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64A37F" w14:textId="44494A40" w:rsidR="00A22022" w:rsidRDefault="00A22022" w:rsidP="00A22022">
      <w:pPr>
        <w:pStyle w:val="Heading1"/>
        <w:tabs>
          <w:tab w:val="left" w:pos="360"/>
          <w:tab w:val="left" w:pos="450"/>
          <w:tab w:val="left" w:pos="8640"/>
        </w:tabs>
        <w:spacing w:line="259" w:lineRule="auto"/>
      </w:pPr>
      <w:r>
        <w:t>Advanced Modes of Mechanical Ventilation and Optimal Targeting Schemes</w:t>
      </w:r>
    </w:p>
    <w:p w14:paraId="0DDC56AB" w14:textId="51D51EF6" w:rsidR="00A22022" w:rsidRDefault="009B20AB" w:rsidP="00A22022">
      <w:pPr>
        <w:pStyle w:val="Heading1"/>
        <w:tabs>
          <w:tab w:val="left" w:pos="360"/>
          <w:tab w:val="left" w:pos="450"/>
          <w:tab w:val="left" w:pos="8640"/>
        </w:tabs>
      </w:pPr>
      <w:r>
        <w:t>Supplemental Material</w:t>
      </w:r>
      <w:bookmarkStart w:id="0" w:name="_GoBack"/>
      <w:bookmarkEnd w:id="0"/>
    </w:p>
    <w:p w14:paraId="58F58E60" w14:textId="77777777" w:rsidR="00A22022" w:rsidRDefault="00A22022" w:rsidP="00A22022"/>
    <w:p w14:paraId="5F63D1D0" w14:textId="77777777" w:rsidR="00A22022" w:rsidRPr="005564B8" w:rsidRDefault="00A22022" w:rsidP="00A22022">
      <w:pPr>
        <w:rPr>
          <w:b/>
          <w:u w:val="single"/>
        </w:rPr>
      </w:pPr>
      <w:r w:rsidRPr="005564B8">
        <w:rPr>
          <w:b/>
          <w:u w:val="single"/>
        </w:rPr>
        <w:t>Authors</w:t>
      </w:r>
    </w:p>
    <w:p w14:paraId="13C762BC" w14:textId="4701FDCB" w:rsidR="00A22022" w:rsidRPr="00EE5B91" w:rsidRDefault="00A22022" w:rsidP="00A22022">
      <w:pPr>
        <w:ind w:left="360"/>
        <w:rPr>
          <w:vertAlign w:val="superscript"/>
        </w:rPr>
      </w:pPr>
      <w:r w:rsidRPr="00EE5B91">
        <w:t>Matthias van der Staay, MSc FHO</w:t>
      </w:r>
      <w:r>
        <w:t xml:space="preserve"> in Engineering</w:t>
      </w:r>
      <w:r>
        <w:rPr>
          <w:color w:val="000000" w:themeColor="text1"/>
          <w:vertAlign w:val="superscript"/>
        </w:rPr>
        <w:t>1</w:t>
      </w:r>
    </w:p>
    <w:p w14:paraId="137509B5" w14:textId="5F63F9D4" w:rsidR="00A22022" w:rsidRPr="003F7AEF" w:rsidRDefault="00A22022" w:rsidP="00A22022">
      <w:pPr>
        <w:ind w:left="360"/>
        <w:rPr>
          <w:vertAlign w:val="superscript"/>
        </w:rPr>
      </w:pPr>
      <w:r>
        <w:t>Robert L. Chatburn, MHHS, RRT-NPS, FAARC</w:t>
      </w:r>
      <w:r>
        <w:rPr>
          <w:vertAlign w:val="superscript"/>
        </w:rPr>
        <w:t>2</w:t>
      </w:r>
    </w:p>
    <w:p w14:paraId="461B498C" w14:textId="77777777" w:rsidR="00A22022" w:rsidRDefault="00A22022" w:rsidP="00A22022">
      <w:pPr>
        <w:rPr>
          <w:b/>
          <w:u w:val="single"/>
        </w:rPr>
      </w:pPr>
      <w:r>
        <w:rPr>
          <w:b/>
          <w:u w:val="single"/>
        </w:rPr>
        <w:t>Institutions</w:t>
      </w:r>
    </w:p>
    <w:p w14:paraId="1F24A9A9" w14:textId="77777777" w:rsidR="00A22022" w:rsidRDefault="00A22022" w:rsidP="00A22022">
      <w:pPr>
        <w:pStyle w:val="ListParagraph"/>
        <w:numPr>
          <w:ilvl w:val="0"/>
          <w:numId w:val="14"/>
        </w:numPr>
      </w:pPr>
      <w:r>
        <w:t>imtmedical AG, Switzerland</w:t>
      </w:r>
    </w:p>
    <w:p w14:paraId="1FE14A44" w14:textId="77777777" w:rsidR="00A22022" w:rsidRDefault="00A22022" w:rsidP="00A22022">
      <w:pPr>
        <w:pStyle w:val="ListParagraph"/>
        <w:numPr>
          <w:ilvl w:val="0"/>
          <w:numId w:val="14"/>
        </w:numPr>
      </w:pPr>
      <w:r>
        <w:t>Respiratory Institute, Cleveland Clinic, Cleveland, OH</w:t>
      </w:r>
    </w:p>
    <w:p w14:paraId="2EC84A54" w14:textId="77777777" w:rsidR="00A22022" w:rsidRPr="005564B8" w:rsidRDefault="00A22022" w:rsidP="00A22022">
      <w:pPr>
        <w:pStyle w:val="ListParagraph"/>
        <w:numPr>
          <w:ilvl w:val="0"/>
          <w:numId w:val="0"/>
        </w:numPr>
        <w:ind w:left="720"/>
      </w:pPr>
    </w:p>
    <w:p w14:paraId="54D840F8" w14:textId="77777777" w:rsidR="00A22022" w:rsidRDefault="00A22022" w:rsidP="00A22022">
      <w:pPr>
        <w:rPr>
          <w:b/>
          <w:u w:val="single"/>
        </w:rPr>
      </w:pPr>
      <w:r>
        <w:rPr>
          <w:b/>
          <w:u w:val="single"/>
        </w:rPr>
        <w:t>Conflict of Interest Statement</w:t>
      </w:r>
    </w:p>
    <w:p w14:paraId="07415CBD" w14:textId="77777777" w:rsidR="00A22022" w:rsidRDefault="00A22022" w:rsidP="00A22022">
      <w:pPr>
        <w:pStyle w:val="ListParagraph"/>
        <w:numPr>
          <w:ilvl w:val="0"/>
          <w:numId w:val="15"/>
        </w:numPr>
      </w:pPr>
      <w:r>
        <w:t xml:space="preserve">Robert Chatburn is a consultant for </w:t>
      </w:r>
    </w:p>
    <w:p w14:paraId="718F6EB0" w14:textId="77777777" w:rsidR="00A22022" w:rsidRDefault="00A22022" w:rsidP="00A22022">
      <w:pPr>
        <w:pStyle w:val="ListParagraph"/>
        <w:numPr>
          <w:ilvl w:val="1"/>
          <w:numId w:val="15"/>
        </w:numPr>
      </w:pPr>
      <w:r>
        <w:t xml:space="preserve">imtmedical AG, Switzerland </w:t>
      </w:r>
    </w:p>
    <w:p w14:paraId="26964056" w14:textId="77777777" w:rsidR="00A22022" w:rsidRDefault="00A22022" w:rsidP="00A22022">
      <w:pPr>
        <w:pStyle w:val="ListParagraph"/>
        <w:numPr>
          <w:ilvl w:val="1"/>
          <w:numId w:val="15"/>
        </w:numPr>
      </w:pPr>
      <w:r>
        <w:t>IngMar Medical Inc., Pittsburgh, USA</w:t>
      </w:r>
    </w:p>
    <w:p w14:paraId="30C72DC1" w14:textId="31B997B4" w:rsidR="00452D29" w:rsidRDefault="00452D29" w:rsidP="00452D29">
      <w:pPr>
        <w:pStyle w:val="ListParagraph"/>
        <w:numPr>
          <w:ilvl w:val="1"/>
          <w:numId w:val="15"/>
        </w:numPr>
      </w:pPr>
      <w:r>
        <w:t>Drive DeVilbiss Healthcare, Port Washington, NY, USA</w:t>
      </w:r>
    </w:p>
    <w:p w14:paraId="6D2EFA62" w14:textId="77777777" w:rsidR="00A22022" w:rsidRDefault="00A22022" w:rsidP="00A22022">
      <w:pPr>
        <w:pStyle w:val="ListParagraph"/>
        <w:numPr>
          <w:ilvl w:val="0"/>
          <w:numId w:val="15"/>
        </w:numPr>
      </w:pPr>
      <w:r>
        <w:t>Matthias van der Staay is an employee of imtmedical AG</w:t>
      </w:r>
    </w:p>
    <w:p w14:paraId="3E4864F5" w14:textId="77777777" w:rsidR="00A22022" w:rsidRDefault="00A22022" w:rsidP="00A22022">
      <w:pPr>
        <w:rPr>
          <w:b/>
          <w:u w:val="single"/>
        </w:rPr>
      </w:pPr>
      <w:r>
        <w:rPr>
          <w:b/>
          <w:u w:val="single"/>
        </w:rPr>
        <w:t>Contributions</w:t>
      </w:r>
    </w:p>
    <w:p w14:paraId="7A55DF72" w14:textId="3110BCA2" w:rsidR="00A22022" w:rsidRDefault="00A22022" w:rsidP="00A22022">
      <w:r>
        <w:t>Both authors participated in writing and review of the manuscript</w:t>
      </w:r>
    </w:p>
    <w:p w14:paraId="4DF446DA" w14:textId="78119CC1" w:rsidR="00A22022" w:rsidRPr="00CE64FE" w:rsidRDefault="00A22022">
      <w:pPr>
        <w:spacing w:after="160" w:line="259" w:lineRule="auto"/>
      </w:pPr>
    </w:p>
    <w:p w14:paraId="5FEAE0AB" w14:textId="2F4EF788" w:rsidR="00A22022" w:rsidRPr="00CE64FE" w:rsidRDefault="00A22022">
      <w:pPr>
        <w:spacing w:after="160" w:line="259" w:lineRule="auto"/>
        <w:rPr>
          <w:rFonts w:ascii="Times New Roman" w:eastAsia="Times New Roman" w:hAnsi="Times New Roman" w:cs="Times New Roman"/>
          <w:b/>
          <w:sz w:val="28"/>
          <w:szCs w:val="20"/>
        </w:rPr>
      </w:pPr>
      <w:r w:rsidRPr="00CE64FE">
        <w:br w:type="page"/>
      </w:r>
    </w:p>
    <w:p w14:paraId="2F0DC037" w14:textId="77777777" w:rsidR="007A32F1" w:rsidRPr="00CE64FE" w:rsidRDefault="007A32F1" w:rsidP="007A32F1">
      <w:pPr>
        <w:pStyle w:val="Heading1"/>
        <w:tabs>
          <w:tab w:val="left" w:pos="360"/>
          <w:tab w:val="left" w:pos="450"/>
          <w:tab w:val="left" w:pos="8640"/>
        </w:tabs>
      </w:pPr>
      <w:r w:rsidRPr="00CE64FE">
        <w:lastRenderedPageBreak/>
        <w:t>Abstract</w:t>
      </w:r>
    </w:p>
    <w:p w14:paraId="461C3F67" w14:textId="5B47D43E" w:rsidR="007562BE" w:rsidRDefault="00DB5820" w:rsidP="007A32F1">
      <w:r>
        <w:t>Recent research results provide new incentives to recognize and prevent ventilator induced lung injury (VILI) and create targeting schemes for new modes of mechanical ventilation. For example, minimization of breathing power, inspiratory power, and inspiratory pressure are the underlying goals of optimum targeting schemes used in the modes called Adaptive Support Ventilation (ASV), Adaptive Ventilation Mode 2 (AVM2) and MID-Frequency Ventilation (MFV). We describe the mathematical models underlying these targeting schemes and present theoretical analyses for minimizing</w:t>
      </w:r>
      <w:r w:rsidRPr="005C04D2">
        <w:t xml:space="preserve"> tidal volume, tidal pressure (also known as driving pressure) or tidal power </w:t>
      </w:r>
      <w:r>
        <w:t>as functions of</w:t>
      </w:r>
      <w:r w:rsidRPr="005C04D2">
        <w:t xml:space="preserve"> </w:t>
      </w:r>
      <w:r>
        <w:t>ventilatory</w:t>
      </w:r>
      <w:r w:rsidRPr="005C04D2">
        <w:t xml:space="preserve"> frequency</w:t>
      </w:r>
      <w:r>
        <w:t>. To go beyond theoretical equations, these targeting schemes were compared in terms of expected tidal volumes using different patient models. Results indicate that at the same ventilation efficiency (same PaCO</w:t>
      </w:r>
      <w:r w:rsidRPr="00C673A5">
        <w:rPr>
          <w:vertAlign w:val="subscript"/>
        </w:rPr>
        <w:t>2</w:t>
      </w:r>
      <w:r>
        <w:t xml:space="preserve"> level), we expect tidal volume dosage in the range of 7.4 mL/kg (for ASV), 6.2 mL/kg (for AVM2) and 6.7 mL/kg (for MFV) for adult ARDS simulation. For a neonatal RDS model, we expect 5.5 mL/kg (for ASV), 4.6 mL/kg (for AVM2) and 4.5 (for MFV).</w:t>
      </w:r>
    </w:p>
    <w:p w14:paraId="0E321273" w14:textId="77777777" w:rsidR="007A32F1" w:rsidRPr="006D05CA" w:rsidRDefault="007A32F1" w:rsidP="007A32F1"/>
    <w:p w14:paraId="31FA7416" w14:textId="77777777" w:rsidR="007A32F1" w:rsidRDefault="007A32F1" w:rsidP="007A32F1">
      <w:pPr>
        <w:pStyle w:val="Heading1"/>
      </w:pPr>
      <w:r>
        <w:t>Key Words</w:t>
      </w:r>
    </w:p>
    <w:p w14:paraId="761738A3" w14:textId="37FD9A3A" w:rsidR="007A32F1" w:rsidRDefault="007A32F1">
      <w:pPr>
        <w:spacing w:after="160" w:line="259" w:lineRule="auto"/>
      </w:pPr>
      <w:r>
        <w:t>mechanical ventilation, mathematical modelling, lung protective ventilation, optimal targeting schemes,</w:t>
      </w:r>
      <w:r w:rsidR="00452D29">
        <w:t xml:space="preserve"> simulation</w:t>
      </w:r>
    </w:p>
    <w:p w14:paraId="1E05536E" w14:textId="4337A635" w:rsidR="00EA27DE" w:rsidRDefault="00EA27DE">
      <w:pPr>
        <w:spacing w:after="160" w:line="259" w:lineRule="auto"/>
        <w:rPr>
          <w:rFonts w:ascii="Times New Roman" w:eastAsia="Times New Roman" w:hAnsi="Times New Roman" w:cs="Times New Roman"/>
          <w:b/>
          <w:sz w:val="28"/>
          <w:szCs w:val="20"/>
        </w:rPr>
      </w:pPr>
      <w:r>
        <w:br w:type="page"/>
      </w:r>
    </w:p>
    <w:p w14:paraId="234E74F0" w14:textId="7C1DCB18" w:rsidR="00E22869" w:rsidRDefault="00E22869" w:rsidP="00C10553">
      <w:pPr>
        <w:pStyle w:val="Heading1"/>
        <w:tabs>
          <w:tab w:val="left" w:pos="360"/>
          <w:tab w:val="left" w:pos="450"/>
          <w:tab w:val="left" w:pos="8640"/>
        </w:tabs>
        <w:spacing w:line="259" w:lineRule="auto"/>
      </w:pPr>
      <w:r>
        <w:lastRenderedPageBreak/>
        <w:t>Introduction</w:t>
      </w:r>
    </w:p>
    <w:p w14:paraId="355F4212" w14:textId="71B4CE80" w:rsidR="008E2357" w:rsidRDefault="008276C8" w:rsidP="00C10553">
      <w:pPr>
        <w:spacing w:line="259" w:lineRule="auto"/>
      </w:pPr>
      <w:r w:rsidRPr="00A16D40">
        <w:t xml:space="preserve">The invention of the integrated circuit in 1958 </w:t>
      </w:r>
      <w:r w:rsidR="002C329E">
        <w:t>has played</w:t>
      </w:r>
      <w:r w:rsidRPr="00A16D40">
        <w:t xml:space="preserve"> an immense role </w:t>
      </w:r>
      <w:r w:rsidR="002C329E">
        <w:t>in</w:t>
      </w:r>
      <w:r w:rsidRPr="00A16D40">
        <w:t xml:space="preserve"> technical achievements </w:t>
      </w:r>
      <w:r w:rsidR="002C329E">
        <w:t>during</w:t>
      </w:r>
      <w:r w:rsidRPr="00A16D40">
        <w:t xml:space="preserve"> the last century. According to </w:t>
      </w:r>
      <w:r w:rsidR="002C329E">
        <w:t>M</w:t>
      </w:r>
      <w:r w:rsidRPr="00A16D40">
        <w:t>oore’s law</w:t>
      </w:r>
      <w:r w:rsidR="00A6653F">
        <w:fldChar w:fldCharType="begin" w:fldLock="1"/>
      </w:r>
      <w:r w:rsidR="00FB49E0">
        <w:instrText>ADDIN CSL_CITATION {"citationItems":[{"id":"ITEM-1","itemData":{"DOI":"10.1109/JPROC.1998.658762","ISBN":"1558605398","ISSN":"00189219","PMID":"21527652","abstract":"With unit cost falling as the number of components per circuit rises, by 1975 economics may dictate squeezing as many as 65 000 components on a single silicon chip. The future of integrated electronics is the future of electronics itself. The advantages of integration will bring about a proliferation of electronics, pushing this science into many new areas. Integrated circuits will lead to such wonders as home computers—or at least terminals connected to a central computer—automatic controls for automobiles, and per-sonal portable communications equipment. The electronic wristwatch needs only a display to be feasible today. But the biggest potential lies in the production of large systems. In telephone communications, integrated circuits in digital filters will separate channels on multiplex equip-ment. Integrated circuits will also switch telephone circuits and perform data processing. Computers will be more powerful, and will be organized in completely different ways. For example, memories built of integrated electronics may be distributed throughout the machine instead of being concentrated in a central unit. In addition, the improved reliability made possible by integrated circuits will allow the construction of larger processing units. Machines similar to those in existence today will be built at lower costs and with faster turn-around. I. PRESENT AND FUTURE By integrated electronics, I mean all the various tech-nologies which are referred to as microelectronics today as well as any additional ones that result in electronics functions supplied to the user as irreducible units. These technologies were first investigated in the late 1950's. The object was to miniaturize electronics equipment to include increasingly complex electronic functions in limited space with minimum weight. Several approaches evolved, includ-ing microassembly techniques for individual components, thin-film structures, and semiconductor integrated circuits.","author":[{"dropping-particle":"","family":"Moore","given":"Gordon E.","non-dropping-particle":"","parse-names":false,"suffix":""}],"container-title":"Proceedings of the IEEE","id":"ITEM-1","issue":"1","issued":{"date-parts":[["1998"]]},"page":"82-85","title":"Cramming more components onto integrated circuits","type":"article-journal","volume":"86"},"uris":["http://www.mendeley.com/documents/?uuid=b1c2c2de-6a3d-404d-9d5e-98b4913a4b28"]}],"mendeley":{"formattedCitation":"[1]","plainTextFormattedCitation":"[1]","previouslyFormattedCitation":"[1]"},"properties":{"noteIndex":0},"schema":"https://github.com/citation-style-language/schema/raw/master/csl-citation.json"}</w:instrText>
      </w:r>
      <w:r w:rsidR="00A6653F">
        <w:fldChar w:fldCharType="separate"/>
      </w:r>
      <w:r w:rsidR="00FB49E0" w:rsidRPr="00FB49E0">
        <w:rPr>
          <w:noProof/>
        </w:rPr>
        <w:t>[1]</w:t>
      </w:r>
      <w:r w:rsidR="00A6653F">
        <w:fldChar w:fldCharType="end"/>
      </w:r>
      <w:r w:rsidRPr="00A16D40">
        <w:t xml:space="preserve">, the amount of transistors in an integrated circuit doubles every two years, </w:t>
      </w:r>
      <w:r w:rsidR="006B5C78">
        <w:t>implying</w:t>
      </w:r>
      <w:r w:rsidRPr="00A16D40">
        <w:t xml:space="preserve"> that computing power of microprocessors </w:t>
      </w:r>
      <w:r w:rsidR="006B5C78">
        <w:t>has increased</w:t>
      </w:r>
      <w:r w:rsidR="006B5C78" w:rsidRPr="00A16D40">
        <w:t xml:space="preserve"> </w:t>
      </w:r>
      <w:r w:rsidRPr="00A16D40">
        <w:t xml:space="preserve">exponentially since 1958. </w:t>
      </w:r>
      <w:r>
        <w:t>In the last 60 years</w:t>
      </w:r>
      <w:r w:rsidR="006B5C78">
        <w:t>,</w:t>
      </w:r>
      <w:r>
        <w:t xml:space="preserve"> this law has been fulfilled</w:t>
      </w:r>
      <w:r w:rsidR="006B5C78">
        <w:t>,</w:t>
      </w:r>
      <w:r w:rsidRPr="00A16D40">
        <w:t xml:space="preserve"> </w:t>
      </w:r>
      <w:r>
        <w:t xml:space="preserve">and microprocessors have </w:t>
      </w:r>
      <w:r w:rsidR="006B5C78">
        <w:t xml:space="preserve">invaded every aspect </w:t>
      </w:r>
      <w:r>
        <w:t>of our lives</w:t>
      </w:r>
      <w:r w:rsidRPr="00A16D40">
        <w:t>.</w:t>
      </w:r>
      <w:r>
        <w:t xml:space="preserve"> Today’s </w:t>
      </w:r>
      <w:r w:rsidR="009A7CE6">
        <w:t xml:space="preserve">mechanical </w:t>
      </w:r>
      <w:r w:rsidR="00B43FA3">
        <w:t xml:space="preserve">ventilators may use </w:t>
      </w:r>
      <w:r>
        <w:t xml:space="preserve">several microprocessors </w:t>
      </w:r>
      <w:r w:rsidR="006B5C78">
        <w:t xml:space="preserve">that </w:t>
      </w:r>
      <w:r w:rsidR="00B43FA3">
        <w:t xml:space="preserve">enable </w:t>
      </w:r>
      <w:r w:rsidR="002C329E">
        <w:t xml:space="preserve">them </w:t>
      </w:r>
      <w:r w:rsidR="00352E77">
        <w:t>to deal wit</w:t>
      </w:r>
      <w:r w:rsidR="00516866">
        <w:t>h</w:t>
      </w:r>
      <w:r w:rsidR="00352E77">
        <w:t xml:space="preserve"> </w:t>
      </w:r>
      <w:r w:rsidR="009A7CE6">
        <w:t xml:space="preserve">complex mathematical models </w:t>
      </w:r>
      <w:r w:rsidR="006B5C78">
        <w:t xml:space="preserve">as the basis for </w:t>
      </w:r>
      <w:r w:rsidR="009A7CE6">
        <w:t>advanced modes of ventilation. By “mode of ventilation” we mean a predetermined interaction between patient and ventilator that can be characterized in terms of a control variable, a breath sequence, and one or more targeting schemes.</w:t>
      </w:r>
      <w:r w:rsidR="00A6653F">
        <w:fldChar w:fldCharType="begin" w:fldLock="1"/>
      </w:r>
      <w:r w:rsidR="00FB49E0">
        <w:instrText>ADDIN CSL_CITATION {"citationItems":[{"id":"ITEM-1","itemData":{"DOI":"10.4187/respcare.03057","ISBN":"0020-1324","ISSN":"0020-1324","PMID":"25118309","abstract":"The American Association for Respiratory Care has declared a benchmark for competency in mechanical ventilation that includes the ability to \"apply to practice all ventilation modes currently available on all invasive and noninvasive mechanical ventilators.\" This level of competency presupposes the ability to identify, classify, compare, and contrast all modes of ventilation. Unfortunately, current educational paradigms do not supply the tools to achieve such goals. To fill this gap, we expand and refine a previously described taxonomy for classifying modes of ventilation and explain how it can be understood in terms of 10 fundamental constructs of ventilator technology: (1) defining a breath, (2) defining an assisted breath, (3) specifying the means of assisting breaths based on control variables specified by the equation of motion, (4) classifying breaths in terms of how inspiration is started and stopped, (5) identifying ventilator-initiated versus patient-initiated start and stop events, (6) defining spontaneous and mandatory breaths, (7) defining breath sequences (8), combining control variables and breath sequences into ventilatory patterns, (9) describing targeting schemes, and (10) constructing a formal taxonomy for modes of ventilation composed of control variable, breath sequence, and targeting schemes. Having established the theoretical basis of the taxonomy, we demonstrate a step-by-step procedure to classify any mode on any mechanical ventilator.","author":[{"dropping-particle":"","family":"Chatburn","given":"Robert L","non-dropping-particle":"","parse-names":false,"suffix":""},{"dropping-particle":"","family":"El-Khatib","given":"Mohamad","non-dropping-particle":"","parse-names":false,"suffix":""},{"dropping-particle":"","family":"Mireles-Cabodevila","given":"Eduardo","non-dropping-particle":"","parse-names":false,"suffix":""}],"container-title":"Respiratory care","id":"ITEM-1","issue":"11","issued":{"date-parts":[["2014"]]},"page":"1747-1763","title":"A taxonomy for mechanical ventilation: 10 fundamental maxims.","type":"article-journal","volume":"59"},"uris":["http://www.mendeley.com/documents/?uuid=74593b91-2c9d-4f9b-b893-f6522b130555"]}],"mendeley":{"formattedCitation":"[2]","plainTextFormattedCitation":"[2]","previouslyFormattedCitation":"[2]"},"properties":{"noteIndex":0},"schema":"https://github.com/citation-style-language/schema/raw/master/csl-citation.json"}</w:instrText>
      </w:r>
      <w:r w:rsidR="00A6653F">
        <w:fldChar w:fldCharType="separate"/>
      </w:r>
      <w:r w:rsidR="00FB49E0" w:rsidRPr="00FB49E0">
        <w:rPr>
          <w:noProof/>
        </w:rPr>
        <w:t>[2]</w:t>
      </w:r>
      <w:r w:rsidR="00A6653F">
        <w:fldChar w:fldCharType="end"/>
      </w:r>
      <w:r w:rsidR="009A7CE6">
        <w:t xml:space="preserve"> By “advanced” we mean that the</w:t>
      </w:r>
      <w:r w:rsidR="006F1B61">
        <w:t xml:space="preserve"> mode makes use of software that gives the mode capabilities beyond simple feedback control of pressure or flow</w:t>
      </w:r>
      <w:r w:rsidR="002C329E">
        <w:fldChar w:fldCharType="begin" w:fldLock="1"/>
      </w:r>
      <w:r w:rsidR="00FB49E0">
        <w:instrText>ADDIN CSL_CITATION {"citationItems":[{"id":"ITEM-1","itemData":{"ISSN":"0020-1324","PMID":"15107139","abstract":"Computer control of mechanical ventilators includes the operator-ventilator interface and the ventilator-patient interface. New ventilation modes represent the evolution of engineering control schemes. The various ventilation control strategies behind the modes have an underlying organization, and understanding that organization improves the clinician's appreciation of the capabilities of various ventilation modes and gives an idea of what we can and should expect for the future. The operator-ventilator interface has received little attention in the literature, despite the fact that there is a whole science of human-computer interaction. This report suggests a methodology for the study of ventilator interfaces.","author":[{"dropping-particle":"","family":"Chatburn","given":"Robert L","non-dropping-particle":"","parse-names":false,"suffix":""}],"container-title":"Respiratory care","id":"ITEM-1","issue":"5","issued":{"date-parts":[["2004"]]},"page":"507-517","title":"Computer control of mechanical ventilation.","type":"article-journal","volume":"49"},"uris":["http://www.mendeley.com/documents/?uuid=276fc9cb-4c26-488b-91e9-f518a1410e1b"]}],"mendeley":{"formattedCitation":"[3]","plainTextFormattedCitation":"[3]","previouslyFormattedCitation":"[3]"},"properties":{"noteIndex":0},"schema":"https://github.com/citation-style-language/schema/raw/master/csl-citation.json"}</w:instrText>
      </w:r>
      <w:r w:rsidR="002C329E">
        <w:fldChar w:fldCharType="separate"/>
      </w:r>
      <w:r w:rsidR="00FB49E0" w:rsidRPr="00FB49E0">
        <w:rPr>
          <w:noProof/>
        </w:rPr>
        <w:t>[3]</w:t>
      </w:r>
      <w:r w:rsidR="002C329E">
        <w:fldChar w:fldCharType="end"/>
      </w:r>
      <w:r w:rsidR="006F1B61">
        <w:t xml:space="preserve"> (ie, “basic” modes). Taking this further, we could call some modes “</w:t>
      </w:r>
      <w:r w:rsidR="00C0265B">
        <w:t>adaptive</w:t>
      </w:r>
      <w:r w:rsidR="006F1B61">
        <w:t>”, meaning that they are advanced and also have</w:t>
      </w:r>
      <w:r w:rsidR="003129E8">
        <w:t xml:space="preserve"> </w:t>
      </w:r>
      <w:r w:rsidR="008E2357">
        <w:t xml:space="preserve">the </w:t>
      </w:r>
      <w:r w:rsidR="003129E8">
        <w:t xml:space="preserve">technical capability to </w:t>
      </w:r>
      <w:r w:rsidR="002C329E">
        <w:t>serve</w:t>
      </w:r>
      <w:r w:rsidR="008E2357">
        <w:t xml:space="preserve"> at least two of</w:t>
      </w:r>
      <w:r w:rsidR="003129E8">
        <w:t xml:space="preserve"> the three goals of ventilation (ie, safety, comfort, and liberation</w:t>
      </w:r>
      <w:r w:rsidR="008E2357">
        <w:t>)</w:t>
      </w:r>
      <w:r w:rsidR="003129E8">
        <w:t xml:space="preserve">. </w:t>
      </w:r>
      <w:r w:rsidR="008E2357">
        <w:t xml:space="preserve">For example, simple volume control serves the goal of safety (assured tidal volume), simple pressure control serves the goal of comfort (ie, unrestricted inspiratory flow), but using adaptive targeting, a mode like Pressure Regulated Volume Control attempts to serve both goals (ie, unrestricted inspiratory flow and automatic adjustment of inspiratory pressure target to achieve an average preset tidal volume). </w:t>
      </w:r>
    </w:p>
    <w:p w14:paraId="44894748" w14:textId="37550934" w:rsidR="009A7CE6" w:rsidRDefault="003129E8" w:rsidP="00C10553">
      <w:pPr>
        <w:spacing w:line="259" w:lineRule="auto"/>
      </w:pPr>
      <w:r>
        <w:t xml:space="preserve">Advanced modes </w:t>
      </w:r>
      <w:r w:rsidR="00C0265B">
        <w:t xml:space="preserve">are often cascaded closed loop control systems, where the inner loop </w:t>
      </w:r>
      <w:r w:rsidR="002C329E">
        <w:t>controls pressure and volume according to the equation of motion within a breath and the outer loop controls the rest of the mode between breaths.</w:t>
      </w:r>
      <w:r w:rsidR="008276C8">
        <w:t xml:space="preserve"> </w:t>
      </w:r>
      <w:r w:rsidR="00B43FA3">
        <w:t xml:space="preserve">More specifically, </w:t>
      </w:r>
      <w:r w:rsidR="006B5C78">
        <w:t>technical advances have made</w:t>
      </w:r>
      <w:r w:rsidR="00B43FA3">
        <w:t xml:space="preserve"> possible </w:t>
      </w:r>
      <w:r w:rsidR="005569E1">
        <w:t xml:space="preserve">many </w:t>
      </w:r>
      <w:r w:rsidR="00B43FA3">
        <w:t xml:space="preserve">different “targeting </w:t>
      </w:r>
      <w:r w:rsidR="005569E1">
        <w:t>schemes</w:t>
      </w:r>
      <w:r w:rsidR="00B43FA3">
        <w:t>”</w:t>
      </w:r>
      <w:r w:rsidR="00A6653F">
        <w:fldChar w:fldCharType="begin" w:fldLock="1"/>
      </w:r>
      <w:r w:rsidR="00FB49E0">
        <w:instrText>ADDIN CSL_CITATION {"citationItems":[{"id":"ITEM-1","itemData":{"DOI":"10.4187/respcare.00967","ISBN":"0020-1324","ISSN":"00201324","PMID":"21235841","abstract":"There has been a dramatic increase in the number and complexity of new ventilation modes over the last 30 years. The impetus for this has been the desire to improve the safety, efficiency, and synchrony of ventilator-patient interaction. Unfortunately, the proliferation of names for ventilation modes has made understanding mode capabilities problematic. New modes are generally based on increasingly sophisticated closed-loop control systems or targeting schemes. We describe the 6 basic targeting schemes used in commercially available ventilators today: set-point, dual, servo, adaptive, optimal, and intelligent. These control systems are designed to serve the 3 primary goals of mechanical ventilation: safety, comfort, and liberation. The basic operations of these schemes may be understood by clinicians without any engineering background, and they provide the basis for understanding the wide variety of ventilation modes and their relative advantages for improving patient-ventilator synchrony. Conversely, their descriptions may provide engineers with a means to better communicate to end users.","author":[{"dropping-particle":"","family":"Chatburn","given":"Robert L","non-dropping-particle":"","parse-names":false,"suffix":""},{"dropping-particle":"","family":"Mireles-Cabodevila","given":"Eduardo","non-dropping-particle":"","parse-names":false,"suffix":""}],"container-title":"Respiratory care","id":"ITEM-1","issue":"1","issued":{"date-parts":[["2011"]]},"page":"85-102","title":"Closed-loop control of mechanical ventilation: description and classification of targeting schemes.","type":"article-journal","volume":"56"},"uris":["http://www.mendeley.com/documents/?uuid=e0c025e4-6c94-4937-ac32-b6a83a458df4"]}],"mendeley":{"formattedCitation":"[4]","plainTextFormattedCitation":"[4]","previouslyFormattedCitation":"[4]"},"properties":{"noteIndex":0},"schema":"https://github.com/citation-style-language/schema/raw/master/csl-citation.json"}</w:instrText>
      </w:r>
      <w:r w:rsidR="00A6653F">
        <w:fldChar w:fldCharType="separate"/>
      </w:r>
      <w:r w:rsidR="00FB49E0" w:rsidRPr="00FB49E0">
        <w:rPr>
          <w:noProof/>
        </w:rPr>
        <w:t>[4]</w:t>
      </w:r>
      <w:r w:rsidR="00A6653F">
        <w:fldChar w:fldCharType="end"/>
      </w:r>
      <w:r w:rsidR="00B43FA3">
        <w:t xml:space="preserve"> that result in </w:t>
      </w:r>
      <w:r w:rsidR="005569E1">
        <w:t xml:space="preserve">the </w:t>
      </w:r>
      <w:r w:rsidR="00B43FA3">
        <w:t>wide variety of modes of ventilation</w:t>
      </w:r>
      <w:r w:rsidR="006D491E">
        <w:fldChar w:fldCharType="begin" w:fldLock="1"/>
      </w:r>
      <w:r w:rsidR="00FB49E0">
        <w:instrText>ADDIN CSL_CITATION {"citationItems":[{"id":"ITEM-1","itemData":{"DOI":"10.4187/respcare.03057","ISBN":"0020-1324","ISSN":"0020-1324","PMID":"25118309","abstract":"The American Association for Respiratory Care has declared a benchmark for competency in mechanical ventilation that includes the ability to \"apply to practice all ventilation modes currently available on all invasive and noninvasive mechanical ventilators.\" This level of competency presupposes the ability to identify, classify, compare, and contrast all modes of ventilation. Unfortunately, current educational paradigms do not supply the tools to achieve such goals. To fill this gap, we expand and refine a previously described taxonomy for classifying modes of ventilation and explain how it can be understood in terms of 10 fundamental constructs of ventilator technology: (1) defining a breath, (2) defining an assisted breath, (3) specifying the means of assisting breaths based on control variables specified by the equation of motion, (4) classifying breaths in terms of how inspiration is started and stopped, (5) identifying ventilator-initiated versus patient-initiated start and stop events, (6) defining spontaneous and mandatory breaths, (7) defining breath sequences (8), combining control variables and breath sequences into ventilatory patterns, (9) describing targeting schemes, and (10) constructing a formal taxonomy for modes of ventilation composed of control variable, breath sequence, and targeting schemes. Having established the theoretical basis of the taxonomy, we demonstrate a step-by-step procedure to classify any mode on any mechanical ventilator.","author":[{"dropping-particle":"","family":"Chatburn","given":"Robert L","non-dropping-particle":"","parse-names":false,"suffix":""},{"dropping-particle":"","family":"El-Khatib","given":"Mohamad","non-dropping-particle":"","parse-names":false,"suffix":""},{"dropping-particle":"","family":"Mireles-Cabodevila","given":"Eduardo","non-dropping-particle":"","parse-names":false,"suffix":""}],"container-title":"Respiratory care","id":"ITEM-1","issue":"11","issued":{"date-parts":[["2014"]]},"page":"1747-1763","title":"A taxonomy for mechanical ventilation: 10 fundamental maxims.","type":"article-journal","volume":"59"},"uris":["http://www.mendeley.com/documents/?uuid=74593b91-2c9d-4f9b-b893-f6522b130555"]}],"mendeley":{"formattedCitation":"[2]","plainTextFormattedCitation":"[2]","previouslyFormattedCitation":"[2]"},"properties":{"noteIndex":0},"schema":"https://github.com/citation-style-language/schema/raw/master/csl-citation.json"}</w:instrText>
      </w:r>
      <w:r w:rsidR="006D491E">
        <w:fldChar w:fldCharType="separate"/>
      </w:r>
      <w:r w:rsidR="00FB49E0" w:rsidRPr="00FB49E0">
        <w:rPr>
          <w:noProof/>
        </w:rPr>
        <w:t>[2]</w:t>
      </w:r>
      <w:r w:rsidR="006D491E">
        <w:fldChar w:fldCharType="end"/>
      </w:r>
      <w:r w:rsidR="00B43FA3">
        <w:t xml:space="preserve"> seen on current ICU ventilators. </w:t>
      </w:r>
      <w:r w:rsidR="005569E1">
        <w:t>In particular, the trend</w:t>
      </w:r>
      <w:r w:rsidR="006D491E">
        <w:fldChar w:fldCharType="begin" w:fldLock="1"/>
      </w:r>
      <w:r w:rsidR="00FB49E0">
        <w:instrText>ADDIN CSL_CITATION {"citationItems":[{"id":"ITEM-1","itemData":{"DOI":"10.1016/j.ccc.2006.12.011","ISSN":"0749-0704","PMID":"17368167","abstract":"The rational for using closed loop ventilation is becoming strong and stronger. Studies are now available supporting the hypothesis that patient outcome is improved by using closed loop ventilation. In the highly sophisticated ICU world driven by the triumvirate of cost-efficiency, quality, and safety, closed loop ventilation will become definitely unavoidable. The challenge is how to make that change effortless, \"friendly\" and as fast as possible. Introducing novel graphical user interfaces and providing data displays that are pertinent, integrative and dynamic will reduce cognitive resources of the clinician and have the potential to make ventilation safer. They may be the key to adopt closed loop ventilation in everyday practice. ?? 2007 Elsevier Inc. All rights reserved.","author":[{"dropping-particle":"","family":"Wysocki","given":"Marc","non-dropping-particle":"","parse-names":false,"suffix":""},{"dropping-particle":"","family":"Brunner","given":"JX Josef X.","non-dropping-particle":"","parse-names":false,"suffix":""}],"container-title":"Critical Care Clinics","id":"ITEM-1","issue":"2","issued":{"date-parts":[["2007","4"]]},"page":"223-40, ix","title":"Closed-Loop Ventilation: An Emerging Standard of Care?","type":"article-journal","volume":"23"},"uris":["http://www.mendeley.com/documents/?uuid=7a36238e-1c87-4213-a90c-752bf4b26c84"]}],"mendeley":{"formattedCitation":"[5]","plainTextFormattedCitation":"[5]","previouslyFormattedCitation":"[5]"},"properties":{"noteIndex":0},"schema":"https://github.com/citation-style-language/schema/raw/master/csl-citation.json"}</w:instrText>
      </w:r>
      <w:r w:rsidR="006D491E">
        <w:fldChar w:fldCharType="separate"/>
      </w:r>
      <w:r w:rsidR="00FB49E0" w:rsidRPr="00FB49E0">
        <w:rPr>
          <w:noProof/>
        </w:rPr>
        <w:t>[5]</w:t>
      </w:r>
      <w:r w:rsidR="006D491E">
        <w:fldChar w:fldCharType="end"/>
      </w:r>
      <w:r w:rsidR="005569E1">
        <w:t xml:space="preserve"> in creating advanced modes </w:t>
      </w:r>
      <w:r>
        <w:t>includes</w:t>
      </w:r>
      <w:r w:rsidR="005569E1">
        <w:t xml:space="preserve"> </w:t>
      </w:r>
      <w:r>
        <w:t xml:space="preserve">also </w:t>
      </w:r>
      <w:r w:rsidR="005569E1">
        <w:t>what are called</w:t>
      </w:r>
      <w:r w:rsidR="008276C8">
        <w:t xml:space="preserve"> </w:t>
      </w:r>
      <w:r>
        <w:t>“</w:t>
      </w:r>
      <w:r w:rsidR="008276C8">
        <w:t>optimum</w:t>
      </w:r>
      <w:r>
        <w:t>”</w:t>
      </w:r>
      <w:r w:rsidR="008276C8">
        <w:t xml:space="preserve"> targeting systems.</w:t>
      </w:r>
      <w:r w:rsidR="006D491E">
        <w:fldChar w:fldCharType="begin" w:fldLock="1"/>
      </w:r>
      <w:r w:rsidR="00FB49E0">
        <w:instrText>ADDIN CSL_CITATION {"citationItems":[{"id":"ITEM-1","itemData":{"DOI":"10.4187/respcare.00967","ISBN":"0020-1324","ISSN":"00201324","PMID":"21235841","abstract":"There has been a dramatic increase in the number and complexity of new ventilation modes over the last 30 years. The impetus for this has been the desire to improve the safety, efficiency, and synchrony of ventilator-patient interaction. Unfortunately, the proliferation of names for ventilation modes has made understanding mode capabilities problematic. New modes are generally based on increasingly sophisticated closed-loop control systems or targeting schemes. We describe the 6 basic targeting schemes used in commercially available ventilators today: set-point, dual, servo, adaptive, optimal, and intelligent. These control systems are designed to serve the 3 primary goals of mechanical ventilation: safety, comfort, and liberation. The basic operations of these schemes may be understood by clinicians without any engineering background, and they provide the basis for understanding the wide variety of ventilation modes and their relative advantages for improving patient-ventilator synchrony. Conversely, their descriptions may provide engineers with a means to better communicate to end users.","author":[{"dropping-particle":"","family":"Chatburn","given":"Robert L","non-dropping-particle":"","parse-names":false,"suffix":""},{"dropping-particle":"","family":"Mireles-Cabodevila","given":"Eduardo","non-dropping-particle":"","parse-names":false,"suffix":""}],"container-title":"Respiratory care","id":"ITEM-1","issue":"1","issued":{"date-parts":[["2011"]]},"page":"85-102","title":"Closed-loop control of mechanical ventilation: description and classification of targeting schemes.","type":"article-journal","volume":"56"},"uris":["http://www.mendeley.com/documents/?uuid=e0c025e4-6c94-4937-ac32-b6a83a458df4"]}],"mendeley":{"formattedCitation":"[4]","plainTextFormattedCitation":"[4]","previouslyFormattedCitation":"[4]"},"properties":{"noteIndex":0},"schema":"https://github.com/citation-style-language/schema/raw/master/csl-citation.json"}</w:instrText>
      </w:r>
      <w:r w:rsidR="006D491E">
        <w:fldChar w:fldCharType="separate"/>
      </w:r>
      <w:r w:rsidR="00FB49E0" w:rsidRPr="00FB49E0">
        <w:rPr>
          <w:noProof/>
        </w:rPr>
        <w:t>[4]</w:t>
      </w:r>
      <w:r w:rsidR="006D491E">
        <w:fldChar w:fldCharType="end"/>
      </w:r>
      <w:r w:rsidR="008276C8">
        <w:t xml:space="preserve"> </w:t>
      </w:r>
      <w:r w:rsidR="007712C2">
        <w:t xml:space="preserve">The term optimum in this context means </w:t>
      </w:r>
      <w:r w:rsidR="008276C8">
        <w:t xml:space="preserve">that a predefined </w:t>
      </w:r>
      <w:r w:rsidR="007712C2">
        <w:t xml:space="preserve">mathematical </w:t>
      </w:r>
      <w:r w:rsidR="008276C8">
        <w:t xml:space="preserve">criterion </w:t>
      </w:r>
      <w:r w:rsidR="006B5C78">
        <w:t>is specified as serving a goal of ventilation and its value is</w:t>
      </w:r>
      <w:r w:rsidR="008276C8">
        <w:t xml:space="preserve"> </w:t>
      </w:r>
      <w:r w:rsidR="007712C2">
        <w:t>either minimized</w:t>
      </w:r>
      <w:r w:rsidR="008276C8">
        <w:t xml:space="preserve"> or maximized </w:t>
      </w:r>
      <w:r w:rsidR="007712C2">
        <w:t>by automatically adjusting the ventilatory pattern in response to changes in the patient’s condition, as measured by mechanics and other physiologic signals (eg SpO</w:t>
      </w:r>
      <w:r w:rsidR="007712C2" w:rsidRPr="00352E77">
        <w:rPr>
          <w:vertAlign w:val="subscript"/>
        </w:rPr>
        <w:t>2</w:t>
      </w:r>
      <w:r w:rsidR="007712C2">
        <w:t xml:space="preserve"> and end tidal CO</w:t>
      </w:r>
      <w:r w:rsidR="007712C2" w:rsidRPr="00352E77">
        <w:rPr>
          <w:vertAlign w:val="subscript"/>
        </w:rPr>
        <w:t>2</w:t>
      </w:r>
      <w:r w:rsidR="007712C2">
        <w:t>)</w:t>
      </w:r>
      <w:r w:rsidR="008276C8">
        <w:t>.</w:t>
      </w:r>
    </w:p>
    <w:p w14:paraId="5BC7635C" w14:textId="51E0EA05" w:rsidR="008276C8" w:rsidRDefault="009A7CE6" w:rsidP="00C10553">
      <w:pPr>
        <w:spacing w:line="259" w:lineRule="auto"/>
      </w:pPr>
      <w:r>
        <w:t>F</w:t>
      </w:r>
      <w:r w:rsidR="008276C8">
        <w:t>rom the perspective of an average clinician</w:t>
      </w:r>
      <w:r>
        <w:t>,</w:t>
      </w:r>
      <w:r w:rsidR="008276C8">
        <w:t xml:space="preserve"> </w:t>
      </w:r>
      <w:r w:rsidR="003129E8">
        <w:t>optimal</w:t>
      </w:r>
      <w:r>
        <w:t xml:space="preserve"> targeting schemes may appear</w:t>
      </w:r>
      <w:r w:rsidR="008276C8">
        <w:t xml:space="preserve"> to be “black magic”</w:t>
      </w:r>
      <w:r w:rsidR="000728C1">
        <w:t>.</w:t>
      </w:r>
      <w:r w:rsidR="008276C8">
        <w:t xml:space="preserve"> </w:t>
      </w:r>
      <w:r w:rsidR="000728C1">
        <w:t xml:space="preserve">This attitude </w:t>
      </w:r>
      <w:r w:rsidR="008276C8">
        <w:t xml:space="preserve">can </w:t>
      </w:r>
      <w:r w:rsidR="00A7563C">
        <w:t xml:space="preserve">prompt </w:t>
      </w:r>
      <w:r w:rsidR="000D7EAB">
        <w:t>e</w:t>
      </w:r>
      <w:r w:rsidR="00A7563C">
        <w:t>ither</w:t>
      </w:r>
      <w:r w:rsidR="008276C8">
        <w:t xml:space="preserve"> admiration</w:t>
      </w:r>
      <w:r w:rsidR="00A7563C">
        <w:t xml:space="preserve"> and acceptance</w:t>
      </w:r>
      <w:r w:rsidR="006B5C78">
        <w:t>,</w:t>
      </w:r>
      <w:r>
        <w:t xml:space="preserve"> or </w:t>
      </w:r>
      <w:r w:rsidR="008276C8">
        <w:t>skepticism</w:t>
      </w:r>
      <w:r>
        <w:t xml:space="preserve"> and</w:t>
      </w:r>
      <w:r w:rsidR="008276C8">
        <w:t xml:space="preserve"> rejection</w:t>
      </w:r>
      <w:r>
        <w:t xml:space="preserve"> for use</w:t>
      </w:r>
      <w:r w:rsidR="008276C8">
        <w:t xml:space="preserve"> in </w:t>
      </w:r>
      <w:r>
        <w:t>routine ventilator management</w:t>
      </w:r>
      <w:r w:rsidR="00A7563C">
        <w:t>. The problem is that neither response is likely to be informed by facts and logic.</w:t>
      </w:r>
      <w:r w:rsidR="008276C8">
        <w:t xml:space="preserve"> To make matters worse</w:t>
      </w:r>
      <w:r>
        <w:t>, ventilator operator’s manuals often provide little explanation of how modes work</w:t>
      </w:r>
      <w:r w:rsidR="00887F55">
        <w:t xml:space="preserve"> (perhaps to protect intellectual property)</w:t>
      </w:r>
      <w:r>
        <w:t xml:space="preserve">, and often </w:t>
      </w:r>
      <w:r w:rsidR="008276C8">
        <w:t xml:space="preserve">the </w:t>
      </w:r>
      <w:r>
        <w:t xml:space="preserve">published research </w:t>
      </w:r>
      <w:r w:rsidR="008276C8">
        <w:t xml:space="preserve">literature requires </w:t>
      </w:r>
      <w:r>
        <w:t xml:space="preserve">a </w:t>
      </w:r>
      <w:r w:rsidR="008276C8">
        <w:t xml:space="preserve">high </w:t>
      </w:r>
      <w:r>
        <w:t xml:space="preserve">level of skill </w:t>
      </w:r>
      <w:r w:rsidR="008276C8">
        <w:t>in physics</w:t>
      </w:r>
      <w:r>
        <w:t>, engineering,</w:t>
      </w:r>
      <w:r w:rsidR="008276C8">
        <w:t xml:space="preserve"> and mathematics</w:t>
      </w:r>
      <w:r>
        <w:t>,</w:t>
      </w:r>
      <w:r w:rsidR="008276C8">
        <w:t xml:space="preserve"> </w:t>
      </w:r>
      <w:r w:rsidR="006B5C78">
        <w:t>to understand</w:t>
      </w:r>
      <w:r w:rsidR="008276C8">
        <w:t xml:space="preserve">. </w:t>
      </w:r>
      <w:r w:rsidR="00662AD2">
        <w:t>Therefore, the</w:t>
      </w:r>
      <w:r>
        <w:t xml:space="preserve"> purpose of this review</w:t>
      </w:r>
      <w:r w:rsidR="008276C8">
        <w:t xml:space="preserve"> is to </w:t>
      </w:r>
      <w:r w:rsidR="00121AC8">
        <w:t xml:space="preserve">both </w:t>
      </w:r>
      <w:r>
        <w:t>explain</w:t>
      </w:r>
      <w:r w:rsidR="008276C8">
        <w:t xml:space="preserve"> </w:t>
      </w:r>
      <w:r>
        <w:t xml:space="preserve">the theory of </w:t>
      </w:r>
      <w:r w:rsidR="008276C8">
        <w:t>optimum target</w:t>
      </w:r>
      <w:r>
        <w:t>ing</w:t>
      </w:r>
      <w:r w:rsidR="008276C8">
        <w:t xml:space="preserve"> system</w:t>
      </w:r>
      <w:r w:rsidR="007712C2">
        <w:t>s</w:t>
      </w:r>
      <w:r w:rsidR="00121AC8">
        <w:t xml:space="preserve"> and review the evidence supporting their use</w:t>
      </w:r>
      <w:r w:rsidR="00662AD2">
        <w:t>,</w:t>
      </w:r>
      <w:r w:rsidR="008276C8">
        <w:t xml:space="preserve"> as </w:t>
      </w:r>
      <w:r>
        <w:t>described in the current literature</w:t>
      </w:r>
      <w:r w:rsidR="00662AD2">
        <w:t>,</w:t>
      </w:r>
      <w:r w:rsidR="006B5C78">
        <w:t xml:space="preserve"> in a way that will be useful for clinicians, educators, and researchers</w:t>
      </w:r>
      <w:r w:rsidR="008276C8">
        <w:t>.</w:t>
      </w:r>
      <w:r w:rsidR="003129E8">
        <w:t xml:space="preserve"> </w:t>
      </w:r>
    </w:p>
    <w:p w14:paraId="076FC70C" w14:textId="517B5C4C" w:rsidR="007712C2" w:rsidRDefault="007712C2" w:rsidP="00C10553">
      <w:pPr>
        <w:pStyle w:val="Heading1"/>
        <w:spacing w:line="259" w:lineRule="auto"/>
      </w:pPr>
      <w:r>
        <w:t xml:space="preserve">What is </w:t>
      </w:r>
      <w:r w:rsidR="00537566">
        <w:t>a targeting scheme</w:t>
      </w:r>
      <w:r>
        <w:t>?</w:t>
      </w:r>
    </w:p>
    <w:p w14:paraId="597DB285" w14:textId="7C13FB49" w:rsidR="001907E4" w:rsidRPr="001907E4" w:rsidRDefault="00957B7C" w:rsidP="001907E4">
      <w:pPr>
        <w:spacing w:line="259" w:lineRule="auto"/>
      </w:pPr>
      <w:r>
        <w:t xml:space="preserve">Basic feedback </w:t>
      </w:r>
      <w:r w:rsidR="002C329E">
        <w:t>control within a breath, means that a target value (ie, inspiratory pressure, or volume and flow) is set by the user and a controller delivers gas to the patient in such a way that the difference between the set value and the instantaneous value of the feedback signal (measured or estimated pressure, or flow) converges to zero</w:t>
      </w:r>
      <w:r w:rsidR="00205D10">
        <w:fldChar w:fldCharType="begin" w:fldLock="1"/>
      </w:r>
      <w:r w:rsidR="00FB49E0">
        <w:instrText>ADDIN CSL_CITATION {"citationItems":[{"id":"ITEM-1","itemData":{"ISSN":"0020-1324","PMID":"15107139","abstract":"Computer control of mechanical ventilators includes the operator-ventilator interface and the ventilator-patient interface. New ventilation modes represent the evolution of engineering control schemes. The various ventilation control strategies behind the modes have an underlying organization, and understanding that organization improves the clinician's appreciation of the capabilities of various ventilation modes and gives an idea of what we can and should expect for the future. The operator-ventilator interface has received little attention in the literature, despite the fact that there is a whole science of human-computer interaction. This report suggests a methodology for the study of ventilator interfaces.","author":[{"dropping-particle":"","family":"Chatburn","given":"Robert L","non-dropping-particle":"","parse-names":false,"suffix":""}],"container-title":"Respiratory care","id":"ITEM-1","issue":"5","issued":{"date-parts":[["2004"]]},"page":"507-517","title":"Computer control of mechanical ventilation.","type":"article-journal","volume":"49"},"uris":["http://www.mendeley.com/documents/?uuid=276fc9cb-4c26-488b-91e9-f518a1410e1b"]}],"mendeley":{"formattedCitation":"[3]","plainTextFormattedCitation":"[3]","previouslyFormattedCitation":"[3]"},"properties":{"noteIndex":0},"schema":"https://github.com/citation-style-language/schema/raw/master/csl-citation.json"}</w:instrText>
      </w:r>
      <w:r w:rsidR="00205D10">
        <w:fldChar w:fldCharType="separate"/>
      </w:r>
      <w:r w:rsidR="00FB49E0" w:rsidRPr="00FB49E0">
        <w:rPr>
          <w:noProof/>
        </w:rPr>
        <w:t>[3]</w:t>
      </w:r>
      <w:r w:rsidR="00205D10">
        <w:fldChar w:fldCharType="end"/>
      </w:r>
      <w:r w:rsidR="002C329E">
        <w:t>. Specifically, the feedback values is subtracted from the set value to get an error value</w:t>
      </w:r>
      <w:r w:rsidR="00594FD0">
        <w:t xml:space="preserve"> (negative feedback)</w:t>
      </w:r>
      <w:r w:rsidR="002C329E">
        <w:t xml:space="preserve">. If the set value is above the </w:t>
      </w:r>
      <w:r w:rsidR="00204EB8">
        <w:t>feedback value (ie, the error is negative), the controller will set the actuator in such a way that the feedback value (and hence, pressure or flow) will fall, and vi</w:t>
      </w:r>
      <w:r w:rsidR="00B65074">
        <w:t>c</w:t>
      </w:r>
      <w:r w:rsidR="00204EB8">
        <w:t>e versa (</w:t>
      </w:r>
      <w:r w:rsidR="00204EB8">
        <w:fldChar w:fldCharType="begin"/>
      </w:r>
      <w:r w:rsidR="00204EB8">
        <w:instrText xml:space="preserve"> REF _Ref490810095 \h </w:instrText>
      </w:r>
      <w:r w:rsidR="00204EB8">
        <w:fldChar w:fldCharType="separate"/>
      </w:r>
    </w:p>
    <w:p w14:paraId="5324CFE8" w14:textId="033DEA43" w:rsidR="00623177" w:rsidRDefault="001907E4" w:rsidP="001907E4">
      <w:pPr>
        <w:spacing w:line="259" w:lineRule="auto"/>
      </w:pPr>
      <w:r>
        <w:t xml:space="preserve">Figure </w:t>
      </w:r>
      <w:r>
        <w:rPr>
          <w:noProof/>
        </w:rPr>
        <w:t>2</w:t>
      </w:r>
      <w:r w:rsidR="00204EB8">
        <w:fldChar w:fldCharType="end"/>
      </w:r>
      <w:r w:rsidR="00204EB8">
        <w:t>).</w:t>
      </w:r>
      <w:bookmarkStart w:id="1" w:name="_Ref490810095"/>
    </w:p>
    <w:p w14:paraId="7950AB95" w14:textId="77777777" w:rsidR="00623177" w:rsidRDefault="00623177">
      <w:pPr>
        <w:spacing w:after="160" w:line="259" w:lineRule="auto"/>
      </w:pPr>
      <w:r>
        <w:br w:type="page"/>
      </w:r>
    </w:p>
    <w:p w14:paraId="45AA6AC5" w14:textId="3F33706A" w:rsidR="0003795F" w:rsidRPr="000258DE" w:rsidRDefault="0003795F" w:rsidP="00C10553">
      <w:pPr>
        <w:pStyle w:val="Caption"/>
        <w:spacing w:line="259" w:lineRule="auto"/>
        <w:rPr>
          <w:b w:val="0"/>
        </w:rPr>
      </w:pPr>
      <w:r>
        <w:lastRenderedPageBreak/>
        <w:t xml:space="preserve">Figure </w:t>
      </w:r>
      <w:r w:rsidR="00302CCA">
        <w:fldChar w:fldCharType="begin"/>
      </w:r>
      <w:r w:rsidR="00302CCA">
        <w:instrText xml:space="preserve"> SEQ Figure \* ARABIC </w:instrText>
      </w:r>
      <w:r w:rsidR="00302CCA">
        <w:fldChar w:fldCharType="separate"/>
      </w:r>
      <w:r w:rsidR="00FB02BD">
        <w:rPr>
          <w:noProof/>
        </w:rPr>
        <w:t>2</w:t>
      </w:r>
      <w:r w:rsidR="00302CCA">
        <w:rPr>
          <w:noProof/>
        </w:rPr>
        <w:fldChar w:fldCharType="end"/>
      </w:r>
      <w:bookmarkEnd w:id="1"/>
      <w:r>
        <w:t xml:space="preserve">. </w:t>
      </w:r>
      <w:r>
        <w:rPr>
          <w:b w:val="0"/>
        </w:rPr>
        <w:t xml:space="preserve">Closed loop controller for basic pressure </w:t>
      </w:r>
      <w:r w:rsidR="00594FD0">
        <w:rPr>
          <w:b w:val="0"/>
        </w:rPr>
        <w:t xml:space="preserve">control </w:t>
      </w:r>
      <w:r>
        <w:rPr>
          <w:b w:val="0"/>
        </w:rPr>
        <w:t xml:space="preserve">mode. The </w:t>
      </w:r>
      <w:r w:rsidR="00594FD0">
        <w:rPr>
          <w:b w:val="0"/>
        </w:rPr>
        <w:t xml:space="preserve">pressure </w:t>
      </w:r>
      <w:r>
        <w:rPr>
          <w:b w:val="0"/>
        </w:rPr>
        <w:t xml:space="preserve">controller sets the actuators that </w:t>
      </w:r>
      <w:r w:rsidR="00594FD0">
        <w:rPr>
          <w:b w:val="0"/>
        </w:rPr>
        <w:t xml:space="preserve">make </w:t>
      </w:r>
      <w:r>
        <w:rPr>
          <w:b w:val="0"/>
        </w:rPr>
        <w:t>error</w:t>
      </w:r>
      <w:r w:rsidR="00594FD0">
        <w:rPr>
          <w:b w:val="0"/>
        </w:rPr>
        <w:t xml:space="preserve"> (</w:t>
      </w:r>
      <w:r>
        <w:rPr>
          <w:b w:val="0"/>
        </w:rPr>
        <w:t>difference between measured patient pressure and set value</w:t>
      </w:r>
      <w:r w:rsidR="00594FD0">
        <w:rPr>
          <w:b w:val="0"/>
        </w:rPr>
        <w:t>)</w:t>
      </w:r>
      <w:r>
        <w:rPr>
          <w:b w:val="0"/>
        </w:rPr>
        <w:t xml:space="preserve"> converge to zero.</w:t>
      </w:r>
    </w:p>
    <w:p w14:paraId="41B74B50" w14:textId="3C9EE4FC" w:rsidR="00A83897" w:rsidRDefault="00205D10" w:rsidP="00C10553">
      <w:pPr>
        <w:spacing w:line="259" w:lineRule="auto"/>
        <w:jc w:val="center"/>
      </w:pPr>
      <w:r>
        <w:object w:dxaOrig="10095" w:dyaOrig="2535" w14:anchorId="4F362E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8.85pt;height:69.85pt" o:ole="">
            <v:imagedata r:id="rId8" o:title=""/>
          </v:shape>
          <o:OLEObject Type="Embed" ProgID="Visio.Drawing.15" ShapeID="_x0000_i1025" DrawAspect="Content" ObjectID="_1593586027" r:id="rId9"/>
        </w:object>
      </w:r>
    </w:p>
    <w:p w14:paraId="70A9BF0B" w14:textId="3D8353E2" w:rsidR="003F3429" w:rsidRDefault="007D4618" w:rsidP="00C10553">
      <w:pPr>
        <w:spacing w:line="259" w:lineRule="auto"/>
      </w:pPr>
      <w:r>
        <w:t>As mentioned above, a</w:t>
      </w:r>
      <w:r w:rsidR="003F3429">
        <w:t xml:space="preserve">dvanced ventilation modes </w:t>
      </w:r>
      <w:r w:rsidR="00594FD0">
        <w:t xml:space="preserve">typically have </w:t>
      </w:r>
      <w:r w:rsidR="003F3429">
        <w:t xml:space="preserve">more than one control loop. </w:t>
      </w:r>
      <w:r>
        <w:t xml:space="preserve">These </w:t>
      </w:r>
      <w:r w:rsidR="005F66D7">
        <w:t>are usually cascaded control systems</w:t>
      </w:r>
      <w:r w:rsidR="004B46A2">
        <w:t>, where cascaded</w:t>
      </w:r>
      <w:r w:rsidR="005F66D7">
        <w:t xml:space="preserve"> means, that an outer </w:t>
      </w:r>
      <w:r w:rsidR="004B46A2">
        <w:t xml:space="preserve">control </w:t>
      </w:r>
      <w:r w:rsidR="005F66D7">
        <w:t xml:space="preserve">loop </w:t>
      </w:r>
      <w:r w:rsidR="00594FD0">
        <w:t xml:space="preserve">(managing the ventilatory pattern) </w:t>
      </w:r>
      <w:r w:rsidR="005F66D7">
        <w:t xml:space="preserve">provides the set value for the inner </w:t>
      </w:r>
      <w:r w:rsidR="004B46A2">
        <w:t xml:space="preserve">control </w:t>
      </w:r>
      <w:r w:rsidR="005F66D7">
        <w:t>loop</w:t>
      </w:r>
      <w:r w:rsidR="00594FD0">
        <w:t xml:space="preserve"> (managing pressure, volume, and flow as functions of time)</w:t>
      </w:r>
      <w:r w:rsidR="005F66D7">
        <w:t xml:space="preserve">. These two control loops must be well coordinated. </w:t>
      </w:r>
      <w:r>
        <w:t>Common</w:t>
      </w:r>
      <w:r w:rsidR="005F66D7">
        <w:t xml:space="preserve"> implementations of cascaded control loops are Autoflow (Dräger), </w:t>
      </w:r>
      <w:r>
        <w:t xml:space="preserve">Pressure Regulated Volume Control (Maquet), Volume Control Plus (Medtronics), Adaptive Pressure Ventilation (Hamilton), </w:t>
      </w:r>
      <w:r w:rsidR="00206C6D">
        <w:t>and Target Vent (imtmedical).</w:t>
      </w:r>
    </w:p>
    <w:p w14:paraId="77495B71" w14:textId="3CBCFCE1" w:rsidR="00206C6D" w:rsidRPr="000258DE" w:rsidRDefault="00206C6D" w:rsidP="00C10553">
      <w:pPr>
        <w:pStyle w:val="Caption"/>
        <w:spacing w:line="259" w:lineRule="auto"/>
        <w:rPr>
          <w:b w:val="0"/>
        </w:rPr>
      </w:pPr>
      <w:r>
        <w:t xml:space="preserve">Figure </w:t>
      </w:r>
      <w:r w:rsidR="00302CCA">
        <w:fldChar w:fldCharType="begin"/>
      </w:r>
      <w:r w:rsidR="00302CCA">
        <w:instrText xml:space="preserve"> SEQ Figure \* ARABIC </w:instrText>
      </w:r>
      <w:r w:rsidR="00302CCA">
        <w:fldChar w:fldCharType="separate"/>
      </w:r>
      <w:r w:rsidR="00FB02BD">
        <w:rPr>
          <w:noProof/>
        </w:rPr>
        <w:t>3</w:t>
      </w:r>
      <w:r w:rsidR="00302CCA">
        <w:rPr>
          <w:noProof/>
        </w:rPr>
        <w:fldChar w:fldCharType="end"/>
      </w:r>
      <w:r>
        <w:t xml:space="preserve">. </w:t>
      </w:r>
      <w:r>
        <w:rPr>
          <w:b w:val="0"/>
        </w:rPr>
        <w:t xml:space="preserve">Advanced ventilation mode with cascaded control structure. The inner loop controls to pressure </w:t>
      </w:r>
      <w:r w:rsidR="00204EB8">
        <w:rPr>
          <w:b w:val="0"/>
        </w:rPr>
        <w:t xml:space="preserve">within breaths </w:t>
      </w:r>
      <w:r>
        <w:rPr>
          <w:b w:val="0"/>
        </w:rPr>
        <w:t xml:space="preserve">and the outer loop controls </w:t>
      </w:r>
      <w:r w:rsidR="00204EB8">
        <w:rPr>
          <w:b w:val="0"/>
        </w:rPr>
        <w:t>average</w:t>
      </w:r>
      <w:r>
        <w:rPr>
          <w:b w:val="0"/>
        </w:rPr>
        <w:t xml:space="preserve"> volume</w:t>
      </w:r>
      <w:r w:rsidR="00204EB8">
        <w:rPr>
          <w:b w:val="0"/>
        </w:rPr>
        <w:t xml:space="preserve"> over sever</w:t>
      </w:r>
      <w:r w:rsidR="00A63C13">
        <w:rPr>
          <w:b w:val="0"/>
        </w:rPr>
        <w:t>a</w:t>
      </w:r>
      <w:r w:rsidR="00204EB8">
        <w:rPr>
          <w:b w:val="0"/>
        </w:rPr>
        <w:t>l breaths</w:t>
      </w:r>
      <w:r>
        <w:rPr>
          <w:b w:val="0"/>
        </w:rPr>
        <w:t>.</w:t>
      </w:r>
    </w:p>
    <w:p w14:paraId="43E8CDF3" w14:textId="274EB491" w:rsidR="0003795F" w:rsidRDefault="00453927" w:rsidP="00C10553">
      <w:pPr>
        <w:spacing w:line="259" w:lineRule="auto"/>
        <w:jc w:val="center"/>
      </w:pPr>
      <w:r>
        <w:object w:dxaOrig="13725" w:dyaOrig="3420" w14:anchorId="15B23E83">
          <v:shape id="_x0000_i1026" type="#_x0000_t75" style="width:430.4pt;height:107.45pt" o:ole="">
            <v:imagedata r:id="rId10" o:title=""/>
          </v:shape>
          <o:OLEObject Type="Embed" ProgID="Visio.Drawing.15" ShapeID="_x0000_i1026" DrawAspect="Content" ObjectID="_1593586028" r:id="rId11"/>
        </w:object>
      </w:r>
    </w:p>
    <w:p w14:paraId="48FFD6BD" w14:textId="53454A7F" w:rsidR="001907E4" w:rsidRDefault="001907E4" w:rsidP="00585DE8">
      <w:pPr>
        <w:spacing w:line="259" w:lineRule="auto"/>
      </w:pPr>
      <w:r>
        <w:t>Adaptive ventilation modes are designed to automate some of the basic actions of clinicians as they attempt to optimize settings. The algorithms usually adapt to the changing characteristics of the patient such as mechanics (resistance, compliance, and inspiratory effort) or ventilatory pattern (frequency and tidal volume) and choose an “appropriate” response; but this also means that the machine has to know what is appropriate. One strategy to design clinical knowledge into the machine is called an optimum targeting scheme</w:t>
      </w:r>
      <w:r>
        <w:rPr>
          <w:rStyle w:val="FootnoteReference"/>
        </w:rPr>
        <w:fldChar w:fldCharType="begin" w:fldLock="1"/>
      </w:r>
      <w:r w:rsidR="00FB49E0">
        <w:instrText>ADDIN CSL_CITATION {"citationItems":[{"id":"ITEM-1","itemData":{"DOI":"10.4187/respcare.03057","ISBN":"0020-1324","ISSN":"0020-1324","PMID":"25118309","abstract":"The American Association for Respiratory Care has declared a benchmark for competency in mechanical ventilation that includes the ability to \"apply to practice all ventilation modes currently available on all invasive and noninvasive mechanical ventilators.\" This level of competency presupposes the ability to identify, classify, compare, and contrast all modes of ventilation. Unfortunately, current educational paradigms do not supply the tools to achieve such goals. To fill this gap, we expand and refine a previously described taxonomy for classifying modes of ventilation and explain how it can be understood in terms of 10 fundamental constructs of ventilator technology: (1) defining a breath, (2) defining an assisted breath, (3) specifying the means of assisting breaths based on control variables specified by the equation of motion, (4) classifying breaths in terms of how inspiration is started and stopped, (5) identifying ventilator-initiated versus patient-initiated start and stop events, (6) defining spontaneous and mandatory breaths, (7) defining breath sequences (8), combining control variables and breath sequences into ventilatory patterns, (9) describing targeting schemes, and (10) constructing a formal taxonomy for modes of ventilation composed of control variable, breath sequence, and targeting schemes. Having established the theoretical basis of the taxonomy, we demonstrate a step-by-step procedure to classify any mode on any mechanical ventilator.","author":[{"dropping-particle":"","family":"Chatburn","given":"Robert L","non-dropping-particle":"","parse-names":false,"suffix":""},{"dropping-particle":"","family":"El-Khatib","given":"Mohamad","non-dropping-particle":"","parse-names":false,"suffix":""},{"dropping-particle":"","family":"Mireles-Cabodevila","given":"Eduardo","non-dropping-particle":"","parse-names":false,"suffix":""}],"container-title":"Respiratory care","id":"ITEM-1","issue":"11","issued":{"date-parts":[["2014"]]},"page":"1747-1763","title":"A taxonomy for mechanical ventilation: 10 fundamental maxims.","type":"article-journal","volume":"59"},"uris":["http://www.mendeley.com/documents/?uuid=74593b91-2c9d-4f9b-b893-f6522b130555"]}],"mendeley":{"formattedCitation":"[2]","plainTextFormattedCitation":"[2]","previouslyFormattedCitation":"[2]"},"properties":{"noteIndex":0},"schema":"https://github.com/citation-style-language/schema/raw/master/csl-citation.json"}</w:instrText>
      </w:r>
      <w:r>
        <w:rPr>
          <w:rStyle w:val="FootnoteReference"/>
        </w:rPr>
        <w:fldChar w:fldCharType="separate"/>
      </w:r>
      <w:r w:rsidR="00FB49E0" w:rsidRPr="00FB49E0">
        <w:rPr>
          <w:noProof/>
        </w:rPr>
        <w:t>[2]</w:t>
      </w:r>
      <w:r>
        <w:rPr>
          <w:rStyle w:val="FootnoteReference"/>
        </w:rPr>
        <w:fldChar w:fldCharType="end"/>
      </w:r>
      <w:r>
        <w:t xml:space="preserve">. To create an optimum targeting scheme we need a model to mathematically describe “good” ventilation. In optimization theory, that model is also called a “cost function”. This function tells the machine how much a ventilation pattern “costs” in terms of predefined criteria, based on actual patient characteristics (e.g. the cost function could simply describe </w:t>
      </w:r>
      <w:r>
        <w:rPr>
          <w:lang w:val="en"/>
        </w:rPr>
        <w:t>tidal volume dosage</w:t>
      </w:r>
      <w:r>
        <w:t>). After that, the task of the machine is to find the ventilation pattern with the lowest costs (optimum ventilation pattern). If this ventilation pattern is found, it can be used to set values (targets) for the underlying controllers</w:t>
      </w:r>
    </w:p>
    <w:p w14:paraId="305AFAC2" w14:textId="5997FDD5" w:rsidR="00623177" w:rsidRDefault="00B32C8B" w:rsidP="00585DE8">
      <w:pPr>
        <w:spacing w:line="259" w:lineRule="auto"/>
      </w:pPr>
      <w:r>
        <w:t xml:space="preserve">In 1991, Tehrani </w:t>
      </w:r>
      <w:r w:rsidR="00204EB8">
        <w:t>suggested</w:t>
      </w:r>
      <w:r>
        <w:t xml:space="preserve"> that</w:t>
      </w:r>
      <w:r w:rsidR="00585DE8">
        <w:t xml:space="preserve"> a</w:t>
      </w:r>
      <w:r>
        <w:t xml:space="preserve"> “good” </w:t>
      </w:r>
      <w:r w:rsidR="00585DE8">
        <w:t xml:space="preserve">ventilatory pattern </w:t>
      </w:r>
      <w:r>
        <w:t xml:space="preserve">is </w:t>
      </w:r>
      <w:r w:rsidR="001F7A30">
        <w:t xml:space="preserve">one that mimics </w:t>
      </w:r>
      <w:r>
        <w:t>natural ventilation</w:t>
      </w:r>
      <w:r w:rsidR="001F7A30">
        <w:t>,</w:t>
      </w:r>
      <w:r>
        <w:t xml:space="preserve"> and patented a targeting scheme</w:t>
      </w:r>
      <w:r w:rsidR="00713D1C">
        <w:t xml:space="preserve"> based on the equation</w:t>
      </w:r>
      <w:r w:rsidR="006D491E">
        <w:t xml:space="preserve"> of Otis</w:t>
      </w:r>
      <w:r w:rsidR="00585DE8">
        <w:t>. She believed that this would “…reduce the load on the respiratory muscles, mimic natural breathing, stimulate spontaneous breathing, and reduce weaning time</w:t>
      </w:r>
      <w:r w:rsidR="006D491E">
        <w:fldChar w:fldCharType="begin" w:fldLock="1"/>
      </w:r>
      <w:r w:rsidR="00FB49E0">
        <w:instrText>ADDIN CSL_CITATION {"citationItems":[{"id":"ITEM-1","itemData":{"DOI":"10.1007/s10877-008-9150-z","ISSN":"13871307","PMID":"19011976","abstract":"OBJECTIVE: In this article, automatic control technology as applied to mechanical ventilation is discussed and the techniques that have been reported in the literature are reviewed. METHODS: The information in the literature is reviewed and various techniques are compared. RESULTS: Automatic control has been applied in many ways to mechanical ventilation since several decades ago. More aggressive techniques aimed at automatic and more optimal control of the main outputs of the machine have emerged and continue to be enhanced with time. CONCLUSIONS: Development of more efficient automatic techniques and/or enhancement of the present methods are likely to be pursued to make this technology more compatible with future healthcare requirements.","author":[{"dropping-particle":"","family":"Tehrani","given":"Fleur T.","non-dropping-particle":"","parse-names":false,"suffix":""}],"container-title":"Journal of Clinical Monitoring and Computing","id":"ITEM-1","issue":"6","issued":{"date-parts":[["2008","12"]]},"page":"409-415","title":"Automatic control of mechanical ventilation. Part 1: Theory and history of the technology","type":"article-journal","volume":"22"},"uris":["http://www.mendeley.com/documents/?uuid=2a641530-9ae7-33a7-8aa9-8f01eaffbac4"]}],"mendeley":{"formattedCitation":"[6]","plainTextFormattedCitation":"[6]","previouslyFormattedCitation":"[6]"},"properties":{"noteIndex":0},"schema":"https://github.com/citation-style-language/schema/raw/master/csl-citation.json"}</w:instrText>
      </w:r>
      <w:r w:rsidR="006D491E">
        <w:fldChar w:fldCharType="separate"/>
      </w:r>
      <w:r w:rsidR="00FB49E0" w:rsidRPr="00FB49E0">
        <w:rPr>
          <w:noProof/>
        </w:rPr>
        <w:t>[6]</w:t>
      </w:r>
      <w:r w:rsidR="006D491E">
        <w:fldChar w:fldCharType="end"/>
      </w:r>
      <w:r w:rsidR="002A6AFA">
        <w:t>.</w:t>
      </w:r>
      <w:r w:rsidR="00585DE8">
        <w:t xml:space="preserve"> </w:t>
      </w:r>
      <w:r w:rsidR="00AD5942">
        <w:t>Otis et al. assumed that human</w:t>
      </w:r>
      <w:r w:rsidR="00AB526C">
        <w:t>s</w:t>
      </w:r>
      <w:r w:rsidR="00AD5942">
        <w:t xml:space="preserve"> control their natural ventilation</w:t>
      </w:r>
      <w:r w:rsidR="006C290C">
        <w:t xml:space="preserve"> pattern</w:t>
      </w:r>
      <w:r w:rsidR="00AD5942">
        <w:t xml:space="preserve"> “to the principle of minimum effort to which so many of the body functions seem to be regulated.”</w:t>
      </w:r>
      <w:r w:rsidR="00922775">
        <w:fldChar w:fldCharType="begin" w:fldLock="1"/>
      </w:r>
      <w:r w:rsidR="00FB49E0">
        <w:instrText>ADDIN CSL_CITATION {"citationItems":[{"id":"ITEM-1","itemData":{"author":[{"dropping-particle":"","family":"Otis","given":"B","non-dropping-particle":"","parse-names":false,"suffix":""}],"container-title":"Physiol Rev","id":"ITEM-1","issue":"3","issued":{"date-parts":[["1954"]]},"page":"449-458","title":"The work of Breathing","type":"article-journal","volume":"34"},"uris":["http://www.mendeley.com/documents/?uuid=d9800451-a9a4-4829-bb39-aeb8b43e9a9c"]}],"mendeley":{"formattedCitation":"[7]","plainTextFormattedCitation":"[7]","previouslyFormattedCitation":"[7]"},"properties":{"noteIndex":0},"schema":"https://github.com/citation-style-language/schema/raw/master/csl-citation.json"}</w:instrText>
      </w:r>
      <w:r w:rsidR="00922775">
        <w:fldChar w:fldCharType="separate"/>
      </w:r>
      <w:r w:rsidR="00FB49E0" w:rsidRPr="00FB49E0">
        <w:rPr>
          <w:noProof/>
        </w:rPr>
        <w:t>[7]</w:t>
      </w:r>
      <w:r w:rsidR="00922775">
        <w:fldChar w:fldCharType="end"/>
      </w:r>
      <w:r w:rsidR="00122D51">
        <w:t>. Accordingly, the cost function</w:t>
      </w:r>
      <w:r w:rsidR="00260659">
        <w:t xml:space="preserve"> of Tehrani’s targeting scheme</w:t>
      </w:r>
      <w:r w:rsidR="00122D51">
        <w:t xml:space="preserve"> is the </w:t>
      </w:r>
      <w:r w:rsidR="00713D1C">
        <w:t xml:space="preserve">breathing effort (technically, </w:t>
      </w:r>
      <w:r w:rsidR="00AB526C">
        <w:t xml:space="preserve">average </w:t>
      </w:r>
      <w:r w:rsidR="00904897">
        <w:t xml:space="preserve">breathing </w:t>
      </w:r>
      <w:r w:rsidR="00122D51">
        <w:t>power</w:t>
      </w:r>
      <w:r w:rsidR="001F7A30">
        <w:t>, or work rate</w:t>
      </w:r>
      <w:r w:rsidR="00713D1C">
        <w:t>)</w:t>
      </w:r>
      <w:r w:rsidR="00122D51">
        <w:t xml:space="preserve"> which </w:t>
      </w:r>
      <w:r w:rsidR="00904897">
        <w:t>has to be minimized</w:t>
      </w:r>
      <w:r w:rsidR="00122D51">
        <w:t>.</w:t>
      </w:r>
      <w:r w:rsidR="004333E9">
        <w:t xml:space="preserve"> </w:t>
      </w:r>
      <w:r w:rsidR="00B042F9">
        <w:t>That targeting scheme was later commercialized by Hamilton Medical under the mode name</w:t>
      </w:r>
      <w:r w:rsidR="00A67CA7">
        <w:t>d</w:t>
      </w:r>
      <w:r w:rsidR="00B042F9">
        <w:t xml:space="preserve"> Adaptive Support Ventilation (ASV) and by imtmedical under the mode name</w:t>
      </w:r>
      <w:r w:rsidR="00A67CA7">
        <w:t xml:space="preserve">d </w:t>
      </w:r>
      <w:r w:rsidR="00B042F9">
        <w:t>Adaptive Ventilation Mode (AVM).</w:t>
      </w:r>
    </w:p>
    <w:p w14:paraId="36F1B051" w14:textId="77777777" w:rsidR="00623177" w:rsidRDefault="00623177">
      <w:pPr>
        <w:spacing w:after="160" w:line="259" w:lineRule="auto"/>
      </w:pPr>
      <w:r>
        <w:br w:type="page"/>
      </w:r>
    </w:p>
    <w:p w14:paraId="344F3969" w14:textId="016BAB67" w:rsidR="00206C6D" w:rsidRPr="00206C6D" w:rsidRDefault="00206C6D" w:rsidP="00C10553">
      <w:pPr>
        <w:pStyle w:val="Caption"/>
        <w:spacing w:line="259" w:lineRule="auto"/>
        <w:rPr>
          <w:b w:val="0"/>
        </w:rPr>
      </w:pPr>
      <w:r>
        <w:lastRenderedPageBreak/>
        <w:t xml:space="preserve">Figure </w:t>
      </w:r>
      <w:r w:rsidR="00302CCA">
        <w:fldChar w:fldCharType="begin"/>
      </w:r>
      <w:r w:rsidR="00302CCA">
        <w:instrText xml:space="preserve"> SEQ Figure \* ARABIC </w:instrText>
      </w:r>
      <w:r w:rsidR="00302CCA">
        <w:fldChar w:fldCharType="separate"/>
      </w:r>
      <w:r w:rsidR="00FB02BD">
        <w:rPr>
          <w:noProof/>
        </w:rPr>
        <w:t>4</w:t>
      </w:r>
      <w:r w:rsidR="00302CCA">
        <w:rPr>
          <w:noProof/>
        </w:rPr>
        <w:fldChar w:fldCharType="end"/>
      </w:r>
      <w:r>
        <w:t xml:space="preserve">. </w:t>
      </w:r>
      <w:r>
        <w:rPr>
          <w:b w:val="0"/>
        </w:rPr>
        <w:t>Adaptive optimal targeting schemes like ASV (Adaptive Support Ventilation) and AVM (Adaptive Ventilation Mode).</w:t>
      </w:r>
      <w:r w:rsidR="00B042F9">
        <w:rPr>
          <w:b w:val="0"/>
        </w:rPr>
        <w:t xml:space="preserve"> The system was designed to “…reduce the load on the respiratory muscles, mimic natural breathing, stimulate spontaneous breathing</w:t>
      </w:r>
      <w:r w:rsidR="00922775">
        <w:rPr>
          <w:b w:val="0"/>
        </w:rPr>
        <w:t>, and reduce weaning time”</w:t>
      </w:r>
      <w:r w:rsidR="00922775">
        <w:rPr>
          <w:b w:val="0"/>
        </w:rPr>
        <w:fldChar w:fldCharType="begin" w:fldLock="1"/>
      </w:r>
      <w:r w:rsidR="00FB49E0">
        <w:rPr>
          <w:b w:val="0"/>
        </w:rPr>
        <w:instrText>ADDIN CSL_CITATION {"citationItems":[{"id":"ITEM-1","itemData":{"DOI":"10.1007/s10877-008-9150-z","ISSN":"13871307","PMID":"19011976","abstract":"OBJECTIVE: In this article, automatic control technology as applied to mechanical ventilation is discussed and the techniques that have been reported in the literature are reviewed. METHODS: The information in the literature is reviewed and various techniques are compared. RESULTS: Automatic control has been applied in many ways to mechanical ventilation since several decades ago. More aggressive techniques aimed at automatic and more optimal control of the main outputs of the machine have emerged and continue to be enhanced with time. CONCLUSIONS: Development of more efficient automatic techniques and/or enhancement of the present methods are likely to be pursued to make this technology more compatible with future healthcare requirements.","author":[{"dropping-particle":"","family":"Tehrani","given":"Fleur T.","non-dropping-particle":"","parse-names":false,"suffix":""}],"container-title":"Journal of Clinical Monitoring and Computing","id":"ITEM-1","issue":"6","issued":{"date-parts":[["2008","12"]]},"page":"409-415","title":"Automatic control of mechanical ventilation. Part 1: Theory and history of the technology","type":"article-journal","volume":"22"},"uris":["http://www.mendeley.com/documents/?uuid=2a641530-9ae7-33a7-8aa9-8f01eaffbac4"]}],"mendeley":{"formattedCitation":"[6]","plainTextFormattedCitation":"[6]","previouslyFormattedCitation":"[6]"},"properties":{"noteIndex":0},"schema":"https://github.com/citation-style-language/schema/raw/master/csl-citation.json"}</w:instrText>
      </w:r>
      <w:r w:rsidR="00922775">
        <w:rPr>
          <w:b w:val="0"/>
        </w:rPr>
        <w:fldChar w:fldCharType="separate"/>
      </w:r>
      <w:r w:rsidR="00FB49E0" w:rsidRPr="00FB49E0">
        <w:rPr>
          <w:b w:val="0"/>
          <w:noProof/>
        </w:rPr>
        <w:t>[6]</w:t>
      </w:r>
      <w:r w:rsidR="00922775">
        <w:rPr>
          <w:b w:val="0"/>
        </w:rPr>
        <w:fldChar w:fldCharType="end"/>
      </w:r>
      <w:r w:rsidR="00B042F9">
        <w:rPr>
          <w:b w:val="0"/>
        </w:rPr>
        <w:t>.</w:t>
      </w:r>
      <w:r w:rsidR="00806EE5">
        <w:rPr>
          <w:b w:val="0"/>
        </w:rPr>
        <w:t xml:space="preserve"> MV = minute ventilation, V</w:t>
      </w:r>
      <w:r w:rsidR="00806EE5" w:rsidRPr="002436E7">
        <w:rPr>
          <w:b w:val="0"/>
          <w:vertAlign w:val="subscript"/>
        </w:rPr>
        <w:t>T</w:t>
      </w:r>
      <w:r w:rsidR="00806EE5">
        <w:rPr>
          <w:b w:val="0"/>
        </w:rPr>
        <w:t xml:space="preserve"> = tidal volume, Paw = airway (transrespiratorysystem) pressure, RC = time constant as a product of resistance and compliance, f</w:t>
      </w:r>
      <w:r w:rsidR="00806EE5" w:rsidRPr="002436E7">
        <w:rPr>
          <w:b w:val="0"/>
          <w:vertAlign w:val="subscript"/>
        </w:rPr>
        <w:t>opt</w:t>
      </w:r>
      <w:r w:rsidR="00806EE5">
        <w:rPr>
          <w:b w:val="0"/>
        </w:rPr>
        <w:t xml:space="preserve"> = optimum frequency (minimal </w:t>
      </w:r>
      <w:r w:rsidR="002436E7">
        <w:rPr>
          <w:b w:val="0"/>
        </w:rPr>
        <w:t xml:space="preserve">breathing </w:t>
      </w:r>
      <w:r w:rsidR="00806EE5">
        <w:rPr>
          <w:b w:val="0"/>
        </w:rPr>
        <w:t>power)</w:t>
      </w:r>
    </w:p>
    <w:p w14:paraId="57E6804F" w14:textId="15FD8C02" w:rsidR="00A83897" w:rsidRDefault="00453927" w:rsidP="00C10553">
      <w:pPr>
        <w:spacing w:line="259" w:lineRule="auto"/>
        <w:jc w:val="center"/>
      </w:pPr>
      <w:r>
        <w:object w:dxaOrig="16245" w:dyaOrig="3271" w14:anchorId="389CF609">
          <v:shape id="_x0000_i1027" type="#_x0000_t75" style="width:468pt;height:92.95pt" o:ole="">
            <v:imagedata r:id="rId12" o:title=""/>
          </v:shape>
          <o:OLEObject Type="Embed" ProgID="Visio.Drawing.15" ShapeID="_x0000_i1027" DrawAspect="Content" ObjectID="_1593586029" r:id="rId13"/>
        </w:object>
      </w:r>
    </w:p>
    <w:p w14:paraId="446345D8" w14:textId="32A6C947" w:rsidR="006236C1" w:rsidRDefault="006236C1" w:rsidP="00C10553">
      <w:pPr>
        <w:spacing w:line="259" w:lineRule="auto"/>
      </w:pPr>
      <w:r>
        <w:t xml:space="preserve">By serendipity, </w:t>
      </w:r>
      <w:r w:rsidR="008E5742">
        <w:t>adopting a breathing patter</w:t>
      </w:r>
      <w:r w:rsidR="00205D10">
        <w:t>n</w:t>
      </w:r>
      <w:r w:rsidR="008E5742">
        <w:t xml:space="preserve"> that minimizes </w:t>
      </w:r>
      <w:r w:rsidR="00A437E1">
        <w:t xml:space="preserve">breathing </w:t>
      </w:r>
      <w:r>
        <w:t>power</w:t>
      </w:r>
      <w:r w:rsidR="008E5742">
        <w:t xml:space="preserve"> of an unassisted patient</w:t>
      </w:r>
      <w:r>
        <w:t xml:space="preserve"> </w:t>
      </w:r>
      <w:r w:rsidR="00A437E1">
        <w:t>leads also to a kind of optimizing power</w:t>
      </w:r>
      <w:r w:rsidR="008E5742">
        <w:t xml:space="preserve"> from the ventilator</w:t>
      </w:r>
      <w:r>
        <w:t xml:space="preserve"> to the respiratory system</w:t>
      </w:r>
      <w:r w:rsidR="00A437E1">
        <w:t>. Hence the consequence</w:t>
      </w:r>
      <w:r>
        <w:t xml:space="preserve"> </w:t>
      </w:r>
      <w:r w:rsidR="00A437E1">
        <w:t>is</w:t>
      </w:r>
      <w:r>
        <w:t xml:space="preserve"> to maintain tidal volume dosage in a “lung protective range”, consistent with the current standard of care (ie, 6-8 mL/kg ideal body weight) that was established on the basis of studies conducted long after ASV was invented.</w:t>
      </w:r>
      <w:r w:rsidR="008E5742">
        <w:t xml:space="preserve"> Furthermore, minimizing power delivery may, in itself, contribute to a lung protective ventilation strategy</w:t>
      </w:r>
      <w:r w:rsidR="00ED12EA">
        <w:fldChar w:fldCharType="begin" w:fldLock="1"/>
      </w:r>
      <w:r w:rsidR="00FB49E0">
        <w:instrText>ADDIN CSL_CITATION {"citationItems":[{"id":"ITEM-1","itemData":{"DOI":"10.1007/s00134-016-4505-2","ISBN":"0013401645","ISSN":"14321238","PMID":"27620287","abstract":"PURPOSE We hypothesized that the ventilator-related causes of lung injury may be unified in a single variable: the mechanical power. We assessed whether the mechanical power measured by the pressure-volume loops can be computed from its components: tidal volume (TV)/driving pressure (∆P aw), flow, positive end-expiratory pressure (PEEP), and respiratory rate (RR). If so, the relative contributions of each variable to the mechanical power can be estimated. METHODS We computed the mechanical power by multiplying each component of the equation of motion by the variation of volume and RR: [Formula: see text]where ∆V is the tidal volume, ELrs is the elastance of the respiratory system, I:E is the inspiratory-to-expiratory time ratio, and R aw is the airway resistance. In 30 patients with normal lungs and in 50 ARDS patients, mechanical power was computed via the power equation and measured from the dynamic pressure-volume curve at 5 and 15 cmH2O PEEP and 6, 8, 10, and 12 ml/kg TV. We then computed the effects of the individual component variables on the mechanical power. RESULTS Computed and measured mechanical powers were similar at 5 and 15 cmH2O PEEP both in normal subjects and in ARDS patients (slopes = 0.96, 1.06, 1.01, 1.12 respectively, R (2) &gt; 0.96 and p &lt; 0.0001 for all). The mechanical power increases exponentially with TV, ∆P aw, and flow (exponent = 2) as well as with RR (exponent = 1.4) and linearly with PEEP. CONCLUSIONS The mechanical power equation may help estimate the contribution of the different ventilator-related causes of lung injury and of their variations. The equation can be easily implemented in every ventilator's software.","author":[{"dropping-particle":"","family":"Gattinoni","given":"L.","non-dropping-particle":"","parse-names":false,"suffix":""},{"dropping-particle":"","family":"Tonetti","given":"T.","non-dropping-particle":"","parse-names":false,"suffix":""},{"dropping-particle":"","family":"Cressoni","given":"M.","non-dropping-particle":"","parse-names":false,"suffix":""},{"dropping-particle":"","family":"Cadringher","given":"P.","non-dropping-particle":"","parse-names":false,"suffix":""},{"dropping-particle":"","family":"Herrmann","given":"P.","non-dropping-particle":"","parse-names":false,"suffix":""},{"dropping-particle":"","family":"Moerer","given":"O.","non-dropping-particle":"","parse-names":false,"suffix":""},{"dropping-particle":"","family":"Protti","given":"A.","non-dropping-particle":"","parse-names":false,"suffix":""},{"dropping-particle":"","family":"Gotti","given":"M.","non-dropping-particle":"","parse-names":false,"suffix":""},{"dropping-particle":"","family":"Chiurazzi","given":"C.","non-dropping-particle":"","parse-names":false,"suffix":""},{"dropping-particle":"","family":"Carlesso","given":"E.","non-dropping-particle":"","parse-names":false,"suffix":""},{"dropping-particle":"","family":"Chiumello","given":"D.","non-dropping-particle":"","parse-names":false,"suffix":""},{"dropping-particle":"","family":"Quintel","given":"M.","non-dropping-particle":"","parse-names":false,"suffix":""}],"container-title":"Intensive Care Medicine","id":"ITEM-1","issue":"10","issued":{"date-parts":[["2016","10","12"]]},"note":"From Duplicate 1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nNULL\n\nFrom Duplicate 2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And Duplicate 2 (Ventilator-related causes of lung injury: the mechanical power - Gattinoni, L.; Tonetti, T.; Cressoni, M.; Cadringher, P.; Herrmann, P.; Moerer, O.; Protti, A.; Gotti, M.; Chiurazzi, C.; Carlesso, E.; Chiumello, D.; Quintel, M.)\n\nNULL\n\nFrom Duplicate 3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And Duplicate 2 (Ventilator-related causes of lung injury: the mechanical power - Gattinoni, L.; Tonetti, T.; Cressoni, M.; Cadringher, P.; Herrmann, P.; Moerer, O.; Protti, A.; Gotti, M.; Chiurazzi, C.; Carlesso, E.; Chiumello, D.; Quintel, M.)\n\nNULL","page":"1567-1575","publisher":"Springer Berlin Heidelberg","title":"Ventilator-related causes of lung injury: the mechanical power","type":"article-journal","volume":"42"},"uris":["http://www.mendeley.com/documents/?uuid=d8c58dd5-1b62-4fa5-9601-da4c1efc6697"]},{"id":"ITEM-2","itemData":{"DOI":"10.1007/s00134-016-4534-x","ISBN":"0013401645","ISSN":"14321238","PMID":"27637717","author":[{"dropping-particle":"","family":"Marini","given":"John J.","non-dropping-particle":"","parse-names":false,"suffix":""},{"dropping-particle":"","family":"Jaber","given":"Samir","non-dropping-particle":"","parse-names":false,"suffix":""}],"container-title":"Intensive Care Medicine","id":"ITEM-2","issue":"10","issued":{"date-parts":[["2016"]]},"page":"1597-1600","publisher":"Springer Berlin Heidelberg","title":"Dynamic predictors of VILI risk: beyond the driving pressure","type":"article-journal","volume":"42"},"uris":["http://www.mendeley.com/documents/?uuid=50bb533e-9c5a-463e-9114-f2f755ecae22"]}],"mendeley":{"formattedCitation":"[8, 9]","plainTextFormattedCitation":"[8, 9]","previouslyFormattedCitation":"[8, 9]"},"properties":{"noteIndex":0},"schema":"https://github.com/citation-style-language/schema/raw/master/csl-citation.json"}</w:instrText>
      </w:r>
      <w:r w:rsidR="00ED12EA">
        <w:fldChar w:fldCharType="separate"/>
      </w:r>
      <w:r w:rsidR="00FB49E0" w:rsidRPr="00FB49E0">
        <w:rPr>
          <w:noProof/>
        </w:rPr>
        <w:t>[8, 9]</w:t>
      </w:r>
      <w:r w:rsidR="00ED12EA">
        <w:fldChar w:fldCharType="end"/>
      </w:r>
      <w:r w:rsidR="008E5742">
        <w:t>.</w:t>
      </w:r>
    </w:p>
    <w:p w14:paraId="2F40A8D1" w14:textId="425D35B5" w:rsidR="00904897" w:rsidRDefault="00904897" w:rsidP="00C10553">
      <w:pPr>
        <w:spacing w:line="259" w:lineRule="auto"/>
      </w:pPr>
      <w:r w:rsidRPr="00904897">
        <w:t>In 2013 Mireles-Cabodevila and Chatburn patented a new optimal targeting scheme called Mid Frequency Ventilation, a special application of pressure controlled intermittent mandatory ventilation.</w:t>
      </w:r>
      <w:r w:rsidR="00922775">
        <w:fldChar w:fldCharType="begin" w:fldLock="1"/>
      </w:r>
      <w:r w:rsidR="00FB49E0">
        <w:instrText>ADDIN CSL_CITATION {"citationItems":[{"id":"ITEM-1","itemData":{"ISBN":"0020-1324 (Print)","ISSN":"00201324","PMID":"19025701","abstract":"BACKGROUND: Studies have found that increasing the respiratory frequency during mechanical ventilation does not always improve alveolar minute ventilation and may cause air-trapping. OBJECTIVE: To investigate the theoretical and practical basis of higher-than-normal ventilation frequencies. METHODS: We used an interactive mathematical model of ventilator output during pressure-control ventilation to predict the frequency at which alveolar ventilation is maximized with the lowest tidal volume (V(T)) for a given pressure. We then tested our predicted optimum frequencies and V(T) values with various lung compliances and higher-than-normal frequencies, with a lung simulator and 5 mechanical ventilators (Dräger Evita XL, Hamilton Galileo, Puritan Bennett 840, Siemens Servo 300 and Servo-i). RESULTS: Compliances between 10 mL/cm H(2)O and 42 mL/cm H(2)O yielded V(T) between 4.1 mL/kg (optimum frequency 75 cycles/min) and 6.0 mL/kg (optimum frequency 27 cycles/min). The intrinsic positive end-expiratory pressure at the optimum frequency was always less than 2 cm H(2)O. All the ventilators except the Hamilton Galileo had an optimum frequency near 50 cycles/min, whereas the predicted optimum frequency was 60 cycles/min. CONCLUSIONS: With these ventilators and pressure-control ventilation, alveolar minute ventilation can be optimized with higher-than-normal frequency and lower V(T) than is commonly used in patients with acute respiratory distress syndrome. We call this strategy mid-frequency ventilation.","author":[{"dropping-particle":"","family":"Mireles-Cabodevila","given":"Eduardo","non-dropping-particle":"","parse-names":false,"suffix":""},{"dropping-particle":"","family":"Chatburn","given":"Robert L","non-dropping-particle":"","parse-names":false,"suffix":""}],"container-title":"Respiratory care","id":"ITEM-1","issue":"12","issued":{"date-parts":[["2008"]]},"note":"From Duplicate 2 (Mid-frequency ventilation: unconventional use of conventional mechanical ventilation as a lung-protection strategy. - Mireles-Cabodevila, Eduardo; Chatburn, Robert L)\n\nNULL","page":"1669-1677","title":"Original Contributions Mid-Frequency Ventilation : Unconventional Use of Conventional Mechanical Ventilation as a Lung-Protection Strategy","type":"article-journal","volume":"53"},"uris":["http://www.mendeley.com/documents/?uuid=915ac418-d895-49ec-840f-ae7e712d300b"]}],"mendeley":{"formattedCitation":"[10]","plainTextFormattedCitation":"[10]","previouslyFormattedCitation":"[10]"},"properties":{"noteIndex":0},"schema":"https://github.com/citation-style-language/schema/raw/master/csl-citation.json"}</w:instrText>
      </w:r>
      <w:r w:rsidR="00922775">
        <w:fldChar w:fldCharType="separate"/>
      </w:r>
      <w:r w:rsidR="00FB49E0" w:rsidRPr="00FB49E0">
        <w:rPr>
          <w:noProof/>
        </w:rPr>
        <w:t>[10]</w:t>
      </w:r>
      <w:r w:rsidR="00922775">
        <w:fldChar w:fldCharType="end"/>
      </w:r>
      <w:r w:rsidRPr="00904897">
        <w:t xml:space="preserve"> Original descriptions of this mode emphasized selecting the ventilatory frequency that maximizes alveolar ventilation</w:t>
      </w:r>
      <w:r>
        <w:t xml:space="preserve"> under the assumption of a </w:t>
      </w:r>
      <w:r w:rsidR="006236C1">
        <w:t>predefined inspiratory pressure, and a later human study illustrated the modification of minimizing the tidal volume (by increasing frequency) for a required minute ventilation</w:t>
      </w:r>
      <w:r w:rsidR="006236C1">
        <w:fldChar w:fldCharType="begin" w:fldLock="1"/>
      </w:r>
      <w:r w:rsidR="00FB49E0">
        <w:instrText>ADDIN CSL_CITATION {"citationItems":[{"id":"ITEM-1","itemData":{"ISSN":"0020-1324","PMID":"28049742","abstract":"BACKGROUND Mid-frequency ventilation, a strategy of using conventional ventilators at high frequencies, may reduce lung injury but has had limited evaluation in neonates. Hence, a randomized crossover study was designed to assess the feasibility of using mid-frequency ventilation in preterm infants with respiratory distress syndrome. METHODS Twelve preterm infants (≥500 g and ≥24 weeks gestational age) who were receiving pressure-limited conventional ventilation with frequencies ≤60 breaths/min for respiratory distress syndrome were randomized to periods of mid-frequency ventilation (conventional ventilation with the fastest frequency up to 150 breaths/min that gave complete inspiration and expiration) or conventional ventilation (frequency ≤60 breaths/min), each lasting 2 h using a crossover design. Ventilator parameters were adjusted to maintain the O2 saturation and transcutaneous CO2 at baseline. RESULTS Mean peak inspiratory pressure (15 ± 4 cm H2O vs 18 ± 4 cm H2O, P &lt; .001), Δ pressure (9.8 ± 3.3 cm H2O vs 13.5 ± 3.9 cm H2O, P &lt; .001), and tidal volume (2.6 ± 0.4 mL/kg vs 4.6 ± 0.8 mL/kg, P &lt; .001) were lower, but mean airway pressure (8.9 ± 1.9 cm H2O vs 8.4 ± 1.6 cm H2O, P = .02) and measured PEEP (5.1 ± 0.5 cm H2O vs 4.4 ± 0.5 cm H2O, P &lt; .001) were higher with mid-frequency compared with conventional ventilation. FIO2 , gas exchange, and hemodynamic parameters were not affected. CONCLUSIONS Based on this small study, mid-frequency ventilation among preterm infants with respiratory distress syndrome is feasible. Further larger and longer duration trials are necessary to validate our findings.","author":[{"dropping-particle":"","family":"Bhat","given":"Ramachandra","non-dropping-particle":"","parse-names":false,"suffix":""},{"dropping-particle":"","family":"Kelleher","given":"John","non-dropping-particle":"","parse-names":false,"suffix":""},{"dropping-particle":"","family":"Ambalavanan","given":"Namasivayam","non-dropping-particle":"","parse-names":false,"suffix":""},{"dropping-particle":"","family":"Chatburn","given":"Robert L","non-dropping-particle":"","parse-names":false,"suffix":""},{"dropping-particle":"","family":"Mireles-Cabodevila","given":"Eduardo","non-dropping-particle":"","parse-names":false,"suffix":""},{"dropping-particle":"","family":"Carlo","given":"Waldemar A","non-dropping-particle":"","parse-names":false,"suffix":""}],"container-title":"Respiratory Care","id":"ITEM-1","issue":"4","issued":{"date-parts":[["2017","1","3"]]},"note":"NULL","page":"481-488","title":"Feasibility of Mid-Frequency Ventilation Among Infants With Respiratory Distress Syndrome","type":"article-journal","volume":"62"},"uris":["http://www.mendeley.com/documents/?uuid=cf05b5b7-52b8-3e04-8f13-ccce9e46f081"]}],"mendeley":{"formattedCitation":"[11]","plainTextFormattedCitation":"[11]","previouslyFormattedCitation":"[11]"},"properties":{"noteIndex":0},"schema":"https://github.com/citation-style-language/schema/raw/master/csl-citation.json"}</w:instrText>
      </w:r>
      <w:r w:rsidR="006236C1">
        <w:fldChar w:fldCharType="separate"/>
      </w:r>
      <w:r w:rsidR="00FB49E0" w:rsidRPr="00FB49E0">
        <w:rPr>
          <w:noProof/>
        </w:rPr>
        <w:t>[11]</w:t>
      </w:r>
      <w:r w:rsidR="006236C1">
        <w:fldChar w:fldCharType="end"/>
      </w:r>
      <w:r w:rsidR="006236C1">
        <w:t>.</w:t>
      </w:r>
    </w:p>
    <w:p w14:paraId="5E99376F" w14:textId="51D8F210" w:rsidR="00904897" w:rsidRDefault="006236C1" w:rsidP="00C10553">
      <w:pPr>
        <w:spacing w:line="259" w:lineRule="auto"/>
      </w:pPr>
      <w:r>
        <w:t>In 2017, i</w:t>
      </w:r>
      <w:r w:rsidR="00904897">
        <w:t>mtmedical announce</w:t>
      </w:r>
      <w:r w:rsidR="001C2685">
        <w:t>d</w:t>
      </w:r>
      <w:r w:rsidR="00904897">
        <w:t xml:space="preserve"> a </w:t>
      </w:r>
      <w:r w:rsidR="001C2685">
        <w:t xml:space="preserve">modification </w:t>
      </w:r>
      <w:r w:rsidR="00904897">
        <w:t>of AVM called AVM 2</w:t>
      </w:r>
      <w:r w:rsidR="00CA41A4">
        <w:fldChar w:fldCharType="begin" w:fldLock="1"/>
      </w:r>
      <w:r w:rsidR="00FB49E0">
        <w:instrText>ADDIN CSL_CITATION {"citationItems":[{"id":"ITEM-1","itemData":{"URL":"https://downloads.imt.ch/usdavkarsv/scientificNote_AVM2.pdf","accessed":{"date-parts":[["2018","3","12"]]},"author":[{"dropping-particle":"","family":"Staay","given":"Matthias","non-dropping-particle":"van der","parse-names":false,"suffix":""},{"dropping-particle":"","family":"Remus","given":"Christian","non-dropping-particle":"","parse-names":false,"suffix":""}],"id":"ITEM-1","issued":{"date-parts":[["2017"]]},"title":"Adaptive Ventilation Mode 2","type":"webpage"},"uris":["http://www.mendeley.com/documents/?uuid=f219eb56-08d3-4419-900c-616732aa46c7"]}],"mendeley":{"formattedCitation":"[12]","plainTextFormattedCitation":"[12]","previouslyFormattedCitation":"[12]"},"properties":{"noteIndex":0},"schema":"https://github.com/citation-style-language/schema/raw/master/csl-citation.json"}</w:instrText>
      </w:r>
      <w:r w:rsidR="00CA41A4">
        <w:fldChar w:fldCharType="separate"/>
      </w:r>
      <w:r w:rsidR="00FB49E0" w:rsidRPr="00FB49E0">
        <w:rPr>
          <w:noProof/>
        </w:rPr>
        <w:t>[12]</w:t>
      </w:r>
      <w:r w:rsidR="00CA41A4">
        <w:fldChar w:fldCharType="end"/>
      </w:r>
      <w:r w:rsidR="00904897">
        <w:t>. This targeting scheme optimizes</w:t>
      </w:r>
      <w:r w:rsidR="00887F55">
        <w:t xml:space="preserve"> (ie, minimizes)</w:t>
      </w:r>
      <w:r w:rsidR="00904897">
        <w:t xml:space="preserve"> inspiratory power </w:t>
      </w:r>
      <w:r w:rsidR="002436E7">
        <w:t xml:space="preserve">(which is not the same as breathing power) </w:t>
      </w:r>
      <w:r w:rsidR="00904897">
        <w:t>and is designed to prevent ventilator induced lung injury (VILI).</w:t>
      </w:r>
      <w:r w:rsidR="00405958">
        <w:t xml:space="preserve"> </w:t>
      </w:r>
      <w:r w:rsidR="002436E7">
        <w:t xml:space="preserve">The idea behind AVM 2 is not to mimic spontenious breathing for passive patients. Instead the power which is delivered and remains in the patient is minimized. </w:t>
      </w:r>
      <w:r w:rsidR="00405958">
        <w:t>However, there are no clinical evaluation</w:t>
      </w:r>
      <w:r w:rsidR="001C2685">
        <w:t>s</w:t>
      </w:r>
      <w:r w:rsidR="00405958">
        <w:t xml:space="preserve"> available yet</w:t>
      </w:r>
      <w:r w:rsidR="00216956">
        <w:t>.</w:t>
      </w:r>
    </w:p>
    <w:p w14:paraId="6B9B278D" w14:textId="77777777" w:rsidR="00DB5820" w:rsidRDefault="00DB5820" w:rsidP="00DB5820">
      <w:pPr>
        <w:spacing w:line="259" w:lineRule="auto"/>
      </w:pPr>
      <w:r>
        <w:rPr>
          <w:lang w:val="en"/>
        </w:rPr>
        <w:t>In the first section of this paper, familiar ventilation parameters (tidal volume, tidal pressure, and tidal power) are used to derive cost functions. Also the cost functions, which underly the ventilation modes called Adaptive Support Ventilation (</w:t>
      </w:r>
      <w:r>
        <w:t xml:space="preserve">ASV), Adaptive Ventilation Mode 2 (AVM2) and Mid Frequency Ventilation (MFV), are derived. Next, we perform mathematical analyses to compare the characteristics of these optimum target schemes. These analyses tend to be complex </w:t>
      </w:r>
      <w:r>
        <w:rPr>
          <w:lang w:val="en"/>
        </w:rPr>
        <w:t xml:space="preserve">and hard to interpret </w:t>
      </w:r>
      <w:r w:rsidRPr="00356E3C">
        <w:rPr>
          <w:lang w:val="en"/>
        </w:rPr>
        <w:t>intuitively</w:t>
      </w:r>
      <w:r>
        <w:t xml:space="preserve">. For this reason, a summary of clinical evidence is presented along with mathematical simulations we performed to compare and visualize the results of the cost function minimization. </w:t>
      </w:r>
    </w:p>
    <w:p w14:paraId="3A492D55" w14:textId="76D2D15B" w:rsidR="00DB5820" w:rsidRDefault="00DB5820" w:rsidP="00DB5820">
      <w:pPr>
        <w:spacing w:line="259" w:lineRule="auto"/>
      </w:pPr>
      <w:r>
        <w:t>Figure 1 shows the variables used to derive the cost functions and how cost functions are used to optimize the ventilatory pattern.</w:t>
      </w:r>
    </w:p>
    <w:p w14:paraId="23C38C49" w14:textId="0BFC5D7C" w:rsidR="00623177" w:rsidRDefault="00623177" w:rsidP="00623177">
      <w:pPr>
        <w:spacing w:line="259" w:lineRule="auto"/>
      </w:pPr>
    </w:p>
    <w:p w14:paraId="0D01E6CC" w14:textId="70AE9CE2" w:rsidR="00623177" w:rsidRDefault="00623177">
      <w:pPr>
        <w:spacing w:after="160" w:line="259" w:lineRule="auto"/>
      </w:pPr>
      <w:r>
        <w:br w:type="page"/>
      </w:r>
    </w:p>
    <w:p w14:paraId="5DE59407" w14:textId="63669492" w:rsidR="00623177" w:rsidRDefault="00623177" w:rsidP="00623177">
      <w:pPr>
        <w:pStyle w:val="Caption"/>
      </w:pPr>
      <w:r>
        <w:lastRenderedPageBreak/>
        <w:t xml:space="preserve">Figure </w:t>
      </w:r>
      <w:r w:rsidR="00302CCA">
        <w:fldChar w:fldCharType="begin"/>
      </w:r>
      <w:r w:rsidR="00302CCA">
        <w:instrText xml:space="preserve"> SEQ Figure \* ARABIC </w:instrText>
      </w:r>
      <w:r w:rsidR="00302CCA">
        <w:fldChar w:fldCharType="separate"/>
      </w:r>
      <w:r>
        <w:rPr>
          <w:noProof/>
        </w:rPr>
        <w:t>1</w:t>
      </w:r>
      <w:r w:rsidR="00302CCA">
        <w:rPr>
          <w:noProof/>
        </w:rPr>
        <w:fldChar w:fldCharType="end"/>
      </w:r>
      <w:r>
        <w:t xml:space="preserve">: </w:t>
      </w:r>
      <w:r w:rsidR="00DB5820">
        <w:t>V</w:t>
      </w:r>
      <w:r w:rsidRPr="001907E4">
        <w:t>ariables used for cost functions and targets. Every cost function (tidal volume, tidal pressure, tidal power, breathing power, inspiratory power and inspiratory pressure) was minimized analytically or using mathematical simulation. The result is the “optimal” ventilation frequency, which reaches the set alveolar minute ventilation and minimizes the cost function. After that, the frequency was used to calculate the target tidal volume.</w:t>
      </w:r>
    </w:p>
    <w:p w14:paraId="4B6CC368" w14:textId="32871CAF" w:rsidR="00623177" w:rsidRDefault="00DB5820" w:rsidP="00DB5820">
      <w:pPr>
        <w:spacing w:line="259" w:lineRule="auto"/>
        <w:jc w:val="center"/>
      </w:pPr>
      <w:r>
        <w:rPr>
          <w:noProof/>
          <w:lang w:val="de-CH" w:eastAsia="de-CH"/>
        </w:rPr>
        <w:drawing>
          <wp:inline distT="0" distB="0" distL="0" distR="0" wp14:anchorId="04642125" wp14:editId="59E15DAE">
            <wp:extent cx="3616868" cy="2483892"/>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40099" cy="2499846"/>
                    </a:xfrm>
                    <a:prstGeom prst="rect">
                      <a:avLst/>
                    </a:prstGeom>
                  </pic:spPr>
                </pic:pic>
              </a:graphicData>
            </a:graphic>
          </wp:inline>
        </w:drawing>
      </w:r>
    </w:p>
    <w:p w14:paraId="5CA10F71" w14:textId="77777777" w:rsidR="003F7104" w:rsidRDefault="003F7104" w:rsidP="00C10553">
      <w:pPr>
        <w:pStyle w:val="Heading1"/>
        <w:spacing w:line="259" w:lineRule="auto"/>
      </w:pPr>
      <w:r>
        <w:t>A Closer Look at Optimum Targeting Schemes</w:t>
      </w:r>
    </w:p>
    <w:p w14:paraId="52BADAC2" w14:textId="0FFA0CF2" w:rsidR="00E7365A" w:rsidRDefault="00E7365A" w:rsidP="00C10553">
      <w:pPr>
        <w:pStyle w:val="Heading2"/>
        <w:spacing w:line="259" w:lineRule="auto"/>
      </w:pPr>
      <w:r>
        <w:t>Basic engineering concepts</w:t>
      </w:r>
      <w:r w:rsidR="00E86B9E">
        <w:t xml:space="preserve"> to trea</w:t>
      </w:r>
      <w:r w:rsidR="00C0265B">
        <w:t>t</w:t>
      </w:r>
      <w:r w:rsidR="00E86B9E">
        <w:t xml:space="preserve"> optimality</w:t>
      </w:r>
    </w:p>
    <w:p w14:paraId="5594DE0B" w14:textId="06CF4708" w:rsidR="008A2BF2" w:rsidRDefault="008A2BF2" w:rsidP="00C10553">
      <w:pPr>
        <w:spacing w:line="259" w:lineRule="auto"/>
      </w:pPr>
      <w:r>
        <w:t xml:space="preserve">Usually there are </w:t>
      </w:r>
      <w:r w:rsidR="00C66049">
        <w:t xml:space="preserve">several </w:t>
      </w:r>
      <w:r>
        <w:t xml:space="preserve">different solutions to solve a </w:t>
      </w:r>
      <w:r w:rsidR="00C66049">
        <w:t xml:space="preserve">particular </w:t>
      </w:r>
      <w:r>
        <w:t xml:space="preserve">problem or different ways to achieve a goal. In order to achieve the best solution or the best way, </w:t>
      </w:r>
      <w:r w:rsidR="00C66049">
        <w:t xml:space="preserve">researchers </w:t>
      </w:r>
      <w:r>
        <w:t>have developed different strategies</w:t>
      </w:r>
      <w:r w:rsidR="00C66049">
        <w:t>,</w:t>
      </w:r>
      <w:r>
        <w:t xml:space="preserve"> such as evaluation matrices</w:t>
      </w:r>
      <w:r w:rsidR="00C66049">
        <w:t>,</w:t>
      </w:r>
      <w:r>
        <w:t xml:space="preserve"> as well as the comparison of advantages and disadvantages. However, if we want to find optimality in a mathematical sense, we need to have a model (cost function) and make some assumptions about the model. As an example</w:t>
      </w:r>
      <w:r w:rsidR="00C66049">
        <w:t>,</w:t>
      </w:r>
      <w:r>
        <w:t xml:space="preserve"> if we want to calculate the most fuel efficient speed of a car, we need a mathematical model for fuel efficiency. To keep it simple, let’s assume that the fuel consumption is proportional to the power which is used for moving the vehicle</w:t>
      </w:r>
      <w:r w:rsidR="00F96BCA">
        <w:t>,</w:t>
      </w:r>
      <w:r>
        <w:t xml:space="preserve"> and </w:t>
      </w:r>
      <w:r w:rsidR="003D6803">
        <w:t xml:space="preserve">that </w:t>
      </w:r>
      <w:r>
        <w:t>the needed power</w:t>
      </w:r>
      <w:r w:rsidR="006236C1">
        <w:t xml:space="preserve"> (for a given velocity)</w:t>
      </w:r>
      <w:r>
        <w:t xml:space="preserve"> is only depended on the aerodynamic drag and the</w:t>
      </w:r>
      <w:r w:rsidR="003D6803">
        <w:t xml:space="preserve"> engine speed at</w:t>
      </w:r>
      <w:r>
        <w:t xml:space="preserve"> idle. Under these assumptions, the fuel consumption can be approxim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9539C" w14:paraId="28E9B9D5" w14:textId="77777777" w:rsidTr="00A9539C">
        <w:tc>
          <w:tcPr>
            <w:tcW w:w="567" w:type="dxa"/>
          </w:tcPr>
          <w:p w14:paraId="410B6378" w14:textId="77777777" w:rsidR="00A9539C" w:rsidRDefault="00A9539C" w:rsidP="00C10553">
            <w:pPr>
              <w:spacing w:line="259" w:lineRule="auto"/>
            </w:pPr>
          </w:p>
        </w:tc>
        <w:tc>
          <w:tcPr>
            <w:tcW w:w="8222" w:type="dxa"/>
          </w:tcPr>
          <w:p w14:paraId="6CF3C0F7" w14:textId="208F83B1" w:rsidR="00A9539C" w:rsidRDefault="00A9539C" w:rsidP="00C10553">
            <w:pPr>
              <w:spacing w:line="259" w:lineRule="auto"/>
            </w:pPr>
            <m:oMathPara>
              <m:oMath>
                <m:r>
                  <m:rPr>
                    <m:nor/>
                  </m:rPr>
                  <w:rPr>
                    <w:rFonts w:ascii="Cambria Math" w:hAnsi="Cambria Math"/>
                  </w:rPr>
                  <m:t>Fuel consumption</m:t>
                </m:r>
                <m:r>
                  <w:rPr>
                    <w:rFonts w:ascii="Cambria Math" w:hAnsi="Cambria Math"/>
                  </w:rPr>
                  <m:t>=</m:t>
                </m:r>
                <m:r>
                  <m:rPr>
                    <m:sty m:val="p"/>
                  </m:rPr>
                  <w:rPr>
                    <w:rFonts w:ascii="Cambria Math" w:hAnsi="Cambria Math"/>
                  </w:rPr>
                  <m:t>c</m:t>
                </m:r>
                <m:r>
                  <w:rPr>
                    <w:rFonts w:ascii="Cambria Math" w:hAnsi="Cambria Math"/>
                  </w:rPr>
                  <m:t>∙</m:t>
                </m:r>
                <m:sSup>
                  <m:sSupPr>
                    <m:ctrlPr>
                      <w:rPr>
                        <w:rFonts w:ascii="Cambria Math" w:hAnsi="Cambria Math"/>
                      </w:rPr>
                    </m:ctrlPr>
                  </m:sSupPr>
                  <m:e>
                    <m:r>
                      <w:rPr>
                        <w:rFonts w:ascii="Cambria Math" w:hAnsi="Cambria Math"/>
                      </w:rPr>
                      <m:t>v</m:t>
                    </m:r>
                  </m:e>
                  <m:sup>
                    <m:r>
                      <w:rPr>
                        <w:rFonts w:ascii="Cambria Math" w:hAnsi="Cambria Math"/>
                      </w:rPr>
                      <m:t>3</m:t>
                    </m:r>
                  </m:sup>
                </m:sSup>
                <m:r>
                  <w:rPr>
                    <w:rFonts w:ascii="Cambria Math" w:eastAsiaTheme="minorEastAsia" w:hAnsi="Cambria Math"/>
                  </w:rPr>
                  <m:t xml:space="preserve">+ </m:t>
                </m:r>
                <m:r>
                  <m:rPr>
                    <m:sty m:val="p"/>
                  </m:rPr>
                  <w:rPr>
                    <w:rFonts w:ascii="Cambria Math" w:eastAsiaTheme="minorEastAsia" w:hAnsi="Cambria Math"/>
                  </w:rPr>
                  <m:t>b</m:t>
                </m:r>
              </m:oMath>
            </m:oMathPara>
          </w:p>
        </w:tc>
        <w:tc>
          <w:tcPr>
            <w:tcW w:w="561" w:type="dxa"/>
            <w:vAlign w:val="center"/>
          </w:tcPr>
          <w:p w14:paraId="5E3EC3C8" w14:textId="49DDFD5F" w:rsidR="00A9539C" w:rsidRDefault="00A9539C" w:rsidP="00C10553">
            <w:pPr>
              <w:spacing w:line="259" w:lineRule="auto"/>
              <w:jc w:val="right"/>
            </w:pPr>
            <w:bookmarkStart w:id="2" w:name="_Ref489888911"/>
            <w:r>
              <w:t>(</w:t>
            </w:r>
            <w:r w:rsidR="00302CCA">
              <w:fldChar w:fldCharType="begin"/>
            </w:r>
            <w:r w:rsidR="00302CCA">
              <w:instrText xml:space="preserve"> SEQ Equation \* ARABIC </w:instrText>
            </w:r>
            <w:r w:rsidR="00302CCA">
              <w:fldChar w:fldCharType="separate"/>
            </w:r>
            <w:r>
              <w:rPr>
                <w:noProof/>
              </w:rPr>
              <w:t>1</w:t>
            </w:r>
            <w:r w:rsidR="00302CCA">
              <w:rPr>
                <w:noProof/>
              </w:rPr>
              <w:fldChar w:fldCharType="end"/>
            </w:r>
            <w:r>
              <w:t>)</w:t>
            </w:r>
            <w:bookmarkEnd w:id="2"/>
          </w:p>
        </w:tc>
      </w:tr>
    </w:tbl>
    <w:p w14:paraId="52C86C44" w14:textId="5F4DC215" w:rsidR="008A2BF2" w:rsidRDefault="008A2BF2" w:rsidP="00C10553">
      <w:pPr>
        <w:spacing w:line="259" w:lineRule="auto"/>
      </w:pPr>
      <w:r>
        <w:t xml:space="preserve">where </w:t>
      </w:r>
      <w:r w:rsidRPr="002D4171">
        <w:rPr>
          <w:i/>
        </w:rPr>
        <w:t>v</w:t>
      </w:r>
      <w:r>
        <w:t xml:space="preserve"> is the velocity </w:t>
      </w:r>
      <w:r w:rsidR="003D3658">
        <w:t xml:space="preserve">(car speed) </w:t>
      </w:r>
      <w:r>
        <w:t xml:space="preserve">and </w:t>
      </w:r>
      <w:r w:rsidRPr="00937129">
        <w:t>c</w:t>
      </w:r>
      <w:r w:rsidRPr="006236C1">
        <w:t xml:space="preserve"> </w:t>
      </w:r>
      <w:r>
        <w:t xml:space="preserve">is a coefficient which is depended on the car specific drag coefficient and density of the air. The </w:t>
      </w:r>
      <w:r w:rsidR="006236C1">
        <w:t>constant</w:t>
      </w:r>
      <w:r>
        <w:t xml:space="preserve"> </w:t>
      </w:r>
      <w:r w:rsidRPr="00937129">
        <w:t>b</w:t>
      </w:r>
      <w:r>
        <w:t xml:space="preserve"> stands for the the idle </w:t>
      </w:r>
      <w:r w:rsidR="003D6803">
        <w:t xml:space="preserve">fuel </w:t>
      </w:r>
      <w:r>
        <w:t>consumption</w:t>
      </w:r>
      <w:r w:rsidR="00F96BCA">
        <w:t xml:space="preserve"> (ie, when </w:t>
      </w:r>
      <w:r w:rsidR="00F96BCA" w:rsidRPr="00216956">
        <w:rPr>
          <w:i/>
        </w:rPr>
        <w:t>v</w:t>
      </w:r>
      <w:r w:rsidR="00F96BCA">
        <w:t xml:space="preserve"> = 0)</w:t>
      </w:r>
      <w:r>
        <w:t xml:space="preserve">. Furthermore, we define fuel </w:t>
      </w:r>
      <w:r w:rsidR="00713D1C">
        <w:t>in</w:t>
      </w:r>
      <w:r>
        <w:t xml:space="preserve">efficiency </w:t>
      </w:r>
      <w:r w:rsidR="00F96BCA">
        <w:t xml:space="preserve">(cost) </w:t>
      </w:r>
      <w:r>
        <w:t>as the fuel consumption per dist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9539C" w14:paraId="2B17D647" w14:textId="77777777" w:rsidTr="00680004">
        <w:tc>
          <w:tcPr>
            <w:tcW w:w="567" w:type="dxa"/>
          </w:tcPr>
          <w:p w14:paraId="249B352D" w14:textId="77777777" w:rsidR="00A9539C" w:rsidRDefault="00A9539C" w:rsidP="00C10553">
            <w:pPr>
              <w:spacing w:line="259" w:lineRule="auto"/>
            </w:pPr>
          </w:p>
        </w:tc>
        <w:tc>
          <w:tcPr>
            <w:tcW w:w="8222" w:type="dxa"/>
          </w:tcPr>
          <w:p w14:paraId="7153D344" w14:textId="0EE00C73" w:rsidR="00A9539C" w:rsidRPr="00E112EB" w:rsidRDefault="00713D1C" w:rsidP="00713D1C">
            <w:pPr>
              <w:spacing w:line="259" w:lineRule="auto"/>
              <w:rPr>
                <w:i/>
              </w:rPr>
            </w:pPr>
            <m:oMathPara>
              <m:oMath>
                <m:r>
                  <m:rPr>
                    <m:nor/>
                  </m:rPr>
                  <w:rPr>
                    <w:rFonts w:ascii="Cambria Math" w:hAnsi="Cambria Math"/>
                  </w:rPr>
                  <m:t>Inefficiency</m:t>
                </m:r>
                <m:r>
                  <m:rPr>
                    <m:sty m:val="p"/>
                  </m:rPr>
                  <w:rPr>
                    <w:rFonts w:ascii="Cambria Math" w:hAnsi="Cambria Math"/>
                  </w:rPr>
                  <m:t>=</m:t>
                </m:r>
                <m:f>
                  <m:fPr>
                    <m:ctrlPr>
                      <w:rPr>
                        <w:rFonts w:ascii="Cambria Math" w:hAnsi="Cambria Math"/>
                      </w:rPr>
                    </m:ctrlPr>
                  </m:fPr>
                  <m:num>
                    <m:r>
                      <m:rPr>
                        <m:nor/>
                      </m:rPr>
                      <w:rPr>
                        <w:rFonts w:ascii="Cambria Math" w:hAnsi="Cambria Math"/>
                      </w:rPr>
                      <m:t>Fuel consumption</m:t>
                    </m:r>
                  </m:num>
                  <m:den>
                    <m:r>
                      <m:rPr>
                        <m:nor/>
                      </m:rPr>
                      <w:rPr>
                        <w:rFonts w:ascii="Cambria Math" w:hAnsi="Cambria Math"/>
                      </w:rPr>
                      <m:t>Distance</m:t>
                    </m:r>
                  </m:den>
                </m:f>
                <m:r>
                  <w:rPr>
                    <w:rFonts w:ascii="Cambria Math" w:hAnsi="Cambria Math"/>
                  </w:rPr>
                  <m:t>=</m:t>
                </m:r>
                <m:f>
                  <m:fPr>
                    <m:ctrlPr>
                      <w:rPr>
                        <w:rFonts w:ascii="Cambria Math" w:hAnsi="Cambria Math"/>
                        <w:i/>
                      </w:rPr>
                    </m:ctrlPr>
                  </m:fPr>
                  <m:num>
                    <m:r>
                      <m:rPr>
                        <m:sty m:val="p"/>
                      </m:rPr>
                      <w:rPr>
                        <w:rFonts w:ascii="Cambria Math" w:hAnsi="Cambria Math"/>
                      </w:rPr>
                      <m:t>c</m:t>
                    </m:r>
                    <m:r>
                      <w:rPr>
                        <w:rFonts w:ascii="Cambria Math" w:hAnsi="Cambria Math"/>
                      </w:rPr>
                      <m:t>∙</m:t>
                    </m:r>
                    <m:sSup>
                      <m:sSupPr>
                        <m:ctrlPr>
                          <w:rPr>
                            <w:rFonts w:ascii="Cambria Math" w:hAnsi="Cambria Math"/>
                            <w:i/>
                          </w:rPr>
                        </m:ctrlPr>
                      </m:sSupPr>
                      <m:e>
                        <m:r>
                          <w:rPr>
                            <w:rFonts w:ascii="Cambria Math" w:hAnsi="Cambria Math"/>
                          </w:rPr>
                          <m:t>v</m:t>
                        </m:r>
                      </m:e>
                      <m:sup>
                        <m:r>
                          <w:rPr>
                            <w:rFonts w:ascii="Cambria Math" w:hAnsi="Cambria Math"/>
                          </w:rPr>
                          <m:t>3</m:t>
                        </m:r>
                      </m:sup>
                    </m:sSup>
                    <m:r>
                      <w:rPr>
                        <w:rFonts w:ascii="Cambria Math" w:eastAsiaTheme="minorEastAsia" w:hAnsi="Cambria Math"/>
                      </w:rPr>
                      <m:t xml:space="preserve">+ </m:t>
                    </m:r>
                    <m:r>
                      <m:rPr>
                        <m:sty m:val="p"/>
                      </m:rPr>
                      <w:rPr>
                        <w:rFonts w:ascii="Cambria Math" w:eastAsiaTheme="minorEastAsia" w:hAnsi="Cambria Math"/>
                      </w:rPr>
                      <m:t>b</m:t>
                    </m:r>
                  </m:num>
                  <m:den>
                    <m:r>
                      <m:rPr>
                        <m:nor/>
                      </m:rPr>
                      <w:rPr>
                        <w:rFonts w:ascii="Cambria Math" w:hAnsi="Cambria Math"/>
                        <w:i/>
                      </w:rPr>
                      <m:t>v∙t</m:t>
                    </m:r>
                  </m:den>
                </m:f>
              </m:oMath>
            </m:oMathPara>
          </w:p>
        </w:tc>
        <w:tc>
          <w:tcPr>
            <w:tcW w:w="561" w:type="dxa"/>
            <w:vAlign w:val="center"/>
          </w:tcPr>
          <w:p w14:paraId="37DCC254" w14:textId="77777777" w:rsidR="00A9539C" w:rsidRDefault="00A9539C" w:rsidP="00C10553">
            <w:pPr>
              <w:spacing w:line="259" w:lineRule="auto"/>
              <w:jc w:val="right"/>
            </w:pPr>
            <w:bookmarkStart w:id="3" w:name="_Ref489888807"/>
            <w:r>
              <w:t>(</w:t>
            </w:r>
            <w:r w:rsidR="00302CCA">
              <w:fldChar w:fldCharType="begin"/>
            </w:r>
            <w:r w:rsidR="00302CCA">
              <w:instrText xml:space="preserve"> SEQ Equation \* ARABIC </w:instrText>
            </w:r>
            <w:r w:rsidR="00302CCA">
              <w:fldChar w:fldCharType="separate"/>
            </w:r>
            <w:r>
              <w:rPr>
                <w:noProof/>
              </w:rPr>
              <w:t>2</w:t>
            </w:r>
            <w:r w:rsidR="00302CCA">
              <w:rPr>
                <w:noProof/>
              </w:rPr>
              <w:fldChar w:fldCharType="end"/>
            </w:r>
            <w:r>
              <w:t>)</w:t>
            </w:r>
            <w:bookmarkEnd w:id="3"/>
          </w:p>
        </w:tc>
      </w:tr>
    </w:tbl>
    <w:p w14:paraId="6A59E58D" w14:textId="00022AB1" w:rsidR="008A2BF2" w:rsidRDefault="008A2BF2" w:rsidP="00C10553">
      <w:pPr>
        <w:spacing w:line="259" w:lineRule="auto"/>
        <w:rPr>
          <w:rFonts w:eastAsiaTheme="minorEastAsia"/>
        </w:rPr>
      </w:pPr>
      <w:r>
        <w:rPr>
          <w:rFonts w:eastAsiaTheme="minorEastAsia"/>
        </w:rPr>
        <w:t xml:space="preserve">where distance can be expressed as the product of time and velocity. </w:t>
      </w:r>
      <w:r w:rsidR="003D3658">
        <w:rPr>
          <w:rFonts w:eastAsiaTheme="minorEastAsia"/>
        </w:rPr>
        <w:t>We now define</w:t>
      </w:r>
      <w:r>
        <w:rPr>
          <w:rFonts w:eastAsiaTheme="minorEastAsia"/>
        </w:rPr>
        <w:t xml:space="preserve"> optimum </w:t>
      </w:r>
      <w:r w:rsidR="003D3658">
        <w:rPr>
          <w:rFonts w:eastAsiaTheme="minorEastAsia"/>
        </w:rPr>
        <w:t>velocity</w:t>
      </w:r>
      <w:r>
        <w:rPr>
          <w:rFonts w:eastAsiaTheme="minorEastAsia"/>
        </w:rPr>
        <w:t xml:space="preserve"> </w:t>
      </w:r>
      <w:r w:rsidR="003D3658">
        <w:rPr>
          <w:rFonts w:eastAsiaTheme="minorEastAsia"/>
        </w:rPr>
        <w:t xml:space="preserve">as that which results in the lowest inefficiency. Therefore , </w:t>
      </w:r>
      <w:r>
        <w:rPr>
          <w:rFonts w:eastAsiaTheme="minorEastAsia"/>
        </w:rPr>
        <w:t xml:space="preserve">we have to find the </w:t>
      </w:r>
      <w:r w:rsidR="003D3658">
        <w:rPr>
          <w:rFonts w:eastAsiaTheme="minorEastAsia"/>
        </w:rPr>
        <w:t xml:space="preserve">value of </w:t>
      </w:r>
      <w:r w:rsidR="003D3658" w:rsidRPr="00937129">
        <w:rPr>
          <w:rFonts w:eastAsiaTheme="minorEastAsia"/>
          <w:i/>
        </w:rPr>
        <w:t>v</w:t>
      </w:r>
      <w:r w:rsidR="003D3658">
        <w:rPr>
          <w:rFonts w:eastAsiaTheme="minorEastAsia"/>
        </w:rPr>
        <w:t xml:space="preserve"> that results in the lowest value </w:t>
      </w:r>
      <w:r>
        <w:rPr>
          <w:rFonts w:eastAsiaTheme="minorEastAsia"/>
        </w:rPr>
        <w:t xml:space="preserve">of the cost function Equation </w:t>
      </w:r>
      <w:r w:rsidR="00A9539C">
        <w:rPr>
          <w:rFonts w:eastAsiaTheme="minorEastAsia"/>
        </w:rPr>
        <w:fldChar w:fldCharType="begin"/>
      </w:r>
      <w:r w:rsidR="00A9539C">
        <w:rPr>
          <w:rFonts w:eastAsiaTheme="minorEastAsia"/>
        </w:rPr>
        <w:instrText xml:space="preserve"> REF _Ref489888807 \h </w:instrText>
      </w:r>
      <w:r w:rsidR="00A9539C">
        <w:rPr>
          <w:rFonts w:eastAsiaTheme="minorEastAsia"/>
        </w:rPr>
      </w:r>
      <w:r w:rsidR="00A9539C">
        <w:rPr>
          <w:rFonts w:eastAsiaTheme="minorEastAsia"/>
        </w:rPr>
        <w:fldChar w:fldCharType="separate"/>
      </w:r>
      <w:r w:rsidR="00A9539C">
        <w:t>(</w:t>
      </w:r>
      <w:r w:rsidR="00A9539C">
        <w:rPr>
          <w:noProof/>
        </w:rPr>
        <w:t>2</w:t>
      </w:r>
      <w:r w:rsidR="00A9539C">
        <w:t>)</w:t>
      </w:r>
      <w:r w:rsidR="00A9539C">
        <w:rPr>
          <w:rFonts w:eastAsiaTheme="minorEastAsia"/>
        </w:rPr>
        <w:fldChar w:fldCharType="end"/>
      </w:r>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9539C" w14:paraId="15DC2BBC" w14:textId="77777777" w:rsidTr="00680004">
        <w:tc>
          <w:tcPr>
            <w:tcW w:w="567" w:type="dxa"/>
          </w:tcPr>
          <w:p w14:paraId="67EA2C2B" w14:textId="77777777" w:rsidR="00A9539C" w:rsidRDefault="00A9539C" w:rsidP="00C10553">
            <w:pPr>
              <w:spacing w:line="259" w:lineRule="auto"/>
            </w:pPr>
          </w:p>
        </w:tc>
        <w:tc>
          <w:tcPr>
            <w:tcW w:w="8222" w:type="dxa"/>
          </w:tcPr>
          <w:p w14:paraId="1DAD503B" w14:textId="67EDBD82" w:rsidR="00A9539C" w:rsidRPr="00A022DA" w:rsidRDefault="00302CCA" w:rsidP="00C10553">
            <w:pPr>
              <w:spacing w:line="259" w:lineRule="auto"/>
              <w:rPr>
                <w:lang w:val="de-CH"/>
              </w:rPr>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lang w:val="de-CH"/>
                          </w:rPr>
                          <m:t>arg min</m:t>
                        </m:r>
                      </m:e>
                      <m:lim>
                        <m:r>
                          <w:rPr>
                            <w:rFonts w:ascii="Cambria Math" w:hAnsi="Cambria Math"/>
                            <w:lang w:val="de-CH"/>
                          </w:rPr>
                          <m:t>v∈[0,∞]</m:t>
                        </m:r>
                      </m:lim>
                    </m:limLow>
                  </m:fName>
                  <m:e>
                    <m:f>
                      <m:fPr>
                        <m:ctrlPr>
                          <w:rPr>
                            <w:rFonts w:ascii="Cambria Math" w:hAnsi="Cambria Math"/>
                          </w:rPr>
                        </m:ctrlPr>
                      </m:fPr>
                      <m:num>
                        <m:r>
                          <m:rPr>
                            <m:sty m:val="p"/>
                          </m:rPr>
                          <w:rPr>
                            <w:rFonts w:ascii="Cambria Math" w:hAnsi="Cambria Math"/>
                            <w:lang w:val="de-CH"/>
                          </w:rPr>
                          <m:t>c</m:t>
                        </m:r>
                        <m:r>
                          <w:rPr>
                            <w:rFonts w:ascii="Cambria Math" w:hAnsi="Cambria Math"/>
                            <w:lang w:val="de-CH"/>
                          </w:rPr>
                          <m:t>∙</m:t>
                        </m:r>
                        <m:sSup>
                          <m:sSupPr>
                            <m:ctrlPr>
                              <w:rPr>
                                <w:rFonts w:ascii="Cambria Math" w:hAnsi="Cambria Math"/>
                              </w:rPr>
                            </m:ctrlPr>
                          </m:sSupPr>
                          <m:e>
                            <m:r>
                              <w:rPr>
                                <w:rFonts w:ascii="Cambria Math" w:hAnsi="Cambria Math"/>
                              </w:rPr>
                              <m:t>v</m:t>
                            </m:r>
                          </m:e>
                          <m:sup>
                            <m:r>
                              <w:rPr>
                                <w:rFonts w:ascii="Cambria Math" w:hAnsi="Cambria Math"/>
                                <w:lang w:val="de-CH"/>
                              </w:rPr>
                              <m:t>3</m:t>
                            </m:r>
                          </m:sup>
                        </m:sSup>
                        <m:r>
                          <w:rPr>
                            <w:rFonts w:ascii="Cambria Math" w:eastAsiaTheme="minorEastAsia" w:hAnsi="Cambria Math"/>
                            <w:lang w:val="de-CH"/>
                          </w:rPr>
                          <m:t xml:space="preserve">+ </m:t>
                        </m:r>
                        <m:r>
                          <m:rPr>
                            <m:sty m:val="p"/>
                          </m:rPr>
                          <w:rPr>
                            <w:rFonts w:ascii="Cambria Math" w:eastAsiaTheme="minorEastAsia" w:hAnsi="Cambria Math"/>
                            <w:lang w:val="de-CH"/>
                          </w:rPr>
                          <m:t>b</m:t>
                        </m:r>
                      </m:num>
                      <m:den>
                        <m:r>
                          <m:rPr>
                            <m:nor/>
                          </m:rPr>
                          <w:rPr>
                            <w:rFonts w:ascii="Cambria Math" w:hAnsi="Cambria Math"/>
                            <w:i/>
                            <w:lang w:val="de-CH"/>
                          </w:rPr>
                          <m:t>v∙t</m:t>
                        </m:r>
                      </m:den>
                    </m:f>
                  </m:e>
                </m:func>
              </m:oMath>
            </m:oMathPara>
          </w:p>
        </w:tc>
        <w:tc>
          <w:tcPr>
            <w:tcW w:w="561" w:type="dxa"/>
            <w:vAlign w:val="center"/>
          </w:tcPr>
          <w:p w14:paraId="1CEB9C69" w14:textId="77777777" w:rsidR="00A9539C" w:rsidRDefault="00A9539C" w:rsidP="00C10553">
            <w:pPr>
              <w:spacing w:line="259" w:lineRule="auto"/>
              <w:jc w:val="right"/>
            </w:pPr>
            <w:r>
              <w:t>(</w:t>
            </w:r>
            <w:r w:rsidR="00302CCA">
              <w:fldChar w:fldCharType="begin"/>
            </w:r>
            <w:r w:rsidR="00302CCA">
              <w:instrText xml:space="preserve"> SEQ Equation \* ARABIC </w:instrText>
            </w:r>
            <w:r w:rsidR="00302CCA">
              <w:fldChar w:fldCharType="separate"/>
            </w:r>
            <w:r>
              <w:rPr>
                <w:noProof/>
              </w:rPr>
              <w:t>3</w:t>
            </w:r>
            <w:r w:rsidR="00302CCA">
              <w:rPr>
                <w:noProof/>
              </w:rPr>
              <w:fldChar w:fldCharType="end"/>
            </w:r>
            <w:r>
              <w:t>)</w:t>
            </w:r>
          </w:p>
        </w:tc>
      </w:tr>
    </w:tbl>
    <w:p w14:paraId="40347B19" w14:textId="55AC561E" w:rsidR="008A2BF2" w:rsidRDefault="008A2BF2" w:rsidP="00C10553">
      <w:pPr>
        <w:spacing w:line="259" w:lineRule="auto"/>
        <w:rPr>
          <w:rFonts w:eastAsiaTheme="minorEastAsia"/>
        </w:rPr>
      </w:pPr>
      <w:r>
        <w:rPr>
          <w:rFonts w:eastAsiaTheme="minorEastAsia"/>
        </w:rPr>
        <w:t xml:space="preserve">From this equation we get the value of the argument </w:t>
      </w:r>
      <w:r w:rsidRPr="000A07EF">
        <w:rPr>
          <w:rFonts w:eastAsiaTheme="minorEastAsia"/>
          <w:i/>
        </w:rPr>
        <w:t>v</w:t>
      </w:r>
      <w:r>
        <w:rPr>
          <w:rFonts w:eastAsiaTheme="minorEastAsia"/>
        </w:rPr>
        <w:t xml:space="preserve"> in the interval between 0 and infinity that minimize</w:t>
      </w:r>
      <w:r w:rsidR="003D6803">
        <w:rPr>
          <w:rFonts w:eastAsiaTheme="minorEastAsia"/>
        </w:rPr>
        <w:t>s</w:t>
      </w:r>
      <w:r>
        <w:rPr>
          <w:rFonts w:eastAsiaTheme="minorEastAsia"/>
        </w:rPr>
        <w:t xml:space="preserve"> the cost function of </w:t>
      </w:r>
      <w:r w:rsidR="00713D1C">
        <w:rPr>
          <w:rFonts w:eastAsiaTheme="minorEastAsia"/>
        </w:rPr>
        <w:t>in</w:t>
      </w:r>
      <w:r>
        <w:rPr>
          <w:rFonts w:eastAsiaTheme="minorEastAsia"/>
        </w:rPr>
        <w:t xml:space="preserve">efficiency. Note that we are not interested in </w:t>
      </w:r>
      <w:r w:rsidR="003D3658">
        <w:rPr>
          <w:rFonts w:eastAsiaTheme="minorEastAsia"/>
        </w:rPr>
        <w:t>ca</w:t>
      </w:r>
      <w:r w:rsidR="00A67CA7">
        <w:rPr>
          <w:rFonts w:eastAsiaTheme="minorEastAsia"/>
        </w:rPr>
        <w:t>lcula</w:t>
      </w:r>
      <w:r w:rsidR="003D3658">
        <w:rPr>
          <w:rFonts w:eastAsiaTheme="minorEastAsia"/>
        </w:rPr>
        <w:t>ting the actual value for inefficiency at its minimum value, just the value of the associated velocity</w:t>
      </w:r>
      <w:r>
        <w:rPr>
          <w:rFonts w:eastAsiaTheme="minorEastAsia"/>
        </w:rPr>
        <w:t>. For this reason we can</w:t>
      </w:r>
      <w:r w:rsidR="003D3658">
        <w:rPr>
          <w:rFonts w:eastAsiaTheme="minorEastAsia"/>
        </w:rPr>
        <w:t xml:space="preserve"> simplify</w:t>
      </w:r>
      <w:r w:rsidR="00A45770">
        <w:rPr>
          <w:rFonts w:eastAsiaTheme="minorEastAsia"/>
        </w:rPr>
        <w:t xml:space="preserve"> </w:t>
      </w:r>
      <w:r w:rsidR="00A45770" w:rsidRPr="00F055A9">
        <w:rPr>
          <w:rFonts w:eastAsiaTheme="minorEastAsia"/>
        </w:rPr>
        <w:t>E</w:t>
      </w:r>
      <w:r w:rsidR="00A45770">
        <w:rPr>
          <w:rFonts w:eastAsiaTheme="minorEastAsia"/>
        </w:rPr>
        <w:t xml:space="preserve">quation </w:t>
      </w:r>
      <w:r w:rsidR="00A67CA7">
        <w:rPr>
          <w:rFonts w:eastAsiaTheme="minorEastAsia"/>
        </w:rPr>
        <w:t>(</w:t>
      </w:r>
      <w:r w:rsidR="00A45770">
        <w:rPr>
          <w:rFonts w:eastAsiaTheme="minorEastAsia"/>
        </w:rPr>
        <w:t>3</w:t>
      </w:r>
      <w:r w:rsidR="00A67CA7">
        <w:rPr>
          <w:rFonts w:eastAsiaTheme="minorEastAsia"/>
        </w:rPr>
        <w:t>)</w:t>
      </w:r>
      <w:r w:rsidR="003D3658">
        <w:rPr>
          <w:rFonts w:eastAsiaTheme="minorEastAsia"/>
        </w:rPr>
        <w:t xml:space="preserve"> by</w:t>
      </w:r>
      <w:r>
        <w:rPr>
          <w:rFonts w:eastAsiaTheme="minorEastAsia"/>
        </w:rPr>
        <w:t xml:space="preserve"> </w:t>
      </w:r>
      <w:r>
        <w:rPr>
          <w:rFonts w:eastAsiaTheme="minorEastAsia"/>
        </w:rPr>
        <w:lastRenderedPageBreak/>
        <w:t>negle</w:t>
      </w:r>
      <w:r w:rsidR="003D6803">
        <w:rPr>
          <w:rFonts w:eastAsiaTheme="minorEastAsia"/>
        </w:rPr>
        <w:t>c</w:t>
      </w:r>
      <w:r>
        <w:rPr>
          <w:rFonts w:eastAsiaTheme="minorEastAsia"/>
        </w:rPr>
        <w:t>t</w:t>
      </w:r>
      <w:r w:rsidR="003D3658">
        <w:rPr>
          <w:rFonts w:eastAsiaTheme="minorEastAsia"/>
        </w:rPr>
        <w:t>ing</w:t>
      </w:r>
      <w:r>
        <w:rPr>
          <w:rFonts w:eastAsiaTheme="minorEastAsia"/>
        </w:rPr>
        <w:t xml:space="preserve"> the time</w:t>
      </w:r>
      <w:r w:rsidR="00A45770">
        <w:rPr>
          <w:rFonts w:eastAsiaTheme="minorEastAsia"/>
        </w:rPr>
        <w:t>,</w:t>
      </w:r>
      <w:r>
        <w:rPr>
          <w:rFonts w:eastAsiaTheme="minorEastAsia"/>
        </w:rPr>
        <w:t xml:space="preserve"> </w:t>
      </w:r>
      <w:r w:rsidRPr="00937129">
        <w:rPr>
          <w:rFonts w:eastAsiaTheme="minorEastAsia"/>
          <w:i/>
        </w:rPr>
        <w:t>t</w:t>
      </w:r>
      <w:r w:rsidR="00A45770">
        <w:rPr>
          <w:rFonts w:eastAsiaTheme="minorEastAsia"/>
          <w:i/>
        </w:rPr>
        <w:t>,</w:t>
      </w:r>
      <w:r w:rsidRPr="00F84FC9">
        <w:rPr>
          <w:rFonts w:eastAsiaTheme="minorEastAsia"/>
        </w:rPr>
        <w:t xml:space="preserve"> </w:t>
      </w:r>
      <w:r w:rsidRPr="00F11981">
        <w:rPr>
          <w:rFonts w:eastAsiaTheme="minorEastAsia"/>
        </w:rPr>
        <w:t>because</w:t>
      </w:r>
      <w:r>
        <w:rPr>
          <w:rFonts w:eastAsiaTheme="minorEastAsia"/>
        </w:rPr>
        <w:t xml:space="preserve"> that will not influence the optimal value for velocity. Hence, optimum velocity can be foun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9539C" w14:paraId="44931AD3" w14:textId="77777777" w:rsidTr="00680004">
        <w:tc>
          <w:tcPr>
            <w:tcW w:w="567" w:type="dxa"/>
          </w:tcPr>
          <w:p w14:paraId="4940B98B" w14:textId="77777777" w:rsidR="00A9539C" w:rsidRDefault="00A9539C" w:rsidP="00C10553">
            <w:pPr>
              <w:spacing w:line="259" w:lineRule="auto"/>
            </w:pPr>
          </w:p>
        </w:tc>
        <w:tc>
          <w:tcPr>
            <w:tcW w:w="8222" w:type="dxa"/>
          </w:tcPr>
          <w:p w14:paraId="531AEBF3" w14:textId="6D152D0C" w:rsidR="00A9539C" w:rsidRDefault="00302CCA" w:rsidP="00C10553">
            <w:pPr>
              <w:spacing w:line="259" w:lineRule="auto"/>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rPr>
                          <m:t>arg min</m:t>
                        </m:r>
                      </m:e>
                      <m:lim>
                        <m:r>
                          <w:rPr>
                            <w:rFonts w:ascii="Cambria Math" w:hAnsi="Cambria Math"/>
                            <w:lang w:val="de-CH"/>
                          </w:rPr>
                          <m:t>v</m:t>
                        </m:r>
                        <m:r>
                          <w:rPr>
                            <w:rFonts w:ascii="Cambria Math" w:hAnsi="Cambria Math"/>
                          </w:rPr>
                          <m:t>∈[0,∞]</m:t>
                        </m:r>
                      </m:lim>
                    </m:limLow>
                  </m:fName>
                  <m:e>
                    <m:f>
                      <m:fPr>
                        <m:ctrlPr>
                          <w:rPr>
                            <w:rFonts w:ascii="Cambria Math" w:hAnsi="Cambria Math"/>
                          </w:rPr>
                        </m:ctrlPr>
                      </m:fPr>
                      <m:num>
                        <m:r>
                          <m:rPr>
                            <m:sty m:val="p"/>
                          </m:rPr>
                          <w:rPr>
                            <w:rFonts w:ascii="Cambria Math" w:hAnsi="Cambria Math"/>
                          </w:rPr>
                          <m:t>c</m:t>
                        </m:r>
                        <m:r>
                          <w:rPr>
                            <w:rFonts w:ascii="Cambria Math" w:hAnsi="Cambria Math"/>
                          </w:rPr>
                          <m:t>∙</m:t>
                        </m:r>
                        <m:sSup>
                          <m:sSupPr>
                            <m:ctrlPr>
                              <w:rPr>
                                <w:rFonts w:ascii="Cambria Math" w:hAnsi="Cambria Math"/>
                              </w:rPr>
                            </m:ctrlPr>
                          </m:sSupPr>
                          <m:e>
                            <m:r>
                              <w:rPr>
                                <w:rFonts w:ascii="Cambria Math" w:hAnsi="Cambria Math"/>
                              </w:rPr>
                              <m:t>v</m:t>
                            </m:r>
                          </m:e>
                          <m:sup>
                            <m:r>
                              <w:rPr>
                                <w:rFonts w:ascii="Cambria Math" w:hAnsi="Cambria Math"/>
                              </w:rPr>
                              <m:t>3</m:t>
                            </m:r>
                          </m:sup>
                        </m:sSup>
                        <m:r>
                          <w:rPr>
                            <w:rFonts w:ascii="Cambria Math" w:eastAsiaTheme="minorEastAsia" w:hAnsi="Cambria Math"/>
                          </w:rPr>
                          <m:t xml:space="preserve">+ </m:t>
                        </m:r>
                        <m:r>
                          <m:rPr>
                            <m:sty m:val="p"/>
                          </m:rPr>
                          <w:rPr>
                            <w:rFonts w:ascii="Cambria Math" w:eastAsiaTheme="minorEastAsia" w:hAnsi="Cambria Math"/>
                          </w:rPr>
                          <m:t>b</m:t>
                        </m:r>
                      </m:num>
                      <m:den>
                        <m:r>
                          <m:rPr>
                            <m:nor/>
                          </m:rPr>
                          <w:rPr>
                            <w:rFonts w:ascii="Cambria Math" w:hAnsi="Cambria Math"/>
                            <w:i/>
                          </w:rPr>
                          <m:t>v</m:t>
                        </m:r>
                      </m:den>
                    </m:f>
                  </m:e>
                </m:func>
              </m:oMath>
            </m:oMathPara>
          </w:p>
        </w:tc>
        <w:tc>
          <w:tcPr>
            <w:tcW w:w="561" w:type="dxa"/>
            <w:vAlign w:val="center"/>
          </w:tcPr>
          <w:p w14:paraId="4ADABD0B" w14:textId="77777777" w:rsidR="00A9539C" w:rsidRDefault="00A9539C" w:rsidP="00C10553">
            <w:pPr>
              <w:spacing w:line="259" w:lineRule="auto"/>
              <w:jc w:val="right"/>
            </w:pPr>
            <w:bookmarkStart w:id="4" w:name="_Ref489888781"/>
            <w:r>
              <w:t>(</w:t>
            </w:r>
            <w:r w:rsidR="00302CCA">
              <w:fldChar w:fldCharType="begin"/>
            </w:r>
            <w:r w:rsidR="00302CCA">
              <w:instrText xml:space="preserve"> SEQ Equation \* ARABIC </w:instrText>
            </w:r>
            <w:r w:rsidR="00302CCA">
              <w:fldChar w:fldCharType="separate"/>
            </w:r>
            <w:r>
              <w:rPr>
                <w:noProof/>
              </w:rPr>
              <w:t>4</w:t>
            </w:r>
            <w:r w:rsidR="00302CCA">
              <w:rPr>
                <w:noProof/>
              </w:rPr>
              <w:fldChar w:fldCharType="end"/>
            </w:r>
            <w:r>
              <w:t>)</w:t>
            </w:r>
            <w:bookmarkEnd w:id="4"/>
          </w:p>
        </w:tc>
      </w:tr>
    </w:tbl>
    <w:p w14:paraId="00CEAD5D" w14:textId="1CC37CC4" w:rsidR="00F84FC9" w:rsidRDefault="008A2BF2" w:rsidP="00C10553">
      <w:pPr>
        <w:spacing w:line="259" w:lineRule="auto"/>
        <w:rPr>
          <w:rFonts w:eastAsiaTheme="minorEastAsia"/>
        </w:rPr>
      </w:pPr>
      <w:r>
        <w:rPr>
          <w:rFonts w:eastAsiaTheme="minorEastAsia"/>
        </w:rPr>
        <w:t>This optimization problem can be solved experimentally, numerically</w:t>
      </w:r>
      <w:r w:rsidR="003D6803">
        <w:rPr>
          <w:rFonts w:eastAsiaTheme="minorEastAsia"/>
        </w:rPr>
        <w:t>,</w:t>
      </w:r>
      <w:r>
        <w:rPr>
          <w:rFonts w:eastAsiaTheme="minorEastAsia"/>
        </w:rPr>
        <w:t xml:space="preserve"> or analytically. Experimentally means just trying out different values for </w:t>
      </w:r>
      <w:r w:rsidRPr="00E112EB">
        <w:rPr>
          <w:rFonts w:eastAsiaTheme="minorEastAsia"/>
          <w:i/>
        </w:rPr>
        <w:t>v</w:t>
      </w:r>
      <w:r w:rsidRPr="00F84FC9">
        <w:rPr>
          <w:rFonts w:eastAsiaTheme="minorEastAsia"/>
        </w:rPr>
        <w:t xml:space="preserve"> </w:t>
      </w:r>
      <w:r>
        <w:rPr>
          <w:rFonts w:eastAsiaTheme="minorEastAsia"/>
        </w:rPr>
        <w:t xml:space="preserve">and </w:t>
      </w:r>
      <w:r w:rsidR="003D6803">
        <w:rPr>
          <w:rFonts w:eastAsiaTheme="minorEastAsia"/>
        </w:rPr>
        <w:t xml:space="preserve">calculate </w:t>
      </w:r>
      <w:r>
        <w:rPr>
          <w:rFonts w:eastAsiaTheme="minorEastAsia"/>
        </w:rPr>
        <w:t xml:space="preserve">the </w:t>
      </w:r>
      <w:r w:rsidRPr="00F84FC9">
        <w:rPr>
          <w:rFonts w:eastAsiaTheme="minorEastAsia"/>
        </w:rPr>
        <w:t xml:space="preserve">cost function </w:t>
      </w:r>
      <w:r w:rsidR="003D6803">
        <w:rPr>
          <w:rFonts w:eastAsiaTheme="minorEastAsia"/>
        </w:rPr>
        <w:t>to find</w:t>
      </w:r>
      <w:r w:rsidR="003D6803" w:rsidRPr="00F84FC9">
        <w:rPr>
          <w:rFonts w:eastAsiaTheme="minorEastAsia"/>
        </w:rPr>
        <w:t xml:space="preserve"> </w:t>
      </w:r>
      <w:r w:rsidR="00F84FC9">
        <w:rPr>
          <w:rFonts w:eastAsiaTheme="minorEastAsia"/>
        </w:rPr>
        <w:t xml:space="preserve">the location of the </w:t>
      </w:r>
      <w:r w:rsidRPr="00F84FC9">
        <w:rPr>
          <w:rFonts w:eastAsiaTheme="minorEastAsia"/>
        </w:rPr>
        <w:t>minimum</w:t>
      </w:r>
      <w:r>
        <w:rPr>
          <w:rFonts w:eastAsiaTheme="minorEastAsia"/>
        </w:rPr>
        <w:t xml:space="preserve">. Numerically </w:t>
      </w:r>
      <w:r w:rsidR="00F84FC9">
        <w:rPr>
          <w:rFonts w:eastAsiaTheme="minorEastAsia"/>
        </w:rPr>
        <w:t xml:space="preserve">derived </w:t>
      </w:r>
      <w:r>
        <w:rPr>
          <w:rFonts w:eastAsiaTheme="minorEastAsia"/>
        </w:rPr>
        <w:t>solutions are</w:t>
      </w:r>
      <w:r w:rsidR="00F84FC9">
        <w:rPr>
          <w:rFonts w:eastAsiaTheme="minorEastAsia"/>
        </w:rPr>
        <w:t>, for example,</w:t>
      </w:r>
      <w:r w:rsidR="003D6803">
        <w:rPr>
          <w:rFonts w:eastAsiaTheme="minorEastAsia"/>
        </w:rPr>
        <w:t xml:space="preserve"> </w:t>
      </w:r>
      <w:r>
        <w:rPr>
          <w:rFonts w:eastAsiaTheme="minorEastAsia"/>
        </w:rPr>
        <w:t xml:space="preserve">so called </w:t>
      </w:r>
      <w:r w:rsidR="00F84FC9">
        <w:rPr>
          <w:rFonts w:eastAsiaTheme="minorEastAsia"/>
        </w:rPr>
        <w:t>“</w:t>
      </w:r>
      <w:r>
        <w:rPr>
          <w:rFonts w:eastAsiaTheme="minorEastAsia"/>
        </w:rPr>
        <w:t>fixed point iterations</w:t>
      </w:r>
      <w:r w:rsidR="00F84FC9">
        <w:rPr>
          <w:rFonts w:eastAsiaTheme="minorEastAsia"/>
        </w:rPr>
        <w:t>”</w:t>
      </w:r>
      <w:r>
        <w:rPr>
          <w:rFonts w:eastAsiaTheme="minorEastAsia"/>
        </w:rPr>
        <w:t xml:space="preserve"> </w:t>
      </w:r>
      <w:r w:rsidR="00F84FC9">
        <w:rPr>
          <w:rFonts w:eastAsiaTheme="minorEastAsia"/>
        </w:rPr>
        <w:t>whose final values will converge to a local minimum,</w:t>
      </w:r>
      <w:r>
        <w:rPr>
          <w:rFonts w:eastAsiaTheme="minorEastAsia"/>
        </w:rPr>
        <w:t xml:space="preserve"> depended on their initial condition (see Tehrani</w:t>
      </w:r>
      <w:r w:rsidR="00F96BCA">
        <w:rPr>
          <w:rFonts w:eastAsiaTheme="minorEastAsia"/>
        </w:rPr>
        <w:t>’</w:t>
      </w:r>
      <w:r>
        <w:rPr>
          <w:rFonts w:eastAsiaTheme="minorEastAsia"/>
        </w:rPr>
        <w:t>s equation as an example</w:t>
      </w:r>
      <w:r w:rsidR="005B76B1">
        <w:rPr>
          <w:rFonts w:eastAsiaTheme="minorEastAsia"/>
        </w:rPr>
        <w:fldChar w:fldCharType="begin" w:fldLock="1"/>
      </w:r>
      <w:r w:rsidR="00FB49E0">
        <w:rPr>
          <w:rFonts w:eastAsiaTheme="minorEastAsia"/>
        </w:rPr>
        <w:instrText>ADDIN CSL_CITATION {"citationItems":[{"id":"ITEM-1","itemData":{"DOI":"10.1007/s10877-008-9150-z","ISSN":"13871307","PMID":"19011976","abstract":"OBJECTIVE: In this article, automatic control technology as applied to mechanical ventilation is discussed and the techniques that have been reported in the literature are reviewed. METHODS: The information in the literature is reviewed and various techniques are compared. RESULTS: Automatic control has been applied in many ways to mechanical ventilation since several decades ago. More aggressive techniques aimed at automatic and more optimal control of the main outputs of the machine have emerged and continue to be enhanced with time. CONCLUSIONS: Development of more efficient automatic techniques and/or enhancement of the present methods are likely to be pursued to make this technology more compatible with future healthcare requirements.","author":[{"dropping-particle":"","family":"Tehrani","given":"Fleur T.","non-dropping-particle":"","parse-names":false,"suffix":""}],"container-title":"Journal of Clinical Monitoring and Computing","id":"ITEM-1","issue":"6","issued":{"date-parts":[["2008","12"]]},"page":"409-415","title":"Automatic control of mechanical ventilation. Part 1: Theory and history of the technology","type":"article-journal","volume":"22"},"uris":["http://www.mendeley.com/documents/?uuid=2a641530-9ae7-33a7-8aa9-8f01eaffbac4"]}],"mendeley":{"formattedCitation":"[6]","plainTextFormattedCitation":"[6]","previouslyFormattedCitation":"[6]"},"properties":{"noteIndex":0},"schema":"https://github.com/citation-style-language/schema/raw/master/csl-citation.json"}</w:instrText>
      </w:r>
      <w:r w:rsidR="005B76B1">
        <w:rPr>
          <w:rFonts w:eastAsiaTheme="minorEastAsia"/>
        </w:rPr>
        <w:fldChar w:fldCharType="separate"/>
      </w:r>
      <w:r w:rsidR="00FB49E0" w:rsidRPr="00FB49E0">
        <w:rPr>
          <w:rFonts w:eastAsiaTheme="minorEastAsia"/>
          <w:noProof/>
        </w:rPr>
        <w:t>[6]</w:t>
      </w:r>
      <w:r w:rsidR="005B76B1">
        <w:rPr>
          <w:rFonts w:eastAsiaTheme="minorEastAsia"/>
        </w:rPr>
        <w:fldChar w:fldCharType="end"/>
      </w:r>
      <w:r>
        <w:rPr>
          <w:rFonts w:eastAsiaTheme="minorEastAsia"/>
        </w:rPr>
        <w:t xml:space="preserve">). We call a solution analytically </w:t>
      </w:r>
      <w:r w:rsidR="00F84FC9">
        <w:rPr>
          <w:rFonts w:eastAsiaTheme="minorEastAsia"/>
        </w:rPr>
        <w:t xml:space="preserve">derived </w:t>
      </w:r>
      <w:r>
        <w:rPr>
          <w:rFonts w:eastAsiaTheme="minorEastAsia"/>
        </w:rPr>
        <w:t>when a optimization pr</w:t>
      </w:r>
      <w:r w:rsidR="00A9539C">
        <w:rPr>
          <w:rFonts w:eastAsiaTheme="minorEastAsia"/>
        </w:rPr>
        <w:t xml:space="preserve">oblem like </w:t>
      </w:r>
      <w:r w:rsidR="00F84FC9">
        <w:rPr>
          <w:rFonts w:eastAsiaTheme="minorEastAsia"/>
        </w:rPr>
        <w:t>E</w:t>
      </w:r>
      <w:r w:rsidR="00A9539C">
        <w:rPr>
          <w:rFonts w:eastAsiaTheme="minorEastAsia"/>
        </w:rPr>
        <w:t xml:space="preserve">quation </w:t>
      </w:r>
      <w:r w:rsidR="00A9539C">
        <w:rPr>
          <w:rFonts w:eastAsiaTheme="minorEastAsia"/>
        </w:rPr>
        <w:fldChar w:fldCharType="begin"/>
      </w:r>
      <w:r w:rsidR="00A9539C">
        <w:rPr>
          <w:rFonts w:eastAsiaTheme="minorEastAsia"/>
        </w:rPr>
        <w:instrText xml:space="preserve"> REF _Ref489888781 \h </w:instrText>
      </w:r>
      <w:r w:rsidR="00A9539C">
        <w:rPr>
          <w:rFonts w:eastAsiaTheme="minorEastAsia"/>
        </w:rPr>
      </w:r>
      <w:r w:rsidR="00A9539C">
        <w:rPr>
          <w:rFonts w:eastAsiaTheme="minorEastAsia"/>
        </w:rPr>
        <w:fldChar w:fldCharType="separate"/>
      </w:r>
      <w:r w:rsidR="00A9539C">
        <w:t>(</w:t>
      </w:r>
      <w:r w:rsidR="00A9539C">
        <w:rPr>
          <w:noProof/>
        </w:rPr>
        <w:t>4</w:t>
      </w:r>
      <w:r w:rsidR="00A9539C">
        <w:t>)</w:t>
      </w:r>
      <w:r w:rsidR="00A9539C">
        <w:rPr>
          <w:rFonts w:eastAsiaTheme="minorEastAsia"/>
        </w:rPr>
        <w:fldChar w:fldCharType="end"/>
      </w:r>
      <w:r>
        <w:rPr>
          <w:rFonts w:eastAsiaTheme="minorEastAsia"/>
        </w:rPr>
        <w:t xml:space="preserve"> can be solved directly</w:t>
      </w:r>
      <w:r w:rsidR="00F75135">
        <w:rPr>
          <w:rFonts w:eastAsiaTheme="minorEastAsia"/>
        </w:rPr>
        <w:t xml:space="preserve"> (eg, through differentiation</w:t>
      </w:r>
      <w:r w:rsidR="0066641D">
        <w:rPr>
          <w:rFonts w:eastAsiaTheme="minorEastAsia"/>
        </w:rPr>
        <w:t xml:space="preserve"> using calculus</w:t>
      </w:r>
      <w:r w:rsidR="00F75135">
        <w:rPr>
          <w:rFonts w:eastAsiaTheme="minorEastAsia"/>
        </w:rPr>
        <w:t>)</w:t>
      </w:r>
      <w:r>
        <w:rPr>
          <w:rFonts w:eastAsiaTheme="minorEastAsia"/>
        </w:rPr>
        <w:t xml:space="preserve">. Which of these approaches </w:t>
      </w:r>
      <w:r w:rsidR="0066641D">
        <w:rPr>
          <w:rFonts w:eastAsiaTheme="minorEastAsia"/>
        </w:rPr>
        <w:t xml:space="preserve">is </w:t>
      </w:r>
      <w:r>
        <w:rPr>
          <w:rFonts w:eastAsiaTheme="minorEastAsia"/>
        </w:rPr>
        <w:t>used in practice depends primarily on the cost function</w:t>
      </w:r>
      <w:r w:rsidR="000F4A84">
        <w:rPr>
          <w:rFonts w:eastAsiaTheme="minorEastAsia"/>
        </w:rPr>
        <w:t>,</w:t>
      </w:r>
      <w:r>
        <w:rPr>
          <w:rFonts w:eastAsiaTheme="minorEastAsia"/>
        </w:rPr>
        <w:t xml:space="preserve"> limitations relating to computing power</w:t>
      </w:r>
      <w:r w:rsidR="00F75135">
        <w:rPr>
          <w:rFonts w:eastAsiaTheme="minorEastAsia"/>
        </w:rPr>
        <w:t>,</w:t>
      </w:r>
      <w:r>
        <w:rPr>
          <w:rFonts w:eastAsiaTheme="minorEastAsia"/>
        </w:rPr>
        <w:t xml:space="preserve"> and requirements relating to the accuracy of the</w:t>
      </w:r>
      <w:r w:rsidR="00F84FC9">
        <w:rPr>
          <w:rFonts w:eastAsiaTheme="minorEastAsia"/>
        </w:rPr>
        <w:t xml:space="preserve"> result.</w:t>
      </w:r>
    </w:p>
    <w:p w14:paraId="54AB3051" w14:textId="54DB30C3" w:rsidR="008A2BF2" w:rsidRDefault="008A2BF2" w:rsidP="00C10553">
      <w:pPr>
        <w:spacing w:line="259" w:lineRule="auto"/>
        <w:rPr>
          <w:rFonts w:eastAsiaTheme="minorEastAsia"/>
        </w:rPr>
      </w:pPr>
      <w:r>
        <w:rPr>
          <w:rFonts w:eastAsiaTheme="minorEastAsia"/>
        </w:rPr>
        <w:t xml:space="preserve">To solve the problem of equation </w:t>
      </w:r>
      <w:r w:rsidR="00A9539C">
        <w:rPr>
          <w:rFonts w:eastAsiaTheme="minorEastAsia"/>
        </w:rPr>
        <w:fldChar w:fldCharType="begin"/>
      </w:r>
      <w:r w:rsidR="00A9539C">
        <w:rPr>
          <w:rFonts w:eastAsiaTheme="minorEastAsia"/>
        </w:rPr>
        <w:instrText xml:space="preserve"> REF _Ref489888781 \h </w:instrText>
      </w:r>
      <w:r w:rsidR="00A9539C">
        <w:rPr>
          <w:rFonts w:eastAsiaTheme="minorEastAsia"/>
        </w:rPr>
      </w:r>
      <w:r w:rsidR="00A9539C">
        <w:rPr>
          <w:rFonts w:eastAsiaTheme="minorEastAsia"/>
        </w:rPr>
        <w:fldChar w:fldCharType="separate"/>
      </w:r>
      <w:r w:rsidR="00A9539C">
        <w:t>(</w:t>
      </w:r>
      <w:r w:rsidR="00A9539C">
        <w:rPr>
          <w:noProof/>
        </w:rPr>
        <w:t>4</w:t>
      </w:r>
      <w:r w:rsidR="00A9539C">
        <w:t>)</w:t>
      </w:r>
      <w:r w:rsidR="00A9539C">
        <w:rPr>
          <w:rFonts w:eastAsiaTheme="minorEastAsia"/>
        </w:rPr>
        <w:fldChar w:fldCharType="end"/>
      </w:r>
      <w:r>
        <w:rPr>
          <w:rFonts w:eastAsiaTheme="minorEastAsia"/>
        </w:rPr>
        <w:t xml:space="preserve"> experimentally, we </w:t>
      </w:r>
      <w:r w:rsidR="00F84FC9">
        <w:rPr>
          <w:rFonts w:eastAsiaTheme="minorEastAsia"/>
        </w:rPr>
        <w:t xml:space="preserve">randomly </w:t>
      </w:r>
      <w:r>
        <w:rPr>
          <w:rFonts w:eastAsiaTheme="minorEastAsia"/>
        </w:rPr>
        <w:t xml:space="preserve">assume </w:t>
      </w:r>
      <w:r w:rsidRPr="00937129">
        <w:rPr>
          <w:rFonts w:eastAsiaTheme="minorEastAsia"/>
        </w:rPr>
        <w:t>c</w:t>
      </w:r>
      <w:r w:rsidRPr="0016198D">
        <w:rPr>
          <w:rFonts w:eastAsiaTheme="minorEastAsia"/>
        </w:rPr>
        <w:t xml:space="preserve"> </w:t>
      </w:r>
      <w:r>
        <w:rPr>
          <w:rFonts w:eastAsiaTheme="minorEastAsia"/>
        </w:rPr>
        <w:t xml:space="preserve">= 0.1 and </w:t>
      </w:r>
      <w:r w:rsidRPr="00937129">
        <w:rPr>
          <w:rFonts w:eastAsiaTheme="minorEastAsia"/>
        </w:rPr>
        <w:t>b</w:t>
      </w:r>
      <w:r>
        <w:rPr>
          <w:rFonts w:eastAsiaTheme="minorEastAsia"/>
        </w:rPr>
        <w:t xml:space="preserve"> = 10 and plot the cost function in terms of velocity </w:t>
      </w:r>
      <w:r w:rsidRPr="005B76B1">
        <w:rPr>
          <w:rFonts w:eastAsiaTheme="minorEastAsia"/>
          <w:i/>
        </w:rPr>
        <w:t>v</w:t>
      </w:r>
      <w:r>
        <w:rPr>
          <w:rFonts w:eastAsiaTheme="minorEastAsia"/>
        </w:rPr>
        <w:t>. Hence, we are able to visually asses</w:t>
      </w:r>
      <w:r w:rsidR="008C3242">
        <w:rPr>
          <w:rFonts w:eastAsiaTheme="minorEastAsia"/>
        </w:rPr>
        <w:t>s</w:t>
      </w:r>
      <w:r>
        <w:rPr>
          <w:rFonts w:eastAsiaTheme="minorEastAsia"/>
        </w:rPr>
        <w:t xml:space="preserve"> its minimum at </w:t>
      </w:r>
      <w:r w:rsidRPr="005B76B1">
        <w:rPr>
          <w:rFonts w:eastAsiaTheme="minorEastAsia"/>
          <w:i/>
        </w:rPr>
        <w:t>v</w:t>
      </w:r>
      <w:r>
        <w:rPr>
          <w:rFonts w:eastAsiaTheme="minorEastAsia"/>
        </w:rPr>
        <w:t xml:space="preserve"> </w:t>
      </w:r>
      <w:r w:rsidRPr="00612D4E">
        <w:rPr>
          <w:rFonts w:eastAsiaTheme="minorEastAsia"/>
        </w:rPr>
        <w:t>≈</w:t>
      </w:r>
      <w:r>
        <w:rPr>
          <w:rFonts w:eastAsiaTheme="minorEastAsia"/>
        </w:rPr>
        <w:t xml:space="preserve"> 3.7.</w:t>
      </w:r>
    </w:p>
    <w:p w14:paraId="466984A4" w14:textId="0C94E6D4" w:rsidR="008A2BF2" w:rsidRPr="000258DE" w:rsidRDefault="008A2BF2" w:rsidP="00C10553">
      <w:pPr>
        <w:pStyle w:val="Caption"/>
        <w:spacing w:line="259" w:lineRule="auto"/>
        <w:rPr>
          <w:b w:val="0"/>
        </w:rPr>
      </w:pPr>
      <w:bookmarkStart w:id="5" w:name="_Ref489888837"/>
      <w:r>
        <w:t xml:space="preserve">Figure </w:t>
      </w:r>
      <w:r w:rsidR="00302CCA">
        <w:fldChar w:fldCharType="begin"/>
      </w:r>
      <w:r w:rsidR="00302CCA">
        <w:instrText xml:space="preserve"> SEQ Figure \* ARABIC </w:instrText>
      </w:r>
      <w:r w:rsidR="00302CCA">
        <w:fldChar w:fldCharType="separate"/>
      </w:r>
      <w:r w:rsidR="00FB02BD">
        <w:rPr>
          <w:noProof/>
        </w:rPr>
        <w:t>5</w:t>
      </w:r>
      <w:r w:rsidR="00302CCA">
        <w:rPr>
          <w:noProof/>
        </w:rPr>
        <w:fldChar w:fldCharType="end"/>
      </w:r>
      <w:bookmarkEnd w:id="5"/>
      <w:r>
        <w:t xml:space="preserve">. </w:t>
      </w:r>
      <w:r>
        <w:rPr>
          <w:b w:val="0"/>
        </w:rPr>
        <w:t xml:space="preserve">Graph of the cost function in terms of velocity. The drag coefficient is assumed to be 0.1 and the bias 10. Due to visual assessment we identify the minimum value at </w:t>
      </w:r>
      <w:r w:rsidR="00D619A9">
        <w:rPr>
          <w:b w:val="0"/>
        </w:rPr>
        <w:t xml:space="preserve">velocity </w:t>
      </w:r>
      <w:r>
        <w:rPr>
          <w:rFonts w:ascii="Arial" w:hAnsi="Arial" w:cs="Arial"/>
          <w:b w:val="0"/>
        </w:rPr>
        <w:t>≈</w:t>
      </w:r>
      <w:r>
        <w:rPr>
          <w:b w:val="0"/>
        </w:rPr>
        <w:t xml:space="preserve"> 3.7 where the slope (= first derivative) of the cost function becomes zero.</w:t>
      </w:r>
    </w:p>
    <w:p w14:paraId="59127306" w14:textId="66459215" w:rsidR="008A2BF2" w:rsidRPr="00F11981" w:rsidRDefault="009C36A7" w:rsidP="00C10553">
      <w:pPr>
        <w:spacing w:line="259" w:lineRule="auto"/>
        <w:jc w:val="center"/>
        <w:rPr>
          <w:rFonts w:eastAsiaTheme="minorEastAsia"/>
        </w:rPr>
      </w:pPr>
      <w:r>
        <w:rPr>
          <w:rFonts w:eastAsiaTheme="minorEastAsia"/>
          <w:noProof/>
          <w:lang w:val="de-CH" w:eastAsia="de-CH"/>
        </w:rPr>
        <w:drawing>
          <wp:inline distT="0" distB="0" distL="0" distR="0" wp14:anchorId="1602202D" wp14:editId="3E801077">
            <wp:extent cx="3365500" cy="2054178"/>
            <wp:effectExtent l="0" t="0" r="635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stFunction.png"/>
                    <pic:cNvPicPr/>
                  </pic:nvPicPr>
                  <pic:blipFill>
                    <a:blip r:embed="rId15">
                      <a:extLst>
                        <a:ext uri="{28A0092B-C50C-407E-A947-70E740481C1C}">
                          <a14:useLocalDpi xmlns:a14="http://schemas.microsoft.com/office/drawing/2010/main" val="0"/>
                        </a:ext>
                      </a:extLst>
                    </a:blip>
                    <a:stretch>
                      <a:fillRect/>
                    </a:stretch>
                  </pic:blipFill>
                  <pic:spPr>
                    <a:xfrm>
                      <a:off x="0" y="0"/>
                      <a:ext cx="3371406" cy="2057783"/>
                    </a:xfrm>
                    <a:prstGeom prst="rect">
                      <a:avLst/>
                    </a:prstGeom>
                  </pic:spPr>
                </pic:pic>
              </a:graphicData>
            </a:graphic>
          </wp:inline>
        </w:drawing>
      </w:r>
    </w:p>
    <w:p w14:paraId="33D39927" w14:textId="4F709397" w:rsidR="008A2BF2" w:rsidRDefault="008A2BF2" w:rsidP="00C10553">
      <w:pPr>
        <w:spacing w:line="259" w:lineRule="auto"/>
        <w:rPr>
          <w:rFonts w:eastAsiaTheme="minorEastAsia"/>
        </w:rPr>
      </w:pPr>
      <w:r>
        <w:rPr>
          <w:rFonts w:eastAsiaTheme="minorEastAsia"/>
        </w:rPr>
        <w:t xml:space="preserve">To derive the </w:t>
      </w:r>
      <w:r w:rsidR="009C36A7">
        <w:rPr>
          <w:rFonts w:eastAsiaTheme="minorEastAsia"/>
        </w:rPr>
        <w:t xml:space="preserve">solution </w:t>
      </w:r>
      <w:r>
        <w:rPr>
          <w:rFonts w:eastAsiaTheme="minorEastAsia"/>
        </w:rPr>
        <w:t xml:space="preserve">analytically, we can </w:t>
      </w:r>
      <w:r w:rsidR="009C36A7">
        <w:rPr>
          <w:rFonts w:eastAsiaTheme="minorEastAsia"/>
        </w:rPr>
        <w:t xml:space="preserve">differentiate the cost function in respect to </w:t>
      </w:r>
      <w:r w:rsidR="009C36A7" w:rsidRPr="00F37708">
        <w:rPr>
          <w:rFonts w:eastAsiaTheme="minorEastAsia"/>
          <w:i/>
        </w:rPr>
        <w:t>v</w:t>
      </w:r>
      <w:r w:rsidR="009C36A7">
        <w:rPr>
          <w:rFonts w:eastAsiaTheme="minorEastAsia"/>
        </w:rPr>
        <w:t xml:space="preserve">. The resulting function can be interpreted as the slope of the cost function in terms of </w:t>
      </w:r>
      <w:r w:rsidR="009C36A7" w:rsidRPr="00F37708">
        <w:rPr>
          <w:rFonts w:eastAsiaTheme="minorEastAsia"/>
          <w:i/>
        </w:rPr>
        <w:t>v</w:t>
      </w:r>
      <w:r>
        <w:rPr>
          <w:rFonts w:eastAsiaTheme="minorEastAsia"/>
        </w:rPr>
        <w:t xml:space="preserve">. </w:t>
      </w:r>
      <w:r w:rsidR="008C3242">
        <w:rPr>
          <w:rFonts w:eastAsiaTheme="minorEastAsia"/>
        </w:rPr>
        <w:t>W</w:t>
      </w:r>
      <w:r>
        <w:rPr>
          <w:rFonts w:eastAsiaTheme="minorEastAsia"/>
        </w:rPr>
        <w:t xml:space="preserve">e </w:t>
      </w:r>
      <w:r w:rsidR="008C3242">
        <w:rPr>
          <w:rFonts w:eastAsiaTheme="minorEastAsia"/>
        </w:rPr>
        <w:t xml:space="preserve">can </w:t>
      </w:r>
      <w:r>
        <w:rPr>
          <w:rFonts w:eastAsiaTheme="minorEastAsia"/>
        </w:rPr>
        <w:t xml:space="preserve">see in </w:t>
      </w:r>
      <w:r w:rsidR="00A9539C">
        <w:rPr>
          <w:rFonts w:eastAsiaTheme="minorEastAsia"/>
        </w:rPr>
        <w:fldChar w:fldCharType="begin"/>
      </w:r>
      <w:r w:rsidR="00A9539C">
        <w:rPr>
          <w:rFonts w:eastAsiaTheme="minorEastAsia"/>
        </w:rPr>
        <w:instrText xml:space="preserve"> REF _Ref489888837 \h </w:instrText>
      </w:r>
      <w:r w:rsidR="00A9539C">
        <w:rPr>
          <w:rFonts w:eastAsiaTheme="minorEastAsia"/>
        </w:rPr>
      </w:r>
      <w:r w:rsidR="00A9539C">
        <w:rPr>
          <w:rFonts w:eastAsiaTheme="minorEastAsia"/>
        </w:rPr>
        <w:fldChar w:fldCharType="separate"/>
      </w:r>
      <w:r w:rsidR="00A9539C">
        <w:t xml:space="preserve">Figure </w:t>
      </w:r>
      <w:r w:rsidR="00A9539C">
        <w:rPr>
          <w:noProof/>
        </w:rPr>
        <w:t>4</w:t>
      </w:r>
      <w:r w:rsidR="00A9539C">
        <w:rPr>
          <w:rFonts w:eastAsiaTheme="minorEastAsia"/>
        </w:rPr>
        <w:fldChar w:fldCharType="end"/>
      </w:r>
      <w:r>
        <w:rPr>
          <w:rFonts w:eastAsiaTheme="minorEastAsia"/>
        </w:rPr>
        <w:t>, that the slope becomes 0 when the function reaches its minimum. For this reason</w:t>
      </w:r>
      <w:r w:rsidR="009C36A7">
        <w:rPr>
          <w:rFonts w:eastAsiaTheme="minorEastAsia"/>
        </w:rPr>
        <w:t xml:space="preserve"> we set the derivative to zer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9539C" w14:paraId="0C55A41A" w14:textId="77777777" w:rsidTr="00680004">
        <w:tc>
          <w:tcPr>
            <w:tcW w:w="567" w:type="dxa"/>
          </w:tcPr>
          <w:p w14:paraId="42D84055" w14:textId="77777777" w:rsidR="00A9539C" w:rsidRDefault="00A9539C" w:rsidP="00C10553">
            <w:pPr>
              <w:spacing w:line="259" w:lineRule="auto"/>
            </w:pPr>
          </w:p>
        </w:tc>
        <w:tc>
          <w:tcPr>
            <w:tcW w:w="8222" w:type="dxa"/>
          </w:tcPr>
          <w:p w14:paraId="7D28E553" w14:textId="315647C3" w:rsidR="00A9539C" w:rsidRDefault="00302CCA" w:rsidP="00C10553">
            <w:pPr>
              <w:spacing w:line="259" w:lineRule="auto"/>
            </w:pPr>
            <m:oMathPara>
              <m:oMath>
                <m:d>
                  <m:dPr>
                    <m:ctrlPr>
                      <w:rPr>
                        <w:rFonts w:ascii="Cambria Math" w:hAnsi="Cambria Math"/>
                        <w:i/>
                      </w:rPr>
                    </m:ctrlPr>
                  </m:dPr>
                  <m:e>
                    <m:f>
                      <m:fPr>
                        <m:ctrlPr>
                          <w:rPr>
                            <w:rFonts w:ascii="Cambria Math" w:hAnsi="Cambria Math"/>
                          </w:rPr>
                        </m:ctrlPr>
                      </m:fPr>
                      <m:num>
                        <m:r>
                          <m:rPr>
                            <m:sty m:val="p"/>
                          </m:rPr>
                          <w:rPr>
                            <w:rFonts w:ascii="Cambria Math" w:hAnsi="Cambria Math"/>
                          </w:rPr>
                          <m:t>c</m:t>
                        </m:r>
                        <m:r>
                          <w:rPr>
                            <w:rFonts w:ascii="Cambria Math" w:hAnsi="Cambria Math"/>
                          </w:rPr>
                          <m:t>∙</m:t>
                        </m:r>
                        <m:sSup>
                          <m:sSupPr>
                            <m:ctrlPr>
                              <w:rPr>
                                <w:rFonts w:ascii="Cambria Math" w:hAnsi="Cambria Math"/>
                              </w:rPr>
                            </m:ctrlPr>
                          </m:sSupPr>
                          <m:e>
                            <m:r>
                              <w:rPr>
                                <w:rFonts w:ascii="Cambria Math" w:hAnsi="Cambria Math"/>
                              </w:rPr>
                              <m:t>v</m:t>
                            </m:r>
                          </m:e>
                          <m:sup>
                            <m:r>
                              <w:rPr>
                                <w:rFonts w:ascii="Cambria Math" w:hAnsi="Cambria Math"/>
                              </w:rPr>
                              <m:t>3</m:t>
                            </m:r>
                          </m:sup>
                        </m:sSup>
                        <m:r>
                          <w:rPr>
                            <w:rFonts w:ascii="Cambria Math" w:eastAsiaTheme="minorEastAsia" w:hAnsi="Cambria Math"/>
                          </w:rPr>
                          <m:t>+</m:t>
                        </m:r>
                        <m:r>
                          <m:rPr>
                            <m:sty m:val="p"/>
                          </m:rPr>
                          <w:rPr>
                            <w:rFonts w:ascii="Cambria Math" w:eastAsiaTheme="minorEastAsia" w:hAnsi="Cambria Math"/>
                          </w:rPr>
                          <m:t xml:space="preserve"> b</m:t>
                        </m:r>
                      </m:num>
                      <m:den>
                        <m:r>
                          <m:rPr>
                            <m:nor/>
                          </m:rPr>
                          <w:rPr>
                            <w:rFonts w:ascii="Cambria Math" w:hAnsi="Cambria Math"/>
                            <w:i/>
                          </w:rPr>
                          <m:t>v</m:t>
                        </m:r>
                      </m:den>
                    </m:f>
                  </m:e>
                </m:d>
                <m:f>
                  <m:fPr>
                    <m:ctrlPr>
                      <w:rPr>
                        <w:rFonts w:ascii="Cambria Math" w:hAnsi="Cambria Math"/>
                      </w:rPr>
                    </m:ctrlPr>
                  </m:fPr>
                  <m:num>
                    <m:r>
                      <w:rPr>
                        <w:rFonts w:ascii="Cambria Math" w:hAnsi="Cambria Math"/>
                      </w:rPr>
                      <m:t>d</m:t>
                    </m:r>
                  </m:num>
                  <m:den>
                    <m:r>
                      <w:rPr>
                        <w:rFonts w:ascii="Cambria Math" w:hAnsi="Cambria Math"/>
                      </w:rPr>
                      <m:t>dv</m:t>
                    </m:r>
                  </m:den>
                </m:f>
                <m:r>
                  <w:rPr>
                    <w:rFonts w:ascii="Cambria Math" w:hAnsi="Cambria Math"/>
                  </w:rPr>
                  <m:t>=</m:t>
                </m:r>
                <m:f>
                  <m:fPr>
                    <m:ctrlPr>
                      <w:rPr>
                        <w:rFonts w:ascii="Cambria Math" w:hAnsi="Cambria Math"/>
                        <w:i/>
                      </w:rPr>
                    </m:ctrlPr>
                  </m:fPr>
                  <m:num>
                    <m:r>
                      <w:rPr>
                        <w:rFonts w:ascii="Cambria Math" w:hAnsi="Cambria Math"/>
                      </w:rPr>
                      <m:t>2∙</m:t>
                    </m:r>
                    <m:r>
                      <m:rPr>
                        <m:sty m:val="p"/>
                      </m:rPr>
                      <w:rPr>
                        <w:rFonts w:ascii="Cambria Math" w:hAnsi="Cambria Math"/>
                      </w:rPr>
                      <m:t>c</m:t>
                    </m:r>
                    <m:r>
                      <w:rPr>
                        <w:rFonts w:ascii="Cambria Math" w:hAnsi="Cambria Math"/>
                      </w:rPr>
                      <m:t>∙</m:t>
                    </m:r>
                    <m:sSup>
                      <m:sSupPr>
                        <m:ctrlPr>
                          <w:rPr>
                            <w:rFonts w:ascii="Cambria Math" w:hAnsi="Cambria Math"/>
                          </w:rPr>
                        </m:ctrlPr>
                      </m:sSupPr>
                      <m:e>
                        <m:r>
                          <w:rPr>
                            <w:rFonts w:ascii="Cambria Math" w:hAnsi="Cambria Math"/>
                          </w:rPr>
                          <m:t>v</m:t>
                        </m:r>
                      </m:e>
                      <m:sup>
                        <m:r>
                          <w:rPr>
                            <w:rFonts w:ascii="Cambria Math" w:hAnsi="Cambria Math"/>
                          </w:rPr>
                          <m:t>3</m:t>
                        </m:r>
                      </m:sup>
                    </m:sSup>
                    <m:r>
                      <w:rPr>
                        <w:rFonts w:ascii="Cambria Math" w:hAnsi="Cambria Math"/>
                      </w:rPr>
                      <m:t>-</m:t>
                    </m:r>
                    <m:r>
                      <m:rPr>
                        <m:sty m:val="p"/>
                      </m:rPr>
                      <w:rPr>
                        <w:rFonts w:ascii="Cambria Math" w:hAnsi="Cambria Math"/>
                      </w:rPr>
                      <m:t>b</m:t>
                    </m:r>
                  </m:num>
                  <m:den>
                    <m:sSup>
                      <m:sSupPr>
                        <m:ctrlPr>
                          <w:rPr>
                            <w:rFonts w:ascii="Cambria Math" w:hAnsi="Cambria Math"/>
                          </w:rPr>
                        </m:ctrlPr>
                      </m:sSupPr>
                      <m:e>
                        <m:r>
                          <w:rPr>
                            <w:rFonts w:ascii="Cambria Math" w:hAnsi="Cambria Math"/>
                          </w:rPr>
                          <m:t>v</m:t>
                        </m:r>
                      </m:e>
                      <m:sup>
                        <m:r>
                          <w:rPr>
                            <w:rFonts w:ascii="Cambria Math" w:hAnsi="Cambria Math"/>
                          </w:rPr>
                          <m:t>2</m:t>
                        </m:r>
                      </m:sup>
                    </m:sSup>
                  </m:den>
                </m:f>
                <m:r>
                  <w:rPr>
                    <w:rFonts w:ascii="Cambria Math" w:hAnsi="Cambria Math"/>
                  </w:rPr>
                  <m:t>=0</m:t>
                </m:r>
              </m:oMath>
            </m:oMathPara>
          </w:p>
        </w:tc>
        <w:tc>
          <w:tcPr>
            <w:tcW w:w="561" w:type="dxa"/>
            <w:vAlign w:val="center"/>
          </w:tcPr>
          <w:p w14:paraId="24F2A94D" w14:textId="77777777" w:rsidR="00A9539C" w:rsidRDefault="00A9539C" w:rsidP="00C10553">
            <w:pPr>
              <w:spacing w:line="259" w:lineRule="auto"/>
              <w:jc w:val="right"/>
            </w:pPr>
            <w:r>
              <w:t>(</w:t>
            </w:r>
            <w:r w:rsidR="00302CCA">
              <w:fldChar w:fldCharType="begin"/>
            </w:r>
            <w:r w:rsidR="00302CCA">
              <w:instrText xml:space="preserve"> SEQ Equation \* ARABIC </w:instrText>
            </w:r>
            <w:r w:rsidR="00302CCA">
              <w:fldChar w:fldCharType="separate"/>
            </w:r>
            <w:r>
              <w:rPr>
                <w:noProof/>
              </w:rPr>
              <w:t>5</w:t>
            </w:r>
            <w:r w:rsidR="00302CCA">
              <w:rPr>
                <w:noProof/>
              </w:rPr>
              <w:fldChar w:fldCharType="end"/>
            </w:r>
            <w:r>
              <w:t>)</w:t>
            </w:r>
          </w:p>
        </w:tc>
      </w:tr>
    </w:tbl>
    <w:p w14:paraId="45E35A57" w14:textId="22B0BF59" w:rsidR="008A2BF2" w:rsidRDefault="008A2BF2" w:rsidP="00C10553">
      <w:pPr>
        <w:spacing w:line="259" w:lineRule="auto"/>
        <w:rPr>
          <w:rFonts w:eastAsiaTheme="minorEastAsia"/>
        </w:rPr>
      </w:pPr>
      <w:r>
        <w:rPr>
          <w:rFonts w:eastAsiaTheme="minorEastAsia"/>
        </w:rPr>
        <w:t xml:space="preserve">Solving this equation </w:t>
      </w:r>
      <w:r w:rsidR="009C36A7">
        <w:rPr>
          <w:rFonts w:eastAsiaTheme="minorEastAsia"/>
        </w:rPr>
        <w:t>for</w:t>
      </w:r>
      <w:r>
        <w:rPr>
          <w:rFonts w:eastAsiaTheme="minorEastAsia"/>
        </w:rPr>
        <w:t xml:space="preserve"> </w:t>
      </w:r>
      <w:r w:rsidRPr="00F37708">
        <w:rPr>
          <w:rFonts w:eastAsiaTheme="minorEastAsia"/>
          <w:i/>
        </w:rPr>
        <w:t>v</w:t>
      </w:r>
      <w:r>
        <w:rPr>
          <w:rFonts w:eastAsiaTheme="minorEastAsia"/>
        </w:rPr>
        <w:t xml:space="preserve"> leads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9539C" w14:paraId="25FB08BD" w14:textId="77777777" w:rsidTr="00680004">
        <w:tc>
          <w:tcPr>
            <w:tcW w:w="567" w:type="dxa"/>
          </w:tcPr>
          <w:p w14:paraId="7E4A3211" w14:textId="77777777" w:rsidR="00A9539C" w:rsidRDefault="00A9539C" w:rsidP="00C10553">
            <w:pPr>
              <w:spacing w:line="259" w:lineRule="auto"/>
            </w:pPr>
          </w:p>
        </w:tc>
        <w:tc>
          <w:tcPr>
            <w:tcW w:w="8222" w:type="dxa"/>
          </w:tcPr>
          <w:p w14:paraId="7F6FC390" w14:textId="170FEFBE" w:rsidR="00A9539C" w:rsidRDefault="00A9539C" w:rsidP="00C10553">
            <w:pPr>
              <w:spacing w:line="259" w:lineRule="auto"/>
            </w:pPr>
            <m:oMathPara>
              <m:oMath>
                <m:r>
                  <w:rPr>
                    <w:rFonts w:ascii="Cambria Math" w:hAnsi="Cambria Math"/>
                  </w:rPr>
                  <m:t>v=</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m:rPr>
                                <m:sty m:val="p"/>
                              </m:rPr>
                              <w:rPr>
                                <w:rFonts w:ascii="Cambria Math" w:hAnsi="Cambria Math"/>
                              </w:rPr>
                              <m:t>b</m:t>
                            </m:r>
                          </m:num>
                          <m:den>
                            <m:r>
                              <w:rPr>
                                <w:rFonts w:ascii="Cambria Math" w:hAnsi="Cambria Math"/>
                              </w:rPr>
                              <m:t>2∙</m:t>
                            </m:r>
                            <m:r>
                              <m:rPr>
                                <m:sty m:val="p"/>
                              </m:rPr>
                              <w:rPr>
                                <w:rFonts w:ascii="Cambria Math" w:hAnsi="Cambria Math"/>
                              </w:rPr>
                              <m:t>c</m:t>
                            </m:r>
                          </m:den>
                        </m:f>
                      </m:e>
                    </m:d>
                  </m:e>
                  <m:sup>
                    <m:r>
                      <w:rPr>
                        <w:rFonts w:ascii="Cambria Math" w:hAnsi="Cambria Math"/>
                      </w:rPr>
                      <m:t>1/3</m:t>
                    </m:r>
                  </m:sup>
                </m:sSup>
              </m:oMath>
            </m:oMathPara>
          </w:p>
        </w:tc>
        <w:tc>
          <w:tcPr>
            <w:tcW w:w="561" w:type="dxa"/>
            <w:vAlign w:val="center"/>
          </w:tcPr>
          <w:p w14:paraId="7DAE6238" w14:textId="77777777" w:rsidR="00A9539C" w:rsidRDefault="00A9539C" w:rsidP="00C10553">
            <w:pPr>
              <w:spacing w:line="259" w:lineRule="auto"/>
              <w:jc w:val="right"/>
            </w:pPr>
            <w:bookmarkStart w:id="6" w:name="_Ref489888899"/>
            <w:r>
              <w:t>(</w:t>
            </w:r>
            <w:r w:rsidR="00302CCA">
              <w:fldChar w:fldCharType="begin"/>
            </w:r>
            <w:r w:rsidR="00302CCA">
              <w:instrText xml:space="preserve"> SEQ Equation \* ARABIC </w:instrText>
            </w:r>
            <w:r w:rsidR="00302CCA">
              <w:fldChar w:fldCharType="separate"/>
            </w:r>
            <w:r>
              <w:rPr>
                <w:noProof/>
              </w:rPr>
              <w:t>6</w:t>
            </w:r>
            <w:r w:rsidR="00302CCA">
              <w:rPr>
                <w:noProof/>
              </w:rPr>
              <w:fldChar w:fldCharType="end"/>
            </w:r>
            <w:r>
              <w:t>)</w:t>
            </w:r>
            <w:bookmarkEnd w:id="6"/>
          </w:p>
        </w:tc>
      </w:tr>
    </w:tbl>
    <w:p w14:paraId="22476618" w14:textId="3C9C4B19" w:rsidR="00E05C29" w:rsidRDefault="008A2BF2" w:rsidP="00C10553">
      <w:pPr>
        <w:spacing w:line="259" w:lineRule="auto"/>
        <w:rPr>
          <w:rFonts w:eastAsiaTheme="minorEastAsia"/>
        </w:rPr>
      </w:pPr>
      <w:r>
        <w:rPr>
          <w:rFonts w:eastAsiaTheme="minorEastAsia"/>
        </w:rPr>
        <w:t xml:space="preserve">Hence, we are able to directly calculate the optimum velocity </w:t>
      </w:r>
      <w:r w:rsidR="008D2937">
        <w:rPr>
          <w:rFonts w:eastAsiaTheme="minorEastAsia"/>
        </w:rPr>
        <w:t>that will result in the lowest in</w:t>
      </w:r>
      <w:r>
        <w:rPr>
          <w:rFonts w:eastAsiaTheme="minorEastAsia"/>
        </w:rPr>
        <w:t>efficiency</w:t>
      </w:r>
      <w:r w:rsidR="00713D1C">
        <w:rPr>
          <w:rFonts w:eastAsiaTheme="minorEastAsia"/>
        </w:rPr>
        <w:t xml:space="preserve"> (</w:t>
      </w:r>
      <w:r w:rsidR="009C36A7">
        <w:rPr>
          <w:rFonts w:eastAsiaTheme="minorEastAsia"/>
        </w:rPr>
        <w:t>ie,</w:t>
      </w:r>
      <w:r w:rsidR="00713D1C">
        <w:rPr>
          <w:rFonts w:eastAsiaTheme="minorEastAsia"/>
        </w:rPr>
        <w:t xml:space="preserve"> </w:t>
      </w:r>
      <w:r w:rsidR="008D2937">
        <w:rPr>
          <w:rFonts w:eastAsiaTheme="minorEastAsia"/>
        </w:rPr>
        <w:t>highest fuel</w:t>
      </w:r>
      <w:r w:rsidR="00EF06A3">
        <w:rPr>
          <w:rFonts w:eastAsiaTheme="minorEastAsia"/>
        </w:rPr>
        <w:t xml:space="preserve"> </w:t>
      </w:r>
      <w:r w:rsidR="00713D1C">
        <w:rPr>
          <w:rFonts w:eastAsiaTheme="minorEastAsia"/>
        </w:rPr>
        <w:t>efficiency)</w:t>
      </w:r>
      <w:r>
        <w:rPr>
          <w:rFonts w:eastAsiaTheme="minorEastAsia"/>
        </w:rPr>
        <w:t xml:space="preserve">. </w:t>
      </w:r>
      <w:r w:rsidR="00C00505">
        <w:rPr>
          <w:rFonts w:eastAsiaTheme="minorEastAsia"/>
        </w:rPr>
        <w:t xml:space="preserve">Again setting </w:t>
      </w:r>
      <w:r w:rsidRPr="00F37708">
        <w:rPr>
          <w:rFonts w:eastAsiaTheme="minorEastAsia"/>
          <w:i/>
        </w:rPr>
        <w:t>c</w:t>
      </w:r>
      <w:r>
        <w:rPr>
          <w:rFonts w:eastAsiaTheme="minorEastAsia"/>
        </w:rPr>
        <w:t xml:space="preserve"> = 0.1 and </w:t>
      </w:r>
      <w:r w:rsidRPr="00F37708">
        <w:rPr>
          <w:rFonts w:eastAsiaTheme="minorEastAsia"/>
          <w:i/>
        </w:rPr>
        <w:t>b</w:t>
      </w:r>
      <w:r>
        <w:rPr>
          <w:rFonts w:eastAsiaTheme="minorEastAsia"/>
        </w:rPr>
        <w:t xml:space="preserve"> = 10, we g</w:t>
      </w:r>
      <w:r w:rsidR="00E05C29">
        <w:rPr>
          <w:rFonts w:eastAsiaTheme="minorEastAsia"/>
        </w:rPr>
        <w:t xml:space="preserve">et the exact solution </w:t>
      </w:r>
      <w:r w:rsidR="00E05C29" w:rsidRPr="00F37708">
        <w:rPr>
          <w:rFonts w:eastAsiaTheme="minorEastAsia"/>
          <w:i/>
        </w:rPr>
        <w:t>v</w:t>
      </w:r>
      <w:r w:rsidR="00E05C29">
        <w:rPr>
          <w:rFonts w:eastAsiaTheme="minorEastAsia"/>
        </w:rPr>
        <w:t xml:space="preserve"> = 3.68.</w:t>
      </w:r>
    </w:p>
    <w:p w14:paraId="2A842414" w14:textId="64FA10DC" w:rsidR="008A2BF2" w:rsidRDefault="008A2BF2" w:rsidP="00C10553">
      <w:pPr>
        <w:spacing w:line="259" w:lineRule="auto"/>
        <w:rPr>
          <w:rFonts w:eastAsiaTheme="minorEastAsia"/>
        </w:rPr>
      </w:pPr>
      <w:r>
        <w:rPr>
          <w:rFonts w:eastAsiaTheme="minorEastAsia"/>
        </w:rPr>
        <w:t xml:space="preserve">Now we are ready to invent an optimal target </w:t>
      </w:r>
      <w:r w:rsidR="000F4A84">
        <w:rPr>
          <w:rFonts w:eastAsiaTheme="minorEastAsia"/>
        </w:rPr>
        <w:t>scheme</w:t>
      </w:r>
      <w:r>
        <w:rPr>
          <w:rFonts w:eastAsiaTheme="minorEastAsia"/>
        </w:rPr>
        <w:t xml:space="preserve"> </w:t>
      </w:r>
      <w:r w:rsidR="00F23F6F">
        <w:rPr>
          <w:rFonts w:eastAsiaTheme="minorEastAsia"/>
        </w:rPr>
        <w:t xml:space="preserve">that </w:t>
      </w:r>
      <w:r>
        <w:rPr>
          <w:rFonts w:eastAsiaTheme="minorEastAsia"/>
        </w:rPr>
        <w:t>automatical</w:t>
      </w:r>
      <w:r w:rsidR="00F04437">
        <w:rPr>
          <w:rFonts w:eastAsiaTheme="minorEastAsia"/>
        </w:rPr>
        <w:t>ly controls the speed of a car</w:t>
      </w:r>
      <w:r>
        <w:rPr>
          <w:rFonts w:eastAsiaTheme="minorEastAsia"/>
        </w:rPr>
        <w:t xml:space="preserve"> </w:t>
      </w:r>
      <w:r w:rsidR="00F23F6F">
        <w:rPr>
          <w:rFonts w:eastAsiaTheme="minorEastAsia"/>
        </w:rPr>
        <w:t xml:space="preserve">such </w:t>
      </w:r>
      <w:r>
        <w:rPr>
          <w:rFonts w:eastAsiaTheme="minorEastAsia"/>
        </w:rPr>
        <w:t xml:space="preserve">that its fuel </w:t>
      </w:r>
      <w:r w:rsidRPr="00F37708">
        <w:rPr>
          <w:rFonts w:eastAsiaTheme="minorEastAsia"/>
        </w:rPr>
        <w:t>consumption per distance is minimized</w:t>
      </w:r>
      <w:r w:rsidR="008D2937">
        <w:rPr>
          <w:rFonts w:eastAsiaTheme="minorEastAsia"/>
        </w:rPr>
        <w:t xml:space="preserve"> (and thus, for example, </w:t>
      </w:r>
      <w:r w:rsidR="008C3242">
        <w:rPr>
          <w:rFonts w:eastAsiaTheme="minorEastAsia"/>
        </w:rPr>
        <w:t xml:space="preserve">miles </w:t>
      </w:r>
      <w:r w:rsidR="008D2937">
        <w:rPr>
          <w:rFonts w:eastAsiaTheme="minorEastAsia"/>
        </w:rPr>
        <w:t>per gallon is maximized)</w:t>
      </w:r>
      <w:r>
        <w:rPr>
          <w:rFonts w:eastAsiaTheme="minorEastAsia"/>
        </w:rPr>
        <w:t xml:space="preserve">. To make </w:t>
      </w:r>
      <w:r w:rsidR="000F4A84">
        <w:rPr>
          <w:rFonts w:eastAsiaTheme="minorEastAsia"/>
        </w:rPr>
        <w:t>the prediction of fuel consumption</w:t>
      </w:r>
      <w:r>
        <w:rPr>
          <w:rFonts w:eastAsiaTheme="minorEastAsia"/>
        </w:rPr>
        <w:t xml:space="preserve"> as precise as possible, the coefficient </w:t>
      </w:r>
      <w:r w:rsidRPr="00A14163">
        <w:rPr>
          <w:rFonts w:eastAsiaTheme="minorEastAsia"/>
          <w:i/>
        </w:rPr>
        <w:t>c</w:t>
      </w:r>
      <w:r>
        <w:rPr>
          <w:rFonts w:eastAsiaTheme="minorEastAsia"/>
        </w:rPr>
        <w:t xml:space="preserve"> could be estimated during driving</w:t>
      </w:r>
      <w:r w:rsidR="00F04437">
        <w:rPr>
          <w:rFonts w:eastAsiaTheme="minorEastAsia"/>
        </w:rPr>
        <w:t xml:space="preserve"> (</w:t>
      </w:r>
      <w:r w:rsidR="008D2937">
        <w:rPr>
          <w:rFonts w:eastAsiaTheme="minorEastAsia"/>
        </w:rPr>
        <w:t xml:space="preserve">it was </w:t>
      </w:r>
      <w:r w:rsidR="00F04437">
        <w:rPr>
          <w:rFonts w:eastAsiaTheme="minorEastAsia"/>
        </w:rPr>
        <w:t>just assumed for this example)</w:t>
      </w:r>
      <w:r>
        <w:rPr>
          <w:rFonts w:eastAsiaTheme="minorEastAsia"/>
        </w:rPr>
        <w:t xml:space="preserve">. After the estimation of </w:t>
      </w:r>
      <w:r w:rsidRPr="00A14163">
        <w:rPr>
          <w:rFonts w:eastAsiaTheme="minorEastAsia"/>
          <w:i/>
        </w:rPr>
        <w:t>c</w:t>
      </w:r>
      <w:r>
        <w:rPr>
          <w:rFonts w:eastAsiaTheme="minorEastAsia"/>
        </w:rPr>
        <w:t xml:space="preserve">, a target value for the velocity is calculated by equation </w:t>
      </w:r>
      <w:r w:rsidR="00A9539C">
        <w:rPr>
          <w:rFonts w:eastAsiaTheme="minorEastAsia"/>
        </w:rPr>
        <w:fldChar w:fldCharType="begin"/>
      </w:r>
      <w:r w:rsidR="00A9539C">
        <w:rPr>
          <w:rFonts w:eastAsiaTheme="minorEastAsia"/>
        </w:rPr>
        <w:instrText xml:space="preserve"> REF _Ref489888899 \h </w:instrText>
      </w:r>
      <w:r w:rsidR="00A9539C">
        <w:rPr>
          <w:rFonts w:eastAsiaTheme="minorEastAsia"/>
        </w:rPr>
      </w:r>
      <w:r w:rsidR="00A9539C">
        <w:rPr>
          <w:rFonts w:eastAsiaTheme="minorEastAsia"/>
        </w:rPr>
        <w:fldChar w:fldCharType="separate"/>
      </w:r>
      <w:r w:rsidR="00A9539C">
        <w:t>(</w:t>
      </w:r>
      <w:r w:rsidR="00A9539C">
        <w:rPr>
          <w:noProof/>
        </w:rPr>
        <w:t>6</w:t>
      </w:r>
      <w:r w:rsidR="00A9539C">
        <w:t>)</w:t>
      </w:r>
      <w:r w:rsidR="00A9539C">
        <w:rPr>
          <w:rFonts w:eastAsiaTheme="minorEastAsia"/>
        </w:rPr>
        <w:fldChar w:fldCharType="end"/>
      </w:r>
      <w:r>
        <w:rPr>
          <w:rFonts w:eastAsiaTheme="minorEastAsia"/>
        </w:rPr>
        <w:t>, which in turn is used for the closed loop cruise controller.</w:t>
      </w:r>
    </w:p>
    <w:p w14:paraId="2A68DFFE" w14:textId="7967AF02" w:rsidR="008A2BF2" w:rsidRPr="000258DE" w:rsidRDefault="008A2BF2" w:rsidP="00C10553">
      <w:pPr>
        <w:pStyle w:val="Caption"/>
        <w:spacing w:line="259" w:lineRule="auto"/>
        <w:rPr>
          <w:b w:val="0"/>
        </w:rPr>
      </w:pPr>
      <w:bookmarkStart w:id="7" w:name="_Ref489888940"/>
      <w:r>
        <w:lastRenderedPageBreak/>
        <w:t xml:space="preserve">Figure </w:t>
      </w:r>
      <w:r w:rsidR="00302CCA">
        <w:fldChar w:fldCharType="begin"/>
      </w:r>
      <w:r w:rsidR="00302CCA">
        <w:instrText xml:space="preserve"> SEQ Figure \* ARABIC </w:instrText>
      </w:r>
      <w:r w:rsidR="00302CCA">
        <w:fldChar w:fldCharType="separate"/>
      </w:r>
      <w:r w:rsidR="00FB02BD">
        <w:rPr>
          <w:noProof/>
        </w:rPr>
        <w:t>6</w:t>
      </w:r>
      <w:r w:rsidR="00302CCA">
        <w:rPr>
          <w:noProof/>
        </w:rPr>
        <w:fldChar w:fldCharType="end"/>
      </w:r>
      <w:bookmarkEnd w:id="7"/>
      <w:r>
        <w:t xml:space="preserve">. </w:t>
      </w:r>
      <w:r>
        <w:rPr>
          <w:b w:val="0"/>
        </w:rPr>
        <w:t xml:space="preserve">Optimum targeting scheme for automatic cruise control. The velocity is automatically set in such a way that the car consumes as </w:t>
      </w:r>
      <w:r w:rsidR="00F04437">
        <w:rPr>
          <w:b w:val="0"/>
        </w:rPr>
        <w:t>little</w:t>
      </w:r>
      <w:r>
        <w:rPr>
          <w:b w:val="0"/>
        </w:rPr>
        <w:t xml:space="preserve"> fuel as possible. The parameter c is continually adapted to be as precise as possible.</w:t>
      </w:r>
    </w:p>
    <w:p w14:paraId="1465ED1E" w14:textId="0E2BB491" w:rsidR="008A2BF2" w:rsidRDefault="00FF6474" w:rsidP="00C10553">
      <w:pPr>
        <w:spacing w:line="259" w:lineRule="auto"/>
        <w:jc w:val="center"/>
        <w:rPr>
          <w:rFonts w:eastAsiaTheme="minorEastAsia"/>
        </w:rPr>
      </w:pPr>
      <w:r>
        <w:rPr>
          <w:rFonts w:eastAsiaTheme="minorEastAsia"/>
          <w:noProof/>
          <w:lang w:val="de-CH" w:eastAsia="de-CH"/>
        </w:rPr>
        <w:drawing>
          <wp:inline distT="0" distB="0" distL="0" distR="0" wp14:anchorId="3DBAD3E0" wp14:editId="43854E2A">
            <wp:extent cx="4394579" cy="1161559"/>
            <wp:effectExtent l="0" t="0" r="635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rTarg.png"/>
                    <pic:cNvPicPr/>
                  </pic:nvPicPr>
                  <pic:blipFill>
                    <a:blip r:embed="rId16">
                      <a:extLst>
                        <a:ext uri="{28A0092B-C50C-407E-A947-70E740481C1C}">
                          <a14:useLocalDpi xmlns:a14="http://schemas.microsoft.com/office/drawing/2010/main" val="0"/>
                        </a:ext>
                      </a:extLst>
                    </a:blip>
                    <a:stretch>
                      <a:fillRect/>
                    </a:stretch>
                  </pic:blipFill>
                  <pic:spPr>
                    <a:xfrm>
                      <a:off x="0" y="0"/>
                      <a:ext cx="4426639" cy="1170033"/>
                    </a:xfrm>
                    <a:prstGeom prst="rect">
                      <a:avLst/>
                    </a:prstGeom>
                  </pic:spPr>
                </pic:pic>
              </a:graphicData>
            </a:graphic>
          </wp:inline>
        </w:drawing>
      </w:r>
    </w:p>
    <w:p w14:paraId="362351FF" w14:textId="77777777" w:rsidR="00A81BB9" w:rsidRDefault="00A81BB9" w:rsidP="00C10553">
      <w:pPr>
        <w:spacing w:line="259" w:lineRule="auto"/>
        <w:rPr>
          <w:rFonts w:eastAsiaTheme="minorEastAsia"/>
        </w:rPr>
      </w:pPr>
      <w:r>
        <w:rPr>
          <w:rFonts w:eastAsiaTheme="minorEastAsia"/>
        </w:rPr>
        <w:t xml:space="preserve">However, the optimal targeting scheme of </w:t>
      </w:r>
      <w:r>
        <w:rPr>
          <w:rFonts w:eastAsiaTheme="minorEastAsia"/>
        </w:rPr>
        <w:fldChar w:fldCharType="begin"/>
      </w:r>
      <w:r>
        <w:rPr>
          <w:rFonts w:eastAsiaTheme="minorEastAsia"/>
        </w:rPr>
        <w:instrText xml:space="preserve"> REF _Ref489888940 \h </w:instrText>
      </w:r>
      <w:r>
        <w:rPr>
          <w:rFonts w:eastAsiaTheme="minorEastAsia"/>
        </w:rPr>
      </w:r>
      <w:r>
        <w:rPr>
          <w:rFonts w:eastAsiaTheme="minorEastAsia"/>
        </w:rPr>
        <w:fldChar w:fldCharType="separate"/>
      </w:r>
      <w:r>
        <w:t xml:space="preserve">Figure </w:t>
      </w:r>
      <w:r>
        <w:rPr>
          <w:noProof/>
        </w:rPr>
        <w:t>5</w:t>
      </w:r>
      <w:r>
        <w:rPr>
          <w:rFonts w:eastAsiaTheme="minorEastAsia"/>
        </w:rPr>
        <w:fldChar w:fldCharType="end"/>
      </w:r>
      <w:r>
        <w:rPr>
          <w:rFonts w:eastAsiaTheme="minorEastAsia"/>
        </w:rPr>
        <w:t xml:space="preserve"> works only to the extent that the cost function (or model) of equation </w:t>
      </w:r>
      <w:r>
        <w:rPr>
          <w:rFonts w:eastAsiaTheme="minorEastAsia"/>
        </w:rPr>
        <w:fldChar w:fldCharType="begin"/>
      </w:r>
      <w:r>
        <w:rPr>
          <w:rFonts w:eastAsiaTheme="minorEastAsia"/>
        </w:rPr>
        <w:instrText xml:space="preserve"> REF _Ref489888911 \h </w:instrText>
      </w:r>
      <w:r>
        <w:rPr>
          <w:rFonts w:eastAsiaTheme="minorEastAsia"/>
        </w:rPr>
      </w:r>
      <w:r>
        <w:rPr>
          <w:rFonts w:eastAsiaTheme="minorEastAsia"/>
        </w:rPr>
        <w:fldChar w:fldCharType="separate"/>
      </w:r>
      <w:r>
        <w:t>(</w:t>
      </w:r>
      <w:r>
        <w:rPr>
          <w:noProof/>
        </w:rPr>
        <w:t>1</w:t>
      </w:r>
      <w:r>
        <w:t>)</w:t>
      </w:r>
      <w:r>
        <w:rPr>
          <w:rFonts w:eastAsiaTheme="minorEastAsia"/>
        </w:rPr>
        <w:fldChar w:fldCharType="end"/>
      </w:r>
      <w:r>
        <w:rPr>
          <w:rFonts w:eastAsiaTheme="minorEastAsia"/>
        </w:rPr>
        <w:t xml:space="preserve"> matches reality. In the car example, this is quite certainly not the case because many factors like tire and rolling resistance as well as friction in the car’s components and the characteristics of the engine are neglected. Hence, this simple targeting scheme will not find the “true” optimum and therefore, the fuel comsumption will not be minimized in reality. </w:t>
      </w:r>
    </w:p>
    <w:p w14:paraId="58503F5D" w14:textId="0AAE79C0" w:rsidR="009548BF" w:rsidRDefault="008A2BF2" w:rsidP="00C10553">
      <w:pPr>
        <w:spacing w:line="259" w:lineRule="auto"/>
        <w:rPr>
          <w:rFonts w:eastAsiaTheme="minorEastAsia"/>
        </w:rPr>
      </w:pPr>
      <w:r>
        <w:rPr>
          <w:rFonts w:eastAsiaTheme="minorEastAsia"/>
        </w:rPr>
        <w:t xml:space="preserve">The principles for an optimal targeting scheme as used for advanced ventilation modes are exactly the same. Instead of a model for fuel consumption, a cost function will be used for ventilation power or ventilation pressure. And instead of using a coefficient </w:t>
      </w:r>
      <w:r w:rsidRPr="00A14163">
        <w:rPr>
          <w:rFonts w:eastAsiaTheme="minorEastAsia"/>
          <w:i/>
        </w:rPr>
        <w:t>c</w:t>
      </w:r>
      <w:r>
        <w:rPr>
          <w:rFonts w:eastAsiaTheme="minorEastAsia"/>
        </w:rPr>
        <w:t xml:space="preserve"> estimator, ASV and AVM </w:t>
      </w:r>
      <w:r w:rsidR="00074690">
        <w:rPr>
          <w:rFonts w:eastAsiaTheme="minorEastAsia"/>
        </w:rPr>
        <w:t>use</w:t>
      </w:r>
      <w:r>
        <w:rPr>
          <w:rFonts w:eastAsiaTheme="minorEastAsia"/>
        </w:rPr>
        <w:t xml:space="preserve"> the estimated time constant of the</w:t>
      </w:r>
      <w:r w:rsidR="00F04437">
        <w:rPr>
          <w:rFonts w:eastAsiaTheme="minorEastAsia"/>
        </w:rPr>
        <w:t xml:space="preserve"> respiratory system (ie, the product of resistance and compliance)</w:t>
      </w:r>
      <w:r>
        <w:rPr>
          <w:rFonts w:eastAsiaTheme="minorEastAsia"/>
        </w:rPr>
        <w:t xml:space="preserve">. The </w:t>
      </w:r>
      <w:r w:rsidR="006C7997">
        <w:rPr>
          <w:rFonts w:eastAsiaTheme="minorEastAsia"/>
        </w:rPr>
        <w:t>cruise</w:t>
      </w:r>
      <w:r>
        <w:rPr>
          <w:rFonts w:eastAsiaTheme="minorEastAsia"/>
        </w:rPr>
        <w:t xml:space="preserve"> controller is replaced by a cascaded </w:t>
      </w:r>
      <w:r w:rsidR="00074690">
        <w:rPr>
          <w:rFonts w:eastAsiaTheme="minorEastAsia"/>
        </w:rPr>
        <w:t>pressure/</w:t>
      </w:r>
      <w:r>
        <w:rPr>
          <w:rFonts w:eastAsiaTheme="minorEastAsia"/>
        </w:rPr>
        <w:t xml:space="preserve">volume controller and the bias </w:t>
      </w:r>
      <w:r w:rsidRPr="00216956">
        <w:rPr>
          <w:rFonts w:eastAsiaTheme="minorEastAsia"/>
        </w:rPr>
        <w:t>b</w:t>
      </w:r>
      <w:r>
        <w:rPr>
          <w:rFonts w:eastAsiaTheme="minorEastAsia"/>
        </w:rPr>
        <w:t xml:space="preserve"> can be </w:t>
      </w:r>
      <w:r w:rsidR="00074690">
        <w:rPr>
          <w:rFonts w:eastAsiaTheme="minorEastAsia"/>
        </w:rPr>
        <w:t xml:space="preserve">replaced </w:t>
      </w:r>
      <w:r>
        <w:rPr>
          <w:rFonts w:eastAsiaTheme="minorEastAsia"/>
        </w:rPr>
        <w:t>by the set value of the minute volume</w:t>
      </w:r>
      <w:r w:rsidR="00074690">
        <w:rPr>
          <w:rFonts w:eastAsiaTheme="minorEastAsia"/>
        </w:rPr>
        <w:t xml:space="preserve"> (ie, percent of predicted required minute ventilation)</w:t>
      </w:r>
      <w:r>
        <w:rPr>
          <w:rFonts w:eastAsiaTheme="minorEastAsia"/>
        </w:rPr>
        <w:t>.</w:t>
      </w:r>
      <w:r w:rsidR="000F4A84">
        <w:rPr>
          <w:rFonts w:eastAsiaTheme="minorEastAsia"/>
        </w:rPr>
        <w:t xml:space="preserve"> </w:t>
      </w:r>
    </w:p>
    <w:p w14:paraId="25464335" w14:textId="7DE07182" w:rsidR="008A2BF2" w:rsidRDefault="00E357D2" w:rsidP="00C10553">
      <w:pPr>
        <w:spacing w:line="259" w:lineRule="auto"/>
        <w:rPr>
          <w:rFonts w:eastAsiaTheme="minorEastAsia"/>
        </w:rPr>
      </w:pPr>
      <w:r>
        <w:rPr>
          <w:rFonts w:eastAsiaTheme="minorEastAsia"/>
        </w:rPr>
        <w:t>As we can see, the</w:t>
      </w:r>
      <w:r w:rsidR="009548BF">
        <w:rPr>
          <w:rFonts w:eastAsiaTheme="minorEastAsia"/>
        </w:rPr>
        <w:t xml:space="preserve"> notion of</w:t>
      </w:r>
      <w:r>
        <w:rPr>
          <w:rFonts w:eastAsiaTheme="minorEastAsia"/>
        </w:rPr>
        <w:t xml:space="preserve"> </w:t>
      </w:r>
      <w:r w:rsidR="009548BF">
        <w:rPr>
          <w:rFonts w:eastAsiaTheme="minorEastAsia"/>
        </w:rPr>
        <w:t>“</w:t>
      </w:r>
      <w:r>
        <w:rPr>
          <w:rFonts w:eastAsiaTheme="minorEastAsia"/>
        </w:rPr>
        <w:t>optimum</w:t>
      </w:r>
      <w:r w:rsidR="009548BF">
        <w:rPr>
          <w:rFonts w:eastAsiaTheme="minorEastAsia"/>
        </w:rPr>
        <w:t>”</w:t>
      </w:r>
      <w:r>
        <w:rPr>
          <w:rFonts w:eastAsiaTheme="minorEastAsia"/>
        </w:rPr>
        <w:t xml:space="preserve"> depends strongly on the model</w:t>
      </w:r>
      <w:r w:rsidR="009548BF">
        <w:rPr>
          <w:rFonts w:eastAsiaTheme="minorEastAsia"/>
        </w:rPr>
        <w:t>, including</w:t>
      </w:r>
      <w:r w:rsidR="00A34D5C">
        <w:rPr>
          <w:rFonts w:eastAsiaTheme="minorEastAsia"/>
        </w:rPr>
        <w:t xml:space="preserve"> targeting schemes as used for </w:t>
      </w:r>
      <w:r w:rsidR="008C7E46">
        <w:rPr>
          <w:rFonts w:eastAsiaTheme="minorEastAsia"/>
        </w:rPr>
        <w:t>adaptive</w:t>
      </w:r>
      <w:r w:rsidR="00A34D5C">
        <w:rPr>
          <w:rFonts w:eastAsiaTheme="minorEastAsia"/>
        </w:rPr>
        <w:t xml:space="preserve"> ventilation modes.</w:t>
      </w:r>
      <w:r w:rsidR="00B84128">
        <w:rPr>
          <w:rFonts w:eastAsiaTheme="minorEastAsia"/>
        </w:rPr>
        <w:t xml:space="preserve"> We must also consider</w:t>
      </w:r>
      <w:r w:rsidR="008F6892">
        <w:rPr>
          <w:rFonts w:eastAsiaTheme="minorEastAsia"/>
        </w:rPr>
        <w:t xml:space="preserve"> which simplifications are permissible and which are not</w:t>
      </w:r>
      <w:r w:rsidR="00B84128">
        <w:rPr>
          <w:rFonts w:eastAsiaTheme="minorEastAsia"/>
        </w:rPr>
        <w:t xml:space="preserve"> in creating the model</w:t>
      </w:r>
      <w:r w:rsidR="008F6892">
        <w:rPr>
          <w:rFonts w:eastAsiaTheme="minorEastAsia"/>
        </w:rPr>
        <w:t xml:space="preserve">. Crooke and Marini </w:t>
      </w:r>
      <w:r w:rsidR="00B84128">
        <w:rPr>
          <w:rFonts w:eastAsiaTheme="minorEastAsia"/>
        </w:rPr>
        <w:t>have made important contributions to building</w:t>
      </w:r>
      <w:r w:rsidR="002D15E0">
        <w:rPr>
          <w:rFonts w:eastAsiaTheme="minorEastAsia"/>
        </w:rPr>
        <w:t xml:space="preserve"> models for mechanical ventilation. Crooke </w:t>
      </w:r>
      <w:r w:rsidR="00BE27D3">
        <w:rPr>
          <w:rFonts w:eastAsiaTheme="minorEastAsia"/>
        </w:rPr>
        <w:t>et al. present</w:t>
      </w:r>
      <w:r w:rsidR="003C5D72">
        <w:rPr>
          <w:rFonts w:eastAsiaTheme="minorEastAsia"/>
        </w:rPr>
        <w:t>ed</w:t>
      </w:r>
      <w:r w:rsidR="002D15E0">
        <w:rPr>
          <w:rFonts w:eastAsiaTheme="minorEastAsia"/>
        </w:rPr>
        <w:t xml:space="preserve"> a two-compartment model</w:t>
      </w:r>
      <w:r w:rsidR="00922775">
        <w:rPr>
          <w:rFonts w:eastAsiaTheme="minorEastAsia"/>
        </w:rPr>
        <w:fldChar w:fldCharType="begin" w:fldLock="1"/>
      </w:r>
      <w:r w:rsidR="00FB49E0">
        <w:rPr>
          <w:rFonts w:eastAsiaTheme="minorEastAsia"/>
        </w:rPr>
        <w:instrText>ADDIN CSL_CITATION {"citationItems":[{"id":"ITEM-1","itemData":{"DOI":"10.1016/0895-7177(96)00122-7","ISSN":"08957177","abstract":"A general mathematical model for the dynamic behavior of the two-compartment respiratory system in response to an arbitrary applied inspiratory pressure is investigated. The model is used to compute explicit expressions for ventilation and pressure variables of clinical interest, for clinician-selected and impedance-determined inputs. The outcome variables include tidal volume, end-expiratory pressure, minute ventilation, mean alveolar pressure for each compartment, given resistive parameters and compliances of the system. The calculation of these outcome variables assume that the patient is ventilated under passive conditions. Limiting values of the outcome variables as the frequency of the breathing cycle increases are also computed for three basic types of ventilation: constant, linear, and sinusoidal pressure waveforms. Explicit expressions for the limiting values of certain ratios of the key outcome variables (tidal volume, end-expiratory pressure, and mean alveolar pressure) are computed and are shown to be independent of the applied airway pressure.","author":[{"dropping-particle":"","family":"Crooke","given":"P. S.","non-dropping-particle":"","parse-names":false,"suffix":""},{"dropping-particle":"","family":"Head","given":"J. D.","non-dropping-particle":"","parse-names":false,"suffix":""},{"dropping-particle":"","family":"Marini","given":"J. J.","non-dropping-particle":"","parse-names":false,"suffix":""}],"container-title":"Mathematical and Computer Modelling","id":"ITEM-1","issue":"7","issued":{"date-parts":[["1996"]]},"page":"1-18","title":"A general two-compartment model for mechanical ventilation","type":"article-journal","volume":"24"},"uris":["http://www.mendeley.com/documents/?uuid=11c34b13-2761-4a29-960f-4f374d461851"]}],"mendeley":{"formattedCitation":"[13]","plainTextFormattedCitation":"[13]","previouslyFormattedCitation":"[13]"},"properties":{"noteIndex":0},"schema":"https://github.com/citation-style-language/schema/raw/master/csl-citation.json"}</w:instrText>
      </w:r>
      <w:r w:rsidR="00922775">
        <w:rPr>
          <w:rFonts w:eastAsiaTheme="minorEastAsia"/>
        </w:rPr>
        <w:fldChar w:fldCharType="separate"/>
      </w:r>
      <w:r w:rsidR="00FB49E0" w:rsidRPr="00FB49E0">
        <w:rPr>
          <w:rFonts w:eastAsiaTheme="minorEastAsia"/>
          <w:noProof/>
        </w:rPr>
        <w:t>[13]</w:t>
      </w:r>
      <w:r w:rsidR="00922775">
        <w:rPr>
          <w:rFonts w:eastAsiaTheme="minorEastAsia"/>
        </w:rPr>
        <w:fldChar w:fldCharType="end"/>
      </w:r>
      <w:r w:rsidR="002D15E0">
        <w:rPr>
          <w:rFonts w:eastAsiaTheme="minorEastAsia"/>
        </w:rPr>
        <w:t xml:space="preserve"> </w:t>
      </w:r>
      <w:r w:rsidR="00BE27D3">
        <w:rPr>
          <w:rFonts w:eastAsiaTheme="minorEastAsia"/>
        </w:rPr>
        <w:t xml:space="preserve">and a model </w:t>
      </w:r>
      <w:r w:rsidR="00636F50">
        <w:rPr>
          <w:rFonts w:eastAsiaTheme="minorEastAsia"/>
        </w:rPr>
        <w:t>f</w:t>
      </w:r>
      <w:r w:rsidR="00BE27D3">
        <w:rPr>
          <w:rFonts w:eastAsiaTheme="minorEastAsia"/>
        </w:rPr>
        <w:t>or nonpa</w:t>
      </w:r>
      <w:r w:rsidR="0013056C">
        <w:rPr>
          <w:rFonts w:eastAsiaTheme="minorEastAsia"/>
        </w:rPr>
        <w:t>ssive mechanical ventilation</w:t>
      </w:r>
      <w:r w:rsidR="009C1393">
        <w:rPr>
          <w:rFonts w:eastAsiaTheme="minorEastAsia"/>
        </w:rPr>
        <w:t>.</w:t>
      </w:r>
      <w:r w:rsidR="009C1393">
        <w:rPr>
          <w:rFonts w:eastAsiaTheme="minorEastAsia"/>
        </w:rPr>
        <w:fldChar w:fldCharType="begin" w:fldLock="1"/>
      </w:r>
      <w:r w:rsidR="00FB49E0">
        <w:rPr>
          <w:rFonts w:eastAsiaTheme="minorEastAsia"/>
        </w:rPr>
        <w:instrText>ADDIN CSL_CITATION {"citationItems":[{"id":"ITEM-1","itemData":{"ISSN":"0265-0746","PMID":"9951713","abstract":"A general mathematical model for the dynamic behaviour of a single-compartment respiratory system in response to an arbitrary applied inspiratory airway pressure and arbitrary respiratory muscle activity is investigated. The model is used to compute explicit expressions for ventilation and pressure variables of clinical interest for clinician-selected and impedance-determined inputs. The outcome variables include tidal volume, end-expiratory pressure, minute ventilation, mean alveolar pressure, average pleural pressure, as well as the work performed by the ventilator and the respiratory muscles. It is also demonstrated that under suitable conditions, there is a flow reversal that can occur during inspiration.","author":[{"dropping-particle":"","family":"Crooke","given":"P S","non-dropping-particle":"","parse-names":false,"suffix":""},{"dropping-particle":"","family":"Head","given":"J D","non-dropping-particle":"","parse-names":false,"suffix":""},{"dropping-particle":"","family":"Marini","given":"J J","non-dropping-particle":"","parse-names":false,"suffix":""},{"dropping-particle":"","family":"Hotchkiss","given":"J R","non-dropping-particle":"","parse-names":false,"suffix":""}],"container-title":"IMA journal of mathematics applied in medicine and biology","id":"ITEM-1","issue":"4","issued":{"date-parts":[["1998"]]},"page":"321-37","title":"Patient-ventilator interaction: a general model for nonpassive mechanical ventilation","type":"article-journal","volume":"15"},"uris":["http://www.mendeley.com/documents/?uuid=dd028887-46cb-4905-b0eb-892b92241fc8"]}],"mendeley":{"formattedCitation":"[14]","plainTextFormattedCitation":"[14]","previouslyFormattedCitation":"[14]"},"properties":{"noteIndex":0},"schema":"https://github.com/citation-style-language/schema/raw/master/csl-citation.json"}</w:instrText>
      </w:r>
      <w:r w:rsidR="009C1393">
        <w:rPr>
          <w:rFonts w:eastAsiaTheme="minorEastAsia"/>
        </w:rPr>
        <w:fldChar w:fldCharType="separate"/>
      </w:r>
      <w:r w:rsidR="00FB49E0" w:rsidRPr="00FB49E0">
        <w:rPr>
          <w:rFonts w:eastAsiaTheme="minorEastAsia"/>
          <w:noProof/>
        </w:rPr>
        <w:t>[14]</w:t>
      </w:r>
      <w:r w:rsidR="009C1393">
        <w:rPr>
          <w:rFonts w:eastAsiaTheme="minorEastAsia"/>
        </w:rPr>
        <w:fldChar w:fldCharType="end"/>
      </w:r>
      <w:r w:rsidR="0013056C">
        <w:rPr>
          <w:rFonts w:eastAsiaTheme="minorEastAsia"/>
        </w:rPr>
        <w:t xml:space="preserve"> </w:t>
      </w:r>
      <w:r w:rsidR="00BE27D3">
        <w:rPr>
          <w:rFonts w:eastAsiaTheme="minorEastAsia"/>
        </w:rPr>
        <w:t xml:space="preserve">Marini et al. modeled and investigated the influence of ventilator settings in terms of tidal volume, minute volume, intrinsic </w:t>
      </w:r>
      <w:r w:rsidR="00B84128">
        <w:rPr>
          <w:rFonts w:eastAsiaTheme="minorEastAsia"/>
        </w:rPr>
        <w:t>PEEP</w:t>
      </w:r>
      <w:r w:rsidR="00BE27D3">
        <w:rPr>
          <w:rFonts w:eastAsiaTheme="minorEastAsia"/>
        </w:rPr>
        <w:t>, mean alveolar pressure and power for a one compartment lung model</w:t>
      </w:r>
      <w:r w:rsidR="007B1CCB">
        <w:rPr>
          <w:rFonts w:eastAsiaTheme="minorEastAsia"/>
        </w:rPr>
        <w:fldChar w:fldCharType="begin" w:fldLock="1"/>
      </w:r>
      <w:r w:rsidR="00FB49E0">
        <w:rPr>
          <w:rFonts w:eastAsiaTheme="minorEastAsia"/>
        </w:rPr>
        <w:instrText>ADDIN CSL_CITATION {"citationItems":[{"id":"ITEM-1","itemData":{"ISSN":"8750-7587","PMID":"2676950","abstract":"In recent years, four square-wave modes of pressure-preset mechanical ventilation (PPV)--pressure control, pressure support, inverse ratio, and airway pressure release ventilation--have been introduced to clinical practice. Conceptually, they share important features. Yet, because there remains widespread uncertainty regarding their ventilatory characteristics, efficacy, and appropriate use, the potential range of application is only now being investigated. To construct a unifying mathematical model of PPV, we developed a system of equations for prediction of the major \"outcome\" variables of PPV--tidal volume, minute ventilation, auto-positive end-expiratory pressure, mean alveolar pressure, and mechanical work--from the primary clinical \"inputs\" from patient (resistance, compliance) and clinician (applied pressure, frequency, inspiratory time fraction). Our analysis revealed distinct bounding limits for the outcome variables of ventilation and pressure and important implications for their clinical determinants. Although simplifying assumptions were required to enable construction of this mathematical analogue of respiratory system behavior, this model provides a firm conceptual framework for understanding the physiological interactions between PPV and the patients they are intended to help.","author":[{"dropping-particle":"","family":"Marini","given":"J J","non-dropping-particle":"","parse-names":false,"suffix":""},{"dropping-particle":"","family":"Crooke","given":"P S","non-dropping-particle":"","parse-names":false,"suffix":""},{"dropping-particle":"","family":"Truwit","given":"J D","non-dropping-particle":"","parse-names":false,"suffix":""}],"container-title":"Journal of applied physiology (Bethesda, Md. : 1985)","id":"ITEM-1","issue":"3","issued":{"date-parts":[["1989"]]},"page":"1081-92","title":"Determinants and limits of pressure-preset ventilation: a mathematical model of pressure control.","type":"article-journal","volume":"67"},"uris":["http://www.mendeley.com/documents/?uuid=9c2c3acd-a98d-407c-8b29-f3ef9a60ea94"]},{"id":"ITEM-2","itemData":{"author":[{"dropping-particle":"","family":"Marini","given":"J. J.","non-dropping-particle":"","parse-names":false,"suffix":""},{"dropping-particle":"","family":"Crooke","given":"P. S","non-dropping-particle":"","parse-names":false,"suffix":""},{"dropping-particle":"","family":"3rd","given":"","non-dropping-particle":"","parse-names":false,"suffix":""}],"container-title":"The American review of respiratory disease","id":"ITEM-2","issue":"1","issued":{"date-parts":[["1993"]]},"page":"14-24","publisher":"The American review of respiratory disease","title":"A General Mathematical model for Respiratory Dynamics Relevant to the Clinical Setting","type":"article-journal","volume":"147"},"uris":["http://www.mendeley.com/documents/?uuid=82a634bd-a82a-4121-bb4a-e7932acd1247"]}],"mendeley":{"formattedCitation":"[15, 16]","plainTextFormattedCitation":"[15, 16]","previouslyFormattedCitation":"[15, 16]"},"properties":{"noteIndex":0},"schema":"https://github.com/citation-style-language/schema/raw/master/csl-citation.json"}</w:instrText>
      </w:r>
      <w:r w:rsidR="007B1CCB">
        <w:rPr>
          <w:rFonts w:eastAsiaTheme="minorEastAsia"/>
        </w:rPr>
        <w:fldChar w:fldCharType="separate"/>
      </w:r>
      <w:r w:rsidR="00FB49E0" w:rsidRPr="00FB49E0">
        <w:rPr>
          <w:rFonts w:eastAsiaTheme="minorEastAsia"/>
          <w:noProof/>
        </w:rPr>
        <w:t>[15, 16]</w:t>
      </w:r>
      <w:r w:rsidR="007B1CCB">
        <w:rPr>
          <w:rFonts w:eastAsiaTheme="minorEastAsia"/>
        </w:rPr>
        <w:fldChar w:fldCharType="end"/>
      </w:r>
      <w:r w:rsidR="00BE27D3">
        <w:rPr>
          <w:rFonts w:eastAsiaTheme="minorEastAsia"/>
        </w:rPr>
        <w:t>.</w:t>
      </w:r>
    </w:p>
    <w:p w14:paraId="3853D7EB" w14:textId="77777777" w:rsidR="00E7365A" w:rsidRDefault="00E7365A" w:rsidP="001907E4">
      <w:pPr>
        <w:pStyle w:val="Heading1"/>
      </w:pPr>
      <w:r>
        <w:t>What should we optimize?</w:t>
      </w:r>
    </w:p>
    <w:p w14:paraId="038F1B48" w14:textId="58F7CF91" w:rsidR="00E7365A" w:rsidRDefault="000E5D7E" w:rsidP="001907E4">
      <w:pPr>
        <w:pStyle w:val="Heading2"/>
      </w:pPr>
      <w:r>
        <w:t>Tidal Volume</w:t>
      </w:r>
    </w:p>
    <w:p w14:paraId="09CF1329" w14:textId="30B49811" w:rsidR="00902ED5" w:rsidRDefault="00902ED5" w:rsidP="00C10553">
      <w:pPr>
        <w:tabs>
          <w:tab w:val="left" w:pos="360"/>
          <w:tab w:val="left" w:pos="8640"/>
        </w:tabs>
        <w:spacing w:after="160" w:line="259" w:lineRule="auto"/>
        <w:rPr>
          <w:rFonts w:eastAsiaTheme="minorEastAsia"/>
        </w:rPr>
      </w:pPr>
      <w:r>
        <w:rPr>
          <w:rFonts w:eastAsiaTheme="minorEastAsia"/>
        </w:rPr>
        <w:t>The pivotal study by the Acute Respiratory Distress Syndrome Network in 2000 established the notion that i</w:t>
      </w:r>
      <w:r w:rsidRPr="00F60EB6">
        <w:rPr>
          <w:rFonts w:eastAsiaTheme="minorEastAsia"/>
        </w:rPr>
        <w:t xml:space="preserve">n patients </w:t>
      </w:r>
      <w:r>
        <w:rPr>
          <w:rFonts w:eastAsiaTheme="minorEastAsia"/>
        </w:rPr>
        <w:t>w</w:t>
      </w:r>
      <w:r w:rsidRPr="00F60EB6">
        <w:rPr>
          <w:rFonts w:eastAsiaTheme="minorEastAsia"/>
        </w:rPr>
        <w:t>ith acute lung injury and</w:t>
      </w:r>
      <w:r>
        <w:rPr>
          <w:rFonts w:eastAsiaTheme="minorEastAsia"/>
        </w:rPr>
        <w:t xml:space="preserve"> </w:t>
      </w:r>
      <w:r w:rsidRPr="00F60EB6">
        <w:rPr>
          <w:rFonts w:eastAsiaTheme="minorEastAsia"/>
        </w:rPr>
        <w:t>the acute respiratory distress syndrome, mechanical</w:t>
      </w:r>
      <w:r>
        <w:rPr>
          <w:rFonts w:eastAsiaTheme="minorEastAsia"/>
        </w:rPr>
        <w:t xml:space="preserve"> </w:t>
      </w:r>
      <w:r w:rsidRPr="00F60EB6">
        <w:rPr>
          <w:rFonts w:eastAsiaTheme="minorEastAsia"/>
        </w:rPr>
        <w:t>ventilation with a lower tidal volume</w:t>
      </w:r>
      <w:r>
        <w:rPr>
          <w:rFonts w:eastAsiaTheme="minorEastAsia"/>
        </w:rPr>
        <w:t xml:space="preserve"> dosage</w:t>
      </w:r>
      <w:r w:rsidRPr="00F60EB6">
        <w:rPr>
          <w:rFonts w:eastAsiaTheme="minorEastAsia"/>
        </w:rPr>
        <w:t xml:space="preserve"> </w:t>
      </w:r>
      <w:r>
        <w:rPr>
          <w:rFonts w:eastAsiaTheme="minorEastAsia"/>
        </w:rPr>
        <w:t>(6.2 vs 11.8 mL/kg ideal body weight)</w:t>
      </w:r>
      <w:r w:rsidRPr="00F60EB6">
        <w:rPr>
          <w:rFonts w:eastAsiaTheme="minorEastAsia"/>
        </w:rPr>
        <w:t xml:space="preserve"> </w:t>
      </w:r>
      <w:r>
        <w:rPr>
          <w:rFonts w:eastAsiaTheme="minorEastAsia"/>
        </w:rPr>
        <w:t>decreases</w:t>
      </w:r>
      <w:r w:rsidRPr="00F60EB6">
        <w:rPr>
          <w:rFonts w:eastAsiaTheme="minorEastAsia"/>
        </w:rPr>
        <w:t xml:space="preserve"> mortality and increases the number of </w:t>
      </w:r>
      <w:r w:rsidR="00302CCA">
        <w:rPr>
          <w:rFonts w:eastAsiaTheme="minorEastAsia"/>
        </w:rPr>
        <w:t>ventilator free days</w:t>
      </w:r>
      <w:r w:rsidR="00C10553">
        <w:rPr>
          <w:rFonts w:eastAsiaTheme="minorEastAsia"/>
        </w:rPr>
        <w:t>.</w:t>
      </w:r>
      <w:r w:rsidR="00C10553">
        <w:rPr>
          <w:rFonts w:eastAsiaTheme="minorEastAsia"/>
        </w:rPr>
        <w:fldChar w:fldCharType="begin" w:fldLock="1"/>
      </w:r>
      <w:r w:rsidR="00FB49E0">
        <w:rPr>
          <w:rFonts w:eastAsiaTheme="minorEastAsia"/>
        </w:rPr>
        <w:instrText>ADDIN CSL_CITATION {"citationItems":[{"id":"ITEM-1","itemData":{"DOI":"10.1056/NEJM200005043421801","ISBN":"0028-4793; 0028-4793","ISSN":"0028-4793","PMID":"10793162","abstract":"Background Traditional approaches to mechanical ventilation use tidal volumes of 10 to 15 ml per kilo- gram of body weight and may cause stretch-induced lung injury in patients with acute lung injury and the acute respiratory distress syndrome. We therefore conducted a trial to determine whether ventilation with lower tidal volumes would improve the clinical outcomes in these patients. Methods Patients with acute lung injury and the acute respiratory distress syndrome were enrolled in a multicenter, randomized trial. The trial compared traditional ventilation treatment, which involved an initial tidal volume of 12 ml per kilogram of predicted body weight and an airway pressure measured after a 0.5-second pause at the end of inspiration (plateau pressure) of 50 cm of water or less, with ventilation with a lower tidal volume, which involved an initial tidal volume of 6 ml per kilogram of predicted body weight and a plateau pressure of 30 cm of water or less. The first primary outcome was death before a patient was discharged home and was breathing without assistance. The second primary outcome was the number of days without ventilator use from day 1 to day 28. Results The trial was stopped after the enrollment of 861 patients because mortality was lower in the group treated with lower tidal volumes than in the group treated with traditional tidal volumes (31.0 per- cent vs. 39.8 percent, P=0.007), and the number of days without ventilator use during the first 28 days after randomization was greater in this group (mean [±SD], 12±11 vs. 10±11; P=0.007). The mean tidal volumes on days 1 to 3 were 6.2±0.8 and 11.8±0.8 ml per kilogram of predicted body weight (P&lt;0.001), re- spectively, and the mean plateau pressures were 25±6 and 33±8 cm of water (P&lt;0.001), respectively. Conclusions In patients with acute lung injury and the acute respiratory distress syndrome, mechanical ventilation with a lower tidal volume than is tradition- ally used results in decreased mortality and increas- es the number of days without ventilator use. (N Engl J Med 2000;342:1301-8.)","author":[{"dropping-particle":"Al","family":"Brower","given":"Roy Et","non-dropping-particle":"","parse-names":false,"suffix":""}],"container-title":"The New England journal of medicine","id":"ITEM-1","issue":"18","issued":{"date-parts":[["2000"]]},"page":"1301-1308","title":"Ventilation With Lower Tidal Volumes As Compared With Traditional Tidal Volumes for Acute Lung Injury and the Acute Respiratory Distress Syndrome","type":"article-journal","volume":"342"},"uris":["http://www.mendeley.com/documents/?uuid=28e3858f-c666-4cb1-b6a0-eaacf62b111e"]}],"mendeley":{"formattedCitation":"[17]","plainTextFormattedCitation":"[17]","previouslyFormattedCitation":"[17]"},"properties":{"noteIndex":0},"schema":"https://github.com/citation-style-language/schema/raw/master/csl-citation.json"}</w:instrText>
      </w:r>
      <w:r w:rsidR="00C10553">
        <w:rPr>
          <w:rFonts w:eastAsiaTheme="minorEastAsia"/>
        </w:rPr>
        <w:fldChar w:fldCharType="separate"/>
      </w:r>
      <w:r w:rsidR="00FB49E0" w:rsidRPr="00FB49E0">
        <w:rPr>
          <w:rFonts w:eastAsiaTheme="minorEastAsia"/>
          <w:noProof/>
        </w:rPr>
        <w:t>[17]</w:t>
      </w:r>
      <w:r w:rsidR="00C10553">
        <w:rPr>
          <w:rFonts w:eastAsiaTheme="minorEastAsia"/>
        </w:rPr>
        <w:fldChar w:fldCharType="end"/>
      </w:r>
      <w:r>
        <w:rPr>
          <w:rFonts w:eastAsiaTheme="minorEastAsia"/>
        </w:rPr>
        <w:t xml:space="preserve"> There are </w:t>
      </w:r>
      <w:r w:rsidR="00302CCA">
        <w:rPr>
          <w:rFonts w:eastAsiaTheme="minorEastAsia"/>
        </w:rPr>
        <w:t xml:space="preserve">also </w:t>
      </w:r>
      <w:r>
        <w:rPr>
          <w:rFonts w:eastAsiaTheme="minorEastAsia"/>
        </w:rPr>
        <w:t>data to support the use of low V</w:t>
      </w:r>
      <w:r w:rsidRPr="00E275D4">
        <w:rPr>
          <w:rFonts w:eastAsiaTheme="minorEastAsia"/>
          <w:vertAlign w:val="subscript"/>
        </w:rPr>
        <w:t>T</w:t>
      </w:r>
      <w:r>
        <w:rPr>
          <w:rFonts w:eastAsiaTheme="minorEastAsia"/>
        </w:rPr>
        <w:t xml:space="preserve"> in patients without </w:t>
      </w:r>
      <w:r w:rsidR="000C1D9A">
        <w:rPr>
          <w:rFonts w:eastAsiaTheme="minorEastAsia"/>
        </w:rPr>
        <w:t xml:space="preserve">pre-existing </w:t>
      </w:r>
      <w:r>
        <w:rPr>
          <w:rFonts w:eastAsiaTheme="minorEastAsia"/>
        </w:rPr>
        <w:t>lung injury.</w:t>
      </w:r>
      <w:r w:rsidR="000B0857">
        <w:rPr>
          <w:rFonts w:eastAsiaTheme="minorEastAsia"/>
        </w:rPr>
        <w:fldChar w:fldCharType="begin" w:fldLock="1"/>
      </w:r>
      <w:r w:rsidR="00FB49E0">
        <w:rPr>
          <w:rFonts w:eastAsiaTheme="minorEastAsia"/>
        </w:rPr>
        <w:instrText>ADDIN CSL_CITATION {"citationItems":[{"id":"ITEM-1","itemData":{"DOI":"10.1016/j.ccm.2016.07.010","ISBN":"9780323477369","ISSN":"15578216","abstract":"This article reviews aspects of mechanical ventilation in patients without lung injury, patients in the perioperative period, and those with neurologic injury or disease including spinal cord injury. Specific emphasis is placed on ventilator strategies, including timing and indications for tracheostomy. Lung protective ventilation, using low tidal volumes and modest levels of positive end-expiratory pressure, should be the default consideration in all patients requiring mechanical ventilatory support. The exception may be the patient with high cervical spinal cord injuries who requires mechanical ventilatory support. There is no consensus on the timing of tracheostomy in patients with neurologic diseases.","author":[{"dropping-particle":"","family":"Bowton","given":"David L.","non-dropping-particle":"","parse-names":false,"suffix":""},{"dropping-particle":"","family":"Scott","given":"Louis Keith","non-dropping-particle":"","parse-names":false,"suffix":""}],"container-title":"Clinics in Chest Medicine","id":"ITEM-1","issue":"4","issued":{"date-parts":[["2016"]]},"page":"701-710","title":"Ventilatory Management of the Noninjured Lung","type":"article-journal","volume":"37"},"uris":["http://www.mendeley.com/documents/?uuid=10a9a81a-48af-495c-8522-6e0098e1d2e6"]},{"id":"ITEM-2","itemData":{"DOI":"10.1097/MCC.0000000000000044","ISBN":"0000000000000","ISSN":"1531-7072","PMID":"24275571","abstract":"PURPOSE OF REVIEW: There is convincing evidence for benefit from lung-protective mechanical ventilation with lower tidal volumes in patients with the acute respiratory distress syndrome (ARDS). It is uncertain whether this strategy benefits critically ill patients without ARDS as well. This manuscript systematically reviews recent preclinical studies of ventilation in animals with uninjured lungs, and clinical trials of ventilation in ICU patients without ARDS on the association between tidal volume size and pulmonary complications and outcome.\\n\\nRECENT FINDINGS: Successive preclinical studies almost without exception show that ventilation with lower tidal volumes reduces the injurious effects of ventilation in animals with uninjured lungs. This finding is in line with results from recent trials in ICU patients without ARDS, demonstrating that ventilation with lower tidal volumes has a strong potential to prevent development of pulmonary complications and maybe even to improve survival. However, evidence mostly comes from nonrandomized clinical trials, and concerns are expressed regarding unselected use of lower tidal volumes in the ICU, that is, in all ventilated critically ill patients, since this strategy could also increase needs for sedation and/or neuromuscular blockade, and maybe even cause respiratory muscle fatigue. These all then could in fact worsen outcome, possibly counteracting the beneficial effects of ventilation with lower tidal volumes.\\n\\nSUMMARY: Ventilation with lower tidal volumes protects against pulmonary complications, but well-powered randomized controlled trials are urgently needed to determine whether this ventilation strategy truly benefits all ventilated ICU patients without ARDS.","author":[{"dropping-particle":"","family":"Serpa Neto","given":"Ary","non-dropping-particle":"","parse-names":false,"suffix":""},{"dropping-particle":"","family":"Nagtzaam","given":"Liselotte","non-dropping-particle":"","parse-names":false,"suffix":""},{"dropping-particle":"","family":"Schultz","given":"Marcus J","non-dropping-particle":"","parse-names":false,"suffix":""}],"container-title":"Current opinion in critical care","id":"ITEM-2","issue":"1","issued":{"date-parts":[["2014"]]},"page":"25-32","title":"Ventilation with lower tidal volumes for critically ill patients without the acute respiratory distress syndrome: a systematic translational review and meta-analysis.","type":"article-journal","volume":"20"},"uris":["http://www.mendeley.com/documents/?uuid=26332159-f9bf-3fdb-9d78-bb44aa2bc33c"]},{"id":"ITEM-3","itemData":{"DOI":"10.1097/ccm.0000000000001189","ISBN":"0090-3493","ISSN":"0090-3493","PMID":"26181219","abstract":"OBJECTIVE: Protective mechanical ventilation with low tidal volumes is standard of care for patients with acute respiratory distress syndrome. The aim of this individual patient data analysis was to determine the association between tidal volume and the occurrence of pulmonary complications in ICU patients without acute respiratory distress syndrome and the association between occurrence of pulmonary complications and outcome in these patients. DESIGN: Individual patient data analysis. PATIENTS: ICU patients not fulfilling the consensus criteria for acute respiratory distress syndrome at the onset of ventilation. INTERVENTIONS: Mechanical ventilation with low tidal volume. MEASUREMENTS AND MAIN RESULTS: The primary endpoint was development of a composite of acute respiratory distress syndrome and pneumonia during hospital stay. Based on the tertiles of tidal volume size in the first 2 days of ventilation, patients were assigned to a \"low tidal volume group\" (tidal volumes&lt;/= 7 mL/kg predicted body weight), an \"intermediate tidal volume group\" (&gt; 7 and &lt; 10 mL/kg predicted body weight), and a \"high tidal volume group\" (&gt;/= 10 mL/kg predicted body weight). Seven investigations (2,184 patients) were included. Acute respiratory distress syndrome or pneumonia occurred in 23% of patients in the low tidal volume group, in 28% of patients in the intermediate tidal volume group, and in 31% of the patients in the high tidal volume group (adjusted odds ratio [low vs high tidal volume group], 0.72; 95% CI, 0.52-0.98; p = 0.042). Occurrence of pulmonary complications was associated with a lower number of ICU-free and hospital-free days and alive at day 28 (10.0 +/- 10.9 vs 13.8 +/- 11.6 d; p &lt; 0.01 and 6.1 +/- 8.1 vs 8.9 +/- 9.4 d; p &lt; 0.01) and an increased hospital mortality (49.5% vs 35.6%; p &lt; 0.01). CONCLUSIONS: Ventilation with low tidal volumes is associated with a lower risk of development of pulmonary complications in patients without acute respiratory distress syndrome.","author":[{"dropping-particle":"","family":"Neto","given":"A S","non-dropping-particle":"","parse-names":false,"suffix":""},{"dropping-particle":"","family":"Simonis","given":"F D","non-dropping-particle":"","parse-names":false,"suffix":""},{"dropping-particle":"","family":"Barbas","given":"C S","non-dropping-particle":"","parse-names":false,"suffix":""},{"dropping-particle":"","family":"Biehl","given":"M","non-dropping-particle":"","parse-names":false,"suffix":""},{"dropping-particle":"","family":"Determann","given":"R M","non-dropping-particle":"","parse-names":false,"suffix":""},{"dropping-particle":"","family":"Elmer","given":"J","non-dropping-particle":"","parse-names":false,"suffix":""},{"dropping-particle":"","family":"Friedman","given":"G","non-dropping-particle":"","parse-names":false,"suffix":""},{"dropping-particle":"","family":"Gajic","given":"O","non-dropping-particle":"","parse-names":false,"suffix":""},{"dropping-particle":"","family":"Goldstein","given":"J N","non-dropping-particle":"","parse-names":false,"suffix":""},{"dropping-particle":"","family":"Linko","given":"R","non-dropping-particle":"","parse-names":false,"suffix":""},{"dropping-particle":"","family":"Pinheiro de Oliveira","given":"R","non-dropping-particle":"","parse-names":false,"suffix":""},{"dropping-particle":"","family":"Sundar","given":"S","non-dropping-particle":"","parse-names":false,"suffix":""},{"dropping-particle":"","family":"Talmor","given":"D","non-dropping-particle":"","parse-names":false,"suffix":""},{"dropping-particle":"","family":"Wolthuis","given":"E K","non-dropping-particle":"","parse-names":false,"suffix":""},{"dropping-particle":"","family":"Gama de Abreu","given":"M","non-dropping-particle":"","parse-names":false,"suffix":""},{"dropping-particle":"","family":"Pelosi","given":"P","non-dropping-particle":"","parse-names":false,"suffix":""},{"dropping-particle":"","family":"Schultz","given":"M J","non-dropping-particle":"","parse-names":false,"suffix":""}],"container-title":"Crit Care Med","id":"ITEM-3","issue":"10","issued":{"date-parts":[["2015","10"]]},"page":"2155-2163","title":"Lung-Protective Ventilation With Low Tidal Volumes and the Occurrence of Pulmonary Complications in Patients Without Acute Respiratory Distress Syndrome: A Systematic Review and Individual Patient Data Analysis","type":"article-journal","volume":"43"},"uris":["http://www.mendeley.com/documents/?uuid=10de0c7c-a5ae-45a1-be11-696f5aed1cee"]},{"id":"ITEM-4","itemData":{"DOI":"10.1097/MCC.0000000000000165","ISBN":"0000000000000","ISSN":"15317072","PMID":"25501019","abstract":"PURPOSE OF REVIEW: There is convincing evidence for benefit from lung-protective mechanical ventilation with lower tidal volumes in patients with the acute respiratory distress syndrome (ARDS). It is uncertain whether this strategy benefits critically ill patients without ARDS also. The present article summarizes the background and clinical evidence for ventilator settings that have the potential to protect against ventilator-induced lung injury. RECENT FINDINGS: There has been a paradigm shift from treating ARDS to preventing ARDS. In surgical patients, anesthesiologists should consider ventilating patients with a tidal volume of 6-8 ml/kg predicted body weight (PBW), levels of positive end-expiratory pressure (PEEP) between 0 and 2 cmH2O, and higher levels of FiO2. Finally, in critically ill patients without ARDS, intensive care physicians could consider ventilating with a PEEP level of 5 cmH2O and lower levels of FiO2. There is insufficient evidence for the benefit of lower tidal volumes in these patients. There is, however, some evidence that tidal volumes of 6 ml/kg PBW or less are associated with better outcomes. SUMMARY: There is increasing and convincing evidence that the use of lower tidal volumes during mechanical ventilation of patients without ARDS prevents against ventilator-induced lung injury.","author":[{"dropping-particle":"","family":"Serpa Neto","given":"Ary","non-dropping-particle":"","parse-names":false,"suffix":""},{"dropping-particle":"","family":"Simonis","given":"Fabienne D.","non-dropping-particle":"","parse-names":false,"suffix":""},{"dropping-particle":"","family":"Schultz","given":"Marcus J.","non-dropping-particle":"","parse-names":false,"suffix":""}],"container-title":"Current Opinion in Critical Care","id":"ITEM-4","issue":"1","issued":{"date-parts":[["2015"]]},"page":"65-73","title":"How to ventilate patients without acute respiratory distress syndrome?","type":"article-journal","volume":"21"},"uris":["http://www.mendeley.com/documents/?uuid=244f19f6-5412-4657-b6ed-49f6d278063d"]}],"mendeley":{"formattedCitation":"[18–21]","plainTextFormattedCitation":"[18–21]","previouslyFormattedCitation":"[18–21]"},"properties":{"noteIndex":0},"schema":"https://github.com/citation-style-language/schema/raw/master/csl-citation.json"}</w:instrText>
      </w:r>
      <w:r w:rsidR="000B0857">
        <w:rPr>
          <w:rFonts w:eastAsiaTheme="minorEastAsia"/>
        </w:rPr>
        <w:fldChar w:fldCharType="separate"/>
      </w:r>
      <w:r w:rsidR="00FB49E0" w:rsidRPr="00FB49E0">
        <w:rPr>
          <w:rFonts w:eastAsiaTheme="minorEastAsia"/>
          <w:noProof/>
        </w:rPr>
        <w:t>[18–21]</w:t>
      </w:r>
      <w:r w:rsidR="000B0857">
        <w:rPr>
          <w:rFonts w:eastAsiaTheme="minorEastAsia"/>
        </w:rPr>
        <w:fldChar w:fldCharType="end"/>
      </w:r>
      <w:r>
        <w:rPr>
          <w:rFonts w:eastAsiaTheme="minorEastAsia"/>
        </w:rPr>
        <w:t xml:space="preserve"> A recent study even suggests </w:t>
      </w:r>
      <w:r w:rsidRPr="00F60EB6">
        <w:rPr>
          <w:rFonts w:eastAsiaTheme="minorEastAsia"/>
        </w:rPr>
        <w:t>that lung protective ventilation</w:t>
      </w:r>
      <w:r>
        <w:rPr>
          <w:rFonts w:eastAsiaTheme="minorEastAsia"/>
        </w:rPr>
        <w:t xml:space="preserve"> </w:t>
      </w:r>
      <w:r w:rsidRPr="00F60EB6">
        <w:rPr>
          <w:rFonts w:eastAsiaTheme="minorEastAsia"/>
        </w:rPr>
        <w:t>might be considered a prophylactic therapy,</w:t>
      </w:r>
      <w:r>
        <w:rPr>
          <w:rFonts w:eastAsiaTheme="minorEastAsia"/>
        </w:rPr>
        <w:t xml:space="preserve"> </w:t>
      </w:r>
      <w:r w:rsidRPr="00F60EB6">
        <w:rPr>
          <w:rFonts w:eastAsiaTheme="minorEastAsia"/>
        </w:rPr>
        <w:t>rather than just a supportive therapy</w:t>
      </w:r>
      <w:r>
        <w:rPr>
          <w:rFonts w:eastAsiaTheme="minorEastAsia"/>
        </w:rPr>
        <w:t>.</w:t>
      </w:r>
      <w:r w:rsidR="000B0857">
        <w:rPr>
          <w:rFonts w:eastAsiaTheme="minorEastAsia"/>
        </w:rPr>
        <w:fldChar w:fldCharType="begin" w:fldLock="1"/>
      </w:r>
      <w:r w:rsidR="00FB49E0">
        <w:rPr>
          <w:rFonts w:eastAsiaTheme="minorEastAsia"/>
        </w:rPr>
        <w:instrText>ADDIN CSL_CITATION {"citationItems":[{"id":"ITEM-1","itemData":{"DOI":"10.1164/rccm.201605-1081CP","ISBN":"0000000000","ISSN":"15354970","PMID":"27626833","abstract":"Mechanical ventilation is used to sustain life in patients with acute respiratory failure. A major concern in mechanically ventilated patients is the risk of ventilator-induced lung injury, which is partially prevented by lung-protective ventilation. Spontaneously breathing, nonintubated patients with acute respiratory failure may have a high respiratory drive and breathe with large tidal volumes and potentially injurious transpulmonary pressure swings. In patients with existing lung injury, regional forces generated by the respiratory muscles may lead to injurious effects on a regional level. In addition, the increase in transmural pulmonary vascular pressure swings caused by inspiratory effort may worsen vascular leakage. Recent data suggest that these patients may develop lung injury that is similar to the ventilator-induced lung injury observed in mechanically ventilated patients. As such, we argue that application of a lung-protective ventilation, today best applied with sedation and endotracheal intubation, might be considered a prophylactic therapy, rather than just a supportive therapy, to minimize the progression of lung injury from a form of patient self-inflicted lung injury. This has important implications for the management of these patients.","author":[{"dropping-particle":"","family":"Brochard","given":"Laurent","non-dropping-particle":"","parse-names":false,"suffix":""},{"dropping-particle":"","family":"Slutsky","given":"Arthur","non-dropping-particle":"","parse-names":false,"suffix":""},{"dropping-particle":"","family":"Pesenti","given":"Antonio","non-dropping-particle":"","parse-names":false,"suffix":""}],"container-title":"American Journal of Respiratory and Critical Care Medicine","id":"ITEM-1","issue":"4","issued":{"date-parts":[["2017","9","14"]]},"note":"NULL","page":"438-442","title":"Mechanical ventilation to minimize progression of lung injury in acute respiratory failure","type":"article-journal","volume":"195"},"uris":["http://www.mendeley.com/documents/?uuid=8320b5ba-f28b-3446-b0f6-b6b7a631bc71"]}],"mendeley":{"formattedCitation":"[22]","plainTextFormattedCitation":"[22]","previouslyFormattedCitation":"[22]"},"properties":{"noteIndex":0},"schema":"https://github.com/citation-style-language/schema/raw/master/csl-citation.json"}</w:instrText>
      </w:r>
      <w:r w:rsidR="000B0857">
        <w:rPr>
          <w:rFonts w:eastAsiaTheme="minorEastAsia"/>
        </w:rPr>
        <w:fldChar w:fldCharType="separate"/>
      </w:r>
      <w:r w:rsidR="00FB49E0" w:rsidRPr="00FB49E0">
        <w:rPr>
          <w:rFonts w:eastAsiaTheme="minorEastAsia"/>
          <w:noProof/>
        </w:rPr>
        <w:t>[22]</w:t>
      </w:r>
      <w:r w:rsidR="000B0857">
        <w:rPr>
          <w:rFonts w:eastAsiaTheme="minorEastAsia"/>
        </w:rPr>
        <w:fldChar w:fldCharType="end"/>
      </w:r>
    </w:p>
    <w:p w14:paraId="4D5BD09B" w14:textId="628181EE" w:rsidR="00146B9A" w:rsidRDefault="00C40A1A" w:rsidP="00C10553">
      <w:pPr>
        <w:tabs>
          <w:tab w:val="left" w:pos="360"/>
          <w:tab w:val="left" w:pos="8640"/>
        </w:tabs>
        <w:spacing w:after="160" w:line="259" w:lineRule="auto"/>
        <w:rPr>
          <w:rFonts w:eastAsiaTheme="minorEastAsia"/>
        </w:rPr>
      </w:pPr>
      <w:r>
        <w:rPr>
          <w:rFonts w:eastAsiaTheme="minorEastAsia"/>
        </w:rPr>
        <w:t>If</w:t>
      </w:r>
      <w:r w:rsidR="00146B9A">
        <w:rPr>
          <w:rFonts w:eastAsiaTheme="minorEastAsia"/>
        </w:rPr>
        <w:t xml:space="preserve"> </w:t>
      </w:r>
      <w:r w:rsidR="00B345E1">
        <w:rPr>
          <w:rFonts w:eastAsiaTheme="minorEastAsia"/>
        </w:rPr>
        <w:t xml:space="preserve">we </w:t>
      </w:r>
      <w:r w:rsidR="00B71391">
        <w:rPr>
          <w:rFonts w:eastAsiaTheme="minorEastAsia"/>
        </w:rPr>
        <w:t>assume a</w:t>
      </w:r>
      <w:r w:rsidR="003A1AA5">
        <w:rPr>
          <w:rFonts w:eastAsiaTheme="minorEastAsia"/>
        </w:rPr>
        <w:t xml:space="preserve"> required alveolar minute </w:t>
      </w:r>
      <w:r w:rsidR="005F115B">
        <w:rPr>
          <w:rFonts w:eastAsiaTheme="minorEastAsia"/>
        </w:rPr>
        <w:t>v</w:t>
      </w:r>
      <w:r w:rsidR="003A1AA5">
        <w:rPr>
          <w:rFonts w:eastAsiaTheme="minorEastAsia"/>
        </w:rPr>
        <w:t>olume (</w:t>
      </w:r>
      <m:oMath>
        <m:sSub>
          <m:sSubPr>
            <m:ctrlPr>
              <w:rPr>
                <w:rFonts w:ascii="Cambria Math" w:eastAsia="Times New Roman" w:hAnsi="Cambria Math" w:cs="Times New Roman"/>
                <w:sz w:val="20"/>
                <w:szCs w:val="20"/>
              </w:rPr>
            </m:ctrlPr>
          </m:sSubPr>
          <m:e>
            <m:acc>
              <m:accPr>
                <m:chr m:val="̇"/>
                <m:ctrlPr>
                  <w:rPr>
                    <w:rFonts w:ascii="Cambria Math" w:eastAsia="Times New Roman" w:hAnsi="Cambria Math" w:cs="Times New Roman"/>
                    <w:sz w:val="20"/>
                    <w:szCs w:val="20"/>
                  </w:rPr>
                </m:ctrlPr>
              </m:accPr>
              <m:e>
                <m:r>
                  <m:rPr>
                    <m:sty m:val="p"/>
                  </m:rPr>
                  <w:rPr>
                    <w:rFonts w:ascii="Cambria Math" w:hAnsi="Cambria Math"/>
                  </w:rPr>
                  <m:t>V</m:t>
                </m:r>
              </m:e>
            </m:acc>
          </m:e>
          <m:sub>
            <m:r>
              <m:rPr>
                <m:sty m:val="p"/>
              </m:rPr>
              <w:rPr>
                <w:rFonts w:ascii="Cambria Math" w:hAnsi="Cambria Math"/>
              </w:rPr>
              <m:t>A</m:t>
            </m:r>
          </m:sub>
        </m:sSub>
      </m:oMath>
      <w:r w:rsidR="003A1AA5">
        <w:rPr>
          <w:rFonts w:eastAsiaTheme="minorEastAsia"/>
        </w:rPr>
        <w:t>) and</w:t>
      </w:r>
      <w:r w:rsidR="00146B9A">
        <w:rPr>
          <w:rFonts w:eastAsiaTheme="minorEastAsia"/>
        </w:rPr>
        <w:t xml:space="preserve"> simply</w:t>
      </w:r>
      <w:r w:rsidR="000C1D9A">
        <w:rPr>
          <w:rFonts w:eastAsiaTheme="minorEastAsia"/>
        </w:rPr>
        <w:t xml:space="preserve"> desire to</w:t>
      </w:r>
      <w:r w:rsidR="00146B9A">
        <w:rPr>
          <w:rFonts w:eastAsiaTheme="minorEastAsia"/>
        </w:rPr>
        <w:t xml:space="preserve"> control</w:t>
      </w:r>
      <w:r w:rsidR="000C1D9A">
        <w:rPr>
          <w:rFonts w:eastAsiaTheme="minorEastAsia"/>
        </w:rPr>
        <w:t xml:space="preserve"> the </w:t>
      </w:r>
      <w:r w:rsidR="00146B9A">
        <w:rPr>
          <w:rFonts w:eastAsiaTheme="minorEastAsia"/>
        </w:rPr>
        <w:t>tidal volume (</w:t>
      </w:r>
      <w:r w:rsidR="00146B9A" w:rsidRPr="00243408">
        <w:rPr>
          <w:rFonts w:eastAsiaTheme="minorEastAsia"/>
          <w:i/>
        </w:rPr>
        <w:t>V</w:t>
      </w:r>
      <w:r w:rsidR="007502D3" w:rsidRPr="00243408">
        <w:rPr>
          <w:rFonts w:eastAsiaTheme="minorEastAsia"/>
          <w:i/>
          <w:vertAlign w:val="subscript"/>
        </w:rPr>
        <w:t>T</w:t>
      </w:r>
      <w:r w:rsidR="00146B9A">
        <w:rPr>
          <w:rFonts w:eastAsiaTheme="minorEastAsia"/>
        </w:rPr>
        <w:t xml:space="preserve">) </w:t>
      </w:r>
      <w:r w:rsidR="003A1AA5">
        <w:rPr>
          <w:rFonts w:eastAsiaTheme="minorEastAsia"/>
        </w:rPr>
        <w:t>dosage</w:t>
      </w:r>
      <w:r w:rsidR="009548BF">
        <w:rPr>
          <w:rFonts w:eastAsiaTheme="minorEastAsia"/>
        </w:rPr>
        <w:t xml:space="preserve"> for a passive patient</w:t>
      </w:r>
      <w:r w:rsidR="00925BBB">
        <w:rPr>
          <w:rFonts w:eastAsiaTheme="minorEastAsia"/>
        </w:rPr>
        <w:t>,</w:t>
      </w:r>
      <w:r w:rsidR="00146B9A">
        <w:rPr>
          <w:rFonts w:eastAsiaTheme="minorEastAsia"/>
        </w:rPr>
        <w:t xml:space="preserve"> we can derive the cost function </w:t>
      </w:r>
      <w:r w:rsidR="008B0D75">
        <w:rPr>
          <w:rFonts w:eastAsiaTheme="minorEastAsia"/>
        </w:rPr>
        <w:t>as follows</w:t>
      </w:r>
      <w:r w:rsidR="00146B9A">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146B9A" w14:paraId="1F31D83A" w14:textId="77777777" w:rsidTr="00680004">
        <w:tc>
          <w:tcPr>
            <w:tcW w:w="567" w:type="dxa"/>
          </w:tcPr>
          <w:p w14:paraId="154CD74D" w14:textId="77777777" w:rsidR="00146B9A" w:rsidRDefault="00146B9A" w:rsidP="00680004">
            <w:pPr>
              <w:spacing w:line="259" w:lineRule="auto"/>
            </w:pPr>
          </w:p>
        </w:tc>
        <w:tc>
          <w:tcPr>
            <w:tcW w:w="8222" w:type="dxa"/>
          </w:tcPr>
          <w:p w14:paraId="3FEC518E" w14:textId="5BE8BD42" w:rsidR="00146B9A" w:rsidRPr="00D672E7" w:rsidRDefault="00302CCA" w:rsidP="00925BBB">
            <w:pPr>
              <w:spacing w:line="259" w:lineRule="auto"/>
            </w:pPr>
            <m:oMathPara>
              <m:oMath>
                <m:sSub>
                  <m:sSubPr>
                    <m:ctrlPr>
                      <w:rPr>
                        <w:rFonts w:ascii="Cambria Math" w:hAnsi="Cambria Math"/>
                      </w:rPr>
                    </m:ctrlPr>
                  </m:sSubPr>
                  <m:e>
                    <m:r>
                      <m:rPr>
                        <m:sty m:val="p"/>
                      </m:rPr>
                      <w:rPr>
                        <w:rFonts w:ascii="Cambria Math" w:hAnsi="Cambria Math"/>
                      </w:rPr>
                      <m:t>V</m:t>
                    </m:r>
                  </m:e>
                  <m:sub>
                    <m:r>
                      <m:rPr>
                        <m:sty m:val="p"/>
                      </m:rPr>
                      <w:rPr>
                        <w:rFonts w:ascii="Cambria Math" w:hAnsi="Cambria Math"/>
                      </w:rPr>
                      <m:t>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num>
                  <m:den>
                    <m:r>
                      <w:rPr>
                        <w:rFonts w:ascii="Cambria Math" w:hAnsi="Cambria Math"/>
                      </w:rPr>
                      <m:t>f</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oMath>
            </m:oMathPara>
          </w:p>
        </w:tc>
        <w:tc>
          <w:tcPr>
            <w:tcW w:w="561" w:type="dxa"/>
            <w:vAlign w:val="center"/>
          </w:tcPr>
          <w:p w14:paraId="68019158" w14:textId="77777777" w:rsidR="00146B9A" w:rsidRDefault="00146B9A" w:rsidP="00680004">
            <w:pPr>
              <w:spacing w:line="259" w:lineRule="auto"/>
              <w:jc w:val="right"/>
            </w:pPr>
            <w:bookmarkStart w:id="8" w:name="_Ref490467146"/>
            <w:r>
              <w:t>(</w:t>
            </w:r>
            <w:r w:rsidR="00302CCA">
              <w:fldChar w:fldCharType="begin"/>
            </w:r>
            <w:r w:rsidR="00302CCA">
              <w:instrText xml:space="preserve"> SEQ Equation \* ARABIC </w:instrText>
            </w:r>
            <w:r w:rsidR="00302CCA">
              <w:fldChar w:fldCharType="separate"/>
            </w:r>
            <w:r w:rsidR="00EC5FB1">
              <w:rPr>
                <w:noProof/>
              </w:rPr>
              <w:t>7</w:t>
            </w:r>
            <w:r w:rsidR="00302CCA">
              <w:rPr>
                <w:noProof/>
              </w:rPr>
              <w:fldChar w:fldCharType="end"/>
            </w:r>
            <w:r>
              <w:t>)</w:t>
            </w:r>
            <w:bookmarkEnd w:id="8"/>
          </w:p>
        </w:tc>
      </w:tr>
    </w:tbl>
    <w:p w14:paraId="114ABEDA" w14:textId="2D6A6D08" w:rsidR="00925BBB" w:rsidRDefault="00925BBB" w:rsidP="00B345E1">
      <w:pPr>
        <w:tabs>
          <w:tab w:val="left" w:pos="360"/>
          <w:tab w:val="left" w:pos="8640"/>
        </w:tabs>
        <w:spacing w:after="160" w:line="259" w:lineRule="auto"/>
        <w:jc w:val="both"/>
        <w:rPr>
          <w:rFonts w:eastAsiaTheme="minorEastAsia"/>
        </w:rPr>
      </w:pPr>
      <w:r w:rsidRPr="003A1AA5">
        <w:rPr>
          <w:rFonts w:eastAsiaTheme="minorEastAsia"/>
        </w:rPr>
        <w:t xml:space="preserve">where </w:t>
      </w:r>
      <w:r w:rsidR="00273BD3" w:rsidRPr="00243408">
        <w:rPr>
          <w:rFonts w:eastAsiaTheme="minorEastAsia"/>
        </w:rPr>
        <w:t>V</w:t>
      </w:r>
      <w:r w:rsidR="00273BD3" w:rsidRPr="00243408">
        <w:rPr>
          <w:rFonts w:eastAsiaTheme="minorEastAsia"/>
          <w:vertAlign w:val="subscript"/>
        </w:rPr>
        <w:t>D</w:t>
      </w:r>
      <w:r w:rsidRPr="003A1AA5">
        <w:rPr>
          <w:rFonts w:eastAsiaTheme="minorEastAsia"/>
        </w:rPr>
        <w:t xml:space="preserve"> represents the dead space volume</w:t>
      </w:r>
      <w:r w:rsidR="002006FC">
        <w:rPr>
          <w:rFonts w:eastAsiaTheme="minorEastAsia"/>
        </w:rPr>
        <w:t xml:space="preserve"> and </w:t>
      </w:r>
      <w:r w:rsidR="002006FC" w:rsidRPr="00B345E1">
        <w:rPr>
          <w:rFonts w:eastAsiaTheme="minorEastAsia"/>
          <w:i/>
        </w:rPr>
        <w:t>f</w:t>
      </w:r>
      <w:r w:rsidR="002006FC">
        <w:rPr>
          <w:rFonts w:eastAsiaTheme="minorEastAsia"/>
        </w:rPr>
        <w:t xml:space="preserve"> the ventilator frequency</w:t>
      </w:r>
      <w:r w:rsidR="00C40A1A">
        <w:rPr>
          <w:rFonts w:eastAsiaTheme="minorEastAsia"/>
        </w:rPr>
        <w:t xml:space="preserve"> and hence </w:t>
      </w:r>
      <m:oMath>
        <m:f>
          <m:fPr>
            <m:ctrlPr>
              <w:rPr>
                <w:rFonts w:ascii="Cambria Math" w:hAnsi="Cambria Math"/>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num>
          <m:den>
            <m:r>
              <w:rPr>
                <w:rFonts w:ascii="Cambria Math" w:hAnsi="Cambria Math"/>
              </w:rPr>
              <m:t>f</m:t>
            </m:r>
          </m:den>
        </m:f>
      </m:oMath>
      <w:r w:rsidR="00C40A1A">
        <w:rPr>
          <w:rFonts w:eastAsiaTheme="minorEastAsia"/>
        </w:rPr>
        <w:t xml:space="preserve"> represents the alveolar volume</w:t>
      </w:r>
      <w:r w:rsidRPr="003A1AA5">
        <w:rPr>
          <w:rFonts w:eastAsiaTheme="minorEastAsia"/>
        </w:rPr>
        <w:t xml:space="preserve">. </w:t>
      </w:r>
      <w:r w:rsidR="00E05C29">
        <w:rPr>
          <w:rFonts w:eastAsiaTheme="minorEastAsia"/>
        </w:rPr>
        <w:t>Th</w:t>
      </w:r>
      <w:r w:rsidR="000809AA">
        <w:rPr>
          <w:rFonts w:eastAsiaTheme="minorEastAsia"/>
        </w:rPr>
        <w:t>u</w:t>
      </w:r>
      <w:r w:rsidR="00E05C29">
        <w:rPr>
          <w:rFonts w:eastAsiaTheme="minorEastAsia"/>
        </w:rPr>
        <w:t xml:space="preserve">s, the “cost” in terms of tidal volume dosage (and presumably the risk of VILI) goes down as frequency goes up for a given required minute alveolar ventilation. </w:t>
      </w:r>
      <w:r w:rsidR="0056286C" w:rsidRPr="003A1AA5">
        <w:rPr>
          <w:rFonts w:eastAsiaTheme="minorEastAsia"/>
        </w:rPr>
        <w:t xml:space="preserve">Furthermore, </w:t>
      </w:r>
      <w:r w:rsidR="009548BF">
        <w:rPr>
          <w:rFonts w:eastAsiaTheme="minorEastAsia"/>
        </w:rPr>
        <w:t xml:space="preserve">if </w:t>
      </w:r>
      <w:r w:rsidR="0056286C" w:rsidRPr="003A1AA5">
        <w:rPr>
          <w:rFonts w:eastAsiaTheme="minorEastAsia"/>
        </w:rPr>
        <w:t xml:space="preserve">we </w:t>
      </w:r>
      <w:r w:rsidR="00196D8C" w:rsidRPr="003A1AA5">
        <w:rPr>
          <w:rFonts w:eastAsiaTheme="minorEastAsia"/>
        </w:rPr>
        <w:t>set</w:t>
      </w:r>
      <w:r w:rsidR="0056286C" w:rsidRPr="003A1AA5">
        <w:rPr>
          <w:rFonts w:eastAsiaTheme="minorEastAsia"/>
        </w:rPr>
        <w:t xml:space="preserve"> </w:t>
      </w:r>
      <m:oMath>
        <m:sSub>
          <m:sSubPr>
            <m:ctrlPr>
              <w:rPr>
                <w:rFonts w:ascii="Cambria Math" w:eastAsia="Times New Roman" w:hAnsi="Cambria Math" w:cs="Times New Roman"/>
              </w:rPr>
            </m:ctrlPr>
          </m:sSubPr>
          <m:e>
            <m:acc>
              <m:accPr>
                <m:chr m:val="̇"/>
                <m:ctrlPr>
                  <w:rPr>
                    <w:rFonts w:ascii="Cambria Math" w:eastAsia="Times New Roman" w:hAnsi="Cambria Math" w:cs="Times New Roman"/>
                  </w:rPr>
                </m:ctrlPr>
              </m:accPr>
              <m:e>
                <m:r>
                  <m:rPr>
                    <m:sty m:val="p"/>
                  </m:rPr>
                  <w:rPr>
                    <w:rFonts w:ascii="Cambria Math" w:hAnsi="Cambria Math"/>
                  </w:rPr>
                  <m:t>V</m:t>
                </m:r>
              </m:e>
            </m:acc>
          </m:e>
          <m:sub>
            <m:r>
              <m:rPr>
                <m:sty m:val="p"/>
              </m:rPr>
              <w:rPr>
                <w:rFonts w:ascii="Cambria Math" w:hAnsi="Cambria Math"/>
              </w:rPr>
              <m:t>A</m:t>
            </m:r>
          </m:sub>
        </m:sSub>
      </m:oMath>
      <w:r w:rsidR="0056286C" w:rsidRPr="003A1AA5">
        <w:rPr>
          <w:rFonts w:eastAsiaTheme="minorEastAsia"/>
        </w:rPr>
        <w:t xml:space="preserve"> = 5</w:t>
      </w:r>
      <w:r w:rsidR="003A1AA5">
        <w:rPr>
          <w:rFonts w:eastAsiaTheme="minorEastAsia"/>
        </w:rPr>
        <w:t xml:space="preserve"> </w:t>
      </w:r>
      <w:r w:rsidR="006B4070">
        <w:rPr>
          <w:rFonts w:eastAsiaTheme="minorEastAsia"/>
        </w:rPr>
        <w:t>L</w:t>
      </w:r>
      <w:r w:rsidR="0056286C" w:rsidRPr="003A1AA5">
        <w:rPr>
          <w:rFonts w:eastAsiaTheme="minorEastAsia"/>
        </w:rPr>
        <w:t xml:space="preserve">/min and </w:t>
      </w:r>
      <w:r w:rsidR="00273BD3" w:rsidRPr="001B73D0">
        <w:rPr>
          <w:rFonts w:eastAsiaTheme="minorEastAsia"/>
        </w:rPr>
        <w:lastRenderedPageBreak/>
        <w:t>V</w:t>
      </w:r>
      <w:r w:rsidR="00273BD3" w:rsidRPr="001B73D0">
        <w:rPr>
          <w:rFonts w:eastAsiaTheme="minorEastAsia"/>
          <w:vertAlign w:val="subscript"/>
        </w:rPr>
        <w:t>D</w:t>
      </w:r>
      <w:r w:rsidR="0056286C" w:rsidRPr="003A1AA5">
        <w:rPr>
          <w:rFonts w:eastAsiaTheme="minorEastAsia"/>
        </w:rPr>
        <w:t xml:space="preserve"> = 150</w:t>
      </w:r>
      <w:r w:rsidR="003A1AA5">
        <w:rPr>
          <w:rFonts w:eastAsiaTheme="minorEastAsia"/>
        </w:rPr>
        <w:t xml:space="preserve"> </w:t>
      </w:r>
      <w:r w:rsidR="006B4070" w:rsidRPr="003A1AA5">
        <w:rPr>
          <w:rFonts w:eastAsiaTheme="minorEastAsia"/>
        </w:rPr>
        <w:t>m</w:t>
      </w:r>
      <w:r w:rsidR="006B4070">
        <w:rPr>
          <w:rFonts w:eastAsiaTheme="minorEastAsia"/>
        </w:rPr>
        <w:t>L</w:t>
      </w:r>
      <w:r w:rsidR="006B4070" w:rsidRPr="003A1AA5">
        <w:rPr>
          <w:rFonts w:eastAsiaTheme="minorEastAsia"/>
        </w:rPr>
        <w:t xml:space="preserve"> </w:t>
      </w:r>
      <w:r w:rsidR="009548BF">
        <w:rPr>
          <w:rFonts w:eastAsiaTheme="minorEastAsia"/>
        </w:rPr>
        <w:t>(reasonable values for a normal adult</w:t>
      </w:r>
      <w:r w:rsidR="00CB3218">
        <w:rPr>
          <w:rFonts w:eastAsiaTheme="minorEastAsia"/>
        </w:rPr>
        <w:fldChar w:fldCharType="begin" w:fldLock="1"/>
      </w:r>
      <w:r w:rsidR="00FB49E0">
        <w:rPr>
          <w:rFonts w:eastAsiaTheme="minorEastAsia"/>
        </w:rPr>
        <w:instrText>ADDIN CSL_CITATION {"citationItems":[{"id":"ITEM-1","itemData":{"ISBN":"9780763784096","author":[{"dropping-particle":"","family":"Chatburn","given":"Robert L","non-dropping-particle":"","parse-names":false,"suffix":""},{"dropping-particle":"","family":"Mireles-Cabodevila","given":"E","non-dropping-particle":"","parse-names":false,"suffix":""}],"id":"ITEM-1","issued":{"date-parts":[["2011"]]},"number-of-pages":"255","title":"Handbook of Respiratory Care","type":"book"},"uris":["http://www.mendeley.com/documents/?uuid=3b0142f8-1747-4906-9120-7ec4fa1f0118"]}],"mendeley":{"formattedCitation":"[23]","plainTextFormattedCitation":"[23]","previouslyFormattedCitation":"[23]"},"properties":{"noteIndex":0},"schema":"https://github.com/citation-style-language/schema/raw/master/csl-citation.json"}</w:instrText>
      </w:r>
      <w:r w:rsidR="00CB3218">
        <w:rPr>
          <w:rFonts w:eastAsiaTheme="minorEastAsia"/>
        </w:rPr>
        <w:fldChar w:fldCharType="separate"/>
      </w:r>
      <w:r w:rsidR="00FB49E0" w:rsidRPr="00FB49E0">
        <w:rPr>
          <w:rFonts w:eastAsiaTheme="minorEastAsia"/>
          <w:noProof/>
        </w:rPr>
        <w:t>[23]</w:t>
      </w:r>
      <w:r w:rsidR="00CB3218">
        <w:rPr>
          <w:rFonts w:eastAsiaTheme="minorEastAsia"/>
        </w:rPr>
        <w:fldChar w:fldCharType="end"/>
      </w:r>
      <w:r w:rsidR="009548BF">
        <w:rPr>
          <w:rFonts w:eastAsiaTheme="minorEastAsia"/>
        </w:rPr>
        <w:t xml:space="preserve">) </w:t>
      </w:r>
      <w:r w:rsidR="006B4070">
        <w:rPr>
          <w:rFonts w:eastAsiaTheme="minorEastAsia"/>
        </w:rPr>
        <w:t>then we might be able to</w:t>
      </w:r>
      <w:r w:rsidR="006B4070" w:rsidRPr="003A1AA5">
        <w:rPr>
          <w:rFonts w:eastAsiaTheme="minorEastAsia"/>
        </w:rPr>
        <w:t xml:space="preserve"> </w:t>
      </w:r>
      <w:r w:rsidR="006B4070">
        <w:rPr>
          <w:rFonts w:eastAsiaTheme="minorEastAsia"/>
        </w:rPr>
        <w:t>graphically</w:t>
      </w:r>
      <w:r w:rsidR="006B4070" w:rsidRPr="003A1AA5">
        <w:rPr>
          <w:rFonts w:eastAsiaTheme="minorEastAsia"/>
        </w:rPr>
        <w:t xml:space="preserve"> </w:t>
      </w:r>
      <w:r w:rsidR="0056286C" w:rsidRPr="003A1AA5">
        <w:rPr>
          <w:rFonts w:eastAsiaTheme="minorEastAsia"/>
        </w:rPr>
        <w:t xml:space="preserve">evaluate where </w:t>
      </w:r>
      <w:r w:rsidR="0056286C" w:rsidRPr="00216956">
        <w:rPr>
          <w:rFonts w:eastAsiaTheme="minorEastAsia"/>
        </w:rPr>
        <w:t>V</w:t>
      </w:r>
      <w:r w:rsidR="00781B3D" w:rsidRPr="00216956">
        <w:rPr>
          <w:rFonts w:eastAsiaTheme="minorEastAsia"/>
          <w:vertAlign w:val="subscript"/>
        </w:rPr>
        <w:t>T</w:t>
      </w:r>
      <w:r w:rsidR="0056286C" w:rsidRPr="003A1AA5">
        <w:rPr>
          <w:rFonts w:eastAsiaTheme="minorEastAsia"/>
        </w:rPr>
        <w:t xml:space="preserve"> </w:t>
      </w:r>
      <w:r w:rsidR="006B4070">
        <w:rPr>
          <w:rFonts w:eastAsiaTheme="minorEastAsia"/>
        </w:rPr>
        <w:t xml:space="preserve"> is at the</w:t>
      </w:r>
      <w:r w:rsidR="006B4070" w:rsidRPr="003A1AA5">
        <w:rPr>
          <w:rFonts w:eastAsiaTheme="minorEastAsia"/>
        </w:rPr>
        <w:t xml:space="preserve"> </w:t>
      </w:r>
      <w:r w:rsidR="0056286C" w:rsidRPr="003A1AA5">
        <w:rPr>
          <w:rFonts w:eastAsiaTheme="minorEastAsia"/>
        </w:rPr>
        <w:t>minimum</w:t>
      </w:r>
      <w:r w:rsidR="006B4070">
        <w:rPr>
          <w:rFonts w:eastAsiaTheme="minorEastAsia"/>
        </w:rPr>
        <w:t xml:space="preserve"> value</w:t>
      </w:r>
      <w:r w:rsidR="0056286C" w:rsidRPr="003A1AA5">
        <w:rPr>
          <w:rFonts w:eastAsiaTheme="minorEastAsia"/>
        </w:rPr>
        <w:t xml:space="preserve"> (</w:t>
      </w:r>
      <w:r w:rsidR="006B4070">
        <w:rPr>
          <w:rFonts w:eastAsiaTheme="minorEastAsia"/>
        </w:rPr>
        <w:t>assuming that</w:t>
      </w:r>
      <w:r w:rsidR="00196D8C" w:rsidRPr="003A1AA5">
        <w:rPr>
          <w:rFonts w:eastAsiaTheme="minorEastAsia"/>
        </w:rPr>
        <w:t xml:space="preserve"> minimal tidal volume is the </w:t>
      </w:r>
      <w:r w:rsidR="006B4070">
        <w:rPr>
          <w:rFonts w:eastAsiaTheme="minorEastAsia"/>
        </w:rPr>
        <w:t>desired</w:t>
      </w:r>
      <w:r w:rsidR="006B4070" w:rsidRPr="003A1AA5">
        <w:rPr>
          <w:rFonts w:eastAsiaTheme="minorEastAsia"/>
        </w:rPr>
        <w:t xml:space="preserve"> </w:t>
      </w:r>
      <w:r w:rsidR="00196D8C" w:rsidRPr="003A1AA5">
        <w:rPr>
          <w:rFonts w:eastAsiaTheme="minorEastAsia"/>
        </w:rPr>
        <w:t>goal to reach).</w:t>
      </w:r>
      <w:r w:rsidR="008B0D75">
        <w:rPr>
          <w:rFonts w:eastAsiaTheme="minorEastAsia"/>
        </w:rPr>
        <w:t xml:space="preserve"> </w:t>
      </w:r>
      <w:r w:rsidR="006B4070">
        <w:rPr>
          <w:rFonts w:eastAsiaTheme="minorEastAsia"/>
        </w:rPr>
        <w:t xml:space="preserve">However, we </w:t>
      </w:r>
      <w:r w:rsidR="008B0D75">
        <w:rPr>
          <w:rFonts w:eastAsiaTheme="minorEastAsia"/>
        </w:rPr>
        <w:t xml:space="preserve">see in </w:t>
      </w:r>
      <w:r w:rsidR="008B0D75">
        <w:rPr>
          <w:rFonts w:eastAsiaTheme="minorEastAsia"/>
        </w:rPr>
        <w:fldChar w:fldCharType="begin"/>
      </w:r>
      <w:r w:rsidR="008B0D75">
        <w:rPr>
          <w:rFonts w:eastAsiaTheme="minorEastAsia"/>
        </w:rPr>
        <w:instrText xml:space="preserve"> REF _Ref489974351 \h </w:instrText>
      </w:r>
      <w:r w:rsidR="008B0D75">
        <w:rPr>
          <w:rFonts w:eastAsiaTheme="minorEastAsia"/>
        </w:rPr>
      </w:r>
      <w:r w:rsidR="008B0D75">
        <w:rPr>
          <w:rFonts w:eastAsiaTheme="minorEastAsia"/>
        </w:rPr>
        <w:fldChar w:fldCharType="separate"/>
      </w:r>
      <w:r w:rsidR="008B0D75">
        <w:t xml:space="preserve">Figure </w:t>
      </w:r>
      <w:r w:rsidR="008B0D75">
        <w:rPr>
          <w:noProof/>
        </w:rPr>
        <w:t>6</w:t>
      </w:r>
      <w:r w:rsidR="008B0D75">
        <w:rPr>
          <w:rFonts w:eastAsiaTheme="minorEastAsia"/>
        </w:rPr>
        <w:fldChar w:fldCharType="end"/>
      </w:r>
      <w:r w:rsidR="008B0D75">
        <w:rPr>
          <w:rFonts w:eastAsiaTheme="minorEastAsia"/>
        </w:rPr>
        <w:t xml:space="preserve"> that </w:t>
      </w:r>
      <w:r w:rsidR="006B4070">
        <w:rPr>
          <w:rFonts w:eastAsiaTheme="minorEastAsia"/>
        </w:rPr>
        <w:t>there is no definite minimum value because tidal volume</w:t>
      </w:r>
      <w:r w:rsidR="008B0D75">
        <w:rPr>
          <w:rFonts w:eastAsiaTheme="minorEastAsia"/>
        </w:rPr>
        <w:t xml:space="preserve"> converges to </w:t>
      </w:r>
      <w:r w:rsidR="006B4070">
        <w:rPr>
          <w:rFonts w:eastAsiaTheme="minorEastAsia"/>
        </w:rPr>
        <w:t>the dead space volume as frequency increases to infinity</w:t>
      </w:r>
      <w:r w:rsidR="000809AA">
        <w:rPr>
          <w:rFonts w:eastAsiaTheme="minorEastAsia"/>
        </w:rPr>
        <w:t xml:space="preserve">. </w:t>
      </w:r>
      <w:r w:rsidR="002C7651">
        <w:rPr>
          <w:rFonts w:eastAsiaTheme="minorEastAsia"/>
        </w:rPr>
        <w:t xml:space="preserve">In practice, the limit would be dependent on the volume delivery performance characteristics of the ventilator, because no ventilator is a perfect flow controller. Also, in the United States, </w:t>
      </w:r>
      <w:r w:rsidR="00C40A1A">
        <w:rPr>
          <w:rFonts w:eastAsiaTheme="minorEastAsia"/>
        </w:rPr>
        <w:t xml:space="preserve">conventional </w:t>
      </w:r>
      <w:r w:rsidR="002C7651">
        <w:rPr>
          <w:rFonts w:eastAsiaTheme="minorEastAsia"/>
        </w:rPr>
        <w:t>ventilator frequency is limited to a maximum of 15</w:t>
      </w:r>
      <w:r w:rsidR="00C40A1A">
        <w:rPr>
          <w:rFonts w:eastAsiaTheme="minorEastAsia"/>
        </w:rPr>
        <w:t>0</w:t>
      </w:r>
      <w:r w:rsidR="002C7651">
        <w:rPr>
          <w:rFonts w:eastAsiaTheme="minorEastAsia"/>
        </w:rPr>
        <w:t xml:space="preserve"> breaths/minute.</w:t>
      </w:r>
    </w:p>
    <w:p w14:paraId="10D13A03" w14:textId="31A29DE3" w:rsidR="003A1AA5" w:rsidRPr="000258DE" w:rsidRDefault="003A1AA5" w:rsidP="003A1AA5">
      <w:pPr>
        <w:pStyle w:val="Caption"/>
        <w:spacing w:line="259" w:lineRule="auto"/>
        <w:rPr>
          <w:b w:val="0"/>
        </w:rPr>
      </w:pPr>
      <w:bookmarkStart w:id="9" w:name="_Ref489974351"/>
      <w:r>
        <w:t xml:space="preserve">Figure </w:t>
      </w:r>
      <w:r w:rsidR="00302CCA">
        <w:fldChar w:fldCharType="begin"/>
      </w:r>
      <w:r w:rsidR="00302CCA">
        <w:instrText xml:space="preserve"> SEQ Figure \* ARABIC </w:instrText>
      </w:r>
      <w:r w:rsidR="00302CCA">
        <w:fldChar w:fldCharType="separate"/>
      </w:r>
      <w:r w:rsidR="00FB02BD">
        <w:rPr>
          <w:noProof/>
        </w:rPr>
        <w:t>7</w:t>
      </w:r>
      <w:r w:rsidR="00302CCA">
        <w:rPr>
          <w:noProof/>
        </w:rPr>
        <w:fldChar w:fldCharType="end"/>
      </w:r>
      <w:bookmarkEnd w:id="9"/>
      <w:r>
        <w:t xml:space="preserve">. </w:t>
      </w:r>
      <w:r>
        <w:rPr>
          <w:b w:val="0"/>
        </w:rPr>
        <w:t>Tidal volume as a function of respiratory rate under the condition of a set alveolar minute volume of 5 L/min and dead spa</w:t>
      </w:r>
      <w:r w:rsidR="00712C90">
        <w:rPr>
          <w:b w:val="0"/>
        </w:rPr>
        <w:t>c</w:t>
      </w:r>
      <w:r>
        <w:rPr>
          <w:b w:val="0"/>
        </w:rPr>
        <w:t>e volume of 150 ml. It can be seen visually that the rate will converge to infinity for minimal tidal volume.</w:t>
      </w:r>
    </w:p>
    <w:p w14:paraId="0953FB7C" w14:textId="66051E3C" w:rsidR="003A1AA5" w:rsidRPr="003A1AA5" w:rsidRDefault="00B345E1" w:rsidP="003A1AA5">
      <w:pPr>
        <w:tabs>
          <w:tab w:val="left" w:pos="360"/>
          <w:tab w:val="left" w:pos="8640"/>
        </w:tabs>
        <w:spacing w:after="160" w:line="259" w:lineRule="auto"/>
        <w:jc w:val="center"/>
        <w:rPr>
          <w:rFonts w:eastAsiaTheme="minorEastAsia"/>
        </w:rPr>
      </w:pPr>
      <w:r>
        <w:rPr>
          <w:rFonts w:eastAsiaTheme="minorEastAsia"/>
          <w:noProof/>
          <w:lang w:val="de-CH" w:eastAsia="de-CH"/>
        </w:rPr>
        <w:drawing>
          <wp:inline distT="0" distB="0" distL="0" distR="0" wp14:anchorId="6D65C726" wp14:editId="1E1CB8C4">
            <wp:extent cx="3234519" cy="2050443"/>
            <wp:effectExtent l="0" t="0" r="4445"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idalVolume.png"/>
                    <pic:cNvPicPr/>
                  </pic:nvPicPr>
                  <pic:blipFill rotWithShape="1">
                    <a:blip r:embed="rId17">
                      <a:extLst>
                        <a:ext uri="{28A0092B-C50C-407E-A947-70E740481C1C}">
                          <a14:useLocalDpi xmlns:a14="http://schemas.microsoft.com/office/drawing/2010/main" val="0"/>
                        </a:ext>
                      </a:extLst>
                    </a:blip>
                    <a:srcRect l="1626" t="3783" r="5987"/>
                    <a:stretch/>
                  </pic:blipFill>
                  <pic:spPr bwMode="auto">
                    <a:xfrm>
                      <a:off x="0" y="0"/>
                      <a:ext cx="3245620" cy="2057480"/>
                    </a:xfrm>
                    <a:prstGeom prst="rect">
                      <a:avLst/>
                    </a:prstGeom>
                    <a:ln>
                      <a:noFill/>
                    </a:ln>
                    <a:extLst>
                      <a:ext uri="{53640926-AAD7-44D8-BBD7-CCE9431645EC}">
                        <a14:shadowObscured xmlns:a14="http://schemas.microsoft.com/office/drawing/2010/main"/>
                      </a:ext>
                    </a:extLst>
                  </pic:spPr>
                </pic:pic>
              </a:graphicData>
            </a:graphic>
          </wp:inline>
        </w:drawing>
      </w:r>
    </w:p>
    <w:p w14:paraId="3CBC3F60" w14:textId="15A01EBE" w:rsidR="000E5D7E" w:rsidRDefault="000E5D7E" w:rsidP="001907E4">
      <w:pPr>
        <w:pStyle w:val="Heading2"/>
        <w:rPr>
          <w:rFonts w:eastAsiaTheme="minorEastAsia"/>
        </w:rPr>
      </w:pPr>
      <w:r>
        <w:rPr>
          <w:rFonts w:eastAsiaTheme="minorEastAsia"/>
        </w:rPr>
        <w:t>Tidal Pressure</w:t>
      </w:r>
    </w:p>
    <w:p w14:paraId="0132B392" w14:textId="6DB6F30F" w:rsidR="00902ED5" w:rsidRDefault="0056286C" w:rsidP="00C10553">
      <w:pPr>
        <w:tabs>
          <w:tab w:val="left" w:pos="360"/>
          <w:tab w:val="left" w:pos="8640"/>
        </w:tabs>
        <w:spacing w:after="160" w:line="259" w:lineRule="auto"/>
        <w:rPr>
          <w:rFonts w:eastAsiaTheme="minorEastAsia"/>
        </w:rPr>
      </w:pPr>
      <w:r>
        <w:rPr>
          <w:rFonts w:eastAsiaTheme="minorEastAsia"/>
        </w:rPr>
        <w:t>S</w:t>
      </w:r>
      <w:r w:rsidR="00902ED5">
        <w:rPr>
          <w:rFonts w:eastAsiaTheme="minorEastAsia"/>
        </w:rPr>
        <w:t>imply controlling the tidal volume dosage, independent of any consideration of lung mechanics, may have limited</w:t>
      </w:r>
      <w:r w:rsidR="00CB30A2">
        <w:rPr>
          <w:rFonts w:eastAsiaTheme="minorEastAsia"/>
        </w:rPr>
        <w:t xml:space="preserve"> utility</w:t>
      </w:r>
      <w:r w:rsidR="00902ED5">
        <w:rPr>
          <w:rFonts w:eastAsiaTheme="minorEastAsia"/>
        </w:rPr>
        <w:t xml:space="preserve">. </w:t>
      </w:r>
      <w:r w:rsidR="007502D3">
        <w:rPr>
          <w:rFonts w:eastAsiaTheme="minorEastAsia"/>
        </w:rPr>
        <w:t>Recent</w:t>
      </w:r>
      <w:r w:rsidR="00902ED5">
        <w:t xml:space="preserve"> work has suggested that V</w:t>
      </w:r>
      <w:r w:rsidR="00902ED5" w:rsidRPr="00F95557">
        <w:rPr>
          <w:vertAlign w:val="subscript"/>
        </w:rPr>
        <w:t>T</w:t>
      </w:r>
      <w:r w:rsidR="00902ED5">
        <w:t xml:space="preserve"> normalized to lung mechanics (eg, V</w:t>
      </w:r>
      <w:r w:rsidR="00902ED5" w:rsidRPr="00F95557">
        <w:rPr>
          <w:vertAlign w:val="subscript"/>
        </w:rPr>
        <w:t>T</w:t>
      </w:r>
      <w:r w:rsidR="00902ED5">
        <w:t>/C ), is a better predictor of mortality than tidal volume dosage.</w:t>
      </w:r>
      <w:r w:rsidR="000B0857">
        <w:fldChar w:fldCharType="begin" w:fldLock="1"/>
      </w:r>
      <w:r w:rsidR="00FB49E0">
        <w:instrText>ADDIN CSL_CITATION {"citationItems":[{"id":"ITEM-1","itemData":{"URL":"http://intensivo.sochipe.cl/subidos/catalogo3/Driving Presuure in SDRA NEJM 2015.pdf","accessed":{"date-parts":[["2015","4","29"]]},"id":"ITEM-1","issued":{"date-parts":[["0"]]},"title":"Driving Pressure and Survival in the Acute Respiratory Distress Syndrome","type":"webpage"},"uris":["http://www.mendeley.com/documents/?uuid=bd2a818c-a45e-4bdd-b104-db773924b56a"]},{"id":"ITEM-2","itemData":{"DOI":"10.1186/s13054-016-1446-7","ISBN":"1305401614467","ISSN":"1364-8535","PMID":"27545828","abstract":"BACKGROUND Lung-protective ventilation strategy suggests the use of low tidal volume, depending on ideal body weight, and adequate levels of PEEP. However, reducing tidal volume according to ideal body weight does not always prevent overstress and overstrain. On the contrary, titrating mechanical ventilation on airway driving pressure, computed as airway pressure changes from PEEP to end-inspiratory plateau pressure, equivalent to the ratio between the tidal volume and compliance of respiratory system, should better reflect lung injury. However, possible changes in chest wall elastance could affect the reliability of airway driving pressure. The aim of this study was to evaluate if airway driving pressure could accurately predict lung stress (the pressure generated into the lung due to PEEP and tidal volume). METHODS One hundred and fifty ARDS patients were enrolled. At 5 and 15 cmH2O of PEEP, lung stress, driving pressure, lung and chest wall elastance were measured. RESULTS The applied tidal volume (mL/kg of ideal body weight) was not related to lung gas volume (r (2) = 0.0005 p = 0.772). Patients were divided according to an airway driving pressure lower and equal/higher than 15 cmH2O (the lower and higher airway driving pressure groups). At both PEEP levels, the higher airway driving pressure group had a significantly higher lung stress, respiratory system and lung elastance compared to the lower airway driving pressure group. Airway driving pressure was significantly related to lung stress (r (2) = 0.581 p &lt; 0.0001 and r (2) = 0.353 p &lt; 0.0001 at 5 and 15 cmH2O of PEEP). For a lung stress of 24 and 26 cmH2O, the optimal cutoff value for the airway driving pressure were 15.0 cmH2O (ROC AUC 0.85, 95 % CI = 0.782-0.922); and 16.7 (ROC AUC 0.84, 95 % CI = 0.742-0.936). CONCLUSIONS Airway driving pressure can detect lung overstress with an acceptable accuracy. However, further studies are needed to establish if these limits could be used for ventilator settings.","author":[{"dropping-particle":"","family":"Chiumello","given":"Davide","non-dropping-particle":"","parse-names":false,"suffix":""},{"dropping-particle":"","family":"Carlesso","given":"Eleonora","non-dropping-particle":"","parse-names":false,"suffix":""},{"dropping-particle":"","family":"Brioni","given":"Matteo","non-dropping-particle":"","parse-names":false,"suffix":""},{"dropping-particle":"","family":"Cressoni","given":"Massimo","non-dropping-particle":"","parse-names":false,"suffix":""}],"container-title":"Critical Care","id":"ITEM-2","issue":"1","issued":{"date-parts":[["2016"]]},"page":"276","publisher":"Critical Care","title":"Airway driving pressure and lung stress in ARDS patients","type":"article-journal","volume":"20"},"uris":["http://www.mendeley.com/documents/?uuid=f7bd70a7-bfe9-4ae6-ac61-059cb75ece15"]},{"id":"ITEM-3","itemData":{"DOI":"10.1186/s13054-015-1063-x","ISBN":"1364-8535\\r1466-609X","ISSN":"1466609X","PMID":"26387728","abstract":"Ventilator settings resulting in decreased driving pressure (ΔP) are positively associated with survival. How to further foster the potential beneficial mediator effect of a reduced ΔP? One possibility is promoting the active modification of the lung's \"mechanical scenario\" by means of lung recruitment and positive end-expiratory pressure selection. By taking into account the individual distribution of the threshold-opening airway pressures to achieve maximal recruitment, a redistribution of the tidal volume from overdistended to newly recruited lung occurs. The resulting more homogeneous distribution of transpulmonary pressures may induce a relief of overdistension in the upper regions. The gain in lung compliance after a successful recruitment rescales the size of the functional lung, potentially allowing for a further reduction in ΔP.","author":[{"dropping-particle":"","family":"Borges","given":"João Batista","non-dropping-particle":"","parse-names":false,"suffix":""},{"dropping-particle":"","family":"Hedenstierna","given":"Göran","non-dropping-particle":"","parse-names":false,"suffix":""},{"dropping-particle":"","family":"Larsson","given":"Anders","non-dropping-particle":"","parse-names":false,"suffix":""},{"dropping-particle":"","family":"Suarez-Sipmann","given":"Fernando","non-dropping-particle":"","parse-names":false,"suffix":""}],"container-title":"Critical Care","id":"ITEM-3","issue":"1","issued":{"date-parts":[["2015"]]},"page":"342","title":"Altering the mechanical scenario to decrease the driving pressure","type":"article-journal","volume":"19"},"uris":["http://www.mendeley.com/documents/?uuid=f8ef68c9-e9d6-46c0-89fa-b416a37786a6"]}],"mendeley":{"formattedCitation":"[24–26]","plainTextFormattedCitation":"[24–26]","previouslyFormattedCitation":"[24–26]"},"properties":{"noteIndex":0},"schema":"https://github.com/citation-style-language/schema/raw/master/csl-citation.json"}</w:instrText>
      </w:r>
      <w:r w:rsidR="000B0857">
        <w:fldChar w:fldCharType="separate"/>
      </w:r>
      <w:r w:rsidR="00FB49E0" w:rsidRPr="00FB49E0">
        <w:rPr>
          <w:noProof/>
        </w:rPr>
        <w:t>[24–26]</w:t>
      </w:r>
      <w:r w:rsidR="000B0857">
        <w:fldChar w:fldCharType="end"/>
      </w:r>
      <w:r w:rsidR="00902ED5">
        <w:t xml:space="preserve"> </w:t>
      </w:r>
      <w:r w:rsidR="00CB30A2">
        <w:t xml:space="preserve"> We prefer to call V</w:t>
      </w:r>
      <w:r w:rsidR="00CB30A2" w:rsidRPr="00F95557">
        <w:rPr>
          <w:vertAlign w:val="subscript"/>
        </w:rPr>
        <w:t>T</w:t>
      </w:r>
      <w:r w:rsidR="00CB30A2">
        <w:t>/C (or equivalently, Pplt – totalPEEP) tidal pressure, P</w:t>
      </w:r>
      <w:r w:rsidR="00CB30A2" w:rsidRPr="00B3105A">
        <w:rPr>
          <w:vertAlign w:val="subscript"/>
        </w:rPr>
        <w:t>T</w:t>
      </w:r>
      <w:r w:rsidR="00CB30A2">
        <w:t>, instead of driving pressure because P</w:t>
      </w:r>
      <w:r w:rsidR="00CB30A2" w:rsidRPr="00B3105A">
        <w:rPr>
          <w:vertAlign w:val="subscript"/>
        </w:rPr>
        <w:t>T</w:t>
      </w:r>
      <w:r w:rsidR="00CB30A2" w:rsidDel="00CB30A2">
        <w:t xml:space="preserve"> </w:t>
      </w:r>
      <w:r w:rsidR="00CB30A2">
        <w:t xml:space="preserve">differs from </w:t>
      </w:r>
      <w:r w:rsidR="00A759FF">
        <w:t>V</w:t>
      </w:r>
      <w:r w:rsidR="00A759FF" w:rsidRPr="00216956">
        <w:rPr>
          <w:vertAlign w:val="subscript"/>
        </w:rPr>
        <w:t>T</w:t>
      </w:r>
      <w:r w:rsidR="00CB30A2">
        <w:t xml:space="preserve"> by only a scaling factor and </w:t>
      </w:r>
      <w:r w:rsidR="00302CCA">
        <w:t>driving pressure is sometimes used in reference to any pressure driving flow, not just static end-inspiratory pressure at the airway opening</w:t>
      </w:r>
      <w:r w:rsidR="00CB30A2">
        <w:t xml:space="preserve">. </w:t>
      </w:r>
      <w:r w:rsidR="00902ED5">
        <w:t>In a cohort of brain-injured patients, P</w:t>
      </w:r>
      <w:r w:rsidR="00902ED5" w:rsidRPr="00B3105A">
        <w:rPr>
          <w:vertAlign w:val="subscript"/>
        </w:rPr>
        <w:t>T</w:t>
      </w:r>
      <w:r w:rsidR="00902ED5">
        <w:t xml:space="preserve"> was associated with the development of </w:t>
      </w:r>
      <w:r w:rsidR="00CB30A2">
        <w:t>ARDS</w:t>
      </w:r>
      <w:r w:rsidR="00902ED5">
        <w:t>.</w:t>
      </w:r>
      <w:r w:rsidR="000B0857">
        <w:fldChar w:fldCharType="begin" w:fldLock="1"/>
      </w:r>
      <w:r w:rsidR="00FB49E0">
        <w:instrText>ADDIN CSL_CITATION {"citationItems":[{"id":"ITEM-1","itemData":{"DOI":"10.1016/j.jcrc.2016.11.010","ISSN":"15578615","PMID":"27914908","abstract":"Purpose In neurologically critically ill patients with mechanical ventilation (MV), the development of acute respiratory distress syndrome (ARDS) is a major contributor to morbidity and mortality, but the role of ventilatory management has been scarcely evaluated. We evaluate the association of tidal volume, level of PEEP and driving pressure with the development of ARDS in a population of patients with brain injury. Materials and methods We performed a secondary analysis of a prospective, observational study on mechanical ventilation. Results We included 986 patients mechanically ventilated due to an acute brain injury (hemorrhagic stroke, ischemic stroke or brain trauma). Incidence of ARDS in this cohort was 3%. Multivariate analysis suggested that driving pressure could be associated with the development of ARDS (odds ratio for unit increment of driving pressure 1.12; confidence interval for 95%: 1.01 to 1.23) whereas we did not observe association for tidal volume (in ml per kg of predicted body weight) or level of PEEP. ARDS was associated with an increase in mortality, longer duration of mechanical ventilation, and longer ICU length of stay. Conclusions In a cohort of brain-injured patients the development of ARDS was not common. Driving pressure was associated with the development of this disease.","author":[{"dropping-particle":"","family":"Tejerina","given":"Eva","non-dropping-particle":"","parse-names":false,"suffix":""},{"dropping-particle":"","family":"Pelosi","given":"Paolo","non-dropping-particle":"","parse-names":false,"suffix":""},{"dropping-particle":"","family":"Muriel","given":"Alfonso","non-dropping-particle":"","parse-names":false,"suffix":""},{"dropping-particle":"","family":"Peñuelas","given":"Oscar","non-dropping-particle":"","parse-names":false,"suffix":""},{"dropping-particle":"","family":"Sutherasan","given":"Yuda","non-dropping-particle":"","parse-names":false,"suffix":""},{"dropping-particle":"","family":"Frutos-Vivar","given":"Fernando","non-dropping-particle":"","parse-names":false,"suffix":""},{"dropping-particle":"","family":"Nin","given":"Nicolás","non-dropping-particle":"","parse-names":false,"suffix":""},{"dropping-particle":"","family":"Davies","given":"Andrew R.","non-dropping-particle":"","parse-names":false,"suffix":""},{"dropping-particle":"","family":"Rios","given":"Fernando","non-dropping-particle":"","parse-names":false,"suffix":""},{"dropping-particle":"","family":"Violi","given":"Damian A.","non-dropping-particle":"","parse-names":false,"suffix":""},{"dropping-particle":"","family":"Raymondos","given":"Konstantinos","non-dropping-particle":"","parse-names":false,"suffix":""},{"dropping-particle":"","family":"Hurtado","given":"Javier","non-dropping-particle":"","parse-names":false,"suffix":""},{"dropping-particle":"","family":"González","given":"Marco","non-dropping-particle":"","parse-names":false,"suffix":""},{"dropping-particle":"","family":"Du","given":"Bin","non-dropping-particle":"","parse-names":false,"suffix":""},{"dropping-particle":"","family":"Amin","given":"Pravin","non-dropping-particle":"","parse-names":false,"suffix":""},{"dropping-particle":"","family":"Maggiore","given":"Salvatore M.","non-dropping-particle":"","parse-names":false,"suffix":""},{"dropping-particle":"","family":"Thille","given":"Arnaud W.","non-dropping-particle":"","parse-names":false,"suffix":""},{"dropping-particle":"","family":"Soares","given":"Marco Antonio","non-dropping-particle":"","parse-names":false,"suffix":""},{"dropping-particle":"","family":"Jibaja","given":"Manuel","non-dropping-particle":"","parse-names":false,"suffix":""},{"dropping-particle":"","family":"Villagomez","given":"Asisclo J.","non-dropping-particle":"","parse-names":false,"suffix":""},{"dropping-particle":"","family":"Kuiper","given":"Michael A.","non-dropping-particle":"","parse-names":false,"suffix":""},{"dropping-particle":"","family":"Koh","given":"Younsuck","non-dropping-particle":"","parse-names":false,"suffix":""},{"dropping-particle":"","family":"Moreno","given":"Rui P.","non-dropping-particle":"","parse-names":false,"suffix":""},{"dropping-particle":"","family":"Zeggwagh","given":"Amine Ali","non-dropping-particle":"","parse-names":false,"suffix":""},{"dropping-particle":"","family":"Matamis","given":"Dimitrios","non-dropping-particle":"","parse-names":false,"suffix":""},{"dropping-particle":"","family":"Anzueto","given":"Antonio","non-dropping-particle":"","parse-names":false,"suffix":""},{"dropping-particle":"","family":"Ferguson","given":"Niall D.","non-dropping-particle":"","parse-names":false,"suffix":""},{"dropping-particle":"","family":"Esteban","given":"Andrés","non-dropping-particle":"","parse-names":false,"suffix":""}],"container-title":"Journal of Critical Care","id":"ITEM-1","issued":{"date-parts":[["2017","11","18"]]},"note":"NULL","page":"341-345","title":"Association between ventilatory settings and development of acute respiratory distress syndrome in mechanically ventilated patients due to brain injury","type":"article-journal","volume":"38"},"uris":["http://www.mendeley.com/documents/?uuid=4527a21a-afac-3703-b07e-c44debdc8dd7"]}],"mendeley":{"formattedCitation":"[27]","plainTextFormattedCitation":"[27]","previouslyFormattedCitation":"[27]"},"properties":{"noteIndex":0},"schema":"https://github.com/citation-style-language/schema/raw/master/csl-citation.json"}</w:instrText>
      </w:r>
      <w:r w:rsidR="000B0857">
        <w:fldChar w:fldCharType="separate"/>
      </w:r>
      <w:r w:rsidR="00FB49E0" w:rsidRPr="00FB49E0">
        <w:rPr>
          <w:noProof/>
        </w:rPr>
        <w:t>[27]</w:t>
      </w:r>
      <w:r w:rsidR="000B0857">
        <w:fldChar w:fldCharType="end"/>
      </w:r>
      <w:r w:rsidR="00902ED5">
        <w:t xml:space="preserve"> In a series of ARDS patients receiving ECMO for refractory hypoxemia, P</w:t>
      </w:r>
      <w:r w:rsidR="00902ED5" w:rsidRPr="00B3105A">
        <w:rPr>
          <w:vertAlign w:val="subscript"/>
        </w:rPr>
        <w:t>T</w:t>
      </w:r>
      <w:r w:rsidR="00902ED5">
        <w:t xml:space="preserve"> during ECMO was the only ventilator setting that showed an independent association with in-hospital mortality.</w:t>
      </w:r>
      <w:r w:rsidR="000B0857">
        <w:fldChar w:fldCharType="begin" w:fldLock="1"/>
      </w:r>
      <w:r w:rsidR="00FB49E0">
        <w:instrText>ADDIN CSL_CITATION {"citationItems":[{"id":"ITEM-1","itemData":{"DOI":"10.1007/s00134-016-4507-0","ISBN":"0013401645","ISSN":"14321238","PMID":"27586996","abstract":"PURPOSE Extracorporeal membrane oxygenation (ECMO) is a rescue therapy for patients with acute respiratory distress syndrome (ARDS). The aim of this study was to evaluate associations between ventilatory settings during ECMO for refractory hypoxemia and outcome in ARDS patients. METHODS In this individual patient data meta-analysis of observational studies in adult ARDS patients receiving ECMO for refractory hypoxemia, a time-dependent frailty model was used to determine which ventilator settings in the first 3 days of ECMO had an independent association with in-hospital mortality. RESULTS Nine studies including 545 patients were included. Initiation of ECMO was accompanied by significant decreases in tidal volume size, positive end-expiratory pressure (PEEP), plateau pressure, and driving pressure (plateau pressure - PEEP) levels, and respiratory rate and minute ventilation, and resulted in higher PaO2/FiO2, higher arterial pH and lower PaCO2 levels. Higher age, male gender and lower body mass index were independently associated with mortality. Driving pressure was the only ventilatory parameter during ECMO that showed an independent association with in-hospital mortality [adjusted HR, 1.06 (95 % CI, 1.03-1.10)]. CONCLUSION In this series of ARDS patients receiving ECMO for refractory hypoxemia, driving pressure during ECMO was the only ventilator setting that showed an independent association with in-hospital mortality.","author":[{"dropping-particle":"","family":"Serpa Neto","given":"Ary","non-dropping-particle":"","parse-names":false,"suffix":""},{"dropping-particle":"","family":"Schmidt","given":"Matthieu","non-dropping-particle":"","parse-names":false,"suffix":""},{"dropping-particle":"","family":"Azevedo","given":"Luciano C P","non-dropping-particle":"","parse-names":false,"suffix":""},{"dropping-particle":"","family":"Bein","given":"Thomas","non-dropping-particle":"","parse-names":false,"suffix":""},{"dropping-particle":"","family":"Brochard","given":"Laurent","non-dropping-particle":"","parse-names":false,"suffix":""},{"dropping-particle":"","family":"Beutel","given":"Gernot","non-dropping-particle":"","parse-names":false,"suffix":""},{"dropping-particle":"","family":"Combes","given":"Alain","non-dropping-particle":"","parse-names":false,"suffix":""},{"dropping-particle":"V","family":"Costa","given":"Eduardo L","non-dropping-particle":"","parse-names":false,"suffix":""},{"dropping-particle":"","family":"Hodgson","given":"Carol","non-dropping-particle":"","parse-names":false,"suffix":""},{"dropping-particle":"","family":"Lindskov","given":"Christian","non-dropping-particle":"","parse-names":false,"suffix":""},{"dropping-particle":"","family":"Lubnow","given":"Matthias","non-dropping-particle":"","parse-names":false,"suffix":""},{"dropping-particle":"","family":"Lueck","given":"Catherina","non-dropping-particle":"","parse-names":false,"suffix":""},{"dropping-particle":"","family":"Michaels","given":"Andrew J.","non-dropping-particle":"","parse-names":false,"suffix":""},{"dropping-particle":"","family":"Paiva","given":"Jose Artur","non-dropping-particle":"","parse-names":false,"suffix":""},{"dropping-particle":"","family":"Park","given":"Marcelo","non-dropping-particle":"","parse-names":false,"suffix":""},{"dropping-particle":"","family":"Pesenti","given":"Antonio","non-dropping-particle":"","parse-names":false,"suffix":""},{"dropping-particle":"","family":"Pham","given":"T??i","non-dropping-particle":"","parse-names":false,"suffix":""},{"dropping-particle":"","family":"Quintel","given":"Michael","non-dropping-particle":"","parse-names":false,"suffix":""},{"dropping-particle":"","family":"Marco Ranieri","given":"V.","non-dropping-particle":"","parse-names":false,"suffix":""},{"dropping-particle":"","family":"Ried","given":"Michael","non-dropping-particle":"","parse-names":false,"suffix":""},{"dropping-particle":"","family":"Roncon-Albuquerque","given":"Roberto","non-dropping-particle":"","parse-names":false,"suffix":""},{"dropping-particle":"","family":"Slutsky","given":"Arthur S.","non-dropping-particle":"","parse-names":false,"suffix":""},{"dropping-particle":"","family":"Takeda","given":"Shinhiro","non-dropping-particle":"","parse-names":false,"suffix":""},{"dropping-particle":"","family":"Terragni","given":"Pier Paolo","non-dropping-particle":"","parse-names":false,"suffix":""},{"dropping-particle":"","family":"Vejen","given":"Marie","non-dropping-particle":"","parse-names":false,"suffix":""},{"dropping-particle":"","family":"Weber-Carstens","given":"Steffen","non-dropping-particle":"","parse-names":false,"suffix":""},{"dropping-particle":"","family":"Welte","given":"Tobias","non-dropping-particle":"","parse-names":false,"suffix":""},{"dropping-particle":"","family":"Gama de Abreu","given":"Marcelo","non-dropping-particle":"","parse-names":false,"suffix":""},{"dropping-particle":"","family":"Pelosi","given":"Paolo","non-dropping-particle":"","parse-names":false,"suffix":""},{"dropping-particle":"","family":"Schultz","given":"Marcus J.","non-dropping-particle":"","parse-names":false,"suffix":""}],"container-title":"Intensive Care Medicine","id":"ITEM-1","issue":"11","issued":{"date-parts":[["2016","11","1"]]},"note":"NULL","page":"1672-1684","publisher":"Springer Berlin Heidelberg","title":"Associations between ventilator settings during extracorporeal membrane oxygenation for refractory hypoxemia and outcome in patients with acute respiratory distress syndrome: a pooled individual patient data analysis: Mechanical ventilation during ECMO","type":"article-journal","volume":"42"},"uris":["http://www.mendeley.com/documents/?uuid=dd7f03dc-d8a6-3887-9c86-32b8b564e86a"]}],"mendeley":{"formattedCitation":"[28]","plainTextFormattedCitation":"[28]","previouslyFormattedCitation":"[28]"},"properties":{"noteIndex":0},"schema":"https://github.com/citation-style-language/schema/raw/master/csl-citation.json"}</w:instrText>
      </w:r>
      <w:r w:rsidR="000B0857">
        <w:fldChar w:fldCharType="separate"/>
      </w:r>
      <w:r w:rsidR="00FB49E0" w:rsidRPr="00FB49E0">
        <w:rPr>
          <w:noProof/>
        </w:rPr>
        <w:t>[28]</w:t>
      </w:r>
      <w:r w:rsidR="000B0857">
        <w:fldChar w:fldCharType="end"/>
      </w:r>
      <w:r w:rsidR="00902ED5">
        <w:rPr>
          <w:rFonts w:eastAsiaTheme="minorEastAsia"/>
        </w:rPr>
        <w:t xml:space="preserve"> </w:t>
      </w:r>
      <w:r w:rsidR="00902ED5" w:rsidRPr="00746394">
        <w:rPr>
          <w:rFonts w:eastAsiaTheme="minorEastAsia"/>
        </w:rPr>
        <w:t>In patients having surgery, intra</w:t>
      </w:r>
      <w:r w:rsidR="00302CCA">
        <w:rPr>
          <w:rFonts w:eastAsiaTheme="minorEastAsia"/>
        </w:rPr>
        <w:t>-</w:t>
      </w:r>
      <w:r w:rsidR="00902ED5" w:rsidRPr="00746394">
        <w:rPr>
          <w:rFonts w:eastAsiaTheme="minorEastAsia"/>
        </w:rPr>
        <w:t xml:space="preserve">operative high </w:t>
      </w:r>
      <w:r w:rsidR="00902ED5">
        <w:t>P</w:t>
      </w:r>
      <w:r w:rsidR="00902ED5" w:rsidRPr="00B3105A">
        <w:rPr>
          <w:vertAlign w:val="subscript"/>
        </w:rPr>
        <w:t>T</w:t>
      </w:r>
      <w:r w:rsidR="00902ED5" w:rsidRPr="00746394">
        <w:rPr>
          <w:rFonts w:eastAsiaTheme="minorEastAsia"/>
        </w:rPr>
        <w:t xml:space="preserve"> and changes in the level of PEEP that</w:t>
      </w:r>
      <w:r w:rsidR="00902ED5">
        <w:rPr>
          <w:rFonts w:eastAsiaTheme="minorEastAsia"/>
        </w:rPr>
        <w:t xml:space="preserve"> </w:t>
      </w:r>
      <w:r w:rsidR="00902ED5" w:rsidRPr="00746394">
        <w:rPr>
          <w:rFonts w:eastAsiaTheme="minorEastAsia"/>
        </w:rPr>
        <w:t>result</w:t>
      </w:r>
      <w:r w:rsidR="00302CCA">
        <w:rPr>
          <w:rFonts w:eastAsiaTheme="minorEastAsia"/>
        </w:rPr>
        <w:t>ed</w:t>
      </w:r>
      <w:r w:rsidR="00902ED5" w:rsidRPr="00746394">
        <w:rPr>
          <w:rFonts w:eastAsiaTheme="minorEastAsia"/>
        </w:rPr>
        <w:t xml:space="preserve"> in an increase of </w:t>
      </w:r>
      <w:r w:rsidR="00902ED5">
        <w:t>P</w:t>
      </w:r>
      <w:r w:rsidR="00902ED5" w:rsidRPr="00B3105A">
        <w:rPr>
          <w:vertAlign w:val="subscript"/>
        </w:rPr>
        <w:t>T</w:t>
      </w:r>
      <w:r w:rsidR="00902ED5" w:rsidRPr="00746394">
        <w:rPr>
          <w:rFonts w:eastAsiaTheme="minorEastAsia"/>
        </w:rPr>
        <w:t xml:space="preserve"> </w:t>
      </w:r>
      <w:r w:rsidR="00302CCA">
        <w:rPr>
          <w:rFonts w:eastAsiaTheme="minorEastAsia"/>
        </w:rPr>
        <w:t>were</w:t>
      </w:r>
      <w:r w:rsidR="00902ED5" w:rsidRPr="00746394">
        <w:rPr>
          <w:rFonts w:eastAsiaTheme="minorEastAsia"/>
        </w:rPr>
        <w:t xml:space="preserve"> associated with more postoperative pulmonary complications.</w:t>
      </w:r>
      <w:r w:rsidR="000B0857">
        <w:rPr>
          <w:rFonts w:eastAsiaTheme="minorEastAsia"/>
        </w:rPr>
        <w:fldChar w:fldCharType="begin" w:fldLock="1"/>
      </w:r>
      <w:r w:rsidR="00FB49E0">
        <w:rPr>
          <w:rFonts w:eastAsiaTheme="minorEastAsia"/>
        </w:rPr>
        <w:instrText>ADDIN CSL_CITATION {"citationItems":[{"id":"ITEM-1","itemData":{"DOI":"10.1016/S2213-2600(16)00057-6","ISBN":"2213-2600","ISSN":"22132619","PMID":"26947624","abstract":"Background: Protective mechanical ventilation strategies using low tidal volume or high levels of positive end-expiratory pressure (PEEP) improve outcomes for patients who have had surgery. The role of the driving pressure, which is the difference between the plateau pressure and the level of positive end-expiratory pressure is not known. We investigated the association of tidal volume, the level of PEEP, and driving pressure during intraoperative ventilation with the development of postoperative pulmonary complications. Methods: We did a meta-analysis of individual patient data from randomised controlled trials of protective ventilation during general anesthaesia for surgery published up to July 30, 2015. The main outcome was development of postoperative pulmonary complications (postoperative lung injury, pulmonary infection, or barotrauma). Findings: We included data from 17 randomised controlled trials, including 2250 patients. Multivariate analysis suggested that driving pressure was associated with the development of postoperative pulmonary complications (odds ratio [OR] for one unit increase of driving pressure 1·16, 95% CI 1·13-1·19; p&lt;0·0001), whereas we detected no association for tidal volume (1·05, 0·98-1·13; p=0·179). PEEP did not have a large enough effect in univariate analysis to warrant inclusion in the multivariate analysis. In a mediator analysis, driving pressure was the only significant mediator of the effects of protective ventilation on development of pulmonary complications (p=0·027). In two studies that compared low with high PEEP during low tidal volume ventilation, an increase in the level of PEEP that resulted in an increase in driving pressure was associated with more postoperative pulmonary complications (OR 3·11, 95% CI 1·39-6·96; p=0·006). Interpretation: In patients having surgery, intraoperative high driving pressure and changes in the level of PEEP that result in an increase of driving pressure are associated with more postoperative pulmonary complications. However, a randomised controlled trial comparing ventilation based on driving pressure with usual care is needed to confirm these findings. Funding: None.","author":[{"dropping-particle":"","family":"Neto","given":"Ary Serpa","non-dropping-particle":"","parse-names":false,"suffix":""},{"dropping-particle":"","family":"Hemmes","given":"Sabrine N T","non-dropping-particle":"","parse-names":false,"suffix":""},{"dropping-particle":"V","family":"Barbas","given":"Carmen S","non-dropping-particle":"","parse-names":false,"suffix":""},{"dropping-particle":"","family":"Beiderlinden","given":"Martin","non-dropping-particle":"","parse-names":false,"suffix":""},{"dropping-particle":"","family":"Fernandez-Bustamante","given":"Ana","non-dropping-particle":"","parse-names":false,"suffix":""},{"dropping-particle":"","family":"Futier","given":"Emmanuel","non-dropping-particle":"","parse-names":false,"suffix":""},{"dropping-particle":"","family":"Gajic","given":"Ognjen","non-dropping-particle":"","parse-names":false,"suffix":""},{"dropping-particle":"","family":"El-Tahan","given":"Mohamed R.","non-dropping-particle":"","parse-names":false,"suffix":""},{"dropping-particle":"Al","family":"Ghamdi","given":"Abdulmohsin A","non-dropping-particle":"","parse-names":false,"suffix":""},{"dropping-particle":"","family":"Günay","given":"Ersin","non-dropping-particle":"","parse-names":false,"suffix":""},{"dropping-particle":"","family":"Jaber","given":"Samir","non-dropping-particle":"","parse-names":false,"suffix":""},{"dropping-particle":"","family":"Kokulu","given":"Serdar","non-dropping-particle":"","parse-names":false,"suffix":""},{"dropping-particle":"","family":"Kozian","given":"Alf","non-dropping-particle":"","parse-names":false,"suffix":""},{"dropping-particle":"","family":"Licker","given":"Marc","non-dropping-particle":"","parse-names":false,"suffix":""},{"dropping-particle":"","family":"Lin","given":"Wen Qian","non-dropping-particle":"","parse-names":false,"suffix":""},{"dropping-particle":"","family":"Maslow","given":"Andrew D.","non-dropping-particle":"","parse-names":false,"suffix":""},{"dropping-particle":"","family":"Memtsoudis","given":"Stavros G.","non-dropping-particle":"","parse-names":false,"suffix":""},{"dropping-particle":"","family":"Miranda","given":"Dinis Reis","non-dropping-particle":"","parse-names":false,"suffix":""},{"dropping-particle":"","family":"Moine","given":"Pierre","non-dropping-particle":"","parse-names":false,"suffix":""},{"dropping-particle":"","family":"Ng","given":"Thomas","non-dropping-particle":"","parse-names":false,"suffix":""},{"dropping-particle":"","family":"Paparella","given":"Domenico","non-dropping-particle":"","parse-names":false,"suffix":""},{"dropping-particle":"","family":"Ranieri","given":"V. Marco","non-dropping-particle":"","parse-names":false,"suffix":""},{"dropping-particle":"","family":"Scavonetto","given":"Federica","non-dropping-particle":"","parse-names":false,"suffix":""},{"dropping-particle":"","family":"Schilling","given":"Thomas","non-dropping-particle":"","parse-names":false,"suffix":""},{"dropping-particle":"","family":"Selmo","given":"Gabriele","non-dropping-particle":"","parse-names":false,"suffix":""},{"dropping-particle":"","family":"Severgnini","given":"Paolo","non-dropping-particle":"","parse-names":false,"suffix":""},{"dropping-particle":"","family":"Sprung","given":"Juraj","non-dropping-particle":"","parse-names":false,"suffix":""},{"dropping-particle":"","family":"Sundar","given":"Sugantha","non-dropping-particle":"","parse-names":false,"suffix":""},{"dropping-particle":"","family":"Talmor","given":"Daniel","non-dropping-particle":"","parse-names":false,"suffix":""},{"dropping-particle":"","family":"Treschan","given":"Tanja","non-dropping-particle":"","parse-names":false,"suffix":""},{"dropping-particle":"","family":"Unzueta","given":"Carmen","non-dropping-particle":"","parse-names":false,"suffix":""},{"dropping-particle":"","family":"Weingarten","given":"Toby N.","non-dropping-particle":"","parse-names":false,"suffix":""},{"dropping-particle":"","family":"Wolthuis","given":"Esther K.","non-dropping-particle":"","parse-names":false,"suffix":""},{"dropping-particle":"","family":"Wrigge","given":"Hermann","non-dropping-particle":"","parse-names":false,"suffix":""},{"dropping-particle":"","family":"Amato","given":"Marcelo B P","non-dropping-particle":"","parse-names":false,"suffix":""},{"dropping-particle":"V","family":"Costa","given":"Eduardo L","non-dropping-particle":"","parse-names":false,"suffix":""},{"dropping-particle":"","family":"Abreu","given":"Marcelo Gama","non-dropping-particle":"de","parse-names":false,"suffix":""},{"dropping-particle":"","family":"Pelosi","given":"Paolo","non-dropping-particle":"","parse-names":false,"suffix":""},{"dropping-particle":"","family":"Schultz","given":"Marcus J.","non-dropping-particle":"","parse-names":false,"suffix":""}],"container-title":"The Lancet Respiratory Medicine","id":"ITEM-1","issue":"4","issued":{"date-parts":[["2016","3","3"]]},"page":"272-280","title":"Association between driving pressure and development of postoperative pulmonary complications in patients undergoing mechanical ventilation for general anaesthesia: A meta-analysis of individual patient data","type":"article-journal","volume":"4"},"uris":["http://www.mendeley.com/documents/?uuid=4227a7b7-b99a-4f4b-a7a8-5d85ce8ab673"]}],"mendeley":{"formattedCitation":"[29]","plainTextFormattedCitation":"[29]","previouslyFormattedCitation":"[29]"},"properties":{"noteIndex":0},"schema":"https://github.com/citation-style-language/schema/raw/master/csl-citation.json"}</w:instrText>
      </w:r>
      <w:r w:rsidR="000B0857">
        <w:rPr>
          <w:rFonts w:eastAsiaTheme="minorEastAsia"/>
        </w:rPr>
        <w:fldChar w:fldCharType="separate"/>
      </w:r>
      <w:r w:rsidR="00FB49E0" w:rsidRPr="00FB49E0">
        <w:rPr>
          <w:rFonts w:eastAsiaTheme="minorEastAsia"/>
          <w:noProof/>
        </w:rPr>
        <w:t>[29]</w:t>
      </w:r>
      <w:r w:rsidR="000B0857">
        <w:rPr>
          <w:rFonts w:eastAsiaTheme="minorEastAsia"/>
        </w:rPr>
        <w:fldChar w:fldCharType="end"/>
      </w:r>
      <w:r w:rsidR="00902ED5">
        <w:rPr>
          <w:rFonts w:eastAsiaTheme="minorEastAsia"/>
        </w:rPr>
        <w:t xml:space="preserve"> On the other hand, </w:t>
      </w:r>
      <w:r w:rsidR="00902ED5" w:rsidRPr="00746394">
        <w:rPr>
          <w:rFonts w:eastAsiaTheme="minorEastAsia"/>
        </w:rPr>
        <w:t>if V</w:t>
      </w:r>
      <w:r w:rsidR="00902ED5" w:rsidRPr="00746394">
        <w:rPr>
          <w:rFonts w:eastAsiaTheme="minorEastAsia"/>
          <w:vertAlign w:val="subscript"/>
        </w:rPr>
        <w:t>T</w:t>
      </w:r>
      <w:r w:rsidR="00902ED5">
        <w:rPr>
          <w:rFonts w:eastAsiaTheme="minorEastAsia"/>
          <w:vertAlign w:val="subscript"/>
        </w:rPr>
        <w:t xml:space="preserve"> </w:t>
      </w:r>
      <w:r w:rsidR="00CB30A2">
        <w:rPr>
          <w:rFonts w:eastAsiaTheme="minorEastAsia"/>
        </w:rPr>
        <w:t xml:space="preserve">is </w:t>
      </w:r>
      <w:r w:rsidR="00902ED5" w:rsidRPr="00746394">
        <w:rPr>
          <w:rFonts w:eastAsiaTheme="minorEastAsia"/>
        </w:rPr>
        <w:t xml:space="preserve">strictly maintained </w:t>
      </w:r>
      <w:r w:rsidR="00302CCA">
        <w:rPr>
          <w:rFonts w:eastAsiaTheme="minorEastAsia"/>
        </w:rPr>
        <w:t>at</w:t>
      </w:r>
      <w:r w:rsidR="00902ED5" w:rsidRPr="00746394">
        <w:rPr>
          <w:rFonts w:eastAsiaTheme="minorEastAsia"/>
        </w:rPr>
        <w:t xml:space="preserve"> 6 </w:t>
      </w:r>
      <w:r w:rsidR="00CB30A2" w:rsidRPr="00746394">
        <w:rPr>
          <w:rFonts w:eastAsiaTheme="minorEastAsia"/>
        </w:rPr>
        <w:t>m</w:t>
      </w:r>
      <w:r w:rsidR="00CB30A2">
        <w:rPr>
          <w:rFonts w:eastAsiaTheme="minorEastAsia"/>
        </w:rPr>
        <w:t>L</w:t>
      </w:r>
      <w:r w:rsidR="00902ED5" w:rsidRPr="00746394">
        <w:rPr>
          <w:rFonts w:eastAsiaTheme="minorEastAsia"/>
        </w:rPr>
        <w:t xml:space="preserve">/kg predicted body weight and </w:t>
      </w:r>
      <w:r w:rsidR="00CB30A2" w:rsidRPr="00746394">
        <w:rPr>
          <w:rFonts w:eastAsiaTheme="minorEastAsia"/>
        </w:rPr>
        <w:t>P</w:t>
      </w:r>
      <w:r w:rsidR="00CB30A2" w:rsidRPr="00746394">
        <w:rPr>
          <w:rFonts w:eastAsiaTheme="minorEastAsia"/>
          <w:vertAlign w:val="subscript"/>
        </w:rPr>
        <w:t>plat</w:t>
      </w:r>
      <w:r w:rsidR="00CB30A2" w:rsidRPr="00746394">
        <w:rPr>
          <w:rFonts w:eastAsiaTheme="minorEastAsia"/>
        </w:rPr>
        <w:t xml:space="preserve"> </w:t>
      </w:r>
      <w:r w:rsidR="00902ED5" w:rsidRPr="00746394">
        <w:rPr>
          <w:rFonts w:eastAsiaTheme="minorEastAsia"/>
        </w:rPr>
        <w:t>below 28–30 cm</w:t>
      </w:r>
      <w:r w:rsidR="00902ED5">
        <w:rPr>
          <w:rFonts w:eastAsiaTheme="minorEastAsia"/>
        </w:rPr>
        <w:t xml:space="preserve"> </w:t>
      </w:r>
      <w:r w:rsidR="00902ED5" w:rsidRPr="00746394">
        <w:rPr>
          <w:rFonts w:eastAsiaTheme="minorEastAsia"/>
        </w:rPr>
        <w:t>H</w:t>
      </w:r>
      <w:r w:rsidR="00902ED5" w:rsidRPr="00746394">
        <w:rPr>
          <w:rFonts w:eastAsiaTheme="minorEastAsia"/>
          <w:vertAlign w:val="subscript"/>
        </w:rPr>
        <w:t>2</w:t>
      </w:r>
      <w:r w:rsidR="00902ED5" w:rsidRPr="00746394">
        <w:rPr>
          <w:rFonts w:eastAsiaTheme="minorEastAsia"/>
        </w:rPr>
        <w:t xml:space="preserve">O, </w:t>
      </w:r>
      <w:r w:rsidR="00CB30A2">
        <w:rPr>
          <w:rFonts w:eastAsiaTheme="minorEastAsia"/>
        </w:rPr>
        <w:t xml:space="preserve">then </w:t>
      </w:r>
      <w:r w:rsidR="00902ED5">
        <w:t>P</w:t>
      </w:r>
      <w:r w:rsidR="00902ED5" w:rsidRPr="00B3105A">
        <w:rPr>
          <w:vertAlign w:val="subscript"/>
        </w:rPr>
        <w:t>T</w:t>
      </w:r>
      <w:r w:rsidR="00902ED5">
        <w:rPr>
          <w:rFonts w:eastAsiaTheme="minorEastAsia"/>
        </w:rPr>
        <w:t xml:space="preserve"> </w:t>
      </w:r>
      <w:r w:rsidR="00902ED5" w:rsidRPr="00746394">
        <w:rPr>
          <w:rFonts w:eastAsiaTheme="minorEastAsia"/>
        </w:rPr>
        <w:t>shares the same information as P</w:t>
      </w:r>
      <w:r w:rsidR="00902ED5" w:rsidRPr="00746394">
        <w:rPr>
          <w:rFonts w:eastAsiaTheme="minorEastAsia"/>
          <w:vertAlign w:val="subscript"/>
        </w:rPr>
        <w:t>plat</w:t>
      </w:r>
      <w:r w:rsidR="00902ED5" w:rsidRPr="00746394">
        <w:rPr>
          <w:rFonts w:eastAsiaTheme="minorEastAsia"/>
        </w:rPr>
        <w:t xml:space="preserve"> about the</w:t>
      </w:r>
      <w:r w:rsidR="00902ED5">
        <w:rPr>
          <w:rFonts w:eastAsiaTheme="minorEastAsia"/>
        </w:rPr>
        <w:t xml:space="preserve"> </w:t>
      </w:r>
      <w:r w:rsidR="00902ED5" w:rsidRPr="00746394">
        <w:rPr>
          <w:rFonts w:eastAsiaTheme="minorEastAsia"/>
        </w:rPr>
        <w:t>association with day 90-mortality.</w:t>
      </w:r>
      <w:r w:rsidR="000B0857">
        <w:rPr>
          <w:rFonts w:eastAsiaTheme="minorEastAsia"/>
        </w:rPr>
        <w:fldChar w:fldCharType="begin" w:fldLock="1"/>
      </w:r>
      <w:r w:rsidR="00FB49E0">
        <w:rPr>
          <w:rFonts w:eastAsiaTheme="minorEastAsia"/>
        </w:rPr>
        <w:instrText>ADDIN CSL_CITATION {"citationItems":[{"id":"ITEM-1","itemData":{"DOI":"10.1186/s13054-016-1556-2","ISSN":"1466609X","PMID":"27894328","abstract":"BACKGROUND Driving pressure (ΔPrs) across the respiratory system is suggested as the strongest predictor of hospital mortality in patients with acute respiratory distress syndrome (ARDS). We wonder whether this result is related to the range of tidal volume (VT). Therefore, we investigated ΔPrs in two trials in which strict lung-protective mechanical ventilation was applied in ARDS. Our working hypothesis was that ΔPrs is a risk factor for mortality just like compliance (Crs) or plateau pressure (Pplat,rs) of the respiratory system. METHODS We performed secondary analysis of data from 787 ARDS patients enrolled in two independent randomized controlled trials evaluating distinct adjunctive techniques while they were ventilated as in the low VT arm of the ARDSnet trial. For this study, we used VT, positive end-expiratory pressure (PEEP), Pplat,rs, Crs, ΔPrs, and respiratory rate recorded 24 hours after randomization, and compared them between survivors and nonsurvivors at day 90. Patients were followed for 90 days after inclusion. Cox proportional hazard modeling was used for mortality at day 90. If colinearity between ΔPrs, Crs, and Pplat,rs was verified, specific Cox models were used for each of them. RESULTS Both trials enrolled 805 patients of whom 787 had day-1 data available, and 533 of these survived. In the univariate analysis, ΔPrs averaged 13.7 ± 3.7 and 12.8 ± 3.7 cmH2O (P = 0.002) in nonsurvivors and survivors, respectively. Colinearity between ΔPrs, Crs and Pplat,rs, which was expected as these variables are mathematically coupled, was statistically significant. Hazard ratios from the Cox models for day-90 mortality were 1.05 (1.02-1.08) (P = 0.005), 1.05 (1.01-1.08) (P = 0.008) and 0.985 (0.972-0.985) (P = 0.029) for ΔPrs, Pplat,rs and Crs, respectively. PEEP and VT were not associated with death in any model. CONCLUSIONS When ventilating patients with low VT, ΔPrs is a risk factor for death in ARDS patients, as is Pplat,rs or Crs. As our data originated from trials from which most ARDS patients were excluded due to strict inclusion and exclusion criteria, these findings must be validated in independent observational studies in patients ventilated with a lung protective strategy. TRIAL REGISTRATION Clinicaltrials.gov NCT00299650 . Registered 6 March 2006 for the Acurasys trial. Clinicaltrials.gov NCT00527813 . Registered 10 September 2007 for the Proseva trial.","author":[{"dropping-particle":"","family":"Guérin","given":"Claude","non-dropping-particle":"","parse-names":false,"suffix":""},{"dropping-particle":"","family":"Papazian","given":"Laurent","non-dropping-particle":"","parse-names":false,"suffix":""},{"dropping-particle":"","family":"Reignier","given":"Jean","non-dropping-particle":"","parse-names":false,"suffix":""},{"dropping-particle":"","family":"Ayzac","given":"Louis","non-dropping-particle":"","parse-names":false,"suffix":""},{"dropping-particle":"","family":"Loundou","given":"Anderson","non-dropping-particle":"","parse-names":false,"suffix":""},{"dropping-particle":"","family":"Forel","given":"Jean Marie","non-dropping-particle":"","parse-names":false,"suffix":""}],"container-title":"Critical Care","id":"ITEM-1","issue":"1","issued":{"date-parts":[["2016"]]},"page":"384","publisher":"Critical Care","title":"Effect of driving pressure on mortality in ARDS patients during lung protective mechanical ventilationin two randomized controlled trials","type":"article-journal","volume":"20"},"uris":["http://www.mendeley.com/documents/?uuid=2b31fa04-7fbb-4101-81ab-8d53f7324289"]}],"mendeley":{"formattedCitation":"[30]","plainTextFormattedCitation":"[30]","previouslyFormattedCitation":"[30]"},"properties":{"noteIndex":0},"schema":"https://github.com/citation-style-language/schema/raw/master/csl-citation.json"}</w:instrText>
      </w:r>
      <w:r w:rsidR="000B0857">
        <w:rPr>
          <w:rFonts w:eastAsiaTheme="minorEastAsia"/>
        </w:rPr>
        <w:fldChar w:fldCharType="separate"/>
      </w:r>
      <w:r w:rsidR="00FB49E0" w:rsidRPr="00FB49E0">
        <w:rPr>
          <w:rFonts w:eastAsiaTheme="minorEastAsia"/>
          <w:noProof/>
        </w:rPr>
        <w:t>[30]</w:t>
      </w:r>
      <w:r w:rsidR="000B0857">
        <w:rPr>
          <w:rFonts w:eastAsiaTheme="minorEastAsia"/>
        </w:rPr>
        <w:fldChar w:fldCharType="end"/>
      </w:r>
    </w:p>
    <w:p w14:paraId="30C20037" w14:textId="7B49C304" w:rsidR="00781B3D" w:rsidRDefault="00DC671E" w:rsidP="00C10553">
      <w:pPr>
        <w:tabs>
          <w:tab w:val="left" w:pos="360"/>
          <w:tab w:val="left" w:pos="8640"/>
        </w:tabs>
        <w:spacing w:after="160" w:line="259" w:lineRule="auto"/>
        <w:rPr>
          <w:rFonts w:eastAsiaTheme="minorEastAsia"/>
        </w:rPr>
      </w:pPr>
      <w:r>
        <w:rPr>
          <w:rFonts w:eastAsiaTheme="minorEastAsia"/>
        </w:rPr>
        <w:t xml:space="preserve">However, if we would optimize to </w:t>
      </w:r>
      <w:r w:rsidR="00A86881">
        <w:rPr>
          <w:rFonts w:eastAsiaTheme="minorEastAsia"/>
        </w:rPr>
        <w:t xml:space="preserve">minimal </w:t>
      </w:r>
      <w:r w:rsidR="00A759FF">
        <w:rPr>
          <w:rFonts w:eastAsiaTheme="minorEastAsia"/>
        </w:rPr>
        <w:t>P</w:t>
      </w:r>
      <w:r w:rsidR="00A759FF" w:rsidRPr="00E6510B">
        <w:rPr>
          <w:rFonts w:eastAsiaTheme="minorEastAsia"/>
          <w:vertAlign w:val="subscript"/>
        </w:rPr>
        <w:t>T</w:t>
      </w:r>
      <w:r>
        <w:rPr>
          <w:rFonts w:eastAsiaTheme="minorEastAsia"/>
        </w:rPr>
        <w:t xml:space="preserve">, we get the same results as minimizing to tidal volume because the tidal pressure is </w:t>
      </w:r>
      <w:r w:rsidR="00302CCA">
        <w:rPr>
          <w:rFonts w:eastAsiaTheme="minorEastAsia"/>
        </w:rPr>
        <w:t xml:space="preserve">linked </w:t>
      </w:r>
      <w:r w:rsidR="00A86881">
        <w:rPr>
          <w:rFonts w:eastAsiaTheme="minorEastAsia"/>
        </w:rPr>
        <w:t xml:space="preserve">to driving </w:t>
      </w:r>
      <w:r w:rsidR="00302CCA">
        <w:rPr>
          <w:rFonts w:eastAsiaTheme="minorEastAsia"/>
        </w:rPr>
        <w:t>pressure by compliance, C, which can be considered simply a scaling factor. If compliance only affects the scaling of the cost function, then it has no influence to the location of the minimum</w:t>
      </w:r>
      <w:r w:rsidR="00EC25AD">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7502D3" w14:paraId="3799CA28" w14:textId="77777777" w:rsidTr="00680004">
        <w:tc>
          <w:tcPr>
            <w:tcW w:w="567" w:type="dxa"/>
          </w:tcPr>
          <w:p w14:paraId="3B18B178" w14:textId="77777777" w:rsidR="007502D3" w:rsidRDefault="007502D3" w:rsidP="00680004">
            <w:pPr>
              <w:spacing w:line="259" w:lineRule="auto"/>
            </w:pPr>
          </w:p>
        </w:tc>
        <w:tc>
          <w:tcPr>
            <w:tcW w:w="8222" w:type="dxa"/>
          </w:tcPr>
          <w:p w14:paraId="3D5D2CA0" w14:textId="7725AFFC" w:rsidR="007502D3" w:rsidRDefault="00302CCA" w:rsidP="00680004">
            <w:pPr>
              <w:spacing w:line="259" w:lineRule="auto"/>
            </w:pPr>
            <m:oMathPara>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r>
                      <m:rPr>
                        <m:sty m:val="p"/>
                      </m:rPr>
                      <w:rPr>
                        <w:rFonts w:ascii="Cambria Math" w:hAnsi="Cambria Math"/>
                      </w:rPr>
                      <m:t>C</m:t>
                    </m:r>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num>
                      <m:den>
                        <m:r>
                          <w:rPr>
                            <w:rFonts w:ascii="Cambria Math" w:hAnsi="Cambria Math"/>
                          </w:rPr>
                          <m:t>f</m:t>
                        </m:r>
                      </m:den>
                    </m:f>
                    <m: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oMath>
            </m:oMathPara>
          </w:p>
        </w:tc>
        <w:tc>
          <w:tcPr>
            <w:tcW w:w="561" w:type="dxa"/>
            <w:vAlign w:val="center"/>
          </w:tcPr>
          <w:p w14:paraId="3A85BC69" w14:textId="77777777" w:rsidR="007502D3" w:rsidRDefault="007502D3" w:rsidP="00680004">
            <w:pPr>
              <w:spacing w:line="259" w:lineRule="auto"/>
              <w:jc w:val="right"/>
            </w:pPr>
            <w:r>
              <w:t>(</w:t>
            </w:r>
            <w:r w:rsidR="00302CCA">
              <w:fldChar w:fldCharType="begin"/>
            </w:r>
            <w:r w:rsidR="00302CCA">
              <w:instrText xml:space="preserve"> SEQ Equation \* ARABIC </w:instrText>
            </w:r>
            <w:r w:rsidR="00302CCA">
              <w:fldChar w:fldCharType="separate"/>
            </w:r>
            <w:r w:rsidR="00EC5FB1">
              <w:rPr>
                <w:noProof/>
              </w:rPr>
              <w:t>8</w:t>
            </w:r>
            <w:r w:rsidR="00302CCA">
              <w:rPr>
                <w:noProof/>
              </w:rPr>
              <w:fldChar w:fldCharType="end"/>
            </w:r>
            <w:r>
              <w:t>)</w:t>
            </w:r>
          </w:p>
        </w:tc>
      </w:tr>
    </w:tbl>
    <w:p w14:paraId="6D5B89D9" w14:textId="77777777" w:rsidR="007502D3" w:rsidRDefault="007502D3" w:rsidP="00C10553">
      <w:pPr>
        <w:tabs>
          <w:tab w:val="left" w:pos="360"/>
          <w:tab w:val="left" w:pos="8640"/>
        </w:tabs>
        <w:spacing w:after="160" w:line="259" w:lineRule="auto"/>
        <w:rPr>
          <w:rFonts w:eastAsiaTheme="minorEastAsia"/>
        </w:rPr>
      </w:pPr>
    </w:p>
    <w:p w14:paraId="20013D17" w14:textId="6A9155B9" w:rsidR="000E5D7E" w:rsidRDefault="000E5D7E" w:rsidP="001907E4">
      <w:pPr>
        <w:pStyle w:val="Heading2"/>
        <w:rPr>
          <w:rFonts w:eastAsiaTheme="minorEastAsia"/>
        </w:rPr>
      </w:pPr>
      <w:r>
        <w:rPr>
          <w:rFonts w:eastAsiaTheme="minorEastAsia"/>
        </w:rPr>
        <w:t>Tidal Power</w:t>
      </w:r>
    </w:p>
    <w:p w14:paraId="69C87BBC" w14:textId="4235DA6E" w:rsidR="00FB49E0" w:rsidRDefault="00302CCA" w:rsidP="00FB49E0">
      <w:pPr>
        <w:tabs>
          <w:tab w:val="left" w:pos="360"/>
          <w:tab w:val="left" w:pos="8640"/>
        </w:tabs>
        <w:spacing w:after="160" w:line="259" w:lineRule="auto"/>
        <w:rPr>
          <w:rFonts w:eastAsiaTheme="minorEastAsia"/>
        </w:rPr>
      </w:pPr>
      <w:r>
        <w:rPr>
          <w:rFonts w:eastAsiaTheme="minorEastAsia"/>
        </w:rPr>
        <w:t>Gattinoni et al have suggested an association between power transfer (from ventilator to lungs) and VILI</w:t>
      </w:r>
      <w:r w:rsidR="00FB49E0">
        <w:rPr>
          <w:rFonts w:eastAsiaTheme="minorEastAsia"/>
        </w:rPr>
        <w:t>.</w:t>
      </w:r>
      <w:r w:rsidR="00FB49E0">
        <w:rPr>
          <w:rStyle w:val="FootnoteReference"/>
          <w:rFonts w:eastAsiaTheme="minorEastAsia"/>
        </w:rPr>
        <w:fldChar w:fldCharType="begin" w:fldLock="1"/>
      </w:r>
      <w:r w:rsidR="00FB49E0">
        <w:rPr>
          <w:rFonts w:eastAsiaTheme="minorEastAsia"/>
        </w:rPr>
        <w:instrText>ADDIN CSL_CITATION {"citationItems":[{"id":"ITEM-1","itemData":{"DOI":"10.1007/s00134-016-4505-2","ISBN":"0013401645","ISSN":"14321238","PMID":"27620287","abstract":"PURPOSE We hypothesized that the ventilator-related causes of lung injury may be unified in a single variable: the mechanical power. We assessed whether the mechanical power measured by the pressure-volume loops can be computed from its components: tidal volume (TV)/driving pressure (∆P aw), flow, positive end-expiratory pressure (PEEP), and respiratory rate (RR). If so, the relative contributions of each variable to the mechanical power can be estimated. METHODS We computed the mechanical power by multiplying each component of the equation of motion by the variation of volume and RR: [Formula: see text]where ∆V is the tidal volume, ELrs is the elastance of the respiratory system, I:E is the inspiratory-to-expiratory time ratio, and R aw is the airway resistance. In 30 patients with normal lungs and in 50 ARDS patients, mechanical power was computed via the power equation and measured from the dynamic pressure-volume curve at 5 and 15 cmH2O PEEP and 6, 8, 10, and 12 ml/kg TV. We then computed the effects of the individual component variables on the mechanical power. RESULTS Computed and measured mechanical powers were similar at 5 and 15 cmH2O PEEP both in normal subjects and in ARDS patients (slopes = 0.96, 1.06, 1.01, 1.12 respectively, R (2) &gt; 0.96 and p &lt; 0.0001 for all). The mechanical power increases exponentially with TV, ∆P aw, and flow (exponent = 2) as well as with RR (exponent = 1.4) and linearly with PEEP. CONCLUSIONS The mechanical power equation may help estimate the contribution of the different ventilator-related causes of lung injury and of their variations. The equation can be easily implemented in every ventilator's software.","author":[{"dropping-particle":"","family":"Gattinoni","given":"L.","non-dropping-particle":"","parse-names":false,"suffix":""},{"dropping-particle":"","family":"Tonetti","given":"T.","non-dropping-particle":"","parse-names":false,"suffix":""},{"dropping-particle":"","family":"Cressoni","given":"M.","non-dropping-particle":"","parse-names":false,"suffix":""},{"dropping-particle":"","family":"Cadringher","given":"P.","non-dropping-particle":"","parse-names":false,"suffix":""},{"dropping-particle":"","family":"Herrmann","given":"P.","non-dropping-particle":"","parse-names":false,"suffix":""},{"dropping-particle":"","family":"Moerer","given":"O.","non-dropping-particle":"","parse-names":false,"suffix":""},{"dropping-particle":"","family":"Protti","given":"A.","non-dropping-particle":"","parse-names":false,"suffix":""},{"dropping-particle":"","family":"Gotti","given":"M.","non-dropping-particle":"","parse-names":false,"suffix":""},{"dropping-particle":"","family":"Chiurazzi","given":"C.","non-dropping-particle":"","parse-names":false,"suffix":""},{"dropping-particle":"","family":"Carlesso","given":"E.","non-dropping-particle":"","parse-names":false,"suffix":""},{"dropping-particle":"","family":"Chiumello","given":"D.","non-dropping-particle":"","parse-names":false,"suffix":""},{"dropping-particle":"","family":"Quintel","given":"M.","non-dropping-particle":"","parse-names":false,"suffix":""}],"container-title":"Intensive Care Medicine","id":"ITEM-1","issue":"10","issued":{"date-parts":[["2016","10","12"]]},"note":"From Duplicate 1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nNULL\n\nFrom Duplicate 2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And Duplicate 2 (Ventilator-related causes of lung injury: the mechanical power - Gattinoni, L.; Tonetti, T.; Cressoni, M.; Cadringher, P.; Herrmann, P.; Moerer, O.; Protti, A.; Gotti, M.; Chiurazzi, C.; Carlesso, E.; Chiumello, D.; Quintel, M.)\n\nNULL\n\nFrom Duplicate 3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And Duplicate 2 (Ventilator-related causes of lung injury: the mechanical power - Gattinoni, L.; Tonetti, T.; Cressoni, M.; Cadringher, P.; Herrmann, P.; Moerer, O.; Protti, A.; Gotti, M.; Chiurazzi, C.; Carlesso, E.; Chiumello, D.; Quintel, M.)\n\nNULL","page":"1567-1575","publisher":"Springer Berlin Heidelberg","title":"Ventilator-related causes of lung injury: the mechanical power","type":"article-journal","volume":"42"},"uris":["http://www.mendeley.com/documents/?uuid=d8c58dd5-1b62-4fa5-9601-da4c1efc6697"]}],"mendeley":{"formattedCitation":"[8]","plainTextFormattedCitation":"[8]","previouslyFormattedCitation":"[8]"},"properties":{"noteIndex":0},"schema":"https://github.com/citation-style-language/schema/raw/master/csl-citation.json"}</w:instrText>
      </w:r>
      <w:r w:rsidR="00FB49E0">
        <w:rPr>
          <w:rStyle w:val="FootnoteReference"/>
          <w:rFonts w:eastAsiaTheme="minorEastAsia"/>
        </w:rPr>
        <w:fldChar w:fldCharType="separate"/>
      </w:r>
      <w:r w:rsidR="00FB49E0" w:rsidRPr="00FB49E0">
        <w:rPr>
          <w:rFonts w:eastAsiaTheme="minorEastAsia"/>
          <w:noProof/>
        </w:rPr>
        <w:t>[8]</w:t>
      </w:r>
      <w:r w:rsidR="00FB49E0">
        <w:rPr>
          <w:rStyle w:val="FootnoteReference"/>
          <w:rFonts w:eastAsiaTheme="minorEastAsia"/>
        </w:rPr>
        <w:fldChar w:fldCharType="end"/>
      </w:r>
      <w:r w:rsidR="00FB49E0">
        <w:rPr>
          <w:rFonts w:eastAsiaTheme="minorEastAsia"/>
        </w:rPr>
        <w:t xml:space="preserve"> However, as Marini and Jaber have observed</w:t>
      </w:r>
      <w:r w:rsidR="00FB49E0">
        <w:rPr>
          <w:rStyle w:val="FootnoteReference"/>
          <w:rFonts w:eastAsiaTheme="minorEastAsia"/>
        </w:rPr>
        <w:fldChar w:fldCharType="begin" w:fldLock="1"/>
      </w:r>
      <w:r w:rsidR="00FB49E0">
        <w:rPr>
          <w:rFonts w:eastAsiaTheme="minorEastAsia"/>
        </w:rPr>
        <w:instrText>ADDIN CSL_CITATION {"citationItems":[{"id":"ITEM-1","itemData":{"DOI":"10.1007/s00134-016-4534-x","ISBN":"0013401645","ISSN":"14321238","PMID":"27637717","author":[{"dropping-particle":"","family":"Marini","given":"John J.","non-dropping-particle":"","parse-names":false,"suffix":""},{"dropping-particle":"","family":"Jaber","given":"Samir","non-dropping-particle":"","parse-names":false,"suffix":""}],"container-title":"Intensive Care Medicine","id":"ITEM-1","issue":"10","issued":{"date-parts":[["2016"]]},"page":"1597-1600","publisher":"Springer Berlin Heidelberg","title":"Dynamic predictors of VILI risk: beyond the driving pressure","type":"article-journal","volume":"42"},"uris":["http://www.mendeley.com/documents/?uuid=50bb533e-9c5a-463e-9114-f2f755ecae22"]}],"mendeley":{"formattedCitation":"[9]","plainTextFormattedCitation":"[9]","previouslyFormattedCitation":"[9]"},"properties":{"noteIndex":0},"schema":"https://github.com/citation-style-language/schema/raw/master/csl-citation.json"}</w:instrText>
      </w:r>
      <w:r w:rsidR="00FB49E0">
        <w:rPr>
          <w:rStyle w:val="FootnoteReference"/>
          <w:rFonts w:eastAsiaTheme="minorEastAsia"/>
        </w:rPr>
        <w:fldChar w:fldCharType="separate"/>
      </w:r>
      <w:r w:rsidR="00FB49E0" w:rsidRPr="00FB49E0">
        <w:rPr>
          <w:rFonts w:eastAsiaTheme="minorEastAsia"/>
          <w:noProof/>
        </w:rPr>
        <w:t>[9]</w:t>
      </w:r>
      <w:r w:rsidR="00FB49E0">
        <w:rPr>
          <w:rStyle w:val="FootnoteReference"/>
          <w:rFonts w:eastAsiaTheme="minorEastAsia"/>
        </w:rPr>
        <w:fldChar w:fldCharType="end"/>
      </w:r>
      <w:r w:rsidR="00FB49E0">
        <w:rPr>
          <w:rFonts w:eastAsiaTheme="minorEastAsia"/>
        </w:rPr>
        <w:t xml:space="preserve"> “…it is difficult to link power dissipated in proximal airway </w:t>
      </w:r>
      <w:r w:rsidR="00FB49E0">
        <w:rPr>
          <w:rFonts w:eastAsiaTheme="minorEastAsia"/>
        </w:rPr>
        <w:lastRenderedPageBreak/>
        <w:t>resistance directly to noxious events at the alveolar level.” Furthermore, they discount the effect of PEEP on the power equation because “…the ventilator’s work against PEEP is temporarily stored as potential energy within the elastic tissues of the respiratory system; it later converts to kinetic energy as the gas escapes to atmosphere across the exhalation valve.” Hence the power used to deliver the tidal volume against PEEP is not stored in the body and would not be expected to contribute to lung injury. Thus, they have suggested that a potentially better indicator of injury risk for clinical purposes might be “driving power”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49E0" w14:paraId="39021FC6" w14:textId="77777777" w:rsidTr="00FB02BD">
        <w:tc>
          <w:tcPr>
            <w:tcW w:w="567" w:type="dxa"/>
          </w:tcPr>
          <w:p w14:paraId="4B3FC7CB" w14:textId="77777777" w:rsidR="00FB49E0" w:rsidRDefault="00FB49E0" w:rsidP="00FB02BD">
            <w:pPr>
              <w:spacing w:line="259" w:lineRule="auto"/>
            </w:pPr>
          </w:p>
        </w:tc>
        <w:tc>
          <w:tcPr>
            <w:tcW w:w="8222" w:type="dxa"/>
          </w:tcPr>
          <w:p w14:paraId="68E0912F" w14:textId="77777777" w:rsidR="00FB49E0" w:rsidRDefault="00FB49E0" w:rsidP="00FB02BD">
            <w:pPr>
              <w:spacing w:line="259" w:lineRule="auto"/>
            </w:pPr>
            <m:oMathPara>
              <m:oMath>
                <m:r>
                  <m:rPr>
                    <m:nor/>
                  </m:rPr>
                  <w:rPr>
                    <w:rFonts w:ascii="Cambria Math" w:eastAsiaTheme="minorEastAsia" w:hAnsi="Cambria Math"/>
                  </w:rPr>
                  <m:t>Driving Power</m:t>
                </m:r>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f∙</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T</m:t>
                        </m:r>
                      </m:sub>
                    </m:sSub>
                  </m:num>
                  <m:den>
                    <m:r>
                      <m:rPr>
                        <m:sty m:val="p"/>
                      </m:rPr>
                      <w:rPr>
                        <w:rFonts w:ascii="Cambria Math" w:eastAsiaTheme="minorEastAsia" w:hAnsi="Cambria Math"/>
                      </w:rPr>
                      <m:t>10∙C</m:t>
                    </m:r>
                  </m:den>
                </m:f>
              </m:oMath>
            </m:oMathPara>
          </w:p>
        </w:tc>
        <w:tc>
          <w:tcPr>
            <w:tcW w:w="561" w:type="dxa"/>
            <w:vAlign w:val="center"/>
          </w:tcPr>
          <w:p w14:paraId="0A2E9B22" w14:textId="77777777" w:rsidR="00FB49E0" w:rsidRDefault="00FB49E0" w:rsidP="00FB02BD">
            <w:pPr>
              <w:spacing w:line="259" w:lineRule="auto"/>
              <w:jc w:val="right"/>
            </w:pPr>
            <w:r>
              <w:t>(</w:t>
            </w:r>
            <w:r w:rsidR="00302CCA">
              <w:fldChar w:fldCharType="begin"/>
            </w:r>
            <w:r w:rsidR="00302CCA">
              <w:instrText xml:space="preserve"> SEQ Equation \* ARABIC </w:instrText>
            </w:r>
            <w:r w:rsidR="00302CCA">
              <w:fldChar w:fldCharType="separate"/>
            </w:r>
            <w:r>
              <w:rPr>
                <w:noProof/>
              </w:rPr>
              <w:t>3</w:t>
            </w:r>
            <w:r w:rsidR="00302CCA">
              <w:rPr>
                <w:noProof/>
              </w:rPr>
              <w:fldChar w:fldCharType="end"/>
            </w:r>
            <w:r>
              <w:t>)</w:t>
            </w:r>
          </w:p>
        </w:tc>
      </w:tr>
    </w:tbl>
    <w:p w14:paraId="2189C027" w14:textId="28136491" w:rsidR="00FB49E0" w:rsidRDefault="00302CCA" w:rsidP="00FB49E0">
      <w:pPr>
        <w:spacing w:line="259" w:lineRule="auto"/>
        <w:rPr>
          <w:rFonts w:eastAsiaTheme="minorEastAsia"/>
        </w:rPr>
      </w:pPr>
      <w:r>
        <w:rPr>
          <w:rFonts w:eastAsiaTheme="minorEastAsia"/>
        </w:rPr>
        <w:t>where C (compliance) is a scaling factor used to account for “…</w:t>
      </w:r>
      <w:r w:rsidRPr="002006FC">
        <w:rPr>
          <w:rFonts w:eastAsiaTheme="minorEastAsia"/>
        </w:rPr>
        <w:t>the reduced capacity of the ‘baby lung’</w:t>
      </w:r>
      <w:r>
        <w:rPr>
          <w:rFonts w:eastAsiaTheme="minorEastAsia"/>
        </w:rPr>
        <w:t>”. However, we can define tidal power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49E0" w14:paraId="6A77BB2B" w14:textId="77777777" w:rsidTr="00FB02BD">
        <w:tc>
          <w:tcPr>
            <w:tcW w:w="567" w:type="dxa"/>
          </w:tcPr>
          <w:p w14:paraId="3C9D6E1C" w14:textId="77777777" w:rsidR="00FB49E0" w:rsidRDefault="00FB49E0" w:rsidP="00FB02BD">
            <w:pPr>
              <w:spacing w:line="259" w:lineRule="auto"/>
            </w:pPr>
          </w:p>
        </w:tc>
        <w:tc>
          <w:tcPr>
            <w:tcW w:w="8222" w:type="dxa"/>
          </w:tcPr>
          <w:p w14:paraId="7E960F1F" w14:textId="77777777" w:rsidR="00FB49E0" w:rsidRDefault="00FB49E0" w:rsidP="00FB02BD">
            <w:pPr>
              <w:spacing w:line="259" w:lineRule="auto"/>
            </w:pPr>
            <m:oMathPara>
              <m:oMath>
                <m:r>
                  <m:rPr>
                    <m:nor/>
                  </m:rPr>
                  <w:rPr>
                    <w:rFonts w:ascii="Cambria Math" w:eastAsiaTheme="minorEastAsia" w:hAnsi="Cambria Math"/>
                  </w:rPr>
                  <m:t>Tidal Power</m:t>
                </m:r>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f∙</m:t>
                    </m:r>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T</m:t>
                            </m:r>
                          </m:sub>
                        </m:sSub>
                      </m:e>
                      <m:sup>
                        <m:r>
                          <w:rPr>
                            <w:rFonts w:ascii="Cambria Math" w:eastAsiaTheme="minorEastAsia" w:hAnsi="Cambria Math"/>
                          </w:rPr>
                          <m:t>2</m:t>
                        </m:r>
                      </m:sup>
                    </m:sSup>
                  </m:num>
                  <m:den>
                    <m:r>
                      <m:rPr>
                        <m:sty m:val="p"/>
                      </m:rPr>
                      <w:rPr>
                        <w:rFonts w:ascii="Cambria Math" w:eastAsiaTheme="minorEastAsia" w:hAnsi="Cambria Math"/>
                      </w:rPr>
                      <m:t>2∙C</m:t>
                    </m:r>
                  </m:den>
                </m:f>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f∙</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T</m:t>
                        </m:r>
                      </m:sub>
                    </m:sSub>
                  </m:num>
                  <m:den>
                    <m:r>
                      <m:rPr>
                        <m:sty m:val="p"/>
                      </m:rPr>
                      <w:rPr>
                        <w:rFonts w:ascii="Cambria Math" w:eastAsiaTheme="minorEastAsia" w:hAnsi="Cambria Math"/>
                      </w:rPr>
                      <m:t>2</m:t>
                    </m:r>
                  </m:den>
                </m:f>
              </m:oMath>
            </m:oMathPara>
          </w:p>
        </w:tc>
        <w:tc>
          <w:tcPr>
            <w:tcW w:w="561" w:type="dxa"/>
            <w:vAlign w:val="center"/>
          </w:tcPr>
          <w:p w14:paraId="5DCF0821" w14:textId="77777777" w:rsidR="00FB49E0" w:rsidRDefault="00FB49E0" w:rsidP="00FB02BD">
            <w:pPr>
              <w:spacing w:line="259" w:lineRule="auto"/>
              <w:jc w:val="right"/>
            </w:pPr>
            <w:bookmarkStart w:id="10" w:name="_Ref490468185"/>
            <w:r>
              <w:t>(</w:t>
            </w:r>
            <w:r w:rsidR="00302CCA">
              <w:fldChar w:fldCharType="begin"/>
            </w:r>
            <w:r w:rsidR="00302CCA">
              <w:instrText xml:space="preserve"> SEQ Equation \* ARABIC </w:instrText>
            </w:r>
            <w:r w:rsidR="00302CCA">
              <w:fldChar w:fldCharType="separate"/>
            </w:r>
            <w:r>
              <w:rPr>
                <w:noProof/>
              </w:rPr>
              <w:t>4</w:t>
            </w:r>
            <w:r w:rsidR="00302CCA">
              <w:rPr>
                <w:noProof/>
              </w:rPr>
              <w:fldChar w:fldCharType="end"/>
            </w:r>
            <w:r>
              <w:t>)</w:t>
            </w:r>
            <w:bookmarkEnd w:id="10"/>
          </w:p>
        </w:tc>
      </w:tr>
    </w:tbl>
    <w:p w14:paraId="0E545104" w14:textId="598A98E0" w:rsidR="00FB49E0" w:rsidRDefault="00302CCA" w:rsidP="00FB49E0">
      <w:pPr>
        <w:spacing w:line="259" w:lineRule="auto"/>
        <w:rPr>
          <w:rFonts w:eastAsiaTheme="minorEastAsia"/>
        </w:rPr>
      </w:pPr>
      <w:r>
        <w:rPr>
          <w:rFonts w:eastAsiaTheme="minorEastAsia"/>
        </w:rPr>
        <w:t>which is equal to total power without the resistive portion and the energy which escapes to atmosphere during expiration. Marini and Jaber suggested driving power as a metric that could be associated with the risk of VILI and recommended that power be normalized “…at least for aerated lung capacity”</w:t>
      </w:r>
      <w:r w:rsidR="00FB49E0">
        <w:rPr>
          <w:rFonts w:eastAsiaTheme="minorEastAsia"/>
        </w:rPr>
        <w:t>. If tidal power is used as the cost function, we replace V</w:t>
      </w:r>
      <w:r w:rsidR="00FB49E0" w:rsidRPr="003F67E1">
        <w:rPr>
          <w:rFonts w:eastAsiaTheme="minorEastAsia"/>
          <w:vertAlign w:val="subscript"/>
        </w:rPr>
        <w:t>T</w:t>
      </w:r>
      <w:r w:rsidR="00FB49E0">
        <w:rPr>
          <w:rFonts w:eastAsiaTheme="minorEastAsia"/>
        </w:rPr>
        <w:t xml:space="preserve"> in equation </w:t>
      </w:r>
      <w:r w:rsidR="00FB49E0">
        <w:rPr>
          <w:rFonts w:eastAsiaTheme="minorEastAsia"/>
        </w:rPr>
        <w:fldChar w:fldCharType="begin"/>
      </w:r>
      <w:r w:rsidR="00FB49E0">
        <w:rPr>
          <w:rFonts w:eastAsiaTheme="minorEastAsia"/>
        </w:rPr>
        <w:instrText xml:space="preserve"> REF _Ref490468185 \h </w:instrText>
      </w:r>
      <w:r w:rsidR="00FB49E0">
        <w:rPr>
          <w:rFonts w:eastAsiaTheme="minorEastAsia"/>
        </w:rPr>
      </w:r>
      <w:r w:rsidR="00FB49E0">
        <w:rPr>
          <w:rFonts w:eastAsiaTheme="minorEastAsia"/>
        </w:rPr>
        <w:fldChar w:fldCharType="separate"/>
      </w:r>
      <w:r w:rsidR="00FB49E0">
        <w:t>(</w:t>
      </w:r>
      <w:r w:rsidR="00FB49E0">
        <w:rPr>
          <w:noProof/>
        </w:rPr>
        <w:t>4</w:t>
      </w:r>
      <w:r w:rsidR="00FB49E0">
        <w:t>)</w:t>
      </w:r>
      <w:r w:rsidR="00FB49E0">
        <w:rPr>
          <w:rFonts w:eastAsiaTheme="minorEastAsia"/>
        </w:rPr>
        <w:fldChar w:fldCharType="end"/>
      </w:r>
      <w:r w:rsidR="00FB49E0">
        <w:rPr>
          <w:rFonts w:eastAsiaTheme="minorEastAsia"/>
        </w:rPr>
        <w:t xml:space="preserve"> </w:t>
      </w:r>
      <w:r>
        <w:rPr>
          <w:rFonts w:eastAsiaTheme="minorEastAsia"/>
        </w:rPr>
        <w:t>with</w:t>
      </w:r>
      <w:r w:rsidR="00FB49E0">
        <w:rPr>
          <w:rFonts w:eastAsiaTheme="minorEastAsia"/>
        </w:rPr>
        <w:t xml:space="preserve"> equation </w:t>
      </w:r>
      <w:r w:rsidR="00FB49E0">
        <w:rPr>
          <w:rFonts w:eastAsiaTheme="minorEastAsia"/>
        </w:rPr>
        <w:fldChar w:fldCharType="begin"/>
      </w:r>
      <w:r w:rsidR="00FB49E0">
        <w:rPr>
          <w:rFonts w:eastAsiaTheme="minorEastAsia"/>
        </w:rPr>
        <w:instrText xml:space="preserve"> REF _Ref490467146 \h </w:instrText>
      </w:r>
      <w:r w:rsidR="00FB49E0">
        <w:rPr>
          <w:rFonts w:eastAsiaTheme="minorEastAsia"/>
        </w:rPr>
      </w:r>
      <w:r w:rsidR="00FB49E0">
        <w:rPr>
          <w:rFonts w:eastAsiaTheme="minorEastAsia"/>
        </w:rPr>
        <w:fldChar w:fldCharType="separate"/>
      </w:r>
      <w:r w:rsidR="00FB49E0">
        <w:t>(</w:t>
      </w:r>
      <w:r w:rsidR="00FB49E0">
        <w:rPr>
          <w:noProof/>
        </w:rPr>
        <w:t>1</w:t>
      </w:r>
      <w:r w:rsidR="00FB49E0">
        <w:t>)</w:t>
      </w:r>
      <w:r w:rsidR="00FB49E0">
        <w:rPr>
          <w:rFonts w:eastAsiaTheme="minorEastAsia"/>
        </w:rPr>
        <w:fldChar w:fldCharType="end"/>
      </w:r>
      <w:r w:rsidR="00FB49E0">
        <w:rPr>
          <w:rFonts w:eastAsiaTheme="minorEastAsia"/>
        </w:rPr>
        <w:t xml:space="preserve"> </w:t>
      </w:r>
      <w:r>
        <w:rPr>
          <w:rFonts w:eastAsiaTheme="minorEastAsia"/>
        </w:rPr>
        <w:t>and then solve the following optimization problem</w:t>
      </w:r>
      <w:r w:rsidR="00FB49E0">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49E0" w14:paraId="1B7ABD1B" w14:textId="77777777" w:rsidTr="00FB02BD">
        <w:tc>
          <w:tcPr>
            <w:tcW w:w="567" w:type="dxa"/>
          </w:tcPr>
          <w:p w14:paraId="53B4CB9C" w14:textId="77777777" w:rsidR="00FB49E0" w:rsidRDefault="00FB49E0" w:rsidP="00FB02BD">
            <w:pPr>
              <w:spacing w:line="259" w:lineRule="auto"/>
            </w:pPr>
          </w:p>
        </w:tc>
        <w:tc>
          <w:tcPr>
            <w:tcW w:w="8222" w:type="dxa"/>
          </w:tcPr>
          <w:p w14:paraId="59F4129C" w14:textId="77777777" w:rsidR="00FB49E0" w:rsidRPr="00665025" w:rsidRDefault="00302CCA" w:rsidP="00FB02BD">
            <w:pPr>
              <w:spacing w:line="259" w:lineRule="auto"/>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rPr>
                          <m:t>arg min</m:t>
                        </m:r>
                      </m:e>
                      <m:lim>
                        <m:r>
                          <w:rPr>
                            <w:rFonts w:ascii="Cambria Math" w:hAnsi="Cambria Math"/>
                          </w:rPr>
                          <m:t>f</m:t>
                        </m:r>
                        <m:r>
                          <m:rPr>
                            <m:sty m:val="p"/>
                          </m:rPr>
                          <w:rPr>
                            <w:rFonts w:ascii="Cambria Math" w:hAnsi="Cambria Math"/>
                          </w:rPr>
                          <m:t xml:space="preserve"> </m:t>
                        </m:r>
                        <m:r>
                          <w:rPr>
                            <w:rFonts w:ascii="Cambria Math" w:hAnsi="Cambria Math"/>
                          </w:rPr>
                          <m:t>∈[0,∞]</m:t>
                        </m:r>
                      </m:lim>
                    </m:limLow>
                  </m:fName>
                  <m:e>
                    <m:f>
                      <m:fPr>
                        <m:ctrlPr>
                          <w:rPr>
                            <w:rFonts w:ascii="Cambria Math" w:eastAsiaTheme="minorEastAsia" w:hAnsi="Cambria Math"/>
                          </w:rPr>
                        </m:ctrlPr>
                      </m:fPr>
                      <m:num>
                        <m:r>
                          <w:rPr>
                            <w:rFonts w:ascii="Cambria Math" w:eastAsiaTheme="minorEastAsia" w:hAnsi="Cambria Math"/>
                          </w:rPr>
                          <m:t>f</m:t>
                        </m:r>
                      </m:num>
                      <m:den>
                        <m:r>
                          <m:rPr>
                            <m:sty m:val="p"/>
                          </m:rPr>
                          <w:rPr>
                            <w:rFonts w:ascii="Cambria Math" w:eastAsiaTheme="minorEastAsia" w:hAnsi="Cambria Math"/>
                          </w:rPr>
                          <m:t>2∙C</m:t>
                        </m:r>
                      </m:den>
                    </m:f>
                    <m:r>
                      <m:rPr>
                        <m:sty m:val="p"/>
                      </m:rPr>
                      <w:rPr>
                        <w:rFonts w:ascii="Cambria Math" w:eastAsiaTheme="minorEastAsia" w:hAnsi="Cambria Math"/>
                      </w:rPr>
                      <m:t>∙</m:t>
                    </m:r>
                    <m:sSup>
                      <m:sSupPr>
                        <m:ctrlPr>
                          <w:rPr>
                            <w:rFonts w:ascii="Cambria Math" w:eastAsiaTheme="minorEastAsia"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m:rPr>
                                        <m:sty m:val="p"/>
                                      </m:rPr>
                                      <w:rPr>
                                        <w:rFonts w:ascii="Cambria Math" w:hAnsi="Cambria Math"/>
                                      </w:rPr>
                                      <m:t>MV</m:t>
                                    </m:r>
                                  </m:e>
                                  <m:sub>
                                    <m:r>
                                      <m:rPr>
                                        <m:sty m:val="p"/>
                                      </m:rPr>
                                      <w:rPr>
                                        <w:rFonts w:ascii="Cambria Math" w:hAnsi="Cambria Math"/>
                                      </w:rPr>
                                      <m:t>A</m:t>
                                    </m:r>
                                  </m:sub>
                                </m:sSub>
                              </m:num>
                              <m:den>
                                <m:r>
                                  <w:rPr>
                                    <w:rFonts w:ascii="Cambria Math" w:hAnsi="Cambria Math"/>
                                  </w:rPr>
                                  <m:t>f</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e>
                      <m:sup>
                        <m:r>
                          <m:rPr>
                            <m:sty m:val="p"/>
                          </m:rPr>
                          <w:rPr>
                            <w:rFonts w:ascii="Cambria Math" w:eastAsiaTheme="minorEastAsia" w:hAnsi="Cambria Math"/>
                          </w:rPr>
                          <m:t>2</m:t>
                        </m:r>
                      </m:sup>
                    </m:sSup>
                  </m:e>
                </m:func>
              </m:oMath>
            </m:oMathPara>
          </w:p>
        </w:tc>
        <w:tc>
          <w:tcPr>
            <w:tcW w:w="561" w:type="dxa"/>
            <w:vAlign w:val="center"/>
          </w:tcPr>
          <w:p w14:paraId="037ADCF1" w14:textId="77777777" w:rsidR="00FB49E0" w:rsidRDefault="00FB49E0" w:rsidP="00FB02BD">
            <w:pPr>
              <w:spacing w:line="259" w:lineRule="auto"/>
              <w:jc w:val="right"/>
            </w:pPr>
            <w:bookmarkStart w:id="11" w:name="_Ref506912377"/>
            <w:r>
              <w:t>(</w:t>
            </w:r>
            <w:r w:rsidR="00302CCA">
              <w:fldChar w:fldCharType="begin"/>
            </w:r>
            <w:r w:rsidR="00302CCA">
              <w:instrText xml:space="preserve"> SEQ Equation \* ARABIC </w:instrText>
            </w:r>
            <w:r w:rsidR="00302CCA">
              <w:fldChar w:fldCharType="separate"/>
            </w:r>
            <w:r>
              <w:rPr>
                <w:noProof/>
              </w:rPr>
              <w:t>5</w:t>
            </w:r>
            <w:r w:rsidR="00302CCA">
              <w:rPr>
                <w:noProof/>
              </w:rPr>
              <w:fldChar w:fldCharType="end"/>
            </w:r>
            <w:bookmarkEnd w:id="11"/>
            <w:r>
              <w:t>)</w:t>
            </w:r>
          </w:p>
        </w:tc>
      </w:tr>
    </w:tbl>
    <w:p w14:paraId="4EB56716" w14:textId="02B78184" w:rsidR="00FB49E0" w:rsidRDefault="00302CCA" w:rsidP="00FB49E0">
      <w:pPr>
        <w:spacing w:line="259" w:lineRule="auto"/>
        <w:rPr>
          <w:rFonts w:eastAsiaTheme="minorEastAsia"/>
        </w:rPr>
      </w:pPr>
      <w:r>
        <w:rPr>
          <w:rFonts w:eastAsiaTheme="minorEastAsia"/>
        </w:rPr>
        <w:t xml:space="preserve">The solution is obtained </w:t>
      </w:r>
      <w:r w:rsidR="00FB49E0">
        <w:rPr>
          <w:rFonts w:eastAsiaTheme="minorEastAsia"/>
        </w:rPr>
        <w:t>analytically by differentiating tidal power with respect to f and set</w:t>
      </w:r>
      <w:r>
        <w:rPr>
          <w:rFonts w:eastAsiaTheme="minorEastAsia"/>
        </w:rPr>
        <w:t>ting</w:t>
      </w:r>
      <w:r w:rsidR="00FB49E0">
        <w:rPr>
          <w:rFonts w:eastAsiaTheme="minorEastAsia"/>
        </w:rPr>
        <w:t xml:space="preserve"> the result to zero. Solving equation </w:t>
      </w:r>
      <w:r w:rsidR="00FB49E0">
        <w:rPr>
          <w:rFonts w:eastAsiaTheme="minorEastAsia"/>
        </w:rPr>
        <w:fldChar w:fldCharType="begin"/>
      </w:r>
      <w:r w:rsidR="00FB49E0">
        <w:rPr>
          <w:rFonts w:eastAsiaTheme="minorEastAsia"/>
        </w:rPr>
        <w:instrText xml:space="preserve"> REF _Ref506912377 \h </w:instrText>
      </w:r>
      <w:r w:rsidR="00FB49E0">
        <w:rPr>
          <w:rFonts w:eastAsiaTheme="minorEastAsia"/>
        </w:rPr>
      </w:r>
      <w:r w:rsidR="00FB49E0">
        <w:rPr>
          <w:rFonts w:eastAsiaTheme="minorEastAsia"/>
        </w:rPr>
        <w:fldChar w:fldCharType="separate"/>
      </w:r>
      <w:r w:rsidR="00FB49E0">
        <w:t>(</w:t>
      </w:r>
      <w:r w:rsidR="00FB49E0">
        <w:rPr>
          <w:noProof/>
        </w:rPr>
        <w:t>5</w:t>
      </w:r>
      <w:r w:rsidR="00FB49E0">
        <w:rPr>
          <w:rFonts w:eastAsiaTheme="minorEastAsia"/>
        </w:rPr>
        <w:fldChar w:fldCharType="end"/>
      </w:r>
      <w:r w:rsidR="00FB49E0">
        <w:rPr>
          <w:rFonts w:eastAsiaTheme="minorEastAsia"/>
        </w:rPr>
        <w:t>) for optimal frequency, leads to the remarkable result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49E0" w14:paraId="7AF65B63" w14:textId="77777777" w:rsidTr="00FB02BD">
        <w:tc>
          <w:tcPr>
            <w:tcW w:w="567" w:type="dxa"/>
          </w:tcPr>
          <w:p w14:paraId="20408C43" w14:textId="77777777" w:rsidR="00FB49E0" w:rsidRDefault="00FB49E0" w:rsidP="00FB02BD">
            <w:pPr>
              <w:spacing w:line="259" w:lineRule="auto"/>
            </w:pPr>
          </w:p>
        </w:tc>
        <w:tc>
          <w:tcPr>
            <w:tcW w:w="8222" w:type="dxa"/>
          </w:tcPr>
          <w:p w14:paraId="6751B4F0" w14:textId="77777777" w:rsidR="00FB49E0" w:rsidRPr="00C0165D" w:rsidRDefault="00302CCA" w:rsidP="00FB02BD">
            <w:pPr>
              <w:spacing w:line="259" w:lineRule="auto"/>
            </w:pPr>
            <m:oMathPara>
              <m:oMath>
                <m:sSub>
                  <m:sSubPr>
                    <m:ctrlPr>
                      <w:rPr>
                        <w:rFonts w:ascii="Cambria Math" w:hAnsi="Cambria Math"/>
                      </w:rPr>
                    </m:ctrlPr>
                  </m:sSubPr>
                  <m:e>
                    <m:r>
                      <m:rPr>
                        <m:sty m:val="p"/>
                      </m:rPr>
                      <w:rPr>
                        <w:rFonts w:ascii="Cambria Math" w:hAnsi="Cambria Math"/>
                      </w:rPr>
                      <m:t>f</m:t>
                    </m:r>
                  </m:e>
                  <m:sub>
                    <m:r>
                      <m:rPr>
                        <m:sty m:val="p"/>
                      </m:rPr>
                      <w:rPr>
                        <w:rFonts w:ascii="Cambria Math" w:hAnsi="Cambria Math"/>
                      </w:rPr>
                      <m:t>TP</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nor/>
                          </m:rPr>
                          <w:rPr>
                            <w:rFonts w:ascii="Cambria Math" w:hAnsi="Cambria Math"/>
                          </w:rPr>
                          <m:t>MV</m:t>
                        </m:r>
                      </m:e>
                      <m:sub>
                        <m:r>
                          <m:rPr>
                            <m:nor/>
                          </m:rPr>
                          <w:rPr>
                            <w:rFonts w:ascii="Cambria Math" w:hAnsi="Cambria Math"/>
                          </w:rPr>
                          <m:t>A</m:t>
                        </m:r>
                      </m:sub>
                    </m:sSub>
                  </m:num>
                  <m:den>
                    <m:sSub>
                      <m:sSubPr>
                        <m:ctrlPr>
                          <w:rPr>
                            <w:rFonts w:ascii="Cambria Math" w:eastAsiaTheme="minorEastAsia" w:hAnsi="Cambria Math"/>
                          </w:rPr>
                        </m:ctrlPr>
                      </m:sSubPr>
                      <m:e>
                        <m:r>
                          <m:rPr>
                            <m:sty m:val="p"/>
                          </m:rPr>
                          <w:rPr>
                            <w:rFonts w:ascii="Cambria Math" w:eastAsiaTheme="minorEastAsia" w:hAnsi="Cambria Math"/>
                          </w:rPr>
                          <m:t>V</m:t>
                        </m:r>
                      </m:e>
                      <m:sub>
                        <m:r>
                          <m:rPr>
                            <m:sty m:val="p"/>
                          </m:rPr>
                          <w:rPr>
                            <w:rFonts w:ascii="Cambria Math" w:eastAsiaTheme="minorEastAsia" w:hAnsi="Cambria Math"/>
                          </w:rPr>
                          <m:t>D</m:t>
                        </m:r>
                      </m:sub>
                    </m:sSub>
                  </m:den>
                </m:f>
                <m:r>
                  <m:rPr>
                    <m:sty m:val="p"/>
                  </m:rPr>
                  <w:rPr>
                    <w:rFonts w:ascii="Cambria Math" w:hAnsi="Cambria Math"/>
                  </w:rPr>
                  <m:t>=</m:t>
                </m:r>
                <m:f>
                  <m:fPr>
                    <m:ctrlPr>
                      <w:rPr>
                        <w:rFonts w:ascii="Cambria Math" w:hAnsi="Cambria Math"/>
                      </w:rPr>
                    </m:ctrlPr>
                  </m:fPr>
                  <m:num>
                    <m:r>
                      <m:rPr>
                        <m:sty m:val="p"/>
                      </m:rPr>
                      <w:rPr>
                        <w:rFonts w:ascii="Cambria Math" w:hAnsi="Cambria Math"/>
                      </w:rPr>
                      <m:t>MV</m:t>
                    </m:r>
                  </m:num>
                  <m:den>
                    <m:r>
                      <m:rPr>
                        <m:sty m:val="p"/>
                      </m:rPr>
                      <w:rPr>
                        <w:rFonts w:ascii="Cambria Math" w:hAnsi="Cambria Math"/>
                      </w:rPr>
                      <m:t>2∙</m:t>
                    </m:r>
                    <m:sSub>
                      <m:sSubPr>
                        <m:ctrlPr>
                          <w:rPr>
                            <w:rFonts w:ascii="Cambria Math" w:eastAsiaTheme="minorEastAsia" w:hAnsi="Cambria Math"/>
                          </w:rPr>
                        </m:ctrlPr>
                      </m:sSubPr>
                      <m:e>
                        <m:r>
                          <m:rPr>
                            <m:sty m:val="p"/>
                          </m:rPr>
                          <w:rPr>
                            <w:rFonts w:ascii="Cambria Math" w:eastAsiaTheme="minorEastAsia" w:hAnsi="Cambria Math"/>
                          </w:rPr>
                          <m:t>V</m:t>
                        </m:r>
                      </m:e>
                      <m:sub>
                        <m:r>
                          <m:rPr>
                            <m:sty m:val="p"/>
                          </m:rPr>
                          <w:rPr>
                            <w:rFonts w:ascii="Cambria Math" w:eastAsiaTheme="minorEastAsia" w:hAnsi="Cambria Math"/>
                          </w:rPr>
                          <m:t>D</m:t>
                        </m:r>
                      </m:sub>
                    </m:sSub>
                  </m:den>
                </m:f>
              </m:oMath>
            </m:oMathPara>
          </w:p>
        </w:tc>
        <w:tc>
          <w:tcPr>
            <w:tcW w:w="561" w:type="dxa"/>
            <w:vAlign w:val="center"/>
          </w:tcPr>
          <w:p w14:paraId="449749C8" w14:textId="77777777" w:rsidR="00FB49E0" w:rsidRDefault="00FB49E0" w:rsidP="00FB02BD">
            <w:pPr>
              <w:spacing w:line="259" w:lineRule="auto"/>
              <w:jc w:val="right"/>
            </w:pPr>
            <w:bookmarkStart w:id="12" w:name="_Ref493150856"/>
            <w:r>
              <w:t>(</w:t>
            </w:r>
            <w:r w:rsidR="00302CCA">
              <w:fldChar w:fldCharType="begin"/>
            </w:r>
            <w:r w:rsidR="00302CCA">
              <w:instrText xml:space="preserve"> SEQ Equation \* ARABIC </w:instrText>
            </w:r>
            <w:r w:rsidR="00302CCA">
              <w:fldChar w:fldCharType="separate"/>
            </w:r>
            <w:r>
              <w:rPr>
                <w:noProof/>
              </w:rPr>
              <w:t>6</w:t>
            </w:r>
            <w:r w:rsidR="00302CCA">
              <w:rPr>
                <w:noProof/>
              </w:rPr>
              <w:fldChar w:fldCharType="end"/>
            </w:r>
            <w:r>
              <w:t>)</w:t>
            </w:r>
            <w:bookmarkEnd w:id="12"/>
          </w:p>
        </w:tc>
      </w:tr>
    </w:tbl>
    <w:p w14:paraId="581CEE15" w14:textId="202C7CB4" w:rsidR="00FB49E0" w:rsidRDefault="00FB49E0" w:rsidP="00FB49E0">
      <w:pPr>
        <w:spacing w:line="259" w:lineRule="auto"/>
        <w:rPr>
          <w:rFonts w:eastAsiaTheme="minorEastAsia"/>
        </w:rPr>
      </w:pPr>
      <w:r w:rsidRPr="00C0165D">
        <w:rPr>
          <w:rFonts w:eastAsiaTheme="minorEastAsia"/>
        </w:rPr>
        <w:t>where f</w:t>
      </w:r>
      <w:r w:rsidRPr="00C0165D">
        <w:rPr>
          <w:rFonts w:eastAsiaTheme="minorEastAsia"/>
          <w:vertAlign w:val="subscript"/>
        </w:rPr>
        <w:t>TP</w:t>
      </w:r>
      <w:r w:rsidRPr="00C0165D">
        <w:rPr>
          <w:rFonts w:eastAsiaTheme="minorEastAsia"/>
        </w:rPr>
        <w:t xml:space="preserve"> =</w:t>
      </w:r>
      <w:r>
        <w:rPr>
          <w:rFonts w:eastAsiaTheme="minorEastAsia"/>
        </w:rPr>
        <w:t xml:space="preserve"> frequency of minimum tidal power,</w:t>
      </w:r>
      <w:r w:rsidR="00302CCA">
        <w:rPr>
          <w:rFonts w:eastAsiaTheme="minorEastAsia"/>
        </w:rPr>
        <w:t xml:space="preserve"> and</w:t>
      </w:r>
      <w:r>
        <w:rPr>
          <w:rFonts w:eastAsiaTheme="minorEastAsia"/>
        </w:rPr>
        <w:t xml:space="preserve"> MV = minute volume measured at the proximal airway. If we express </w:t>
      </w:r>
      <w:r w:rsidRPr="001C7190">
        <w:rPr>
          <w:rFonts w:eastAsiaTheme="minorEastAsia"/>
        </w:rPr>
        <w:t>MV</w:t>
      </w:r>
      <w:r>
        <w:rPr>
          <w:rFonts w:eastAsiaTheme="minorEastAsia"/>
        </w:rPr>
        <w:t xml:space="preserve"> as the product of tidal volume and frequency, the optimal tidal volume (</w:t>
      </w:r>
      <w:r w:rsidR="00302CCA">
        <w:rPr>
          <w:rFonts w:eastAsiaTheme="minorEastAsia"/>
        </w:rPr>
        <w:t xml:space="preserve">ie, </w:t>
      </w:r>
      <w:r>
        <w:rPr>
          <w:rFonts w:eastAsiaTheme="minorEastAsia"/>
        </w:rPr>
        <w:t xml:space="preserve">optimal in terms of minimal tidal power) can be expressed simply as function of dead spa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49E0" w14:paraId="0E5C7133" w14:textId="77777777" w:rsidTr="00FB02BD">
        <w:tc>
          <w:tcPr>
            <w:tcW w:w="567" w:type="dxa"/>
          </w:tcPr>
          <w:p w14:paraId="68E6850D" w14:textId="77777777" w:rsidR="00FB49E0" w:rsidRDefault="00FB49E0" w:rsidP="00FB02BD">
            <w:pPr>
              <w:spacing w:line="259" w:lineRule="auto"/>
            </w:pPr>
          </w:p>
        </w:tc>
        <w:tc>
          <w:tcPr>
            <w:tcW w:w="8222" w:type="dxa"/>
          </w:tcPr>
          <w:p w14:paraId="6E8B335D" w14:textId="77777777" w:rsidR="00FB49E0" w:rsidRDefault="00302CCA" w:rsidP="00FB02BD">
            <w:pPr>
              <w:spacing w:line="259" w:lineRule="auto"/>
            </w:pPr>
            <m:oMathPara>
              <m:oMath>
                <m:sSub>
                  <m:sSubPr>
                    <m:ctrlPr>
                      <w:rPr>
                        <w:rFonts w:ascii="Cambria Math" w:hAnsi="Cambria Math"/>
                      </w:rPr>
                    </m:ctrlPr>
                  </m:sSubPr>
                  <m:e>
                    <m:r>
                      <m:rPr>
                        <m:sty m:val="p"/>
                      </m:rPr>
                      <w:rPr>
                        <w:rFonts w:ascii="Cambria Math" w:hAnsi="Cambria Math"/>
                      </w:rPr>
                      <m:t>V</m:t>
                    </m:r>
                  </m:e>
                  <m:sub>
                    <m:r>
                      <m:rPr>
                        <m:sty m:val="p"/>
                      </m:rPr>
                      <w:rPr>
                        <w:rFonts w:ascii="Cambria Math" w:hAnsi="Cambria Math"/>
                      </w:rPr>
                      <m:t>T</m:t>
                    </m:r>
                  </m:sub>
                </m:sSub>
                <m:r>
                  <w:rPr>
                    <w:rFonts w:ascii="Cambria Math" w:hAnsi="Cambria Math"/>
                  </w:rPr>
                  <m:t>=2∙</m:t>
                </m:r>
                <m:sSub>
                  <m:sSubPr>
                    <m:ctrlPr>
                      <w:rPr>
                        <w:rFonts w:ascii="Cambria Math" w:eastAsiaTheme="minorEastAsia" w:hAnsi="Cambria Math"/>
                      </w:rPr>
                    </m:ctrlPr>
                  </m:sSubPr>
                  <m:e>
                    <m:r>
                      <m:rPr>
                        <m:sty m:val="p"/>
                      </m:rPr>
                      <w:rPr>
                        <w:rFonts w:ascii="Cambria Math" w:eastAsiaTheme="minorEastAsia" w:hAnsi="Cambria Math"/>
                      </w:rPr>
                      <m:t>V</m:t>
                    </m:r>
                  </m:e>
                  <m:sub>
                    <m:r>
                      <m:rPr>
                        <m:sty m:val="p"/>
                      </m:rPr>
                      <w:rPr>
                        <w:rFonts w:ascii="Cambria Math" w:eastAsiaTheme="minorEastAsia" w:hAnsi="Cambria Math"/>
                      </w:rPr>
                      <m:t>D</m:t>
                    </m:r>
                  </m:sub>
                </m:sSub>
              </m:oMath>
            </m:oMathPara>
          </w:p>
        </w:tc>
        <w:tc>
          <w:tcPr>
            <w:tcW w:w="561" w:type="dxa"/>
            <w:vAlign w:val="center"/>
          </w:tcPr>
          <w:p w14:paraId="6D3E6959" w14:textId="77777777" w:rsidR="00FB49E0" w:rsidRDefault="00FB49E0" w:rsidP="00FB02BD">
            <w:pPr>
              <w:spacing w:line="259" w:lineRule="auto"/>
              <w:jc w:val="right"/>
            </w:pPr>
            <w:r>
              <w:t>(</w:t>
            </w:r>
            <w:r w:rsidR="00302CCA">
              <w:fldChar w:fldCharType="begin"/>
            </w:r>
            <w:r w:rsidR="00302CCA">
              <w:instrText xml:space="preserve"> SEQ Equation \* ARABIC </w:instrText>
            </w:r>
            <w:r w:rsidR="00302CCA">
              <w:fldChar w:fldCharType="separate"/>
            </w:r>
            <w:r>
              <w:rPr>
                <w:noProof/>
              </w:rPr>
              <w:t>7</w:t>
            </w:r>
            <w:r w:rsidR="00302CCA">
              <w:rPr>
                <w:noProof/>
              </w:rPr>
              <w:fldChar w:fldCharType="end"/>
            </w:r>
            <w:r>
              <w:t>)</w:t>
            </w:r>
          </w:p>
        </w:tc>
      </w:tr>
    </w:tbl>
    <w:p w14:paraId="0B6F5A5E" w14:textId="77777777" w:rsidR="00FB49E0" w:rsidRDefault="00FB49E0" w:rsidP="00FB49E0">
      <w:pPr>
        <w:spacing w:line="259" w:lineRule="auto"/>
        <w:rPr>
          <w:rFonts w:eastAsiaTheme="minorEastAsia"/>
        </w:rPr>
      </w:pPr>
      <w:r>
        <w:rPr>
          <w:rFonts w:eastAsiaTheme="minorEastAsia"/>
        </w:rPr>
        <w:t>Furthermore, if we assume V</w:t>
      </w:r>
      <w:r w:rsidRPr="00824E17">
        <w:rPr>
          <w:rFonts w:eastAsiaTheme="minorEastAsia"/>
          <w:vertAlign w:val="subscript"/>
        </w:rPr>
        <w:t>D</w:t>
      </w:r>
      <w:r>
        <w:rPr>
          <w:rFonts w:eastAsiaTheme="minorEastAsia"/>
          <w:vertAlign w:val="subscript"/>
        </w:rPr>
        <w:t xml:space="preserve"> </w:t>
      </w:r>
      <w:r>
        <w:rPr>
          <w:rFonts w:eastAsiaTheme="minorEastAsia"/>
        </w:rPr>
        <w:t>= 2.2 mL/kg (IBW) as an estimation for normal dead space volume, the tidal volume would b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49E0" w14:paraId="5351B51E" w14:textId="77777777" w:rsidTr="00FB02BD">
        <w:tc>
          <w:tcPr>
            <w:tcW w:w="567" w:type="dxa"/>
          </w:tcPr>
          <w:p w14:paraId="49EA7B66" w14:textId="77777777" w:rsidR="00FB49E0" w:rsidRDefault="00FB49E0" w:rsidP="00FB02BD">
            <w:pPr>
              <w:spacing w:line="259" w:lineRule="auto"/>
            </w:pPr>
          </w:p>
        </w:tc>
        <w:tc>
          <w:tcPr>
            <w:tcW w:w="8222" w:type="dxa"/>
          </w:tcPr>
          <w:p w14:paraId="438CDB2F" w14:textId="77777777" w:rsidR="00FB49E0" w:rsidRDefault="00302CCA" w:rsidP="00FB02BD">
            <w:pPr>
              <w:spacing w:line="259" w:lineRule="auto"/>
            </w:pPr>
            <m:oMathPara>
              <m:oMath>
                <m:sSub>
                  <m:sSubPr>
                    <m:ctrlPr>
                      <w:rPr>
                        <w:rFonts w:ascii="Cambria Math" w:hAnsi="Cambria Math"/>
                      </w:rPr>
                    </m:ctrlPr>
                  </m:sSubPr>
                  <m:e>
                    <m:r>
                      <m:rPr>
                        <m:sty m:val="p"/>
                      </m:rPr>
                      <w:rPr>
                        <w:rFonts w:ascii="Cambria Math" w:hAnsi="Cambria Math"/>
                      </w:rPr>
                      <m:t>V</m:t>
                    </m:r>
                  </m:e>
                  <m:sub>
                    <m:r>
                      <m:rPr>
                        <m:sty m:val="p"/>
                      </m:rPr>
                      <w:rPr>
                        <w:rFonts w:ascii="Cambria Math" w:hAnsi="Cambria Math"/>
                      </w:rPr>
                      <m:t>T</m:t>
                    </m:r>
                  </m:sub>
                </m:sSub>
                <m:r>
                  <w:rPr>
                    <w:rFonts w:ascii="Cambria Math" w:hAnsi="Cambria Math"/>
                  </w:rPr>
                  <m:t xml:space="preserve">=4.4 </m:t>
                </m:r>
                <m:r>
                  <m:rPr>
                    <m:nor/>
                  </m:rPr>
                  <w:rPr>
                    <w:rFonts w:ascii="Cambria Math" w:hAnsi="Cambria Math"/>
                  </w:rPr>
                  <m:t>mL/kg</m:t>
                </m:r>
              </m:oMath>
            </m:oMathPara>
          </w:p>
        </w:tc>
        <w:tc>
          <w:tcPr>
            <w:tcW w:w="561" w:type="dxa"/>
            <w:vAlign w:val="center"/>
          </w:tcPr>
          <w:p w14:paraId="0DC17FD5" w14:textId="77777777" w:rsidR="00FB49E0" w:rsidRDefault="00FB49E0" w:rsidP="00FB02BD">
            <w:pPr>
              <w:spacing w:line="259" w:lineRule="auto"/>
              <w:jc w:val="right"/>
            </w:pPr>
            <w:r>
              <w:t>(</w:t>
            </w:r>
            <w:r w:rsidR="00302CCA">
              <w:fldChar w:fldCharType="begin"/>
            </w:r>
            <w:r w:rsidR="00302CCA">
              <w:instrText xml:space="preserve"> SEQ Equation \* ARABIC </w:instrText>
            </w:r>
            <w:r w:rsidR="00302CCA">
              <w:fldChar w:fldCharType="separate"/>
            </w:r>
            <w:r>
              <w:rPr>
                <w:noProof/>
              </w:rPr>
              <w:t>8</w:t>
            </w:r>
            <w:r w:rsidR="00302CCA">
              <w:rPr>
                <w:noProof/>
              </w:rPr>
              <w:fldChar w:fldCharType="end"/>
            </w:r>
            <w:r>
              <w:t>)</w:t>
            </w:r>
          </w:p>
        </w:tc>
      </w:tr>
    </w:tbl>
    <w:p w14:paraId="009E1638" w14:textId="1C7F8FCA" w:rsidR="00FB49E0" w:rsidRDefault="00302CCA" w:rsidP="00FB49E0">
      <w:pPr>
        <w:spacing w:line="259" w:lineRule="auto"/>
        <w:rPr>
          <w:rFonts w:eastAsiaTheme="minorEastAsia"/>
        </w:rPr>
      </w:pPr>
      <w:r>
        <w:rPr>
          <w:rFonts w:eastAsiaTheme="minorEastAsia"/>
        </w:rPr>
        <w:t xml:space="preserve">for the </w:t>
      </w:r>
      <w:r w:rsidR="00FB49E0">
        <w:rPr>
          <w:rFonts w:eastAsiaTheme="minorEastAsia"/>
        </w:rPr>
        <w:t xml:space="preserve">minimal tidal power to ventilate normal lungs. </w:t>
      </w:r>
      <w:r>
        <w:rPr>
          <w:rFonts w:eastAsiaTheme="minorEastAsia"/>
        </w:rPr>
        <w:t>As mentioned, driving power is connected by a scaling factor to tidal power. Therefore, the condition of minimal driving power is fulfilled at the same optimal frequency and therefore yields the same optimal tidal volume</w:t>
      </w:r>
      <w:r w:rsidR="00FB49E0">
        <w:rPr>
          <w:rFonts w:eastAsiaTheme="minorEastAsia"/>
        </w:rPr>
        <w:t>.</w:t>
      </w:r>
    </w:p>
    <w:p w14:paraId="674B7C46" w14:textId="0A408F5C" w:rsidR="00680004" w:rsidRDefault="00680004" w:rsidP="00C10553">
      <w:pPr>
        <w:spacing w:line="259" w:lineRule="auto"/>
        <w:rPr>
          <w:rFonts w:eastAsiaTheme="minorEastAsia"/>
        </w:rPr>
      </w:pPr>
    </w:p>
    <w:p w14:paraId="1F9C56B2" w14:textId="6E276484" w:rsidR="00D63D6E" w:rsidRDefault="00C746CA" w:rsidP="00C10553">
      <w:pPr>
        <w:spacing w:line="259" w:lineRule="auto"/>
        <w:rPr>
          <w:rFonts w:eastAsiaTheme="minorEastAsia"/>
        </w:rPr>
      </w:pPr>
      <w:r>
        <w:rPr>
          <w:rFonts w:eastAsiaTheme="minorEastAsia"/>
        </w:rPr>
        <w:t xml:space="preserve">Cressoni et al. </w:t>
      </w:r>
      <w:r w:rsidR="00D63D6E">
        <w:rPr>
          <w:rFonts w:eastAsiaTheme="minorEastAsia"/>
        </w:rPr>
        <w:t>defined transpulmonary mechanical work as the area between the inspiratory limb of the transpulmonary pressure vs volume curve during inspiration with constant flow</w:t>
      </w:r>
      <w:r w:rsidR="00D63D6E">
        <w:rPr>
          <w:rFonts w:eastAsiaTheme="minorEastAsia"/>
        </w:rPr>
        <w:fldChar w:fldCharType="begin" w:fldLock="1"/>
      </w:r>
      <w:r w:rsidR="00FB49E0">
        <w:rPr>
          <w:rFonts w:eastAsiaTheme="minorEastAsia"/>
        </w:rPr>
        <w:instrText>ADDIN CSL_CITATION {"citationItems":[{"id":"ITEM-1","itemData":{"DOI":"10.1097/ALN.0000000000001056","ISBN":"0000000000","ISSN":"0003-3022","PMID":"26872367","abstract":"BACKGROUND: The ventilator works mechanically on the lung parenchyma. The authors set out to obtain the proof of concept that ventilator-induced lung injury (VILI) depends on the mechanical power applied to the lung.\\n\\nMETHODS: Mechanical power was defined as the function of transpulmonary pressure, tidal volume (TV), and respiratory rate. Three piglets were ventilated with a mechanical power known to be lethal (TV, 38 ml/kg; plateau pressure, 27 cm H2O; and respiratory rate, 15 breaths/min). Other groups (three piglets each) were ventilated with the same TV per kilogram and transpulmonary pressure but at the respiratory rates of 12, 9, 6, and 3 breaths/min. The authors identified a mechanical power threshold for VILI and did nine additional experiments at the respiratory rate of 35 breaths/min and mechanical power below (TV 11 ml/kg) and above (TV 22 ml/kg) the threshold.\\n\\nRESULTS: In the 15 experiments to detect the threshold for VILI, up to a mechanical power of approximately 12 J/min (respiratory rate, 9 breaths/min), the computed tomography scans showed mostly isolated densities, whereas at the mechanical power above approximately 12 J/min, all piglets developed whole-lung edema. In the nine confirmatory experiments, the five piglets ventilated above the power threshold developed VILI, but the four piglets ventilated below did not. By grouping all 24 piglets, the authors found a significant relationship between the mechanical power applied to the lung and the increase in lung weight (r = 0.41, P = 0.001) and lung elastance (r = 0.33, P &lt; 0.01) and decrease in PaO2/FIO2 (r = 0.40, P &lt; 0.001) at the end of the study.\\n\\nCONCLUSION: In piglets, VILI develops if a mechanical power threshold is exceeded.","author":[{"dropping-particle":"","family":"Cressoni M, Gotti M, Chiurazzi C, Massari D, Algieri I, Amini M, Cammaroto A, Brioni M, Montaruli C, Nikolla K, Guanziroli M, Dondossola D, Gatti S, Valerio V, Vergani GL, Pugni P, Cadringher P, Gagliano N","given":"Gattinoni L.","non-dropping-particle":"","parse-names":false,"suffix":""},{"dropping-particle":"","family":"Gattinoni","given":"Luciano","non-dropping-particle":"","parse-names":false,"suffix":""},{"dropping-particle":"","family":"Gagliano","given":"Nicoletta","non-dropping-particle":"","parse-names":false,"suffix":""},{"dropping-particle":"","family":"Cressoni","given":"Massimo","non-dropping-particle":"","parse-names":false,"suffix":""},{"dropping-particle":"","family":"Cressoni M, Gotti M, Chiurazzi C, Massari D, Algieri I, Amini M, Cammaroto A, Brioni M, Montaruli C, Nikolla K, Guanziroli M, Dondossola D, Gatti S, Valerio V, Vergani GL, Pugni P, Cadringher P, Gagliano N","given":"Gattinoni L.","non-dropping-particle":"","parse-names":false,"suffix":""},{"dropping-particle":"","family":"Cressoni","given":"Massimo","non-dropping-particle":"","parse-names":false,"suffix":""},{"dropping-particle":"","family":"Gotti","given":"Miriam","non-dropping-particle":"","parse-names":false,"suffix":""},{"dropping-particle":"","family":"Chiurazzi","given":"Chiara","non-dropping-particle":"","parse-names":false,"suffix":""},{"dropping-particle":"","family":"Massari","given":"Dario","non-dropping-particle":"","parse-names":false,"suffix":""},{"dropping-particle":"","family":"Algieri","given":"Ilaria","non-dropping-particle":"","parse-names":false,"suffix":""},{"dropping-particle":"","family":"Amini","given":"Martina","non-dropping-particle":"","parse-names":false,"suffix":""},{"dropping-particle":"","family":"Cammaroto","given":"Antonio","non-dropping-particle":"","parse-names":false,"suffix":""},{"dropping-particle":"","family":"Brioni","given":"Matteo","non-dropping-particle":"","parse-names":false,"suffix":""},{"dropping-particle":"","family":"Montaruli","given":"Claudia","non-dropping-particle":"","parse-names":false,"suffix":""},{"dropping-particle":"","family":"Nikolla","given":"Klodiana","non-dropping-particle":"","parse-names":false,"suffix":""},{"dropping-particle":"","family":"Guanziroli","given":"Mariateresa","non-dropping-particle":"","parse-names":false,"suffix":""},{"dropping-particle":"","family":"Dondossola","given":"Daniele","non-dropping-particle":"","parse-names":false,"suffix":""},{"dropping-particle":"","family":"Gatti","given":"Stefano","non-dropping-particle":"","parse-names":false,"suffix":""},{"dropping-particle":"","family":"Valerio","given":"Vincenza","non-dropping-particle":"","parse-names":false,"suffix":""},{"dropping-particle":"","family":"Vergani","given":"Giordano Luca","non-dropping-particle":"","parse-names":false,"suffix":""},{"dropping-particle":"","family":"Pugni","given":"Paola","non-dropping-particle":"","parse-names":false,"suffix":""},{"dropping-particle":"","family":"Cadringher","given":"Paolo","non-dropping-particle":"","parse-names":false,"suffix":""},{"dropping-particle":"","family":"Gagliano","given":"Nicoletta","non-dropping-particle":"","parse-names":false,"suffix":""},{"dropping-particle":"","family":"Gattinoni","given":"Luciano","non-dropping-particle":"","parse-names":false,"suffix":""},{"dropping-particle":"","family":"Gagliano","given":"Nicoletta","non-dropping-particle":"","parse-names":false,"suffix":""},{"dropping-particle":"","family":"Cressoni","given":"Massimo","non-dropping-particle":"","parse-names":false,"suffix":""},{"dropping-particle":"","family":"Gotti","given":"Miriam","non-dropping-particle":"","parse-names":false,"suffix":""},{"dropping-particle":"","family":"Chiurazzi","given":"Chiara","non-dropping-particle":"","parse-names":false,"suffix":""},{"dropping-particle":"","family":"Massari","given":"Dario","non-dropping-particle":"","parse-names":false,"suffix":""},{"dropping-particle":"","family":"Algieri","given":"Ilaria","non-dropping-particle":"","parse-names":false,"suffix":""},{"dropping-particle":"","family":"Amini","given":"Martina","non-dropping-particle":"","parse-names":false,"suffix":""},{"dropping-particle":"","family":"Cammaroto","given":"Antonio","non-dropping-particle":"","parse-names":false,"suffix":""},{"dropping-particle":"","family":"Brioni","given":"Matteo","non-dropping-particle":"","parse-names":false,"suffix":""},{"dropping-particle":"","family":"Montaruli","given":"Claudia","non-dropping-particle":"","parse-names":false,"suffix":""},{"dropping-particle":"","family":"Nikolla","given":"Klodiana","non-dropping-particle":"","parse-names":false,"suffix":""},{"dropping-particle":"","family":"Guanziroli","given":"Mariateresa","non-dropping-particle":"","parse-names":false,"suffix":""},{"dropping-particle":"","family":"Dondossola","given":"Daniele","non-dropping-particle":"","parse-names":false,"suffix":""},{"dropping-particle":"","family":"Gatti","given":"Stefano","non-dropping-particle":"","parse-names":false,"suffix":""},{"dropping-particle":"","family":"Valerio","given":"Vincenza","non-dropping-particle":"","parse-names":false,"suffix":""},{"dropping-particle":"","family":"Vergani","given":"Giordano Luca","non-dropping-particle":"","parse-names":false,"suffix":""},{"dropping-particle":"","family":"Pugni","given":"Paola","non-dropping-particle":"","parse-names":false,"suffix":""},{"dropping-particle":"","family":"Cadringher","given":"Paolo","non-dropping-particle":"","parse-names":false,"suffix":""},{"dropping-particle":"","family":"Gagliano","given":"Nicoletta","non-dropping-particle":"","parse-names":false,"suffix":""},{"dropping-particle":"","family":"Gattinoni","given":"Luciano","non-dropping-particle":"","parse-names":false,"suffix":""},{"dropping-particle":"","family":"Cressoni M, Gotti M, Chiurazzi C, Massari D, Algieri I, Amini M, Cammaroto A, Brioni M, Montaruli C, Nikolla K, Guanziroli M, Dondossola D, Gatti S, Valerio V, Vergani GL, Pugni P, Cadringher P, Gagliano N","given":"Gattinoni L.","non-dropping-particle":"","parse-names":false,"suffix":""}],"container-title":"Anesthesiology.","id":"ITEM-1","issue":"5","issued":{"date-parts":[["2016"]]},"note":"From Duplicate 1 (Mechanical Power and Development of Ventilator-induced Lung Injury. - Cressoni M, Gotti M, Chiurazzi C, Massari D, Algieri I, Amini M, Cammaroto A, Brioni M, Montaruli C, Nikolla K, Guanziroli M, Dondossola D, Gatti S, Valerio V, Vergani GL, Pugni P, Cadringher P, Gagliano N, Gattinoni L.; Gattinoni, Luciano; Gagliano, Nicoletta; Cressoni, Massimo; Cressoni M, Gotti M, Chiurazzi C, Massari D, Algieri I, Amini M, Cammaroto A, Brioni M, Montaruli C, Nikolla K, Guanziroli M, Dondossola D, Gatti S, Valerio V, Vergani GL, Pugni P, Cadringher P, Gagliano N, Gattinoni L.;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Gagliano, Nicoletta;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Cressoni M, Gotti M, Chiurazzi C, Massari D, Algieri I, Amini M, Cammaroto A, Brioni M, Montaruli C, Nikolla K, Guanziroli M, Dondossola D, Gatti S, Valerio V, Vergani GL, Pugni P, Cadringher P, Gagliano N, Gattinoni L.)\n\nFrom Duplicate 1 (Mechanical Power and Development of Ventilator-induced Lung Injury - Cressoni M, Gotti M, Chiurazzi C, Massari D, Algieri I, Amini M, Cammaroto A, Brioni M, Montaruli C, Nikolla K, Guanziroli M, Dondossola D, Gatti S, Valerio V, Vergani GL, Pugni P, Cadringher P, Gagliano N, Gattinoni L.;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Gagliano, Nicoletta;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Cressoni M, Gotti M, Chiurazzi C, Massari D, Algieri I, Amini M, Cammaroto A, Brioni M, Montaruli C, Nikolla K, Guanziroli M, Dondossola D, Gatti S, Valerio V, Vergani GL, Pugni P, Cadringher P, Gagliano N, Gattinoni L.)\n\nFrom Duplicate 1 (Mechanical Power and Development of Ventilator-induced Lung Injury -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n\nNULL\n\nFrom Duplicate 2 (Mechanical Power and Development of Ventilator-induced Lung Injury - Cressoni M, Gotti M, Chiurazzi C, Massari D, Algieri I, Amini M, Cammaroto A, Brioni M, Montaruli C, Nikolla K, Guanziroli M, Dondossola D, Gatti S, Valerio V, Vergani GL, Pugni P, Cadringher P, Gagliano N, Gattinoni L.;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Gagliano, Nicoletta;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Cressoni M, Gotti M, Chiurazzi C, Massari D, Algieri I, Amini M, Cammaroto A, Brioni M, Montaruli C, Nikolla K, Guanziroli M, Dondossola D, Gatti S, Valerio V, Vergani GL, Pugni P, Cadringher P, Gagliano N, Gattinoni L.)\n\nFrom Duplicate 3 (Mechanical Power and Development of Ventilator-induced Lung Injury - Cressoni M, Gotti M, Chiurazzi C, Massari D, Algieri I, Amini M, Cammaroto A, Brioni M, Montaruli C, Nikolla K, Guanziroli M, Dondossola D, Gatti S, Valerio V, Vergani GL, Pugni P, Cadringher P, Gagliano N, Gattinoni L.;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Gagliano, Nicoletta;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Cressoni M, Gotti M, Chiurazzi C, Massari D, Algieri I, Amini M, Cammaroto A, Brioni M, Montaruli C, Nikolla K, Guanziroli M, Dondossola D, Gatti S, Valerio V, Vergani GL, Pugni P, Cadringher P, Gagliano N, Gattinoni L.)\n\nFrom Duplicate 2 (Mechanical Power and Development of Ventilator-induced Lung Injury -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nAnd Duplicate 4 (Mechanical Power and Development of Ventilator-induced Lung Injury -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n\nNULL\n\nFrom Duplicate 3 (Mechanical Power and Development of Ventilator-induced Lung Injury - Cressoni M, Gotti M, Chiurazzi C, Massari D, Algieri I, Amini M, Cammaroto A, Brioni M, Montaruli C, Nikolla K, Guanziroli M, Dondossola D, Gatti S, Valerio V, Vergani GL, Pugni P, Cadringher P, Gagliano N, Gattinoni L.;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Gagliano, Nicoletta;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 Cressoni M, Gotti M, Chiurazzi C, Massari D, Algieri I, Amini M, Cammaroto A, Brioni M, Montaruli C, Nikolla K, Guanziroli M, Dondossola D, Gatti S, Valerio V, Vergani GL, Pugni P, Cadringher P, Gagliano N, Gattinoni L.)\n\nFrom Duplicate 2 (Mechanical Power and Development of Ventilator-induced Lung Injury -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nAnd Duplicate 4 (Mechanical Power and Development of Ventilator-induced Lung Injury - Cressoni, Massimo; Gotti, Miriam; Chiurazzi, Chiara; Massari, Dario; Algieri, Ilaria; Amini, Martina; Cammaroto, Antonio; Brioni, Matteo; Montaruli, Claudia; Nikolla, Klodiana; Guanziroli, Mariateresa; Dondossola, Daniele; Gatti, Stefano; Valerio, Vincenza; Vergani, Giordano Luca; Pugni, Paola; Cadringher, Paolo; Gagliano, Nicoletta; Gattinoni, Luciano)\n\nNULL","page":"1100-1108","title":"Mechanical Power and Development of Ventilator-induced Lung Injury.","type":"article-journal","volume":"124"},"uris":["http://www.mendeley.com/documents/?uuid=f22d7750-22a0-417e-8861-cbe0d16ba491"]}],"mendeley":{"formattedCitation":"[31]","plainTextFormattedCitation":"[31]","previouslyFormattedCitation":"[31]"},"properties":{"noteIndex":0},"schema":"https://github.com/citation-style-language/schema/raw/master/csl-citation.json"}</w:instrText>
      </w:r>
      <w:r w:rsidR="00D63D6E">
        <w:rPr>
          <w:rFonts w:eastAsiaTheme="minorEastAsia"/>
        </w:rPr>
        <w:fldChar w:fldCharType="separate"/>
      </w:r>
      <w:r w:rsidR="00FB49E0" w:rsidRPr="00FB49E0">
        <w:rPr>
          <w:rFonts w:eastAsiaTheme="minorEastAsia"/>
          <w:noProof/>
        </w:rPr>
        <w:t>[31]</w:t>
      </w:r>
      <w:r w:rsidR="00D63D6E">
        <w:rPr>
          <w:rFonts w:eastAsiaTheme="minorEastAsia"/>
        </w:rPr>
        <w:fldChar w:fldCharType="end"/>
      </w:r>
      <w:r w:rsidR="00D63D6E">
        <w:rPr>
          <w:rFonts w:eastAsiaTheme="minorEastAsia"/>
        </w:rPr>
        <w:t xml:space="preserve">. They </w:t>
      </w:r>
      <w:r>
        <w:rPr>
          <w:rFonts w:eastAsiaTheme="minorEastAsia"/>
        </w:rPr>
        <w:t xml:space="preserve">showed that if transpulmonary mechanical power </w:t>
      </w:r>
      <w:r w:rsidR="00D63D6E">
        <w:rPr>
          <w:rFonts w:eastAsiaTheme="minorEastAsia"/>
        </w:rPr>
        <w:t xml:space="preserve">(work per breath times respiratory frequency) </w:t>
      </w:r>
      <w:r>
        <w:rPr>
          <w:rFonts w:eastAsiaTheme="minorEastAsia"/>
        </w:rPr>
        <w:t>exceed</w:t>
      </w:r>
      <w:r w:rsidR="004D4E82">
        <w:rPr>
          <w:rFonts w:eastAsiaTheme="minorEastAsia"/>
        </w:rPr>
        <w:t>ed</w:t>
      </w:r>
      <w:r>
        <w:rPr>
          <w:rFonts w:eastAsiaTheme="minorEastAsia"/>
        </w:rPr>
        <w:t xml:space="preserve"> the limit of 12 J/min, five out of five piglets developed whole-lung edema and four out of four did not when they w</w:t>
      </w:r>
      <w:r w:rsidR="00DD151E">
        <w:rPr>
          <w:rFonts w:eastAsiaTheme="minorEastAsia"/>
        </w:rPr>
        <w:t xml:space="preserve">ere </w:t>
      </w:r>
      <w:r>
        <w:rPr>
          <w:rFonts w:eastAsiaTheme="minorEastAsia"/>
        </w:rPr>
        <w:t xml:space="preserve">ventilated below that threshold. </w:t>
      </w:r>
    </w:p>
    <w:p w14:paraId="0C12FC3B" w14:textId="3E658E95" w:rsidR="00C746CA" w:rsidRDefault="009E252E" w:rsidP="00C10553">
      <w:pPr>
        <w:spacing w:line="259" w:lineRule="auto"/>
        <w:rPr>
          <w:rFonts w:eastAsiaTheme="minorEastAsia"/>
        </w:rPr>
      </w:pPr>
      <w:r>
        <w:rPr>
          <w:rFonts w:eastAsiaTheme="minorEastAsia"/>
        </w:rPr>
        <w:t>The difference</w:t>
      </w:r>
      <w:r w:rsidR="00496E1D">
        <w:rPr>
          <w:rFonts w:eastAsiaTheme="minorEastAsia"/>
        </w:rPr>
        <w:t>s</w:t>
      </w:r>
      <w:r>
        <w:rPr>
          <w:rFonts w:eastAsiaTheme="minorEastAsia"/>
        </w:rPr>
        <w:t xml:space="preserve"> between tidal power</w:t>
      </w:r>
      <w:r w:rsidR="001D5A44">
        <w:rPr>
          <w:rFonts w:eastAsiaTheme="minorEastAsia"/>
        </w:rPr>
        <w:t xml:space="preserve"> (Equation </w:t>
      </w:r>
      <w:r w:rsidR="001D5A44">
        <w:rPr>
          <w:rFonts w:eastAsiaTheme="minorEastAsia"/>
        </w:rPr>
        <w:fldChar w:fldCharType="begin"/>
      </w:r>
      <w:r w:rsidR="001D5A44">
        <w:rPr>
          <w:rFonts w:eastAsiaTheme="minorEastAsia"/>
        </w:rPr>
        <w:instrText xml:space="preserve"> REF _Ref490468185 \h </w:instrText>
      </w:r>
      <w:r w:rsidR="001D5A44">
        <w:rPr>
          <w:rFonts w:eastAsiaTheme="minorEastAsia"/>
        </w:rPr>
      </w:r>
      <w:r w:rsidR="001D5A44">
        <w:rPr>
          <w:rFonts w:eastAsiaTheme="minorEastAsia"/>
        </w:rPr>
        <w:fldChar w:fldCharType="separate"/>
      </w:r>
      <w:r w:rsidR="001D5A44">
        <w:t>(</w:t>
      </w:r>
      <w:r w:rsidR="001D5A44">
        <w:rPr>
          <w:noProof/>
        </w:rPr>
        <w:t>10</w:t>
      </w:r>
      <w:r w:rsidR="001D5A44">
        <w:t>)</w:t>
      </w:r>
      <w:r w:rsidR="001D5A44">
        <w:rPr>
          <w:rFonts w:eastAsiaTheme="minorEastAsia"/>
        </w:rPr>
        <w:fldChar w:fldCharType="end"/>
      </w:r>
      <w:r w:rsidR="0048300E">
        <w:rPr>
          <w:rFonts w:eastAsiaTheme="minorEastAsia"/>
        </w:rPr>
        <w:t>)</w:t>
      </w:r>
      <w:r>
        <w:rPr>
          <w:rFonts w:eastAsiaTheme="minorEastAsia"/>
        </w:rPr>
        <w:t xml:space="preserve"> and transpulmonary </w:t>
      </w:r>
      <w:r w:rsidR="00D63D6E">
        <w:rPr>
          <w:rFonts w:eastAsiaTheme="minorEastAsia"/>
        </w:rPr>
        <w:t xml:space="preserve">mechanical </w:t>
      </w:r>
      <w:r>
        <w:rPr>
          <w:rFonts w:eastAsiaTheme="minorEastAsia"/>
        </w:rPr>
        <w:t>power</w:t>
      </w:r>
      <w:r w:rsidR="0048300E">
        <w:rPr>
          <w:rFonts w:eastAsiaTheme="minorEastAsia"/>
        </w:rPr>
        <w:t xml:space="preserve"> </w:t>
      </w:r>
      <w:r w:rsidR="00496E1D">
        <w:rPr>
          <w:rFonts w:eastAsiaTheme="minorEastAsia"/>
        </w:rPr>
        <w:t>are</w:t>
      </w:r>
      <w:r w:rsidR="00DD151E">
        <w:rPr>
          <w:rFonts w:eastAsiaTheme="minorEastAsia"/>
        </w:rPr>
        <w:t>,</w:t>
      </w:r>
      <w:r w:rsidR="00496E1D">
        <w:rPr>
          <w:rFonts w:eastAsiaTheme="minorEastAsia"/>
        </w:rPr>
        <w:t xml:space="preserve"> </w:t>
      </w:r>
      <w:r>
        <w:rPr>
          <w:rFonts w:eastAsiaTheme="minorEastAsia"/>
        </w:rPr>
        <w:t>that the compliance</w:t>
      </w:r>
      <w:r w:rsidR="0048300E">
        <w:rPr>
          <w:rFonts w:eastAsiaTheme="minorEastAsia"/>
        </w:rPr>
        <w:t xml:space="preserve"> for tidal power is total respiratory system compliance (lungs plus chest wall)</w:t>
      </w:r>
      <w:r>
        <w:rPr>
          <w:rFonts w:eastAsiaTheme="minorEastAsia"/>
        </w:rPr>
        <w:t xml:space="preserve"> </w:t>
      </w:r>
      <w:r w:rsidR="0048300E">
        <w:rPr>
          <w:rFonts w:eastAsiaTheme="minorEastAsia"/>
        </w:rPr>
        <w:t xml:space="preserve">and the pressure </w:t>
      </w:r>
      <w:r w:rsidR="0048300E">
        <w:rPr>
          <w:rFonts w:eastAsiaTheme="minorEastAsia"/>
        </w:rPr>
        <w:lastRenderedPageBreak/>
        <w:t>does not include that due to inspiratory flow resistance</w:t>
      </w:r>
      <w:r w:rsidR="001D5A44">
        <w:rPr>
          <w:rFonts w:eastAsiaTheme="minorEastAsia"/>
        </w:rPr>
        <w:t xml:space="preserve"> and PEEP</w:t>
      </w:r>
      <w:r w:rsidR="00D63D6E">
        <w:rPr>
          <w:rFonts w:eastAsiaTheme="minorEastAsia"/>
        </w:rPr>
        <w:t>,</w:t>
      </w:r>
      <w:r w:rsidR="0048300E">
        <w:rPr>
          <w:rFonts w:eastAsiaTheme="minorEastAsia"/>
        </w:rPr>
        <w:t xml:space="preserve"> whereas the compliance for transpulmonary power is lung compliance only and the pressure does include flow resistance</w:t>
      </w:r>
      <w:r w:rsidR="001D5A44">
        <w:rPr>
          <w:rFonts w:eastAsiaTheme="minorEastAsia"/>
        </w:rPr>
        <w:t xml:space="preserve"> and PEEP</w:t>
      </w:r>
      <w:r w:rsidR="0048300E">
        <w:rPr>
          <w:rFonts w:eastAsiaTheme="minorEastAsia"/>
        </w:rPr>
        <w:t>.</w:t>
      </w:r>
    </w:p>
    <w:p w14:paraId="55EB733A" w14:textId="0BD82A82" w:rsidR="00680004" w:rsidRPr="00FC089C" w:rsidRDefault="00FC089C" w:rsidP="00C10553">
      <w:pPr>
        <w:spacing w:line="259" w:lineRule="auto"/>
        <w:rPr>
          <w:rFonts w:eastAsiaTheme="minorEastAsia"/>
        </w:rPr>
      </w:pPr>
      <w:r w:rsidRPr="00FC089C">
        <w:rPr>
          <w:rFonts w:eastAsiaTheme="minorEastAsia"/>
        </w:rPr>
        <w:t>Interestingly, tidal power</w:t>
      </w:r>
      <w:r w:rsidR="00D63D6E">
        <w:rPr>
          <w:rFonts w:eastAsiaTheme="minorEastAsia"/>
        </w:rPr>
        <w:t xml:space="preserve"> </w:t>
      </w:r>
      <w:r w:rsidRPr="00FC089C">
        <w:rPr>
          <w:rFonts w:eastAsiaTheme="minorEastAsia"/>
        </w:rPr>
        <w:t xml:space="preserve">is </w:t>
      </w:r>
      <w:r>
        <w:rPr>
          <w:rFonts w:eastAsiaTheme="minorEastAsia"/>
        </w:rPr>
        <w:t xml:space="preserve">currently </w:t>
      </w:r>
      <w:r w:rsidR="001D5A44">
        <w:rPr>
          <w:rFonts w:eastAsiaTheme="minorEastAsia"/>
        </w:rPr>
        <w:t xml:space="preserve">not </w:t>
      </w:r>
      <w:r w:rsidRPr="00FC089C">
        <w:rPr>
          <w:rFonts w:eastAsiaTheme="minorEastAsia"/>
        </w:rPr>
        <w:t xml:space="preserve">implemented </w:t>
      </w:r>
      <w:r w:rsidR="00D63D6E">
        <w:rPr>
          <w:rFonts w:eastAsiaTheme="minorEastAsia"/>
        </w:rPr>
        <w:t xml:space="preserve">by </w:t>
      </w:r>
      <w:r>
        <w:rPr>
          <w:rFonts w:eastAsiaTheme="minorEastAsia"/>
        </w:rPr>
        <w:t xml:space="preserve">any ventilator </w:t>
      </w:r>
      <w:r w:rsidR="00D63D6E">
        <w:rPr>
          <w:rFonts w:eastAsiaTheme="minorEastAsia"/>
        </w:rPr>
        <w:t>in an optimum</w:t>
      </w:r>
      <w:r>
        <w:rPr>
          <w:rFonts w:eastAsiaTheme="minorEastAsia"/>
        </w:rPr>
        <w:t xml:space="preserve"> </w:t>
      </w:r>
      <w:r w:rsidR="00D63D6E">
        <w:rPr>
          <w:rFonts w:eastAsiaTheme="minorEastAsia"/>
        </w:rPr>
        <w:t>targeting scheme,</w:t>
      </w:r>
      <w:r>
        <w:rPr>
          <w:rFonts w:eastAsiaTheme="minorEastAsia"/>
        </w:rPr>
        <w:t xml:space="preserve"> although it is ob</w:t>
      </w:r>
      <w:r w:rsidR="00DD151E">
        <w:rPr>
          <w:rFonts w:eastAsiaTheme="minorEastAsia"/>
        </w:rPr>
        <w:t>v</w:t>
      </w:r>
      <w:r>
        <w:rPr>
          <w:rFonts w:eastAsiaTheme="minorEastAsia"/>
        </w:rPr>
        <w:t xml:space="preserve">ious </w:t>
      </w:r>
      <w:r w:rsidR="00DD151E">
        <w:rPr>
          <w:rFonts w:eastAsiaTheme="minorEastAsia"/>
        </w:rPr>
        <w:t xml:space="preserve">that </w:t>
      </w:r>
      <w:r>
        <w:rPr>
          <w:rFonts w:eastAsiaTheme="minorEastAsia"/>
        </w:rPr>
        <w:t xml:space="preserve">this would be feasible to do. </w:t>
      </w:r>
      <w:r w:rsidR="00D02F51">
        <w:rPr>
          <w:rFonts w:eastAsiaTheme="minorEastAsia"/>
        </w:rPr>
        <w:t>But perhaps</w:t>
      </w:r>
      <w:r>
        <w:rPr>
          <w:rFonts w:eastAsiaTheme="minorEastAsia"/>
        </w:rPr>
        <w:t xml:space="preserve"> minimal power is not the ultimate goal </w:t>
      </w:r>
      <w:r w:rsidR="00D02F51">
        <w:rPr>
          <w:rFonts w:eastAsiaTheme="minorEastAsia"/>
        </w:rPr>
        <w:t xml:space="preserve">for </w:t>
      </w:r>
      <w:r>
        <w:rPr>
          <w:rFonts w:eastAsiaTheme="minorEastAsia"/>
        </w:rPr>
        <w:t xml:space="preserve">all patients </w:t>
      </w:r>
      <w:r w:rsidR="00D02F51">
        <w:rPr>
          <w:rFonts w:eastAsiaTheme="minorEastAsia"/>
        </w:rPr>
        <w:t xml:space="preserve">across a range of </w:t>
      </w:r>
      <w:r>
        <w:rPr>
          <w:rFonts w:eastAsiaTheme="minorEastAsia"/>
        </w:rPr>
        <w:t xml:space="preserve">different lung characteristics. It </w:t>
      </w:r>
      <w:r w:rsidR="004D4E82">
        <w:rPr>
          <w:rFonts w:eastAsiaTheme="minorEastAsia"/>
        </w:rPr>
        <w:t xml:space="preserve">probably </w:t>
      </w:r>
      <w:r>
        <w:rPr>
          <w:rFonts w:eastAsiaTheme="minorEastAsia"/>
        </w:rPr>
        <w:t xml:space="preserve">makes sense to </w:t>
      </w:r>
      <w:r w:rsidR="00D02F51">
        <w:rPr>
          <w:rFonts w:eastAsiaTheme="minorEastAsia"/>
        </w:rPr>
        <w:t>con</w:t>
      </w:r>
      <w:r w:rsidR="00216956">
        <w:rPr>
          <w:rFonts w:eastAsiaTheme="minorEastAsia"/>
        </w:rPr>
        <w:t>s</w:t>
      </w:r>
      <w:r w:rsidR="00D02F51">
        <w:rPr>
          <w:rFonts w:eastAsiaTheme="minorEastAsia"/>
        </w:rPr>
        <w:t>ider, but</w:t>
      </w:r>
      <w:r>
        <w:rPr>
          <w:rFonts w:eastAsiaTheme="minorEastAsia"/>
        </w:rPr>
        <w:t xml:space="preserve"> automatically controlling ventilation on this sole criterion </w:t>
      </w:r>
      <w:r w:rsidR="004D4E82">
        <w:rPr>
          <w:rFonts w:eastAsiaTheme="minorEastAsia"/>
        </w:rPr>
        <w:t>could</w:t>
      </w:r>
      <w:r>
        <w:rPr>
          <w:rFonts w:eastAsiaTheme="minorEastAsia"/>
        </w:rPr>
        <w:t xml:space="preserve"> conflict with </w:t>
      </w:r>
      <w:r w:rsidR="00460F39">
        <w:rPr>
          <w:rFonts w:eastAsiaTheme="minorEastAsia"/>
        </w:rPr>
        <w:t>other goals and objectives</w:t>
      </w:r>
      <w:r w:rsidR="00460F39">
        <w:fldChar w:fldCharType="begin" w:fldLock="1"/>
      </w:r>
      <w:r w:rsidR="00FB49E0">
        <w:instrText>ADDIN CSL_CITATION {"citationItems":[{"id":"ITEM-1","itemData":{"DOI":"10.4187/respcare.00967","ISBN":"0020-1324","ISSN":"00201324","PMID":"21235841","abstract":"There has been a dramatic increase in the number and complexity of new ventilation modes over the last 30 years. The impetus for this has been the desire to improve the safety, efficiency, and synchrony of ventilator-patient interaction. Unfortunately, the proliferation of names for ventilation modes has made understanding mode capabilities problematic. New modes are generally based on increasingly sophisticated closed-loop control systems or targeting schemes. We describe the 6 basic targeting schemes used in commercially available ventilators today: set-point, dual, servo, adaptive, optimal, and intelligent. These control systems are designed to serve the 3 primary goals of mechanical ventilation: safety, comfort, and liberation. The basic operations of these schemes may be understood by clinicians without any engineering background, and they provide the basis for understanding the wide variety of ventilation modes and their relative advantages for improving patient-ventilator synchrony. Conversely, their descriptions may provide engineers with a means to better communicate to end users.","author":[{"dropping-particle":"","family":"Chatburn","given":"Robert L","non-dropping-particle":"","parse-names":false,"suffix":""},{"dropping-particle":"","family":"Mireles-Cabodevila","given":"Eduardo","non-dropping-particle":"","parse-names":false,"suffix":""}],"container-title":"Respiratory care","id":"ITEM-1","issue":"1","issued":{"date-parts":[["2011"]]},"page":"85-102","title":"Closed-loop control of mechanical ventilation: description and classification of targeting schemes.","type":"article-journal","volume":"56"},"uris":["http://www.mendeley.com/documents/?uuid=e0c025e4-6c94-4937-ac32-b6a83a458df4"]}],"mendeley":{"formattedCitation":"[4]","plainTextFormattedCitation":"[4]","previouslyFormattedCitation":"[4]"},"properties":{"noteIndex":0},"schema":"https://github.com/citation-style-language/schema/raw/master/csl-citation.json"}</w:instrText>
      </w:r>
      <w:r w:rsidR="00460F39">
        <w:fldChar w:fldCharType="separate"/>
      </w:r>
      <w:r w:rsidR="00FB49E0" w:rsidRPr="00FB49E0">
        <w:rPr>
          <w:noProof/>
        </w:rPr>
        <w:t>[4]</w:t>
      </w:r>
      <w:r w:rsidR="00460F39">
        <w:fldChar w:fldCharType="end"/>
      </w:r>
      <w:r w:rsidR="00460F39">
        <w:rPr>
          <w:rFonts w:eastAsiaTheme="minorEastAsia"/>
        </w:rPr>
        <w:t xml:space="preserve"> (safety, comfort and liberation) of mechanical ventilation. </w:t>
      </w:r>
    </w:p>
    <w:p w14:paraId="23824AE8" w14:textId="1C2751DB" w:rsidR="00451C9E" w:rsidRDefault="00E7365A" w:rsidP="001907E4">
      <w:pPr>
        <w:pStyle w:val="Heading2"/>
      </w:pPr>
      <w:r>
        <w:t>Adaptive Support Ventilation</w:t>
      </w:r>
      <w:r w:rsidR="00FD3702">
        <w:t xml:space="preserve"> to </w:t>
      </w:r>
      <w:r w:rsidR="000E5D7E">
        <w:t xml:space="preserve">Minimize </w:t>
      </w:r>
      <w:r w:rsidR="00FD3702">
        <w:t>Breathing Power</w:t>
      </w:r>
    </w:p>
    <w:p w14:paraId="07D6EEEE" w14:textId="6E3DC667" w:rsidR="008E2206" w:rsidRDefault="008E2206" w:rsidP="008E2206">
      <w:pPr>
        <w:rPr>
          <w:rFonts w:eastAsiaTheme="minorEastAsia"/>
        </w:rPr>
      </w:pPr>
      <w:r w:rsidRPr="008E2206">
        <w:t>In 195</w:t>
      </w:r>
      <w:r w:rsidR="00213776">
        <w:t>0</w:t>
      </w:r>
      <w:r w:rsidRPr="008E2206">
        <w:t xml:space="preserve">, </w:t>
      </w:r>
      <w:r w:rsidR="00F964C6" w:rsidRPr="008E2206">
        <w:t xml:space="preserve">Otis </w:t>
      </w:r>
      <w:r w:rsidR="00F964C6">
        <w:t>et al. investigated unassisted breathing frequency with respect to lung mechanics and alveolar minute ventilation</w:t>
      </w:r>
      <w:r w:rsidR="00F964C6">
        <w:t xml:space="preserve"> </w:t>
      </w:r>
      <w:r w:rsidR="00EA1319">
        <w:fldChar w:fldCharType="begin" w:fldLock="1"/>
      </w:r>
      <w:r w:rsidR="00FB49E0">
        <w:instrText>ADDIN CSL_CITATION {"citationItems":[{"id":"ITEM-1","itemData":{"ISBN":"0021-8987 (Print)","ISSN":"0021-8987","PMID":"15436363","abstract":"The mechanical work done by the respiratory muscles in producing the movements of breathing has been studied relatively little by physiologists. Although most text books of physiology give values for the work done by the heart, similar estimates for the work of breathing are lacking. The classic contributions of Rohrer(1-3) lay the foundation for this subject, but only a few pertinent papers, notably those of Neergaard and Wirz(5), Vuilleumier(5), Bayliss and Robertson(6) and Dean and Visscher(7), have since appeared. The material presented below, although based on data which are neither sufficiently precise nore extensive enough to furnish an exact description of the mechanics of breathing, constitutes an approximate analysis, which we have found valuable as a way of thinking about certain respiratory problems.","author":[{"dropping-particle":"","family":"Otis","given":"A B","non-dropping-particle":"","parse-names":false,"suffix":""},{"dropping-particle":"","family":"Fenn","given":"W O","non-dropping-particle":"","parse-names":false,"suffix":""},{"dropping-particle":"","family":"Rahn","given":"H","non-dropping-particle":"","parse-names":false,"suffix":""}],"container-title":"Journal of applied physiology","id":"ITEM-1","issue":"11","issued":{"date-parts":[["1950"]]},"page":"592-607","title":"Mechanics of breathing in man.","type":"article-journal","volume":"2"},"uris":["http://www.mendeley.com/documents/?uuid=4d752c17-3602-46f0-8e5a-db532a9b55d4"]}],"mendeley":{"formattedCitation":"[32]","plainTextFormattedCitation":"[32]","previouslyFormattedCitation":"[32]"},"properties":{"noteIndex":0},"schema":"https://github.com/citation-style-language/schema/raw/master/csl-citation.json"}</w:instrText>
      </w:r>
      <w:r w:rsidR="00EA1319">
        <w:fldChar w:fldCharType="separate"/>
      </w:r>
      <w:r w:rsidR="00FB49E0" w:rsidRPr="00FB49E0">
        <w:rPr>
          <w:noProof/>
        </w:rPr>
        <w:t>[32]</w:t>
      </w:r>
      <w:r w:rsidR="00EA1319">
        <w:fldChar w:fldCharType="end"/>
      </w:r>
      <w:r>
        <w:t xml:space="preserve">. </w:t>
      </w:r>
      <w:r w:rsidR="00F964C6">
        <w:t xml:space="preserve">They made the assumption that the brain seeks an optimum frequency by minimizing breathing effort. To derive the cost function of breathing effort, they assumed a </w:t>
      </w:r>
      <w:r w:rsidR="00F964C6">
        <w:rPr>
          <w:rFonts w:eastAsiaTheme="minorEastAsia"/>
        </w:rPr>
        <w:t>one compartment lung model with linear compliance and non-linear resistance</w:t>
      </w:r>
      <w:r w:rsidR="00850C5D">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850C5D" w14:paraId="5251EB9B" w14:textId="77777777" w:rsidTr="002C329E">
        <w:tc>
          <w:tcPr>
            <w:tcW w:w="567" w:type="dxa"/>
          </w:tcPr>
          <w:p w14:paraId="3635D463" w14:textId="77777777" w:rsidR="00850C5D" w:rsidRDefault="00850C5D" w:rsidP="002C329E">
            <w:pPr>
              <w:spacing w:line="259" w:lineRule="auto"/>
            </w:pPr>
          </w:p>
        </w:tc>
        <w:tc>
          <w:tcPr>
            <w:tcW w:w="8222" w:type="dxa"/>
          </w:tcPr>
          <w:p w14:paraId="4A21A09F" w14:textId="4F31F139" w:rsidR="00850C5D" w:rsidRPr="00A575D1" w:rsidRDefault="00302CCA" w:rsidP="00850C5D">
            <w:pPr>
              <w:spacing w:line="259" w:lineRule="auto"/>
              <w:rPr>
                <w:lang w:val="de-CH"/>
              </w:rPr>
            </w:pPr>
            <m:oMathPara>
              <m:oMath>
                <m:sSub>
                  <m:sSubPr>
                    <m:ctrlPr>
                      <w:rPr>
                        <w:rFonts w:ascii="Cambria Math" w:hAnsi="Cambria Math"/>
                        <w:i/>
                      </w:rPr>
                    </m:ctrlPr>
                  </m:sSubPr>
                  <m:e>
                    <m:r>
                      <w:rPr>
                        <w:rFonts w:ascii="Cambria Math" w:hAnsi="Cambria Math"/>
                      </w:rPr>
                      <m:t>P</m:t>
                    </m:r>
                  </m:e>
                  <m:sub>
                    <m:r>
                      <m:rPr>
                        <m:nor/>
                      </m:rPr>
                      <w:rPr>
                        <w:rFonts w:ascii="Cambria Math" w:hAnsi="Cambria Math"/>
                        <w:lang w:val="de-CH"/>
                      </w:rPr>
                      <m:t>mus</m:t>
                    </m:r>
                  </m:sub>
                </m:sSub>
                <m:r>
                  <w:rPr>
                    <w:rFonts w:ascii="Cambria Math" w:hAnsi="Cambria Math"/>
                    <w:lang w:val="de-CH"/>
                  </w:rPr>
                  <m:t>=</m:t>
                </m:r>
                <m:f>
                  <m:fPr>
                    <m:ctrlPr>
                      <w:rPr>
                        <w:rFonts w:ascii="Cambria Math" w:hAnsi="Cambria Math"/>
                        <w:i/>
                      </w:rPr>
                    </m:ctrlPr>
                  </m:fPr>
                  <m:num>
                    <m:r>
                      <w:rPr>
                        <w:rFonts w:ascii="Cambria Math" w:hAnsi="Cambria Math"/>
                        <w:lang w:val="de-CH"/>
                      </w:rPr>
                      <m:t>1</m:t>
                    </m:r>
                  </m:num>
                  <m:den>
                    <m:r>
                      <m:rPr>
                        <m:sty m:val="p"/>
                      </m:rPr>
                      <w:rPr>
                        <w:rFonts w:ascii="Cambria Math" w:hAnsi="Cambria Math"/>
                        <w:lang w:val="de-CH"/>
                      </w:rPr>
                      <m:t>C</m:t>
                    </m:r>
                  </m:den>
                </m:f>
                <m:r>
                  <w:rPr>
                    <w:rFonts w:ascii="Cambria Math" w:hAnsi="Cambria Math"/>
                    <w:lang w:val="de-CH"/>
                  </w:rPr>
                  <m:t>∙</m:t>
                </m:r>
                <m:r>
                  <w:rPr>
                    <w:rFonts w:ascii="Cambria Math" w:hAnsi="Cambria Math"/>
                  </w:rPr>
                  <m:t>V</m:t>
                </m:r>
                <m:r>
                  <w:rPr>
                    <w:rFonts w:ascii="Cambria Math" w:hAnsi="Cambria Math"/>
                    <w:lang w:val="de-CH"/>
                  </w:rPr>
                  <m:t>+</m:t>
                </m:r>
                <m:r>
                  <m:rPr>
                    <m:sty m:val="p"/>
                  </m:rPr>
                  <w:rPr>
                    <w:rFonts w:ascii="Cambria Math" w:hAnsi="Cambria Math"/>
                    <w:lang w:val="de-CH"/>
                  </w:rPr>
                  <m:t>R</m:t>
                </m:r>
                <m:r>
                  <w:rPr>
                    <w:rFonts w:ascii="Cambria Math" w:hAnsi="Cambria Math"/>
                    <w:lang w:val="de-CH"/>
                  </w:rPr>
                  <m:t>∙</m:t>
                </m:r>
                <m:acc>
                  <m:accPr>
                    <m:chr m:val="̇"/>
                    <m:ctrlPr>
                      <w:rPr>
                        <w:rFonts w:ascii="Cambria Math" w:hAnsi="Cambria Math"/>
                        <w:i/>
                      </w:rPr>
                    </m:ctrlPr>
                  </m:accPr>
                  <m:e>
                    <m:r>
                      <w:rPr>
                        <w:rFonts w:ascii="Cambria Math" w:hAnsi="Cambria Math"/>
                      </w:rPr>
                      <m:t>V</m:t>
                    </m:r>
                  </m:e>
                </m:acc>
                <m:r>
                  <w:rPr>
                    <w:rFonts w:ascii="Cambria Math" w:hAnsi="Cambria Math"/>
                    <w:lang w:val="de-CH"/>
                  </w:rPr>
                  <m:t>+</m:t>
                </m:r>
                <m:sSup>
                  <m:sSupPr>
                    <m:ctrlPr>
                      <w:rPr>
                        <w:rFonts w:ascii="Cambria Math" w:hAnsi="Cambria Math"/>
                      </w:rPr>
                    </m:ctrlPr>
                  </m:sSupPr>
                  <m:e>
                    <m:r>
                      <m:rPr>
                        <m:sty m:val="p"/>
                      </m:rPr>
                      <w:rPr>
                        <w:rFonts w:ascii="Cambria Math" w:hAnsi="Cambria Math"/>
                        <w:lang w:val="de-CH"/>
                      </w:rPr>
                      <m:t>R</m:t>
                    </m:r>
                  </m:e>
                  <m:sup>
                    <m:r>
                      <m:rPr>
                        <m:sty m:val="p"/>
                      </m:rPr>
                      <w:rPr>
                        <w:rFonts w:ascii="Cambria Math" w:hAnsi="Cambria Math"/>
                        <w:lang w:val="de-CH"/>
                      </w:rPr>
                      <m:t>'</m:t>
                    </m:r>
                  </m:sup>
                </m:sSup>
                <m:r>
                  <w:rPr>
                    <w:rFonts w:ascii="Cambria Math" w:hAnsi="Cambria Math"/>
                    <w:lang w:val="de-C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V</m:t>
                        </m:r>
                      </m:e>
                    </m:acc>
                  </m:e>
                  <m:sup>
                    <m:r>
                      <w:rPr>
                        <w:rFonts w:ascii="Cambria Math" w:hAnsi="Cambria Math"/>
                        <w:lang w:val="de-CH"/>
                      </w:rPr>
                      <m:t>2</m:t>
                    </m:r>
                  </m:sup>
                </m:sSup>
              </m:oMath>
            </m:oMathPara>
          </w:p>
        </w:tc>
        <w:tc>
          <w:tcPr>
            <w:tcW w:w="561" w:type="dxa"/>
            <w:vAlign w:val="center"/>
          </w:tcPr>
          <w:p w14:paraId="071BD89E" w14:textId="77777777" w:rsidR="00850C5D" w:rsidRDefault="00850C5D" w:rsidP="002C329E">
            <w:pPr>
              <w:spacing w:line="259" w:lineRule="auto"/>
              <w:jc w:val="right"/>
            </w:pPr>
            <w:bookmarkStart w:id="13" w:name="_Ref490551738"/>
            <w:r>
              <w:t>(</w:t>
            </w:r>
            <w:r w:rsidR="00302CCA">
              <w:fldChar w:fldCharType="begin"/>
            </w:r>
            <w:r w:rsidR="00302CCA">
              <w:instrText xml:space="preserve"> SEQ Equation \* ARABIC </w:instrText>
            </w:r>
            <w:r w:rsidR="00302CCA">
              <w:fldChar w:fldCharType="separate"/>
            </w:r>
            <w:r w:rsidR="00AB4DA0">
              <w:rPr>
                <w:noProof/>
              </w:rPr>
              <w:t>16</w:t>
            </w:r>
            <w:r w:rsidR="00302CCA">
              <w:rPr>
                <w:noProof/>
              </w:rPr>
              <w:fldChar w:fldCharType="end"/>
            </w:r>
            <w:r>
              <w:t>)</w:t>
            </w:r>
            <w:bookmarkEnd w:id="13"/>
          </w:p>
        </w:tc>
      </w:tr>
    </w:tbl>
    <w:p w14:paraId="56F3FA16" w14:textId="5D23E1DC" w:rsidR="00850C5D" w:rsidRDefault="00850C5D" w:rsidP="008E2206">
      <w:r>
        <w:t xml:space="preserve">where </w:t>
      </w:r>
      <w:r w:rsidRPr="004630BA">
        <w:rPr>
          <w:i/>
        </w:rPr>
        <w:t>R</w:t>
      </w:r>
      <w:r>
        <w:t xml:space="preserve"> is the linear </w:t>
      </w:r>
      <w:r w:rsidR="00C6608E">
        <w:t xml:space="preserve">(viscous) </w:t>
      </w:r>
      <w:r>
        <w:t xml:space="preserve">and </w:t>
      </w:r>
      <w:r w:rsidRPr="004630BA">
        <w:rPr>
          <w:i/>
        </w:rPr>
        <w:t>R’</w:t>
      </w:r>
      <w:r>
        <w:t xml:space="preserve"> the non-linear </w:t>
      </w:r>
      <w:r w:rsidR="00C6608E">
        <w:t xml:space="preserve">(turbulent) </w:t>
      </w:r>
      <w:r>
        <w:t>portion of airway resistance</w:t>
      </w:r>
      <w:r w:rsidR="00BD4C7E">
        <w:t xml:space="preserve"> and </w:t>
      </w:r>
      <w:r w:rsidR="00BD4C7E" w:rsidRPr="004630BA">
        <w:rPr>
          <w:i/>
        </w:rPr>
        <w:t>P</w:t>
      </w:r>
      <w:r w:rsidR="000E5D7E" w:rsidRPr="004630BA">
        <w:rPr>
          <w:i/>
          <w:vertAlign w:val="subscript"/>
        </w:rPr>
        <w:t>m</w:t>
      </w:r>
      <w:r w:rsidR="00BD4C7E" w:rsidRPr="004630BA">
        <w:rPr>
          <w:i/>
          <w:vertAlign w:val="subscript"/>
        </w:rPr>
        <w:t>us</w:t>
      </w:r>
      <w:r w:rsidR="00BD4C7E">
        <w:t xml:space="preserve"> </w:t>
      </w:r>
      <w:r w:rsidR="00B665AF">
        <w:t xml:space="preserve">the </w:t>
      </w:r>
      <w:r w:rsidR="000E5D7E">
        <w:t>pressure generated by inspiratory muscles</w:t>
      </w:r>
      <w:r w:rsidR="00B665AF">
        <w:t xml:space="preserve">. The flow </w:t>
      </w:r>
      <m:oMath>
        <m:acc>
          <m:accPr>
            <m:chr m:val="̇"/>
            <m:ctrlPr>
              <w:rPr>
                <w:rFonts w:ascii="Cambria Math" w:eastAsia="Times New Roman" w:hAnsi="Cambria Math" w:cs="Times New Roman"/>
                <w:i/>
                <w:sz w:val="20"/>
                <w:szCs w:val="20"/>
              </w:rPr>
            </m:ctrlPr>
          </m:accPr>
          <m:e>
            <m:r>
              <w:rPr>
                <w:rFonts w:ascii="Cambria Math" w:hAnsi="Cambria Math"/>
              </w:rPr>
              <m:t>V</m:t>
            </m:r>
          </m:e>
        </m:acc>
      </m:oMath>
      <w:r w:rsidR="00B665AF">
        <w:rPr>
          <w:rFonts w:eastAsiaTheme="minorEastAsia"/>
          <w:sz w:val="20"/>
          <w:szCs w:val="20"/>
        </w:rPr>
        <w:t xml:space="preserve"> </w:t>
      </w:r>
      <w:r w:rsidR="00B665AF">
        <w:t>was assumed to follow a sine curve</w:t>
      </w:r>
      <w:r w:rsidR="00A11620">
        <w:t xml:space="preserve"> with an I:E ratio</w:t>
      </w:r>
      <w:r w:rsidR="00B665AF">
        <w:t xml:space="preserve"> of 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B665AF" w14:paraId="56F060AD" w14:textId="77777777" w:rsidTr="002C329E">
        <w:tc>
          <w:tcPr>
            <w:tcW w:w="567" w:type="dxa"/>
          </w:tcPr>
          <w:p w14:paraId="150AB7C7" w14:textId="77777777" w:rsidR="00B665AF" w:rsidRDefault="00B665AF" w:rsidP="002C329E">
            <w:pPr>
              <w:spacing w:line="259" w:lineRule="auto"/>
            </w:pPr>
          </w:p>
        </w:tc>
        <w:tc>
          <w:tcPr>
            <w:tcW w:w="8222" w:type="dxa"/>
          </w:tcPr>
          <w:p w14:paraId="5739062A" w14:textId="7F3DA5F3" w:rsidR="00B665AF" w:rsidRDefault="00302CCA" w:rsidP="00B665AF">
            <w:pPr>
              <w:spacing w:line="259" w:lineRule="auto"/>
            </w:pPr>
            <m:oMathPara>
              <m:oMath>
                <m:acc>
                  <m:accPr>
                    <m:chr m:val="̇"/>
                    <m:ctrlPr>
                      <w:rPr>
                        <w:rFonts w:ascii="Cambria Math" w:hAnsi="Cambria Math"/>
                        <w:i/>
                      </w:rPr>
                    </m:ctrlPr>
                  </m:accPr>
                  <m:e>
                    <m:r>
                      <w:rPr>
                        <w:rFonts w:ascii="Cambria Math" w:hAnsi="Cambria Math"/>
                      </w:rPr>
                      <m:t>V</m:t>
                    </m:r>
                  </m:e>
                </m:acc>
                <m:r>
                  <w:rPr>
                    <w:rFonts w:ascii="Cambria Math" w:hAnsi="Cambria Math"/>
                  </w:rPr>
                  <m:t>(t)=</m:t>
                </m:r>
                <m:acc>
                  <m:accPr>
                    <m:ctrlPr>
                      <w:rPr>
                        <w:rFonts w:ascii="Cambria Math" w:hAnsi="Cambria Math"/>
                      </w:rPr>
                    </m:ctrlPr>
                  </m:accPr>
                  <m:e>
                    <m:acc>
                      <m:accPr>
                        <m:chr m:val="̇"/>
                        <m:ctrlPr>
                          <w:rPr>
                            <w:rFonts w:ascii="Cambria Math" w:hAnsi="Cambria Math"/>
                          </w:rPr>
                        </m:ctrlPr>
                      </m:accPr>
                      <m:e>
                        <m:r>
                          <m:rPr>
                            <m:sty m:val="p"/>
                          </m:rPr>
                          <w:rPr>
                            <w:rFonts w:ascii="Cambria Math" w:hAnsi="Cambria Math"/>
                          </w:rPr>
                          <m:t>V</m:t>
                        </m:r>
                      </m:e>
                    </m:acc>
                  </m:e>
                </m:acc>
                <m:r>
                  <w:rPr>
                    <w:rFonts w:ascii="Cambria Math" w:hAnsi="Cambria Math"/>
                  </w:rPr>
                  <m:t>∙</m:t>
                </m:r>
                <m:r>
                  <m:rPr>
                    <m:sty m:val="p"/>
                  </m:rPr>
                  <w:rPr>
                    <w:rFonts w:ascii="Cambria Math" w:hAnsi="Cambria Math"/>
                  </w:rPr>
                  <m:t>sin⁡</m:t>
                </m:r>
                <m:r>
                  <w:rPr>
                    <w:rFonts w:ascii="Cambria Math" w:hAnsi="Cambria Math"/>
                  </w:rPr>
                  <m:t>(2∙</m:t>
                </m:r>
                <m:r>
                  <m:rPr>
                    <m:sty m:val="p"/>
                  </m:rPr>
                  <w:rPr>
                    <w:rFonts w:ascii="Cambria Math" w:hAnsi="Cambria Math"/>
                  </w:rPr>
                  <m:t>π</m:t>
                </m:r>
                <m:r>
                  <w:rPr>
                    <w:rFonts w:ascii="Cambria Math" w:hAnsi="Cambria Math"/>
                  </w:rPr>
                  <m:t>∙f∙t)</m:t>
                </m:r>
              </m:oMath>
            </m:oMathPara>
          </w:p>
        </w:tc>
        <w:tc>
          <w:tcPr>
            <w:tcW w:w="561" w:type="dxa"/>
            <w:vAlign w:val="center"/>
          </w:tcPr>
          <w:p w14:paraId="41AE4DED" w14:textId="77777777" w:rsidR="00B665AF" w:rsidRDefault="00B665AF" w:rsidP="002C329E">
            <w:pPr>
              <w:spacing w:line="259" w:lineRule="auto"/>
              <w:jc w:val="right"/>
            </w:pPr>
            <w:bookmarkStart w:id="14" w:name="_Ref490551740"/>
            <w:r>
              <w:t>(</w:t>
            </w:r>
            <w:r w:rsidR="00302CCA">
              <w:fldChar w:fldCharType="begin"/>
            </w:r>
            <w:r w:rsidR="00302CCA">
              <w:instrText xml:space="preserve"> SEQ Equation \* ARABIC </w:instrText>
            </w:r>
            <w:r w:rsidR="00302CCA">
              <w:fldChar w:fldCharType="separate"/>
            </w:r>
            <w:r w:rsidR="00AB4DA0">
              <w:rPr>
                <w:noProof/>
              </w:rPr>
              <w:t>17</w:t>
            </w:r>
            <w:r w:rsidR="00302CCA">
              <w:rPr>
                <w:noProof/>
              </w:rPr>
              <w:fldChar w:fldCharType="end"/>
            </w:r>
            <w:r>
              <w:t>)</w:t>
            </w:r>
            <w:bookmarkEnd w:id="14"/>
          </w:p>
        </w:tc>
      </w:tr>
    </w:tbl>
    <w:p w14:paraId="4045EBBB" w14:textId="10EA3B8A" w:rsidR="003E6AA6" w:rsidRDefault="00B665AF" w:rsidP="008E2206">
      <w:r>
        <w:t xml:space="preserve">where </w:t>
      </w:r>
      <m:oMath>
        <m:acc>
          <m:accPr>
            <m:ctrlPr>
              <w:rPr>
                <w:rFonts w:ascii="Cambria Math" w:hAnsi="Cambria Math"/>
              </w:rPr>
            </m:ctrlPr>
          </m:accPr>
          <m:e>
            <m:acc>
              <m:accPr>
                <m:chr m:val="̇"/>
                <m:ctrlPr>
                  <w:rPr>
                    <w:rFonts w:ascii="Cambria Math" w:hAnsi="Cambria Math"/>
                  </w:rPr>
                </m:ctrlPr>
              </m:accPr>
              <m:e>
                <m:r>
                  <m:rPr>
                    <m:sty m:val="p"/>
                  </m:rPr>
                  <w:rPr>
                    <w:rFonts w:ascii="Cambria Math" w:hAnsi="Cambria Math"/>
                  </w:rPr>
                  <m:t>V</m:t>
                </m:r>
              </m:e>
            </m:acc>
          </m:e>
        </m:acc>
      </m:oMath>
      <w:r>
        <w:t xml:space="preserve"> represents the peak flow.</w:t>
      </w:r>
      <w:r w:rsidR="00A756AA">
        <w:t xml:space="preserve"> On the basis of that model</w:t>
      </w:r>
      <w:r w:rsidR="00AA4918">
        <w:t>,</w:t>
      </w:r>
      <w:r w:rsidR="00A756AA">
        <w:t xml:space="preserve"> </w:t>
      </w:r>
      <w:r w:rsidR="00F964C6">
        <w:t>breathing effort was defined as work rate, or  power</w:t>
      </w:r>
      <w:r w:rsidR="00A756AA">
        <w:t xml:space="preserve">. With the assumptions of equation </w:t>
      </w:r>
      <w:r w:rsidR="00A756AA">
        <w:fldChar w:fldCharType="begin"/>
      </w:r>
      <w:r w:rsidR="00A756AA">
        <w:instrText xml:space="preserve"> REF _Ref490551738 \h </w:instrText>
      </w:r>
      <w:r w:rsidR="00A756AA">
        <w:fldChar w:fldCharType="separate"/>
      </w:r>
      <w:r w:rsidR="00A756AA">
        <w:t>(</w:t>
      </w:r>
      <w:r w:rsidR="00A756AA">
        <w:rPr>
          <w:noProof/>
        </w:rPr>
        <w:t>14</w:t>
      </w:r>
      <w:r w:rsidR="00A756AA">
        <w:t>)</w:t>
      </w:r>
      <w:r w:rsidR="00A756AA">
        <w:fldChar w:fldCharType="end"/>
      </w:r>
      <w:r w:rsidR="00A756AA">
        <w:t xml:space="preserve"> and </w:t>
      </w:r>
      <w:r w:rsidR="00A756AA">
        <w:fldChar w:fldCharType="begin"/>
      </w:r>
      <w:r w:rsidR="00A756AA">
        <w:instrText xml:space="preserve"> REF _Ref490551740 \h </w:instrText>
      </w:r>
      <w:r w:rsidR="00A756AA">
        <w:fldChar w:fldCharType="separate"/>
      </w:r>
      <w:r w:rsidR="00A756AA">
        <w:t>(</w:t>
      </w:r>
      <w:r w:rsidR="00A756AA">
        <w:rPr>
          <w:noProof/>
        </w:rPr>
        <w:t>15</w:t>
      </w:r>
      <w:r w:rsidR="00A756AA">
        <w:t>)</w:t>
      </w:r>
      <w:r w:rsidR="00A756AA">
        <w:fldChar w:fldCharType="end"/>
      </w:r>
      <w:r w:rsidR="00AA4918">
        <w:t>, mean rate of muscular work was derived as</w:t>
      </w:r>
      <w:r w:rsidR="00AA4918">
        <w:fldChar w:fldCharType="begin" w:fldLock="1"/>
      </w:r>
      <w:r w:rsidR="00FB49E0">
        <w:instrText>ADDIN CSL_CITATION {"citationItems":[{"id":"ITEM-1","itemData":{"ISBN":"0021-8987 (Print)","ISSN":"0021-8987","PMID":"15436363","abstract":"The mechanical work done by the respiratory muscles in producing the movements of breathing has been studied relatively little by physiologists. Although most text books of physiology give values for the work done by the heart, similar estimates for the work of breathing are lacking. The classic contributions of Rohrer(1-3) lay the foundation for this subject, but only a few pertinent papers, notably those of Neergaard and Wirz(5), Vuilleumier(5), Bayliss and Robertson(6) and Dean and Visscher(7), have since appeared. The material presented below, although based on data which are neither sufficiently precise nore extensive enough to furnish an exact description of the mechanics of breathing, constitutes an approximate analysis, which we have found valuable as a way of thinking about certain respiratory problems.","author":[{"dropping-particle":"","family":"Otis","given":"A B","non-dropping-particle":"","parse-names":false,"suffix":""},{"dropping-particle":"","family":"Fenn","given":"W O","non-dropping-particle":"","parse-names":false,"suffix":""},{"dropping-particle":"","family":"Rahn","given":"H","non-dropping-particle":"","parse-names":false,"suffix":""}],"container-title":"Journal of applied physiology","id":"ITEM-1","issue":"11","issued":{"date-parts":[["1950"]]},"page":"592-607","title":"Mechanics of breathing in man.","type":"article-journal","volume":"2"},"uris":["http://www.mendeley.com/documents/?uuid=4d752c17-3602-46f0-8e5a-db532a9b55d4"]}],"mendeley":{"formattedCitation":"[32]","plainTextFormattedCitation":"[32]","previouslyFormattedCitation":"[32]"},"properties":{"noteIndex":0},"schema":"https://github.com/citation-style-language/schema/raw/master/csl-citation.json"}</w:instrText>
      </w:r>
      <w:r w:rsidR="00AA4918">
        <w:fldChar w:fldCharType="separate"/>
      </w:r>
      <w:r w:rsidR="00FB49E0" w:rsidRPr="00FB49E0">
        <w:rPr>
          <w:noProof/>
        </w:rPr>
        <w:t>[32]</w:t>
      </w:r>
      <w:r w:rsidR="00AA4918">
        <w:fldChar w:fldCharType="end"/>
      </w:r>
      <w:r w:rsidR="00AA4918">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756AA" w14:paraId="0306FACA" w14:textId="77777777" w:rsidTr="002C329E">
        <w:tc>
          <w:tcPr>
            <w:tcW w:w="567" w:type="dxa"/>
          </w:tcPr>
          <w:p w14:paraId="24B3D4F6" w14:textId="77777777" w:rsidR="00A756AA" w:rsidRDefault="00A756AA" w:rsidP="002C329E">
            <w:pPr>
              <w:spacing w:line="259" w:lineRule="auto"/>
            </w:pPr>
          </w:p>
        </w:tc>
        <w:tc>
          <w:tcPr>
            <w:tcW w:w="8222" w:type="dxa"/>
          </w:tcPr>
          <w:p w14:paraId="21FDB9A3" w14:textId="57C62B9C" w:rsidR="00A756AA" w:rsidRPr="000020C5" w:rsidRDefault="00302CCA" w:rsidP="00483B52">
            <w:pPr>
              <w:spacing w:line="259" w:lineRule="auto"/>
            </w:pPr>
            <m:oMathPara>
              <m:oMath>
                <m:limLow>
                  <m:limLowPr>
                    <m:ctrlPr>
                      <w:rPr>
                        <w:rFonts w:ascii="Cambria Math" w:hAnsi="Cambria Math"/>
                        <w:i/>
                      </w:rPr>
                    </m:ctrlPr>
                  </m:limLowPr>
                  <m:e>
                    <m:groupChr>
                      <m:groupChrPr>
                        <m:ctrlPr>
                          <w:rPr>
                            <w:rFonts w:ascii="Cambria Math" w:hAnsi="Cambria Math"/>
                            <w:i/>
                          </w:rPr>
                        </m:ctrlPr>
                      </m:groupChrP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m:rPr>
                                <m:nor/>
                              </m:rPr>
                              <w:rPr>
                                <w:rFonts w:ascii="Cambria Math" w:hAnsi="Cambria Math"/>
                              </w:rPr>
                              <m:t>mus</m:t>
                            </m:r>
                          </m:sub>
                        </m:sSub>
                      </m:e>
                    </m:groupChr>
                  </m:e>
                  <m:lim>
                    <m:r>
                      <m:rPr>
                        <m:nor/>
                      </m:rPr>
                      <w:rPr>
                        <w:rFonts w:ascii="Cambria Math" w:hAnsi="Cambria Math"/>
                      </w:rPr>
                      <m:t>Total Power</m:t>
                    </m:r>
                  </m:lim>
                </m:limLow>
                <m:r>
                  <w:rPr>
                    <w:rFonts w:ascii="Cambria Math" w:hAnsi="Cambria Math"/>
                  </w:rPr>
                  <m:t>=</m:t>
                </m:r>
                <m:limLow>
                  <m:limLowPr>
                    <m:ctrlPr>
                      <w:rPr>
                        <w:rFonts w:ascii="Cambria Math" w:eastAsiaTheme="minorEastAsia" w:hAnsi="Cambria Math"/>
                        <w:i/>
                      </w:rPr>
                    </m:ctrlPr>
                  </m:limLowPr>
                  <m:e>
                    <m:groupChr>
                      <m:groupChrPr>
                        <m:ctrlPr>
                          <w:rPr>
                            <w:rFonts w:ascii="Cambria Math" w:eastAsiaTheme="minorEastAsia" w:hAnsi="Cambria Math"/>
                            <w:i/>
                          </w:rPr>
                        </m:ctrlPr>
                      </m:groupChrPr>
                      <m:e>
                        <m:f>
                          <m:fPr>
                            <m:ctrlPr>
                              <w:rPr>
                                <w:rFonts w:ascii="Cambria Math" w:eastAsiaTheme="minorEastAsia" w:hAnsi="Cambria Math"/>
                                <w:i/>
                              </w:rPr>
                            </m:ctrlPr>
                          </m:fPr>
                          <m:num>
                            <m:r>
                              <w:rPr>
                                <w:rFonts w:ascii="Cambria Math" w:eastAsiaTheme="minorEastAsia" w:hAnsi="Cambria Math"/>
                              </w:rPr>
                              <m:t>f</m:t>
                            </m:r>
                          </m:num>
                          <m:den>
                            <m:r>
                              <w:rPr>
                                <w:rFonts w:ascii="Cambria Math" w:eastAsiaTheme="minorEastAsia" w:hAnsi="Cambria Math"/>
                              </w:rPr>
                              <m:t>2∙</m:t>
                            </m:r>
                            <m:r>
                              <m:rPr>
                                <m:sty m:val="p"/>
                              </m:rPr>
                              <w:rPr>
                                <w:rFonts w:ascii="Cambria Math" w:eastAsiaTheme="minorEastAsia" w:hAnsi="Cambria Math"/>
                              </w:rPr>
                              <m:t>C</m:t>
                            </m:r>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num>
                                  <m:den>
                                    <m:r>
                                      <w:rPr>
                                        <w:rFonts w:ascii="Cambria Math" w:hAnsi="Cambria Math"/>
                                      </w:rPr>
                                      <m:t>f</m:t>
                                    </m:r>
                                  </m:den>
                                </m:f>
                                <m: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e>
                          <m:sup>
                            <m:r>
                              <w:rPr>
                                <w:rFonts w:ascii="Cambria Math" w:eastAsiaTheme="minorEastAsia" w:hAnsi="Cambria Math"/>
                              </w:rPr>
                              <m:t>2</m:t>
                            </m:r>
                          </m:sup>
                        </m:sSup>
                      </m:e>
                    </m:groupChr>
                  </m:e>
                  <m:lim>
                    <m:r>
                      <m:rPr>
                        <m:nor/>
                      </m:rPr>
                      <w:rPr>
                        <w:rFonts w:ascii="Cambria Math" w:eastAsiaTheme="minorEastAsia" w:hAnsi="Cambria Math"/>
                      </w:rPr>
                      <m:t>Tidal Power</m:t>
                    </m:r>
                  </m:lim>
                </m:limLow>
                <m:r>
                  <w:rPr>
                    <w:rFonts w:ascii="Cambria Math" w:hAnsi="Cambria Math"/>
                  </w:rPr>
                  <m:t>+</m:t>
                </m:r>
                <m:limLow>
                  <m:limLowPr>
                    <m:ctrlPr>
                      <w:rPr>
                        <w:rFonts w:ascii="Cambria Math" w:hAnsi="Cambria Math"/>
                        <w:i/>
                        <w:lang w:val="de-CH"/>
                      </w:rPr>
                    </m:ctrlPr>
                  </m:limLowPr>
                  <m:e>
                    <m:groupChr>
                      <m:groupChrPr>
                        <m:ctrlPr>
                          <w:rPr>
                            <w:rFonts w:ascii="Cambria Math" w:hAnsi="Cambria Math"/>
                            <w:i/>
                            <w:lang w:val="de-CH"/>
                          </w:rPr>
                        </m:ctrlPr>
                      </m:groupChrPr>
                      <m:e>
                        <m:f>
                          <m:fPr>
                            <m:ctrlPr>
                              <w:rPr>
                                <w:rFonts w:ascii="Cambria Math" w:hAnsi="Cambria Math"/>
                                <w:i/>
                                <w:lang w:val="de-CH"/>
                              </w:rPr>
                            </m:ctrlPr>
                          </m:fPr>
                          <m:num>
                            <m:r>
                              <w:rPr>
                                <w:rFonts w:ascii="Cambria Math" w:hAnsi="Cambria Math"/>
                              </w:rPr>
                              <m:t>1</m:t>
                            </m:r>
                          </m:num>
                          <m:den>
                            <m:r>
                              <w:rPr>
                                <w:rFonts w:ascii="Cambria Math" w:hAnsi="Cambria Math"/>
                              </w:rPr>
                              <m:t>4</m:t>
                            </m:r>
                          </m:den>
                        </m:f>
                        <m:r>
                          <w:rPr>
                            <w:rFonts w:ascii="Cambria Math" w:hAnsi="Cambria Math"/>
                          </w:rPr>
                          <m:t xml:space="preserve"> ∙</m:t>
                        </m:r>
                        <m:r>
                          <m:rPr>
                            <m:sty m:val="p"/>
                          </m:rPr>
                          <w:rPr>
                            <w:rFonts w:ascii="Cambria Math" w:hAnsi="Cambria Math"/>
                          </w:rPr>
                          <m:t>R</m:t>
                        </m:r>
                        <m:r>
                          <w:rPr>
                            <w:rFonts w:ascii="Cambria Math" w:hAnsi="Cambria Math"/>
                          </w:rPr>
                          <m:t>∙</m:t>
                        </m:r>
                        <m:sSup>
                          <m:sSupPr>
                            <m:ctrlPr>
                              <w:rPr>
                                <w:rFonts w:ascii="Cambria Math" w:hAnsi="Cambria Math"/>
                                <w:lang w:val="de-CH"/>
                              </w:rPr>
                            </m:ctrlPr>
                          </m:sSupPr>
                          <m:e>
                            <m:r>
                              <m:rPr>
                                <m:sty m:val="p"/>
                              </m:rPr>
                              <w:rPr>
                                <w:rFonts w:ascii="Cambria Math" w:hAnsi="Cambria Math" w:hint="eastAsia"/>
                                <w:lang w:val="de-CH"/>
                              </w:rPr>
                              <m:t>π</m:t>
                            </m:r>
                          </m:e>
                          <m:sup>
                            <m:r>
                              <m:rPr>
                                <m:sty m:val="p"/>
                              </m:rPr>
                              <w:rPr>
                                <w:rFonts w:ascii="Cambria Math" w:hAnsi="Cambria Math"/>
                              </w:rPr>
                              <m:t>2</m:t>
                            </m:r>
                          </m:sup>
                        </m:sSup>
                        <m:r>
                          <w:rPr>
                            <w:rFonts w:ascii="Cambria Math" w:hAnsi="Cambria Math"/>
                          </w:rPr>
                          <m:t>∙</m:t>
                        </m:r>
                        <m:sSup>
                          <m:sSupPr>
                            <m:ctrlPr>
                              <w:rPr>
                                <w:rFonts w:ascii="Cambria Math" w:hAnsi="Cambria Math"/>
                                <w:i/>
                                <w:lang w:val="de-CH"/>
                              </w:rPr>
                            </m:ctrlPr>
                          </m:sSupPr>
                          <m:e>
                            <m:d>
                              <m:dPr>
                                <m:ctrlPr>
                                  <w:rPr>
                                    <w:rFonts w:ascii="Cambria Math" w:hAnsi="Cambria Math"/>
                                    <w:i/>
                                    <w:lang w:val="de-CH"/>
                                  </w:rPr>
                                </m:ctrlPr>
                              </m:dPr>
                              <m:e>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r>
                                  <w:rPr>
                                    <w:rFonts w:ascii="Cambria Math" w:hAnsi="Cambria Math"/>
                                  </w:rPr>
                                  <m:t>+f∙</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e>
                          <m:sup>
                            <m:r>
                              <w:rPr>
                                <w:rFonts w:ascii="Cambria Math" w:hAnsi="Cambria Math"/>
                              </w:rPr>
                              <m:t>2</m:t>
                            </m:r>
                          </m:sup>
                        </m:sSup>
                      </m:e>
                    </m:groupChr>
                  </m:e>
                  <m:lim>
                    <m:r>
                      <m:rPr>
                        <m:nor/>
                      </m:rPr>
                      <w:rPr>
                        <w:rFonts w:ascii="Cambria Math" w:hAnsi="Cambria Math"/>
                      </w:rPr>
                      <m:t>Resistive Power (viscous)</m:t>
                    </m:r>
                  </m:lim>
                </m:limLow>
                <m:r>
                  <w:rPr>
                    <w:rFonts w:ascii="Cambria Math" w:hAnsi="Cambria Math"/>
                  </w:rPr>
                  <m:t xml:space="preserve"> + </m:t>
                </m:r>
                <m:limLow>
                  <m:limLowPr>
                    <m:ctrlPr>
                      <w:rPr>
                        <w:rFonts w:ascii="Cambria Math" w:hAnsi="Cambria Math"/>
                        <w:i/>
                        <w:lang w:val="de-CH"/>
                      </w:rPr>
                    </m:ctrlPr>
                  </m:limLowPr>
                  <m:e>
                    <m:groupChr>
                      <m:groupChrPr>
                        <m:ctrlPr>
                          <w:rPr>
                            <w:rFonts w:ascii="Cambria Math" w:hAnsi="Cambria Math"/>
                            <w:i/>
                            <w:lang w:val="de-CH"/>
                          </w:rPr>
                        </m:ctrlPr>
                      </m:groupChrPr>
                      <m:e>
                        <m:f>
                          <m:fPr>
                            <m:ctrlPr>
                              <w:rPr>
                                <w:rFonts w:ascii="Cambria Math" w:hAnsi="Cambria Math"/>
                                <w:i/>
                                <w:lang w:val="de-CH"/>
                              </w:rPr>
                            </m:ctrlPr>
                          </m:fPr>
                          <m:num>
                            <m:r>
                              <w:rPr>
                                <w:rFonts w:ascii="Cambria Math" w:hAnsi="Cambria Math"/>
                              </w:rPr>
                              <m:t>2</m:t>
                            </m:r>
                          </m:num>
                          <m:den>
                            <m:r>
                              <w:rPr>
                                <w:rFonts w:ascii="Cambria Math" w:hAnsi="Cambria Math"/>
                              </w:rPr>
                              <m:t>3</m:t>
                            </m:r>
                          </m:den>
                        </m:f>
                        <m:r>
                          <w:rPr>
                            <w:rFonts w:ascii="Cambria Math" w:hAnsi="Cambria Math"/>
                          </w:rPr>
                          <m:t>∙</m:t>
                        </m:r>
                        <m:r>
                          <m:rPr>
                            <m:sty m:val="p"/>
                          </m:rPr>
                          <w:rPr>
                            <w:rFonts w:ascii="Cambria Math" w:hAnsi="Cambria Math"/>
                          </w:rPr>
                          <m:t>R'</m:t>
                        </m:r>
                        <m:r>
                          <w:rPr>
                            <w:rFonts w:ascii="Cambria Math" w:hAnsi="Cambria Math"/>
                          </w:rPr>
                          <m:t>∙</m:t>
                        </m:r>
                        <m:sSup>
                          <m:sSupPr>
                            <m:ctrlPr>
                              <w:rPr>
                                <w:rFonts w:ascii="Cambria Math" w:hAnsi="Cambria Math"/>
                                <w:i/>
                                <w:lang w:val="de-CH"/>
                              </w:rPr>
                            </m:ctrlPr>
                          </m:sSupPr>
                          <m:e>
                            <m:r>
                              <m:rPr>
                                <m:sty m:val="p"/>
                              </m:rPr>
                              <w:rPr>
                                <w:rFonts w:ascii="Cambria Math" w:hAnsi="Cambria Math"/>
                                <w:lang w:val="de-CH"/>
                              </w:rPr>
                              <m:t>π</m:t>
                            </m:r>
                          </m:e>
                          <m:sup>
                            <m:r>
                              <w:rPr>
                                <w:rFonts w:ascii="Cambria Math" w:hAnsi="Cambria Math"/>
                              </w:rPr>
                              <m:t>2</m:t>
                            </m:r>
                          </m:sup>
                        </m:sSup>
                        <m:r>
                          <w:rPr>
                            <w:rFonts w:ascii="Cambria Math" w:hAnsi="Cambria Math"/>
                          </w:rPr>
                          <m:t>∙</m:t>
                        </m:r>
                        <m:sSup>
                          <m:sSupPr>
                            <m:ctrlPr>
                              <w:rPr>
                                <w:rFonts w:ascii="Cambria Math" w:hAnsi="Cambria Math"/>
                                <w:i/>
                                <w:lang w:val="de-CH"/>
                              </w:rPr>
                            </m:ctrlPr>
                          </m:sSupPr>
                          <m:e>
                            <m:d>
                              <m:dPr>
                                <m:ctrlPr>
                                  <w:rPr>
                                    <w:rFonts w:ascii="Cambria Math" w:hAnsi="Cambria Math"/>
                                    <w:i/>
                                    <w:lang w:val="de-CH"/>
                                  </w:rPr>
                                </m:ctrlPr>
                              </m:dPr>
                              <m:e>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r>
                                  <w:rPr>
                                    <w:rFonts w:ascii="Cambria Math" w:hAnsi="Cambria Math"/>
                                  </w:rPr>
                                  <m:t>+f∙</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e>
                          <m:sup>
                            <m:r>
                              <w:rPr>
                                <w:rFonts w:ascii="Cambria Math" w:hAnsi="Cambria Math"/>
                              </w:rPr>
                              <m:t>3</m:t>
                            </m:r>
                          </m:sup>
                        </m:sSup>
                      </m:e>
                    </m:groupChr>
                  </m:e>
                  <m:lim>
                    <m:r>
                      <m:rPr>
                        <m:nor/>
                      </m:rPr>
                      <w:rPr>
                        <w:rFonts w:ascii="Cambria Math" w:hAnsi="Cambria Math"/>
                      </w:rPr>
                      <m:t>Resistive Power (turbulent)</m:t>
                    </m:r>
                  </m:lim>
                </m:limLow>
              </m:oMath>
            </m:oMathPara>
          </w:p>
        </w:tc>
        <w:tc>
          <w:tcPr>
            <w:tcW w:w="561" w:type="dxa"/>
            <w:vAlign w:val="center"/>
          </w:tcPr>
          <w:p w14:paraId="1DC754A5" w14:textId="77777777" w:rsidR="00A756AA" w:rsidRDefault="00A756AA" w:rsidP="002C329E">
            <w:pPr>
              <w:spacing w:line="259" w:lineRule="auto"/>
              <w:jc w:val="right"/>
            </w:pPr>
            <w:bookmarkStart w:id="15" w:name="_Ref490568230"/>
            <w:r>
              <w:t>(</w:t>
            </w:r>
            <w:r w:rsidR="00302CCA">
              <w:fldChar w:fldCharType="begin"/>
            </w:r>
            <w:r w:rsidR="00302CCA">
              <w:instrText xml:space="preserve"> SEQ Equation \* ARABIC </w:instrText>
            </w:r>
            <w:r w:rsidR="00302CCA">
              <w:fldChar w:fldCharType="separate"/>
            </w:r>
            <w:r w:rsidR="00AB4DA0">
              <w:rPr>
                <w:noProof/>
              </w:rPr>
              <w:t>18</w:t>
            </w:r>
            <w:r w:rsidR="00302CCA">
              <w:rPr>
                <w:noProof/>
              </w:rPr>
              <w:fldChar w:fldCharType="end"/>
            </w:r>
            <w:r>
              <w:t>)</w:t>
            </w:r>
            <w:bookmarkEnd w:id="15"/>
          </w:p>
        </w:tc>
      </w:tr>
    </w:tbl>
    <w:p w14:paraId="7324E136" w14:textId="6CEF7F1A" w:rsidR="00B665AF" w:rsidRDefault="00F964C6" w:rsidP="008E2206">
      <w:r>
        <w:t>To find the optimal frequency at minimal breathing power, the following optimization problem must be solved</w:t>
      </w:r>
      <w:r w:rsidR="0001759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017592" w14:paraId="14120B48" w14:textId="77777777" w:rsidTr="002C329E">
        <w:tc>
          <w:tcPr>
            <w:tcW w:w="567" w:type="dxa"/>
          </w:tcPr>
          <w:p w14:paraId="69443E6E" w14:textId="77777777" w:rsidR="00017592" w:rsidRDefault="00017592" w:rsidP="002C329E">
            <w:pPr>
              <w:spacing w:line="259" w:lineRule="auto"/>
            </w:pPr>
          </w:p>
        </w:tc>
        <w:tc>
          <w:tcPr>
            <w:tcW w:w="8222" w:type="dxa"/>
          </w:tcPr>
          <w:p w14:paraId="7A1BF4E6" w14:textId="76B752AE" w:rsidR="00017592" w:rsidRPr="00A022DA" w:rsidRDefault="00302CCA" w:rsidP="00483B52">
            <w:pPr>
              <w:spacing w:line="259" w:lineRule="auto"/>
              <w:rPr>
                <w:lang w:val="de-CH"/>
              </w:rPr>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lang w:val="de-CH"/>
                          </w:rPr>
                          <m:t>arg min</m:t>
                        </m:r>
                      </m:e>
                      <m:lim>
                        <m:r>
                          <w:rPr>
                            <w:rFonts w:ascii="Cambria Math" w:hAnsi="Cambria Math"/>
                            <w:lang w:val="de-CH"/>
                          </w:rPr>
                          <m:t>f∈[0,∞]</m:t>
                        </m:r>
                      </m:lim>
                    </m:limLow>
                  </m:fName>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m:rPr>
                            <m:nor/>
                          </m:rPr>
                          <w:rPr>
                            <w:rFonts w:ascii="Cambria Math" w:hAnsi="Cambria Math"/>
                            <w:lang w:val="de-CH"/>
                          </w:rPr>
                          <m:t>mus</m:t>
                        </m:r>
                      </m:sub>
                    </m:sSub>
                  </m:e>
                </m:func>
              </m:oMath>
            </m:oMathPara>
          </w:p>
        </w:tc>
        <w:tc>
          <w:tcPr>
            <w:tcW w:w="561" w:type="dxa"/>
            <w:vAlign w:val="center"/>
          </w:tcPr>
          <w:p w14:paraId="1D8F0DD3" w14:textId="77777777" w:rsidR="00017592" w:rsidRDefault="00017592" w:rsidP="002C329E">
            <w:pPr>
              <w:spacing w:line="259" w:lineRule="auto"/>
              <w:jc w:val="right"/>
            </w:pPr>
            <w:bookmarkStart w:id="16" w:name="_Ref490568189"/>
            <w:r>
              <w:t>(</w:t>
            </w:r>
            <w:r w:rsidR="00302CCA">
              <w:fldChar w:fldCharType="begin"/>
            </w:r>
            <w:r w:rsidR="00302CCA">
              <w:instrText xml:space="preserve"> SEQ Equation \* ARABIC </w:instrText>
            </w:r>
            <w:r w:rsidR="00302CCA">
              <w:fldChar w:fldCharType="separate"/>
            </w:r>
            <w:r w:rsidR="00AB4DA0">
              <w:rPr>
                <w:noProof/>
              </w:rPr>
              <w:t>19</w:t>
            </w:r>
            <w:r w:rsidR="00302CCA">
              <w:rPr>
                <w:noProof/>
              </w:rPr>
              <w:fldChar w:fldCharType="end"/>
            </w:r>
            <w:r>
              <w:t>)</w:t>
            </w:r>
            <w:bookmarkEnd w:id="16"/>
          </w:p>
        </w:tc>
      </w:tr>
    </w:tbl>
    <w:p w14:paraId="6BC84410" w14:textId="3E6DC5EE" w:rsidR="000B33EF" w:rsidRPr="000258DE" w:rsidRDefault="000B33EF" w:rsidP="000B33EF">
      <w:pPr>
        <w:pStyle w:val="Caption"/>
        <w:spacing w:line="259" w:lineRule="auto"/>
        <w:rPr>
          <w:b w:val="0"/>
        </w:rPr>
      </w:pPr>
      <w:bookmarkStart w:id="17" w:name="_Ref493168200"/>
      <w:r>
        <w:t xml:space="preserve">Figure </w:t>
      </w:r>
      <w:r w:rsidR="00302CCA">
        <w:fldChar w:fldCharType="begin"/>
      </w:r>
      <w:r w:rsidR="00302CCA">
        <w:instrText xml:space="preserve"> SEQ Figure \* ARABIC </w:instrText>
      </w:r>
      <w:r w:rsidR="00302CCA">
        <w:fldChar w:fldCharType="separate"/>
      </w:r>
      <w:r w:rsidR="00FB02BD">
        <w:rPr>
          <w:noProof/>
        </w:rPr>
        <w:t>8</w:t>
      </w:r>
      <w:r w:rsidR="00302CCA">
        <w:rPr>
          <w:noProof/>
        </w:rPr>
        <w:fldChar w:fldCharType="end"/>
      </w:r>
      <w:bookmarkEnd w:id="17"/>
      <w:r>
        <w:t xml:space="preserve">. </w:t>
      </w:r>
      <w:r w:rsidR="00746A2B">
        <w:rPr>
          <w:b w:val="0"/>
        </w:rPr>
        <w:t xml:space="preserve">Total </w:t>
      </w:r>
      <w:r w:rsidR="00483B52">
        <w:rPr>
          <w:b w:val="0"/>
        </w:rPr>
        <w:t xml:space="preserve">mean muscle </w:t>
      </w:r>
      <w:r w:rsidR="00746A2B">
        <w:rPr>
          <w:b w:val="0"/>
        </w:rPr>
        <w:t xml:space="preserve">power with its elastance and resistive components in terms of respiratory rate. With an alveolar minute volume = </w:t>
      </w:r>
      <w:r>
        <w:rPr>
          <w:b w:val="0"/>
        </w:rPr>
        <w:t>6</w:t>
      </w:r>
      <w:r w:rsidR="00746A2B">
        <w:rPr>
          <w:b w:val="0"/>
        </w:rPr>
        <w:t xml:space="preserve"> </w:t>
      </w:r>
      <w:r w:rsidR="004841B5">
        <w:rPr>
          <w:b w:val="0"/>
        </w:rPr>
        <w:t>L</w:t>
      </w:r>
      <w:r w:rsidR="00746A2B">
        <w:rPr>
          <w:b w:val="0"/>
        </w:rPr>
        <w:t>/min</w:t>
      </w:r>
      <w:r>
        <w:rPr>
          <w:b w:val="0"/>
        </w:rPr>
        <w:t>, R</w:t>
      </w:r>
      <w:r w:rsidR="00746A2B">
        <w:rPr>
          <w:b w:val="0"/>
        </w:rPr>
        <w:t xml:space="preserve"> </w:t>
      </w:r>
      <w:r>
        <w:rPr>
          <w:b w:val="0"/>
        </w:rPr>
        <w:t>=</w:t>
      </w:r>
      <w:r w:rsidR="00746A2B">
        <w:rPr>
          <w:b w:val="0"/>
        </w:rPr>
        <w:t xml:space="preserve"> </w:t>
      </w:r>
      <w:r>
        <w:rPr>
          <w:b w:val="0"/>
        </w:rPr>
        <w:t>10</w:t>
      </w:r>
      <w:r w:rsidR="00746A2B">
        <w:rPr>
          <w:b w:val="0"/>
        </w:rPr>
        <w:t xml:space="preserve"> </w:t>
      </w:r>
      <w:r w:rsidR="00DB6443">
        <w:rPr>
          <w:b w:val="0"/>
        </w:rPr>
        <w:t>cmH</w:t>
      </w:r>
      <w:r w:rsidR="00DB6443" w:rsidRPr="001D5A44">
        <w:rPr>
          <w:b w:val="0"/>
          <w:vertAlign w:val="subscript"/>
        </w:rPr>
        <w:t>2</w:t>
      </w:r>
      <w:r w:rsidR="00DB6443">
        <w:rPr>
          <w:b w:val="0"/>
        </w:rPr>
        <w:t>O</w:t>
      </w:r>
      <w:r w:rsidR="00746A2B">
        <w:rPr>
          <w:b w:val="0"/>
        </w:rPr>
        <w:t>/</w:t>
      </w:r>
      <w:r w:rsidR="004841B5">
        <w:rPr>
          <w:b w:val="0"/>
        </w:rPr>
        <w:t>L</w:t>
      </w:r>
      <w:r w:rsidR="00746A2B">
        <w:rPr>
          <w:b w:val="0"/>
        </w:rPr>
        <w:t>/s</w:t>
      </w:r>
      <w:r>
        <w:rPr>
          <w:b w:val="0"/>
        </w:rPr>
        <w:t>, Rb</w:t>
      </w:r>
      <w:r w:rsidR="00746A2B">
        <w:rPr>
          <w:b w:val="0"/>
        </w:rPr>
        <w:t xml:space="preserve"> </w:t>
      </w:r>
      <w:r>
        <w:rPr>
          <w:b w:val="0"/>
        </w:rPr>
        <w:t>=</w:t>
      </w:r>
      <w:r w:rsidR="00746A2B">
        <w:rPr>
          <w:b w:val="0"/>
        </w:rPr>
        <w:t xml:space="preserve"> </w:t>
      </w:r>
      <w:r>
        <w:rPr>
          <w:b w:val="0"/>
        </w:rPr>
        <w:t>5</w:t>
      </w:r>
      <w:r w:rsidR="00746A2B">
        <w:rPr>
          <w:b w:val="0"/>
        </w:rPr>
        <w:t xml:space="preserve"> </w:t>
      </w:r>
      <w:r w:rsidR="00DB6443">
        <w:rPr>
          <w:b w:val="0"/>
        </w:rPr>
        <w:t>cmH</w:t>
      </w:r>
      <w:r w:rsidR="00DB6443" w:rsidRPr="001D5A44">
        <w:rPr>
          <w:b w:val="0"/>
          <w:vertAlign w:val="subscript"/>
        </w:rPr>
        <w:t>2</w:t>
      </w:r>
      <w:r w:rsidR="00DB6443">
        <w:rPr>
          <w:b w:val="0"/>
        </w:rPr>
        <w:t>O</w:t>
      </w:r>
      <w:r w:rsidR="00746A2B">
        <w:rPr>
          <w:b w:val="0"/>
        </w:rPr>
        <w:t>/(</w:t>
      </w:r>
      <w:r w:rsidR="004841B5">
        <w:rPr>
          <w:b w:val="0"/>
        </w:rPr>
        <w:t>L</w:t>
      </w:r>
      <w:r w:rsidR="00746A2B">
        <w:rPr>
          <w:b w:val="0"/>
        </w:rPr>
        <w:t>/s)</w:t>
      </w:r>
      <w:r w:rsidR="00746A2B" w:rsidRPr="00746A2B">
        <w:rPr>
          <w:b w:val="0"/>
          <w:vertAlign w:val="superscript"/>
        </w:rPr>
        <w:t>2</w:t>
      </w:r>
      <w:r>
        <w:rPr>
          <w:b w:val="0"/>
        </w:rPr>
        <w:t>, C</w:t>
      </w:r>
      <w:r w:rsidR="00746A2B">
        <w:rPr>
          <w:b w:val="0"/>
        </w:rPr>
        <w:t xml:space="preserve"> </w:t>
      </w:r>
      <w:r>
        <w:rPr>
          <w:b w:val="0"/>
        </w:rPr>
        <w:t>=</w:t>
      </w:r>
      <w:r w:rsidR="00746A2B">
        <w:rPr>
          <w:b w:val="0"/>
        </w:rPr>
        <w:t xml:space="preserve"> </w:t>
      </w:r>
      <w:r w:rsidR="001D5A44">
        <w:rPr>
          <w:b w:val="0"/>
        </w:rPr>
        <w:t>5</w:t>
      </w:r>
      <w:r>
        <w:rPr>
          <w:b w:val="0"/>
        </w:rPr>
        <w:t>0</w:t>
      </w:r>
      <w:r w:rsidR="00746A2B">
        <w:rPr>
          <w:b w:val="0"/>
        </w:rPr>
        <w:t xml:space="preserve"> </w:t>
      </w:r>
      <w:r w:rsidR="004841B5">
        <w:rPr>
          <w:b w:val="0"/>
        </w:rPr>
        <w:t>mL</w:t>
      </w:r>
      <w:r w:rsidR="00746A2B">
        <w:rPr>
          <w:b w:val="0"/>
        </w:rPr>
        <w:t>/</w:t>
      </w:r>
      <w:r w:rsidR="00DB6443">
        <w:rPr>
          <w:b w:val="0"/>
        </w:rPr>
        <w:t>cmH</w:t>
      </w:r>
      <w:r w:rsidR="00DB6443" w:rsidRPr="001D5A44">
        <w:rPr>
          <w:b w:val="0"/>
          <w:vertAlign w:val="subscript"/>
        </w:rPr>
        <w:t>2</w:t>
      </w:r>
      <w:r w:rsidR="00DB6443">
        <w:rPr>
          <w:b w:val="0"/>
        </w:rPr>
        <w:t xml:space="preserve">O </w:t>
      </w:r>
      <w:r w:rsidR="00746A2B">
        <w:rPr>
          <w:b w:val="0"/>
        </w:rPr>
        <w:t>and</w:t>
      </w:r>
      <w:r>
        <w:rPr>
          <w:b w:val="0"/>
        </w:rPr>
        <w:t xml:space="preserve"> V</w:t>
      </w:r>
      <w:r w:rsidR="00746A2B" w:rsidRPr="00746A2B">
        <w:rPr>
          <w:b w:val="0"/>
          <w:vertAlign w:val="subscript"/>
        </w:rPr>
        <w:t>D</w:t>
      </w:r>
      <w:r>
        <w:rPr>
          <w:b w:val="0"/>
        </w:rPr>
        <w:t>=150</w:t>
      </w:r>
      <w:r w:rsidR="00746A2B">
        <w:rPr>
          <w:b w:val="0"/>
        </w:rPr>
        <w:t xml:space="preserve"> </w:t>
      </w:r>
      <w:r w:rsidR="004841B5">
        <w:rPr>
          <w:b w:val="0"/>
        </w:rPr>
        <w:t xml:space="preserve">mL </w:t>
      </w:r>
      <w:r w:rsidR="00746A2B">
        <w:rPr>
          <w:b w:val="0"/>
        </w:rPr>
        <w:t>the minimal muscular power can be located at a respiratory rate of approx. 1</w:t>
      </w:r>
      <w:r w:rsidR="00170437">
        <w:rPr>
          <w:b w:val="0"/>
        </w:rPr>
        <w:t>5</w:t>
      </w:r>
      <w:r w:rsidR="00746A2B">
        <w:rPr>
          <w:b w:val="0"/>
        </w:rPr>
        <w:t xml:space="preserve"> bpm. That means, according to Oti</w:t>
      </w:r>
      <w:r w:rsidR="00DD151E">
        <w:rPr>
          <w:b w:val="0"/>
        </w:rPr>
        <w:t xml:space="preserve">s’ </w:t>
      </w:r>
      <w:r w:rsidR="00746A2B">
        <w:rPr>
          <w:b w:val="0"/>
        </w:rPr>
        <w:t xml:space="preserve">assumption, that a human </w:t>
      </w:r>
      <w:r w:rsidR="00D507BD">
        <w:rPr>
          <w:b w:val="0"/>
        </w:rPr>
        <w:t xml:space="preserve">with the </w:t>
      </w:r>
      <w:r w:rsidR="004841B5">
        <w:rPr>
          <w:b w:val="0"/>
        </w:rPr>
        <w:t xml:space="preserve">assumed </w:t>
      </w:r>
      <w:r w:rsidR="00D507BD">
        <w:rPr>
          <w:b w:val="0"/>
        </w:rPr>
        <w:t>lung mechanics</w:t>
      </w:r>
      <w:r w:rsidR="004841B5">
        <w:rPr>
          <w:b w:val="0"/>
        </w:rPr>
        <w:t xml:space="preserve"> </w:t>
      </w:r>
      <w:r w:rsidR="00746A2B">
        <w:rPr>
          <w:b w:val="0"/>
        </w:rPr>
        <w:t>would breath with 1</w:t>
      </w:r>
      <w:r w:rsidR="00170437">
        <w:rPr>
          <w:b w:val="0"/>
        </w:rPr>
        <w:t>5</w:t>
      </w:r>
      <w:r w:rsidR="00746A2B">
        <w:rPr>
          <w:b w:val="0"/>
        </w:rPr>
        <w:t xml:space="preserve"> bpm when he needs 6 l</w:t>
      </w:r>
      <w:r w:rsidR="00D507BD">
        <w:rPr>
          <w:b w:val="0"/>
        </w:rPr>
        <w:t>/min alveolar minute volume.</w:t>
      </w:r>
    </w:p>
    <w:p w14:paraId="65DD9C2E" w14:textId="265F7C15" w:rsidR="00C6608E" w:rsidRDefault="00170437" w:rsidP="00F413F4">
      <w:pPr>
        <w:jc w:val="center"/>
      </w:pPr>
      <w:r>
        <w:rPr>
          <w:noProof/>
          <w:lang w:val="de-CH" w:eastAsia="de-CH"/>
        </w:rPr>
        <w:drawing>
          <wp:inline distT="0" distB="0" distL="0" distR="0" wp14:anchorId="38280181" wp14:editId="07ACF4CC">
            <wp:extent cx="2818263" cy="2230911"/>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uscularPower.png"/>
                    <pic:cNvPicPr/>
                  </pic:nvPicPr>
                  <pic:blipFill rotWithShape="1">
                    <a:blip r:embed="rId18">
                      <a:extLst>
                        <a:ext uri="{28A0092B-C50C-407E-A947-70E740481C1C}">
                          <a14:useLocalDpi xmlns:a14="http://schemas.microsoft.com/office/drawing/2010/main" val="0"/>
                        </a:ext>
                      </a:extLst>
                    </a:blip>
                    <a:srcRect l="4152" t="5271" r="6096"/>
                    <a:stretch/>
                  </pic:blipFill>
                  <pic:spPr bwMode="auto">
                    <a:xfrm>
                      <a:off x="0" y="0"/>
                      <a:ext cx="2844210" cy="2251450"/>
                    </a:xfrm>
                    <a:prstGeom prst="rect">
                      <a:avLst/>
                    </a:prstGeom>
                    <a:ln>
                      <a:noFill/>
                    </a:ln>
                    <a:extLst>
                      <a:ext uri="{53640926-AAD7-44D8-BBD7-CCE9431645EC}">
                        <a14:shadowObscured xmlns:a14="http://schemas.microsoft.com/office/drawing/2010/main"/>
                      </a:ext>
                    </a:extLst>
                  </pic:spPr>
                </pic:pic>
              </a:graphicData>
            </a:graphic>
          </wp:inline>
        </w:drawing>
      </w:r>
    </w:p>
    <w:p w14:paraId="074E7DFE" w14:textId="38A0BF28" w:rsidR="00017592" w:rsidRDefault="006F5996" w:rsidP="008E2206">
      <w:pPr>
        <w:rPr>
          <w:rFonts w:eastAsiaTheme="minorEastAsia"/>
        </w:rPr>
      </w:pPr>
      <w:r>
        <w:lastRenderedPageBreak/>
        <w:t xml:space="preserve">Otis solved equation </w:t>
      </w:r>
      <w:r>
        <w:fldChar w:fldCharType="begin"/>
      </w:r>
      <w:r>
        <w:instrText xml:space="preserve"> REF _Ref490568189 \h </w:instrText>
      </w:r>
      <w:r>
        <w:fldChar w:fldCharType="separate"/>
      </w:r>
      <w:r>
        <w:t>(</w:t>
      </w:r>
      <w:r>
        <w:rPr>
          <w:noProof/>
        </w:rPr>
        <w:t>17</w:t>
      </w:r>
      <w:r>
        <w:t>)</w:t>
      </w:r>
      <w:r>
        <w:fldChar w:fldCharType="end"/>
      </w:r>
      <w:r>
        <w:t xml:space="preserve"> by differentiating equation </w:t>
      </w:r>
      <w:r>
        <w:fldChar w:fldCharType="begin"/>
      </w:r>
      <w:r>
        <w:instrText xml:space="preserve"> REF _Ref490568230 \h </w:instrText>
      </w:r>
      <w:r>
        <w:fldChar w:fldCharType="separate"/>
      </w:r>
      <w:r>
        <w:t>(</w:t>
      </w:r>
      <w:r>
        <w:rPr>
          <w:noProof/>
        </w:rPr>
        <w:t>16</w:t>
      </w:r>
      <w:r>
        <w:t>)</w:t>
      </w:r>
      <w:r>
        <w:fldChar w:fldCharType="end"/>
      </w:r>
      <w:r>
        <w:t xml:space="preserve"> with respect to f and setting the result equal to zero. Instead of solving </w:t>
      </w:r>
      <w:r w:rsidR="00B35633">
        <w:t xml:space="preserve">for </w:t>
      </w:r>
      <w:r w:rsidRPr="00E6510B">
        <w:rPr>
          <w:i/>
        </w:rPr>
        <w:t>f,</w:t>
      </w:r>
      <w:r>
        <w:t xml:space="preserve"> he solved the equation for </w:t>
      </w:r>
      <m:oMath>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oMath>
      <w:r>
        <w:rPr>
          <w:rFonts w:eastAsiaTheme="minorEastAsia"/>
        </w:rPr>
        <w:t xml:space="preserve"> </w:t>
      </w:r>
      <w:r w:rsidR="00755E57">
        <w:rPr>
          <w:rFonts w:eastAsiaTheme="minorEastAsia"/>
        </w:rPr>
        <w:t xml:space="preserve">to </w:t>
      </w:r>
      <w:r>
        <w:rPr>
          <w:rFonts w:eastAsiaTheme="minorEastAsia"/>
        </w:rPr>
        <w:t>get a solution for the conditions of minimal breathing power</w:t>
      </w:r>
      <w:r w:rsidR="00C6608E">
        <w:rPr>
          <w:rFonts w:eastAsiaTheme="minorEastAsia"/>
        </w:rPr>
        <w:t xml:space="preserve"> (alveolar minute volume as a function of frequency)</w:t>
      </w:r>
      <w:r>
        <w:rPr>
          <w:rFonts w:eastAsiaTheme="minorEastAsia"/>
        </w:rPr>
        <w:t xml:space="preserve">. </w:t>
      </w:r>
      <w:r w:rsidR="00F964C6">
        <w:rPr>
          <w:rFonts w:eastAsiaTheme="minorEastAsia"/>
        </w:rPr>
        <w:t>Later</w:t>
      </w:r>
      <w:r>
        <w:rPr>
          <w:rFonts w:eastAsiaTheme="minorEastAsia"/>
        </w:rPr>
        <w:t>, Mead</w:t>
      </w:r>
      <w:r>
        <w:rPr>
          <w:rFonts w:eastAsiaTheme="minorEastAsia"/>
        </w:rPr>
        <w:fldChar w:fldCharType="begin" w:fldLock="1"/>
      </w:r>
      <w:r w:rsidR="00FB49E0">
        <w:rPr>
          <w:rFonts w:eastAsiaTheme="minorEastAsia"/>
        </w:rPr>
        <w:instrText>ADDIN CSL_CITATION {"citationItems":[{"id":"ITEM-1","itemData":{"DOI":"10.1152/jappl.1960.15.3.325","ISSN":"8750-7587, 1522-1601","abstract":"Previous work has shown that for a given level of alveolar ventilation there is a particular respiratory frequency which is least costly in terms of respiratory work. There is also a particular frequency, usually a different one, which is least costly in terms of average force of the respiratory muscles. Evidence is presented that in the resting guinea pig and in man at rest and during exercise natural breathing takes place at frequencies approximating the second optimum. From additional observations on the effects of changing the mechanical characteristics of the respiratory system on respiratory frequency it is concluded that the principal site of the sensory end of the control mechanism is in the lungs.\\nSubmitted on November 19, 1959","author":[{"dropping-particle":"","family":"Mead","given":"Jere","non-dropping-particle":"","parse-names":false,"suffix":""}],"container-title":"Journal of Applied Physiology","id":"ITEM-1","issue":"3","issued":{"date-parts":[["1960"]]},"page":"325-336","title":"Control of respiratory frequency","type":"article-journal","volume":"15"},"uris":["http://www.mendeley.com/documents/?uuid=ccd6ecf1-70f4-487e-87d5-795fb474bf7d"]}],"mendeley":{"formattedCitation":"[33]","plainTextFormattedCitation":"[33]","previouslyFormattedCitation":"[33]"},"properties":{"noteIndex":0},"schema":"https://github.com/citation-style-language/schema/raw/master/csl-citation.json"}</w:instrText>
      </w:r>
      <w:r>
        <w:rPr>
          <w:rFonts w:eastAsiaTheme="minorEastAsia"/>
        </w:rPr>
        <w:fldChar w:fldCharType="separate"/>
      </w:r>
      <w:r w:rsidR="00FB49E0" w:rsidRPr="00FB49E0">
        <w:rPr>
          <w:rFonts w:eastAsiaTheme="minorEastAsia"/>
          <w:noProof/>
        </w:rPr>
        <w:t>[33]</w:t>
      </w:r>
      <w:r>
        <w:rPr>
          <w:rFonts w:eastAsiaTheme="minorEastAsia"/>
        </w:rPr>
        <w:fldChar w:fldCharType="end"/>
      </w:r>
      <w:r>
        <w:rPr>
          <w:rFonts w:eastAsiaTheme="minorEastAsia"/>
        </w:rPr>
        <w:t xml:space="preserve"> simplified equation </w:t>
      </w:r>
      <w:r>
        <w:rPr>
          <w:rFonts w:eastAsiaTheme="minorEastAsia"/>
        </w:rPr>
        <w:fldChar w:fldCharType="begin"/>
      </w:r>
      <w:r>
        <w:rPr>
          <w:rFonts w:eastAsiaTheme="minorEastAsia"/>
        </w:rPr>
        <w:instrText xml:space="preserve"> REF _Ref490551738 \h </w:instrText>
      </w:r>
      <w:r>
        <w:rPr>
          <w:rFonts w:eastAsiaTheme="minorEastAsia"/>
        </w:rPr>
      </w:r>
      <w:r>
        <w:rPr>
          <w:rFonts w:eastAsiaTheme="minorEastAsia"/>
        </w:rPr>
        <w:fldChar w:fldCharType="separate"/>
      </w:r>
      <w:r>
        <w:t>(</w:t>
      </w:r>
      <w:r>
        <w:rPr>
          <w:noProof/>
        </w:rPr>
        <w:t>14</w:t>
      </w:r>
      <w:r>
        <w:t>)</w:t>
      </w:r>
      <w:r>
        <w:rPr>
          <w:rFonts w:eastAsiaTheme="minorEastAsia"/>
        </w:rPr>
        <w:fldChar w:fldCharType="end"/>
      </w:r>
      <w:r>
        <w:rPr>
          <w:rFonts w:eastAsiaTheme="minorEastAsia"/>
        </w:rPr>
        <w:t xml:space="preserve"> </w:t>
      </w:r>
      <w:r w:rsidR="00F964C6">
        <w:rPr>
          <w:rFonts w:eastAsiaTheme="minorEastAsia"/>
        </w:rPr>
        <w:t>neglecting the term with turbulent flow resistance (</w:t>
      </w:r>
      <m:oMath>
        <m:sSup>
          <m:sSupPr>
            <m:ctrlPr>
              <w:rPr>
                <w:rFonts w:ascii="Cambria Math" w:hAnsi="Cambria Math"/>
              </w:rPr>
            </m:ctrlPr>
          </m:sSupPr>
          <m:e>
            <m:r>
              <m:rPr>
                <m:sty m:val="p"/>
              </m:rPr>
              <w:rPr>
                <w:rFonts w:ascii="Cambria Math" w:hAnsi="Cambria Math"/>
              </w:rPr>
              <m:t>R</m:t>
            </m:r>
          </m:e>
          <m:sup>
            <m:r>
              <m:rPr>
                <m:sty m:val="p"/>
              </m:rPr>
              <w:rPr>
                <w:rFonts w:ascii="Cambria Math" w:hAnsi="Cambria Math"/>
              </w:rPr>
              <m:t>'</m:t>
            </m:r>
          </m:sup>
        </m:s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w:rPr>
                    <w:rFonts w:ascii="Cambria Math" w:hAnsi="Cambria Math"/>
                    <w:lang w:val="de-CH"/>
                  </w:rPr>
                  <m:t>V</m:t>
                </m:r>
              </m:e>
            </m:acc>
            <m:r>
              <w:rPr>
                <w:rFonts w:ascii="Cambria Math" w:hAnsi="Cambria Math"/>
              </w:rPr>
              <m:t>(</m:t>
            </m:r>
            <m:r>
              <w:rPr>
                <w:rFonts w:ascii="Cambria Math" w:hAnsi="Cambria Math"/>
                <w:lang w:val="de-CH"/>
              </w:rPr>
              <m:t>t</m:t>
            </m:r>
            <m:r>
              <w:rPr>
                <w:rFonts w:ascii="Cambria Math" w:hAnsi="Cambria Math"/>
              </w:rPr>
              <m:t>)</m:t>
            </m:r>
          </m:e>
          <m:sup>
            <m:r>
              <m:rPr>
                <m:sty m:val="p"/>
              </m:rPr>
              <w:rPr>
                <w:rFonts w:ascii="Cambria Math" w:hAnsi="Cambria Math"/>
              </w:rPr>
              <m:t>2</m:t>
            </m:r>
          </m:sup>
        </m:sSup>
      </m:oMath>
      <w:r w:rsidR="00F964C6">
        <w:rPr>
          <w:rFonts w:eastAsiaTheme="minorEastAsia"/>
        </w:rPr>
        <w:t>). Then he solved the optimization problem of</w:t>
      </w:r>
      <w:r w:rsidR="005A17EC">
        <w:rPr>
          <w:rFonts w:eastAsiaTheme="minorEastAsia"/>
        </w:rPr>
        <w:t xml:space="preserve"> </w:t>
      </w:r>
      <w:r w:rsidR="005A17EC">
        <w:fldChar w:fldCharType="begin"/>
      </w:r>
      <w:r w:rsidR="005A17EC">
        <w:instrText xml:space="preserve"> REF _Ref490568189 \h </w:instrText>
      </w:r>
      <w:r w:rsidR="005A17EC">
        <w:fldChar w:fldCharType="separate"/>
      </w:r>
      <w:r w:rsidR="005A17EC">
        <w:t>(</w:t>
      </w:r>
      <w:r w:rsidR="005A17EC">
        <w:rPr>
          <w:noProof/>
        </w:rPr>
        <w:t>17</w:t>
      </w:r>
      <w:r w:rsidR="005A17EC">
        <w:t>)</w:t>
      </w:r>
      <w:r w:rsidR="005A17EC">
        <w:fldChar w:fldCharType="end"/>
      </w:r>
      <w:r w:rsidR="005A17EC">
        <w:t>, where the turbulent resistive power in equation</w:t>
      </w:r>
      <w:r w:rsidR="005A17EC">
        <w:rPr>
          <w:rFonts w:eastAsiaTheme="minorEastAsia"/>
        </w:rPr>
        <w:t xml:space="preserve"> </w:t>
      </w:r>
      <w:r w:rsidR="005A17EC">
        <w:rPr>
          <w:rFonts w:eastAsiaTheme="minorEastAsia"/>
        </w:rPr>
        <w:fldChar w:fldCharType="begin"/>
      </w:r>
      <w:r w:rsidR="005A17EC">
        <w:rPr>
          <w:rFonts w:eastAsiaTheme="minorEastAsia"/>
        </w:rPr>
        <w:instrText xml:space="preserve"> REF _Ref490568230 \h </w:instrText>
      </w:r>
      <w:r w:rsidR="005A17EC">
        <w:rPr>
          <w:rFonts w:eastAsiaTheme="minorEastAsia"/>
        </w:rPr>
      </w:r>
      <w:r w:rsidR="005A17EC">
        <w:rPr>
          <w:rFonts w:eastAsiaTheme="minorEastAsia"/>
        </w:rPr>
        <w:fldChar w:fldCharType="separate"/>
      </w:r>
      <w:r w:rsidR="005A17EC">
        <w:t>(</w:t>
      </w:r>
      <w:r w:rsidR="005A17EC">
        <w:rPr>
          <w:noProof/>
        </w:rPr>
        <w:t>16</w:t>
      </w:r>
      <w:r w:rsidR="005A17EC">
        <w:t>)</w:t>
      </w:r>
      <w:r w:rsidR="005A17EC">
        <w:rPr>
          <w:rFonts w:eastAsiaTheme="minorEastAsia"/>
        </w:rPr>
        <w:fldChar w:fldCharType="end"/>
      </w:r>
      <w:r w:rsidR="005A17EC">
        <w:rPr>
          <w:rFonts w:eastAsiaTheme="minorEastAsia"/>
        </w:rPr>
        <w:t xml:space="preserve"> had disappeared through the simplification.</w:t>
      </w:r>
      <w:r w:rsidR="009F2B3D">
        <w:rPr>
          <w:rFonts w:eastAsiaTheme="minorEastAsia"/>
        </w:rPr>
        <w:t xml:space="preserve"> This led to the well known equation for </w:t>
      </w:r>
      <w:r w:rsidR="004841B5">
        <w:rPr>
          <w:rFonts w:eastAsiaTheme="minorEastAsia"/>
        </w:rPr>
        <w:t xml:space="preserve">determining the </w:t>
      </w:r>
      <w:r w:rsidR="00F964C6">
        <w:rPr>
          <w:rFonts w:eastAsiaTheme="minorEastAsia"/>
        </w:rPr>
        <w:t xml:space="preserve">optimal </w:t>
      </w:r>
      <w:r w:rsidR="004841B5">
        <w:rPr>
          <w:rFonts w:eastAsiaTheme="minorEastAsia"/>
        </w:rPr>
        <w:t xml:space="preserve">frequency at </w:t>
      </w:r>
      <w:r w:rsidR="009F2B3D">
        <w:rPr>
          <w:rFonts w:eastAsiaTheme="minorEastAsia"/>
        </w:rPr>
        <w:t>minimal breathing power</w:t>
      </w:r>
      <w:r w:rsidR="004841B5">
        <w:rPr>
          <w:rFonts w:eastAsiaTheme="minorEastAsia"/>
        </w:rPr>
        <w:t xml:space="preserve"> (</w:t>
      </w:r>
      <w:r w:rsidR="004841B5" w:rsidRPr="00805CA4">
        <w:rPr>
          <w:rFonts w:eastAsiaTheme="minorEastAsia"/>
          <w:i/>
        </w:rPr>
        <w:t>f</w:t>
      </w:r>
      <w:r w:rsidR="004841B5" w:rsidRPr="00805CA4">
        <w:rPr>
          <w:rFonts w:eastAsiaTheme="minorEastAsia"/>
          <w:i/>
          <w:vertAlign w:val="subscript"/>
        </w:rPr>
        <w:t>BP</w:t>
      </w:r>
      <w:r w:rsidR="004841B5">
        <w:rPr>
          <w:rFonts w:eastAsiaTheme="minorEastAsia"/>
        </w:rPr>
        <w:t>)</w:t>
      </w:r>
      <w:r w:rsidR="009F2B3D">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9F2B3D" w14:paraId="47E1C83E" w14:textId="77777777" w:rsidTr="002C329E">
        <w:tc>
          <w:tcPr>
            <w:tcW w:w="567" w:type="dxa"/>
          </w:tcPr>
          <w:p w14:paraId="3EA31155" w14:textId="77777777" w:rsidR="009F2B3D" w:rsidRDefault="009F2B3D" w:rsidP="002C329E">
            <w:pPr>
              <w:spacing w:line="259" w:lineRule="auto"/>
            </w:pPr>
          </w:p>
        </w:tc>
        <w:tc>
          <w:tcPr>
            <w:tcW w:w="8222" w:type="dxa"/>
          </w:tcPr>
          <w:p w14:paraId="10DCB616" w14:textId="2D70BB8E" w:rsidR="009F2B3D" w:rsidRPr="000020C5" w:rsidRDefault="00302CCA" w:rsidP="00981597">
            <w:pPr>
              <w:spacing w:line="259" w:lineRule="auto"/>
            </w:pPr>
            <m:oMathPara>
              <m:oMath>
                <m:sSub>
                  <m:sSubPr>
                    <m:ctrlPr>
                      <w:rPr>
                        <w:rFonts w:ascii="Cambria Math" w:hAnsi="Cambria Math"/>
                        <w:i/>
                      </w:rPr>
                    </m:ctrlPr>
                  </m:sSubPr>
                  <m:e>
                    <m:r>
                      <w:rPr>
                        <w:rFonts w:ascii="Cambria Math" w:hAnsi="Cambria Math"/>
                      </w:rPr>
                      <m:t>f</m:t>
                    </m:r>
                  </m:e>
                  <m:sub>
                    <m:r>
                      <w:rPr>
                        <w:rFonts w:ascii="Cambria Math" w:hAnsi="Cambria Math"/>
                      </w:rPr>
                      <m:t>BP</m:t>
                    </m:r>
                  </m:sub>
                </m:sSub>
                <m:r>
                  <w:rPr>
                    <w:rFonts w:ascii="Cambria Math" w:hAnsi="Cambria Math"/>
                  </w:rPr>
                  <m:t>=</m:t>
                </m:r>
                <m:f>
                  <m:fPr>
                    <m:ctrlPr>
                      <w:rPr>
                        <w:rFonts w:ascii="Cambria Math" w:hAnsi="Cambria Math"/>
                        <w:i/>
                      </w:rPr>
                    </m:ctrlPr>
                  </m:fPr>
                  <m:num>
                    <m:r>
                      <w:rPr>
                        <w:rFonts w:ascii="Cambria Math" w:hAnsi="Cambria Math"/>
                      </w:rPr>
                      <m:t>-1+</m:t>
                    </m:r>
                    <m:rad>
                      <m:radPr>
                        <m:degHide m:val="1"/>
                        <m:ctrlPr>
                          <w:rPr>
                            <w:rFonts w:ascii="Cambria Math" w:hAnsi="Cambria Math"/>
                            <w:i/>
                          </w:rPr>
                        </m:ctrlPr>
                      </m:radPr>
                      <m:deg/>
                      <m:e>
                        <m:r>
                          <w:rPr>
                            <w:rFonts w:ascii="Cambria Math" w:hAnsi="Cambria Math"/>
                          </w:rPr>
                          <m:t>1+</m:t>
                        </m:r>
                        <m:f>
                          <m:fPr>
                            <m:ctrlPr>
                              <w:rPr>
                                <w:rFonts w:ascii="Cambria Math" w:hAnsi="Cambria Math"/>
                                <w:i/>
                              </w:rPr>
                            </m:ctrlPr>
                          </m:fPr>
                          <m:num>
                            <m:r>
                              <w:rPr>
                                <w:rFonts w:ascii="Cambria Math" w:hAnsi="Cambria Math"/>
                              </w:rPr>
                              <m:t>4∙</m:t>
                            </m:r>
                            <m:sSup>
                              <m:sSupPr>
                                <m:ctrlPr>
                                  <w:rPr>
                                    <w:rFonts w:ascii="Cambria Math" w:hAnsi="Cambria Math"/>
                                  </w:rPr>
                                </m:ctrlPr>
                              </m:sSupPr>
                              <m:e>
                                <m:r>
                                  <m:rPr>
                                    <m:sty m:val="p"/>
                                  </m:rPr>
                                  <w:rPr>
                                    <w:rFonts w:ascii="Cambria Math" w:hAnsi="Cambria Math" w:hint="eastAsia"/>
                                  </w:rPr>
                                  <m:t>π</m:t>
                                </m:r>
                              </m:e>
                              <m:sup>
                                <m:r>
                                  <m:rPr>
                                    <m:sty m:val="p"/>
                                  </m:rPr>
                                  <w:rPr>
                                    <w:rFonts w:ascii="Cambria Math" w:hAnsi="Cambria Math"/>
                                  </w:rPr>
                                  <m:t>2</m:t>
                                </m:r>
                              </m:sup>
                            </m:sSup>
                            <m:r>
                              <w:rPr>
                                <w:rFonts w:ascii="Cambria Math" w:hAnsi="Cambria Math"/>
                              </w:rPr>
                              <m:t>∙</m:t>
                            </m:r>
                            <m:r>
                              <m:rPr>
                                <m:sty m:val="p"/>
                              </m:rPr>
                              <w:rPr>
                                <w:rFonts w:ascii="Cambria Math" w:hAnsi="Cambria Math"/>
                              </w:rPr>
                              <m:t>RC∙</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num>
                          <m:den>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den>
                        </m:f>
                      </m:e>
                    </m:rad>
                  </m:num>
                  <m:den>
                    <m:r>
                      <w:rPr>
                        <w:rFonts w:ascii="Cambria Math" w:hAnsi="Cambria Math"/>
                      </w:rPr>
                      <m:t>2∙</m:t>
                    </m:r>
                    <m:sSup>
                      <m:sSupPr>
                        <m:ctrlPr>
                          <w:rPr>
                            <w:rFonts w:ascii="Cambria Math" w:hAnsi="Cambria Math"/>
                          </w:rPr>
                        </m:ctrlPr>
                      </m:sSupPr>
                      <m:e>
                        <m:r>
                          <m:rPr>
                            <m:sty m:val="p"/>
                          </m:rPr>
                          <w:rPr>
                            <w:rFonts w:ascii="Cambria Math" w:hAnsi="Cambria Math" w:hint="eastAsia"/>
                          </w:rPr>
                          <m:t>π</m:t>
                        </m:r>
                      </m:e>
                      <m:sup>
                        <m:r>
                          <m:rPr>
                            <m:sty m:val="p"/>
                          </m:rPr>
                          <w:rPr>
                            <w:rFonts w:ascii="Cambria Math" w:hAnsi="Cambria Math"/>
                          </w:rPr>
                          <m:t>2</m:t>
                        </m:r>
                      </m:sup>
                    </m:sSup>
                    <m:r>
                      <m:rPr>
                        <m:sty m:val="p"/>
                      </m:rPr>
                      <w:rPr>
                        <w:rFonts w:ascii="Cambria Math" w:hAnsi="Cambria Math"/>
                      </w:rPr>
                      <m:t>∙RC</m:t>
                    </m:r>
                  </m:den>
                </m:f>
              </m:oMath>
            </m:oMathPara>
          </w:p>
        </w:tc>
        <w:tc>
          <w:tcPr>
            <w:tcW w:w="561" w:type="dxa"/>
            <w:vAlign w:val="center"/>
          </w:tcPr>
          <w:p w14:paraId="7E42130D" w14:textId="77777777" w:rsidR="009F2B3D" w:rsidRDefault="009F2B3D" w:rsidP="002C329E">
            <w:pPr>
              <w:spacing w:line="259" w:lineRule="auto"/>
              <w:jc w:val="right"/>
            </w:pPr>
            <w:bookmarkStart w:id="18" w:name="_Ref490569262"/>
            <w:r>
              <w:t>(</w:t>
            </w:r>
            <w:r w:rsidR="00302CCA">
              <w:fldChar w:fldCharType="begin"/>
            </w:r>
            <w:r w:rsidR="00302CCA">
              <w:instrText xml:space="preserve"> SEQ Equation \* ARABIC </w:instrText>
            </w:r>
            <w:r w:rsidR="00302CCA">
              <w:fldChar w:fldCharType="separate"/>
            </w:r>
            <w:r w:rsidR="00AB4DA0">
              <w:rPr>
                <w:noProof/>
              </w:rPr>
              <w:t>20</w:t>
            </w:r>
            <w:r w:rsidR="00302CCA">
              <w:rPr>
                <w:noProof/>
              </w:rPr>
              <w:fldChar w:fldCharType="end"/>
            </w:r>
            <w:r>
              <w:t>)</w:t>
            </w:r>
            <w:bookmarkEnd w:id="18"/>
          </w:p>
        </w:tc>
      </w:tr>
    </w:tbl>
    <w:p w14:paraId="6FF6A1F8" w14:textId="23CE35CD" w:rsidR="00755E57" w:rsidRDefault="00755E57" w:rsidP="00755E57">
      <w:pPr>
        <w:tabs>
          <w:tab w:val="left" w:pos="360"/>
          <w:tab w:val="left" w:pos="8640"/>
        </w:tabs>
        <w:spacing w:after="160" w:line="259" w:lineRule="auto"/>
        <w:rPr>
          <w:rFonts w:eastAsiaTheme="minorEastAsia"/>
        </w:rPr>
      </w:pPr>
      <w:r>
        <w:rPr>
          <w:rFonts w:eastAsiaTheme="minorEastAsia"/>
        </w:rPr>
        <w:t xml:space="preserve">As an alternative to equation </w:t>
      </w:r>
      <w:r>
        <w:rPr>
          <w:rFonts w:eastAsiaTheme="minorEastAsia"/>
        </w:rPr>
        <w:fldChar w:fldCharType="begin"/>
      </w:r>
      <w:r>
        <w:rPr>
          <w:rFonts w:eastAsiaTheme="minorEastAsia"/>
        </w:rPr>
        <w:instrText xml:space="preserve"> REF _Ref490569262 \h </w:instrText>
      </w:r>
      <w:r>
        <w:rPr>
          <w:rFonts w:eastAsiaTheme="minorEastAsia"/>
        </w:rPr>
      </w:r>
      <w:r>
        <w:rPr>
          <w:rFonts w:eastAsiaTheme="minorEastAsia"/>
        </w:rPr>
        <w:fldChar w:fldCharType="separate"/>
      </w:r>
      <w:r>
        <w:t>(</w:t>
      </w:r>
      <w:r>
        <w:rPr>
          <w:noProof/>
        </w:rPr>
        <w:t>18</w:t>
      </w:r>
      <w:r>
        <w:t>)</w:t>
      </w:r>
      <w:r>
        <w:rPr>
          <w:rFonts w:eastAsiaTheme="minorEastAsia"/>
        </w:rPr>
        <w:fldChar w:fldCharType="end"/>
      </w:r>
      <w:r>
        <w:rPr>
          <w:rFonts w:eastAsiaTheme="minorEastAsia"/>
        </w:rPr>
        <w:t>, Mead also showed that an optimal frequency exists at which the average force</w:t>
      </w:r>
      <w:r w:rsidR="00FB168A">
        <w:rPr>
          <w:rFonts w:eastAsiaTheme="minorEastAsia"/>
        </w:rPr>
        <w:t xml:space="preserve"> per breath</w:t>
      </w:r>
      <w:r>
        <w:rPr>
          <w:rFonts w:eastAsiaTheme="minorEastAsia"/>
        </w:rPr>
        <w:t xml:space="preserve"> required from the respiratory muscles is minimal</w:t>
      </w:r>
      <w:r w:rsidR="00F21055">
        <w:rPr>
          <w:rFonts w:eastAsiaTheme="minorEastAsia"/>
        </w:rPr>
        <w:t xml:space="preserve"> (</w:t>
      </w:r>
      <w:r w:rsidR="00F21055" w:rsidRPr="002E389E">
        <w:rPr>
          <w:rFonts w:eastAsiaTheme="minorEastAsia"/>
          <w:i/>
        </w:rPr>
        <w:t>f</w:t>
      </w:r>
      <w:r w:rsidR="00F21055" w:rsidRPr="002E389E">
        <w:rPr>
          <w:rFonts w:eastAsiaTheme="minorEastAsia"/>
          <w:i/>
          <w:vertAlign w:val="subscript"/>
        </w:rPr>
        <w:t>B</w:t>
      </w:r>
      <w:r w:rsidR="00F21055">
        <w:rPr>
          <w:rFonts w:eastAsiaTheme="minorEastAsia"/>
          <w:i/>
          <w:vertAlign w:val="subscript"/>
        </w:rPr>
        <w:t>F</w:t>
      </w:r>
      <w:r w:rsidR="00F21055">
        <w:rPr>
          <w:rFonts w:eastAsiaTheme="minorEastAsia"/>
        </w:rPr>
        <w:t>)</w:t>
      </w:r>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D7571E" w14:paraId="47DF06BA" w14:textId="77777777" w:rsidTr="002C329E">
        <w:tc>
          <w:tcPr>
            <w:tcW w:w="567" w:type="dxa"/>
          </w:tcPr>
          <w:p w14:paraId="27593A75" w14:textId="77777777" w:rsidR="00D7571E" w:rsidRDefault="00D7571E" w:rsidP="002C329E">
            <w:pPr>
              <w:spacing w:line="259" w:lineRule="auto"/>
            </w:pPr>
          </w:p>
        </w:tc>
        <w:tc>
          <w:tcPr>
            <w:tcW w:w="8222" w:type="dxa"/>
          </w:tcPr>
          <w:p w14:paraId="25246A3B" w14:textId="7546F25B" w:rsidR="00D7571E" w:rsidRPr="000020C5" w:rsidRDefault="00302CCA" w:rsidP="000F7FC6">
            <w:pPr>
              <w:spacing w:line="259" w:lineRule="auto"/>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BF</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rPr>
                            </m:ctrlPr>
                          </m:fPr>
                          <m:num>
                            <m:sSub>
                              <m:sSubPr>
                                <m:ctrlPr>
                                  <w:rPr>
                                    <w:rFonts w:ascii="Cambria Math" w:eastAsiaTheme="minorEastAsia" w:hAnsi="Cambria Math"/>
                                  </w:rPr>
                                </m:ctrlPr>
                              </m:sSubPr>
                              <m:e>
                                <m:acc>
                                  <m:accPr>
                                    <m:chr m:val="̇"/>
                                    <m:ctrlPr>
                                      <w:rPr>
                                        <w:rFonts w:ascii="Cambria Math" w:eastAsiaTheme="minorEastAsia" w:hAnsi="Cambria Math"/>
                                      </w:rPr>
                                    </m:ctrlPr>
                                  </m:accPr>
                                  <m:e>
                                    <m:r>
                                      <m:rPr>
                                        <m:sty m:val="p"/>
                                      </m:rPr>
                                      <w:rPr>
                                        <w:rFonts w:ascii="Cambria Math" w:eastAsiaTheme="minorEastAsia" w:hAnsi="Cambria Math"/>
                                      </w:rPr>
                                      <m:t>V</m:t>
                                    </m:r>
                                  </m:e>
                                </m:acc>
                              </m:e>
                              <m:sub>
                                <m:r>
                                  <m:rPr>
                                    <m:sty m:val="p"/>
                                  </m:rPr>
                                  <w:rPr>
                                    <w:rFonts w:ascii="Cambria Math" w:eastAsiaTheme="minorEastAsia" w:hAnsi="Cambria Math"/>
                                  </w:rPr>
                                  <m:t>A</m:t>
                                </m:r>
                              </m:sub>
                            </m:sSub>
                          </m:num>
                          <m:den>
                            <m:sSub>
                              <m:sSubPr>
                                <m:ctrlPr>
                                  <w:rPr>
                                    <w:rFonts w:ascii="Cambria Math" w:eastAsiaTheme="minorEastAsia" w:hAnsi="Cambria Math"/>
                                  </w:rPr>
                                </m:ctrlPr>
                              </m:sSubPr>
                              <m:e>
                                <m:r>
                                  <m:rPr>
                                    <m:sty m:val="p"/>
                                  </m:rPr>
                                  <w:rPr>
                                    <w:rFonts w:ascii="Cambria Math" w:eastAsiaTheme="minorEastAsia" w:hAnsi="Cambria Math"/>
                                  </w:rPr>
                                  <m:t>V</m:t>
                                </m:r>
                              </m:e>
                              <m:sub>
                                <m:r>
                                  <m:rPr>
                                    <m:sty m:val="p"/>
                                  </m:rPr>
                                  <w:rPr>
                                    <w:rFonts w:ascii="Cambria Math" w:eastAsiaTheme="minorEastAsia" w:hAnsi="Cambria Math"/>
                                  </w:rPr>
                                  <m:t>D</m:t>
                                </m:r>
                              </m:sub>
                            </m:sSub>
                          </m:den>
                        </m:f>
                      </m:e>
                    </m:d>
                  </m:e>
                  <m:sup>
                    <m:r>
                      <w:rPr>
                        <w:rFonts w:ascii="Cambria Math" w:eastAsiaTheme="minorEastAsia" w:hAnsi="Cambria Math"/>
                      </w:rPr>
                      <m:t>1/3</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m:rPr>
                            <m:sty m:val="p"/>
                          </m:rPr>
                          <w:rPr>
                            <w:rFonts w:ascii="Cambria Math" w:eastAsiaTheme="minorEastAsia" w:hAnsi="Cambria Math"/>
                          </w:rPr>
                          <m:t>2πRC</m:t>
                        </m:r>
                      </m:e>
                    </m:d>
                  </m:e>
                  <m:sup>
                    <m:r>
                      <w:rPr>
                        <w:rFonts w:ascii="Cambria Math" w:eastAsiaTheme="minorEastAsia" w:hAnsi="Cambria Math"/>
                      </w:rPr>
                      <m:t>-2/3</m:t>
                    </m:r>
                  </m:sup>
                </m:sSup>
              </m:oMath>
            </m:oMathPara>
          </w:p>
        </w:tc>
        <w:tc>
          <w:tcPr>
            <w:tcW w:w="561" w:type="dxa"/>
            <w:vAlign w:val="center"/>
          </w:tcPr>
          <w:p w14:paraId="010C171B" w14:textId="77777777" w:rsidR="00D7571E" w:rsidRDefault="00D7571E" w:rsidP="002C329E">
            <w:pPr>
              <w:spacing w:line="259" w:lineRule="auto"/>
              <w:jc w:val="right"/>
            </w:pPr>
            <w:r>
              <w:t>(</w:t>
            </w:r>
            <w:r w:rsidR="00302CCA">
              <w:fldChar w:fldCharType="begin"/>
            </w:r>
            <w:r w:rsidR="00302CCA">
              <w:instrText xml:space="preserve"> SEQ Equation \* ARABIC </w:instrText>
            </w:r>
            <w:r w:rsidR="00302CCA">
              <w:fldChar w:fldCharType="separate"/>
            </w:r>
            <w:r w:rsidR="00AB4DA0">
              <w:rPr>
                <w:noProof/>
              </w:rPr>
              <w:t>21</w:t>
            </w:r>
            <w:r w:rsidR="00302CCA">
              <w:rPr>
                <w:noProof/>
              </w:rPr>
              <w:fldChar w:fldCharType="end"/>
            </w:r>
            <w:r>
              <w:t>)</w:t>
            </w:r>
          </w:p>
        </w:tc>
      </w:tr>
    </w:tbl>
    <w:p w14:paraId="0696D3D5" w14:textId="4EA44CEB" w:rsidR="00755E57" w:rsidRPr="00DF4FC9" w:rsidRDefault="00F964C6" w:rsidP="00755E57">
      <w:pPr>
        <w:tabs>
          <w:tab w:val="left" w:pos="360"/>
          <w:tab w:val="left" w:pos="8640"/>
        </w:tabs>
        <w:spacing w:after="160" w:line="259" w:lineRule="auto"/>
        <w:rPr>
          <w:rFonts w:eastAsiaTheme="minorEastAsia"/>
        </w:rPr>
      </w:pPr>
      <w:r>
        <w:rPr>
          <w:rFonts w:eastAsiaTheme="minorEastAsia"/>
        </w:rPr>
        <w:t>Otis et al and Mead derived their equations to better understand the energetics of breathing and the associated effects on “the imaginary path from health to disease”. They were not concerned with inventing new modes of mechanical ventilation</w:t>
      </w:r>
      <w:r w:rsidR="00755E57">
        <w:rPr>
          <w:rFonts w:eastAsiaTheme="minorEastAsia"/>
        </w:rPr>
        <w:t>.</w:t>
      </w:r>
    </w:p>
    <w:p w14:paraId="647E590A" w14:textId="654AB1E8" w:rsidR="00001558" w:rsidRDefault="00001558" w:rsidP="00001558">
      <w:pPr>
        <w:tabs>
          <w:tab w:val="left" w:pos="360"/>
          <w:tab w:val="left" w:pos="8640"/>
        </w:tabs>
        <w:spacing w:after="160" w:line="259" w:lineRule="auto"/>
        <w:rPr>
          <w:rFonts w:eastAsiaTheme="minorEastAsia"/>
        </w:rPr>
      </w:pPr>
      <w:r>
        <w:rPr>
          <w:rFonts w:eastAsiaTheme="minorEastAsia"/>
        </w:rPr>
        <w:t>In 1991, Fleur T. Tehrani patented a targeting scheme based on Equation</w:t>
      </w:r>
      <w:r w:rsidR="00AB4DA0">
        <w:rPr>
          <w:rFonts w:eastAsiaTheme="minorEastAsia"/>
        </w:rPr>
        <w:t xml:space="preserve"> </w:t>
      </w:r>
      <w:r w:rsidR="00AB4DA0">
        <w:rPr>
          <w:rFonts w:eastAsiaTheme="minorEastAsia"/>
        </w:rPr>
        <w:fldChar w:fldCharType="begin"/>
      </w:r>
      <w:r w:rsidR="00AB4DA0">
        <w:rPr>
          <w:rFonts w:eastAsiaTheme="minorEastAsia"/>
        </w:rPr>
        <w:instrText xml:space="preserve"> REF _Ref490569262 \h </w:instrText>
      </w:r>
      <w:r w:rsidR="00AB4DA0">
        <w:rPr>
          <w:rFonts w:eastAsiaTheme="minorEastAsia"/>
        </w:rPr>
      </w:r>
      <w:r w:rsidR="00AB4DA0">
        <w:rPr>
          <w:rFonts w:eastAsiaTheme="minorEastAsia"/>
        </w:rPr>
        <w:fldChar w:fldCharType="separate"/>
      </w:r>
      <w:r w:rsidR="00AB4DA0">
        <w:t>(</w:t>
      </w:r>
      <w:r w:rsidR="00AB4DA0">
        <w:rPr>
          <w:noProof/>
        </w:rPr>
        <w:t>20</w:t>
      </w:r>
      <w:r w:rsidR="00AB4DA0">
        <w:t>)</w:t>
      </w:r>
      <w:r w:rsidR="00AB4DA0">
        <w:rPr>
          <w:rFonts w:eastAsiaTheme="minorEastAsia"/>
        </w:rPr>
        <w:fldChar w:fldCharType="end"/>
      </w:r>
      <w:r>
        <w:rPr>
          <w:rFonts w:eastAsiaTheme="minorEastAsia"/>
        </w:rPr>
        <w:t>. The system was designed to “…reduce the load on the respiratory muscles, mimic natural breathing, stimulate spontaneous breathing, and reduce weaning time.”</w:t>
      </w:r>
      <w:r w:rsidR="005318A8">
        <w:rPr>
          <w:rFonts w:eastAsiaTheme="minorEastAsia"/>
        </w:rPr>
        <w:fldChar w:fldCharType="begin" w:fldLock="1"/>
      </w:r>
      <w:r w:rsidR="00FB49E0">
        <w:rPr>
          <w:rFonts w:eastAsiaTheme="minorEastAsia"/>
        </w:rPr>
        <w:instrText>ADDIN CSL_CITATION {"citationItems":[{"id":"ITEM-1","itemData":{"DOI":"10.1007/s10877-008-9150-z","ISSN":"13871307","PMID":"19011976","abstract":"OBJECTIVE: In this article, automatic control technology as applied to mechanical ventilation is discussed and the techniques that have been reported in the literature are reviewed. METHODS: The information in the literature is reviewed and various techniques are compared. RESULTS: Automatic control has been applied in many ways to mechanical ventilation since several decades ago. More aggressive techniques aimed at automatic and more optimal control of the main outputs of the machine have emerged and continue to be enhanced with time. CONCLUSIONS: Development of more efficient automatic techniques and/or enhancement of the present methods are likely to be pursued to make this technology more compatible with future healthcare requirements.","author":[{"dropping-particle":"","family":"Tehrani","given":"Fleur T.","non-dropping-particle":"","parse-names":false,"suffix":""}],"container-title":"Journal of Clinical Monitoring and Computing","id":"ITEM-1","issue":"6","issued":{"date-parts":[["2008","12"]]},"page":"409-415","title":"Automatic control of mechanical ventilation. Part 1: Theory and history of the technology","type":"article-journal","volume":"22"},"uris":["http://www.mendeley.com/documents/?uuid=2a641530-9ae7-33a7-8aa9-8f01eaffbac4"]}],"mendeley":{"formattedCitation":"[6]","plainTextFormattedCitation":"[6]","previouslyFormattedCitation":"[6]"},"properties":{"noteIndex":0},"schema":"https://github.com/citation-style-language/schema/raw/master/csl-citation.json"}</w:instrText>
      </w:r>
      <w:r w:rsidR="005318A8">
        <w:rPr>
          <w:rFonts w:eastAsiaTheme="minorEastAsia"/>
        </w:rPr>
        <w:fldChar w:fldCharType="separate"/>
      </w:r>
      <w:r w:rsidR="00FB49E0" w:rsidRPr="00FB49E0">
        <w:rPr>
          <w:rFonts w:eastAsiaTheme="minorEastAsia"/>
          <w:noProof/>
        </w:rPr>
        <w:t>[6]</w:t>
      </w:r>
      <w:r w:rsidR="005318A8">
        <w:rPr>
          <w:rFonts w:eastAsiaTheme="minorEastAsia"/>
        </w:rPr>
        <w:fldChar w:fldCharType="end"/>
      </w:r>
      <w:r>
        <w:rPr>
          <w:rFonts w:eastAsiaTheme="minorEastAsia"/>
        </w:rPr>
        <w:t xml:space="preserve"> Interestingly, the initial implementation of this targeting scheme was not to minimize </w:t>
      </w:r>
      <w:r w:rsidR="0025256A">
        <w:rPr>
          <w:rFonts w:eastAsiaTheme="minorEastAsia"/>
        </w:rPr>
        <w:t>power delivery from ventilator to patien</w:t>
      </w:r>
      <w:r w:rsidR="00805CA4">
        <w:rPr>
          <w:rFonts w:eastAsiaTheme="minorEastAsia"/>
        </w:rPr>
        <w:t>t</w:t>
      </w:r>
      <w:r w:rsidR="0025256A">
        <w:rPr>
          <w:rFonts w:eastAsiaTheme="minorEastAsia"/>
        </w:rPr>
        <w:t>,</w:t>
      </w:r>
      <w:r w:rsidR="0001748B">
        <w:rPr>
          <w:rFonts w:eastAsiaTheme="minorEastAsia"/>
        </w:rPr>
        <w:fldChar w:fldCharType="begin" w:fldLock="1"/>
      </w:r>
      <w:r w:rsidR="00FB49E0">
        <w:rPr>
          <w:rFonts w:eastAsiaTheme="minorEastAsia"/>
        </w:rPr>
        <w:instrText>ADDIN CSL_CITATION {"citationItems":[{"id":"ITEM-1","itemData":{"DOI":"10.1007/BF01712237","ISSN":"03424642","PMID":"8727432","abstract":"To test a method that allows automatic set-up of the ventilator controls at the onset of ventilation.","author":[{"dropping-particle":"","family":"Laubscher","given":"T. P.","non-dropping-particle":"","parse-names":false,"suffix":""},{"dropping-particle":"","family":"Frutiger","given":"A.","non-dropping-particle":"","parse-names":false,"suffix":""},{"dropping-particle":"","family":"Fanconi","given":"S.","non-dropping-particle":"","parse-names":false,"suffix":""},{"dropping-particle":"","family":"Brunner","given":"J. X.","non-dropping-particle":"","parse-names":false,"suffix":""}],"container-title":"Intensive Care Medicine","id":"ITEM-1","issue":"3","issued":{"date-parts":[["1996"]]},"page":"199-207","title":"The automatic selection of ventilation parameters during the initial phase of mechanical ventilation","type":"article-journal","volume":"22"},"uris":["http://www.mendeley.com/documents/?uuid=278ff3d4-ca41-4929-9198-b1efe826742a"]}],"mendeley":{"formattedCitation":"[34]","plainTextFormattedCitation":"[34]","previouslyFormattedCitation":"[34]"},"properties":{"noteIndex":0},"schema":"https://github.com/citation-style-language/schema/raw/master/csl-citation.json"}</w:instrText>
      </w:r>
      <w:r w:rsidR="0001748B">
        <w:rPr>
          <w:rFonts w:eastAsiaTheme="minorEastAsia"/>
        </w:rPr>
        <w:fldChar w:fldCharType="separate"/>
      </w:r>
      <w:r w:rsidR="00FB49E0" w:rsidRPr="00FB49E0">
        <w:rPr>
          <w:rFonts w:eastAsiaTheme="minorEastAsia"/>
          <w:noProof/>
        </w:rPr>
        <w:t>[34]</w:t>
      </w:r>
      <w:r w:rsidR="0001748B">
        <w:rPr>
          <w:rFonts w:eastAsiaTheme="minorEastAsia"/>
        </w:rPr>
        <w:fldChar w:fldCharType="end"/>
      </w:r>
      <w:r>
        <w:rPr>
          <w:rFonts w:eastAsiaTheme="minorEastAsia"/>
        </w:rPr>
        <w:t xml:space="preserve"> but rather to select initial settings and  “…choose a breathing pattern that encourages the patients to breathe on their own as early as possible.”</w:t>
      </w:r>
      <w:r w:rsidR="0001748B">
        <w:rPr>
          <w:rFonts w:eastAsiaTheme="minorEastAsia"/>
        </w:rPr>
        <w:fldChar w:fldCharType="begin" w:fldLock="1"/>
      </w:r>
      <w:r w:rsidR="00FB49E0">
        <w:rPr>
          <w:rFonts w:eastAsiaTheme="minorEastAsia"/>
        </w:rPr>
        <w:instrText>ADDIN CSL_CITATION {"citationItems":[{"id":"ITEM-1","itemData":{"DOI":"10.1007/BF01132840","ISSN":"01679945","PMID":"8195655","abstract":"OBJECTIVE: Before a patient can be connected to a mechanical ventilator, the controls of the apparatus need to be set up appropriately. Today, this is done by the intensive care professional. With the advent of closed loop controlled mechanical ventilation, methods will be needed to select appropriate start up settings automatically. The objective of our study was to test such a computerized method which could eventually be used as a start-up procedure (first 5-10 minutes of ventilation) for closed-loop controlled ventilation. DESIGN: Prospective Study. SETTINGS: ICU's in two adult and one children's hospital. PATIENTS: 25 critically ill adult patients (age &gt; or = 15 y) and 17 critically ill children selected at random were studied. INTERVENTIONS: To stimulate 'initial connection', the patients were disconnected from their ventilator and transiently connected to a modified Hamilton AMADEUS ventilator for maximally one minute. During that time they were ventilated with a fixed and standardized breath pattern (Test Breaths) based on pressure controlled synchronized intermittent mandatory ventilation (PCSIMV). MEASUREMENTS AND MAIN RESULTS: Measurements of airway flow, airway pressure and instantaneous CO2 concentration using a mainstream CO2 analyzer were made at the mouth during application of the Test-Breaths. Test-Breaths were analyzed in terms of tidal volume, expiratory time constant and series dead space. Using this data an initial ventilation pattern consisting of respiratory frequency and tidal volume was calculated. This ventilation pattern was compared to the one measured prior to the onset of the study using a two-tailed paired t-test. Additionally, it was compared to a conventional method for setting up ventilators. The computer-proposed ventilation pattern did not differ significantly from the actual pattern (p &gt; 0.05), while the conventional method did. However the scatter was large and in 6 cases deviations in the minute ventilation of more than 50% were observed. CONCLUSIONS: The analysis of standardized Test Breaths allows automatic determination of an initial ventilation pattern for intubated ICU patients. While this pattern does not seem to be superior to the one chosen by the conventional method, it is derived fully automatically and without need for manual patient data entry such as weight or height. This makes the method potentially useful as a start up procedure for closed-loop controlled ventilation.","author":[{"dropping-particle":"","family":"Laubscher","given":"Thomas P.","non-dropping-particle":"","parse-names":false,"suffix":""},{"dropping-particle":"","family":"Frutiger","given":"Adrian","non-dropping-particle":"","parse-names":false,"suffix":""},{"dropping-particle":"","family":"Fanconi","given":"Sergio","non-dropping-particle":"","parse-names":false,"suffix":""},{"dropping-particle":"","family":"Jutzi","given":"Hans","non-dropping-particle":"","parse-names":false,"suffix":""},{"dropping-particle":"","family":"Brunner","given":"Josef X.","non-dropping-particle":"","parse-names":false,"suffix":""}],"container-title":"International Journal of Clinical Monitoring and Computing","id":"ITEM-1","issue":"1","issued":{"date-parts":[["1994","2"]]},"page":"19-30","title":"Automatic selection of tidal volume, respiratory frequency and minute ventilation in intubated ICU patients as startup procedure for closed-loop controlled ventilation","type":"article-journal","volume":"11"},"uris":["http://www.mendeley.com/documents/?uuid=219403c3-aeb8-4339-8892-d8d453e598f1"]}],"mendeley":{"formattedCitation":"[35]","plainTextFormattedCitation":"[35]","previouslyFormattedCitation":"[35]"},"properties":{"noteIndex":0},"schema":"https://github.com/citation-style-language/schema/raw/master/csl-citation.json"}</w:instrText>
      </w:r>
      <w:r w:rsidR="0001748B">
        <w:rPr>
          <w:rFonts w:eastAsiaTheme="minorEastAsia"/>
        </w:rPr>
        <w:fldChar w:fldCharType="separate"/>
      </w:r>
      <w:r w:rsidR="00FB49E0" w:rsidRPr="00FB49E0">
        <w:rPr>
          <w:rFonts w:eastAsiaTheme="minorEastAsia"/>
          <w:noProof/>
        </w:rPr>
        <w:t>[35]</w:t>
      </w:r>
      <w:r w:rsidR="0001748B">
        <w:rPr>
          <w:rFonts w:eastAsiaTheme="minorEastAsia"/>
        </w:rPr>
        <w:fldChar w:fldCharType="end"/>
      </w:r>
      <w:r>
        <w:rPr>
          <w:rFonts w:eastAsiaTheme="minorEastAsia"/>
        </w:rPr>
        <w:t xml:space="preserve"> Note that the development of this targeting scheme was almost a decade before intensive research on the role of tidal volume dosage on mortality. At that time, the concern was to avoid an excessively large tidal volume, not to minimize it. Nevertheless, over the years, ASV has proven to be effective and results in relatively protective tidal volume delivery in the range of 8.1 ± 1.4 mL/kg ideal body weight.</w:t>
      </w:r>
      <w:r w:rsidR="0001748B">
        <w:rPr>
          <w:rFonts w:eastAsiaTheme="minorEastAsia"/>
        </w:rPr>
        <w:fldChar w:fldCharType="begin" w:fldLock="1"/>
      </w:r>
      <w:r w:rsidR="00FB49E0">
        <w:rPr>
          <w:rFonts w:eastAsiaTheme="minorEastAsia"/>
        </w:rPr>
        <w:instrText>ADDIN CSL_CITATION {"citationItems":[{"id":"ITEM-1","itemData":{"DOI":"10.1213/ane.0b013e31817f1dcf","ISBN":"0003-2999","ISSN":"0003-2999","PMID":"18713908","abstract":"INTRODUCTION: In the present study, we investigated the behavior of adaptive support ventilation (ASV) in patients after cardiothoracic surgery. We determined tidal volumes (Vt) and factors that influence Vt with this mode of microprocessor-controlled mechanical ventilation (MV). METHODS: This was a prospective, multicenter, observational study in three Dutch intensive care units over a 5-mo period. MV data were collected during steady-state after arrival in the intensive care unit. RESULTS: Data were collected for 346 consecutive patients after cardiothoracic surgery: 262 patients weaned with ASV, and 84 patients weaned with pressure-controlled/pressure-support MV. With ASV the mean (+/- sd) Vt expressed per kilogram actual body weight was 7.1 +/- 1.6 mL. Expressed per kilogram ideal body weight (IBW), Vt was 8.3 +/- 1.5 mL. In patients with a correctly set body weight (SBW) (i.e., the IBW), Vt was 8.1 +/- 1.4 mL/kg. With pressure-controlled/pressure-support-MV Vt was 7.3 +/- 1.4 mL/kg IBW (P &lt; 0.001 vs ASV). Multivariate logistic regression analysis showed Vt with ASV to be dependent on only two parameters: respiratory rate and the correctness of SBW. CONCLUSIONS: Vt with ASV seems to be dependent on two parameters: respiratory rate and the correctness of SBW. The first factor is not clinically important because respiratory rate is automatically chosen by the microprocessor. The second factor is clinically important because it is the only factor that can be influenced by the operator. Our data show the importance of setting the correct weight with ASV. With ASV, Vt are &gt;8 mL/kg IBW in a substantial number of patients. Randomized clinical trials should be performed to compare ASV with other ventilation modes.","author":[{"dropping-particle":"","family":"Dongelmans","given":"Dave A.","non-dropping-particle":"","parse-names":false,"suffix":""},{"dropping-particle":"","family":"Veelo","given":"Denise P.","non-dropping-particle":"","parse-names":false,"suffix":""},{"dropping-particle":"","family":"Bindels","given":"Alexander","non-dropping-particle":"","parse-names":false,"suffix":""},{"dropping-particle":"","family":"Binnekade","given":"Jan M.","non-dropping-particle":"","parse-names":false,"suffix":""},{"dropping-particle":"","family":"Koppenol","given":"Kees","non-dropping-particle":"","parse-names":false,"suffix":""},{"dropping-particle":"","family":"Koopmans","given":"Matty","non-dropping-particle":"","parse-names":false,"suffix":""},{"dropping-particle":"","family":"Korevaar","given":"Joke C.","non-dropping-particle":"","parse-names":false,"suffix":""},{"dropping-particle":"","family":"Kuiper","given":"Michael A.","non-dropping-particle":"","parse-names":false,"suffix":""},{"dropping-particle":"","family":"Schultz","given":"Marcus J.","non-dropping-particle":"","parse-names":false,"suffix":""}],"container-title":"Anesthesia &amp; Analgesia","id":"ITEM-1","issue":"3","issued":{"date-parts":[["2008","10"]]},"page":"932-937","title":"Determinants of Tidal Volumes with Adaptive Support Ventilation: A Multicenter Observational Study","type":"article-journal","volume":"107"},"uris":["http://www.mendeley.com/documents/?uuid=9d1b5ced-938e-4af0-810d-fabc72d4e600"]}],"mendeley":{"formattedCitation":"[36]","plainTextFormattedCitation":"[36]","previouslyFormattedCitation":"[36]"},"properties":{"noteIndex":0},"schema":"https://github.com/citation-style-language/schema/raw/master/csl-citation.json"}</w:instrText>
      </w:r>
      <w:r w:rsidR="0001748B">
        <w:rPr>
          <w:rFonts w:eastAsiaTheme="minorEastAsia"/>
        </w:rPr>
        <w:fldChar w:fldCharType="separate"/>
      </w:r>
      <w:r w:rsidR="00FB49E0" w:rsidRPr="00FB49E0">
        <w:rPr>
          <w:rFonts w:eastAsiaTheme="minorEastAsia"/>
          <w:noProof/>
        </w:rPr>
        <w:t>[36]</w:t>
      </w:r>
      <w:r w:rsidR="0001748B">
        <w:rPr>
          <w:rFonts w:eastAsiaTheme="minorEastAsia"/>
        </w:rPr>
        <w:fldChar w:fldCharType="end"/>
      </w:r>
    </w:p>
    <w:p w14:paraId="307A8723" w14:textId="584561E2" w:rsidR="00F94674" w:rsidRDefault="00001558" w:rsidP="00F94674">
      <w:pPr>
        <w:pStyle w:val="EndNoteBibliography"/>
      </w:pPr>
      <w:r>
        <w:rPr>
          <w:rFonts w:eastAsiaTheme="minorEastAsia"/>
        </w:rPr>
        <w:t xml:space="preserve">Note however, that the Otis and Mead equations assume a </w:t>
      </w:r>
      <w:r w:rsidRPr="00BA414E">
        <w:rPr>
          <w:rFonts w:eastAsiaTheme="minorEastAsia"/>
          <w:i/>
        </w:rPr>
        <w:t>sinusoidal</w:t>
      </w:r>
      <w:r>
        <w:rPr>
          <w:rFonts w:eastAsiaTheme="minorEastAsia"/>
        </w:rPr>
        <w:t xml:space="preserve"> pressure</w:t>
      </w:r>
      <w:r w:rsidR="00F94674">
        <w:rPr>
          <w:rFonts w:eastAsiaTheme="minorEastAsia"/>
        </w:rPr>
        <w:t xml:space="preserve"> waveform</w:t>
      </w:r>
      <w:r>
        <w:rPr>
          <w:rFonts w:eastAsiaTheme="minorEastAsia"/>
        </w:rPr>
        <w:t xml:space="preserve">, whereas ASV was implemented with a </w:t>
      </w:r>
      <w:r w:rsidR="000D7EAB" w:rsidRPr="00BA414E">
        <w:rPr>
          <w:rFonts w:eastAsiaTheme="minorEastAsia"/>
          <w:i/>
        </w:rPr>
        <w:t>square</w:t>
      </w:r>
      <w:r>
        <w:rPr>
          <w:rFonts w:eastAsiaTheme="minorEastAsia"/>
        </w:rPr>
        <w:t xml:space="preserve"> pressure waveform. Thus, for any given optimum frequency, a </w:t>
      </w:r>
      <w:r w:rsidR="00F94674">
        <w:rPr>
          <w:rFonts w:eastAsiaTheme="minorEastAsia"/>
        </w:rPr>
        <w:t xml:space="preserve">square pressure waveform (ie, </w:t>
      </w:r>
      <w:r>
        <w:rPr>
          <w:rFonts w:eastAsiaTheme="minorEastAsia"/>
        </w:rPr>
        <w:t xml:space="preserve">constant </w:t>
      </w:r>
      <w:r w:rsidR="00F94674">
        <w:rPr>
          <w:rFonts w:eastAsiaTheme="minorEastAsia"/>
        </w:rPr>
        <w:t xml:space="preserve">inspiratory </w:t>
      </w:r>
      <w:r>
        <w:rPr>
          <w:rFonts w:eastAsiaTheme="minorEastAsia"/>
        </w:rPr>
        <w:t>pressure</w:t>
      </w:r>
      <w:r w:rsidR="00F94674">
        <w:rPr>
          <w:rFonts w:eastAsiaTheme="minorEastAsia"/>
        </w:rPr>
        <w:t>)</w:t>
      </w:r>
      <w:r>
        <w:rPr>
          <w:rFonts w:eastAsiaTheme="minorEastAsia"/>
        </w:rPr>
        <w:t xml:space="preserve"> will yield a larger tidal volume than a sine wave with the same inspiratory pressure amplitude (for a square waveform the amplitude is PIP – PEEP and for a sine it is</w:t>
      </w:r>
      <w:r w:rsidR="00D53D0A">
        <w:rPr>
          <w:rFonts w:eastAsiaTheme="minorEastAsia"/>
        </w:rPr>
        <w:t xml:space="preserve"> the peak value or</w:t>
      </w:r>
      <w:r>
        <w:rPr>
          <w:rFonts w:eastAsiaTheme="minorEastAsia"/>
        </w:rPr>
        <w:t xml:space="preserve"> P</w:t>
      </w:r>
      <w:r w:rsidRPr="00595B2B">
        <w:rPr>
          <w:rFonts w:eastAsiaTheme="minorEastAsia"/>
          <w:vertAlign w:val="subscript"/>
        </w:rPr>
        <w:t>max</w:t>
      </w:r>
      <w:r>
        <w:rPr>
          <w:rFonts w:eastAsiaTheme="minorEastAsia"/>
        </w:rPr>
        <w:t>). This is because tidal volume is the product of compliance and the mean inspiratory pressure. For a square pressure waveform, the mean pressure is the same as the amplitude, PIP-PEEP. But for sine pressure waveform, the mean inspiratory pressure is</w:t>
      </w:r>
      <w:r w:rsidR="00F94674">
        <w:rPr>
          <w:rFonts w:eastAsiaTheme="minorEastAsia"/>
        </w:rPr>
        <w:t xml:space="preserve"> less;</w:t>
      </w:r>
      <w:r>
        <w:rPr>
          <w:rFonts w:eastAsiaTheme="minorEastAsia"/>
        </w:rPr>
        <w:t xml:space="preserve"> 0.637 × P</w:t>
      </w:r>
      <w:r w:rsidRPr="00595B2B">
        <w:rPr>
          <w:rFonts w:eastAsiaTheme="minorEastAsia"/>
          <w:vertAlign w:val="subscript"/>
        </w:rPr>
        <w:t>max</w:t>
      </w:r>
      <w:r>
        <w:rPr>
          <w:rFonts w:eastAsiaTheme="minorEastAsia"/>
        </w:rPr>
        <w:t xml:space="preserve">. </w:t>
      </w:r>
      <w:r w:rsidR="001F7322">
        <w:rPr>
          <w:rFonts w:eastAsiaTheme="minorEastAsia"/>
        </w:rPr>
        <w:t xml:space="preserve">Perhaps this is the reason that ASV delivers about 8 mL/kg rather than the </w:t>
      </w:r>
      <w:r w:rsidR="00F055A9">
        <w:rPr>
          <w:rFonts w:eastAsiaTheme="minorEastAsia"/>
        </w:rPr>
        <w:t>desired lung protective value</w:t>
      </w:r>
      <w:r w:rsidR="001F7322">
        <w:rPr>
          <w:rFonts w:eastAsiaTheme="minorEastAsia"/>
        </w:rPr>
        <w:t xml:space="preserve"> of </w:t>
      </w:r>
      <w:r w:rsidR="00D53D0A">
        <w:rPr>
          <w:rFonts w:eastAsiaTheme="minorEastAsia"/>
        </w:rPr>
        <w:t xml:space="preserve">about </w:t>
      </w:r>
      <w:r w:rsidR="001F7322">
        <w:rPr>
          <w:rFonts w:eastAsiaTheme="minorEastAsia"/>
        </w:rPr>
        <w:t>6 mL/kg.</w:t>
      </w:r>
      <w:r w:rsidR="00A152D9">
        <w:rPr>
          <w:rFonts w:eastAsiaTheme="minorEastAsia"/>
        </w:rPr>
        <w:fldChar w:fldCharType="begin" w:fldLock="1"/>
      </w:r>
      <w:r w:rsidR="00FB49E0">
        <w:rPr>
          <w:rFonts w:eastAsiaTheme="minorEastAsia"/>
        </w:rPr>
        <w:instrText>ADDIN CSL_CITATION {"citationItems":[{"id":"ITEM-1","itemData":{"DOI":"10.1111/j.0001-5172.2004.0340.x","ISBN":"1399-6576","ISSN":"00015172","PMID":"14982557","author":[{"dropping-particle":"","family":"Villar","given":"Jesús","non-dropping-particle":"","parse-names":false,"suffix":""},{"dropping-particle":"","family":"Kacmarek","given":"R. M.","non-dropping-particle":"","parse-names":false,"suffix":""},{"dropping-particle":"","family":"Hedenstierna","given":"G.","non-dropping-particle":"","parse-names":false,"suffix":""}],"container-title":"Acta Anaesthesiologica Scandinavica","id":"ITEM-1","issue":"3","issued":{"date-parts":[["2004"]]},"page":"267-271","title":"From ventilator-induced lung injury to physician-induced lung injury: Why the reluctance to use small tidal volumes?","type":"article","volume":"48"},"uris":["http://www.mendeley.com/documents/?uuid=2babda55-101f-43fd-beca-005476807dd8"]}],"mendeley":{"formattedCitation":"[37]","plainTextFormattedCitation":"[37]","previouslyFormattedCitation":"[37]"},"properties":{"noteIndex":0},"schema":"https://github.com/citation-style-language/schema/raw/master/csl-citation.json"}</w:instrText>
      </w:r>
      <w:r w:rsidR="00A152D9">
        <w:rPr>
          <w:rFonts w:eastAsiaTheme="minorEastAsia"/>
        </w:rPr>
        <w:fldChar w:fldCharType="separate"/>
      </w:r>
      <w:r w:rsidR="00FB49E0" w:rsidRPr="00FB49E0">
        <w:rPr>
          <w:rFonts w:eastAsiaTheme="minorEastAsia"/>
        </w:rPr>
        <w:t>[37]</w:t>
      </w:r>
      <w:r w:rsidR="00A152D9">
        <w:rPr>
          <w:rFonts w:eastAsiaTheme="minorEastAsia"/>
        </w:rPr>
        <w:fldChar w:fldCharType="end"/>
      </w:r>
    </w:p>
    <w:p w14:paraId="23AAD88F" w14:textId="4DA5DF4B" w:rsidR="00DA1960" w:rsidRDefault="00FD3702" w:rsidP="001907E4">
      <w:pPr>
        <w:pStyle w:val="Heading2"/>
      </w:pPr>
      <w:r>
        <w:t xml:space="preserve">Adaptive Ventilation Mode 2 to </w:t>
      </w:r>
      <w:r w:rsidR="00B77D49">
        <w:t xml:space="preserve">Minimize </w:t>
      </w:r>
      <w:r>
        <w:t xml:space="preserve">Inspiratory Power </w:t>
      </w:r>
    </w:p>
    <w:p w14:paraId="31B86EAE" w14:textId="0762682C" w:rsidR="00FB02BD" w:rsidRDefault="00F964C6" w:rsidP="00FB02BD">
      <w:pPr>
        <w:tabs>
          <w:tab w:val="left" w:pos="360"/>
          <w:tab w:val="left" w:pos="8640"/>
        </w:tabs>
        <w:spacing w:after="160" w:line="259" w:lineRule="auto"/>
        <w:rPr>
          <w:rFonts w:eastAsiaTheme="minorEastAsia"/>
        </w:rPr>
      </w:pPr>
      <w:r w:rsidRPr="0097488A">
        <w:rPr>
          <w:rFonts w:eastAsiaTheme="minorEastAsia"/>
        </w:rPr>
        <w:t xml:space="preserve">Ventilation modes </w:t>
      </w:r>
      <w:r>
        <w:rPr>
          <w:rFonts w:eastAsiaTheme="minorEastAsia"/>
        </w:rPr>
        <w:t>using</w:t>
      </w:r>
      <w:r w:rsidRPr="0097488A">
        <w:rPr>
          <w:rFonts w:eastAsiaTheme="minorEastAsia"/>
        </w:rPr>
        <w:t xml:space="preserve"> adaptive </w:t>
      </w:r>
      <w:r>
        <w:rPr>
          <w:rFonts w:eastAsiaTheme="minorEastAsia"/>
        </w:rPr>
        <w:t>targeting</w:t>
      </w:r>
      <w:r w:rsidRPr="0097488A">
        <w:rPr>
          <w:rFonts w:eastAsiaTheme="minorEastAsia"/>
        </w:rPr>
        <w:t xml:space="preserve"> </w:t>
      </w:r>
      <w:r>
        <w:rPr>
          <w:rFonts w:eastAsiaTheme="minorEastAsia"/>
        </w:rPr>
        <w:t>based on</w:t>
      </w:r>
      <w:r w:rsidRPr="0097488A">
        <w:rPr>
          <w:rFonts w:eastAsiaTheme="minorEastAsia"/>
        </w:rPr>
        <w:t xml:space="preserve"> </w:t>
      </w:r>
      <w:r>
        <w:rPr>
          <w:rFonts w:eastAsiaTheme="minorEastAsia"/>
        </w:rPr>
        <w:t>Otis equation</w:t>
      </w:r>
      <w:r>
        <w:rPr>
          <w:rFonts w:eastAsiaTheme="minorEastAsia"/>
        </w:rPr>
        <w:t xml:space="preserve"> do not </w:t>
      </w:r>
      <w:r w:rsidRPr="00DF2C08">
        <w:rPr>
          <w:rFonts w:eastAsiaTheme="minorEastAsia"/>
        </w:rPr>
        <w:t>necessarily</w:t>
      </w:r>
      <w:r>
        <w:rPr>
          <w:rFonts w:eastAsiaTheme="minorEastAsia"/>
        </w:rPr>
        <w:t xml:space="preserve"> deliver</w:t>
      </w:r>
      <w:r w:rsidRPr="0097488A">
        <w:rPr>
          <w:rFonts w:eastAsiaTheme="minorEastAsia"/>
        </w:rPr>
        <w:t xml:space="preserve"> lung protective ventilation</w:t>
      </w:r>
      <w:r w:rsidR="00FB02BD">
        <w:rPr>
          <w:rFonts w:eastAsiaTheme="minorEastAsia"/>
        </w:rPr>
        <w:t>.</w:t>
      </w:r>
      <w:r w:rsidR="00FB02BD">
        <w:rPr>
          <w:rStyle w:val="FootnoteReference"/>
          <w:rFonts w:eastAsiaTheme="minorEastAsia"/>
        </w:rPr>
        <w:fldChar w:fldCharType="begin" w:fldLock="1"/>
      </w:r>
      <w:r w:rsidR="00E00574">
        <w:rPr>
          <w:rFonts w:eastAsiaTheme="minorEastAsia"/>
        </w:rPr>
        <w:instrText>ADDIN CSL_CITATION {"citationItems":[{"id":"ITEM-1","itemData":{"author":[{"dropping-particle":"","family":"Sulemanji","given":"DS","non-dropping-particle":"","parse-names":false,"suffix":""},{"dropping-particle":"","family":"Kacmarek","given":"RM","non-dropping-particle":"","parse-names":false,"suffix":""}],"container-title":"Anesthesiology","id":"ITEM-1","issue":"5","issued":{"date-parts":[["2010"]]},"page":"1295-1296","title":"Adaptive support ventilation: an inappropriate mechanical ventilation strategy for acute respiratory distress syndrome?","type":"article-journal","volume":"111"},"uris":["http://www.mendeley.com/documents/?uuid=5a4e6c22-1a91-48e8-b682-e01b0a3a005e"]},{"id":"ITEM-2","itemData":{"DOI":"10.1186/cc12890","ISBN":"0013401432","ISSN":"1364-8535","PMID":"24025234","abstract":"INTRODUCTION IntelliVent-ASV™ is a full closed-loop ventilation mode that automatically adjusts ventilation and oxygenation parameters in both passive and active patients. This feasibility study compared oxygenation and ventilation settings automatically selected by IntelliVent-ASV™ among three predefined lung conditions (normal lung, acute respiratory distress syndrome (ARDS) and chronic obstructive pulmonary disease (COPD)) in active and passive patients. The feasibility of IntelliVent-ASV™ use was assessed based on the number of safety events, the need to switch to conventional mode for any medical reason, and sensor failure. METHOD This prospective observational comparative study included 100 consecutive patients who were invasively ventilated for less than 24 hours at the time of inclusion with an expected duration of ventilation of more than 12 hours. Patients were ventilated using IntelliVent-ASV™ from inclusion to extubation. Settings, automatically selected by the ventilator, delivered ventilation, respiratory mechanics, and gas exchanges were recorded once a day. RESULTS Regarding feasibility, all patients were ventilated using IntelliVent-ASV™ (392 days in total). No safety issues occurred and there was never a need to switch to an alternative ventilation mode. The fully automated ventilation was used for 95% of the total ventilation time. IntelliVent-ASV™ selected different settings according to lung condition in passive and active patients. In passive patients, tidal volume (VT), predicted body weight (PBW) was significantly different between normal lung (n = 45), ARDS (n = 16) and COPD patients (n = 19) (8.1 (7.3 to 8.9) mL/kg; 7.5 (6.9 to 7.9) mL/kg; 9.9 (8.3 to 11.1) mL/kg, respectively; P 0.05). In passive ARDS patients, FiO2 and positive end-expiratory pressure (PEEP) were statistically higher than passive normal lung (35 (33 to 47)% versus 30 (30 to 31)% and 11 (8 to 13) cmH2O versus 5 (5 to 6) cmH2O, respectively; P&lt; 0.05). CONCLUSIONS IntelliVent-ASV™ was safely used in unselected ventilated ICU patients with different lung conditions. Automatically selected oxygenation and ventilation settings were different according to the lung condition, especially in passive patients. TRIAL REGISTRATION ClinicalTrials.gov: NCT01489085.","author":[{"dropping-particle":"","family":"Arnal","given":"Jean-Michel","non-dropping-particle":"","parse-names":false,"suffix":""},{"dropping-particle":"","family":"Garnero","given":"Aude","non-dropping-particle":"","parse-names":false,"suffix":""},{"dropping-particle":"","family":"Novonti","given":"Dominik","non-dropping-particle":"","parse-names":false,"suffix":""},{"dropping-particle":"","family":"Demory","given":"Didier","non-dropping-particle":"","parse-names":false,"suffix":""},{"dropping-particle":"","family":"Ducros","given":"Laurent","non-dropping-particle":"","parse-names":false,"suffix":""},{"dropping-particle":"","family":"Berric","given":"Audrey","non-dropping-particle":"","parse-names":false,"suffix":""},{"dropping-particle":"","family":"Donati","given":"Stéphane","non-dropping-particle":"","parse-names":false,"suffix":""},{"dropping-particle":"","family":"Corno","given":"Gaëlle","non-dropping-particle":"","parse-names":false,"suffix":""},{"dropping-particle":"","family":"Jaber","given":"Samir","non-dropping-particle":"","parse-names":false,"suffix":""},{"dropping-particle":"","family":"Durand-Gasselin","given":"Jacques","non-dropping-particle":"","parse-names":false,"suffix":""}],"container-title":"Critical Care","id":"ITEM-2","issue":"5","issued":{"date-parts":[["2013","1"]]},"page":"R196","publisher":"BioMed Central Ltd","title":"Feasibility study on full closed-loop control ventilation (IntelliVent-ASV™) in ICU patients with acute respiratory failure: a prospective observational comparative study","type":"article-journal","volume":"17"},"uris":["http://www.mendeley.com/documents/?uuid=96683759-2473-4504-bae8-944e83e18b2f"]}],"mendeley":{"formattedCitation":"[38, 39]","plainTextFormattedCitation":"[38, 39]","previouslyFormattedCitation":"[38, 39]"},"properties":{"noteIndex":0},"schema":"https://github.com/citation-style-language/schema/raw/master/csl-citation.json"}</w:instrText>
      </w:r>
      <w:r w:rsidR="00FB02BD">
        <w:rPr>
          <w:rStyle w:val="FootnoteReference"/>
          <w:rFonts w:eastAsiaTheme="minorEastAsia"/>
        </w:rPr>
        <w:fldChar w:fldCharType="separate"/>
      </w:r>
      <w:r w:rsidR="00E00574" w:rsidRPr="00E00574">
        <w:rPr>
          <w:rFonts w:eastAsiaTheme="minorEastAsia"/>
          <w:noProof/>
        </w:rPr>
        <w:t>[38, 39]</w:t>
      </w:r>
      <w:r w:rsidR="00FB02BD">
        <w:rPr>
          <w:rStyle w:val="FootnoteReference"/>
          <w:rFonts w:eastAsiaTheme="minorEastAsia"/>
        </w:rPr>
        <w:fldChar w:fldCharType="end"/>
      </w:r>
      <w:r w:rsidR="00FB02BD" w:rsidRPr="0097488A">
        <w:rPr>
          <w:rFonts w:eastAsiaTheme="minorEastAsia"/>
        </w:rPr>
        <w:t xml:space="preserve"> </w:t>
      </w:r>
      <w:r w:rsidRPr="0097488A">
        <w:rPr>
          <w:rFonts w:eastAsiaTheme="minorEastAsia"/>
        </w:rPr>
        <w:t xml:space="preserve">To reduce tidal volume </w:t>
      </w:r>
      <w:r>
        <w:rPr>
          <w:rFonts w:eastAsiaTheme="minorEastAsia"/>
        </w:rPr>
        <w:t>(</w:t>
      </w:r>
      <w:r w:rsidRPr="0097488A">
        <w:rPr>
          <w:rFonts w:eastAsiaTheme="minorEastAsia"/>
        </w:rPr>
        <w:t xml:space="preserve">and subsequently </w:t>
      </w:r>
      <w:r>
        <w:rPr>
          <w:rFonts w:eastAsiaTheme="minorEastAsia"/>
        </w:rPr>
        <w:t>tidal</w:t>
      </w:r>
      <w:r w:rsidRPr="0097488A">
        <w:rPr>
          <w:rFonts w:eastAsiaTheme="minorEastAsia"/>
        </w:rPr>
        <w:t xml:space="preserve"> pressure</w:t>
      </w:r>
      <w:r>
        <w:rPr>
          <w:rFonts w:eastAsiaTheme="minorEastAsia"/>
        </w:rPr>
        <w:t>)</w:t>
      </w:r>
      <w:r w:rsidR="00FB02BD">
        <w:rPr>
          <w:rFonts w:eastAsiaTheme="minorEastAsia"/>
        </w:rPr>
        <w:t>,</w:t>
      </w:r>
      <w:r w:rsidR="00FB02BD">
        <w:rPr>
          <w:rStyle w:val="FootnoteReference"/>
          <w:rFonts w:eastAsiaTheme="minorEastAsia"/>
        </w:rPr>
        <w:fldChar w:fldCharType="begin" w:fldLock="1"/>
      </w:r>
      <w:r w:rsidR="00E00574">
        <w:rPr>
          <w:rFonts w:eastAsiaTheme="minorEastAsia"/>
        </w:rPr>
        <w:instrText>ADDIN CSL_CITATION {"citationItems":[{"id":"ITEM-1","itemData":{"DOI":"10.1056/NEJMsa1410639","ISBN":"0028-4793","ISSN":"0028-4793","PMID":"25693014","abstract":"BACKGROUND: Mechanical-ventilation strategies that use lower end-inspiratory (plateau) airway pressures, lower tidal volumes (VT), and higher positive end-expiratory pressures (PEEPs) can improve survival in patients with the acute respiratory distress syndrome (ARDS), but the relative importance of each of these components is uncertain. Because respiratory-system compliance (CRS) is strongly related to the volume of aerated remaining functional lung during disease (termed functional lung size), we hypothesized that driving pressure (DeltaP=VT/CRS), in which VT is intrinsically normalized to functional lung size (instead of predicted lung size in healthy persons), would be an index more strongly associated with survival than VT or PEEP in patients who are not actively breathing. METHODS: Using a statistical tool known as multilevel mediation analysis to analyze individual data from 3562 patients with ARDS enrolled in nine previously reported randomized trials, we examined DeltaP as an independent variable associated with survival. In the mediation analysis, we estimated the isolated effects of changes in DeltaP resulting from randomized ventilator settings while minimizing confounding due to the baseline severity of lung disease. RESULTS: Among ventilation variables, DeltaP was most strongly associated with survival. A 1-SD increment in DeltaP (approximately 7 cm of water) was associated with increased mortality (relative risk, 1.41; 95% confidence interval [CI], 1.31 to 1.51; P&lt;0.001), even in patients receiving \"protective\" plateau pressures and VT (relative risk, 1.36; 95% CI, 1.17 to 1.58; P&lt;0.001). Individual changes in VT or PEEP after randomization were not independently associated with survival; they were associated only if they were among the changes that led to reductions in DeltaP (mediation effects of DeltaP, P=0.004 and P=0.001, respectively). CONCLUSIONS: We found that DeltaP was the ventilation variable that best stratified risk. Decreases in DeltaP owing to changes in ventilator settings were strongly associated with increased survival. (Funded by Fundacao de Amparo e Pesquisa do Estado de Sao Paulo and others.).","author":[{"dropping-particle":"","family":"Amato","given":"Marcelo B.P.","non-dropping-particle":"","parse-names":false,"suffix":""},{"dropping-particle":"","family":"Meade","given":"Maureen O.","non-dropping-particle":"","parse-names":false,"suffix":""},{"dropping-particle":"","family":"Slutsky","given":"Arthur S.","non-dropping-particle":"","parse-names":false,"suffix":""},{"dropping-particle":"","family":"Brochard","given":"Laurent","non-dropping-particle":"","parse-names":false,"suffix":""},{"dropping-particle":"","family":"Costa","given":"Eduardo L.V.","non-dropping-particle":"","parse-names":false,"suffix":""},{"dropping-particle":"","family":"Schoenfeld","given":"David A.","non-dropping-particle":"","parse-names":false,"suffix":""},{"dropping-particle":"","family":"Stewart","given":"Thomas E.","non-dropping-particle":"","parse-names":false,"suffix":""},{"dropping-particle":"","family":"Briel","given":"Matthias","non-dropping-particle":"","parse-names":false,"suffix":""},{"dropping-particle":"","family":"Talmor","given":"Daniel","non-dropping-particle":"","parse-names":false,"suffix":""},{"dropping-particle":"","family":"Mercat","given":"Alain","non-dropping-particle":"","parse-names":false,"suffix":""},{"dropping-particle":"","family":"Richard","given":"Jean-Christophe M.","non-dropping-particle":"","parse-names":false,"suffix":""},{"dropping-particle":"","family":"Carvalho","given":"Carlos R.R.","non-dropping-particle":"","parse-names":false,"suffix":""},{"dropping-particle":"","family":"Brower","given":"Roy G.","non-dropping-particle":"","parse-names":false,"suffix":""}],"container-title":"New England Journal of Medicine","id":"ITEM-1","issue":"8","issued":{"date-parts":[["2015"]]},"page":"747-755","title":"Driving Pressure and Survival in the Acute Respiratory Distress Syndrome","type":"article-journal","volume":"372"},"uris":["http://www.mendeley.com/documents/?uuid=96cef4a1-930d-438d-995c-df3ffaa6ebab"]}],"mendeley":{"formattedCitation":"[40]","plainTextFormattedCitation":"[40]","previouslyFormattedCitation":"[40]"},"properties":{"noteIndex":0},"schema":"https://github.com/citation-style-language/schema/raw/master/csl-citation.json"}</w:instrText>
      </w:r>
      <w:r w:rsidR="00FB02BD">
        <w:rPr>
          <w:rStyle w:val="FootnoteReference"/>
          <w:rFonts w:eastAsiaTheme="minorEastAsia"/>
        </w:rPr>
        <w:fldChar w:fldCharType="separate"/>
      </w:r>
      <w:r w:rsidR="00E00574" w:rsidRPr="00E00574">
        <w:rPr>
          <w:rFonts w:eastAsiaTheme="minorEastAsia"/>
          <w:noProof/>
        </w:rPr>
        <w:t>[40]</w:t>
      </w:r>
      <w:r w:rsidR="00FB02BD">
        <w:rPr>
          <w:rStyle w:val="FootnoteReference"/>
          <w:rFonts w:eastAsiaTheme="minorEastAsia"/>
        </w:rPr>
        <w:fldChar w:fldCharType="end"/>
      </w:r>
      <w:r w:rsidR="00FB02BD" w:rsidRPr="0097488A">
        <w:rPr>
          <w:rFonts w:eastAsiaTheme="minorEastAsia"/>
        </w:rPr>
        <w:t xml:space="preserve"> </w:t>
      </w:r>
      <w:r w:rsidR="00FB02BD">
        <w:rPr>
          <w:rFonts w:eastAsiaTheme="minorEastAsia"/>
        </w:rPr>
        <w:t>we can derive the</w:t>
      </w:r>
      <w:r w:rsidR="00FB02BD" w:rsidRPr="0097488A">
        <w:rPr>
          <w:rFonts w:eastAsiaTheme="minorEastAsia"/>
        </w:rPr>
        <w:t xml:space="preserve"> concept of mean </w:t>
      </w:r>
      <w:r w:rsidR="00FB02BD">
        <w:rPr>
          <w:rFonts w:eastAsiaTheme="minorEastAsia"/>
        </w:rPr>
        <w:t>inspiratory power</w:t>
      </w:r>
      <w:r>
        <w:rPr>
          <w:rFonts w:eastAsiaTheme="minorEastAsia"/>
        </w:rPr>
        <w:t>.</w:t>
      </w:r>
      <w:r w:rsidR="00FB02BD">
        <w:rPr>
          <w:rStyle w:val="FootnoteReference"/>
          <w:rFonts w:eastAsiaTheme="minorEastAsia"/>
        </w:rPr>
        <w:fldChar w:fldCharType="begin" w:fldLock="1"/>
      </w:r>
      <w:r w:rsidR="00E00574">
        <w:rPr>
          <w:rFonts w:eastAsiaTheme="minorEastAsia"/>
        </w:rPr>
        <w:instrText>ADDIN CSL_CITATION {"citationItems":[{"id":"ITEM-1","itemData":{"URL":"https://downloads.imt.ch/usdavkarsv/scientificNote_AVM2.pdf","accessed":{"date-parts":[["2018","3","12"]]},"author":[{"dropping-particle":"","family":"Staay","given":"Matthias","non-dropping-particle":"van der","parse-names":false,"suffix":""},{"dropping-particle":"","family":"Remus","given":"Christian","non-dropping-particle":"","parse-names":false,"suffix":""}],"id":"ITEM-1","issued":{"date-parts":[["2017"]]},"title":"Adaptive Ventilation Mode 2","type":"webpage"},"uris":["http://www.mendeley.com/documents/?uuid=f219eb56-08d3-4419-900c-616732aa46c7"]}],"mendeley":{"formattedCitation":"[12]","plainTextFormattedCitation":"[12]","previouslyFormattedCitation":"[12]"},"properties":{"noteIndex":0},"schema":"https://github.com/citation-style-language/schema/raw/master/csl-citation.json"}</w:instrText>
      </w:r>
      <w:r w:rsidR="00FB02BD">
        <w:rPr>
          <w:rStyle w:val="FootnoteReference"/>
          <w:rFonts w:eastAsiaTheme="minorEastAsia"/>
        </w:rPr>
        <w:fldChar w:fldCharType="separate"/>
      </w:r>
      <w:r w:rsidR="00E00574" w:rsidRPr="00E00574">
        <w:rPr>
          <w:rFonts w:eastAsiaTheme="minorEastAsia"/>
          <w:noProof/>
        </w:rPr>
        <w:t>[12]</w:t>
      </w:r>
      <w:r w:rsidR="00FB02BD">
        <w:rPr>
          <w:rStyle w:val="FootnoteReference"/>
          <w:rFonts w:eastAsiaTheme="minorEastAsia"/>
        </w:rPr>
        <w:fldChar w:fldCharType="end"/>
      </w:r>
      <w:r w:rsidR="00FB02BD">
        <w:rPr>
          <w:rFonts w:eastAsiaTheme="minorEastAsia"/>
        </w:rPr>
        <w:t xml:space="preserve"> </w:t>
      </w:r>
      <w:r>
        <w:rPr>
          <w:rFonts w:eastAsiaTheme="minorEastAsia"/>
        </w:rPr>
        <w:t>I</w:t>
      </w:r>
      <w:r w:rsidR="00FB02BD">
        <w:rPr>
          <w:rFonts w:eastAsiaTheme="minorEastAsia"/>
        </w:rPr>
        <w:t>nspir</w:t>
      </w:r>
      <w:r w:rsidR="00FB02BD" w:rsidRPr="0097488A">
        <w:rPr>
          <w:rFonts w:eastAsiaTheme="minorEastAsia"/>
        </w:rPr>
        <w:t xml:space="preserve">atory power is defined as the sum of the resistive and </w:t>
      </w:r>
      <w:r w:rsidR="00FB02BD">
        <w:rPr>
          <w:rFonts w:eastAsiaTheme="minorEastAsia"/>
        </w:rPr>
        <w:t>tidal</w:t>
      </w:r>
      <w:r w:rsidR="00FB02BD" w:rsidRPr="0097488A">
        <w:rPr>
          <w:rFonts w:eastAsiaTheme="minorEastAsia"/>
        </w:rPr>
        <w:t xml:space="preserve"> power which is </w:t>
      </w:r>
      <w:r w:rsidR="00FB02BD">
        <w:rPr>
          <w:rFonts w:eastAsiaTheme="minorEastAsia"/>
        </w:rPr>
        <w:t>transmitted</w:t>
      </w:r>
      <w:r w:rsidR="00FB02BD" w:rsidRPr="0097488A">
        <w:rPr>
          <w:rFonts w:eastAsiaTheme="minorEastAsia"/>
        </w:rPr>
        <w:t xml:space="preserve"> from the ventilator to the patient</w:t>
      </w:r>
      <w:r>
        <w:rPr>
          <w:rFonts w:eastAsiaTheme="minorEastAsia"/>
        </w:rPr>
        <w:t>,</w:t>
      </w:r>
      <w:r w:rsidR="00FB02BD" w:rsidRPr="0097488A">
        <w:rPr>
          <w:rFonts w:eastAsiaTheme="minorEastAsia"/>
        </w:rPr>
        <w:t xml:space="preserve"> assuming </w:t>
      </w:r>
      <w:r>
        <w:rPr>
          <w:rFonts w:eastAsiaTheme="minorEastAsia"/>
        </w:rPr>
        <w:t>intrinsicPEEP equal zer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B02BD" w14:paraId="28F42D22" w14:textId="77777777" w:rsidTr="00FB02BD">
        <w:tc>
          <w:tcPr>
            <w:tcW w:w="567" w:type="dxa"/>
          </w:tcPr>
          <w:p w14:paraId="0B7AD228" w14:textId="77777777" w:rsidR="00FB02BD" w:rsidRDefault="00FB02BD" w:rsidP="00FB02BD">
            <w:pPr>
              <w:spacing w:line="259" w:lineRule="auto"/>
            </w:pPr>
          </w:p>
        </w:tc>
        <w:tc>
          <w:tcPr>
            <w:tcW w:w="8222" w:type="dxa"/>
          </w:tcPr>
          <w:p w14:paraId="01DD0890" w14:textId="77777777" w:rsidR="00FB02BD" w:rsidRPr="005C35D5" w:rsidRDefault="00FB02BD" w:rsidP="00FB02BD">
            <w:pPr>
              <w:spacing w:line="259" w:lineRule="auto"/>
            </w:pPr>
            <m:oMathPara>
              <m:oMath>
                <m:r>
                  <m:rPr>
                    <m:nor/>
                  </m:rPr>
                  <w:rPr>
                    <w:rFonts w:ascii="Cambria Math" w:hAnsi="Cambria Math"/>
                  </w:rPr>
                  <m:t>Inspiratory Power (</m:t>
                </m:r>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m:rPr>
                        <m:sty m:val="p"/>
                      </m:rPr>
                      <w:rPr>
                        <w:rFonts w:ascii="Cambria Math" w:hAnsi="Cambria Math"/>
                      </w:rPr>
                      <m:t>insp</m:t>
                    </m:r>
                  </m:sub>
                </m:sSub>
                <m:r>
                  <m:rPr>
                    <m:nor/>
                  </m:rPr>
                  <w:rPr>
                    <w:rFonts w:ascii="Cambria Math" w:hAnsi="Cambria Math"/>
                  </w:rPr>
                  <m:t xml:space="preserve">) = </m:t>
                </m:r>
                <m:r>
                  <m:rPr>
                    <m:nor/>
                  </m:rPr>
                  <w:rPr>
                    <w:rFonts w:ascii="Cambria Math" w:eastAsiaTheme="minorEastAsia" w:hAnsi="Cambria Math"/>
                  </w:rPr>
                  <m:t>Tidal Power (</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W</m:t>
                        </m:r>
                      </m:e>
                    </m:acc>
                  </m:e>
                  <m:sub>
                    <m:r>
                      <m:rPr>
                        <m:sty m:val="p"/>
                      </m:rPr>
                      <w:rPr>
                        <w:rFonts w:ascii="Cambria Math" w:eastAsiaTheme="minorEastAsia" w:hAnsi="Cambria Math"/>
                      </w:rPr>
                      <m:t>T</m:t>
                    </m:r>
                  </m:sub>
                </m:sSub>
                <m:r>
                  <m:rPr>
                    <m:nor/>
                  </m:rPr>
                  <w:rPr>
                    <w:rFonts w:ascii="Cambria Math" w:eastAsiaTheme="minorEastAsia" w:hAnsi="Cambria Math"/>
                  </w:rPr>
                  <m:t>)</m:t>
                </m:r>
                <m:r>
                  <m:rPr>
                    <m:nor/>
                  </m:rPr>
                  <w:rPr>
                    <w:rFonts w:ascii="Cambria Math" w:hAnsi="Cambria Math"/>
                  </w:rPr>
                  <m:t>+Resistive Power (</m:t>
                </m:r>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m:rPr>
                        <m:sty m:val="p"/>
                      </m:rPr>
                      <w:rPr>
                        <w:rFonts w:ascii="Cambria Math" w:hAnsi="Cambria Math"/>
                      </w:rPr>
                      <m:t>R</m:t>
                    </m:r>
                  </m:sub>
                </m:sSub>
                <m:r>
                  <m:rPr>
                    <m:nor/>
                  </m:rPr>
                  <w:rPr>
                    <w:rFonts w:ascii="Cambria Math" w:hAnsi="Cambria Math"/>
                  </w:rPr>
                  <m:t xml:space="preserve">) </m:t>
                </m:r>
              </m:oMath>
            </m:oMathPara>
          </w:p>
        </w:tc>
        <w:tc>
          <w:tcPr>
            <w:tcW w:w="561" w:type="dxa"/>
            <w:vAlign w:val="center"/>
          </w:tcPr>
          <w:p w14:paraId="179E24BD" w14:textId="77777777" w:rsidR="00FB02BD" w:rsidRDefault="00FB02BD" w:rsidP="00FB02BD">
            <w:pPr>
              <w:spacing w:line="259" w:lineRule="auto"/>
              <w:jc w:val="right"/>
            </w:pPr>
            <w:r>
              <w:t>(</w:t>
            </w:r>
            <w:r w:rsidR="00302CCA">
              <w:fldChar w:fldCharType="begin"/>
            </w:r>
            <w:r w:rsidR="00302CCA">
              <w:instrText xml:space="preserve"> SEQ Equation \* ARABIC </w:instrText>
            </w:r>
            <w:r w:rsidR="00302CCA">
              <w:fldChar w:fldCharType="separate"/>
            </w:r>
            <w:r>
              <w:rPr>
                <w:noProof/>
              </w:rPr>
              <w:t>15</w:t>
            </w:r>
            <w:r w:rsidR="00302CCA">
              <w:rPr>
                <w:noProof/>
              </w:rPr>
              <w:fldChar w:fldCharType="end"/>
            </w:r>
            <w:r>
              <w:t>)</w:t>
            </w:r>
          </w:p>
        </w:tc>
      </w:tr>
    </w:tbl>
    <w:p w14:paraId="3A74489B" w14:textId="3EB9958F" w:rsidR="00FB02BD" w:rsidRDefault="00F964C6" w:rsidP="00FB02BD">
      <w:pPr>
        <w:tabs>
          <w:tab w:val="left" w:pos="360"/>
          <w:tab w:val="left" w:pos="8640"/>
        </w:tabs>
        <w:spacing w:after="160" w:line="259" w:lineRule="auto"/>
        <w:rPr>
          <w:rFonts w:eastAsiaTheme="minorEastAsia"/>
        </w:rPr>
      </w:pPr>
      <w:r>
        <w:rPr>
          <w:rFonts w:eastAsiaTheme="minorEastAsia"/>
        </w:rPr>
        <w:t>T</w:t>
      </w:r>
      <w:r w:rsidRPr="0097488A">
        <w:rPr>
          <w:rFonts w:eastAsiaTheme="minorEastAsia"/>
        </w:rPr>
        <w:t>here</w:t>
      </w:r>
      <w:r>
        <w:rPr>
          <w:rFonts w:eastAsiaTheme="minorEastAsia"/>
        </w:rPr>
        <w:t xml:space="preserve"> are differences among </w:t>
      </w:r>
      <w:r w:rsidR="00FB02BD">
        <w:rPr>
          <w:rFonts w:eastAsiaTheme="minorEastAsia"/>
        </w:rPr>
        <w:t>inspir</w:t>
      </w:r>
      <w:r w:rsidR="00FB02BD" w:rsidRPr="0097488A">
        <w:rPr>
          <w:rFonts w:eastAsiaTheme="minorEastAsia"/>
        </w:rPr>
        <w:t>atory power, total power</w:t>
      </w:r>
      <w:r w:rsidR="00FB02BD">
        <w:rPr>
          <w:rStyle w:val="FootnoteReference"/>
          <w:rFonts w:eastAsiaTheme="minorEastAsia"/>
        </w:rPr>
        <w:fldChar w:fldCharType="begin" w:fldLock="1"/>
      </w:r>
      <w:r w:rsidR="00E00574">
        <w:rPr>
          <w:rFonts w:eastAsiaTheme="minorEastAsia"/>
        </w:rPr>
        <w:instrText>ADDIN CSL_CITATION {"citationItems":[{"id":"ITEM-1","itemData":{"DOI":"10.1007/s00134-016-4505-2","ISBN":"0013401645","ISSN":"14321238","PMID":"27620287","abstract":"PURPOSE We hypothesized that the ventilator-related causes of lung injury may be unified in a single variable: the mechanical power. We assessed whether the mechanical power measured by the pressure-volume loops can be computed from its components: tidal volume (TV)/driving pressure (∆P aw), flow, positive end-expiratory pressure (PEEP), and respiratory rate (RR). If so, the relative contributions of each variable to the mechanical power can be estimated. METHODS We computed the mechanical power by multiplying each component of the equation of motion by the variation of volume and RR: [Formula: see text]where ∆V is the tidal volume, ELrs is the elastance of the respiratory system, I:E is the inspiratory-to-expiratory time ratio, and R aw is the airway resistance. In 30 patients with normal lungs and in 50 ARDS patients, mechanical power was computed via the power equation and measured from the dynamic pressure-volume curve at 5 and 15 cmH2O PEEP and 6, 8, 10, and 12 ml/kg TV. We then computed the effects of the individual component variables on the mechanical power. RESULTS Computed and measured mechanical powers were similar at 5 and 15 cmH2O PEEP both in normal subjects and in ARDS patients (slopes = 0.96, 1.06, 1.01, 1.12 respectively, R (2) &gt; 0.96 and p &lt; 0.0001 for all). The mechanical power increases exponentially with TV, ∆P aw, and flow (exponent = 2) as well as with RR (exponent = 1.4) and linearly with PEEP. CONCLUSIONS The mechanical power equation may help estimate the contribution of the different ventilator-related causes of lung injury and of their variations. The equation can be easily implemented in every ventilator's software.","author":[{"dropping-particle":"","family":"Gattinoni","given":"L.","non-dropping-particle":"","parse-names":false,"suffix":""},{"dropping-particle":"","family":"Tonetti","given":"T.","non-dropping-particle":"","parse-names":false,"suffix":""},{"dropping-particle":"","family":"Cressoni","given":"M.","non-dropping-particle":"","parse-names":false,"suffix":""},{"dropping-particle":"","family":"Cadringher","given":"P.","non-dropping-particle":"","parse-names":false,"suffix":""},{"dropping-particle":"","family":"Herrmann","given":"P.","non-dropping-particle":"","parse-names":false,"suffix":""},{"dropping-particle":"","family":"Moerer","given":"O.","non-dropping-particle":"","parse-names":false,"suffix":""},{"dropping-particle":"","family":"Protti","given":"A.","non-dropping-particle":"","parse-names":false,"suffix":""},{"dropping-particle":"","family":"Gotti","given":"M.","non-dropping-particle":"","parse-names":false,"suffix":""},{"dropping-particle":"","family":"Chiurazzi","given":"C.","non-dropping-particle":"","parse-names":false,"suffix":""},{"dropping-particle":"","family":"Carlesso","given":"E.","non-dropping-particle":"","parse-names":false,"suffix":""},{"dropping-particle":"","family":"Chiumello","given":"D.","non-dropping-particle":"","parse-names":false,"suffix":""},{"dropping-particle":"","family":"Quintel","given":"M.","non-dropping-particle":"","parse-names":false,"suffix":""}],"container-title":"Intensive Care Medicine","id":"ITEM-1","issue":"10","issued":{"date-parts":[["2016","10","12"]]},"note":"From Duplicate 1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nNULL\n\nFrom Duplicate 2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And Duplicate 2 (Ventilator-related causes of lung injury: the mechanical power - Gattinoni, L.; Tonetti, T.; Cressoni, M.; Cadringher, P.; Herrmann, P.; Moerer, O.; Protti, A.; Gotti, M.; Chiurazzi, C.; Carlesso, E.; Chiumello, D.; Quintel, M.)\n\nNULL\n\nFrom Duplicate 3 (Ventilator-related causes of lung injury: the mechanical power - Gattinoni, L.; Tonetti, T.; Cressoni, M.; Cadringher, P.; Herrmann, P.; Moerer, O.; Protti, A.; Gotti, M.; Chiurazzi, C.; Carlesso, E.; Chiumello, D.; Quintel, M.)\n\nFrom Duplicate 1 (Ventilator-related causes of lung injury: the mechanical power - Gattinoni, L.; Tonetti, T.; Cressoni, M.; Cadringher, P.; Herrmann, P.; Moerer, O.; Protti, A.; Gotti, M.; Chiurazzi, C.; Carlesso, E.; Chiumello, D.; Quintel, M.)\nAnd Duplicate 2 (Ventilator-related causes of lung injury: the mechanical power - Gattinoni, L.; Tonetti, T.; Cressoni, M.; Cadringher, P.; Herrmann, P.; Moerer, O.; Protti, A.; Gotti, M.; Chiurazzi, C.; Carlesso, E.; Chiumello, D.; Quintel, M.)\n\nNULL","page":"1567-1575","publisher":"Springer Berlin Heidelberg","title":"Ventilator-related causes of lung injury: the mechanical power","type":"article-journal","volume":"42"},"uris":["http://www.mendeley.com/documents/?uuid=d8c58dd5-1b62-4fa5-9601-da4c1efc6697"]}],"mendeley":{"formattedCitation":"[8]","plainTextFormattedCitation":"[8]","previouslyFormattedCitation":"[8]"},"properties":{"noteIndex":0},"schema":"https://github.com/citation-style-language/schema/raw/master/csl-citation.json"}</w:instrText>
      </w:r>
      <w:r w:rsidR="00FB02BD">
        <w:rPr>
          <w:rStyle w:val="FootnoteReference"/>
          <w:rFonts w:eastAsiaTheme="minorEastAsia"/>
        </w:rPr>
        <w:fldChar w:fldCharType="separate"/>
      </w:r>
      <w:r w:rsidR="00E00574" w:rsidRPr="00E00574">
        <w:rPr>
          <w:rFonts w:eastAsiaTheme="minorEastAsia"/>
          <w:noProof/>
        </w:rPr>
        <w:t>[8]</w:t>
      </w:r>
      <w:r w:rsidR="00FB02BD">
        <w:rPr>
          <w:rStyle w:val="FootnoteReference"/>
          <w:rFonts w:eastAsiaTheme="minorEastAsia"/>
        </w:rPr>
        <w:fldChar w:fldCharType="end"/>
      </w:r>
      <w:r w:rsidR="00FB02BD">
        <w:rPr>
          <w:rFonts w:eastAsiaTheme="minorEastAsia"/>
        </w:rPr>
        <w:t>, elastic power, breathing power</w:t>
      </w:r>
      <w:r w:rsidR="00FB02BD" w:rsidRPr="0097488A">
        <w:rPr>
          <w:rFonts w:eastAsiaTheme="minorEastAsia"/>
        </w:rPr>
        <w:t xml:space="preserve"> and </w:t>
      </w:r>
      <w:r w:rsidR="00FB02BD">
        <w:rPr>
          <w:rFonts w:eastAsiaTheme="minorEastAsia"/>
        </w:rPr>
        <w:t>tidal</w:t>
      </w:r>
      <w:r w:rsidR="00FB02BD" w:rsidRPr="0097488A">
        <w:rPr>
          <w:rFonts w:eastAsiaTheme="minorEastAsia"/>
        </w:rPr>
        <w:t xml:space="preserve"> power</w:t>
      </w:r>
      <w:r w:rsidR="00FB02BD">
        <w:rPr>
          <w:rFonts w:eastAsiaTheme="minorEastAsia"/>
        </w:rPr>
        <w:t xml:space="preserve">. Elastic power includes tidal power and PEEP power, inspiratory power includes tidal power and resisitve power, and total power includes elastic power and resistive power. </w:t>
      </w:r>
      <w:r w:rsidR="00E00574">
        <w:rPr>
          <w:rFonts w:eastAsiaTheme="minorEastAsia"/>
        </w:rPr>
        <w:fldChar w:fldCharType="begin"/>
      </w:r>
      <w:r w:rsidR="00E00574">
        <w:rPr>
          <w:rFonts w:eastAsiaTheme="minorEastAsia"/>
        </w:rPr>
        <w:instrText xml:space="preserve"> REF _Ref516233799 \h </w:instrText>
      </w:r>
      <w:r w:rsidR="00E00574">
        <w:rPr>
          <w:rFonts w:eastAsiaTheme="minorEastAsia"/>
        </w:rPr>
      </w:r>
      <w:r w:rsidR="00E00574">
        <w:rPr>
          <w:rFonts w:eastAsiaTheme="minorEastAsia"/>
        </w:rPr>
        <w:fldChar w:fldCharType="separate"/>
      </w:r>
      <w:r w:rsidR="00E00574">
        <w:t xml:space="preserve">Figure </w:t>
      </w:r>
      <w:r w:rsidR="00E00574">
        <w:rPr>
          <w:noProof/>
        </w:rPr>
        <w:t>9</w:t>
      </w:r>
      <w:r w:rsidR="00E00574">
        <w:rPr>
          <w:rFonts w:eastAsiaTheme="minorEastAsia"/>
        </w:rPr>
        <w:fldChar w:fldCharType="end"/>
      </w:r>
      <w:r w:rsidR="00E00574">
        <w:rPr>
          <w:rFonts w:eastAsiaTheme="minorEastAsia"/>
        </w:rPr>
        <w:t xml:space="preserve"> </w:t>
      </w:r>
      <w:r w:rsidR="00611978">
        <w:rPr>
          <w:rFonts w:eastAsiaTheme="minorEastAsia"/>
        </w:rPr>
        <w:t xml:space="preserve">and Table 1 </w:t>
      </w:r>
      <w:r>
        <w:rPr>
          <w:rFonts w:eastAsiaTheme="minorEastAsia"/>
        </w:rPr>
        <w:t xml:space="preserve">explain these concepts (which were created by Otis, Gattinoni, Marini, and us). Note that power is defined as the work per </w:t>
      </w:r>
      <w:r>
        <w:rPr>
          <w:rFonts w:eastAsiaTheme="minorEastAsia"/>
        </w:rPr>
        <w:lastRenderedPageBreak/>
        <w:t xml:space="preserve">unit time, </w:t>
      </w:r>
      <w:r>
        <w:rPr>
          <w:lang w:val="en"/>
        </w:rPr>
        <w:t>which is calculated as the product of work and ventilatory frequency. Inspiratory work per breath is defined as the integral of inspiratory pressure with respect to inspiratory volume, or graphically, the area between the pressure curve and the volume axis as shown in</w:t>
      </w:r>
      <w:r>
        <w:rPr>
          <w:lang w:val="en"/>
        </w:rPr>
        <w:t xml:space="preserve"> Figure 9</w:t>
      </w:r>
      <w:r w:rsidR="00611978">
        <w:rPr>
          <w:lang w:val="en"/>
        </w:rPr>
        <w:t>.</w:t>
      </w:r>
    </w:p>
    <w:p w14:paraId="2320F4B0" w14:textId="71547B57" w:rsidR="00FB02BD" w:rsidRDefault="00FB02BD" w:rsidP="00FB02BD">
      <w:pPr>
        <w:pStyle w:val="Caption"/>
        <w:rPr>
          <w:rFonts w:eastAsiaTheme="minorEastAsia"/>
        </w:rPr>
      </w:pPr>
      <w:bookmarkStart w:id="19" w:name="_Ref516233799"/>
      <w:r>
        <w:t xml:space="preserve">Figure </w:t>
      </w:r>
      <w:r w:rsidR="00302CCA">
        <w:fldChar w:fldCharType="begin"/>
      </w:r>
      <w:r w:rsidR="00302CCA">
        <w:instrText xml:space="preserve"> SEQ Figure \* ARABIC </w:instrText>
      </w:r>
      <w:r w:rsidR="00302CCA">
        <w:fldChar w:fldCharType="separate"/>
      </w:r>
      <w:r>
        <w:rPr>
          <w:noProof/>
        </w:rPr>
        <w:t>9</w:t>
      </w:r>
      <w:r w:rsidR="00302CCA">
        <w:rPr>
          <w:noProof/>
        </w:rPr>
        <w:fldChar w:fldCharType="end"/>
      </w:r>
      <w:bookmarkEnd w:id="19"/>
      <w:r>
        <w:t xml:space="preserve">: </w:t>
      </w:r>
      <w:r w:rsidRPr="00FB02BD">
        <w:t>Definition of the different power components of an inspiration. Breathing power was introduced by Oti’s, resistive and elastic power was defined by Gattinoni, and Marini differentiated elastic power into its components PEEP power and tidal power. The autors now introduce the concept of inspiratory power which is composed of tidal and resistive power. Note, that the figure shows work instead of power and power is the result of the product between work and ventilation frequency.</w:t>
      </w:r>
    </w:p>
    <w:p w14:paraId="6CCC0125" w14:textId="4B749618" w:rsidR="00FB02BD" w:rsidRDefault="00FB02BD" w:rsidP="00FB02BD">
      <w:pPr>
        <w:tabs>
          <w:tab w:val="left" w:pos="360"/>
          <w:tab w:val="left" w:pos="8640"/>
        </w:tabs>
        <w:spacing w:after="160" w:line="259" w:lineRule="auto"/>
        <w:rPr>
          <w:rFonts w:eastAsiaTheme="minorEastAsia"/>
        </w:rPr>
      </w:pPr>
      <w:r>
        <w:rPr>
          <w:noProof/>
          <w:lang w:val="de-CH" w:eastAsia="de-CH"/>
        </w:rPr>
        <w:drawing>
          <wp:inline distT="0" distB="0" distL="0" distR="0" wp14:anchorId="1D6FA785" wp14:editId="667BD71E">
            <wp:extent cx="5329744" cy="2129050"/>
            <wp:effectExtent l="0" t="0" r="444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404535" cy="2158926"/>
                    </a:xfrm>
                    <a:prstGeom prst="rect">
                      <a:avLst/>
                    </a:prstGeom>
                  </pic:spPr>
                </pic:pic>
              </a:graphicData>
            </a:graphic>
          </wp:inline>
        </w:drawing>
      </w:r>
    </w:p>
    <w:tbl>
      <w:tblPr>
        <w:tblStyle w:val="TableGridLight"/>
        <w:tblW w:w="736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38"/>
        <w:gridCol w:w="5528"/>
      </w:tblGrid>
      <w:tr w:rsidR="00611978" w:rsidRPr="005C2662" w14:paraId="6013459E" w14:textId="77777777" w:rsidTr="00611978">
        <w:trPr>
          <w:trHeight w:val="359"/>
        </w:trPr>
        <w:tc>
          <w:tcPr>
            <w:tcW w:w="1838" w:type="dxa"/>
          </w:tcPr>
          <w:p w14:paraId="0E1563EE" w14:textId="77777777" w:rsidR="00611978" w:rsidRPr="00611978" w:rsidRDefault="00611978" w:rsidP="00302CCA">
            <w:pPr>
              <w:spacing w:after="0"/>
              <w:jc w:val="right"/>
              <w:rPr>
                <w:rFonts w:eastAsia="Times New Roman" w:cs="Times New Roman"/>
                <w:color w:val="000000"/>
                <w:sz w:val="18"/>
                <w:szCs w:val="18"/>
              </w:rPr>
            </w:pPr>
            <w:r w:rsidRPr="00611978">
              <w:rPr>
                <w:rFonts w:eastAsia="Times New Roman" w:cs="Times New Roman"/>
                <w:color w:val="000000"/>
                <w:sz w:val="18"/>
                <w:szCs w:val="18"/>
              </w:rPr>
              <w:t>Total Work:</w:t>
            </w:r>
          </w:p>
        </w:tc>
        <w:tc>
          <w:tcPr>
            <w:tcW w:w="5528" w:type="dxa"/>
          </w:tcPr>
          <w:p w14:paraId="65A75921" w14:textId="24F53759" w:rsidR="00611978" w:rsidRPr="00611978" w:rsidRDefault="006163FE" w:rsidP="00302CCA">
            <w:pPr>
              <w:spacing w:after="0"/>
              <w:rPr>
                <w:rFonts w:eastAsia="Times New Roman" w:cs="Times New Roman"/>
                <w:color w:val="000000"/>
                <w:sz w:val="18"/>
                <w:szCs w:val="18"/>
              </w:rPr>
            </w:pPr>
            <w:r w:rsidRPr="006163FE">
              <w:rPr>
                <w:rFonts w:eastAsia="Times New Roman" w:cs="Times New Roman"/>
                <w:color w:val="000000"/>
                <w:sz w:val="18"/>
                <w:szCs w:val="18"/>
              </w:rPr>
              <w:t>Work generated by the ventilator to deliver pressure and flow to the respiratory system.</w:t>
            </w:r>
          </w:p>
        </w:tc>
      </w:tr>
      <w:tr w:rsidR="00611978" w:rsidRPr="005C2662" w14:paraId="7A4C534C" w14:textId="77777777" w:rsidTr="00611978">
        <w:trPr>
          <w:trHeight w:val="359"/>
        </w:trPr>
        <w:tc>
          <w:tcPr>
            <w:tcW w:w="1838" w:type="dxa"/>
            <w:hideMark/>
          </w:tcPr>
          <w:p w14:paraId="5E629730" w14:textId="77777777" w:rsidR="00611978" w:rsidRPr="00611978" w:rsidRDefault="00611978" w:rsidP="00302CCA">
            <w:pPr>
              <w:spacing w:after="0"/>
              <w:jc w:val="right"/>
              <w:rPr>
                <w:rFonts w:eastAsia="Times New Roman" w:cs="Times New Roman"/>
                <w:color w:val="000000"/>
                <w:sz w:val="18"/>
                <w:szCs w:val="18"/>
              </w:rPr>
            </w:pPr>
            <w:r w:rsidRPr="00611978">
              <w:rPr>
                <w:rFonts w:eastAsia="Times New Roman" w:cs="Times New Roman"/>
                <w:color w:val="000000"/>
                <w:sz w:val="18"/>
                <w:szCs w:val="18"/>
              </w:rPr>
              <w:t>Resistive Work:</w:t>
            </w:r>
          </w:p>
        </w:tc>
        <w:tc>
          <w:tcPr>
            <w:tcW w:w="5528" w:type="dxa"/>
          </w:tcPr>
          <w:p w14:paraId="074EEFA5" w14:textId="6FF3B536" w:rsidR="00611978" w:rsidRPr="00611978" w:rsidRDefault="00F964C6" w:rsidP="00302CCA">
            <w:pPr>
              <w:spacing w:after="0"/>
              <w:rPr>
                <w:rFonts w:eastAsia="Times New Roman" w:cs="Times New Roman"/>
                <w:color w:val="000000"/>
                <w:sz w:val="18"/>
                <w:szCs w:val="18"/>
              </w:rPr>
            </w:pPr>
            <w:r w:rsidRPr="00F964C6">
              <w:rPr>
                <w:rFonts w:eastAsia="Times New Roman" w:cs="Times New Roman"/>
                <w:color w:val="000000"/>
                <w:sz w:val="18"/>
                <w:szCs w:val="18"/>
              </w:rPr>
              <w:t>Work Energy which is dissipated (as heat) in in generating flow through the airway resistance .</w:t>
            </w:r>
          </w:p>
        </w:tc>
      </w:tr>
      <w:tr w:rsidR="00611978" w:rsidRPr="005C2662" w14:paraId="2753C888" w14:textId="77777777" w:rsidTr="00611978">
        <w:trPr>
          <w:trHeight w:val="350"/>
        </w:trPr>
        <w:tc>
          <w:tcPr>
            <w:tcW w:w="1838" w:type="dxa"/>
            <w:hideMark/>
          </w:tcPr>
          <w:p w14:paraId="5D2479F4" w14:textId="77777777" w:rsidR="00611978" w:rsidRPr="00611978" w:rsidRDefault="00611978" w:rsidP="00302CCA">
            <w:pPr>
              <w:spacing w:after="0"/>
              <w:jc w:val="right"/>
              <w:rPr>
                <w:rFonts w:eastAsia="Times New Roman" w:cs="Times New Roman"/>
                <w:color w:val="000000"/>
                <w:sz w:val="18"/>
                <w:szCs w:val="18"/>
              </w:rPr>
            </w:pPr>
            <w:r w:rsidRPr="00611978">
              <w:rPr>
                <w:rFonts w:eastAsia="Times New Roman" w:cs="Times New Roman"/>
                <w:color w:val="000000"/>
                <w:sz w:val="18"/>
                <w:szCs w:val="18"/>
              </w:rPr>
              <w:t>Elastic Work:</w:t>
            </w:r>
          </w:p>
        </w:tc>
        <w:tc>
          <w:tcPr>
            <w:tcW w:w="5528" w:type="dxa"/>
          </w:tcPr>
          <w:p w14:paraId="5B675C7B" w14:textId="705BE46A" w:rsidR="00611978" w:rsidRPr="00611978" w:rsidRDefault="00F964C6" w:rsidP="006163FE">
            <w:pPr>
              <w:spacing w:after="0"/>
              <w:rPr>
                <w:rFonts w:eastAsia="Times New Roman" w:cs="Times New Roman"/>
                <w:color w:val="000000"/>
                <w:sz w:val="18"/>
                <w:szCs w:val="18"/>
              </w:rPr>
            </w:pPr>
            <w:r w:rsidRPr="00F964C6">
              <w:rPr>
                <w:rFonts w:eastAsia="Times New Roman" w:cs="Times New Roman"/>
                <w:color w:val="000000"/>
                <w:sz w:val="18"/>
                <w:szCs w:val="18"/>
              </w:rPr>
              <w:t xml:space="preserve">Work  needed to </w:t>
            </w:r>
            <w:r w:rsidR="006163FE">
              <w:rPr>
                <w:rFonts w:eastAsia="Times New Roman" w:cs="Times New Roman"/>
                <w:color w:val="000000"/>
                <w:sz w:val="18"/>
                <w:szCs w:val="18"/>
              </w:rPr>
              <w:t xml:space="preserve">expand the lungs and </w:t>
            </w:r>
            <w:r w:rsidRPr="00F964C6">
              <w:rPr>
                <w:rFonts w:eastAsia="Times New Roman" w:cs="Times New Roman"/>
                <w:color w:val="000000"/>
                <w:sz w:val="18"/>
                <w:szCs w:val="18"/>
              </w:rPr>
              <w:t>chest wall.</w:t>
            </w:r>
          </w:p>
        </w:tc>
      </w:tr>
      <w:tr w:rsidR="00611978" w:rsidRPr="005C2662" w14:paraId="02E2185C" w14:textId="77777777" w:rsidTr="00611978">
        <w:trPr>
          <w:trHeight w:val="350"/>
        </w:trPr>
        <w:tc>
          <w:tcPr>
            <w:tcW w:w="1838" w:type="dxa"/>
            <w:hideMark/>
          </w:tcPr>
          <w:p w14:paraId="5440C7D2" w14:textId="77777777" w:rsidR="00611978" w:rsidRPr="00611978" w:rsidRDefault="00611978" w:rsidP="00302CCA">
            <w:pPr>
              <w:spacing w:after="0"/>
              <w:jc w:val="right"/>
              <w:rPr>
                <w:rFonts w:eastAsia="Times New Roman" w:cs="Times New Roman"/>
                <w:color w:val="000000"/>
                <w:sz w:val="18"/>
                <w:szCs w:val="18"/>
              </w:rPr>
            </w:pPr>
            <w:r w:rsidRPr="00611978">
              <w:rPr>
                <w:rFonts w:eastAsia="Times New Roman" w:cs="Times New Roman"/>
                <w:color w:val="000000"/>
                <w:sz w:val="18"/>
                <w:szCs w:val="18"/>
              </w:rPr>
              <w:t>PEEP Work:</w:t>
            </w:r>
          </w:p>
        </w:tc>
        <w:tc>
          <w:tcPr>
            <w:tcW w:w="5528" w:type="dxa"/>
          </w:tcPr>
          <w:p w14:paraId="543EA8E4" w14:textId="4345BA4E" w:rsidR="00611978" w:rsidRPr="00611978" w:rsidRDefault="00F964C6" w:rsidP="006163FE">
            <w:pPr>
              <w:spacing w:after="0"/>
              <w:rPr>
                <w:rFonts w:eastAsia="Times New Roman" w:cs="Times New Roman"/>
                <w:color w:val="000000"/>
                <w:sz w:val="18"/>
                <w:szCs w:val="18"/>
              </w:rPr>
            </w:pPr>
            <w:r w:rsidRPr="00F964C6">
              <w:rPr>
                <w:rFonts w:eastAsia="Times New Roman" w:cs="Times New Roman"/>
                <w:color w:val="000000"/>
                <w:sz w:val="18"/>
                <w:szCs w:val="18"/>
              </w:rPr>
              <w:t>Work against PEEP during inspiration which is temporarily stored as energy within the elastic tissues. It later converts to kinetic energy as the gas escapes to atmosphere across the exhalation valve.</w:t>
            </w:r>
          </w:p>
        </w:tc>
      </w:tr>
      <w:tr w:rsidR="00611978" w:rsidRPr="005C2662" w14:paraId="75EF0992" w14:textId="77777777" w:rsidTr="00611978">
        <w:trPr>
          <w:trHeight w:val="350"/>
        </w:trPr>
        <w:tc>
          <w:tcPr>
            <w:tcW w:w="1838" w:type="dxa"/>
            <w:hideMark/>
          </w:tcPr>
          <w:p w14:paraId="36CD399E" w14:textId="77777777" w:rsidR="00611978" w:rsidRPr="00611978" w:rsidRDefault="00611978" w:rsidP="00302CCA">
            <w:pPr>
              <w:spacing w:after="0"/>
              <w:jc w:val="right"/>
              <w:rPr>
                <w:rFonts w:eastAsia="Times New Roman" w:cs="Times New Roman"/>
                <w:color w:val="000000"/>
                <w:sz w:val="18"/>
                <w:szCs w:val="18"/>
              </w:rPr>
            </w:pPr>
            <w:r w:rsidRPr="00611978">
              <w:rPr>
                <w:rFonts w:eastAsia="Times New Roman" w:cs="Times New Roman"/>
                <w:color w:val="000000"/>
                <w:sz w:val="18"/>
                <w:szCs w:val="18"/>
              </w:rPr>
              <w:t>Tidal Work:</w:t>
            </w:r>
          </w:p>
        </w:tc>
        <w:tc>
          <w:tcPr>
            <w:tcW w:w="5528" w:type="dxa"/>
          </w:tcPr>
          <w:p w14:paraId="7A284514" w14:textId="675E6DF3" w:rsidR="00611978" w:rsidRPr="00611978" w:rsidRDefault="006163FE" w:rsidP="006163FE">
            <w:pPr>
              <w:spacing w:after="0"/>
              <w:rPr>
                <w:rFonts w:eastAsia="Times New Roman" w:cs="Times New Roman"/>
                <w:color w:val="000000"/>
                <w:sz w:val="18"/>
                <w:szCs w:val="18"/>
              </w:rPr>
            </w:pPr>
            <w:r>
              <w:rPr>
                <w:rFonts w:eastAsia="Times New Roman" w:cs="Times New Roman"/>
                <w:color w:val="000000"/>
                <w:sz w:val="18"/>
                <w:szCs w:val="18"/>
              </w:rPr>
              <w:t xml:space="preserve">Elastic Work </w:t>
            </w:r>
            <w:r w:rsidR="00F964C6" w:rsidRPr="00F964C6">
              <w:rPr>
                <w:rFonts w:eastAsia="Times New Roman" w:cs="Times New Roman"/>
                <w:color w:val="000000"/>
                <w:sz w:val="18"/>
                <w:szCs w:val="18"/>
              </w:rPr>
              <w:t>minus PEEP</w:t>
            </w:r>
          </w:p>
        </w:tc>
      </w:tr>
      <w:tr w:rsidR="00611978" w:rsidRPr="005C2662" w14:paraId="5A7AC520" w14:textId="77777777" w:rsidTr="00611978">
        <w:trPr>
          <w:trHeight w:val="350"/>
        </w:trPr>
        <w:tc>
          <w:tcPr>
            <w:tcW w:w="1838" w:type="dxa"/>
          </w:tcPr>
          <w:p w14:paraId="6E4F293C" w14:textId="77777777" w:rsidR="00611978" w:rsidRPr="00611978" w:rsidRDefault="00611978" w:rsidP="00302CCA">
            <w:pPr>
              <w:spacing w:after="0"/>
              <w:jc w:val="right"/>
              <w:rPr>
                <w:rFonts w:eastAsia="Times New Roman" w:cs="Times New Roman"/>
                <w:color w:val="000000"/>
                <w:sz w:val="18"/>
                <w:szCs w:val="18"/>
              </w:rPr>
            </w:pPr>
            <w:r w:rsidRPr="00611978">
              <w:rPr>
                <w:rFonts w:eastAsia="Times New Roman" w:cs="Times New Roman"/>
                <w:color w:val="000000"/>
                <w:sz w:val="18"/>
                <w:szCs w:val="18"/>
              </w:rPr>
              <w:t>Inspiratory Work:</w:t>
            </w:r>
          </w:p>
        </w:tc>
        <w:tc>
          <w:tcPr>
            <w:tcW w:w="5528" w:type="dxa"/>
          </w:tcPr>
          <w:p w14:paraId="6DEDE518" w14:textId="77777777" w:rsidR="00611978" w:rsidRPr="00611978" w:rsidRDefault="00611978" w:rsidP="00302CCA">
            <w:pPr>
              <w:spacing w:after="0"/>
              <w:rPr>
                <w:rFonts w:eastAsia="Times New Roman" w:cs="Times New Roman"/>
                <w:color w:val="000000"/>
                <w:sz w:val="18"/>
                <w:szCs w:val="18"/>
              </w:rPr>
            </w:pPr>
            <w:r w:rsidRPr="00611978">
              <w:rPr>
                <w:rFonts w:eastAsia="Times New Roman" w:cs="Times New Roman"/>
                <w:color w:val="000000"/>
                <w:sz w:val="18"/>
                <w:szCs w:val="18"/>
              </w:rPr>
              <w:t>The sum of Tidal Work and Resistive Work.</w:t>
            </w:r>
          </w:p>
        </w:tc>
      </w:tr>
      <w:tr w:rsidR="00611978" w:rsidRPr="005C2662" w14:paraId="2109EA20" w14:textId="77777777" w:rsidTr="00611978">
        <w:trPr>
          <w:trHeight w:val="350"/>
        </w:trPr>
        <w:tc>
          <w:tcPr>
            <w:tcW w:w="1838" w:type="dxa"/>
          </w:tcPr>
          <w:p w14:paraId="32E93CC2" w14:textId="157D1386" w:rsidR="00611978" w:rsidRPr="00611978" w:rsidRDefault="00F964C6" w:rsidP="00302CCA">
            <w:pPr>
              <w:spacing w:after="0"/>
              <w:jc w:val="right"/>
              <w:rPr>
                <w:rFonts w:eastAsia="Times New Roman" w:cs="Times New Roman"/>
                <w:color w:val="000000"/>
                <w:sz w:val="18"/>
                <w:szCs w:val="18"/>
              </w:rPr>
            </w:pPr>
            <w:r>
              <w:rPr>
                <w:rFonts w:eastAsia="Times New Roman" w:cs="Times New Roman"/>
                <w:color w:val="000000"/>
                <w:sz w:val="18"/>
                <w:szCs w:val="18"/>
              </w:rPr>
              <w:t>Muscle</w:t>
            </w:r>
            <w:r w:rsidR="00611978" w:rsidRPr="00611978">
              <w:rPr>
                <w:rFonts w:eastAsia="Times New Roman" w:cs="Times New Roman"/>
                <w:color w:val="000000"/>
                <w:sz w:val="18"/>
                <w:szCs w:val="18"/>
              </w:rPr>
              <w:t xml:space="preserve"> Work:</w:t>
            </w:r>
          </w:p>
        </w:tc>
        <w:tc>
          <w:tcPr>
            <w:tcW w:w="5528" w:type="dxa"/>
          </w:tcPr>
          <w:p w14:paraId="38CCBA0A" w14:textId="6939E404" w:rsidR="00611978" w:rsidRPr="00611978" w:rsidRDefault="006163FE" w:rsidP="006163FE">
            <w:pPr>
              <w:spacing w:after="0"/>
              <w:rPr>
                <w:rFonts w:eastAsia="Times New Roman" w:cs="Times New Roman"/>
                <w:color w:val="000000"/>
                <w:sz w:val="18"/>
                <w:szCs w:val="18"/>
              </w:rPr>
            </w:pPr>
            <w:r w:rsidRPr="006163FE">
              <w:rPr>
                <w:rFonts w:eastAsia="Times New Roman" w:cs="Times New Roman"/>
                <w:color w:val="000000"/>
                <w:sz w:val="18"/>
                <w:szCs w:val="18"/>
              </w:rPr>
              <w:t>Work generated by the ventilatory muscles.</w:t>
            </w:r>
          </w:p>
        </w:tc>
      </w:tr>
    </w:tbl>
    <w:p w14:paraId="1242BD7E" w14:textId="34B05BF0" w:rsidR="00611978" w:rsidRDefault="00611978" w:rsidP="00611978">
      <w:pPr>
        <w:pStyle w:val="Caption"/>
      </w:pPr>
      <w:r>
        <w:t xml:space="preserve">Table </w:t>
      </w:r>
      <w:r>
        <w:fldChar w:fldCharType="begin"/>
      </w:r>
      <w:r>
        <w:instrText xml:space="preserve"> SEQ Table \* ARABIC </w:instrText>
      </w:r>
      <w:r>
        <w:fldChar w:fldCharType="separate"/>
      </w:r>
      <w:r>
        <w:rPr>
          <w:noProof/>
        </w:rPr>
        <w:t>1</w:t>
      </w:r>
      <w:r>
        <w:rPr>
          <w:noProof/>
        </w:rPr>
        <w:fldChar w:fldCharType="end"/>
      </w:r>
      <w:r>
        <w:t xml:space="preserve">: Definition of the different energy portions relating to </w:t>
      </w:r>
      <w:r>
        <w:fldChar w:fldCharType="begin"/>
      </w:r>
      <w:r>
        <w:instrText xml:space="preserve"> REF _Ref516233799 \h </w:instrText>
      </w:r>
      <w:r>
        <w:fldChar w:fldCharType="separate"/>
      </w:r>
      <w:r>
        <w:t xml:space="preserve">Figure </w:t>
      </w:r>
      <w:r>
        <w:rPr>
          <w:noProof/>
        </w:rPr>
        <w:t>9</w:t>
      </w:r>
      <w:r>
        <w:fldChar w:fldCharType="end"/>
      </w:r>
      <w:r>
        <w:t>.</w:t>
      </w:r>
    </w:p>
    <w:p w14:paraId="1A123CF0" w14:textId="4B23DDCA" w:rsidR="00FB02BD" w:rsidRDefault="006163FE" w:rsidP="00FB02BD">
      <w:pPr>
        <w:tabs>
          <w:tab w:val="left" w:pos="360"/>
          <w:tab w:val="left" w:pos="8640"/>
        </w:tabs>
        <w:spacing w:after="160" w:line="259" w:lineRule="auto"/>
        <w:rPr>
          <w:rFonts w:eastAsiaTheme="minorEastAsia"/>
        </w:rPr>
      </w:pPr>
      <w:r>
        <w:rPr>
          <w:rFonts w:eastAsiaTheme="minorEastAsia"/>
        </w:rPr>
        <w:t>There</w:t>
      </w:r>
      <w:r w:rsidRPr="0097488A">
        <w:rPr>
          <w:rFonts w:eastAsiaTheme="minorEastAsia"/>
        </w:rPr>
        <w:t xml:space="preserve"> is </w:t>
      </w:r>
      <w:r>
        <w:rPr>
          <w:rFonts w:eastAsiaTheme="minorEastAsia"/>
        </w:rPr>
        <w:t>an important</w:t>
      </w:r>
      <w:r w:rsidRPr="0097488A">
        <w:rPr>
          <w:rFonts w:eastAsiaTheme="minorEastAsia"/>
        </w:rPr>
        <w:t xml:space="preserve"> difference between </w:t>
      </w:r>
      <w:r w:rsidRPr="0054149A">
        <w:rPr>
          <w:rFonts w:eastAsiaTheme="minorEastAsia"/>
          <w:i/>
        </w:rPr>
        <w:t>muscle</w:t>
      </w:r>
      <w:r w:rsidRPr="0097488A">
        <w:rPr>
          <w:rFonts w:eastAsiaTheme="minorEastAsia"/>
        </w:rPr>
        <w:t xml:space="preserve"> power </w:t>
      </w:r>
      <m:oMath>
        <m:sSub>
          <m:sSubPr>
            <m:ctrlPr>
              <w:rPr>
                <w:rFonts w:ascii="Cambria Math" w:eastAsia="Times New Roman" w:hAnsi="Cambria Math" w:cs="Times New Roman"/>
                <w:sz w:val="20"/>
                <w:szCs w:val="20"/>
              </w:rPr>
            </m:ctrlPr>
          </m:sSubPr>
          <m:e>
            <m:acc>
              <m:accPr>
                <m:chr m:val="̇"/>
                <m:ctrlPr>
                  <w:rPr>
                    <w:rFonts w:ascii="Cambria Math" w:eastAsia="Times New Roman" w:hAnsi="Cambria Math" w:cs="Times New Roman"/>
                    <w:sz w:val="20"/>
                    <w:szCs w:val="20"/>
                  </w:rPr>
                </m:ctrlPr>
              </m:accPr>
              <m:e>
                <m:r>
                  <m:rPr>
                    <m:sty m:val="p"/>
                  </m:rPr>
                  <w:rPr>
                    <w:rFonts w:ascii="Cambria Math" w:hAnsi="Cambria Math"/>
                    <w:sz w:val="20"/>
                    <w:szCs w:val="20"/>
                  </w:rPr>
                  <m:t>W</m:t>
                </m:r>
              </m:e>
            </m:acc>
          </m:e>
          <m:sub>
            <m:r>
              <m:rPr>
                <m:sty m:val="p"/>
              </m:rPr>
              <w:rPr>
                <w:rFonts w:ascii="Cambria Math" w:hAnsi="Cambria Math"/>
                <w:sz w:val="20"/>
                <w:szCs w:val="20"/>
              </w:rPr>
              <m:t>mus</m:t>
            </m:r>
          </m:sub>
        </m:sSub>
      </m:oMath>
      <w:r>
        <w:rPr>
          <w:rFonts w:eastAsiaTheme="minorEastAsia"/>
        </w:rPr>
        <w:t xml:space="preserve">  </w:t>
      </w:r>
      <w:r w:rsidRPr="0097488A">
        <w:rPr>
          <w:rFonts w:eastAsiaTheme="minorEastAsia"/>
        </w:rPr>
        <w:t xml:space="preserve">and </w:t>
      </w:r>
      <w:r w:rsidRPr="00E6510B">
        <w:rPr>
          <w:rFonts w:eastAsiaTheme="minorEastAsia"/>
          <w:i/>
        </w:rPr>
        <w:t>inspiratory</w:t>
      </w:r>
      <w:r w:rsidRPr="0097488A">
        <w:rPr>
          <w:rFonts w:eastAsiaTheme="minorEastAsia"/>
        </w:rPr>
        <w:t xml:space="preserve"> power. Otis derived the mean power which is needed to breathe </w:t>
      </w:r>
      <w:r w:rsidRPr="001C7190">
        <w:rPr>
          <w:rFonts w:eastAsiaTheme="minorEastAsia"/>
          <w:i/>
        </w:rPr>
        <w:t>without</w:t>
      </w:r>
      <w:r w:rsidRPr="0097488A">
        <w:rPr>
          <w:rFonts w:eastAsiaTheme="minorEastAsia"/>
        </w:rPr>
        <w:t xml:space="preserve"> the support of a ventilator</w:t>
      </w:r>
      <w:r>
        <w:rPr>
          <w:rFonts w:eastAsiaTheme="minorEastAsia"/>
        </w:rPr>
        <w:t xml:space="preserve"> with a </w:t>
      </w:r>
      <w:r w:rsidRPr="001C7190">
        <w:rPr>
          <w:rFonts w:eastAsiaTheme="minorEastAsia"/>
          <w:i/>
        </w:rPr>
        <w:t>sinusoidal muscle pressure waveform</w:t>
      </w:r>
      <w:r w:rsidRPr="0097488A">
        <w:rPr>
          <w:rFonts w:eastAsiaTheme="minorEastAsia"/>
        </w:rPr>
        <w:t xml:space="preserve">. </w:t>
      </w:r>
      <w:r>
        <w:rPr>
          <w:rFonts w:eastAsiaTheme="minorEastAsia"/>
        </w:rPr>
        <w:t>On the contrary, the concept of</w:t>
      </w:r>
      <w:r w:rsidRPr="0097488A">
        <w:rPr>
          <w:rFonts w:eastAsiaTheme="minorEastAsia"/>
        </w:rPr>
        <w:t xml:space="preserve"> inspiratory power relies on the principle </w:t>
      </w:r>
      <w:r>
        <w:rPr>
          <w:rFonts w:eastAsiaTheme="minorEastAsia"/>
        </w:rPr>
        <w:t xml:space="preserve">of </w:t>
      </w:r>
      <w:r w:rsidRPr="0097488A">
        <w:rPr>
          <w:rFonts w:eastAsiaTheme="minorEastAsia"/>
        </w:rPr>
        <w:t xml:space="preserve">how much power is </w:t>
      </w:r>
      <w:r>
        <w:rPr>
          <w:rFonts w:eastAsiaTheme="minorEastAsia"/>
        </w:rPr>
        <w:t>delivered to the patient by</w:t>
      </w:r>
      <w:r w:rsidRPr="0097488A">
        <w:rPr>
          <w:rFonts w:eastAsiaTheme="minorEastAsia"/>
        </w:rPr>
        <w:t xml:space="preserve"> </w:t>
      </w:r>
      <w:r>
        <w:rPr>
          <w:rFonts w:eastAsiaTheme="minorEastAsia"/>
        </w:rPr>
        <w:t>a</w:t>
      </w:r>
      <w:r w:rsidRPr="0097488A">
        <w:rPr>
          <w:rFonts w:eastAsiaTheme="minorEastAsia"/>
        </w:rPr>
        <w:t xml:space="preserve"> </w:t>
      </w:r>
      <w:r w:rsidRPr="001C7190">
        <w:rPr>
          <w:rFonts w:eastAsiaTheme="minorEastAsia"/>
          <w:i/>
        </w:rPr>
        <w:t>ventilator using a</w:t>
      </w:r>
      <w:r>
        <w:rPr>
          <w:rFonts w:eastAsiaTheme="minorEastAsia"/>
        </w:rPr>
        <w:t xml:space="preserve"> </w:t>
      </w:r>
      <w:r w:rsidRPr="001C7190">
        <w:rPr>
          <w:rFonts w:eastAsiaTheme="minorEastAsia"/>
          <w:i/>
        </w:rPr>
        <w:t>square pressure waveform</w:t>
      </w:r>
      <w:r>
        <w:rPr>
          <w:rFonts w:eastAsiaTheme="minorEastAsia"/>
        </w:rPr>
        <w:t xml:space="preserve"> (assuming total PEEP equals zero).</w:t>
      </w:r>
    </w:p>
    <w:p w14:paraId="45235724" w14:textId="77777777" w:rsidR="006163FE" w:rsidRDefault="006163FE" w:rsidP="006163FE">
      <w:pPr>
        <w:tabs>
          <w:tab w:val="left" w:pos="360"/>
          <w:tab w:val="left" w:pos="8640"/>
        </w:tabs>
        <w:spacing w:after="160" w:line="259" w:lineRule="auto"/>
        <w:rPr>
          <w:rFonts w:eastAsiaTheme="minorEastAsia"/>
        </w:rPr>
      </w:pPr>
      <w:r>
        <w:rPr>
          <w:rFonts w:eastAsiaTheme="minorEastAsia"/>
        </w:rPr>
        <w:t>Inspiratory power is not intended to be another predictor for VILI. Instead, it serves as the basis for defining an alternative cost function which may be used to describe an o</w:t>
      </w:r>
      <w:r w:rsidRPr="0054149A">
        <w:rPr>
          <w:rFonts w:eastAsiaTheme="minorEastAsia"/>
          <w:color w:val="000000" w:themeColor="text1"/>
        </w:rPr>
        <w:t xml:space="preserve">ptimal </w:t>
      </w:r>
      <w:r>
        <w:rPr>
          <w:rFonts w:eastAsiaTheme="minorEastAsia"/>
        </w:rPr>
        <w:t>ventilation pattern. Inspiratory power includes not only tidal power (which might be a better indicator for VILI) but also includes resistive power. This leads to a more “natural” ventilation similar to Otis’ breathing power.  However, as we will see, minimizing inspiratory power converges for specific patient characteristics to the same result as minimizing tidal power which might be relevant for VILI prevention.</w:t>
      </w:r>
    </w:p>
    <w:p w14:paraId="48B87E15" w14:textId="234FBD71" w:rsidR="00FB02BD" w:rsidRDefault="00FB02BD" w:rsidP="00FB02BD">
      <w:pPr>
        <w:tabs>
          <w:tab w:val="left" w:pos="360"/>
          <w:tab w:val="left" w:pos="8640"/>
        </w:tabs>
        <w:spacing w:after="160" w:line="259" w:lineRule="auto"/>
        <w:rPr>
          <w:rFonts w:eastAsiaTheme="minorEastAsia"/>
        </w:rPr>
      </w:pPr>
    </w:p>
    <w:p w14:paraId="3C26ECF9" w14:textId="40D633FD" w:rsidR="009F4D23" w:rsidRDefault="009F4D23" w:rsidP="0097488A">
      <w:pPr>
        <w:tabs>
          <w:tab w:val="left" w:pos="360"/>
          <w:tab w:val="left" w:pos="8640"/>
        </w:tabs>
        <w:spacing w:after="160" w:line="259" w:lineRule="auto"/>
        <w:rPr>
          <w:rFonts w:eastAsiaTheme="minorEastAsia"/>
        </w:rPr>
      </w:pPr>
      <w:r>
        <w:rPr>
          <w:rFonts w:eastAsiaTheme="minorEastAsia"/>
        </w:rPr>
        <w:lastRenderedPageBreak/>
        <w:t xml:space="preserve">The inspiratory power can be calculated </w:t>
      </w:r>
      <w:r w:rsidR="00ED7DAB">
        <w:rPr>
          <w:rFonts w:eastAsiaTheme="minorEastAsia"/>
        </w:rPr>
        <w:t xml:space="preserve">as </w:t>
      </w:r>
      <w:r>
        <w:rPr>
          <w:rFonts w:eastAsiaTheme="minorEastAsia"/>
        </w:rPr>
        <w:t xml:space="preserve">the sum of tidal power and resistive power. Tidal power is given by formula </w:t>
      </w:r>
      <w:r>
        <w:rPr>
          <w:rFonts w:eastAsiaTheme="minorEastAsia"/>
        </w:rPr>
        <w:fldChar w:fldCharType="begin"/>
      </w:r>
      <w:r>
        <w:rPr>
          <w:rFonts w:eastAsiaTheme="minorEastAsia"/>
        </w:rPr>
        <w:instrText xml:space="preserve"> REF _Ref490468185 \h </w:instrText>
      </w:r>
      <w:r>
        <w:rPr>
          <w:rFonts w:eastAsiaTheme="minorEastAsia"/>
        </w:rPr>
      </w:r>
      <w:r>
        <w:rPr>
          <w:rFonts w:eastAsiaTheme="minorEastAsia"/>
        </w:rPr>
        <w:fldChar w:fldCharType="separate"/>
      </w:r>
      <w:r>
        <w:t>(</w:t>
      </w:r>
      <w:r>
        <w:rPr>
          <w:noProof/>
        </w:rPr>
        <w:t>10</w:t>
      </w:r>
      <w:r>
        <w:t>)</w:t>
      </w:r>
      <w:r>
        <w:rPr>
          <w:rFonts w:eastAsiaTheme="minorEastAsia"/>
        </w:rPr>
        <w:fldChar w:fldCharType="end"/>
      </w:r>
      <w:r>
        <w:rPr>
          <w:rFonts w:eastAsiaTheme="minorEastAsia"/>
        </w:rPr>
        <w:t xml:space="preserve"> and resistive power for pressure controlled ventilation </w:t>
      </w:r>
      <w:r w:rsidR="0042744B">
        <w:rPr>
          <w:rFonts w:eastAsiaTheme="minorEastAsia"/>
        </w:rPr>
        <w:t xml:space="preserve">(with constant inspiratory pressure) </w:t>
      </w:r>
      <w:r>
        <w:rPr>
          <w:rFonts w:eastAsiaTheme="minorEastAsia"/>
        </w:rPr>
        <w:t xml:space="preserve">can be calculated </w:t>
      </w:r>
      <w:r w:rsidR="00B6638D">
        <w:rPr>
          <w:rFonts w:eastAsiaTheme="minorEastAsia"/>
        </w:rPr>
        <w:t xml:space="preserve">for a one compartment linear lung model </w:t>
      </w:r>
      <w:r>
        <w:rPr>
          <w:rFonts w:eastAsiaTheme="minorEastAsia"/>
        </w:rPr>
        <w:t>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9F4D23" w14:paraId="7468634E" w14:textId="77777777" w:rsidTr="00B405E1">
        <w:tc>
          <w:tcPr>
            <w:tcW w:w="567" w:type="dxa"/>
          </w:tcPr>
          <w:p w14:paraId="5E2A7312" w14:textId="77777777" w:rsidR="009F4D23" w:rsidRDefault="009F4D23" w:rsidP="00B405E1">
            <w:pPr>
              <w:spacing w:line="259" w:lineRule="auto"/>
            </w:pPr>
          </w:p>
        </w:tc>
        <w:tc>
          <w:tcPr>
            <w:tcW w:w="8222" w:type="dxa"/>
          </w:tcPr>
          <w:p w14:paraId="1D8D63A4" w14:textId="493F3B27" w:rsidR="009F4D23" w:rsidRPr="000020C5" w:rsidRDefault="00302CCA" w:rsidP="001B2F44">
            <w:pPr>
              <w:spacing w:line="259" w:lineRule="auto"/>
            </w:pPr>
            <m:oMathPara>
              <m:oMath>
                <m:m>
                  <m:mPr>
                    <m:mcs>
                      <m:mc>
                        <m:mcPr>
                          <m:count m:val="1"/>
                          <m:mcJc m:val="center"/>
                        </m:mcPr>
                      </m:mc>
                      <m:mc>
                        <m:mcPr>
                          <m:count m:val="1"/>
                          <m:mcJc m:val="left"/>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R</m:t>
                          </m:r>
                        </m:sub>
                      </m:sSub>
                      <m:ctrlPr>
                        <w:rPr>
                          <w:rFonts w:ascii="Cambria Math" w:eastAsia="Cambria Math" w:hAnsi="Cambria Math" w:cs="Cambria Math"/>
                          <w:i/>
                        </w:rPr>
                      </m:ctrlPr>
                    </m:e>
                    <m:e>
                      <m:r>
                        <w:rPr>
                          <w:rFonts w:ascii="Cambria Math" w:hAnsi="Cambria Math"/>
                        </w:rPr>
                        <m:t>=f∙</m:t>
                      </m:r>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I</m:t>
                              </m:r>
                            </m:sub>
                          </m:sSub>
                        </m:sup>
                        <m:e>
                          <m:r>
                            <m:rPr>
                              <m:sty m:val="p"/>
                            </m:rPr>
                            <w:rPr>
                              <w:rFonts w:ascii="Cambria Math" w:hAnsi="Cambria Math"/>
                            </w:rPr>
                            <m:t>R</m:t>
                          </m:r>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V</m:t>
                                  </m:r>
                                </m:e>
                              </m:acc>
                              <m:r>
                                <w:rPr>
                                  <w:rFonts w:ascii="Cambria Math" w:hAnsi="Cambria Math"/>
                                </w:rPr>
                                <m:t>(t)</m:t>
                              </m:r>
                            </m:e>
                            <m:sup>
                              <m:r>
                                <w:rPr>
                                  <w:rFonts w:ascii="Cambria Math" w:hAnsi="Cambria Math"/>
                                </w:rPr>
                                <m:t>2</m:t>
                              </m:r>
                            </m:sup>
                          </m:sSup>
                          <m:r>
                            <w:rPr>
                              <w:rFonts w:ascii="Cambria Math" w:hAnsi="Cambria Math"/>
                            </w:rPr>
                            <m:t>dt</m:t>
                          </m:r>
                        </m:e>
                      </m:nary>
                      <m:ctrlPr>
                        <w:rPr>
                          <w:rFonts w:ascii="Cambria Math" w:eastAsia="Cambria Math" w:hAnsi="Cambria Math" w:cs="Cambria Math"/>
                          <w:i/>
                        </w:rPr>
                      </m:ctrlPr>
                    </m:e>
                  </m:mr>
                  <m:mr>
                    <m:e>
                      <m:ctrlPr>
                        <w:rPr>
                          <w:rFonts w:ascii="Cambria Math" w:eastAsia="Cambria Math" w:hAnsi="Cambria Math" w:cs="Cambria Math"/>
                          <w:i/>
                        </w:rPr>
                      </m:ctrlPr>
                    </m:e>
                    <m:e>
                      <m:r>
                        <w:rPr>
                          <w:rFonts w:ascii="Cambria Math" w:hAnsi="Cambria Math"/>
                        </w:rPr>
                        <m:t>=f∙</m:t>
                      </m:r>
                      <m:nary>
                        <m:naryPr>
                          <m:limLoc m:val="subSup"/>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I</m:t>
                              </m:r>
                            </m:sub>
                          </m:sSub>
                        </m:sup>
                        <m:e>
                          <m:r>
                            <m:rPr>
                              <m:sty m:val="p"/>
                            </m:rPr>
                            <w:rPr>
                              <w:rFonts w:ascii="Cambria Math" w:hAnsi="Cambria Math"/>
                            </w:rPr>
                            <m:t>R</m:t>
                          </m:r>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t</m:t>
                                              </m:r>
                                            </m:num>
                                            <m:den>
                                              <m:r>
                                                <w:rPr>
                                                  <w:rFonts w:ascii="Cambria Math" w:hAnsi="Cambria Math"/>
                                                </w:rPr>
                                                <m:t>R∙C</m:t>
                                              </m:r>
                                            </m:den>
                                          </m:f>
                                        </m:sup>
                                      </m:sSup>
                                    </m:num>
                                    <m:den>
                                      <m:r>
                                        <m:rPr>
                                          <m:sty m:val="p"/>
                                        </m:rPr>
                                        <w:rPr>
                                          <w:rFonts w:ascii="Cambria Math" w:hAnsi="Cambria Math"/>
                                        </w:rPr>
                                        <m:t>R∙C-R∙C</m:t>
                                      </m:r>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R∙C</m:t>
                                              </m:r>
                                            </m:den>
                                          </m:f>
                                        </m:sup>
                                      </m:sSup>
                                    </m:den>
                                  </m:f>
                                </m:e>
                              </m:d>
                            </m:e>
                            <m:sup>
                              <m:r>
                                <w:rPr>
                                  <w:rFonts w:ascii="Cambria Math" w:hAnsi="Cambria Math"/>
                                </w:rPr>
                                <m:t>2</m:t>
                              </m:r>
                            </m:sup>
                          </m:sSup>
                          <m:r>
                            <w:rPr>
                              <w:rFonts w:ascii="Cambria Math" w:hAnsi="Cambria Math"/>
                            </w:rPr>
                            <m:t>dt</m:t>
                          </m:r>
                        </m:e>
                      </m:nary>
                    </m:e>
                  </m:mr>
                  <m:mr>
                    <m:e>
                      <m:ctrlPr>
                        <w:rPr>
                          <w:rFonts w:ascii="Cambria Math" w:eastAsia="Cambria Math" w:hAnsi="Cambria Math" w:cs="Cambria Math"/>
                          <w:i/>
                        </w:rPr>
                      </m:ctrlPr>
                    </m:e>
                    <m:e>
                      <m:r>
                        <w:rPr>
                          <w:rFonts w:ascii="Cambria Math" w:eastAsia="Cambria Math" w:hAnsi="Cambria Math" w:cs="Cambria Math"/>
                        </w:rPr>
                        <m:t>=</m:t>
                      </m:r>
                      <m:f>
                        <m:fPr>
                          <m:ctrlPr>
                            <w:rPr>
                              <w:rFonts w:ascii="Cambria Math" w:eastAsia="Cambria Math" w:hAnsi="Cambria Math" w:cs="Cambria Math"/>
                              <w:i/>
                            </w:rPr>
                          </m:ctrlPr>
                        </m:fPr>
                        <m:num>
                          <m:r>
                            <w:rPr>
                              <w:rFonts w:ascii="Cambria Math" w:eastAsia="Cambria Math" w:hAnsi="Cambria Math" w:cs="Cambria Math"/>
                            </w:rPr>
                            <m:t>1</m:t>
                          </m:r>
                        </m:num>
                        <m:den>
                          <m:r>
                            <w:rPr>
                              <w:rFonts w:ascii="Cambria Math" w:eastAsia="Cambria Math" w:hAnsi="Cambria Math" w:cs="Cambria Math"/>
                            </w:rPr>
                            <m:t>2∙</m:t>
                          </m:r>
                          <m:r>
                            <m:rPr>
                              <m:sty m:val="p"/>
                            </m:rPr>
                            <w:rPr>
                              <w:rFonts w:ascii="Cambria Math" w:eastAsia="Cambria Math" w:hAnsi="Cambria Math" w:cs="Cambria Math"/>
                            </w:rPr>
                            <m:t>C</m:t>
                          </m:r>
                        </m:den>
                      </m:f>
                      <m:r>
                        <w:rPr>
                          <w:rFonts w:ascii="Cambria Math" w:hAnsi="Cambria Math"/>
                        </w:rPr>
                        <m:t>∙f∙</m:t>
                      </m:r>
                      <m:sSup>
                        <m:sSupPr>
                          <m:ctrlPr>
                            <w:rPr>
                              <w:rFonts w:ascii="Cambria Math" w:hAnsi="Cambria Math"/>
                            </w:rPr>
                          </m:ctrlPr>
                        </m:sSupPr>
                        <m:e>
                          <m:sSub>
                            <m:sSubPr>
                              <m:ctrlPr>
                                <w:rPr>
                                  <w:rFonts w:ascii="Cambria Math" w:hAnsi="Cambria Math"/>
                                </w:rPr>
                              </m:ctrlPr>
                            </m:sSubPr>
                            <m:e>
                              <m:r>
                                <m:rPr>
                                  <m:sty m:val="p"/>
                                </m:rPr>
                                <w:rPr>
                                  <w:rFonts w:ascii="Cambria Math" w:hAnsi="Cambria Math"/>
                                </w:rPr>
                                <m:t>V</m:t>
                              </m:r>
                            </m:e>
                            <m:sub>
                              <m:r>
                                <m:rPr>
                                  <m:sty m:val="p"/>
                                </m:rPr>
                                <w:rPr>
                                  <w:rFonts w:ascii="Cambria Math" w:hAnsi="Cambria Math"/>
                                </w:rPr>
                                <m:t>T</m:t>
                              </m:r>
                            </m:sub>
                          </m:sSub>
                        </m:e>
                        <m:sup>
                          <m:r>
                            <m:rPr>
                              <m:sty m:val="p"/>
                            </m:rPr>
                            <w:rPr>
                              <w:rFonts w:ascii="Cambria Math" w:hAnsi="Cambria Math"/>
                            </w:rPr>
                            <m:t>2</m:t>
                          </m:r>
                        </m:sup>
                      </m:sSup>
                      <m:r>
                        <w:rPr>
                          <w:rFonts w:ascii="Cambria Math" w:eastAsia="Cambria Math" w:hAnsi="Cambria Math" w:cs="Cambria Math"/>
                        </w:rPr>
                        <m:t>∙coth</m:t>
                      </m:r>
                      <m:d>
                        <m:dPr>
                          <m:ctrlPr>
                            <w:rPr>
                              <w:rFonts w:ascii="Cambria Math" w:eastAsia="Cambria Math" w:hAnsi="Cambria Math" w:cs="Cambria Math"/>
                              <w:i/>
                            </w:rPr>
                          </m:ctrlPr>
                        </m:dPr>
                        <m:e>
                          <m:f>
                            <m:fPr>
                              <m:ctrlPr>
                                <w:rPr>
                                  <w:rFonts w:ascii="Cambria Math" w:eastAsia="Cambria Math" w:hAnsi="Cambria Math" w:cs="Cambria Math"/>
                                </w:rPr>
                              </m:ctrlPr>
                            </m:fPr>
                            <m:num>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num>
                            <m:den>
                              <m:r>
                                <m:rPr>
                                  <m:sty m:val="p"/>
                                </m:rPr>
                                <w:rPr>
                                  <w:rFonts w:ascii="Cambria Math" w:eastAsia="Cambria Math" w:hAnsi="Cambria Math" w:cs="Cambria Math"/>
                                </w:rPr>
                                <m:t>2∙R∙C</m:t>
                              </m:r>
                            </m:den>
                          </m:f>
                        </m:e>
                      </m:d>
                      <m:r>
                        <w:rPr>
                          <w:rFonts w:ascii="Cambria Math" w:eastAsia="Cambria Math" w:hAnsi="Cambria Math" w:cs="Cambria Math"/>
                        </w:rPr>
                        <m:t xml:space="preserve"> </m:t>
                      </m:r>
                    </m:e>
                  </m:mr>
                </m:m>
              </m:oMath>
            </m:oMathPara>
          </w:p>
        </w:tc>
        <w:tc>
          <w:tcPr>
            <w:tcW w:w="561" w:type="dxa"/>
            <w:vAlign w:val="center"/>
          </w:tcPr>
          <w:p w14:paraId="543445D8" w14:textId="77777777" w:rsidR="009F4D23" w:rsidRDefault="009F4D23" w:rsidP="00B405E1">
            <w:pPr>
              <w:spacing w:line="259" w:lineRule="auto"/>
              <w:jc w:val="right"/>
            </w:pPr>
            <w:r>
              <w:t>(</w:t>
            </w:r>
            <w:r w:rsidR="00302CCA">
              <w:fldChar w:fldCharType="begin"/>
            </w:r>
            <w:r w:rsidR="00302CCA">
              <w:instrText xml:space="preserve"> SEQ Equation \* ARABIC </w:instrText>
            </w:r>
            <w:r w:rsidR="00302CCA">
              <w:fldChar w:fldCharType="separate"/>
            </w:r>
            <w:r w:rsidR="00AC4DA6">
              <w:rPr>
                <w:noProof/>
              </w:rPr>
              <w:t>24</w:t>
            </w:r>
            <w:r w:rsidR="00302CCA">
              <w:rPr>
                <w:noProof/>
              </w:rPr>
              <w:fldChar w:fldCharType="end"/>
            </w:r>
            <w:r>
              <w:t>)</w:t>
            </w:r>
          </w:p>
        </w:tc>
      </w:tr>
    </w:tbl>
    <w:p w14:paraId="47B3A51E" w14:textId="77777777" w:rsidR="00E00574" w:rsidRDefault="00AC4DA6" w:rsidP="0097488A">
      <w:pPr>
        <w:tabs>
          <w:tab w:val="left" w:pos="360"/>
          <w:tab w:val="left" w:pos="8640"/>
        </w:tabs>
        <w:spacing w:after="160" w:line="259" w:lineRule="auto"/>
        <w:rPr>
          <w:lang w:val="en"/>
        </w:rPr>
      </w:pPr>
      <w:r>
        <w:rPr>
          <w:lang w:val="en"/>
        </w:rPr>
        <w:t>w</w:t>
      </w:r>
      <w:r w:rsidR="009F4D23">
        <w:rPr>
          <w:lang w:val="en"/>
        </w:rPr>
        <w:t>here coth() is the mathematica</w:t>
      </w:r>
      <w:r>
        <w:rPr>
          <w:lang w:val="en"/>
        </w:rPr>
        <w:t>l</w:t>
      </w:r>
      <w:r w:rsidR="009F4D23">
        <w:rPr>
          <w:lang w:val="en"/>
        </w:rPr>
        <w:t>ly defined cotangens hyperbolicus function</w:t>
      </w:r>
      <w:r>
        <w:rPr>
          <w:lang w:val="en"/>
        </w:rPr>
        <w:t xml:space="preserve"> and </w:t>
      </w:r>
      <w:r w:rsidR="00B75900">
        <w:rPr>
          <w:lang w:val="en"/>
        </w:rPr>
        <w:t>T</w:t>
      </w:r>
      <w:r w:rsidR="00B75900" w:rsidRPr="00CA557C">
        <w:rPr>
          <w:vertAlign w:val="subscript"/>
          <w:lang w:val="en"/>
        </w:rPr>
        <w:t>I</w:t>
      </w:r>
      <w:r w:rsidR="00B75900">
        <w:rPr>
          <w:lang w:val="en"/>
        </w:rPr>
        <w:t xml:space="preserve"> </w:t>
      </w:r>
      <w:r>
        <w:rPr>
          <w:lang w:val="en"/>
        </w:rPr>
        <w:t>the inspiratory time</w:t>
      </w:r>
      <w:r w:rsidR="00E00574">
        <w:rPr>
          <w:lang w:val="en"/>
        </w:rPr>
        <w:t>.</w:t>
      </w:r>
    </w:p>
    <w:p w14:paraId="577DE326" w14:textId="23CE9840" w:rsidR="009F4D23" w:rsidRDefault="009F4D23" w:rsidP="0097488A">
      <w:pPr>
        <w:tabs>
          <w:tab w:val="left" w:pos="360"/>
          <w:tab w:val="left" w:pos="8640"/>
        </w:tabs>
        <w:spacing w:after="160" w:line="259" w:lineRule="auto"/>
        <w:rPr>
          <w:lang w:val="en"/>
        </w:rPr>
      </w:pPr>
      <w:r>
        <w:rPr>
          <w:lang w:val="en"/>
        </w:rPr>
        <w:t>Hence, inspiratory power</w:t>
      </w:r>
      <w:r w:rsidR="00AC4DA6">
        <w:rPr>
          <w:lang w:val="en"/>
        </w:rPr>
        <w:t xml:space="preserve"> can b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AC4DA6" w14:paraId="5957386C" w14:textId="77777777" w:rsidTr="00B405E1">
        <w:tc>
          <w:tcPr>
            <w:tcW w:w="567" w:type="dxa"/>
          </w:tcPr>
          <w:p w14:paraId="5EE74539" w14:textId="77777777" w:rsidR="00AC4DA6" w:rsidRDefault="00AC4DA6" w:rsidP="00B405E1">
            <w:pPr>
              <w:spacing w:line="259" w:lineRule="auto"/>
            </w:pPr>
          </w:p>
        </w:tc>
        <w:tc>
          <w:tcPr>
            <w:tcW w:w="8222" w:type="dxa"/>
          </w:tcPr>
          <w:p w14:paraId="69577D56" w14:textId="19CD28F4" w:rsidR="00AC4DA6" w:rsidRPr="000020C5" w:rsidRDefault="00302CCA" w:rsidP="001B2F44">
            <w:pPr>
              <w:spacing w:line="259" w:lineRule="auto"/>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nsp</m:t>
                    </m:r>
                  </m:sub>
                </m:sSub>
                <m:r>
                  <w:rPr>
                    <w:rFonts w:ascii="Cambria Math" w:hAnsi="Cambria Math"/>
                  </w:rPr>
                  <m:t>=</m:t>
                </m:r>
                <m:f>
                  <m:fPr>
                    <m:ctrlPr>
                      <w:rPr>
                        <w:rFonts w:ascii="Cambria Math" w:eastAsia="Cambria Math" w:hAnsi="Cambria Math" w:cs="Cambria Math"/>
                        <w:i/>
                      </w:rPr>
                    </m:ctrlPr>
                  </m:fPr>
                  <m:num>
                    <m:r>
                      <w:rPr>
                        <w:rFonts w:ascii="Cambria Math" w:eastAsia="Cambria Math" w:hAnsi="Cambria Math" w:cs="Cambria Math"/>
                      </w:rPr>
                      <m:t>1</m:t>
                    </m:r>
                  </m:num>
                  <m:den>
                    <m:r>
                      <w:rPr>
                        <w:rFonts w:ascii="Cambria Math" w:eastAsia="Cambria Math" w:hAnsi="Cambria Math" w:cs="Cambria Math"/>
                      </w:rPr>
                      <m:t>2∙</m:t>
                    </m:r>
                    <m:r>
                      <m:rPr>
                        <m:sty m:val="p"/>
                      </m:rPr>
                      <w:rPr>
                        <w:rFonts w:ascii="Cambria Math" w:eastAsia="Cambria Math" w:hAnsi="Cambria Math" w:cs="Cambria Math"/>
                      </w:rPr>
                      <m:t>C</m:t>
                    </m:r>
                  </m:den>
                </m:f>
                <m:r>
                  <w:rPr>
                    <w:rFonts w:ascii="Cambria Math" w:hAnsi="Cambria Math"/>
                  </w:rPr>
                  <m:t>∙f∙</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num>
                          <m:den>
                            <m:r>
                              <w:rPr>
                                <w:rFonts w:ascii="Cambria Math" w:hAnsi="Cambria Math"/>
                              </w:rPr>
                              <m:t>f</m:t>
                            </m:r>
                          </m:den>
                        </m:f>
                        <m: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e>
                  <m:sup>
                    <m:r>
                      <w:rPr>
                        <w:rFonts w:ascii="Cambria Math" w:hAnsi="Cambria Math"/>
                      </w:rPr>
                      <m:t>2</m:t>
                    </m:r>
                  </m:sup>
                </m:sSup>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1+coth</m:t>
                    </m:r>
                    <m:d>
                      <m:dPr>
                        <m:ctrlPr>
                          <w:rPr>
                            <w:rFonts w:ascii="Cambria Math" w:eastAsia="Cambria Math" w:hAnsi="Cambria Math" w:cs="Cambria Math"/>
                            <w:i/>
                          </w:rPr>
                        </m:ctrlPr>
                      </m:dPr>
                      <m:e>
                        <m:f>
                          <m:fPr>
                            <m:ctrlPr>
                              <w:rPr>
                                <w:rFonts w:ascii="Cambria Math" w:eastAsia="Cambria Math" w:hAnsi="Cambria Math" w:cs="Cambria Math"/>
                              </w:rPr>
                            </m:ctrlPr>
                          </m:fPr>
                          <m:num>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num>
                          <m:den>
                            <m:r>
                              <m:rPr>
                                <m:sty m:val="p"/>
                              </m:rPr>
                              <w:rPr>
                                <w:rFonts w:ascii="Cambria Math" w:eastAsia="Cambria Math" w:hAnsi="Cambria Math" w:cs="Cambria Math"/>
                              </w:rPr>
                              <m:t>2∙R∙C</m:t>
                            </m:r>
                          </m:den>
                        </m:f>
                      </m:e>
                    </m:d>
                  </m:e>
                </m:d>
                <m:r>
                  <m:rPr>
                    <m:nor/>
                  </m:rPr>
                  <w:rPr>
                    <w:rFonts w:ascii="Cambria Math" w:hAnsi="Cambria Math"/>
                  </w:rPr>
                  <m:t xml:space="preserve"> </m:t>
                </m:r>
              </m:oMath>
            </m:oMathPara>
          </w:p>
        </w:tc>
        <w:tc>
          <w:tcPr>
            <w:tcW w:w="561" w:type="dxa"/>
            <w:vAlign w:val="center"/>
          </w:tcPr>
          <w:p w14:paraId="5C704014" w14:textId="77777777" w:rsidR="00AC4DA6" w:rsidRDefault="00AC4DA6" w:rsidP="00B405E1">
            <w:pPr>
              <w:spacing w:line="259" w:lineRule="auto"/>
              <w:jc w:val="right"/>
            </w:pPr>
            <w:r>
              <w:t>(</w:t>
            </w:r>
            <w:r w:rsidR="00302CCA">
              <w:fldChar w:fldCharType="begin"/>
            </w:r>
            <w:r w:rsidR="00302CCA">
              <w:instrText xml:space="preserve"> SEQ Equation \* ARABIC </w:instrText>
            </w:r>
            <w:r w:rsidR="00302CCA">
              <w:fldChar w:fldCharType="separate"/>
            </w:r>
            <w:r>
              <w:rPr>
                <w:noProof/>
              </w:rPr>
              <w:t>25</w:t>
            </w:r>
            <w:r w:rsidR="00302CCA">
              <w:rPr>
                <w:noProof/>
              </w:rPr>
              <w:fldChar w:fldCharType="end"/>
            </w:r>
            <w:r>
              <w:t>)</w:t>
            </w:r>
          </w:p>
        </w:tc>
      </w:tr>
    </w:tbl>
    <w:p w14:paraId="50EA16DE" w14:textId="34B69AD7" w:rsidR="00C63F76" w:rsidRDefault="00C63F76" w:rsidP="00C63F76">
      <w:r>
        <w:t>To find the frequency for minimal inspiratory power</w:t>
      </w:r>
      <w:r w:rsidR="00F055A9">
        <w:t xml:space="preserve"> </w:t>
      </w:r>
      <w:r w:rsidR="00555F66" w:rsidRPr="00CA557C">
        <w:rPr>
          <w:i/>
        </w:rPr>
        <w:t>f</w:t>
      </w:r>
      <w:r w:rsidR="00555F66" w:rsidRPr="00CA557C">
        <w:rPr>
          <w:i/>
          <w:vertAlign w:val="subscript"/>
        </w:rPr>
        <w:t>IP</w:t>
      </w:r>
      <w:r>
        <w:t xml:space="preserve">, </w:t>
      </w:r>
      <w:r w:rsidR="00555F66">
        <w:t xml:space="preserve">the </w:t>
      </w:r>
      <w:r>
        <w:t xml:space="preserve">following optimization problem </w:t>
      </w:r>
      <w:r w:rsidR="00555F66">
        <w:t>must</w:t>
      </w:r>
      <w:r>
        <w:t xml:space="preserve"> be solv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C63F76" w14:paraId="3A63E6C3" w14:textId="77777777" w:rsidTr="00B405E1">
        <w:tc>
          <w:tcPr>
            <w:tcW w:w="567" w:type="dxa"/>
          </w:tcPr>
          <w:p w14:paraId="3F7C2FF8" w14:textId="77777777" w:rsidR="00C63F76" w:rsidRDefault="00C63F76" w:rsidP="00B405E1">
            <w:pPr>
              <w:spacing w:line="259" w:lineRule="auto"/>
            </w:pPr>
          </w:p>
        </w:tc>
        <w:tc>
          <w:tcPr>
            <w:tcW w:w="8222" w:type="dxa"/>
          </w:tcPr>
          <w:p w14:paraId="1A491776" w14:textId="6EA8CDB0" w:rsidR="00C63F76" w:rsidRPr="00A022DA" w:rsidRDefault="00302CCA" w:rsidP="001B2F44">
            <w:pPr>
              <w:spacing w:line="259" w:lineRule="auto"/>
              <w:rPr>
                <w:lang w:val="de-CH"/>
              </w:rPr>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lang w:val="de-CH"/>
                          </w:rPr>
                          <m:t>arg min</m:t>
                        </m:r>
                      </m:e>
                      <m:lim>
                        <m:r>
                          <w:rPr>
                            <w:rFonts w:ascii="Cambria Math" w:hAnsi="Cambria Math"/>
                            <w:lang w:val="de-CH"/>
                          </w:rPr>
                          <m:t>f∈[0,∞]</m:t>
                        </m:r>
                      </m:lim>
                    </m:limLow>
                  </m:fName>
                  <m:e>
                    <m:sSub>
                      <m:sSubPr>
                        <m:ctrlPr>
                          <w:rPr>
                            <w:rFonts w:ascii="Cambria Math" w:hAnsi="Cambria Math"/>
                          </w:rPr>
                        </m:ctrlPr>
                      </m:sSubPr>
                      <m:e>
                        <m:acc>
                          <m:accPr>
                            <m:chr m:val="̇"/>
                            <m:ctrlPr>
                              <w:rPr>
                                <w:rFonts w:ascii="Cambria Math" w:hAnsi="Cambria Math"/>
                              </w:rPr>
                            </m:ctrlPr>
                          </m:accPr>
                          <m:e>
                            <m:r>
                              <w:rPr>
                                <w:rFonts w:ascii="Cambria Math" w:hAnsi="Cambria Math"/>
                              </w:rPr>
                              <m:t>w</m:t>
                            </m:r>
                          </m:e>
                        </m:acc>
                      </m:e>
                      <m:sub>
                        <m:r>
                          <w:rPr>
                            <w:rFonts w:ascii="Cambria Math" w:hAnsi="Cambria Math"/>
                          </w:rPr>
                          <m:t>Insp</m:t>
                        </m:r>
                      </m:sub>
                    </m:sSub>
                  </m:e>
                </m:func>
              </m:oMath>
            </m:oMathPara>
          </w:p>
        </w:tc>
        <w:tc>
          <w:tcPr>
            <w:tcW w:w="561" w:type="dxa"/>
            <w:vAlign w:val="center"/>
          </w:tcPr>
          <w:p w14:paraId="0115BF98" w14:textId="77777777" w:rsidR="00C63F76" w:rsidRDefault="00C63F76" w:rsidP="00B405E1">
            <w:pPr>
              <w:spacing w:line="259" w:lineRule="auto"/>
              <w:jc w:val="right"/>
            </w:pPr>
            <w:r>
              <w:t>(</w:t>
            </w:r>
            <w:r w:rsidR="00302CCA">
              <w:fldChar w:fldCharType="begin"/>
            </w:r>
            <w:r w:rsidR="00302CCA">
              <w:instrText xml:space="preserve"> SEQ Equation \* ARABIC </w:instrText>
            </w:r>
            <w:r w:rsidR="00302CCA">
              <w:fldChar w:fldCharType="separate"/>
            </w:r>
            <w:r w:rsidR="005D07B6">
              <w:rPr>
                <w:noProof/>
              </w:rPr>
              <w:t>26</w:t>
            </w:r>
            <w:r w:rsidR="00302CCA">
              <w:rPr>
                <w:noProof/>
              </w:rPr>
              <w:fldChar w:fldCharType="end"/>
            </w:r>
            <w:r>
              <w:t>)</w:t>
            </w:r>
          </w:p>
        </w:tc>
      </w:tr>
    </w:tbl>
    <w:p w14:paraId="259897B1" w14:textId="45CF2A00" w:rsidR="00C63F76" w:rsidRDefault="00555F66" w:rsidP="00C63F76">
      <w:r>
        <w:t>Assuming an</w:t>
      </w:r>
      <w:r w:rsidR="005D07B6">
        <w:t xml:space="preserve"> I:E = 1:1</w:t>
      </w:r>
      <w:r w:rsidR="00CA557C">
        <w:t>,</w:t>
      </w:r>
      <w:r w:rsidR="005D07B6">
        <w:t xml:space="preserve"> </w:t>
      </w:r>
      <w:r w:rsidR="00447419">
        <w:t>following numerical solution</w:t>
      </w:r>
      <w:r>
        <w:t xml:space="preserve"> can be derived</w:t>
      </w:r>
      <w:r w:rsidR="00447419">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447419" w14:paraId="2F2E8689" w14:textId="77777777" w:rsidTr="00B405E1">
        <w:tc>
          <w:tcPr>
            <w:tcW w:w="567" w:type="dxa"/>
          </w:tcPr>
          <w:p w14:paraId="4063CC42" w14:textId="77777777" w:rsidR="00447419" w:rsidRDefault="00447419" w:rsidP="00B405E1">
            <w:pPr>
              <w:spacing w:line="259" w:lineRule="auto"/>
            </w:pPr>
          </w:p>
        </w:tc>
        <w:tc>
          <w:tcPr>
            <w:tcW w:w="8222" w:type="dxa"/>
          </w:tcPr>
          <w:p w14:paraId="4F9FDA1D" w14:textId="629D8BFF" w:rsidR="00447419" w:rsidRPr="00A022DA" w:rsidRDefault="00302CCA" w:rsidP="005D07B6">
            <w:pPr>
              <w:spacing w:line="259" w:lineRule="auto"/>
              <w:rPr>
                <w:lang w:val="de-CH"/>
              </w:rPr>
            </w:pPr>
            <m:oMathPara>
              <m:oMath>
                <m:sSub>
                  <m:sSubPr>
                    <m:ctrlPr>
                      <w:rPr>
                        <w:rFonts w:ascii="Cambria Math" w:hAnsi="Cambria Math"/>
                        <w:i/>
                      </w:rPr>
                    </m:ctrlPr>
                  </m:sSubPr>
                  <m:e>
                    <m:r>
                      <w:rPr>
                        <w:rFonts w:ascii="Cambria Math" w:hAnsi="Cambria Math"/>
                      </w:rPr>
                      <m:t>f</m:t>
                    </m:r>
                  </m:e>
                  <m:sub>
                    <m:r>
                      <w:rPr>
                        <w:rFonts w:ascii="Cambria Math" w:hAnsi="Cambria Math"/>
                      </w:rPr>
                      <m:t>IP</m:t>
                    </m:r>
                  </m:sub>
                </m:sSub>
                <m:r>
                  <w:rPr>
                    <w:rFonts w:ascii="Cambria Math" w:hAnsi="Cambria Math"/>
                  </w:rPr>
                  <m:t>=</m:t>
                </m:r>
                <m:f>
                  <m:fPr>
                    <m:ctrlPr>
                      <w:rPr>
                        <w:rFonts w:ascii="Cambria Math" w:hAnsi="Cambria Math"/>
                        <w:i/>
                      </w:rPr>
                    </m:ctrlPr>
                  </m:fPr>
                  <m:num>
                    <m:r>
                      <m:rPr>
                        <m:sty m:val="p"/>
                      </m:rPr>
                      <w:rPr>
                        <w:rFonts w:ascii="Cambria Math" w:hAnsi="Cambria Math"/>
                      </w:rPr>
                      <m:t>MV</m:t>
                    </m:r>
                  </m:num>
                  <m:den>
                    <m:r>
                      <w:rPr>
                        <w:rFonts w:ascii="Cambria Math" w:hAnsi="Cambria Math"/>
                      </w:rPr>
                      <m:t>2∙</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den>
                </m:f>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f</m:t>
                            </m:r>
                          </m:e>
                          <m:sub>
                            <m:r>
                              <w:rPr>
                                <w:rFonts w:ascii="Cambria Math" w:hAnsi="Cambria Math"/>
                              </w:rPr>
                              <m:t>IP</m:t>
                            </m:r>
                          </m:sub>
                        </m:sSub>
                        <m:r>
                          <w:rPr>
                            <w:rFonts w:ascii="Cambria Math" w:hAnsi="Cambria Math"/>
                          </w:rPr>
                          <m:t>∙</m:t>
                        </m:r>
                        <m:r>
                          <m:rPr>
                            <m:sty m:val="p"/>
                          </m:rPr>
                          <w:rPr>
                            <w:rFonts w:ascii="Cambria Math" w:hAnsi="Cambria Math"/>
                          </w:rPr>
                          <m:t>R∙C</m:t>
                        </m:r>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f</m:t>
                                        </m:r>
                                      </m:e>
                                      <m:sub>
                                        <m:r>
                                          <w:rPr>
                                            <w:rFonts w:ascii="Cambria Math" w:hAnsi="Cambria Math"/>
                                          </w:rPr>
                                          <m:t>IP</m:t>
                                        </m:r>
                                      </m:sub>
                                    </m:sSub>
                                    <m:r>
                                      <w:rPr>
                                        <w:rFonts w:ascii="Cambria Math" w:hAnsi="Cambria Math"/>
                                      </w:rPr>
                                      <m:t>∙R∙C</m:t>
                                    </m:r>
                                  </m:den>
                                </m:f>
                              </m:sup>
                            </m:sSup>
                            <m:r>
                              <w:rPr>
                                <w:rFonts w:ascii="Cambria Math" w:hAnsi="Cambria Math"/>
                              </w:rPr>
                              <m:t>-1</m:t>
                            </m:r>
                          </m:e>
                        </m:d>
                      </m:den>
                    </m:f>
                  </m:e>
                </m:d>
              </m:oMath>
            </m:oMathPara>
          </w:p>
        </w:tc>
        <w:tc>
          <w:tcPr>
            <w:tcW w:w="561" w:type="dxa"/>
            <w:vAlign w:val="center"/>
          </w:tcPr>
          <w:p w14:paraId="427F7815" w14:textId="77777777" w:rsidR="00447419" w:rsidRDefault="00447419" w:rsidP="00B405E1">
            <w:pPr>
              <w:spacing w:line="259" w:lineRule="auto"/>
              <w:jc w:val="right"/>
            </w:pPr>
            <w:bookmarkStart w:id="20" w:name="_Ref493150802"/>
            <w:r>
              <w:t>(</w:t>
            </w:r>
            <w:r w:rsidR="00302CCA">
              <w:fldChar w:fldCharType="begin"/>
            </w:r>
            <w:r w:rsidR="00302CCA">
              <w:instrText xml:space="preserve"> SEQ Equation \* ARABIC </w:instrText>
            </w:r>
            <w:r w:rsidR="00302CCA">
              <w:fldChar w:fldCharType="separate"/>
            </w:r>
            <w:r w:rsidR="005D07B6">
              <w:rPr>
                <w:noProof/>
              </w:rPr>
              <w:t>27</w:t>
            </w:r>
            <w:r w:rsidR="00302CCA">
              <w:rPr>
                <w:noProof/>
              </w:rPr>
              <w:fldChar w:fldCharType="end"/>
            </w:r>
            <w:r>
              <w:t>)</w:t>
            </w:r>
            <w:bookmarkEnd w:id="20"/>
          </w:p>
        </w:tc>
      </w:tr>
    </w:tbl>
    <w:p w14:paraId="67B16A5F" w14:textId="3AB3A8BB" w:rsidR="009F3A7F" w:rsidRDefault="003A7C3F" w:rsidP="00C63F76">
      <w:r>
        <w:t xml:space="preserve">Note that equation </w:t>
      </w:r>
      <w:r>
        <w:fldChar w:fldCharType="begin"/>
      </w:r>
      <w:r>
        <w:instrText xml:space="preserve"> REF _Ref493150802 \h </w:instrText>
      </w:r>
      <w:r>
        <w:fldChar w:fldCharType="separate"/>
      </w:r>
      <w:r>
        <w:t>(</w:t>
      </w:r>
      <w:r>
        <w:rPr>
          <w:noProof/>
        </w:rPr>
        <w:t>27</w:t>
      </w:r>
      <w:r>
        <w:t>)</w:t>
      </w:r>
      <w:r>
        <w:fldChar w:fldCharType="end"/>
      </w:r>
      <w:r>
        <w:t xml:space="preserve"> is a so called “fixed point iteration”. That means that we can not directly calculate the optimal frequency </w:t>
      </w:r>
      <w:r w:rsidRPr="00466AD1">
        <w:rPr>
          <w:i/>
        </w:rPr>
        <w:t>f</w:t>
      </w:r>
      <w:r w:rsidRPr="00466AD1">
        <w:rPr>
          <w:vertAlign w:val="subscript"/>
        </w:rPr>
        <w:t>IP</w:t>
      </w:r>
      <w:r>
        <w:t xml:space="preserve">. </w:t>
      </w:r>
      <w:r w:rsidR="00466AD1">
        <w:t xml:space="preserve">The optimum frequency is found in an iterative numerical process starting with a seed value. </w:t>
      </w:r>
      <w:r w:rsidR="000E244A">
        <w:t xml:space="preserve">To understand and interpret equation </w:t>
      </w:r>
      <w:r w:rsidR="000E244A">
        <w:fldChar w:fldCharType="begin"/>
      </w:r>
      <w:r w:rsidR="000E244A">
        <w:instrText xml:space="preserve"> REF _Ref493150802 \h </w:instrText>
      </w:r>
      <w:r w:rsidR="000E244A">
        <w:fldChar w:fldCharType="separate"/>
      </w:r>
      <w:r w:rsidR="000E244A">
        <w:t>(</w:t>
      </w:r>
      <w:r w:rsidR="000E244A">
        <w:rPr>
          <w:noProof/>
        </w:rPr>
        <w:t>27</w:t>
      </w:r>
      <w:r w:rsidR="000E244A">
        <w:t>)</w:t>
      </w:r>
      <w:r w:rsidR="000E244A">
        <w:fldChar w:fldCharType="end"/>
      </w:r>
      <w:r w:rsidR="000E244A">
        <w:t xml:space="preserve"> more intuitive</w:t>
      </w:r>
      <w:r w:rsidR="00555F66">
        <w:t>ly</w:t>
      </w:r>
      <w:r w:rsidR="000E244A">
        <w:t>, t</w:t>
      </w:r>
      <w:r w:rsidR="005D07B6">
        <w:t>h</w:t>
      </w:r>
      <w:r w:rsidR="000E244A">
        <w:t>e</w:t>
      </w:r>
      <w:r w:rsidR="005D07B6">
        <w:t xml:space="preserve"> equation can be also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5D07B6" w14:paraId="56EDD6C4" w14:textId="77777777" w:rsidTr="00B405E1">
        <w:tc>
          <w:tcPr>
            <w:tcW w:w="567" w:type="dxa"/>
          </w:tcPr>
          <w:p w14:paraId="5E04F5CF" w14:textId="77777777" w:rsidR="005D07B6" w:rsidRDefault="005D07B6" w:rsidP="00B405E1">
            <w:pPr>
              <w:spacing w:line="259" w:lineRule="auto"/>
            </w:pPr>
          </w:p>
        </w:tc>
        <w:tc>
          <w:tcPr>
            <w:tcW w:w="8222" w:type="dxa"/>
          </w:tcPr>
          <w:p w14:paraId="7F570101" w14:textId="346C1288" w:rsidR="005D07B6" w:rsidRPr="00466AD1" w:rsidRDefault="00302CCA" w:rsidP="009F6DD6">
            <w:pPr>
              <w:spacing w:line="259" w:lineRule="auto"/>
              <w:rPr>
                <w:lang w:val="de-CH"/>
              </w:rPr>
            </w:pPr>
            <m:oMathPara>
              <m:oMath>
                <m:sSub>
                  <m:sSubPr>
                    <m:ctrlPr>
                      <w:rPr>
                        <w:rFonts w:ascii="Cambria Math" w:hAnsi="Cambria Math"/>
                        <w:i/>
                      </w:rPr>
                    </m:ctrlPr>
                  </m:sSubPr>
                  <m:e>
                    <m:r>
                      <w:rPr>
                        <w:rFonts w:ascii="Cambria Math" w:hAnsi="Cambria Math"/>
                      </w:rPr>
                      <m:t>f</m:t>
                    </m:r>
                  </m:e>
                  <m:sub>
                    <m:r>
                      <w:rPr>
                        <w:rFonts w:ascii="Cambria Math" w:hAnsi="Cambria Math"/>
                      </w:rPr>
                      <m:t>IP</m:t>
                    </m:r>
                  </m:sub>
                </m:sSub>
                <m:r>
                  <w:rPr>
                    <w:rFonts w:ascii="Cambria Math" w:hAnsi="Cambria Math"/>
                  </w:rPr>
                  <m:t>=</m:t>
                </m:r>
                <m:f>
                  <m:fPr>
                    <m:ctrlPr>
                      <w:rPr>
                        <w:rFonts w:ascii="Cambria Math" w:hAnsi="Cambria Math"/>
                        <w:i/>
                      </w:rPr>
                    </m:ctrlPr>
                  </m:fPr>
                  <m:num>
                    <m:r>
                      <m:rPr>
                        <m:sty m:val="p"/>
                      </m:rPr>
                      <w:rPr>
                        <w:rFonts w:ascii="Cambria Math" w:hAnsi="Cambria Math"/>
                      </w:rPr>
                      <m:t>MV</m:t>
                    </m:r>
                  </m:num>
                  <m:den>
                    <m:r>
                      <w:rPr>
                        <w:rFonts w:ascii="Cambria Math" w:hAnsi="Cambria Math"/>
                      </w:rPr>
                      <m:t>2∙</m:t>
                    </m:r>
                    <m:sSub>
                      <m:sSubPr>
                        <m:ctrlPr>
                          <w:rPr>
                            <w:rFonts w:ascii="Cambria Math" w:hAnsi="Cambria Math"/>
                          </w:rPr>
                        </m:ctrlPr>
                      </m:sSubPr>
                      <m:e>
                        <m:r>
                          <m:rPr>
                            <m:sty m:val="p"/>
                          </m:rPr>
                          <w:rPr>
                            <w:rFonts w:ascii="Cambria Math" w:hAnsi="Cambria Math"/>
                          </w:rPr>
                          <m:t>V</m:t>
                        </m:r>
                        <m:ctrlPr>
                          <w:rPr>
                            <w:rFonts w:ascii="Cambria Math" w:hAnsi="Cambria Math"/>
                            <w:i/>
                          </w:rPr>
                        </m:ctrlPr>
                      </m:e>
                      <m:sub>
                        <m:r>
                          <m:rPr>
                            <m:sty m:val="p"/>
                          </m:rPr>
                          <w:rPr>
                            <w:rFonts w:ascii="Cambria Math" w:hAnsi="Cambria Math"/>
                          </w:rPr>
                          <m:t>D</m:t>
                        </m:r>
                      </m:sub>
                    </m:sSub>
                  </m:den>
                </m:f>
                <m:r>
                  <w:rPr>
                    <w:rFonts w:ascii="Cambria Math" w:hAnsi="Cambria Math"/>
                  </w:rPr>
                  <m:t>∙</m:t>
                </m:r>
                <m:r>
                  <m:rPr>
                    <m:sty m:val="p"/>
                  </m:rPr>
                  <w:rPr>
                    <w:rFonts w:ascii="Cambria Math" w:hAnsi="Cambria Math"/>
                  </w:rPr>
                  <m:t xml:space="preserve">K= </m:t>
                </m:r>
                <m:sSub>
                  <m:sSubPr>
                    <m:ctrlPr>
                      <w:rPr>
                        <w:rFonts w:ascii="Cambria Math" w:hAnsi="Cambria Math"/>
                        <w:i/>
                      </w:rPr>
                    </m:ctrlPr>
                  </m:sSubPr>
                  <m:e>
                    <m:r>
                      <w:rPr>
                        <w:rFonts w:ascii="Cambria Math" w:hAnsi="Cambria Math"/>
                      </w:rPr>
                      <m:t>f</m:t>
                    </m:r>
                  </m:e>
                  <m:sub>
                    <m:r>
                      <w:rPr>
                        <w:rFonts w:ascii="Cambria Math" w:hAnsi="Cambria Math"/>
                      </w:rPr>
                      <m:t>TP</m:t>
                    </m:r>
                  </m:sub>
                </m:sSub>
                <m:r>
                  <w:rPr>
                    <w:rFonts w:ascii="Cambria Math" w:hAnsi="Cambria Math"/>
                  </w:rPr>
                  <m:t>∙</m:t>
                </m:r>
                <m:r>
                  <m:rPr>
                    <m:sty m:val="p"/>
                  </m:rPr>
                  <w:rPr>
                    <w:rFonts w:ascii="Cambria Math" w:hAnsi="Cambria Math"/>
                  </w:rPr>
                  <m:t>K</m:t>
                </m:r>
              </m:oMath>
            </m:oMathPara>
          </w:p>
        </w:tc>
        <w:tc>
          <w:tcPr>
            <w:tcW w:w="561" w:type="dxa"/>
            <w:vAlign w:val="center"/>
          </w:tcPr>
          <w:p w14:paraId="47CE7867" w14:textId="77777777" w:rsidR="005D07B6" w:rsidRDefault="005D07B6" w:rsidP="00B405E1">
            <w:pPr>
              <w:spacing w:line="259" w:lineRule="auto"/>
              <w:jc w:val="right"/>
            </w:pPr>
            <w:r>
              <w:t>(</w:t>
            </w:r>
            <w:r w:rsidR="00302CCA">
              <w:fldChar w:fldCharType="begin"/>
            </w:r>
            <w:r w:rsidR="00302CCA">
              <w:instrText xml:space="preserve"> SEQ Equation \* ARABIC </w:instrText>
            </w:r>
            <w:r w:rsidR="00302CCA">
              <w:fldChar w:fldCharType="separate"/>
            </w:r>
            <w:r>
              <w:rPr>
                <w:noProof/>
              </w:rPr>
              <w:t>28</w:t>
            </w:r>
            <w:r w:rsidR="00302CCA">
              <w:rPr>
                <w:noProof/>
              </w:rPr>
              <w:fldChar w:fldCharType="end"/>
            </w:r>
            <w:r>
              <w:t>)</w:t>
            </w:r>
          </w:p>
        </w:tc>
      </w:tr>
    </w:tbl>
    <w:p w14:paraId="3FB2CBA4" w14:textId="635C94E9" w:rsidR="005D07B6" w:rsidRPr="006313EE" w:rsidRDefault="005D07B6" w:rsidP="00C63F76">
      <w:r>
        <w:t xml:space="preserve">where </w:t>
      </w:r>
      <w:r w:rsidR="009F3A7F">
        <w:t xml:space="preserve">K </w:t>
      </w:r>
      <w:r>
        <w:t xml:space="preserve">is a factor which is depended on the </w:t>
      </w:r>
      <w:r w:rsidR="00D17601">
        <w:t xml:space="preserve">product of the </w:t>
      </w:r>
      <w:r>
        <w:t xml:space="preserve">respiratory time constant RC and the frequency </w:t>
      </w:r>
      <w:r w:rsidRPr="009F3A7F">
        <w:rPr>
          <w:i/>
        </w:rPr>
        <w:t>f</w:t>
      </w:r>
      <w:r>
        <w:t>.</w:t>
      </w:r>
      <w:r w:rsidR="006313EE">
        <w:t xml:space="preserve"> </w:t>
      </w:r>
      <w:r w:rsidR="00E03F80">
        <w:t>In</w:t>
      </w:r>
      <w:r w:rsidR="00D17601">
        <w:t xml:space="preserve"> </w:t>
      </w:r>
      <w:r w:rsidR="00D17601">
        <w:fldChar w:fldCharType="begin"/>
      </w:r>
      <w:r w:rsidR="00D17601">
        <w:instrText xml:space="preserve"> REF _Ref503941657 \h </w:instrText>
      </w:r>
      <w:r w:rsidR="00D17601">
        <w:fldChar w:fldCharType="separate"/>
      </w:r>
      <w:r w:rsidR="00D17601">
        <w:t xml:space="preserve">Figure </w:t>
      </w:r>
      <w:r w:rsidR="00D17601">
        <w:rPr>
          <w:noProof/>
        </w:rPr>
        <w:t>8</w:t>
      </w:r>
      <w:r w:rsidR="00D17601">
        <w:fldChar w:fldCharType="end"/>
      </w:r>
      <w:r w:rsidR="00E03F80">
        <w:t xml:space="preserve"> it can be seen</w:t>
      </w:r>
      <w:r w:rsidR="006313EE">
        <w:t xml:space="preserve"> that the value of </w:t>
      </w:r>
      <w:r w:rsidR="009F3A7F">
        <w:t xml:space="preserve">K </w:t>
      </w:r>
      <w:r w:rsidR="006313EE">
        <w:t>is always between</w:t>
      </w:r>
      <w:r w:rsidR="006313EE">
        <w:rPr>
          <w:rFonts w:eastAsiaTheme="minorEastAsia"/>
        </w:rPr>
        <w:t xml:space="preserve"> </w:t>
      </w:r>
      <w:r w:rsidR="00160A6C">
        <w:rPr>
          <w:rFonts w:eastAsiaTheme="minorEastAsia"/>
        </w:rPr>
        <w:t>0</w:t>
      </w:r>
      <w:r w:rsidR="006313EE">
        <w:rPr>
          <w:rFonts w:eastAsiaTheme="minorEastAsia"/>
        </w:rPr>
        <w:t xml:space="preserve"> and </w:t>
      </w:r>
      <w:r w:rsidR="00160A6C">
        <w:rPr>
          <w:rFonts w:eastAsiaTheme="minorEastAsia"/>
        </w:rPr>
        <w:t>1</w:t>
      </w:r>
      <w:r w:rsidR="006313EE">
        <w:rPr>
          <w:rFonts w:eastAsiaTheme="minorEastAsia"/>
        </w:rPr>
        <w:t xml:space="preserve"> </w:t>
      </w:r>
      <w:r w:rsidR="00CA557C">
        <w:rPr>
          <w:rFonts w:eastAsiaTheme="minorEastAsia"/>
        </w:rPr>
        <w:t xml:space="preserve">if </w:t>
      </w:r>
      <m:oMath>
        <m:d>
          <m:dPr>
            <m:ctrlPr>
              <w:rPr>
                <w:rFonts w:ascii="Cambria Math" w:eastAsiaTheme="minorEastAsia" w:hAnsi="Cambria Math"/>
                <w:i/>
                <w:sz w:val="20"/>
                <w:szCs w:val="20"/>
              </w:rPr>
            </m:ctrlPr>
          </m:dPr>
          <m:e>
            <m:r>
              <m:rPr>
                <m:sty m:val="p"/>
              </m:rPr>
              <w:rPr>
                <w:rFonts w:ascii="Cambria Math" w:hAnsi="Cambria Math"/>
                <w:sz w:val="20"/>
                <w:szCs w:val="20"/>
              </w:rPr>
              <m:t>R∙C</m:t>
            </m:r>
            <m:r>
              <w:rPr>
                <w:rFonts w:ascii="Cambria Math" w:hAnsi="Cambria Math"/>
                <w:sz w:val="20"/>
                <w:szCs w:val="20"/>
              </w:rPr>
              <m:t>∙f</m:t>
            </m:r>
            <m:ctrlPr>
              <w:rPr>
                <w:rFonts w:ascii="Cambria Math" w:hAnsi="Cambria Math"/>
                <w:i/>
                <w:sz w:val="20"/>
                <w:szCs w:val="20"/>
              </w:rPr>
            </m:ctrlPr>
          </m:e>
        </m:d>
        <m:r>
          <w:rPr>
            <w:rFonts w:ascii="Cambria Math" w:hAnsi="Cambria Math"/>
            <w:sz w:val="20"/>
            <w:szCs w:val="20"/>
          </w:rPr>
          <m:t xml:space="preserve"> </m:t>
        </m:r>
      </m:oMath>
      <w:r w:rsidR="001861EC">
        <w:rPr>
          <w:rFonts w:eastAsiaTheme="minorEastAsia"/>
          <w:sz w:val="20"/>
          <w:szCs w:val="20"/>
        </w:rPr>
        <w:t xml:space="preserve">is a </w:t>
      </w:r>
      <w:r w:rsidR="00CA557C">
        <w:rPr>
          <w:rFonts w:eastAsiaTheme="minorEastAsia"/>
          <w:sz w:val="20"/>
          <w:szCs w:val="20"/>
        </w:rPr>
        <w:t>positive real number</w:t>
      </w:r>
      <w:r w:rsidR="006313EE">
        <w:rPr>
          <w:rFonts w:eastAsiaTheme="minorEastAsia"/>
          <w:sz w:val="20"/>
          <w:szCs w:val="20"/>
        </w:rPr>
        <w:t>.</w:t>
      </w:r>
      <w:r w:rsidR="001B3F4F">
        <w:rPr>
          <w:rFonts w:eastAsiaTheme="minorEastAsia"/>
          <w:sz w:val="20"/>
          <w:szCs w:val="20"/>
        </w:rPr>
        <w:t xml:space="preserve"> </w:t>
      </w:r>
      <w:r w:rsidR="004172F3" w:rsidRPr="002B7F99">
        <w:rPr>
          <w:rFonts w:eastAsiaTheme="minorEastAsia"/>
        </w:rPr>
        <w:t>We can recognize that f</w:t>
      </w:r>
      <w:r w:rsidR="001B3F4F" w:rsidRPr="002B7F99">
        <w:t>or</w:t>
      </w:r>
      <w:r w:rsidR="001B3F4F">
        <w:t xml:space="preserve"> </w:t>
      </w:r>
      <w:r w:rsidR="009F3A7F">
        <w:t xml:space="preserve">K </w:t>
      </w:r>
      <w:r w:rsidR="00930B2A">
        <w:t xml:space="preserve">approaching </w:t>
      </w:r>
      <w:r w:rsidR="001B3F4F">
        <w:t>1</w:t>
      </w:r>
      <w:r w:rsidR="00930B2A">
        <w:t>,</w:t>
      </w:r>
      <w:r w:rsidR="001B3F4F">
        <w:t xml:space="preserve"> the solution of equation </w:t>
      </w:r>
      <w:r w:rsidR="001B3F4F">
        <w:fldChar w:fldCharType="begin"/>
      </w:r>
      <w:r w:rsidR="001B3F4F">
        <w:instrText xml:space="preserve"> REF _Ref493150802 \h </w:instrText>
      </w:r>
      <w:r w:rsidR="001B3F4F">
        <w:fldChar w:fldCharType="separate"/>
      </w:r>
      <w:r w:rsidR="001B3F4F">
        <w:t>(</w:t>
      </w:r>
      <w:r w:rsidR="001B3F4F">
        <w:rPr>
          <w:noProof/>
        </w:rPr>
        <w:t>27</w:t>
      </w:r>
      <w:r w:rsidR="001B3F4F">
        <w:t>)</w:t>
      </w:r>
      <w:r w:rsidR="001B3F4F">
        <w:fldChar w:fldCharType="end"/>
      </w:r>
      <w:r w:rsidR="001B3F4F">
        <w:t xml:space="preserve"> converges to the solution for minimal tidal power of equation </w:t>
      </w:r>
      <w:r w:rsidR="001B3F4F">
        <w:fldChar w:fldCharType="begin"/>
      </w:r>
      <w:r w:rsidR="001B3F4F">
        <w:instrText xml:space="preserve"> REF _Ref493150856 \h </w:instrText>
      </w:r>
      <w:r w:rsidR="001B3F4F">
        <w:fldChar w:fldCharType="separate"/>
      </w:r>
      <w:r w:rsidR="001B3F4F">
        <w:t>(</w:t>
      </w:r>
      <w:r w:rsidR="001B3F4F">
        <w:rPr>
          <w:noProof/>
        </w:rPr>
        <w:t>13</w:t>
      </w:r>
      <w:r w:rsidR="001B3F4F">
        <w:t>)</w:t>
      </w:r>
      <w:r w:rsidR="001B3F4F">
        <w:fldChar w:fldCharType="end"/>
      </w:r>
      <w:r w:rsidR="004172F3">
        <w:t xml:space="preserve">. For </w:t>
      </w:r>
      <w:r w:rsidR="009F3A7F">
        <w:t xml:space="preserve">K </w:t>
      </w:r>
      <w:r w:rsidR="00930B2A">
        <w:t xml:space="preserve">approaching </w:t>
      </w:r>
      <w:r w:rsidR="002B7F99">
        <w:t>0</w:t>
      </w:r>
      <w:r w:rsidR="00930B2A">
        <w:t>,</w:t>
      </w:r>
      <w:r w:rsidR="004172F3">
        <w:t xml:space="preserve"> the frequency converges to 0. Therefore </w:t>
      </w:r>
      <w:r w:rsidR="004172F3" w:rsidRPr="009F3A7F">
        <w:rPr>
          <w:i/>
        </w:rPr>
        <w:t>the</w:t>
      </w:r>
      <w:r w:rsidR="004172F3">
        <w:t xml:space="preserve"> </w:t>
      </w:r>
      <w:r w:rsidR="004172F3" w:rsidRPr="009F3A7F">
        <w:rPr>
          <w:i/>
        </w:rPr>
        <w:t xml:space="preserve">optimal frequency for minimal inspiratory power is always equal or </w:t>
      </w:r>
      <w:r w:rsidR="009F6DD6">
        <w:rPr>
          <w:i/>
        </w:rPr>
        <w:t>below</w:t>
      </w:r>
      <w:r w:rsidR="009F6DD6" w:rsidRPr="009F3A7F">
        <w:rPr>
          <w:i/>
        </w:rPr>
        <w:t xml:space="preserve"> </w:t>
      </w:r>
      <w:r w:rsidR="004172F3" w:rsidRPr="009F3A7F">
        <w:rPr>
          <w:i/>
        </w:rPr>
        <w:t>the freque</w:t>
      </w:r>
      <w:r w:rsidR="002B7F99" w:rsidRPr="009F3A7F">
        <w:rPr>
          <w:i/>
        </w:rPr>
        <w:t xml:space="preserve">ncy </w:t>
      </w:r>
      <w:r w:rsidR="004172F3" w:rsidRPr="009F3A7F">
        <w:rPr>
          <w:i/>
        </w:rPr>
        <w:t>f</w:t>
      </w:r>
      <w:r w:rsidR="002B7F99" w:rsidRPr="009F3A7F">
        <w:rPr>
          <w:i/>
        </w:rPr>
        <w:t>or</w:t>
      </w:r>
      <w:r w:rsidR="004172F3" w:rsidRPr="009F3A7F">
        <w:rPr>
          <w:i/>
        </w:rPr>
        <w:t xml:space="preserve"> minimal tidal power</w:t>
      </w:r>
      <w:r w:rsidR="004172F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2B7F99" w14:paraId="4B868453" w14:textId="77777777" w:rsidTr="00B405E1">
        <w:tc>
          <w:tcPr>
            <w:tcW w:w="567" w:type="dxa"/>
          </w:tcPr>
          <w:p w14:paraId="6E2B4634" w14:textId="77777777" w:rsidR="002B7F99" w:rsidRDefault="002B7F99" w:rsidP="00B405E1">
            <w:pPr>
              <w:spacing w:line="259" w:lineRule="auto"/>
            </w:pPr>
          </w:p>
        </w:tc>
        <w:tc>
          <w:tcPr>
            <w:tcW w:w="8222" w:type="dxa"/>
          </w:tcPr>
          <w:p w14:paraId="0D311B20" w14:textId="433C7368" w:rsidR="002B7F99" w:rsidRPr="00A022DA" w:rsidRDefault="00302CCA" w:rsidP="009F6DD6">
            <w:pPr>
              <w:spacing w:line="259" w:lineRule="auto"/>
              <w:rPr>
                <w:lang w:val="de-CH"/>
              </w:rPr>
            </w:pPr>
            <m:oMathPara>
              <m:oMath>
                <m:sSub>
                  <m:sSubPr>
                    <m:ctrlPr>
                      <w:rPr>
                        <w:rFonts w:ascii="Cambria Math" w:hAnsi="Cambria Math"/>
                        <w:i/>
                      </w:rPr>
                    </m:ctrlPr>
                  </m:sSubPr>
                  <m:e>
                    <m:r>
                      <w:rPr>
                        <w:rFonts w:ascii="Cambria Math" w:hAnsi="Cambria Math"/>
                      </w:rPr>
                      <m:t>f</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P</m:t>
                    </m:r>
                  </m:sub>
                </m:sSub>
              </m:oMath>
            </m:oMathPara>
          </w:p>
        </w:tc>
        <w:tc>
          <w:tcPr>
            <w:tcW w:w="561" w:type="dxa"/>
            <w:vAlign w:val="center"/>
          </w:tcPr>
          <w:p w14:paraId="2FEA5332" w14:textId="77777777" w:rsidR="002B7F99" w:rsidRDefault="002B7F99" w:rsidP="00B405E1">
            <w:pPr>
              <w:spacing w:line="259" w:lineRule="auto"/>
              <w:jc w:val="right"/>
            </w:pPr>
            <w:r>
              <w:t>(</w:t>
            </w:r>
            <w:r w:rsidR="00302CCA">
              <w:fldChar w:fldCharType="begin"/>
            </w:r>
            <w:r w:rsidR="00302CCA">
              <w:instrText xml:space="preserve"> SEQ Equation \* ARABIC </w:instrText>
            </w:r>
            <w:r w:rsidR="00302CCA">
              <w:fldChar w:fldCharType="separate"/>
            </w:r>
            <w:r w:rsidR="00144C27">
              <w:rPr>
                <w:noProof/>
              </w:rPr>
              <w:t>29</w:t>
            </w:r>
            <w:r w:rsidR="00302CCA">
              <w:rPr>
                <w:noProof/>
              </w:rPr>
              <w:fldChar w:fldCharType="end"/>
            </w:r>
            <w:r>
              <w:t>)</w:t>
            </w:r>
          </w:p>
        </w:tc>
      </w:tr>
    </w:tbl>
    <w:p w14:paraId="306E7F60" w14:textId="7534532E" w:rsidR="00623177" w:rsidRDefault="00AE6CED" w:rsidP="0097488A">
      <w:pPr>
        <w:tabs>
          <w:tab w:val="left" w:pos="360"/>
          <w:tab w:val="left" w:pos="8640"/>
        </w:tabs>
        <w:spacing w:after="160" w:line="259" w:lineRule="auto"/>
      </w:pPr>
      <w:r>
        <w:rPr>
          <w:lang w:val="en"/>
        </w:rPr>
        <w:t xml:space="preserve">Futhermore </w:t>
      </w:r>
      <w:r w:rsidR="001861EC">
        <w:rPr>
          <w:lang w:val="en"/>
        </w:rPr>
        <w:t>it can be shown</w:t>
      </w:r>
      <w:r>
        <w:rPr>
          <w:lang w:val="en"/>
        </w:rPr>
        <w:t xml:space="preserve"> that </w:t>
      </w:r>
      <w:r w:rsidR="00466AD1">
        <w:t xml:space="preserve">K </w:t>
      </w:r>
      <w:r w:rsidR="00930B2A">
        <w:t xml:space="preserve">approaches </w:t>
      </w:r>
      <w:r>
        <w:t xml:space="preserve">0 for high values of the time constant </w:t>
      </w:r>
      <w:r w:rsidR="00380B59">
        <w:t>(</w:t>
      </w:r>
      <w:r>
        <w:t>RC</w:t>
      </w:r>
      <w:r w:rsidR="00380B59">
        <w:t>)</w:t>
      </w:r>
      <w:r>
        <w:t xml:space="preserve"> and vi</w:t>
      </w:r>
      <w:r w:rsidR="00570949">
        <w:t>c</w:t>
      </w:r>
      <w:r>
        <w:t>e versa</w:t>
      </w:r>
      <w:r w:rsidR="00930B2A">
        <w:t>;</w:t>
      </w:r>
      <w:r>
        <w:t xml:space="preserve"> </w:t>
      </w:r>
      <w:r w:rsidR="00466AD1">
        <w:t xml:space="preserve">K </w:t>
      </w:r>
      <w:r w:rsidR="00930B2A">
        <w:t xml:space="preserve">approaches </w:t>
      </w:r>
      <w:r>
        <w:t xml:space="preserve">1 for low </w:t>
      </w:r>
      <w:r w:rsidR="003F4701">
        <w:t>time constants</w:t>
      </w:r>
      <w:r>
        <w:t xml:space="preserve">. </w:t>
      </w:r>
      <w:r w:rsidR="00380B59">
        <w:t xml:space="preserve">It </w:t>
      </w:r>
      <w:r w:rsidR="00694F1E">
        <w:t xml:space="preserve">makes </w:t>
      </w:r>
      <w:r w:rsidR="00380B59">
        <w:t xml:space="preserve">intuitive </w:t>
      </w:r>
      <w:r>
        <w:t>sense that respiratory rate decrease</w:t>
      </w:r>
      <w:r w:rsidR="003F4701">
        <w:t>s</w:t>
      </w:r>
      <w:r>
        <w:t xml:space="preserve"> for slow time constants and increase</w:t>
      </w:r>
      <w:r w:rsidR="003F4701">
        <w:t>s</w:t>
      </w:r>
      <w:r>
        <w:t xml:space="preserve"> for fast time constants</w:t>
      </w:r>
      <w:r w:rsidR="00380B59">
        <w:t>, as this is how the brain normally responds to changes in lung mechanics as explained by Otis</w:t>
      </w:r>
      <w:r w:rsidR="00623177">
        <w:t>.</w:t>
      </w:r>
    </w:p>
    <w:p w14:paraId="0ABED6D5" w14:textId="78E2EE90" w:rsidR="00D17601" w:rsidRPr="000258DE" w:rsidRDefault="00D17601" w:rsidP="00D17601">
      <w:pPr>
        <w:pStyle w:val="Caption"/>
        <w:spacing w:line="259" w:lineRule="auto"/>
        <w:rPr>
          <w:b w:val="0"/>
        </w:rPr>
      </w:pPr>
      <w:bookmarkStart w:id="21" w:name="_Ref503941657"/>
      <w:r>
        <w:t xml:space="preserve">Figure </w:t>
      </w:r>
      <w:r w:rsidR="00302CCA">
        <w:fldChar w:fldCharType="begin"/>
      </w:r>
      <w:r w:rsidR="00302CCA">
        <w:instrText xml:space="preserve"> SEQ Figure \* ARABIC </w:instrText>
      </w:r>
      <w:r w:rsidR="00302CCA">
        <w:fldChar w:fldCharType="separate"/>
      </w:r>
      <w:r w:rsidR="00FB02BD">
        <w:rPr>
          <w:noProof/>
        </w:rPr>
        <w:t>10</w:t>
      </w:r>
      <w:r w:rsidR="00302CCA">
        <w:rPr>
          <w:noProof/>
        </w:rPr>
        <w:fldChar w:fldCharType="end"/>
      </w:r>
      <w:bookmarkEnd w:id="21"/>
      <w:r>
        <w:t>.</w:t>
      </w:r>
      <w:r w:rsidR="009F6DD6">
        <w:t xml:space="preserve"> </w:t>
      </w:r>
      <w:r w:rsidR="00E03F80" w:rsidRPr="009F6DD6">
        <w:rPr>
          <w:b w:val="0"/>
        </w:rPr>
        <w:t xml:space="preserve">Relation between factor K and </w:t>
      </w:r>
      <m:oMath>
        <m:r>
          <m:rPr>
            <m:nor/>
          </m:rPr>
          <w:rPr>
            <w:b w:val="0"/>
            <w:i/>
          </w:rPr>
          <m:t>f</m:t>
        </m:r>
        <m:r>
          <m:rPr>
            <m:nor/>
          </m:rPr>
          <w:rPr>
            <w:b w:val="0"/>
          </w:rPr>
          <m:t xml:space="preserve"> ∙R∙C</m:t>
        </m:r>
        <m:r>
          <m:rPr>
            <m:sty m:val="b"/>
          </m:rPr>
          <w:rPr>
            <w:rFonts w:ascii="Cambria Math" w:hAnsi="Cambria Math"/>
          </w:rPr>
          <m:t xml:space="preserve"> </m:t>
        </m:r>
      </m:oMath>
      <w:r w:rsidR="009F6DD6" w:rsidRPr="009F6DD6">
        <w:rPr>
          <w:b w:val="0"/>
        </w:rPr>
        <w:t>.</w:t>
      </w:r>
      <w:r w:rsidR="009F6DD6">
        <w:rPr>
          <w:b w:val="0"/>
        </w:rPr>
        <w:t xml:space="preserve"> Note that both terms are unitless. K can be interpreted as the fraction between </w:t>
      </w:r>
      <w:r w:rsidR="009F6DD6" w:rsidRPr="009F6DD6">
        <w:rPr>
          <w:b w:val="0"/>
          <w:i/>
        </w:rPr>
        <w:t>f</w:t>
      </w:r>
      <w:r w:rsidR="009F6DD6" w:rsidRPr="009F6DD6">
        <w:rPr>
          <w:b w:val="0"/>
          <w:vertAlign w:val="subscript"/>
        </w:rPr>
        <w:t>TP</w:t>
      </w:r>
      <w:r w:rsidR="009F6DD6">
        <w:rPr>
          <w:b w:val="0"/>
        </w:rPr>
        <w:t xml:space="preserve"> and </w:t>
      </w:r>
      <w:r w:rsidR="009F6DD6" w:rsidRPr="009F6DD6">
        <w:rPr>
          <w:b w:val="0"/>
          <w:i/>
        </w:rPr>
        <w:t>f</w:t>
      </w:r>
      <w:r w:rsidR="009F6DD6" w:rsidRPr="009F6DD6">
        <w:rPr>
          <w:b w:val="0"/>
          <w:vertAlign w:val="subscript"/>
        </w:rPr>
        <w:t>IP</w:t>
      </w:r>
      <w:r w:rsidR="009F6DD6">
        <w:rPr>
          <w:b w:val="0"/>
        </w:rPr>
        <w:t xml:space="preserve"> which is always between 0 and 1. Hence, the frequency for minimal inspiratory power is always equal or below the frequency for minimal tidal power.</w:t>
      </w:r>
    </w:p>
    <w:p w14:paraId="56446219" w14:textId="57CC18E7" w:rsidR="00D17601" w:rsidRDefault="00D17601" w:rsidP="00D17601">
      <w:pPr>
        <w:jc w:val="center"/>
      </w:pPr>
      <w:r>
        <w:rPr>
          <w:noProof/>
          <w:lang w:val="de-CH" w:eastAsia="de-CH"/>
        </w:rPr>
        <w:lastRenderedPageBreak/>
        <w:drawing>
          <wp:inline distT="0" distB="0" distL="0" distR="0" wp14:anchorId="0D2FE84C" wp14:editId="7A60052B">
            <wp:extent cx="3084394" cy="1945592"/>
            <wp:effectExtent l="0" t="0" r="1905" b="0"/>
            <wp:docPr id="1" name="Picture 1" descr="C:\Users\vanderStaay\AppData\Local\Microsoft\Windows\INetCache\Content.Word\K_fact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anderStaay\AppData\Local\Microsoft\Windows\INetCache\Content.Word\K_factor.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93054" cy="1951055"/>
                    </a:xfrm>
                    <a:prstGeom prst="rect">
                      <a:avLst/>
                    </a:prstGeom>
                    <a:noFill/>
                    <a:ln>
                      <a:noFill/>
                    </a:ln>
                  </pic:spPr>
                </pic:pic>
              </a:graphicData>
            </a:graphic>
          </wp:inline>
        </w:drawing>
      </w:r>
    </w:p>
    <w:p w14:paraId="5C051649" w14:textId="7AF19343" w:rsidR="00DA1960" w:rsidRDefault="00E7365A" w:rsidP="00C10553">
      <w:pPr>
        <w:pStyle w:val="Heading2"/>
        <w:spacing w:line="259" w:lineRule="auto"/>
      </w:pPr>
      <w:r>
        <w:t xml:space="preserve">Alveolar </w:t>
      </w:r>
      <w:r w:rsidR="00EB2B20">
        <w:t xml:space="preserve">Ventilation </w:t>
      </w:r>
      <w:r>
        <w:t xml:space="preserve">or </w:t>
      </w:r>
      <w:r w:rsidR="00380B59">
        <w:t>Inspiratory</w:t>
      </w:r>
      <w:r w:rsidR="00EB2B20">
        <w:t xml:space="preserve"> Pressure</w:t>
      </w:r>
    </w:p>
    <w:p w14:paraId="308EE042" w14:textId="308F7A7E" w:rsidR="0071514D" w:rsidRDefault="00342ED3" w:rsidP="00C10553">
      <w:pPr>
        <w:spacing w:line="259" w:lineRule="auto"/>
      </w:pPr>
      <w:r>
        <w:t>Marini et al derived an equation</w:t>
      </w:r>
      <w:r w:rsidR="0071514D">
        <w:t xml:space="preserve"> which allows</w:t>
      </w:r>
      <w:r w:rsidR="00AB15A3">
        <w:t xml:space="preserve"> us</w:t>
      </w:r>
      <w:r w:rsidR="0071514D">
        <w:t xml:space="preserve"> to predict tidal volume in terms of ventilator settings and lung mechanics</w:t>
      </w:r>
      <w:r w:rsidR="0071514D">
        <w:fldChar w:fldCharType="begin" w:fldLock="1"/>
      </w:r>
      <w:r w:rsidR="00FB49E0">
        <w:instrText>ADDIN CSL_CITATION {"citationItems":[{"id":"ITEM-1","itemData":{"author":[{"dropping-particle":"","family":"Marini","given":"J. J.","non-dropping-particle":"","parse-names":false,"suffix":""},{"dropping-particle":"","family":"Crooke","given":"P. S","non-dropping-particle":"","parse-names":false,"suffix":""},{"dropping-particle":"","family":"3rd","given":"","non-dropping-particle":"","parse-names":false,"suffix":""}],"container-title":"The American review of respiratory disease","id":"ITEM-1","issue":"1","issued":{"date-parts":[["1993"]]},"page":"14-24","publisher":"The American review of respiratory disease","title":"A General Mathematical model for Respiratory Dynamics Relevant to the Clinical Setting","type":"article-journal","volume":"147"},"uris":["http://www.mendeley.com/documents/?uuid=82a634bd-a82a-4121-bb4a-e7932acd1247"]}],"mendeley":{"formattedCitation":"[16]","plainTextFormattedCitation":"[16]","previouslyFormattedCitation":"[16]"},"properties":{"noteIndex":0},"schema":"https://github.com/citation-style-language/schema/raw/master/csl-citation.json"}</w:instrText>
      </w:r>
      <w:r w:rsidR="0071514D">
        <w:fldChar w:fldCharType="separate"/>
      </w:r>
      <w:r w:rsidR="00FB49E0" w:rsidRPr="00FB49E0">
        <w:rPr>
          <w:noProof/>
        </w:rPr>
        <w:t>[16]</w:t>
      </w:r>
      <w:r w:rsidR="0071514D">
        <w:fldChar w:fldCharType="end"/>
      </w:r>
      <w:r w:rsidR="0071514D">
        <w:t xml:space="preserve">. In 2013, Chatburn and </w:t>
      </w:r>
      <w:r w:rsidR="0071514D" w:rsidRPr="00904897">
        <w:t xml:space="preserve">Mireles-Cabodevila </w:t>
      </w:r>
      <w:r w:rsidR="0017799C">
        <w:t xml:space="preserve">extended this equation to predict alveolar minute </w:t>
      </w:r>
      <w:r w:rsidR="006163FE">
        <w:t>volume as a function of frequency</w:t>
      </w:r>
      <w:r w:rsidR="006163FE">
        <w:t>,</w:t>
      </w:r>
      <w:r w:rsidR="0017799C">
        <w:t xml:space="preserve"> and </w:t>
      </w:r>
      <w:r w:rsidR="0071514D">
        <w:t xml:space="preserve">invented </w:t>
      </w:r>
      <w:r>
        <w:t>a new</w:t>
      </w:r>
      <w:r w:rsidR="0017799C">
        <w:t xml:space="preserve"> </w:t>
      </w:r>
      <w:r w:rsidR="0071514D" w:rsidRPr="00904897">
        <w:t>optimal targeting scheme ca</w:t>
      </w:r>
      <w:r w:rsidR="0071514D">
        <w:t>lled Mid Frequency Ventilation</w:t>
      </w:r>
      <w:r w:rsidR="00EB2B20">
        <w:t xml:space="preserve"> (MFV)</w:t>
      </w:r>
      <w:r w:rsidR="0071514D">
        <w:fldChar w:fldCharType="begin" w:fldLock="1"/>
      </w:r>
      <w:r w:rsidR="00FB49E0">
        <w:instrText>ADDIN CSL_CITATION {"citationItems":[{"id":"ITEM-1","itemData":{"ISBN":"0020-1324 (Print)","ISSN":"00201324","PMID":"19025701","abstract":"BACKGROUND: Studies have found that increasing the respiratory frequency during mechanical ventilation does not always improve alveolar minute ventilation and may cause air-trapping. OBJECTIVE: To investigate the theoretical and practical basis of higher-than-normal ventilation frequencies. METHODS: We used an interactive mathematical model of ventilator output during pressure-control ventilation to predict the frequency at which alveolar ventilation is maximized with the lowest tidal volume (V(T)) for a given pressure. We then tested our predicted optimum frequencies and V(T) values with various lung compliances and higher-than-normal frequencies, with a lung simulator and 5 mechanical ventilators (Dräger Evita XL, Hamilton Galileo, Puritan Bennett 840, Siemens Servo 300 and Servo-i). RESULTS: Compliances between 10 mL/cm H(2)O and 42 mL/cm H(2)O yielded V(T) between 4.1 mL/kg (optimum frequency 75 cycles/min) and 6.0 mL/kg (optimum frequency 27 cycles/min). The intrinsic positive end-expiratory pressure at the optimum frequency was always less than 2 cm H(2)O. All the ventilators except the Hamilton Galileo had an optimum frequency near 50 cycles/min, whereas the predicted optimum frequency was 60 cycles/min. CONCLUSIONS: With these ventilators and pressure-control ventilation, alveolar minute ventilation can be optimized with higher-than-normal frequency and lower V(T) than is commonly used in patients with acute respiratory distress syndrome. We call this strategy mid-frequency ventilation.","author":[{"dropping-particle":"","family":"Mireles-Cabodevila","given":"Eduardo","non-dropping-particle":"","parse-names":false,"suffix":""},{"dropping-particle":"","family":"Chatburn","given":"Robert L","non-dropping-particle":"","parse-names":false,"suffix":""}],"container-title":"Respiratory care","id":"ITEM-1","issue":"12","issued":{"date-parts":[["2008"]]},"note":"From Duplicate 2 (Mid-frequency ventilation: unconventional use of conventional mechanical ventilation as a lung-protection strategy. - Mireles-Cabodevila, Eduardo; Chatburn, Robert L)\n\nNULL","page":"1669-1677","title":"Original Contributions Mid-Frequency Ventilation : Unconventional Use of Conventional Mechanical Ventilation as a Lung-Protection Strategy","type":"article-journal","volume":"53"},"uris":["http://www.mendeley.com/documents/?uuid=915ac418-d895-49ec-840f-ae7e712d300b"]}],"mendeley":{"formattedCitation":"[10]","plainTextFormattedCitation":"[10]","previouslyFormattedCitation":"[10]"},"properties":{"noteIndex":0},"schema":"https://github.com/citation-style-language/schema/raw/master/csl-citation.json"}</w:instrText>
      </w:r>
      <w:r w:rsidR="0071514D">
        <w:fldChar w:fldCharType="separate"/>
      </w:r>
      <w:r w:rsidR="00FB49E0" w:rsidRPr="00FB49E0">
        <w:rPr>
          <w:noProof/>
        </w:rPr>
        <w:t>[10]</w:t>
      </w:r>
      <w:r w:rsidR="0071514D">
        <w:fldChar w:fldCharType="end"/>
      </w:r>
      <w:r w:rsidR="006163FE">
        <w:t>.</w:t>
      </w:r>
      <w:r w:rsidR="006163FE" w:rsidRPr="006163FE">
        <w:t xml:space="preserve"> </w:t>
      </w:r>
      <w:r w:rsidR="006163FE">
        <w:t>MFV is designed</w:t>
      </w:r>
      <w:r w:rsidR="0071514D">
        <w:t xml:space="preserve"> </w:t>
      </w:r>
      <w:r w:rsidR="0017799C">
        <w:t>to</w:t>
      </w:r>
      <w:r w:rsidR="0071514D">
        <w:t xml:space="preserve"> maximize alveolar minute ventilation</w:t>
      </w:r>
      <w:r w:rsidR="002A3628">
        <w:t xml:space="preserve"> for a given inspiratory pressure</w:t>
      </w:r>
      <w:r w:rsidR="006163FE">
        <w:t xml:space="preserve"> target</w:t>
      </w:r>
      <w:r w:rsidR="00E56393">
        <w:fldChar w:fldCharType="begin" w:fldLock="1"/>
      </w:r>
      <w:r w:rsidR="00FB49E0">
        <w:instrText>ADDIN CSL_CITATION {"citationItems":[{"id":"ITEM-1","itemData":{"ISBN":"0020-1324 (Print)","ISSN":"00201324","PMID":"19025701","abstract":"BACKGROUND: Studies have found that increasing the respiratory frequency during mechanical ventilation does not always improve alveolar minute ventilation and may cause air-trapping. OBJECTIVE: To investigate the theoretical and practical basis of higher-than-normal ventilation frequencies. METHODS: We used an interactive mathematical model of ventilator output during pressure-control ventilation to predict the frequency at which alveolar ventilation is maximized with the lowest tidal volume (V(T)) for a given pressure. We then tested our predicted optimum frequencies and V(T) values with various lung compliances and higher-than-normal frequencies, with a lung simulator and 5 mechanical ventilators (Dräger Evita XL, Hamilton Galileo, Puritan Bennett 840, Siemens Servo 300 and Servo-i). RESULTS: Compliances between 10 mL/cm H(2)O and 42 mL/cm H(2)O yielded V(T) between 4.1 mL/kg (optimum frequency 75 cycles/min) and 6.0 mL/kg (optimum frequency 27 cycles/min). The intrinsic positive end-expiratory pressure at the optimum frequency was always less than 2 cm H(2)O. All the ventilators except the Hamilton Galileo had an optimum frequency near 50 cycles/min, whereas the predicted optimum frequency was 60 cycles/min. CONCLUSIONS: With these ventilators and pressure-control ventilation, alveolar minute ventilation can be optimized with higher-than-normal frequency and lower V(T) than is commonly used in patients with acute respiratory distress syndrome. We call this strategy mid-frequency ventilation.","author":[{"dropping-particle":"","family":"Mireles-Cabodevila","given":"Eduardo","non-dropping-particle":"","parse-names":false,"suffix":""},{"dropping-particle":"","family":"Chatburn","given":"Robert L","non-dropping-particle":"","parse-names":false,"suffix":""}],"container-title":"Respiratory care","id":"ITEM-1","issue":"12","issued":{"date-parts":[["2008"]]},"note":"From Duplicate 2 (Mid-frequency ventilation: unconventional use of conventional mechanical ventilation as a lung-protection strategy. - Mireles-Cabodevila, Eduardo; Chatburn, Robert L)\n\nNULL","page":"1669-1677","title":"Original Contributions Mid-Frequency Ventilation : Unconventional Use of Conventional Mechanical Ventilation as a Lung-Protection Strategy","type":"article-journal","volume":"53"},"uris":["http://www.mendeley.com/documents/?uuid=915ac418-d895-49ec-840f-ae7e712d300b"]}],"mendeley":{"formattedCitation":"[10]","plainTextFormattedCitation":"[10]","previouslyFormattedCitation":"[10]"},"properties":{"noteIndex":0},"schema":"https://github.com/citation-style-language/schema/raw/master/csl-citation.json"}</w:instrText>
      </w:r>
      <w:r w:rsidR="00E56393">
        <w:fldChar w:fldCharType="separate"/>
      </w:r>
      <w:r w:rsidR="00FB49E0" w:rsidRPr="00FB49E0">
        <w:rPr>
          <w:noProof/>
        </w:rPr>
        <w:t>[10]</w:t>
      </w:r>
      <w:r w:rsidR="00E56393">
        <w:fldChar w:fldCharType="end"/>
      </w:r>
      <w:r w:rsidR="0017799C">
        <w:t xml:space="preserve"> or minimize inspiratory pressure</w:t>
      </w:r>
      <w:r w:rsidR="002A3628">
        <w:t xml:space="preserve"> </w:t>
      </w:r>
      <w:r w:rsidR="006163FE">
        <w:t xml:space="preserve">target </w:t>
      </w:r>
      <w:r w:rsidR="002A3628">
        <w:t>for a target minute alveolar ventilation</w:t>
      </w:r>
      <w:r w:rsidR="00E56393">
        <w:fldChar w:fldCharType="begin" w:fldLock="1"/>
      </w:r>
      <w:r w:rsidR="00FB49E0">
        <w:instrText>ADDIN CSL_CITATION {"citationItems":[{"id":"ITEM-1","itemData":{"ISSN":"0020-1324","PMID":"28049742","abstract":"BACKGROUND Mid-frequency ventilation, a strategy of using conventional ventilators at high frequencies, may reduce lung injury but has had limited evaluation in neonates. Hence, a randomized crossover study was designed to assess the feasibility of using mid-frequency ventilation in preterm infants with respiratory distress syndrome. METHODS Twelve preterm infants (≥500 g and ≥24 weeks gestational age) who were receiving pressure-limited conventional ventilation with frequencies ≤60 breaths/min for respiratory distress syndrome were randomized to periods of mid-frequency ventilation (conventional ventilation with the fastest frequency up to 150 breaths/min that gave complete inspiration and expiration) or conventional ventilation (frequency ≤60 breaths/min), each lasting 2 h using a crossover design. Ventilator parameters were adjusted to maintain the O2 saturation and transcutaneous CO2 at baseline. RESULTS Mean peak inspiratory pressure (15 ± 4 cm H2O vs 18 ± 4 cm H2O, P &lt; .001), Δ pressure (9.8 ± 3.3 cm H2O vs 13.5 ± 3.9 cm H2O, P &lt; .001), and tidal volume (2.6 ± 0.4 mL/kg vs 4.6 ± 0.8 mL/kg, P &lt; .001) were lower, but mean airway pressure (8.9 ± 1.9 cm H2O vs 8.4 ± 1.6 cm H2O, P = .02) and measured PEEP (5.1 ± 0.5 cm H2O vs 4.4 ± 0.5 cm H2O, P &lt; .001) were higher with mid-frequency compared with conventional ventilation. FIO2 , gas exchange, and hemodynamic parameters were not affected. CONCLUSIONS Based on this small study, mid-frequency ventilation among preterm infants with respiratory distress syndrome is feasible. Further larger and longer duration trials are necessary to validate our findings.","author":[{"dropping-particle":"","family":"Bhat","given":"Ramachandra","non-dropping-particle":"","parse-names":false,"suffix":""},{"dropping-particle":"","family":"Kelleher","given":"John","non-dropping-particle":"","parse-names":false,"suffix":""},{"dropping-particle":"","family":"Ambalavanan","given":"Namasivayam","non-dropping-particle":"","parse-names":false,"suffix":""},{"dropping-particle":"","family":"Chatburn","given":"Robert L","non-dropping-particle":"","parse-names":false,"suffix":""},{"dropping-particle":"","family":"Mireles-Cabodevila","given":"Eduardo","non-dropping-particle":"","parse-names":false,"suffix":""},{"dropping-particle":"","family":"Carlo","given":"Waldemar A","non-dropping-particle":"","parse-names":false,"suffix":""}],"container-title":"Respiratory Care","id":"ITEM-1","issue":"4","issued":{"date-parts":[["2017","1","3"]]},"note":"NULL","page":"481-488","title":"Feasibility of Mid-Frequency Ventilation Among Infants With Respiratory Distress Syndrome","type":"article-journal","volume":"62"},"uris":["http://www.mendeley.com/documents/?uuid=cf05b5b7-52b8-3e04-8f13-ccce9e46f081"]}],"mendeley":{"formattedCitation":"[11]","plainTextFormattedCitation":"[11]","previouslyFormattedCitation":"[11]"},"properties":{"noteIndex":0},"schema":"https://github.com/citation-style-language/schema/raw/master/csl-citation.json"}</w:instrText>
      </w:r>
      <w:r w:rsidR="00E56393">
        <w:fldChar w:fldCharType="separate"/>
      </w:r>
      <w:r w:rsidR="00FB49E0" w:rsidRPr="00FB49E0">
        <w:rPr>
          <w:noProof/>
        </w:rPr>
        <w:t>[11]</w:t>
      </w:r>
      <w:r w:rsidR="00E56393">
        <w:fldChar w:fldCharType="end"/>
      </w:r>
      <w:r w:rsidR="00B44236">
        <w:t xml:space="preserve"> (</w:t>
      </w:r>
      <w:r w:rsidR="00380B59">
        <w:t xml:space="preserve">inspiratory pressure is </w:t>
      </w:r>
      <w:r w:rsidR="00B44236">
        <w:t>the preset pressure change above PEEP on the ventilator</w:t>
      </w:r>
      <w:r w:rsidR="008124BB">
        <w:t>, ie,</w:t>
      </w:r>
      <w:r w:rsidR="00B44236">
        <w:t xml:space="preserve"> the amplitude of the square pressure waveform)</w:t>
      </w:r>
      <w:r w:rsidR="0071514D">
        <w:t>.</w:t>
      </w:r>
    </w:p>
    <w:p w14:paraId="633C5297" w14:textId="4D05A6B0" w:rsidR="0071514D" w:rsidRDefault="00B405E1" w:rsidP="00C10553">
      <w:pPr>
        <w:spacing w:line="259" w:lineRule="auto"/>
      </w:pPr>
      <w:r>
        <w:t>According to Marini, tidal volum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B405E1" w14:paraId="0B0B47EB" w14:textId="77777777" w:rsidTr="00B405E1">
        <w:tc>
          <w:tcPr>
            <w:tcW w:w="567" w:type="dxa"/>
          </w:tcPr>
          <w:p w14:paraId="218A403C" w14:textId="77777777" w:rsidR="00B405E1" w:rsidRDefault="00B405E1" w:rsidP="00B405E1">
            <w:pPr>
              <w:spacing w:line="259" w:lineRule="auto"/>
            </w:pPr>
          </w:p>
        </w:tc>
        <w:tc>
          <w:tcPr>
            <w:tcW w:w="8222" w:type="dxa"/>
          </w:tcPr>
          <w:p w14:paraId="4FCEF4A5" w14:textId="2409EC0D" w:rsidR="00B405E1" w:rsidRPr="00C61CF6" w:rsidRDefault="00302CCA" w:rsidP="00B44236">
            <w:pPr>
              <w:spacing w:line="259" w:lineRule="auto"/>
            </w:pPr>
            <m:oMathPara>
              <m:oMath>
                <m:sSub>
                  <m:sSubPr>
                    <m:ctrlPr>
                      <w:rPr>
                        <w:rFonts w:ascii="Cambria Math" w:hAnsi="Cambria Math"/>
                      </w:rPr>
                    </m:ctrlPr>
                  </m:sSubPr>
                  <m:e>
                    <m:r>
                      <m:rPr>
                        <m:sty m:val="p"/>
                      </m:rPr>
                      <w:rPr>
                        <w:rFonts w:ascii="Cambria Math" w:hAnsi="Cambria Math"/>
                      </w:rPr>
                      <m:t>V</m:t>
                    </m:r>
                  </m:e>
                  <m:sub>
                    <m:r>
                      <m:rPr>
                        <m:sty m:val="p"/>
                      </m:rPr>
                      <w:rPr>
                        <w:rFonts w:ascii="Cambria Math" w:hAnsi="Cambria Math"/>
                      </w:rPr>
                      <m:t>T</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nor/>
                      </m:rPr>
                      <w:rPr>
                        <w:rFonts w:ascii="Cambria Math" w:hAnsi="Cambria Math"/>
                      </w:rPr>
                      <m:t>insp</m:t>
                    </m:r>
                  </m:sub>
                </m:sSub>
                <m:r>
                  <m:rPr>
                    <m:sty m:val="p"/>
                  </m:rPr>
                  <w:rPr>
                    <w:rFonts w:ascii="Cambria Math" w:hAnsi="Cambria Math"/>
                  </w:rPr>
                  <m:t>∙C∙</m:t>
                </m:r>
                <m:f>
                  <m:fPr>
                    <m:ctrlPr>
                      <w:rPr>
                        <w:rFonts w:ascii="Cambria Math" w:hAnsi="Cambria Math"/>
                      </w:rPr>
                    </m:ctrlPr>
                  </m:fPr>
                  <m:num>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r>
                              <m:rPr>
                                <m:sty m:val="p"/>
                              </m:rPr>
                              <w:rPr>
                                <w:rFonts w:ascii="Cambria Math" w:hAnsi="Cambria Math"/>
                              </w:rPr>
                              <m:t>∙C</m:t>
                            </m:r>
                          </m:den>
                        </m:f>
                      </m:sup>
                    </m:sSup>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1-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E</m:t>
                                </m:r>
                              </m:sub>
                            </m:sSub>
                            <m:r>
                              <m:rPr>
                                <m:sty m:val="p"/>
                              </m:rPr>
                              <w:rPr>
                                <w:rFonts w:ascii="Cambria Math" w:hAnsi="Cambria Math"/>
                              </w:rPr>
                              <m:t>∙C</m:t>
                            </m:r>
                          </m:den>
                        </m:f>
                      </m:sup>
                    </m:sSup>
                    <m:r>
                      <m:rPr>
                        <m:sty m:val="p"/>
                      </m:rPr>
                      <w:rPr>
                        <w:rFonts w:ascii="Cambria Math" w:hAnsi="Cambria Math"/>
                      </w:rPr>
                      <m:t>)</m:t>
                    </m:r>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r>
                              <m:rPr>
                                <m:sty m:val="p"/>
                              </m:rPr>
                              <w:rPr>
                                <w:rFonts w:ascii="Cambria Math" w:hAnsi="Cambria Math"/>
                              </w:rPr>
                              <m:t>∙C</m:t>
                            </m:r>
                          </m:den>
                        </m:f>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1-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E</m:t>
                                </m:r>
                              </m:sub>
                            </m:sSub>
                            <m:r>
                              <m:rPr>
                                <m:sty m:val="p"/>
                              </m:rPr>
                              <w:rPr>
                                <w:rFonts w:ascii="Cambria Math" w:hAnsi="Cambria Math"/>
                              </w:rPr>
                              <m:t>∙C</m:t>
                            </m:r>
                          </m:den>
                        </m:f>
                      </m:sup>
                    </m:sSup>
                    <m:r>
                      <m:rPr>
                        <m:sty m:val="p"/>
                      </m:rPr>
                      <w:rPr>
                        <w:rFonts w:ascii="Cambria Math" w:hAnsi="Cambria Math"/>
                      </w:rPr>
                      <m:t>)</m:t>
                    </m:r>
                  </m:den>
                </m:f>
              </m:oMath>
            </m:oMathPara>
          </w:p>
        </w:tc>
        <w:tc>
          <w:tcPr>
            <w:tcW w:w="561" w:type="dxa"/>
            <w:vAlign w:val="center"/>
          </w:tcPr>
          <w:p w14:paraId="518C3648" w14:textId="77777777" w:rsidR="00B405E1" w:rsidRDefault="00B405E1" w:rsidP="00B405E1">
            <w:pPr>
              <w:spacing w:line="259" w:lineRule="auto"/>
              <w:jc w:val="right"/>
            </w:pPr>
            <w:r>
              <w:t>(</w:t>
            </w:r>
            <w:r w:rsidR="00302CCA">
              <w:fldChar w:fldCharType="begin"/>
            </w:r>
            <w:r w:rsidR="00302CCA">
              <w:instrText xml:space="preserve"> SEQ Equation \* ARABIC </w:instrText>
            </w:r>
            <w:r w:rsidR="00302CCA">
              <w:fldChar w:fldCharType="separate"/>
            </w:r>
            <w:r w:rsidR="00466D86">
              <w:rPr>
                <w:noProof/>
              </w:rPr>
              <w:t>30</w:t>
            </w:r>
            <w:r w:rsidR="00302CCA">
              <w:rPr>
                <w:noProof/>
              </w:rPr>
              <w:fldChar w:fldCharType="end"/>
            </w:r>
            <w:r>
              <w:t>)</w:t>
            </w:r>
          </w:p>
        </w:tc>
      </w:tr>
    </w:tbl>
    <w:p w14:paraId="08864178" w14:textId="7137A35C" w:rsidR="00B405E1" w:rsidRDefault="00466D86" w:rsidP="00C10553">
      <w:pPr>
        <w:spacing w:line="259" w:lineRule="auto"/>
      </w:pPr>
      <w:r>
        <w:t>where R</w:t>
      </w:r>
      <w:r w:rsidRPr="00466D86">
        <w:rPr>
          <w:vertAlign w:val="subscript"/>
        </w:rPr>
        <w:t>I</w:t>
      </w:r>
      <w:r>
        <w:t xml:space="preserve"> is the inspiratory resistance, R</w:t>
      </w:r>
      <w:r w:rsidRPr="00466D86">
        <w:rPr>
          <w:vertAlign w:val="subscript"/>
        </w:rPr>
        <w:t>E</w:t>
      </w:r>
      <w:r>
        <w:t xml:space="preserve"> the expiratory resistance and D the fraction of Ti to the period T. </w:t>
      </w:r>
      <w:r w:rsidR="00D55DD8">
        <w:t xml:space="preserve">The ventilation frequency </w:t>
      </w:r>
      <w:r w:rsidR="00D55DD8" w:rsidRPr="00466AD1">
        <w:rPr>
          <w:i/>
        </w:rPr>
        <w:t>f</w:t>
      </w:r>
      <w:r w:rsidR="00D55DD8">
        <w:t xml:space="preserve"> is denoted in hertz. </w:t>
      </w:r>
      <w:r>
        <w:t>With a constant dead space volume V</w:t>
      </w:r>
      <w:r w:rsidRPr="00466D86">
        <w:rPr>
          <w:vertAlign w:val="subscript"/>
        </w:rPr>
        <w:t>D</w:t>
      </w:r>
      <w:r>
        <w:t>, the alveolar minute volum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466D86" w14:paraId="7F8BC9A5" w14:textId="77777777" w:rsidTr="00101BD3">
        <w:tc>
          <w:tcPr>
            <w:tcW w:w="567" w:type="dxa"/>
          </w:tcPr>
          <w:p w14:paraId="3176010B" w14:textId="77777777" w:rsidR="00466D86" w:rsidRDefault="00466D86" w:rsidP="00101BD3">
            <w:pPr>
              <w:spacing w:line="259" w:lineRule="auto"/>
            </w:pPr>
          </w:p>
        </w:tc>
        <w:tc>
          <w:tcPr>
            <w:tcW w:w="8222" w:type="dxa"/>
          </w:tcPr>
          <w:p w14:paraId="1712E06F" w14:textId="06927E20" w:rsidR="00466D86" w:rsidRPr="00342ED3" w:rsidRDefault="00302CCA" w:rsidP="008124BB">
            <w:pPr>
              <w:spacing w:line="259" w:lineRule="auto"/>
            </w:pPr>
            <m:oMathPara>
              <m:oMath>
                <m:m>
                  <m:mPr>
                    <m:mcs>
                      <m:mc>
                        <m:mcPr>
                          <m:count m:val="1"/>
                          <m:mcJc m:val="center"/>
                        </m:mcPr>
                      </m:mc>
                      <m:mc>
                        <m:mcPr>
                          <m:count m:val="1"/>
                          <m:mcJc m:val="left"/>
                        </m:mcPr>
                      </m:mc>
                    </m:mcs>
                    <m:ctrlPr>
                      <w:rPr>
                        <w:rFonts w:ascii="Cambria Math" w:hAnsi="Cambria Math"/>
                        <w:i/>
                      </w:rPr>
                    </m:ctrlPr>
                  </m:mPr>
                  <m:mr>
                    <m:e>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e>
                    <m:e>
                      <m:r>
                        <w:rPr>
                          <w:rFonts w:ascii="Cambria Math" w:hAnsi="Cambria Math"/>
                        </w:rPr>
                        <m:t>=f∙(</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T</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r>
                        <w:rPr>
                          <w:rFonts w:ascii="Cambria Math" w:hAnsi="Cambria Math"/>
                        </w:rPr>
                        <m:t xml:space="preserve">) </m:t>
                      </m:r>
                      <m:ctrlPr>
                        <w:rPr>
                          <w:rFonts w:ascii="Cambria Math" w:eastAsia="Cambria Math" w:hAnsi="Cambria Math" w:cs="Cambria Math"/>
                          <w:i/>
                        </w:rPr>
                      </m:ctrlPr>
                    </m:e>
                  </m:mr>
                  <m:mr>
                    <m:e>
                      <m:ctrlPr>
                        <w:rPr>
                          <w:rFonts w:ascii="Cambria Math" w:eastAsia="Cambria Math" w:hAnsi="Cambria Math" w:cs="Cambria Math"/>
                          <w:i/>
                        </w:rPr>
                      </m:ctrlPr>
                    </m:e>
                    <m:e>
                      <m:r>
                        <w:rPr>
                          <w:rFonts w:ascii="Cambria Math" w:eastAsia="Cambria Math" w:hAnsi="Cambria Math" w:cs="Cambria Math"/>
                        </w:rPr>
                        <m:t xml:space="preserve">= </m:t>
                      </m:r>
                      <m:r>
                        <w:rPr>
                          <w:rFonts w:ascii="Cambria Math" w:hAnsi="Cambria Math"/>
                        </w:rPr>
                        <m:t>f∙</m:t>
                      </m:r>
                      <m:d>
                        <m:dPr>
                          <m:begChr m:val="["/>
                          <m:endChr m:val="]"/>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nor/>
                                </m:rPr>
                                <w:rPr>
                                  <w:rFonts w:ascii="Cambria Math" w:hAnsi="Cambria Math"/>
                                </w:rPr>
                                <m:t>insp</m:t>
                              </m:r>
                            </m:sub>
                          </m:sSub>
                          <m:r>
                            <m:rPr>
                              <m:sty m:val="p"/>
                            </m:rPr>
                            <w:rPr>
                              <w:rFonts w:ascii="Cambria Math" w:hAnsi="Cambria Math"/>
                            </w:rPr>
                            <m:t>∙C∙</m:t>
                          </m:r>
                          <m:f>
                            <m:fPr>
                              <m:ctrlPr>
                                <w:rPr>
                                  <w:rFonts w:ascii="Cambria Math" w:hAnsi="Cambria Math"/>
                                </w:rPr>
                              </m:ctrlPr>
                            </m:fPr>
                            <m:num>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w:rPr>
                                              <w:rFonts w:ascii="Cambria Math" w:hAnsi="Cambria Math"/>
                                            </w:rPr>
                                            <m:t>f</m:t>
                                          </m:r>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r>
                                            <m:rPr>
                                              <m:sty m:val="p"/>
                                            </m:rPr>
                                            <w:rPr>
                                              <w:rFonts w:ascii="Cambria Math" w:hAnsi="Cambria Math"/>
                                            </w:rPr>
                                            <m:t>∙C</m:t>
                                          </m:r>
                                        </m:den>
                                      </m:f>
                                    </m:sup>
                                  </m:sSup>
                                </m:e>
                              </m:d>
                              <m:r>
                                <m:rPr>
                                  <m:sty m:val="p"/>
                                </m:rPr>
                                <w:rPr>
                                  <w:rFonts w:ascii="Cambria Math" w:hAnsi="Cambria Math"/>
                                </w:rPr>
                                <m:t>∙</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1-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E</m:t>
                                              </m:r>
                                            </m:sub>
                                          </m:sSub>
                                          <m:r>
                                            <m:rPr>
                                              <m:sty m:val="p"/>
                                            </m:rPr>
                                            <w:rPr>
                                              <w:rFonts w:ascii="Cambria Math" w:hAnsi="Cambria Math"/>
                                            </w:rPr>
                                            <m:t>∙C</m:t>
                                          </m:r>
                                        </m:den>
                                      </m:f>
                                    </m:sup>
                                  </m:sSup>
                                </m:e>
                              </m:d>
                            </m:num>
                            <m:den>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r>
                                            <m:rPr>
                                              <m:sty m:val="p"/>
                                            </m:rPr>
                                            <w:rPr>
                                              <w:rFonts w:ascii="Cambria Math" w:hAnsi="Cambria Math"/>
                                            </w:rPr>
                                            <m:t>∙C</m:t>
                                          </m:r>
                                        </m:den>
                                      </m:f>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1-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E</m:t>
                                              </m:r>
                                            </m:sub>
                                          </m:sSub>
                                          <m:r>
                                            <m:rPr>
                                              <m:sty m:val="p"/>
                                            </m:rPr>
                                            <w:rPr>
                                              <w:rFonts w:ascii="Cambria Math" w:hAnsi="Cambria Math"/>
                                            </w:rPr>
                                            <m:t>∙C</m:t>
                                          </m:r>
                                        </m:den>
                                      </m:f>
                                    </m:sup>
                                  </m:sSup>
                                </m:e>
                              </m:d>
                            </m:den>
                          </m:f>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e>
                      </m:d>
                    </m:e>
                  </m:mr>
                </m:m>
              </m:oMath>
            </m:oMathPara>
          </w:p>
        </w:tc>
        <w:tc>
          <w:tcPr>
            <w:tcW w:w="561" w:type="dxa"/>
            <w:vAlign w:val="center"/>
          </w:tcPr>
          <w:p w14:paraId="4A38C935" w14:textId="77777777" w:rsidR="00466D86" w:rsidRDefault="00466D86" w:rsidP="00101BD3">
            <w:pPr>
              <w:spacing w:line="259" w:lineRule="auto"/>
              <w:jc w:val="right"/>
            </w:pPr>
            <w:bookmarkStart w:id="22" w:name="_Ref493163091"/>
            <w:r>
              <w:t>(</w:t>
            </w:r>
            <w:r w:rsidR="00302CCA">
              <w:fldChar w:fldCharType="begin"/>
            </w:r>
            <w:r w:rsidR="00302CCA">
              <w:instrText xml:space="preserve"> SEQ Equation \* ARABIC </w:instrText>
            </w:r>
            <w:r w:rsidR="00302CCA">
              <w:fldChar w:fldCharType="separate"/>
            </w:r>
            <w:r w:rsidR="008A1A6F">
              <w:rPr>
                <w:noProof/>
              </w:rPr>
              <w:t>31</w:t>
            </w:r>
            <w:r w:rsidR="00302CCA">
              <w:rPr>
                <w:noProof/>
              </w:rPr>
              <w:fldChar w:fldCharType="end"/>
            </w:r>
            <w:r>
              <w:t>)</w:t>
            </w:r>
            <w:bookmarkEnd w:id="22"/>
          </w:p>
        </w:tc>
      </w:tr>
    </w:tbl>
    <w:p w14:paraId="48362B2A" w14:textId="77777777" w:rsidR="006163FE" w:rsidRDefault="006163FE" w:rsidP="006163FE">
      <w:pPr>
        <w:spacing w:line="259" w:lineRule="auto"/>
      </w:pPr>
      <w:r>
        <w:t>To get the optimal ventilation frequency, the following equation must be solved to maximize alveolar minute volu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E5673" w14:paraId="7442E9D9" w14:textId="77777777" w:rsidTr="00101BD3">
        <w:tc>
          <w:tcPr>
            <w:tcW w:w="567" w:type="dxa"/>
          </w:tcPr>
          <w:p w14:paraId="650036D6" w14:textId="77777777" w:rsidR="00FE5673" w:rsidRDefault="00FE5673" w:rsidP="00101BD3">
            <w:pPr>
              <w:spacing w:line="259" w:lineRule="auto"/>
            </w:pPr>
          </w:p>
        </w:tc>
        <w:tc>
          <w:tcPr>
            <w:tcW w:w="8222" w:type="dxa"/>
          </w:tcPr>
          <w:p w14:paraId="5444AE98" w14:textId="318D21FF" w:rsidR="00FE5673" w:rsidRPr="00A022DA" w:rsidRDefault="00302CCA" w:rsidP="00FE5673">
            <w:pPr>
              <w:spacing w:line="259" w:lineRule="auto"/>
              <w:rPr>
                <w:lang w:val="de-CH"/>
              </w:rPr>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lang w:val="de-CH"/>
                          </w:rPr>
                          <m:t>arg max</m:t>
                        </m:r>
                      </m:e>
                      <m:lim>
                        <m:r>
                          <w:rPr>
                            <w:rFonts w:ascii="Cambria Math" w:hAnsi="Cambria Math"/>
                            <w:lang w:val="de-CH"/>
                          </w:rPr>
                          <m:t>f∈[0,∞]</m:t>
                        </m:r>
                      </m:lim>
                    </m:limLow>
                  </m:fName>
                  <m:e>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A</m:t>
                        </m:r>
                      </m:sub>
                    </m:sSub>
                  </m:e>
                </m:func>
              </m:oMath>
            </m:oMathPara>
          </w:p>
        </w:tc>
        <w:tc>
          <w:tcPr>
            <w:tcW w:w="561" w:type="dxa"/>
            <w:vAlign w:val="center"/>
          </w:tcPr>
          <w:p w14:paraId="69EAEAE9" w14:textId="77777777" w:rsidR="00FE5673" w:rsidRDefault="00FE5673" w:rsidP="00101BD3">
            <w:pPr>
              <w:spacing w:line="259" w:lineRule="auto"/>
              <w:jc w:val="right"/>
            </w:pPr>
            <w:r>
              <w:t>(</w:t>
            </w:r>
            <w:r w:rsidR="00302CCA">
              <w:fldChar w:fldCharType="begin"/>
            </w:r>
            <w:r w:rsidR="00302CCA">
              <w:instrText xml:space="preserve"> SEQ Equation \* ARABIC </w:instrText>
            </w:r>
            <w:r w:rsidR="00302CCA">
              <w:fldChar w:fldCharType="separate"/>
            </w:r>
            <w:r w:rsidR="008A1A6F">
              <w:rPr>
                <w:noProof/>
              </w:rPr>
              <w:t>32</w:t>
            </w:r>
            <w:r w:rsidR="00302CCA">
              <w:rPr>
                <w:noProof/>
              </w:rPr>
              <w:fldChar w:fldCharType="end"/>
            </w:r>
            <w:r>
              <w:t>)</w:t>
            </w:r>
          </w:p>
        </w:tc>
      </w:tr>
    </w:tbl>
    <w:p w14:paraId="254C308F" w14:textId="7468EF12" w:rsidR="00FE5673" w:rsidRDefault="00F667BE" w:rsidP="00C10553">
      <w:pPr>
        <w:spacing w:line="259" w:lineRule="auto"/>
      </w:pPr>
      <w:r>
        <w:t>This can be solved experimentally by trying out different frequencies</w:t>
      </w:r>
      <w:r>
        <w:fldChar w:fldCharType="begin" w:fldLock="1"/>
      </w:r>
      <w:r w:rsidR="00FB49E0">
        <w:instrText>ADDIN CSL_CITATION {"citationItems":[{"id":"ITEM-1","itemData":{"ISBN":"0020-1324 (Print)","ISSN":"00201324","PMID":"19025701","abstract":"BACKGROUND: Studies have found that increasing the respiratory frequency during mechanical ventilation does not always improve alveolar minute ventilation and may cause air-trapping. OBJECTIVE: To investigate the theoretical and practical basis of higher-than-normal ventilation frequencies. METHODS: We used an interactive mathematical model of ventilator output during pressure-control ventilation to predict the frequency at which alveolar ventilation is maximized with the lowest tidal volume (V(T)) for a given pressure. We then tested our predicted optimum frequencies and V(T) values with various lung compliances and higher-than-normal frequencies, with a lung simulator and 5 mechanical ventilators (Dräger Evita XL, Hamilton Galileo, Puritan Bennett 840, Siemens Servo 300 and Servo-i). RESULTS: Compliances between 10 mL/cm H(2)O and 42 mL/cm H(2)O yielded V(T) between 4.1 mL/kg (optimum frequency 75 cycles/min) and 6.0 mL/kg (optimum frequency 27 cycles/min). The intrinsic positive end-expiratory pressure at the optimum frequency was always less than 2 cm H(2)O. All the ventilators except the Hamilton Galileo had an optimum frequency near 50 cycles/min, whereas the predicted optimum frequency was 60 cycles/min. CONCLUSIONS: With these ventilators and pressure-control ventilation, alveolar minute ventilation can be optimized with higher-than-normal frequency and lower V(T) than is commonly used in patients with acute respiratory distress syndrome. We call this strategy mid-frequency ventilation.","author":[{"dropping-particle":"","family":"Mireles-Cabodevila","given":"Eduardo","non-dropping-particle":"","parse-names":false,"suffix":""},{"dropping-particle":"","family":"Chatburn","given":"Robert L","non-dropping-particle":"","parse-names":false,"suffix":""}],"container-title":"Respiratory care","id":"ITEM-1","issue":"12","issued":{"date-parts":[["2008"]]},"note":"From Duplicate 2 (Mid-frequency ventilation: unconventional use of conventional mechanical ventilation as a lung-protection strategy. - Mireles-Cabodevila, Eduardo; Chatburn, Robert L)\n\nNULL","page":"1669-1677","title":"Original Contributions Mid-Frequency Ventilation : Unconventional Use of Conventional Mechanical Ventilation as a Lung-Protection Strategy","type":"article-journal","volume":"53"},"uris":["http://www.mendeley.com/documents/?uuid=915ac418-d895-49ec-840f-ae7e712d300b"]}],"mendeley":{"formattedCitation":"[10]","plainTextFormattedCitation":"[10]","previouslyFormattedCitation":"[10]"},"properties":{"noteIndex":0},"schema":"https://github.com/citation-style-language/schema/raw/master/csl-citation.json"}</w:instrText>
      </w:r>
      <w:r>
        <w:fldChar w:fldCharType="separate"/>
      </w:r>
      <w:r w:rsidR="00FB49E0" w:rsidRPr="00FB49E0">
        <w:rPr>
          <w:noProof/>
        </w:rPr>
        <w:t>[10]</w:t>
      </w:r>
      <w:r>
        <w:fldChar w:fldCharType="end"/>
      </w:r>
      <w:r>
        <w:t>.</w:t>
      </w:r>
      <w:r w:rsidR="00DE70A7">
        <w:t xml:space="preserve"> </w:t>
      </w:r>
      <w:r w:rsidR="00101BD3">
        <w:t>E</w:t>
      </w:r>
      <w:r w:rsidR="00DE70A7">
        <w:t>quation</w:t>
      </w:r>
      <w:r w:rsidR="008A1A6F">
        <w:t xml:space="preserve"> </w:t>
      </w:r>
      <w:r w:rsidR="008A1A6F">
        <w:fldChar w:fldCharType="begin"/>
      </w:r>
      <w:r w:rsidR="008A1A6F">
        <w:instrText xml:space="preserve"> REF _Ref493163091 \h </w:instrText>
      </w:r>
      <w:r w:rsidR="008A1A6F">
        <w:fldChar w:fldCharType="separate"/>
      </w:r>
      <w:r w:rsidR="008A1A6F">
        <w:t>(</w:t>
      </w:r>
      <w:r w:rsidR="008A1A6F">
        <w:rPr>
          <w:noProof/>
        </w:rPr>
        <w:t>31</w:t>
      </w:r>
      <w:r w:rsidR="008A1A6F">
        <w:t>)</w:t>
      </w:r>
      <w:r w:rsidR="008A1A6F">
        <w:fldChar w:fldCharType="end"/>
      </w:r>
      <w:r w:rsidR="00DE70A7">
        <w:t xml:space="preserve"> can be also used </w:t>
      </w:r>
      <w:r w:rsidR="00101BD3">
        <w:t xml:space="preserve">in a different way </w:t>
      </w:r>
      <w:r w:rsidR="00DE70A7">
        <w:t xml:space="preserve">to minimize inspiratory pressure </w:t>
      </w:r>
      <w:r w:rsidR="008A1A6F">
        <w:t>under the cond</w:t>
      </w:r>
      <w:r w:rsidR="00101BD3">
        <w:t xml:space="preserve">ition of constant minute volume. Hence, it can be used in the same way as the equations of ASV or AVM 2. That means, that we </w:t>
      </w:r>
      <w:r w:rsidR="00D55DD8">
        <w:t xml:space="preserve">are able to find the minimal required inspiratory pressure for a </w:t>
      </w:r>
      <w:r w:rsidR="00101BD3">
        <w:t>set required alveolar minute volume</w:t>
      </w:r>
      <w:r w:rsidR="00D55DD8">
        <w:t xml:space="preserve">. The </w:t>
      </w:r>
      <w:r w:rsidR="00F3022C">
        <w:t xml:space="preserve">frequency of </w:t>
      </w:r>
      <w:r w:rsidR="00D55DD8">
        <w:t>minimal inspiration pressure</w:t>
      </w:r>
      <w:r w:rsidR="00F3022C">
        <w:t xml:space="preserve"> (P</w:t>
      </w:r>
      <w:r w:rsidR="00F3022C" w:rsidRPr="00B14481">
        <w:rPr>
          <w:vertAlign w:val="subscript"/>
        </w:rPr>
        <w:t>insp</w:t>
      </w:r>
      <w:r w:rsidR="00F3022C">
        <w:t>)</w:t>
      </w:r>
      <w:r w:rsidR="00D55DD8">
        <w:t xml:space="preserve"> can be </w:t>
      </w:r>
      <w:r w:rsidR="00AB15A3">
        <w:t xml:space="preserve">found </w:t>
      </w:r>
      <w:r w:rsidR="00D55DD8">
        <w:t>by solving following optimization probl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8A1A6F" w14:paraId="2701D9E8" w14:textId="77777777" w:rsidTr="00101BD3">
        <w:tc>
          <w:tcPr>
            <w:tcW w:w="567" w:type="dxa"/>
          </w:tcPr>
          <w:p w14:paraId="2EC762A7" w14:textId="77777777" w:rsidR="008A1A6F" w:rsidRDefault="008A1A6F" w:rsidP="00101BD3">
            <w:pPr>
              <w:spacing w:line="259" w:lineRule="auto"/>
            </w:pPr>
          </w:p>
        </w:tc>
        <w:tc>
          <w:tcPr>
            <w:tcW w:w="8222" w:type="dxa"/>
          </w:tcPr>
          <w:p w14:paraId="32206AC6" w14:textId="7B709D60" w:rsidR="008A1A6F" w:rsidRPr="00A022DA" w:rsidRDefault="00302CCA" w:rsidP="00F3022C">
            <w:pPr>
              <w:spacing w:line="259" w:lineRule="auto"/>
              <w:rPr>
                <w:lang w:val="de-CH"/>
              </w:rPr>
            </w:pPr>
            <m:oMathPara>
              <m:oMath>
                <m:func>
                  <m:funcPr>
                    <m:ctrlPr>
                      <w:rPr>
                        <w:rFonts w:ascii="Cambria Math" w:hAnsi="Cambria Math"/>
                        <w:lang w:val="de-CH"/>
                      </w:rPr>
                    </m:ctrlPr>
                  </m:funcPr>
                  <m:fName>
                    <m:limLow>
                      <m:limLowPr>
                        <m:ctrlPr>
                          <w:rPr>
                            <w:rFonts w:ascii="Cambria Math" w:hAnsi="Cambria Math"/>
                            <w:lang w:val="de-CH"/>
                          </w:rPr>
                        </m:ctrlPr>
                      </m:limLowPr>
                      <m:e>
                        <m:r>
                          <m:rPr>
                            <m:sty m:val="p"/>
                          </m:rPr>
                          <w:rPr>
                            <w:rFonts w:ascii="Cambria Math" w:hAnsi="Cambria Math"/>
                            <w:lang w:val="de-CH"/>
                          </w:rPr>
                          <m:t>arg min</m:t>
                        </m:r>
                      </m:e>
                      <m:lim>
                        <m:r>
                          <w:rPr>
                            <w:rFonts w:ascii="Cambria Math" w:hAnsi="Cambria Math"/>
                            <w:lang w:val="de-CH"/>
                          </w:rPr>
                          <m:t>f∈[0,∞]</m:t>
                        </m:r>
                      </m:lim>
                    </m:limLow>
                  </m:fName>
                  <m:e>
                    <m:sSub>
                      <m:sSubPr>
                        <m:ctrlPr>
                          <w:rPr>
                            <w:rFonts w:ascii="Cambria Math" w:hAnsi="Cambria Math"/>
                            <w:i/>
                          </w:rPr>
                        </m:ctrlPr>
                      </m:sSubPr>
                      <m:e>
                        <m:r>
                          <w:rPr>
                            <w:rFonts w:ascii="Cambria Math" w:hAnsi="Cambria Math"/>
                          </w:rPr>
                          <m:t>P</m:t>
                        </m:r>
                      </m:e>
                      <m:sub>
                        <m:r>
                          <m:rPr>
                            <m:nor/>
                          </m:rPr>
                          <w:rPr>
                            <w:rFonts w:ascii="Cambria Math" w:hAnsi="Cambria Math"/>
                          </w:rPr>
                          <m:t>insp</m:t>
                        </m:r>
                      </m:sub>
                    </m:sSub>
                  </m:e>
                </m:func>
              </m:oMath>
            </m:oMathPara>
          </w:p>
        </w:tc>
        <w:tc>
          <w:tcPr>
            <w:tcW w:w="561" w:type="dxa"/>
            <w:vAlign w:val="center"/>
          </w:tcPr>
          <w:p w14:paraId="20ACFA0F" w14:textId="77777777" w:rsidR="008A1A6F" w:rsidRDefault="008A1A6F" w:rsidP="00101BD3">
            <w:pPr>
              <w:spacing w:line="259" w:lineRule="auto"/>
              <w:jc w:val="right"/>
            </w:pPr>
            <w:bookmarkStart w:id="23" w:name="_Ref493163882"/>
            <w:r>
              <w:t>(</w:t>
            </w:r>
            <w:r w:rsidR="00302CCA">
              <w:fldChar w:fldCharType="begin"/>
            </w:r>
            <w:r w:rsidR="00302CCA">
              <w:instrText xml:space="preserve"> SEQ Equation \* ARABIC </w:instrText>
            </w:r>
            <w:r w:rsidR="00302CCA">
              <w:fldChar w:fldCharType="separate"/>
            </w:r>
            <w:r w:rsidR="00E054F4">
              <w:rPr>
                <w:noProof/>
              </w:rPr>
              <w:t>33</w:t>
            </w:r>
            <w:r w:rsidR="00302CCA">
              <w:rPr>
                <w:noProof/>
              </w:rPr>
              <w:fldChar w:fldCharType="end"/>
            </w:r>
            <w:r>
              <w:t>)</w:t>
            </w:r>
            <w:bookmarkEnd w:id="23"/>
          </w:p>
        </w:tc>
      </w:tr>
    </w:tbl>
    <w:p w14:paraId="50C1CC76" w14:textId="2A9CEE3A" w:rsidR="008A1A6F" w:rsidRDefault="008A1A6F" w:rsidP="00C10553">
      <w:pPr>
        <w:spacing w:line="259" w:lineRule="auto"/>
      </w:pPr>
      <w:r>
        <w:t xml:space="preserve">where </w:t>
      </w:r>
      <w:r w:rsidR="00EB2B20">
        <w:t>P</w:t>
      </w:r>
      <w:r w:rsidR="00EB2B20">
        <w:rPr>
          <w:vertAlign w:val="subscript"/>
        </w:rPr>
        <w:t>i</w:t>
      </w:r>
      <w:r w:rsidR="00EB2B20" w:rsidRPr="008A1A6F">
        <w:rPr>
          <w:vertAlign w:val="subscript"/>
        </w:rPr>
        <w:t>nsp</w:t>
      </w:r>
      <w:r w:rsidR="00EB2B20">
        <w:t xml:space="preserve"> </w:t>
      </w:r>
      <w:r>
        <w:t xml:space="preserve">can be expressed </w:t>
      </w:r>
      <w:r w:rsidR="00101BD3">
        <w:t xml:space="preserve">by rearranging Equation </w:t>
      </w:r>
      <w:r w:rsidR="00101BD3">
        <w:fldChar w:fldCharType="begin"/>
      </w:r>
      <w:r w:rsidR="00101BD3">
        <w:instrText xml:space="preserve"> REF _Ref493163091 \h </w:instrText>
      </w:r>
      <w:r w:rsidR="00101BD3">
        <w:fldChar w:fldCharType="separate"/>
      </w:r>
      <w:r w:rsidR="00101BD3">
        <w:t>(</w:t>
      </w:r>
      <w:r w:rsidR="00101BD3">
        <w:rPr>
          <w:noProof/>
        </w:rPr>
        <w:t>31</w:t>
      </w:r>
      <w:r w:rsidR="00101BD3">
        <w:t>)</w:t>
      </w:r>
      <w:r w:rsidR="00101BD3">
        <w:fldChar w:fldCharType="end"/>
      </w:r>
      <w:r w:rsidR="00101BD3">
        <w:t xml:space="preserve"> </w:t>
      </w:r>
      <w:r>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8A1A6F" w14:paraId="5D8D12C2" w14:textId="77777777" w:rsidTr="00101BD3">
        <w:tc>
          <w:tcPr>
            <w:tcW w:w="567" w:type="dxa"/>
          </w:tcPr>
          <w:p w14:paraId="68865C1A" w14:textId="77777777" w:rsidR="008A1A6F" w:rsidRDefault="008A1A6F" w:rsidP="00101BD3">
            <w:pPr>
              <w:spacing w:line="259" w:lineRule="auto"/>
            </w:pPr>
          </w:p>
        </w:tc>
        <w:tc>
          <w:tcPr>
            <w:tcW w:w="8222" w:type="dxa"/>
          </w:tcPr>
          <w:p w14:paraId="058843B7" w14:textId="256FA1AB" w:rsidR="008A1A6F" w:rsidRPr="00D123B0" w:rsidRDefault="00302CCA" w:rsidP="00F3022C">
            <w:pPr>
              <w:spacing w:line="259" w:lineRule="auto"/>
            </w:pPr>
            <m:oMathPara>
              <m:oMath>
                <m:m>
                  <m:mPr>
                    <m:mcs>
                      <m:mc>
                        <m:mcPr>
                          <m:count m:val="1"/>
                          <m:mcJc m:val="center"/>
                        </m:mcPr>
                      </m:mc>
                      <m:mc>
                        <m:mcPr>
                          <m:count m:val="1"/>
                          <m:mcJc m:val="left"/>
                        </m:mcPr>
                      </m:mc>
                    </m:mcs>
                    <m:ctrlPr>
                      <w:rPr>
                        <w:rFonts w:ascii="Cambria Math" w:hAnsi="Cambria Math"/>
                        <w:i/>
                      </w:rPr>
                    </m:ctrlPr>
                  </m:mPr>
                  <m:mr>
                    <m:e>
                      <m:sSub>
                        <m:sSubPr>
                          <m:ctrlPr>
                            <w:rPr>
                              <w:rFonts w:ascii="Cambria Math" w:hAnsi="Cambria Math"/>
                              <w:i/>
                            </w:rPr>
                          </m:ctrlPr>
                        </m:sSubPr>
                        <m:e>
                          <m:r>
                            <w:rPr>
                              <w:rFonts w:ascii="Cambria Math" w:hAnsi="Cambria Math"/>
                            </w:rPr>
                            <m:t>P</m:t>
                          </m:r>
                        </m:e>
                        <m:sub>
                          <m:r>
                            <m:rPr>
                              <m:nor/>
                            </m:rPr>
                            <w:rPr>
                              <w:rFonts w:ascii="Cambria Math" w:hAnsi="Cambria Math"/>
                              <w:i/>
                            </w:rPr>
                            <m:t>insp</m:t>
                          </m:r>
                        </m:sub>
                      </m:sSub>
                    </m:e>
                    <m:e>
                      <m:r>
                        <w:rPr>
                          <w:rFonts w:ascii="Cambria Math" w:hAnsi="Cambria Math"/>
                        </w:rPr>
                        <m:t>=</m:t>
                      </m:r>
                      <m:limLow>
                        <m:limLowPr>
                          <m:ctrlPr>
                            <w:rPr>
                              <w:rFonts w:ascii="Cambria Math" w:hAnsi="Cambria Math"/>
                              <w:i/>
                            </w:rPr>
                          </m:ctrlPr>
                        </m:limLowPr>
                        <m:e>
                          <m:groupChr>
                            <m:groupChrPr>
                              <m:ctrlPr>
                                <w:rPr>
                                  <w:rFonts w:ascii="Cambria Math" w:hAnsi="Cambria Math"/>
                                  <w:i/>
                                </w:rPr>
                              </m:ctrlPr>
                            </m:groupChrPr>
                            <m:e>
                              <m:f>
                                <m:fPr>
                                  <m:ctrlPr>
                                    <w:rPr>
                                      <w:rFonts w:ascii="Cambria Math" w:hAnsi="Cambria Math"/>
                                      <w:i/>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V</m:t>
                                          </m:r>
                                        </m:e>
                                      </m:acc>
                                    </m:e>
                                    <m:sub>
                                      <m:r>
                                        <m:rPr>
                                          <m:sty m:val="p"/>
                                        </m:rPr>
                                        <w:rPr>
                                          <w:rFonts w:ascii="Cambria Math" w:hAnsi="Cambria Math"/>
                                        </w:rPr>
                                        <m:t>A</m:t>
                                      </m:r>
                                    </m:sub>
                                  </m:sSub>
                                  <m:r>
                                    <w:rPr>
                                      <w:rFonts w:ascii="Cambria Math" w:hAnsi="Cambria Math"/>
                                    </w:rPr>
                                    <m:t>+f∙</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D</m:t>
                                      </m:r>
                                    </m:sub>
                                  </m:sSub>
                                </m:num>
                                <m:den>
                                  <m:r>
                                    <w:rPr>
                                      <w:rFonts w:ascii="Cambria Math" w:hAnsi="Cambria Math"/>
                                    </w:rPr>
                                    <m:t>f∙</m:t>
                                  </m:r>
                                  <m:r>
                                    <m:rPr>
                                      <m:sty m:val="p"/>
                                    </m:rPr>
                                    <w:rPr>
                                      <w:rFonts w:ascii="Cambria Math" w:hAnsi="Cambria Math"/>
                                    </w:rPr>
                                    <m:t>C</m:t>
                                  </m:r>
                                </m:den>
                              </m:f>
                            </m:e>
                          </m:groupChr>
                        </m:e>
                        <m:lim>
                          <m:r>
                            <m:rPr>
                              <m:nor/>
                            </m:rPr>
                            <w:rPr>
                              <w:rFonts w:ascii="Cambria Math" w:hAnsi="Cambria Math"/>
                            </w:rPr>
                            <m:t>Tidal pressure</m:t>
                          </m:r>
                        </m:lim>
                      </m:limLow>
                      <m:r>
                        <w:rPr>
                          <w:rFonts w:ascii="Cambria Math" w:hAnsi="Cambria Math"/>
                        </w:rPr>
                        <m:t>∙</m:t>
                      </m:r>
                      <m:f>
                        <m:fPr>
                          <m:ctrlPr>
                            <w:rPr>
                              <w:rFonts w:ascii="Cambria Math" w:hAnsi="Cambria Math"/>
                              <w:i/>
                            </w:rPr>
                          </m:ctrlPr>
                        </m:fPr>
                        <m:num>
                          <m:d>
                            <m:dPr>
                              <m:ctrlPr>
                                <w:rPr>
                                  <w:rFonts w:ascii="Cambria Math" w:hAnsi="Cambria Math"/>
                                  <w:i/>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r>
                                        <m:rPr>
                                          <m:sty m:val="p"/>
                                        </m:rPr>
                                        <w:rPr>
                                          <w:rFonts w:ascii="Cambria Math" w:hAnsi="Cambria Math"/>
                                        </w:rPr>
                                        <m:t>∙C</m:t>
                                      </m:r>
                                    </m:den>
                                  </m:f>
                                </m:sup>
                              </m:sSup>
                              <m:r>
                                <m:rPr>
                                  <m:sty m:val="p"/>
                                </m:rPr>
                                <w:rPr>
                                  <w:rFonts w:ascii="Cambria Math" w:hAnsi="Cambria Math"/>
                                </w:rPr>
                                <m:t>∙</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1-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E</m:t>
                                          </m:r>
                                        </m:sub>
                                      </m:sSub>
                                      <m:r>
                                        <m:rPr>
                                          <m:sty m:val="p"/>
                                        </m:rPr>
                                        <w:rPr>
                                          <w:rFonts w:ascii="Cambria Math" w:hAnsi="Cambria Math"/>
                                        </w:rPr>
                                        <m:t>∙C</m:t>
                                      </m:r>
                                    </m:den>
                                  </m:f>
                                </m:sup>
                              </m:sSup>
                            </m:e>
                          </m:d>
                        </m:num>
                        <m:den>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m:t>
                                          </m:r>
                                        </m:sub>
                                      </m:sSub>
                                      <m:r>
                                        <m:rPr>
                                          <m:sty m:val="p"/>
                                        </m:rPr>
                                        <w:rPr>
                                          <w:rFonts w:ascii="Cambria Math" w:hAnsi="Cambria Math"/>
                                        </w:rPr>
                                        <m:t>∙C</m:t>
                                      </m:r>
                                    </m:den>
                                  </m:f>
                                </m:sup>
                              </m:sSup>
                            </m:e>
                          </m:d>
                          <m:r>
                            <m:rPr>
                              <m:sty m:val="p"/>
                            </m:rPr>
                            <w:rPr>
                              <w:rFonts w:ascii="Cambria Math" w:hAnsi="Cambria Math"/>
                            </w:rPr>
                            <m:t>∙</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r>
                                        <m:rPr>
                                          <m:sty m:val="p"/>
                                        </m:rPr>
                                        <w:rPr>
                                          <w:rFonts w:ascii="Cambria Math" w:hAnsi="Cambria Math"/>
                                        </w:rPr>
                                        <m:t>1-D</m:t>
                                      </m:r>
                                    </m:num>
                                    <m:den>
                                      <m:r>
                                        <m:rPr>
                                          <m:sty m:val="p"/>
                                        </m:rPr>
                                        <w:rPr>
                                          <w:rFonts w:ascii="Cambria Math" w:hAnsi="Cambria Math"/>
                                        </w:rPr>
                                        <m:t>f∙</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E</m:t>
                                          </m:r>
                                        </m:sub>
                                      </m:sSub>
                                      <m:r>
                                        <m:rPr>
                                          <m:sty m:val="p"/>
                                        </m:rPr>
                                        <w:rPr>
                                          <w:rFonts w:ascii="Cambria Math" w:hAnsi="Cambria Math"/>
                                        </w:rPr>
                                        <m:t>∙C</m:t>
                                      </m:r>
                                    </m:den>
                                  </m:f>
                                </m:sup>
                              </m:sSup>
                            </m:e>
                          </m:d>
                        </m:den>
                      </m:f>
                      <m:r>
                        <w:rPr>
                          <w:rFonts w:ascii="Cambria Math" w:hAnsi="Cambria Math"/>
                        </w:rPr>
                        <m:t xml:space="preserve"> </m:t>
                      </m:r>
                    </m:e>
                  </m:mr>
                </m:m>
              </m:oMath>
            </m:oMathPara>
          </w:p>
        </w:tc>
        <w:tc>
          <w:tcPr>
            <w:tcW w:w="561" w:type="dxa"/>
            <w:vAlign w:val="center"/>
          </w:tcPr>
          <w:p w14:paraId="579A827E" w14:textId="77777777" w:rsidR="008A1A6F" w:rsidRDefault="008A1A6F" w:rsidP="00101BD3">
            <w:pPr>
              <w:spacing w:line="259" w:lineRule="auto"/>
              <w:jc w:val="right"/>
            </w:pPr>
            <w:r>
              <w:t>(</w:t>
            </w:r>
            <w:r w:rsidR="00302CCA">
              <w:fldChar w:fldCharType="begin"/>
            </w:r>
            <w:r w:rsidR="00302CCA">
              <w:instrText xml:space="preserve"> SEQ Equation \* ARABIC </w:instrText>
            </w:r>
            <w:r w:rsidR="00302CCA">
              <w:fldChar w:fldCharType="separate"/>
            </w:r>
            <w:r w:rsidR="00E054F4">
              <w:rPr>
                <w:noProof/>
              </w:rPr>
              <w:t>34</w:t>
            </w:r>
            <w:r w:rsidR="00302CCA">
              <w:rPr>
                <w:noProof/>
              </w:rPr>
              <w:fldChar w:fldCharType="end"/>
            </w:r>
            <w:r>
              <w:t>)</w:t>
            </w:r>
          </w:p>
        </w:tc>
      </w:tr>
    </w:tbl>
    <w:p w14:paraId="20F2129E" w14:textId="03BCE6BD" w:rsidR="008A1A6F" w:rsidRDefault="00E054F4" w:rsidP="00C10553">
      <w:pPr>
        <w:spacing w:line="259" w:lineRule="auto"/>
      </w:pPr>
      <w:r>
        <w:t xml:space="preserve">Equation </w:t>
      </w:r>
      <w:r>
        <w:fldChar w:fldCharType="begin"/>
      </w:r>
      <w:r>
        <w:instrText xml:space="preserve"> REF _Ref493163882 \h </w:instrText>
      </w:r>
      <w:r>
        <w:fldChar w:fldCharType="separate"/>
      </w:r>
      <w:r>
        <w:t>(</w:t>
      </w:r>
      <w:r>
        <w:rPr>
          <w:noProof/>
        </w:rPr>
        <w:t>33</w:t>
      </w:r>
      <w:r>
        <w:t>)</w:t>
      </w:r>
      <w:r>
        <w:fldChar w:fldCharType="end"/>
      </w:r>
      <w:r>
        <w:t xml:space="preserve"> can be </w:t>
      </w:r>
      <w:r w:rsidR="006E20AD">
        <w:t xml:space="preserve">also </w:t>
      </w:r>
      <w:r>
        <w:t>solved experimentally by trying out different val</w:t>
      </w:r>
      <w:r w:rsidR="00A70505">
        <w:t xml:space="preserve">ues for ventilation frequency. </w:t>
      </w:r>
      <w:r w:rsidR="00834965">
        <w:t>It seems to be logical that the same frequency which maximize</w:t>
      </w:r>
      <w:r w:rsidR="0017799C">
        <w:t>s</w:t>
      </w:r>
      <w:r w:rsidR="00834965">
        <w:t xml:space="preserve"> alveolar minute volume will also minimize</w:t>
      </w:r>
      <w:r w:rsidR="0017799C">
        <w:t>s</w:t>
      </w:r>
      <w:r w:rsidR="00834965">
        <w:t xml:space="preserve"> </w:t>
      </w:r>
      <w:r w:rsidR="00A83D92">
        <w:t xml:space="preserve">inspiratory pressure if the </w:t>
      </w:r>
      <w:r w:rsidR="0017799C">
        <w:t>same</w:t>
      </w:r>
      <w:r w:rsidR="00A83D92">
        <w:t xml:space="preserve"> conditions are used (</w:t>
      </w:r>
      <w:r w:rsidR="00987B08">
        <w:fldChar w:fldCharType="begin"/>
      </w:r>
      <w:r w:rsidR="00987B08">
        <w:instrText xml:space="preserve"> REF _Ref493168224 \h </w:instrText>
      </w:r>
      <w:r w:rsidR="00987B08">
        <w:fldChar w:fldCharType="separate"/>
      </w:r>
      <w:r w:rsidR="00987B08">
        <w:t xml:space="preserve">Figure </w:t>
      </w:r>
      <w:r w:rsidR="00987B08">
        <w:rPr>
          <w:noProof/>
        </w:rPr>
        <w:t>8</w:t>
      </w:r>
      <w:r w:rsidR="00987B08">
        <w:fldChar w:fldCharType="end"/>
      </w:r>
      <w:r w:rsidR="00A83D92">
        <w:t>).</w:t>
      </w:r>
    </w:p>
    <w:p w14:paraId="4D0D2B31" w14:textId="1C38CC76" w:rsidR="00F413F4" w:rsidRPr="000258DE" w:rsidRDefault="00F413F4" w:rsidP="00F413F4">
      <w:pPr>
        <w:pStyle w:val="Caption"/>
        <w:spacing w:line="259" w:lineRule="auto"/>
        <w:rPr>
          <w:b w:val="0"/>
        </w:rPr>
      </w:pPr>
      <w:bookmarkStart w:id="24" w:name="_Ref493168224"/>
      <w:r>
        <w:t xml:space="preserve">Figure </w:t>
      </w:r>
      <w:r w:rsidR="00302CCA">
        <w:fldChar w:fldCharType="begin"/>
      </w:r>
      <w:r w:rsidR="00302CCA">
        <w:instrText xml:space="preserve"> SEQ Figure \* ARABIC </w:instrText>
      </w:r>
      <w:r w:rsidR="00302CCA">
        <w:fldChar w:fldCharType="separate"/>
      </w:r>
      <w:r w:rsidR="00FB02BD">
        <w:rPr>
          <w:noProof/>
        </w:rPr>
        <w:t>11</w:t>
      </w:r>
      <w:r w:rsidR="00302CCA">
        <w:rPr>
          <w:noProof/>
        </w:rPr>
        <w:fldChar w:fldCharType="end"/>
      </w:r>
      <w:bookmarkEnd w:id="24"/>
      <w:r>
        <w:t xml:space="preserve">. </w:t>
      </w:r>
      <w:r w:rsidR="00370C42">
        <w:rPr>
          <w:b w:val="0"/>
        </w:rPr>
        <w:t xml:space="preserve">Optimization on </w:t>
      </w:r>
      <w:r w:rsidR="00C61CF6">
        <w:rPr>
          <w:b w:val="0"/>
        </w:rPr>
        <w:t>i</w:t>
      </w:r>
      <w:r w:rsidR="00370C42">
        <w:rPr>
          <w:b w:val="0"/>
        </w:rPr>
        <w:t xml:space="preserve">nspiratory pressure </w:t>
      </w:r>
      <w:r w:rsidR="00D5731B">
        <w:rPr>
          <w:b w:val="0"/>
        </w:rPr>
        <w:t xml:space="preserve">(blue) </w:t>
      </w:r>
      <w:r w:rsidR="00370C42">
        <w:rPr>
          <w:b w:val="0"/>
        </w:rPr>
        <w:t>and alveolar minute volume</w:t>
      </w:r>
      <w:r w:rsidR="00D5731B">
        <w:rPr>
          <w:b w:val="0"/>
        </w:rPr>
        <w:t xml:space="preserve"> (orange)</w:t>
      </w:r>
      <w:r>
        <w:rPr>
          <w:b w:val="0"/>
        </w:rPr>
        <w:t xml:space="preserve">. With an alveolar minute volume = 6 </w:t>
      </w:r>
      <w:r w:rsidR="00C61CF6">
        <w:rPr>
          <w:b w:val="0"/>
        </w:rPr>
        <w:t>L</w:t>
      </w:r>
      <w:r>
        <w:rPr>
          <w:b w:val="0"/>
        </w:rPr>
        <w:t>/min, R</w:t>
      </w:r>
      <w:r w:rsidR="00370C42" w:rsidRPr="00370C42">
        <w:rPr>
          <w:b w:val="0"/>
          <w:vertAlign w:val="subscript"/>
        </w:rPr>
        <w:t>I</w:t>
      </w:r>
      <w:r>
        <w:rPr>
          <w:b w:val="0"/>
        </w:rPr>
        <w:t xml:space="preserve"> </w:t>
      </w:r>
      <w:r w:rsidR="00370C42">
        <w:rPr>
          <w:b w:val="0"/>
        </w:rPr>
        <w:t>=R</w:t>
      </w:r>
      <w:r w:rsidR="00370C42" w:rsidRPr="00370C42">
        <w:rPr>
          <w:b w:val="0"/>
          <w:vertAlign w:val="subscript"/>
        </w:rPr>
        <w:t>E</w:t>
      </w:r>
      <w:r w:rsidR="00370C42">
        <w:rPr>
          <w:b w:val="0"/>
        </w:rPr>
        <w:t xml:space="preserve"> </w:t>
      </w:r>
      <w:r>
        <w:rPr>
          <w:b w:val="0"/>
        </w:rPr>
        <w:t xml:space="preserve">= 10 </w:t>
      </w:r>
      <w:r w:rsidR="00DB6443">
        <w:rPr>
          <w:b w:val="0"/>
        </w:rPr>
        <w:t>cmH2O</w:t>
      </w:r>
      <w:r>
        <w:rPr>
          <w:b w:val="0"/>
        </w:rPr>
        <w:t>/</w:t>
      </w:r>
      <w:r w:rsidR="00C61CF6">
        <w:rPr>
          <w:b w:val="0"/>
        </w:rPr>
        <w:t>L</w:t>
      </w:r>
      <w:r>
        <w:rPr>
          <w:b w:val="0"/>
        </w:rPr>
        <w:t>/s, C = 30</w:t>
      </w:r>
      <w:r w:rsidR="00370C42">
        <w:rPr>
          <w:b w:val="0"/>
        </w:rPr>
        <w:t xml:space="preserve"> ml/</w:t>
      </w:r>
      <w:r w:rsidR="00DB6443">
        <w:rPr>
          <w:b w:val="0"/>
        </w:rPr>
        <w:t>cmH2O</w:t>
      </w:r>
      <w:r w:rsidR="00370C42">
        <w:rPr>
          <w:b w:val="0"/>
        </w:rPr>
        <w:t xml:space="preserve">, I:E = 1:1 </w:t>
      </w:r>
      <w:r>
        <w:rPr>
          <w:b w:val="0"/>
        </w:rPr>
        <w:t>and V</w:t>
      </w:r>
      <w:r w:rsidRPr="00746A2B">
        <w:rPr>
          <w:b w:val="0"/>
          <w:vertAlign w:val="subscript"/>
        </w:rPr>
        <w:t>D</w:t>
      </w:r>
      <w:r>
        <w:rPr>
          <w:b w:val="0"/>
        </w:rPr>
        <w:t xml:space="preserve">=150 </w:t>
      </w:r>
      <w:r w:rsidR="00C61CF6">
        <w:rPr>
          <w:b w:val="0"/>
        </w:rPr>
        <w:t xml:space="preserve">mL </w:t>
      </w:r>
      <w:r>
        <w:rPr>
          <w:b w:val="0"/>
        </w:rPr>
        <w:t xml:space="preserve">the minimal </w:t>
      </w:r>
      <w:r w:rsidR="00370C42">
        <w:rPr>
          <w:b w:val="0"/>
        </w:rPr>
        <w:t>P</w:t>
      </w:r>
      <w:r w:rsidR="00370C42" w:rsidRPr="00370C42">
        <w:rPr>
          <w:b w:val="0"/>
          <w:vertAlign w:val="subscript"/>
        </w:rPr>
        <w:t>Insp</w:t>
      </w:r>
      <w:r>
        <w:rPr>
          <w:b w:val="0"/>
        </w:rPr>
        <w:t xml:space="preserve"> </w:t>
      </w:r>
      <w:r w:rsidR="00370C42">
        <w:rPr>
          <w:b w:val="0"/>
        </w:rPr>
        <w:t xml:space="preserve">of 11.7 </w:t>
      </w:r>
      <w:r w:rsidR="00DB6443">
        <w:rPr>
          <w:b w:val="0"/>
        </w:rPr>
        <w:t xml:space="preserve">cmH2O </w:t>
      </w:r>
      <w:r>
        <w:rPr>
          <w:b w:val="0"/>
        </w:rPr>
        <w:t xml:space="preserve">can be located at a respiratory rate of approx. </w:t>
      </w:r>
      <w:r w:rsidR="00370C42">
        <w:rPr>
          <w:b w:val="0"/>
        </w:rPr>
        <w:t>44</w:t>
      </w:r>
      <w:r>
        <w:rPr>
          <w:b w:val="0"/>
        </w:rPr>
        <w:t xml:space="preserve"> bpm</w:t>
      </w:r>
      <w:r w:rsidR="00370C42">
        <w:rPr>
          <w:b w:val="0"/>
        </w:rPr>
        <w:t xml:space="preserve"> (left axis)</w:t>
      </w:r>
      <w:r>
        <w:rPr>
          <w:b w:val="0"/>
        </w:rPr>
        <w:t xml:space="preserve">. </w:t>
      </w:r>
      <w:r w:rsidR="00370C42">
        <w:rPr>
          <w:b w:val="0"/>
        </w:rPr>
        <w:t>Using P</w:t>
      </w:r>
      <w:r w:rsidR="00370C42" w:rsidRPr="00370C42">
        <w:rPr>
          <w:b w:val="0"/>
          <w:vertAlign w:val="subscript"/>
        </w:rPr>
        <w:t>Insp</w:t>
      </w:r>
      <w:r w:rsidR="00370C42">
        <w:rPr>
          <w:b w:val="0"/>
        </w:rPr>
        <w:t xml:space="preserve"> of 11.7 </w:t>
      </w:r>
      <w:r w:rsidR="00DB6443">
        <w:rPr>
          <w:b w:val="0"/>
        </w:rPr>
        <w:t xml:space="preserve">cmH2O </w:t>
      </w:r>
      <w:r w:rsidR="00370C42">
        <w:rPr>
          <w:b w:val="0"/>
        </w:rPr>
        <w:t xml:space="preserve">for maximizing alveolar minute volume, will lead to an alveolar minute volume of 6 </w:t>
      </w:r>
      <w:r w:rsidR="00C61CF6">
        <w:rPr>
          <w:b w:val="0"/>
        </w:rPr>
        <w:t xml:space="preserve">L/min </w:t>
      </w:r>
      <w:r w:rsidR="00370C42">
        <w:rPr>
          <w:b w:val="0"/>
        </w:rPr>
        <w:t>at same respiratory rate of 44 bpm (right axis).</w:t>
      </w:r>
      <w:r w:rsidR="002D7B08">
        <w:rPr>
          <w:b w:val="0"/>
        </w:rPr>
        <w:t xml:space="preserve"> The vertical black line is placed on the optimum rate.</w:t>
      </w:r>
    </w:p>
    <w:p w14:paraId="0D3EDB48" w14:textId="2045ADDD" w:rsidR="00F413F4" w:rsidRDefault="00F413F4" w:rsidP="0017799C">
      <w:pPr>
        <w:jc w:val="center"/>
      </w:pPr>
      <w:r>
        <w:rPr>
          <w:noProof/>
          <w:lang w:val="de-CH" w:eastAsia="de-CH"/>
        </w:rPr>
        <w:drawing>
          <wp:inline distT="0" distB="0" distL="0" distR="0" wp14:anchorId="5B313E31" wp14:editId="1FD93769">
            <wp:extent cx="2841266" cy="2130949"/>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ID.png"/>
                    <pic:cNvPicPr/>
                  </pic:nvPicPr>
                  <pic:blipFill>
                    <a:blip r:embed="rId21">
                      <a:extLst>
                        <a:ext uri="{28A0092B-C50C-407E-A947-70E740481C1C}">
                          <a14:useLocalDpi xmlns:a14="http://schemas.microsoft.com/office/drawing/2010/main" val="0"/>
                        </a:ext>
                      </a:extLst>
                    </a:blip>
                    <a:stretch>
                      <a:fillRect/>
                    </a:stretch>
                  </pic:blipFill>
                  <pic:spPr>
                    <a:xfrm>
                      <a:off x="0" y="0"/>
                      <a:ext cx="2895725" cy="2171793"/>
                    </a:xfrm>
                    <a:prstGeom prst="rect">
                      <a:avLst/>
                    </a:prstGeom>
                  </pic:spPr>
                </pic:pic>
              </a:graphicData>
            </a:graphic>
          </wp:inline>
        </w:drawing>
      </w:r>
    </w:p>
    <w:p w14:paraId="2C2BAF2F" w14:textId="42A167D8" w:rsidR="00623177" w:rsidRDefault="00623177">
      <w:pPr>
        <w:spacing w:after="160" w:line="259" w:lineRule="auto"/>
      </w:pPr>
      <w:r>
        <w:br w:type="page"/>
      </w:r>
    </w:p>
    <w:p w14:paraId="3D9518E9" w14:textId="3FA88472" w:rsidR="003B42A2" w:rsidRDefault="00DA1960" w:rsidP="00C10553">
      <w:pPr>
        <w:pStyle w:val="Heading1"/>
        <w:spacing w:line="259" w:lineRule="auto"/>
      </w:pPr>
      <w:r>
        <w:lastRenderedPageBreak/>
        <w:t>Evidence for</w:t>
      </w:r>
      <w:r w:rsidR="003B42A2">
        <w:t xml:space="preserve"> </w:t>
      </w:r>
      <w:r>
        <w:t>Optimum Targeting Schemes</w:t>
      </w:r>
    </w:p>
    <w:p w14:paraId="42CBE599" w14:textId="150A7214" w:rsidR="006C2866" w:rsidRDefault="00F11D53" w:rsidP="00F11D53">
      <w:r>
        <w:t xml:space="preserve">In this section we </w:t>
      </w:r>
      <w:r w:rsidR="006C2866">
        <w:t>report</w:t>
      </w:r>
      <w:r>
        <w:t xml:space="preserve"> the scientific evidence </w:t>
      </w:r>
      <w:r w:rsidR="006C2866">
        <w:t>for</w:t>
      </w:r>
      <w:r>
        <w:t xml:space="preserve"> the t</w:t>
      </w:r>
      <w:r w:rsidR="00C36647">
        <w:t xml:space="preserve">hree modes </w:t>
      </w:r>
      <w:r>
        <w:t xml:space="preserve">of ventilation </w:t>
      </w:r>
      <w:r w:rsidR="00C36647">
        <w:t xml:space="preserve">using optimum targeting schemes as </w:t>
      </w:r>
      <w:r>
        <w:t>described above.</w:t>
      </w:r>
      <w:r w:rsidR="006C2866">
        <w:t xml:space="preserve"> However, any interpretation of </w:t>
      </w:r>
      <w:r w:rsidR="00B513BA">
        <w:t xml:space="preserve">clinical meaning of the </w:t>
      </w:r>
      <w:r w:rsidR="006C2866">
        <w:t>evidence is beyond the scope of this article.</w:t>
      </w:r>
      <w:r>
        <w:t xml:space="preserve"> </w:t>
      </w:r>
    </w:p>
    <w:p w14:paraId="377E092B" w14:textId="7C546E53" w:rsidR="00F823B0" w:rsidRPr="00F11D53" w:rsidRDefault="00B513BA" w:rsidP="00F823B0">
      <w:r>
        <w:t>First, we point out</w:t>
      </w:r>
      <w:r w:rsidR="00F823B0">
        <w:t xml:space="preserve"> that there are 3 different varieties of IMV</w:t>
      </w:r>
      <w:r>
        <w:t>.</w:t>
      </w:r>
      <w:r w:rsidR="00696065">
        <w:fldChar w:fldCharType="begin" w:fldLock="1"/>
      </w:r>
      <w:r w:rsidR="00FB49E0">
        <w:instrText>ADDIN CSL_CITATION {"citationItems":[{"id":"ITEM-1","itemData":{"DOI":"10.4187/respcare.03057","ISBN":"0020-1324","ISSN":"0020-1324","PMID":"25118309","abstract":"The American Association for Respiratory Care has declared a benchmark for competency in mechanical ventilation that includes the ability to \"apply to practice all ventilation modes currently available on all invasive and noninvasive mechanical ventilators.\" This level of competency presupposes the ability to identify, classify, compare, and contrast all modes of ventilation. Unfortunately, current educational paradigms do not supply the tools to achieve such goals. To fill this gap, we expand and refine a previously described taxonomy for classifying modes of ventilation and explain how it can be understood in terms of 10 fundamental constructs of ventilator technology: (1) defining a breath, (2) defining an assisted breath, (3) specifying the means of assisting breaths based on control variables specified by the equation of motion, (4) classifying breaths in terms of how inspiration is started and stopped, (5) identifying ventilator-initiated versus patient-initiated start and stop events, (6) defining spontaneous and mandatory breaths, (7) defining breath sequences (8), combining control variables and breath sequences into ventilatory patterns, (9) describing targeting schemes, and (10) constructing a formal taxonomy for modes of ventilation composed of control variable, breath sequence, and targeting schemes. Having established the theoretical basis of the taxonomy, we demonstrate a step-by-step procedure to classify any mode on any mechanical ventilator.","author":[{"dropping-particle":"","family":"Chatburn","given":"Robert L","non-dropping-particle":"","parse-names":false,"suffix":""},{"dropping-particle":"","family":"El-Khatib","given":"Mohamad","non-dropping-particle":"","parse-names":false,"suffix":""},{"dropping-particle":"","family":"Mireles-Cabodevila","given":"Eduardo","non-dropping-particle":"","parse-names":false,"suffix":""}],"container-title":"Respiratory care","id":"ITEM-1","issue":"11","issued":{"date-parts":[["2014"]]},"page":"1747-1763","title":"A taxonomy for mechanical ventilation: 10 fundamental maxims.","type":"article-journal","volume":"59"},"uris":["http://www.mendeley.com/documents/?uuid=74593b91-2c9d-4f9b-b893-f6522b130555"]}],"mendeley":{"formattedCitation":"[2]","plainTextFormattedCitation":"[2]","previouslyFormattedCitation":"[2]"},"properties":{"noteIndex":0},"schema":"https://github.com/citation-style-language/schema/raw/master/csl-citation.json"}</w:instrText>
      </w:r>
      <w:r w:rsidR="00696065">
        <w:fldChar w:fldCharType="separate"/>
      </w:r>
      <w:r w:rsidR="00FB49E0" w:rsidRPr="00FB49E0">
        <w:rPr>
          <w:noProof/>
        </w:rPr>
        <w:t>[2]</w:t>
      </w:r>
      <w:r w:rsidR="00696065">
        <w:fldChar w:fldCharType="end"/>
      </w:r>
      <w:r w:rsidR="00F823B0">
        <w:t xml:space="preserve"> The original, or Type I IMV was designed so that the operator could set a frequency for mandatory breaths </w:t>
      </w:r>
      <w:r>
        <w:t xml:space="preserve">(ie, those that are either triggered or cycled by the ventilator) </w:t>
      </w:r>
      <w:r w:rsidR="00F823B0">
        <w:t>and they would be delivered regardless of patient trigger activity. Type II was made popular by Respironics in the “Spontaneous/Timed” mode of PC-IMV where spontaneous breaths (ie, those that are both triggered and cycled by the patient) will suppress mandatory breaths when the spontaneous breath frequency exceeds the set mandatory breath frequency. Type III IMV originated with the invention of Mand</w:t>
      </w:r>
      <w:r w:rsidR="00580BC5">
        <w:t>a</w:t>
      </w:r>
      <w:r w:rsidR="00F823B0">
        <w:t>tory Minute Ventilation</w:t>
      </w:r>
      <w:r w:rsidR="00580BC5">
        <w:t xml:space="preserve"> (MMV)</w:t>
      </w:r>
      <w:r w:rsidR="00F823B0">
        <w:t xml:space="preserve"> for which mandatory breaths are suppressed if spontaneous breaths keep the minute ventilation above the preset target value. Thus, ASV and AVM 2 are examples of Type III IMV while </w:t>
      </w:r>
      <w:r>
        <w:t xml:space="preserve">MFV </w:t>
      </w:r>
      <w:r w:rsidR="00F823B0">
        <w:t>(in its current experimental form) is Type I.</w:t>
      </w:r>
    </w:p>
    <w:p w14:paraId="23B9BF7C" w14:textId="1C17EBCD" w:rsidR="00F11D53" w:rsidRPr="00820947" w:rsidRDefault="00D661E8" w:rsidP="00F11D53">
      <w:r w:rsidRPr="00820947">
        <w:t>Other modes mentioned</w:t>
      </w:r>
      <w:r w:rsidR="00F823B0" w:rsidRPr="00820947">
        <w:t xml:space="preserve"> in the studies below</w:t>
      </w:r>
      <w:r w:rsidR="00580BC5">
        <w:t>,</w:t>
      </w:r>
      <w:r w:rsidRPr="00820947">
        <w:t xml:space="preserve"> include PC-CMVs (</w:t>
      </w:r>
      <w:r w:rsidR="00326609">
        <w:t>pressure control con</w:t>
      </w:r>
      <w:r w:rsidR="00580BC5">
        <w:t>t</w:t>
      </w:r>
      <w:r w:rsidR="00326609">
        <w:t xml:space="preserve">inuous mandatory ventilation with set-point targeting, </w:t>
      </w:r>
      <w:r w:rsidRPr="00820947">
        <w:t>eg</w:t>
      </w:r>
      <w:r w:rsidR="009E0CC6">
        <w:t>,</w:t>
      </w:r>
      <w:r w:rsidRPr="00820947">
        <w:t xml:space="preserve"> Pressure Assist/Control), </w:t>
      </w:r>
      <w:r w:rsidR="00D83F78" w:rsidRPr="00820947">
        <w:t>VC-CMVs (</w:t>
      </w:r>
      <w:r w:rsidR="00326609">
        <w:t>volume control continuous man</w:t>
      </w:r>
      <w:r w:rsidR="00580BC5">
        <w:t>d</w:t>
      </w:r>
      <w:r w:rsidR="00326609">
        <w:t xml:space="preserve">atory ventilation with set-point targeting, </w:t>
      </w:r>
      <w:r w:rsidR="00D83F78" w:rsidRPr="00820947">
        <w:t>eg, Volume Assist/Control)</w:t>
      </w:r>
      <w:r w:rsidR="003E1CC6" w:rsidRPr="00820947">
        <w:t>, PC-CSVs (</w:t>
      </w:r>
      <w:r w:rsidR="00326609">
        <w:t xml:space="preserve">pressure control continuous spontaneous ventilation with set-point targeting, </w:t>
      </w:r>
      <w:r w:rsidR="000B3932" w:rsidRPr="00820947">
        <w:t>eg</w:t>
      </w:r>
      <w:r w:rsidR="009E0CC6">
        <w:t>,</w:t>
      </w:r>
      <w:r w:rsidR="000B3932" w:rsidRPr="00820947">
        <w:t xml:space="preserve"> </w:t>
      </w:r>
      <w:r w:rsidR="003E1CC6" w:rsidRPr="00820947">
        <w:t>Pressure Support)</w:t>
      </w:r>
      <w:r w:rsidR="00450157" w:rsidRPr="00820947">
        <w:t>, PC-CMVa (</w:t>
      </w:r>
      <w:r w:rsidR="00326609">
        <w:t xml:space="preserve">pressure control continuous mandatory ventilation with adaptive targeting, </w:t>
      </w:r>
      <w:r w:rsidR="00450157" w:rsidRPr="00820947">
        <w:t>eg</w:t>
      </w:r>
      <w:r w:rsidR="009E0CC6">
        <w:t xml:space="preserve">, </w:t>
      </w:r>
      <w:r w:rsidR="00450157" w:rsidRPr="00820947">
        <w:t>Pressure Regulated Volume Control),</w:t>
      </w:r>
      <w:r w:rsidR="008345FB" w:rsidRPr="00820947">
        <w:t xml:space="preserve"> PC-IMVs</w:t>
      </w:r>
      <w:r w:rsidR="00326609">
        <w:t>,s</w:t>
      </w:r>
      <w:r w:rsidR="008345FB" w:rsidRPr="00820947">
        <w:t xml:space="preserve"> (</w:t>
      </w:r>
      <w:r w:rsidR="00326609">
        <w:t xml:space="preserve">pressure control intermittent mandatory ventilation with set-point targeting for both mandatory and spontaneous breaths, </w:t>
      </w:r>
      <w:r w:rsidR="008345FB" w:rsidRPr="00820947">
        <w:t>eg</w:t>
      </w:r>
      <w:r w:rsidR="009E0CC6">
        <w:t>,</w:t>
      </w:r>
      <w:r w:rsidR="008345FB" w:rsidRPr="00820947">
        <w:t xml:space="preserve"> SIMV Pressure Control)</w:t>
      </w:r>
      <w:r w:rsidR="00D01253" w:rsidRPr="00820947">
        <w:t>.</w:t>
      </w:r>
    </w:p>
    <w:p w14:paraId="47C58847" w14:textId="0946A520" w:rsidR="00DA1960" w:rsidRDefault="00DA1960" w:rsidP="00C10553">
      <w:pPr>
        <w:pStyle w:val="Heading2"/>
        <w:spacing w:line="259" w:lineRule="auto"/>
      </w:pPr>
      <w:r>
        <w:t>ASV</w:t>
      </w:r>
      <w:r w:rsidR="003A2E61">
        <w:t xml:space="preserve"> and IntelliVent ASV</w:t>
      </w:r>
    </w:p>
    <w:p w14:paraId="2D20DA65" w14:textId="3DE6D2F5" w:rsidR="00EA4D17" w:rsidRDefault="00EA4D17" w:rsidP="00EA4D17">
      <w:r>
        <w:t>Much has been written about ASV (note that IntelliVent ASV is an advanced variety of ASV, with the same taxonomic mode classification but with the addition of automatic control of minute ventilation target, PEEP, and FiO</w:t>
      </w:r>
      <w:r w:rsidRPr="003A2E61">
        <w:rPr>
          <w:vertAlign w:val="subscript"/>
        </w:rPr>
        <w:t>2</w:t>
      </w:r>
      <w:r>
        <w:t>). In preparing this manuscript, a Google search on “Adaptive Support Ventilation” revealed 72 references between 2000 and 2017.</w:t>
      </w:r>
      <w:r w:rsidR="00C01678" w:rsidRPr="00C01678">
        <w:t xml:space="preserve"> </w:t>
      </w:r>
      <w:r w:rsidR="00C01678">
        <w:t xml:space="preserve">ASV evolved as a form of </w:t>
      </w:r>
      <w:r w:rsidR="009E0CC6">
        <w:t>MMV</w:t>
      </w:r>
      <w:r w:rsidR="00C01678">
        <w:t xml:space="preserve"> </w:t>
      </w:r>
      <w:r w:rsidR="006D179B">
        <w:t xml:space="preserve">that </w:t>
      </w:r>
      <w:r w:rsidR="00C01678">
        <w:t>was described by Hewlett et al. in 1977</w:t>
      </w:r>
      <w:r w:rsidR="00C01678">
        <w:fldChar w:fldCharType="begin" w:fldLock="1"/>
      </w:r>
      <w:r w:rsidR="00E00574">
        <w:instrText>ADDIN CSL_CITATION {"citationItems":[{"id":"ITEM-1","itemData":{"ISSN":"00032409","PMID":"322535","abstract":"The new concept of mandatory minute volume (MMV) is described. The system provides a preset minute volume to the patient, who breathes spontaneously from it as much as he is able, the remainder being delivered to him via a ventilator. The necessary apparatus has been constructed and has the additional facility of PEEP and/or CPAP up to a level of 15 cmH2O pressure. With possible exceptions, the apparatus allows simpler and more direct control over the patient's PaCO2 than with the IMV system and it ensures, without adjustment, a constant minute volume of fresh gas breathed by the patient, despite minute-to-minute changes in his ability to breathe. Use of the system in conjunction with two commonly used ventilators is described. It should not be difficult to build the facility for MMV into new versions of artificial ventilators.","author":[{"dropping-particle":"","family":"Hewlett","given":"a M","non-dropping-particle":"","parse-names":false,"suffix":""},{"dropping-particle":"","family":"Platt","given":"a S","non-dropping-particle":"","parse-names":false,"suffix":""},{"dropping-particle":"","family":"Terry","given":"V G","non-dropping-particle":"","parse-names":false,"suffix":""}],"container-title":"Anaesthesia","id":"ITEM-1","issue":"2","issued":{"date-parts":[["1977","2"]]},"page":"163-169","title":"Mandatory minute volume. A new concept in weaning from mechanical ventilation.","type":"article-journal","volume":"32"},"uris":["http://www.mendeley.com/documents/?uuid=aea80ab3-38a3-40b5-9612-c077a347c50d"]}],"mendeley":{"formattedCitation":"[41]","plainTextFormattedCitation":"[41]","previouslyFormattedCitation":"[41]"},"properties":{"noteIndex":0},"schema":"https://github.com/citation-style-language/schema/raw/master/csl-citation.json"}</w:instrText>
      </w:r>
      <w:r w:rsidR="00C01678">
        <w:fldChar w:fldCharType="separate"/>
      </w:r>
      <w:r w:rsidR="00E00574" w:rsidRPr="00E00574">
        <w:rPr>
          <w:noProof/>
        </w:rPr>
        <w:t>[41]</w:t>
      </w:r>
      <w:r w:rsidR="00C01678">
        <w:fldChar w:fldCharType="end"/>
      </w:r>
      <w:r w:rsidR="00C01678">
        <w:t>.</w:t>
      </w:r>
      <w:r w:rsidR="00D9270B">
        <w:t xml:space="preserve"> Table 1 shows the basic research on ASV. Table 2 shows studies of ASV in animals and Table 3 shows the human studies.</w:t>
      </w:r>
    </w:p>
    <w:p w14:paraId="5652E383" w14:textId="77777777" w:rsidR="00D9270B" w:rsidRDefault="00D9270B" w:rsidP="00EA4D17"/>
    <w:p w14:paraId="5E4F2DD8" w14:textId="77777777" w:rsidR="00D9270B" w:rsidRDefault="00D9270B">
      <w:pPr>
        <w:spacing w:after="160" w:line="259" w:lineRule="auto"/>
        <w:rPr>
          <w:b/>
          <w:bCs/>
          <w:sz w:val="18"/>
          <w:szCs w:val="18"/>
        </w:rPr>
      </w:pPr>
      <w:r>
        <w:br w:type="page"/>
      </w:r>
    </w:p>
    <w:p w14:paraId="5C45D81B" w14:textId="1A643DDF" w:rsidR="00D9270B" w:rsidRDefault="00D9270B" w:rsidP="00D9270B">
      <w:pPr>
        <w:pStyle w:val="Caption"/>
      </w:pPr>
      <w:r>
        <w:lastRenderedPageBreak/>
        <w:t xml:space="preserve">Table </w:t>
      </w:r>
      <w:r w:rsidR="00302CCA">
        <w:fldChar w:fldCharType="begin"/>
      </w:r>
      <w:r w:rsidR="00302CCA">
        <w:instrText xml:space="preserve"> SEQ Table \* ARABIC </w:instrText>
      </w:r>
      <w:r w:rsidR="00302CCA">
        <w:fldChar w:fldCharType="separate"/>
      </w:r>
      <w:r w:rsidR="00611978">
        <w:rPr>
          <w:noProof/>
        </w:rPr>
        <w:t>2</w:t>
      </w:r>
      <w:r w:rsidR="00302CCA">
        <w:rPr>
          <w:noProof/>
        </w:rPr>
        <w:fldChar w:fldCharType="end"/>
      </w:r>
      <w:r>
        <w:t>: Basic research of ASV</w:t>
      </w:r>
    </w:p>
    <w:tbl>
      <w:tblPr>
        <w:tblStyle w:val="GridTable3"/>
        <w:tblW w:w="0" w:type="auto"/>
        <w:tblInd w:w="5" w:type="dxa"/>
        <w:tblLook w:val="04A0" w:firstRow="1" w:lastRow="0" w:firstColumn="1" w:lastColumn="0" w:noHBand="0" w:noVBand="1"/>
      </w:tblPr>
      <w:tblGrid>
        <w:gridCol w:w="950"/>
        <w:gridCol w:w="629"/>
        <w:gridCol w:w="3412"/>
        <w:gridCol w:w="3911"/>
        <w:gridCol w:w="453"/>
      </w:tblGrid>
      <w:tr w:rsidR="00345FFE" w14:paraId="35AF6007" w14:textId="77777777" w:rsidTr="00C701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1" w:type="dxa"/>
          </w:tcPr>
          <w:p w14:paraId="02FA2216" w14:textId="77777777" w:rsidR="00EA4D17" w:rsidRPr="00AA7EC7" w:rsidRDefault="00EA4D17" w:rsidP="00EA4D17">
            <w:pPr>
              <w:spacing w:line="259" w:lineRule="auto"/>
              <w:jc w:val="left"/>
              <w:rPr>
                <w:sz w:val="16"/>
                <w:szCs w:val="16"/>
              </w:rPr>
            </w:pPr>
            <w:r w:rsidRPr="00AA7EC7">
              <w:rPr>
                <w:sz w:val="16"/>
                <w:szCs w:val="16"/>
              </w:rPr>
              <w:t>Author</w:t>
            </w:r>
          </w:p>
        </w:tc>
        <w:tc>
          <w:tcPr>
            <w:tcW w:w="630" w:type="dxa"/>
          </w:tcPr>
          <w:p w14:paraId="50FA5CFD" w14:textId="77777777" w:rsidR="00EA4D17" w:rsidRPr="00AA7EC7" w:rsidRDefault="00EA4D17"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Year</w:t>
            </w:r>
          </w:p>
        </w:tc>
        <w:tc>
          <w:tcPr>
            <w:tcW w:w="3425" w:type="dxa"/>
          </w:tcPr>
          <w:p w14:paraId="15E7EBF6" w14:textId="77777777" w:rsidR="00EA4D17" w:rsidRPr="00AA7EC7" w:rsidRDefault="00EA4D17"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Study Purpose</w:t>
            </w:r>
          </w:p>
        </w:tc>
        <w:tc>
          <w:tcPr>
            <w:tcW w:w="3926" w:type="dxa"/>
          </w:tcPr>
          <w:p w14:paraId="7D53ECC4" w14:textId="77777777" w:rsidR="00EA4D17" w:rsidRPr="00AA7EC7" w:rsidRDefault="00EA4D17"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Conclusions</w:t>
            </w:r>
          </w:p>
        </w:tc>
        <w:tc>
          <w:tcPr>
            <w:tcW w:w="423" w:type="dxa"/>
          </w:tcPr>
          <w:p w14:paraId="17AF2872" w14:textId="77777777" w:rsidR="00EA4D17" w:rsidRPr="00AA7EC7" w:rsidRDefault="00EA4D17"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345FFE" w14:paraId="0BA69E94" w14:textId="77777777" w:rsidTr="00C70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403B261" w14:textId="3CAD9637" w:rsidR="00EA4D17" w:rsidRPr="00F31285" w:rsidRDefault="00C01678" w:rsidP="001F58A6">
            <w:pPr>
              <w:spacing w:line="259" w:lineRule="auto"/>
              <w:jc w:val="left"/>
              <w:rPr>
                <w:sz w:val="14"/>
                <w:szCs w:val="14"/>
              </w:rPr>
            </w:pPr>
            <w:r w:rsidRPr="00F31285">
              <w:rPr>
                <w:sz w:val="14"/>
                <w:szCs w:val="14"/>
              </w:rPr>
              <w:t>Laubscher</w:t>
            </w:r>
          </w:p>
        </w:tc>
        <w:tc>
          <w:tcPr>
            <w:tcW w:w="630" w:type="dxa"/>
          </w:tcPr>
          <w:p w14:paraId="3CDEF1CE" w14:textId="6A68852F" w:rsidR="00EA4D17" w:rsidRPr="00F31285" w:rsidRDefault="00C01678" w:rsidP="00EA4D1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994</w:t>
            </w:r>
          </w:p>
        </w:tc>
        <w:tc>
          <w:tcPr>
            <w:tcW w:w="3425" w:type="dxa"/>
          </w:tcPr>
          <w:p w14:paraId="276B0561" w14:textId="07671A89" w:rsidR="00EA4D17" w:rsidRPr="00F31285" w:rsidRDefault="004240A7" w:rsidP="004240A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Original description of ASV</w:t>
            </w:r>
          </w:p>
        </w:tc>
        <w:tc>
          <w:tcPr>
            <w:tcW w:w="3926" w:type="dxa"/>
          </w:tcPr>
          <w:p w14:paraId="4FBA132F" w14:textId="1C4FCE64" w:rsidR="00EA4D17" w:rsidRPr="00F31285" w:rsidRDefault="00C01678" w:rsidP="00EA4D1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he new targeting scheme was found to respond to step changes in model parameters within 48 to 81 seconds with overshoot between 5.5% and 7.9%.</w:t>
            </w:r>
          </w:p>
        </w:tc>
        <w:tc>
          <w:tcPr>
            <w:tcW w:w="423" w:type="dxa"/>
          </w:tcPr>
          <w:p w14:paraId="307ECDB6" w14:textId="0C70DFE0" w:rsidR="00EA4D17" w:rsidRPr="00162678" w:rsidRDefault="00C01678"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109/10.277271","ISSN":"0018-9294","PMID":"8200668","abstract":"Closed loop control of ventilation is traditionally based on end-tidal or mean expired CO 2. The controlled variables are the respiratory rate RR and the tidal volume V T. Neither patient size or lung mechanics were considered in previous approaches. Also the modes were not suitable for spontaneously breathing subjects. This report presents a new approach to closed loop controlled ventilation, called adaptive lung ventilation (ALV). ALV is based on a pressure controlled ventilation mode suitable for paralyzed, as well as spontaneously breathing, subjects. The clinician enters a desired gross alveolar ventilation (V gA' in l/min), and the ALV controller tries to achieve this goal by automatic adjustment of mechanical rate and inspiratory pressure level. The adjustments are based on measurements of the patient's lung mechanics and series dead space. The ALV controller was tested on a physical lung model with adjustable mechanical properties. Three different lung pathologies were simulated on the lung model to test the controller for rise time (T 90), overshoot (Y m), and steady state performance (Δ max). The pathologies corresponded to restrictive lung disease (similar to ARDS), a \"normal\" lung, and obstructive lung disease (such as asthma). Furthermore, feasibility tests were done in 6 patients undergoing surgical procedures in total intravenous anesthesia. In the model studies, the controller responded to step changes between 48 seconds and 81 seconds. It did exhibit an overshoot between 5.5% and 7.9% of the setpoint after the step change. The maximal variation of V gA' in steady-state was between ±4.4% and ±5.6% of the setpoint value after the step change. In the patient study, the controller maintained the set V gA' and adapted the breathing pattern to the respiratory mechanics of each individual patient.","author":[{"dropping-particle":"","family":"Laubscher T P","given":"","non-dropping-particle":"","parse-names":false,"suffix":""},{"dropping-particle":"","family":"W","given":"Heinrichs","non-dropping-particle":"","parse-names":false,"suffix":""},{"dropping-particle":"","family":"N","given":"Weiler","non-dropping-particle":"","parse-names":false,"suffix":""},{"dropping-particle":"","family":"G","given":"Hartmann","non-dropping-particle":"","parse-names":false,"suffix":""},{"dropping-particle":"","family":"X","given":"Brunnder J","non-dropping-particle":"","parse-names":false,"suffix":""}],"container-title":"IEEE Transactions on Biomedical Engineeringmedical Engineering","id":"ITEM-1","issue":"1","issued":{"date-parts":[["1994"]]},"page":"51-58","title":"An Adaptive lung Ventilation Contoller","type":"article-journal","volume":"41"},"uris":["http://www.mendeley.com/documents/?uuid=2e015a68-0f08-4305-b4c2-1d7695eeb1b7"]}],"mendeley":{"formattedCitation":"[42]","plainTextFormattedCitation":"[42]","previouslyFormattedCitation":"[42]"},"properties":{"noteIndex":0},"schema":"https://github.com/citation-style-language/schema/raw/master/csl-citation.json"}</w:instrText>
            </w:r>
            <w:r>
              <w:rPr>
                <w:sz w:val="16"/>
                <w:szCs w:val="16"/>
              </w:rPr>
              <w:fldChar w:fldCharType="separate"/>
            </w:r>
            <w:r w:rsidR="00E00574" w:rsidRPr="00E00574">
              <w:rPr>
                <w:noProof/>
                <w:sz w:val="16"/>
                <w:szCs w:val="16"/>
              </w:rPr>
              <w:t>[42]</w:t>
            </w:r>
            <w:r>
              <w:rPr>
                <w:sz w:val="16"/>
                <w:szCs w:val="16"/>
              </w:rPr>
              <w:fldChar w:fldCharType="end"/>
            </w:r>
          </w:p>
        </w:tc>
      </w:tr>
      <w:tr w:rsidR="00345FFE" w14:paraId="0B5F14CC" w14:textId="77777777" w:rsidTr="00C7018B">
        <w:tc>
          <w:tcPr>
            <w:cnfStyle w:val="001000000000" w:firstRow="0" w:lastRow="0" w:firstColumn="1" w:lastColumn="0" w:oddVBand="0" w:evenVBand="0" w:oddHBand="0" w:evenHBand="0" w:firstRowFirstColumn="0" w:firstRowLastColumn="0" w:lastRowFirstColumn="0" w:lastRowLastColumn="0"/>
            <w:tcW w:w="951" w:type="dxa"/>
          </w:tcPr>
          <w:p w14:paraId="5CECB0F4" w14:textId="59AD8670" w:rsidR="00447322" w:rsidRPr="00F31285" w:rsidRDefault="00447322" w:rsidP="00345FFE">
            <w:pPr>
              <w:spacing w:line="259" w:lineRule="auto"/>
              <w:jc w:val="left"/>
              <w:rPr>
                <w:sz w:val="14"/>
                <w:szCs w:val="14"/>
              </w:rPr>
            </w:pPr>
            <w:r w:rsidRPr="00F31285">
              <w:rPr>
                <w:sz w:val="14"/>
                <w:szCs w:val="14"/>
              </w:rPr>
              <w:t>Belliato</w:t>
            </w:r>
          </w:p>
        </w:tc>
        <w:tc>
          <w:tcPr>
            <w:tcW w:w="630" w:type="dxa"/>
          </w:tcPr>
          <w:p w14:paraId="7F4D6E1B" w14:textId="47EF8C5C" w:rsidR="00447322" w:rsidRPr="00F31285" w:rsidRDefault="00447322" w:rsidP="00EA4D1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4</w:t>
            </w:r>
          </w:p>
        </w:tc>
        <w:tc>
          <w:tcPr>
            <w:tcW w:w="3425" w:type="dxa"/>
          </w:tcPr>
          <w:p w14:paraId="58861079" w14:textId="5CB9A61F" w:rsidR="00447322" w:rsidRPr="00F31285" w:rsidRDefault="00447322" w:rsidP="003C048E">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 xml:space="preserve">Evaluated ASV </w:t>
            </w:r>
            <w:r w:rsidR="003C048E">
              <w:rPr>
                <w:sz w:val="14"/>
                <w:szCs w:val="14"/>
              </w:rPr>
              <w:t>using</w:t>
            </w:r>
            <w:r w:rsidR="003C048E" w:rsidRPr="00F31285">
              <w:rPr>
                <w:sz w:val="14"/>
                <w:szCs w:val="14"/>
              </w:rPr>
              <w:t xml:space="preserve"> </w:t>
            </w:r>
            <w:r w:rsidRPr="00F31285">
              <w:rPr>
                <w:sz w:val="14"/>
                <w:szCs w:val="14"/>
              </w:rPr>
              <w:t>a lung simulator set with three lung models (normal, restrictive, and obstructive). Minute ventilation was set at 100% and 130% of predicted.</w:t>
            </w:r>
          </w:p>
        </w:tc>
        <w:tc>
          <w:tcPr>
            <w:tcW w:w="3926" w:type="dxa"/>
          </w:tcPr>
          <w:p w14:paraId="2A32C5CE" w14:textId="4F99AFCF" w:rsidR="00447322" w:rsidRPr="00F31285" w:rsidRDefault="004240A7" w:rsidP="003C048E">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ASV act</w:t>
            </w:r>
            <w:r w:rsidR="003C048E">
              <w:rPr>
                <w:sz w:val="14"/>
                <w:szCs w:val="14"/>
              </w:rPr>
              <w:t>ed</w:t>
            </w:r>
            <w:r w:rsidRPr="00F31285">
              <w:rPr>
                <w:sz w:val="14"/>
                <w:szCs w:val="14"/>
              </w:rPr>
              <w:t xml:space="preserve"> as expected for ventilation of different lung categories. Furthermore, the selected pattern seem</w:t>
            </w:r>
            <w:r w:rsidR="003C048E">
              <w:rPr>
                <w:sz w:val="14"/>
                <w:szCs w:val="14"/>
              </w:rPr>
              <w:t>ed</w:t>
            </w:r>
            <w:r w:rsidRPr="00F31285">
              <w:rPr>
                <w:sz w:val="14"/>
                <w:szCs w:val="14"/>
              </w:rPr>
              <w:t xml:space="preserve"> to be adequate compared to settings proposed by a skilled operator with a conventional mode of ventilation.</w:t>
            </w:r>
          </w:p>
        </w:tc>
        <w:tc>
          <w:tcPr>
            <w:tcW w:w="423" w:type="dxa"/>
          </w:tcPr>
          <w:p w14:paraId="78DB2D20" w14:textId="1724BE27" w:rsidR="00447322" w:rsidRDefault="00447322"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BN":"0391-3988","ISSN":"03913988","PMID":"15478542","abstract":"OBJECTIVE: Evaluation of the respiratory pattern selected by the Adaptive Support Ventilation (ASV) in ventilated patients with acute, chronic respiratory failure and normal lungs and in a physical lung model. DESIGN: We tested ASV both on patients and in a physical lung model, with a normal level of minute ventilation and with minute ventilation increased by 30%. In each patient, respiratory pattern, mechanics and blood gases were recorded. SETTING: General ICU of a University Hospital. RESULTS: In patients with normal lungs, mean values+/-SD were: tidal volume (Vt) 558.1+/-142.4 mL, respiratory rate (RR) 12.6+/-1.3b/min and inspiratory time/total time ratio (Ti/Ttot) 42.4+/-4.1%; in COPD, mean values+/-SD were: Vt 724+/-171 mL, RR 9.2+/-2.7b/min and Ti/Ttot 26.6+/-10.5%; in restrictive ones, mean values+/-SD were: Vt 550.2+/-77.0 mL, RR 15.8+/-2.6b/min, Ti/Ttot 47.5+/-2.5%. In the lung model, at a normal setting, mean values+/-SD were: Vt 523+/-18.5 mL, RR 14+/-0.0b/min, Ti/Ttot 44.0%, in COPD, mean values+/-SD were: Vt 678+/-0.0 mL, RR 9+/-0.0b/min, Ti/Ttot 20+/-0.7%, in restrictive one, mean values+/-SD were: Vt 513+/-12.8 mL, RR 15+/-0.0b/min, Ti/Ttot 48+/-1.5%. In model hyperventilation conditions in a normal setting a Vt of 582+/-16.6 mL, RR 16+/-0.0b/min, Ti/Ttot 48+/-0.0% were selected, in the obstructive setting Vt 883+/-0.0 mL, RR 9+/-0.0b/min, Ti/Ttot 20+/-0.0% and in a restrictive one Vt 545+/-8.4 mL, RR 18+/-0.0b/min, Ti/Ttot 50-0.0%. CONCLUSIONS: In normal patients ASV selected a ventilatory pattern close to the physiological one, in COPD almost a high expiratory time pattern and in restrictive ones a reduced tidal volume pattern. In the model the selection was similar. In the hyperventilation test, ASV chose a balanced increase in both Vt and RR.","author":[{"dropping-particle":"","family":"Belliato","given":"Mirko","non-dropping-particle":"","parse-names":false,"suffix":""},{"dropping-particle":"","family":"Palo","given":"A.","non-dropping-particle":"","parse-names":false,"suffix":""},{"dropping-particle":"","family":"Pasero","given":"D.","non-dropping-particle":"","parse-names":false,"suffix":""},{"dropping-particle":"","family":"Iotti","given":"G. A.","non-dropping-particle":"","parse-names":false,"suffix":""},{"dropping-particle":"","family":"Mojoli","given":"F.","non-dropping-particle":"","parse-names":false,"suffix":""},{"dropping-particle":"","family":"Braschi","given":"A.","non-dropping-particle":"","parse-names":false,"suffix":""}],"container-title":"International Journal of Artificial Organs","id":"ITEM-1","issue":"8","issued":{"date-parts":[["2004","8"]]},"page":"709-716","title":"Evaluation of adaptive support ventilation in paralysed patients and in a physical lung model","type":"article-journal","volume":"27"},"uris":["http://www.mendeley.com/documents/?uuid=ba514259-5da9-42f6-8ce9-9f826c78b4b1"]}],"mendeley":{"formattedCitation":"[43]","plainTextFormattedCitation":"[43]","previouslyFormattedCitation":"[43]"},"properties":{"noteIndex":0},"schema":"https://github.com/citation-style-language/schema/raw/master/csl-citation.json"}</w:instrText>
            </w:r>
            <w:r>
              <w:rPr>
                <w:sz w:val="16"/>
                <w:szCs w:val="16"/>
              </w:rPr>
              <w:fldChar w:fldCharType="separate"/>
            </w:r>
            <w:r w:rsidR="00E00574" w:rsidRPr="00E00574">
              <w:rPr>
                <w:noProof/>
                <w:sz w:val="16"/>
                <w:szCs w:val="16"/>
              </w:rPr>
              <w:t>[43]</w:t>
            </w:r>
            <w:r>
              <w:rPr>
                <w:sz w:val="16"/>
                <w:szCs w:val="16"/>
              </w:rPr>
              <w:fldChar w:fldCharType="end"/>
            </w:r>
          </w:p>
        </w:tc>
      </w:tr>
      <w:tr w:rsidR="00345FFE" w14:paraId="6E275AE0" w14:textId="77777777" w:rsidTr="00C70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4B384304" w14:textId="20350461" w:rsidR="00447322" w:rsidRPr="00F31285" w:rsidRDefault="00345FFE" w:rsidP="00345FFE">
            <w:pPr>
              <w:spacing w:line="259" w:lineRule="auto"/>
              <w:jc w:val="left"/>
              <w:rPr>
                <w:sz w:val="14"/>
                <w:szCs w:val="14"/>
              </w:rPr>
            </w:pPr>
            <w:r w:rsidRPr="00F31285">
              <w:rPr>
                <w:sz w:val="14"/>
                <w:szCs w:val="14"/>
              </w:rPr>
              <w:t>Sulemanji</w:t>
            </w:r>
          </w:p>
        </w:tc>
        <w:tc>
          <w:tcPr>
            <w:tcW w:w="630" w:type="dxa"/>
          </w:tcPr>
          <w:p w14:paraId="486FDF32" w14:textId="544F843E" w:rsidR="00447322" w:rsidRPr="00F31285" w:rsidRDefault="00345FFE" w:rsidP="0044732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9</w:t>
            </w:r>
          </w:p>
        </w:tc>
        <w:tc>
          <w:tcPr>
            <w:tcW w:w="3425" w:type="dxa"/>
          </w:tcPr>
          <w:p w14:paraId="06D26CD7" w14:textId="412F35AD" w:rsidR="00447322" w:rsidRPr="00F31285" w:rsidRDefault="004240A7" w:rsidP="00345FFE">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d ASV to VC-CMVs during simulated ARDS</w:t>
            </w:r>
          </w:p>
        </w:tc>
        <w:tc>
          <w:tcPr>
            <w:tcW w:w="3926" w:type="dxa"/>
          </w:tcPr>
          <w:p w14:paraId="51A62841" w14:textId="55FA7F60" w:rsidR="00447322" w:rsidRPr="00F31285" w:rsidRDefault="004240A7" w:rsidP="00345FFE">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was better able to prevent the potential damaging effects of excessive plateau pressure (greater than 28 cm H</w:t>
            </w:r>
            <w:r w:rsidRPr="00E56393">
              <w:rPr>
                <w:sz w:val="14"/>
                <w:szCs w:val="14"/>
                <w:vertAlign w:val="subscript"/>
              </w:rPr>
              <w:t>2</w:t>
            </w:r>
            <w:r w:rsidRPr="00F31285">
              <w:rPr>
                <w:sz w:val="14"/>
                <w:szCs w:val="14"/>
              </w:rPr>
              <w:t>O) than VC-CMVa with a fixed tidal volume of 6 mL/kg by automatically adjusting airway pressure, resulting in a decreased tidal volume.</w:t>
            </w:r>
          </w:p>
        </w:tc>
        <w:tc>
          <w:tcPr>
            <w:tcW w:w="423" w:type="dxa"/>
          </w:tcPr>
          <w:p w14:paraId="6E632FA2" w14:textId="60926277" w:rsidR="00447322" w:rsidRDefault="00345FFE"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abstract":"Background: Adaptive support ventilation (ASV) allows the clinician to set a maximum plateau pressure (PP) and automatically adjusts tidal volume to keep PP below the set maximum. Methods: ASV was compared to a fixed tidal volume of 6 ml/kg. ASV determined the respiratory rate and tidal volume based on its algorithms. Maximum airway pressure limit was 28 cm H2O in ASV. Six sets of lung mechanics were simulated for two ideal body weights: 60 kg, Group I; 80 kg, Group II. Positive end expiratory pressure was 8, 12, and 16 cm H2O, and target minute volume 120%, 150%, and 200% of predicted minute volume. Results: ASV “sacrificed” tidal volume and minute ventilation to maintain PP in 9 (17%) of 54 scenarios in Group I and 20 (37%) of 54 scenarios in Group II. In Group I, the number of scenarios with PP of 28 cm H2O or more was 14 for ASV (26%) and 19 for 6 ml/kg (35%). In these scenarios, mean PP were ASV 28.8 ± 0.86 cm H2O (min 28, max 30.3) and 6 ml/kg 33.01 ± 3.48 cm H2O (min 28, max 37.8) (P = 0.000). In group II, the number of scenarios PP of 28 cm H2O or more was 10 for ASV (19%) and 21 for 6 ml/kg (39%). In these cases, mean PP values were ASV 28.78 ± 0.54 cm H2O (min 28, max 29.6) and 6 ml/kg 32.66 ± 3.37 cm H2O (min 28.2, max 38.2) (P = 0.000). Conclusion: In a lung model with varying mechanics, ASV is better able to prevent the potential damaging effects of excessive PP (greater than 28 cm H2O) than a fixed tidal volume of 6 ml/kg by automatically adjusting airway pressure, resulting in a decreased tidal volume.","author":[{"dropping-particle":"","family":"Sulemanji","given":"D","non-dropping-particle":"","parse-names":false,"suffix":""},{"dropping-particle":"","family":"Marchese","given":"A","non-dropping-particle":"","parse-names":false,"suffix":""},{"dropping-particle":"","family":"Garbarini","given":"P","non-dropping-particle":"","parse-names":false,"suffix":""},{"dropping-particle":"","family":"Wysocki","given":"M","non-dropping-particle":"","parse-names":false,"suffix":""},{"dropping-particle":"","family":"Kacmarek","given":"RM","non-dropping-particle":"","parse-names":false,"suffix":""}],"container-title":"Anesthesiology","id":"ITEM-1","issue":"4","issued":{"date-parts":[["2009"]]},"page":"863-870","title":"Adaptive support ventilation: an appropriate mechanical ventilation strategy for acute respiratory distress syndrome?","type":"article-journal","volume":"111"},"uris":["http://www.mendeley.com/documents/?uuid=7edd62ea-ea66-4a04-a156-82b91f0ca0a0"]}],"mendeley":{"formattedCitation":"[44]","plainTextFormattedCitation":"[44]","previouslyFormattedCitation":"[44]"},"properties":{"noteIndex":0},"schema":"https://github.com/citation-style-language/schema/raw/master/csl-citation.json"}</w:instrText>
            </w:r>
            <w:r>
              <w:rPr>
                <w:sz w:val="16"/>
                <w:szCs w:val="16"/>
              </w:rPr>
              <w:fldChar w:fldCharType="separate"/>
            </w:r>
            <w:r w:rsidR="00E00574" w:rsidRPr="00E00574">
              <w:rPr>
                <w:noProof/>
                <w:sz w:val="16"/>
                <w:szCs w:val="16"/>
              </w:rPr>
              <w:t>[44]</w:t>
            </w:r>
            <w:r>
              <w:rPr>
                <w:sz w:val="16"/>
                <w:szCs w:val="16"/>
              </w:rPr>
              <w:fldChar w:fldCharType="end"/>
            </w:r>
          </w:p>
        </w:tc>
      </w:tr>
      <w:tr w:rsidR="00345FFE" w14:paraId="71B5882A" w14:textId="77777777" w:rsidTr="00C7018B">
        <w:tc>
          <w:tcPr>
            <w:cnfStyle w:val="001000000000" w:firstRow="0" w:lastRow="0" w:firstColumn="1" w:lastColumn="0" w:oddVBand="0" w:evenVBand="0" w:oddHBand="0" w:evenHBand="0" w:firstRowFirstColumn="0" w:firstRowLastColumn="0" w:lastRowFirstColumn="0" w:lastRowLastColumn="0"/>
            <w:tcW w:w="951" w:type="dxa"/>
          </w:tcPr>
          <w:p w14:paraId="037C0081" w14:textId="043D1B96" w:rsidR="003F5974" w:rsidRPr="00F31285" w:rsidRDefault="003F5974" w:rsidP="00345FFE">
            <w:pPr>
              <w:spacing w:line="259" w:lineRule="auto"/>
              <w:jc w:val="left"/>
              <w:rPr>
                <w:sz w:val="14"/>
                <w:szCs w:val="14"/>
              </w:rPr>
            </w:pPr>
            <w:r w:rsidRPr="00F31285">
              <w:rPr>
                <w:sz w:val="14"/>
                <w:szCs w:val="14"/>
              </w:rPr>
              <w:t>Veelo</w:t>
            </w:r>
          </w:p>
        </w:tc>
        <w:tc>
          <w:tcPr>
            <w:tcW w:w="630" w:type="dxa"/>
          </w:tcPr>
          <w:p w14:paraId="472C045E" w14:textId="3757EC1C" w:rsidR="003F5974" w:rsidRPr="00F31285" w:rsidRDefault="003F5974" w:rsidP="003F5974">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0</w:t>
            </w:r>
          </w:p>
        </w:tc>
        <w:tc>
          <w:tcPr>
            <w:tcW w:w="3425" w:type="dxa"/>
          </w:tcPr>
          <w:p w14:paraId="7EB06A21" w14:textId="4309C4DD" w:rsidR="003F5974" w:rsidRPr="00F31285" w:rsidRDefault="003F5974" w:rsidP="003F5974">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Used a breathing simulator to analyze tidal volume delivery for different lung models (ie, combinations of resistance and compliance) representing normal, acute lung injury (ALI), and COPD.</w:t>
            </w:r>
          </w:p>
        </w:tc>
        <w:tc>
          <w:tcPr>
            <w:tcW w:w="3926" w:type="dxa"/>
          </w:tcPr>
          <w:p w14:paraId="50E467FA" w14:textId="68D23231" w:rsidR="003F5974" w:rsidRPr="00F31285" w:rsidRDefault="003F5974" w:rsidP="003F5974">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For ALI tidal voluimes were 6-8 mL/kg; for normal lungs 8-10 mL/kg and for COPD all tidal volumes were above 10 mL/kg.</w:t>
            </w:r>
          </w:p>
        </w:tc>
        <w:tc>
          <w:tcPr>
            <w:tcW w:w="423" w:type="dxa"/>
          </w:tcPr>
          <w:p w14:paraId="6575C28D" w14:textId="6F2FC14F" w:rsidR="003F5974" w:rsidRDefault="003F5974"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BN":"0391-3988 (Print)\\r0391-3988 (Linking)","ISSN":"03913988","PMID":"20593352","abstract":"PURPOSE: Adaptive support ventilation (ASV) is a microprocessor-controlled, closed-loop mode of mechanical ventilation that adapts respiratory rates and tidal volumes (V(T)s) based on the Otis least work of breathing formula. We studied calculated V(T)s in a computer simulation model, and V(T)s delivered in a test lung setting as well as in clinical practice. MATERIALS AND METHODS: In a computer simulation model using the Otis formula, V(T)s were calculated for increasing predicted body weights (from 50 to 80 kg) and increasing minute volumes (from 0.7 to 1.5 ml/kg). Different compliance-resistance combinations were chosen to mimic \"acute lung injury (ALI)\" (compliance 27 ml/cmH(2)O, resistance 20 cmH(2)0 l/s), \"ALI using an open lung approach\" (compliance 50 ml/cmH(2)O, resistance 20 cmH(2)0 l/s), \"healthy lungs\" (compliance 65 ml/cmH(2)O, resistance 20 cmH(2)0 l/s) and \"chronic obstructive pulmonary disease (COPD)\" (compliance 80 ml/cmH(2)O, resistance 50 cmH(2)O l/s). In a test setting using a human ventilator connected to a test lung set to mimic similar pulmonary conditions, V(T)s delivered by the ASV were studied. In a series of stable intensive care unit patients after cardiothoracic surgery, the delivered V(T)s were collected and analyzed. RESULTS: V(T)s with the Otis formula resembled those in the test setting. With ALI, the ventilator delivered V(T)s between 6 and 8 ml/kg. With ALI using an open lung approach and with healthy lungs, the ventilator delivered V(T)s between 8 and 10 ml/kg. With COPD, all V(T)s were above 10 ml/kg. In patients after coronary artery bypass surgery ASV delivered V(T)s between 7 and 9 ml/kg and V(T)s never exceeded 10 ml/kg. DISCUSSION: The ASV performed as intended, bearing in mind that the ASV algorithm was originally designed to provide V(T)s between 8 and 12 ml/kg. However, the V(T)s that were calculated and delivered were frequently higher than those presently recommended in the guidelines. Considering the size of V(T) delivered in the setting of ALI using an open lung approach as well as in the setting of COPD, we feel caution should be taken when applying ASV in patients with these conditions.","author":[{"dropping-particle":"","family":"Veelo","given":"Denise P.","non-dropping-particle":"","parse-names":false,"suffix":""},{"dropping-particle":"","family":"Dongelmans","given":"Dave A.","non-dropping-particle":"","parse-names":false,"suffix":""},{"dropping-particle":"","family":"Binnekade","given":"Jan M.","non-dropping-particle":"","parse-names":false,"suffix":""},{"dropping-particle":"","family":"Paulus","given":"Frederique","non-dropping-particle":"","parse-names":false,"suffix":""},{"dropping-particle":"","family":"Schultz","given":"Marcus J.","non-dropping-particle":"","parse-names":false,"suffix":""}],"container-title":"International Journal of Artificial Organs","id":"ITEM-1","issue":"5","issued":{"date-parts":[["2010","5"]]},"page":"302-309","title":"Adaptive support ventilation: A translational study evaluating the size of delivered tidal volumes","type":"article-journal","volume":"33"},"uris":["http://www.mendeley.com/documents/?uuid=f023ab08-f3ff-43b7-8f0b-d461c8ba9d89"]}],"mendeley":{"formattedCitation":"[45]","plainTextFormattedCitation":"[45]","previouslyFormattedCitation":"[45]"},"properties":{"noteIndex":0},"schema":"https://github.com/citation-style-language/schema/raw/master/csl-citation.json"}</w:instrText>
            </w:r>
            <w:r>
              <w:rPr>
                <w:sz w:val="16"/>
                <w:szCs w:val="16"/>
              </w:rPr>
              <w:fldChar w:fldCharType="separate"/>
            </w:r>
            <w:r w:rsidR="00E00574" w:rsidRPr="00E00574">
              <w:rPr>
                <w:noProof/>
                <w:sz w:val="16"/>
                <w:szCs w:val="16"/>
              </w:rPr>
              <w:t>[45]</w:t>
            </w:r>
            <w:r>
              <w:rPr>
                <w:sz w:val="16"/>
                <w:szCs w:val="16"/>
              </w:rPr>
              <w:fldChar w:fldCharType="end"/>
            </w:r>
          </w:p>
        </w:tc>
      </w:tr>
      <w:tr w:rsidR="004240A7" w14:paraId="6C90D679" w14:textId="77777777" w:rsidTr="00C70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4F68CF24" w14:textId="08F1BED1" w:rsidR="004240A7" w:rsidRPr="00F31285" w:rsidRDefault="004240A7" w:rsidP="00E56393">
            <w:pPr>
              <w:spacing w:line="259" w:lineRule="auto"/>
              <w:jc w:val="left"/>
              <w:rPr>
                <w:sz w:val="14"/>
                <w:szCs w:val="14"/>
              </w:rPr>
            </w:pPr>
            <w:r w:rsidRPr="00F31285">
              <w:rPr>
                <w:sz w:val="14"/>
                <w:szCs w:val="14"/>
              </w:rPr>
              <w:t>Morato</w:t>
            </w:r>
          </w:p>
        </w:tc>
        <w:tc>
          <w:tcPr>
            <w:tcW w:w="630" w:type="dxa"/>
          </w:tcPr>
          <w:p w14:paraId="02DF6A21" w14:textId="3D321452" w:rsidR="004240A7" w:rsidRPr="00F31285" w:rsidRDefault="004240A7" w:rsidP="004240A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2</w:t>
            </w:r>
          </w:p>
        </w:tc>
        <w:tc>
          <w:tcPr>
            <w:tcW w:w="3425" w:type="dxa"/>
          </w:tcPr>
          <w:p w14:paraId="4FF7237E" w14:textId="072A868B" w:rsidR="004240A7" w:rsidRPr="00F31285" w:rsidRDefault="00C34615" w:rsidP="004240A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w:t>
            </w:r>
            <w:r w:rsidR="00A74A81">
              <w:rPr>
                <w:sz w:val="14"/>
                <w:szCs w:val="14"/>
              </w:rPr>
              <w:t>d</w:t>
            </w:r>
            <w:r w:rsidRPr="00F31285">
              <w:rPr>
                <w:sz w:val="14"/>
                <w:szCs w:val="14"/>
              </w:rPr>
              <w:t xml:space="preserve"> ASV with SmartCare and Mandatory Rate Ventilation.</w:t>
            </w:r>
          </w:p>
        </w:tc>
        <w:tc>
          <w:tcPr>
            <w:tcW w:w="3926" w:type="dxa"/>
          </w:tcPr>
          <w:p w14:paraId="571978C2" w14:textId="1468E089" w:rsidR="004240A7" w:rsidRPr="00F31285" w:rsidRDefault="00C34615" w:rsidP="004240A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ll three modes were equally able to recognize weaning success and failure, despite the presence of anxiety or irregular breathing, but performed incorrectly in the presence of Cheyne-Stokes.</w:t>
            </w:r>
          </w:p>
        </w:tc>
        <w:tc>
          <w:tcPr>
            <w:tcW w:w="423" w:type="dxa"/>
          </w:tcPr>
          <w:p w14:paraId="073A8F1C" w14:textId="315BAA34" w:rsidR="004240A7" w:rsidRDefault="004240A7"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16/j.jcrc.2011.12.021","ISBN":"1557-8615 (Electronic)\\n0883-9441 (Linking)","ISSN":"08839441","PMID":"22459160","abstract":"Purpose: Automated weaning modes are available in some mechanical ventilators, but no studies compared them hitherto. We compared the performance of 3 automated modes under standard and challenging situations. Methods: We used a lung simulator to compare 3 automated modes, adaptive support ventilation (ASV), mandatory rate ventilation (MRV), and Smartcare, in 6 situations, weaning success, weaning failure, weaning success with extreme anxiety, weaning success with Cheyne-Stokes, weaning success with irregular breathing, and weaning failure with ineffective efforts. Results: The 3 modes correctly recognized the situations of weaning success and failure, even when anxiety or irregular breathing were present but incorrectly recognized weaning success with Cheyne-Stokes. MRV incorrectly recognized weaning failure with ineffective efforts. Time to pressure support (PS) stabilization was shorter for ASV (1-2 minutes for all situations) and MRV (1-7 minutes) than for Smartcare (8-78 minutes). ASV had higher rates of PS oscillations per 5 minutes (4-15), compared with Smartcare (0-1) and MRV (0-12), except when extreme anxiety was present. Conclusions: Smartcare, ASV, and MRV were equally able to recognize weaning success and failure, despite the presence of anxiety or irregular breathing but performed incorrectly in the presence of Cheyne-Stokes. PS behavior over the time differs among modes, with ASV showing larger and more frequent PS oscillations over the time. Clinical studies are needed to confirm our results. © 2012 Elsevier Inc.","author":[{"dropping-particle":"","family":"Morato","given":"José B.","non-dropping-particle":"","parse-names":false,"suffix":""},{"dropping-particle":"","family":"Sakuma","given":"Mayara T A","non-dropping-particle":"","parse-names":false,"suffix":""},{"dropping-particle":"","family":"Ferreira","given":"Juliana C.","non-dropping-particle":"","parse-names":false,"suffix":""},{"dropping-particle":"","family":"Caruso","given":"Pedro","non-dropping-particle":"","parse-names":false,"suffix":""}],"container-title":"Journal of Critical Care","id":"ITEM-1","issue":"6","issued":{"date-parts":[["2012"]]},"page":"741.e1-741.e8","publisher":"Elsevier Inc.","title":"Comparison of 3 modes of automated weaning from mechanical ventilation: A bench study","type":"article-journal","volume":"27"},"uris":["http://www.mendeley.com/documents/?uuid=3db61629-80eb-4841-bf29-b3179194b5d3"]}],"mendeley":{"formattedCitation":"[46]","plainTextFormattedCitation":"[46]","previouslyFormattedCitation":"[46]"},"properties":{"noteIndex":0},"schema":"https://github.com/citation-style-language/schema/raw/master/csl-citation.json"}</w:instrText>
            </w:r>
            <w:r>
              <w:rPr>
                <w:sz w:val="16"/>
                <w:szCs w:val="16"/>
              </w:rPr>
              <w:fldChar w:fldCharType="separate"/>
            </w:r>
            <w:r w:rsidR="00E00574" w:rsidRPr="00E00574">
              <w:rPr>
                <w:noProof/>
                <w:sz w:val="16"/>
                <w:szCs w:val="16"/>
              </w:rPr>
              <w:t>[46]</w:t>
            </w:r>
            <w:r>
              <w:rPr>
                <w:sz w:val="16"/>
                <w:szCs w:val="16"/>
              </w:rPr>
              <w:fldChar w:fldCharType="end"/>
            </w:r>
          </w:p>
        </w:tc>
      </w:tr>
      <w:tr w:rsidR="00345FFE" w14:paraId="1A98F927" w14:textId="77777777" w:rsidTr="00C7018B">
        <w:tc>
          <w:tcPr>
            <w:cnfStyle w:val="001000000000" w:firstRow="0" w:lastRow="0" w:firstColumn="1" w:lastColumn="0" w:oddVBand="0" w:evenVBand="0" w:oddHBand="0" w:evenHBand="0" w:firstRowFirstColumn="0" w:firstRowLastColumn="0" w:lastRowFirstColumn="0" w:lastRowLastColumn="0"/>
            <w:tcW w:w="951" w:type="dxa"/>
          </w:tcPr>
          <w:p w14:paraId="1AA32A7C" w14:textId="6A012475" w:rsidR="00345FFE" w:rsidRPr="00F31285" w:rsidRDefault="00345FFE" w:rsidP="00A21B32">
            <w:pPr>
              <w:spacing w:line="259" w:lineRule="auto"/>
              <w:jc w:val="left"/>
              <w:rPr>
                <w:sz w:val="14"/>
                <w:szCs w:val="14"/>
              </w:rPr>
            </w:pPr>
            <w:r w:rsidRPr="00F31285">
              <w:rPr>
                <w:sz w:val="14"/>
                <w:szCs w:val="14"/>
              </w:rPr>
              <w:t>Mireles-Cabodevila</w:t>
            </w:r>
          </w:p>
        </w:tc>
        <w:tc>
          <w:tcPr>
            <w:tcW w:w="630" w:type="dxa"/>
          </w:tcPr>
          <w:p w14:paraId="00A1A580" w14:textId="48E089D3" w:rsidR="00345FFE" w:rsidRPr="00F31285" w:rsidRDefault="00345FFE" w:rsidP="003F5974">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2</w:t>
            </w:r>
          </w:p>
        </w:tc>
        <w:tc>
          <w:tcPr>
            <w:tcW w:w="3425" w:type="dxa"/>
          </w:tcPr>
          <w:p w14:paraId="5456D9CB" w14:textId="407D7190" w:rsidR="00345FFE" w:rsidRPr="00F31285" w:rsidRDefault="00C34615" w:rsidP="003F5974">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Used a survey to determine clinician selected settings (during VC-CMVs) for various disease states (normal, ARDS, morbid obesity, COPD, and status asthmaticus). The survey-derived values for minute ventilation and minute alveolar ventilation</w:t>
            </w:r>
            <w:r w:rsidR="00A74A81">
              <w:rPr>
                <w:sz w:val="14"/>
                <w:szCs w:val="14"/>
              </w:rPr>
              <w:t xml:space="preserve"> </w:t>
            </w:r>
            <w:r w:rsidRPr="00F31285">
              <w:rPr>
                <w:sz w:val="14"/>
                <w:szCs w:val="14"/>
              </w:rPr>
              <w:t>were used as goals for ASV and MFV, respectively. A lung simulator programmed with each scenario's respiratory system characteristics was ventilated using the clinician, ASV, and MFVsettings.</w:t>
            </w:r>
          </w:p>
        </w:tc>
        <w:tc>
          <w:tcPr>
            <w:tcW w:w="3926" w:type="dxa"/>
          </w:tcPr>
          <w:p w14:paraId="22EE26BA" w14:textId="4802E516" w:rsidR="00345FFE" w:rsidRPr="00F31285" w:rsidRDefault="00C34615" w:rsidP="003F5974">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 xml:space="preserve">Tidal volumes ranged from 6.1 to 8.3 mL/kg for the clinician, 6.7 to 11.9 mL/kg for ASV, and 3.5 to 9.9 mL/kg for MFV. Inspiratory pressures were lower for ASV and MFV. Clinician-selected tidal volumes were similar to the ASV settings for all scenarios except for asthma, in which the tidal volumes were larger for ASV and MFV. MFV delivered the same alveol arminute ventilation with higher end expiratory and lower end  inspiratory volumes.  </w:t>
            </w:r>
          </w:p>
        </w:tc>
        <w:tc>
          <w:tcPr>
            <w:tcW w:w="423" w:type="dxa"/>
          </w:tcPr>
          <w:p w14:paraId="255074AE" w14:textId="56278868" w:rsidR="00345FFE" w:rsidRDefault="00345FFE"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155/2012/204314","ISSN":"20901305","PMID":"23119152","abstract":"&lt;p&gt; &lt;italic&gt;Background&lt;/italic&gt; . There are modes of mechanical ventilation that can select ventilator settings with computer controlled algorithms (targeting schemes). Two examples are adaptive support ventilation (ASV) and mid-frequency ventilation (MFV). We studied how different clinician-chosen ventilator settings are from these computer algorithms under different scenarios. &lt;italic&gt;Methods&lt;/italic&gt; . A survey of critical care clinicians provided reference ventilator settings for a 70</w:instrText>
            </w:r>
            <w:r w:rsidR="00E00574">
              <w:rPr>
                <w:rFonts w:ascii="Times New Roman" w:hAnsi="Times New Roman" w:cs="Times New Roman"/>
                <w:sz w:val="16"/>
                <w:szCs w:val="16"/>
              </w:rPr>
              <w:instrText> </w:instrText>
            </w:r>
            <w:r w:rsidR="00E00574">
              <w:rPr>
                <w:sz w:val="16"/>
                <w:szCs w:val="16"/>
              </w:rPr>
              <w:instrText>kg paralyzed patient in five clinical/physiological scenarios. The survey-derived values for minute ventilation and minute alveolar ventilation were used as goals for ASV and MFV, respectively. A lung simulator programmed with each scenario’s respiratory system characteristics was ventilated using the clinician, ASV, and MFV settings. &lt;italic&gt;Results&lt;/italic&gt; . Tidal volumes ranged from 6.1 to 8.3</w:instrText>
            </w:r>
            <w:r w:rsidR="00E00574">
              <w:rPr>
                <w:rFonts w:ascii="Times New Roman" w:hAnsi="Times New Roman" w:cs="Times New Roman"/>
                <w:sz w:val="16"/>
                <w:szCs w:val="16"/>
              </w:rPr>
              <w:instrText> </w:instrText>
            </w:r>
            <w:r w:rsidR="00E00574">
              <w:rPr>
                <w:sz w:val="16"/>
                <w:szCs w:val="16"/>
              </w:rPr>
              <w:instrText>mL/kg for the clinician, 6.7 to 11.9</w:instrText>
            </w:r>
            <w:r w:rsidR="00E00574">
              <w:rPr>
                <w:rFonts w:ascii="Times New Roman" w:hAnsi="Times New Roman" w:cs="Times New Roman"/>
                <w:sz w:val="16"/>
                <w:szCs w:val="16"/>
              </w:rPr>
              <w:instrText> </w:instrText>
            </w:r>
            <w:r w:rsidR="00E00574">
              <w:rPr>
                <w:sz w:val="16"/>
                <w:szCs w:val="16"/>
              </w:rPr>
              <w:instrText>mL/kg for ASV, and 3.5 to 9.9</w:instrText>
            </w:r>
            <w:r w:rsidR="00E00574">
              <w:rPr>
                <w:rFonts w:ascii="Times New Roman" w:hAnsi="Times New Roman" w:cs="Times New Roman"/>
                <w:sz w:val="16"/>
                <w:szCs w:val="16"/>
              </w:rPr>
              <w:instrText> </w:instrText>
            </w:r>
            <w:r w:rsidR="00E00574">
              <w:rPr>
                <w:sz w:val="16"/>
                <w:szCs w:val="16"/>
              </w:rPr>
              <w:instrText>mL/kg for MFV. Inspiratory pressures were lower for ASV and MFV. Clinician-selected tidal volumes were similar to the ASV settings for all scenarios except for asthma, in which the tidal volumes were larger for ASV and MFV. MFV delivered the same alveolar minute ventilation with higher end expiratory and lower end inspiratory volumes. &lt;italic&gt;Conclusions&lt;/italic&gt; . There are differences and similarities among initial ventilator settings selected by humans and computers for various clinical scenarios. The ventilation outcomes are the result of the lung physiological characteristics and their interaction with the targeting scheme. &lt;/p&gt;","author":[{"dropping-particle":"","family":"Mireles-Cabodevila","given":"Eduardo","non-dropping-particle":"","parse-names":false,"suffix":""},{"dropping-particle":"","family":"Diaz-Guzman","given":"Enrique","non-dropping-particle":"","parse-names":false,"suffix":""},{"dropping-particle":"","family":"Arroliga","given":"Alejandro C.","non-dropping-particle":"","parse-names":false,"suffix":""},{"dropping-particle":"","family":"Chatburn","given":"Robert L.","non-dropping-particle":"","parse-names":false,"suffix":""}],"container-title":"Critical Care Research and Practice","id":"ITEM-1","issued":{"date-parts":[["2012"]]},"title":"Human versus computer controlled selection of ventilator settings: An evaluation of adaptive support ventilation and mid-frequency ventilation","type":"article-journal","volume":"2012"},"uris":["http://www.mendeley.com/documents/?uuid=6f0c6ba5-bad3-4165-a8ce-45d82bb696c8"]}],"mendeley":{"formattedCitation":"[47]","plainTextFormattedCitation":"[47]","previouslyFormattedCitation":"[47]"},"properties":{"noteIndex":0},"schema":"https://github.com/citation-style-language/schema/raw/master/csl-citation.json"}</w:instrText>
            </w:r>
            <w:r>
              <w:rPr>
                <w:sz w:val="16"/>
                <w:szCs w:val="16"/>
              </w:rPr>
              <w:fldChar w:fldCharType="separate"/>
            </w:r>
            <w:r w:rsidR="00E00574" w:rsidRPr="00E00574">
              <w:rPr>
                <w:noProof/>
                <w:sz w:val="16"/>
                <w:szCs w:val="16"/>
              </w:rPr>
              <w:t>[47]</w:t>
            </w:r>
            <w:r>
              <w:rPr>
                <w:sz w:val="16"/>
                <w:szCs w:val="16"/>
              </w:rPr>
              <w:fldChar w:fldCharType="end"/>
            </w:r>
          </w:p>
        </w:tc>
      </w:tr>
      <w:tr w:rsidR="00345FFE" w14:paraId="79CF3F02" w14:textId="77777777" w:rsidTr="00C70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39B75C2" w14:textId="3D945325" w:rsidR="003F5974" w:rsidRPr="00F31285" w:rsidRDefault="003F5974" w:rsidP="00A21B32">
            <w:pPr>
              <w:spacing w:line="259" w:lineRule="auto"/>
              <w:jc w:val="left"/>
              <w:rPr>
                <w:sz w:val="14"/>
                <w:szCs w:val="14"/>
              </w:rPr>
            </w:pPr>
            <w:r w:rsidRPr="00F31285">
              <w:rPr>
                <w:sz w:val="14"/>
                <w:szCs w:val="14"/>
              </w:rPr>
              <w:t>Sulemanji</w:t>
            </w:r>
          </w:p>
        </w:tc>
        <w:tc>
          <w:tcPr>
            <w:tcW w:w="630" w:type="dxa"/>
          </w:tcPr>
          <w:p w14:paraId="0E018898" w14:textId="7E4678A5" w:rsidR="003F5974" w:rsidRPr="00F31285" w:rsidRDefault="003F5974" w:rsidP="003F5974">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3</w:t>
            </w:r>
          </w:p>
        </w:tc>
        <w:tc>
          <w:tcPr>
            <w:tcW w:w="3425" w:type="dxa"/>
          </w:tcPr>
          <w:p w14:paraId="6BE1DF05" w14:textId="708F59B5" w:rsidR="003F5974" w:rsidRPr="00F31285" w:rsidRDefault="003F5974" w:rsidP="003F5974">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d VC-CMVs and PC-CMVs to ASV with and without closed loop control by end tidal CO</w:t>
            </w:r>
            <w:r w:rsidRPr="00E56393">
              <w:rPr>
                <w:sz w:val="14"/>
                <w:szCs w:val="14"/>
                <w:vertAlign w:val="subscript"/>
              </w:rPr>
              <w:t>2</w:t>
            </w:r>
            <w:r w:rsidRPr="00F31285">
              <w:rPr>
                <w:sz w:val="14"/>
                <w:szCs w:val="14"/>
              </w:rPr>
              <w:t xml:space="preserve"> using a simulator to model patients with normal lungs, ARDS, and COPD</w:t>
            </w:r>
          </w:p>
        </w:tc>
        <w:tc>
          <w:tcPr>
            <w:tcW w:w="3926" w:type="dxa"/>
          </w:tcPr>
          <w:p w14:paraId="5335BEAC" w14:textId="4D10B1AB" w:rsidR="003F5974" w:rsidRPr="00F31285" w:rsidRDefault="00C34615" w:rsidP="003F5974">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ll modes performed similarly in most cases with minor differences that favored closed loop control of CO</w:t>
            </w:r>
            <w:r w:rsidRPr="00E56393">
              <w:rPr>
                <w:sz w:val="14"/>
                <w:szCs w:val="14"/>
                <w:vertAlign w:val="subscript"/>
              </w:rPr>
              <w:t>2</w:t>
            </w:r>
            <w:r w:rsidRPr="00F31285">
              <w:rPr>
                <w:sz w:val="14"/>
                <w:szCs w:val="14"/>
              </w:rPr>
              <w:t>.</w:t>
            </w:r>
          </w:p>
        </w:tc>
        <w:tc>
          <w:tcPr>
            <w:tcW w:w="423" w:type="dxa"/>
          </w:tcPr>
          <w:p w14:paraId="4FE0B010" w14:textId="6A5DA1DB" w:rsidR="003F5974" w:rsidRDefault="003F5974"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07/s00134-012-2742-6","ISBN":"0013401227426","ISSN":"03424642","PMID":"23151992","abstract":"PURPOSE: Our aim was to compare adaptive support ventilation with and without closed loop control by end tidal CO2 (ASVCO2, ASV) with pressure (PC) and volume control ventilation (VC) during simulated clinical scenarios [normal lungs (N), COPD, ARDS, brain injury (BI)].\\n\\nMETHODS: A lung model was used to simulate representative compliance (mL/cmH2O): resistance (cmH2O/L/s) combinations, 45:5 for N and BI, 60:7.7 for COPD, 15:7.7 and 35:7.7 for ARDS. Two levels of PEEP (cmH2O) were used for each scenario, 12/16 for ARDS, and 5/10 for others. The CO2 productions of 2, 3, 4 and 5 mL/kg predicted body weight/min were simulated. Tidal volume was set to 6 mL/kg during VC and PC. Outcomes of interest were end tidal CO2 (etCO2) and plateau pressure (P Plat).\\n\\nRESULTS: EtCO2 levels in N and BI and COPD were similar for all modes. In ARDS, etCO2 was higher in ASVCO2 than in other modes (p &lt; 0.001). Under all mechanical conditions ASVCO2 revealed a narrower range of etCO2. P Plat was similar for all modes in all scenarios but ARDS where P Plat in ASV and ASVCO2 were lower than in VC (p = 0.001). When P Plat was ≥ 28 cmH2O, P plat in ASV and ASVCO2 were lower than in VC and PC (p = 0.024).\\n\\nCONCLUSION: All modes performed similarly in most cases. Minor differences observed were in favor of the closed loop modes. Overall, ASVCO2 maintained tighter CO2 control. The ASVCO2 had the greatest impact during ARDS allowing etCO2 to increase and protecting against hypocapnia evident with other modes while ensuring lower P plat and tidal volumes.","author":[{"dropping-particle":"","family":"Sulemanji","given":"Demet S.","non-dropping-particle":"","parse-names":false,"suffix":""},{"dropping-particle":"","family":"Marchese","given":"Andrew","non-dropping-particle":"","parse-names":false,"suffix":""},{"dropping-particle":"","family":"Wysocki","given":"Marc","non-dropping-particle":"","parse-names":false,"suffix":""},{"dropping-particle":"","family":"Kacmarek","given":"Robert M.","non-dropping-particle":"","parse-names":false,"suffix":""}],"container-title":"Intensive Care Medicine","id":"ITEM-1","issue":"4","issued":{"date-parts":[["2013"]]},"page":"703-710","title":"Adaptive support ventilation with and without end-tidal CO2 closed loop control versus conventional ventilation","type":"article-journal","volume":"39"},"uris":["http://www.mendeley.com/documents/?uuid=75e9ec87-0fe5-4d25-8e71-4fa7eb86c65b"]}],"mendeley":{"formattedCitation":"[48]","plainTextFormattedCitation":"[48]","previouslyFormattedCitation":"[48]"},"properties":{"noteIndex":0},"schema":"https://github.com/citation-style-language/schema/raw/master/csl-citation.json"}</w:instrText>
            </w:r>
            <w:r>
              <w:rPr>
                <w:sz w:val="16"/>
                <w:szCs w:val="16"/>
              </w:rPr>
              <w:fldChar w:fldCharType="separate"/>
            </w:r>
            <w:r w:rsidR="00E00574" w:rsidRPr="00E00574">
              <w:rPr>
                <w:noProof/>
                <w:sz w:val="16"/>
                <w:szCs w:val="16"/>
              </w:rPr>
              <w:t>[48]</w:t>
            </w:r>
            <w:r>
              <w:rPr>
                <w:sz w:val="16"/>
                <w:szCs w:val="16"/>
              </w:rPr>
              <w:fldChar w:fldCharType="end"/>
            </w:r>
          </w:p>
        </w:tc>
      </w:tr>
    </w:tbl>
    <w:p w14:paraId="33E96549" w14:textId="77777777" w:rsidR="00D9270B" w:rsidRDefault="00D9270B" w:rsidP="009C6142">
      <w:pPr>
        <w:pStyle w:val="EndNoteBibliography"/>
        <w:spacing w:after="0"/>
      </w:pPr>
    </w:p>
    <w:p w14:paraId="7EB233C4" w14:textId="77777777" w:rsidR="00D9270B" w:rsidRDefault="00D9270B" w:rsidP="009C6142">
      <w:pPr>
        <w:pStyle w:val="EndNoteBibliography"/>
        <w:spacing w:after="0"/>
      </w:pPr>
    </w:p>
    <w:p w14:paraId="58E47BF4" w14:textId="77777777" w:rsidR="00D9270B" w:rsidRDefault="00D9270B" w:rsidP="009C6142">
      <w:pPr>
        <w:pStyle w:val="EndNoteBibliography"/>
        <w:spacing w:after="0"/>
      </w:pPr>
    </w:p>
    <w:p w14:paraId="7181E605" w14:textId="77777777" w:rsidR="00D9270B" w:rsidRDefault="00D9270B" w:rsidP="009C6142">
      <w:pPr>
        <w:pStyle w:val="EndNoteBibliography"/>
        <w:spacing w:after="0"/>
      </w:pPr>
    </w:p>
    <w:p w14:paraId="446FF33A" w14:textId="63202398" w:rsidR="00D9270B" w:rsidRDefault="00D9270B" w:rsidP="00D9270B">
      <w:pPr>
        <w:pStyle w:val="Caption"/>
      </w:pPr>
      <w:r>
        <w:t xml:space="preserve">Table </w:t>
      </w:r>
      <w:r w:rsidR="00302CCA">
        <w:fldChar w:fldCharType="begin"/>
      </w:r>
      <w:r w:rsidR="00302CCA">
        <w:instrText xml:space="preserve"> SEQ Table \* ARABIC </w:instrText>
      </w:r>
      <w:r w:rsidR="00302CCA">
        <w:fldChar w:fldCharType="separate"/>
      </w:r>
      <w:r w:rsidR="002A0F50">
        <w:rPr>
          <w:noProof/>
        </w:rPr>
        <w:t>3</w:t>
      </w:r>
      <w:r w:rsidR="00302CCA">
        <w:rPr>
          <w:noProof/>
        </w:rPr>
        <w:fldChar w:fldCharType="end"/>
      </w:r>
      <w:r>
        <w:t>: Animal studies of ASV</w:t>
      </w:r>
    </w:p>
    <w:tbl>
      <w:tblPr>
        <w:tblStyle w:val="GridTable3"/>
        <w:tblW w:w="0" w:type="auto"/>
        <w:tblInd w:w="5" w:type="dxa"/>
        <w:tblLook w:val="04A0" w:firstRow="1" w:lastRow="0" w:firstColumn="1" w:lastColumn="0" w:noHBand="0" w:noVBand="1"/>
      </w:tblPr>
      <w:tblGrid>
        <w:gridCol w:w="865"/>
        <w:gridCol w:w="629"/>
        <w:gridCol w:w="1492"/>
        <w:gridCol w:w="1948"/>
        <w:gridCol w:w="3968"/>
        <w:gridCol w:w="453"/>
      </w:tblGrid>
      <w:tr w:rsidR="00447322" w14:paraId="46ACBB8A" w14:textId="77777777" w:rsidTr="002F765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71" w:type="dxa"/>
          </w:tcPr>
          <w:p w14:paraId="2E64AAFE" w14:textId="77777777" w:rsidR="002F7654" w:rsidRPr="00AA7EC7" w:rsidRDefault="002F7654" w:rsidP="00EA4D17">
            <w:pPr>
              <w:spacing w:line="259" w:lineRule="auto"/>
              <w:jc w:val="left"/>
              <w:rPr>
                <w:sz w:val="16"/>
                <w:szCs w:val="16"/>
              </w:rPr>
            </w:pPr>
            <w:r w:rsidRPr="00AA7EC7">
              <w:rPr>
                <w:sz w:val="16"/>
                <w:szCs w:val="16"/>
              </w:rPr>
              <w:t>Author</w:t>
            </w:r>
          </w:p>
        </w:tc>
        <w:tc>
          <w:tcPr>
            <w:tcW w:w="632" w:type="dxa"/>
          </w:tcPr>
          <w:p w14:paraId="67009256" w14:textId="77777777" w:rsidR="002F7654" w:rsidRPr="00AA7EC7" w:rsidRDefault="002F7654"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Year</w:t>
            </w:r>
          </w:p>
        </w:tc>
        <w:tc>
          <w:tcPr>
            <w:tcW w:w="1508" w:type="dxa"/>
          </w:tcPr>
          <w:p w14:paraId="1BFAD2B3" w14:textId="77777777" w:rsidR="002F7654" w:rsidRPr="00AA7EC7" w:rsidRDefault="002F7654"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Population</w:t>
            </w:r>
          </w:p>
        </w:tc>
        <w:tc>
          <w:tcPr>
            <w:tcW w:w="1978" w:type="dxa"/>
          </w:tcPr>
          <w:p w14:paraId="0071CE42" w14:textId="77777777" w:rsidR="002F7654" w:rsidRPr="00AA7EC7" w:rsidRDefault="002F7654"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Study Purpose</w:t>
            </w:r>
          </w:p>
        </w:tc>
        <w:tc>
          <w:tcPr>
            <w:tcW w:w="4051" w:type="dxa"/>
          </w:tcPr>
          <w:p w14:paraId="29027A6B" w14:textId="77777777" w:rsidR="002F7654" w:rsidRPr="00AA7EC7" w:rsidRDefault="002F7654"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Conclusions</w:t>
            </w:r>
          </w:p>
        </w:tc>
        <w:tc>
          <w:tcPr>
            <w:tcW w:w="310" w:type="dxa"/>
          </w:tcPr>
          <w:p w14:paraId="5F1F1670" w14:textId="77777777" w:rsidR="002F7654" w:rsidRPr="00AA7EC7" w:rsidRDefault="002F7654" w:rsidP="00EA4D1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447322" w14:paraId="0E18CBC2" w14:textId="77777777" w:rsidTr="002F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BA36E0E" w14:textId="29A50F2D" w:rsidR="002F7654" w:rsidRPr="00F31285" w:rsidRDefault="002F7654" w:rsidP="00EA4D17">
            <w:pPr>
              <w:spacing w:line="259" w:lineRule="auto"/>
              <w:jc w:val="left"/>
              <w:rPr>
                <w:sz w:val="14"/>
                <w:szCs w:val="14"/>
              </w:rPr>
            </w:pPr>
            <w:r w:rsidRPr="00F31285">
              <w:rPr>
                <w:sz w:val="14"/>
                <w:szCs w:val="14"/>
              </w:rPr>
              <w:t>Jung</w:t>
            </w:r>
          </w:p>
        </w:tc>
        <w:tc>
          <w:tcPr>
            <w:tcW w:w="632" w:type="dxa"/>
          </w:tcPr>
          <w:p w14:paraId="77C1EF84" w14:textId="45C2C195" w:rsidR="002F7654" w:rsidRPr="00F31285" w:rsidRDefault="002F7654" w:rsidP="00EA4D1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0</w:t>
            </w:r>
          </w:p>
        </w:tc>
        <w:tc>
          <w:tcPr>
            <w:tcW w:w="1508" w:type="dxa"/>
          </w:tcPr>
          <w:p w14:paraId="660E9276" w14:textId="67C32E8A" w:rsidR="002F7654" w:rsidRPr="00F31285" w:rsidRDefault="008433B5" w:rsidP="008433B5">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12</w:t>
            </w:r>
            <w:r w:rsidRPr="00F31285">
              <w:rPr>
                <w:sz w:val="14"/>
                <w:szCs w:val="14"/>
              </w:rPr>
              <w:t xml:space="preserve"> </w:t>
            </w:r>
            <w:r w:rsidR="00CF65C7" w:rsidRPr="00F31285">
              <w:rPr>
                <w:sz w:val="14"/>
                <w:szCs w:val="14"/>
              </w:rPr>
              <w:t xml:space="preserve">piglets </w:t>
            </w:r>
            <w:r>
              <w:rPr>
                <w:sz w:val="14"/>
                <w:szCs w:val="14"/>
              </w:rPr>
              <w:t>divided between two modes</w:t>
            </w:r>
          </w:p>
        </w:tc>
        <w:tc>
          <w:tcPr>
            <w:tcW w:w="1978" w:type="dxa"/>
          </w:tcPr>
          <w:p w14:paraId="5815AE47" w14:textId="00F7469A" w:rsidR="002F7654" w:rsidRPr="00F31285" w:rsidRDefault="00BE0452" w:rsidP="00EA4D1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d the effects of ASV with those of PC-CMVs on both in vivo and in vitro diaphragmatic properties of healthy piglets.</w:t>
            </w:r>
          </w:p>
        </w:tc>
        <w:tc>
          <w:tcPr>
            <w:tcW w:w="4051" w:type="dxa"/>
          </w:tcPr>
          <w:p w14:paraId="52CBCBD5" w14:textId="49541C26" w:rsidR="002F7654" w:rsidRPr="00F31285" w:rsidRDefault="00BE0452" w:rsidP="00EA4D1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fter 72 hours of ventilation, transdiaphragmatic pressure decreased by 30% of its baseline value in the PC-CMVs group, whereas it did not decrease in the ASV group. They concluded that ASV may protect the diaphragm against the deleterious effect of prolonged PC-CMVs.</w:t>
            </w:r>
          </w:p>
        </w:tc>
        <w:tc>
          <w:tcPr>
            <w:tcW w:w="310" w:type="dxa"/>
          </w:tcPr>
          <w:p w14:paraId="6F5795C0" w14:textId="00F34BAF" w:rsidR="002F7654" w:rsidRPr="00162678" w:rsidRDefault="002F7654"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97/ALN.0b013e3181d7b036","ISBN":"1528-1175 (Electronic)0003-3022 (Linking)","ISSN":"1528-1175 (Electronic)","PMID":"20460996","abstract":"BACKGROUND: Contrary to adaptive support ventilation (ASV), prolonged totally controlled mechanical ventilation (CMV) results in the absence of diaphragm activity and causes ventilator-induced diaphragmatic dysfunction. Because maintaining respiratory muscles at rest is likely a major cause of ventilator-induced diaphragmatic dysfunction, ASV may prevent its occurrence in comparison with CMV. The aim of our study was to compare the effects of ASV with those of CMV on both in vivo and in vitro diaphragmatic properties. METHODS: Two groups of six anesthetized piglets were ventilated during a 72-h period. Piglets in the CMV group (n = 6) were ventilated without spontaneous ventilation, and piglets in the ASV group (n = 6) were ventilated with spontaneous breaths. Transdiaphragmatic pressure was measured after bilateral, supramaximal transjugular stimulation of the two phrenic nerves. A pressure-frequency curve was drawn after stimulation from 20 to 120 Hz of the phrenic nerves. Diaphragm fiber proportions and mean sectional area were evaluated. RESULTS: After 72 h of ventilation, transdiaphragmatic pressure decreased by 30% of its baseline value in the CMV group, whereas it did not decrease in the ASV group. Although CMV was associated with an atrophy of the diaphragm (evaluated by mean cross-sectional area of both the slow and fast myosin chains), atrophy was not detected in the ASV group. CONCLUSION: Maintaining diaphragmatic contractile activity by using the ASV mode may protect the diaphragm against the deleterious effect of prolonged CMV, as demonstrated both in vitro and in vivo, in healthy piglets.","author":[{"dropping-particle":"","family":"Jung","given":"Boris","non-dropping-particle":"","parse-names":false,"suffix":""},{"dropping-particle":"","family":"Constantin","given":"Jean-Michel","non-dropping-particle":"","parse-names":false,"suffix":""},{"dropping-particle":"","family":"Rossel","given":"Nans","non-dropping-particle":"","parse-names":false,"suffix":""},{"dropping-particle":"","family":"Goff","given":"Charlotte","non-dropping-particle":"Le","parse-names":false,"suffix":""},{"dropping-particle":"","family":"Sebbane","given":"Mustapha","non-dropping-particle":"","parse-names":false,"suffix":""},{"dropping-particle":"","family":"Coisel","given":"Yannael","non-dropping-particle":"","parse-names":false,"suffix":""},{"dropping-particle":"","family":"Chanques","given":"Gerald","non-dropping-particle":"","parse-names":false,"suffix":""},{"dropping-particle":"","family":"Futier","given":"Emmanuel","non-dropping-particle":"","parse-names":false,"suffix":""},{"dropping-particle":"","family":"Hugon","given":"Gerald","non-dropping-particle":"","parse-names":false,"suffix":""},{"dropping-particle":"","family":"Capdevila","given":"Xavier","non-dropping-particle":"","parse-names":false,"suffix":""},{"dropping-particle":"","family":"Petrof","given":"Basil","non-dropping-particle":"","parse-names":false,"suffix":""},{"dropping-particle":"","family":"Matecki","given":"Stefan","non-dropping-particle":"","parse-names":false,"suffix":""},{"dropping-particle":"","family":"Jaber","given":"Samir","non-dropping-particle":"","parse-names":false,"suffix":""}],"container-title":"Anesthesiology","id":"ITEM-1","issue":"6","issued":{"date-parts":[["2010"]]},"page":"1435-1443","title":"Adaptive support ventilation prevents ventilator-induced diaphragmatic dysfunction in piglet: an in vivo and in vitro study.","type":"article-journal","volume":"112"},"uris":["http://www.mendeley.com/documents/?uuid=a56f6db3-da66-43d8-aa31-0988d4e68f03"]}],"mendeley":{"formattedCitation":"[49]","plainTextFormattedCitation":"[49]","previouslyFormattedCitation":"[49]"},"properties":{"noteIndex":0},"schema":"https://github.com/citation-style-language/schema/raw/master/csl-citation.json"}</w:instrText>
            </w:r>
            <w:r>
              <w:rPr>
                <w:sz w:val="16"/>
                <w:szCs w:val="16"/>
              </w:rPr>
              <w:fldChar w:fldCharType="separate"/>
            </w:r>
            <w:r w:rsidR="00E00574" w:rsidRPr="00E00574">
              <w:rPr>
                <w:noProof/>
                <w:sz w:val="16"/>
                <w:szCs w:val="16"/>
              </w:rPr>
              <w:t>[49]</w:t>
            </w:r>
            <w:r>
              <w:rPr>
                <w:sz w:val="16"/>
                <w:szCs w:val="16"/>
              </w:rPr>
              <w:fldChar w:fldCharType="end"/>
            </w:r>
          </w:p>
        </w:tc>
      </w:tr>
    </w:tbl>
    <w:p w14:paraId="6789B705" w14:textId="77777777" w:rsidR="00D9270B" w:rsidRDefault="00D9270B" w:rsidP="004B45BC"/>
    <w:p w14:paraId="795505A8" w14:textId="77777777" w:rsidR="00D9270B" w:rsidRDefault="00D9270B">
      <w:pPr>
        <w:spacing w:after="160" w:line="259" w:lineRule="auto"/>
      </w:pPr>
      <w:r>
        <w:br w:type="page"/>
      </w:r>
    </w:p>
    <w:p w14:paraId="56E4FB91" w14:textId="100A09E5" w:rsidR="00D9270B" w:rsidRDefault="00D9270B" w:rsidP="00D9270B">
      <w:pPr>
        <w:pStyle w:val="Caption"/>
      </w:pPr>
      <w:r>
        <w:lastRenderedPageBreak/>
        <w:t xml:space="preserve">Table </w:t>
      </w:r>
      <w:r w:rsidR="00302CCA">
        <w:fldChar w:fldCharType="begin"/>
      </w:r>
      <w:r w:rsidR="00302CCA">
        <w:instrText xml:space="preserve"> SEQ Table \* ARABIC </w:instrText>
      </w:r>
      <w:r w:rsidR="00302CCA">
        <w:fldChar w:fldCharType="separate"/>
      </w:r>
      <w:r w:rsidR="002A0F50">
        <w:rPr>
          <w:noProof/>
        </w:rPr>
        <w:t>4</w:t>
      </w:r>
      <w:r w:rsidR="00302CCA">
        <w:rPr>
          <w:noProof/>
        </w:rPr>
        <w:fldChar w:fldCharType="end"/>
      </w:r>
      <w:r>
        <w:t>: Human studies of ASV and ALV.  The prototype of ASV was called ALV (Adaptive Lung Ventilation)</w:t>
      </w:r>
    </w:p>
    <w:tbl>
      <w:tblPr>
        <w:tblStyle w:val="GridTable3"/>
        <w:tblW w:w="0" w:type="auto"/>
        <w:tblLook w:val="04A0" w:firstRow="1" w:lastRow="0" w:firstColumn="1" w:lastColumn="0" w:noHBand="0" w:noVBand="1"/>
      </w:tblPr>
      <w:tblGrid>
        <w:gridCol w:w="869"/>
        <w:gridCol w:w="629"/>
        <w:gridCol w:w="1492"/>
        <w:gridCol w:w="1955"/>
        <w:gridCol w:w="3962"/>
        <w:gridCol w:w="453"/>
      </w:tblGrid>
      <w:tr w:rsidR="00345FFE" w14:paraId="426F8351" w14:textId="169AC44C" w:rsidTr="004E18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71" w:type="dxa"/>
          </w:tcPr>
          <w:p w14:paraId="28B4A881" w14:textId="152DA9F5" w:rsidR="00162678" w:rsidRPr="00AA7EC7" w:rsidRDefault="00162678" w:rsidP="00162678">
            <w:pPr>
              <w:spacing w:line="259" w:lineRule="auto"/>
              <w:jc w:val="left"/>
              <w:rPr>
                <w:sz w:val="16"/>
                <w:szCs w:val="16"/>
              </w:rPr>
            </w:pPr>
            <w:r w:rsidRPr="00AA7EC7">
              <w:rPr>
                <w:sz w:val="16"/>
                <w:szCs w:val="16"/>
              </w:rPr>
              <w:t>Author</w:t>
            </w:r>
          </w:p>
        </w:tc>
        <w:tc>
          <w:tcPr>
            <w:tcW w:w="633" w:type="dxa"/>
          </w:tcPr>
          <w:p w14:paraId="35B12698" w14:textId="4F29AAFF" w:rsidR="00162678" w:rsidRPr="00AA7EC7" w:rsidRDefault="00162678" w:rsidP="00AA7EC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Year</w:t>
            </w:r>
          </w:p>
        </w:tc>
        <w:tc>
          <w:tcPr>
            <w:tcW w:w="1509" w:type="dxa"/>
          </w:tcPr>
          <w:p w14:paraId="682264DE" w14:textId="163EC95C" w:rsidR="00162678" w:rsidRPr="00AA7EC7" w:rsidRDefault="00162678" w:rsidP="00AA7EC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Population</w:t>
            </w:r>
          </w:p>
        </w:tc>
        <w:tc>
          <w:tcPr>
            <w:tcW w:w="1979" w:type="dxa"/>
          </w:tcPr>
          <w:p w14:paraId="16A49186" w14:textId="1F8A4CF5" w:rsidR="00162678" w:rsidRPr="00AA7EC7" w:rsidRDefault="00162678" w:rsidP="00AA7EC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Study Purpose</w:t>
            </w:r>
          </w:p>
        </w:tc>
        <w:tc>
          <w:tcPr>
            <w:tcW w:w="4058" w:type="dxa"/>
          </w:tcPr>
          <w:p w14:paraId="0682BC49" w14:textId="43EE88CC" w:rsidR="00162678" w:rsidRPr="00AA7EC7" w:rsidRDefault="00162678" w:rsidP="00AA7EC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Conclusions</w:t>
            </w:r>
          </w:p>
        </w:tc>
        <w:tc>
          <w:tcPr>
            <w:tcW w:w="310" w:type="dxa"/>
          </w:tcPr>
          <w:p w14:paraId="4A6944A4" w14:textId="62F68417" w:rsidR="00162678" w:rsidRPr="00AA7EC7" w:rsidRDefault="00162678" w:rsidP="00AA7EC7">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345FFE" w14:paraId="53FFD658" w14:textId="437B27C9"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B0D98C3" w14:textId="665EDA88" w:rsidR="00162678" w:rsidRPr="00F31285" w:rsidRDefault="00162678" w:rsidP="00AA7EC7">
            <w:pPr>
              <w:spacing w:line="259" w:lineRule="auto"/>
              <w:jc w:val="left"/>
              <w:rPr>
                <w:sz w:val="14"/>
                <w:szCs w:val="14"/>
              </w:rPr>
            </w:pPr>
            <w:r w:rsidRPr="00F31285">
              <w:rPr>
                <w:sz w:val="14"/>
                <w:szCs w:val="14"/>
              </w:rPr>
              <w:t>Laubscher, Heinrichs</w:t>
            </w:r>
          </w:p>
        </w:tc>
        <w:tc>
          <w:tcPr>
            <w:tcW w:w="633" w:type="dxa"/>
          </w:tcPr>
          <w:p w14:paraId="63AA3E9D" w14:textId="2AD2047B"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994</w:t>
            </w:r>
          </w:p>
        </w:tc>
        <w:tc>
          <w:tcPr>
            <w:tcW w:w="1509" w:type="dxa"/>
          </w:tcPr>
          <w:p w14:paraId="1530FBB5" w14:textId="4144BBA0"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6 adults - normal</w:t>
            </w:r>
          </w:p>
        </w:tc>
        <w:tc>
          <w:tcPr>
            <w:tcW w:w="1979" w:type="dxa"/>
          </w:tcPr>
          <w:p w14:paraId="7544305A" w14:textId="2C94C6C5"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Evaluate</w:t>
            </w:r>
            <w:r w:rsidR="00AC3CA4">
              <w:rPr>
                <w:sz w:val="14"/>
                <w:szCs w:val="14"/>
              </w:rPr>
              <w:t>d</w:t>
            </w:r>
            <w:r w:rsidRPr="00F31285">
              <w:rPr>
                <w:sz w:val="14"/>
                <w:szCs w:val="14"/>
              </w:rPr>
              <w:t xml:space="preserve"> the initial settings selected by ALV</w:t>
            </w:r>
          </w:p>
        </w:tc>
        <w:tc>
          <w:tcPr>
            <w:tcW w:w="4058" w:type="dxa"/>
          </w:tcPr>
          <w:p w14:paraId="588CD0E8" w14:textId="242A63DB"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Well tolerated by all patients and performed as expected</w:t>
            </w:r>
          </w:p>
        </w:tc>
        <w:tc>
          <w:tcPr>
            <w:tcW w:w="310" w:type="dxa"/>
          </w:tcPr>
          <w:p w14:paraId="66B22C8C" w14:textId="0334037C" w:rsidR="00162678" w:rsidRPr="00162678" w:rsidRDefault="00162678"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109/10.277271","ISBN":"0018-9294 (Print)\\r0018-9294 (Linking)","ISSN":"00189294","PMID":"8200668","abstract":"Closed loop control of ventilation is traditionally based on end-tidal or mean expired CO2. The controlled variables are the respiratory rate RR and the tidal volume VT. Neither patient size or lung mechanics were considered in previous approaches. Also the modes were not suitable for spontaneously breathing subjects. This report presents a new approach to closed loop controlled ventilation, called Adaptive Lung Ventilation (ALV). ALV is based on a pressure controlled ventilation mode suitable for paralyzed, as well as spontaneously breathing, subjects. The clinician enters a desired gross alveolar ventilation (V'gA in l/min), and the ALV controller tries to achieve this goal by automatic adjustment of mechanical rate and inspiratory pressure level. The adjustments are based on measurements of the patient's lung mechanics and series dead space. The ALV controller was tested on a physical lung model with adjustable mechanical properties. Three different lung pathologies were simulated on the lung model to test the controller for rise time (T90), overshoot (Ym), and steady state performance (delta max). The pathologies corresponded to restrictive lung disease (similar to ARDS), a \"normal\" lung, and obstructive lung disease (such as asthma). Furthermore, feasibility tests were done in 6 patients undergoing surgical procedures in total intravenous anesthesia. In the model studies, the controller responded to step changes between 48 seconds and 81 seconds. It did exhibit an overshoot between 5.5% and 7.9% of the setpoint after the step change.(ABSTRACT TRUNCATED AT 250 WORDS)","author":[{"dropping-particle":"","family":"Laubscher","given":"T. P.","non-dropping-particle":"","parse-names":false,"suffix":""},{"dropping-particle":"","family":"Heinrichs","given":"W.","non-dropping-particle":"","parse-names":false,"suffix":""},{"dropping-particle":"","family":"Weiler","given":"N.","non-dropping-particle":"","parse-names":false,"suffix":""},{"dropping-particle":"","family":"Hartmann","given":"G.","non-dropping-particle":"","parse-names":false,"suffix":""},{"dropping-particle":"","family":"Brunner","given":"J. X.","non-dropping-particle":"","parse-names":false,"suffix":""}],"container-title":"IEEE Transactions on Biomedical Engineering","id":"ITEM-1","issue":"1","issued":{"date-parts":[["1994","1"]]},"page":"51-59","title":"An adaptive lung ventilation controller","title-short":"Biomedical Engineering, IEEE Transactions on","type":"article-journal","volume":"41"},"uris":["http://www.mendeley.com/documents/?uuid=c72d706f-6c06-404a-8fb9-dd25bea4a668"]}],"mendeley":{"formattedCitation":"[50]","plainTextFormattedCitation":"[50]","previouslyFormattedCitation":"[50]"},"properties":{"noteIndex":0},"schema":"https://github.com/citation-style-language/schema/raw/master/csl-citation.json"}</w:instrText>
            </w:r>
            <w:r>
              <w:rPr>
                <w:sz w:val="16"/>
                <w:szCs w:val="16"/>
              </w:rPr>
              <w:fldChar w:fldCharType="separate"/>
            </w:r>
            <w:r w:rsidR="00E00574" w:rsidRPr="00E00574">
              <w:rPr>
                <w:noProof/>
                <w:sz w:val="16"/>
                <w:szCs w:val="16"/>
              </w:rPr>
              <w:t>[50]</w:t>
            </w:r>
            <w:r>
              <w:rPr>
                <w:sz w:val="16"/>
                <w:szCs w:val="16"/>
              </w:rPr>
              <w:fldChar w:fldCharType="end"/>
            </w:r>
          </w:p>
        </w:tc>
      </w:tr>
      <w:tr w:rsidR="00345FFE" w14:paraId="0530A208" w14:textId="5C63F197" w:rsidTr="004E18EA">
        <w:tc>
          <w:tcPr>
            <w:cnfStyle w:val="001000000000" w:firstRow="0" w:lastRow="0" w:firstColumn="1" w:lastColumn="0" w:oddVBand="0" w:evenVBand="0" w:oddHBand="0" w:evenHBand="0" w:firstRowFirstColumn="0" w:firstRowLastColumn="0" w:lastRowFirstColumn="0" w:lastRowLastColumn="0"/>
            <w:tcW w:w="871" w:type="dxa"/>
          </w:tcPr>
          <w:p w14:paraId="18CECC4E" w14:textId="7B8E6B2A" w:rsidR="00162678" w:rsidRPr="00F31285" w:rsidRDefault="00162678" w:rsidP="00AA7EC7">
            <w:pPr>
              <w:spacing w:line="259" w:lineRule="auto"/>
              <w:jc w:val="left"/>
              <w:rPr>
                <w:sz w:val="14"/>
                <w:szCs w:val="14"/>
              </w:rPr>
            </w:pPr>
            <w:r w:rsidRPr="00F31285">
              <w:rPr>
                <w:sz w:val="14"/>
                <w:szCs w:val="14"/>
              </w:rPr>
              <w:t>Laubscher, Frutiger</w:t>
            </w:r>
          </w:p>
        </w:tc>
        <w:tc>
          <w:tcPr>
            <w:tcW w:w="633" w:type="dxa"/>
          </w:tcPr>
          <w:p w14:paraId="50809A1C" w14:textId="2BC512CB"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1994</w:t>
            </w:r>
          </w:p>
        </w:tc>
        <w:tc>
          <w:tcPr>
            <w:tcW w:w="1509" w:type="dxa"/>
          </w:tcPr>
          <w:p w14:paraId="70A512D7" w14:textId="315E155A"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5 adults, 17 children – critical ill</w:t>
            </w:r>
          </w:p>
        </w:tc>
        <w:tc>
          <w:tcPr>
            <w:tcW w:w="1979" w:type="dxa"/>
          </w:tcPr>
          <w:p w14:paraId="6A9C31D5" w14:textId="55311D4C"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Evaluate</w:t>
            </w:r>
            <w:r w:rsidR="00AC3CA4">
              <w:rPr>
                <w:sz w:val="14"/>
                <w:szCs w:val="14"/>
              </w:rPr>
              <w:t>d</w:t>
            </w:r>
            <w:r w:rsidRPr="00F31285">
              <w:rPr>
                <w:sz w:val="14"/>
                <w:szCs w:val="14"/>
              </w:rPr>
              <w:t xml:space="preserve"> the initial settings selected by ALV during 1 minute of "test breaths"</w:t>
            </w:r>
          </w:p>
        </w:tc>
        <w:tc>
          <w:tcPr>
            <w:tcW w:w="4058" w:type="dxa"/>
          </w:tcPr>
          <w:p w14:paraId="3886D1B8" w14:textId="71F64496"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Initial settings proposed by ALV after test breaths was appropriate for 100% of patients &gt; 3 years old and 75% &lt; 3 years old</w:t>
            </w:r>
          </w:p>
        </w:tc>
        <w:tc>
          <w:tcPr>
            <w:tcW w:w="310" w:type="dxa"/>
          </w:tcPr>
          <w:p w14:paraId="01381BEE" w14:textId="32D8B43D" w:rsidR="00162678" w:rsidRPr="00162678" w:rsidRDefault="00162678"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FB49E0">
              <w:rPr>
                <w:sz w:val="16"/>
                <w:szCs w:val="16"/>
              </w:rPr>
              <w:instrText>ADDIN CSL_CITATION {"citationItems":[{"id":"ITEM-1","itemData":{"DOI":"10.1007/BF01132840","ISSN":"01679945","PMID":"8195655","abstract":"OBJECTIVE: Before a patient can be connected to a mechanical ventilator, the controls of the apparatus need to be set up appropriately. Today, this is done by the intensive care professional. With the advent of closed loop controlled mechanical ventilation, methods will be needed to select appropriate start up settings automatically. The objective of our study was to test such a computerized method which could eventually be used as a start-up procedure (first 5-10 minutes of ventilation) for closed-loop controlled ventilation. DESIGN: Prospective Study. SETTINGS: ICU's in two adult and one children's hospital. PATIENTS: 25 critically ill adult patients (age &gt; or = 15 y) and 17 critically ill children selected at random were studied. INTERVENTIONS: To stimulate 'initial connection', the patients were disconnected from their ventilator and transiently connected to a modified Hamilton AMADEUS ventilator for maximally one minute. During that time they were ventilated with a fixed and standardized breath pattern (Test Breaths) based on pressure controlled synchronized intermittent mandatory ventilation (PCSIMV). MEASUREMENTS AND MAIN RESULTS: Measurements of airway flow, airway pressure and instantaneous CO2 concentration using a mainstream CO2 analyzer were made at the mouth during application of the Test-Breaths. Test-Breaths were analyzed in terms of tidal volume, expiratory time constant and series dead space. Using this data an initial ventilation pattern consisting of respiratory frequency and tidal volume was calculated. This ventilation pattern was compared to the one measured prior to the onset of the study using a two-tailed paired t-test. Additionally, it was compared to a conventional method for setting up ventilators. The computer-proposed ventilation pattern did not differ significantly from the actual pattern (p &gt; 0.05), while the conventional method did. However the scatter was large and in 6 cases deviations in the minute ventilation of more than 50% were observed. CONCLUSIONS: The analysis of standardized Test Breaths allows automatic determination of an initial ventilation pattern for intubated ICU patients. While this pattern does not seem to be superior to the one chosen by the conventional method, it is derived fully automatically and without need for manual patient data entry such as weight or height. This makes the method potentially useful as a start up procedure for closed-loop controlled ventilation.","author":[{"dropping-particle":"","family":"Laubscher","given":"Thomas P.","non-dropping-particle":"","parse-names":false,"suffix":""},{"dropping-particle":"","family":"Frutiger","given":"Adrian","non-dropping-particle":"","parse-names":false,"suffix":""},{"dropping-particle":"","family":"Fanconi","given":"Sergio","non-dropping-particle":"","parse-names":false,"suffix":""},{"dropping-particle":"","family":"Jutzi","given":"Hans","non-dropping-particle":"","parse-names":false,"suffix":""},{"dropping-particle":"","family":"Brunner","given":"Josef X.","non-dropping-particle":"","parse-names":false,"suffix":""}],"container-title":"International Journal of Clinical Monitoring and Computing","id":"ITEM-1","issue":"1","issued":{"date-parts":[["1994","2"]]},"page":"19-30","title":"Automatic selection of tidal volume, respiratory frequency and minute ventilation in intubated ICU patients as startup procedure for closed-loop controlled ventilation","type":"article-journal","volume":"11"},"uris":["http://www.mendeley.com/documents/?uuid=219403c3-aeb8-4339-8892-d8d453e598f1"]}],"mendeley":{"formattedCitation":"[35]","plainTextFormattedCitation":"[35]","previouslyFormattedCitation":"[35]"},"properties":{"noteIndex":0},"schema":"https://github.com/citation-style-language/schema/raw/master/csl-citation.json"}</w:instrText>
            </w:r>
            <w:r>
              <w:rPr>
                <w:sz w:val="16"/>
                <w:szCs w:val="16"/>
              </w:rPr>
              <w:fldChar w:fldCharType="separate"/>
            </w:r>
            <w:r w:rsidR="00FB49E0" w:rsidRPr="00FB49E0">
              <w:rPr>
                <w:noProof/>
                <w:sz w:val="16"/>
                <w:szCs w:val="16"/>
              </w:rPr>
              <w:t>[35]</w:t>
            </w:r>
            <w:r>
              <w:rPr>
                <w:sz w:val="16"/>
                <w:szCs w:val="16"/>
              </w:rPr>
              <w:fldChar w:fldCharType="end"/>
            </w:r>
          </w:p>
        </w:tc>
      </w:tr>
      <w:tr w:rsidR="00345FFE" w14:paraId="2D91304F" w14:textId="6094266B"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35C4C4BB" w14:textId="4212F64E" w:rsidR="00162678" w:rsidRPr="00F31285" w:rsidRDefault="00162678" w:rsidP="00AA7EC7">
            <w:pPr>
              <w:spacing w:line="259" w:lineRule="auto"/>
              <w:jc w:val="left"/>
              <w:rPr>
                <w:sz w:val="14"/>
                <w:szCs w:val="14"/>
              </w:rPr>
            </w:pPr>
            <w:r w:rsidRPr="00F31285">
              <w:rPr>
                <w:sz w:val="14"/>
                <w:szCs w:val="14"/>
              </w:rPr>
              <w:t>Weiler</w:t>
            </w:r>
          </w:p>
        </w:tc>
        <w:tc>
          <w:tcPr>
            <w:tcW w:w="633" w:type="dxa"/>
          </w:tcPr>
          <w:p w14:paraId="58BBF9C5" w14:textId="0C02602F"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994</w:t>
            </w:r>
          </w:p>
        </w:tc>
        <w:tc>
          <w:tcPr>
            <w:tcW w:w="1509" w:type="dxa"/>
          </w:tcPr>
          <w:p w14:paraId="3E69F17A" w14:textId="765980B9"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first series of ventilated patients</w:t>
            </w:r>
          </w:p>
        </w:tc>
        <w:tc>
          <w:tcPr>
            <w:tcW w:w="1979" w:type="dxa"/>
          </w:tcPr>
          <w:p w14:paraId="1D0D981C" w14:textId="63AF9004"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est</w:t>
            </w:r>
            <w:r w:rsidR="00AC3CA4">
              <w:rPr>
                <w:sz w:val="14"/>
                <w:szCs w:val="14"/>
              </w:rPr>
              <w:t>ed</w:t>
            </w:r>
            <w:r w:rsidRPr="00F31285">
              <w:rPr>
                <w:sz w:val="14"/>
                <w:szCs w:val="14"/>
              </w:rPr>
              <w:t xml:space="preserve"> ALV after a step change in minute ventilation</w:t>
            </w:r>
          </w:p>
        </w:tc>
        <w:tc>
          <w:tcPr>
            <w:tcW w:w="4058" w:type="dxa"/>
          </w:tcPr>
          <w:p w14:paraId="51CEC2B4" w14:textId="392C41A9" w:rsidR="00162678" w:rsidRPr="00F31285" w:rsidRDefault="00162678"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Breathing patterns determined by ALV were well adapted to lung mechanics. Respiratory rates, inspiratory pressures, and tidal volumes were within clinically acceptable range for all patients.</w:t>
            </w:r>
          </w:p>
        </w:tc>
        <w:tc>
          <w:tcPr>
            <w:tcW w:w="310" w:type="dxa"/>
          </w:tcPr>
          <w:p w14:paraId="2E92B01D" w14:textId="4E319A7E" w:rsidR="00162678" w:rsidRPr="00162678" w:rsidRDefault="00162678"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07/BF01259557","ISSN":"01679945","abstract":"The Adaptive Lung Ventilation Controller (ALV-Controller) represents a new approach to closed loop control of ventilation. It is based on a pressure controlled ventilation mode. Adaptive lung ventilation signifies automatic breath by breath adaptation of breathing patterns to the lung mechanics of an individual patient. The specific goals are to minimize work of breathing, to maintain a preset alveolar ventilation and to prevent the occurrence of intrinsic PEEP. We ventilated 5 patients undergoing major abdominal procedures using ALV. ALV was tolerated well in all patients. Alveolar ventilation was preset between 5500 and 6500 ml/min. Serial dead space (Vds) and respiratory time constant (resistance * compliance) of the patients ranged from 104 to 164 ml and 0.74 to 1.5 s, respectively. The resulting respiratory rates ranged from 8 to 15 breaths/min, the tidal volumes from 542 to 829 ml, and the applied maximum inspiratory pressures from 15.5 to 18.9 mbar. Expiratory time was sufficient in all cases to allow complete expiration and to avoid intrinsic PEEP. I: E-relations ranged from 0.36 to 0.76. After a step change in alveolar ventilation rise times of the breathing patterns were recorded at values from 7 to 67 s. Overshoot did not reach statistic significance compared to the variations in breathing patterns which occurred during stable measuring periods. Accuracy of the controller was high (27.8 ml difference between preset and applied alveolar ventilation in the mean) and stability was sufficient for clinical purposes. The results of this preliminary study show that the breathing patterns selected by the controller were well adapted to the lung mechanics of the patients. Respiratory rates, inspiratory pressures and tidal volumes were within the clinically acceptable range in all patients.","author":[{"dropping-particle":"","family":"Weiler","given":"N.","non-dropping-particle":"","parse-names":false,"suffix":""},{"dropping-particle":"","family":"Heinrichs","given":"W.","non-dropping-particle":"","parse-names":false,"suffix":""},{"dropping-particle":"","family":"Keßler","given":"W.","non-dropping-particle":"","parse-names":false,"suffix":""}],"container-title":"International Journal of Clinical Monitoring and Computing","id":"ITEM-1","issue":"2","issued":{"date-parts":[["1994"]]},"page":"85-88","title":"The AVL-mode: A safe closed loop algorithm for ventilation during total intravenous anesthesia","type":"article-journal","volume":"11"},"uris":["http://www.mendeley.com/documents/?uuid=b91a18bc-21a9-4199-862d-4bc3cf24ff98"]}],"mendeley":{"formattedCitation":"[51]","plainTextFormattedCitation":"[51]","previouslyFormattedCitation":"[51]"},"properties":{"noteIndex":0},"schema":"https://github.com/citation-style-language/schema/raw/master/csl-citation.json"}</w:instrText>
            </w:r>
            <w:r>
              <w:rPr>
                <w:sz w:val="16"/>
                <w:szCs w:val="16"/>
              </w:rPr>
              <w:fldChar w:fldCharType="separate"/>
            </w:r>
            <w:r w:rsidR="00E00574" w:rsidRPr="00E00574">
              <w:rPr>
                <w:noProof/>
                <w:sz w:val="16"/>
                <w:szCs w:val="16"/>
              </w:rPr>
              <w:t>[51]</w:t>
            </w:r>
            <w:r>
              <w:rPr>
                <w:sz w:val="16"/>
                <w:szCs w:val="16"/>
              </w:rPr>
              <w:fldChar w:fldCharType="end"/>
            </w:r>
          </w:p>
        </w:tc>
      </w:tr>
      <w:tr w:rsidR="00345FFE" w14:paraId="3D4EE58B" w14:textId="4C7B144A" w:rsidTr="004E18EA">
        <w:tc>
          <w:tcPr>
            <w:cnfStyle w:val="001000000000" w:firstRow="0" w:lastRow="0" w:firstColumn="1" w:lastColumn="0" w:oddVBand="0" w:evenVBand="0" w:oddHBand="0" w:evenHBand="0" w:firstRowFirstColumn="0" w:firstRowLastColumn="0" w:lastRowFirstColumn="0" w:lastRowLastColumn="0"/>
            <w:tcW w:w="871" w:type="dxa"/>
          </w:tcPr>
          <w:p w14:paraId="7565026D" w14:textId="47CBB486" w:rsidR="00162678" w:rsidRPr="00F31285" w:rsidRDefault="00162678" w:rsidP="00AA7EC7">
            <w:pPr>
              <w:spacing w:line="259" w:lineRule="auto"/>
              <w:jc w:val="left"/>
              <w:rPr>
                <w:sz w:val="14"/>
                <w:szCs w:val="14"/>
              </w:rPr>
            </w:pPr>
            <w:r w:rsidRPr="00F31285">
              <w:rPr>
                <w:sz w:val="14"/>
                <w:szCs w:val="14"/>
              </w:rPr>
              <w:t>Linton</w:t>
            </w:r>
          </w:p>
        </w:tc>
        <w:tc>
          <w:tcPr>
            <w:tcW w:w="633" w:type="dxa"/>
          </w:tcPr>
          <w:p w14:paraId="3F1AF773" w14:textId="2DA9DF9F"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1994</w:t>
            </w:r>
          </w:p>
        </w:tc>
        <w:tc>
          <w:tcPr>
            <w:tcW w:w="1509" w:type="dxa"/>
          </w:tcPr>
          <w:p w14:paraId="0893C754" w14:textId="7D844CA8"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7 adults - normal, parenchymal lung disease, COPD</w:t>
            </w:r>
          </w:p>
        </w:tc>
        <w:tc>
          <w:tcPr>
            <w:tcW w:w="1979" w:type="dxa"/>
          </w:tcPr>
          <w:p w14:paraId="04AEB47D" w14:textId="0D79CD10"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Evaluate</w:t>
            </w:r>
            <w:r w:rsidR="00AC3CA4">
              <w:rPr>
                <w:sz w:val="14"/>
                <w:szCs w:val="14"/>
              </w:rPr>
              <w:t>d</w:t>
            </w:r>
            <w:r w:rsidRPr="00F31285">
              <w:rPr>
                <w:sz w:val="14"/>
                <w:szCs w:val="14"/>
              </w:rPr>
              <w:t xml:space="preserve"> ALV selected settings when weaning criteria are first met</w:t>
            </w:r>
          </w:p>
        </w:tc>
        <w:tc>
          <w:tcPr>
            <w:tcW w:w="4058" w:type="dxa"/>
          </w:tcPr>
          <w:p w14:paraId="009AC02B" w14:textId="0F9B8AE2" w:rsidR="00162678" w:rsidRPr="00F31285" w:rsidRDefault="00162678"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Provided safe, efficient weaning and will respond immediately to inadequate ventilation</w:t>
            </w:r>
          </w:p>
        </w:tc>
        <w:tc>
          <w:tcPr>
            <w:tcW w:w="310" w:type="dxa"/>
          </w:tcPr>
          <w:p w14:paraId="28C626DD" w14:textId="19081C6E" w:rsidR="00162678" w:rsidRPr="00162678" w:rsidRDefault="00162678"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378/chest.106.6.1843","ISSN":"00123692","PMID":"7988211","abstract":"STUDY OBJECTIVE: To evaluate a new method of closed-loop mechanical ventilation using an adaptive lung ventilation (ALV) controller in patients with different pathologic causes of respiratory failure at a time when they first met standard weaning criteria. STUDY DESIGN: Prospective, open, selected case study. SETTING: The 10-bed, multidisciplinary respiratory intensive care unit at Groote Schuur hospital, which is a teaching unit of the University of Cape Town. PATIENTS: Twenty-seven patients (9 patients in each of 3 groups: normal lungs, parenchymal lung disease, and COPD) who required prolonged mechanical ventilation and who met standard weaning criteria were included. Our institutional committee for ethical research approved the study and informed consent was obtained. INTERVENTIONS: The patients were mechanically ventilated and had daily measurements of vital capacity, respiratory rate, and arterial blood gas analysis until they met standard weaning criteria. On the day that each patient met the weaning criteria, a closed loop control algorithm providing ALV was implemented on a modified ventilator (Hamilton AMADEUS) with a PC-based lung function analyzer. After measuring gross alveolar ventilation, patients were placed in ALV and ventilatory and hemodynamic parameters were measured at baseline, 5 min, 30 min, and 2 h. Pertinent parameters measured included airway pressures, pressure support levels, respiratory rates, rapid shallow breathing indices, airway resistance indices, and patient respiratory drive and work indices. MEASUREMENTS AND RESULTS: In 22 patients, ALV reduced pressure support to 5 cm H2O and an intermittent mandatory ventilation rate of 4 breaths/min within 30 min, and all but 1 of these patients were successfully extubated within 24 h. In four patients, pressure support was maintained by ALV at a mean level of 14.6 cm H2O +/- for 2 h and these patients were recorded as having failed to wean. There was a measurable difference in an index of airway resistance relative to muscular activity between the successfully weaned and failed wean patients with COPD during the attempted wean by the ALV controller. CONCLUSIONS: ALV will provide a safe, efficient wean and will respond immediately to inadequate ventilation in patients when standard weaning criteria are met.","author":[{"dropping-particle":"","family":"Linton","given":"D. M.","non-dropping-particle":"","parse-names":false,"suffix":""},{"dropping-particle":"","family":"Potgieter","given":"P. D.","non-dropping-particle":"","parse-names":false,"suffix":""},{"dropping-particle":"","family":"Davis","given":"S.","non-dropping-particle":"","parse-names":false,"suffix":""},{"dropping-particle":"","family":"Fourie","given":"A. T J","non-dropping-particle":"","parse-names":false,"suffix":""},{"dropping-particle":"","family":"Brunner","given":"J. X.","non-dropping-particle":"","parse-names":false,"suffix":""},{"dropping-particle":"","family":"Laubscher","given":"T. P.","non-dropping-particle":"","parse-names":false,"suffix":""}],"container-title":"Chest","id":"ITEM-1","issue":"6","issued":{"date-parts":[["1994","12","1"]]},"page":"1843-1850","title":"Automatic weaning from mechanical ventilation using an adaptive lung ventilation controller","type":"article-journal","volume":"106"},"uris":["http://www.mendeley.com/documents/?uuid=180d45d8-b95e-4308-b314-4d0d83a24eee"]}],"mendeley":{"formattedCitation":"[52]","plainTextFormattedCitation":"[52]","previouslyFormattedCitation":"[52]"},"properties":{"noteIndex":0},"schema":"https://github.com/citation-style-language/schema/raw/master/csl-citation.json"}</w:instrText>
            </w:r>
            <w:r>
              <w:rPr>
                <w:sz w:val="16"/>
                <w:szCs w:val="16"/>
              </w:rPr>
              <w:fldChar w:fldCharType="separate"/>
            </w:r>
            <w:r w:rsidR="00E00574" w:rsidRPr="00E00574">
              <w:rPr>
                <w:noProof/>
                <w:sz w:val="16"/>
                <w:szCs w:val="16"/>
              </w:rPr>
              <w:t>[52]</w:t>
            </w:r>
            <w:r>
              <w:rPr>
                <w:sz w:val="16"/>
                <w:szCs w:val="16"/>
              </w:rPr>
              <w:fldChar w:fldCharType="end"/>
            </w:r>
          </w:p>
        </w:tc>
      </w:tr>
      <w:tr w:rsidR="00345FFE" w14:paraId="1BA00FCD"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FE0FEE4" w14:textId="71D22380" w:rsidR="00B00C82" w:rsidRPr="00F31285" w:rsidRDefault="00B00C82" w:rsidP="00DD2786">
            <w:pPr>
              <w:spacing w:line="259" w:lineRule="auto"/>
              <w:jc w:val="left"/>
              <w:rPr>
                <w:sz w:val="14"/>
                <w:szCs w:val="14"/>
              </w:rPr>
            </w:pPr>
            <w:r w:rsidRPr="00F31285">
              <w:rPr>
                <w:sz w:val="14"/>
                <w:szCs w:val="14"/>
              </w:rPr>
              <w:t>Laubscher</w:t>
            </w:r>
          </w:p>
        </w:tc>
        <w:tc>
          <w:tcPr>
            <w:tcW w:w="633" w:type="dxa"/>
          </w:tcPr>
          <w:p w14:paraId="659F37DC" w14:textId="782D86BB" w:rsidR="00B00C82" w:rsidRPr="00F31285" w:rsidRDefault="00B00C82"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996</w:t>
            </w:r>
          </w:p>
        </w:tc>
        <w:tc>
          <w:tcPr>
            <w:tcW w:w="1509" w:type="dxa"/>
          </w:tcPr>
          <w:p w14:paraId="282ED441" w14:textId="0152D6D9" w:rsidR="00B00C82" w:rsidRPr="00F31285" w:rsidRDefault="00B00C82"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 adults - during surgery in nephrectomy position</w:t>
            </w:r>
          </w:p>
        </w:tc>
        <w:tc>
          <w:tcPr>
            <w:tcW w:w="1979" w:type="dxa"/>
          </w:tcPr>
          <w:p w14:paraId="27919995" w14:textId="77B518F6" w:rsidR="00B00C82" w:rsidRPr="00F31285" w:rsidRDefault="00B00C82" w:rsidP="00B00C8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Evaluate</w:t>
            </w:r>
            <w:r w:rsidR="00AC3CA4">
              <w:rPr>
                <w:sz w:val="14"/>
                <w:szCs w:val="14"/>
              </w:rPr>
              <w:t>d</w:t>
            </w:r>
            <w:r w:rsidRPr="00F31285">
              <w:rPr>
                <w:sz w:val="14"/>
                <w:szCs w:val="14"/>
              </w:rPr>
              <w:t xml:space="preserve"> ventilatory parameters selected by ALV and compared to VC-CMVs</w:t>
            </w:r>
          </w:p>
        </w:tc>
        <w:tc>
          <w:tcPr>
            <w:tcW w:w="4058" w:type="dxa"/>
          </w:tcPr>
          <w:p w14:paraId="17BDA60C" w14:textId="40AB74AE" w:rsidR="00B00C82" w:rsidRPr="00F31285" w:rsidRDefault="00B00C82" w:rsidP="00AC3CA4">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he effects of positioning for nephrectomy are minor and may give rise to problems only in patients with restrictive lung disease. ALV automatically select</w:t>
            </w:r>
            <w:r w:rsidR="00AC3CA4">
              <w:rPr>
                <w:sz w:val="14"/>
                <w:szCs w:val="14"/>
              </w:rPr>
              <w:t>ed</w:t>
            </w:r>
            <w:r w:rsidRPr="00F31285">
              <w:rPr>
                <w:sz w:val="14"/>
                <w:szCs w:val="14"/>
              </w:rPr>
              <w:t xml:space="preserve"> ventilatory parameters that </w:t>
            </w:r>
            <w:r w:rsidR="00AC3CA4">
              <w:rPr>
                <w:sz w:val="14"/>
                <w:szCs w:val="14"/>
              </w:rPr>
              <w:t>were</w:t>
            </w:r>
            <w:r w:rsidR="00AC3CA4" w:rsidRPr="00F31285">
              <w:rPr>
                <w:sz w:val="14"/>
                <w:szCs w:val="14"/>
              </w:rPr>
              <w:t xml:space="preserve"> </w:t>
            </w:r>
            <w:r w:rsidRPr="00F31285">
              <w:rPr>
                <w:sz w:val="14"/>
                <w:szCs w:val="14"/>
              </w:rPr>
              <w:t>clinically sound and better adapted to the respiratory mechanics of ventilated patients than the standardized settings of conventional ventilation.</w:t>
            </w:r>
          </w:p>
        </w:tc>
        <w:tc>
          <w:tcPr>
            <w:tcW w:w="310" w:type="dxa"/>
          </w:tcPr>
          <w:p w14:paraId="6197E7AF" w14:textId="13731EDD" w:rsidR="00B00C82" w:rsidRDefault="00B00C82"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FB49E0">
              <w:rPr>
                <w:sz w:val="16"/>
                <w:szCs w:val="16"/>
              </w:rPr>
              <w:instrText>ADDIN CSL_CITATION {"citationItems":[{"id":"ITEM-1","itemData":{"DOI":"10.1007/BF01712237","ISSN":"03424642","PMID":"8727432","abstract":"To test a method that allows automatic set-up of the ventilator controls at the onset of ventilation.","author":[{"dropping-particle":"","family":"Laubscher","given":"T. P.","non-dropping-particle":"","parse-names":false,"suffix":""},{"dropping-particle":"","family":"Frutiger","given":"A.","non-dropping-particle":"","parse-names":false,"suffix":""},{"dropping-particle":"","family":"Fanconi","given":"S.","non-dropping-particle":"","parse-names":false,"suffix":""},{"dropping-particle":"","family":"Brunner","given":"J. X.","non-dropping-particle":"","parse-names":false,"suffix":""}],"container-title":"Intensive Care Medicine","id":"ITEM-1","issue":"3","issued":{"date-parts":[["1996"]]},"page":"199-207","title":"The automatic selection of ventilation parameters during the initial phase of mechanical ventilation","type":"article-journal","volume":"22"},"uris":["http://www.mendeley.com/documents/?uuid=278ff3d4-ca41-4929-9198-b1efe826742a"]}],"mendeley":{"formattedCitation":"[34]","plainTextFormattedCitation":"[34]","previouslyFormattedCitation":"[34]"},"properties":{"noteIndex":0},"schema":"https://github.com/citation-style-language/schema/raw/master/csl-citation.json"}</w:instrText>
            </w:r>
            <w:r>
              <w:rPr>
                <w:sz w:val="16"/>
                <w:szCs w:val="16"/>
              </w:rPr>
              <w:fldChar w:fldCharType="separate"/>
            </w:r>
            <w:r w:rsidR="00FB49E0" w:rsidRPr="00FB49E0">
              <w:rPr>
                <w:noProof/>
                <w:sz w:val="16"/>
                <w:szCs w:val="16"/>
              </w:rPr>
              <w:t>[34]</w:t>
            </w:r>
            <w:r>
              <w:rPr>
                <w:sz w:val="16"/>
                <w:szCs w:val="16"/>
              </w:rPr>
              <w:fldChar w:fldCharType="end"/>
            </w:r>
          </w:p>
        </w:tc>
      </w:tr>
      <w:tr w:rsidR="00345FFE" w14:paraId="36AFCDFF"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2B7DB680" w14:textId="58E9484E" w:rsidR="00B00C82" w:rsidRPr="00F31285" w:rsidRDefault="00B00C82" w:rsidP="00DD2786">
            <w:pPr>
              <w:spacing w:line="259" w:lineRule="auto"/>
              <w:jc w:val="left"/>
              <w:rPr>
                <w:sz w:val="14"/>
                <w:szCs w:val="14"/>
              </w:rPr>
            </w:pPr>
            <w:r w:rsidRPr="00F31285">
              <w:rPr>
                <w:sz w:val="14"/>
                <w:szCs w:val="14"/>
              </w:rPr>
              <w:t>Weiler</w:t>
            </w:r>
          </w:p>
        </w:tc>
        <w:tc>
          <w:tcPr>
            <w:tcW w:w="633" w:type="dxa"/>
          </w:tcPr>
          <w:p w14:paraId="10CF0C44" w14:textId="0887BE51" w:rsidR="00B00C82" w:rsidRPr="00F31285" w:rsidRDefault="00B00C82"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1998</w:t>
            </w:r>
          </w:p>
        </w:tc>
        <w:tc>
          <w:tcPr>
            <w:tcW w:w="1509" w:type="dxa"/>
          </w:tcPr>
          <w:p w14:paraId="72165648" w14:textId="11689F55" w:rsidR="00B00C82" w:rsidRPr="00F31285" w:rsidRDefault="00B00C82"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9 adults - during anesthesia for pulmonary surgery</w:t>
            </w:r>
          </w:p>
        </w:tc>
        <w:tc>
          <w:tcPr>
            <w:tcW w:w="1979" w:type="dxa"/>
          </w:tcPr>
          <w:p w14:paraId="5DF8F03B" w14:textId="78DD67A7" w:rsidR="00B00C82" w:rsidRPr="00F31285" w:rsidRDefault="00B00C82" w:rsidP="00B00C82">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Investigate</w:t>
            </w:r>
            <w:r w:rsidR="002C55E9">
              <w:rPr>
                <w:sz w:val="14"/>
                <w:szCs w:val="14"/>
              </w:rPr>
              <w:t>d</w:t>
            </w:r>
            <w:r w:rsidRPr="00F31285">
              <w:rPr>
                <w:sz w:val="14"/>
                <w:szCs w:val="14"/>
              </w:rPr>
              <w:t xml:space="preserve"> changes in respiratory mechanics during transition to and from one-lung ventilation and describe</w:t>
            </w:r>
            <w:r w:rsidR="002C55E9">
              <w:rPr>
                <w:sz w:val="14"/>
                <w:szCs w:val="14"/>
              </w:rPr>
              <w:t>d</w:t>
            </w:r>
            <w:r w:rsidRPr="00F31285">
              <w:rPr>
                <w:sz w:val="14"/>
                <w:szCs w:val="14"/>
              </w:rPr>
              <w:t xml:space="preserve"> ALV adaptation of ventilatory pattern</w:t>
            </w:r>
          </w:p>
        </w:tc>
        <w:tc>
          <w:tcPr>
            <w:tcW w:w="4058" w:type="dxa"/>
          </w:tcPr>
          <w:p w14:paraId="3224ECD0" w14:textId="7CC68544" w:rsidR="00B00C82" w:rsidRPr="00F31285" w:rsidRDefault="00B00C82" w:rsidP="002C55E9">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Transition to one-lung ventilation caused marked changes in resistance and compliance in opposite directions, leavin</w:t>
            </w:r>
            <w:r w:rsidR="002C55E9">
              <w:rPr>
                <w:sz w:val="14"/>
                <w:szCs w:val="14"/>
              </w:rPr>
              <w:t>g</w:t>
            </w:r>
            <w:r w:rsidRPr="00F31285">
              <w:rPr>
                <w:sz w:val="14"/>
                <w:szCs w:val="14"/>
              </w:rPr>
              <w:t xml:space="preserve"> the time constant unaffected. ALV  manage</w:t>
            </w:r>
            <w:r w:rsidR="002C55E9">
              <w:rPr>
                <w:sz w:val="14"/>
                <w:szCs w:val="14"/>
              </w:rPr>
              <w:t>d</w:t>
            </w:r>
            <w:r w:rsidRPr="00F31285">
              <w:rPr>
                <w:sz w:val="14"/>
                <w:szCs w:val="14"/>
              </w:rPr>
              <w:t xml:space="preserve"> transition successfully, maintain</w:t>
            </w:r>
            <w:r w:rsidR="002C55E9">
              <w:rPr>
                <w:sz w:val="14"/>
                <w:szCs w:val="14"/>
              </w:rPr>
              <w:t>ed</w:t>
            </w:r>
            <w:r w:rsidRPr="00F31285">
              <w:rPr>
                <w:sz w:val="14"/>
                <w:szCs w:val="14"/>
              </w:rPr>
              <w:t xml:space="preserve"> minute alveolar ventilation and ke</w:t>
            </w:r>
            <w:r w:rsidR="002C55E9">
              <w:rPr>
                <w:sz w:val="14"/>
                <w:szCs w:val="14"/>
              </w:rPr>
              <w:t>pt</w:t>
            </w:r>
            <w:r w:rsidRPr="00F31285">
              <w:rPr>
                <w:sz w:val="14"/>
                <w:szCs w:val="14"/>
              </w:rPr>
              <w:t xml:space="preserve"> tidal volume lower than recommended</w:t>
            </w:r>
          </w:p>
        </w:tc>
        <w:tc>
          <w:tcPr>
            <w:tcW w:w="310" w:type="dxa"/>
          </w:tcPr>
          <w:p w14:paraId="4D9DB82F" w14:textId="6B0737C6" w:rsidR="00B00C82" w:rsidRDefault="00B00C82"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23/A:1009974825237","ISSN":"13871307","PMID":"9754613","abstract":"UNLABELLED: Adaptive lung ventilation is a novel closed-loop-controlled ventilation system. Based upon instantaneous breath-to-breath analyses, the ALV controller adjusts ventilation patterns automatically to momentary respiratory mechanics. Its goal is to provide a preset alveolar ventilation (V'A) and, at the same time, minimize the work of breathing. Aims of our study were (1) to investigate changes in respiratory mechanics during transition to and from one-lung ventilation (OLV), (2) to describe the automated adaptation of the ventilatory pattern. METHODS: With institutional approval and informed consent, 9 patients (33-72 y, 66-88 kg) underwent ALV during total intravenous anesthesia for pulmonary surgery. The ALV controller uses a pressure controlled ventilation mode. V'A is preset by the anesthesiologist. Flow, pressure, and CO2 are continuously measured at the DLT connector. The signals were read into a IBM compatible PC and processed using a linear one-compartment model of the lung to calculate breath-by-breath resistance (R), compliance (C), respiratory time constant (TC), serial dead space (VdS) and V'A. Based upon the results, the controller optimizes respiratory rate (RR) and tidal volume (VT) such as to achieve the preset V'A with the minimum work of breathing. In addition to V'A, only PEEP and FIO2 settings are at the anesthesiologist's discretion. All patients were ventilated using FIO2 = 1,0 and PEEP = 3 cm H2O. Parameters of respiratory mechanics, ventilation, and ABG were recorded during three 5-min periods: 10 min prior to OLV (1), 20 min after onset of OLV (II), and after chest closure (III). Data analyses used nonparametric comparisons of paired samples (Wilcoxon, Friedman) with Bonferroni's correction. Significance was assumed at p &lt; 0.05. Values are given as medians (range). RESULTS: 20 min after onset of OLV (II), resistance had approximately doubled compared with (1), compliance had decreased from 54 (36-81) to 50 (25-70) ml/cm H2O. TC remained stable at 1.4 (0.8-2.4) vs. 1.2 (0.9)-1.6) s. Institution of OLV was followed by a reproducible response of the ALV controller. The sudden changes in respiratory mechanics caused a transient reduction in VT by 42 (8-59)%, with RR unaffected. In order to reestablish the preset V'A, the controller increased inspiratory pressure in a stepwise fashion from 18 (14-23) to 27 (19-39) cm H2O, thereby increasing VT close to baseline (7.5 (6.6-9.0) ml/kg BW vs. 7.9 (5.4-11.7) ml/kg BW). The contro…","author":[{"dropping-particle":"","family":"Weiler","given":"Norbert","non-dropping-particle":"","parse-names":false,"suffix":""},{"dropping-particle":"","family":"Eberle","given":"Balthasar","non-dropping-particle":"","parse-names":false,"suffix":""},{"dropping-particle":"","family":"Heinrichs","given":"Wolfgang","non-dropping-particle":"","parse-names":false,"suffix":""}],"container-title":"Journal of Clinical Monitoring and Computing","id":"ITEM-1","issue":"4","issued":{"date-parts":[["1998"]]},"page":"245-252","title":"Adaptive lung ventilation (ALV) during anesthesia for pulmonary surgery: Automatlc response to transitions to and from one-lung ventilation","type":"article-journal","volume":"14"},"uris":["http://www.mendeley.com/documents/?uuid=dcfedae1-c412-4f28-9470-27884e2cb89c"]}],"mendeley":{"formattedCitation":"[53]","plainTextFormattedCitation":"[53]","previouslyFormattedCitation":"[53]"},"properties":{"noteIndex":0},"schema":"https://github.com/citation-style-language/schema/raw/master/csl-citation.json"}</w:instrText>
            </w:r>
            <w:r>
              <w:rPr>
                <w:sz w:val="16"/>
                <w:szCs w:val="16"/>
              </w:rPr>
              <w:fldChar w:fldCharType="separate"/>
            </w:r>
            <w:r w:rsidR="00E00574" w:rsidRPr="00E00574">
              <w:rPr>
                <w:noProof/>
                <w:sz w:val="16"/>
                <w:szCs w:val="16"/>
              </w:rPr>
              <w:t>[53]</w:t>
            </w:r>
            <w:r>
              <w:rPr>
                <w:sz w:val="16"/>
                <w:szCs w:val="16"/>
              </w:rPr>
              <w:fldChar w:fldCharType="end"/>
            </w:r>
          </w:p>
        </w:tc>
      </w:tr>
      <w:tr w:rsidR="00345FFE" w14:paraId="09018E73"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52BCA8A" w14:textId="1BC287F4" w:rsidR="00B00C82" w:rsidRPr="00F31285" w:rsidRDefault="00B00C82" w:rsidP="00DD2786">
            <w:pPr>
              <w:spacing w:line="259" w:lineRule="auto"/>
              <w:jc w:val="left"/>
              <w:rPr>
                <w:sz w:val="14"/>
                <w:szCs w:val="14"/>
              </w:rPr>
            </w:pPr>
            <w:r w:rsidRPr="00F31285">
              <w:rPr>
                <w:sz w:val="14"/>
                <w:szCs w:val="14"/>
              </w:rPr>
              <w:t>Sulzer</w:t>
            </w:r>
          </w:p>
        </w:tc>
        <w:tc>
          <w:tcPr>
            <w:tcW w:w="633" w:type="dxa"/>
          </w:tcPr>
          <w:p w14:paraId="7C05BF1C" w14:textId="10E65BA2" w:rsidR="00B00C82" w:rsidRPr="00F31285" w:rsidRDefault="00B00C82"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1</w:t>
            </w:r>
          </w:p>
        </w:tc>
        <w:tc>
          <w:tcPr>
            <w:tcW w:w="1509" w:type="dxa"/>
          </w:tcPr>
          <w:p w14:paraId="0381911B" w14:textId="5CFE890C" w:rsidR="00B00C82" w:rsidRPr="00F31285" w:rsidRDefault="00B00C82"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36 adults - post uncomplicated cardiac surgery</w:t>
            </w:r>
          </w:p>
        </w:tc>
        <w:tc>
          <w:tcPr>
            <w:tcW w:w="1979" w:type="dxa"/>
          </w:tcPr>
          <w:p w14:paraId="1CA87D12" w14:textId="2DEF362F" w:rsidR="00B00C82" w:rsidRPr="00F31285" w:rsidRDefault="00B00C82" w:rsidP="00B00C8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est</w:t>
            </w:r>
            <w:r w:rsidR="006A4DB5">
              <w:rPr>
                <w:sz w:val="14"/>
                <w:szCs w:val="14"/>
              </w:rPr>
              <w:t>ed</w:t>
            </w:r>
            <w:r w:rsidRPr="00F31285">
              <w:rPr>
                <w:sz w:val="14"/>
                <w:szCs w:val="14"/>
              </w:rPr>
              <w:t xml:space="preserve"> the hypothesis that a protocol of respiratory weaning based on ASV could reduce the duration of tracheal intubation</w:t>
            </w:r>
          </w:p>
        </w:tc>
        <w:tc>
          <w:tcPr>
            <w:tcW w:w="4058" w:type="dxa"/>
          </w:tcPr>
          <w:p w14:paraId="06D2E13A" w14:textId="7CB929B7" w:rsidR="00B00C82" w:rsidRPr="00F31285" w:rsidRDefault="00B00C82"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may accelerate tracheal extubation and simplify ventilatory management in fast-track patients</w:t>
            </w:r>
          </w:p>
        </w:tc>
        <w:tc>
          <w:tcPr>
            <w:tcW w:w="310" w:type="dxa"/>
          </w:tcPr>
          <w:p w14:paraId="63171EB2" w14:textId="6A2AEFBA" w:rsidR="00B00C82" w:rsidRDefault="00B00C82"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SN":"0003-3022","PMID":"11748389","abstract":"BACKGROUND: Adaptive support ventilation (ASV) is a microprocessor-controlled mode of mechanical ventilation that maintains a predefined minute ventilation with an optimal breathing pattern (tidal volume and rate) by automatically adapting inspiratory pressure and ventilator rate to changes in the patient's condition. The aim of the current study was to test the hypothesis that a protocol of respiratory weaning based on ASV could reduce the duration of tracheal intubation after uncomplicated cardiac surgery (\"fast-track\" surgery).\n\nMETHODS: A group of patients being given ASV (group ASV) was compared with a control group (group control) in a randomized controlled study. After coronary artery bypass grafting during general anesthesia with midazolam and fentanyl, patients were randomly assigned to group ASV or group control. Both protocols were divided into three predefined phases, and weaning progressed according to arterial blood gas and clinical criteria. In phase 1, ASV mode was set at 100% of the theoretical value of volume/minute in group ASV, and synchronized intermittent mandatory ventilation mode was used in group control. When spontaneous breathing occurred, ASV setting was reduced by 50% of minute ventilation (phase 2) and again by 50% (phase 3), and the trachea was extubated. In group control, the ventilator was switched to 10 cm H2O inspiratory pressure support (phase 2), then to 5 cm H2O (phase 3) until extubation.\n\nRESULTS: Forty-nine patients were enrolled. Sixteen patients completed the ASV protocol, and 20 the standard protocol; 7 patients were excluded in group ASV and 6 in group control according to explicit, predefined criteria. There were no differences between groups in perioperative characteristics or in the doses of sedation. The primary outcome of the study, that is, the duration of tracheal intubation, was shorter in group ASV than in group control (median [quartiles]: 3.2 [2.5-4.6] vs. 4.1 [3.1-8.6] h; P &lt; 0.02). Fewer arterial blood analyses were performed in group ASV (median number [quartiles]: 3 [3-4] vs. 4 [3-6]), suggesting that fewer changes in the settings of the ventilator were required in this group.\n\nCONCLUSIONS: A respiratory weaning protocol based on ASV is practicable; it may accelerate tracheal extubation and simplify ventilatory management in fast-track patients after cardiac surgery. The evaluation of potential advantages of the use of such technology on patient outcome and resource utilization deserves further…","author":[{"dropping-particle":"","family":"Sulzer","given":"C F","non-dropping-particle":"","parse-names":false,"suffix":""},{"dropping-particle":"","family":"Chioléro","given":"R","non-dropping-particle":"","parse-names":false,"suffix":""},{"dropping-particle":"","family":"Chassot","given":"P G","non-dropping-particle":"","parse-names":false,"suffix":""},{"dropping-particle":"","family":"Mueller","given":"X M","non-dropping-particle":"","parse-names":false,"suffix":""},{"dropping-particle":"","family":"Revelly","given":"J P","non-dropping-particle":"","parse-names":false,"suffix":""}],"container-title":"Anesthesiology","id":"ITEM-1","issue":"6","issued":{"date-parts":[["2001","12"]]},"page":"1339-45","title":"Adaptive support ventilation for fast tracheal extubation after cardiac surgery: a randomized controlled study.","type":"article-journal","volume":"95"},"uris":["http://www.mendeley.com/documents/?uuid=9ce49113-86ff-454d-8c90-625f1bbf1483"]}],"mendeley":{"formattedCitation":"[54]","plainTextFormattedCitation":"[54]","previouslyFormattedCitation":"[54]"},"properties":{"noteIndex":0},"schema":"https://github.com/citation-style-language/schema/raw/master/csl-citation.json"}</w:instrText>
            </w:r>
            <w:r>
              <w:rPr>
                <w:sz w:val="16"/>
                <w:szCs w:val="16"/>
              </w:rPr>
              <w:fldChar w:fldCharType="separate"/>
            </w:r>
            <w:r w:rsidR="00E00574" w:rsidRPr="00E00574">
              <w:rPr>
                <w:noProof/>
                <w:sz w:val="16"/>
                <w:szCs w:val="16"/>
              </w:rPr>
              <w:t>[54]</w:t>
            </w:r>
            <w:r>
              <w:rPr>
                <w:sz w:val="16"/>
                <w:szCs w:val="16"/>
              </w:rPr>
              <w:fldChar w:fldCharType="end"/>
            </w:r>
          </w:p>
        </w:tc>
      </w:tr>
      <w:tr w:rsidR="00345FFE" w14:paraId="58BD2E47"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52A65BC5" w14:textId="6CA54B9B" w:rsidR="00E363EA" w:rsidRPr="00F31285" w:rsidRDefault="00E363EA" w:rsidP="00DD2786">
            <w:pPr>
              <w:spacing w:line="259" w:lineRule="auto"/>
              <w:jc w:val="left"/>
              <w:rPr>
                <w:sz w:val="14"/>
                <w:szCs w:val="14"/>
              </w:rPr>
            </w:pPr>
            <w:r w:rsidRPr="00F31285">
              <w:rPr>
                <w:sz w:val="14"/>
                <w:szCs w:val="14"/>
              </w:rPr>
              <w:t>Tassaux</w:t>
            </w:r>
          </w:p>
        </w:tc>
        <w:tc>
          <w:tcPr>
            <w:tcW w:w="633" w:type="dxa"/>
          </w:tcPr>
          <w:p w14:paraId="531B6C02" w14:textId="1C527624"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2</w:t>
            </w:r>
          </w:p>
        </w:tc>
        <w:tc>
          <w:tcPr>
            <w:tcW w:w="1509" w:type="dxa"/>
          </w:tcPr>
          <w:p w14:paraId="5E0B6197" w14:textId="65D3ADD0"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10 adults - acute respiratory failure</w:t>
            </w:r>
          </w:p>
        </w:tc>
        <w:tc>
          <w:tcPr>
            <w:tcW w:w="1979" w:type="dxa"/>
          </w:tcPr>
          <w:p w14:paraId="75ABC807" w14:textId="19FCD1D0" w:rsidR="00E363EA" w:rsidRPr="00F31285" w:rsidRDefault="00E363EA" w:rsidP="00B00C82">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6A4DB5">
              <w:rPr>
                <w:sz w:val="14"/>
                <w:szCs w:val="14"/>
              </w:rPr>
              <w:t>d</w:t>
            </w:r>
            <w:r w:rsidRPr="00F31285">
              <w:rPr>
                <w:sz w:val="14"/>
                <w:szCs w:val="14"/>
              </w:rPr>
              <w:t xml:space="preserve"> VC-IMVs modes on patient-ventilator interactions in patients undergoing partial ventilatory support</w:t>
            </w:r>
          </w:p>
        </w:tc>
        <w:tc>
          <w:tcPr>
            <w:tcW w:w="4058" w:type="dxa"/>
          </w:tcPr>
          <w:p w14:paraId="5A259D24" w14:textId="72476E3D"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In patients with signs of increased respiratory muscle loading, ASV provided levels of minute ventilation comparable to those of VC-IMVs. With ASV, central respiratory drive and sternocleidomastoid activity were markedly reduced.</w:t>
            </w:r>
          </w:p>
        </w:tc>
        <w:tc>
          <w:tcPr>
            <w:tcW w:w="310" w:type="dxa"/>
          </w:tcPr>
          <w:p w14:paraId="700A5DCB" w14:textId="4E8396B5" w:rsidR="00E363EA" w:rsidRDefault="00E363EA"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SN":"0090-3493","PMID":"11940749","abstract":"OBJECTIVE: To compare the effects of adaptive support ventilation (ASV) and synchronized intermittent mandatory ventilation plus pressure support (SIMV-PS) on patient-ventilator interactions in patients undergoing partial ventilatory support.\n\nDESIGN: Prospective, crossover interventional study.\n\nSETTING: Medical intensive care unit, university tertiary care center.\n\nPATIENTS: Ten patients, intubated and mechanically ventilated for acute respiratory failure of diverse causes, in the early weaning period, ventilated with SIMV-PS and clinically detectable sternocleidomastoid activity suggesting increased inspiratory load and patient-ventilator dyssynchrony.\n\nINTERVENTIONS: Measurement of respiratory mechanics, P0.1, sternocleidomastoid electromyographic activity, arterial blood gases, and systemic hemodynamics in three conditions: 1) after 45 mins with SIMV-PS (SIMV-PS 1); 2) after 45 mins with ASV, set to deliver the same minute-ventilation as during SIMV-PS; 3) 45 mins after return to SIMV-PS (SIMV-PS 2), with settings identical to those of the first SIMV-PS period.\n\nMAIN RESULTS: The same minute ventilation was observed during ASV (11.4 +/- 3.1 l/min [mean +/- sd]) as during SIMV-PS 1 (11.6 +/- 3.5 L/min) and SIMV-PS 2 (10.8 +/- 3.4 L/min). No parameter was significantly different between SIMV-PS 1 and 2, hence subsequent results refer to ASV vs. SIMV-PS 1. During ASV, tidal volume increased (538 +/- 91 vs. 671 +/- 100 mL, p &lt;.05) and total respiratory rate decreased (22 +/- 7 vs. 17 +/- 3 breaths/min, p &lt;.05) vs. SIMV-PS. However, spontaneous respiratory rate increased in six patients, decreased in four, and remained unchanged in one. P0.1 decreased during ASV in all patients except three in whom no change was noted (1.8 +/- 0.9 vs. 1.1 +/- 1 cm H2O, p &lt;.05). During ASV, sternocleidomastoid electromyogram activity was markedly reduced (electromyogram index, where SIMV-PS 1 = 100, ASV 34 +/- 41, SIMV-PS 2 89 +/- 36, p &lt;.02) as was palpable muscle activity. No changes were noted in arterial blood gases, pH, or mean systemic pressure during the trial.\n\nCONCLUSION: In patients undergoing partial ventilatory support, with clinical and electromyographic signs of increased respiratory muscle loading, ASV provided levels of minute ventilation comparable to those of SIMV-PS. However, with ASV, central respiratory drive and sternocleidomastoid activity were markedly reduced, suggesting decreased inspiratory load and improved patient-ventilator interactions. The…","author":[{"dropping-particle":"","family":"Tassaux","given":"Didier","non-dropping-particle":"","parse-names":false,"suffix":""},{"dropping-particle":"","family":"Dalmas","given":"Eric","non-dropping-particle":"","parse-names":false,"suffix":""},{"dropping-particle":"","family":"Gratadour","given":"Pierre","non-dropping-particle":"","parse-names":false,"suffix":""},{"dropping-particle":"","family":"Jolliet","given":"Philippe","non-dropping-particle":"","parse-names":false,"suffix":""}],"container-title":"Critical care medicine","id":"ITEM-1","issue":"4","issued":{"date-parts":[["2002","4"]]},"page":"801-7","title":"Patient-ventilator interactions during partial ventilatory support: a preliminary study comparing the effects of adaptive support ventilation with synchronized intermittent mandatory ventilation plus inspiratory pressure support.","type":"article-journal","volume":"30"},"uris":["http://www.mendeley.com/documents/?uuid=cfc2dcbb-582e-4764-996e-c0ce83018650"]}],"mendeley":{"formattedCitation":"[55]","plainTextFormattedCitation":"[55]","previouslyFormattedCitation":"[55]"},"properties":{"noteIndex":0},"schema":"https://github.com/citation-style-language/schema/raw/master/csl-citation.json"}</w:instrText>
            </w:r>
            <w:r>
              <w:rPr>
                <w:sz w:val="16"/>
                <w:szCs w:val="16"/>
              </w:rPr>
              <w:fldChar w:fldCharType="separate"/>
            </w:r>
            <w:r w:rsidR="00E00574" w:rsidRPr="00E00574">
              <w:rPr>
                <w:noProof/>
                <w:sz w:val="16"/>
                <w:szCs w:val="16"/>
              </w:rPr>
              <w:t>[55]</w:t>
            </w:r>
            <w:r>
              <w:rPr>
                <w:sz w:val="16"/>
                <w:szCs w:val="16"/>
              </w:rPr>
              <w:fldChar w:fldCharType="end"/>
            </w:r>
          </w:p>
        </w:tc>
      </w:tr>
      <w:tr w:rsidR="00345FFE" w14:paraId="2200AE43"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26D54DB" w14:textId="0F29F3BE" w:rsidR="00E363EA" w:rsidRPr="00F31285" w:rsidRDefault="00E363EA" w:rsidP="00DD2786">
            <w:pPr>
              <w:spacing w:line="259" w:lineRule="auto"/>
              <w:jc w:val="left"/>
              <w:rPr>
                <w:sz w:val="14"/>
                <w:szCs w:val="14"/>
              </w:rPr>
            </w:pPr>
            <w:r w:rsidRPr="00F31285">
              <w:rPr>
                <w:sz w:val="14"/>
                <w:szCs w:val="14"/>
              </w:rPr>
              <w:t>Cassina</w:t>
            </w:r>
          </w:p>
        </w:tc>
        <w:tc>
          <w:tcPr>
            <w:tcW w:w="633" w:type="dxa"/>
          </w:tcPr>
          <w:p w14:paraId="375D02E4" w14:textId="57788ABA" w:rsidR="00E363EA" w:rsidRPr="00F31285" w:rsidRDefault="00E363EA"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3</w:t>
            </w:r>
          </w:p>
        </w:tc>
        <w:tc>
          <w:tcPr>
            <w:tcW w:w="1509" w:type="dxa"/>
          </w:tcPr>
          <w:p w14:paraId="0644BA8D" w14:textId="56AC9BF5" w:rsidR="00E363EA" w:rsidRPr="00F31285" w:rsidRDefault="00E363EA"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55 adults - post uncomplicated cardiac surgery</w:t>
            </w:r>
          </w:p>
        </w:tc>
        <w:tc>
          <w:tcPr>
            <w:tcW w:w="1979" w:type="dxa"/>
          </w:tcPr>
          <w:p w14:paraId="15B575E9" w14:textId="5D6DC15D" w:rsidR="00E363EA" w:rsidRPr="00F31285" w:rsidRDefault="00E363EA" w:rsidP="00B00C8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Evaluate</w:t>
            </w:r>
            <w:r w:rsidR="006A4DB5">
              <w:rPr>
                <w:sz w:val="14"/>
                <w:szCs w:val="14"/>
              </w:rPr>
              <w:t>d</w:t>
            </w:r>
            <w:r w:rsidRPr="00F31285">
              <w:rPr>
                <w:sz w:val="14"/>
                <w:szCs w:val="14"/>
              </w:rPr>
              <w:t xml:space="preserve"> ASV for fast-track weaning</w:t>
            </w:r>
          </w:p>
        </w:tc>
        <w:tc>
          <w:tcPr>
            <w:tcW w:w="4058" w:type="dxa"/>
          </w:tcPr>
          <w:p w14:paraId="6D793872" w14:textId="6DE3D7FA" w:rsidR="00E363EA" w:rsidRPr="00F31285" w:rsidRDefault="00E363EA"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his mode was safe, easy to apply, and allowed rapid extubation</w:t>
            </w:r>
          </w:p>
        </w:tc>
        <w:tc>
          <w:tcPr>
            <w:tcW w:w="310" w:type="dxa"/>
          </w:tcPr>
          <w:p w14:paraId="5E774E38" w14:textId="140633B4" w:rsidR="00E363EA" w:rsidRDefault="00E363EA"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SN":"1053-0770","PMID":"14579209","abstract":"OBJECTIVE: To evaluate adaptive support ventilation (ASV), an automatic microprocessor-controlled mode of mechanical ventilation, for the initial ventilatory management in consecutive patients eligible for early extubation after cardiac surgery.\n\nDESIGN: Prospective observational study.\n\nSETTING: Nonuniversity cardiac center.\n\nPARTICIPANTS: One hundred fifty-five consecutive patients eligible for early tracheal extubation after cardiac surgery.\n\nINTERVENTIONS: On intensive care unit arrival, patients were ventilated by adaptive support ventilation. This mode provided an automatic selection of initial ventilatory parameters and a continuous adaptation to patient's respiratory activity, guaranteeing that a preset minute ventilation was delivered. Once the patients had recovered sustained spontaneous ventilation, the ventilator was switched manually to pressure support for the terminal part of respiratory weaning followed by extubation.\n\nMEASUREMENTS AND MAIN RESULTS: In adaptive support ventilation, all patients could be ventilated satisfactorily except 1; tidal volume was 8.7 +/- 1.4 mL/kg of ideal body weight (mean +/- SD), plateau pressure was 20.3 +/- 3.9 cmH(2)O, and arterial blood gas measurements were satisfactory. One hundred thirty-four patients (86%) were extubated within 6 hours, and intubation time was 3.6 (2.53-4.83) hours (median, [quartiles]). No reintubation because of respiratory failure was required. Adaptive support ventilation was considered easy to use by both the nurses and physicians.\n\nCONCLUSIONS: Adaptive support ventilation was used in a group of 155 consecutive patients after fast-track cardiac surgery. This ventilation mode was safe, easy to apply, and allowed rapid extubation in suitable patients. ASV may facilitate postoperative respiratory management.","author":[{"dropping-particle":"","family":"Cassina","given":"Tiziano","non-dropping-particle":"","parse-names":false,"suffix":""},{"dropping-particle":"","family":"Chioléro","given":"René","non-dropping-particle":"","parse-names":false,"suffix":""},{"dropping-particle":"","family":"Mauri","given":"Romano","non-dropping-particle":"","parse-names":false,"suffix":""},{"dropping-particle":"","family":"Revelly","given":"Jean-Pierre","non-dropping-particle":"","parse-names":false,"suffix":""}],"container-title":"Journal of cardiothoracic and vascular anesthesia","id":"ITEM-1","issue":"5","issued":{"date-parts":[["2003","10"]]},"page":"571-5","title":"Clinical experience with adaptive support ventilation for fast-track cardiac surgery.","type":"article-journal","volume":"17"},"uris":["http://www.mendeley.com/documents/?uuid=97b3b45a-23ef-40c4-a6d7-7f6f2cc1d530"]}],"mendeley":{"formattedCitation":"[56]","plainTextFormattedCitation":"[56]","previouslyFormattedCitation":"[56]"},"properties":{"noteIndex":0},"schema":"https://github.com/citation-style-language/schema/raw/master/csl-citation.json"}</w:instrText>
            </w:r>
            <w:r>
              <w:rPr>
                <w:sz w:val="16"/>
                <w:szCs w:val="16"/>
              </w:rPr>
              <w:fldChar w:fldCharType="separate"/>
            </w:r>
            <w:r w:rsidR="00E00574" w:rsidRPr="00E00574">
              <w:rPr>
                <w:noProof/>
                <w:sz w:val="16"/>
                <w:szCs w:val="16"/>
              </w:rPr>
              <w:t>[56]</w:t>
            </w:r>
            <w:r>
              <w:rPr>
                <w:sz w:val="16"/>
                <w:szCs w:val="16"/>
              </w:rPr>
              <w:fldChar w:fldCharType="end"/>
            </w:r>
          </w:p>
        </w:tc>
      </w:tr>
      <w:tr w:rsidR="00345FFE" w14:paraId="78BE7F3A"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19AA5B3B" w14:textId="3F23D2A0" w:rsidR="00E363EA" w:rsidRPr="00F31285" w:rsidRDefault="00E363EA" w:rsidP="00DD2786">
            <w:pPr>
              <w:spacing w:line="259" w:lineRule="auto"/>
              <w:jc w:val="left"/>
              <w:rPr>
                <w:sz w:val="14"/>
                <w:szCs w:val="14"/>
              </w:rPr>
            </w:pPr>
            <w:r w:rsidRPr="00F31285">
              <w:rPr>
                <w:sz w:val="14"/>
                <w:szCs w:val="14"/>
              </w:rPr>
              <w:t>Petter</w:t>
            </w:r>
          </w:p>
        </w:tc>
        <w:tc>
          <w:tcPr>
            <w:tcW w:w="633" w:type="dxa"/>
          </w:tcPr>
          <w:p w14:paraId="377AB555" w14:textId="58240958"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3</w:t>
            </w:r>
          </w:p>
        </w:tc>
        <w:tc>
          <w:tcPr>
            <w:tcW w:w="1509" w:type="dxa"/>
          </w:tcPr>
          <w:p w14:paraId="798B61FB" w14:textId="2CEB1C66"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36 adults - post uncomplicated cardiac surgery</w:t>
            </w:r>
          </w:p>
        </w:tc>
        <w:tc>
          <w:tcPr>
            <w:tcW w:w="1979" w:type="dxa"/>
          </w:tcPr>
          <w:p w14:paraId="733ACDCC" w14:textId="6DFAF668" w:rsidR="00E363EA" w:rsidRPr="00F31285" w:rsidRDefault="00E363EA" w:rsidP="00B00C82">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Test</w:t>
            </w:r>
            <w:r w:rsidR="006A4DB5">
              <w:rPr>
                <w:sz w:val="14"/>
                <w:szCs w:val="14"/>
              </w:rPr>
              <w:t>ed</w:t>
            </w:r>
            <w:r w:rsidRPr="00F31285">
              <w:rPr>
                <w:sz w:val="14"/>
                <w:szCs w:val="14"/>
              </w:rPr>
              <w:t xml:space="preserve"> the capability of ASV to perform weaning automatically compared to VC-IMVs and PC-CSVs</w:t>
            </w:r>
          </w:p>
        </w:tc>
        <w:tc>
          <w:tcPr>
            <w:tcW w:w="4058" w:type="dxa"/>
          </w:tcPr>
          <w:p w14:paraId="31F5EF71" w14:textId="4792CAEC"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Outcomes with ASV were similat to conventional ventilator management but with less manipulation of settings and alarms</w:t>
            </w:r>
          </w:p>
        </w:tc>
        <w:tc>
          <w:tcPr>
            <w:tcW w:w="310" w:type="dxa"/>
          </w:tcPr>
          <w:p w14:paraId="42EF7DEB" w14:textId="6182D152" w:rsidR="00E363EA" w:rsidRDefault="00E363EA"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213/01.ANE.0000086728.36285.BE","ISSN":"0003-2999","PMID":"14633553","abstract":"Adaptive support ventilation (ASV) provides an automatic adaptation of the ventilator settings to patient's passive and active respiratory mechanics. In a randomized controlled study, we evaluated automatic respiratory weaning in ASV for early tracheal extubation after cardiac surgery. Eligible patients were assigned to either an ASV protocol or a standard one consisting of synchronized intermittent ventilation followed by pressure support. Eighteen patients completed the ASV protocol, and 16 completed the standard one. There were no differences between groups in perioperative characteristics, lengths of tracheal intubation and intensive care unit stay, and ventilatory variables, except less peak inspiratory pressure during the initial phase in ASV (17.5 +/- 0.8 versus 22.2 +/- 0.8 cm H(2)O; P &lt; 0.01). ASV patients required fewer ventilatory settings manipulations (2.4 +/- 0.7 versus 4.0 +/- 0.8 manipulations per patient; P &lt; 0.05) and endured less high-inspiratory pressure alarms (0.7 +/- 2.4 versus 2.9 +/- 3.0; P &lt; 0.05). These results suggest that in this specific population of patients, automation of postoperative ventilation with ASV resulted in an outcome similar to the control group. The internal logic of the new device resulted in less manipulation of the setting and alarms that could simplify respiratory management. IMPLICATIONS: Adaptive support ventilation (ASV), a ventilatory mode providing automatic adjustment of the settings was compared with standard management for rapid tracheal extubation after cardiac surgery. The two approaches were equal in terms of outcome. In ASV, we observed fewer ventilator settings manipulations and a smaller amount of alarms, suggesting that this automatic mode may simplify postoperative respiratory management without delaying extubation.","author":[{"dropping-particle":"","family":"Petter","given":"Alexander H.","non-dropping-particle":"","parse-names":false,"suffix":""},{"dropping-particle":"","family":"Chioléro","given":"René L.","non-dropping-particle":"","parse-names":false,"suffix":""},{"dropping-particle":"","family":"Cassina","given":"Tiziano","non-dropping-particle":"","parse-names":false,"suffix":""},{"dropping-particle":"","family":"Chassot","given":"Pierre-Guy","non-dropping-particle":"","parse-names":false,"suffix":""},{"dropping-particle":"","family":"Müller","given":"Xavier M.","non-dropping-particle":"","parse-names":false,"suffix":""},{"dropping-particle":"","family":"Revelly","given":"Jean-Pierre","non-dropping-particle":"","parse-names":false,"suffix":""}],"container-title":"Anesthesia &amp; Analgesia","id":"ITEM-1","issue":"6","issued":{"date-parts":[["2003","12"]]},"page":"1743-1750","title":"Automatic “Respirator/Weaning” with Adaptive Support Ventilation: The Effect on Duration of Endotracheal Intubation and Patient Management","type":"article-journal","volume":"97"},"uris":["http://www.mendeley.com/documents/?uuid=d9d9d1a8-7992-485e-bcf6-da4ffa39a596"]}],"mendeley":{"formattedCitation":"[57]","plainTextFormattedCitation":"[57]","previouslyFormattedCitation":"[57]"},"properties":{"noteIndex":0},"schema":"https://github.com/citation-style-language/schema/raw/master/csl-citation.json"}</w:instrText>
            </w:r>
            <w:r>
              <w:rPr>
                <w:sz w:val="16"/>
                <w:szCs w:val="16"/>
              </w:rPr>
              <w:fldChar w:fldCharType="separate"/>
            </w:r>
            <w:r w:rsidR="00E00574" w:rsidRPr="00E00574">
              <w:rPr>
                <w:noProof/>
                <w:sz w:val="16"/>
                <w:szCs w:val="16"/>
              </w:rPr>
              <w:t>[57]</w:t>
            </w:r>
            <w:r>
              <w:rPr>
                <w:sz w:val="16"/>
                <w:szCs w:val="16"/>
              </w:rPr>
              <w:fldChar w:fldCharType="end"/>
            </w:r>
          </w:p>
        </w:tc>
      </w:tr>
      <w:tr w:rsidR="00345FFE" w14:paraId="72A587D5"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F01678A" w14:textId="5358FC5A" w:rsidR="00E363EA" w:rsidRPr="00F31285" w:rsidRDefault="00E363EA" w:rsidP="00C31BB1">
            <w:pPr>
              <w:spacing w:line="259" w:lineRule="auto"/>
              <w:jc w:val="left"/>
              <w:rPr>
                <w:sz w:val="14"/>
                <w:szCs w:val="14"/>
              </w:rPr>
            </w:pPr>
            <w:r w:rsidRPr="00F31285">
              <w:rPr>
                <w:sz w:val="14"/>
                <w:szCs w:val="14"/>
              </w:rPr>
              <w:t>Belliato</w:t>
            </w:r>
          </w:p>
        </w:tc>
        <w:tc>
          <w:tcPr>
            <w:tcW w:w="633" w:type="dxa"/>
          </w:tcPr>
          <w:p w14:paraId="63EDE376" w14:textId="17D5D9D8" w:rsidR="00E363EA" w:rsidRPr="00F31285" w:rsidRDefault="00E363EA"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4</w:t>
            </w:r>
          </w:p>
        </w:tc>
        <w:tc>
          <w:tcPr>
            <w:tcW w:w="1509" w:type="dxa"/>
          </w:tcPr>
          <w:p w14:paraId="383C06E6" w14:textId="10D5DFC0" w:rsidR="00E363EA" w:rsidRPr="00F31285" w:rsidRDefault="00E363EA"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1 adults - normal, acute and chronic respiratory failure - sedated and paralyzed</w:t>
            </w:r>
          </w:p>
        </w:tc>
        <w:tc>
          <w:tcPr>
            <w:tcW w:w="1979" w:type="dxa"/>
          </w:tcPr>
          <w:p w14:paraId="71E18802" w14:textId="764DDCCF" w:rsidR="00E363EA" w:rsidRPr="00F31285" w:rsidRDefault="00E363EA" w:rsidP="00B00C8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Evaluation of respiratory pattern selected by ASV</w:t>
            </w:r>
          </w:p>
        </w:tc>
        <w:tc>
          <w:tcPr>
            <w:tcW w:w="4058" w:type="dxa"/>
          </w:tcPr>
          <w:p w14:paraId="742BA87D" w14:textId="567A206A" w:rsidR="00E363EA" w:rsidRPr="00F31285" w:rsidRDefault="00E363EA" w:rsidP="00E363EA">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In normal patients ASV  selected a ventilatory pattern comparable with the physiological one. In the obstructive patients the pattern was  low respiratory rates and high tidal volumes. In the restrictive patients the pattern was high respiratory rates and low tidal volumes and always within 6 mL/kg</w:t>
            </w:r>
          </w:p>
        </w:tc>
        <w:tc>
          <w:tcPr>
            <w:tcW w:w="310" w:type="dxa"/>
          </w:tcPr>
          <w:p w14:paraId="49EBB5AD" w14:textId="1E7CDAC9" w:rsidR="00E363EA" w:rsidRDefault="00E363EA"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BN":"0391-3988","ISSN":"03913988","PMID":"15478542","abstract":"OBJECTIVE: Evaluation of the respiratory pattern selected by the Adaptive Support Ventilation (ASV) in ventilated patients with acute, chronic respiratory failure and normal lungs and in a physical lung model. DESIGN: We tested ASV both on patients and in a physical lung model, with a normal level of minute ventilation and with minute ventilation increased by 30%. In each patient, respiratory pattern, mechanics and blood gases were recorded. SETTING: General ICU of a University Hospital. RESULTS: In patients with normal lungs, mean values+/-SD were: tidal volume (Vt) 558.1+/-142.4 mL, respiratory rate (RR) 12.6+/-1.3b/min and inspiratory time/total time ratio (Ti/Ttot) 42.4+/-4.1%; in COPD, mean values+/-SD were: Vt 724+/-171 mL, RR 9.2+/-2.7b/min and Ti/Ttot 26.6+/-10.5%; in restrictive ones, mean values+/-SD were: Vt 550.2+/-77.0 mL, RR 15.8+/-2.6b/min, Ti/Ttot 47.5+/-2.5%. In the lung model, at a normal setting, mean values+/-SD were: Vt 523+/-18.5 mL, RR 14+/-0.0b/min, Ti/Ttot 44.0%, in COPD, mean values+/-SD were: Vt 678+/-0.0 mL, RR 9+/-0.0b/min, Ti/Ttot 20+/-0.7%, in restrictive one, mean values+/-SD were: Vt 513+/-12.8 mL, RR 15+/-0.0b/min, Ti/Ttot 48+/-1.5%. In model hyperventilation conditions in a normal setting a Vt of 582+/-16.6 mL, RR 16+/-0.0b/min, Ti/Ttot 48+/-0.0% were selected, in the obstructive setting Vt 883+/-0.0 mL, RR 9+/-0.0b/min, Ti/Ttot 20+/-0.0% and in a restrictive one Vt 545+/-8.4 mL, RR 18+/-0.0b/min, Ti/Ttot 50-0.0%. CONCLUSIONS: In normal patients ASV selected a ventilatory pattern close to the physiological one, in COPD almost a high expiratory time pattern and in restrictive ones a reduced tidal volume pattern. In the model the selection was similar. In the hyperventilation test, ASV chose a balanced increase in both Vt and RR.","author":[{"dropping-particle":"","family":"Belliato","given":"Mirko","non-dropping-particle":"","parse-names":false,"suffix":""},{"dropping-particle":"","family":"Palo","given":"A.","non-dropping-particle":"","parse-names":false,"suffix":""},{"dropping-particle":"","family":"Pasero","given":"D.","non-dropping-particle":"","parse-names":false,"suffix":""},{"dropping-particle":"","family":"Iotti","given":"G. A.","non-dropping-particle":"","parse-names":false,"suffix":""},{"dropping-particle":"","family":"Mojoli","given":"F.","non-dropping-particle":"","parse-names":false,"suffix":""},{"dropping-particle":"","family":"Braschi","given":"A.","non-dropping-particle":"","parse-names":false,"suffix":""}],"container-title":"International Journal of Artificial Organs","id":"ITEM-1","issue":"8","issued":{"date-parts":[["2004","8"]]},"page":"709-716","title":"Evaluation of adaptive support ventilation in paralysed patients and in a physical lung model","type":"article-journal","volume":"27"},"uris":["http://www.mendeley.com/documents/?uuid=ba514259-5da9-42f6-8ce9-9f826c78b4b1"]}],"mendeley":{"formattedCitation":"[43]","plainTextFormattedCitation":"[43]","previouslyFormattedCitation":"[43]"},"properties":{"noteIndex":0},"schema":"https://github.com/citation-style-language/schema/raw/master/csl-citation.json"}</w:instrText>
            </w:r>
            <w:r>
              <w:rPr>
                <w:sz w:val="16"/>
                <w:szCs w:val="16"/>
              </w:rPr>
              <w:fldChar w:fldCharType="separate"/>
            </w:r>
            <w:r w:rsidR="00E00574" w:rsidRPr="00E00574">
              <w:rPr>
                <w:noProof/>
                <w:sz w:val="16"/>
                <w:szCs w:val="16"/>
              </w:rPr>
              <w:t>[43]</w:t>
            </w:r>
            <w:r>
              <w:rPr>
                <w:sz w:val="16"/>
                <w:szCs w:val="16"/>
              </w:rPr>
              <w:fldChar w:fldCharType="end"/>
            </w:r>
          </w:p>
        </w:tc>
      </w:tr>
      <w:tr w:rsidR="00345FFE" w14:paraId="75791F4F"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5EB98ED5" w14:textId="263A54DB" w:rsidR="00E363EA" w:rsidRPr="00F31285" w:rsidRDefault="00E363EA" w:rsidP="00C31BB1">
            <w:pPr>
              <w:spacing w:line="259" w:lineRule="auto"/>
              <w:jc w:val="left"/>
              <w:rPr>
                <w:sz w:val="14"/>
                <w:szCs w:val="14"/>
              </w:rPr>
            </w:pPr>
            <w:r w:rsidRPr="00F31285">
              <w:rPr>
                <w:sz w:val="14"/>
                <w:szCs w:val="14"/>
              </w:rPr>
              <w:t>Linton</w:t>
            </w:r>
          </w:p>
        </w:tc>
        <w:tc>
          <w:tcPr>
            <w:tcW w:w="633" w:type="dxa"/>
          </w:tcPr>
          <w:p w14:paraId="0FA976CB" w14:textId="26D620F0"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6</w:t>
            </w:r>
          </w:p>
        </w:tc>
        <w:tc>
          <w:tcPr>
            <w:tcW w:w="1509" w:type="dxa"/>
          </w:tcPr>
          <w:p w14:paraId="733F156C" w14:textId="49ED6175"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7 adults - ventilator dependent</w:t>
            </w:r>
          </w:p>
        </w:tc>
        <w:tc>
          <w:tcPr>
            <w:tcW w:w="1979" w:type="dxa"/>
          </w:tcPr>
          <w:p w14:paraId="5625BB9B" w14:textId="3F31BAA4" w:rsidR="00E363EA" w:rsidRPr="00F31285" w:rsidRDefault="00E363EA" w:rsidP="00B00C82">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Evaluate</w:t>
            </w:r>
            <w:r w:rsidR="006A4DB5">
              <w:rPr>
                <w:sz w:val="14"/>
                <w:szCs w:val="14"/>
              </w:rPr>
              <w:t>d</w:t>
            </w:r>
            <w:r w:rsidRPr="00F31285">
              <w:rPr>
                <w:sz w:val="14"/>
                <w:szCs w:val="14"/>
              </w:rPr>
              <w:t xml:space="preserve"> ASV as sole mode in chronic care facility</w:t>
            </w:r>
          </w:p>
        </w:tc>
        <w:tc>
          <w:tcPr>
            <w:tcW w:w="4058" w:type="dxa"/>
          </w:tcPr>
          <w:p w14:paraId="009B0E64" w14:textId="1404E1BB" w:rsidR="00E363EA" w:rsidRPr="00F31285" w:rsidRDefault="00E363EA"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Safe, effective, and half of the patients were successfully weaned between 2 weeks and 2 months.</w:t>
            </w:r>
          </w:p>
        </w:tc>
        <w:tc>
          <w:tcPr>
            <w:tcW w:w="310" w:type="dxa"/>
          </w:tcPr>
          <w:p w14:paraId="5783C714" w14:textId="5BAA649D" w:rsidR="00E363EA" w:rsidRDefault="00E363EA"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BN":"1441-2772 (Print)\\r1441-2772 (Linking)","ISSN":"14412772","PMID":"16536713","abstract":"OBJECTIVE: To describe the outcome of patients admitted to a new private facility for chronically ventilated patients in the Ashdod area of Israel. METHODS: On arrival, all patients were placed on Adaptive Support Ventilation (ASV) at 90% of target minute ventilation for lean body weight, reducing progressively in weekly decrements of 10% down to 60% of target minute ventilation if adequate spontaneous ventilation was maintained by the patient. RESULTS: Almost half (12/27) of these patients admitted in the first 12 months following establishment of the facility were successfully weaned from mechanical ventilation within 2 weeks to 2 months of admission. CONCLUSIONS: The cost effectiveness of this form of closed loop mechanical ventilation in achieving weaning automatically, without the need for respiratory therapists or continuous attendance by intensive care specialists to conduct weaning trials is demonstrated by these results.","author":[{"dropping-particle":"","family":"Linton","given":"D. M.","non-dropping-particle":"","parse-names":false,"suffix":""},{"dropping-particle":"","family":"Renov","given":"G.","non-dropping-particle":"","parse-names":false,"suffix":""},{"dropping-particle":"","family":"Lafair","given":"J.","non-dropping-particle":"","parse-names":false,"suffix":""},{"dropping-particle":"","family":"Vasiliev","given":"L.","non-dropping-particle":"","parse-names":false,"suffix":""},{"dropping-particle":"","family":"Friedman","given":"G.","non-dropping-particle":"","parse-names":false,"suffix":""}],"container-title":"Critical care and resuscitation : journal of the Australasian Academy of Critical Care Medicine","id":"ITEM-1","issue":"1","issued":{"date-parts":[["2006","3"]]},"page":"11-14","title":"Adaptive Support Ventilation as the sole mode of ventilatory support in chronically ventilated patients.","type":"article-journal","volume":"8"},"uris":["http://www.mendeley.com/documents/?uuid=731624d3-61df-4fdc-af8f-5fe32ea17984"]}],"mendeley":{"formattedCitation":"[58]","plainTextFormattedCitation":"[58]","previouslyFormattedCitation":"[58]"},"properties":{"noteIndex":0},"schema":"https://github.com/citation-style-language/schema/raw/master/csl-citation.json"}</w:instrText>
            </w:r>
            <w:r>
              <w:rPr>
                <w:sz w:val="16"/>
                <w:szCs w:val="16"/>
              </w:rPr>
              <w:fldChar w:fldCharType="separate"/>
            </w:r>
            <w:r w:rsidR="00E00574" w:rsidRPr="00E00574">
              <w:rPr>
                <w:noProof/>
                <w:sz w:val="16"/>
                <w:szCs w:val="16"/>
              </w:rPr>
              <w:t>[58]</w:t>
            </w:r>
            <w:r>
              <w:rPr>
                <w:sz w:val="16"/>
                <w:szCs w:val="16"/>
              </w:rPr>
              <w:fldChar w:fldCharType="end"/>
            </w:r>
          </w:p>
        </w:tc>
      </w:tr>
      <w:tr w:rsidR="00345FFE" w14:paraId="4279E261"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9BF38EB" w14:textId="58EE774F" w:rsidR="00DD2786" w:rsidRPr="00F31285" w:rsidRDefault="00DD2786" w:rsidP="00C31BB1">
            <w:pPr>
              <w:spacing w:line="259" w:lineRule="auto"/>
              <w:jc w:val="left"/>
              <w:rPr>
                <w:sz w:val="14"/>
                <w:szCs w:val="14"/>
              </w:rPr>
            </w:pPr>
            <w:r w:rsidRPr="00F31285">
              <w:rPr>
                <w:sz w:val="14"/>
                <w:szCs w:val="14"/>
              </w:rPr>
              <w:t>Arnal</w:t>
            </w:r>
          </w:p>
        </w:tc>
        <w:tc>
          <w:tcPr>
            <w:tcW w:w="633" w:type="dxa"/>
          </w:tcPr>
          <w:p w14:paraId="47F7659D" w14:textId="4F63F248" w:rsidR="00DD2786" w:rsidRPr="00F31285" w:rsidRDefault="00DD2786"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8</w:t>
            </w:r>
          </w:p>
        </w:tc>
        <w:tc>
          <w:tcPr>
            <w:tcW w:w="1509" w:type="dxa"/>
          </w:tcPr>
          <w:p w14:paraId="7902147E" w14:textId="36B6D78C" w:rsidR="00DD2786" w:rsidRPr="00F31285" w:rsidRDefault="00DD2786"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43 adults - normal, ARDS, COPD, acute respiratory failure</w:t>
            </w:r>
          </w:p>
        </w:tc>
        <w:tc>
          <w:tcPr>
            <w:tcW w:w="1979" w:type="dxa"/>
          </w:tcPr>
          <w:p w14:paraId="5FD92B85" w14:textId="09881E3F" w:rsidR="00DD2786" w:rsidRPr="00F31285" w:rsidRDefault="00DD2786" w:rsidP="00B00C8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Evaluate</w:t>
            </w:r>
            <w:r w:rsidR="006A4DB5">
              <w:rPr>
                <w:sz w:val="14"/>
                <w:szCs w:val="14"/>
              </w:rPr>
              <w:t>d</w:t>
            </w:r>
            <w:r w:rsidRPr="00F31285">
              <w:rPr>
                <w:sz w:val="14"/>
                <w:szCs w:val="14"/>
              </w:rPr>
              <w:t xml:space="preserve"> ASV performance in passive and actively breathing patients with various categories of jung disease</w:t>
            </w:r>
          </w:p>
        </w:tc>
        <w:tc>
          <w:tcPr>
            <w:tcW w:w="4058" w:type="dxa"/>
          </w:tcPr>
          <w:p w14:paraId="29677000" w14:textId="66F36D26" w:rsidR="00DD2786" w:rsidRPr="00F31285" w:rsidRDefault="00DD2786" w:rsidP="006A4DB5">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select</w:t>
            </w:r>
            <w:r w:rsidR="006A4DB5">
              <w:rPr>
                <w:sz w:val="14"/>
                <w:szCs w:val="14"/>
              </w:rPr>
              <w:t>ed</w:t>
            </w:r>
            <w:r w:rsidRPr="00F31285">
              <w:rPr>
                <w:sz w:val="14"/>
                <w:szCs w:val="14"/>
              </w:rPr>
              <w:t xml:space="preserve"> different tidal volume and rate combinations as expected based on mechanics in passive and active patients</w:t>
            </w:r>
          </w:p>
        </w:tc>
        <w:tc>
          <w:tcPr>
            <w:tcW w:w="310" w:type="dxa"/>
          </w:tcPr>
          <w:p w14:paraId="00406BF2" w14:textId="0ADA8F92" w:rsidR="00DD2786" w:rsidRDefault="00B7764C"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07/s00134-007-0847-0","ISSN":"0342-4642","PMID":"17846747","abstract":"OBJECTIVE: In a cohort of mechanically ventilated patients to compare the automatic tidal volume (VT)-respiratory rate (RR) combination generated by adaptive support ventilation (ASV) for various lung conditions.\n\nDESIGN AND SETTING: Prospective observational cohort study in the 11-bed medicosurgical ICU of a general hospital.\n\nPATIENTS: 243 patients receiving 1327 days of invasive ventilation on ASV.\n\nMEASUREMENTS: Daily collection of ventilator settings, breathing pattern, arterial blood gases, and underlying clinical respiratory conditions categorized as: normal lungs, ALI/ARDS, COPD, chest wall stiffness, or acute respiratory failure.\n\nRESULTS: Overall the respiratory mechanics differed significantly with the underlying conditions. In passive patients ASV delivered different VT-RR combinations based on the underlying condition, providing higher VT and lower RR in COPD than in ALI/ARDS: 9.3ml/kg (8.2-10.8) predicted body weight (PBW) and 13 breaths/min (11-16) vs. 7.6ml/kg (6.7-8.8) PBW and 18 breaths/min (16-22). In patients actively triggering the ventilator the VT-RR combinations did not differ between COPD, ALI/ARDS, and normal lungs.\n\nCONCLUSIONS: ASV selects different VT-RR combinations based on respiratory mechanics in passive, mechanically ventilated patients.","author":[{"dropping-particle":"","family":"Arnal","given":"Jean-Michel","non-dropping-particle":"","parse-names":false,"suffix":""},{"dropping-particle":"","family":"Wysocki","given":"Marc","non-dropping-particle":"","parse-names":false,"suffix":""},{"dropping-particle":"","family":"Nafati","given":"Cyril","non-dropping-particle":"","parse-names":false,"suffix":""},{"dropping-particle":"","family":"Donati","given":"Stéphane","non-dropping-particle":"","parse-names":false,"suffix":""},{"dropping-particle":"","family":"Granier","given":"Isabelle","non-dropping-particle":"","parse-names":false,"suffix":""},{"dropping-particle":"","family":"Corno","given":"Gaëlle","non-dropping-particle":"","parse-names":false,"suffix":""},{"dropping-particle":"","family":"Durand-Gasselin","given":"Jacques","non-dropping-particle":"","parse-names":false,"suffix":""}],"container-title":"Intensive care medicine","id":"ITEM-1","issue":"1","issued":{"date-parts":[["2008","1"]]},"page":"75-81","title":"Automatic selection of breathing pattern using adaptive support ventilation.","type":"article-journal","volume":"34"},"uris":["http://www.mendeley.com/documents/?uuid=45215f09-2639-43f4-b6dc-16eacdce698d"]}],"mendeley":{"formattedCitation":"[59]","plainTextFormattedCitation":"[59]","previouslyFormattedCitation":"[59]"},"properties":{"noteIndex":0},"schema":"https://github.com/citation-style-language/schema/raw/master/csl-citation.json"}</w:instrText>
            </w:r>
            <w:r>
              <w:rPr>
                <w:sz w:val="16"/>
                <w:szCs w:val="16"/>
              </w:rPr>
              <w:fldChar w:fldCharType="separate"/>
            </w:r>
            <w:r w:rsidR="00E00574" w:rsidRPr="00E00574">
              <w:rPr>
                <w:noProof/>
                <w:sz w:val="16"/>
                <w:szCs w:val="16"/>
              </w:rPr>
              <w:t>[59]</w:t>
            </w:r>
            <w:r>
              <w:rPr>
                <w:sz w:val="16"/>
                <w:szCs w:val="16"/>
              </w:rPr>
              <w:fldChar w:fldCharType="end"/>
            </w:r>
          </w:p>
        </w:tc>
      </w:tr>
      <w:tr w:rsidR="00345FFE" w14:paraId="41ED1CFA"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0CB391D7" w14:textId="26A3395F" w:rsidR="00B7764C" w:rsidRPr="00F31285" w:rsidRDefault="00B7764C" w:rsidP="00C31BB1">
            <w:pPr>
              <w:spacing w:line="259" w:lineRule="auto"/>
              <w:jc w:val="left"/>
              <w:rPr>
                <w:sz w:val="14"/>
                <w:szCs w:val="14"/>
              </w:rPr>
            </w:pPr>
            <w:r w:rsidRPr="00F31285">
              <w:rPr>
                <w:sz w:val="14"/>
                <w:szCs w:val="14"/>
              </w:rPr>
              <w:t>Gruber</w:t>
            </w:r>
          </w:p>
        </w:tc>
        <w:tc>
          <w:tcPr>
            <w:tcW w:w="633" w:type="dxa"/>
          </w:tcPr>
          <w:p w14:paraId="5FEE9F06" w14:textId="5EDCC129" w:rsidR="00B7764C" w:rsidRPr="00F31285" w:rsidRDefault="00B7764C"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8</w:t>
            </w:r>
          </w:p>
        </w:tc>
        <w:tc>
          <w:tcPr>
            <w:tcW w:w="1509" w:type="dxa"/>
          </w:tcPr>
          <w:p w14:paraId="605792AD" w14:textId="41FEE8C8" w:rsidR="00B7764C" w:rsidRPr="00F31285" w:rsidRDefault="00B7764C"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48 adults - post coronary artery bypass grafting surgery</w:t>
            </w:r>
          </w:p>
        </w:tc>
        <w:tc>
          <w:tcPr>
            <w:tcW w:w="1979" w:type="dxa"/>
          </w:tcPr>
          <w:p w14:paraId="1AA2ED76" w14:textId="23AF36EE" w:rsidR="00B7764C" w:rsidRPr="00F31285" w:rsidRDefault="00B7764C" w:rsidP="006A4DB5">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Determine</w:t>
            </w:r>
            <w:r w:rsidR="006A4DB5">
              <w:rPr>
                <w:sz w:val="14"/>
                <w:szCs w:val="14"/>
              </w:rPr>
              <w:t>d</w:t>
            </w:r>
            <w:r w:rsidRPr="00F31285">
              <w:rPr>
                <w:sz w:val="14"/>
                <w:szCs w:val="14"/>
              </w:rPr>
              <w:t xml:space="preserve"> whether ventilation in ASV result</w:t>
            </w:r>
            <w:r w:rsidR="006A4DB5">
              <w:rPr>
                <w:sz w:val="14"/>
                <w:szCs w:val="14"/>
              </w:rPr>
              <w:t>ed</w:t>
            </w:r>
            <w:r w:rsidRPr="00F31285">
              <w:rPr>
                <w:sz w:val="14"/>
                <w:szCs w:val="14"/>
              </w:rPr>
              <w:t xml:space="preserve"> in a shorter time to extubation than </w:t>
            </w:r>
            <w:r w:rsidR="006A4DB5">
              <w:rPr>
                <w:sz w:val="14"/>
                <w:szCs w:val="14"/>
              </w:rPr>
              <w:t xml:space="preserve">       </w:t>
            </w:r>
            <w:r w:rsidRPr="00F31285">
              <w:rPr>
                <w:sz w:val="14"/>
                <w:szCs w:val="14"/>
              </w:rPr>
              <w:t>PC-CMVa</w:t>
            </w:r>
          </w:p>
        </w:tc>
        <w:tc>
          <w:tcPr>
            <w:tcW w:w="4058" w:type="dxa"/>
          </w:tcPr>
          <w:p w14:paraId="777C8FF2" w14:textId="2A932451" w:rsidR="00B7764C" w:rsidRPr="00F31285" w:rsidRDefault="00B7764C" w:rsidP="00B7764C">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 xml:space="preserve">ASV </w:t>
            </w:r>
            <w:r w:rsidR="006A4DB5">
              <w:rPr>
                <w:sz w:val="14"/>
                <w:szCs w:val="14"/>
              </w:rPr>
              <w:t>was</w:t>
            </w:r>
            <w:r w:rsidRPr="00F31285">
              <w:rPr>
                <w:sz w:val="14"/>
                <w:szCs w:val="14"/>
              </w:rPr>
              <w:t xml:space="preserve"> associated with earlier extubation, without an increase in clinician intervention</w:t>
            </w:r>
          </w:p>
        </w:tc>
        <w:tc>
          <w:tcPr>
            <w:tcW w:w="310" w:type="dxa"/>
          </w:tcPr>
          <w:p w14:paraId="00AB2D15" w14:textId="7BCD85CC" w:rsidR="00B7764C" w:rsidRDefault="00B7764C"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97/ALN.0b013e31817881fc","ISBN":"1528-1175 (Electronic)\\r0003-3022 (Linking)","ISSN":"0003-3022","PMID":"18580176","abstract":"BACKGROUND: Adaptive-support ventilation (ASV) is a minute ventilation-controlled mode governed by a closed-loop algorithm. With ASV, tidal volume and respiratory rate are automatically adjusted to minimize work of breathing. Studies indicate that ventilation in ASV enables more rapid weaning. The authors conducted a randomized controlled trial to determine whether ventilation in ASV results in a shorter time to extubation than pressure-regulated volume-controlled ventilation with automode (PRVCa) after cardiac surgery. METHODS: Fifty patients were randomly assigned to ASV or PRVCa after elective coronary artery bypass grafting. Respiratory weaning progressed through three phases: phase 1 (controlled ventilation), phase 2 (assisted ventilation), and phase 3 (T-piece trial), followed by extubation. The primary outcome was duration of intubation (sum of phases 1-3). Secondary outcomes were duration of mechanical ventilation (sum of phases 1 and 2), number of arterial blood gas samples, and manual ventilator setting changes made before extubation. RESULTS: Forty-eight patients completed the study. The median duration of intubation was significantly shorter in the ASV group than in the PRVCa group (300 [205-365] vs. 540 [462-580] min; P &lt; 0.05). This difference was due to a reduction in the duration of mechanical ventilation (165 [120-195] vs. 480 [360-510] min; P &lt; 0.05). There were no significant differences between the ASV and PRVCa groups in the number of arterial blood gas samples taken or manual ventilator setting changes made. CONCLUSIONS: ASV is associated with earlier extubation, without an increase in clinician intervention, when compared with PRVCa in patients undergoing uncomplicated cardiac surgery.","author":[{"dropping-particle":"","family":"Gruber","given":"Pascale C","non-dropping-particle":"","parse-names":false,"suffix":""},{"dropping-particle":"","family":"Gomersall","given":"Charles D","non-dropping-particle":"","parse-names":false,"suffix":""},{"dropping-particle":"","family":"Leung","given":"Patricia","non-dropping-particle":"","parse-names":false,"suffix":""},{"dropping-particle":"","family":"Joynt","given":"Gavin M","non-dropping-particle":"","parse-names":false,"suffix":""},{"dropping-particle":"","family":"Ng","given":"Siu Keung","non-dropping-particle":"","parse-names":false,"suffix":""},{"dropping-particle":"","family":"Ho","given":"Ka-Man","non-dropping-particle":"","parse-names":false,"suffix":""},{"dropping-particle":"","family":"Underwood","given":"Malcolm J","non-dropping-particle":"","parse-names":false,"suffix":""}],"container-title":"Anesthesiology","id":"ITEM-1","issue":"1","issued":{"date-parts":[["2008","7"]]},"page":"81-87","title":"Randomized controlled trial comparing adaptive-support ventilation with pressure-regulated volume-controlled ventilation with automode in weaning patients after cardiac surgery.","type":"article-journal","volume":"109"},"uris":["http://www.mendeley.com/documents/?uuid=2fe4c2a1-b2fe-4565-92c0-a5ee014b8475"]}],"mendeley":{"formattedCitation":"[60]","plainTextFormattedCitation":"[60]","previouslyFormattedCitation":"[60]"},"properties":{"noteIndex":0},"schema":"https://github.com/citation-style-language/schema/raw/master/csl-citation.json"}</w:instrText>
            </w:r>
            <w:r>
              <w:rPr>
                <w:sz w:val="16"/>
                <w:szCs w:val="16"/>
              </w:rPr>
              <w:fldChar w:fldCharType="separate"/>
            </w:r>
            <w:r w:rsidR="00E00574" w:rsidRPr="00E00574">
              <w:rPr>
                <w:noProof/>
                <w:sz w:val="16"/>
                <w:szCs w:val="16"/>
              </w:rPr>
              <w:t>[60]</w:t>
            </w:r>
            <w:r>
              <w:rPr>
                <w:sz w:val="16"/>
                <w:szCs w:val="16"/>
              </w:rPr>
              <w:fldChar w:fldCharType="end"/>
            </w:r>
          </w:p>
        </w:tc>
      </w:tr>
      <w:tr w:rsidR="00345FFE" w14:paraId="6D75EC53"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0DD47D7" w14:textId="4C85CAEE" w:rsidR="00B7764C" w:rsidRPr="00F31285" w:rsidRDefault="00B7764C" w:rsidP="00C31BB1">
            <w:pPr>
              <w:spacing w:line="259" w:lineRule="auto"/>
              <w:jc w:val="left"/>
              <w:rPr>
                <w:sz w:val="14"/>
                <w:szCs w:val="14"/>
              </w:rPr>
            </w:pPr>
            <w:r w:rsidRPr="00F31285">
              <w:rPr>
                <w:sz w:val="14"/>
                <w:szCs w:val="14"/>
              </w:rPr>
              <w:t>Dongelmans</w:t>
            </w:r>
          </w:p>
        </w:tc>
        <w:tc>
          <w:tcPr>
            <w:tcW w:w="633" w:type="dxa"/>
          </w:tcPr>
          <w:p w14:paraId="2419F7D9" w14:textId="43C6E148" w:rsidR="00B7764C" w:rsidRPr="00F31285" w:rsidRDefault="00B7764C"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8</w:t>
            </w:r>
          </w:p>
        </w:tc>
        <w:tc>
          <w:tcPr>
            <w:tcW w:w="1509" w:type="dxa"/>
          </w:tcPr>
          <w:p w14:paraId="1345F329" w14:textId="1D79E585" w:rsidR="00B7764C" w:rsidRPr="00F31285" w:rsidRDefault="00B7764C"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62 adults - weaned after post-op cardiac surgery</w:t>
            </w:r>
          </w:p>
        </w:tc>
        <w:tc>
          <w:tcPr>
            <w:tcW w:w="1979" w:type="dxa"/>
          </w:tcPr>
          <w:p w14:paraId="7D8E2FA0" w14:textId="30F0CB6B" w:rsidR="00B7764C" w:rsidRPr="00F31285" w:rsidRDefault="00B7764C" w:rsidP="00B7764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Identification of factors that affect tidal volume</w:t>
            </w:r>
          </w:p>
        </w:tc>
        <w:tc>
          <w:tcPr>
            <w:tcW w:w="4058" w:type="dxa"/>
          </w:tcPr>
          <w:p w14:paraId="52C6151E" w14:textId="13DB0010" w:rsidR="00B7764C" w:rsidRPr="00F31285" w:rsidRDefault="00B7764C" w:rsidP="006A4DB5">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 xml:space="preserve">Tidal volume </w:t>
            </w:r>
            <w:r w:rsidR="006A4DB5">
              <w:rPr>
                <w:sz w:val="14"/>
                <w:szCs w:val="14"/>
              </w:rPr>
              <w:t>was</w:t>
            </w:r>
            <w:r w:rsidR="006A4DB5" w:rsidRPr="00F31285">
              <w:rPr>
                <w:sz w:val="14"/>
                <w:szCs w:val="14"/>
              </w:rPr>
              <w:t xml:space="preserve"> </w:t>
            </w:r>
            <w:r w:rsidRPr="00F31285">
              <w:rPr>
                <w:sz w:val="14"/>
                <w:szCs w:val="14"/>
              </w:rPr>
              <w:t>dependent on respiratory rate and correctness of set body weight and was &gt; 8 mL/kg in a substantial number of patients</w:t>
            </w:r>
          </w:p>
        </w:tc>
        <w:tc>
          <w:tcPr>
            <w:tcW w:w="310" w:type="dxa"/>
          </w:tcPr>
          <w:p w14:paraId="142513D1" w14:textId="10BC270B" w:rsidR="00B7764C" w:rsidRDefault="00B7764C"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213/ane.0b013e31817f1dcf","ISBN":"0003-2999","ISSN":"00032999","PMID":"18713908","abstract":"INTRODUCTION: In the present study, we investigated the behavior of adaptive support ventilation (ASV) in patients after cardiothoracic surgery. We determined tidal volumes (Vt) and factors that influence Vt with this mode of microprocessor-controlled mechanical ventilation (MV). METHODS: This was a prospective, multicenter, observational study in three Dutch intensive care units over a 5-mo period. MV data were collected during steady-state after arrival in the intensive care unit. RESULTS: Data were collected for 346 consecutive patients after cardiothoracic surgery: 262 patients weaned with ASV, and 84 patients weaned with pressure-controlled/pressure-support MV. With ASV the mean (+/- sd) Vt expressed per kilogram actual body weight was 7.1 +/- 1.6 mL. Expressed per kilogram ideal body weight (IBW), Vt was 8.3 +/- 1.5 mL. In patients with a correctly set body weight (SBW) (i.e., the IBW), Vt was 8.1 +/- 1.4 mL/kg. With pressure-controlled/pressure-support-MV Vt was 7.3 +/- 1.4 mL/kg IBW (P &lt; 0.001 vs ASV). Multivariate logistic regression analysis showed Vt with ASV to be dependent on only two parameters: respiratory rate and the correctness of SBW. CONCLUSIONS: Vt with ASV seems to be dependent on two parameters: respiratory rate and the correctness of SBW. The first factor is not clinically important because respiratory rate is automatically chosen by the microprocessor. The second factor is clinically important because it is the only factor that can be influenced by the operator. Our data show the importance of setting the correct weight with ASV. With ASV, Vt are &gt;8 mL/kg IBW in a substantial number of patients. Randomized clinical trials should be performed to compare ASV with other ventilation modes.","author":[{"dropping-particle":"","family":"Dongelmans","given":"Dave A.","non-dropping-particle":"","parse-names":false,"suffix":""},{"dropping-particle":"","family":"Veelo","given":"Denise P.","non-dropping-particle":"","parse-names":false,"suffix":""},{"dropping-particle":"","family":"Bindels","given":"Alexander","non-dropping-particle":"","parse-names":false,"suffix":""},{"dropping-particle":"","family":"Binnekade","given":"Jan M.","non-dropping-particle":"","parse-names":false,"suffix":""},{"dropping-particle":"","family":"Koppenol","given":"Kees","non-dropping-particle":"","parse-names":false,"suffix":""},{"dropping-particle":"","family":"Koopmans","given":"Matty","non-dropping-particle":"","parse-names":false,"suffix":""},{"dropping-particle":"","family":"Korevaar","given":"Joke C.","non-dropping-particle":"","parse-names":false,"suffix":""},{"dropping-particle":"","family":"Kuiper","given":"Michael A.","non-dropping-particle":"","parse-names":false,"suffix":""},{"dropping-particle":"","family":"Schultz","given":"Marcus J.","non-dropping-particle":"","parse-names":false,"suffix":""}],"container-title":"Anesthesia and Analgesia","id":"ITEM-1","issue":"3","issued":{"date-parts":[["2008","10"]]},"page":"932-937","title":"Determinants of tidal volumes with adaptive support ventilation: A multicenter observational study","type":"article-journal","volume":"107"},"uris":["http://www.mendeley.com/documents/?uuid=2ca7dc74-5e78-45e6-9eeb-caba3e01393b"]}],"mendeley":{"formattedCitation":"[61]","plainTextFormattedCitation":"[61]","previouslyFormattedCitation":"[61]"},"properties":{"noteIndex":0},"schema":"https://github.com/citation-style-language/schema/raw/master/csl-citation.json"}</w:instrText>
            </w:r>
            <w:r>
              <w:rPr>
                <w:sz w:val="16"/>
                <w:szCs w:val="16"/>
              </w:rPr>
              <w:fldChar w:fldCharType="separate"/>
            </w:r>
            <w:r w:rsidR="00E00574" w:rsidRPr="00E00574">
              <w:rPr>
                <w:noProof/>
                <w:sz w:val="16"/>
                <w:szCs w:val="16"/>
              </w:rPr>
              <w:t>[61]</w:t>
            </w:r>
            <w:r>
              <w:rPr>
                <w:sz w:val="16"/>
                <w:szCs w:val="16"/>
              </w:rPr>
              <w:fldChar w:fldCharType="end"/>
            </w:r>
          </w:p>
        </w:tc>
      </w:tr>
      <w:tr w:rsidR="00345FFE" w14:paraId="09177A6C"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3CE9ED86" w14:textId="55D664CE" w:rsidR="00B7764C" w:rsidRPr="00F31285" w:rsidRDefault="008A7791" w:rsidP="00C31BB1">
            <w:pPr>
              <w:spacing w:line="259" w:lineRule="auto"/>
              <w:jc w:val="left"/>
              <w:rPr>
                <w:sz w:val="14"/>
                <w:szCs w:val="14"/>
              </w:rPr>
            </w:pPr>
            <w:r w:rsidRPr="00F31285">
              <w:rPr>
                <w:sz w:val="14"/>
                <w:szCs w:val="14"/>
              </w:rPr>
              <w:t>Veelo</w:t>
            </w:r>
          </w:p>
        </w:tc>
        <w:tc>
          <w:tcPr>
            <w:tcW w:w="633" w:type="dxa"/>
          </w:tcPr>
          <w:p w14:paraId="7549FCE0" w14:textId="1CE61FDC" w:rsidR="00B7764C" w:rsidRPr="00F31285" w:rsidRDefault="008A779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8</w:t>
            </w:r>
          </w:p>
        </w:tc>
        <w:tc>
          <w:tcPr>
            <w:tcW w:w="1509" w:type="dxa"/>
          </w:tcPr>
          <w:p w14:paraId="32771D5B" w14:textId="7B79D6E2" w:rsidR="00B7764C" w:rsidRPr="00F31285" w:rsidRDefault="008A779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34 adults -  percutaneous dilational tracheotomy with endoscopy</w:t>
            </w:r>
          </w:p>
        </w:tc>
        <w:tc>
          <w:tcPr>
            <w:tcW w:w="1979" w:type="dxa"/>
          </w:tcPr>
          <w:p w14:paraId="1EADE8D4" w14:textId="6DDE8077" w:rsidR="00B7764C" w:rsidRPr="00F31285" w:rsidRDefault="008A7791" w:rsidP="00B7764C">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Determine</w:t>
            </w:r>
            <w:r w:rsidR="006A4DB5">
              <w:rPr>
                <w:sz w:val="14"/>
                <w:szCs w:val="14"/>
              </w:rPr>
              <w:t>d</w:t>
            </w:r>
            <w:r w:rsidRPr="00F31285">
              <w:rPr>
                <w:sz w:val="14"/>
                <w:szCs w:val="14"/>
              </w:rPr>
              <w:t xml:space="preserve"> need for changes in minute ventilation</w:t>
            </w:r>
          </w:p>
        </w:tc>
        <w:tc>
          <w:tcPr>
            <w:tcW w:w="4058" w:type="dxa"/>
          </w:tcPr>
          <w:p w14:paraId="10C9CC68" w14:textId="6A0FDC70" w:rsidR="00B7764C" w:rsidRPr="00F31285" w:rsidRDefault="008A7791" w:rsidP="008A779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For 74% of patients, ASV was unable to maintain minute ventilation during the use of the endoscope, mandating pressure limitation adjustments. In a minority of patients (26%), minute ventilation had to be adjusted to achieve similar PaCO2 values.</w:t>
            </w:r>
          </w:p>
        </w:tc>
        <w:tc>
          <w:tcPr>
            <w:tcW w:w="310" w:type="dxa"/>
          </w:tcPr>
          <w:p w14:paraId="28B37EE2" w14:textId="29B6D951" w:rsidR="00B7764C" w:rsidRDefault="008A7791"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213/ane.0b013e31817f0e06","ISSN":"00032999","PMID":"18713909","abstract":"We determined the need for changes in minute ventilation with adaptive support ventilation after percutaneous dilatational tracheotomy under endoscopic guidance in 34 intensive care unit patients. During the procedure, minute ventilation was not changed; only maximum pressure limits were adjusted, if necessary. After insertion of the tracheotomy, cannula minute ventilation was adjusted only if Paco(2)-values changed &gt;or=0.5 kPa from baseline. In 74% of patients, adaptive support ventilation was unable to maintain minute ventilation during the use of the endoscope, mandating pressure limitation adjustments. In a minority of patients (26%), minute ventilation had to be adjusted to achieve similar Paco(2) values.","author":[{"dropping-particle":"","family":"Veelo","given":"Denise P.","non-dropping-particle":"","parse-names":false,"suffix":""},{"dropping-particle":"","family":"Dongelmans","given":"Dave A.","non-dropping-particle":"","parse-names":false,"suffix":""},{"dropping-particle":"","family":"Middelhoek","given":"Pauline","non-dropping-particle":"","parse-names":false,"suffix":""},{"dropping-particle":"","family":"Korevaar","given":"Johanna C.","non-dropping-particle":"","parse-names":false,"suffix":""},{"dropping-particle":"","family":"Schultz","given":"Marcus J.","non-dropping-particle":"","parse-names":false,"suffix":""}],"container-title":"Anesthesia and Analgesia","id":"ITEM-1","issue":"3","issued":{"date-parts":[["2008","10"]]},"page":"938-940","title":"Adaptive support ventilation with percutaneous dilatational tracheotomy: A clinical study","type":"article-journal","volume":"107"},"uris":["http://www.mendeley.com/documents/?uuid=ed5ed06f-1827-477b-9968-62c827aad2be"]}],"mendeley":{"formattedCitation":"[62]","plainTextFormattedCitation":"[62]","previouslyFormattedCitation":"[62]"},"properties":{"noteIndex":0},"schema":"https://github.com/citation-style-language/schema/raw/master/csl-citation.json"}</w:instrText>
            </w:r>
            <w:r>
              <w:rPr>
                <w:sz w:val="16"/>
                <w:szCs w:val="16"/>
              </w:rPr>
              <w:fldChar w:fldCharType="separate"/>
            </w:r>
            <w:r w:rsidR="00E00574" w:rsidRPr="00E00574">
              <w:rPr>
                <w:noProof/>
                <w:sz w:val="16"/>
                <w:szCs w:val="16"/>
              </w:rPr>
              <w:t>[62]</w:t>
            </w:r>
            <w:r>
              <w:rPr>
                <w:sz w:val="16"/>
                <w:szCs w:val="16"/>
              </w:rPr>
              <w:fldChar w:fldCharType="end"/>
            </w:r>
          </w:p>
        </w:tc>
      </w:tr>
      <w:tr w:rsidR="00345FFE" w14:paraId="617BED0B"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70D1C95" w14:textId="4B24CC0E" w:rsidR="008A7791" w:rsidRPr="00F31285" w:rsidRDefault="008A7791" w:rsidP="00C31BB1">
            <w:pPr>
              <w:spacing w:line="259" w:lineRule="auto"/>
              <w:jc w:val="left"/>
              <w:rPr>
                <w:sz w:val="14"/>
                <w:szCs w:val="14"/>
              </w:rPr>
            </w:pPr>
            <w:r w:rsidRPr="00F31285">
              <w:rPr>
                <w:sz w:val="14"/>
                <w:szCs w:val="14"/>
              </w:rPr>
              <w:lastRenderedPageBreak/>
              <w:t>Dongelmans</w:t>
            </w:r>
          </w:p>
        </w:tc>
        <w:tc>
          <w:tcPr>
            <w:tcW w:w="633" w:type="dxa"/>
          </w:tcPr>
          <w:p w14:paraId="1D0E21ED" w14:textId="5DB50149" w:rsidR="008A7791" w:rsidRPr="00F31285" w:rsidRDefault="008A779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9</w:t>
            </w:r>
          </w:p>
        </w:tc>
        <w:tc>
          <w:tcPr>
            <w:tcW w:w="1509" w:type="dxa"/>
          </w:tcPr>
          <w:p w14:paraId="42383180" w14:textId="2F75A954" w:rsidR="008A7791" w:rsidRPr="00F31285" w:rsidRDefault="008A779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28 adults - post cardiac artery bypass grafting surgery</w:t>
            </w:r>
          </w:p>
        </w:tc>
        <w:tc>
          <w:tcPr>
            <w:tcW w:w="1979" w:type="dxa"/>
          </w:tcPr>
          <w:p w14:paraId="00CFE261" w14:textId="0295EFDA" w:rsidR="008A7791" w:rsidRPr="00F31285" w:rsidRDefault="008A7791" w:rsidP="00B7764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Determine</w:t>
            </w:r>
            <w:r w:rsidR="006A4DB5">
              <w:rPr>
                <w:sz w:val="14"/>
                <w:szCs w:val="14"/>
              </w:rPr>
              <w:t>d</w:t>
            </w:r>
            <w:r w:rsidRPr="00F31285">
              <w:rPr>
                <w:sz w:val="14"/>
                <w:szCs w:val="14"/>
              </w:rPr>
              <w:t xml:space="preserve"> the effect of ASV on time to tracheal extubation in non-fast track patients</w:t>
            </w:r>
          </w:p>
        </w:tc>
        <w:tc>
          <w:tcPr>
            <w:tcW w:w="4058" w:type="dxa"/>
          </w:tcPr>
          <w:p w14:paraId="422C65C6" w14:textId="539E10BF" w:rsidR="008A7791" w:rsidRPr="00F31285" w:rsidRDefault="008A7791" w:rsidP="006A4DB5">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 xml:space="preserve">Weaning with ASV </w:t>
            </w:r>
            <w:r w:rsidR="006A4DB5">
              <w:rPr>
                <w:sz w:val="14"/>
                <w:szCs w:val="14"/>
              </w:rPr>
              <w:t>was</w:t>
            </w:r>
            <w:r w:rsidR="006A4DB5" w:rsidRPr="00F31285">
              <w:rPr>
                <w:sz w:val="14"/>
                <w:szCs w:val="14"/>
              </w:rPr>
              <w:t xml:space="preserve"> </w:t>
            </w:r>
            <w:r w:rsidRPr="00F31285">
              <w:rPr>
                <w:sz w:val="14"/>
                <w:szCs w:val="14"/>
              </w:rPr>
              <w:t xml:space="preserve">safe. Time until extubation </w:t>
            </w:r>
            <w:r w:rsidR="006A4DB5">
              <w:rPr>
                <w:sz w:val="14"/>
                <w:szCs w:val="14"/>
              </w:rPr>
              <w:t xml:space="preserve">was </w:t>
            </w:r>
            <w:r w:rsidRPr="00F31285">
              <w:rPr>
                <w:sz w:val="14"/>
                <w:szCs w:val="14"/>
              </w:rPr>
              <w:t>no different from standard weaning.</w:t>
            </w:r>
          </w:p>
        </w:tc>
        <w:tc>
          <w:tcPr>
            <w:tcW w:w="310" w:type="dxa"/>
          </w:tcPr>
          <w:p w14:paraId="3C494229" w14:textId="6B6460B6" w:rsidR="008A7791" w:rsidRDefault="008A7791"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213/ane.0b013e318190c49f","ISBN":"1526-7598 (Electronic)\\r0003-2999 (Linking)","ISSN":"00032999","PMID":"19151288","abstract":"BACKGROUND: Adaptive support ventilation (ASV) is a microprocessor-controlled mode of mechanical ventilation that switches automatically from controlled ventilation to assisted ventilation and selects ventilatory settings according to measured lung mechanics. METHODS: In a randomized controlled trial, non-fast-track coronary artery bypass grafting patients' lungs were ventilated with ASV or pressure-controlled/pressure-support ventilation (control) to compare time until tracheal extubation, duration of controlled ventilation versus assisted ventilation, and ventilation characteristics. RESULTS: One hundred twenty-eight consecutive patients were randomized. ASV patients had their tracheas extubated after median 16.4 and interquartile range 12.5-20.8 hr, and control patients after 16.3 (13.7-19.3) hr, respectively (P = 0.97). The percentage of time patients were on assisted ventilation (expressed as the median percentage of total duration of ventilation) was 43% (28%-67%) in the ASV group and 52% (33%-75%) in the control group (P &lt; 0.05). However, the number of switches from controlled to assisted ventilation was higher in the ASV group (43.0 [14.0-74.0]) than in the control group (4.0 [2.0-9.0]) (P &lt; 0.001). In ASV patients, mean tidal volumes were significantly larger during controlled ventilation than in control patients (8.6 +/- 0.8 mL/kg predicted body weight vs 7.1 +/- 1.4 mL/kg predicted body weight; P = 0.05), and no differences in tidal volumes were found during assisted ventilation. CONCLUSION: Weaning automation with ASV is feasible and safe in non-fast-track coronary artery bypass grafting patients. Time until tracheal extubation with ASV equals time until tracheal extubation with standard weaning and allows for frequent (automatic) switches between controlled and assisted ventilation.","author":[{"dropping-particle":"","family":"Dongelmans","given":"Dave A.","non-dropping-particle":"","parse-names":false,"suffix":""},{"dropping-particle":"","family":"Veelo","given":"Denise P.","non-dropping-particle":"","parse-names":false,"suffix":""},{"dropping-particle":"","family":"Paulus","given":"Frederique","non-dropping-particle":"","parse-names":false,"suffix":""},{"dropping-particle":"","family":"Mol","given":"B. A J M","non-dropping-particle":"De","parse-names":false,"suffix":""},{"dropping-particle":"","family":"Korevaar","given":"Johanna C.","non-dropping-particle":"","parse-names":false,"suffix":""},{"dropping-particle":"","family":"Kudoga","given":"Anna","non-dropping-particle":"","parse-names":false,"suffix":""},{"dropping-particle":"","family":"Middelhoek","given":"Pauline","non-dropping-particle":"","parse-names":false,"suffix":""},{"dropping-particle":"","family":"Binnekade","given":"Jan M.","non-dropping-particle":"","parse-names":false,"suffix":""},{"dropping-particle":"","family":"Schultz","given":"Marcus J.","non-dropping-particle":"","parse-names":false,"suffix":""}],"container-title":"Anesthesia and Analgesia","id":"ITEM-1","issue":"2","issued":{"date-parts":[["2009","3"]]},"page":"565-571","title":"Weaning automation with adaptive support ventilation: A randomized controlled trial in cardiothoracic surgery patients","type":"article-journal","volume":"108"},"uris":["http://www.mendeley.com/documents/?uuid=05928eef-c812-484a-929a-3239036411e8"]}],"mendeley":{"formattedCitation":"[63]","plainTextFormattedCitation":"[63]","previouslyFormattedCitation":"[63]"},"properties":{"noteIndex":0},"schema":"https://github.com/citation-style-language/schema/raw/master/csl-citation.json"}</w:instrText>
            </w:r>
            <w:r>
              <w:rPr>
                <w:sz w:val="16"/>
                <w:szCs w:val="16"/>
              </w:rPr>
              <w:fldChar w:fldCharType="separate"/>
            </w:r>
            <w:r w:rsidR="00E00574" w:rsidRPr="00E00574">
              <w:rPr>
                <w:noProof/>
                <w:sz w:val="16"/>
                <w:szCs w:val="16"/>
              </w:rPr>
              <w:t>[63]</w:t>
            </w:r>
            <w:r>
              <w:rPr>
                <w:sz w:val="16"/>
                <w:szCs w:val="16"/>
              </w:rPr>
              <w:fldChar w:fldCharType="end"/>
            </w:r>
          </w:p>
        </w:tc>
      </w:tr>
      <w:tr w:rsidR="00345FFE" w14:paraId="4E54881D"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4D2ED89F" w14:textId="314435EF" w:rsidR="008A7791" w:rsidRPr="00F31285" w:rsidRDefault="00C243C5" w:rsidP="00C31BB1">
            <w:pPr>
              <w:spacing w:line="259" w:lineRule="auto"/>
              <w:jc w:val="left"/>
              <w:rPr>
                <w:sz w:val="14"/>
                <w:szCs w:val="14"/>
              </w:rPr>
            </w:pPr>
            <w:r w:rsidRPr="00F31285">
              <w:rPr>
                <w:sz w:val="14"/>
                <w:szCs w:val="14"/>
              </w:rPr>
              <w:t>Llorens</w:t>
            </w:r>
          </w:p>
        </w:tc>
        <w:tc>
          <w:tcPr>
            <w:tcW w:w="633" w:type="dxa"/>
          </w:tcPr>
          <w:p w14:paraId="19392860" w14:textId="20D5E2AD" w:rsidR="008A7791" w:rsidRPr="00F31285" w:rsidRDefault="00C243C5"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09</w:t>
            </w:r>
          </w:p>
        </w:tc>
        <w:tc>
          <w:tcPr>
            <w:tcW w:w="1509" w:type="dxa"/>
          </w:tcPr>
          <w:p w14:paraId="40CEB1D5" w14:textId="43D00D97" w:rsidR="008A7791" w:rsidRPr="00F31285" w:rsidRDefault="00C243C5"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2 adult women - gynecological laparoscopic surgery</w:t>
            </w:r>
          </w:p>
        </w:tc>
        <w:tc>
          <w:tcPr>
            <w:tcW w:w="1979" w:type="dxa"/>
          </w:tcPr>
          <w:p w14:paraId="548912BE" w14:textId="4520DEE5" w:rsidR="008A7791" w:rsidRPr="00F31285" w:rsidRDefault="00C243C5" w:rsidP="00B7764C">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Test</w:t>
            </w:r>
            <w:r w:rsidR="006A4DB5">
              <w:rPr>
                <w:sz w:val="14"/>
                <w:szCs w:val="14"/>
              </w:rPr>
              <w:t>ed</w:t>
            </w:r>
            <w:r w:rsidRPr="00F31285">
              <w:rPr>
                <w:sz w:val="14"/>
                <w:szCs w:val="14"/>
              </w:rPr>
              <w:t xml:space="preserve"> efficacy of ASV to automatically adapt to changes in respiratory mechanics that occur during trendelenburg position</w:t>
            </w:r>
          </w:p>
        </w:tc>
        <w:tc>
          <w:tcPr>
            <w:tcW w:w="4058" w:type="dxa"/>
          </w:tcPr>
          <w:p w14:paraId="29A0DF1D" w14:textId="5FE79A7B" w:rsidR="008A7791" w:rsidRPr="00F31285" w:rsidRDefault="00C243C5" w:rsidP="008A779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ASV automatically adapbed settings to respiratory mechanics keeping constant minute ventilation and adequate gas exchange</w:t>
            </w:r>
          </w:p>
        </w:tc>
        <w:tc>
          <w:tcPr>
            <w:tcW w:w="310" w:type="dxa"/>
          </w:tcPr>
          <w:p w14:paraId="1B9C1814" w14:textId="24702F4F" w:rsidR="008A7791" w:rsidRDefault="00C243C5"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97/EJA.0b013e32831aed42","ISSN":"0265-0215","PMID":"19142087","abstract":"BACKGROUND AND OBJECTIVE: The aim of the present study was to test the efficacy of adaptive support ventilation (ASV) to automatically adapt the ventilatory settings to the changes in the respiratory mechanics that occur during pneumoperitoneum and Trendelenburg position in gynaecological surgeries.\n\nMETHODS: We prospectively studied 22 ASA I women scheduled for gynaecological laparoscopic surgery in the Trendelenburg position. After intravenous induction of general anaesthesia, patients were ventilated with ASV, a closed-loop mode of mechanical ventilation based on the Otis formula, designed to automatically adapt the ventilatory settings to changes in the patient's respiratory system mechanics, while maintaining preset minute ventilation. Respiratory mechanics variables, ventilatory setting parameters and analysis of blood gases were recorded at three time points: 5 min after induction (baseline), 15 min after pneumoperitoneum and Trendelenburg positioning (Pneumo-Trend) and 15 min after pneumoperitoneum withdrawal (final).\n\nRESULTS: A reduction of 44.4% in respiratory compliance and an increase of 29.1% in airway resistance were observed during the Pneumo-Trend period. Despite these changes in respiratory mechanics, minute ventilation was kept constant. ASV adapted the ventilatory settings by automatically increasing inspiratory pressure by 3.2 +/- 0.9 cmH(2)O (+19%), P &lt; 0.01, respiratory rate by 1.3 +/- 0.5 breaths per minute (+9%) and the inspiratory to total time ratio (T(i)/T(tot)) by 43.3%. At final time, these parameters returned towards their baseline values. Adequate gas exchange was maintained throughout all periods. PaCO(2) increased moderately (+13%) from 4.4 +/- 0.6 (baseline) to 5.0 +/- 0.9 kPa (Pneumo-Trend), P &lt; 0.01; and decreased slightly at final time (4.7 +/- 0.8 kPa), P &lt; 0.05. Clinician's intervention was needed in only one patient who showed a moderate hypercapnia (PaCO(2) 6.9 kPa) during pneumoperitoneum.\n\nCONCLUSION: In healthy women undergoing gynaecologic laparoscopy, ASV automatically adapted the ventilatory settings to the changes in the respiratory mechanics, keeping constant the preset minute ventilation, providing an adequate exchange of respiratory gases and obviating clinician's interventions.","author":[{"dropping-particle":"","family":"Lloréns","given":"Julio","non-dropping-particle":"","parse-names":false,"suffix":""},{"dropping-particle":"","family":"Ballester","given":"Mayte","non-dropping-particle":"","parse-names":false,"suffix":""},{"dropping-particle":"","family":"Tusman","given":"Gerardo","non-dropping-particle":"","parse-names":false,"suffix":""},{"dropping-particle":"","family":"Blasco","given":"Lucrecia","non-dropping-particle":"","parse-names":false,"suffix":""},{"dropping-particle":"","family":"García-Fernández","given":"Javier","non-dropping-particle":"","parse-names":false,"suffix":""},{"dropping-particle":"","family":"Jover","given":"Jose Luis","non-dropping-particle":"","parse-names":false,"suffix":""},{"dropping-particle":"","family":"Belda","given":"F Javier","non-dropping-particle":"","parse-names":false,"suffix":""}],"container-title":"European Journal of Anaesthesiology","id":"ITEM-1","issue":"2","issued":{"date-parts":[["2009","2"]]},"page":"135-139","title":"Adaptive support ventilation for gynaecological laparoscopic surgery in Trendelenburg position: bringing ICU modes of mechanical ventilation to the operating room","type":"article-journal","volume":"26"},"uris":["http://www.mendeley.com/documents/?uuid=117a6d92-a527-4221-9704-87bcc3a4d2e2"]}],"mendeley":{"formattedCitation":"[64]","plainTextFormattedCitation":"[64]","previouslyFormattedCitation":"[64]"},"properties":{"noteIndex":0},"schema":"https://github.com/citation-style-language/schema/raw/master/csl-citation.json"}</w:instrText>
            </w:r>
            <w:r>
              <w:rPr>
                <w:sz w:val="16"/>
                <w:szCs w:val="16"/>
              </w:rPr>
              <w:fldChar w:fldCharType="separate"/>
            </w:r>
            <w:r w:rsidR="00E00574" w:rsidRPr="00E00574">
              <w:rPr>
                <w:noProof/>
                <w:sz w:val="16"/>
                <w:szCs w:val="16"/>
              </w:rPr>
              <w:t>[64]</w:t>
            </w:r>
            <w:r>
              <w:rPr>
                <w:sz w:val="16"/>
                <w:szCs w:val="16"/>
              </w:rPr>
              <w:fldChar w:fldCharType="end"/>
            </w:r>
          </w:p>
        </w:tc>
      </w:tr>
      <w:tr w:rsidR="00345FFE" w14:paraId="5571545F"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6C885A3" w14:textId="77BE9E2B" w:rsidR="00C243C5" w:rsidRPr="00F31285" w:rsidRDefault="00C243C5" w:rsidP="00C31BB1">
            <w:pPr>
              <w:spacing w:line="259" w:lineRule="auto"/>
              <w:jc w:val="left"/>
              <w:rPr>
                <w:sz w:val="14"/>
                <w:szCs w:val="14"/>
              </w:rPr>
            </w:pPr>
            <w:r w:rsidRPr="00F31285">
              <w:rPr>
                <w:sz w:val="14"/>
                <w:szCs w:val="14"/>
              </w:rPr>
              <w:t>Jaber</w:t>
            </w:r>
          </w:p>
        </w:tc>
        <w:tc>
          <w:tcPr>
            <w:tcW w:w="633" w:type="dxa"/>
          </w:tcPr>
          <w:p w14:paraId="35BB9E0D" w14:textId="66C6D9C5" w:rsidR="00C243C5" w:rsidRPr="00F31285" w:rsidRDefault="00C243C5"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9</w:t>
            </w:r>
          </w:p>
        </w:tc>
        <w:tc>
          <w:tcPr>
            <w:tcW w:w="1509" w:type="dxa"/>
          </w:tcPr>
          <w:p w14:paraId="79AB1869" w14:textId="3B9BD9E2" w:rsidR="00C243C5" w:rsidRPr="00F31285" w:rsidRDefault="00C243C5"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4 adults - ICU patients being weaned</w:t>
            </w:r>
          </w:p>
        </w:tc>
        <w:tc>
          <w:tcPr>
            <w:tcW w:w="1979" w:type="dxa"/>
          </w:tcPr>
          <w:p w14:paraId="33D45D1F" w14:textId="5407D301" w:rsidR="00C243C5" w:rsidRPr="00F31285" w:rsidRDefault="006A4DB5" w:rsidP="00B7764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Evaluated increased</w:t>
            </w:r>
            <w:r w:rsidR="00C243C5" w:rsidRPr="00F31285">
              <w:rPr>
                <w:sz w:val="14"/>
                <w:szCs w:val="14"/>
              </w:rPr>
              <w:t xml:space="preserve"> respiratory demand, </w:t>
            </w:r>
            <w:r>
              <w:rPr>
                <w:sz w:val="14"/>
                <w:szCs w:val="14"/>
              </w:rPr>
              <w:t xml:space="preserve">where </w:t>
            </w:r>
            <w:r w:rsidR="00C243C5" w:rsidRPr="00F31285">
              <w:rPr>
                <w:sz w:val="14"/>
                <w:szCs w:val="14"/>
              </w:rPr>
              <w:t xml:space="preserve">the level of support may be decreased with </w:t>
            </w:r>
            <w:r w:rsidRPr="00F31285">
              <w:rPr>
                <w:sz w:val="14"/>
                <w:szCs w:val="14"/>
              </w:rPr>
              <w:t xml:space="preserve">PC-CMVa </w:t>
            </w:r>
            <w:r w:rsidR="00C243C5" w:rsidRPr="00F31285">
              <w:rPr>
                <w:sz w:val="14"/>
                <w:szCs w:val="14"/>
              </w:rPr>
              <w:t>but not with ASV or PSV</w:t>
            </w:r>
          </w:p>
        </w:tc>
        <w:tc>
          <w:tcPr>
            <w:tcW w:w="4058" w:type="dxa"/>
          </w:tcPr>
          <w:p w14:paraId="7505342B" w14:textId="495BA903" w:rsidR="00C243C5" w:rsidRPr="00F31285" w:rsidRDefault="00C243C5" w:rsidP="008A779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and PC-CSVs behaved differently but ended up with similar pressure level facing acute changes in ventilatory demand. In contrast, PC-CMVa results in a decrease in  inspiratory pressure</w:t>
            </w:r>
          </w:p>
        </w:tc>
        <w:tc>
          <w:tcPr>
            <w:tcW w:w="310" w:type="dxa"/>
          </w:tcPr>
          <w:p w14:paraId="63AF4184" w14:textId="4FA55C8E" w:rsidR="00C243C5" w:rsidRDefault="00C243C5"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97/ALN.0b013e31819793fb","ISBN":"0003-3022","ISSN":"1528-1175","PMID":"19225395","abstract":"BACKGROUND: Dual-control modes of ventilation adapt the pressure delivery to keep a volume target in response to changes in respiratory mechanics, but they may respond poorly to changes in ventilatory demand. Adaptive support ventilation (ASV), a complex minute volume-targeted pressure-regulated ventilation, was compared to adaptive pressure ventilation (APV), a dual-mode in which the pressure level is adjusted to deliver a preset tidal volume, and to pressure support ventilation (PSV) when facing an increase in ventilatory demand.\\n\\nMETHODS: A total of 14 intensive care unit patients being weaned off mechanical ventilation were included in this randomized crossover study. The effect of adding a heat-and-moisture exchanger to augment circuit dead space was assessed with a same fixed level of ASV, PSV, and APV.\\n\\nRESULTS: Arterial blood gases, ventilator response, and patient respiratory effort parameters were evaluated at the end of the six periods. Adding dead space significantly increased minute ventilation and PaCO2 values with the three modes. Indexes of respiratory effort (pressure-time index of respiratory muscles and work of breathing) increased with all ventilatory modes after dead-space augmentation. This increase was significantly greater with APV than with PSV or ASV (P &lt; 0.05). The assistance delivered during APV decreased significantly with dead-space from 12.7 +/- 2.6 to 6.7 +/- 1.4 cm H2O, whereas no change occurred with ASV and PSV.\\n\\nCONCLUSIONS: ASV and PSV behaved differently but ended up with similar pressure level facing acute changes in ventilatory demand, by contrast to APV (a simple volume-guaranteed pressure-control mode), in which an increase in ventilatory demand results in a decrease in the pressure support provided by the ventilator.","author":[{"dropping-particle":"","family":"Jaber","given":"Samir","non-dropping-particle":"","parse-names":false,"suffix":""},{"dropping-particle":"","family":"Sebbane","given":"Mustapha","non-dropping-particle":"","parse-names":false,"suffix":""},{"dropping-particle":"","family":"Verzilli","given":"Daniel","non-dropping-particle":"","parse-names":false,"suffix":""},{"dropping-particle":"","family":"Matecki","given":"Stefan","non-dropping-particle":"","parse-names":false,"suffix":""},{"dropping-particle":"","family":"Wysocki","given":"Marc","non-dropping-particle":"","parse-names":false,"suffix":""},{"dropping-particle":"","family":"Eledjam","given":"Jean-Jacques","non-dropping-particle":"","parse-names":false,"suffix":""},{"dropping-particle":"","family":"Brochard","given":"Laurent","non-dropping-particle":"","parse-names":false,"suffix":""}],"container-title":"Anesthesiology","id":"ITEM-1","issue":"3","issued":{"date-parts":[["2009","3"]]},"page":"620-7","title":"Adaptive support and pressure support ventilation behavior in response to increased ventilatory demand.","type":"article-journal","volume":"110"},"uris":["http://www.mendeley.com/documents/?uuid=198a6356-04ee-40da-9dd6-513f28fcab35"]}],"mendeley":{"formattedCitation":"[65]","plainTextFormattedCitation":"[65]","previouslyFormattedCitation":"[65]"},"properties":{"noteIndex":0},"schema":"https://github.com/citation-style-language/schema/raw/master/csl-citation.json"}</w:instrText>
            </w:r>
            <w:r>
              <w:rPr>
                <w:sz w:val="16"/>
                <w:szCs w:val="16"/>
              </w:rPr>
              <w:fldChar w:fldCharType="separate"/>
            </w:r>
            <w:r w:rsidR="00E00574" w:rsidRPr="00E00574">
              <w:rPr>
                <w:noProof/>
                <w:sz w:val="16"/>
                <w:szCs w:val="16"/>
              </w:rPr>
              <w:t>[65]</w:t>
            </w:r>
            <w:r>
              <w:rPr>
                <w:sz w:val="16"/>
                <w:szCs w:val="16"/>
              </w:rPr>
              <w:fldChar w:fldCharType="end"/>
            </w:r>
          </w:p>
        </w:tc>
      </w:tr>
      <w:tr w:rsidR="00345FFE" w14:paraId="0471593C"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399AABAA" w14:textId="0B790A79" w:rsidR="00C243C5" w:rsidRPr="00F31285" w:rsidRDefault="00C243C5" w:rsidP="00C31BB1">
            <w:pPr>
              <w:spacing w:line="259" w:lineRule="auto"/>
              <w:jc w:val="left"/>
              <w:rPr>
                <w:sz w:val="14"/>
                <w:szCs w:val="14"/>
              </w:rPr>
            </w:pPr>
            <w:r w:rsidRPr="00F31285">
              <w:rPr>
                <w:sz w:val="14"/>
                <w:szCs w:val="14"/>
              </w:rPr>
              <w:t>Dongelmans</w:t>
            </w:r>
          </w:p>
        </w:tc>
        <w:tc>
          <w:tcPr>
            <w:tcW w:w="633" w:type="dxa"/>
          </w:tcPr>
          <w:p w14:paraId="7DB867E1" w14:textId="3D9375DC" w:rsidR="00C243C5" w:rsidRPr="00F31285" w:rsidRDefault="00C243C5"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0</w:t>
            </w:r>
          </w:p>
        </w:tc>
        <w:tc>
          <w:tcPr>
            <w:tcW w:w="1509" w:type="dxa"/>
          </w:tcPr>
          <w:p w14:paraId="26761BC0" w14:textId="1E97B483" w:rsidR="00C243C5" w:rsidRPr="00F31285" w:rsidRDefault="00C243C5"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126 adults - non fast-track cardiothoracic surgery patients</w:t>
            </w:r>
          </w:p>
        </w:tc>
        <w:tc>
          <w:tcPr>
            <w:tcW w:w="1979" w:type="dxa"/>
          </w:tcPr>
          <w:p w14:paraId="1C1355B7" w14:textId="2B426353" w:rsidR="00C243C5" w:rsidRPr="00F31285" w:rsidRDefault="00C243C5" w:rsidP="00B7764C">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9C7A0C">
              <w:rPr>
                <w:sz w:val="14"/>
                <w:szCs w:val="14"/>
              </w:rPr>
              <w:t>d</w:t>
            </w:r>
            <w:r w:rsidRPr="00F31285">
              <w:rPr>
                <w:sz w:val="14"/>
                <w:szCs w:val="14"/>
              </w:rPr>
              <w:t xml:space="preserve"> standard ASV and ASV with lower % minute ventilation to increase spontaneous breath rate and speed weaning</w:t>
            </w:r>
          </w:p>
        </w:tc>
        <w:tc>
          <w:tcPr>
            <w:tcW w:w="4058" w:type="dxa"/>
          </w:tcPr>
          <w:p w14:paraId="2CCC1377" w14:textId="473277BB" w:rsidR="00C243C5" w:rsidRPr="00F31285" w:rsidRDefault="00C243C5" w:rsidP="008A779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Decreased % minute ventilation setting does not shorten time to extubation</w:t>
            </w:r>
          </w:p>
        </w:tc>
        <w:tc>
          <w:tcPr>
            <w:tcW w:w="310" w:type="dxa"/>
          </w:tcPr>
          <w:p w14:paraId="2C1388BC" w14:textId="76D2D123" w:rsidR="00C243C5" w:rsidRDefault="00C243C5"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213/ANE.0b013e3181efb316","ISSN":"00032999","PMID":"20810675","abstract":"It is uncertain whether adaptive support ventilation (ASV) accelerates weaning of nonfast-track cardiothoracic surgery patients. A lower operator set %-minute ventilation with ASV may allow for an earlier definite switch from controlled to assisted ventilation, potentially hastening tracheal extubation. We hypothesized that ASV using protocolized de-escalation and escalation of operator set %-minute ventilation (ASV-DE) reduces time until tracheal extubation compared with ASV using a fixed operator set %-minute ventilation (standard ASV) in uncomplicated patients after nonfast-track coronary artery bypass graft.","author":[{"dropping-particle":"","family":"Dongelmans","given":"Dave A.","non-dropping-particle":"","parse-names":false,"suffix":""},{"dropping-particle":"","family":"Veelo","given":"Denise P.","non-dropping-particle":"","parse-names":false,"suffix":""},{"dropping-particle":"","family":"Binnekade","given":"Jan M.","non-dropping-particle":"","parse-names":false,"suffix":""},{"dropping-particle":"","family":"Mol","given":"Bas A J M","non-dropping-particle":"De","parse-names":false,"suffix":""},{"dropping-particle":"","family":"Kudoga","given":"Anna","non-dropping-particle":"","parse-names":false,"suffix":""},{"dropping-particle":"","family":"Paulus","given":"Frederique","non-dropping-particle":"","parse-names":false,"suffix":""},{"dropping-particle":"","family":"Schultz","given":"Marcus J.","non-dropping-particle":"","parse-names":false,"suffix":""}],"container-title":"Anesthesia and Analgesia","id":"ITEM-1","issue":"4","issued":{"date-parts":[["2010","10"]]},"page":"961-967","title":"Adaptive support ventilation with protocolized de-escalation and escalation does not accelerate tracheal extubation of patients after nonfast-track cardiothoracic surgery","type":"article-journal","volume":"111"},"uris":["http://www.mendeley.com/documents/?uuid=04da62c5-2826-4405-9fd2-47dd47bad6da"]}],"mendeley":{"formattedCitation":"[66]","plainTextFormattedCitation":"[66]","previouslyFormattedCitation":"[66]"},"properties":{"noteIndex":0},"schema":"https://github.com/citation-style-language/schema/raw/master/csl-citation.json"}</w:instrText>
            </w:r>
            <w:r>
              <w:rPr>
                <w:sz w:val="16"/>
                <w:szCs w:val="16"/>
              </w:rPr>
              <w:fldChar w:fldCharType="separate"/>
            </w:r>
            <w:r w:rsidR="00E00574" w:rsidRPr="00E00574">
              <w:rPr>
                <w:noProof/>
                <w:sz w:val="16"/>
                <w:szCs w:val="16"/>
              </w:rPr>
              <w:t>[66]</w:t>
            </w:r>
            <w:r>
              <w:rPr>
                <w:sz w:val="16"/>
                <w:szCs w:val="16"/>
              </w:rPr>
              <w:fldChar w:fldCharType="end"/>
            </w:r>
          </w:p>
        </w:tc>
      </w:tr>
      <w:tr w:rsidR="00345FFE" w14:paraId="4CA2C133"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146656A" w14:textId="1ADA8EEE" w:rsidR="00DC1CA1" w:rsidRPr="00F31285" w:rsidRDefault="00DC1CA1" w:rsidP="00C31BB1">
            <w:pPr>
              <w:spacing w:line="259" w:lineRule="auto"/>
              <w:jc w:val="left"/>
              <w:rPr>
                <w:sz w:val="14"/>
                <w:szCs w:val="14"/>
              </w:rPr>
            </w:pPr>
            <w:r w:rsidRPr="00F31285">
              <w:rPr>
                <w:sz w:val="14"/>
                <w:szCs w:val="14"/>
              </w:rPr>
              <w:t>Veelo</w:t>
            </w:r>
          </w:p>
        </w:tc>
        <w:tc>
          <w:tcPr>
            <w:tcW w:w="633" w:type="dxa"/>
          </w:tcPr>
          <w:p w14:paraId="54AD5D63" w14:textId="4DAA0C4A" w:rsidR="00DC1CA1" w:rsidRPr="00F31285" w:rsidRDefault="00DC1CA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0</w:t>
            </w:r>
          </w:p>
        </w:tc>
        <w:tc>
          <w:tcPr>
            <w:tcW w:w="1509" w:type="dxa"/>
          </w:tcPr>
          <w:p w14:paraId="19E47C8E" w14:textId="1FC45130" w:rsidR="00DC1CA1" w:rsidRPr="00F31285" w:rsidRDefault="00DC1CA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19 adults - post coronary artery bypass grafting surgery</w:t>
            </w:r>
          </w:p>
        </w:tc>
        <w:tc>
          <w:tcPr>
            <w:tcW w:w="1979" w:type="dxa"/>
          </w:tcPr>
          <w:p w14:paraId="6D8B020A" w14:textId="2C0826C7" w:rsidR="00DC1CA1" w:rsidRPr="00F31285" w:rsidRDefault="00DC1CA1" w:rsidP="00B7764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Determine</w:t>
            </w:r>
            <w:r w:rsidR="009C7A0C">
              <w:rPr>
                <w:sz w:val="14"/>
                <w:szCs w:val="14"/>
              </w:rPr>
              <w:t>d</w:t>
            </w:r>
            <w:r w:rsidRPr="00F31285">
              <w:rPr>
                <w:sz w:val="14"/>
                <w:szCs w:val="14"/>
              </w:rPr>
              <w:t xml:space="preserve"> tidal volume size</w:t>
            </w:r>
          </w:p>
        </w:tc>
        <w:tc>
          <w:tcPr>
            <w:tcW w:w="4058" w:type="dxa"/>
          </w:tcPr>
          <w:p w14:paraId="08DA2B27" w14:textId="30B1E148" w:rsidR="00DC1CA1" w:rsidRPr="00F31285" w:rsidRDefault="00DC1CA1" w:rsidP="008A779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idal volume was between 7 and 9 mL/kg</w:t>
            </w:r>
          </w:p>
        </w:tc>
        <w:tc>
          <w:tcPr>
            <w:tcW w:w="310" w:type="dxa"/>
          </w:tcPr>
          <w:p w14:paraId="34B631D6" w14:textId="2A857394" w:rsidR="00DC1CA1" w:rsidRDefault="00DC1CA1"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ISBN":"0391-3988 (Print)\\r0391-3988 (Linking)","ISSN":"03913988","PMID":"20593352","abstract":"PURPOSE: Adaptive support ventilation (ASV) is a microprocessor-controlled, closed-loop mode of mechanical ventilation that adapts respiratory rates and tidal volumes (V(T)s) based on the Otis least work of breathing formula. We studied calculated V(T)s in a computer simulation model, and V(T)s delivered in a test lung setting as well as in clinical practice. MATERIALS AND METHODS: In a computer simulation model using the Otis formula, V(T)s were calculated for increasing predicted body weights (from 50 to 80 kg) and increasing minute volumes (from 0.7 to 1.5 ml/kg). Different compliance-resistance combinations were chosen to mimic \"acute lung injury (ALI)\" (compliance 27 ml/cmH(2)O, resistance 20 cmH(2)0 l/s), \"ALI using an open lung approach\" (compliance 50 ml/cmH(2)O, resistance 20 cmH(2)0 l/s), \"healthy lungs\" (compliance 65 ml/cmH(2)O, resistance 20 cmH(2)0 l/s) and \"chronic obstructive pulmonary disease (COPD)\" (compliance 80 ml/cmH(2)O, resistance 50 cmH(2)O l/s). In a test setting using a human ventilator connected to a test lung set to mimic similar pulmonary conditions, V(T)s delivered by the ASV were studied. In a series of stable intensive care unit patients after cardiothoracic surgery, the delivered V(T)s were collected and analyzed. RESULTS: V(T)s with the Otis formula resembled those in the test setting. With ALI, the ventilator delivered V(T)s between 6 and 8 ml/kg. With ALI using an open lung approach and with healthy lungs, the ventilator delivered V(T)s between 8 and 10 ml/kg. With COPD, all V(T)s were above 10 ml/kg. In patients after coronary artery bypass surgery ASV delivered V(T)s between 7 and 9 ml/kg and V(T)s never exceeded 10 ml/kg. DISCUSSION: The ASV performed as intended, bearing in mind that the ASV algorithm was originally designed to provide V(T)s between 8 and 12 ml/kg. However, the V(T)s that were calculated and delivered were frequently higher than those presently recommended in the guidelines. Considering the size of V(T) delivered in the setting of ALI using an open lung approach as well as in the setting of COPD, we feel caution should be taken when applying ASV in patients with these conditions.","author":[{"dropping-particle":"","family":"Veelo","given":"Denise P.","non-dropping-particle":"","parse-names":false,"suffix":""},{"dropping-particle":"","family":"Dongelmans","given":"Dave A.","non-dropping-particle":"","parse-names":false,"suffix":""},{"dropping-particle":"","family":"Binnekade","given":"Jan M.","non-dropping-particle":"","parse-names":false,"suffix":""},{"dropping-particle":"","family":"Paulus","given":"Frederique","non-dropping-particle":"","parse-names":false,"suffix":""},{"dropping-particle":"","family":"Schultz","given":"Marcus J.","non-dropping-particle":"","parse-names":false,"suffix":""}],"container-title":"International Journal of Artificial Organs","id":"ITEM-1","issue":"5","issued":{"date-parts":[["2010","5"]]},"page":"302-309","title":"Adaptive support ventilation: A translational study evaluating the size of delivered tidal volumes","type":"article-journal","volume":"33"},"uris":["http://www.mendeley.com/documents/?uuid=f023ab08-f3ff-43b7-8f0b-d461c8ba9d89"]}],"mendeley":{"formattedCitation":"[45]","plainTextFormattedCitation":"[45]","previouslyFormattedCitation":"[45]"},"properties":{"noteIndex":0},"schema":"https://github.com/citation-style-language/schema/raw/master/csl-citation.json"}</w:instrText>
            </w:r>
            <w:r>
              <w:rPr>
                <w:sz w:val="16"/>
                <w:szCs w:val="16"/>
              </w:rPr>
              <w:fldChar w:fldCharType="separate"/>
            </w:r>
            <w:r w:rsidR="00E00574" w:rsidRPr="00E00574">
              <w:rPr>
                <w:noProof/>
                <w:sz w:val="16"/>
                <w:szCs w:val="16"/>
              </w:rPr>
              <w:t>[45]</w:t>
            </w:r>
            <w:r>
              <w:rPr>
                <w:sz w:val="16"/>
                <w:szCs w:val="16"/>
              </w:rPr>
              <w:fldChar w:fldCharType="end"/>
            </w:r>
          </w:p>
        </w:tc>
      </w:tr>
      <w:tr w:rsidR="00345FFE" w14:paraId="5A212373"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403F9A56" w14:textId="4459DBD4" w:rsidR="00DC1CA1" w:rsidRPr="00F31285" w:rsidRDefault="00DC1CA1" w:rsidP="00C31BB1">
            <w:pPr>
              <w:spacing w:line="259" w:lineRule="auto"/>
              <w:jc w:val="left"/>
              <w:rPr>
                <w:sz w:val="14"/>
                <w:szCs w:val="14"/>
              </w:rPr>
            </w:pPr>
            <w:r w:rsidRPr="00F31285">
              <w:rPr>
                <w:sz w:val="14"/>
                <w:szCs w:val="14"/>
              </w:rPr>
              <w:t>Iotti</w:t>
            </w:r>
          </w:p>
        </w:tc>
        <w:tc>
          <w:tcPr>
            <w:tcW w:w="633" w:type="dxa"/>
          </w:tcPr>
          <w:p w14:paraId="6310A4AA" w14:textId="465337D2" w:rsidR="00DC1CA1" w:rsidRPr="00F31285" w:rsidRDefault="00DC1CA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0</w:t>
            </w:r>
          </w:p>
        </w:tc>
        <w:tc>
          <w:tcPr>
            <w:tcW w:w="1509" w:type="dxa"/>
          </w:tcPr>
          <w:p w14:paraId="1089FC48" w14:textId="77C6E3D8" w:rsidR="00DC1CA1" w:rsidRPr="00F31285" w:rsidRDefault="00DC1CA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88 adults - normal, restrictive and obstructive lung disease</w:t>
            </w:r>
          </w:p>
        </w:tc>
        <w:tc>
          <w:tcPr>
            <w:tcW w:w="1979" w:type="dxa"/>
          </w:tcPr>
          <w:p w14:paraId="18A00690" w14:textId="4B36B1EB" w:rsidR="00DC1CA1" w:rsidRPr="00F31285" w:rsidRDefault="00DC1CA1" w:rsidP="006201D2">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9C7A0C">
              <w:rPr>
                <w:sz w:val="14"/>
                <w:szCs w:val="14"/>
              </w:rPr>
              <w:t>d</w:t>
            </w:r>
            <w:r w:rsidRPr="00F31285">
              <w:rPr>
                <w:sz w:val="14"/>
                <w:szCs w:val="14"/>
              </w:rPr>
              <w:t xml:space="preserve"> </w:t>
            </w:r>
            <w:r w:rsidR="006201D2">
              <w:rPr>
                <w:sz w:val="14"/>
                <w:szCs w:val="14"/>
              </w:rPr>
              <w:t>ASV with VC-CMVs and PC-CMVs</w:t>
            </w:r>
            <w:r w:rsidR="006201D2" w:rsidRPr="00F31285">
              <w:rPr>
                <w:sz w:val="14"/>
                <w:szCs w:val="14"/>
              </w:rPr>
              <w:t xml:space="preserve"> </w:t>
            </w:r>
            <w:r w:rsidRPr="00F31285">
              <w:rPr>
                <w:sz w:val="14"/>
                <w:szCs w:val="14"/>
              </w:rPr>
              <w:t>in terms of gas exchange, compare automatic with human choices for ventilator settings, and determine</w:t>
            </w:r>
            <w:r w:rsidR="009C7A0C">
              <w:rPr>
                <w:sz w:val="14"/>
                <w:szCs w:val="14"/>
              </w:rPr>
              <w:t>d</w:t>
            </w:r>
            <w:r w:rsidRPr="00F31285">
              <w:rPr>
                <w:sz w:val="14"/>
                <w:szCs w:val="14"/>
              </w:rPr>
              <w:t xml:space="preserve"> if ASV delivers larger tidal volume</w:t>
            </w:r>
            <w:r w:rsidR="009C7A0C">
              <w:rPr>
                <w:sz w:val="14"/>
                <w:szCs w:val="14"/>
              </w:rPr>
              <w:t>s</w:t>
            </w:r>
          </w:p>
        </w:tc>
        <w:tc>
          <w:tcPr>
            <w:tcW w:w="4058" w:type="dxa"/>
          </w:tcPr>
          <w:p w14:paraId="4E2882D3" w14:textId="0C545513" w:rsidR="00DC1CA1" w:rsidRPr="00F31285" w:rsidRDefault="00DC1CA1" w:rsidP="006201D2">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 xml:space="preserve">Comparison between ASV and </w:t>
            </w:r>
            <w:r w:rsidR="006201D2">
              <w:rPr>
                <w:sz w:val="14"/>
                <w:szCs w:val="14"/>
              </w:rPr>
              <w:t>conventional modes</w:t>
            </w:r>
            <w:r w:rsidR="006201D2" w:rsidRPr="00F31285">
              <w:rPr>
                <w:sz w:val="14"/>
                <w:szCs w:val="14"/>
              </w:rPr>
              <w:t xml:space="preserve"> </w:t>
            </w:r>
            <w:r w:rsidRPr="00F31285">
              <w:rPr>
                <w:sz w:val="14"/>
                <w:szCs w:val="14"/>
              </w:rPr>
              <w:t>resulted either in similarities or in minor differences. Except for excessive tidal volume in a few obstructed patients, all differences were in favor of ASV</w:t>
            </w:r>
          </w:p>
        </w:tc>
        <w:tc>
          <w:tcPr>
            <w:tcW w:w="310" w:type="dxa"/>
          </w:tcPr>
          <w:p w14:paraId="032FC18E" w14:textId="1410A5FB" w:rsidR="00DC1CA1" w:rsidRDefault="00DC1CA1"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07/s00134-010-1917-2","ISBN":"1432-1238","ISSN":"03424642","PMID":"20502870","abstract":"OBJECTIVE: To compare the short-term effects of adaptive support ventilation (ASV), an advanced closed-loop mode, with conventional volume or pressure-control ventilation in patients passively ventilated for acute respiratory failure. DESIGN: Prospective crossover interventional multicenter trial. SETTING: Six European academic intensive care units. PATIENTS: Eighty-eight patients in three groups: patients with no obvious lung disease (n = 22), restrictive lung disease (n = 36) or obstructive lung disease (n = 30). INTERVENTIONS: After measurements on conventional ventilation (CV) as set by the patients' clinicians, each patient was switched to ASV set to obtain the same minute ventilation as during CV (isoMV condition). If this resulted in a change in PaCO(2), the minute ventilation setting of ASV was readjusted to achieve the same PaCO(2) as in CV (isoCO(2) condition). MEASUREMENTS AND RESULTS: Compared with CV, PaCO(2) during ASV in isoMV condition and minute ventilation during ASV in isoCO(2) condition were slightly lower, with lower inspiratory work/minute performed by the ventilator (p &lt; 0.01). Oxygenation and hemodynamics were unchanged. During ASV, respiratory rate was slightly lower and tidal volume (Vt) slightly greater (p &lt; 0.01), especially in obstructed patients. During ASV there were different ventilatory patterns in the three groups, with lower Vt in patients with restrictive disease and prolonged expiratory time in obstructed patients, thus mimicking the clinicians' choices for setting CV. In three chronic obstructive pulmonary disease patients the resulting Vt was unacceptably high. CONCLUSIONS: Comparison between ASV and CV resulted either in similarities or in minor differences. Except for excessive Vt in a few obstructed patients, all differences were in favor of ASV.","author":[{"dropping-particle":"","family":"Iotti","given":"Giorgio A.","non-dropping-particle":"","parse-names":false,"suffix":""},{"dropping-particle":"","family":"Polito","given":"Andrea","non-dropping-particle":"","parse-names":false,"suffix":""},{"dropping-particle":"","family":"Belliato","given":"Mirko","non-dropping-particle":"","parse-names":false,"suffix":""},{"dropping-particle":"","family":"Pasero","given":"Daniela","non-dropping-particle":"","parse-names":false,"suffix":""},{"dropping-particle":"","family":"Beduneau","given":"Gaetan","non-dropping-particle":"","parse-names":false,"suffix":""},{"dropping-particle":"","family":"Wysocki","given":"Marc","non-dropping-particle":"","parse-names":false,"suffix":""},{"dropping-particle":"","family":"Brunner","given":"Josef X.","non-dropping-particle":"","parse-names":false,"suffix":""},{"dropping-particle":"","family":"Braschi","given":"Antonio","non-dropping-particle":"","parse-names":false,"suffix":""},{"dropping-particle":"","family":"Brochard","given":"Laurent","non-dropping-particle":"","parse-names":false,"suffix":""},{"dropping-particle":"","family":"Mancebo","given":"Jordi","non-dropping-particle":"","parse-names":false,"suffix":""},{"dropping-particle":"","family":"Ranieri","given":"V. Marco","non-dropping-particle":"","parse-names":false,"suffix":""},{"dropping-particle":"","family":"Richard","given":"Jean Christophe M","non-dropping-particle":"","parse-names":false,"suffix":""},{"dropping-particle":"","family":"Arthur","given":"S. Slutsky","non-dropping-particle":"","parse-names":false,"suffix":""}],"container-title":"Intensive Care Medicine","id":"ITEM-1","issue":"8","issued":{"date-parts":[["2010"]]},"page":"1371-1379","title":"Adaptive support ventilation versus conventional ventilation for total ventilatory support in acute respiratory failure","type":"article-journal","volume":"36"},"uris":["http://www.mendeley.com/documents/?uuid=a16afc22-5595-4b95-8963-7a407cd7f2eb"]}],"mendeley":{"formattedCitation":"[67]","plainTextFormattedCitation":"[67]","previouslyFormattedCitation":"[67]"},"properties":{"noteIndex":0},"schema":"https://github.com/citation-style-language/schema/raw/master/csl-citation.json"}</w:instrText>
            </w:r>
            <w:r>
              <w:rPr>
                <w:sz w:val="16"/>
                <w:szCs w:val="16"/>
              </w:rPr>
              <w:fldChar w:fldCharType="separate"/>
            </w:r>
            <w:r w:rsidR="00E00574" w:rsidRPr="00E00574">
              <w:rPr>
                <w:noProof/>
                <w:sz w:val="16"/>
                <w:szCs w:val="16"/>
              </w:rPr>
              <w:t>[67]</w:t>
            </w:r>
            <w:r>
              <w:rPr>
                <w:sz w:val="16"/>
                <w:szCs w:val="16"/>
              </w:rPr>
              <w:fldChar w:fldCharType="end"/>
            </w:r>
          </w:p>
        </w:tc>
      </w:tr>
      <w:tr w:rsidR="00345FFE" w14:paraId="6A401423"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3067DCB8" w14:textId="3751840B" w:rsidR="00DC1CA1" w:rsidRPr="00F31285" w:rsidRDefault="00DC1CA1" w:rsidP="00C31BB1">
            <w:pPr>
              <w:spacing w:line="259" w:lineRule="auto"/>
              <w:jc w:val="left"/>
              <w:rPr>
                <w:sz w:val="14"/>
                <w:szCs w:val="14"/>
              </w:rPr>
            </w:pPr>
            <w:r w:rsidRPr="00F31285">
              <w:rPr>
                <w:sz w:val="14"/>
                <w:szCs w:val="14"/>
              </w:rPr>
              <w:t>Dongelmans</w:t>
            </w:r>
          </w:p>
        </w:tc>
        <w:tc>
          <w:tcPr>
            <w:tcW w:w="633" w:type="dxa"/>
          </w:tcPr>
          <w:p w14:paraId="1B8B3B04" w14:textId="4D43611A" w:rsidR="00DC1CA1" w:rsidRPr="00F31285" w:rsidRDefault="00DC1CA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1</w:t>
            </w:r>
          </w:p>
        </w:tc>
        <w:tc>
          <w:tcPr>
            <w:tcW w:w="1509" w:type="dxa"/>
          </w:tcPr>
          <w:p w14:paraId="4763B675" w14:textId="53D95C16" w:rsidR="00DC1CA1" w:rsidRPr="00F31285" w:rsidRDefault="00DC1CA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0 adults - with acute lung injury</w:t>
            </w:r>
          </w:p>
        </w:tc>
        <w:tc>
          <w:tcPr>
            <w:tcW w:w="1979" w:type="dxa"/>
          </w:tcPr>
          <w:p w14:paraId="575B9493" w14:textId="366F158C" w:rsidR="00DC1CA1" w:rsidRPr="00F31285" w:rsidRDefault="00DC1CA1" w:rsidP="00B7764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est</w:t>
            </w:r>
            <w:r w:rsidR="00B77E80">
              <w:rPr>
                <w:sz w:val="14"/>
                <w:szCs w:val="14"/>
              </w:rPr>
              <w:t>ed</w:t>
            </w:r>
            <w:r w:rsidRPr="00F31285">
              <w:rPr>
                <w:sz w:val="14"/>
                <w:szCs w:val="14"/>
              </w:rPr>
              <w:t xml:space="preserve"> hypothesis that ASV delivers higher tidal volumes than recommended</w:t>
            </w:r>
          </w:p>
        </w:tc>
        <w:tc>
          <w:tcPr>
            <w:tcW w:w="4058" w:type="dxa"/>
          </w:tcPr>
          <w:p w14:paraId="6F5F9EB8" w14:textId="6C364FC4" w:rsidR="00DC1CA1" w:rsidRPr="00F31285" w:rsidRDefault="00DC1CA1" w:rsidP="00B77E80">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daptive support ventilation deliver</w:t>
            </w:r>
            <w:r w:rsidR="00B77E80">
              <w:rPr>
                <w:sz w:val="14"/>
                <w:szCs w:val="14"/>
              </w:rPr>
              <w:t>ed</w:t>
            </w:r>
            <w:r w:rsidRPr="00F31285">
              <w:rPr>
                <w:sz w:val="14"/>
                <w:szCs w:val="14"/>
              </w:rPr>
              <w:t xml:space="preserve"> a lower respiratory rate-higher tidal volume combination. Pressure limitation </w:t>
            </w:r>
            <w:r w:rsidR="00B77E80">
              <w:rPr>
                <w:sz w:val="14"/>
                <w:szCs w:val="14"/>
              </w:rPr>
              <w:t>did</w:t>
            </w:r>
            <w:r w:rsidR="00B77E80" w:rsidRPr="00F31285">
              <w:rPr>
                <w:sz w:val="14"/>
                <w:szCs w:val="14"/>
              </w:rPr>
              <w:t xml:space="preserve"> </w:t>
            </w:r>
            <w:r w:rsidRPr="00F31285">
              <w:rPr>
                <w:sz w:val="14"/>
                <w:szCs w:val="14"/>
              </w:rPr>
              <w:t xml:space="preserve">correct for the rise of tidal volume but </w:t>
            </w:r>
            <w:r w:rsidR="00B77E80">
              <w:rPr>
                <w:sz w:val="14"/>
                <w:szCs w:val="14"/>
              </w:rPr>
              <w:t>led</w:t>
            </w:r>
            <w:r w:rsidR="00B77E80" w:rsidRPr="00F31285">
              <w:rPr>
                <w:sz w:val="14"/>
                <w:szCs w:val="14"/>
              </w:rPr>
              <w:t xml:space="preserve"> </w:t>
            </w:r>
            <w:r w:rsidRPr="00F31285">
              <w:rPr>
                <w:sz w:val="14"/>
                <w:szCs w:val="14"/>
              </w:rPr>
              <w:t>to a decline in minute ventilation.</w:t>
            </w:r>
          </w:p>
        </w:tc>
        <w:tc>
          <w:tcPr>
            <w:tcW w:w="310" w:type="dxa"/>
          </w:tcPr>
          <w:p w14:paraId="4258F872" w14:textId="346E9263" w:rsidR="00DC1CA1" w:rsidRDefault="00DC1CA1"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97/ALN.0b013e31820d8676","ISBN":"1528-1175","ISSN":"0003-3022","PMID":"21383619","abstract":"With adaptive support ventilation, respiratory rate and tidal volume (V(T)) are a function of the Otis least work of breathing formula. We hypothesized that adaptive support ventilation in an open lung ventilator strategy would deliver higher V(T)s to patients with acute lung injury.","author":[{"dropping-particle":"","family":"Dongelmans","given":"Dave A","non-dropping-particle":"","parse-names":false,"suffix":""},{"dropping-particle":"","family":"Paulus","given":"Frederique","non-dropping-particle":"","parse-names":false,"suffix":""},{"dropping-particle":"","family":"Veelo","given":"Denise P","non-dropping-particle":"","parse-names":false,"suffix":""},{"dropping-particle":"","family":"Binnekade","given":"Jan M","non-dropping-particle":"","parse-names":false,"suffix":""},{"dropping-particle":"","family":"Vroom","given":"Margreeth B","non-dropping-particle":"","parse-names":false,"suffix":""},{"dropping-particle":"","family":"Schultz","given":"Marcus J","non-dropping-particle":"","parse-names":false,"suffix":""}],"container-title":"Anesthesiology","id":"ITEM-1","issue":"5","issued":{"date-parts":[["2011"]]},"page":"1138-1143","title":"Adaptive support ventilation may deliver unwanted respiratory rate-tidal volume combinations in patients with acute lung injury ventilated according to an open lung concept.","type":"article-journal","volume":"114"},"uris":["http://www.mendeley.com/documents/?uuid=487354ef-bc22-4d5b-90cd-bdc967817555"]}],"mendeley":{"formattedCitation":"[68]","plainTextFormattedCitation":"[68]","previouslyFormattedCitation":"[68]"},"properties":{"noteIndex":0},"schema":"https://github.com/citation-style-language/schema/raw/master/csl-citation.json"}</w:instrText>
            </w:r>
            <w:r>
              <w:rPr>
                <w:sz w:val="16"/>
                <w:szCs w:val="16"/>
              </w:rPr>
              <w:fldChar w:fldCharType="separate"/>
            </w:r>
            <w:r w:rsidR="00E00574" w:rsidRPr="00E00574">
              <w:rPr>
                <w:noProof/>
                <w:sz w:val="16"/>
                <w:szCs w:val="16"/>
              </w:rPr>
              <w:t>[68]</w:t>
            </w:r>
            <w:r>
              <w:rPr>
                <w:sz w:val="16"/>
                <w:szCs w:val="16"/>
              </w:rPr>
              <w:fldChar w:fldCharType="end"/>
            </w:r>
          </w:p>
        </w:tc>
      </w:tr>
      <w:tr w:rsidR="00345FFE" w14:paraId="1DB19DC1"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36E83D7E" w14:textId="41FDA451" w:rsidR="00DC1CA1" w:rsidRPr="00F31285" w:rsidRDefault="00DC1CA1" w:rsidP="00C31BB1">
            <w:pPr>
              <w:spacing w:line="259" w:lineRule="auto"/>
              <w:jc w:val="left"/>
              <w:rPr>
                <w:sz w:val="14"/>
                <w:szCs w:val="14"/>
              </w:rPr>
            </w:pPr>
            <w:r w:rsidRPr="00F31285">
              <w:rPr>
                <w:sz w:val="14"/>
                <w:szCs w:val="14"/>
              </w:rPr>
              <w:t>Chen</w:t>
            </w:r>
          </w:p>
        </w:tc>
        <w:tc>
          <w:tcPr>
            <w:tcW w:w="633" w:type="dxa"/>
          </w:tcPr>
          <w:p w14:paraId="068BE118" w14:textId="3A95A1E6" w:rsidR="00DC1CA1" w:rsidRPr="00F31285" w:rsidRDefault="00DC1CA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1</w:t>
            </w:r>
          </w:p>
        </w:tc>
        <w:tc>
          <w:tcPr>
            <w:tcW w:w="1509" w:type="dxa"/>
          </w:tcPr>
          <w:p w14:paraId="3F4712C9" w14:textId="1BCFBEF2" w:rsidR="00DC1CA1" w:rsidRPr="00F31285" w:rsidRDefault="00DC1CA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149 adults - medical ICU</w:t>
            </w:r>
          </w:p>
        </w:tc>
        <w:tc>
          <w:tcPr>
            <w:tcW w:w="1979" w:type="dxa"/>
          </w:tcPr>
          <w:p w14:paraId="24A88449" w14:textId="4E7AD1C9" w:rsidR="00DC1CA1" w:rsidRPr="00F31285" w:rsidRDefault="00DC1CA1" w:rsidP="00B7764C">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Test</w:t>
            </w:r>
            <w:r w:rsidR="00B77E80">
              <w:rPr>
                <w:sz w:val="14"/>
                <w:szCs w:val="14"/>
              </w:rPr>
              <w:t>ed</w:t>
            </w:r>
            <w:r w:rsidRPr="00F31285">
              <w:rPr>
                <w:sz w:val="14"/>
                <w:szCs w:val="14"/>
              </w:rPr>
              <w:t xml:space="preserve"> hypothes is that ASV would improve probability of ventilator liberation</w:t>
            </w:r>
          </w:p>
        </w:tc>
        <w:tc>
          <w:tcPr>
            <w:tcW w:w="4058" w:type="dxa"/>
          </w:tcPr>
          <w:p w14:paraId="6FE7A122" w14:textId="04EDF480" w:rsidR="00DC1CA1" w:rsidRPr="00F31285" w:rsidRDefault="00DC1CA1" w:rsidP="00DC1CA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Extubation readiness may not be recognized in a timely manner in at least 15% of patients recovering from respiratory failure. ASV helps to identify these patients and may improve their weaning outcomes.</w:t>
            </w:r>
          </w:p>
        </w:tc>
        <w:tc>
          <w:tcPr>
            <w:tcW w:w="310" w:type="dxa"/>
          </w:tcPr>
          <w:p w14:paraId="241D9388" w14:textId="1AADA387" w:rsidR="00DC1CA1" w:rsidRDefault="00DC1CA1"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4187/respcare.00966","ISBN":"0020-1324","ISSN":"00201324","PMID":"21352661","abstract":"Adaptive support ventilation (ASV) facilitates ventilator liberation in postoperative patients in surgical intensive care units (ICU). Whether ASV has similar benefits in patients with acute respiratory failure is unclear.","author":[{"dropping-particle":"","family":"Chen","given":"Chien-Wen","non-dropping-particle":"","parse-names":false,"suffix":""},{"dropping-particle":"","family":"Wu","given":"Chin-Pyng","non-dropping-particle":"","parse-names":false,"suffix":""},{"dropping-particle":"","family":"Dai","given":"Yu-Ling","non-dropping-particle":"","parse-names":false,"suffix":""},{"dropping-particle":"","family":"Perng","given":"Wann-Cherng","non-dropping-particle":"","parse-names":false,"suffix":""},{"dropping-particle":"","family":"Chian","given":"Chih-Feng","non-dropping-particle":"","parse-names":false,"suffix":""},{"dropping-particle":"","family":"Su","given":"Wen-Lin","non-dropping-particle":"","parse-names":false,"suffix":""},{"dropping-particle":"","family":"Huang","given":"Yuh-Chin T","non-dropping-particle":"","parse-names":false,"suffix":""}],"container-title":"Respiratory care","id":"ITEM-1","issue":"7","issued":{"date-parts":[["2011"]]},"note":"NULL","page":"976-983","title":"Effects of implementing adaptive support ventilation in a medical intensive care unit.","type":"article-journal","volume":"56"},"uris":["http://www.mendeley.com/documents/?uuid=2fe2a167-9f83-4652-9c13-7c0b9868310a"]}],"mendeley":{"formattedCitation":"[69]","plainTextFormattedCitation":"[69]","previouslyFormattedCitation":"[69]"},"properties":{"noteIndex":0},"schema":"https://github.com/citation-style-language/schema/raw/master/csl-citation.json"}</w:instrText>
            </w:r>
            <w:r>
              <w:rPr>
                <w:sz w:val="16"/>
                <w:szCs w:val="16"/>
              </w:rPr>
              <w:fldChar w:fldCharType="separate"/>
            </w:r>
            <w:r w:rsidR="00E00574" w:rsidRPr="00E00574">
              <w:rPr>
                <w:noProof/>
                <w:sz w:val="16"/>
                <w:szCs w:val="16"/>
              </w:rPr>
              <w:t>[69]</w:t>
            </w:r>
            <w:r>
              <w:rPr>
                <w:sz w:val="16"/>
                <w:szCs w:val="16"/>
              </w:rPr>
              <w:fldChar w:fldCharType="end"/>
            </w:r>
          </w:p>
        </w:tc>
      </w:tr>
      <w:tr w:rsidR="00345FFE" w14:paraId="3026EDE5"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8987D0F" w14:textId="60814035" w:rsidR="00DC1CA1" w:rsidRPr="00F31285" w:rsidRDefault="00DC1CA1" w:rsidP="00C31BB1">
            <w:pPr>
              <w:spacing w:line="259" w:lineRule="auto"/>
              <w:jc w:val="left"/>
              <w:rPr>
                <w:sz w:val="14"/>
                <w:szCs w:val="14"/>
              </w:rPr>
            </w:pPr>
            <w:r w:rsidRPr="00F31285">
              <w:rPr>
                <w:sz w:val="14"/>
                <w:szCs w:val="14"/>
              </w:rPr>
              <w:t>Kirakli</w:t>
            </w:r>
          </w:p>
        </w:tc>
        <w:tc>
          <w:tcPr>
            <w:tcW w:w="633" w:type="dxa"/>
          </w:tcPr>
          <w:p w14:paraId="1D029134" w14:textId="59891F2C" w:rsidR="00DC1CA1" w:rsidRPr="00F31285" w:rsidRDefault="00DC1CA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1</w:t>
            </w:r>
          </w:p>
        </w:tc>
        <w:tc>
          <w:tcPr>
            <w:tcW w:w="1509" w:type="dxa"/>
          </w:tcPr>
          <w:p w14:paraId="068928D3" w14:textId="5F31297C" w:rsidR="00DC1CA1" w:rsidRPr="00F31285" w:rsidRDefault="00DC1CA1"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97 adults - COPD during weaning</w:t>
            </w:r>
          </w:p>
        </w:tc>
        <w:tc>
          <w:tcPr>
            <w:tcW w:w="1979" w:type="dxa"/>
          </w:tcPr>
          <w:p w14:paraId="56EFCB37" w14:textId="4C586307" w:rsidR="00DC1CA1" w:rsidRPr="00F31285" w:rsidRDefault="00DC1CA1" w:rsidP="00B7764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est</w:t>
            </w:r>
            <w:r w:rsidR="00B77E80">
              <w:rPr>
                <w:sz w:val="14"/>
                <w:szCs w:val="14"/>
              </w:rPr>
              <w:t>ed</w:t>
            </w:r>
            <w:r w:rsidRPr="00F31285">
              <w:rPr>
                <w:sz w:val="14"/>
                <w:szCs w:val="14"/>
              </w:rPr>
              <w:t xml:space="preserve"> hypothesis that weaning with ASV could reduce  weaning duration</w:t>
            </w:r>
          </w:p>
        </w:tc>
        <w:tc>
          <w:tcPr>
            <w:tcW w:w="4058" w:type="dxa"/>
          </w:tcPr>
          <w:p w14:paraId="4853EF65" w14:textId="69C3A602" w:rsidR="00DC1CA1" w:rsidRPr="00F31285" w:rsidRDefault="00DC1CA1" w:rsidP="00DC1CA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provided shorter weaning times with similar weaning success rates</w:t>
            </w:r>
          </w:p>
        </w:tc>
        <w:tc>
          <w:tcPr>
            <w:tcW w:w="310" w:type="dxa"/>
          </w:tcPr>
          <w:p w14:paraId="5713DD8A" w14:textId="463C001D" w:rsidR="00DC1CA1" w:rsidRDefault="00DC1CA1"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183/09031936.00081510","ISSN":"0903-1936","PMID":"21406514","abstract":"Adaptive support ventilation (ASV) is a closed-loop ventilation mode that can act both as pressure support ventilation (PSV) and pressure-controlled ventilation. Weaning with ASV shows promising results, mainly in post-cardiac surgery patients. The aim of the present randomised controlled study was to test the hypothesis that weaning with ASV could reduce the weaning duration in patients with chronic obstructive pulmonary disease (COPD) when compared with PSV. From among 435 COPD patients admitted to the intensive care unit (ICU) during a 20-month period, 97 were enrolled. Patients were assigned at random to either ASV or PSV as a weaning mode. Compared with PSV, ASV provided shorter weaning times (median 24 (interquartile range 20-62) h versus 72 (24-144) h, p=0.041) with similar weaning success rates (35 out of 49 for ASV and 33 out of 48 for PSV). Length of stay in the ICU was also shorter with ASV but the difference was not statistically significant. This study suggests that ASV may be used in the weaning of COPD patients with the advantage of shorter weaning times. Further studies are needed to investigate the role and potential advantages of ASV in the weaning period of different patient groups.","author":[{"dropping-particle":"","family":"Kirakli","given":"C.","non-dropping-particle":"","parse-names":false,"suffix":""},{"dropping-particle":"","family":"Ozdemir","given":"I.","non-dropping-particle":"","parse-names":false,"suffix":""},{"dropping-particle":"","family":"Ucar","given":"Z. Z.","non-dropping-particle":"","parse-names":false,"suffix":""},{"dropping-particle":"","family":"Cimen","given":"P.","non-dropping-particle":"","parse-names":false,"suffix":""},{"dropping-particle":"","family":"Kepil","given":"S.","non-dropping-particle":"","parse-names":false,"suffix":""},{"dropping-particle":"","family":"Ozkan","given":"S. A.","non-dropping-particle":"","parse-names":false,"suffix":""}],"container-title":"European Respiratory Journal","id":"ITEM-1","issue":"4","issued":{"date-parts":[["2011","10","1"]]},"page":"774-780","title":"Adaptive support ventilation for faster weaning in COPD: a randomised controlled trial","type":"article-journal","volume":"38"},"uris":["http://www.mendeley.com/documents/?uuid=bdd328a4-38a8-40ba-9d58-36206feac7d5"]}],"mendeley":{"formattedCitation":"[70]","plainTextFormattedCitation":"[70]","previouslyFormattedCitation":"[70]"},"properties":{"noteIndex":0},"schema":"https://github.com/citation-style-language/schema/raw/master/csl-citation.json"}</w:instrText>
            </w:r>
            <w:r>
              <w:rPr>
                <w:sz w:val="16"/>
                <w:szCs w:val="16"/>
              </w:rPr>
              <w:fldChar w:fldCharType="separate"/>
            </w:r>
            <w:r w:rsidR="00E00574" w:rsidRPr="00E00574">
              <w:rPr>
                <w:noProof/>
                <w:sz w:val="16"/>
                <w:szCs w:val="16"/>
              </w:rPr>
              <w:t>[70]</w:t>
            </w:r>
            <w:r>
              <w:rPr>
                <w:sz w:val="16"/>
                <w:szCs w:val="16"/>
              </w:rPr>
              <w:fldChar w:fldCharType="end"/>
            </w:r>
          </w:p>
        </w:tc>
      </w:tr>
      <w:tr w:rsidR="00345FFE" w14:paraId="284C4606"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675CFCDB" w14:textId="15EB1674" w:rsidR="00DC1CA1" w:rsidRPr="00F31285" w:rsidRDefault="00C31BB1" w:rsidP="00C31BB1">
            <w:pPr>
              <w:spacing w:line="259" w:lineRule="auto"/>
              <w:jc w:val="left"/>
              <w:rPr>
                <w:sz w:val="14"/>
                <w:szCs w:val="14"/>
              </w:rPr>
            </w:pPr>
            <w:r w:rsidRPr="00F31285">
              <w:rPr>
                <w:sz w:val="14"/>
                <w:szCs w:val="14"/>
              </w:rPr>
              <w:t>Arnal</w:t>
            </w:r>
          </w:p>
        </w:tc>
        <w:tc>
          <w:tcPr>
            <w:tcW w:w="633" w:type="dxa"/>
          </w:tcPr>
          <w:p w14:paraId="755D4E79" w14:textId="76C929A4" w:rsidR="00DC1CA1" w:rsidRPr="00F31285" w:rsidRDefault="00C31BB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2</w:t>
            </w:r>
          </w:p>
        </w:tc>
        <w:tc>
          <w:tcPr>
            <w:tcW w:w="1509" w:type="dxa"/>
          </w:tcPr>
          <w:p w14:paraId="17986DE6" w14:textId="1C4C294D" w:rsidR="00DC1CA1" w:rsidRPr="00F31285" w:rsidRDefault="00C31BB1"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50 adults - passive stable patients with moderate acute respiratory failure</w:t>
            </w:r>
          </w:p>
        </w:tc>
        <w:tc>
          <w:tcPr>
            <w:tcW w:w="1979" w:type="dxa"/>
          </w:tcPr>
          <w:p w14:paraId="4DBCC06F" w14:textId="7A9EF268" w:rsidR="00DC1CA1" w:rsidRPr="00F31285" w:rsidRDefault="00C31BB1" w:rsidP="00B7764C">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B77E80">
              <w:rPr>
                <w:sz w:val="14"/>
                <w:szCs w:val="14"/>
              </w:rPr>
              <w:t xml:space="preserve">d </w:t>
            </w:r>
            <w:r w:rsidRPr="00F31285">
              <w:rPr>
                <w:sz w:val="14"/>
                <w:szCs w:val="14"/>
              </w:rPr>
              <w:t>safety and efficacy of ASV vs IntelliVent ASV</w:t>
            </w:r>
          </w:p>
        </w:tc>
        <w:tc>
          <w:tcPr>
            <w:tcW w:w="4058" w:type="dxa"/>
          </w:tcPr>
          <w:p w14:paraId="5D2F3EC9" w14:textId="0D76127C" w:rsidR="00DC1CA1" w:rsidRPr="00F31285" w:rsidRDefault="00C31BB1" w:rsidP="00DC1CA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IntelliVent-ASV was safe and able to ventilate patients with less pressure, volume, and FiO</w:t>
            </w:r>
            <w:r w:rsidRPr="00E56393">
              <w:rPr>
                <w:sz w:val="14"/>
                <w:szCs w:val="14"/>
                <w:vertAlign w:val="subscript"/>
              </w:rPr>
              <w:t>2</w:t>
            </w:r>
            <w:r w:rsidRPr="00F31285">
              <w:rPr>
                <w:sz w:val="14"/>
                <w:szCs w:val="14"/>
              </w:rPr>
              <w:t xml:space="preserve"> while producing the same oxygenation</w:t>
            </w:r>
          </w:p>
        </w:tc>
        <w:tc>
          <w:tcPr>
            <w:tcW w:w="310" w:type="dxa"/>
          </w:tcPr>
          <w:p w14:paraId="78888466" w14:textId="693BB8D5" w:rsidR="00DC1CA1" w:rsidRDefault="00C31BB1"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07/s00134-012-2548-6","ISBN":"1432-1238 (Electronic) 0342-4642 (Linking)","ISSN":"1432-1238","PMID":"22460854","abstract":"IntelliVent-ASV(®) is a development of adaptive support ventilation (ASV) that automatically adjusts ventilation and oxygenation parameters. This study assessed the safety and efficacy of IntelliVent-ASV(®) in sedated intensive care unit (ICU) patients with acute respiratory failure.","author":[{"dropping-particle":"","family":"Arnal","given":"Jean-Michel","non-dropping-particle":"","parse-names":false,"suffix":""},{"dropping-particle":"","family":"Wysocki","given":"Marc","non-dropping-particle":"","parse-names":false,"suffix":""},{"dropping-particle":"","family":"Novotni","given":"Dominik","non-dropping-particle":"","parse-names":false,"suffix":""},{"dropping-particle":"","family":"Demory","given":"Didier","non-dropping-particle":"","parse-names":false,"suffix":""},{"dropping-particle":"","family":"Lopez","given":"Ricardo","non-dropping-particle":"","parse-names":false,"suffix":""},{"dropping-particle":"","family":"Donati","given":"Stéphane","non-dropping-particle":"","parse-names":false,"suffix":""},{"dropping-particle":"","family":"Granier","given":"Isabelle","non-dropping-particle":"","parse-names":false,"suffix":""},{"dropping-particle":"","family":"Corno","given":"Gaëlle","non-dropping-particle":"","parse-names":false,"suffix":""},{"dropping-particle":"","family":"Durand-Gasselin","given":"Jacques","non-dropping-particle":"","parse-names":false,"suffix":""}],"container-title":"Intensive care medicine","id":"ITEM-1","issue":"5","issued":{"date-parts":[["2012","5"]]},"note":"From Duplicate 2 (Safety and efficacy of a fully closed-loop control ventilation (IntelliVent-ASV®) in sedated ICU patients with acute respiratory failure: a prospective randomized crossover study. - Arnal, Jean-Michel; Wysocki, Marc; Novotni, Dominik; Demory, Didier; Lopez, Ricardo; Donati, Stéphane; Granier, Isabelle; Corno, Gaëlle; Durand-Gasselin, Jacques)\nAnd Duplicate 4 (Safety and efficacy of a fully closed-loop control ventilation (IntelliVent-ASV®) in sedated ICU patients with acute respiratory failure: a prospective randomized crossover study. - Arnal, Jean-Michel; Wysocki, Marc; Novotni, Dominik; Demory, Didier; Lopez, Ricardo; Donati, Stéphane; Granier, Isabelle; Corno, Gaëlle; Durand-Gasselin, Jacques)\nAnd Duplicate 5 (Safety and efficacy of a fully closed-loop control ventilation (IntelliVent-ASV®) in sedated ICU patients with acute respiratory failure: a prospective randomized crossover study. - Arnal, Jean-Michel; Wysocki, Marc; Novotni, Dominik; Demory, Didier; Lopez, Ricardo; Donati, Stéphane; Granier, Isabelle; Corno, Gaëlle; Durand-Gasselin, Jacques)\n\nNULL","page":"781-7","title":"Safety and efficacy of a fully closed-loop control ventilation (IntelliVent-ASV®) in sedated ICU patients with acute respiratory failure: a prospective randomized crossover study.","type":"article-journal","volume":"38"},"uris":["http://www.mendeley.com/documents/?uuid=22a5b304-5306-45a1-8702-b4926b20e503"]}],"mendeley":{"formattedCitation":"[71]","plainTextFormattedCitation":"[71]","previouslyFormattedCitation":"[71]"},"properties":{"noteIndex":0},"schema":"https://github.com/citation-style-language/schema/raw/master/csl-citation.json"}</w:instrText>
            </w:r>
            <w:r>
              <w:rPr>
                <w:sz w:val="16"/>
                <w:szCs w:val="16"/>
              </w:rPr>
              <w:fldChar w:fldCharType="separate"/>
            </w:r>
            <w:r w:rsidR="00E00574" w:rsidRPr="00E00574">
              <w:rPr>
                <w:noProof/>
                <w:sz w:val="16"/>
                <w:szCs w:val="16"/>
              </w:rPr>
              <w:t>[71]</w:t>
            </w:r>
            <w:r>
              <w:rPr>
                <w:sz w:val="16"/>
                <w:szCs w:val="16"/>
              </w:rPr>
              <w:fldChar w:fldCharType="end"/>
            </w:r>
          </w:p>
        </w:tc>
      </w:tr>
      <w:tr w:rsidR="00345FFE" w14:paraId="5AB2F6A6"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026ECF4" w14:textId="2C245892" w:rsidR="00C31BB1" w:rsidRPr="00F31285" w:rsidRDefault="00C31BB1" w:rsidP="00BE6273">
            <w:pPr>
              <w:spacing w:line="259" w:lineRule="auto"/>
              <w:jc w:val="left"/>
              <w:rPr>
                <w:sz w:val="14"/>
                <w:szCs w:val="14"/>
              </w:rPr>
            </w:pPr>
            <w:r w:rsidRPr="00F31285">
              <w:rPr>
                <w:sz w:val="14"/>
                <w:szCs w:val="14"/>
              </w:rPr>
              <w:t>A</w:t>
            </w:r>
            <w:r w:rsidR="00BE6273" w:rsidRPr="00F31285">
              <w:rPr>
                <w:sz w:val="14"/>
                <w:szCs w:val="14"/>
              </w:rPr>
              <w:t>garwal</w:t>
            </w:r>
          </w:p>
        </w:tc>
        <w:tc>
          <w:tcPr>
            <w:tcW w:w="633" w:type="dxa"/>
          </w:tcPr>
          <w:p w14:paraId="505D3C48" w14:textId="0966A0C0" w:rsidR="00C31BB1" w:rsidRPr="00F31285" w:rsidRDefault="00BE6273"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3</w:t>
            </w:r>
          </w:p>
        </w:tc>
        <w:tc>
          <w:tcPr>
            <w:tcW w:w="1509" w:type="dxa"/>
          </w:tcPr>
          <w:p w14:paraId="23DE88B9" w14:textId="25D602FF" w:rsidR="00C31BB1" w:rsidRPr="00F31285" w:rsidRDefault="00BE6273"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48 adults - ARDS</w:t>
            </w:r>
          </w:p>
        </w:tc>
        <w:tc>
          <w:tcPr>
            <w:tcW w:w="1979" w:type="dxa"/>
          </w:tcPr>
          <w:p w14:paraId="2B2FF0A2" w14:textId="524C0A02" w:rsidR="00C31BB1" w:rsidRPr="00F31285" w:rsidRDefault="00BE6273" w:rsidP="00BE6273">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VC-CMSs to ASV</w:t>
            </w:r>
          </w:p>
        </w:tc>
        <w:tc>
          <w:tcPr>
            <w:tcW w:w="4058" w:type="dxa"/>
          </w:tcPr>
          <w:p w14:paraId="692F3F01" w14:textId="17794422" w:rsidR="00C31BB1" w:rsidRPr="00F31285" w:rsidRDefault="00BE6273" w:rsidP="00DC1CA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here was no significant difference in duration of ventilation, organ failure scores, ICU/hospital stay, or mortality</w:t>
            </w:r>
          </w:p>
        </w:tc>
        <w:tc>
          <w:tcPr>
            <w:tcW w:w="310" w:type="dxa"/>
          </w:tcPr>
          <w:p w14:paraId="5491067E" w14:textId="37B179D5" w:rsidR="00C31BB1" w:rsidRDefault="00C31BB1"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111/resp.12126","ISBN":"1323-7799","ISSN":"13237799","PMID":"23711230","abstract":"Background and objectiveLow tidal volume ventilation has been shown to\\nimprove survival in acute respiratory distress syndrome (ARDS). Adaptive\\nsupport ventilation (ASV), a closed-loop ventilatory mode, can minimize\\nthe work of breathing, and thus potentially improve the outcomes in\\nARDS. The aim of this pilot, randomized clinical trial was to compare\\nthe outcomes of ASV versus volume-cycled ventilation (VCV) in ARDS.\\nMethodsPatients with ARDS were randomly allocated to either ASV or VCV.\\nThe primary outcomes were duration of mechanical ventilation, new-onset\\norgan dysfunction and hospital length of stay. The secondary outcomes\\nwere ease of use of the ventilator mode (assessed using the visual\\nanalogue scale (VAS)), number of daily arterial blood gas analyses,\\ndaily requirements of sedative and neuromuscular blockers, and\\nmortality.\\nResultsForty-eight patients (28 males, 20 females) with ARDS were\\nrandomized to receive either ASV (n=23) or VCV (n=25) during the study\\nperiod. The baseline characteristics were almost similar in the two\\ngroups. The duration of mechanical ventilation, delta sequential organ\\nfailure assessment scores, intensive care unit and hospital stay were\\ncomparable in the two groups. The mortality (VCV-36% vs ASV-34.7%),\\nease of use of mechanical ventilation, daily midazolam and vecuronium\\ndoses, and the number of arterial blood gas analyses performed were also\\nsimilar in the two groups.\\nConclusionsThere was no significant difference in the outcomes of\\npatients with ARDS ventilated with either VCV or ASV in this study.","author":[{"dropping-particle":"","family":"Agarwal","given":"Ritesh","non-dropping-particle":"","parse-names":false,"suffix":""},{"dropping-particle":"","family":"Srinivasan","given":"Arjun","non-dropping-particle":"","parse-names":false,"suffix":""},{"dropping-particle":"","family":"Aggarwal","given":"Ashutosh N.","non-dropping-particle":"","parse-names":false,"suffix":""},{"dropping-particle":"","family":"Gupta","given":"Dheeraj","non-dropping-particle":"","parse-names":false,"suffix":""}],"container-title":"Respirology","id":"ITEM-1","issue":"7","issued":{"date-parts":[["2013","10"]]},"page":"1108-1115","title":"Adaptive support ventilation for complete ventilatory support in acute respiratory distress syndrome: A pilot, randomized controlled trial","type":"article-journal","volume":"18"},"uris":["http://www.mendeley.com/documents/?uuid=0306c588-c27e-4f68-a93b-57196a5c35d3"]}],"mendeley":{"formattedCitation":"[72]","plainTextFormattedCitation":"[72]","previouslyFormattedCitation":"[72]"},"properties":{"noteIndex":0},"schema":"https://github.com/citation-style-language/schema/raw/master/csl-citation.json"}</w:instrText>
            </w:r>
            <w:r>
              <w:rPr>
                <w:sz w:val="16"/>
                <w:szCs w:val="16"/>
              </w:rPr>
              <w:fldChar w:fldCharType="separate"/>
            </w:r>
            <w:r w:rsidR="00E00574" w:rsidRPr="00E00574">
              <w:rPr>
                <w:noProof/>
                <w:sz w:val="16"/>
                <w:szCs w:val="16"/>
              </w:rPr>
              <w:t>[72]</w:t>
            </w:r>
            <w:r>
              <w:rPr>
                <w:sz w:val="16"/>
                <w:szCs w:val="16"/>
              </w:rPr>
              <w:fldChar w:fldCharType="end"/>
            </w:r>
          </w:p>
        </w:tc>
      </w:tr>
      <w:tr w:rsidR="00345FFE" w14:paraId="67BF86B7"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52FEB134" w14:textId="39A00541" w:rsidR="00BE6273" w:rsidRPr="00F31285" w:rsidRDefault="00BE6273" w:rsidP="00BE6273">
            <w:pPr>
              <w:spacing w:line="259" w:lineRule="auto"/>
              <w:jc w:val="left"/>
              <w:rPr>
                <w:sz w:val="14"/>
                <w:szCs w:val="14"/>
              </w:rPr>
            </w:pPr>
            <w:r w:rsidRPr="00F31285">
              <w:rPr>
                <w:sz w:val="14"/>
                <w:szCs w:val="14"/>
              </w:rPr>
              <w:t>Celli</w:t>
            </w:r>
          </w:p>
        </w:tc>
        <w:tc>
          <w:tcPr>
            <w:tcW w:w="633" w:type="dxa"/>
          </w:tcPr>
          <w:p w14:paraId="0FE10045" w14:textId="4AF6623C" w:rsidR="00BE6273" w:rsidRPr="00F31285" w:rsidRDefault="00BE6273"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4</w:t>
            </w:r>
          </w:p>
        </w:tc>
        <w:tc>
          <w:tcPr>
            <w:tcW w:w="1509" w:type="dxa"/>
          </w:tcPr>
          <w:p w14:paraId="45D40B84" w14:textId="4475E509" w:rsidR="00BE6273" w:rsidRPr="00F31285" w:rsidRDefault="00BE6273"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 adults - post-op for orthotopic liver transplantation</w:t>
            </w:r>
          </w:p>
        </w:tc>
        <w:tc>
          <w:tcPr>
            <w:tcW w:w="1979" w:type="dxa"/>
          </w:tcPr>
          <w:p w14:paraId="72CAA67C" w14:textId="2374EEFC" w:rsidR="00BE6273" w:rsidRPr="00F31285" w:rsidRDefault="00BE6273" w:rsidP="00BE6273">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PC-IMVs to ASV</w:t>
            </w:r>
          </w:p>
        </w:tc>
        <w:tc>
          <w:tcPr>
            <w:tcW w:w="4058" w:type="dxa"/>
          </w:tcPr>
          <w:p w14:paraId="6361D396" w14:textId="3EC688AD" w:rsidR="00BE6273" w:rsidRPr="00F31285" w:rsidRDefault="00BE6273" w:rsidP="00B77E80">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ASV was superior in terms of weaning times, and it simplifie</w:t>
            </w:r>
            <w:r w:rsidR="00B77E80">
              <w:rPr>
                <w:sz w:val="14"/>
                <w:szCs w:val="14"/>
              </w:rPr>
              <w:t>d</w:t>
            </w:r>
            <w:r w:rsidRPr="00F31285">
              <w:rPr>
                <w:sz w:val="14"/>
                <w:szCs w:val="14"/>
              </w:rPr>
              <w:t xml:space="preserve"> respiratory management</w:t>
            </w:r>
          </w:p>
        </w:tc>
        <w:tc>
          <w:tcPr>
            <w:tcW w:w="310" w:type="dxa"/>
          </w:tcPr>
          <w:p w14:paraId="3AFF1B1A" w14:textId="15EA7A3D" w:rsidR="00BE6273" w:rsidRDefault="00BE6273"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16/j.transproceed.2014.06.046","ISSN":"18732623","PMID":"25150607","abstract":"Background The extubation phase is an extremely critical moment in patients who have undergone orthotopic liver transplantation, who do not always have the advantage of long-lasting positive-pressure ventilation and positive expiratory end pressure; these factors can lead to splanchnic venous congestion, and this is why a rapid extubation can represent a great benefit for the graft.\nMethods The aim of this study was to compare the adaptive support ventilation (ASV) mode with the standard mode of weaning in our intensive care unit, synchronized intermittent mandatory ventilation with pressure support (P-SIMV), in patients who received orthotopic liver transplantation. ASV is a positive-pressure mode, in which pressure level and respiratory rate are automatically adjusted according to measured lung dynamics at each breath. Eligible patients were assigned to either ASV or P-SIMV group. The weaning protocol was based on the individual respiratory activity and structured in 4 different phases.\nResults The average length of intubation was significantly shorter in the ASV group than in the P-SIMV group (90 ± 13 vs 153 ± 22 minutes, P =.05). The total modifications to the ventilator settings were significantly larger in the P-SIMV group (1.5 ± 1 vs 6 ± 2; P =.003).\nConclusions Our results suggest that although both procedures are safe and easy to apply, ASV is superior in terms of weaning times, and it simplifies respiratory management. The better patient-machine interaction in ASV has been highlighted by other authors for different clusters of patients.","author":[{"dropping-particle":"","family":"Celli","given":"P.","non-dropping-particle":"","parse-names":false,"suffix":""},{"dropping-particle":"","family":"Privato","given":"E.","non-dropping-particle":"","parse-names":false,"suffix":""},{"dropping-particle":"","family":"Ianni","given":"S.","non-dropping-particle":"","parse-names":false,"suffix":""},{"dropping-particle":"","family":"Babetto","given":"C.","non-dropping-particle":"","parse-names":false,"suffix":""},{"dropping-particle":"","family":"D'Arena","given":"C.","non-dropping-particle":"","parse-names":false,"suffix":""},{"dropping-particle":"","family":"Guglielmo","given":"N.","non-dropping-particle":"","parse-names":false,"suffix":""},{"dropping-particle":"","family":"Maldarelli","given":"F.","non-dropping-particle":"","parse-names":false,"suffix":""},{"dropping-particle":"","family":"Paglialunga","given":"G.","non-dropping-particle":"","parse-names":false,"suffix":""},{"dropping-particle":"","family":"Rossi","given":"M.","non-dropping-particle":"","parse-names":false,"suffix":""},{"dropping-particle":"","family":"Berloco","given":"P. B.","non-dropping-particle":"","parse-names":false,"suffix":""},{"dropping-particle":"","family":"Ruberto","given":"F.","non-dropping-particle":"","parse-names":false,"suffix":""},{"dropping-particle":"","family":"Pugliese","given":"F.","non-dropping-particle":"","parse-names":false,"suffix":""}],"container-title":"Transplantation Proceedings","id":"ITEM-1","issue":"7","issued":{"date-parts":[["2014","9"]]},"page":"2272-2278","title":"Adaptive support ventilation versus synchronized intermittent mandatory ventilation with pressure support in weaning patients after orthotopic liver transplantation","type":"article-journal","volume":"46"},"uris":["http://www.mendeley.com/documents/?uuid=3ea1baa5-a4c7-42ce-811c-80b0db29d572"]}],"mendeley":{"formattedCitation":"[73]","plainTextFormattedCitation":"[73]","previouslyFormattedCitation":"[73]"},"properties":{"noteIndex":0},"schema":"https://github.com/citation-style-language/schema/raw/master/csl-citation.json"}</w:instrText>
            </w:r>
            <w:r>
              <w:rPr>
                <w:sz w:val="16"/>
                <w:szCs w:val="16"/>
              </w:rPr>
              <w:fldChar w:fldCharType="separate"/>
            </w:r>
            <w:r w:rsidR="00E00574" w:rsidRPr="00E00574">
              <w:rPr>
                <w:noProof/>
                <w:sz w:val="16"/>
                <w:szCs w:val="16"/>
              </w:rPr>
              <w:t>[73]</w:t>
            </w:r>
            <w:r>
              <w:rPr>
                <w:sz w:val="16"/>
                <w:szCs w:val="16"/>
              </w:rPr>
              <w:fldChar w:fldCharType="end"/>
            </w:r>
          </w:p>
        </w:tc>
      </w:tr>
      <w:tr w:rsidR="00345FFE" w14:paraId="0D86BFDA"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9863E9C" w14:textId="41F4CB24" w:rsidR="00BE6273" w:rsidRPr="00F31285" w:rsidRDefault="00EE4E9E" w:rsidP="00E9721B">
            <w:pPr>
              <w:spacing w:line="259" w:lineRule="auto"/>
              <w:jc w:val="left"/>
              <w:rPr>
                <w:sz w:val="14"/>
                <w:szCs w:val="14"/>
              </w:rPr>
            </w:pPr>
            <w:r w:rsidRPr="00F31285">
              <w:rPr>
                <w:sz w:val="14"/>
                <w:szCs w:val="14"/>
              </w:rPr>
              <w:t>Han</w:t>
            </w:r>
          </w:p>
        </w:tc>
        <w:tc>
          <w:tcPr>
            <w:tcW w:w="633" w:type="dxa"/>
          </w:tcPr>
          <w:p w14:paraId="3E1CD3FE" w14:textId="3E9BA406" w:rsidR="00BE6273"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4</w:t>
            </w:r>
          </w:p>
        </w:tc>
        <w:tc>
          <w:tcPr>
            <w:tcW w:w="1509" w:type="dxa"/>
          </w:tcPr>
          <w:p w14:paraId="72FD91A2" w14:textId="5BAC02D0" w:rsidR="00BE6273"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86 adults - COPD</w:t>
            </w:r>
          </w:p>
        </w:tc>
        <w:tc>
          <w:tcPr>
            <w:tcW w:w="1979" w:type="dxa"/>
          </w:tcPr>
          <w:p w14:paraId="04C8F64E" w14:textId="4BA0FACB" w:rsidR="00BE6273" w:rsidRPr="00F31285" w:rsidRDefault="00E9721B" w:rsidP="00BE6273">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effects on peripheral circulation</w:t>
            </w:r>
          </w:p>
        </w:tc>
        <w:tc>
          <w:tcPr>
            <w:tcW w:w="4058" w:type="dxa"/>
          </w:tcPr>
          <w:p w14:paraId="2C9DCAF4" w14:textId="37C2F337" w:rsidR="00BE6273" w:rsidRPr="00F31285" w:rsidRDefault="00E9721B" w:rsidP="00DC1CA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PaO</w:t>
            </w:r>
            <w:r w:rsidRPr="00E56393">
              <w:rPr>
                <w:sz w:val="14"/>
                <w:szCs w:val="14"/>
                <w:vertAlign w:val="subscript"/>
              </w:rPr>
              <w:t>2</w:t>
            </w:r>
            <w:r w:rsidRPr="00F31285">
              <w:rPr>
                <w:sz w:val="14"/>
                <w:szCs w:val="14"/>
              </w:rPr>
              <w:t>, pH, and SaO</w:t>
            </w:r>
            <w:r w:rsidRPr="00E56393">
              <w:rPr>
                <w:sz w:val="14"/>
                <w:szCs w:val="14"/>
                <w:vertAlign w:val="subscript"/>
              </w:rPr>
              <w:t>2</w:t>
            </w:r>
            <w:r w:rsidRPr="00F31285">
              <w:rPr>
                <w:sz w:val="14"/>
                <w:szCs w:val="14"/>
              </w:rPr>
              <w:t xml:space="preserve"> values were remarkably increased with ASV</w:t>
            </w:r>
          </w:p>
        </w:tc>
        <w:tc>
          <w:tcPr>
            <w:tcW w:w="310" w:type="dxa"/>
          </w:tcPr>
          <w:p w14:paraId="3C7FCA75" w14:textId="410CB8E4" w:rsidR="00BE6273" w:rsidRDefault="00E9721B"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07/s12013-014-9944-1","ISSN":"10859195","PMID":"24748176","abstract":"The objective of the study was to investigate the effects of adaptive support ventilation (ASV) and synchronized intermittent mandatory ventilation (SIMV) on peripheral circulation of chronic obstructive pulmonary disease (COPD) patients with respiratory failure. 86 COPD patients with respiratory failure were recruited in this study. Self-control method was used to compare the effect of ASV and SIMV on the parameters of ventilation machine, heart rate, blood pressure, central venous pressure (CVP), and blood gas markers. When the patients in ASV and SIMV groups were compared, respiratory rate, tidal volume, and peak airway pressure (PIP) showed significant difference. When minute ventilation (MV) was compared, no significant difference was shown. When peripheral circulation parameters were compared, peripheral circulation heart rate, SBP, DBP, and CVP showed significant difference. Compared with SIMV group, PaO2, pH, and SaO2 values were remarkably increased (P &lt; 0.01) while no significant difference was found for partial pressure of carbon dioxide (pCO2) when two groups were compared. In conclusion, when mechanical ventilation was used in COPD patients with respiratory failure, ASV can significantly improve clinical outcomes.","author":[{"dropping-particle":"","family":"Han","given":"Ling","non-dropping-particle":"","parse-names":false,"suffix":""},{"dropping-particle":"","family":"Wang","given":"Yingxiao","non-dropping-particle":"","parse-names":false,"suffix":""},{"dropping-particle":"","family":"Gan","given":"Yonghua","non-dropping-particle":"","parse-names":false,"suffix":""},{"dropping-particle":"","family":"Xu","given":"Lijun","non-dropping-particle":"","parse-names":false,"suffix":""}],"container-title":"Cell Biochemistry and Biophysics","id":"ITEM-1","issue":"1","issued":{"date-parts":[["2014","9"]]},"page":"481-484","title":"Effects of Adaptive Support Ventilation and Synchronized Intermittent Mandatory Ventilation on Peripheral Circulation and Blood Gas Markers of COPD Patients with Respiratory Failure","type":"article-newspaper","volume":"70"},"uris":["http://www.mendeley.com/documents/?uuid=7860e33f-53a2-4e95-ab09-8315a3c37fb6"]}],"mendeley":{"formattedCitation":"[74]","plainTextFormattedCitation":"[74]","previouslyFormattedCitation":"[74]"},"properties":{"noteIndex":0},"schema":"https://github.com/citation-style-language/schema/raw/master/csl-citation.json"}</w:instrText>
            </w:r>
            <w:r>
              <w:rPr>
                <w:sz w:val="16"/>
                <w:szCs w:val="16"/>
              </w:rPr>
              <w:fldChar w:fldCharType="separate"/>
            </w:r>
            <w:r w:rsidR="00E00574" w:rsidRPr="00E00574">
              <w:rPr>
                <w:noProof/>
                <w:sz w:val="16"/>
                <w:szCs w:val="16"/>
              </w:rPr>
              <w:t>[74]</w:t>
            </w:r>
            <w:r>
              <w:rPr>
                <w:sz w:val="16"/>
                <w:szCs w:val="16"/>
              </w:rPr>
              <w:fldChar w:fldCharType="end"/>
            </w:r>
          </w:p>
        </w:tc>
      </w:tr>
      <w:tr w:rsidR="00345FFE" w14:paraId="53A6FDB6"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721EBA3E" w14:textId="485FFF4A" w:rsidR="00E9721B" w:rsidRPr="00F31285" w:rsidRDefault="00E9721B" w:rsidP="00E9721B">
            <w:pPr>
              <w:spacing w:line="259" w:lineRule="auto"/>
              <w:jc w:val="left"/>
              <w:rPr>
                <w:sz w:val="14"/>
                <w:szCs w:val="14"/>
              </w:rPr>
            </w:pPr>
            <w:r w:rsidRPr="00F31285">
              <w:rPr>
                <w:sz w:val="14"/>
                <w:szCs w:val="14"/>
              </w:rPr>
              <w:t>Zhu</w:t>
            </w:r>
          </w:p>
        </w:tc>
        <w:tc>
          <w:tcPr>
            <w:tcW w:w="633" w:type="dxa"/>
          </w:tcPr>
          <w:p w14:paraId="1FDBC0B4" w14:textId="692421F4" w:rsidR="00E9721B" w:rsidRPr="00F31285" w:rsidRDefault="00E9721B"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5</w:t>
            </w:r>
          </w:p>
        </w:tc>
        <w:tc>
          <w:tcPr>
            <w:tcW w:w="1509" w:type="dxa"/>
          </w:tcPr>
          <w:p w14:paraId="4C7C8DAF" w14:textId="1469AB32" w:rsidR="00E9721B" w:rsidRPr="00F31285" w:rsidRDefault="00E9721B"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53 adults - post-op cardiac valvular surgery</w:t>
            </w:r>
          </w:p>
        </w:tc>
        <w:tc>
          <w:tcPr>
            <w:tcW w:w="1979" w:type="dxa"/>
          </w:tcPr>
          <w:p w14:paraId="615459AD" w14:textId="2FAEB370" w:rsidR="00E9721B" w:rsidRPr="00F31285" w:rsidRDefault="00E9721B" w:rsidP="00BE6273">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Test</w:t>
            </w:r>
            <w:r w:rsidR="00B77E80">
              <w:rPr>
                <w:sz w:val="14"/>
                <w:szCs w:val="14"/>
              </w:rPr>
              <w:t>ed</w:t>
            </w:r>
            <w:r w:rsidRPr="00F31285">
              <w:rPr>
                <w:sz w:val="14"/>
                <w:szCs w:val="14"/>
              </w:rPr>
              <w:t xml:space="preserve"> hypothesis that ASV would be associated with shorter duration of ventilation compared to VC-CMVs and VC-IMVs</w:t>
            </w:r>
          </w:p>
        </w:tc>
        <w:tc>
          <w:tcPr>
            <w:tcW w:w="4058" w:type="dxa"/>
          </w:tcPr>
          <w:p w14:paraId="7C011949" w14:textId="6176294A" w:rsidR="00E9721B" w:rsidRPr="00F31285" w:rsidRDefault="00E9721B" w:rsidP="00DC1CA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ASV reduce</w:t>
            </w:r>
            <w:r w:rsidR="00B77E80">
              <w:rPr>
                <w:sz w:val="14"/>
                <w:szCs w:val="14"/>
              </w:rPr>
              <w:t>d</w:t>
            </w:r>
            <w:r w:rsidRPr="00F31285">
              <w:rPr>
                <w:sz w:val="14"/>
                <w:szCs w:val="14"/>
              </w:rPr>
              <w:t xml:space="preserve"> ventilation time by more than 2 h</w:t>
            </w:r>
            <w:r w:rsidR="00B77E80">
              <w:rPr>
                <w:sz w:val="14"/>
                <w:szCs w:val="14"/>
              </w:rPr>
              <w:t>ours</w:t>
            </w:r>
            <w:r w:rsidRPr="00F31285">
              <w:rPr>
                <w:sz w:val="14"/>
                <w:szCs w:val="14"/>
              </w:rPr>
              <w:t xml:space="preserve"> while reducing the number of manual ventilator changes and alarms</w:t>
            </w:r>
          </w:p>
        </w:tc>
        <w:tc>
          <w:tcPr>
            <w:tcW w:w="310" w:type="dxa"/>
          </w:tcPr>
          <w:p w14:paraId="513404BF" w14:textId="4C2BB076" w:rsidR="00E9721B" w:rsidRDefault="00E9721B"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97/ALN.0000000000000589","ISBN":"0000000000000","ISSN":"0003-3022","PMID":"25569810","abstract":"Background: Adaptive support ventilation can speed weaning after coronary artery surgery compared with protocolized weaning using other modes. There are no data to support this mode of weaning after cardiac valvular surgery. Furthermore, control group weaning times have been long, suggesting that the results may reflect control group protocols that delay weaning rather than a real advantage of adaptive support ventilation. Methods: Randomized (computer-generated sequence and sealed opaque envelopes), parallel-arm, unblinded trial of adaptive support ventilation versus physician-directed weaning after adult fast-track cardiac valvular surgery. The primary outcome was duration of mechanical ventilation. Patients aged 18 to 80 yr without significant renal, liver, or lung disease or severe impairment of left ventricular function undergoing uncomplicated elective valve surgery were eligible. Care was standardized, except postoperative ventilation. In the adaptive support ventilation group, target minute ventilation and inspired oxygen concentration were adjusted according to blood gases. A spontaneous breathing trial was carried out when the total inspiratory pressure of 15 cm H2O or less with positive end-expiratory pressure of 5 cm H2O. In the control group, the duty physician made all ventilatory decisions. Results: Median duration of ventilation was statistically significantly shorter (P = 0.013) in the adaptive support ventilation group (205 [141 to 295] min, n = 30) than that in controls (342 [214 to 491] min, n = 31). Manual ventilator changes and alarms were less common in the adaptive support ventilation group, and arterial blood gas estimations were more common. Conclusion: Adaptive support ventilation reduces ventilation time by more than 2 h in patients who have undergone fasttrack cardiac valvular surgery while reducing the number of manual ventilator changes and alarms.","author":[{"dropping-particle":"","family":"Ng","given":"Siu","non-dropping-particle":"","parse-names":false,"suffix":""},{"dropping-particle":"","family":"Gomersall","given":"Charles","non-dropping-particle":"","parse-names":false,"suffix":""},{"dropping-particle":"","family":"Zhu","given":"Fang","non-dropping-particle":"","parse-names":false,"suffix":""},{"dropping-particle":"","family":"Underwood","given":"Malcolm J","non-dropping-particle":"","parse-names":false,"suffix":""},{"dropping-particle":"","family":"Lee","given":"Anna","non-dropping-particle":"","parse-names":false,"suffix":""}],"container-title":"Anesthesiology","id":"ITEM-1","issue":"4","issued":{"date-parts":[["2015","4","1"]]},"page":"1-9","publisher":"The American Society of Anesthesiologists","title":"A Randomized Controlled Trial of Adaptive Support Ventilation Mode to Wean Patients after Fast-track Cardiac Valvular Surgery","type":"article-journal","volume":"122"},"uris":["http://www.mendeley.com/documents/?uuid=828765c0-9c4b-4f37-b027-9c28c5d43857"]}],"mendeley":{"formattedCitation":"[75]","plainTextFormattedCitation":"[75]","previouslyFormattedCitation":"[75]"},"properties":{"noteIndex":0},"schema":"https://github.com/citation-style-language/schema/raw/master/csl-citation.json"}</w:instrText>
            </w:r>
            <w:r>
              <w:rPr>
                <w:sz w:val="16"/>
                <w:szCs w:val="16"/>
              </w:rPr>
              <w:fldChar w:fldCharType="separate"/>
            </w:r>
            <w:r w:rsidR="00E00574" w:rsidRPr="00E00574">
              <w:rPr>
                <w:noProof/>
                <w:sz w:val="16"/>
                <w:szCs w:val="16"/>
              </w:rPr>
              <w:t>[75]</w:t>
            </w:r>
            <w:r>
              <w:rPr>
                <w:sz w:val="16"/>
                <w:szCs w:val="16"/>
              </w:rPr>
              <w:fldChar w:fldCharType="end"/>
            </w:r>
          </w:p>
        </w:tc>
      </w:tr>
      <w:tr w:rsidR="00345FFE" w14:paraId="1B218524"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7A6EB44E" w14:textId="6FFD7192" w:rsidR="00E9721B" w:rsidRPr="00F31285" w:rsidRDefault="00E9721B" w:rsidP="00E9721B">
            <w:pPr>
              <w:spacing w:line="259" w:lineRule="auto"/>
              <w:jc w:val="left"/>
              <w:rPr>
                <w:sz w:val="14"/>
                <w:szCs w:val="14"/>
              </w:rPr>
            </w:pPr>
            <w:r w:rsidRPr="00F31285">
              <w:rPr>
                <w:sz w:val="14"/>
                <w:szCs w:val="14"/>
              </w:rPr>
              <w:t>Kirakli</w:t>
            </w:r>
          </w:p>
        </w:tc>
        <w:tc>
          <w:tcPr>
            <w:tcW w:w="633" w:type="dxa"/>
          </w:tcPr>
          <w:p w14:paraId="040816F1" w14:textId="68FAD06B" w:rsidR="00E9721B"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5</w:t>
            </w:r>
          </w:p>
        </w:tc>
        <w:tc>
          <w:tcPr>
            <w:tcW w:w="1509" w:type="dxa"/>
          </w:tcPr>
          <w:p w14:paraId="4564BFBE" w14:textId="37093CA9" w:rsidR="00E9721B"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29 adults - medical ICU</w:t>
            </w:r>
          </w:p>
        </w:tc>
        <w:tc>
          <w:tcPr>
            <w:tcW w:w="1979" w:type="dxa"/>
          </w:tcPr>
          <w:p w14:paraId="451CAB99" w14:textId="7A2F64E1" w:rsidR="00E9721B" w:rsidRPr="00F31285" w:rsidRDefault="00E9721B" w:rsidP="00BE6273">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duration of mechanical ventilation to </w:t>
            </w:r>
            <w:r w:rsidR="00B77E80">
              <w:rPr>
                <w:sz w:val="14"/>
                <w:szCs w:val="14"/>
              </w:rPr>
              <w:t xml:space="preserve">     </w:t>
            </w:r>
            <w:r w:rsidRPr="00F31285">
              <w:rPr>
                <w:sz w:val="14"/>
                <w:szCs w:val="14"/>
              </w:rPr>
              <w:t>PC-CMVs</w:t>
            </w:r>
          </w:p>
        </w:tc>
        <w:tc>
          <w:tcPr>
            <w:tcW w:w="4058" w:type="dxa"/>
          </w:tcPr>
          <w:p w14:paraId="77EFE2AC" w14:textId="41CF77F6" w:rsidR="00E9721B" w:rsidRPr="00F31285" w:rsidRDefault="00E9721B" w:rsidP="00DC1CA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may shorten the duration of weaning and total duration of ventilation with a fewer number of manual ventilator settings</w:t>
            </w:r>
          </w:p>
        </w:tc>
        <w:tc>
          <w:tcPr>
            <w:tcW w:w="310" w:type="dxa"/>
          </w:tcPr>
          <w:p w14:paraId="48D7D55F" w14:textId="4152C22E" w:rsidR="00E9721B" w:rsidRDefault="00E9721B"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378/chest.14-2599","ISBN":"0012-3692","ISSN":"0012-3692","PMID":"25742308","abstract":"BACKGROUND: Adaptive support ventilation (ASV) is a closed loop mode of mechanical ven- tilation (MV) that provides a target minute ventilation by automatically adapting inspiratory pressure and respiratory rate with the minimum work of breathing on the part of the patient. Th e aim of this study was to determine the eff ect of ASV on total MV duration when compared with pressure assist/control ventilation. METHODS: Adult medical patients intubated and mechanically ventilated for . 24 h in a med- ical ICU were randomized to either ASV or pressure assist/control ventilation. Sedation and medical treatment were standardized for each group. Primary outcome was the total MV dura- tion. Secondary outcomes were the weaning duration, number of manual settings of the venti- lator, and weaning success rates. RESULTS: Two hundred twenty-nine patients were included. Median MV duration until weaning, weaning duration, and total MV duration were significantly shorter in the ASV group (67 [43-94] h vs 92 [61-165] h, P 5 .003; 2 [2-2] h vs 2 [2-80] h, P 5 .001; and 4 [2-6] days vs 4 [3-9] days, P 5 .016, respectively). Patients in the ASV group required fewer total number of manual settings on the ventilator to reach the desired pH and Pa co 2 levels (2 [1-2] vs 3 [2-5], P , .001). Th e number of patients extubated successfully on the fi rst attempt was signifi cantly higher in the ASV group ( P 5 .001). Weaning success and mortality at day 28 were comparable between the two groups. CONCLUSIONS: In medical patients in the ICU, ASV may shorten the duration of weaning and total MV duration with a fewer number of manual ventilator settings.","author":[{"dropping-particle":"","family":"Kirakli","given":"Cenk","non-dropping-particle":"","parse-names":false,"suffix":""},{"dropping-particle":"","family":"Naz","given":"Ilknur","non-dropping-particle":"","parse-names":false,"suffix":""},{"dropping-particle":"","family":"Ediboglu","given":"Ozlem","non-dropping-particle":"","parse-names":false,"suffix":""},{"dropping-particle":"","family":"Tatar","given":"Dursun","non-dropping-particle":"","parse-names":false,"suffix":""},{"dropping-particle":"","family":"Budak","given":"Ahmet","non-dropping-particle":"","parse-names":false,"suffix":""},{"dropping-particle":"","family":"Tellioglu","given":"Emel","non-dropping-particle":"","parse-names":false,"suffix":""}],"container-title":"Chest","id":"ITEM-1","issue":"6","issued":{"date-parts":[["2015","6"]]},"page":"1503-1509","title":"A randomized controlled trial comparing the ventilation duration between Adaptive Support Ventilation and Pressure Assist/Control Ventilation in medical ICU patients","type":"article-journal","volume":"147"},"uris":["http://www.mendeley.com/documents/?uuid=6e2f8fad-851e-4874-8d0e-d28eb55ffeae"]}],"mendeley":{"formattedCitation":"[76]","plainTextFormattedCitation":"[76]","previouslyFormattedCitation":"[76]"},"properties":{"noteIndex":0},"schema":"https://github.com/citation-style-language/schema/raw/master/csl-citation.json"}</w:instrText>
            </w:r>
            <w:r>
              <w:rPr>
                <w:sz w:val="16"/>
                <w:szCs w:val="16"/>
              </w:rPr>
              <w:fldChar w:fldCharType="separate"/>
            </w:r>
            <w:r w:rsidR="00E00574" w:rsidRPr="00E00574">
              <w:rPr>
                <w:noProof/>
                <w:sz w:val="16"/>
                <w:szCs w:val="16"/>
              </w:rPr>
              <w:t>[76]</w:t>
            </w:r>
            <w:r>
              <w:rPr>
                <w:sz w:val="16"/>
                <w:szCs w:val="16"/>
              </w:rPr>
              <w:fldChar w:fldCharType="end"/>
            </w:r>
          </w:p>
        </w:tc>
      </w:tr>
      <w:tr w:rsidR="00345FFE" w14:paraId="2CC5501C"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697B4D10" w14:textId="533FBD89" w:rsidR="00E9721B" w:rsidRPr="00F31285" w:rsidRDefault="00F31285" w:rsidP="00E9721B">
            <w:pPr>
              <w:spacing w:line="259" w:lineRule="auto"/>
              <w:jc w:val="left"/>
              <w:rPr>
                <w:sz w:val="14"/>
                <w:szCs w:val="14"/>
              </w:rPr>
            </w:pPr>
            <w:r w:rsidRPr="00F31285">
              <w:rPr>
                <w:sz w:val="14"/>
                <w:szCs w:val="14"/>
              </w:rPr>
              <w:t>Yazdannik</w:t>
            </w:r>
          </w:p>
        </w:tc>
        <w:tc>
          <w:tcPr>
            <w:tcW w:w="633" w:type="dxa"/>
          </w:tcPr>
          <w:p w14:paraId="3A48446A" w14:textId="77DAB519" w:rsidR="00E9721B" w:rsidRPr="00F31285" w:rsidRDefault="00E9721B"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6</w:t>
            </w:r>
          </w:p>
        </w:tc>
        <w:tc>
          <w:tcPr>
            <w:tcW w:w="1509" w:type="dxa"/>
          </w:tcPr>
          <w:p w14:paraId="01757C0A" w14:textId="51D2FB75" w:rsidR="00E9721B" w:rsidRPr="00F31285" w:rsidRDefault="00E9721B"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64 adults - post-op coronary artery bypass graft surgery</w:t>
            </w:r>
          </w:p>
        </w:tc>
        <w:tc>
          <w:tcPr>
            <w:tcW w:w="1979" w:type="dxa"/>
          </w:tcPr>
          <w:p w14:paraId="132443D5" w14:textId="6BAD30B8" w:rsidR="00E9721B" w:rsidRPr="00F31285" w:rsidRDefault="00E9721B" w:rsidP="00BE6273">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duration of mechanical ventilatino and hospital stay to VC-IMVs</w:t>
            </w:r>
          </w:p>
        </w:tc>
        <w:tc>
          <w:tcPr>
            <w:tcW w:w="4058" w:type="dxa"/>
          </w:tcPr>
          <w:p w14:paraId="714AFEB2" w14:textId="78AF66A1" w:rsidR="00E9721B" w:rsidRPr="00F31285" w:rsidRDefault="00E9721B" w:rsidP="00DC1CA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ASV led to a decrease in intubation duration and also hospital stay</w:t>
            </w:r>
          </w:p>
        </w:tc>
        <w:tc>
          <w:tcPr>
            <w:tcW w:w="310" w:type="dxa"/>
          </w:tcPr>
          <w:p w14:paraId="6519E078" w14:textId="24B7D52B" w:rsidR="00E9721B" w:rsidRDefault="00E9721B"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4103/1735-9066.178250","ISSN":"1735-9066","PMID":"27095997","abstract":"BACKGROUND Different modes of mechanical ventilation are used for respiratory support after coronary artery bypass graft (CABG). This study aimed to compare the effect(s) of using adaptive support ventilation (ASV) and synchronized intermittent mandatory ventilation (SIMV) on the length of mechanical ventilation (intubation duration) and hospital stay after coronary artery bypass graft surgery. MATERIALS AND METHODS In a randomized control trial, 64 patients were ventilated with ASV as the experiment group or with SIMV as the control group after CABG surgery in Chamran Hospital of Isfahan University of Medical Sciences. The time of tracheal intubation and the length of hospital stay were compared between the two groups. Data were analyzed and described using statistical analysis (independent t-test). RESULTS The mean time of intubation duration was significantly lower in ASV group compared with SIMV group. (4.83 h vs 6.71 h, P &lt; 0.001). The lengths of hospital stay in the ASV and the SIMV groups were 140.6 h and 145.1 h, respectively. This difference was significant between the two groups (P = 0.006). CONCLUSIONS According to the results of this study, using ASV mode for mechanical ventilation after CABG led to a decrease in intubation duration and also hospital stay in comparison with the SIMV group. It is recommended to use ASV mode on ventilators for respiratory support of patients undergoing coronary artery bypass graft surgery.","author":[{"dropping-particle":"","family":"Yazdannik","given":"Ahmadreza","non-dropping-particle":"","parse-names":false,"suffix":""},{"dropping-particle":"","family":"Zarei","given":"Hadi","non-dropping-particle":"","parse-names":false,"suffix":""},{"dropping-particle":"","family":"Massoumi","given":"Gholamreza","non-dropping-particle":"","parse-names":false,"suffix":""}],"container-title":"Iranian Journal of Nursing and Midwifery Research","id":"ITEM-1","issue":"2","issued":{"date-parts":[["2016"]]},"page":"207","title":"Comparing the effects of adaptive support ventilation and synchronized intermittent mandatory ventilation on intubation duration and hospital stay after coronary artery bypass graft surgery","type":"article-journal","volume":"21"},"uris":["http://www.mendeley.com/documents/?uuid=28db0058-0d2b-4a3c-b695-bafe899ebf24"]}],"mendeley":{"formattedCitation":"[77]","plainTextFormattedCitation":"[77]","previouslyFormattedCitation":"[77]"},"properties":{"noteIndex":0},"schema":"https://github.com/citation-style-language/schema/raw/master/csl-citation.json"}</w:instrText>
            </w:r>
            <w:r>
              <w:rPr>
                <w:sz w:val="16"/>
                <w:szCs w:val="16"/>
              </w:rPr>
              <w:fldChar w:fldCharType="separate"/>
            </w:r>
            <w:r w:rsidR="00E00574" w:rsidRPr="00E00574">
              <w:rPr>
                <w:noProof/>
                <w:sz w:val="16"/>
                <w:szCs w:val="16"/>
              </w:rPr>
              <w:t>[77]</w:t>
            </w:r>
            <w:r>
              <w:rPr>
                <w:sz w:val="16"/>
                <w:szCs w:val="16"/>
              </w:rPr>
              <w:fldChar w:fldCharType="end"/>
            </w:r>
          </w:p>
        </w:tc>
      </w:tr>
      <w:tr w:rsidR="00345FFE" w14:paraId="592E17ED"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1206A5E7" w14:textId="5858C197" w:rsidR="00E9721B" w:rsidRPr="00F31285" w:rsidRDefault="00E9721B" w:rsidP="00E9721B">
            <w:pPr>
              <w:spacing w:line="259" w:lineRule="auto"/>
              <w:jc w:val="left"/>
              <w:rPr>
                <w:sz w:val="14"/>
                <w:szCs w:val="14"/>
              </w:rPr>
            </w:pPr>
            <w:r w:rsidRPr="00F31285">
              <w:rPr>
                <w:sz w:val="14"/>
                <w:szCs w:val="14"/>
              </w:rPr>
              <w:t>Tam</w:t>
            </w:r>
          </w:p>
        </w:tc>
        <w:tc>
          <w:tcPr>
            <w:tcW w:w="633" w:type="dxa"/>
          </w:tcPr>
          <w:p w14:paraId="241752E1" w14:textId="6007A1F5" w:rsidR="00E9721B"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6</w:t>
            </w:r>
          </w:p>
        </w:tc>
        <w:tc>
          <w:tcPr>
            <w:tcW w:w="1509" w:type="dxa"/>
          </w:tcPr>
          <w:p w14:paraId="2DD351EA" w14:textId="0245BCA8" w:rsidR="00E9721B"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52 adults - post-op cardiac surgery</w:t>
            </w:r>
          </w:p>
        </w:tc>
        <w:tc>
          <w:tcPr>
            <w:tcW w:w="1979" w:type="dxa"/>
          </w:tcPr>
          <w:p w14:paraId="1EFA3F1F" w14:textId="4F6C51D4" w:rsidR="00E9721B" w:rsidRPr="00F31285" w:rsidRDefault="00E9721B" w:rsidP="00BE6273">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a protocol using a decremental minute ventilation target compared to a protocol </w:t>
            </w:r>
            <w:r w:rsidRPr="00F31285">
              <w:rPr>
                <w:sz w:val="14"/>
                <w:szCs w:val="14"/>
              </w:rPr>
              <w:lastRenderedPageBreak/>
              <w:t>with constant minute ventilation target</w:t>
            </w:r>
          </w:p>
        </w:tc>
        <w:tc>
          <w:tcPr>
            <w:tcW w:w="4058" w:type="dxa"/>
          </w:tcPr>
          <w:p w14:paraId="01545C30" w14:textId="0D1AF0ED" w:rsidR="00E9721B" w:rsidRPr="00F31285" w:rsidRDefault="00E9721B" w:rsidP="00B77E80">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lastRenderedPageBreak/>
              <w:t>Use of a decremental  protocol result</w:t>
            </w:r>
            <w:r w:rsidR="00B77E80">
              <w:rPr>
                <w:sz w:val="14"/>
                <w:szCs w:val="14"/>
              </w:rPr>
              <w:t>ed</w:t>
            </w:r>
            <w:r w:rsidRPr="00F31285">
              <w:rPr>
                <w:sz w:val="14"/>
                <w:szCs w:val="14"/>
              </w:rPr>
              <w:t xml:space="preserve"> in a shorter duration of ventilation and intubation without evidence of increased risk of adverse effects</w:t>
            </w:r>
          </w:p>
        </w:tc>
        <w:tc>
          <w:tcPr>
            <w:tcW w:w="310" w:type="dxa"/>
          </w:tcPr>
          <w:p w14:paraId="1C613B56" w14:textId="77D57ECD" w:rsidR="00E9721B" w:rsidRDefault="00E9721B"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16/j.jcrc.2016.01.018","ISSN":"15578615","PMID":"27006266","abstract":"Purpose: This study aims to compare the effectiveness of weaning with adaptive support ventilation (ASV) incorporating progressively reduced or constant target minute ventilation in the protocol in postoperative care after cardiac surgery. Material and methods: A randomized controlled unblinded study of 52 patients after elective coronary artery bypass surgery was carried out to determine whether a protocol incorporating a decremental target minute ventilation (DTMV) results in more rapid weaning of patients ventilated in ASV mode compared to a protocol incorporating a constant target minute ventilation. Results: Median duration of mechanical ventilation (145 vs 309 minutes; P =.001) and intubation (225 vs 423 minutes; P =.005) were significantly shorter in the DTMV group. There was no difference in adverse effects (42% vs 46%) or mortality (0% vs 0%) between the 2 groups. Conclusions: Use of a DTMV protocol for postoperative ventilation of cardiac surgical patients in ASV mode results in a shorter duration of ventilation and intubation without evidence of increased risk of adverse effects.","author":[{"dropping-particle":"","family":"Tam","given":"M. K P","non-dropping-particle":"","parse-names":false,"suffix":""},{"dropping-particle":"","family":"Wong","given":"W. T.","non-dropping-particle":"","parse-names":false,"suffix":""},{"dropping-particle":"","family":"Gomersall","given":"C. D.","non-dropping-particle":"","parse-names":false,"suffix":""},{"dropping-particle":"","family":"Tian","given":"Q.","non-dropping-particle":"","parse-names":false,"suffix":""},{"dropping-particle":"","family":"Ng","given":"S. K.","non-dropping-particle":"","parse-names":false,"suffix":""},{"dropping-particle":"","family":"Leung","given":"C. C H","non-dropping-particle":"","parse-names":false,"suffix":""},{"dropping-particle":"","family":"Underwood","given":"M. J.","non-dropping-particle":"","parse-names":false,"suffix":""}],"container-title":"Journal of Critical Care","id":"ITEM-1","issued":{"date-parts":[["2016","1","27"]]},"page":"163-168","title":"A randomized controlled trial of 2 protocols for weaning cardiac surgical patients receiving adaptive support ventilation","type":"article-journal","volume":"33"},"uris":["http://www.mendeley.com/documents/?uuid=659f0b3e-b3af-43d3-a4cf-7c5f29585c70"]}],"mendeley":{"formattedCitation":"[78]","plainTextFormattedCitation":"[78]","previouslyFormattedCitation":"[78]"},"properties":{"noteIndex":0},"schema":"https://github.com/citation-style-language/schema/raw/master/csl-citation.json"}</w:instrText>
            </w:r>
            <w:r>
              <w:rPr>
                <w:sz w:val="16"/>
                <w:szCs w:val="16"/>
              </w:rPr>
              <w:fldChar w:fldCharType="separate"/>
            </w:r>
            <w:r w:rsidR="00E00574" w:rsidRPr="00E00574">
              <w:rPr>
                <w:noProof/>
                <w:sz w:val="16"/>
                <w:szCs w:val="16"/>
              </w:rPr>
              <w:t>[78]</w:t>
            </w:r>
            <w:r>
              <w:rPr>
                <w:sz w:val="16"/>
                <w:szCs w:val="16"/>
              </w:rPr>
              <w:fldChar w:fldCharType="end"/>
            </w:r>
          </w:p>
        </w:tc>
      </w:tr>
      <w:tr w:rsidR="00345FFE" w14:paraId="7BBE2DA6"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47BE8848" w14:textId="49EA329D" w:rsidR="00E9721B" w:rsidRPr="00F31285" w:rsidRDefault="00E9721B" w:rsidP="002F7654">
            <w:pPr>
              <w:spacing w:line="259" w:lineRule="auto"/>
              <w:jc w:val="left"/>
              <w:rPr>
                <w:sz w:val="14"/>
                <w:szCs w:val="14"/>
              </w:rPr>
            </w:pPr>
            <w:r w:rsidRPr="00F31285">
              <w:rPr>
                <w:sz w:val="14"/>
                <w:szCs w:val="14"/>
              </w:rPr>
              <w:t>Ghodrati</w:t>
            </w:r>
          </w:p>
        </w:tc>
        <w:tc>
          <w:tcPr>
            <w:tcW w:w="633" w:type="dxa"/>
          </w:tcPr>
          <w:p w14:paraId="737F1EF3" w14:textId="38A48DDF" w:rsidR="00E9721B" w:rsidRPr="00F31285" w:rsidRDefault="00E9721B"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6</w:t>
            </w:r>
          </w:p>
        </w:tc>
        <w:tc>
          <w:tcPr>
            <w:tcW w:w="1509" w:type="dxa"/>
          </w:tcPr>
          <w:p w14:paraId="6ED34696" w14:textId="786F7A15" w:rsidR="00E9721B" w:rsidRPr="00F31285" w:rsidRDefault="00E9721B"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60 adults - neurosurgical ICU</w:t>
            </w:r>
          </w:p>
        </w:tc>
        <w:tc>
          <w:tcPr>
            <w:tcW w:w="1979" w:type="dxa"/>
          </w:tcPr>
          <w:p w14:paraId="3A47E181" w14:textId="106F8A4F" w:rsidR="00E9721B" w:rsidRPr="00F31285" w:rsidRDefault="00E9721B" w:rsidP="00BE6273">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respiratory parameters to VC-IMVs</w:t>
            </w:r>
          </w:p>
        </w:tc>
        <w:tc>
          <w:tcPr>
            <w:tcW w:w="4058" w:type="dxa"/>
          </w:tcPr>
          <w:p w14:paraId="72A2D2D3" w14:textId="4F9B053C" w:rsidR="00E9721B" w:rsidRPr="00F31285" w:rsidRDefault="00E9721B" w:rsidP="00DC1CA1">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ASV mode can lead to improved lung compliance and respiratory dead space</w:t>
            </w:r>
          </w:p>
        </w:tc>
        <w:tc>
          <w:tcPr>
            <w:tcW w:w="310" w:type="dxa"/>
          </w:tcPr>
          <w:p w14:paraId="6B7ED4FF" w14:textId="0292477D" w:rsidR="00E9721B" w:rsidRDefault="00E9721B"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5812/aapm.40368","ISSN":"22287531 22287523","abstract":"© 2016, Iranian Society of Regional Anesthesia and Pain Medicine (ISRAPM).Background: Various modes of mechanical ventilation have different effects on respiratory variables. Lack of patients’ neuroventilatory coordination and increasing the work of breathing are major disadvantages in mechanically ventilated patients. Objectives: This study is conducted to compare the respiratory parameters differences in Adaptive support ventilation (ASV) and synchronized intermittent mandatory ventilation (SIMV) modes in neurosurgical ICU patients. Methods: In a crossover study, patients under mechanical ventilation in neurosurgical ICU were enrolled. The patients alternatively experienced two types of ventilations for 30 minutes (adaptive support ventilation and synchronized intermittent mandatory ventilation). The respiratory parameters (tidal volume, respiratory rate, airway pressure, lung compliance, end-tidal carbon dioxide, peripheral oxygenation and respiratory dead space), hemodynamic variables, every 10 minutes and arterial blood gas analysis at the end of each 30 minutes were recorded. Results were compared and analyzed with SPSS v.19. Results: Sixty patients were involved in this study. In ASV mode, values including peak airway pressure (P-peak), end-tidal carbon dioxide (EtCO2), tidal volume and respiratory dead space were significantly lower than SIMV mode. Although the mean value for dynamic compliance had no significant difference in the two types of ventilation, it was better in ASV mode. Conclusions: ASV mode compared with SIMV mode can lead to improve lung compliance and respiratory dead space.","author":[{"dropping-particle":"","family":"Ghodrati","given":"M.","non-dropping-particle":"","parse-names":false,"suffix":""},{"dropping-particle":"","family":"Pournajafian","given":"A.","non-dropping-particle":"","parse-names":false,"suffix":""},{"dropping-particle":"","family":"Khatibi","given":"A.","non-dropping-particle":"","parse-names":false,"suffix":""},{"dropping-particle":"","family":"Niakan","given":"M.","non-dropping-particle":"","parse-names":false,"suffix":""},{"dropping-particle":"","family":"Hemadi","given":"M.H.","non-dropping-particle":"","parse-names":false,"suffix":""},{"dropping-particle":"","family":"Zamani","given":"M.M.","non-dropping-particle":"","parse-names":false,"suffix":""}],"container-title":"Anesthesiology and Pain Medicine","id":"ITEM-1","issue":"6","issued":{"date-parts":[["2016"]]},"title":"Comparing the effect of adaptive support ventilation (ASV) and synchronized intermittent mandatory ventilation (SIMV) on respiratory parameters in neurosurgical ICU patients","type":"article-journal","volume":"6"},"uris":["http://www.mendeley.com/documents/?uuid=189e43c0-4921-45e4-9311-b3983e2bf962"]}],"mendeley":{"formattedCitation":"[79]","plainTextFormattedCitation":"[79]","previouslyFormattedCitation":"[79]"},"properties":{"noteIndex":0},"schema":"https://github.com/citation-style-language/schema/raw/master/csl-citation.json"}</w:instrText>
            </w:r>
            <w:r>
              <w:rPr>
                <w:sz w:val="16"/>
                <w:szCs w:val="16"/>
              </w:rPr>
              <w:fldChar w:fldCharType="separate"/>
            </w:r>
            <w:r w:rsidR="00E00574" w:rsidRPr="00E00574">
              <w:rPr>
                <w:noProof/>
                <w:sz w:val="16"/>
                <w:szCs w:val="16"/>
              </w:rPr>
              <w:t>[79]</w:t>
            </w:r>
            <w:r>
              <w:rPr>
                <w:sz w:val="16"/>
                <w:szCs w:val="16"/>
              </w:rPr>
              <w:fldChar w:fldCharType="end"/>
            </w:r>
          </w:p>
        </w:tc>
      </w:tr>
      <w:tr w:rsidR="00345FFE" w14:paraId="09E75FBA"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7B654F7" w14:textId="78BDCCC5" w:rsidR="00E9721B" w:rsidRPr="00F31285" w:rsidRDefault="00E9721B" w:rsidP="002F7654">
            <w:pPr>
              <w:spacing w:line="259" w:lineRule="auto"/>
              <w:jc w:val="left"/>
              <w:rPr>
                <w:sz w:val="14"/>
                <w:szCs w:val="14"/>
              </w:rPr>
            </w:pPr>
            <w:r w:rsidRPr="00F31285">
              <w:rPr>
                <w:sz w:val="14"/>
                <w:szCs w:val="14"/>
              </w:rPr>
              <w:t>Moradian</w:t>
            </w:r>
          </w:p>
        </w:tc>
        <w:tc>
          <w:tcPr>
            <w:tcW w:w="633" w:type="dxa"/>
          </w:tcPr>
          <w:p w14:paraId="78E630DD" w14:textId="24658765" w:rsidR="00E9721B"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7</w:t>
            </w:r>
          </w:p>
        </w:tc>
        <w:tc>
          <w:tcPr>
            <w:tcW w:w="1509" w:type="dxa"/>
          </w:tcPr>
          <w:p w14:paraId="31ED83C6" w14:textId="5C3B47E8" w:rsidR="00E9721B" w:rsidRPr="00F31285" w:rsidRDefault="00E9721B"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15 adults - post-op cardiac surgery</w:t>
            </w:r>
          </w:p>
        </w:tc>
        <w:tc>
          <w:tcPr>
            <w:tcW w:w="1979" w:type="dxa"/>
          </w:tcPr>
          <w:p w14:paraId="7FE51592" w14:textId="5F8F1670" w:rsidR="00E9721B" w:rsidRPr="00F31285" w:rsidRDefault="00E1655E" w:rsidP="00B77E80">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w:t>
            </w:r>
            <w:r w:rsidR="00B77E80" w:rsidRPr="00F31285">
              <w:rPr>
                <w:sz w:val="14"/>
                <w:szCs w:val="14"/>
              </w:rPr>
              <w:t xml:space="preserve">VC-IMVs and PC-CSVs </w:t>
            </w:r>
            <w:r w:rsidR="00B77E80">
              <w:rPr>
                <w:sz w:val="14"/>
                <w:szCs w:val="14"/>
              </w:rPr>
              <w:t xml:space="preserve">for </w:t>
            </w:r>
            <w:r w:rsidRPr="00F31285">
              <w:rPr>
                <w:sz w:val="14"/>
                <w:szCs w:val="14"/>
              </w:rPr>
              <w:t xml:space="preserve">effects on atelectasis  </w:t>
            </w:r>
          </w:p>
        </w:tc>
        <w:tc>
          <w:tcPr>
            <w:tcW w:w="4058" w:type="dxa"/>
          </w:tcPr>
          <w:p w14:paraId="12798FA8" w14:textId="2227BB79" w:rsidR="00E9721B" w:rsidRPr="00F31285" w:rsidRDefault="00E1655E" w:rsidP="00DC1CA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SV could reduce the incidence of atelectasis and length of hospital stay. However, it did not reduce the duration of mechanical ventilation. It seems that ASV is not a superior mode for faster extubation.</w:t>
            </w:r>
          </w:p>
        </w:tc>
        <w:tc>
          <w:tcPr>
            <w:tcW w:w="310" w:type="dxa"/>
          </w:tcPr>
          <w:p w14:paraId="5C88DF32" w14:textId="273281A2" w:rsidR="00E9721B" w:rsidRDefault="00E1655E"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5812/aapm.44619","ISSN":"22287531","abstract":"© 2017, Iranian Society of Regional Anesthesia and Pain Medicine (ISRAPM). Background: Pulmonary complications are common following cardiac surgery and can lead to increased morbidity, mortality, and healthcare costs. Atelectasis is the most common respiratory complication following cardiac surgery. One of the most important methods for reducing pulmonary complications is supportive care with protective ventilation strategies. In this study, we aimed to assess the effect of adaptive support ventilation (ASV) on atelectasis in patients undergoing cardiac surgery. Methods: In this single-blind randomized clinical trial, 115 patients, undergoing coronary artery bypass grafting, were randomly allocated into 2 groups: 57 patients in the intervention and 58 patients in the control group. Patients in the intervention group were weaned with ASV, while patients in the control group were managed using synchronized intermittent mandatory ventilation (SIMV) and pressure support. The incidence of atelectasis, duration of mechanical ventilation, manual ventilator setting, arterial blood gas measurements, and length of hospital stay were compared between the groups. Results: The incidence of atelectasis, number of changes in the manual ventilator setting, number of alarms, and length of hospital stay reduced in the intervention group. However, duration of mechanical ventilation and number of ABG measurements were not significantly different between the groups. Conclusions: The ASV mode could reduce the incidence of atelectasis and length of hospital stay. However, it did not reduce the duration of mechanical ventilation. It seems that ASV is not a superior mode for faster extubation.","author":[{"dropping-particle":"","family":"Moradian","given":"S.T.","non-dropping-particle":"","parse-names":false,"suffix":""},{"dropping-particle":"","family":"Saeid","given":"Y.","non-dropping-particle":"","parse-names":false,"suffix":""},{"dropping-particle":"","family":"Ebadi","given":"A.","non-dropping-particle":"","parse-names":false,"suffix":""},{"dropping-particle":"","family":"Hemmat","given":"A.","non-dropping-particle":"","parse-names":false,"suffix":""},{"dropping-particle":"","family":"Ghiasi","given":"M.S.","non-dropping-particle":"","parse-names":false,"suffix":""}],"container-title":"Anesthesiology and Pain Medicine","id":"ITEM-1","issue":"3","issued":{"date-parts":[["2017"]]},"title":"Adaptive support ventilation reduces the incidence of atelectasis in patients undergoing coronary artery bypass grafting: A randomized clinical trial","type":"article-journal","volume":"7"},"uris":["http://www.mendeley.com/documents/?uuid=8c6fb98d-0afc-4a37-852e-fbed5020ff1d"]}],"mendeley":{"formattedCitation":"[80]","plainTextFormattedCitation":"[80]","previouslyFormattedCitation":"[80]"},"properties":{"noteIndex":0},"schema":"https://github.com/citation-style-language/schema/raw/master/csl-citation.json"}</w:instrText>
            </w:r>
            <w:r>
              <w:rPr>
                <w:sz w:val="16"/>
                <w:szCs w:val="16"/>
              </w:rPr>
              <w:fldChar w:fldCharType="separate"/>
            </w:r>
            <w:r w:rsidR="00E00574" w:rsidRPr="00E00574">
              <w:rPr>
                <w:noProof/>
                <w:sz w:val="16"/>
                <w:szCs w:val="16"/>
              </w:rPr>
              <w:t>[80]</w:t>
            </w:r>
            <w:r>
              <w:rPr>
                <w:sz w:val="16"/>
                <w:szCs w:val="16"/>
              </w:rPr>
              <w:fldChar w:fldCharType="end"/>
            </w:r>
          </w:p>
        </w:tc>
      </w:tr>
      <w:tr w:rsidR="00345FFE" w14:paraId="3CDA76FB" w14:textId="77777777" w:rsidTr="004E18EA">
        <w:tc>
          <w:tcPr>
            <w:cnfStyle w:val="001000000000" w:firstRow="0" w:lastRow="0" w:firstColumn="1" w:lastColumn="0" w:oddVBand="0" w:evenVBand="0" w:oddHBand="0" w:evenHBand="0" w:firstRowFirstColumn="0" w:firstRowLastColumn="0" w:lastRowFirstColumn="0" w:lastRowLastColumn="0"/>
            <w:tcW w:w="871" w:type="dxa"/>
          </w:tcPr>
          <w:p w14:paraId="29DE5C75" w14:textId="24135BD8" w:rsidR="00E1655E" w:rsidRPr="00F31285" w:rsidRDefault="00E1655E" w:rsidP="002F7654">
            <w:pPr>
              <w:spacing w:line="259" w:lineRule="auto"/>
              <w:jc w:val="left"/>
              <w:rPr>
                <w:sz w:val="14"/>
                <w:szCs w:val="14"/>
              </w:rPr>
            </w:pPr>
            <w:r w:rsidRPr="00F31285">
              <w:rPr>
                <w:sz w:val="14"/>
                <w:szCs w:val="14"/>
              </w:rPr>
              <w:t>Kaiei</w:t>
            </w:r>
          </w:p>
        </w:tc>
        <w:tc>
          <w:tcPr>
            <w:tcW w:w="633" w:type="dxa"/>
          </w:tcPr>
          <w:p w14:paraId="528DC520" w14:textId="15B72D16" w:rsidR="00E1655E" w:rsidRPr="00F31285" w:rsidRDefault="00E1655E"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2017</w:t>
            </w:r>
          </w:p>
        </w:tc>
        <w:tc>
          <w:tcPr>
            <w:tcW w:w="1509" w:type="dxa"/>
          </w:tcPr>
          <w:p w14:paraId="23D0478D" w14:textId="2D0D172C" w:rsidR="00E1655E" w:rsidRPr="00F31285" w:rsidRDefault="00E1655E" w:rsidP="00AA7EC7">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40 adults - ICU patients</w:t>
            </w:r>
          </w:p>
        </w:tc>
        <w:tc>
          <w:tcPr>
            <w:tcW w:w="1979" w:type="dxa"/>
          </w:tcPr>
          <w:p w14:paraId="0855A76B" w14:textId="78BFB049" w:rsidR="00E1655E" w:rsidRPr="00F31285" w:rsidRDefault="00E1655E" w:rsidP="00BE6273">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Compare</w:t>
            </w:r>
            <w:r w:rsidR="00B77E80">
              <w:rPr>
                <w:sz w:val="14"/>
                <w:szCs w:val="14"/>
              </w:rPr>
              <w:t>d</w:t>
            </w:r>
            <w:r w:rsidRPr="00F31285">
              <w:rPr>
                <w:sz w:val="14"/>
                <w:szCs w:val="14"/>
              </w:rPr>
              <w:t xml:space="preserve"> ASV with minute ventilation targets of 110% vs 120%</w:t>
            </w:r>
          </w:p>
        </w:tc>
        <w:tc>
          <w:tcPr>
            <w:tcW w:w="4058" w:type="dxa"/>
          </w:tcPr>
          <w:p w14:paraId="59047A61" w14:textId="0F5CA9D2" w:rsidR="00E1655E" w:rsidRPr="00F31285" w:rsidRDefault="00E1655E" w:rsidP="00B77E80">
            <w:pPr>
              <w:spacing w:line="259" w:lineRule="auto"/>
              <w:cnfStyle w:val="000000000000" w:firstRow="0" w:lastRow="0" w:firstColumn="0" w:lastColumn="0" w:oddVBand="0" w:evenVBand="0" w:oddHBand="0" w:evenHBand="0" w:firstRowFirstColumn="0" w:firstRowLastColumn="0" w:lastRowFirstColumn="0" w:lastRowLastColumn="0"/>
              <w:rPr>
                <w:sz w:val="14"/>
                <w:szCs w:val="14"/>
              </w:rPr>
            </w:pPr>
            <w:r w:rsidRPr="00F31285">
              <w:rPr>
                <w:sz w:val="14"/>
                <w:szCs w:val="14"/>
              </w:rPr>
              <w:t xml:space="preserve">Using ASV with target minute ventilation of 120% can decrease extubation time compared with target of 110%. Furthermore, there </w:t>
            </w:r>
            <w:r w:rsidR="00B77E80">
              <w:rPr>
                <w:sz w:val="14"/>
                <w:szCs w:val="14"/>
              </w:rPr>
              <w:t>was</w:t>
            </w:r>
            <w:r w:rsidR="00B77E80" w:rsidRPr="00F31285">
              <w:rPr>
                <w:sz w:val="14"/>
                <w:szCs w:val="14"/>
              </w:rPr>
              <w:t xml:space="preserve"> </w:t>
            </w:r>
            <w:r w:rsidRPr="00F31285">
              <w:rPr>
                <w:sz w:val="14"/>
                <w:szCs w:val="14"/>
              </w:rPr>
              <w:t>not a considerable side effect on hemodynamic of patients.</w:t>
            </w:r>
          </w:p>
        </w:tc>
        <w:tc>
          <w:tcPr>
            <w:tcW w:w="310" w:type="dxa"/>
          </w:tcPr>
          <w:p w14:paraId="1BD7B228" w14:textId="3CE0F3B5" w:rsidR="00E1655E" w:rsidRDefault="00E1655E" w:rsidP="00CA41A4">
            <w:pPr>
              <w:spacing w:line="259"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4103/2277-9175.205526","ISSN":"2277-9175 (Print)","PMID":"28553625","abstract":"BACKGROUND: The conventional method for ventilation is supported by accommodative or adaptive support ventilation (ASV) that the latter method is done with two methods: ASV minute ventilation (mv): 110% and ASV mv: 120%. Regarding these methods this study compared the differences in duration of mechanical ventilation and hemodynamic changes during recovery and length of stay in Intensive Care Units (ICU). MATERIALS AND METHODS: In a clinical trial study, forty patients candidate for ventilation were selected and randomly divided into two groups of A and B. All patients were ventilated by Rafael ventilator. Ventilator parameters were set on ASV mv: 110% or ASV mv: 120% and patients were monitored on pulse oximetry, electrocardiography monitoring, central vein pressure and arterial pressure. Finally, the data entered to computer and analyzed by SPSS software. RESULTS: The time average of connection to ventilator in two groups in modes of ASV mv: 110% and 120% was 12.3 ± 3.66 and 10.8 ± 2.07 days respectively, and according to t-test, there was no significant difference between two groups (P = 0.11). The average of length of stay in ICU in two groups of 110% and 120% was 16.35 ± 3.51 and 15.5 ± 2.62 days respectively, and according to t-test, there found to be no significant difference between two groups (P = 0.41). CONCLUSION: Using ASV mv: 120% can decrease extubation time compared with ASV mv: 110%. Furthermore, there is not a considerable side effect on hemodynamic of patients.","author":[{"dropping-particle":"","family":"Kiaei","given":"Babak Ali","non-dropping-particle":"","parse-names":false,"suffix":""},{"dropping-particle":"","family":"Kashefi","given":"Parviz","non-dropping-particle":"","parse-names":false,"suffix":""},{"dropping-particle":"","family":"Hashemi","given":"Seyed Taghi","non-dropping-particle":"","parse-names":false,"suffix":""},{"dropping-particle":"","family":"Moradi","given":"Daryoush","non-dropping-particle":"","parse-names":false,"suffix":""},{"dropping-particle":"","family":"Mobasheri","given":"Ahmad","non-dropping-particle":"","parse-names":false,"suffix":""}],"container-title":"Advanced biomedical research","id":"ITEM-1","issued":{"date-parts":[["2017"]]},"page":"52","title":"The Comparison Effects of Two Methods of (Adaptive Support Ventilation Minute Ventilation: 110% and Adaptive Support Ventilation Minute Ventilation: 120%) on Mechanical Ventilation and Hemodynamic Changes and Length of Being in Recovery in Intensive Care ","type":"article-journal","volume":"6"},"uris":["http://www.mendeley.com/documents/?uuid=b8d94f19-664a-4804-9116-5e43ae660ac5"]}],"mendeley":{"formattedCitation":"[81]","plainTextFormattedCitation":"[81]","previouslyFormattedCitation":"[81]"},"properties":{"noteIndex":0},"schema":"https://github.com/citation-style-language/schema/raw/master/csl-citation.json"}</w:instrText>
            </w:r>
            <w:r>
              <w:rPr>
                <w:sz w:val="16"/>
                <w:szCs w:val="16"/>
              </w:rPr>
              <w:fldChar w:fldCharType="separate"/>
            </w:r>
            <w:r w:rsidR="00E00574" w:rsidRPr="00E00574">
              <w:rPr>
                <w:noProof/>
                <w:sz w:val="16"/>
                <w:szCs w:val="16"/>
              </w:rPr>
              <w:t>[81]</w:t>
            </w:r>
            <w:r>
              <w:rPr>
                <w:sz w:val="16"/>
                <w:szCs w:val="16"/>
              </w:rPr>
              <w:fldChar w:fldCharType="end"/>
            </w:r>
          </w:p>
        </w:tc>
      </w:tr>
      <w:tr w:rsidR="00345FFE" w14:paraId="49CB3E8A" w14:textId="77777777" w:rsidTr="004E18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3075E89F" w14:textId="152B06A2" w:rsidR="00E1655E" w:rsidRPr="00F31285" w:rsidRDefault="00E1655E" w:rsidP="002F7654">
            <w:pPr>
              <w:spacing w:line="259" w:lineRule="auto"/>
              <w:jc w:val="left"/>
              <w:rPr>
                <w:sz w:val="14"/>
                <w:szCs w:val="14"/>
              </w:rPr>
            </w:pPr>
            <w:r w:rsidRPr="00F31285">
              <w:rPr>
                <w:sz w:val="14"/>
                <w:szCs w:val="14"/>
              </w:rPr>
              <w:t>Peng</w:t>
            </w:r>
          </w:p>
        </w:tc>
        <w:tc>
          <w:tcPr>
            <w:tcW w:w="633" w:type="dxa"/>
          </w:tcPr>
          <w:p w14:paraId="3669E737" w14:textId="50C5D118" w:rsidR="00E1655E" w:rsidRPr="00F31285" w:rsidRDefault="00E1655E"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7</w:t>
            </w:r>
          </w:p>
        </w:tc>
        <w:tc>
          <w:tcPr>
            <w:tcW w:w="1509" w:type="dxa"/>
          </w:tcPr>
          <w:p w14:paraId="17D7FF73" w14:textId="452773D2" w:rsidR="00E1655E" w:rsidRPr="00F31285" w:rsidRDefault="00E1655E" w:rsidP="00AA7EC7">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337 adults - acute respiratory failure</w:t>
            </w:r>
          </w:p>
        </w:tc>
        <w:tc>
          <w:tcPr>
            <w:tcW w:w="1979" w:type="dxa"/>
          </w:tcPr>
          <w:p w14:paraId="546FA9C8" w14:textId="5FBEB8AB" w:rsidR="00E1655E" w:rsidRPr="00F31285" w:rsidRDefault="00E1655E" w:rsidP="00BE6273">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he authors previously showed that for patients receiving ASV there existed a Transition %MinVol (TMV%) where the patient's work of breathing began to reduce. In this study, they tested the hypothesis that higherTMV%would be associatedwith poorer outcomein patients with acute respiratory failure.</w:t>
            </w:r>
          </w:p>
        </w:tc>
        <w:tc>
          <w:tcPr>
            <w:tcW w:w="4058" w:type="dxa"/>
          </w:tcPr>
          <w:p w14:paraId="5AD130AD" w14:textId="552C75EB" w:rsidR="00E1655E" w:rsidRPr="00F31285" w:rsidRDefault="00E1655E" w:rsidP="00DC1CA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n increase, or lack of decrease, of TMV% from Day 1 to Day 2 was associated with higher risk of in</w:t>
            </w:r>
            <w:r w:rsidR="009E0CC6">
              <w:rPr>
                <w:sz w:val="14"/>
                <w:szCs w:val="14"/>
              </w:rPr>
              <w:t>-</w:t>
            </w:r>
            <w:r w:rsidRPr="00F31285">
              <w:rPr>
                <w:sz w:val="14"/>
                <w:szCs w:val="14"/>
              </w:rPr>
              <w:t>hospital death</w:t>
            </w:r>
          </w:p>
        </w:tc>
        <w:tc>
          <w:tcPr>
            <w:tcW w:w="310" w:type="dxa"/>
          </w:tcPr>
          <w:p w14:paraId="26454094" w14:textId="79B29560" w:rsidR="00E1655E" w:rsidRDefault="00E1655E"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1016/j.jcrc.2017.02.033","ISBN":"08839441","ISSN":"15578615","PMID":"1917770844","abstract":"Purpose We have previously shown in patients receiving adaptive support ventilation (ASV) that there existed a Transition %MinVol (TMV%) where the patient's work of breathing began to reduce. In this study, we tested the hypothesis that higher TMV% would be associated with poorer outcome in patients with acute respiratory failure. Materials and methods In this prospective observational study, we recruited patients with acute respiratory failure on ASV between December 2012 and September 2013 in a mixed ICU. The TMV% was determined by adjusting % MinVol until mandatory respiratory frequency was between 0 and 1 breath/min. TMV% was measured on the first two days of mechanical ventilation. Results A total of 337 patients (age: 70 ± 16 years) were recruited. In patients whose TMV% increased between Day 1 and Day 2, aOR for mortality was 7.0 (95%CI = 2.7–18.3, p &lt; 0.001) compared to patients whose TMV% decreased. In patients whose TMV% was unchanged between Day 1 and Day2, aOR for mortality was 3.91 (95%CI = 1.80–8.22, p &lt; 0.01). Conclusions An increase, or lack of decrease, of TMV% from Day 1 to Day 2 was associated with higher risk of in-hospital death.","author":[{"dropping-particle":"","family":"Peng","given":"Chung Kan","non-dropping-particle":"","parse-names":false,"suffix":""},{"dropping-particle":"","family":"Wu","given":"Shu Fen","non-dropping-particle":"","parse-names":false,"suffix":""},{"dropping-particle":"","family":"Yang","given":"Shih Hsing","non-dropping-particle":"","parse-names":false,"suffix":""},{"dropping-particle":"","family":"Hsieh","given":"Chuan Fa","non-dropping-particle":"","parse-names":false,"suffix":""},{"dropping-particle":"","family":"Huang","given":"Chung Chih","non-dropping-particle":"","parse-names":false,"suffix":""},{"dropping-particle":"","family":"Huang","given":"Yuh Chin T.","non-dropping-particle":"","parse-names":false,"suffix":""},{"dropping-particle":"","family":"Wu","given":"Chin Pyng","non-dropping-particle":"","parse-names":false,"suffix":""}],"container-title":"Journal of Critical Care","id":"ITEM-1","issued":{"date-parts":[["2017"]]},"page":"178-181","title":"Correlation between transition percentage of minute volume (TMV%) and outcome of patients with acute respiratory failure","type":"article-journal","volume":"39"},"uris":["http://www.mendeley.com/documents/?uuid=bb7d207a-7811-48c0-ae1f-5b0c76b7b285"]}],"mendeley":{"formattedCitation":"[82]","plainTextFormattedCitation":"[82]","previouslyFormattedCitation":"[82]"},"properties":{"noteIndex":0},"schema":"https://github.com/citation-style-language/schema/raw/master/csl-citation.json"}</w:instrText>
            </w:r>
            <w:r>
              <w:rPr>
                <w:sz w:val="16"/>
                <w:szCs w:val="16"/>
              </w:rPr>
              <w:fldChar w:fldCharType="separate"/>
            </w:r>
            <w:r w:rsidR="00E00574" w:rsidRPr="00E00574">
              <w:rPr>
                <w:noProof/>
                <w:sz w:val="16"/>
                <w:szCs w:val="16"/>
              </w:rPr>
              <w:t>[82]</w:t>
            </w:r>
            <w:r>
              <w:rPr>
                <w:sz w:val="16"/>
                <w:szCs w:val="16"/>
              </w:rPr>
              <w:fldChar w:fldCharType="end"/>
            </w:r>
          </w:p>
        </w:tc>
      </w:tr>
    </w:tbl>
    <w:p w14:paraId="7CD5B924" w14:textId="7DB52DBF" w:rsidR="000F21F6" w:rsidRDefault="000F21F6">
      <w:pPr>
        <w:spacing w:after="160" w:line="259" w:lineRule="auto"/>
      </w:pPr>
      <w:r>
        <w:br w:type="page"/>
      </w:r>
    </w:p>
    <w:p w14:paraId="1CAD5721" w14:textId="1CB7B02A" w:rsidR="00F74162" w:rsidRDefault="004B45BC" w:rsidP="00F74162">
      <w:pPr>
        <w:pStyle w:val="Heading2"/>
        <w:spacing w:line="259" w:lineRule="auto"/>
      </w:pPr>
      <w:r>
        <w:lastRenderedPageBreak/>
        <w:t>Mid-Frequency</w:t>
      </w:r>
      <w:r w:rsidR="009E0CC6">
        <w:t xml:space="preserve"> Ventilation,</w:t>
      </w:r>
      <w:r>
        <w:t xml:space="preserve"> </w:t>
      </w:r>
      <w:r w:rsidR="00F74162">
        <w:t>MFV</w:t>
      </w:r>
    </w:p>
    <w:p w14:paraId="04A42D25" w14:textId="5265DAFC" w:rsidR="00A21B32" w:rsidRDefault="00A21B32" w:rsidP="00A21B32">
      <w:r>
        <w:t>Mireles-Cabodevila and Chatburn</w:t>
      </w:r>
      <w:r>
        <w:fldChar w:fldCharType="begin" w:fldLock="1"/>
      </w:r>
      <w:r w:rsidR="00FB49E0">
        <w:instrText>ADDIN CSL_CITATION {"citationItems":[{"id":"ITEM-1","itemData":{"ISBN":"0020-1324 (Print)","ISSN":"00201324","PMID":"19025701","abstract":"BACKGROUND: Studies have found that increasing the respiratory frequency during mechanical ventilation does not always improve alveolar minute ventilation and may cause air-trapping. OBJECTIVE: To investigate the theoretical and practical basis of higher-than-normal ventilation frequencies. METHODS: We used an interactive mathematical model of ventilator output during pressure-control ventilation to predict the frequency at which alveolar ventilation is maximized with the lowest tidal volume (V(T)) for a given pressure. We then tested our predicted optimum frequencies and V(T) values with various lung compliances and higher-than-normal frequencies, with a lung simulator and 5 mechanical ventilators (Dräger Evita XL, Hamilton Galileo, Puritan Bennett 840, Siemens Servo 300 and Servo-i). RESULTS: Compliances between 10 mL/cm H(2)O and 42 mL/cm H(2)O yielded V(T) between 4.1 mL/kg (optimum frequency 75 cycles/min) and 6.0 mL/kg (optimum frequency 27 cycles/min). The intrinsic positive end-expiratory pressure at the optimum frequency was always less than 2 cm H(2)O. All the ventilators except the Hamilton Galileo had an optimum frequency near 50 cycles/min, whereas the predicted optimum frequency was 60 cycles/min. CONCLUSIONS: With these ventilators and pressure-control ventilation, alveolar minute ventilation can be optimized with higher-than-normal frequency and lower V(T) than is commonly used in patients with acute respiratory distress syndrome. We call this strategy mid-frequency ventilation.","author":[{"dropping-particle":"","family":"Mireles-Cabodevila","given":"Eduardo","non-dropping-particle":"","parse-names":false,"suffix":""},{"dropping-particle":"","family":"Chatburn","given":"Robert L","non-dropping-particle":"","parse-names":false,"suffix":""}],"container-title":"Respiratory care","id":"ITEM-1","issue":"12","issued":{"date-parts":[["2008"]]},"note":"From Duplicate 2 (Mid-frequency ventilation: unconventional use of conventional mechanical ventilation as a lung-protection strategy. - Mireles-Cabodevila, Eduardo; Chatburn, Robert L)\n\nNULL","page":"1669-1677","title":"Original Contributions Mid-Frequency Ventilation : Unconventional Use of Conventional Mechanical Ventilation as a Lung-Protection Strategy","type":"article-journal","volume":"53"},"uris":["http://www.mendeley.com/documents/?uuid=915ac418-d895-49ec-840f-ae7e712d300b"]}],"mendeley":{"formattedCitation":"[10]","plainTextFormattedCitation":"[10]","previouslyFormattedCitation":"[10]"},"properties":{"noteIndex":0},"schema":"https://github.com/citation-style-language/schema/raw/master/csl-citation.json"}</w:instrText>
      </w:r>
      <w:r>
        <w:fldChar w:fldCharType="separate"/>
      </w:r>
      <w:r w:rsidR="00FB49E0" w:rsidRPr="00FB49E0">
        <w:rPr>
          <w:noProof/>
        </w:rPr>
        <w:t>[10]</w:t>
      </w:r>
      <w:r>
        <w:fldChar w:fldCharType="end"/>
      </w:r>
      <w:r>
        <w:t xml:space="preserve"> introduced MFV in 2008. They used an interactive mathematical model of ventilator output during pressure control ventilation (ie, MFV) to predict the frequency at which alveolar ventilation is maximized with the lowest tidal volume for a given inspiratory pressure.</w:t>
      </w:r>
      <w:r w:rsidR="004A4AD1">
        <w:t xml:space="preserve"> Table 4 shows basic research on MFV. Table 5 shows the single animal study and Table 6 shows the single human study of MFV.</w:t>
      </w:r>
    </w:p>
    <w:p w14:paraId="403E0DAD" w14:textId="77777777" w:rsidR="004A4AD1" w:rsidRDefault="004A4AD1" w:rsidP="00A21B32"/>
    <w:p w14:paraId="75AF3FF8" w14:textId="77777777" w:rsidR="004A4AD1" w:rsidRDefault="004A4AD1" w:rsidP="00A21B32"/>
    <w:p w14:paraId="7CCDCB48" w14:textId="3CA1AF75" w:rsidR="004A4AD1" w:rsidRDefault="004A4AD1" w:rsidP="004A4AD1">
      <w:pPr>
        <w:pStyle w:val="Caption"/>
      </w:pPr>
      <w:r>
        <w:t>Table 4: Basic research of MFV</w:t>
      </w:r>
    </w:p>
    <w:tbl>
      <w:tblPr>
        <w:tblStyle w:val="GridTable3"/>
        <w:tblW w:w="0" w:type="auto"/>
        <w:tblInd w:w="5" w:type="dxa"/>
        <w:tblLook w:val="04A0" w:firstRow="1" w:lastRow="0" w:firstColumn="1" w:lastColumn="0" w:noHBand="0" w:noVBand="1"/>
      </w:tblPr>
      <w:tblGrid>
        <w:gridCol w:w="868"/>
        <w:gridCol w:w="629"/>
        <w:gridCol w:w="3253"/>
        <w:gridCol w:w="4152"/>
        <w:gridCol w:w="453"/>
      </w:tblGrid>
      <w:tr w:rsidR="004B45BC" w14:paraId="2E45224C" w14:textId="77777777" w:rsidTr="004B45B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71" w:type="dxa"/>
          </w:tcPr>
          <w:p w14:paraId="57A4103B" w14:textId="77777777" w:rsidR="004B45BC" w:rsidRPr="00AA7EC7" w:rsidRDefault="004B45BC" w:rsidP="00154D31">
            <w:pPr>
              <w:spacing w:line="259" w:lineRule="auto"/>
              <w:jc w:val="left"/>
              <w:rPr>
                <w:sz w:val="16"/>
                <w:szCs w:val="16"/>
              </w:rPr>
            </w:pPr>
            <w:r w:rsidRPr="00AA7EC7">
              <w:rPr>
                <w:sz w:val="16"/>
                <w:szCs w:val="16"/>
              </w:rPr>
              <w:t>Author</w:t>
            </w:r>
          </w:p>
        </w:tc>
        <w:tc>
          <w:tcPr>
            <w:tcW w:w="632" w:type="dxa"/>
          </w:tcPr>
          <w:p w14:paraId="4C0F7B47" w14:textId="77777777" w:rsidR="004B45BC" w:rsidRPr="00AA7EC7" w:rsidRDefault="004B45BC"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Year</w:t>
            </w:r>
          </w:p>
        </w:tc>
        <w:tc>
          <w:tcPr>
            <w:tcW w:w="3312" w:type="dxa"/>
          </w:tcPr>
          <w:p w14:paraId="5BAAA395" w14:textId="77777777" w:rsidR="004B45BC" w:rsidRPr="00AA7EC7" w:rsidRDefault="004B45BC"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Study Purpose</w:t>
            </w:r>
          </w:p>
        </w:tc>
        <w:tc>
          <w:tcPr>
            <w:tcW w:w="4226" w:type="dxa"/>
          </w:tcPr>
          <w:p w14:paraId="3C5261BF" w14:textId="77777777" w:rsidR="004B45BC" w:rsidRPr="00AA7EC7" w:rsidRDefault="004B45BC"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Conclusions</w:t>
            </w:r>
          </w:p>
        </w:tc>
        <w:tc>
          <w:tcPr>
            <w:tcW w:w="310" w:type="dxa"/>
          </w:tcPr>
          <w:p w14:paraId="3F7CB554" w14:textId="77777777" w:rsidR="004B45BC" w:rsidRPr="00AA7EC7" w:rsidRDefault="004B45BC"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4B45BC" w14:paraId="51098954" w14:textId="77777777" w:rsidTr="004B4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D417BBA" w14:textId="48CE73D0" w:rsidR="004B45BC" w:rsidRPr="00F31285" w:rsidRDefault="004B45BC" w:rsidP="00154D31">
            <w:pPr>
              <w:spacing w:line="259" w:lineRule="auto"/>
              <w:jc w:val="left"/>
              <w:rPr>
                <w:sz w:val="14"/>
                <w:szCs w:val="14"/>
              </w:rPr>
            </w:pPr>
            <w:r w:rsidRPr="00F31285">
              <w:rPr>
                <w:sz w:val="14"/>
                <w:szCs w:val="14"/>
              </w:rPr>
              <w:t>Mireles-Cabodevila</w:t>
            </w:r>
          </w:p>
        </w:tc>
        <w:tc>
          <w:tcPr>
            <w:tcW w:w="632" w:type="dxa"/>
          </w:tcPr>
          <w:p w14:paraId="4434584D" w14:textId="6A099CDB" w:rsidR="004B45BC" w:rsidRPr="00F31285" w:rsidRDefault="004B45BC" w:rsidP="004B45BC">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08</w:t>
            </w:r>
          </w:p>
        </w:tc>
        <w:tc>
          <w:tcPr>
            <w:tcW w:w="3312" w:type="dxa"/>
          </w:tcPr>
          <w:p w14:paraId="6A441DD2" w14:textId="1135E4FC" w:rsidR="004B45BC" w:rsidRPr="00F31285" w:rsidRDefault="004B45BC"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Tested the predicted optimum frequency and tidal volume values with various passive lung models (ie, different resistances and compliances) with a simulator connected to five diferent ventilators.</w:t>
            </w:r>
          </w:p>
        </w:tc>
        <w:tc>
          <w:tcPr>
            <w:tcW w:w="4226" w:type="dxa"/>
          </w:tcPr>
          <w:p w14:paraId="5238F20E" w14:textId="77777777" w:rsidR="004B45BC" w:rsidRPr="00F31285" w:rsidRDefault="004B45BC"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After 72 hours of ventilation, transdiaphragmatic pressure decreased by 30% of its baseline value in the PC-CMVs group, whereas it did not decrease in the ASV group. They concluded that ASV may protect the diaphragm against the deleterious effect of prolonged PC-CMVs</w:t>
            </w:r>
          </w:p>
        </w:tc>
        <w:tc>
          <w:tcPr>
            <w:tcW w:w="310" w:type="dxa"/>
          </w:tcPr>
          <w:p w14:paraId="6DAAEB15" w14:textId="5E8E4947" w:rsidR="004B45BC" w:rsidRPr="00162678" w:rsidRDefault="004B45BC" w:rsidP="00ED12EA">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FB49E0">
              <w:rPr>
                <w:sz w:val="16"/>
                <w:szCs w:val="16"/>
              </w:rPr>
              <w:instrText>ADDIN CSL_CITATION {"citationItems":[{"id":"ITEM-1","itemData":{"ISBN":"0020-1324 (Print)","ISSN":"00201324","PMID":"19025701","abstract":"BACKGROUND: Studies have found that increasing the respiratory frequency during mechanical ventilation does not always improve alveolar minute ventilation and may cause air-trapping. OBJECTIVE: To investigate the theoretical and practical basis of higher-than-normal ventilation frequencies. METHODS: We used an interactive mathematical model of ventilator output during pressure-control ventilation to predict the frequency at which alveolar ventilation is maximized with the lowest tidal volume (V(T)) for a given pressure. We then tested our predicted optimum frequencies and V(T) values with various lung compliances and higher-than-normal frequencies, with a lung simulator and 5 mechanical ventilators (Dräger Evita XL, Hamilton Galileo, Puritan Bennett 840, Siemens Servo 300 and Servo-i). RESULTS: Compliances between 10 mL/cm H(2)O and 42 mL/cm H(2)O yielded V(T) between 4.1 mL/kg (optimum frequency 75 cycles/min) and 6.0 mL/kg (optimum frequency 27 cycles/min). The intrinsic positive end-expiratory pressure at the optimum frequency was always less than 2 cm H(2)O. All the ventilators except the Hamilton Galileo had an optimum frequency near 50 cycles/min, whereas the predicted optimum frequency was 60 cycles/min. CONCLUSIONS: With these ventilators and pressure-control ventilation, alveolar minute ventilation can be optimized with higher-than-normal frequency and lower V(T) than is commonly used in patients with acute respiratory distress syndrome. We call this strategy mid-frequency ventilation.","author":[{"dropping-particle":"","family":"Mireles-Cabodevila","given":"Eduardo","non-dropping-particle":"","parse-names":false,"suffix":""},{"dropping-particle":"","family":"Chatburn","given":"Robert L","non-dropping-particle":"","parse-names":false,"suffix":""}],"container-title":"Respiratory care","id":"ITEM-1","issue":"12","issued":{"date-parts":[["2008"]]},"note":"From Duplicate 2 (Mid-frequency ventilation: unconventional use of conventional mechanical ventilation as a lung-protection strategy. - Mireles-Cabodevila, Eduardo; Chatburn, Robert L)\n\nNULL","page":"1669-1677","title":"Original Contributions Mid-Frequency Ventilation : Unconventional Use of Conventional Mechanical Ventilation as a Lung-Protection Strategy","type":"article-journal","volume":"53"},"uris":["http://www.mendeley.com/documents/?uuid=915ac418-d895-49ec-840f-ae7e712d300b"]}],"mendeley":{"formattedCitation":"[10]","plainTextFormattedCitation":"[10]","previouslyFormattedCitation":"[10]"},"properties":{"noteIndex":0},"schema":"https://github.com/citation-style-language/schema/raw/master/csl-citation.json"}</w:instrText>
            </w:r>
            <w:r>
              <w:rPr>
                <w:sz w:val="16"/>
                <w:szCs w:val="16"/>
              </w:rPr>
              <w:fldChar w:fldCharType="separate"/>
            </w:r>
            <w:r w:rsidR="00FB49E0" w:rsidRPr="00FB49E0">
              <w:rPr>
                <w:noProof/>
                <w:sz w:val="16"/>
                <w:szCs w:val="16"/>
              </w:rPr>
              <w:t>[10]</w:t>
            </w:r>
            <w:r>
              <w:rPr>
                <w:sz w:val="16"/>
                <w:szCs w:val="16"/>
              </w:rPr>
              <w:fldChar w:fldCharType="end"/>
            </w:r>
          </w:p>
        </w:tc>
      </w:tr>
    </w:tbl>
    <w:p w14:paraId="576B4D26" w14:textId="77777777" w:rsidR="004A4AD1" w:rsidRDefault="004A4AD1" w:rsidP="000F21F6">
      <w:pPr>
        <w:pStyle w:val="EndNoteBibliography"/>
        <w:spacing w:after="0"/>
      </w:pPr>
    </w:p>
    <w:p w14:paraId="0BB3A8F3" w14:textId="77777777" w:rsidR="00180351" w:rsidRDefault="00180351" w:rsidP="000F21F6">
      <w:pPr>
        <w:pStyle w:val="EndNoteBibliography"/>
        <w:spacing w:after="0"/>
      </w:pPr>
    </w:p>
    <w:p w14:paraId="535AC538" w14:textId="42A5CEEB" w:rsidR="004A4AD1" w:rsidRDefault="004A4AD1" w:rsidP="004A4AD1">
      <w:pPr>
        <w:pStyle w:val="Caption"/>
      </w:pPr>
      <w:r>
        <w:t xml:space="preserve">Table </w:t>
      </w:r>
      <w:r w:rsidR="00302CCA">
        <w:fldChar w:fldCharType="begin"/>
      </w:r>
      <w:r w:rsidR="00302CCA">
        <w:instrText xml:space="preserve"> SEQ Table \* ARABIC </w:instrText>
      </w:r>
      <w:r w:rsidR="00302CCA">
        <w:fldChar w:fldCharType="separate"/>
      </w:r>
      <w:r w:rsidR="002A0F50">
        <w:rPr>
          <w:noProof/>
        </w:rPr>
        <w:t>5</w:t>
      </w:r>
      <w:r w:rsidR="00302CCA">
        <w:rPr>
          <w:noProof/>
        </w:rPr>
        <w:fldChar w:fldCharType="end"/>
      </w:r>
      <w:r>
        <w:t>: Animal studies of MFV</w:t>
      </w:r>
    </w:p>
    <w:tbl>
      <w:tblPr>
        <w:tblStyle w:val="GridTable3"/>
        <w:tblW w:w="0" w:type="auto"/>
        <w:tblInd w:w="5" w:type="dxa"/>
        <w:tblLook w:val="04A0" w:firstRow="1" w:lastRow="0" w:firstColumn="1" w:lastColumn="0" w:noHBand="0" w:noVBand="1"/>
      </w:tblPr>
      <w:tblGrid>
        <w:gridCol w:w="867"/>
        <w:gridCol w:w="629"/>
        <w:gridCol w:w="1317"/>
        <w:gridCol w:w="1952"/>
        <w:gridCol w:w="4137"/>
        <w:gridCol w:w="453"/>
      </w:tblGrid>
      <w:tr w:rsidR="000F21F6" w14:paraId="7F8BAC2E" w14:textId="77777777" w:rsidTr="000F21F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71" w:type="dxa"/>
          </w:tcPr>
          <w:p w14:paraId="3F3318C1" w14:textId="77777777" w:rsidR="000F21F6" w:rsidRPr="00AA7EC7" w:rsidRDefault="000F21F6" w:rsidP="00154D31">
            <w:pPr>
              <w:spacing w:line="259" w:lineRule="auto"/>
              <w:jc w:val="left"/>
              <w:rPr>
                <w:sz w:val="16"/>
                <w:szCs w:val="16"/>
              </w:rPr>
            </w:pPr>
            <w:r w:rsidRPr="00AA7EC7">
              <w:rPr>
                <w:sz w:val="16"/>
                <w:szCs w:val="16"/>
              </w:rPr>
              <w:t>Author</w:t>
            </w:r>
          </w:p>
        </w:tc>
        <w:tc>
          <w:tcPr>
            <w:tcW w:w="632" w:type="dxa"/>
          </w:tcPr>
          <w:p w14:paraId="264988BE"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Year</w:t>
            </w:r>
          </w:p>
        </w:tc>
        <w:tc>
          <w:tcPr>
            <w:tcW w:w="1327" w:type="dxa"/>
          </w:tcPr>
          <w:p w14:paraId="6E0FB8B0"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Population</w:t>
            </w:r>
          </w:p>
        </w:tc>
        <w:tc>
          <w:tcPr>
            <w:tcW w:w="1985" w:type="dxa"/>
          </w:tcPr>
          <w:p w14:paraId="6C2D25B5"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Study Purpose</w:t>
            </w:r>
          </w:p>
        </w:tc>
        <w:tc>
          <w:tcPr>
            <w:tcW w:w="4225" w:type="dxa"/>
          </w:tcPr>
          <w:p w14:paraId="1B0C6EA4"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Conclusions</w:t>
            </w:r>
          </w:p>
        </w:tc>
        <w:tc>
          <w:tcPr>
            <w:tcW w:w="310" w:type="dxa"/>
          </w:tcPr>
          <w:p w14:paraId="46FD53FB"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0F21F6" w14:paraId="18B98BAE" w14:textId="77777777" w:rsidTr="000F21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C596569" w14:textId="1F3E2B81" w:rsidR="000F21F6" w:rsidRPr="00F31285" w:rsidRDefault="000F21F6" w:rsidP="00154D31">
            <w:pPr>
              <w:spacing w:line="259" w:lineRule="auto"/>
              <w:jc w:val="left"/>
              <w:rPr>
                <w:sz w:val="14"/>
                <w:szCs w:val="14"/>
              </w:rPr>
            </w:pPr>
            <w:r w:rsidRPr="00F31285">
              <w:rPr>
                <w:sz w:val="14"/>
                <w:szCs w:val="14"/>
              </w:rPr>
              <w:t>Mireles-Cabodevila</w:t>
            </w:r>
          </w:p>
        </w:tc>
        <w:tc>
          <w:tcPr>
            <w:tcW w:w="632" w:type="dxa"/>
          </w:tcPr>
          <w:p w14:paraId="7C943AFE" w14:textId="3E32CFF6" w:rsidR="000F21F6" w:rsidRPr="00F31285" w:rsidRDefault="000F21F6"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4</w:t>
            </w:r>
          </w:p>
        </w:tc>
        <w:tc>
          <w:tcPr>
            <w:tcW w:w="1327" w:type="dxa"/>
          </w:tcPr>
          <w:p w14:paraId="5DA817E9" w14:textId="58E7D5E6" w:rsidR="000F21F6" w:rsidRPr="00F31285" w:rsidRDefault="000F21F6"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6 pigglets</w:t>
            </w:r>
          </w:p>
        </w:tc>
        <w:tc>
          <w:tcPr>
            <w:tcW w:w="1985" w:type="dxa"/>
          </w:tcPr>
          <w:p w14:paraId="14AA2661" w14:textId="5B4DFD20" w:rsidR="000F21F6" w:rsidRPr="00F31285" w:rsidRDefault="00BE0452"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Compared the effects of PC-CMVs using a lung-protective strategy with MFV in a porcine model of lung injury.</w:t>
            </w:r>
          </w:p>
        </w:tc>
        <w:tc>
          <w:tcPr>
            <w:tcW w:w="4225" w:type="dxa"/>
          </w:tcPr>
          <w:p w14:paraId="5E8F1DD2" w14:textId="4E877C19" w:rsidR="000F21F6" w:rsidRPr="00F31285" w:rsidRDefault="00BE0452"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Demonstrated that MFV allows the use of higher breathing frequencies and lower tidal volumes than conventional ventilation to maximize alveolar ventilation. There were no significant differences in any hemodynamic measurements, although heart rate was higher during MFV. Also showed that the application of a decision support algorithm to manage MFV is feasible.</w:t>
            </w:r>
          </w:p>
        </w:tc>
        <w:tc>
          <w:tcPr>
            <w:tcW w:w="310" w:type="dxa"/>
          </w:tcPr>
          <w:p w14:paraId="3377DF2D" w14:textId="1281A4DE" w:rsidR="000F21F6" w:rsidRPr="00162678" w:rsidRDefault="000F21F6" w:rsidP="00CA41A4">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E00574">
              <w:rPr>
                <w:sz w:val="16"/>
                <w:szCs w:val="16"/>
              </w:rPr>
              <w:instrText>ADDIN CSL_CITATION {"citationItems":[{"id":"ITEM-1","itemData":{"DOI":"10.4187/respcare.03105","ISSN":"19433654","author":[{"dropping-particle":"","family":"Mireles-Cabodevila","given":"Eduardo","non-dropping-particle":"","parse-names":false,"suffix":""},{"dropping-particle":"","family":"Chatburn","given":"Robert L","non-dropping-particle":"","parse-names":false,"suffix":""},{"dropping-particle":"","family":"Thurman","given":"Tracy L","non-dropping-particle":"","parse-names":false,"suffix":""},{"dropping-particle":"","family":"Zabala","given":"Luis M","non-dropping-particle":"","parse-names":false,"suffix":""},{"dropping-particle":"","family":"Holt","given":"Shirley J","non-dropping-particle":"","parse-names":false,"suffix":""},{"dropping-particle":"","family":"Swearingen","given":"Christopher J","non-dropping-particle":"","parse-names":false,"suffix":""},{"dropping-particle":"","family":"Heulitt","given":"Mark J","non-dropping-particle":"","parse-names":false,"suffix":""}],"container-title":"Respiratory care","id":"ITEM-1","issued":{"date-parts":[["2014"]]},"note":"From Duplicate 1 (Application of mid-frequency ventilation in an animal model of lung injury: a pilot study - Mireles-Cabodevila, Eduardo; Chatburn, Robert L; Thurman, Tracy L; Zabala, Luis M; Holt, Shirley J; Swearingen, Christopher J; Heulitt, Mark J)\n\nNULL","page":"respcare-03105","title":"Application of mid-frequency ventilation in an animal model of lung injury: a pilot study","type":"article-journal"},"uris":["http://www.mendeley.com/documents/?uuid=397d883f-b39d-483b-811c-3e258cb79bbb"]}],"mendeley":{"formattedCitation":"[83]","plainTextFormattedCitation":"[83]","previouslyFormattedCitation":"[83]"},"properties":{"noteIndex":0},"schema":"https://github.com/citation-style-language/schema/raw/master/csl-citation.json"}</w:instrText>
            </w:r>
            <w:r>
              <w:rPr>
                <w:sz w:val="16"/>
                <w:szCs w:val="16"/>
              </w:rPr>
              <w:fldChar w:fldCharType="separate"/>
            </w:r>
            <w:r w:rsidR="00E00574" w:rsidRPr="00E00574">
              <w:rPr>
                <w:noProof/>
                <w:sz w:val="16"/>
                <w:szCs w:val="16"/>
              </w:rPr>
              <w:t>[83]</w:t>
            </w:r>
            <w:r>
              <w:rPr>
                <w:sz w:val="16"/>
                <w:szCs w:val="16"/>
              </w:rPr>
              <w:fldChar w:fldCharType="end"/>
            </w:r>
          </w:p>
        </w:tc>
      </w:tr>
    </w:tbl>
    <w:p w14:paraId="06DA7E71" w14:textId="77777777" w:rsidR="004A4AD1" w:rsidRDefault="004A4AD1" w:rsidP="000F21F6">
      <w:pPr>
        <w:pStyle w:val="EndNoteBibliography"/>
        <w:spacing w:after="0"/>
      </w:pPr>
    </w:p>
    <w:p w14:paraId="699BB7F7" w14:textId="77777777" w:rsidR="00180351" w:rsidRDefault="00180351" w:rsidP="000F21F6">
      <w:pPr>
        <w:pStyle w:val="EndNoteBibliography"/>
        <w:spacing w:after="0"/>
      </w:pPr>
    </w:p>
    <w:p w14:paraId="36447033" w14:textId="77777777" w:rsidR="004A4AD1" w:rsidRDefault="004A4AD1" w:rsidP="004A4AD1">
      <w:pPr>
        <w:pStyle w:val="Caption"/>
      </w:pPr>
      <w:r>
        <w:t xml:space="preserve">Table </w:t>
      </w:r>
      <w:r w:rsidR="00302CCA">
        <w:fldChar w:fldCharType="begin"/>
      </w:r>
      <w:r w:rsidR="00302CCA">
        <w:instrText xml:space="preserve"> SEQ Table \* ARABIC </w:instrText>
      </w:r>
      <w:r w:rsidR="00302CCA">
        <w:fldChar w:fldCharType="separate"/>
      </w:r>
      <w:r>
        <w:rPr>
          <w:noProof/>
        </w:rPr>
        <w:t>6</w:t>
      </w:r>
      <w:r w:rsidR="00302CCA">
        <w:rPr>
          <w:noProof/>
        </w:rPr>
        <w:fldChar w:fldCharType="end"/>
      </w:r>
      <w:r>
        <w:t>: Human studies of MFV</w:t>
      </w:r>
    </w:p>
    <w:tbl>
      <w:tblPr>
        <w:tblStyle w:val="GridTable3"/>
        <w:tblW w:w="0" w:type="auto"/>
        <w:tblInd w:w="5" w:type="dxa"/>
        <w:tblLook w:val="04A0" w:firstRow="1" w:lastRow="0" w:firstColumn="1" w:lastColumn="0" w:noHBand="0" w:noVBand="1"/>
      </w:tblPr>
      <w:tblGrid>
        <w:gridCol w:w="865"/>
        <w:gridCol w:w="629"/>
        <w:gridCol w:w="1317"/>
        <w:gridCol w:w="1955"/>
        <w:gridCol w:w="4136"/>
        <w:gridCol w:w="453"/>
      </w:tblGrid>
      <w:tr w:rsidR="000F21F6" w14:paraId="452F65BC" w14:textId="77777777" w:rsidTr="00154D3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71" w:type="dxa"/>
          </w:tcPr>
          <w:p w14:paraId="3572AC02" w14:textId="77777777" w:rsidR="000F21F6" w:rsidRPr="00AA7EC7" w:rsidRDefault="000F21F6" w:rsidP="00154D31">
            <w:pPr>
              <w:spacing w:line="259" w:lineRule="auto"/>
              <w:jc w:val="left"/>
              <w:rPr>
                <w:sz w:val="16"/>
                <w:szCs w:val="16"/>
              </w:rPr>
            </w:pPr>
            <w:r w:rsidRPr="00AA7EC7">
              <w:rPr>
                <w:sz w:val="16"/>
                <w:szCs w:val="16"/>
              </w:rPr>
              <w:t>Author</w:t>
            </w:r>
          </w:p>
        </w:tc>
        <w:tc>
          <w:tcPr>
            <w:tcW w:w="632" w:type="dxa"/>
          </w:tcPr>
          <w:p w14:paraId="0B3D9EF9"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Year</w:t>
            </w:r>
          </w:p>
        </w:tc>
        <w:tc>
          <w:tcPr>
            <w:tcW w:w="1327" w:type="dxa"/>
          </w:tcPr>
          <w:p w14:paraId="56086C8E"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Population</w:t>
            </w:r>
          </w:p>
        </w:tc>
        <w:tc>
          <w:tcPr>
            <w:tcW w:w="1985" w:type="dxa"/>
          </w:tcPr>
          <w:p w14:paraId="1C3962F9"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Study Purpose</w:t>
            </w:r>
          </w:p>
        </w:tc>
        <w:tc>
          <w:tcPr>
            <w:tcW w:w="4225" w:type="dxa"/>
          </w:tcPr>
          <w:p w14:paraId="6096A6B3"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r w:rsidRPr="00AA7EC7">
              <w:rPr>
                <w:sz w:val="16"/>
                <w:szCs w:val="16"/>
              </w:rPr>
              <w:t>Conclusions</w:t>
            </w:r>
          </w:p>
        </w:tc>
        <w:tc>
          <w:tcPr>
            <w:tcW w:w="310" w:type="dxa"/>
          </w:tcPr>
          <w:p w14:paraId="0E85FC5E" w14:textId="77777777" w:rsidR="000F21F6" w:rsidRPr="00AA7EC7" w:rsidRDefault="000F21F6" w:rsidP="00154D31">
            <w:pPr>
              <w:spacing w:line="259"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0F21F6" w14:paraId="1FDB464C" w14:textId="77777777" w:rsidTr="00154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65EB0FE" w14:textId="075C4561" w:rsidR="000F21F6" w:rsidRPr="00F31285" w:rsidRDefault="000F21F6" w:rsidP="00154D31">
            <w:pPr>
              <w:spacing w:line="259" w:lineRule="auto"/>
              <w:jc w:val="left"/>
              <w:rPr>
                <w:sz w:val="14"/>
                <w:szCs w:val="14"/>
              </w:rPr>
            </w:pPr>
            <w:r w:rsidRPr="00F31285">
              <w:rPr>
                <w:sz w:val="14"/>
                <w:szCs w:val="14"/>
              </w:rPr>
              <w:t>Bhat</w:t>
            </w:r>
          </w:p>
        </w:tc>
        <w:tc>
          <w:tcPr>
            <w:tcW w:w="632" w:type="dxa"/>
          </w:tcPr>
          <w:p w14:paraId="39B8D5FE" w14:textId="623E014B" w:rsidR="000F21F6" w:rsidRPr="00F31285" w:rsidRDefault="000F21F6" w:rsidP="000F21F6">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2017</w:t>
            </w:r>
          </w:p>
        </w:tc>
        <w:tc>
          <w:tcPr>
            <w:tcW w:w="1327" w:type="dxa"/>
          </w:tcPr>
          <w:p w14:paraId="02F64353" w14:textId="355452A9" w:rsidR="000F21F6" w:rsidRPr="00F31285" w:rsidRDefault="000F21F6"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12 preterm infants with respiratory distress syndrome (RDS)</w:t>
            </w:r>
          </w:p>
        </w:tc>
        <w:tc>
          <w:tcPr>
            <w:tcW w:w="1985" w:type="dxa"/>
          </w:tcPr>
          <w:p w14:paraId="3C8176A8" w14:textId="04750AFA" w:rsidR="000F21F6" w:rsidRPr="00F31285" w:rsidRDefault="00BE0452" w:rsidP="00BE0452">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Randomized controlled study c</w:t>
            </w:r>
            <w:r w:rsidR="000F21F6" w:rsidRPr="00F31285">
              <w:rPr>
                <w:sz w:val="14"/>
                <w:szCs w:val="14"/>
              </w:rPr>
              <w:t>omparing MFV to PC-IMVs</w:t>
            </w:r>
          </w:p>
        </w:tc>
        <w:tc>
          <w:tcPr>
            <w:tcW w:w="4225" w:type="dxa"/>
          </w:tcPr>
          <w:p w14:paraId="4DB1EB04" w14:textId="7B67A118" w:rsidR="000F21F6" w:rsidRPr="00F31285" w:rsidRDefault="00BE0452" w:rsidP="00154D31">
            <w:pPr>
              <w:spacing w:line="259" w:lineRule="auto"/>
              <w:cnfStyle w:val="000000100000" w:firstRow="0" w:lastRow="0" w:firstColumn="0" w:lastColumn="0" w:oddVBand="0" w:evenVBand="0" w:oddHBand="1" w:evenHBand="0" w:firstRowFirstColumn="0" w:firstRowLastColumn="0" w:lastRowFirstColumn="0" w:lastRowLastColumn="0"/>
              <w:rPr>
                <w:sz w:val="14"/>
                <w:szCs w:val="14"/>
              </w:rPr>
            </w:pPr>
            <w:r w:rsidRPr="00F31285">
              <w:rPr>
                <w:sz w:val="14"/>
                <w:szCs w:val="14"/>
              </w:rPr>
              <w:t>MFV allowed the use of lower inspiratory pressures and tidal volumes while maintaining adequate gas exchange. Peak inspiratory pressure and tidal volume, the surrogate indicators of volutrauma and barotrauma, were lower during mid-frequency ventilation.</w:t>
            </w:r>
          </w:p>
        </w:tc>
        <w:tc>
          <w:tcPr>
            <w:tcW w:w="310" w:type="dxa"/>
          </w:tcPr>
          <w:p w14:paraId="3D91DD15" w14:textId="2825F025" w:rsidR="000F21F6" w:rsidRPr="00162678" w:rsidRDefault="000F21F6" w:rsidP="00ED12EA">
            <w:pPr>
              <w:spacing w:line="259"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sidR="00FB49E0">
              <w:rPr>
                <w:sz w:val="16"/>
                <w:szCs w:val="16"/>
              </w:rPr>
              <w:instrText>ADDIN CSL_CITATION {"citationItems":[{"id":"ITEM-1","itemData":{"ISSN":"0020-1324","PMID":"28049742","abstract":"BACKGROUND Mid-frequency ventilation, a strategy of using conventional ventilators at high frequencies, may reduce lung injury but has had limited evaluation in neonates. Hence, a randomized crossover study was designed to assess the feasibility of using mid-frequency ventilation in preterm infants with respiratory distress syndrome. METHODS Twelve preterm infants (≥500 g and ≥24 weeks gestational age) who were receiving pressure-limited conventional ventilation with frequencies ≤60 breaths/min for respiratory distress syndrome were randomized to periods of mid-frequency ventilation (conventional ventilation with the fastest frequency up to 150 breaths/min that gave complete inspiration and expiration) or conventional ventilation (frequency ≤60 breaths/min), each lasting 2 h using a crossover design. Ventilator parameters were adjusted to maintain the O2 saturation and transcutaneous CO2 at baseline. RESULTS Mean peak inspiratory pressure (15 ± 4 cm H2O vs 18 ± 4 cm H2O, P &lt; .001), Δ pressure (9.8 ± 3.3 cm H2O vs 13.5 ± 3.9 cm H2O, P &lt; .001), and tidal volume (2.6 ± 0.4 mL/kg vs 4.6 ± 0.8 mL/kg, P &lt; .001) were lower, but mean airway pressure (8.9 ± 1.9 cm H2O vs 8.4 ± 1.6 cm H2O, P = .02) and measured PEEP (5.1 ± 0.5 cm H2O vs 4.4 ± 0.5 cm H2O, P &lt; .001) were higher with mid-frequency compared with conventional ventilation. FIO2 , gas exchange, and hemodynamic parameters were not affected. CONCLUSIONS Based on this small study, mid-frequency ventilation among preterm infants with respiratory distress syndrome is feasible. Further larger and longer duration trials are necessary to validate our findings.","author":[{"dropping-particle":"","family":"Bhat","given":"Ramachandra","non-dropping-particle":"","parse-names":false,"suffix":""},{"dropping-particle":"","family":"Kelleher","given":"John","non-dropping-particle":"","parse-names":false,"suffix":""},{"dropping-particle":"","family":"Ambalavanan","given":"Namasivayam","non-dropping-particle":"","parse-names":false,"suffix":""},{"dropping-particle":"","family":"Chatburn","given":"Robert L","non-dropping-particle":"","parse-names":false,"suffix":""},{"dropping-particle":"","family":"Mireles-Cabodevila","given":"Eduardo","non-dropping-particle":"","parse-names":false,"suffix":""},{"dropping-particle":"","family":"Carlo","given":"Waldemar A","non-dropping-particle":"","parse-names":false,"suffix":""}],"container-title":"Respiratory Care","id":"ITEM-1","issue":"4","issued":{"date-parts":[["2017","1","3"]]},"note":"NULL","page":"481-488","title":"Feasibility of Mid-Frequency Ventilation Among Infants With Respiratory Distress Syndrome","type":"article-journal","volume":"62"},"uris":["http://www.mendeley.com/documents/?uuid=cf05b5b7-52b8-3e04-8f13-ccce9e46f081"]}],"mendeley":{"formattedCitation":"[11]","plainTextFormattedCitation":"[11]","previouslyFormattedCitation":"[11]"},"properties":{"noteIndex":0},"schema":"https://github.com/citation-style-language/schema/raw/master/csl-citation.json"}</w:instrText>
            </w:r>
            <w:r>
              <w:rPr>
                <w:sz w:val="16"/>
                <w:szCs w:val="16"/>
              </w:rPr>
              <w:fldChar w:fldCharType="separate"/>
            </w:r>
            <w:r w:rsidR="00FB49E0" w:rsidRPr="00FB49E0">
              <w:rPr>
                <w:noProof/>
                <w:sz w:val="16"/>
                <w:szCs w:val="16"/>
              </w:rPr>
              <w:t>[11]</w:t>
            </w:r>
            <w:r>
              <w:rPr>
                <w:sz w:val="16"/>
                <w:szCs w:val="16"/>
              </w:rPr>
              <w:fldChar w:fldCharType="end"/>
            </w:r>
          </w:p>
        </w:tc>
      </w:tr>
    </w:tbl>
    <w:p w14:paraId="0EB91491" w14:textId="77777777" w:rsidR="000F21F6" w:rsidRPr="004B45BC" w:rsidRDefault="000F21F6" w:rsidP="004B45BC"/>
    <w:p w14:paraId="23A8FFAB" w14:textId="22E3D39D" w:rsidR="00F73F17" w:rsidRDefault="00F73F17" w:rsidP="00C10553">
      <w:pPr>
        <w:pStyle w:val="Heading2"/>
        <w:spacing w:line="259" w:lineRule="auto"/>
      </w:pPr>
      <w:r>
        <w:t>A</w:t>
      </w:r>
      <w:r w:rsidR="009E0CC6">
        <w:t>VM</w:t>
      </w:r>
      <w:r w:rsidR="00335BC4">
        <w:t xml:space="preserve"> </w:t>
      </w:r>
      <w:r>
        <w:t>2</w:t>
      </w:r>
    </w:p>
    <w:p w14:paraId="79693615" w14:textId="1E69E3AF" w:rsidR="00E00574" w:rsidRDefault="00E00574" w:rsidP="00E00574">
      <w:r>
        <w:t xml:space="preserve">AVM 2 was </w:t>
      </w:r>
      <w:r w:rsidRPr="001A5F8D">
        <w:t>announced</w:t>
      </w:r>
      <w:r>
        <w:t xml:space="preserve"> in 2017</w:t>
      </w:r>
      <w:r>
        <w:rPr>
          <w:rStyle w:val="FootnoteReference"/>
        </w:rPr>
        <w:fldChar w:fldCharType="begin" w:fldLock="1"/>
      </w:r>
      <w:r>
        <w:instrText>ADDIN CSL_CITATION {"citationItems":[{"id":"ITEM-1","itemData":{"URL":"https://downloads.imt.ch/usdavkarsv/scientificNote_AVM2.pdf","accessed":{"date-parts":[["2018","3","12"]]},"author":[{"dropping-particle":"","family":"Staay","given":"Matthias","non-dropping-particle":"van der","parse-names":false,"suffix":""},{"dropping-particle":"","family":"Remus","given":"Christian","non-dropping-particle":"","parse-names":false,"suffix":""}],"id":"ITEM-1","issued":{"date-parts":[["2017"]]},"title":"Adaptive Ventilation Mode 2","type":"webpage"},"uris":["http://www.mendeley.com/documents/?uuid=f219eb56-08d3-4419-900c-616732aa46c7"]}],"mendeley":{"formattedCitation":"[12]","plainTextFormattedCitation":"[12]","previouslyFormattedCitation":"[12]"},"properties":{"noteIndex":0},"schema":"https://github.com/citation-style-language/schema/raw/master/csl-citation.json"}</w:instrText>
      </w:r>
      <w:r>
        <w:rPr>
          <w:rStyle w:val="FootnoteReference"/>
        </w:rPr>
        <w:fldChar w:fldCharType="separate"/>
      </w:r>
      <w:r w:rsidRPr="00E00574">
        <w:rPr>
          <w:noProof/>
        </w:rPr>
        <w:t>[12]</w:t>
      </w:r>
      <w:r>
        <w:rPr>
          <w:rStyle w:val="FootnoteReference"/>
        </w:rPr>
        <w:fldChar w:fldCharType="end"/>
      </w:r>
      <w:r>
        <w:t>. van der Staay and Remus compared AVM 2 with AVM and ASV and demonstrated with a test lung that minimizing inspiratory power (AVM 2) results in higher frequencies, lower inspiratory pressures, and lower V</w:t>
      </w:r>
      <w:r w:rsidRPr="00E56393">
        <w:rPr>
          <w:vertAlign w:val="subscript"/>
        </w:rPr>
        <w:t>T</w:t>
      </w:r>
      <w:r>
        <w:t xml:space="preserve"> compared with minimizing breathing power (AVM and ASV). The V</w:t>
      </w:r>
      <w:r w:rsidRPr="001A5F8D">
        <w:rPr>
          <w:vertAlign w:val="subscript"/>
        </w:rPr>
        <w:t>T</w:t>
      </w:r>
      <w:r>
        <w:t>/kg ratio dropped from 7 mL/kg to 5.3 mL/kg for a test lung with lung restrictive characteristics. However, there are currently no animal or human studies available with AVM 2.</w:t>
      </w:r>
    </w:p>
    <w:p w14:paraId="2D959850" w14:textId="281FB4C2" w:rsidR="00C5798D" w:rsidRDefault="00C5798D">
      <w:pPr>
        <w:spacing w:after="160" w:line="259" w:lineRule="auto"/>
      </w:pPr>
      <w:r>
        <w:br w:type="page"/>
      </w:r>
    </w:p>
    <w:p w14:paraId="615E6FA0" w14:textId="108FB4AA" w:rsidR="00884A7E" w:rsidRDefault="000D7EAB" w:rsidP="00C10553">
      <w:pPr>
        <w:pStyle w:val="Heading1"/>
        <w:spacing w:line="259" w:lineRule="auto"/>
      </w:pPr>
      <w:r>
        <w:lastRenderedPageBreak/>
        <w:t xml:space="preserve">Theoretical </w:t>
      </w:r>
      <w:r w:rsidR="00F73F17">
        <w:t>Comparison of</w:t>
      </w:r>
      <w:r w:rsidR="00884A7E">
        <w:t xml:space="preserve"> ASV, </w:t>
      </w:r>
      <w:r w:rsidR="00EB2B20">
        <w:t>MFV</w:t>
      </w:r>
      <w:r w:rsidR="00884A7E">
        <w:t xml:space="preserve">, </w:t>
      </w:r>
      <w:r w:rsidR="00F73F17">
        <w:t xml:space="preserve">and </w:t>
      </w:r>
      <w:r w:rsidR="00E70ED8">
        <w:t>AVM 2</w:t>
      </w:r>
    </w:p>
    <w:p w14:paraId="4CAC16B5" w14:textId="5E827D94" w:rsidR="00D01253" w:rsidRDefault="00D01253" w:rsidP="00D01253">
      <w:r>
        <w:t>When comparing these modes with others, we will refer to them as ASV, AVM2, and MFV for simplicity and to be consistent with the above descriptions. But it is helpful to recognize the classification of the modes</w:t>
      </w:r>
      <w:r>
        <w:fldChar w:fldCharType="begin" w:fldLock="1"/>
      </w:r>
      <w:r w:rsidR="00FB49E0">
        <w:instrText>ADDIN CSL_CITATION {"citationItems":[{"id":"ITEM-1","itemData":{"DOI":"10.4187/respcare.03057","ISBN":"0020-1324","ISSN":"0020-1324","PMID":"25118309","abstract":"The American Association for Respiratory Care has declared a benchmark for competency in mechanical ventilation that includes the ability to \"apply to practice all ventilation modes currently available on all invasive and noninvasive mechanical ventilators.\" This level of competency presupposes the ability to identify, classify, compare, and contrast all modes of ventilation. Unfortunately, current educational paradigms do not supply the tools to achieve such goals. To fill this gap, we expand and refine a previously described taxonomy for classifying modes of ventilation and explain how it can be understood in terms of 10 fundamental constructs of ventilator technology: (1) defining a breath, (2) defining an assisted breath, (3) specifying the means of assisting breaths based on control variables specified by the equation of motion, (4) classifying breaths in terms of how inspiration is started and stopped, (5) identifying ventilator-initiated versus patient-initiated start and stop events, (6) defining spontaneous and mandatory breaths, (7) defining breath sequences (8), combining control variables and breath sequences into ventilatory patterns, (9) describing targeting schemes, and (10) constructing a formal taxonomy for modes of ventilation composed of control variable, breath sequence, and targeting schemes. Having established the theoretical basis of the taxonomy, we demonstrate a step-by-step procedure to classify any mode on any mechanical ventilator.","author":[{"dropping-particle":"","family":"Chatburn","given":"Robert L","non-dropping-particle":"","parse-names":false,"suffix":""},{"dropping-particle":"","family":"El-Khatib","given":"Mohamad","non-dropping-particle":"","parse-names":false,"suffix":""},{"dropping-particle":"","family":"Mireles-Cabodevila","given":"Eduardo","non-dropping-particle":"","parse-names":false,"suffix":""}],"container-title":"Respiratory care","id":"ITEM-1","issue":"11","issued":{"date-parts":[["2014"]]},"page":"1747-1763","title":"A taxonomy for mechanical ventilation: 10 fundamental maxims.","type":"article-journal","volume":"59"},"uris":["http://www.mendeley.com/documents/?uuid=74593b91-2c9d-4f9b-b893-f6522b130555"]}],"mendeley":{"formattedCitation":"[2]","plainTextFormattedCitation":"[2]","previouslyFormattedCitation":"[2]"},"properties":{"noteIndex":0},"schema":"https://github.com/citation-style-language/schema/raw/master/csl-citation.json"}</w:instrText>
      </w:r>
      <w:r>
        <w:fldChar w:fldCharType="separate"/>
      </w:r>
      <w:r w:rsidR="00FB49E0" w:rsidRPr="00FB49E0">
        <w:rPr>
          <w:noProof/>
        </w:rPr>
        <w:t>[2]</w:t>
      </w:r>
      <w:r>
        <w:fldChar w:fldCharType="end"/>
      </w:r>
      <w:r>
        <w:t xml:space="preserve"> when comparing them to more conventional modes (which have a much wider variety of names). Hence, ASV and AVM 2 are both classified as PC-IMVoi,oi. This means they are forms of pressure control intermittent mandatory ventilation that use both optimal </w:t>
      </w:r>
      <w:r w:rsidR="00C11460">
        <w:t xml:space="preserve">(o) </w:t>
      </w:r>
      <w:r>
        <w:t>and intelligent</w:t>
      </w:r>
      <w:r w:rsidR="00C11460">
        <w:t xml:space="preserve"> (i)</w:t>
      </w:r>
      <w:r>
        <w:t xml:space="preserve"> targeting schemes for mandatory and spontaneous breaths (intelligent targeting schemes use tools of artificial intelligence, such as rule-based expert systems, fuzzy logic, and artificial neural networks). For these two modes, optimal targeting automatically selects tidal volume and frequency targets based on lung mechanics, while expert rules enforce safety limitations on those targets. MFV, in the form reported in the literature, is PC-IMVo,s which indicates that mandatory breaths use optimal targeting while spontaneous breaths use set-point (s) targeting (ie, no targets are automatically set by the ventilator). </w:t>
      </w:r>
      <w:r w:rsidR="005406BE">
        <w:t>The patent for MFV describes the use of artificial intelligence but the mode has not yet been commercialized</w:t>
      </w:r>
      <w:r>
        <w:t>.</w:t>
      </w:r>
    </w:p>
    <w:p w14:paraId="33BACAC6" w14:textId="73F5AB99" w:rsidR="005406BE" w:rsidRDefault="006163FE" w:rsidP="005406BE">
      <w:r>
        <w:t xml:space="preserve">The optimal targeting schemes described above have one thing in common: for a given required alveolar minute ventilation and set of lung mechanics (for passive ventilation), they all suggest a ventilatory frequency that is optimal in some way (along with the associated optimal tidal volume). For a given alveolar minute ventilation, there are only two parameters which are free to vary, (alveolar volume and frequency), and there are virtually infinite combinations. These targeting schemes offer three different ways to make the optimal selections. ASV is based on a model of </w:t>
      </w:r>
      <w:r w:rsidRPr="000D2311">
        <w:rPr>
          <w:i/>
        </w:rPr>
        <w:t>unassisted</w:t>
      </w:r>
      <w:r>
        <w:t xml:space="preserve"> breathing (sinusoidal pressure waveform driving function), under the assumption that the optimal tidal volume and frequency are those that would be picked by the patient’s brain to minimize power output of the muscles. AVM 2 is based on a model of </w:t>
      </w:r>
      <w:r w:rsidRPr="000D2311">
        <w:rPr>
          <w:i/>
        </w:rPr>
        <w:t>assisted</w:t>
      </w:r>
      <w:r>
        <w:t xml:space="preserve"> breathing (square pressure waveform driving function) and selects tidal volume and frequency such that inspiratory power will be minimized to possibly avoid ventilator induced lung injury. Likewise, MFV was invented with the intention of serving lung protective ventilation by choosing the frequency that minimizes inspiratory pressure.</w:t>
      </w:r>
      <w:r w:rsidR="00692DD2">
        <w:t xml:space="preserve"> Table 7 compares these modes.</w:t>
      </w:r>
    </w:p>
    <w:p w14:paraId="2519243A" w14:textId="3D6E6B7D" w:rsidR="00EB2B20" w:rsidRDefault="005406BE" w:rsidP="005406BE">
      <w:r>
        <w:t>Currently, there is intensive research in the field of ventilation induced lung injur</w:t>
      </w:r>
      <w:r w:rsidR="001B26BF">
        <w:t>y</w:t>
      </w:r>
      <w:r>
        <w:t>, but answers are still pending</w:t>
      </w:r>
      <w:r>
        <w:fldChar w:fldCharType="begin" w:fldLock="1"/>
      </w:r>
      <w:r w:rsidR="00E00574">
        <w:instrText>ADDIN CSL_CITATION {"citationItems":[{"id":"ITEM-1","itemData":{"DOI":"10.1097/MCC.0000000000000470","ISBN":"0000000000000","ISSN":"15317072","abstract":"Purpose of review To describe and put into context recent conceptual advances regarding the relationship of energy load and power to ventilator-induced lung injury (VILI). Recent findings Investigative emphasis regarding VILI has almost exclusively centered on the static characteristics of the individual tidal cycle – tidal volume, plateau pressure, positive end-expiratory pressure, and driving pressure. Although those static characteristics of the tidal cycle are undeniably important, the 'dynamic' characteristics of ventilation must not be ignored. To inflict the nonrupturing damage we identify as VILI, work must be performed and energy expended by high stress cycles applied at rates that exceed the capacity of endogenous repair. Machine power, the pace at which the work performing energy load is applied by the ventilator, has received increasing scrutiny as a candidate for the proximate and integrative cause of VILI. Summary Although the unmodified values of machine-delivered energy or power (which are based on airway pressures and tidal volumes) cannot serve unconditionally as a rigid and quantitative guide to ventilator adjustment for lung protection, bedside consideration of the dynamics of ventilation and potential for ergotrauma represents a clear conceptual advance that complements the static parameters of the individual tidal cycle that with few exceptions have held our scientific attention.","author":[{"dropping-particle":"","family":"Marini","given":"John J.","non-dropping-particle":"","parse-names":false,"suffix":""}],"container-title":"Current Opinion in Critical Care","id":"ITEM-1","issue":"1","issued":{"date-parts":[["2018"]]},"page":"16-22","title":"Dissipation of energy during the respiratory Cycle: Conditional importance of ergotrauma to structural lung damage","type":"article-journal","volume":"24"},"uris":["http://www.mendeley.com/documents/?uuid=5af6af2c-1693-4155-add7-164520bcc97f"]}],"mendeley":{"formattedCitation":"[84]","plainTextFormattedCitation":"[84]","previouslyFormattedCitation":"[84]"},"properties":{"noteIndex":0},"schema":"https://github.com/citation-style-language/schema/raw/master/csl-citation.json"}</w:instrText>
      </w:r>
      <w:r>
        <w:fldChar w:fldCharType="separate"/>
      </w:r>
      <w:r w:rsidR="00E00574" w:rsidRPr="00E00574">
        <w:rPr>
          <w:noProof/>
        </w:rPr>
        <w:t>[84]</w:t>
      </w:r>
      <w:r>
        <w:fldChar w:fldCharType="end"/>
      </w:r>
      <w:r>
        <w:t xml:space="preserve">. </w:t>
      </w:r>
      <w:r w:rsidR="006163FE">
        <w:t>A further complication is the fact that the goals of mechanical ventilation (safety, comfort, and liberation) are often mutually exclusive. Hence, we did not seek to rate the performance of the optimum targeting schemes in terms of clinical outcomes because this is not possible without further experimental evidence. Instead, we determined how these targeting schemes behaved during selected simulation scenarios. This may promote understanding on a more intuitive level, instead of analyzing abstract mathematical equations</w:t>
      </w:r>
      <w:r>
        <w:t>.</w:t>
      </w:r>
    </w:p>
    <w:p w14:paraId="2BA16155" w14:textId="421711A6" w:rsidR="007F2A6B" w:rsidRDefault="007F2A6B" w:rsidP="007F2A6B">
      <w:pPr>
        <w:pStyle w:val="Caption"/>
      </w:pPr>
      <w:r>
        <w:t xml:space="preserve">Table </w:t>
      </w:r>
      <w:r w:rsidR="00302CCA">
        <w:fldChar w:fldCharType="begin"/>
      </w:r>
      <w:r w:rsidR="00302CCA">
        <w:instrText xml:space="preserve"> SEQ Table \* ARABIC </w:instrText>
      </w:r>
      <w:r w:rsidR="00302CCA">
        <w:fldChar w:fldCharType="separate"/>
      </w:r>
      <w:r>
        <w:rPr>
          <w:noProof/>
        </w:rPr>
        <w:t>7</w:t>
      </w:r>
      <w:r w:rsidR="00302CCA">
        <w:rPr>
          <w:noProof/>
        </w:rPr>
        <w:fldChar w:fldCharType="end"/>
      </w:r>
      <w:r>
        <w:t>: Conceptual comparison of ASV, AVM 2 and Mid-Frequency Ventilation. They use different models and targeting schemes to choose optimal settings of tidal volume and respiratory rate.</w:t>
      </w:r>
    </w:p>
    <w:tbl>
      <w:tblPr>
        <w:tblStyle w:val="GridTable3"/>
        <w:tblW w:w="0" w:type="auto"/>
        <w:tblInd w:w="5" w:type="dxa"/>
        <w:tblLook w:val="04A0" w:firstRow="1" w:lastRow="0" w:firstColumn="1" w:lastColumn="0" w:noHBand="0" w:noVBand="1"/>
      </w:tblPr>
      <w:tblGrid>
        <w:gridCol w:w="2157"/>
        <w:gridCol w:w="2196"/>
        <w:gridCol w:w="2190"/>
        <w:gridCol w:w="2807"/>
      </w:tblGrid>
      <w:tr w:rsidR="0075007F" w14:paraId="53327E42" w14:textId="77777777" w:rsidTr="00335BC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7" w:type="dxa"/>
          </w:tcPr>
          <w:p w14:paraId="5CBE9B6C" w14:textId="3D1377A8" w:rsidR="0075007F" w:rsidRDefault="0075007F" w:rsidP="00C10553">
            <w:pPr>
              <w:spacing w:line="259" w:lineRule="auto"/>
            </w:pPr>
          </w:p>
        </w:tc>
        <w:tc>
          <w:tcPr>
            <w:tcW w:w="2196" w:type="dxa"/>
          </w:tcPr>
          <w:p w14:paraId="175D52FB" w14:textId="2A4BC759" w:rsidR="0075007F" w:rsidRDefault="0075007F" w:rsidP="00C10553">
            <w:pPr>
              <w:spacing w:line="259" w:lineRule="auto"/>
              <w:cnfStyle w:val="100000000000" w:firstRow="1" w:lastRow="0" w:firstColumn="0" w:lastColumn="0" w:oddVBand="0" w:evenVBand="0" w:oddHBand="0" w:evenHBand="0" w:firstRowFirstColumn="0" w:firstRowLastColumn="0" w:lastRowFirstColumn="0" w:lastRowLastColumn="0"/>
            </w:pPr>
            <w:r>
              <w:t>ASV</w:t>
            </w:r>
          </w:p>
        </w:tc>
        <w:tc>
          <w:tcPr>
            <w:tcW w:w="2190" w:type="dxa"/>
          </w:tcPr>
          <w:p w14:paraId="72452B5E" w14:textId="382B5BC7" w:rsidR="0075007F" w:rsidRDefault="0075007F" w:rsidP="00C10553">
            <w:pPr>
              <w:spacing w:line="259" w:lineRule="auto"/>
              <w:cnfStyle w:val="100000000000" w:firstRow="1" w:lastRow="0" w:firstColumn="0" w:lastColumn="0" w:oddVBand="0" w:evenVBand="0" w:oddHBand="0" w:evenHBand="0" w:firstRowFirstColumn="0" w:firstRowLastColumn="0" w:lastRowFirstColumn="0" w:lastRowLastColumn="0"/>
            </w:pPr>
            <w:r>
              <w:t>AVM 2</w:t>
            </w:r>
          </w:p>
        </w:tc>
        <w:tc>
          <w:tcPr>
            <w:tcW w:w="2807" w:type="dxa"/>
          </w:tcPr>
          <w:p w14:paraId="629D9A3A" w14:textId="726CAED7" w:rsidR="0075007F" w:rsidRDefault="0075007F" w:rsidP="00C10553">
            <w:pPr>
              <w:spacing w:line="259" w:lineRule="auto"/>
              <w:cnfStyle w:val="100000000000" w:firstRow="1" w:lastRow="0" w:firstColumn="0" w:lastColumn="0" w:oddVBand="0" w:evenVBand="0" w:oddHBand="0" w:evenHBand="0" w:firstRowFirstColumn="0" w:firstRowLastColumn="0" w:lastRowFirstColumn="0" w:lastRowLastColumn="0"/>
            </w:pPr>
            <w:r>
              <w:t>Mid-Frequency</w:t>
            </w:r>
          </w:p>
        </w:tc>
      </w:tr>
      <w:tr w:rsidR="006D6EF5" w14:paraId="1D6928C6" w14:textId="77777777" w:rsidTr="00335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Pr>
          <w:p w14:paraId="532285FD" w14:textId="7F057F5F" w:rsidR="006D6EF5" w:rsidRDefault="006D6EF5" w:rsidP="006D6EF5">
            <w:pPr>
              <w:spacing w:line="259" w:lineRule="auto"/>
            </w:pPr>
            <w:r>
              <w:t>Optimization Target:</w:t>
            </w:r>
          </w:p>
        </w:tc>
        <w:tc>
          <w:tcPr>
            <w:tcW w:w="2196" w:type="dxa"/>
          </w:tcPr>
          <w:p w14:paraId="6E7B16D8" w14:textId="0BD4AC8A" w:rsidR="006D6EF5" w:rsidRDefault="006D6EF5" w:rsidP="006D6EF5">
            <w:pPr>
              <w:spacing w:line="259" w:lineRule="auto"/>
              <w:cnfStyle w:val="000000100000" w:firstRow="0" w:lastRow="0" w:firstColumn="0" w:lastColumn="0" w:oddVBand="0" w:evenVBand="0" w:oddHBand="1" w:evenHBand="0" w:firstRowFirstColumn="0" w:firstRowLastColumn="0" w:lastRowFirstColumn="0" w:lastRowLastColumn="0"/>
            </w:pPr>
            <w:r>
              <w:t>Minimal Breathing Power</w:t>
            </w:r>
          </w:p>
        </w:tc>
        <w:tc>
          <w:tcPr>
            <w:tcW w:w="2190" w:type="dxa"/>
          </w:tcPr>
          <w:p w14:paraId="032857CE" w14:textId="0B879C83" w:rsidR="006D6EF5" w:rsidRDefault="006D6EF5" w:rsidP="006D6EF5">
            <w:pPr>
              <w:spacing w:line="259" w:lineRule="auto"/>
              <w:cnfStyle w:val="000000100000" w:firstRow="0" w:lastRow="0" w:firstColumn="0" w:lastColumn="0" w:oddVBand="0" w:evenVBand="0" w:oddHBand="1" w:evenHBand="0" w:firstRowFirstColumn="0" w:firstRowLastColumn="0" w:lastRowFirstColumn="0" w:lastRowLastColumn="0"/>
            </w:pPr>
            <w:r>
              <w:t>Minimal Inspiratory Power</w:t>
            </w:r>
          </w:p>
        </w:tc>
        <w:tc>
          <w:tcPr>
            <w:tcW w:w="2807" w:type="dxa"/>
          </w:tcPr>
          <w:p w14:paraId="3DBD2CB6" w14:textId="724F45B3" w:rsidR="006D6EF5" w:rsidRDefault="006D6EF5" w:rsidP="00692DD2">
            <w:pPr>
              <w:spacing w:line="259" w:lineRule="auto"/>
              <w:cnfStyle w:val="000000100000" w:firstRow="0" w:lastRow="0" w:firstColumn="0" w:lastColumn="0" w:oddVBand="0" w:evenVBand="0" w:oddHBand="1" w:evenHBand="0" w:firstRowFirstColumn="0" w:firstRowLastColumn="0" w:lastRowFirstColumn="0" w:lastRowLastColumn="0"/>
            </w:pPr>
            <w:r>
              <w:t xml:space="preserve">Minimal </w:t>
            </w:r>
            <w:r w:rsidR="005406BE">
              <w:t>i</w:t>
            </w:r>
            <w:r>
              <w:t xml:space="preserve">nspiratory </w:t>
            </w:r>
            <w:r w:rsidR="005406BE">
              <w:t>p</w:t>
            </w:r>
            <w:r>
              <w:t>ressure</w:t>
            </w:r>
            <w:r w:rsidR="00E25024">
              <w:t xml:space="preserve"> or maximal alveolar </w:t>
            </w:r>
            <w:r w:rsidR="005406BE">
              <w:t>m</w:t>
            </w:r>
            <w:r w:rsidR="00E25024">
              <w:t xml:space="preserve">inute </w:t>
            </w:r>
            <w:r w:rsidR="005406BE">
              <w:t>ventilation</w:t>
            </w:r>
          </w:p>
        </w:tc>
      </w:tr>
      <w:tr w:rsidR="0075007F" w14:paraId="4CE9BA1B" w14:textId="77777777" w:rsidTr="00335BC4">
        <w:tc>
          <w:tcPr>
            <w:cnfStyle w:val="001000000000" w:firstRow="0" w:lastRow="0" w:firstColumn="1" w:lastColumn="0" w:oddVBand="0" w:evenVBand="0" w:oddHBand="0" w:evenHBand="0" w:firstRowFirstColumn="0" w:firstRowLastColumn="0" w:lastRowFirstColumn="0" w:lastRowLastColumn="0"/>
            <w:tcW w:w="2157" w:type="dxa"/>
          </w:tcPr>
          <w:p w14:paraId="664DF890" w14:textId="48C3A522" w:rsidR="0075007F" w:rsidRDefault="006D6EF5" w:rsidP="00C10553">
            <w:pPr>
              <w:spacing w:line="259" w:lineRule="auto"/>
            </w:pPr>
            <w:r>
              <w:t>Ventilation Model:</w:t>
            </w:r>
          </w:p>
        </w:tc>
        <w:tc>
          <w:tcPr>
            <w:tcW w:w="2196" w:type="dxa"/>
          </w:tcPr>
          <w:p w14:paraId="584594D6" w14:textId="14A2E1FF" w:rsidR="0075007F" w:rsidRDefault="006D6EF5" w:rsidP="00C10553">
            <w:pPr>
              <w:spacing w:line="259" w:lineRule="auto"/>
              <w:cnfStyle w:val="000000000000" w:firstRow="0" w:lastRow="0" w:firstColumn="0" w:lastColumn="0" w:oddVBand="0" w:evenVBand="0" w:oddHBand="0" w:evenHBand="0" w:firstRowFirstColumn="0" w:firstRowLastColumn="0" w:lastRowFirstColumn="0" w:lastRowLastColumn="0"/>
            </w:pPr>
            <w:r>
              <w:t>Spontaneously breathing without ventilator.</w:t>
            </w:r>
          </w:p>
        </w:tc>
        <w:tc>
          <w:tcPr>
            <w:tcW w:w="2190" w:type="dxa"/>
          </w:tcPr>
          <w:p w14:paraId="006BBE7F" w14:textId="36D050C5" w:rsidR="0075007F" w:rsidRDefault="006D6EF5" w:rsidP="000D7EAB">
            <w:pPr>
              <w:spacing w:line="259" w:lineRule="auto"/>
              <w:cnfStyle w:val="000000000000" w:firstRow="0" w:lastRow="0" w:firstColumn="0" w:lastColumn="0" w:oddVBand="0" w:evenVBand="0" w:oddHBand="0" w:evenHBand="0" w:firstRowFirstColumn="0" w:firstRowLastColumn="0" w:lastRowFirstColumn="0" w:lastRowLastColumn="0"/>
            </w:pPr>
            <w:r>
              <w:t xml:space="preserve">Pressure controlled ventilation with square </w:t>
            </w:r>
            <w:r w:rsidR="000D7EAB">
              <w:t>waveform</w:t>
            </w:r>
          </w:p>
        </w:tc>
        <w:tc>
          <w:tcPr>
            <w:tcW w:w="2807" w:type="dxa"/>
          </w:tcPr>
          <w:p w14:paraId="4077BF11" w14:textId="47F1DDB0" w:rsidR="0075007F" w:rsidRDefault="006D6EF5" w:rsidP="000D7EAB">
            <w:pPr>
              <w:spacing w:line="259" w:lineRule="auto"/>
              <w:cnfStyle w:val="000000000000" w:firstRow="0" w:lastRow="0" w:firstColumn="0" w:lastColumn="0" w:oddVBand="0" w:evenVBand="0" w:oddHBand="0" w:evenHBand="0" w:firstRowFirstColumn="0" w:firstRowLastColumn="0" w:lastRowFirstColumn="0" w:lastRowLastColumn="0"/>
            </w:pPr>
            <w:r>
              <w:t xml:space="preserve">Pressure controlled ventilation with square </w:t>
            </w:r>
            <w:r w:rsidR="000D7EAB">
              <w:t>waveform</w:t>
            </w:r>
          </w:p>
        </w:tc>
      </w:tr>
      <w:tr w:rsidR="006D6EF5" w14:paraId="14C4B2C9" w14:textId="77777777" w:rsidTr="00335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7" w:type="dxa"/>
          </w:tcPr>
          <w:p w14:paraId="3D957553" w14:textId="45363ED1" w:rsidR="006D6EF5" w:rsidRDefault="006D6EF5" w:rsidP="006D6EF5">
            <w:pPr>
              <w:spacing w:line="259" w:lineRule="auto"/>
            </w:pPr>
            <w:r>
              <w:t>Lung Model:</w:t>
            </w:r>
          </w:p>
        </w:tc>
        <w:tc>
          <w:tcPr>
            <w:tcW w:w="2196" w:type="dxa"/>
          </w:tcPr>
          <w:p w14:paraId="29C2D0FD" w14:textId="2E30DB29" w:rsidR="006D6EF5" w:rsidRDefault="006D6EF5" w:rsidP="006D6EF5">
            <w:pPr>
              <w:spacing w:line="259" w:lineRule="auto"/>
              <w:cnfStyle w:val="000000100000" w:firstRow="0" w:lastRow="0" w:firstColumn="0" w:lastColumn="0" w:oddVBand="0" w:evenVBand="0" w:oddHBand="1" w:evenHBand="0" w:firstRowFirstColumn="0" w:firstRowLastColumn="0" w:lastRowFirstColumn="0" w:lastRowLastColumn="0"/>
            </w:pPr>
            <w:r>
              <w:t>One compartment, linear R and C</w:t>
            </w:r>
          </w:p>
        </w:tc>
        <w:tc>
          <w:tcPr>
            <w:tcW w:w="2190" w:type="dxa"/>
          </w:tcPr>
          <w:p w14:paraId="31D8399A" w14:textId="7C4468AF" w:rsidR="006D6EF5" w:rsidRDefault="006D6EF5" w:rsidP="006D6EF5">
            <w:pPr>
              <w:spacing w:line="259" w:lineRule="auto"/>
              <w:cnfStyle w:val="000000100000" w:firstRow="0" w:lastRow="0" w:firstColumn="0" w:lastColumn="0" w:oddVBand="0" w:evenVBand="0" w:oddHBand="1" w:evenHBand="0" w:firstRowFirstColumn="0" w:firstRowLastColumn="0" w:lastRowFirstColumn="0" w:lastRowLastColumn="0"/>
            </w:pPr>
            <w:r>
              <w:t>One compartment, linear R and C</w:t>
            </w:r>
          </w:p>
        </w:tc>
        <w:tc>
          <w:tcPr>
            <w:tcW w:w="2807" w:type="dxa"/>
          </w:tcPr>
          <w:p w14:paraId="4F268B8E" w14:textId="73ABF47D" w:rsidR="006D6EF5" w:rsidRDefault="006D6EF5" w:rsidP="006D6EF5">
            <w:pPr>
              <w:spacing w:line="259" w:lineRule="auto"/>
              <w:cnfStyle w:val="000000100000" w:firstRow="0" w:lastRow="0" w:firstColumn="0" w:lastColumn="0" w:oddVBand="0" w:evenVBand="0" w:oddHBand="1" w:evenHBand="0" w:firstRowFirstColumn="0" w:firstRowLastColumn="0" w:lastRowFirstColumn="0" w:lastRowLastColumn="0"/>
            </w:pPr>
            <w:r>
              <w:t>One compartment, linear R and C, different values for R</w:t>
            </w:r>
            <w:r w:rsidRPr="006D6EF5">
              <w:rPr>
                <w:vertAlign w:val="subscript"/>
              </w:rPr>
              <w:t>I</w:t>
            </w:r>
            <w:r>
              <w:t xml:space="preserve"> and R</w:t>
            </w:r>
            <w:r w:rsidRPr="006D6EF5">
              <w:rPr>
                <w:vertAlign w:val="subscript"/>
              </w:rPr>
              <w:t>E</w:t>
            </w:r>
          </w:p>
        </w:tc>
      </w:tr>
      <w:tr w:rsidR="0075007F" w14:paraId="7E288DFD" w14:textId="77777777" w:rsidTr="00335BC4">
        <w:tc>
          <w:tcPr>
            <w:cnfStyle w:val="001000000000" w:firstRow="0" w:lastRow="0" w:firstColumn="1" w:lastColumn="0" w:oddVBand="0" w:evenVBand="0" w:oddHBand="0" w:evenHBand="0" w:firstRowFirstColumn="0" w:firstRowLastColumn="0" w:lastRowFirstColumn="0" w:lastRowLastColumn="0"/>
            <w:tcW w:w="2157" w:type="dxa"/>
          </w:tcPr>
          <w:p w14:paraId="590B8795" w14:textId="5B8F26EE" w:rsidR="0075007F" w:rsidRDefault="006D6EF5" w:rsidP="00C10553">
            <w:pPr>
              <w:spacing w:line="259" w:lineRule="auto"/>
            </w:pPr>
            <w:r>
              <w:t>Calculation:</w:t>
            </w:r>
          </w:p>
        </w:tc>
        <w:tc>
          <w:tcPr>
            <w:tcW w:w="2196" w:type="dxa"/>
          </w:tcPr>
          <w:p w14:paraId="2A5D52AC" w14:textId="1DD54EEE" w:rsidR="0075007F" w:rsidRDefault="006D6EF5" w:rsidP="00C10553">
            <w:pPr>
              <w:spacing w:line="259" w:lineRule="auto"/>
              <w:cnfStyle w:val="000000000000" w:firstRow="0" w:lastRow="0" w:firstColumn="0" w:lastColumn="0" w:oddVBand="0" w:evenVBand="0" w:oddHBand="0" w:evenHBand="0" w:firstRowFirstColumn="0" w:firstRowLastColumn="0" w:lastRowFirstColumn="0" w:lastRowLastColumn="0"/>
            </w:pPr>
            <w:r>
              <w:t>Numerical, recursive</w:t>
            </w:r>
          </w:p>
        </w:tc>
        <w:tc>
          <w:tcPr>
            <w:tcW w:w="2190" w:type="dxa"/>
          </w:tcPr>
          <w:p w14:paraId="59394768" w14:textId="1B41CB77" w:rsidR="0075007F" w:rsidRDefault="006D6EF5" w:rsidP="00C10553">
            <w:pPr>
              <w:spacing w:line="259" w:lineRule="auto"/>
              <w:cnfStyle w:val="000000000000" w:firstRow="0" w:lastRow="0" w:firstColumn="0" w:lastColumn="0" w:oddVBand="0" w:evenVBand="0" w:oddHBand="0" w:evenHBand="0" w:firstRowFirstColumn="0" w:firstRowLastColumn="0" w:lastRowFirstColumn="0" w:lastRowLastColumn="0"/>
            </w:pPr>
            <w:r>
              <w:t>Numerical, recursive</w:t>
            </w:r>
          </w:p>
        </w:tc>
        <w:tc>
          <w:tcPr>
            <w:tcW w:w="2807" w:type="dxa"/>
          </w:tcPr>
          <w:p w14:paraId="05754018" w14:textId="25F45763" w:rsidR="0075007F" w:rsidRDefault="006D6EF5" w:rsidP="00C10553">
            <w:pPr>
              <w:spacing w:line="259" w:lineRule="auto"/>
              <w:cnfStyle w:val="000000000000" w:firstRow="0" w:lastRow="0" w:firstColumn="0" w:lastColumn="0" w:oddVBand="0" w:evenVBand="0" w:oddHBand="0" w:evenHBand="0" w:firstRowFirstColumn="0" w:firstRowLastColumn="0" w:lastRowFirstColumn="0" w:lastRowLastColumn="0"/>
            </w:pPr>
            <w:r>
              <w:t>Experimental</w:t>
            </w:r>
          </w:p>
        </w:tc>
      </w:tr>
    </w:tbl>
    <w:p w14:paraId="260B64CD" w14:textId="77777777" w:rsidR="006A0EE4" w:rsidRDefault="006A0EE4" w:rsidP="00565E43"/>
    <w:p w14:paraId="40719E3D" w14:textId="14FD6A21" w:rsidR="009D5BC0" w:rsidRDefault="009D5BC0" w:rsidP="009D5BC0">
      <w:pPr>
        <w:pStyle w:val="Heading2"/>
        <w:spacing w:line="259" w:lineRule="auto"/>
      </w:pPr>
      <w:r>
        <w:lastRenderedPageBreak/>
        <w:t>Simulation Parameters</w:t>
      </w:r>
    </w:p>
    <w:p w14:paraId="379BA6DB" w14:textId="02535CBC" w:rsidR="00F9058E" w:rsidRDefault="006163FE" w:rsidP="00565E43">
      <w:r>
        <w:t>We performed a comparison of the three targeting schemes by assuming four different mathematical simulation scenarios. The values of resistance and compliance were based on the work of Arnal et al</w:t>
      </w:r>
      <w:r w:rsidR="00B770CD">
        <w:fldChar w:fldCharType="begin" w:fldLock="1"/>
      </w:r>
      <w:r w:rsidR="00E00574">
        <w:instrText>ADDIN CSL_CITATION {"citationItems":[{"id":"ITEM-1","itemData":{"DOI":"10.4187/respcare.05775","ISSN":"0020-1324","PMID":"29042486","abstract":"BACKGROUND Simulation studies are often used to examine ventilator performance. However, there are no standards for selecting simulation parameters. This study collected data in passively-ventilated adult human subjects and summarized the results as a set of parameters that can be used for simulation studies of intubated, passive, adult subjects with normal lungs, COPD, or ARDS. METHODS Consecutive adult patients admitted to the ICU were included if they were deeply sedated and mechanically ventilated for &lt;48 h without any spontaneous breathing activity. Subjects were classified as having normal lungs, COPD, or ARDS. Respiratory mechanics variables were collected once per subject. Static compliance was calculated as the ratio between tidal volume and driving pressure. Inspiratory resistance was measured by the least-squares fitting method. The expiratory time constant was estimated by the tidal volume/flow ratio. RESULTS Of the 359 subjects included, 138 were classified as having normal lungs, 181 as ARDS, and 40 as COPD. Median (interquartile range) static compliance was significantly lower in ARDS subjects as compared with normal lung and COPD subjects (39 [32-50] mL/cm H2O vs 54 [44-64] and 59 [43-75] mL/cm H2O, respectively, P &lt; .001). Inspiratory resistance was significantly higher in COPD subjects as compared with normal lung and ARDS subjects (22 [16-33] cm H2O/L/s vs 13 [10-15] and 12 [9-14] cm H2O/L/s, respectively, P &lt; .001). The expiratory time constant was significantly different for each lung condition (0.60 [0.51-0.71], 1.07 [0.68-2.14], and 0.46 [0.40-0.55] s for normal lung, COPD, and ARDS subjects, respectively, P &lt; .001). In the subgroup of subjects with ARDS, there were no significant differences in respiratory mechanics variables among mild, moderate, and severe ARDS. CONCLUSIONS This study provides educators, researchers, and manufacturers with a standard set of practical parameters for simulating the respiratory system's mechanical properties in passive conditions.","author":[{"dropping-particle":"","family":"Arnal","given":"Jean-Michel","non-dropping-particle":"","parse-names":false,"suffix":""},{"dropping-particle":"","family":"Garnero","given":"Aude","non-dropping-particle":"","parse-names":false,"suffix":""},{"dropping-particle":"","family":"Saoli","given":"Mathieu","non-dropping-particle":"","parse-names":false,"suffix":""},{"dropping-particle":"","family":"Chatburn","given":"Robert L","non-dropping-particle":"","parse-names":false,"suffix":""}],"container-title":"Respiratory Care","id":"ITEM-1","issue":"2","issued":{"date-parts":[["2018"]]},"page":"158 LP - 168","title":"Parameters for Simulation of Adult Patients During Mechanical Ventilation","type":"article-journal","volume":"63"},"uris":["http://www.mendeley.com/documents/?uuid=771bc5ae-6d8c-47d4-8afc-398c013750dd"]}],"mendeley":{"formattedCitation":"[85]","plainTextFormattedCitation":"[85]","previouslyFormattedCitation":"[85]"},"properties":{"noteIndex":0},"schema":"https://github.com/citation-style-language/schema/raw/master/csl-citation.json"}</w:instrText>
      </w:r>
      <w:r w:rsidR="00B770CD">
        <w:fldChar w:fldCharType="separate"/>
      </w:r>
      <w:r w:rsidR="00E00574" w:rsidRPr="00E00574">
        <w:rPr>
          <w:noProof/>
        </w:rPr>
        <w:t>[85]</w:t>
      </w:r>
      <w:r w:rsidR="00B770CD">
        <w:fldChar w:fldCharType="end"/>
      </w:r>
      <w:r w:rsidR="005406BE">
        <w:t xml:space="preserve"> for adult patients, and of Ellen</w:t>
      </w:r>
      <w:r w:rsidR="001B5D0F">
        <w:t xml:space="preserve"> et al</w:t>
      </w:r>
      <w:r w:rsidR="005406BE">
        <w:t xml:space="preserve"> </w:t>
      </w:r>
      <w:r w:rsidR="00D329C7">
        <w:fldChar w:fldCharType="begin" w:fldLock="1"/>
      </w:r>
      <w:r w:rsidR="00E00574">
        <w:instrText>ADDIN CSL_CITATION {"citationItems":[{"id":"ITEM-1","itemData":{"DOI":"10.1203/00006450-198704000-00001","ISSN":"00313998","author":[{"dropping-particle":"","family":"McCann","given":"E. M.","non-dropping-particle":"","parse-names":false,"suffix":""},{"dropping-particle":"","family":"Goldman","given":"S. L.","non-dropping-particle":"","parse-names":false,"suffix":""},{"dropping-particle":"","family":"Brady","given":"J. P.","non-dropping-particle":"","parse-names":false,"suffix":""}],"container-title":"Pediatric Research","id":"ITEM-1","issue":"4","issued":{"date-parts":[["1987"]]},"page":"313-325","title":"Pulmonary function in the sick newborn infant","type":"article-journal","volume":"21"},"uris":["http://www.mendeley.com/documents/?uuid=a5344cca-e2bd-4218-b97b-6c3b88af6c12"]}],"mendeley":{"formattedCitation":"[86]","plainTextFormattedCitation":"[86]","previouslyFormattedCitation":"[86]"},"properties":{"noteIndex":0},"schema":"https://github.com/citation-style-language/schema/raw/master/csl-citation.json"}</w:instrText>
      </w:r>
      <w:r w:rsidR="00D329C7">
        <w:fldChar w:fldCharType="separate"/>
      </w:r>
      <w:r w:rsidR="00E00574" w:rsidRPr="00E00574">
        <w:rPr>
          <w:noProof/>
        </w:rPr>
        <w:t>[86]</w:t>
      </w:r>
      <w:r w:rsidR="00D329C7">
        <w:fldChar w:fldCharType="end"/>
      </w:r>
      <w:r w:rsidR="00D329C7">
        <w:t xml:space="preserve"> </w:t>
      </w:r>
      <w:r w:rsidR="005406BE">
        <w:t xml:space="preserve">for the neonatal scenario. </w:t>
      </w:r>
      <w:r w:rsidR="00076D62">
        <w:t>With regard to dead space (V</w:t>
      </w:r>
      <w:r w:rsidR="00076D62" w:rsidRPr="00B770CD">
        <w:rPr>
          <w:vertAlign w:val="subscript"/>
        </w:rPr>
        <w:t>D</w:t>
      </w:r>
      <w:r w:rsidR="00076D62" w:rsidRPr="00D37978">
        <w:t>)</w:t>
      </w:r>
      <w:r w:rsidR="00076D62">
        <w:t>, there are several options. The physiological dead space, based on the Bohr equation (V</w:t>
      </w:r>
      <w:r w:rsidR="00076D62" w:rsidRPr="00E8456F">
        <w:rPr>
          <w:vertAlign w:val="subscript"/>
        </w:rPr>
        <w:t>D</w:t>
      </w:r>
      <w:r w:rsidR="00076D62">
        <w:rPr>
          <w:vertAlign w:val="subscript"/>
        </w:rPr>
        <w:t>-</w:t>
      </w:r>
      <w:r w:rsidR="00076D62" w:rsidRPr="00E8456F">
        <w:rPr>
          <w:vertAlign w:val="subscript"/>
        </w:rPr>
        <w:t>B</w:t>
      </w:r>
      <w:r w:rsidR="00076D62">
        <w:t>), is consistent with the equation V</w:t>
      </w:r>
      <w:r w:rsidR="00076D62" w:rsidRPr="00E8456F">
        <w:rPr>
          <w:vertAlign w:val="subscript"/>
        </w:rPr>
        <w:t>T</w:t>
      </w:r>
      <w:r w:rsidR="00076D62">
        <w:t xml:space="preserve"> = V</w:t>
      </w:r>
      <w:r w:rsidR="00076D62" w:rsidRPr="00E8456F">
        <w:rPr>
          <w:vertAlign w:val="subscript"/>
        </w:rPr>
        <w:t>A</w:t>
      </w:r>
      <w:r w:rsidR="00076D62">
        <w:t xml:space="preserve"> + V</w:t>
      </w:r>
      <w:r w:rsidR="00076D62" w:rsidRPr="00E8456F">
        <w:rPr>
          <w:vertAlign w:val="subscript"/>
        </w:rPr>
        <w:t>D</w:t>
      </w:r>
      <w:r w:rsidR="005406BE">
        <w:t>.</w:t>
      </w:r>
      <w:r w:rsidR="00DB1E11">
        <w:fldChar w:fldCharType="begin" w:fldLock="1"/>
      </w:r>
      <w:r w:rsidR="00E00574">
        <w:instrText>ADDIN CSL_CITATION {"citationItems":[{"id":"ITEM-1","itemData":{"DOI":"10.1097/MCC.0000000000000095","ISBN":"0000000000000","ISSN":"15317072","PMID":"24785676","abstract":"PURPOSE OF REVIEW Volumetric capnography (VCap) measures the kinetics of carbon dioxide (CO2) elimination on a breath-by-breath basis. A volumetric capnogram contains extensive physiological information about metabolic production, circulatory transport and CO2 elimination within the lungs. VCap is also the best clinical tool to measure dead spaces allowing a detailed analysis of the functional components of each tidal volume, thereby providing clinically useful hints about the lung's efficiency of gas exchange. Difficulties in its bedside measurement, oversimplifications of its interpretation along with prevailing misconceptions regarding dead space analysis have, however, limited its adoption as a routine tool for monitoring mechanically ventilated patients. RECENT FINDINGS Improvements in CO2 measuring technologies and more advanced algorithms for faster and more accurate analysis of volumetric capnograms have increased our physiological understanding and thus the clinical usefulness of VCap. The recently validated VCap-based method for estimating alveolar partial pressure of CO2 provided a breakthrough for a fully noninvasive breath-by-breath measurement of physiological dead space. SUMMARY Recent advances in VCap and our improved understanding of its clinical implications may help in overcoming the known limitations and reluctances to include expired CO2 kinetics and dead space analysis in routine bedside monitoring. It is about time to start using this powerful monitoring tool to support decision making in the intensive care environment.","author":[{"dropping-particle":"","family":"Suarez-Sipmann","given":"Fernando","non-dropping-particle":"","parse-names":false,"suffix":""},{"dropping-particle":"","family":"Bohm","given":"Stephan H.","non-dropping-particle":"","parse-names":false,"suffix":""},{"dropping-particle":"","family":"Tusman","given":"Gerardo","non-dropping-particle":"","parse-names":false,"suffix":""}],"container-title":"Current Opinion in Critical Care","id":"ITEM-1","issue":"3","issued":{"date-parts":[["2014","6"]]},"page":"333-339","title":"Volumetric capnography: The time has come","type":"article-journal","volume":"20"},"uris":["http://www.mendeley.com/documents/?uuid=dfdfadb8-b07a-4259-b561-f558998fe01d"]}],"mendeley":{"formattedCitation":"[87]","plainTextFormattedCitation":"[87]","previouslyFormattedCitation":"[87]"},"properties":{"noteIndex":0},"schema":"https://github.com/citation-style-language/schema/raw/master/csl-citation.json"}</w:instrText>
      </w:r>
      <w:r w:rsidR="00DB1E11">
        <w:fldChar w:fldCharType="separate"/>
      </w:r>
      <w:r w:rsidR="00E00574" w:rsidRPr="00E00574">
        <w:rPr>
          <w:noProof/>
        </w:rPr>
        <w:t>[87]</w:t>
      </w:r>
      <w:r w:rsidR="00DB1E11">
        <w:fldChar w:fldCharType="end"/>
      </w:r>
      <w:r w:rsidR="00B770CD">
        <w:t xml:space="preserve"> </w:t>
      </w:r>
      <w:r w:rsidR="00076D62">
        <w:t>ASV and AVM 2 targeting schemes assume the dead space to be anatomical (V</w:t>
      </w:r>
      <w:r w:rsidR="00076D62" w:rsidRPr="00E8456F">
        <w:rPr>
          <w:vertAlign w:val="subscript"/>
        </w:rPr>
        <w:t>D</w:t>
      </w:r>
      <w:r w:rsidR="00076D62">
        <w:rPr>
          <w:vertAlign w:val="subscript"/>
        </w:rPr>
        <w:t>-</w:t>
      </w:r>
      <w:r w:rsidR="00076D62" w:rsidRPr="00E8456F">
        <w:rPr>
          <w:vertAlign w:val="subscript"/>
        </w:rPr>
        <w:t>A</w:t>
      </w:r>
      <w:r w:rsidR="00076D62">
        <w:t>), which is estimated to be 2.2 mL/kg</w:t>
      </w:r>
      <w:r w:rsidR="00ED12EA">
        <w:fldChar w:fldCharType="begin" w:fldLock="1"/>
      </w:r>
      <w:r w:rsidR="00E00574">
        <w:instrText>ADDIN CSL_CITATION {"citationItems":[{"id":"ITEM-1","itemData":{"DOI":"10.1056/NEJM195411252512201","ISSN":"0028-4793 (Print)","PMID":"13214351","author":[{"dropping-particle":"","family":"Radford","given":"Edward P.","non-dropping-particle":"","parse-names":false,"suffix":""},{"dropping-particle":"","family":"Ferris","given":"Benjamin G.","non-dropping-particle":"","parse-names":false,"suffix":""},{"dropping-particle":"","family":"Kriete","given":"Bertrand C.","non-dropping-particle":"","parse-names":false,"suffix":""}],"container-title":"The New England journal of medicine","id":"ITEM-1","issue":"22","issued":{"date-parts":[["1954"]]},"page":"877-884","title":"Clinical use of a nomogram to estimate proper ventilation during artificial respiration","type":"article-journal","volume":"251"},"uris":["http://www.mendeley.com/documents/?uuid=a4eaf980-9032-4cc4-a1f2-5ee2dc1d1090"]}],"mendeley":{"formattedCitation":"[88]","plainTextFormattedCitation":"[88]","previouslyFormattedCitation":"[88]"},"properties":{"noteIndex":0},"schema":"https://github.com/citation-style-language/schema/raw/master/csl-citation.json"}</w:instrText>
      </w:r>
      <w:r w:rsidR="00ED12EA">
        <w:fldChar w:fldCharType="separate"/>
      </w:r>
      <w:r w:rsidR="00E00574" w:rsidRPr="00E00574">
        <w:rPr>
          <w:noProof/>
        </w:rPr>
        <w:t>[88]</w:t>
      </w:r>
      <w:r w:rsidR="00ED12EA">
        <w:fldChar w:fldCharType="end"/>
      </w:r>
      <w:r w:rsidR="005406BE">
        <w:t xml:space="preserve"> among all patient types regardless of the </w:t>
      </w:r>
      <w:r w:rsidR="00F055A9">
        <w:t>condition</w:t>
      </w:r>
      <w:r w:rsidR="005406BE">
        <w:t>. In the ICU, V</w:t>
      </w:r>
      <w:r w:rsidR="005406BE" w:rsidRPr="00F165F9">
        <w:rPr>
          <w:vertAlign w:val="subscript"/>
        </w:rPr>
        <w:t>D</w:t>
      </w:r>
      <w:r w:rsidR="005406BE">
        <w:t>/V</w:t>
      </w:r>
      <w:r w:rsidR="005406BE" w:rsidRPr="00F165F9">
        <w:rPr>
          <w:vertAlign w:val="subscript"/>
        </w:rPr>
        <w:t>T</w:t>
      </w:r>
      <w:r w:rsidR="005406BE">
        <w:t xml:space="preserve"> calculated with the blood gas measurement </w:t>
      </w:r>
      <w:r w:rsidR="005C2662">
        <w:t xml:space="preserve">of </w:t>
      </w:r>
      <w:r w:rsidR="005406BE">
        <w:t>PaCO</w:t>
      </w:r>
      <w:r w:rsidR="005406BE" w:rsidRPr="00F165F9">
        <w:rPr>
          <w:vertAlign w:val="subscript"/>
        </w:rPr>
        <w:t>2</w:t>
      </w:r>
      <w:r w:rsidR="005406BE">
        <w:t xml:space="preserve"> is a useful indicator for the efficiency of ventilation. In this case, the dead space is calculated with the Enghoff modification of the Bohr equation (V</w:t>
      </w:r>
      <w:r w:rsidR="005406BE" w:rsidRPr="00F165F9">
        <w:rPr>
          <w:vertAlign w:val="subscript"/>
        </w:rPr>
        <w:t>D</w:t>
      </w:r>
      <w:r w:rsidR="005406BE">
        <w:rPr>
          <w:vertAlign w:val="subscript"/>
        </w:rPr>
        <w:t>-</w:t>
      </w:r>
      <w:r w:rsidR="005406BE" w:rsidRPr="00F165F9">
        <w:rPr>
          <w:vertAlign w:val="subscript"/>
        </w:rPr>
        <w:t>E</w:t>
      </w:r>
      <w:r w:rsidR="005406BE">
        <w:t>). Note, that this volume does not necessarily exist physically and usually overestimates the physiological dead space volume V</w:t>
      </w:r>
      <w:r w:rsidR="005406BE" w:rsidRPr="00351B88">
        <w:rPr>
          <w:vertAlign w:val="subscript"/>
        </w:rPr>
        <w:t>D</w:t>
      </w:r>
      <w:r w:rsidR="005406BE">
        <w:rPr>
          <w:vertAlign w:val="subscript"/>
        </w:rPr>
        <w:t>-</w:t>
      </w:r>
      <w:r w:rsidR="005406BE" w:rsidRPr="00351B88">
        <w:rPr>
          <w:vertAlign w:val="subscript"/>
        </w:rPr>
        <w:t>B</w:t>
      </w:r>
      <w:r w:rsidR="005406BE">
        <w:t xml:space="preserve"> (</w:t>
      </w:r>
      <w:r w:rsidR="006D2FC9">
        <w:t xml:space="preserve">thus it </w:t>
      </w:r>
      <w:r w:rsidR="005406BE">
        <w:t>underestimates</w:t>
      </w:r>
      <w:r w:rsidR="006D2FC9">
        <w:t xml:space="preserve"> the required </w:t>
      </w:r>
      <m:oMath>
        <m:sSub>
          <m:sSubPr>
            <m:ctrlPr>
              <w:rPr>
                <w:rFonts w:ascii="Cambria Math" w:hAnsi="Cambria Math"/>
                <w:i/>
                <w:sz w:val="18"/>
                <w:szCs w:val="18"/>
              </w:rPr>
            </m:ctrlPr>
          </m:sSubPr>
          <m:e>
            <m:acc>
              <m:accPr>
                <m:chr m:val="̇"/>
                <m:ctrlPr>
                  <w:rPr>
                    <w:rFonts w:ascii="Cambria Math" w:hAnsi="Cambria Math"/>
                    <w:i/>
                    <w:sz w:val="18"/>
                    <w:szCs w:val="18"/>
                  </w:rPr>
                </m:ctrlPr>
              </m:accPr>
              <m:e>
                <m:r>
                  <m:rPr>
                    <m:nor/>
                  </m:rPr>
                  <w:rPr>
                    <w:rFonts w:ascii="Cambria Math" w:hAnsi="Cambria Math"/>
                    <w:sz w:val="18"/>
                    <w:szCs w:val="18"/>
                  </w:rPr>
                  <m:t>V</m:t>
                </m:r>
              </m:e>
            </m:acc>
          </m:e>
          <m:sub>
            <m:r>
              <m:rPr>
                <m:nor/>
              </m:rPr>
              <w:rPr>
                <w:rFonts w:ascii="Cambria Math" w:hAnsi="Cambria Math"/>
                <w:sz w:val="18"/>
                <w:szCs w:val="18"/>
              </w:rPr>
              <m:t>A</m:t>
            </m:r>
          </m:sub>
        </m:sSub>
      </m:oMath>
      <w:r w:rsidR="005406BE">
        <w:t>)</w:t>
      </w:r>
      <w:r w:rsidR="00DB1E11">
        <w:fldChar w:fldCharType="begin" w:fldLock="1"/>
      </w:r>
      <w:r w:rsidR="00E00574">
        <w:instrText>ADDIN CSL_CITATION {"citationItems":[{"id":"ITEM-1","itemData":{"DOI":"10.1213/ANE.0b013e318247f6cc","ISBN":"1526-7598 (Electronic)\\r0003-2999 (Linking)","ISSN":"00032999","PMID":"22383673","abstract":"Dead space is the portion of a tidal volume that does not participate in gas exchange because it does not get in contact with blood flowing through the pulmonary capillaries. It is commonly calculated using volumetric capnography, the plot of expired carbon dioxide (CO(2)) versus tidal volume, which is an easy bedside assessment of the inefficiency of a particular ventilatory setting. Today, Bohr's original dead space can be calculated in an entirely noninvasive and breath-by-breath manner as the mean alveolar partial pressure of CO(2) (Paco(2)) which can now be determined directly from the capnogram. The value derived from Enghoff's modification of Bohr's formula (using Paco(2) instead of PACO(2)) is a global index of the inefficiency of gas exchange rather than a true \"dead space\" because it is influenced by all causes of ventilation/perfusion mismatching, from real dead space to shunt. Therefore, the results obtained by Bohr's and Enghoff's formulas have different physiological meanings and clinicians must be conscious of such differences when interpreting patient data. In this article, we describe the rationale of dead space measurements by volumetric capnography and discuss its main clinical implications and the misconceptions surrounding it.","author":[{"dropping-particle":"","family":"Tusman","given":"Gerardo","non-dropping-particle":"","parse-names":false,"suffix":""},{"dropping-particle":"","family":"Sipmann","given":"Fernando Suarez","non-dropping-particle":"","parse-names":false,"suffix":""},{"dropping-particle":"","family":"Bohm","given":"Stephan H.","non-dropping-particle":"","parse-names":false,"suffix":""}],"container-title":"Anesthesia and Analgesia","id":"ITEM-1","issue":"4","issued":{"date-parts":[["2012","4"]]},"page":"866-874","title":"Rationale of dead space measurement by volumetric capnography","type":"article-journal","volume":"114"},"uris":["http://www.mendeley.com/documents/?uuid=127379d1-d329-4e4b-9f45-b2ccb32435aa"]}],"mendeley":{"formattedCitation":"[89]","plainTextFormattedCitation":"[89]","previouslyFormattedCitation":"[89]"},"properties":{"noteIndex":0},"schema":"https://github.com/citation-style-language/schema/raw/master/csl-citation.json"}</w:instrText>
      </w:r>
      <w:r w:rsidR="00DB1E11">
        <w:fldChar w:fldCharType="separate"/>
      </w:r>
      <w:r w:rsidR="00E00574" w:rsidRPr="00E00574">
        <w:rPr>
          <w:noProof/>
        </w:rPr>
        <w:t>[89]</w:t>
      </w:r>
      <w:r w:rsidR="00DB1E11">
        <w:fldChar w:fldCharType="end"/>
      </w:r>
      <w:r w:rsidR="00B432DC">
        <w:t>.</w:t>
      </w:r>
      <w:r w:rsidR="00351B88">
        <w:t xml:space="preserve"> </w:t>
      </w:r>
      <w:r w:rsidR="005406BE">
        <w:t xml:space="preserve">To be clear, the presence of shunt and low </w:t>
      </w:r>
      <m:oMath>
        <m:acc>
          <m:accPr>
            <m:chr m:val="̇"/>
            <m:ctrlPr>
              <w:rPr>
                <w:rFonts w:ascii="Cambria Math" w:hAnsi="Cambria Math"/>
                <w:i/>
                <w:sz w:val="18"/>
                <w:szCs w:val="18"/>
              </w:rPr>
            </m:ctrlPr>
          </m:accPr>
          <m:e>
            <m:r>
              <m:rPr>
                <m:nor/>
              </m:rPr>
              <w:rPr>
                <w:rFonts w:ascii="Cambria Math" w:hAnsi="Cambria Math"/>
                <w:sz w:val="18"/>
                <w:szCs w:val="18"/>
              </w:rPr>
              <m:t>V</m:t>
            </m:r>
          </m:e>
        </m:acc>
        <m:r>
          <w:rPr>
            <w:rFonts w:ascii="Cambria Math" w:hAnsi="Cambria Math"/>
            <w:sz w:val="18"/>
            <w:szCs w:val="18"/>
          </w:rPr>
          <m:t>/</m:t>
        </m:r>
        <m:acc>
          <m:accPr>
            <m:chr m:val="̇"/>
            <m:ctrlPr>
              <w:rPr>
                <w:rFonts w:ascii="Cambria Math" w:hAnsi="Cambria Math"/>
                <w:i/>
                <w:sz w:val="18"/>
                <w:szCs w:val="18"/>
              </w:rPr>
            </m:ctrlPr>
          </m:accPr>
          <m:e>
            <m:r>
              <m:rPr>
                <m:nor/>
              </m:rPr>
              <w:rPr>
                <w:rFonts w:ascii="Cambria Math" w:hAnsi="Cambria Math"/>
                <w:sz w:val="18"/>
                <w:szCs w:val="18"/>
              </w:rPr>
              <m:t>Q</m:t>
            </m:r>
          </m:e>
        </m:acc>
      </m:oMath>
      <w:r w:rsidR="005406BE">
        <w:t xml:space="preserve"> are not dead space volumes but their effects manifest in the form of “virtual” dead space ( the difference betweenV</w:t>
      </w:r>
      <w:r w:rsidR="005406BE" w:rsidRPr="009E7223">
        <w:rPr>
          <w:vertAlign w:val="subscript"/>
        </w:rPr>
        <w:t>D</w:t>
      </w:r>
      <w:r w:rsidR="005406BE">
        <w:rPr>
          <w:vertAlign w:val="subscript"/>
        </w:rPr>
        <w:t>-</w:t>
      </w:r>
      <w:r w:rsidR="005406BE" w:rsidRPr="009E7223">
        <w:rPr>
          <w:vertAlign w:val="subscript"/>
        </w:rPr>
        <w:t>E</w:t>
      </w:r>
      <w:r w:rsidR="005406BE">
        <w:t xml:space="preserve"> andV</w:t>
      </w:r>
      <w:r w:rsidR="005406BE" w:rsidRPr="009E7223">
        <w:rPr>
          <w:vertAlign w:val="subscript"/>
        </w:rPr>
        <w:t>D</w:t>
      </w:r>
      <w:r w:rsidR="005406BE">
        <w:rPr>
          <w:vertAlign w:val="subscript"/>
        </w:rPr>
        <w:t>-</w:t>
      </w:r>
      <w:r w:rsidR="005406BE" w:rsidRPr="009E7223">
        <w:rPr>
          <w:vertAlign w:val="subscript"/>
        </w:rPr>
        <w:t>B</w:t>
      </w:r>
      <w:r w:rsidR="005406BE" w:rsidRPr="00347DC4">
        <w:t>)</w:t>
      </w:r>
      <w:r w:rsidR="005406BE">
        <w:t xml:space="preserve">. </w:t>
      </w:r>
      <w:r w:rsidR="00076D62">
        <w:t>Hence, if we want to simulate clinical experience using actual modes, we use V</w:t>
      </w:r>
      <w:r w:rsidR="00076D62" w:rsidRPr="00E8456F">
        <w:rPr>
          <w:vertAlign w:val="subscript"/>
        </w:rPr>
        <w:t>D</w:t>
      </w:r>
      <w:r w:rsidR="00076D62">
        <w:rPr>
          <w:vertAlign w:val="subscript"/>
        </w:rPr>
        <w:t>-</w:t>
      </w:r>
      <w:r w:rsidR="00076D62" w:rsidRPr="00E8456F">
        <w:rPr>
          <w:vertAlign w:val="subscript"/>
        </w:rPr>
        <w:t>A</w:t>
      </w:r>
      <w:r w:rsidR="00076D62">
        <w:t xml:space="preserve"> for the frequency calculation of ASV and AVM 2, respectively, and V</w:t>
      </w:r>
      <w:r w:rsidR="00076D62" w:rsidRPr="00F165F9">
        <w:rPr>
          <w:vertAlign w:val="subscript"/>
        </w:rPr>
        <w:t>D</w:t>
      </w:r>
      <w:r w:rsidR="00076D62">
        <w:rPr>
          <w:vertAlign w:val="subscript"/>
        </w:rPr>
        <w:t>-</w:t>
      </w:r>
      <w:r w:rsidR="00076D62" w:rsidRPr="00F165F9">
        <w:rPr>
          <w:vertAlign w:val="subscript"/>
        </w:rPr>
        <w:t>E</w:t>
      </w:r>
      <w:r w:rsidR="00076D62">
        <w:t xml:space="preserve"> for MFV. However, we want to compare these targeting schemes at the same level of simulated PaCO</w:t>
      </w:r>
      <w:r w:rsidR="00076D62" w:rsidRPr="00D20592">
        <w:rPr>
          <w:vertAlign w:val="subscript"/>
        </w:rPr>
        <w:t>2</w:t>
      </w:r>
      <w:r w:rsidR="00076D62">
        <w:t>. For this reason we define the “</w:t>
      </w:r>
      <w:r w:rsidR="00076D62" w:rsidRPr="00347DC4">
        <w:t>Enghoff alveolar minute volume</w:t>
      </w:r>
      <w:r w:rsidR="00076D62">
        <w:t>”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222"/>
        <w:gridCol w:w="561"/>
      </w:tblGrid>
      <w:tr w:rsidR="00F9058E" w14:paraId="681F0CA8" w14:textId="77777777" w:rsidTr="007E7650">
        <w:tc>
          <w:tcPr>
            <w:tcW w:w="567" w:type="dxa"/>
          </w:tcPr>
          <w:p w14:paraId="2CDBC69E" w14:textId="77777777" w:rsidR="00F9058E" w:rsidRDefault="00F9058E" w:rsidP="007E7650">
            <w:pPr>
              <w:spacing w:line="259" w:lineRule="auto"/>
            </w:pPr>
          </w:p>
        </w:tc>
        <w:tc>
          <w:tcPr>
            <w:tcW w:w="8222" w:type="dxa"/>
          </w:tcPr>
          <w:p w14:paraId="065F7551" w14:textId="3FFE1F90" w:rsidR="00F9058E" w:rsidRPr="00D20592" w:rsidRDefault="00302CCA" w:rsidP="007E7650">
            <w:pPr>
              <w:spacing w:line="259" w:lineRule="auto"/>
            </w:pPr>
            <m:oMathPara>
              <m:oMath>
                <m:sSub>
                  <m:sSubPr>
                    <m:ctrlPr>
                      <w:rPr>
                        <w:rFonts w:ascii="Cambria Math" w:hAnsi="Cambria Math"/>
                        <w:i/>
                        <w:sz w:val="18"/>
                        <w:szCs w:val="18"/>
                      </w:rPr>
                    </m:ctrlPr>
                  </m:sSubPr>
                  <m:e>
                    <m:acc>
                      <m:accPr>
                        <m:chr m:val="̇"/>
                        <m:ctrlPr>
                          <w:rPr>
                            <w:rFonts w:ascii="Cambria Math" w:hAnsi="Cambria Math"/>
                            <w:i/>
                            <w:sz w:val="18"/>
                            <w:szCs w:val="18"/>
                          </w:rPr>
                        </m:ctrlPr>
                      </m:accPr>
                      <m:e>
                        <m:r>
                          <m:rPr>
                            <m:nor/>
                          </m:rPr>
                          <w:rPr>
                            <w:rFonts w:ascii="Cambria Math" w:hAnsi="Cambria Math"/>
                            <w:sz w:val="18"/>
                            <w:szCs w:val="18"/>
                          </w:rPr>
                          <m:t>V</m:t>
                        </m:r>
                      </m:e>
                    </m:acc>
                  </m:e>
                  <m:sub>
                    <m:r>
                      <m:rPr>
                        <m:nor/>
                      </m:rPr>
                      <w:rPr>
                        <w:rFonts w:ascii="Cambria Math" w:hAnsi="Cambria Math"/>
                        <w:sz w:val="18"/>
                        <w:szCs w:val="18"/>
                      </w:rPr>
                      <m:t>A-E</m:t>
                    </m:r>
                  </m:sub>
                </m:sSub>
                <m:r>
                  <w:rPr>
                    <w:rFonts w:ascii="Cambria Math" w:hAnsi="Cambria Math"/>
                    <w:sz w:val="18"/>
                    <w:szCs w:val="18"/>
                  </w:rPr>
                  <m:t>=f∙</m:t>
                </m:r>
                <m:d>
                  <m:dPr>
                    <m:ctrlPr>
                      <w:rPr>
                        <w:rFonts w:ascii="Cambria Math" w:eastAsiaTheme="minorHAnsi" w:hAnsi="Cambria Math" w:cstheme="minorBidi"/>
                        <w:i/>
                        <w:sz w:val="18"/>
                        <w:szCs w:val="18"/>
                      </w:rPr>
                    </m:ctrlPr>
                  </m:dPr>
                  <m:e>
                    <m:sSub>
                      <m:sSubPr>
                        <m:ctrlPr>
                          <w:rPr>
                            <w:rFonts w:ascii="Cambria Math" w:eastAsiaTheme="minorHAnsi" w:hAnsi="Cambria Math" w:cstheme="minorBidi"/>
                            <w:i/>
                            <w:sz w:val="18"/>
                            <w:szCs w:val="18"/>
                          </w:rPr>
                        </m:ctrlPr>
                      </m:sSubPr>
                      <m:e>
                        <m:r>
                          <w:rPr>
                            <w:rFonts w:ascii="Cambria Math" w:hAnsi="Cambria Math"/>
                            <w:sz w:val="18"/>
                            <w:szCs w:val="18"/>
                          </w:rPr>
                          <m:t>V</m:t>
                        </m:r>
                      </m:e>
                      <m:sub>
                        <m:r>
                          <w:rPr>
                            <w:rFonts w:ascii="Cambria Math" w:hAnsi="Cambria Math"/>
                            <w:sz w:val="18"/>
                            <w:szCs w:val="18"/>
                          </w:rPr>
                          <m:t>T</m:t>
                        </m:r>
                      </m:sub>
                    </m:sSub>
                    <m:r>
                      <w:rPr>
                        <w:rFonts w:ascii="Cambria Math" w:hAnsi="Cambria Math"/>
                        <w:sz w:val="18"/>
                        <w:szCs w:val="18"/>
                      </w:rPr>
                      <m:t>-</m:t>
                    </m:r>
                    <m:sSub>
                      <m:sSubPr>
                        <m:ctrlPr>
                          <w:rPr>
                            <w:rFonts w:ascii="Cambria Math" w:eastAsiaTheme="minorHAnsi" w:hAnsi="Cambria Math" w:cstheme="minorBidi"/>
                            <w:i/>
                            <w:sz w:val="18"/>
                            <w:szCs w:val="18"/>
                          </w:rPr>
                        </m:ctrlPr>
                      </m:sSubPr>
                      <m:e>
                        <m:r>
                          <w:rPr>
                            <w:rFonts w:ascii="Cambria Math" w:hAnsi="Cambria Math"/>
                            <w:sz w:val="18"/>
                            <w:szCs w:val="18"/>
                          </w:rPr>
                          <m:t>V</m:t>
                        </m:r>
                      </m:e>
                      <m:sub>
                        <m:r>
                          <m:rPr>
                            <m:nor/>
                          </m:rPr>
                          <w:rPr>
                            <w:rFonts w:ascii="Cambria Math" w:hAnsi="Cambria Math"/>
                            <w:sz w:val="18"/>
                            <w:szCs w:val="18"/>
                          </w:rPr>
                          <m:t>D-E</m:t>
                        </m:r>
                      </m:sub>
                    </m:sSub>
                  </m:e>
                </m:d>
              </m:oMath>
            </m:oMathPara>
          </w:p>
        </w:tc>
        <w:tc>
          <w:tcPr>
            <w:tcW w:w="561" w:type="dxa"/>
            <w:vAlign w:val="center"/>
          </w:tcPr>
          <w:p w14:paraId="172456B5" w14:textId="77777777" w:rsidR="00F9058E" w:rsidRDefault="00F9058E" w:rsidP="007E7650">
            <w:pPr>
              <w:spacing w:line="259" w:lineRule="auto"/>
              <w:jc w:val="right"/>
            </w:pPr>
            <w:bookmarkStart w:id="25" w:name="_Ref505156040"/>
            <w:r>
              <w:t>(</w:t>
            </w:r>
            <w:r w:rsidR="00302CCA">
              <w:fldChar w:fldCharType="begin"/>
            </w:r>
            <w:r w:rsidR="00302CCA">
              <w:instrText xml:space="preserve"> SEQ Equation \* ARABIC </w:instrText>
            </w:r>
            <w:r w:rsidR="00302CCA">
              <w:fldChar w:fldCharType="separate"/>
            </w:r>
            <w:r>
              <w:rPr>
                <w:noProof/>
              </w:rPr>
              <w:t>35</w:t>
            </w:r>
            <w:r w:rsidR="00302CCA">
              <w:rPr>
                <w:noProof/>
              </w:rPr>
              <w:fldChar w:fldCharType="end"/>
            </w:r>
            <w:r>
              <w:t>)</w:t>
            </w:r>
            <w:bookmarkEnd w:id="25"/>
          </w:p>
        </w:tc>
      </w:tr>
    </w:tbl>
    <w:p w14:paraId="726FB235" w14:textId="4258FB7B" w:rsidR="00E8456F" w:rsidRDefault="00D20592" w:rsidP="00565E43">
      <w:r>
        <w:t xml:space="preserve">which may underestimate the alveolar minute volume </w:t>
      </w:r>
      <m:oMath>
        <m:sSub>
          <m:sSubPr>
            <m:ctrlPr>
              <w:rPr>
                <w:rFonts w:ascii="Cambria Math" w:hAnsi="Cambria Math"/>
                <w:i/>
                <w:sz w:val="18"/>
                <w:szCs w:val="18"/>
              </w:rPr>
            </m:ctrlPr>
          </m:sSubPr>
          <m:e>
            <m:acc>
              <m:accPr>
                <m:chr m:val="̇"/>
                <m:ctrlPr>
                  <w:rPr>
                    <w:rFonts w:ascii="Cambria Math" w:hAnsi="Cambria Math"/>
                    <w:i/>
                    <w:sz w:val="18"/>
                    <w:szCs w:val="18"/>
                  </w:rPr>
                </m:ctrlPr>
              </m:accPr>
              <m:e>
                <m:r>
                  <m:rPr>
                    <m:nor/>
                  </m:rPr>
                  <w:rPr>
                    <w:rFonts w:ascii="Cambria Math" w:hAnsi="Cambria Math"/>
                    <w:sz w:val="18"/>
                    <w:szCs w:val="18"/>
                  </w:rPr>
                  <m:t>V</m:t>
                </m:r>
              </m:e>
            </m:acc>
          </m:e>
          <m:sub>
            <m:r>
              <m:rPr>
                <m:nor/>
              </m:rPr>
              <w:rPr>
                <w:rFonts w:ascii="Cambria Math" w:hAnsi="Cambria Math"/>
                <w:sz w:val="18"/>
                <w:szCs w:val="18"/>
              </w:rPr>
              <m:t>A</m:t>
            </m:r>
          </m:sub>
        </m:sSub>
      </m:oMath>
      <w:r>
        <w:t xml:space="preserve"> but is best correlated to PaCO</w:t>
      </w:r>
      <w:r w:rsidRPr="00D20592">
        <w:rPr>
          <w:vertAlign w:val="subscript"/>
        </w:rPr>
        <w:t>2</w:t>
      </w:r>
      <w:r w:rsidR="00710B3B">
        <w:t xml:space="preserve">. This reflects practical </w:t>
      </w:r>
      <w:r>
        <w:t>ventilation performance</w:t>
      </w:r>
      <w:r w:rsidR="00710B3B">
        <w:t xml:space="preserve"> </w:t>
      </w:r>
      <w:r w:rsidR="00A23F68">
        <w:t xml:space="preserve">and efficiency </w:t>
      </w:r>
      <w:r w:rsidR="00710B3B">
        <w:t>as realistic as possible.</w:t>
      </w:r>
    </w:p>
    <w:p w14:paraId="2DB1BD47" w14:textId="302884B0" w:rsidR="00E00574" w:rsidRDefault="00E00574" w:rsidP="00E00574">
      <w:r>
        <w:t>We assumed for adult ARDS simulation V</w:t>
      </w:r>
      <w:r w:rsidRPr="009E7223">
        <w:rPr>
          <w:vertAlign w:val="subscript"/>
        </w:rPr>
        <w:t>D</w:t>
      </w:r>
      <w:r>
        <w:rPr>
          <w:vertAlign w:val="subscript"/>
        </w:rPr>
        <w:t>-</w:t>
      </w:r>
      <w:r w:rsidRPr="009E7223">
        <w:rPr>
          <w:vertAlign w:val="subscript"/>
        </w:rPr>
        <w:t>E</w:t>
      </w:r>
      <w:r>
        <w:t xml:space="preserve"> = 4.4 mL/kg</w:t>
      </w:r>
      <w:r>
        <w:rPr>
          <w:rStyle w:val="FootnoteReference"/>
        </w:rPr>
        <w:fldChar w:fldCharType="begin" w:fldLock="1"/>
      </w:r>
      <w:r>
        <w:instrText>ADDIN CSL_CITATION {"citationItems":[{"id":"ITEM-1","itemData":{"DOI":"10.4187/respcare.05589","ISSN":"1943-3654","PMID":"28611227","abstract":"BACKGROUND In ARDS, elevated pulmonary dead-space fraction (VD/VT) is a particularly strong indicator of mortality risk. Whether the magnitude of VD/VT is modified by the underlying etiology of ARDS and whether this influences the strength of its association with mortality remains unknown. We sought to elucidate the impact of ARDS etiology on VD/VT and also to determine whether ARDS severity, as classified by the Berlin definition, has correspondence with changes in VD/VT. METHODS This single-center, retrospective, observational study (2010-2016) measured VD/VT in 685 subjects with ARDS as part of clinical management with lung-protective ventilation. Volumetric capnography was used to measure VD/VT with 99% of measurements occurring within 48 h of ARDS onset. Demographic information as well as illness severity scores and pulmonary mechanics data also were collected. Multivariate logistic regression modeling was done to assess the strength of association between VD/VT and mortality. RESULTS VD/VT was elevated across etiologies, with aspiration and pneumonia having significantly higher VD/VT than non-pulmonary sepsis or trauma. Differences in the magnitude of VD/VT across etiologies did not necessarily correspond with mortality between etiologies. However, within each etiology grouping, VD/VT was significantly elevated in non-survivors versus survivors. The same results were found in both moderate and severe (but not mild) ARDS using the Berlin definition. In the final adjusted model, the strongest mortality risk was VD/VT, wherein the risk of death increased by 22% for every 0.05 increase in VD/VT. CONCLUSIONS VD/VT magnitude varies by ARDS etiology, as does mortality. Only in mild ARDS does VD/VT fail to distinguish non-survivors from survivors. Nonetheless, VD/VT has the strongest association with mortality risk in those with ARDS.","author":[{"dropping-particle":"","family":"Kallet","given":"Richard H","non-dropping-particle":"","parse-names":false,"suffix":""},{"dropping-particle":"","family":"Zhuo","given":"Hanjing","non-dropping-particle":"","parse-names":false,"suffix":""},{"dropping-particle":"","family":"Ho","given":"Kelly","non-dropping-particle":"","parse-names":false,"suffix":""},{"dropping-particle":"","family":"Lipnick","given":"Michael S","non-dropping-particle":"","parse-names":false,"suffix":""},{"dropping-particle":"","family":"Gomez","given":"Antonio","non-dropping-particle":"","parse-names":false,"suffix":""},{"dropping-particle":"","family":"Matthay","given":"Michael A","non-dropping-particle":"","parse-names":false,"suffix":""}],"container-title":"Respiratory care","id":"ITEM-1","issue":"10","issued":{"date-parts":[["2017"]]},"page":"1241-1248","title":"Lung Injury Etiology and Other Factors Influencing the Relationship Between Dead-Space Fraction and Mortality in ARDS.","type":"article-journal","volume":"62"},"uris":["http://www.mendeley.com/documents/?uuid=dbec195e-fa9d-41e1-8f25-abf5c4f08f0c"]}],"mendeley":{"formattedCitation":"[90]","plainTextFormattedCitation":"[90]","previouslyFormattedCitation":"[37]"},"properties":{"noteIndex":0},"schema":"https://github.com/citation-style-language/schema/raw/master/csl-citation.json"}</w:instrText>
      </w:r>
      <w:r>
        <w:rPr>
          <w:rStyle w:val="FootnoteReference"/>
        </w:rPr>
        <w:fldChar w:fldCharType="separate"/>
      </w:r>
      <w:r w:rsidRPr="00E00574">
        <w:rPr>
          <w:noProof/>
        </w:rPr>
        <w:t>[90]</w:t>
      </w:r>
      <w:r>
        <w:rPr>
          <w:rStyle w:val="FootnoteReference"/>
        </w:rPr>
        <w:fldChar w:fldCharType="end"/>
      </w:r>
      <w:r>
        <w:t>, for normal adults V</w:t>
      </w:r>
      <w:r w:rsidRPr="009E7223">
        <w:rPr>
          <w:vertAlign w:val="subscript"/>
        </w:rPr>
        <w:t>D</w:t>
      </w:r>
      <w:r>
        <w:rPr>
          <w:vertAlign w:val="subscript"/>
        </w:rPr>
        <w:t>-</w:t>
      </w:r>
      <w:r w:rsidRPr="009E7223">
        <w:rPr>
          <w:vertAlign w:val="subscript"/>
        </w:rPr>
        <w:t>E</w:t>
      </w:r>
      <w:r>
        <w:t xml:space="preserve"> = 2.2 mL/kg and for adult COPD V</w:t>
      </w:r>
      <w:r w:rsidRPr="00523A9E">
        <w:rPr>
          <w:vertAlign w:val="subscript"/>
        </w:rPr>
        <w:t>D</w:t>
      </w:r>
      <w:r>
        <w:rPr>
          <w:vertAlign w:val="subscript"/>
        </w:rPr>
        <w:t>-</w:t>
      </w:r>
      <w:r w:rsidRPr="00523A9E">
        <w:rPr>
          <w:vertAlign w:val="subscript"/>
        </w:rPr>
        <w:t>E</w:t>
      </w:r>
      <w:r>
        <w:t>/V</w:t>
      </w:r>
      <w:r w:rsidRPr="00523A9E">
        <w:rPr>
          <w:vertAlign w:val="subscript"/>
        </w:rPr>
        <w:t>T</w:t>
      </w:r>
      <w:r>
        <w:t xml:space="preserve"> = 0.49</w:t>
      </w:r>
      <w:r>
        <w:rPr>
          <w:rStyle w:val="FootnoteReference"/>
        </w:rPr>
        <w:fldChar w:fldCharType="begin" w:fldLock="1"/>
      </w:r>
      <w:r>
        <w:instrText>ADDIN CSL_CITATION {"citationItems":[{"id":"ITEM-1","itemData":{"ISBN":"1178-2005","ISSN":"11782005","PMID":"20037683","abstract":"Background: Chronic obstructive pulmonary disease (COPD) is a condition in which there is limited airflow during expiration (exhaling, or breathing out) that is not fully reversible and usually worsens over time. The disease is estimated to kill more than 100,000 Americans each year, and costs related to care of patients with COPD are significant. Physiologically, COPD represents a disruption in ventilation and in the exchange of gases in the lungs. Laboratory tests indicate elevated CO2 levels, gradual reduction of the levels of oxygen and pH in arterial blood, and a consequent rise in the dead space fraction (DSF) of the lungs. Objective: Patients with COPD exacerbation represent a large portion of those artificially ventilated. In an attempt to develop a prognostic tool for length of treatment, we compared the proportion of DSF to the length of mechanical ventilation (MV). Methods: This study included 73 patients admitted to the intensive care unit (ICU) where they received MV due to exacerbation of COPD. Each patients arterial blood gases (ABG) were measured upon admission. PeCO2 was tested using a Datex S/5 instrument. Subsequently, DSF was calculated using the Bohr equation. Statistical data was analyzed using SPSS software. Results: Patients included in the study were ventilated from 6 to 160 hours (average 40 47). In addition to ABG measurements, PeCO2 (expired CO2) levels were measured and DSF calculated for each patient. DSF values varied from 0.21 to 0.76 (average 0.119 0.489). No correlation was found between DSF and length of artificial ventilation. Conclusion: Evaluation of DSF does not provide a factor in estimating the length of treatment for patients with acute respiratory failure due to COPD exacerbation.","author":[{"dropping-particle":"","family":"Farah","given":"Raymond","non-dropping-particle":"","parse-names":false,"suffix":""},{"dropping-particle":"","family":"Makhoul","given":"Nicola","non-dropping-particle":"","parse-names":false,"suffix":""}],"container-title":"International journal of chronic obstructive pulmonary disease","id":"ITEM-1","issued":{"date-parts":[["2009"]]},"page":"437-441","title":"Can dead space fraction predict the length of mechanical ventilation in exacerbated COPD patients?","type":"article-journal","volume":"4"},"uris":["http://www.mendeley.com/documents/?uuid=bd690ce4-8b72-4e86-b3a5-e3553af3f3e9"]}],"mendeley":{"formattedCitation":"[91]","plainTextFormattedCitation":"[91]","previouslyFormattedCitation":"[38]"},"properties":{"noteIndex":0},"schema":"https://github.com/citation-style-language/schema/raw/master/csl-citation.json"}</w:instrText>
      </w:r>
      <w:r>
        <w:rPr>
          <w:rStyle w:val="FootnoteReference"/>
        </w:rPr>
        <w:fldChar w:fldCharType="separate"/>
      </w:r>
      <w:r w:rsidRPr="00E00574">
        <w:rPr>
          <w:noProof/>
        </w:rPr>
        <w:t>[91]</w:t>
      </w:r>
      <w:r>
        <w:rPr>
          <w:rStyle w:val="FootnoteReference"/>
        </w:rPr>
        <w:fldChar w:fldCharType="end"/>
      </w:r>
      <w:r>
        <w:t xml:space="preserve"> at V</w:t>
      </w:r>
      <w:r w:rsidRPr="00523A9E">
        <w:rPr>
          <w:vertAlign w:val="subscript"/>
        </w:rPr>
        <w:t>T</w:t>
      </w:r>
      <w:r>
        <w:t>/kg = 8.9 mL/kg</w:t>
      </w:r>
      <w:r>
        <w:rPr>
          <w:rStyle w:val="FootnoteReference"/>
        </w:rPr>
        <w:fldChar w:fldCharType="begin" w:fldLock="1"/>
      </w:r>
      <w:r>
        <w:instrText>ADDIN CSL_CITATION {"citationItems":[{"id":"ITEM-1","itemData":{"DOI":"10.4187/respcare.05775","ISSN":"0020-1324","PMID":"29042486","abstract":"BACKGROUND Simulation studies are often used to examine ventilator performance. However, there are no standards for selecting simulation parameters. This study collected data in passively-ventilated adult human subjects and summarized the results as a set of parameters that can be used for simulation studies of intubated, passive, adult subjects with normal lungs, COPD, or ARDS. METHODS Consecutive adult patients admitted to the ICU were included if they were deeply sedated and mechanically ventilated for &lt;48 h without any spontaneous breathing activity. Subjects were classified as having normal lungs, COPD, or ARDS. Respiratory mechanics variables were collected once per subject. Static compliance was calculated as the ratio between tidal volume and driving pressure. Inspiratory resistance was measured by the least-squares fitting method. The expiratory time constant was estimated by the tidal volume/flow ratio. RESULTS Of the 359 subjects included, 138 were classified as having normal lungs, 181 as ARDS, and 40 as COPD. Median (interquartile range) static compliance was significantly lower in ARDS subjects as compared with normal lung and COPD subjects (39 [32-50] mL/cm H2O vs 54 [44-64] and 59 [43-75] mL/cm H2O, respectively, P &lt; .001). Inspiratory resistance was significantly higher in COPD subjects as compared with normal lung and ARDS subjects (22 [16-33] cm H2O/L/s vs 13 [10-15] and 12 [9-14] cm H2O/L/s, respectively, P &lt; .001). The expiratory time constant was significantly different for each lung condition (0.60 [0.51-0.71], 1.07 [0.68-2.14], and 0.46 [0.40-0.55] s for normal lung, COPD, and ARDS subjects, respectively, P &lt; .001). In the subgroup of subjects with ARDS, there were no significant differences in respiratory mechanics variables among mild, moderate, and severe ARDS. CONCLUSIONS This study provides educators, researchers, and manufacturers with a standard set of practical parameters for simulating the respiratory system's mechanical properties in passive conditions.","author":[{"dropping-particle":"","family":"Arnal","given":"Jean-Michel","non-dropping-particle":"","parse-names":false,"suffix":""},{"dropping-particle":"","family":"Garnero","given":"Aude","non-dropping-particle":"","parse-names":false,"suffix":""},{"dropping-particle":"","family":"Saoli","given":"Mathieu","non-dropping-particle":"","parse-names":false,"suffix":""},{"dropping-particle":"","family":"Chatburn","given":"Robert L","non-dropping-particle":"","parse-names":false,"suffix":""}],"container-title":"Respiratory Care","id":"ITEM-1","issue":"2","issued":{"date-parts":[["2018"]]},"page":"158 LP - 168","title":"Parameters for Simulation of Adult Patients During Mechanical Ventilation","type":"article-journal","volume":"63"},"uris":["http://www.mendeley.com/documents/?uuid=9a1b9374-1402-4088-b090-6b62f6801bbd"]}],"mendeley":{"formattedCitation":"[85]","plainTextFormattedCitation":"[85]","previouslyFormattedCitation":"[32]"},"properties":{"noteIndex":0},"schema":"https://github.com/citation-style-language/schema/raw/master/csl-citation.json"}</w:instrText>
      </w:r>
      <w:r>
        <w:rPr>
          <w:rStyle w:val="FootnoteReference"/>
        </w:rPr>
        <w:fldChar w:fldCharType="separate"/>
      </w:r>
      <w:r w:rsidRPr="00E00574">
        <w:rPr>
          <w:noProof/>
        </w:rPr>
        <w:t>[85]</w:t>
      </w:r>
      <w:r>
        <w:rPr>
          <w:rStyle w:val="FootnoteReference"/>
        </w:rPr>
        <w:fldChar w:fldCharType="end"/>
      </w:r>
      <w:r>
        <w:t xml:space="preserve"> which results also in V</w:t>
      </w:r>
      <w:r w:rsidRPr="00523A9E">
        <w:rPr>
          <w:vertAlign w:val="subscript"/>
        </w:rPr>
        <w:t>D</w:t>
      </w:r>
      <w:r>
        <w:rPr>
          <w:vertAlign w:val="subscript"/>
        </w:rPr>
        <w:t>-</w:t>
      </w:r>
      <w:r w:rsidRPr="00523A9E">
        <w:rPr>
          <w:vertAlign w:val="subscript"/>
        </w:rPr>
        <w:t>E</w:t>
      </w:r>
      <w:r>
        <w:t xml:space="preserve"> = 4.4 mL/kg. For Neonatal scenario we used for normal infants V</w:t>
      </w:r>
      <w:r w:rsidRPr="00523A9E">
        <w:rPr>
          <w:vertAlign w:val="subscript"/>
        </w:rPr>
        <w:t>D</w:t>
      </w:r>
      <w:r>
        <w:rPr>
          <w:vertAlign w:val="subscript"/>
        </w:rPr>
        <w:t>-</w:t>
      </w:r>
      <w:r w:rsidRPr="00523A9E">
        <w:rPr>
          <w:vertAlign w:val="subscript"/>
        </w:rPr>
        <w:t>E</w:t>
      </w:r>
      <w:r>
        <w:t xml:space="preserve"> = 2.5 mL/kg</w:t>
      </w:r>
      <w:r>
        <w:rPr>
          <w:rStyle w:val="FootnoteReference"/>
        </w:rPr>
        <w:fldChar w:fldCharType="begin" w:fldLock="1"/>
      </w:r>
      <w:r>
        <w:instrText>ADDIN CSL_CITATION {"citationItems":[{"id":"ITEM-1","itemData":{"DOI":"10.1203/00006450-198704000-00001","ISSN":"00313998","author":[{"dropping-particle":"","family":"McCann","given":"E. M.","non-dropping-particle":"","parse-names":false,"suffix":""},{"dropping-particle":"","family":"Goldman","given":"S. L.","non-dropping-particle":"","parse-names":false,"suffix":""},{"dropping-particle":"","family":"Brady","given":"J. P.","non-dropping-particle":"","parse-names":false,"suffix":""}],"container-title":"Pediatric Research","id":"ITEM-1","issue":"4","issued":{"date-parts":[["1987"]]},"page":"313-325","title":"Pulmonary function in the sick newborn infant","type":"article-journal","volume":"21"},"uris":["http://www.mendeley.com/documents/?uuid=a5344cca-e2bd-4218-b97b-6c3b88af6c12"]}],"mendeley":{"formattedCitation":"[86]","plainTextFormattedCitation":"[86]","previouslyFormattedCitation":"[33]"},"properties":{"noteIndex":0},"schema":"https://github.com/citation-style-language/schema/raw/master/csl-citation.json"}</w:instrText>
      </w:r>
      <w:r>
        <w:rPr>
          <w:rStyle w:val="FootnoteReference"/>
        </w:rPr>
        <w:fldChar w:fldCharType="separate"/>
      </w:r>
      <w:r w:rsidRPr="00E00574">
        <w:rPr>
          <w:noProof/>
        </w:rPr>
        <w:t>[86]</w:t>
      </w:r>
      <w:r>
        <w:rPr>
          <w:rStyle w:val="FootnoteReference"/>
        </w:rPr>
        <w:fldChar w:fldCharType="end"/>
      </w:r>
      <w:r>
        <w:t>, for RDS scenario V</w:t>
      </w:r>
      <w:r w:rsidRPr="00523A9E">
        <w:rPr>
          <w:vertAlign w:val="subscript"/>
        </w:rPr>
        <w:t>D</w:t>
      </w:r>
      <w:r>
        <w:rPr>
          <w:vertAlign w:val="subscript"/>
        </w:rPr>
        <w:t>-</w:t>
      </w:r>
      <w:r w:rsidRPr="00523A9E">
        <w:rPr>
          <w:vertAlign w:val="subscript"/>
        </w:rPr>
        <w:t>E</w:t>
      </w:r>
      <w:r>
        <w:t xml:space="preserve"> = 3.8 mL/kg</w:t>
      </w:r>
      <w:r>
        <w:rPr>
          <w:rStyle w:val="FootnoteReference"/>
        </w:rPr>
        <w:fldChar w:fldCharType="begin" w:fldLock="1"/>
      </w:r>
      <w:r>
        <w:instrText>ADDIN CSL_CITATION {"citationItems":[{"id":"ITEM-1","itemData":{"DOI":"10.1203/00006450-198704000-00001","ISSN":"00313998","author":[{"dropping-particle":"","family":"McCann","given":"E. M.","non-dropping-particle":"","parse-names":false,"suffix":""},{"dropping-particle":"","family":"Goldman","given":"S. L.","non-dropping-particle":"","parse-names":false,"suffix":""},{"dropping-particle":"","family":"Brady","given":"J. P.","non-dropping-particle":"","parse-names":false,"suffix":""}],"container-title":"Pediatric Research","id":"ITEM-1","issue":"4","issued":{"date-parts":[["1987"]]},"page":"313-325","title":"Pulmonary function in the sick newborn infant","type":"article-journal","volume":"21"},"uris":["http://www.mendeley.com/documents/?uuid=a5344cca-e2bd-4218-b97b-6c3b88af6c12"]}],"mendeley":{"formattedCitation":"[86]","plainTextFormattedCitation":"[86]","previouslyFormattedCitation":"[33]"},"properties":{"noteIndex":0},"schema":"https://github.com/citation-style-language/schema/raw/master/csl-citation.json"}</w:instrText>
      </w:r>
      <w:r>
        <w:rPr>
          <w:rStyle w:val="FootnoteReference"/>
        </w:rPr>
        <w:fldChar w:fldCharType="separate"/>
      </w:r>
      <w:r w:rsidRPr="00E00574">
        <w:rPr>
          <w:noProof/>
        </w:rPr>
        <w:t>[86]</w:t>
      </w:r>
      <w:r>
        <w:rPr>
          <w:rStyle w:val="FootnoteReference"/>
        </w:rPr>
        <w:fldChar w:fldCharType="end"/>
      </w:r>
      <w:r>
        <w:t xml:space="preserve"> and for CLD scenario V</w:t>
      </w:r>
      <w:r w:rsidRPr="00523A9E">
        <w:rPr>
          <w:vertAlign w:val="subscript"/>
        </w:rPr>
        <w:t>D</w:t>
      </w:r>
      <w:r>
        <w:rPr>
          <w:vertAlign w:val="subscript"/>
        </w:rPr>
        <w:t>-</w:t>
      </w:r>
      <w:r w:rsidRPr="00523A9E">
        <w:rPr>
          <w:vertAlign w:val="subscript"/>
        </w:rPr>
        <w:t>E</w:t>
      </w:r>
      <w:r>
        <w:t xml:space="preserve"> = 3.8 mL/kg</w:t>
      </w:r>
      <w:r>
        <w:rPr>
          <w:rStyle w:val="FootnoteReference"/>
        </w:rPr>
        <w:fldChar w:fldCharType="begin" w:fldLock="1"/>
      </w:r>
      <w:r>
        <w:instrText>ADDIN CSL_CITATION {"citationItems":[{"id":"ITEM-1","itemData":{"DOI":"10.1203/00006450-198704000-00001","ISSN":"00313998","author":[{"dropping-particle":"","family":"McCann","given":"E. M.","non-dropping-particle":"","parse-names":false,"suffix":""},{"dropping-particle":"","family":"Goldman","given":"S. L.","non-dropping-particle":"","parse-names":false,"suffix":""},{"dropping-particle":"","family":"Brady","given":"J. P.","non-dropping-particle":"","parse-names":false,"suffix":""}],"container-title":"Pediatric Research","id":"ITEM-1","issue":"4","issued":{"date-parts":[["1987"]]},"page":"313-325","title":"Pulmonary function in the sick newborn infant","type":"article-journal","volume":"21"},"uris":["http://www.mendeley.com/documents/?uuid=a5344cca-e2bd-4218-b97b-6c3b88af6c12"]}],"mendeley":{"formattedCitation":"[86]","plainTextFormattedCitation":"[86]","previouslyFormattedCitation":"[33]"},"properties":{"noteIndex":0},"schema":"https://github.com/citation-style-language/schema/raw/master/csl-citation.json"}</w:instrText>
      </w:r>
      <w:r>
        <w:rPr>
          <w:rStyle w:val="FootnoteReference"/>
        </w:rPr>
        <w:fldChar w:fldCharType="separate"/>
      </w:r>
      <w:r w:rsidRPr="00E00574">
        <w:rPr>
          <w:noProof/>
        </w:rPr>
        <w:t>[86]</w:t>
      </w:r>
      <w:r>
        <w:rPr>
          <w:rStyle w:val="FootnoteReference"/>
        </w:rPr>
        <w:fldChar w:fldCharType="end"/>
      </w:r>
      <w:r>
        <w:t>.</w:t>
      </w:r>
    </w:p>
    <w:p w14:paraId="7DDF92F4" w14:textId="60460166" w:rsidR="00E00574" w:rsidRDefault="00815A9D" w:rsidP="00E00574">
      <w:r>
        <w:t xml:space="preserve">The </w:t>
      </w:r>
      <w:r w:rsidR="005D6883">
        <w:t xml:space="preserve">parameters </w:t>
      </w:r>
      <w:r>
        <w:t xml:space="preserve">of </w:t>
      </w:r>
      <w:r w:rsidR="005D6883">
        <w:t>the lung models</w:t>
      </w:r>
      <w:r>
        <w:t xml:space="preserve"> are listed in </w:t>
      </w:r>
      <w:r w:rsidR="005C2662">
        <w:fldChar w:fldCharType="begin"/>
      </w:r>
      <w:r w:rsidR="005C2662">
        <w:instrText xml:space="preserve"> REF _Ref493591452 \h </w:instrText>
      </w:r>
      <w:r w:rsidR="005C2662">
        <w:fldChar w:fldCharType="separate"/>
      </w:r>
      <w:r w:rsidR="005C2662">
        <w:t xml:space="preserve">Table </w:t>
      </w:r>
      <w:r w:rsidR="005C2662">
        <w:rPr>
          <w:noProof/>
        </w:rPr>
        <w:t>8</w:t>
      </w:r>
      <w:r w:rsidR="005C2662">
        <w:fldChar w:fldCharType="end"/>
      </w:r>
      <w:r>
        <w:t xml:space="preserve">. </w:t>
      </w:r>
      <w:r w:rsidR="00714D3F">
        <w:t>Furthermore</w:t>
      </w:r>
      <w:r w:rsidR="00565E43">
        <w:t>,</w:t>
      </w:r>
      <w:r w:rsidR="00714D3F">
        <w:t xml:space="preserve"> we assume</w:t>
      </w:r>
      <w:r w:rsidR="005C2662">
        <w:t>d</w:t>
      </w:r>
      <w:r w:rsidR="005D6883">
        <w:t xml:space="preserve"> passive inspiration and</w:t>
      </w:r>
      <w:r w:rsidR="00714D3F">
        <w:t xml:space="preserve"> a linear one compartment lung model </w:t>
      </w:r>
      <w:r w:rsidR="00DB1E11">
        <w:t>with</w:t>
      </w:r>
      <w:r w:rsidR="00714D3F">
        <w:t xml:space="preserve"> airway resistance R = R</w:t>
      </w:r>
      <w:r w:rsidR="00714D3F" w:rsidRPr="00714D3F">
        <w:rPr>
          <w:vertAlign w:val="subscript"/>
        </w:rPr>
        <w:t>I</w:t>
      </w:r>
      <w:r w:rsidR="00714D3F">
        <w:t xml:space="preserve"> = R</w:t>
      </w:r>
      <w:r w:rsidR="00714D3F" w:rsidRPr="00714D3F">
        <w:rPr>
          <w:vertAlign w:val="subscript"/>
        </w:rPr>
        <w:t>E</w:t>
      </w:r>
      <w:r w:rsidR="00714D3F">
        <w:t xml:space="preserve">. The ventilator inspiration to expiration ratio </w:t>
      </w:r>
      <w:r w:rsidR="005C2662">
        <w:t xml:space="preserve">was </w:t>
      </w:r>
      <w:r w:rsidR="00714D3F">
        <w:t xml:space="preserve">assumed to be 1:1. </w:t>
      </w:r>
      <w:r w:rsidR="00565E43">
        <w:t>With these assumptions</w:t>
      </w:r>
      <w:r w:rsidR="00076D62">
        <w:t>,</w:t>
      </w:r>
      <w:r w:rsidR="00565E43">
        <w:t xml:space="preserve"> </w:t>
      </w:r>
      <w:r w:rsidR="00076D62">
        <w:t>we calculated</w:t>
      </w:r>
      <w:r w:rsidR="00565E43">
        <w:t xml:space="preserve"> the </w:t>
      </w:r>
      <w:r w:rsidR="003F3889">
        <w:t xml:space="preserve">optimum </w:t>
      </w:r>
      <w:r w:rsidR="006210F0">
        <w:t>frequency</w:t>
      </w:r>
      <w:r w:rsidR="00565E43">
        <w:t xml:space="preserve"> with the equation </w:t>
      </w:r>
      <w:r w:rsidR="00565E43">
        <w:fldChar w:fldCharType="begin"/>
      </w:r>
      <w:r w:rsidR="00565E43">
        <w:instrText xml:space="preserve"> REF _Ref490569262 \h </w:instrText>
      </w:r>
      <w:r w:rsidR="00565E43">
        <w:fldChar w:fldCharType="separate"/>
      </w:r>
      <w:r w:rsidR="00565E43">
        <w:t>(</w:t>
      </w:r>
      <w:r w:rsidR="00565E43">
        <w:rPr>
          <w:noProof/>
        </w:rPr>
        <w:t>20</w:t>
      </w:r>
      <w:r w:rsidR="00565E43">
        <w:t>)</w:t>
      </w:r>
      <w:r w:rsidR="00565E43">
        <w:fldChar w:fldCharType="end"/>
      </w:r>
      <w:r w:rsidR="00565E43">
        <w:t xml:space="preserve"> for ASV, equation </w:t>
      </w:r>
      <w:r w:rsidR="00565E43">
        <w:fldChar w:fldCharType="begin"/>
      </w:r>
      <w:r w:rsidR="00565E43">
        <w:instrText xml:space="preserve"> REF _Ref493150802 \h </w:instrText>
      </w:r>
      <w:r w:rsidR="00565E43">
        <w:fldChar w:fldCharType="separate"/>
      </w:r>
      <w:r w:rsidR="00565E43">
        <w:t>(</w:t>
      </w:r>
      <w:r w:rsidR="00565E43">
        <w:rPr>
          <w:noProof/>
        </w:rPr>
        <w:t>27</w:t>
      </w:r>
      <w:r w:rsidR="00565E43">
        <w:t>)</w:t>
      </w:r>
      <w:r w:rsidR="00565E43">
        <w:fldChar w:fldCharType="end"/>
      </w:r>
      <w:r w:rsidR="00565E43">
        <w:t xml:space="preserve"> for AVM 2 and equation </w:t>
      </w:r>
      <w:r w:rsidR="00565E43">
        <w:fldChar w:fldCharType="begin"/>
      </w:r>
      <w:r w:rsidR="00565E43">
        <w:instrText xml:space="preserve"> REF _Ref493163882 \h </w:instrText>
      </w:r>
      <w:r w:rsidR="00565E43">
        <w:fldChar w:fldCharType="separate"/>
      </w:r>
      <w:r w:rsidR="00565E43">
        <w:t>(</w:t>
      </w:r>
      <w:r w:rsidR="00565E43">
        <w:rPr>
          <w:noProof/>
        </w:rPr>
        <w:t>33</w:t>
      </w:r>
      <w:r w:rsidR="00565E43">
        <w:t>)</w:t>
      </w:r>
      <w:r w:rsidR="00565E43">
        <w:fldChar w:fldCharType="end"/>
      </w:r>
      <w:r w:rsidR="00565E43">
        <w:t xml:space="preserve"> for </w:t>
      </w:r>
      <w:r w:rsidR="00BE5653">
        <w:t>MFV</w:t>
      </w:r>
      <w:r w:rsidR="00565E43">
        <w:t xml:space="preserve"> and </w:t>
      </w:r>
      <w:r w:rsidR="00F3022C">
        <w:t xml:space="preserve">then </w:t>
      </w:r>
      <w:r w:rsidR="00565E43">
        <w:t>derive</w:t>
      </w:r>
      <w:r w:rsidR="00076D62">
        <w:t>d</w:t>
      </w:r>
      <w:r w:rsidR="00F9058E">
        <w:t xml:space="preserve"> </w:t>
      </w:r>
      <w:r w:rsidR="00565E43">
        <w:t>tidal volume (V</w:t>
      </w:r>
      <w:r w:rsidR="00565E43" w:rsidRPr="001E21BC">
        <w:rPr>
          <w:vertAlign w:val="subscript"/>
        </w:rPr>
        <w:t>T</w:t>
      </w:r>
      <w:r w:rsidR="00565E43">
        <w:t xml:space="preserve"> = </w:t>
      </w:r>
      <m:oMath>
        <m:sSub>
          <m:sSubPr>
            <m:ctrlPr>
              <w:rPr>
                <w:rFonts w:ascii="Cambria Math" w:hAnsi="Cambria Math"/>
                <w:i/>
                <w:sz w:val="18"/>
                <w:szCs w:val="18"/>
              </w:rPr>
            </m:ctrlPr>
          </m:sSubPr>
          <m:e>
            <m:acc>
              <m:accPr>
                <m:chr m:val="̇"/>
                <m:ctrlPr>
                  <w:rPr>
                    <w:rFonts w:ascii="Cambria Math" w:hAnsi="Cambria Math"/>
                    <w:i/>
                    <w:sz w:val="18"/>
                    <w:szCs w:val="18"/>
                  </w:rPr>
                </m:ctrlPr>
              </m:accPr>
              <m:e>
                <m:r>
                  <m:rPr>
                    <m:nor/>
                  </m:rPr>
                  <w:rPr>
                    <w:rFonts w:ascii="Cambria Math" w:hAnsi="Cambria Math"/>
                    <w:sz w:val="18"/>
                    <w:szCs w:val="18"/>
                  </w:rPr>
                  <m:t>V</m:t>
                </m:r>
              </m:e>
            </m:acc>
          </m:e>
          <m:sub>
            <m:r>
              <m:rPr>
                <m:nor/>
              </m:rPr>
              <w:rPr>
                <w:rFonts w:ascii="Cambria Math" w:hAnsi="Cambria Math"/>
                <w:sz w:val="18"/>
                <w:szCs w:val="18"/>
              </w:rPr>
              <m:t>A</m:t>
            </m:r>
          </m:sub>
        </m:sSub>
      </m:oMath>
      <w:r w:rsidR="00565E43">
        <w:t>/f+V</w:t>
      </w:r>
      <w:r w:rsidR="00565E43" w:rsidRPr="001E21BC">
        <w:rPr>
          <w:vertAlign w:val="subscript"/>
        </w:rPr>
        <w:t>D</w:t>
      </w:r>
      <w:r w:rsidR="00565E43">
        <w:t>), tidal pressure (V</w:t>
      </w:r>
      <w:r w:rsidR="00565E43" w:rsidRPr="001E21BC">
        <w:rPr>
          <w:vertAlign w:val="subscript"/>
        </w:rPr>
        <w:t>T</w:t>
      </w:r>
      <w:r w:rsidR="00F9058E">
        <w:t xml:space="preserve">/C), </w:t>
      </w:r>
      <w:r w:rsidR="00565E43">
        <w:t>tidal power (f·V</w:t>
      </w:r>
      <w:r w:rsidR="00565E43" w:rsidRPr="001E21BC">
        <w:rPr>
          <w:vertAlign w:val="subscript"/>
        </w:rPr>
        <w:t>T</w:t>
      </w:r>
      <w:r w:rsidR="00565E43">
        <w:t>·P</w:t>
      </w:r>
      <w:r w:rsidR="00565E43" w:rsidRPr="001E21BC">
        <w:rPr>
          <w:vertAlign w:val="subscript"/>
        </w:rPr>
        <w:t>T</w:t>
      </w:r>
      <w:r w:rsidR="00565E43">
        <w:t>/2)</w:t>
      </w:r>
      <w:r w:rsidR="00F9058E">
        <w:t xml:space="preserve"> and Enghoff alveolar minute volume </w:t>
      </w:r>
      <m:oMath>
        <m:sSub>
          <m:sSubPr>
            <m:ctrlPr>
              <w:rPr>
                <w:rFonts w:ascii="Cambria Math" w:hAnsi="Cambria Math"/>
                <w:i/>
                <w:sz w:val="18"/>
                <w:szCs w:val="18"/>
              </w:rPr>
            </m:ctrlPr>
          </m:sSubPr>
          <m:e>
            <m:acc>
              <m:accPr>
                <m:chr m:val="̇"/>
                <m:ctrlPr>
                  <w:rPr>
                    <w:rFonts w:ascii="Cambria Math" w:hAnsi="Cambria Math"/>
                    <w:i/>
                    <w:sz w:val="18"/>
                    <w:szCs w:val="18"/>
                  </w:rPr>
                </m:ctrlPr>
              </m:accPr>
              <m:e>
                <m:r>
                  <m:rPr>
                    <m:nor/>
                  </m:rPr>
                  <w:rPr>
                    <w:rFonts w:ascii="Cambria Math" w:hAnsi="Cambria Math"/>
                    <w:sz w:val="18"/>
                    <w:szCs w:val="18"/>
                  </w:rPr>
                  <m:t>V</m:t>
                </m:r>
              </m:e>
            </m:acc>
          </m:e>
          <m:sub>
            <m:r>
              <m:rPr>
                <m:nor/>
              </m:rPr>
              <w:rPr>
                <w:rFonts w:ascii="Cambria Math" w:hAnsi="Cambria Math"/>
                <w:sz w:val="18"/>
                <w:szCs w:val="18"/>
              </w:rPr>
              <m:t>A-E</m:t>
            </m:r>
          </m:sub>
        </m:sSub>
      </m:oMath>
      <w:r w:rsidR="00F9058E">
        <w:rPr>
          <w:rFonts w:eastAsiaTheme="minorEastAsia"/>
          <w:sz w:val="18"/>
          <w:szCs w:val="18"/>
        </w:rPr>
        <w:t xml:space="preserve"> </w:t>
      </w:r>
      <w:r w:rsidR="00F9058E">
        <w:t xml:space="preserve">by equation </w:t>
      </w:r>
      <w:r w:rsidR="00F9058E">
        <w:fldChar w:fldCharType="begin"/>
      </w:r>
      <w:r w:rsidR="00F9058E">
        <w:instrText xml:space="preserve"> REF _Ref505156040 \h </w:instrText>
      </w:r>
      <w:r w:rsidR="00F9058E">
        <w:fldChar w:fldCharType="separate"/>
      </w:r>
      <w:r w:rsidR="00F9058E">
        <w:t>(</w:t>
      </w:r>
      <w:r w:rsidR="00F9058E">
        <w:rPr>
          <w:noProof/>
        </w:rPr>
        <w:t>35</w:t>
      </w:r>
      <w:r w:rsidR="00F9058E">
        <w:t>)</w:t>
      </w:r>
      <w:r w:rsidR="00F9058E">
        <w:fldChar w:fldCharType="end"/>
      </w:r>
      <w:r w:rsidR="00565E43">
        <w:t>.</w:t>
      </w:r>
    </w:p>
    <w:p w14:paraId="4728D5FC" w14:textId="77777777" w:rsidR="005C2662" w:rsidRDefault="005C2662" w:rsidP="005C2662">
      <w:pPr>
        <w:pStyle w:val="Caption"/>
      </w:pPr>
      <w:r>
        <w:t xml:space="preserve">Table </w:t>
      </w:r>
      <w:r w:rsidR="00302CCA">
        <w:fldChar w:fldCharType="begin"/>
      </w:r>
      <w:r w:rsidR="00302CCA">
        <w:instrText xml:space="preserve"> SEQ Table \* ARABIC </w:instrText>
      </w:r>
      <w:r w:rsidR="00302CCA">
        <w:fldChar w:fldCharType="separate"/>
      </w:r>
      <w:r>
        <w:rPr>
          <w:noProof/>
        </w:rPr>
        <w:t>8</w:t>
      </w:r>
      <w:r w:rsidR="00302CCA">
        <w:rPr>
          <w:noProof/>
        </w:rPr>
        <w:fldChar w:fldCharType="end"/>
      </w:r>
      <w:r>
        <w:t>: Patient characteristics for different scenarios. The anatomic dead space V</w:t>
      </w:r>
      <w:r w:rsidRPr="007E7650">
        <w:rPr>
          <w:vertAlign w:val="subscript"/>
        </w:rPr>
        <w:t>D-A</w:t>
      </w:r>
      <w:r>
        <w:t xml:space="preserve"> was used for the frequency calculation of ASV and AVM 2. V</w:t>
      </w:r>
      <w:r w:rsidRPr="007874C4">
        <w:rPr>
          <w:vertAlign w:val="subscript"/>
        </w:rPr>
        <w:t>D-E</w:t>
      </w:r>
      <w:r>
        <w:t xml:space="preserve"> represents the dead space determined by PaCO</w:t>
      </w:r>
      <w:r w:rsidRPr="007874C4">
        <w:rPr>
          <w:vertAlign w:val="subscript"/>
        </w:rPr>
        <w:t>2</w:t>
      </w:r>
      <w:r>
        <w:t xml:space="preserve"> and the Enghoff modification of the Bohr equation. For the simulation, this was used both for the frequency calculation of MFV and for the calculation of the Enghoff alveolar minut volume </w:t>
      </w:r>
      <m:oMath>
        <m:sSub>
          <m:sSubPr>
            <m:ctrlPr>
              <w:rPr>
                <w:rFonts w:ascii="Cambria Math" w:hAnsi="Cambria Math"/>
                <w:i/>
              </w:rPr>
            </m:ctrlPr>
          </m:sSubPr>
          <m:e>
            <m:acc>
              <m:accPr>
                <m:chr m:val="̇"/>
                <m:ctrlPr>
                  <w:rPr>
                    <w:rFonts w:ascii="Cambria Math" w:hAnsi="Cambria Math"/>
                    <w:i/>
                  </w:rPr>
                </m:ctrlPr>
              </m:accPr>
              <m:e>
                <m:r>
                  <m:rPr>
                    <m:nor/>
                  </m:rPr>
                  <w:rPr>
                    <w:rFonts w:ascii="Cambria Math" w:hAnsi="Cambria Math"/>
                  </w:rPr>
                  <m:t>V</m:t>
                </m:r>
              </m:e>
            </m:acc>
          </m:e>
          <m:sub>
            <m:r>
              <m:rPr>
                <m:nor/>
              </m:rPr>
              <w:rPr>
                <w:rFonts w:ascii="Cambria Math" w:hAnsi="Cambria Math"/>
              </w:rPr>
              <m:t>A-E</m:t>
            </m:r>
          </m:sub>
        </m:sSub>
      </m:oMath>
      <w:r>
        <w:t>.</w:t>
      </w:r>
    </w:p>
    <w:tbl>
      <w:tblPr>
        <w:tblStyle w:val="GridTable3"/>
        <w:tblW w:w="0" w:type="auto"/>
        <w:tblInd w:w="15" w:type="dxa"/>
        <w:tblLook w:val="04A0" w:firstRow="1" w:lastRow="0" w:firstColumn="1" w:lastColumn="0" w:noHBand="0" w:noVBand="1"/>
      </w:tblPr>
      <w:tblGrid>
        <w:gridCol w:w="2120"/>
        <w:gridCol w:w="1415"/>
        <w:gridCol w:w="1840"/>
        <w:gridCol w:w="1699"/>
        <w:gridCol w:w="1131"/>
        <w:gridCol w:w="1135"/>
      </w:tblGrid>
      <w:tr w:rsidR="00E00574" w:rsidRPr="005C2662" w14:paraId="37FDE572" w14:textId="77777777" w:rsidTr="00E00574">
        <w:trPr>
          <w:cnfStyle w:val="100000000000" w:firstRow="1" w:lastRow="0" w:firstColumn="0" w:lastColumn="0" w:oddVBand="0" w:evenVBand="0" w:oddHBand="0" w:evenHBand="0" w:firstRowFirstColumn="0" w:firstRowLastColumn="0" w:lastRowFirstColumn="0" w:lastRowLastColumn="0"/>
          <w:trHeight w:val="375"/>
        </w:trPr>
        <w:tc>
          <w:tcPr>
            <w:cnfStyle w:val="001000000100" w:firstRow="0" w:lastRow="0" w:firstColumn="1" w:lastColumn="0" w:oddVBand="0" w:evenVBand="0" w:oddHBand="0" w:evenHBand="0" w:firstRowFirstColumn="1" w:firstRowLastColumn="0" w:lastRowFirstColumn="0" w:lastRowLastColumn="0"/>
            <w:tcW w:w="2120" w:type="dxa"/>
            <w:hideMark/>
          </w:tcPr>
          <w:p w14:paraId="7B9BDA17" w14:textId="77777777" w:rsidR="00E00574" w:rsidRPr="005C2662" w:rsidRDefault="00E00574" w:rsidP="00302CCA">
            <w:pPr>
              <w:spacing w:after="0"/>
              <w:rPr>
                <w:rFonts w:eastAsia="Times New Roman" w:cs="Times New Roman"/>
                <w:b w:val="0"/>
                <w:bCs w:val="0"/>
                <w:color w:val="000000"/>
              </w:rPr>
            </w:pPr>
            <w:bookmarkStart w:id="26" w:name="_Ref493591452"/>
            <w:r w:rsidRPr="005C2662">
              <w:rPr>
                <w:rFonts w:eastAsia="Times New Roman" w:cs="Times New Roman"/>
                <w:color w:val="000000"/>
              </w:rPr>
              <w:t>Scenario</w:t>
            </w:r>
          </w:p>
        </w:tc>
        <w:tc>
          <w:tcPr>
            <w:tcW w:w="1415" w:type="dxa"/>
            <w:hideMark/>
          </w:tcPr>
          <w:p w14:paraId="250AAD54" w14:textId="77777777" w:rsidR="00E00574" w:rsidRPr="005C2662" w:rsidRDefault="00E00574" w:rsidP="00302CCA">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rPr>
            </w:pPr>
            <w:r>
              <w:rPr>
                <w:rFonts w:eastAsia="Times New Roman" w:cs="Times New Roman"/>
                <w:color w:val="000000"/>
              </w:rPr>
              <w:t xml:space="preserve">Ideal </w:t>
            </w:r>
            <w:r w:rsidRPr="005C2662">
              <w:rPr>
                <w:rFonts w:eastAsia="Times New Roman" w:cs="Times New Roman"/>
                <w:color w:val="000000"/>
              </w:rPr>
              <w:t>Weight</w:t>
            </w:r>
          </w:p>
        </w:tc>
        <w:tc>
          <w:tcPr>
            <w:tcW w:w="1840" w:type="dxa"/>
            <w:hideMark/>
          </w:tcPr>
          <w:p w14:paraId="25A8247E" w14:textId="77777777" w:rsidR="00E00574" w:rsidRPr="005C2662" w:rsidRDefault="00E00574" w:rsidP="00302CCA">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rPr>
            </w:pPr>
            <w:r w:rsidRPr="005C2662">
              <w:rPr>
                <w:rFonts w:eastAsia="Times New Roman" w:cs="Times New Roman"/>
                <w:color w:val="000000"/>
              </w:rPr>
              <w:t>R</w:t>
            </w:r>
          </w:p>
        </w:tc>
        <w:tc>
          <w:tcPr>
            <w:tcW w:w="1699" w:type="dxa"/>
            <w:hideMark/>
          </w:tcPr>
          <w:p w14:paraId="3E8CB95C" w14:textId="77777777" w:rsidR="00E00574" w:rsidRPr="005C2662" w:rsidRDefault="00E00574" w:rsidP="00302CCA">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rPr>
            </w:pPr>
            <w:r w:rsidRPr="005C2662">
              <w:rPr>
                <w:rFonts w:eastAsia="Times New Roman" w:cs="Times New Roman"/>
                <w:color w:val="000000"/>
              </w:rPr>
              <w:t>C</w:t>
            </w:r>
          </w:p>
        </w:tc>
        <w:tc>
          <w:tcPr>
            <w:tcW w:w="1131" w:type="dxa"/>
            <w:hideMark/>
          </w:tcPr>
          <w:p w14:paraId="37AFD21E" w14:textId="77777777" w:rsidR="00E00574" w:rsidRPr="005C2662" w:rsidRDefault="00E00574" w:rsidP="00302CCA">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rPr>
            </w:pPr>
            <w:r w:rsidRPr="005C2662">
              <w:rPr>
                <w:rFonts w:eastAsia="Times New Roman" w:cs="Times New Roman"/>
                <w:color w:val="000000"/>
              </w:rPr>
              <w:t>V</w:t>
            </w:r>
            <w:r w:rsidRPr="005C2662">
              <w:rPr>
                <w:rFonts w:eastAsia="Times New Roman" w:cs="Times New Roman"/>
                <w:color w:val="000000"/>
                <w:vertAlign w:val="subscript"/>
              </w:rPr>
              <w:t>D-A</w:t>
            </w:r>
          </w:p>
        </w:tc>
        <w:tc>
          <w:tcPr>
            <w:tcW w:w="1135" w:type="dxa"/>
            <w:hideMark/>
          </w:tcPr>
          <w:p w14:paraId="6F1C9E9D" w14:textId="77777777" w:rsidR="00E00574" w:rsidRPr="005C2662" w:rsidRDefault="00E00574" w:rsidP="00302CCA">
            <w:pPr>
              <w:spacing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rPr>
            </w:pPr>
            <w:r w:rsidRPr="005C2662">
              <w:rPr>
                <w:rFonts w:eastAsia="Times New Roman" w:cs="Times New Roman"/>
                <w:color w:val="000000"/>
              </w:rPr>
              <w:t>V</w:t>
            </w:r>
            <w:r w:rsidRPr="005C2662">
              <w:rPr>
                <w:rFonts w:eastAsia="Times New Roman" w:cs="Times New Roman"/>
                <w:color w:val="000000"/>
                <w:vertAlign w:val="subscript"/>
              </w:rPr>
              <w:t>D-E</w:t>
            </w:r>
          </w:p>
        </w:tc>
      </w:tr>
      <w:tr w:rsidR="00E00574" w:rsidRPr="005C2662" w14:paraId="2E30F690" w14:textId="77777777" w:rsidTr="00E00574">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120" w:type="dxa"/>
          </w:tcPr>
          <w:p w14:paraId="22581C5C" w14:textId="77777777" w:rsidR="00E00574" w:rsidRPr="005C2662" w:rsidRDefault="00E00574" w:rsidP="00302CCA">
            <w:pPr>
              <w:spacing w:after="0"/>
              <w:rPr>
                <w:rFonts w:eastAsia="Times New Roman" w:cs="Times New Roman"/>
                <w:color w:val="000000"/>
              </w:rPr>
            </w:pPr>
            <w:r>
              <w:rPr>
                <w:rFonts w:eastAsia="Times New Roman" w:cs="Times New Roman"/>
                <w:color w:val="000000"/>
              </w:rPr>
              <w:t>Adult:</w:t>
            </w:r>
          </w:p>
        </w:tc>
        <w:tc>
          <w:tcPr>
            <w:tcW w:w="1415" w:type="dxa"/>
            <w:shd w:val="clear" w:color="auto" w:fill="auto"/>
          </w:tcPr>
          <w:p w14:paraId="2944B603"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70 kg</w:t>
            </w:r>
          </w:p>
        </w:tc>
        <w:tc>
          <w:tcPr>
            <w:tcW w:w="1840" w:type="dxa"/>
            <w:shd w:val="clear" w:color="auto" w:fill="auto"/>
          </w:tcPr>
          <w:p w14:paraId="4C075A98"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 xml:space="preserve">10 </w:t>
            </w:r>
            <w:r w:rsidRPr="005C2662">
              <w:rPr>
                <w:rFonts w:eastAsia="Times New Roman" w:cs="Times New Roman"/>
                <w:color w:val="000000"/>
              </w:rPr>
              <w:t>cmH</w:t>
            </w:r>
            <w:r w:rsidRPr="005C2662">
              <w:rPr>
                <w:rFonts w:eastAsia="Times New Roman" w:cs="Times New Roman"/>
                <w:color w:val="000000"/>
                <w:vertAlign w:val="subscript"/>
              </w:rPr>
              <w:t>2</w:t>
            </w:r>
            <w:r w:rsidRPr="005C2662">
              <w:rPr>
                <w:rFonts w:eastAsia="Times New Roman" w:cs="Times New Roman"/>
                <w:color w:val="000000"/>
              </w:rPr>
              <w:t>O /l/s</w:t>
            </w:r>
          </w:p>
        </w:tc>
        <w:tc>
          <w:tcPr>
            <w:tcW w:w="1699" w:type="dxa"/>
            <w:shd w:val="clear" w:color="auto" w:fill="auto"/>
          </w:tcPr>
          <w:p w14:paraId="512B5A53"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55</w:t>
            </w:r>
            <w:r w:rsidRPr="005C2662">
              <w:rPr>
                <w:rFonts w:eastAsia="Times New Roman" w:cs="Times New Roman"/>
                <w:color w:val="000000"/>
              </w:rPr>
              <w:t xml:space="preserve"> ml/cmH</w:t>
            </w:r>
            <w:r w:rsidRPr="005C2662">
              <w:rPr>
                <w:rFonts w:eastAsia="Times New Roman" w:cs="Times New Roman"/>
                <w:color w:val="000000"/>
                <w:vertAlign w:val="subscript"/>
              </w:rPr>
              <w:t>2</w:t>
            </w:r>
            <w:r w:rsidRPr="005C2662">
              <w:rPr>
                <w:rFonts w:eastAsia="Times New Roman" w:cs="Times New Roman"/>
                <w:color w:val="000000"/>
              </w:rPr>
              <w:t>O</w:t>
            </w:r>
          </w:p>
        </w:tc>
        <w:tc>
          <w:tcPr>
            <w:tcW w:w="1131" w:type="dxa"/>
            <w:shd w:val="clear" w:color="auto" w:fill="auto"/>
          </w:tcPr>
          <w:p w14:paraId="07350B95"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54 ml</w:t>
            </w:r>
          </w:p>
        </w:tc>
        <w:tc>
          <w:tcPr>
            <w:tcW w:w="1135" w:type="dxa"/>
            <w:shd w:val="clear" w:color="auto" w:fill="auto"/>
          </w:tcPr>
          <w:p w14:paraId="1909F60C"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54 ml</w:t>
            </w:r>
          </w:p>
        </w:tc>
      </w:tr>
      <w:tr w:rsidR="00E00574" w:rsidRPr="005C2662" w14:paraId="2B9C52A9" w14:textId="77777777" w:rsidTr="00E00574">
        <w:trPr>
          <w:trHeight w:val="359"/>
        </w:trPr>
        <w:tc>
          <w:tcPr>
            <w:cnfStyle w:val="001000000000" w:firstRow="0" w:lastRow="0" w:firstColumn="1" w:lastColumn="0" w:oddVBand="0" w:evenVBand="0" w:oddHBand="0" w:evenHBand="0" w:firstRowFirstColumn="0" w:firstRowLastColumn="0" w:lastRowFirstColumn="0" w:lastRowLastColumn="0"/>
            <w:tcW w:w="2120" w:type="dxa"/>
            <w:hideMark/>
          </w:tcPr>
          <w:p w14:paraId="276FC1BD" w14:textId="77777777" w:rsidR="00E00574" w:rsidRPr="005C2662" w:rsidRDefault="00E00574" w:rsidP="00302CCA">
            <w:pPr>
              <w:spacing w:after="0"/>
              <w:rPr>
                <w:rFonts w:eastAsia="Times New Roman" w:cs="Times New Roman"/>
                <w:color w:val="000000"/>
              </w:rPr>
            </w:pPr>
            <w:r w:rsidRPr="005C2662">
              <w:rPr>
                <w:rFonts w:eastAsia="Times New Roman" w:cs="Times New Roman"/>
                <w:color w:val="000000"/>
              </w:rPr>
              <w:t>Adult COPD:</w:t>
            </w:r>
          </w:p>
        </w:tc>
        <w:tc>
          <w:tcPr>
            <w:tcW w:w="1415" w:type="dxa"/>
            <w:shd w:val="clear" w:color="auto" w:fill="auto"/>
            <w:hideMark/>
          </w:tcPr>
          <w:p w14:paraId="056837D2"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70 kg</w:t>
            </w:r>
          </w:p>
        </w:tc>
        <w:tc>
          <w:tcPr>
            <w:tcW w:w="1840" w:type="dxa"/>
            <w:shd w:val="clear" w:color="auto" w:fill="auto"/>
            <w:hideMark/>
          </w:tcPr>
          <w:p w14:paraId="0A3223B2"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20 cmH</w:t>
            </w:r>
            <w:r w:rsidRPr="005C2662">
              <w:rPr>
                <w:rFonts w:eastAsia="Times New Roman" w:cs="Times New Roman"/>
                <w:color w:val="000000"/>
                <w:vertAlign w:val="subscript"/>
              </w:rPr>
              <w:t>2</w:t>
            </w:r>
            <w:r w:rsidRPr="005C2662">
              <w:rPr>
                <w:rFonts w:eastAsia="Times New Roman" w:cs="Times New Roman"/>
                <w:color w:val="000000"/>
              </w:rPr>
              <w:t>O/l/s</w:t>
            </w:r>
          </w:p>
        </w:tc>
        <w:tc>
          <w:tcPr>
            <w:tcW w:w="1699" w:type="dxa"/>
            <w:shd w:val="clear" w:color="auto" w:fill="auto"/>
            <w:hideMark/>
          </w:tcPr>
          <w:p w14:paraId="4090242D"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60 ml/cmH</w:t>
            </w:r>
            <w:r w:rsidRPr="005C2662">
              <w:rPr>
                <w:rFonts w:eastAsia="Times New Roman" w:cs="Times New Roman"/>
                <w:color w:val="000000"/>
                <w:vertAlign w:val="subscript"/>
              </w:rPr>
              <w:t>2</w:t>
            </w:r>
            <w:r w:rsidRPr="005C2662">
              <w:rPr>
                <w:rFonts w:eastAsia="Times New Roman" w:cs="Times New Roman"/>
                <w:color w:val="000000"/>
              </w:rPr>
              <w:t>O</w:t>
            </w:r>
          </w:p>
        </w:tc>
        <w:tc>
          <w:tcPr>
            <w:tcW w:w="1131" w:type="dxa"/>
            <w:shd w:val="clear" w:color="auto" w:fill="auto"/>
            <w:hideMark/>
          </w:tcPr>
          <w:p w14:paraId="74C8BB3F"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54 ml</w:t>
            </w:r>
          </w:p>
        </w:tc>
        <w:tc>
          <w:tcPr>
            <w:tcW w:w="1135" w:type="dxa"/>
            <w:shd w:val="clear" w:color="auto" w:fill="auto"/>
            <w:hideMark/>
          </w:tcPr>
          <w:p w14:paraId="53C4451D"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308 ml</w:t>
            </w:r>
          </w:p>
        </w:tc>
      </w:tr>
      <w:tr w:rsidR="00E00574" w:rsidRPr="005C2662" w14:paraId="75536A5A" w14:textId="77777777" w:rsidTr="00E0057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20" w:type="dxa"/>
            <w:hideMark/>
          </w:tcPr>
          <w:p w14:paraId="271BF12B" w14:textId="77777777" w:rsidR="00E00574" w:rsidRPr="005C2662" w:rsidRDefault="00E00574" w:rsidP="00302CCA">
            <w:pPr>
              <w:spacing w:after="0"/>
              <w:rPr>
                <w:rFonts w:eastAsia="Times New Roman" w:cs="Times New Roman"/>
                <w:color w:val="000000"/>
              </w:rPr>
            </w:pPr>
            <w:r w:rsidRPr="005C2662">
              <w:rPr>
                <w:rFonts w:eastAsia="Times New Roman" w:cs="Times New Roman"/>
                <w:color w:val="000000"/>
              </w:rPr>
              <w:t>Adult Severe ARDS:</w:t>
            </w:r>
          </w:p>
        </w:tc>
        <w:tc>
          <w:tcPr>
            <w:tcW w:w="1415" w:type="dxa"/>
            <w:hideMark/>
          </w:tcPr>
          <w:p w14:paraId="75FFB4F1"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70 kg</w:t>
            </w:r>
          </w:p>
        </w:tc>
        <w:tc>
          <w:tcPr>
            <w:tcW w:w="1840" w:type="dxa"/>
            <w:hideMark/>
          </w:tcPr>
          <w:p w14:paraId="6DCD75D6"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0 cmH</w:t>
            </w:r>
            <w:r w:rsidRPr="005C2662">
              <w:rPr>
                <w:rFonts w:eastAsia="Times New Roman" w:cs="Times New Roman"/>
                <w:color w:val="000000"/>
                <w:vertAlign w:val="subscript"/>
              </w:rPr>
              <w:t>2</w:t>
            </w:r>
            <w:r w:rsidRPr="005C2662">
              <w:rPr>
                <w:rFonts w:eastAsia="Times New Roman" w:cs="Times New Roman"/>
                <w:color w:val="000000"/>
              </w:rPr>
              <w:t>O /l/s</w:t>
            </w:r>
          </w:p>
        </w:tc>
        <w:tc>
          <w:tcPr>
            <w:tcW w:w="1699" w:type="dxa"/>
            <w:hideMark/>
          </w:tcPr>
          <w:p w14:paraId="7E2E8F58"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35 ml/cmH</w:t>
            </w:r>
            <w:r w:rsidRPr="005C2662">
              <w:rPr>
                <w:rFonts w:eastAsia="Times New Roman" w:cs="Times New Roman"/>
                <w:color w:val="000000"/>
                <w:vertAlign w:val="subscript"/>
              </w:rPr>
              <w:t>2</w:t>
            </w:r>
            <w:r w:rsidRPr="005C2662">
              <w:rPr>
                <w:rFonts w:eastAsia="Times New Roman" w:cs="Times New Roman"/>
                <w:color w:val="000000"/>
              </w:rPr>
              <w:t>O</w:t>
            </w:r>
          </w:p>
        </w:tc>
        <w:tc>
          <w:tcPr>
            <w:tcW w:w="1131" w:type="dxa"/>
            <w:hideMark/>
          </w:tcPr>
          <w:p w14:paraId="5B3E25DE"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54 ml</w:t>
            </w:r>
          </w:p>
        </w:tc>
        <w:tc>
          <w:tcPr>
            <w:tcW w:w="1135" w:type="dxa"/>
            <w:hideMark/>
          </w:tcPr>
          <w:p w14:paraId="7A3F9C12"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308 ml</w:t>
            </w:r>
          </w:p>
        </w:tc>
      </w:tr>
      <w:tr w:rsidR="00E00574" w:rsidRPr="005C2662" w14:paraId="32110B4A" w14:textId="77777777" w:rsidTr="00E00574">
        <w:trPr>
          <w:trHeight w:val="350"/>
        </w:trPr>
        <w:tc>
          <w:tcPr>
            <w:cnfStyle w:val="001000000000" w:firstRow="0" w:lastRow="0" w:firstColumn="1" w:lastColumn="0" w:oddVBand="0" w:evenVBand="0" w:oddHBand="0" w:evenHBand="0" w:firstRowFirstColumn="0" w:firstRowLastColumn="0" w:lastRowFirstColumn="0" w:lastRowLastColumn="0"/>
            <w:tcW w:w="2120" w:type="dxa"/>
            <w:hideMark/>
          </w:tcPr>
          <w:p w14:paraId="1C23FCCD" w14:textId="77777777" w:rsidR="00E00574" w:rsidRPr="005C2662" w:rsidRDefault="00E00574" w:rsidP="00302CCA">
            <w:pPr>
              <w:spacing w:after="0"/>
              <w:rPr>
                <w:rFonts w:eastAsia="Times New Roman" w:cs="Times New Roman"/>
                <w:color w:val="000000"/>
              </w:rPr>
            </w:pPr>
            <w:r w:rsidRPr="005C2662">
              <w:rPr>
                <w:rFonts w:eastAsia="Times New Roman" w:cs="Times New Roman"/>
                <w:color w:val="000000"/>
              </w:rPr>
              <w:t>Neonatal:</w:t>
            </w:r>
          </w:p>
        </w:tc>
        <w:tc>
          <w:tcPr>
            <w:tcW w:w="1415" w:type="dxa"/>
            <w:shd w:val="clear" w:color="auto" w:fill="auto"/>
            <w:hideMark/>
          </w:tcPr>
          <w:p w14:paraId="2BA612ED"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 kg</w:t>
            </w:r>
          </w:p>
        </w:tc>
        <w:tc>
          <w:tcPr>
            <w:tcW w:w="1840" w:type="dxa"/>
            <w:shd w:val="clear" w:color="auto" w:fill="auto"/>
            <w:hideMark/>
          </w:tcPr>
          <w:p w14:paraId="1D30C865"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37 cmH</w:t>
            </w:r>
            <w:r w:rsidRPr="005C2662">
              <w:rPr>
                <w:rFonts w:eastAsia="Times New Roman" w:cs="Times New Roman"/>
                <w:color w:val="000000"/>
                <w:vertAlign w:val="subscript"/>
              </w:rPr>
              <w:t>2</w:t>
            </w:r>
            <w:r w:rsidRPr="005C2662">
              <w:rPr>
                <w:rFonts w:eastAsia="Times New Roman" w:cs="Times New Roman"/>
                <w:color w:val="000000"/>
              </w:rPr>
              <w:t>O /l/s</w:t>
            </w:r>
          </w:p>
        </w:tc>
        <w:tc>
          <w:tcPr>
            <w:tcW w:w="1699" w:type="dxa"/>
            <w:shd w:val="clear" w:color="auto" w:fill="auto"/>
            <w:hideMark/>
          </w:tcPr>
          <w:p w14:paraId="73848A4D"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5 ml/cmH</w:t>
            </w:r>
            <w:r w:rsidRPr="005C2662">
              <w:rPr>
                <w:rFonts w:eastAsia="Times New Roman" w:cs="Times New Roman"/>
                <w:color w:val="000000"/>
                <w:vertAlign w:val="subscript"/>
              </w:rPr>
              <w:t>2</w:t>
            </w:r>
            <w:r w:rsidRPr="005C2662">
              <w:rPr>
                <w:rFonts w:eastAsia="Times New Roman" w:cs="Times New Roman"/>
                <w:color w:val="000000"/>
              </w:rPr>
              <w:t>O</w:t>
            </w:r>
          </w:p>
        </w:tc>
        <w:tc>
          <w:tcPr>
            <w:tcW w:w="1131" w:type="dxa"/>
            <w:shd w:val="clear" w:color="auto" w:fill="auto"/>
            <w:hideMark/>
          </w:tcPr>
          <w:p w14:paraId="3EBAB458"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2.2 ml</w:t>
            </w:r>
          </w:p>
        </w:tc>
        <w:tc>
          <w:tcPr>
            <w:tcW w:w="1135" w:type="dxa"/>
            <w:shd w:val="clear" w:color="auto" w:fill="auto"/>
            <w:hideMark/>
          </w:tcPr>
          <w:p w14:paraId="1BA55DED"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2.5 ml</w:t>
            </w:r>
          </w:p>
        </w:tc>
      </w:tr>
      <w:tr w:rsidR="00E00574" w:rsidRPr="005C2662" w14:paraId="76C42E77" w14:textId="77777777" w:rsidTr="00E0057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20" w:type="dxa"/>
            <w:hideMark/>
          </w:tcPr>
          <w:p w14:paraId="52EAE694" w14:textId="77777777" w:rsidR="00E00574" w:rsidRPr="005C2662" w:rsidRDefault="00E00574" w:rsidP="00302CCA">
            <w:pPr>
              <w:spacing w:after="0"/>
              <w:rPr>
                <w:rFonts w:eastAsia="Times New Roman" w:cs="Times New Roman"/>
                <w:color w:val="000000"/>
              </w:rPr>
            </w:pPr>
            <w:r w:rsidRPr="005C2662">
              <w:rPr>
                <w:rFonts w:eastAsia="Times New Roman" w:cs="Times New Roman"/>
                <w:color w:val="000000"/>
              </w:rPr>
              <w:t>Neonatal RDS:</w:t>
            </w:r>
          </w:p>
        </w:tc>
        <w:tc>
          <w:tcPr>
            <w:tcW w:w="1415" w:type="dxa"/>
            <w:hideMark/>
          </w:tcPr>
          <w:p w14:paraId="189CADA9"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 kg</w:t>
            </w:r>
          </w:p>
        </w:tc>
        <w:tc>
          <w:tcPr>
            <w:tcW w:w="1840" w:type="dxa"/>
            <w:hideMark/>
          </w:tcPr>
          <w:p w14:paraId="4DBEE377"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120 cmH</w:t>
            </w:r>
            <w:r w:rsidRPr="005C2662">
              <w:rPr>
                <w:rFonts w:eastAsia="Times New Roman" w:cs="Times New Roman"/>
                <w:color w:val="000000"/>
                <w:vertAlign w:val="subscript"/>
              </w:rPr>
              <w:t>2</w:t>
            </w:r>
            <w:r w:rsidRPr="005C2662">
              <w:rPr>
                <w:rFonts w:eastAsia="Times New Roman" w:cs="Times New Roman"/>
                <w:color w:val="000000"/>
              </w:rPr>
              <w:t>O /l/s</w:t>
            </w:r>
          </w:p>
        </w:tc>
        <w:tc>
          <w:tcPr>
            <w:tcW w:w="1699" w:type="dxa"/>
            <w:hideMark/>
          </w:tcPr>
          <w:p w14:paraId="2F29397A"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0.4 ml/cmH</w:t>
            </w:r>
            <w:r w:rsidRPr="005C2662">
              <w:rPr>
                <w:rFonts w:eastAsia="Times New Roman" w:cs="Times New Roman"/>
                <w:color w:val="000000"/>
                <w:vertAlign w:val="subscript"/>
              </w:rPr>
              <w:t>2</w:t>
            </w:r>
            <w:r w:rsidRPr="005C2662">
              <w:rPr>
                <w:rFonts w:eastAsia="Times New Roman" w:cs="Times New Roman"/>
                <w:color w:val="000000"/>
              </w:rPr>
              <w:t>O</w:t>
            </w:r>
          </w:p>
        </w:tc>
        <w:tc>
          <w:tcPr>
            <w:tcW w:w="1131" w:type="dxa"/>
            <w:hideMark/>
          </w:tcPr>
          <w:p w14:paraId="5B8ED0B7"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2.2 ml</w:t>
            </w:r>
          </w:p>
        </w:tc>
        <w:tc>
          <w:tcPr>
            <w:tcW w:w="1135" w:type="dxa"/>
            <w:hideMark/>
          </w:tcPr>
          <w:p w14:paraId="10E9DCB1" w14:textId="77777777" w:rsidR="00E00574" w:rsidRPr="005C2662" w:rsidRDefault="00E00574" w:rsidP="00302CCA">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5C2662">
              <w:rPr>
                <w:rFonts w:eastAsia="Times New Roman" w:cs="Times New Roman"/>
                <w:color w:val="000000"/>
              </w:rPr>
              <w:t>3.8 ml</w:t>
            </w:r>
          </w:p>
        </w:tc>
      </w:tr>
      <w:tr w:rsidR="00E00574" w:rsidRPr="005C2662" w14:paraId="7CAF3106" w14:textId="77777777" w:rsidTr="00E00574">
        <w:trPr>
          <w:trHeight w:val="350"/>
        </w:trPr>
        <w:tc>
          <w:tcPr>
            <w:cnfStyle w:val="001000000000" w:firstRow="0" w:lastRow="0" w:firstColumn="1" w:lastColumn="0" w:oddVBand="0" w:evenVBand="0" w:oddHBand="0" w:evenHBand="0" w:firstRowFirstColumn="0" w:firstRowLastColumn="0" w:lastRowFirstColumn="0" w:lastRowLastColumn="0"/>
            <w:tcW w:w="2120" w:type="dxa"/>
          </w:tcPr>
          <w:p w14:paraId="5F3785F6" w14:textId="77777777" w:rsidR="00E00574" w:rsidRPr="005C2662" w:rsidRDefault="00E00574" w:rsidP="00302CCA">
            <w:pPr>
              <w:spacing w:after="0"/>
              <w:rPr>
                <w:rFonts w:eastAsia="Times New Roman" w:cs="Times New Roman"/>
                <w:color w:val="000000"/>
              </w:rPr>
            </w:pPr>
            <w:r>
              <w:rPr>
                <w:rFonts w:eastAsia="Times New Roman" w:cs="Times New Roman"/>
                <w:color w:val="000000"/>
              </w:rPr>
              <w:t>Neonatal CLD:</w:t>
            </w:r>
          </w:p>
        </w:tc>
        <w:tc>
          <w:tcPr>
            <w:tcW w:w="1415" w:type="dxa"/>
          </w:tcPr>
          <w:p w14:paraId="701B1C96"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 kg</w:t>
            </w:r>
          </w:p>
        </w:tc>
        <w:tc>
          <w:tcPr>
            <w:tcW w:w="1840" w:type="dxa"/>
          </w:tcPr>
          <w:p w14:paraId="5B2487BF"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 xml:space="preserve">90 </w:t>
            </w:r>
            <w:r w:rsidRPr="005C2662">
              <w:rPr>
                <w:rFonts w:eastAsia="Times New Roman" w:cs="Times New Roman"/>
                <w:color w:val="000000"/>
              </w:rPr>
              <w:t>cmH</w:t>
            </w:r>
            <w:r w:rsidRPr="005C2662">
              <w:rPr>
                <w:rFonts w:eastAsia="Times New Roman" w:cs="Times New Roman"/>
                <w:color w:val="000000"/>
                <w:vertAlign w:val="subscript"/>
              </w:rPr>
              <w:t>2</w:t>
            </w:r>
            <w:r w:rsidRPr="005C2662">
              <w:rPr>
                <w:rFonts w:eastAsia="Times New Roman" w:cs="Times New Roman"/>
                <w:color w:val="000000"/>
              </w:rPr>
              <w:t>O /l/s</w:t>
            </w:r>
          </w:p>
        </w:tc>
        <w:tc>
          <w:tcPr>
            <w:tcW w:w="1699" w:type="dxa"/>
          </w:tcPr>
          <w:p w14:paraId="2378A1E6"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 xml:space="preserve">0.5 </w:t>
            </w:r>
            <w:r w:rsidRPr="005C2662">
              <w:rPr>
                <w:rFonts w:eastAsia="Times New Roman" w:cs="Times New Roman"/>
                <w:color w:val="000000"/>
              </w:rPr>
              <w:t>ml/cmH</w:t>
            </w:r>
            <w:r w:rsidRPr="005C2662">
              <w:rPr>
                <w:rFonts w:eastAsia="Times New Roman" w:cs="Times New Roman"/>
                <w:color w:val="000000"/>
                <w:vertAlign w:val="subscript"/>
              </w:rPr>
              <w:t>2</w:t>
            </w:r>
            <w:r w:rsidRPr="005C2662">
              <w:rPr>
                <w:rFonts w:eastAsia="Times New Roman" w:cs="Times New Roman"/>
                <w:color w:val="000000"/>
              </w:rPr>
              <w:t>O</w:t>
            </w:r>
          </w:p>
        </w:tc>
        <w:tc>
          <w:tcPr>
            <w:tcW w:w="1131" w:type="dxa"/>
          </w:tcPr>
          <w:p w14:paraId="65E7C387"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2.2 ml</w:t>
            </w:r>
          </w:p>
        </w:tc>
        <w:tc>
          <w:tcPr>
            <w:tcW w:w="1135" w:type="dxa"/>
          </w:tcPr>
          <w:p w14:paraId="0744FD1F" w14:textId="77777777" w:rsidR="00E00574" w:rsidRPr="005C2662" w:rsidRDefault="00E00574" w:rsidP="00302CCA">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3.8 ml</w:t>
            </w:r>
          </w:p>
        </w:tc>
      </w:tr>
    </w:tbl>
    <w:p w14:paraId="00881C95" w14:textId="77777777" w:rsidR="005C2662" w:rsidRDefault="005C2662" w:rsidP="007E455F"/>
    <w:bookmarkEnd w:id="26"/>
    <w:p w14:paraId="0DF72496" w14:textId="11EAE03A" w:rsidR="00E00574" w:rsidRDefault="00076D62" w:rsidP="00E00574">
      <w:r>
        <w:t>Calculation of the optimum frequency for the MFV target scheme was done experimentally using different simulated ventilator frequency setting values.</w:t>
      </w:r>
      <w:r w:rsidR="00E00574">
        <w:t xml:space="preserve"> We chose an interval of 0.1 breaths per minute to avoid excessive error. The same precision was applied for the iterative calculation of the ASV and AVM 2 </w:t>
      </w:r>
      <w:r w:rsidR="00E00574">
        <w:lastRenderedPageBreak/>
        <w:t>frequency. The simulation was done with the software package Matlab from Mathworks and comprises following steps:</w:t>
      </w:r>
    </w:p>
    <w:p w14:paraId="5D433DB2" w14:textId="77777777" w:rsidR="00E00574" w:rsidRDefault="00E00574" w:rsidP="00E00574">
      <w:pPr>
        <w:pStyle w:val="ListParagraph"/>
        <w:numPr>
          <w:ilvl w:val="1"/>
          <w:numId w:val="16"/>
        </w:numPr>
      </w:pPr>
      <w:r>
        <w:t>Set target alveolar minute volume MV</w:t>
      </w:r>
      <w:r w:rsidRPr="00B76645">
        <w:rPr>
          <w:vertAlign w:val="subscript"/>
        </w:rPr>
        <w:t>A</w:t>
      </w:r>
    </w:p>
    <w:p w14:paraId="77A2C022" w14:textId="77777777" w:rsidR="00E00574" w:rsidRDefault="00E00574" w:rsidP="00E00574">
      <w:pPr>
        <w:pStyle w:val="ListParagraph"/>
        <w:numPr>
          <w:ilvl w:val="1"/>
          <w:numId w:val="16"/>
        </w:numPr>
      </w:pPr>
      <w:r>
        <w:t>Calculate and find the optimal frequency for ASV, AVM2 and MFV by the equations of the first section and the parameters defined above.</w:t>
      </w:r>
    </w:p>
    <w:p w14:paraId="39B1DCD3" w14:textId="4D39FE3A" w:rsidR="00E00574" w:rsidRDefault="00E00574" w:rsidP="00E00574">
      <w:pPr>
        <w:pStyle w:val="ListParagraph"/>
        <w:numPr>
          <w:ilvl w:val="1"/>
          <w:numId w:val="16"/>
        </w:numPr>
      </w:pPr>
      <w:r>
        <w:t xml:space="preserve">Calculate the </w:t>
      </w:r>
      <w:r w:rsidR="00076D62">
        <w:t xml:space="preserve">resultant </w:t>
      </w:r>
      <w:r>
        <w:t xml:space="preserve">ventilation parameters </w:t>
      </w:r>
      <w:r w:rsidR="00076D62">
        <w:t xml:space="preserve">of </w:t>
      </w:r>
      <w:r>
        <w:t>tidal volume, tidal pressure, tidal power, inspiratory power and Enghoff alveolar minute volume for comparison.</w:t>
      </w:r>
    </w:p>
    <w:p w14:paraId="777169E2" w14:textId="77777777" w:rsidR="00E00574" w:rsidRDefault="00E00574" w:rsidP="00E00574">
      <w:pPr>
        <w:pStyle w:val="ListParagraph"/>
        <w:numPr>
          <w:ilvl w:val="1"/>
          <w:numId w:val="16"/>
        </w:numPr>
      </w:pPr>
      <w:r>
        <w:t>Repeat steps a) to c) for different alveolar minute volume</w:t>
      </w:r>
    </w:p>
    <w:p w14:paraId="65CB6B24" w14:textId="3E555168" w:rsidR="00F17BCB" w:rsidRDefault="00F17BCB" w:rsidP="00F17BCB">
      <w:pPr>
        <w:pStyle w:val="Heading2"/>
        <w:spacing w:line="259" w:lineRule="auto"/>
      </w:pPr>
      <w:r>
        <w:t>Adults</w:t>
      </w:r>
    </w:p>
    <w:p w14:paraId="566AA147" w14:textId="468DBDBD" w:rsidR="00E00574" w:rsidRDefault="00E00574" w:rsidP="00E00574">
      <w:pPr>
        <w:pStyle w:val="Caption"/>
        <w:rPr>
          <w:b w:val="0"/>
          <w:bCs w:val="0"/>
          <w:sz w:val="22"/>
          <w:szCs w:val="22"/>
        </w:rPr>
      </w:pPr>
      <w:r w:rsidRPr="00147A69">
        <w:rPr>
          <w:b w:val="0"/>
          <w:bCs w:val="0"/>
          <w:sz w:val="22"/>
          <w:szCs w:val="22"/>
        </w:rPr>
        <w:t>For adult 70</w:t>
      </w:r>
      <w:r>
        <w:rPr>
          <w:b w:val="0"/>
          <w:bCs w:val="0"/>
          <w:sz w:val="22"/>
          <w:szCs w:val="22"/>
        </w:rPr>
        <w:t xml:space="preserve"> </w:t>
      </w:r>
      <w:r w:rsidRPr="00147A69">
        <w:rPr>
          <w:b w:val="0"/>
          <w:bCs w:val="0"/>
          <w:sz w:val="22"/>
          <w:szCs w:val="22"/>
        </w:rPr>
        <w:t xml:space="preserve">kg simulation, we compare </w:t>
      </w:r>
      <w:r>
        <w:rPr>
          <w:b w:val="0"/>
          <w:bCs w:val="0"/>
          <w:sz w:val="22"/>
          <w:szCs w:val="22"/>
        </w:rPr>
        <w:t xml:space="preserve">normal, </w:t>
      </w:r>
      <w:r w:rsidRPr="00147A69">
        <w:rPr>
          <w:b w:val="0"/>
          <w:bCs w:val="0"/>
          <w:sz w:val="22"/>
          <w:szCs w:val="22"/>
        </w:rPr>
        <w:t xml:space="preserve">ARDS and COPD lung characteristics according to </w:t>
      </w:r>
      <w:r>
        <w:rPr>
          <w:b w:val="0"/>
          <w:bCs w:val="0"/>
          <w:sz w:val="22"/>
          <w:szCs w:val="22"/>
        </w:rPr>
        <w:fldChar w:fldCharType="begin"/>
      </w:r>
      <w:r>
        <w:rPr>
          <w:b w:val="0"/>
          <w:bCs w:val="0"/>
          <w:sz w:val="22"/>
          <w:szCs w:val="22"/>
        </w:rPr>
        <w:instrText xml:space="preserve"> REF _Ref506913071 \h  \* MERGEFORMAT </w:instrText>
      </w:r>
      <w:r>
        <w:rPr>
          <w:b w:val="0"/>
          <w:bCs w:val="0"/>
          <w:sz w:val="22"/>
          <w:szCs w:val="22"/>
        </w:rPr>
      </w:r>
      <w:r>
        <w:rPr>
          <w:b w:val="0"/>
          <w:bCs w:val="0"/>
          <w:sz w:val="22"/>
          <w:szCs w:val="22"/>
        </w:rPr>
        <w:fldChar w:fldCharType="separate"/>
      </w:r>
      <w:r w:rsidRPr="00950FBA">
        <w:rPr>
          <w:b w:val="0"/>
          <w:bCs w:val="0"/>
          <w:sz w:val="22"/>
          <w:szCs w:val="22"/>
        </w:rPr>
        <w:t>Table 1</w:t>
      </w:r>
      <w:r>
        <w:rPr>
          <w:b w:val="0"/>
          <w:bCs w:val="0"/>
          <w:sz w:val="22"/>
          <w:szCs w:val="22"/>
        </w:rPr>
        <w:fldChar w:fldCharType="end"/>
      </w:r>
      <w:r w:rsidRPr="00147A69">
        <w:rPr>
          <w:b w:val="0"/>
          <w:bCs w:val="0"/>
          <w:sz w:val="22"/>
          <w:szCs w:val="22"/>
        </w:rPr>
        <w:t>. Results are shown in</w:t>
      </w:r>
      <w:r>
        <w:rPr>
          <w:b w:val="0"/>
          <w:bCs w:val="0"/>
          <w:sz w:val="22"/>
          <w:szCs w:val="22"/>
        </w:rPr>
        <w:t xml:space="preserve"> </w:t>
      </w:r>
      <w:r>
        <w:rPr>
          <w:b w:val="0"/>
          <w:bCs w:val="0"/>
          <w:sz w:val="22"/>
          <w:szCs w:val="22"/>
        </w:rPr>
        <w:fldChar w:fldCharType="begin"/>
      </w:r>
      <w:r>
        <w:rPr>
          <w:b w:val="0"/>
          <w:bCs w:val="0"/>
          <w:sz w:val="22"/>
          <w:szCs w:val="22"/>
        </w:rPr>
        <w:instrText xml:space="preserve"> REF _Ref505612482 \h  \* MERGEFORMAT </w:instrText>
      </w:r>
      <w:r>
        <w:rPr>
          <w:b w:val="0"/>
          <w:bCs w:val="0"/>
          <w:sz w:val="22"/>
          <w:szCs w:val="22"/>
        </w:rPr>
      </w:r>
      <w:r>
        <w:rPr>
          <w:b w:val="0"/>
          <w:bCs w:val="0"/>
          <w:sz w:val="22"/>
          <w:szCs w:val="22"/>
        </w:rPr>
        <w:fldChar w:fldCharType="separate"/>
      </w:r>
      <w:r w:rsidRPr="00E00574">
        <w:rPr>
          <w:b w:val="0"/>
          <w:bCs w:val="0"/>
          <w:sz w:val="22"/>
          <w:szCs w:val="22"/>
        </w:rPr>
        <w:t>Figure 12</w:t>
      </w:r>
      <w:r>
        <w:rPr>
          <w:b w:val="0"/>
          <w:bCs w:val="0"/>
          <w:sz w:val="22"/>
          <w:szCs w:val="22"/>
        </w:rPr>
        <w:fldChar w:fldCharType="end"/>
      </w:r>
      <w:r w:rsidRPr="00147A69">
        <w:rPr>
          <w:b w:val="0"/>
          <w:bCs w:val="0"/>
          <w:sz w:val="22"/>
          <w:szCs w:val="22"/>
        </w:rPr>
        <w:t>.</w:t>
      </w:r>
      <w:r>
        <w:rPr>
          <w:b w:val="0"/>
          <w:bCs w:val="0"/>
          <w:sz w:val="22"/>
          <w:szCs w:val="22"/>
        </w:rPr>
        <w:t xml:space="preserve"> The green area highlights the range which is used normaly for this patients according to </w:t>
      </w:r>
      <w:r w:rsidRPr="002415CF">
        <w:rPr>
          <w:b w:val="0"/>
          <w:bCs w:val="0"/>
          <w:sz w:val="22"/>
          <w:szCs w:val="22"/>
        </w:rPr>
        <w:t>Arnal et al[32]</w:t>
      </w:r>
      <w:r>
        <w:rPr>
          <w:b w:val="0"/>
          <w:bCs w:val="0"/>
          <w:sz w:val="22"/>
          <w:szCs w:val="22"/>
        </w:rPr>
        <w:t>.</w:t>
      </w:r>
    </w:p>
    <w:p w14:paraId="17D425B1" w14:textId="77777777" w:rsidR="00E00574" w:rsidRDefault="00E00574" w:rsidP="00E00574">
      <w:pPr>
        <w:pStyle w:val="Heading2"/>
        <w:spacing w:line="259" w:lineRule="auto"/>
      </w:pPr>
      <w:r>
        <w:t>Neonatal</w:t>
      </w:r>
    </w:p>
    <w:p w14:paraId="40B6BEC8" w14:textId="6F7DE3DF" w:rsidR="00E00574" w:rsidRDefault="00E00574" w:rsidP="00E00574">
      <w:r>
        <w:t xml:space="preserve">For neonatal simulation, we compare RDS and normal lung characteristics according to </w:t>
      </w:r>
      <w:r>
        <w:fldChar w:fldCharType="begin"/>
      </w:r>
      <w:r>
        <w:instrText xml:space="preserve"> REF _Ref493591452 \h </w:instrText>
      </w:r>
      <w:r>
        <w:fldChar w:fldCharType="separate"/>
      </w:r>
      <w:r>
        <w:t xml:space="preserve">Table </w:t>
      </w:r>
      <w:r>
        <w:rPr>
          <w:noProof/>
        </w:rPr>
        <w:t>8</w:t>
      </w:r>
      <w:r>
        <w:fldChar w:fldCharType="end"/>
      </w:r>
      <w:r>
        <w:t xml:space="preserve">. Results are shown in Figure 11. </w:t>
      </w:r>
      <w:r w:rsidRPr="00E00574">
        <w:t>The green area highlights the range which is used normaly for this patients according to McCann et al [33].</w:t>
      </w:r>
    </w:p>
    <w:p w14:paraId="08A5FCEB" w14:textId="77777777" w:rsidR="00E00574" w:rsidRPr="00E00574" w:rsidRDefault="00E00574" w:rsidP="00E00574"/>
    <w:p w14:paraId="1A8CB6B9" w14:textId="267BF3FD" w:rsidR="001F42AA" w:rsidRDefault="00E00574" w:rsidP="00F17BCB">
      <w:r>
        <w:rPr>
          <w:noProof/>
          <w:lang w:val="de-CH" w:eastAsia="de-CH"/>
        </w:rPr>
        <w:lastRenderedPageBreak/>
        <w:drawing>
          <wp:inline distT="0" distB="0" distL="0" distR="0" wp14:anchorId="7C4BF17F" wp14:editId="1F473BFD">
            <wp:extent cx="5943600" cy="633920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6339205"/>
                    </a:xfrm>
                    <a:prstGeom prst="rect">
                      <a:avLst/>
                    </a:prstGeom>
                  </pic:spPr>
                </pic:pic>
              </a:graphicData>
            </a:graphic>
          </wp:inline>
        </w:drawing>
      </w:r>
    </w:p>
    <w:p w14:paraId="019400C3" w14:textId="33089C36" w:rsidR="001F42AA" w:rsidRDefault="001F42AA" w:rsidP="001F42AA">
      <w:pPr>
        <w:pStyle w:val="Caption"/>
      </w:pPr>
      <w:bookmarkStart w:id="27" w:name="_Ref505612482"/>
      <w:r>
        <w:t xml:space="preserve">Figure </w:t>
      </w:r>
      <w:r w:rsidR="00302CCA">
        <w:fldChar w:fldCharType="begin"/>
      </w:r>
      <w:r w:rsidR="00302CCA">
        <w:instrText xml:space="preserve"> SEQ Figure \* ARABIC </w:instrText>
      </w:r>
      <w:r w:rsidR="00302CCA">
        <w:fldChar w:fldCharType="separate"/>
      </w:r>
      <w:r w:rsidR="00FB02BD">
        <w:rPr>
          <w:noProof/>
        </w:rPr>
        <w:t>12</w:t>
      </w:r>
      <w:r w:rsidR="00302CCA">
        <w:rPr>
          <w:noProof/>
        </w:rPr>
        <w:fldChar w:fldCharType="end"/>
      </w:r>
      <w:bookmarkEnd w:id="27"/>
      <w:r>
        <w:t xml:space="preserve">: </w:t>
      </w:r>
      <w:r w:rsidR="00E00574" w:rsidRPr="007A32F1">
        <w:rPr>
          <w:b w:val="0"/>
        </w:rPr>
        <w:t xml:space="preserve">Simulation results of adult </w:t>
      </w:r>
      <w:r w:rsidR="00E00574">
        <w:rPr>
          <w:b w:val="0"/>
        </w:rPr>
        <w:t xml:space="preserve">normal, </w:t>
      </w:r>
      <w:r w:rsidR="00E00574" w:rsidRPr="007A32F1">
        <w:rPr>
          <w:b w:val="0"/>
        </w:rPr>
        <w:t xml:space="preserve">severe ARDS </w:t>
      </w:r>
      <w:r w:rsidR="00E00574">
        <w:rPr>
          <w:b w:val="0"/>
        </w:rPr>
        <w:t xml:space="preserve">and COPD. </w:t>
      </w:r>
      <w:r w:rsidR="00E00574" w:rsidRPr="007A32F1">
        <w:rPr>
          <w:b w:val="0"/>
        </w:rPr>
        <w:t>Data points are optimum values for tidal volume, tidal pressure</w:t>
      </w:r>
      <w:r w:rsidR="00E00574">
        <w:rPr>
          <w:b w:val="0"/>
        </w:rPr>
        <w:t>,</w:t>
      </w:r>
      <w:r w:rsidR="00E00574" w:rsidRPr="007A32F1">
        <w:rPr>
          <w:b w:val="0"/>
        </w:rPr>
        <w:t xml:space="preserve"> tidal power </w:t>
      </w:r>
      <w:r w:rsidR="00E00574">
        <w:rPr>
          <w:b w:val="0"/>
        </w:rPr>
        <w:t xml:space="preserve">(solid lines) and inspiratory power (dashed lines) </w:t>
      </w:r>
      <w:r w:rsidR="00E00574" w:rsidRPr="007A32F1">
        <w:rPr>
          <w:b w:val="0"/>
        </w:rPr>
        <w:t>for various levels of Enghoff alveolar minute ventilation (</w:t>
      </w:r>
      <w:r w:rsidR="00E00574" w:rsidRPr="00F43AFB">
        <w:rPr>
          <w:b w:val="0"/>
        </w:rPr>
        <w:t>MV</w:t>
      </w:r>
      <w:r w:rsidR="00E00574" w:rsidRPr="00F43AFB">
        <w:rPr>
          <w:b w:val="0"/>
          <w:vertAlign w:val="subscript"/>
        </w:rPr>
        <w:t>A-E</w:t>
      </w:r>
      <w:r w:rsidR="00E00574" w:rsidRPr="007A32F1">
        <w:rPr>
          <w:b w:val="0"/>
        </w:rPr>
        <w:t xml:space="preserve">). </w:t>
      </w:r>
      <w:r w:rsidR="00E00574">
        <w:rPr>
          <w:b w:val="0"/>
        </w:rPr>
        <w:t xml:space="preserve">The green area highlights the area which is normaly used according to the work of Arnal. </w:t>
      </w:r>
      <w:r w:rsidR="00E00574" w:rsidRPr="007A32F1">
        <w:rPr>
          <w:b w:val="0"/>
        </w:rPr>
        <w:t xml:space="preserve">For COPD, </w:t>
      </w:r>
      <w:r w:rsidR="00E00574">
        <w:rPr>
          <w:b w:val="0"/>
        </w:rPr>
        <w:t>ASV</w:t>
      </w:r>
      <w:r w:rsidR="00E00574" w:rsidRPr="007A32F1">
        <w:rPr>
          <w:b w:val="0"/>
        </w:rPr>
        <w:t xml:space="preserve"> and MFV have similar results. For ARDS simulation scenario, the concept of AVM 2 yields the lowest tidal volumes and the concept of ASV uses highes</w:t>
      </w:r>
      <w:r w:rsidR="00E00574">
        <w:rPr>
          <w:b w:val="0"/>
        </w:rPr>
        <w:t>t</w:t>
      </w:r>
      <w:r w:rsidR="00E00574" w:rsidRPr="007A32F1">
        <w:rPr>
          <w:b w:val="0"/>
        </w:rPr>
        <w:t xml:space="preserve"> tidal volumes.</w:t>
      </w:r>
    </w:p>
    <w:p w14:paraId="5362FB47" w14:textId="77777777" w:rsidR="00F3022C" w:rsidRDefault="00F3022C" w:rsidP="00AD43A2"/>
    <w:p w14:paraId="03B800A4" w14:textId="42B1ECFD" w:rsidR="00AD43A2" w:rsidRDefault="00AD43A2">
      <w:pPr>
        <w:spacing w:after="160" w:line="259" w:lineRule="auto"/>
      </w:pPr>
      <w:r>
        <w:br w:type="page"/>
      </w:r>
    </w:p>
    <w:p w14:paraId="4C031F47" w14:textId="77777777" w:rsidR="000A456F" w:rsidRDefault="000A456F" w:rsidP="002866E4"/>
    <w:p w14:paraId="21535FFC" w14:textId="0584A675" w:rsidR="001F42AA" w:rsidRDefault="00E00574" w:rsidP="001F42AA">
      <w:r>
        <w:rPr>
          <w:noProof/>
          <w:lang w:val="de-CH" w:eastAsia="de-CH"/>
        </w:rPr>
        <w:drawing>
          <wp:inline distT="0" distB="0" distL="0" distR="0" wp14:anchorId="4CF27752" wp14:editId="5A4976BC">
            <wp:extent cx="5943600" cy="629666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943600" cy="6296660"/>
                    </a:xfrm>
                    <a:prstGeom prst="rect">
                      <a:avLst/>
                    </a:prstGeom>
                  </pic:spPr>
                </pic:pic>
              </a:graphicData>
            </a:graphic>
          </wp:inline>
        </w:drawing>
      </w:r>
    </w:p>
    <w:p w14:paraId="16960EEE" w14:textId="10A57363" w:rsidR="001F42AA" w:rsidRDefault="001F42AA" w:rsidP="001F42AA">
      <w:pPr>
        <w:pStyle w:val="Caption"/>
        <w:rPr>
          <w:b w:val="0"/>
        </w:rPr>
      </w:pPr>
      <w:bookmarkStart w:id="28" w:name="_Ref505612495"/>
      <w:bookmarkStart w:id="29" w:name="_Ref505612489"/>
      <w:r>
        <w:t xml:space="preserve">Figure </w:t>
      </w:r>
      <w:r w:rsidR="00302CCA">
        <w:fldChar w:fldCharType="begin"/>
      </w:r>
      <w:r w:rsidR="00302CCA">
        <w:instrText xml:space="preserve"> SEQ Figure \* ARABIC </w:instrText>
      </w:r>
      <w:r w:rsidR="00302CCA">
        <w:fldChar w:fldCharType="separate"/>
      </w:r>
      <w:r w:rsidR="00FB02BD">
        <w:rPr>
          <w:noProof/>
        </w:rPr>
        <w:t>13</w:t>
      </w:r>
      <w:r w:rsidR="00302CCA">
        <w:rPr>
          <w:noProof/>
        </w:rPr>
        <w:fldChar w:fldCharType="end"/>
      </w:r>
      <w:bookmarkEnd w:id="28"/>
      <w:r>
        <w:t xml:space="preserve">: </w:t>
      </w:r>
      <w:bookmarkEnd w:id="29"/>
      <w:r w:rsidR="00E00574" w:rsidRPr="007A32F1">
        <w:rPr>
          <w:b w:val="0"/>
        </w:rPr>
        <w:t xml:space="preserve">Simulation results of neonatal </w:t>
      </w:r>
      <w:r w:rsidR="00E00574">
        <w:rPr>
          <w:b w:val="0"/>
        </w:rPr>
        <w:t>normal, RDS</w:t>
      </w:r>
      <w:r w:rsidR="00E00574" w:rsidRPr="007A32F1">
        <w:rPr>
          <w:b w:val="0"/>
        </w:rPr>
        <w:t xml:space="preserve"> and </w:t>
      </w:r>
      <w:r w:rsidR="00E00574">
        <w:rPr>
          <w:b w:val="0"/>
        </w:rPr>
        <w:t>CLD</w:t>
      </w:r>
      <w:r w:rsidR="00E00574" w:rsidRPr="007A32F1">
        <w:rPr>
          <w:b w:val="0"/>
        </w:rPr>
        <w:t>. Data poin</w:t>
      </w:r>
      <w:r w:rsidR="00E00574">
        <w:rPr>
          <w:b w:val="0"/>
        </w:rPr>
        <w:t>ts are optimum values for tidal volume, tidal pressure,</w:t>
      </w:r>
      <w:r w:rsidR="00E00574" w:rsidRPr="007A32F1">
        <w:rPr>
          <w:b w:val="0"/>
        </w:rPr>
        <w:t xml:space="preserve"> tidal power </w:t>
      </w:r>
      <w:r w:rsidR="00E00574">
        <w:rPr>
          <w:b w:val="0"/>
        </w:rPr>
        <w:t xml:space="preserve">(solid lines) and inspiratory power (dashed lines) </w:t>
      </w:r>
      <w:r w:rsidR="00E00574" w:rsidRPr="007A32F1">
        <w:rPr>
          <w:b w:val="0"/>
        </w:rPr>
        <w:t>for various levels of Enghoff alveolar minute ventilation (</w:t>
      </w:r>
      <w:r w:rsidR="00E00574" w:rsidRPr="00F43AFB">
        <w:rPr>
          <w:b w:val="0"/>
        </w:rPr>
        <w:t>MV</w:t>
      </w:r>
      <w:r w:rsidR="00E00574" w:rsidRPr="00F43AFB">
        <w:rPr>
          <w:b w:val="0"/>
          <w:vertAlign w:val="subscript"/>
        </w:rPr>
        <w:t>A-E</w:t>
      </w:r>
      <w:r w:rsidR="00E00574" w:rsidRPr="007A32F1">
        <w:rPr>
          <w:b w:val="0"/>
        </w:rPr>
        <w:t xml:space="preserve">). </w:t>
      </w:r>
      <w:r w:rsidR="00E00574">
        <w:rPr>
          <w:b w:val="0"/>
        </w:rPr>
        <w:t xml:space="preserve">The green area highlights the area which is normaly used according to the work of </w:t>
      </w:r>
      <w:r w:rsidR="00E00574" w:rsidRPr="005C6C22">
        <w:rPr>
          <w:b w:val="0"/>
        </w:rPr>
        <w:t>McCann.</w:t>
      </w:r>
      <w:r w:rsidR="00E00574">
        <w:rPr>
          <w:b w:val="0"/>
        </w:rPr>
        <w:t xml:space="preserve"> </w:t>
      </w:r>
      <w:r w:rsidR="00E00574" w:rsidRPr="007A32F1">
        <w:rPr>
          <w:b w:val="0"/>
        </w:rPr>
        <w:t>For AVM 2, it can be seen, that the V</w:t>
      </w:r>
      <w:r w:rsidR="00E00574" w:rsidRPr="007A32F1">
        <w:rPr>
          <w:b w:val="0"/>
          <w:vertAlign w:val="subscript"/>
        </w:rPr>
        <w:t>T</w:t>
      </w:r>
      <w:r w:rsidR="00E00574" w:rsidRPr="007A32F1">
        <w:rPr>
          <w:b w:val="0"/>
        </w:rPr>
        <w:t>/kg ratio do</w:t>
      </w:r>
      <w:r w:rsidR="00E00574">
        <w:rPr>
          <w:b w:val="0"/>
        </w:rPr>
        <w:t>es</w:t>
      </w:r>
      <w:r w:rsidR="00E00574" w:rsidRPr="007A32F1">
        <w:rPr>
          <w:b w:val="0"/>
        </w:rPr>
        <w:t xml:space="preserve"> not fall below 2·V</w:t>
      </w:r>
      <w:r w:rsidR="00E00574" w:rsidRPr="007A32F1">
        <w:rPr>
          <w:b w:val="0"/>
          <w:vertAlign w:val="subscript"/>
        </w:rPr>
        <w:t>D-A</w:t>
      </w:r>
      <w:r w:rsidR="00E00574" w:rsidRPr="007A32F1">
        <w:rPr>
          <w:b w:val="0"/>
        </w:rPr>
        <w:t xml:space="preserve">, which is the </w:t>
      </w:r>
      <w:r w:rsidR="00E00574">
        <w:rPr>
          <w:b w:val="0"/>
        </w:rPr>
        <w:t>equivalent</w:t>
      </w:r>
      <w:r w:rsidR="00E00574" w:rsidRPr="007A32F1">
        <w:rPr>
          <w:b w:val="0"/>
        </w:rPr>
        <w:t xml:space="preserve"> for minimal tidal power. For RDS</w:t>
      </w:r>
      <w:r w:rsidR="00E00574">
        <w:rPr>
          <w:b w:val="0"/>
        </w:rPr>
        <w:t>, CLD</w:t>
      </w:r>
      <w:r w:rsidR="00E00574" w:rsidRPr="007A32F1">
        <w:rPr>
          <w:b w:val="0"/>
        </w:rPr>
        <w:t xml:space="preserve"> and normal simulation scenario, the concept of MFV yields the lowest tidal volumes and the concept of ASV yields the highes</w:t>
      </w:r>
      <w:r w:rsidR="00E00574">
        <w:rPr>
          <w:b w:val="0"/>
        </w:rPr>
        <w:t>t</w:t>
      </w:r>
      <w:r w:rsidR="00E00574" w:rsidRPr="007A32F1">
        <w:rPr>
          <w:b w:val="0"/>
        </w:rPr>
        <w:t xml:space="preserve"> tidal volumes.</w:t>
      </w:r>
    </w:p>
    <w:p w14:paraId="4275616C" w14:textId="44D4495C" w:rsidR="009B20AB" w:rsidRDefault="009B20AB">
      <w:pPr>
        <w:spacing w:after="160" w:line="259" w:lineRule="auto"/>
      </w:pPr>
      <w:r>
        <w:br w:type="page"/>
      </w:r>
    </w:p>
    <w:p w14:paraId="188D3286" w14:textId="77777777" w:rsidR="00E00574" w:rsidRDefault="00E00574" w:rsidP="00E00574">
      <w:pPr>
        <w:pStyle w:val="Heading2"/>
        <w:spacing w:line="259" w:lineRule="auto"/>
      </w:pPr>
      <w:r>
        <w:lastRenderedPageBreak/>
        <w:t>Discussion</w:t>
      </w:r>
    </w:p>
    <w:p w14:paraId="7BD80110" w14:textId="77777777" w:rsidR="00E00574" w:rsidRPr="008C7EF7" w:rsidRDefault="00E00574" w:rsidP="00E00574">
      <w:pPr>
        <w:pStyle w:val="Heading3"/>
      </w:pPr>
      <w:r>
        <w:t>The Effect of Dead Space</w:t>
      </w:r>
    </w:p>
    <w:p w14:paraId="696AC587" w14:textId="77777777" w:rsidR="00076D62" w:rsidRPr="00744F78" w:rsidRDefault="00E00574" w:rsidP="00076D62">
      <w:pPr>
        <w:spacing w:line="259" w:lineRule="auto"/>
      </w:pPr>
      <w:r>
        <w:t xml:space="preserve">An attentive observer of </w:t>
      </w:r>
      <w:r w:rsidR="00CD2765" w:rsidRPr="00CD2765">
        <w:fldChar w:fldCharType="begin"/>
      </w:r>
      <w:r w:rsidR="00CD2765" w:rsidRPr="00CD2765">
        <w:instrText xml:space="preserve"> REF _Ref505612482 \h  \* MERGEFORMAT </w:instrText>
      </w:r>
      <w:r w:rsidR="00CD2765" w:rsidRPr="00CD2765">
        <w:fldChar w:fldCharType="separate"/>
      </w:r>
      <w:r w:rsidR="00CD2765" w:rsidRPr="00CD2765">
        <w:t>Figure 12</w:t>
      </w:r>
      <w:r w:rsidR="00CD2765" w:rsidRPr="00CD2765">
        <w:fldChar w:fldCharType="end"/>
      </w:r>
      <w:r w:rsidR="00CD2765" w:rsidRPr="00CD2765">
        <w:t xml:space="preserve"> </w:t>
      </w:r>
      <w:r>
        <w:t xml:space="preserve">and </w:t>
      </w:r>
      <w:r w:rsidR="00CD2765">
        <w:t xml:space="preserve">Figure </w:t>
      </w:r>
      <w:r w:rsidR="00302CCA">
        <w:fldChar w:fldCharType="begin"/>
      </w:r>
      <w:r w:rsidR="00302CCA">
        <w:instrText xml:space="preserve"> SEQ Figure \* ARABIC </w:instrText>
      </w:r>
      <w:r w:rsidR="00302CCA">
        <w:fldChar w:fldCharType="separate"/>
      </w:r>
      <w:r w:rsidR="00CD2765">
        <w:t>13</w:t>
      </w:r>
      <w:r w:rsidR="00302CCA">
        <w:fldChar w:fldCharType="end"/>
      </w:r>
      <w:r w:rsidR="00CD2765">
        <w:t xml:space="preserve"> </w:t>
      </w:r>
      <w:r>
        <w:t xml:space="preserve">will notice that AVM 2, </w:t>
      </w:r>
      <w:r w:rsidR="00076D62">
        <w:t>which optimizes by minimizing inspiratory power, does not always have the lowest inspiratory power. On the other hand MFV, which optimizes by minimizing inspiratory pressure, does not always have the smallest tidal pressure. These findings can be explained by the mismatch of dead space V</w:t>
      </w:r>
      <w:r w:rsidR="00076D62" w:rsidRPr="00D334F5">
        <w:rPr>
          <w:vertAlign w:val="subscript"/>
        </w:rPr>
        <w:t>D</w:t>
      </w:r>
      <w:r w:rsidR="00076D62">
        <w:t>. For ASV and AVM2, the calculation of the optimal frequencies are based on V</w:t>
      </w:r>
      <w:r w:rsidR="00076D62" w:rsidRPr="00835BBE">
        <w:rPr>
          <w:vertAlign w:val="subscript"/>
        </w:rPr>
        <w:t>D-A</w:t>
      </w:r>
      <w:r w:rsidR="00076D62">
        <w:t xml:space="preserve"> and not on V</w:t>
      </w:r>
      <w:r w:rsidR="00076D62" w:rsidRPr="00E8456F">
        <w:rPr>
          <w:vertAlign w:val="subscript"/>
        </w:rPr>
        <w:t>D</w:t>
      </w:r>
      <w:r w:rsidR="00076D62">
        <w:rPr>
          <w:vertAlign w:val="subscript"/>
        </w:rPr>
        <w:t>-E</w:t>
      </w:r>
      <w:r w:rsidR="00076D62" w:rsidRPr="00835BBE">
        <w:t>.</w:t>
      </w:r>
      <w:r w:rsidR="00076D62">
        <w:t xml:space="preserve"> Therefore, if V</w:t>
      </w:r>
      <w:r w:rsidR="00076D62" w:rsidRPr="00835BBE">
        <w:rPr>
          <w:vertAlign w:val="subscript"/>
        </w:rPr>
        <w:t>D-A</w:t>
      </w:r>
      <w:r w:rsidR="00076D62">
        <w:t xml:space="preserve"> is significantly lower than V</w:t>
      </w:r>
      <w:r w:rsidR="00076D62" w:rsidRPr="00835BBE">
        <w:rPr>
          <w:vertAlign w:val="subscript"/>
        </w:rPr>
        <w:t>D-E</w:t>
      </w:r>
      <w:r w:rsidR="00076D62">
        <w:t>, the Enghoff alveolar minute volume is underestimated. To get the same Enghoff alveolar minute volume, we increased the alveolar minute volume until the desired Enghoff alveolar minute volume was reached (resulting in the same simulated PaCO</w:t>
      </w:r>
      <w:r w:rsidR="00076D62" w:rsidRPr="00950FBA">
        <w:rPr>
          <w:vertAlign w:val="subscript"/>
        </w:rPr>
        <w:t>2</w:t>
      </w:r>
      <w:r w:rsidR="00076D62">
        <w:t xml:space="preserve"> level). Hence, the calculation for the optimal frequencies for ASV, AVM2 and MFV cannot be done at the same alveolar minute volume to reach the same Enghoff alveolar minute volume. If V</w:t>
      </w:r>
      <w:r w:rsidR="00076D62" w:rsidRPr="006D637A">
        <w:rPr>
          <w:vertAlign w:val="subscript"/>
        </w:rPr>
        <w:t>D-E</w:t>
      </w:r>
      <w:r w:rsidR="00076D62">
        <w:t xml:space="preserve"> is used for the optimal frequency calculation of ASV and AVM2, this mismatch will not occur, and AVM2 will have the lowest inspiratory power compared to ASV and MFV. </w:t>
      </w:r>
    </w:p>
    <w:p w14:paraId="4028B29F" w14:textId="77777777" w:rsidR="00076D62" w:rsidRPr="008D61B5" w:rsidRDefault="00076D62" w:rsidP="00076D62">
      <w:pPr>
        <w:spacing w:line="259" w:lineRule="auto"/>
        <w:rPr>
          <w:lang w:val="en-GB"/>
        </w:rPr>
      </w:pPr>
      <w:r>
        <w:rPr>
          <w:lang w:val="en-GB"/>
        </w:rPr>
        <w:t>Given</w:t>
      </w:r>
      <w:r w:rsidRPr="008D61B5">
        <w:rPr>
          <w:lang w:val="en-GB"/>
        </w:rPr>
        <w:t xml:space="preserve"> </w:t>
      </w:r>
      <w:r>
        <w:rPr>
          <w:lang w:val="en-GB"/>
        </w:rPr>
        <w:t xml:space="preserve">the assumption that </w:t>
      </w:r>
      <w:r w:rsidRPr="008D61B5">
        <w:rPr>
          <w:lang w:val="en-GB"/>
        </w:rPr>
        <w:t>V</w:t>
      </w:r>
      <w:r w:rsidRPr="00F17EA0">
        <w:rPr>
          <w:vertAlign w:val="subscript"/>
          <w:lang w:val="en-GB"/>
        </w:rPr>
        <w:t>D</w:t>
      </w:r>
      <w:r w:rsidRPr="008D61B5">
        <w:rPr>
          <w:lang w:val="en-GB"/>
        </w:rPr>
        <w:t xml:space="preserve"> =  2.2 mL/kg</w:t>
      </w:r>
      <w:r>
        <w:rPr>
          <w:lang w:val="en-GB"/>
        </w:rPr>
        <w:t>,</w:t>
      </w:r>
      <w:r w:rsidRPr="008D61B5">
        <w:rPr>
          <w:lang w:val="en-GB"/>
        </w:rPr>
        <w:t xml:space="preserve"> the initial settings</w:t>
      </w:r>
      <w:r>
        <w:rPr>
          <w:lang w:val="en-GB"/>
        </w:rPr>
        <w:t xml:space="preserve"> using these targeting schemes</w:t>
      </w:r>
      <w:r w:rsidRPr="008D61B5">
        <w:rPr>
          <w:lang w:val="en-GB"/>
        </w:rPr>
        <w:t xml:space="preserve"> will </w:t>
      </w:r>
      <w:r>
        <w:rPr>
          <w:lang w:val="en-GB"/>
        </w:rPr>
        <w:t>likely</w:t>
      </w:r>
      <w:r w:rsidRPr="008D61B5">
        <w:rPr>
          <w:lang w:val="en-GB"/>
        </w:rPr>
        <w:t xml:space="preserve"> </w:t>
      </w:r>
      <w:r>
        <w:rPr>
          <w:lang w:val="en-GB"/>
        </w:rPr>
        <w:t>result in</w:t>
      </w:r>
      <w:r w:rsidRPr="008D61B5">
        <w:rPr>
          <w:lang w:val="en-GB"/>
        </w:rPr>
        <w:t xml:space="preserve"> hypoventilation</w:t>
      </w:r>
      <w:r w:rsidDel="008E1D86">
        <w:rPr>
          <w:lang w:val="en-GB"/>
        </w:rPr>
        <w:t xml:space="preserve"> </w:t>
      </w:r>
      <w:r>
        <w:rPr>
          <w:lang w:val="en-GB"/>
        </w:rPr>
        <w:t>when actually ventilating patients</w:t>
      </w:r>
      <w:r w:rsidRPr="008D61B5">
        <w:rPr>
          <w:lang w:val="en-GB"/>
        </w:rPr>
        <w:t xml:space="preserve"> with increased V</w:t>
      </w:r>
      <w:r w:rsidRPr="00F17EA0">
        <w:rPr>
          <w:vertAlign w:val="subscript"/>
          <w:lang w:val="en-GB"/>
        </w:rPr>
        <w:t>D</w:t>
      </w:r>
      <w:r w:rsidRPr="008D61B5">
        <w:rPr>
          <w:lang w:val="en-GB"/>
        </w:rPr>
        <w:t xml:space="preserve"> (like ARDS and COPD. If, on the other hand, a factor based on measured physiologic V</w:t>
      </w:r>
      <w:r w:rsidRPr="00F17EA0">
        <w:rPr>
          <w:vertAlign w:val="subscript"/>
          <w:lang w:val="en-GB"/>
        </w:rPr>
        <w:t>D</w:t>
      </w:r>
      <w:r>
        <w:rPr>
          <w:lang w:val="en-GB"/>
        </w:rPr>
        <w:t xml:space="preserve"> is used,</w:t>
      </w:r>
      <w:r w:rsidRPr="008D61B5">
        <w:rPr>
          <w:lang w:val="en-GB"/>
        </w:rPr>
        <w:t xml:space="preserve"> then there's a greater likelihood that the initial result will be within the target range for CO</w:t>
      </w:r>
      <w:r w:rsidRPr="008D61B5">
        <w:rPr>
          <w:vertAlign w:val="subscript"/>
          <w:lang w:val="en-GB"/>
        </w:rPr>
        <w:t>2</w:t>
      </w:r>
      <w:r w:rsidRPr="008D61B5">
        <w:rPr>
          <w:lang w:val="en-GB"/>
        </w:rPr>
        <w:t>.</w:t>
      </w:r>
      <w:r>
        <w:rPr>
          <w:lang w:val="en-GB"/>
        </w:rPr>
        <w:t xml:space="preserve"> </w:t>
      </w:r>
      <w:r w:rsidRPr="008D61B5">
        <w:rPr>
          <w:lang w:val="en-GB"/>
        </w:rPr>
        <w:t xml:space="preserve">The main point of interest for clinicians </w:t>
      </w:r>
      <w:r>
        <w:rPr>
          <w:lang w:val="en-GB"/>
        </w:rPr>
        <w:t>relates to</w:t>
      </w:r>
      <w:r w:rsidRPr="008D61B5">
        <w:rPr>
          <w:lang w:val="en-GB"/>
        </w:rPr>
        <w:t xml:space="preserve"> modes that require manual adjustment of the minute ventilation target (eg, all conventional modes</w:t>
      </w:r>
      <w:r>
        <w:rPr>
          <w:lang w:val="en-GB"/>
        </w:rPr>
        <w:t>,</w:t>
      </w:r>
      <w:r w:rsidRPr="008D61B5">
        <w:rPr>
          <w:lang w:val="en-GB"/>
        </w:rPr>
        <w:t xml:space="preserve"> ASV </w:t>
      </w:r>
      <w:r>
        <w:rPr>
          <w:lang w:val="en-GB"/>
        </w:rPr>
        <w:t xml:space="preserve">and </w:t>
      </w:r>
      <w:r w:rsidRPr="008D61B5">
        <w:rPr>
          <w:lang w:val="en-GB"/>
        </w:rPr>
        <w:t>AVM1)</w:t>
      </w:r>
      <w:r>
        <w:rPr>
          <w:lang w:val="en-GB"/>
        </w:rPr>
        <w:t>. For these modes,</w:t>
      </w:r>
      <w:r w:rsidRPr="008D61B5">
        <w:rPr>
          <w:lang w:val="en-GB"/>
        </w:rPr>
        <w:t xml:space="preserve"> under</w:t>
      </w:r>
      <w:r>
        <w:rPr>
          <w:lang w:val="en-GB"/>
        </w:rPr>
        <w:t>-</w:t>
      </w:r>
      <w:r w:rsidRPr="008D61B5">
        <w:rPr>
          <w:lang w:val="en-GB"/>
        </w:rPr>
        <w:t>estimating the required minute alveolar ventilation by use of an estimate of V</w:t>
      </w:r>
      <w:r w:rsidRPr="00F17EA0">
        <w:rPr>
          <w:vertAlign w:val="subscript"/>
          <w:lang w:val="en-GB"/>
        </w:rPr>
        <w:t>D</w:t>
      </w:r>
      <w:r w:rsidRPr="008D61B5">
        <w:rPr>
          <w:lang w:val="en-GB"/>
        </w:rPr>
        <w:t xml:space="preserve"> that is too small when making initial ventilator settings (frequency and tidal volume) will result in subsequent manual adjustments and delay in achieving the P</w:t>
      </w:r>
      <w:r>
        <w:rPr>
          <w:lang w:val="en-GB"/>
        </w:rPr>
        <w:t>a</w:t>
      </w:r>
      <w:r w:rsidRPr="008D61B5">
        <w:rPr>
          <w:lang w:val="en-GB"/>
        </w:rPr>
        <w:t>CO</w:t>
      </w:r>
      <w:r w:rsidRPr="008D61B5">
        <w:rPr>
          <w:vertAlign w:val="subscript"/>
          <w:lang w:val="en-GB"/>
        </w:rPr>
        <w:t>2</w:t>
      </w:r>
      <w:r w:rsidRPr="008D61B5">
        <w:rPr>
          <w:lang w:val="en-GB"/>
        </w:rPr>
        <w:t xml:space="preserve"> target.</w:t>
      </w:r>
      <w:r>
        <w:rPr>
          <w:lang w:val="en-GB"/>
        </w:rPr>
        <w:t xml:space="preserve"> </w:t>
      </w:r>
      <w:r w:rsidRPr="008D61B5">
        <w:rPr>
          <w:lang w:val="en-GB"/>
        </w:rPr>
        <w:t>For modes that automatically adjust the minute ventilation using ongoing monitoring of etPCO</w:t>
      </w:r>
      <w:r w:rsidRPr="008D61B5">
        <w:rPr>
          <w:vertAlign w:val="subscript"/>
          <w:lang w:val="en-GB"/>
        </w:rPr>
        <w:t>2</w:t>
      </w:r>
      <w:r w:rsidRPr="008D61B5">
        <w:rPr>
          <w:lang w:val="en-GB"/>
        </w:rPr>
        <w:t xml:space="preserve">, subsequent adjustments are probably not as </w:t>
      </w:r>
      <w:r>
        <w:rPr>
          <w:lang w:val="en-GB"/>
        </w:rPr>
        <w:t>important</w:t>
      </w:r>
      <w:r w:rsidRPr="008D61B5">
        <w:rPr>
          <w:lang w:val="en-GB"/>
        </w:rPr>
        <w:t xml:space="preserve"> an issue, but may still delay achievement of the desired P</w:t>
      </w:r>
      <w:r>
        <w:rPr>
          <w:lang w:val="en-GB"/>
        </w:rPr>
        <w:t>a</w:t>
      </w:r>
      <w:r w:rsidRPr="008D61B5">
        <w:rPr>
          <w:lang w:val="en-GB"/>
        </w:rPr>
        <w:t>CO</w:t>
      </w:r>
      <w:r w:rsidRPr="008D61B5">
        <w:rPr>
          <w:vertAlign w:val="subscript"/>
          <w:lang w:val="en-GB"/>
        </w:rPr>
        <w:t>2</w:t>
      </w:r>
      <w:r w:rsidRPr="008D61B5">
        <w:rPr>
          <w:lang w:val="en-GB"/>
        </w:rPr>
        <w:t>.</w:t>
      </w:r>
    </w:p>
    <w:p w14:paraId="2416D6B3" w14:textId="12E00991" w:rsidR="00E00574" w:rsidRDefault="00076D62" w:rsidP="00076D62">
      <w:pPr>
        <w:spacing w:line="259" w:lineRule="auto"/>
      </w:pPr>
      <w:r>
        <w:t>Nevertheless, the simulation reflects the practical experience as realistically as possible because we have the same mismatch in reality. We believe that optimal targeting schemes might be more “optimal”, in terms of their optimization target, if they used V</w:t>
      </w:r>
      <w:r w:rsidRPr="002D441C">
        <w:rPr>
          <w:vertAlign w:val="subscript"/>
        </w:rPr>
        <w:t>D-B</w:t>
      </w:r>
      <w:r>
        <w:t xml:space="preserve"> instead of V</w:t>
      </w:r>
      <w:r w:rsidRPr="002D441C">
        <w:rPr>
          <w:vertAlign w:val="subscript"/>
        </w:rPr>
        <w:t>D-A</w:t>
      </w:r>
      <w:r>
        <w:t xml:space="preserve"> or V</w:t>
      </w:r>
      <w:r w:rsidRPr="002D441C">
        <w:rPr>
          <w:vertAlign w:val="subscript"/>
        </w:rPr>
        <w:t>D-E</w:t>
      </w:r>
      <w:r>
        <w:t>. Otherwise they have a mismatch between the model (V</w:t>
      </w:r>
      <w:r w:rsidRPr="002D441C">
        <w:rPr>
          <w:vertAlign w:val="subscript"/>
        </w:rPr>
        <w:t>T</w:t>
      </w:r>
      <w:r>
        <w:t>=V</w:t>
      </w:r>
      <w:r w:rsidRPr="002D441C">
        <w:rPr>
          <w:vertAlign w:val="subscript"/>
        </w:rPr>
        <w:t>A</w:t>
      </w:r>
      <w:r>
        <w:t>+V</w:t>
      </w:r>
      <w:r w:rsidRPr="002D441C">
        <w:rPr>
          <w:vertAlign w:val="subscript"/>
        </w:rPr>
        <w:t>D</w:t>
      </w:r>
      <w:r>
        <w:t>) and reality. On the other hand, there is clinical evidence that these targeting schemes work, with a few exceptions, for most lung conditions. If they are applied and understood correctly in practice, they may simplify clinical practice.</w:t>
      </w:r>
    </w:p>
    <w:p w14:paraId="1B374422" w14:textId="77777777" w:rsidR="00E00574" w:rsidRPr="00B76645" w:rsidRDefault="00E00574" w:rsidP="00E00574">
      <w:pPr>
        <w:pStyle w:val="Heading3"/>
      </w:pPr>
      <w:r w:rsidRPr="00B76645">
        <w:t>Optimal Ventilation and VILI</w:t>
      </w:r>
    </w:p>
    <w:p w14:paraId="323D7B2F" w14:textId="7820CD7F" w:rsidR="00E00574" w:rsidRPr="00055498" w:rsidRDefault="00E00574" w:rsidP="00E00574">
      <w:r>
        <w:rPr>
          <w:lang w:val="en"/>
        </w:rPr>
        <w:t>In the first section of this work, we analyzed analytically, how ventilation would look like if the clinical indicators Tidal Volume, Tidal Pressure, Tidal Power or Driving Power were stringently optimized. For Tidal Volume and Tidal Pressure, the solution would be in the range of V</w:t>
      </w:r>
      <w:r w:rsidRPr="00B76645">
        <w:rPr>
          <w:vertAlign w:val="subscript"/>
          <w:lang w:val="en"/>
        </w:rPr>
        <w:t>T</w:t>
      </w:r>
      <w:r>
        <w:rPr>
          <w:lang w:val="en"/>
        </w:rPr>
        <w:t xml:space="preserve"> ~ V</w:t>
      </w:r>
      <w:r w:rsidRPr="00B76645">
        <w:rPr>
          <w:vertAlign w:val="subscript"/>
          <w:lang w:val="en"/>
        </w:rPr>
        <w:t>D</w:t>
      </w:r>
      <w:r>
        <w:rPr>
          <w:lang w:val="en"/>
        </w:rPr>
        <w:t xml:space="preserve"> at the highest possible frequency. At least for the ventilation of adults, this value seems to be far beyond the usual (green area in the figures). Also for the condition of minimal tidal power and driving power (V</w:t>
      </w:r>
      <w:r w:rsidRPr="006F00A2">
        <w:rPr>
          <w:vertAlign w:val="subscript"/>
          <w:lang w:val="en"/>
        </w:rPr>
        <w:t>T</w:t>
      </w:r>
      <w:r>
        <w:rPr>
          <w:lang w:val="en"/>
        </w:rPr>
        <w:t xml:space="preserve"> = 2·V</w:t>
      </w:r>
      <w:r w:rsidRPr="006F00A2">
        <w:rPr>
          <w:vertAlign w:val="subscript"/>
          <w:lang w:val="en"/>
        </w:rPr>
        <w:t>D</w:t>
      </w:r>
      <w:r w:rsidRPr="00B76645">
        <w:rPr>
          <w:lang w:val="en"/>
        </w:rPr>
        <w:t>)</w:t>
      </w:r>
      <w:r>
        <w:rPr>
          <w:lang w:val="en"/>
        </w:rPr>
        <w:t>, V</w:t>
      </w:r>
      <w:r w:rsidRPr="00B76645">
        <w:rPr>
          <w:vertAlign w:val="subscript"/>
          <w:lang w:val="en"/>
        </w:rPr>
        <w:t>T</w:t>
      </w:r>
      <w:r>
        <w:rPr>
          <w:lang w:val="en"/>
        </w:rPr>
        <w:t xml:space="preserve"> seems too low for normal lungs. </w:t>
      </w:r>
      <w:r>
        <w:rPr>
          <w:rStyle w:val="shorttext"/>
          <w:lang w:val="en"/>
        </w:rPr>
        <w:t xml:space="preserve">But this does not necessarily mean that they are bad predictors for VILI. </w:t>
      </w:r>
      <w:r>
        <w:rPr>
          <w:lang w:val="en"/>
        </w:rPr>
        <w:t xml:space="preserve">On the other hand, we observe from </w:t>
      </w:r>
      <w:r w:rsidR="008B202C" w:rsidRPr="00CD2765">
        <w:fldChar w:fldCharType="begin"/>
      </w:r>
      <w:r w:rsidR="008B202C" w:rsidRPr="00CD2765">
        <w:instrText xml:space="preserve"> REF _Ref505612482 \h  \* MERGEFORMAT </w:instrText>
      </w:r>
      <w:r w:rsidR="008B202C" w:rsidRPr="00CD2765">
        <w:fldChar w:fldCharType="separate"/>
      </w:r>
      <w:r w:rsidR="008B202C" w:rsidRPr="00CD2765">
        <w:t>Figure 12</w:t>
      </w:r>
      <w:r w:rsidR="008B202C" w:rsidRPr="00CD2765">
        <w:fldChar w:fldCharType="end"/>
      </w:r>
      <w:r w:rsidR="008B202C" w:rsidRPr="00CD2765">
        <w:t xml:space="preserve"> </w:t>
      </w:r>
      <w:r w:rsidR="008B202C">
        <w:t xml:space="preserve">and Figure </w:t>
      </w:r>
      <w:r w:rsidR="00302CCA">
        <w:fldChar w:fldCharType="begin"/>
      </w:r>
      <w:r w:rsidR="00302CCA">
        <w:instrText xml:space="preserve"> SEQ Figure \* ARABIC </w:instrText>
      </w:r>
      <w:r w:rsidR="00302CCA">
        <w:fldChar w:fldCharType="separate"/>
      </w:r>
      <w:r w:rsidR="008B202C">
        <w:t>13</w:t>
      </w:r>
      <w:r w:rsidR="00302CCA">
        <w:fldChar w:fldCharType="end"/>
      </w:r>
      <w:r w:rsidR="008B202C">
        <w:t xml:space="preserve"> </w:t>
      </w:r>
      <w:r>
        <w:rPr>
          <w:lang w:val="en"/>
        </w:rPr>
        <w:t>that the inspiratory power for the adult simulations is more than a decade higher than that of the neonatal scenarios.</w:t>
      </w:r>
      <w:r>
        <w:rPr>
          <w:rStyle w:val="shorttext"/>
          <w:lang w:val="en"/>
        </w:rPr>
        <w:t xml:space="preserve"> As Marini already observed, </w:t>
      </w:r>
      <w:r>
        <w:rPr>
          <w:lang w:val="en"/>
        </w:rPr>
        <w:t>adjustment to the reduced baby lung capacity may be necessary.</w:t>
      </w:r>
      <w:r>
        <w:rPr>
          <w:rStyle w:val="shorttext"/>
          <w:lang w:val="en"/>
        </w:rPr>
        <w:t xml:space="preserve"> This indicates that the cost function, which discribes optimal ventilation, does not have to be necessarily a good predictor for VILI. Therefore, the answer to the questions “</w:t>
      </w:r>
      <w:r w:rsidRPr="00950FBA">
        <w:rPr>
          <w:rStyle w:val="shorttext"/>
          <w:i/>
          <w:lang w:val="en"/>
        </w:rPr>
        <w:t>What should we optimize?</w:t>
      </w:r>
      <w:r>
        <w:rPr>
          <w:rStyle w:val="shorttext"/>
          <w:lang w:val="en"/>
        </w:rPr>
        <w:t>” and “</w:t>
      </w:r>
      <w:r w:rsidRPr="00950FBA">
        <w:rPr>
          <w:rStyle w:val="shorttext"/>
          <w:i/>
          <w:lang w:val="en"/>
        </w:rPr>
        <w:t>What induces lung injuries?</w:t>
      </w:r>
      <w:r>
        <w:rPr>
          <w:rStyle w:val="shorttext"/>
          <w:lang w:val="en"/>
        </w:rPr>
        <w:t xml:space="preserve">” might be not the same. </w:t>
      </w:r>
      <w:r>
        <w:rPr>
          <w:lang w:val="en"/>
        </w:rPr>
        <w:t>However, it seems reasonable to understand that a cost function describing optimal ventilation should approach, at least for patients at risk for lung injuries, the cost function that describes VILI.</w:t>
      </w:r>
    </w:p>
    <w:p w14:paraId="7BAB81B4" w14:textId="77777777" w:rsidR="00E00574" w:rsidRPr="001922BE" w:rsidRDefault="00E00574" w:rsidP="00E00574">
      <w:pPr>
        <w:rPr>
          <w:lang w:val="en"/>
        </w:rPr>
      </w:pPr>
      <w:r w:rsidRPr="002B5B6E">
        <w:rPr>
          <w:lang w:val="en"/>
        </w:rPr>
        <w:t>We see from the simulation, that the results are supporting Marini’s proposal to adjust an indicator for VILI for compliance (</w:t>
      </w:r>
      <w:r w:rsidRPr="002B5B6E">
        <w:t>as mentioned above)</w:t>
      </w:r>
      <w:r w:rsidRPr="002B5B6E">
        <w:rPr>
          <w:lang w:val="en"/>
        </w:rPr>
        <w:t xml:space="preserve">. This concept also seems to be confirmed (at least in a mathematical sense) by the fact that tidal pressure (driving pressure) can be interpreted as a compliance adjusted tidal </w:t>
      </w:r>
      <w:r w:rsidRPr="002B5B6E">
        <w:rPr>
          <w:lang w:val="en"/>
        </w:rPr>
        <w:lastRenderedPageBreak/>
        <w:t>volume. Finally, the comparison between neonatal and adult scenarios suggests that tidal pressure is more related to the lung conditions than to the weight of the patient.</w:t>
      </w:r>
    </w:p>
    <w:p w14:paraId="7D9BC91A" w14:textId="77777777" w:rsidR="00E00574" w:rsidRDefault="00E00574" w:rsidP="00E00574">
      <w:pPr>
        <w:pStyle w:val="Heading3"/>
      </w:pPr>
      <w:r>
        <w:t>Limitations</w:t>
      </w:r>
    </w:p>
    <w:p w14:paraId="09145F88" w14:textId="77777777" w:rsidR="00076D62" w:rsidRDefault="00076D62" w:rsidP="00076D62">
      <w:pPr>
        <w:spacing w:line="259" w:lineRule="auto"/>
      </w:pPr>
      <w:r>
        <w:t>For the simulations, we applied some simplifying assumptions and we did not include specific details reflectiong the actual ventilator mode implementations of the targeting schemes. For example, ASV and AVM2 each have multiple “expert rules”, which could limit the frequency or tidal volume in certain scenarios (eg, to avoid large tidal volumes or high intrinsic PEEP). Also, ASV is currently not designed for neonatal ventilation and limits its frequency to between 5 and 60 breaths per minute. Furthermore, AVM2 actually assumes an I:E ratio of 1:1.8 , not 1:1, which was empirically derived during design of the mode implementation. This would lead to higher tidal volumes for normal lung conditions. MFV is designed to allow accommodation of unequal inspiratory and expiratory airway resistances.</w:t>
      </w:r>
    </w:p>
    <w:p w14:paraId="25C811D6" w14:textId="77777777" w:rsidR="00E00574" w:rsidRDefault="00E00574" w:rsidP="00E00574">
      <w:pPr>
        <w:pStyle w:val="Heading1"/>
        <w:spacing w:line="259" w:lineRule="auto"/>
      </w:pPr>
      <w:r>
        <w:t>Conclusion</w:t>
      </w:r>
    </w:p>
    <w:p w14:paraId="678D7380" w14:textId="3C7A8CDA" w:rsidR="008F42F4" w:rsidRDefault="00076D62" w:rsidP="00E00574">
      <w:pPr>
        <w:spacing w:line="259" w:lineRule="auto"/>
      </w:pPr>
      <w:r>
        <w:t>Modes of mechanical ventilation have shown a steady evolution over the last 4 decades. They have increased in complexity as engineers attempt to add technical capabilities that better serve clinical goals. A key feature of this complexity is the development of new targeting schemes, moving away from simple set-point targeting (all targets are operator preset) through adaptive targeting (some targets are automatically adjusted) to optimal targeting (targets are automatically adjusted to maximize or minimize some desired performance characteristic) and even intelligent targeting (automatic adjustment and selection of targets using the tools of artificial intelligence). In particular, optimum targeting schemes have been the central feedback control mechanisms of the most complex modes currently available. Optimization means,</w:t>
      </w:r>
      <w:r w:rsidRPr="00AF6296">
        <w:t xml:space="preserve"> </w:t>
      </w:r>
      <w:r>
        <w:t xml:space="preserve">by definition, that there exists no better alternative to get, do or set something, given the constraints of the mathematical model used. But we have shown that this kind of targeting scheme for ventilator modes is based on fairly arbitrary assumptions and presupposes clearly defined goals and targets, which are still topics of clinical debate. This paper tries to clarify these assmptions and point out that thinking about </w:t>
      </w:r>
      <w:r w:rsidRPr="0092312C">
        <w:rPr>
          <w:i/>
        </w:rPr>
        <w:t>what</w:t>
      </w:r>
      <w:r>
        <w:t xml:space="preserve"> should be optimized is much more important than thinking about </w:t>
      </w:r>
      <w:r w:rsidRPr="0092312C">
        <w:rPr>
          <w:i/>
        </w:rPr>
        <w:t>how</w:t>
      </w:r>
      <w:r>
        <w:t xml:space="preserve"> we should optimize. We suggest that optimization based on tidal volume, tidal pressure, or tidal power as the sole criteria, may result in unusual ventilation strategies and settings. Therefore, we can adumbrate that modes based only on one of these variables may have limited clinical success.</w:t>
      </w:r>
    </w:p>
    <w:p w14:paraId="27C71A4B" w14:textId="77777777" w:rsidR="00F905FD" w:rsidRDefault="00F905FD">
      <w:pPr>
        <w:spacing w:after="160" w:line="259" w:lineRule="auto"/>
      </w:pPr>
      <w:r>
        <w:br w:type="page"/>
      </w:r>
    </w:p>
    <w:p w14:paraId="71D728E8" w14:textId="5E6C476D" w:rsidR="008276C8" w:rsidRDefault="008276C8" w:rsidP="00C10553">
      <w:pPr>
        <w:pStyle w:val="Heading1"/>
        <w:spacing w:line="259" w:lineRule="auto"/>
      </w:pPr>
      <w:r>
        <w:lastRenderedPageBreak/>
        <w:t>References</w:t>
      </w:r>
    </w:p>
    <w:p w14:paraId="5451AE50" w14:textId="61AA294A" w:rsidR="00E00574" w:rsidRPr="00E00574" w:rsidRDefault="009C1393" w:rsidP="00E00574">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E00574" w:rsidRPr="00E00574">
        <w:rPr>
          <w:rFonts w:cs="Times New Roman"/>
          <w:noProof/>
          <w:szCs w:val="24"/>
        </w:rPr>
        <w:t xml:space="preserve">1. </w:t>
      </w:r>
      <w:r w:rsidR="00E00574" w:rsidRPr="00E00574">
        <w:rPr>
          <w:rFonts w:cs="Times New Roman"/>
          <w:noProof/>
          <w:szCs w:val="24"/>
        </w:rPr>
        <w:tab/>
        <w:t>Moore GE (1998) Cramming more components onto integrated circuits. Proceedings of the IEEE 86(1):82–85</w:t>
      </w:r>
    </w:p>
    <w:p w14:paraId="5C9924BA"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 </w:t>
      </w:r>
      <w:r w:rsidRPr="00E00574">
        <w:rPr>
          <w:rFonts w:cs="Times New Roman"/>
          <w:noProof/>
          <w:szCs w:val="24"/>
        </w:rPr>
        <w:tab/>
        <w:t>Chatburn RL, El-Khatib M, Mireles-Cabodevila E (2014) A taxonomy for mechanical ventilation: 10 fundamental maxims. Respiratory care 59(11):1747–1763</w:t>
      </w:r>
    </w:p>
    <w:p w14:paraId="7A22E27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 </w:t>
      </w:r>
      <w:r w:rsidRPr="00E00574">
        <w:rPr>
          <w:rFonts w:cs="Times New Roman"/>
          <w:noProof/>
          <w:szCs w:val="24"/>
        </w:rPr>
        <w:tab/>
        <w:t>Chatburn RL (2004) Computer control of mechanical ventilation. Respiratory care 49(5):507–517</w:t>
      </w:r>
    </w:p>
    <w:p w14:paraId="2756C27A"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 </w:t>
      </w:r>
      <w:r w:rsidRPr="00E00574">
        <w:rPr>
          <w:rFonts w:cs="Times New Roman"/>
          <w:noProof/>
          <w:szCs w:val="24"/>
        </w:rPr>
        <w:tab/>
        <w:t>Chatburn RL, Mireles-Cabodevila E (2011) Closed-loop control of mechanical ventilation: description and classification of targeting schemes. Respiratory care 56(1):85–102</w:t>
      </w:r>
    </w:p>
    <w:p w14:paraId="466F94AB"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 </w:t>
      </w:r>
      <w:r w:rsidRPr="00E00574">
        <w:rPr>
          <w:rFonts w:cs="Times New Roman"/>
          <w:noProof/>
          <w:szCs w:val="24"/>
        </w:rPr>
        <w:tab/>
        <w:t>Wysocki M, Brunner JJX (2007) Closed-Loop Ventilation: An Emerging Standard of Care? Critical Care Clinics 23(2):223–40, ix</w:t>
      </w:r>
    </w:p>
    <w:p w14:paraId="41A72F80"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 </w:t>
      </w:r>
      <w:r w:rsidRPr="00E00574">
        <w:rPr>
          <w:rFonts w:cs="Times New Roman"/>
          <w:noProof/>
          <w:szCs w:val="24"/>
        </w:rPr>
        <w:tab/>
        <w:t>Tehrani FT (2008) Automatic control of mechanical ventilation. Part 1: Theory and history of the technology. Journal of Clinical Monitoring and Computing 22(6):409–415</w:t>
      </w:r>
    </w:p>
    <w:p w14:paraId="45D61100"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 </w:t>
      </w:r>
      <w:r w:rsidRPr="00E00574">
        <w:rPr>
          <w:rFonts w:cs="Times New Roman"/>
          <w:noProof/>
          <w:szCs w:val="24"/>
        </w:rPr>
        <w:tab/>
        <w:t>Otis B (1954) The work of Breathing. Physiol Rev 34(3):449–458</w:t>
      </w:r>
    </w:p>
    <w:p w14:paraId="4056FC20"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 </w:t>
      </w:r>
      <w:r w:rsidRPr="00E00574">
        <w:rPr>
          <w:rFonts w:cs="Times New Roman"/>
          <w:noProof/>
          <w:szCs w:val="24"/>
        </w:rPr>
        <w:tab/>
        <w:t>Gattinoni L, Tonetti T, Cressoni M, et al (2016) Ventilator-related causes of lung injury: the mechanical power. Intensive Care Medicine 42(10):1567–1575</w:t>
      </w:r>
    </w:p>
    <w:p w14:paraId="64132A4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9. </w:t>
      </w:r>
      <w:r w:rsidRPr="00E00574">
        <w:rPr>
          <w:rFonts w:cs="Times New Roman"/>
          <w:noProof/>
          <w:szCs w:val="24"/>
        </w:rPr>
        <w:tab/>
        <w:t>Marini JJ, Jaber S (2016) Dynamic predictors of VILI risk: beyond the driving pressure. Intensive Care Medicine 42(10):1597–1600</w:t>
      </w:r>
    </w:p>
    <w:p w14:paraId="4E498051"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0. </w:t>
      </w:r>
      <w:r w:rsidRPr="00E00574">
        <w:rPr>
          <w:rFonts w:cs="Times New Roman"/>
          <w:noProof/>
          <w:szCs w:val="24"/>
        </w:rPr>
        <w:tab/>
        <w:t>Mireles-Cabodevila E, Chatburn RL (2008) Original Contributions Mid-Frequency Ventilation</w:t>
      </w:r>
      <w:r w:rsidRPr="00E00574">
        <w:rPr>
          <w:rFonts w:ascii="Times New Roman" w:hAnsi="Times New Roman" w:cs="Times New Roman"/>
          <w:noProof/>
          <w:szCs w:val="24"/>
        </w:rPr>
        <w:t> </w:t>
      </w:r>
      <w:r w:rsidRPr="00E00574">
        <w:rPr>
          <w:rFonts w:cs="Times New Roman"/>
          <w:noProof/>
          <w:szCs w:val="24"/>
        </w:rPr>
        <w:t>: Unconventional Use of Conventional Mechanical Ventilation as a Lung-Protection Strategy. Respiratory care 53(12):1669–1677</w:t>
      </w:r>
    </w:p>
    <w:p w14:paraId="74CC88C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1. </w:t>
      </w:r>
      <w:r w:rsidRPr="00E00574">
        <w:rPr>
          <w:rFonts w:cs="Times New Roman"/>
          <w:noProof/>
          <w:szCs w:val="24"/>
        </w:rPr>
        <w:tab/>
        <w:t>Bhat R, Kelleher J, Ambalavanan N, et al (2017) Feasibility of Mid-Frequency Ventilation Among Infants With Respiratory Distress Syndrome. Respiratory Care 62(4):481–488</w:t>
      </w:r>
    </w:p>
    <w:p w14:paraId="65A9177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2. </w:t>
      </w:r>
      <w:r w:rsidRPr="00E00574">
        <w:rPr>
          <w:rFonts w:cs="Times New Roman"/>
          <w:noProof/>
          <w:szCs w:val="24"/>
        </w:rPr>
        <w:tab/>
        <w:t>van der Staay M, Remus C (2017) Adaptive Ventilation Mode 2. https://downloads.imt.ch/usdavkarsv/scientificNote_AVM2.pdf. Accessed 12 Mar 2018</w:t>
      </w:r>
    </w:p>
    <w:p w14:paraId="22F5CE6E"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3. </w:t>
      </w:r>
      <w:r w:rsidRPr="00E00574">
        <w:rPr>
          <w:rFonts w:cs="Times New Roman"/>
          <w:noProof/>
          <w:szCs w:val="24"/>
        </w:rPr>
        <w:tab/>
        <w:t>Crooke PS, Head JD, Marini JJ (1996) A general two-compartment model for mechanical ventilation. Mathematical and Computer Modelling 24(7):1–18</w:t>
      </w:r>
    </w:p>
    <w:p w14:paraId="4AFD0D27"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4. </w:t>
      </w:r>
      <w:r w:rsidRPr="00E00574">
        <w:rPr>
          <w:rFonts w:cs="Times New Roman"/>
          <w:noProof/>
          <w:szCs w:val="24"/>
        </w:rPr>
        <w:tab/>
        <w:t>Crooke PS, Head JD, Marini JJ, Hotchkiss JR (1998) Patient-ventilator interaction: a general model for nonpassive mechanical ventilation. IMA journal of mathematics applied in medicine and biology 15(4):321–37</w:t>
      </w:r>
    </w:p>
    <w:p w14:paraId="68EE7E09"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5. </w:t>
      </w:r>
      <w:r w:rsidRPr="00E00574">
        <w:rPr>
          <w:rFonts w:cs="Times New Roman"/>
          <w:noProof/>
          <w:szCs w:val="24"/>
        </w:rPr>
        <w:tab/>
        <w:t>Marini JJ, Crooke PS, Truwit JD (1989) Determinants and limits of pressure-preset ventilation: a mathematical model of pressure control. Journal of applied physiology (Bethesda, Md</w:t>
      </w:r>
      <w:r w:rsidRPr="00E00574">
        <w:rPr>
          <w:rFonts w:ascii="Times New Roman" w:hAnsi="Times New Roman" w:cs="Times New Roman"/>
          <w:noProof/>
          <w:szCs w:val="24"/>
        </w:rPr>
        <w:t> </w:t>
      </w:r>
      <w:r w:rsidRPr="00E00574">
        <w:rPr>
          <w:rFonts w:cs="Times New Roman"/>
          <w:noProof/>
          <w:szCs w:val="24"/>
        </w:rPr>
        <w:t>: 1985) 67(3):1081–92</w:t>
      </w:r>
    </w:p>
    <w:p w14:paraId="20661C8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6. </w:t>
      </w:r>
      <w:r w:rsidRPr="00E00574">
        <w:rPr>
          <w:rFonts w:cs="Times New Roman"/>
          <w:noProof/>
          <w:szCs w:val="24"/>
        </w:rPr>
        <w:tab/>
        <w:t>Marini JJ, Crooke PS, 3rd (1993) A General Mathematical model for Respiratory Dynamics Relevant to the Clinical Setting. The American review of respiratory disease 147(1):14–24</w:t>
      </w:r>
    </w:p>
    <w:p w14:paraId="08621BA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7. </w:t>
      </w:r>
      <w:r w:rsidRPr="00E00574">
        <w:rPr>
          <w:rFonts w:cs="Times New Roman"/>
          <w:noProof/>
          <w:szCs w:val="24"/>
        </w:rPr>
        <w:tab/>
        <w:t>Brower RE Al (2000) Ventilation With Lower Tidal Volumes As Compared With Traditional Tidal Volumes for Acute Lung Injury and the Acute Respiratory Distress Syndrome. The New England journal of medicine 342(18):1301–1308</w:t>
      </w:r>
    </w:p>
    <w:p w14:paraId="36CC762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8. </w:t>
      </w:r>
      <w:r w:rsidRPr="00E00574">
        <w:rPr>
          <w:rFonts w:cs="Times New Roman"/>
          <w:noProof/>
          <w:szCs w:val="24"/>
        </w:rPr>
        <w:tab/>
        <w:t>Bowton DL, Scott LK (2016) Ventilatory Management of the Noninjured Lung. Clinics in Chest Medicine 37(4):701–710</w:t>
      </w:r>
    </w:p>
    <w:p w14:paraId="5CDD290E"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19. </w:t>
      </w:r>
      <w:r w:rsidRPr="00E00574">
        <w:rPr>
          <w:rFonts w:cs="Times New Roman"/>
          <w:noProof/>
          <w:szCs w:val="24"/>
        </w:rPr>
        <w:tab/>
        <w:t>Serpa Neto A, Nagtzaam L, Schultz MJ (2014) Ventilation with lower tidal volumes for critically ill patients without the acute respiratory distress syndrome: a systematic translational review and meta-analysis. Current opinion in critical care 20(1):25–32</w:t>
      </w:r>
    </w:p>
    <w:p w14:paraId="2B7CE01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lastRenderedPageBreak/>
        <w:t xml:space="preserve">20. </w:t>
      </w:r>
      <w:r w:rsidRPr="00E00574">
        <w:rPr>
          <w:rFonts w:cs="Times New Roman"/>
          <w:noProof/>
          <w:szCs w:val="24"/>
        </w:rPr>
        <w:tab/>
        <w:t>Neto AS, Simonis FD, Barbas CS, et al (2015) Lung-Protective Ventilation With Low Tidal Volumes and the Occurrence of Pulmonary Complications in Patients Without Acute Respiratory Distress Syndrome: A Systematic Review and Individual Patient Data Analysis. Crit Care Med 43(10):2155–2163</w:t>
      </w:r>
    </w:p>
    <w:p w14:paraId="70ADC2AC"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1. </w:t>
      </w:r>
      <w:r w:rsidRPr="00E00574">
        <w:rPr>
          <w:rFonts w:cs="Times New Roman"/>
          <w:noProof/>
          <w:szCs w:val="24"/>
        </w:rPr>
        <w:tab/>
        <w:t>Serpa Neto A, Simonis FD, Schultz MJ (2015) How to ventilate patients without acute respiratory distress syndrome? Current Opinion in Critical Care 21(1):65–73</w:t>
      </w:r>
    </w:p>
    <w:p w14:paraId="5512250A"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2. </w:t>
      </w:r>
      <w:r w:rsidRPr="00E00574">
        <w:rPr>
          <w:rFonts w:cs="Times New Roman"/>
          <w:noProof/>
          <w:szCs w:val="24"/>
        </w:rPr>
        <w:tab/>
        <w:t>Brochard L, Slutsky A, Pesenti A (2017) Mechanical ventilation to minimize progression of lung injury in acute respiratory failure. American Journal of Respiratory and Critical Care Medicine 195(4):438–442</w:t>
      </w:r>
    </w:p>
    <w:p w14:paraId="3423C17B"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3. </w:t>
      </w:r>
      <w:r w:rsidRPr="00E00574">
        <w:rPr>
          <w:rFonts w:cs="Times New Roman"/>
          <w:noProof/>
          <w:szCs w:val="24"/>
        </w:rPr>
        <w:tab/>
        <w:t>Chatburn RL, Mireles-Cabodevila E (2011) Handbook of Respiratory Care</w:t>
      </w:r>
    </w:p>
    <w:p w14:paraId="5AC2652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4. </w:t>
      </w:r>
      <w:r w:rsidRPr="00E00574">
        <w:rPr>
          <w:rFonts w:cs="Times New Roman"/>
          <w:noProof/>
          <w:szCs w:val="24"/>
        </w:rPr>
        <w:tab/>
        <w:t>Driving Pressure and Survival in the Acute Respiratory Distress Syndrome. http://intensivo.sochipe.cl/subidos/catalogo3/Driving Presuure in SDRA NEJM 2015.pdf. Accessed 29 Apr 2015</w:t>
      </w:r>
    </w:p>
    <w:p w14:paraId="6EAF37FF"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5. </w:t>
      </w:r>
      <w:r w:rsidRPr="00E00574">
        <w:rPr>
          <w:rFonts w:cs="Times New Roman"/>
          <w:noProof/>
          <w:szCs w:val="24"/>
        </w:rPr>
        <w:tab/>
        <w:t>Chiumello D, Carlesso E, Brioni M, Cressoni M (2016) Airway driving pressure and lung stress in ARDS patients. Critical Care 20(1):276</w:t>
      </w:r>
    </w:p>
    <w:p w14:paraId="53041FA1"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6. </w:t>
      </w:r>
      <w:r w:rsidRPr="00E00574">
        <w:rPr>
          <w:rFonts w:cs="Times New Roman"/>
          <w:noProof/>
          <w:szCs w:val="24"/>
        </w:rPr>
        <w:tab/>
        <w:t>Borges JB, Hedenstierna G, Larsson A, Suarez-Sipmann F (2015) Altering the mechanical scenario to decrease the driving pressure. Critical Care 19(1):342</w:t>
      </w:r>
    </w:p>
    <w:p w14:paraId="603E5634"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7. </w:t>
      </w:r>
      <w:r w:rsidRPr="00E00574">
        <w:rPr>
          <w:rFonts w:cs="Times New Roman"/>
          <w:noProof/>
          <w:szCs w:val="24"/>
        </w:rPr>
        <w:tab/>
        <w:t>Tejerina E, Pelosi P, Muriel A, et al (2017) Association between ventilatory settings and development of acute respiratory distress syndrome in mechanically ventilated patients due to brain injury. Journal of Critical Care 38:341–345</w:t>
      </w:r>
    </w:p>
    <w:p w14:paraId="527DE640"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8. </w:t>
      </w:r>
      <w:r w:rsidRPr="00E00574">
        <w:rPr>
          <w:rFonts w:cs="Times New Roman"/>
          <w:noProof/>
          <w:szCs w:val="24"/>
        </w:rPr>
        <w:tab/>
        <w:t>Serpa Neto A, Schmidt M, Azevedo LCP, et al (2016) Associations between ventilator settings during extracorporeal membrane oxygenation for refractory hypoxemia and outcome in patients with acute respiratory distress syndrome: a pooled individual patient data analysis: Mechanical ventilation during ECMO. Intensive Care Medicine 42(11):1672–1684</w:t>
      </w:r>
    </w:p>
    <w:p w14:paraId="42F70B87"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29. </w:t>
      </w:r>
      <w:r w:rsidRPr="00E00574">
        <w:rPr>
          <w:rFonts w:cs="Times New Roman"/>
          <w:noProof/>
          <w:szCs w:val="24"/>
        </w:rPr>
        <w:tab/>
        <w:t>Neto AS, Hemmes SNT, Barbas CS V, et al (2016) Association between driving pressure and development of postoperative pulmonary complications in patients undergoing mechanical ventilation for general anaesthesia: A meta-analysis of individual patient data. The Lancet Respiratory Medicine 4(4):272–280</w:t>
      </w:r>
    </w:p>
    <w:p w14:paraId="1A821190"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0. </w:t>
      </w:r>
      <w:r w:rsidRPr="00E00574">
        <w:rPr>
          <w:rFonts w:cs="Times New Roman"/>
          <w:noProof/>
          <w:szCs w:val="24"/>
        </w:rPr>
        <w:tab/>
        <w:t>Guérin C, Papazian L, Reignier J, et al (2016) Effect of driving pressure on mortality in ARDS patients during lung protective mechanical ventilationin two randomized controlled trials. Critical Care 20(1):384</w:t>
      </w:r>
    </w:p>
    <w:p w14:paraId="0AE87AC9"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1. </w:t>
      </w:r>
      <w:r w:rsidRPr="00E00574">
        <w:rPr>
          <w:rFonts w:cs="Times New Roman"/>
          <w:noProof/>
          <w:szCs w:val="24"/>
        </w:rPr>
        <w:tab/>
        <w:t>Cressoni M, Gotti M, Chiurazzi C, Massari D, Algieri I, Amini M, Cammaroto A, Brioni M, Montaruli C, Nikolla K, Guanziroli M, Dondossola D, Gatti S, Valerio V, Vergani GL, Pugni P, Cadringher P, Gagliano N GL, Gattinoni L, Gagliano N, et al (2016) Mechanical Power and Development of Ventilator-induced Lung Injury. Anesthesiology 124(5):1100–1108</w:t>
      </w:r>
    </w:p>
    <w:p w14:paraId="13BB30B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2. </w:t>
      </w:r>
      <w:r w:rsidRPr="00E00574">
        <w:rPr>
          <w:rFonts w:cs="Times New Roman"/>
          <w:noProof/>
          <w:szCs w:val="24"/>
        </w:rPr>
        <w:tab/>
        <w:t>Otis AB, Fenn WO, Rahn H (1950) Mechanics of breathing in man. Journal of applied physiology 2(11):592–607</w:t>
      </w:r>
    </w:p>
    <w:p w14:paraId="0F4878BB"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3. </w:t>
      </w:r>
      <w:r w:rsidRPr="00E00574">
        <w:rPr>
          <w:rFonts w:cs="Times New Roman"/>
          <w:noProof/>
          <w:szCs w:val="24"/>
        </w:rPr>
        <w:tab/>
        <w:t>Mead J (1960) Control of respiratory frequency. Journal of Applied Physiology 15(3):325–336</w:t>
      </w:r>
    </w:p>
    <w:p w14:paraId="6A4C63C4"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4. </w:t>
      </w:r>
      <w:r w:rsidRPr="00E00574">
        <w:rPr>
          <w:rFonts w:cs="Times New Roman"/>
          <w:noProof/>
          <w:szCs w:val="24"/>
        </w:rPr>
        <w:tab/>
        <w:t>Laubscher TP, Frutiger A, Fanconi S, Brunner JX (1996) The automatic selection of ventilation parameters during the initial phase of mechanical ventilation. Intensive Care Medicine 22(3):199–207</w:t>
      </w:r>
    </w:p>
    <w:p w14:paraId="0F9C3B23"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5. </w:t>
      </w:r>
      <w:r w:rsidRPr="00E00574">
        <w:rPr>
          <w:rFonts w:cs="Times New Roman"/>
          <w:noProof/>
          <w:szCs w:val="24"/>
        </w:rPr>
        <w:tab/>
        <w:t>Laubscher TP, Frutiger A, Fanconi S, et al (1994) Automatic selection of tidal volume, respiratory frequency and minute ventilation in intubated ICU patients as startup procedure for closed-loop controlled ventilation. International Journal of Clinical Monitoring and Computing 11(1):19–30</w:t>
      </w:r>
    </w:p>
    <w:p w14:paraId="7795548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6. </w:t>
      </w:r>
      <w:r w:rsidRPr="00E00574">
        <w:rPr>
          <w:rFonts w:cs="Times New Roman"/>
          <w:noProof/>
          <w:szCs w:val="24"/>
        </w:rPr>
        <w:tab/>
        <w:t xml:space="preserve">Dongelmans DA, Veelo DP, Bindels A, et al (2008) Determinants of Tidal Volumes with Adaptive </w:t>
      </w:r>
      <w:r w:rsidRPr="00E00574">
        <w:rPr>
          <w:rFonts w:cs="Times New Roman"/>
          <w:noProof/>
          <w:szCs w:val="24"/>
        </w:rPr>
        <w:lastRenderedPageBreak/>
        <w:t>Support Ventilation: A Multicenter Observational Study. Anesthesia &amp; Analgesia 107(3):932–937</w:t>
      </w:r>
    </w:p>
    <w:p w14:paraId="36D89C54"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7. </w:t>
      </w:r>
      <w:r w:rsidRPr="00E00574">
        <w:rPr>
          <w:rFonts w:cs="Times New Roman"/>
          <w:noProof/>
          <w:szCs w:val="24"/>
        </w:rPr>
        <w:tab/>
        <w:t>Villar J, Kacmarek RM, Hedenstierna G (2004) From ventilator-induced lung injury to physician-induced lung injury: Why the reluctance to use small tidal volumes? Acta Anaesthesiol. Scand. 48:267–271</w:t>
      </w:r>
    </w:p>
    <w:p w14:paraId="2EF221E7"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8. </w:t>
      </w:r>
      <w:r w:rsidRPr="00E00574">
        <w:rPr>
          <w:rFonts w:cs="Times New Roman"/>
          <w:noProof/>
          <w:szCs w:val="24"/>
        </w:rPr>
        <w:tab/>
        <w:t>Sulemanji D, Kacmarek R (2010) Adaptive support ventilation: an inappropriate mechanical ventilation strategy for acute respiratory distress syndrome? Anesthesiology 111(5):1295–1296</w:t>
      </w:r>
    </w:p>
    <w:p w14:paraId="1A0B572A"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39. </w:t>
      </w:r>
      <w:r w:rsidRPr="00E00574">
        <w:rPr>
          <w:rFonts w:cs="Times New Roman"/>
          <w:noProof/>
          <w:szCs w:val="24"/>
        </w:rPr>
        <w:tab/>
        <w:t>Arnal J-M, Garnero A, Novonti D, et al (2013) Feasibility study on full closed-loop control ventilation (IntelliVent-ASV</w:t>
      </w:r>
      <w:r w:rsidRPr="00E00574">
        <w:rPr>
          <w:rFonts w:cs="Times New Roman"/>
          <w:noProof/>
          <w:szCs w:val="24"/>
          <w:vertAlign w:val="superscript"/>
        </w:rPr>
        <w:t>TM</w:t>
      </w:r>
      <w:r w:rsidRPr="00E00574">
        <w:rPr>
          <w:rFonts w:cs="Times New Roman"/>
          <w:noProof/>
          <w:szCs w:val="24"/>
        </w:rPr>
        <w:t>) in ICU patients with acute respiratory failure: a prospective observational comparative study. Critical Care 17(5):R196</w:t>
      </w:r>
    </w:p>
    <w:p w14:paraId="401B9B3C"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0. </w:t>
      </w:r>
      <w:r w:rsidRPr="00E00574">
        <w:rPr>
          <w:rFonts w:cs="Times New Roman"/>
          <w:noProof/>
          <w:szCs w:val="24"/>
        </w:rPr>
        <w:tab/>
        <w:t>Amato MBP, Meade MO, Slutsky AS, et al (2015) Driving Pressure and Survival in the Acute Respiratory Distress Syndrome. New England Journal of Medicine 372(8):747–755</w:t>
      </w:r>
    </w:p>
    <w:p w14:paraId="7E1F1061"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1. </w:t>
      </w:r>
      <w:r w:rsidRPr="00E00574">
        <w:rPr>
          <w:rFonts w:cs="Times New Roman"/>
          <w:noProof/>
          <w:szCs w:val="24"/>
        </w:rPr>
        <w:tab/>
        <w:t>Hewlett  a M, Platt  a S, Terry VG (1977) Mandatory minute volume. A new concept in weaning from mechanical ventilation. Anaesthesia 32(2):163–169</w:t>
      </w:r>
    </w:p>
    <w:p w14:paraId="08C4534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2. </w:t>
      </w:r>
      <w:r w:rsidRPr="00E00574">
        <w:rPr>
          <w:rFonts w:cs="Times New Roman"/>
          <w:noProof/>
          <w:szCs w:val="24"/>
        </w:rPr>
        <w:tab/>
        <w:t>Laubscher T P, W H, N W, et al (1994) An Adaptive lung Ventilation Contoller. IEEE Transactions on Biomedical Engineeringmedical Engineering 41(1):51–58</w:t>
      </w:r>
    </w:p>
    <w:p w14:paraId="6EBC606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3. </w:t>
      </w:r>
      <w:r w:rsidRPr="00E00574">
        <w:rPr>
          <w:rFonts w:cs="Times New Roman"/>
          <w:noProof/>
          <w:szCs w:val="24"/>
        </w:rPr>
        <w:tab/>
        <w:t>Belliato M, Palo A, Pasero D, et al (2004) Evaluation of adaptive support ventilation in paralysed patients and in a physical lung model. International Journal of Artificial Organs 27(8):709–716</w:t>
      </w:r>
    </w:p>
    <w:p w14:paraId="4BCB286F"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4. </w:t>
      </w:r>
      <w:r w:rsidRPr="00E00574">
        <w:rPr>
          <w:rFonts w:cs="Times New Roman"/>
          <w:noProof/>
          <w:szCs w:val="24"/>
        </w:rPr>
        <w:tab/>
        <w:t>Sulemanji D, Marchese A, Garbarini P, et al (2009) Adaptive support ventilation: an appropriate mechanical ventilation strategy for acute respiratory distress syndrome? Anesthesiology 111(4):863–870</w:t>
      </w:r>
    </w:p>
    <w:p w14:paraId="4BDAFC12"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5. </w:t>
      </w:r>
      <w:r w:rsidRPr="00E00574">
        <w:rPr>
          <w:rFonts w:cs="Times New Roman"/>
          <w:noProof/>
          <w:szCs w:val="24"/>
        </w:rPr>
        <w:tab/>
        <w:t>Veelo DP, Dongelmans DA, Binnekade JM, et al (2010) Adaptive support ventilation: A translational study evaluating the size of delivered tidal volumes. International Journal of Artificial Organs 33(5):302–309</w:t>
      </w:r>
    </w:p>
    <w:p w14:paraId="2B051EE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6. </w:t>
      </w:r>
      <w:r w:rsidRPr="00E00574">
        <w:rPr>
          <w:rFonts w:cs="Times New Roman"/>
          <w:noProof/>
          <w:szCs w:val="24"/>
        </w:rPr>
        <w:tab/>
        <w:t>Morato JB, Sakuma MTA, Ferreira JC, Caruso P (2012) Comparison of 3 modes of automated weaning from mechanical ventilation: A bench study. Journal of Critical Care 27(6):741.e1-741.e8</w:t>
      </w:r>
    </w:p>
    <w:p w14:paraId="7E7F27A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7. </w:t>
      </w:r>
      <w:r w:rsidRPr="00E00574">
        <w:rPr>
          <w:rFonts w:cs="Times New Roman"/>
          <w:noProof/>
          <w:szCs w:val="24"/>
        </w:rPr>
        <w:tab/>
        <w:t>Mireles-Cabodevila E, Diaz-Guzman E, Arroliga AC, Chatburn RL (2012) Human versus computer controlled selection of ventilator settings: An evaluation of adaptive support ventilation and mid-frequency ventilation. Critical Care Research and Practice 2012</w:t>
      </w:r>
    </w:p>
    <w:p w14:paraId="6F214A8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48. </w:t>
      </w:r>
      <w:r w:rsidRPr="00E00574">
        <w:rPr>
          <w:rFonts w:cs="Times New Roman"/>
          <w:noProof/>
          <w:szCs w:val="24"/>
        </w:rPr>
        <w:tab/>
        <w:t>Sulemanji DS, Marchese A, Wysocki M, Kacmarek RM (2013) Adaptive support ventilation with and without end-tidal CO2 closed loop control versus conventional ventilation. Intensive Care Medicine 39(4):703–710</w:t>
      </w:r>
    </w:p>
    <w:p w14:paraId="6B34BF22" w14:textId="77777777" w:rsidR="00E00574" w:rsidRPr="00611978" w:rsidRDefault="00E00574" w:rsidP="00E00574">
      <w:pPr>
        <w:widowControl w:val="0"/>
        <w:autoSpaceDE w:val="0"/>
        <w:autoSpaceDN w:val="0"/>
        <w:adjustRightInd w:val="0"/>
        <w:ind w:left="640" w:hanging="640"/>
        <w:rPr>
          <w:rFonts w:cs="Times New Roman"/>
          <w:noProof/>
          <w:szCs w:val="24"/>
          <w:lang w:val="de-CH"/>
        </w:rPr>
      </w:pPr>
      <w:r w:rsidRPr="00E00574">
        <w:rPr>
          <w:rFonts w:cs="Times New Roman"/>
          <w:noProof/>
          <w:szCs w:val="24"/>
        </w:rPr>
        <w:t xml:space="preserve">49. </w:t>
      </w:r>
      <w:r w:rsidRPr="00E00574">
        <w:rPr>
          <w:rFonts w:cs="Times New Roman"/>
          <w:noProof/>
          <w:szCs w:val="24"/>
        </w:rPr>
        <w:tab/>
        <w:t xml:space="preserve">Jung B, Constantin J-M, Rossel N, et al (2010) Adaptive support ventilation prevents ventilator-induced diaphragmatic dysfunction in piglet: an in vivo and in vitro study. </w:t>
      </w:r>
      <w:r w:rsidRPr="00611978">
        <w:rPr>
          <w:rFonts w:cs="Times New Roman"/>
          <w:noProof/>
          <w:szCs w:val="24"/>
          <w:lang w:val="de-CH"/>
        </w:rPr>
        <w:t>Anesthesiology 112(6):1435–1443</w:t>
      </w:r>
    </w:p>
    <w:p w14:paraId="61956E11" w14:textId="77777777" w:rsidR="00E00574" w:rsidRPr="00E00574" w:rsidRDefault="00E00574" w:rsidP="00E00574">
      <w:pPr>
        <w:widowControl w:val="0"/>
        <w:autoSpaceDE w:val="0"/>
        <w:autoSpaceDN w:val="0"/>
        <w:adjustRightInd w:val="0"/>
        <w:ind w:left="640" w:hanging="640"/>
        <w:rPr>
          <w:rFonts w:cs="Times New Roman"/>
          <w:noProof/>
          <w:szCs w:val="24"/>
        </w:rPr>
      </w:pPr>
      <w:r w:rsidRPr="00611978">
        <w:rPr>
          <w:rFonts w:cs="Times New Roman"/>
          <w:noProof/>
          <w:szCs w:val="24"/>
          <w:lang w:val="de-CH"/>
        </w:rPr>
        <w:t xml:space="preserve">50. </w:t>
      </w:r>
      <w:r w:rsidRPr="00611978">
        <w:rPr>
          <w:rFonts w:cs="Times New Roman"/>
          <w:noProof/>
          <w:szCs w:val="24"/>
          <w:lang w:val="de-CH"/>
        </w:rPr>
        <w:tab/>
        <w:t xml:space="preserve">Laubscher TP, Heinrichs W, Weiler N, et al (1994) An adaptive lung ventilation controller. </w:t>
      </w:r>
      <w:r w:rsidRPr="00E00574">
        <w:rPr>
          <w:rFonts w:cs="Times New Roman"/>
          <w:noProof/>
          <w:szCs w:val="24"/>
        </w:rPr>
        <w:t>IEEE Transactions on Biomedical Engineering 41(1):51–59</w:t>
      </w:r>
    </w:p>
    <w:p w14:paraId="3CAC5F9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1. </w:t>
      </w:r>
      <w:r w:rsidRPr="00E00574">
        <w:rPr>
          <w:rFonts w:cs="Times New Roman"/>
          <w:noProof/>
          <w:szCs w:val="24"/>
        </w:rPr>
        <w:tab/>
        <w:t>Weiler N, Heinrichs W, Keßler W (1994) The AVL-mode: A safe closed loop algorithm for ventilation during total intravenous anesthesia. International Journal of Clinical Monitoring and Computing 11(2):85–88</w:t>
      </w:r>
    </w:p>
    <w:p w14:paraId="3BDCD0EB"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2. </w:t>
      </w:r>
      <w:r w:rsidRPr="00E00574">
        <w:rPr>
          <w:rFonts w:cs="Times New Roman"/>
          <w:noProof/>
          <w:szCs w:val="24"/>
        </w:rPr>
        <w:tab/>
        <w:t>Linton DM, Potgieter PD, Davis S, et al (1994) Automatic weaning from mechanical ventilation using an adaptive lung ventilation controller. Chest 106(6):1843–1850</w:t>
      </w:r>
    </w:p>
    <w:p w14:paraId="21479AC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3. </w:t>
      </w:r>
      <w:r w:rsidRPr="00E00574">
        <w:rPr>
          <w:rFonts w:cs="Times New Roman"/>
          <w:noProof/>
          <w:szCs w:val="24"/>
        </w:rPr>
        <w:tab/>
        <w:t>Weiler N, Eberle B, Heinrichs W (1998) Adaptive lung ventilation (ALV) during anesthesia for pulmonary surgery: Automatlc response to transitions to and from one-lung ventilation. Journal of Clinical Monitoring and Computing 14(4):245–252</w:t>
      </w:r>
    </w:p>
    <w:p w14:paraId="53093169"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lastRenderedPageBreak/>
        <w:t xml:space="preserve">54. </w:t>
      </w:r>
      <w:r w:rsidRPr="00E00574">
        <w:rPr>
          <w:rFonts w:cs="Times New Roman"/>
          <w:noProof/>
          <w:szCs w:val="24"/>
        </w:rPr>
        <w:tab/>
        <w:t>Sulzer CF, Chioléro R, Chassot PG, et al (2001) Adaptive support ventilation for fast tracheal extubation after cardiac surgery: a randomized controlled study. Anesthesiology 95(6):1339–45</w:t>
      </w:r>
    </w:p>
    <w:p w14:paraId="22B96BA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5. </w:t>
      </w:r>
      <w:r w:rsidRPr="00E00574">
        <w:rPr>
          <w:rFonts w:cs="Times New Roman"/>
          <w:noProof/>
          <w:szCs w:val="24"/>
        </w:rPr>
        <w:tab/>
        <w:t>Tassaux D, Dalmas E, Gratadour P, Jolliet P (2002) Patient-ventilator interactions during partial ventilatory support: a preliminary study comparing the effects of adaptive support ventilation with synchronized intermittent mandatory ventilation plus inspiratory pressure support. Critical care medicine 30(4):801–7</w:t>
      </w:r>
    </w:p>
    <w:p w14:paraId="3E64A03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6. </w:t>
      </w:r>
      <w:r w:rsidRPr="00E00574">
        <w:rPr>
          <w:rFonts w:cs="Times New Roman"/>
          <w:noProof/>
          <w:szCs w:val="24"/>
        </w:rPr>
        <w:tab/>
        <w:t>Cassina T, Chioléro R, Mauri R, Revelly J-P (2003) Clinical experience with adaptive support ventilation for fast-track cardiac surgery. Journal of cardiothoracic and vascular anesthesia 17(5):571–5</w:t>
      </w:r>
    </w:p>
    <w:p w14:paraId="35634C0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7. </w:t>
      </w:r>
      <w:r w:rsidRPr="00E00574">
        <w:rPr>
          <w:rFonts w:cs="Times New Roman"/>
          <w:noProof/>
          <w:szCs w:val="24"/>
        </w:rPr>
        <w:tab/>
        <w:t>Petter AH, Chioléro RL, Cassina T, et al (2003) Automatic “Respirator/Weaning” with Adaptive Support Ventilation: The Effect on Duration of Endotracheal Intubation and Patient Management. Anesthesia &amp; Analgesia 97(6):1743–1750</w:t>
      </w:r>
    </w:p>
    <w:p w14:paraId="3D69620B"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8. </w:t>
      </w:r>
      <w:r w:rsidRPr="00E00574">
        <w:rPr>
          <w:rFonts w:cs="Times New Roman"/>
          <w:noProof/>
          <w:szCs w:val="24"/>
        </w:rPr>
        <w:tab/>
        <w:t>Linton DM, Renov G, Lafair J, et al (2006) Adaptive Support Ventilation as the sole mode of ventilatory support in chronically ventilated patients. Critical care and resuscitation</w:t>
      </w:r>
      <w:r w:rsidRPr="00E00574">
        <w:rPr>
          <w:rFonts w:ascii="Times New Roman" w:hAnsi="Times New Roman" w:cs="Times New Roman"/>
          <w:noProof/>
          <w:szCs w:val="24"/>
        </w:rPr>
        <w:t> </w:t>
      </w:r>
      <w:r w:rsidRPr="00E00574">
        <w:rPr>
          <w:rFonts w:cs="Times New Roman"/>
          <w:noProof/>
          <w:szCs w:val="24"/>
        </w:rPr>
        <w:t>: journal of the Australasian Academy of Critical Care Medicine 8(1):11–14</w:t>
      </w:r>
    </w:p>
    <w:p w14:paraId="0EE3193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59. </w:t>
      </w:r>
      <w:r w:rsidRPr="00E00574">
        <w:rPr>
          <w:rFonts w:cs="Times New Roman"/>
          <w:noProof/>
          <w:szCs w:val="24"/>
        </w:rPr>
        <w:tab/>
        <w:t>Arnal J-M, Wysocki M, Nafati C, et al (2008) Automatic selection of breathing pattern using adaptive support ventilation. Intensive care medicine 34(1):75–81</w:t>
      </w:r>
    </w:p>
    <w:p w14:paraId="394BF973"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0. </w:t>
      </w:r>
      <w:r w:rsidRPr="00E00574">
        <w:rPr>
          <w:rFonts w:cs="Times New Roman"/>
          <w:noProof/>
          <w:szCs w:val="24"/>
        </w:rPr>
        <w:tab/>
        <w:t>Gruber PC, Gomersall CD, Leung P, et al (2008) Randomized controlled trial comparing adaptive-support ventilation with pressure-regulated volume-controlled ventilation with automode in weaning patients after cardiac surgery. Anesthesiology 109(1):81–87</w:t>
      </w:r>
    </w:p>
    <w:p w14:paraId="32AD84C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1. </w:t>
      </w:r>
      <w:r w:rsidRPr="00E00574">
        <w:rPr>
          <w:rFonts w:cs="Times New Roman"/>
          <w:noProof/>
          <w:szCs w:val="24"/>
        </w:rPr>
        <w:tab/>
        <w:t>Dongelmans DA, Veelo DP, Bindels A, et al (2008) Determinants of tidal volumes with adaptive support ventilation: A multicenter observational study. Anesthesia and Analgesia 107(3):932–937</w:t>
      </w:r>
    </w:p>
    <w:p w14:paraId="45CB6B2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2. </w:t>
      </w:r>
      <w:r w:rsidRPr="00E00574">
        <w:rPr>
          <w:rFonts w:cs="Times New Roman"/>
          <w:noProof/>
          <w:szCs w:val="24"/>
        </w:rPr>
        <w:tab/>
        <w:t>Veelo DP, Dongelmans DA, Middelhoek P, et al (2008) Adaptive support ventilation with percutaneous dilatational tracheotomy: A clinical study. Anesthesia and Analgesia 107(3):938–940</w:t>
      </w:r>
    </w:p>
    <w:p w14:paraId="27DAC57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3. </w:t>
      </w:r>
      <w:r w:rsidRPr="00E00574">
        <w:rPr>
          <w:rFonts w:cs="Times New Roman"/>
          <w:noProof/>
          <w:szCs w:val="24"/>
        </w:rPr>
        <w:tab/>
        <w:t>Dongelmans DA, Veelo DP, Paulus F, et al (2009) Weaning automation with adaptive support ventilation: A randomized controlled trial in cardiothoracic surgery patients. Anesthesia and Analgesia 108(2):565–571</w:t>
      </w:r>
    </w:p>
    <w:p w14:paraId="0ED5F0E0"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4. </w:t>
      </w:r>
      <w:r w:rsidRPr="00E00574">
        <w:rPr>
          <w:rFonts w:cs="Times New Roman"/>
          <w:noProof/>
          <w:szCs w:val="24"/>
        </w:rPr>
        <w:tab/>
        <w:t>Lloréns J, Ballester M, Tusman G, et al (2009) Adaptive support ventilation for gynaecological laparoscopic surgery in Trendelenburg position: bringing ICU modes of mechanical ventilation to the operating room. European Journal of Anaesthesiology 26(2):135–139</w:t>
      </w:r>
    </w:p>
    <w:p w14:paraId="40866CE9"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5. </w:t>
      </w:r>
      <w:r w:rsidRPr="00E00574">
        <w:rPr>
          <w:rFonts w:cs="Times New Roman"/>
          <w:noProof/>
          <w:szCs w:val="24"/>
        </w:rPr>
        <w:tab/>
        <w:t>Jaber S, Sebbane M, Verzilli D, et al (2009) Adaptive support and pressure support ventilation behavior in response to increased ventilatory demand. Anesthesiology 110(3):620–7</w:t>
      </w:r>
    </w:p>
    <w:p w14:paraId="000CEE94"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6. </w:t>
      </w:r>
      <w:r w:rsidRPr="00E00574">
        <w:rPr>
          <w:rFonts w:cs="Times New Roman"/>
          <w:noProof/>
          <w:szCs w:val="24"/>
        </w:rPr>
        <w:tab/>
        <w:t>Dongelmans DA, Veelo DP, Binnekade JM, et al (2010) Adaptive support ventilation with protocolized de-escalation and escalation does not accelerate tracheal extubation of patients after nonfast-track cardiothoracic surgery. Anesthesia and Analgesia 111(4):961–967</w:t>
      </w:r>
    </w:p>
    <w:p w14:paraId="0B2965A2"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7. </w:t>
      </w:r>
      <w:r w:rsidRPr="00E00574">
        <w:rPr>
          <w:rFonts w:cs="Times New Roman"/>
          <w:noProof/>
          <w:szCs w:val="24"/>
        </w:rPr>
        <w:tab/>
        <w:t>Iotti GA, Polito A, Belliato M, et al (2010) Adaptive support ventilation versus conventional ventilation for total ventilatory support in acute respiratory failure. Intensive Care Medicine 36(8):1371–1379</w:t>
      </w:r>
    </w:p>
    <w:p w14:paraId="4E2C9E5E"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8. </w:t>
      </w:r>
      <w:r w:rsidRPr="00E00574">
        <w:rPr>
          <w:rFonts w:cs="Times New Roman"/>
          <w:noProof/>
          <w:szCs w:val="24"/>
        </w:rPr>
        <w:tab/>
        <w:t>Dongelmans DA, Paulus F, Veelo DP, et al (2011) Adaptive support ventilation may deliver unwanted respiratory rate-tidal volume combinations in patients with acute lung injury ventilated according to an open lung concept. Anesthesiology 114(5):1138–1143</w:t>
      </w:r>
    </w:p>
    <w:p w14:paraId="20C44B3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69. </w:t>
      </w:r>
      <w:r w:rsidRPr="00E00574">
        <w:rPr>
          <w:rFonts w:cs="Times New Roman"/>
          <w:noProof/>
          <w:szCs w:val="24"/>
        </w:rPr>
        <w:tab/>
        <w:t>Chen C-W, Wu C-P, Dai Y-L, et al (2011) Effects of implementing adaptive support ventilation in a medical intensive care unit. Respiratory care 56(7):976–983</w:t>
      </w:r>
    </w:p>
    <w:p w14:paraId="2586672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0. </w:t>
      </w:r>
      <w:r w:rsidRPr="00E00574">
        <w:rPr>
          <w:rFonts w:cs="Times New Roman"/>
          <w:noProof/>
          <w:szCs w:val="24"/>
        </w:rPr>
        <w:tab/>
        <w:t>Kirakli C, Ozdemir I, Ucar ZZ, et al (2011) Adaptive support ventilation for faster weaning in COPD: a randomised controlled trial. European Respiratory Journal 38(4):774–780</w:t>
      </w:r>
    </w:p>
    <w:p w14:paraId="30302BC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lastRenderedPageBreak/>
        <w:t xml:space="preserve">71. </w:t>
      </w:r>
      <w:r w:rsidRPr="00E00574">
        <w:rPr>
          <w:rFonts w:cs="Times New Roman"/>
          <w:noProof/>
          <w:szCs w:val="24"/>
        </w:rPr>
        <w:tab/>
        <w:t>Arnal J-M, Wysocki M, Novotni D, et al (2012) Safety and efficacy of a fully closed-loop control ventilation (IntelliVent-ASV®) in sedated ICU patients with acute respiratory failure: a prospective randomized crossover study. Intensive care medicine 38(5):781–7</w:t>
      </w:r>
    </w:p>
    <w:p w14:paraId="430BEDEC"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2. </w:t>
      </w:r>
      <w:r w:rsidRPr="00E00574">
        <w:rPr>
          <w:rFonts w:cs="Times New Roman"/>
          <w:noProof/>
          <w:szCs w:val="24"/>
        </w:rPr>
        <w:tab/>
        <w:t>Agarwal R, Srinivasan A, Aggarwal AN, Gupta D (2013) Adaptive support ventilation for complete ventilatory support in acute respiratory distress syndrome: A pilot, randomized controlled trial. Respirology 18(7):1108–1115</w:t>
      </w:r>
    </w:p>
    <w:p w14:paraId="3BB349E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3. </w:t>
      </w:r>
      <w:r w:rsidRPr="00E00574">
        <w:rPr>
          <w:rFonts w:cs="Times New Roman"/>
          <w:noProof/>
          <w:szCs w:val="24"/>
        </w:rPr>
        <w:tab/>
        <w:t>Celli P, Privato E, Ianni S, et al (2014) Adaptive support ventilation versus synchronized intermittent mandatory ventilation with pressure support in weaning patients after orthotopic liver transplantation. Transplantation Proceedings 46(7):2272–2278</w:t>
      </w:r>
    </w:p>
    <w:p w14:paraId="6827149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4. </w:t>
      </w:r>
      <w:r w:rsidRPr="00E00574">
        <w:rPr>
          <w:rFonts w:cs="Times New Roman"/>
          <w:noProof/>
          <w:szCs w:val="24"/>
        </w:rPr>
        <w:tab/>
        <w:t>Han L, Wang Y, Gan Y, Xu L (2014) Effects of Adaptive Support Ventilation and Synchronized Intermittent Mandatory Ventilation on Peripheral Circulation and Blood Gas Markers of COPD Patients with Respiratory Failure. Cell Biochem. Biophys. 70:481–484</w:t>
      </w:r>
    </w:p>
    <w:p w14:paraId="3E4D8706"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5. </w:t>
      </w:r>
      <w:r w:rsidRPr="00E00574">
        <w:rPr>
          <w:rFonts w:cs="Times New Roman"/>
          <w:noProof/>
          <w:szCs w:val="24"/>
        </w:rPr>
        <w:tab/>
        <w:t>Ng S, Gomersall C, Zhu F, et al (2015) A Randomized Controlled Trial of Adaptive Support Ventilation Mode to Wean Patients after Fast-track Cardiac Valvular Surgery. Anesthesiology 122(4):1–9</w:t>
      </w:r>
    </w:p>
    <w:p w14:paraId="3F41C46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6. </w:t>
      </w:r>
      <w:r w:rsidRPr="00E00574">
        <w:rPr>
          <w:rFonts w:cs="Times New Roman"/>
          <w:noProof/>
          <w:szCs w:val="24"/>
        </w:rPr>
        <w:tab/>
        <w:t>Kirakli C, Naz I, Ediboglu O, et al (2015) A randomized controlled trial comparing the ventilation duration between Adaptive Support Ventilation and Pressure Assist/Control Ventilation in medical ICU patients. Chest 147(6):1503–1509</w:t>
      </w:r>
    </w:p>
    <w:p w14:paraId="59195BDE"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7. </w:t>
      </w:r>
      <w:r w:rsidRPr="00E00574">
        <w:rPr>
          <w:rFonts w:cs="Times New Roman"/>
          <w:noProof/>
          <w:szCs w:val="24"/>
        </w:rPr>
        <w:tab/>
        <w:t>Yazdannik A, Zarei H, Massoumi G (2016) Comparing the effects of adaptive support ventilation and synchronized intermittent mandatory ventilation on intubation duration and hospital stay after coronary artery bypass graft surgery. Iranian Journal of Nursing and Midwifery Research 21(2):207</w:t>
      </w:r>
    </w:p>
    <w:p w14:paraId="3CE63E6C"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8. </w:t>
      </w:r>
      <w:r w:rsidRPr="00E00574">
        <w:rPr>
          <w:rFonts w:cs="Times New Roman"/>
          <w:noProof/>
          <w:szCs w:val="24"/>
        </w:rPr>
        <w:tab/>
        <w:t>Tam MKP, Wong WT, Gomersall CD, et al (2016) A randomized controlled trial of 2 protocols for weaning cardiac surgical patients receiving adaptive support ventilation. Journal of Critical Care 33:163–168</w:t>
      </w:r>
    </w:p>
    <w:p w14:paraId="67F588DA"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79. </w:t>
      </w:r>
      <w:r w:rsidRPr="00E00574">
        <w:rPr>
          <w:rFonts w:cs="Times New Roman"/>
          <w:noProof/>
          <w:szCs w:val="24"/>
        </w:rPr>
        <w:tab/>
        <w:t>Ghodrati M, Pournajafian A, Khatibi A, et al (2016) Comparing the effect of adaptive support ventilation (ASV) and synchronized intermittent mandatory ventilation (SIMV) on respiratory parameters in neurosurgical ICU patients. Anesthesiology and Pain Medicine 6(6)</w:t>
      </w:r>
    </w:p>
    <w:p w14:paraId="5190084F"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0. </w:t>
      </w:r>
      <w:r w:rsidRPr="00E00574">
        <w:rPr>
          <w:rFonts w:cs="Times New Roman"/>
          <w:noProof/>
          <w:szCs w:val="24"/>
        </w:rPr>
        <w:tab/>
        <w:t>Moradian ST, Saeid Y, Ebadi A, et al (2017) Adaptive support ventilation reduces the incidence of atelectasis in patients undergoing coronary artery bypass grafting: A randomized clinical trial. Anesthesiology and Pain Medicine 7(3)</w:t>
      </w:r>
    </w:p>
    <w:p w14:paraId="1D9B94DF"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1. </w:t>
      </w:r>
      <w:r w:rsidRPr="00E00574">
        <w:rPr>
          <w:rFonts w:cs="Times New Roman"/>
          <w:noProof/>
          <w:szCs w:val="24"/>
        </w:rPr>
        <w:tab/>
        <w:t>Kiaei BA, Kashefi P, Hashemi ST, et al (2017) The Comparison Effects of Two Methods of (Adaptive Support Ventilation Minute Ventilation: 110% and Adaptive Support Ventilation Minute Ventilation: 120%) on Mechanical Ventilation and Hemodynamic Changes and Length of Being in Recovery in Intensive Care . Advanced biomedical research 6:52</w:t>
      </w:r>
    </w:p>
    <w:p w14:paraId="74AADE24"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2. </w:t>
      </w:r>
      <w:r w:rsidRPr="00E00574">
        <w:rPr>
          <w:rFonts w:cs="Times New Roman"/>
          <w:noProof/>
          <w:szCs w:val="24"/>
        </w:rPr>
        <w:tab/>
        <w:t>Peng CK, Wu SF, Yang SH, et al (2017) Correlation between transition percentage of minute volume (TMV%) and outcome of patients with acute respiratory failure. Journal of Critical Care 39:178–181</w:t>
      </w:r>
    </w:p>
    <w:p w14:paraId="5A18EE95"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3. </w:t>
      </w:r>
      <w:r w:rsidRPr="00E00574">
        <w:rPr>
          <w:rFonts w:cs="Times New Roman"/>
          <w:noProof/>
          <w:szCs w:val="24"/>
        </w:rPr>
        <w:tab/>
        <w:t>Mireles-Cabodevila E, Chatburn RL, Thurman TL, et al (2014) Application of mid-frequency ventilation in an animal model of lung injury: a pilot study. Respiratory care respcare-03105</w:t>
      </w:r>
    </w:p>
    <w:p w14:paraId="0985AC5D"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4. </w:t>
      </w:r>
      <w:r w:rsidRPr="00E00574">
        <w:rPr>
          <w:rFonts w:cs="Times New Roman"/>
          <w:noProof/>
          <w:szCs w:val="24"/>
        </w:rPr>
        <w:tab/>
        <w:t>Marini JJ (2018) Dissipation of energy during the respiratory Cycle: Conditional importance of ergotrauma to structural lung damage. Current Opinion in Critical Care 24(1):16–22</w:t>
      </w:r>
    </w:p>
    <w:p w14:paraId="68322447"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5. </w:t>
      </w:r>
      <w:r w:rsidRPr="00E00574">
        <w:rPr>
          <w:rFonts w:cs="Times New Roman"/>
          <w:noProof/>
          <w:szCs w:val="24"/>
        </w:rPr>
        <w:tab/>
        <w:t>Arnal J-M, Garnero A, Saoli M, Chatburn RL (2018) Parameters for Simulation of Adult Patients During Mechanical Ventilation. Respiratory Care 63(2):158 LP-168</w:t>
      </w:r>
    </w:p>
    <w:p w14:paraId="66A6B65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6. </w:t>
      </w:r>
      <w:r w:rsidRPr="00E00574">
        <w:rPr>
          <w:rFonts w:cs="Times New Roman"/>
          <w:noProof/>
          <w:szCs w:val="24"/>
        </w:rPr>
        <w:tab/>
        <w:t>McCann EM, Goldman SL, Brady JP (1987) Pulmonary function in the sick newborn infant. Pediatric Research 21(4):313–325</w:t>
      </w:r>
    </w:p>
    <w:p w14:paraId="24AE4628"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lastRenderedPageBreak/>
        <w:t xml:space="preserve">87. </w:t>
      </w:r>
      <w:r w:rsidRPr="00E00574">
        <w:rPr>
          <w:rFonts w:cs="Times New Roman"/>
          <w:noProof/>
          <w:szCs w:val="24"/>
        </w:rPr>
        <w:tab/>
        <w:t>Suarez-Sipmann F, Bohm SH, Tusman G (2014) Volumetric capnography: The time has come. Current Opinion in Critical Care 20(3):333–339</w:t>
      </w:r>
    </w:p>
    <w:p w14:paraId="4CC62D7E"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8. </w:t>
      </w:r>
      <w:r w:rsidRPr="00E00574">
        <w:rPr>
          <w:rFonts w:cs="Times New Roman"/>
          <w:noProof/>
          <w:szCs w:val="24"/>
        </w:rPr>
        <w:tab/>
        <w:t>Radford EP, Ferris BG, Kriete BC (1954) Clinical use of a nomogram to estimate proper ventilation during artificial respiration. The New England journal of medicine 251(22):877–884</w:t>
      </w:r>
    </w:p>
    <w:p w14:paraId="69CC271E"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89. </w:t>
      </w:r>
      <w:r w:rsidRPr="00E00574">
        <w:rPr>
          <w:rFonts w:cs="Times New Roman"/>
          <w:noProof/>
          <w:szCs w:val="24"/>
        </w:rPr>
        <w:tab/>
        <w:t>Tusman G, Sipmann FS, Bohm SH (2012) Rationale of dead space measurement by volumetric capnography. Anesthesia and Analgesia 114(4):866–874</w:t>
      </w:r>
    </w:p>
    <w:p w14:paraId="58059CC3" w14:textId="77777777" w:rsidR="00E00574" w:rsidRPr="00E00574" w:rsidRDefault="00E00574" w:rsidP="00E00574">
      <w:pPr>
        <w:widowControl w:val="0"/>
        <w:autoSpaceDE w:val="0"/>
        <w:autoSpaceDN w:val="0"/>
        <w:adjustRightInd w:val="0"/>
        <w:ind w:left="640" w:hanging="640"/>
        <w:rPr>
          <w:rFonts w:cs="Times New Roman"/>
          <w:noProof/>
          <w:szCs w:val="24"/>
        </w:rPr>
      </w:pPr>
      <w:r w:rsidRPr="00E00574">
        <w:rPr>
          <w:rFonts w:cs="Times New Roman"/>
          <w:noProof/>
          <w:szCs w:val="24"/>
        </w:rPr>
        <w:t xml:space="preserve">90. </w:t>
      </w:r>
      <w:r w:rsidRPr="00E00574">
        <w:rPr>
          <w:rFonts w:cs="Times New Roman"/>
          <w:noProof/>
          <w:szCs w:val="24"/>
        </w:rPr>
        <w:tab/>
        <w:t>Kallet RH, Zhuo H, Ho K, et al (2017) Lung Injury Etiology and Other Factors Influencing the Relationship Between Dead-Space Fraction and Mortality in ARDS. Respiratory care 62(10):1241–1248</w:t>
      </w:r>
    </w:p>
    <w:p w14:paraId="6A5BD023" w14:textId="77777777" w:rsidR="00E00574" w:rsidRPr="00E00574" w:rsidRDefault="00E00574" w:rsidP="00E00574">
      <w:pPr>
        <w:widowControl w:val="0"/>
        <w:autoSpaceDE w:val="0"/>
        <w:autoSpaceDN w:val="0"/>
        <w:adjustRightInd w:val="0"/>
        <w:ind w:left="640" w:hanging="640"/>
        <w:rPr>
          <w:noProof/>
        </w:rPr>
      </w:pPr>
      <w:r w:rsidRPr="00E00574">
        <w:rPr>
          <w:rFonts w:cs="Times New Roman"/>
          <w:noProof/>
          <w:szCs w:val="24"/>
        </w:rPr>
        <w:t xml:space="preserve">91. </w:t>
      </w:r>
      <w:r w:rsidRPr="00E00574">
        <w:rPr>
          <w:rFonts w:cs="Times New Roman"/>
          <w:noProof/>
          <w:szCs w:val="24"/>
        </w:rPr>
        <w:tab/>
        <w:t>Farah R, Makhoul N (2009) Can dead space fraction predict the length of mechanical ventilation in exacerbated COPD patients? International journal of chronic obstructive pulmonary disease 4:437–441</w:t>
      </w:r>
    </w:p>
    <w:p w14:paraId="48FB316F" w14:textId="77777777" w:rsidR="000728C1" w:rsidRDefault="009C1393" w:rsidP="00C10553">
      <w:pPr>
        <w:spacing w:line="259" w:lineRule="auto"/>
      </w:pPr>
      <w:r>
        <w:fldChar w:fldCharType="end"/>
      </w:r>
    </w:p>
    <w:p w14:paraId="36E0A440" w14:textId="77777777" w:rsidR="00D1023E" w:rsidRDefault="00D1023E" w:rsidP="00C10553">
      <w:pPr>
        <w:spacing w:line="259" w:lineRule="auto"/>
      </w:pPr>
    </w:p>
    <w:p w14:paraId="7BB01460" w14:textId="34921C15" w:rsidR="00A6653F" w:rsidRPr="00B35FE6" w:rsidRDefault="00A6653F" w:rsidP="00D1023E"/>
    <w:sectPr w:rsidR="00A6653F" w:rsidRPr="00B35FE6">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BB02D6" w14:textId="77777777" w:rsidR="009A50D1" w:rsidRDefault="009A50D1" w:rsidP="00732F7B">
      <w:pPr>
        <w:spacing w:after="0"/>
      </w:pPr>
      <w:r>
        <w:separator/>
      </w:r>
    </w:p>
  </w:endnote>
  <w:endnote w:type="continuationSeparator" w:id="0">
    <w:p w14:paraId="1E2F9320" w14:textId="77777777" w:rsidR="009A50D1" w:rsidRDefault="009A50D1" w:rsidP="00732F7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2970566"/>
      <w:docPartObj>
        <w:docPartGallery w:val="Page Numbers (Bottom of Page)"/>
        <w:docPartUnique/>
      </w:docPartObj>
    </w:sdtPr>
    <w:sdtEndPr>
      <w:rPr>
        <w:noProof/>
      </w:rPr>
    </w:sdtEndPr>
    <w:sdtContent>
      <w:p w14:paraId="19952F42" w14:textId="7AB5843A" w:rsidR="00302CCA" w:rsidRDefault="00302CCA">
        <w:pPr>
          <w:pStyle w:val="Footer"/>
          <w:jc w:val="center"/>
        </w:pPr>
        <w:r>
          <w:fldChar w:fldCharType="begin"/>
        </w:r>
        <w:r>
          <w:instrText xml:space="preserve"> PAGE   \* MERGEFORMAT </w:instrText>
        </w:r>
        <w:r>
          <w:fldChar w:fldCharType="separate"/>
        </w:r>
        <w:r w:rsidR="00076D62">
          <w:rPr>
            <w:noProof/>
          </w:rPr>
          <w:t>2</w:t>
        </w:r>
        <w:r>
          <w:rPr>
            <w:noProof/>
          </w:rPr>
          <w:fldChar w:fldCharType="end"/>
        </w:r>
      </w:p>
    </w:sdtContent>
  </w:sdt>
  <w:p w14:paraId="0B42AB94" w14:textId="77777777" w:rsidR="00302CCA" w:rsidRDefault="00302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F554F" w14:textId="77777777" w:rsidR="009A50D1" w:rsidRDefault="009A50D1" w:rsidP="00732F7B">
      <w:pPr>
        <w:spacing w:after="0"/>
      </w:pPr>
      <w:r>
        <w:separator/>
      </w:r>
    </w:p>
  </w:footnote>
  <w:footnote w:type="continuationSeparator" w:id="0">
    <w:p w14:paraId="11C52BB7" w14:textId="77777777" w:rsidR="009A50D1" w:rsidRDefault="009A50D1" w:rsidP="00732F7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D47F0"/>
    <w:multiLevelType w:val="hybridMultilevel"/>
    <w:tmpl w:val="2C4239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85F5E"/>
    <w:multiLevelType w:val="hybridMultilevel"/>
    <w:tmpl w:val="07EAE64E"/>
    <w:lvl w:ilvl="0" w:tplc="F35C9E60">
      <w:numFmt w:val="bullet"/>
      <w:lvlText w:val="•"/>
      <w:lvlJc w:val="left"/>
      <w:pPr>
        <w:ind w:left="720" w:hanging="72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E30A3E"/>
    <w:multiLevelType w:val="hybridMultilevel"/>
    <w:tmpl w:val="36FE0232"/>
    <w:lvl w:ilvl="0" w:tplc="684A48A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E714B6"/>
    <w:multiLevelType w:val="hybridMultilevel"/>
    <w:tmpl w:val="0BDA2E8A"/>
    <w:lvl w:ilvl="0" w:tplc="A2E4737E">
      <w:start w:val="29"/>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B71D5E"/>
    <w:multiLevelType w:val="hybridMultilevel"/>
    <w:tmpl w:val="8F5EB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2262F6"/>
    <w:multiLevelType w:val="hybridMultilevel"/>
    <w:tmpl w:val="EE805CA4"/>
    <w:lvl w:ilvl="0" w:tplc="A4F240DE">
      <w:start w:val="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AC7055"/>
    <w:multiLevelType w:val="hybridMultilevel"/>
    <w:tmpl w:val="30F6CB9E"/>
    <w:lvl w:ilvl="0" w:tplc="73BEE47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EB42F5"/>
    <w:multiLevelType w:val="hybridMultilevel"/>
    <w:tmpl w:val="FD1A793A"/>
    <w:lvl w:ilvl="0" w:tplc="C1848954">
      <w:start w:val="1"/>
      <w:numFmt w:val="decimal"/>
      <w:lvlText w:val="%1."/>
      <w:lvlJc w:val="left"/>
      <w:pPr>
        <w:ind w:left="720" w:hanging="360"/>
      </w:pPr>
    </w:lvl>
    <w:lvl w:ilvl="1" w:tplc="2570C4C4">
      <w:start w:val="1"/>
      <w:numFmt w:val="lowerLetter"/>
      <w:pStyle w:val="ListParagraph"/>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336BBA"/>
    <w:multiLevelType w:val="hybridMultilevel"/>
    <w:tmpl w:val="001ECA8A"/>
    <w:lvl w:ilvl="0" w:tplc="32927C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01370C"/>
    <w:multiLevelType w:val="hybridMultilevel"/>
    <w:tmpl w:val="34FE7E6E"/>
    <w:lvl w:ilvl="0" w:tplc="A2424D4E">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4C4E55"/>
    <w:multiLevelType w:val="hybridMultilevel"/>
    <w:tmpl w:val="D02CC44C"/>
    <w:lvl w:ilvl="0" w:tplc="7FDA5CA6">
      <w:start w:val="2"/>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271367"/>
    <w:multiLevelType w:val="hybridMultilevel"/>
    <w:tmpl w:val="1EEC94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A3141E"/>
    <w:multiLevelType w:val="hybridMultilevel"/>
    <w:tmpl w:val="9E105FD6"/>
    <w:lvl w:ilvl="0" w:tplc="2466E96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522D25"/>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7D6F6013"/>
    <w:multiLevelType w:val="hybridMultilevel"/>
    <w:tmpl w:val="ABE05C54"/>
    <w:lvl w:ilvl="0" w:tplc="638ED528">
      <w:start w:val="1"/>
      <w:numFmt w:val="decimal"/>
      <w:lvlText w:val="%1."/>
      <w:lvlJc w:val="left"/>
      <w:pPr>
        <w:ind w:left="720" w:hanging="360"/>
      </w:pPr>
    </w:lvl>
    <w:lvl w:ilvl="1" w:tplc="757A6978">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14"/>
  </w:num>
  <w:num w:numId="4">
    <w:abstractNumId w:val="7"/>
  </w:num>
  <w:num w:numId="5">
    <w:abstractNumId w:val="11"/>
  </w:num>
  <w:num w:numId="6">
    <w:abstractNumId w:val="12"/>
  </w:num>
  <w:num w:numId="7">
    <w:abstractNumId w:val="8"/>
  </w:num>
  <w:num w:numId="8">
    <w:abstractNumId w:val="9"/>
  </w:num>
  <w:num w:numId="9">
    <w:abstractNumId w:val="2"/>
  </w:num>
  <w:num w:numId="10">
    <w:abstractNumId w:val="3"/>
  </w:num>
  <w:num w:numId="11">
    <w:abstractNumId w:val="10"/>
  </w:num>
  <w:num w:numId="12">
    <w:abstractNumId w:val="6"/>
  </w:num>
  <w:num w:numId="13">
    <w:abstractNumId w:val="5"/>
  </w:num>
  <w:num w:numId="14">
    <w:abstractNumId w:val="4"/>
  </w:num>
  <w:num w:numId="15">
    <w:abstractNumId w:val="0"/>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atory Care (references at end of sections)&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xeeat5wwtrv1ezvslx0esowapxz02d0zrt&quot;&gt;My EndNote Library&lt;record-ids&gt;&lt;item&gt;7209&lt;/item&gt;&lt;/record-ids&gt;&lt;/item&gt;&lt;/Libraries&gt;"/>
  </w:docVars>
  <w:rsids>
    <w:rsidRoot w:val="00E22869"/>
    <w:rsid w:val="00000482"/>
    <w:rsid w:val="00001558"/>
    <w:rsid w:val="000020C5"/>
    <w:rsid w:val="000025B7"/>
    <w:rsid w:val="00005C53"/>
    <w:rsid w:val="00006155"/>
    <w:rsid w:val="0000694C"/>
    <w:rsid w:val="00006B6D"/>
    <w:rsid w:val="0000728F"/>
    <w:rsid w:val="00007AF9"/>
    <w:rsid w:val="0001081E"/>
    <w:rsid w:val="00011591"/>
    <w:rsid w:val="000128FD"/>
    <w:rsid w:val="00012E09"/>
    <w:rsid w:val="00013996"/>
    <w:rsid w:val="00013D38"/>
    <w:rsid w:val="0001490F"/>
    <w:rsid w:val="00016E57"/>
    <w:rsid w:val="00016EF1"/>
    <w:rsid w:val="00017096"/>
    <w:rsid w:val="0001748B"/>
    <w:rsid w:val="00017592"/>
    <w:rsid w:val="000213E9"/>
    <w:rsid w:val="00021AEB"/>
    <w:rsid w:val="00024005"/>
    <w:rsid w:val="000258DE"/>
    <w:rsid w:val="0003012A"/>
    <w:rsid w:val="00030E3C"/>
    <w:rsid w:val="00031323"/>
    <w:rsid w:val="00031BC7"/>
    <w:rsid w:val="00034758"/>
    <w:rsid w:val="00035A27"/>
    <w:rsid w:val="00036B11"/>
    <w:rsid w:val="00036E4E"/>
    <w:rsid w:val="0003795F"/>
    <w:rsid w:val="000413FE"/>
    <w:rsid w:val="00047908"/>
    <w:rsid w:val="0005191D"/>
    <w:rsid w:val="00053BC7"/>
    <w:rsid w:val="000560E2"/>
    <w:rsid w:val="00057F44"/>
    <w:rsid w:val="00061CDA"/>
    <w:rsid w:val="00062955"/>
    <w:rsid w:val="0006562A"/>
    <w:rsid w:val="0006616A"/>
    <w:rsid w:val="000701A8"/>
    <w:rsid w:val="00070DA7"/>
    <w:rsid w:val="000719BB"/>
    <w:rsid w:val="00071CAE"/>
    <w:rsid w:val="000723DC"/>
    <w:rsid w:val="0007256D"/>
    <w:rsid w:val="000728C1"/>
    <w:rsid w:val="00074690"/>
    <w:rsid w:val="00075D01"/>
    <w:rsid w:val="00076D62"/>
    <w:rsid w:val="000771E0"/>
    <w:rsid w:val="000809AA"/>
    <w:rsid w:val="000814EB"/>
    <w:rsid w:val="000837CD"/>
    <w:rsid w:val="00084C24"/>
    <w:rsid w:val="00085882"/>
    <w:rsid w:val="00086A93"/>
    <w:rsid w:val="00086E14"/>
    <w:rsid w:val="00093FA0"/>
    <w:rsid w:val="00094454"/>
    <w:rsid w:val="000951B2"/>
    <w:rsid w:val="00097104"/>
    <w:rsid w:val="000A456F"/>
    <w:rsid w:val="000A7086"/>
    <w:rsid w:val="000B0857"/>
    <w:rsid w:val="000B0D85"/>
    <w:rsid w:val="000B148D"/>
    <w:rsid w:val="000B33EF"/>
    <w:rsid w:val="000B3932"/>
    <w:rsid w:val="000B581C"/>
    <w:rsid w:val="000B75E4"/>
    <w:rsid w:val="000C06D1"/>
    <w:rsid w:val="000C1CAD"/>
    <w:rsid w:val="000C1D9A"/>
    <w:rsid w:val="000C2E53"/>
    <w:rsid w:val="000C50F0"/>
    <w:rsid w:val="000C5C32"/>
    <w:rsid w:val="000D6FA3"/>
    <w:rsid w:val="000D6FF1"/>
    <w:rsid w:val="000D7EAB"/>
    <w:rsid w:val="000E0A09"/>
    <w:rsid w:val="000E1F92"/>
    <w:rsid w:val="000E213B"/>
    <w:rsid w:val="000E22F2"/>
    <w:rsid w:val="000E244A"/>
    <w:rsid w:val="000E3164"/>
    <w:rsid w:val="000E4046"/>
    <w:rsid w:val="000E47C5"/>
    <w:rsid w:val="000E5D7E"/>
    <w:rsid w:val="000E7CC2"/>
    <w:rsid w:val="000F1FB6"/>
    <w:rsid w:val="000F21F6"/>
    <w:rsid w:val="000F32A0"/>
    <w:rsid w:val="000F4A84"/>
    <w:rsid w:val="000F5A0D"/>
    <w:rsid w:val="000F6912"/>
    <w:rsid w:val="000F7924"/>
    <w:rsid w:val="000F7FC6"/>
    <w:rsid w:val="00101BD3"/>
    <w:rsid w:val="00103B10"/>
    <w:rsid w:val="00106AC6"/>
    <w:rsid w:val="00106BC6"/>
    <w:rsid w:val="00106CE2"/>
    <w:rsid w:val="00106FFF"/>
    <w:rsid w:val="00110559"/>
    <w:rsid w:val="00113497"/>
    <w:rsid w:val="00113C92"/>
    <w:rsid w:val="00120329"/>
    <w:rsid w:val="00121AC8"/>
    <w:rsid w:val="00122D51"/>
    <w:rsid w:val="00127305"/>
    <w:rsid w:val="0013046C"/>
    <w:rsid w:val="0013056C"/>
    <w:rsid w:val="00134596"/>
    <w:rsid w:val="00134D0F"/>
    <w:rsid w:val="00136F5D"/>
    <w:rsid w:val="001408AB"/>
    <w:rsid w:val="00141C47"/>
    <w:rsid w:val="00144C27"/>
    <w:rsid w:val="0014545C"/>
    <w:rsid w:val="00146AB8"/>
    <w:rsid w:val="00146B9A"/>
    <w:rsid w:val="00147B66"/>
    <w:rsid w:val="00154A02"/>
    <w:rsid w:val="00154D31"/>
    <w:rsid w:val="00154F4E"/>
    <w:rsid w:val="001550DB"/>
    <w:rsid w:val="00156E96"/>
    <w:rsid w:val="00160A6C"/>
    <w:rsid w:val="0016198D"/>
    <w:rsid w:val="00162678"/>
    <w:rsid w:val="00163550"/>
    <w:rsid w:val="00163969"/>
    <w:rsid w:val="00164B1A"/>
    <w:rsid w:val="001658DE"/>
    <w:rsid w:val="00167024"/>
    <w:rsid w:val="001671E1"/>
    <w:rsid w:val="00170437"/>
    <w:rsid w:val="001729FD"/>
    <w:rsid w:val="0017302F"/>
    <w:rsid w:val="00173A75"/>
    <w:rsid w:val="001745D3"/>
    <w:rsid w:val="001752AA"/>
    <w:rsid w:val="00176142"/>
    <w:rsid w:val="0017799C"/>
    <w:rsid w:val="00180351"/>
    <w:rsid w:val="001807AD"/>
    <w:rsid w:val="001817AA"/>
    <w:rsid w:val="00182C3D"/>
    <w:rsid w:val="001832E5"/>
    <w:rsid w:val="00185140"/>
    <w:rsid w:val="001856DC"/>
    <w:rsid w:val="001861EC"/>
    <w:rsid w:val="00186C0F"/>
    <w:rsid w:val="001907E4"/>
    <w:rsid w:val="00192EB7"/>
    <w:rsid w:val="00193B00"/>
    <w:rsid w:val="00196D8C"/>
    <w:rsid w:val="00197436"/>
    <w:rsid w:val="0019745D"/>
    <w:rsid w:val="001A1E1D"/>
    <w:rsid w:val="001A23EE"/>
    <w:rsid w:val="001A407D"/>
    <w:rsid w:val="001A5F8D"/>
    <w:rsid w:val="001A76A0"/>
    <w:rsid w:val="001B14FD"/>
    <w:rsid w:val="001B158E"/>
    <w:rsid w:val="001B1DC1"/>
    <w:rsid w:val="001B26BF"/>
    <w:rsid w:val="001B2F44"/>
    <w:rsid w:val="001B3F4F"/>
    <w:rsid w:val="001B4A36"/>
    <w:rsid w:val="001B5D0F"/>
    <w:rsid w:val="001B73D0"/>
    <w:rsid w:val="001B7823"/>
    <w:rsid w:val="001C17EA"/>
    <w:rsid w:val="001C2685"/>
    <w:rsid w:val="001C30FF"/>
    <w:rsid w:val="001C4A1F"/>
    <w:rsid w:val="001C5CBE"/>
    <w:rsid w:val="001C63D9"/>
    <w:rsid w:val="001C6705"/>
    <w:rsid w:val="001C7190"/>
    <w:rsid w:val="001C723F"/>
    <w:rsid w:val="001D03FC"/>
    <w:rsid w:val="001D0C5D"/>
    <w:rsid w:val="001D181E"/>
    <w:rsid w:val="001D4300"/>
    <w:rsid w:val="001D4A19"/>
    <w:rsid w:val="001D4B28"/>
    <w:rsid w:val="001D5A44"/>
    <w:rsid w:val="001D7003"/>
    <w:rsid w:val="001E21BC"/>
    <w:rsid w:val="001E6D00"/>
    <w:rsid w:val="001F066D"/>
    <w:rsid w:val="001F0BC9"/>
    <w:rsid w:val="001F0D90"/>
    <w:rsid w:val="001F1972"/>
    <w:rsid w:val="001F1C0C"/>
    <w:rsid w:val="001F1F5F"/>
    <w:rsid w:val="001F3763"/>
    <w:rsid w:val="001F42AA"/>
    <w:rsid w:val="001F58A6"/>
    <w:rsid w:val="001F59E9"/>
    <w:rsid w:val="001F7322"/>
    <w:rsid w:val="001F7A30"/>
    <w:rsid w:val="002006FC"/>
    <w:rsid w:val="00204EB8"/>
    <w:rsid w:val="00204F8E"/>
    <w:rsid w:val="00205D10"/>
    <w:rsid w:val="00206C6D"/>
    <w:rsid w:val="002114BA"/>
    <w:rsid w:val="00211635"/>
    <w:rsid w:val="002128A8"/>
    <w:rsid w:val="00213776"/>
    <w:rsid w:val="00213902"/>
    <w:rsid w:val="00214EEE"/>
    <w:rsid w:val="00215436"/>
    <w:rsid w:val="00215784"/>
    <w:rsid w:val="00216956"/>
    <w:rsid w:val="002172A5"/>
    <w:rsid w:val="00217DB2"/>
    <w:rsid w:val="002201F6"/>
    <w:rsid w:val="002207FA"/>
    <w:rsid w:val="00220A29"/>
    <w:rsid w:val="00221E74"/>
    <w:rsid w:val="002229A6"/>
    <w:rsid w:val="00222FEB"/>
    <w:rsid w:val="00225143"/>
    <w:rsid w:val="0022573D"/>
    <w:rsid w:val="00225F8C"/>
    <w:rsid w:val="002265C8"/>
    <w:rsid w:val="00227A33"/>
    <w:rsid w:val="002304ED"/>
    <w:rsid w:val="002305DB"/>
    <w:rsid w:val="002326AE"/>
    <w:rsid w:val="0023450B"/>
    <w:rsid w:val="00236474"/>
    <w:rsid w:val="00243408"/>
    <w:rsid w:val="002436E7"/>
    <w:rsid w:val="002457FE"/>
    <w:rsid w:val="00247E3C"/>
    <w:rsid w:val="00251632"/>
    <w:rsid w:val="002522F7"/>
    <w:rsid w:val="0025256A"/>
    <w:rsid w:val="002538E3"/>
    <w:rsid w:val="00255BEB"/>
    <w:rsid w:val="00257383"/>
    <w:rsid w:val="0026021D"/>
    <w:rsid w:val="00260659"/>
    <w:rsid w:val="002616D6"/>
    <w:rsid w:val="00262238"/>
    <w:rsid w:val="00270B67"/>
    <w:rsid w:val="00273BD3"/>
    <w:rsid w:val="002743FA"/>
    <w:rsid w:val="00277627"/>
    <w:rsid w:val="00280775"/>
    <w:rsid w:val="00281F1C"/>
    <w:rsid w:val="0028294F"/>
    <w:rsid w:val="002866E4"/>
    <w:rsid w:val="0029091E"/>
    <w:rsid w:val="00290FB5"/>
    <w:rsid w:val="00293548"/>
    <w:rsid w:val="00295FA8"/>
    <w:rsid w:val="002A0F50"/>
    <w:rsid w:val="002A1B19"/>
    <w:rsid w:val="002A2B88"/>
    <w:rsid w:val="002A3628"/>
    <w:rsid w:val="002A63B8"/>
    <w:rsid w:val="002A6AFA"/>
    <w:rsid w:val="002A6D92"/>
    <w:rsid w:val="002A7C98"/>
    <w:rsid w:val="002A7CB3"/>
    <w:rsid w:val="002A7E48"/>
    <w:rsid w:val="002A7FD7"/>
    <w:rsid w:val="002B2858"/>
    <w:rsid w:val="002B3EC9"/>
    <w:rsid w:val="002B70C5"/>
    <w:rsid w:val="002B7F99"/>
    <w:rsid w:val="002C1C3A"/>
    <w:rsid w:val="002C1DD9"/>
    <w:rsid w:val="002C329E"/>
    <w:rsid w:val="002C4A6A"/>
    <w:rsid w:val="002C4C42"/>
    <w:rsid w:val="002C55E9"/>
    <w:rsid w:val="002C5BB5"/>
    <w:rsid w:val="002C6DEF"/>
    <w:rsid w:val="002C7651"/>
    <w:rsid w:val="002D0182"/>
    <w:rsid w:val="002D0602"/>
    <w:rsid w:val="002D15E0"/>
    <w:rsid w:val="002D24C5"/>
    <w:rsid w:val="002D2DAF"/>
    <w:rsid w:val="002D3EF2"/>
    <w:rsid w:val="002D4171"/>
    <w:rsid w:val="002D4234"/>
    <w:rsid w:val="002D441C"/>
    <w:rsid w:val="002D453D"/>
    <w:rsid w:val="002D4EAA"/>
    <w:rsid w:val="002D7B08"/>
    <w:rsid w:val="002E3476"/>
    <w:rsid w:val="002E360C"/>
    <w:rsid w:val="002E3D5D"/>
    <w:rsid w:val="002E4956"/>
    <w:rsid w:val="002E5259"/>
    <w:rsid w:val="002E5782"/>
    <w:rsid w:val="002E5D5F"/>
    <w:rsid w:val="002F2012"/>
    <w:rsid w:val="002F22D0"/>
    <w:rsid w:val="002F24C0"/>
    <w:rsid w:val="002F2641"/>
    <w:rsid w:val="002F3A8F"/>
    <w:rsid w:val="002F644D"/>
    <w:rsid w:val="002F7654"/>
    <w:rsid w:val="00300085"/>
    <w:rsid w:val="00300784"/>
    <w:rsid w:val="00302CCA"/>
    <w:rsid w:val="00305AD0"/>
    <w:rsid w:val="0030694D"/>
    <w:rsid w:val="00311AF4"/>
    <w:rsid w:val="00312177"/>
    <w:rsid w:val="003128BC"/>
    <w:rsid w:val="003129E8"/>
    <w:rsid w:val="003133D8"/>
    <w:rsid w:val="003150F8"/>
    <w:rsid w:val="00315C0F"/>
    <w:rsid w:val="00316F79"/>
    <w:rsid w:val="00322FAC"/>
    <w:rsid w:val="0032416E"/>
    <w:rsid w:val="003250B9"/>
    <w:rsid w:val="00326609"/>
    <w:rsid w:val="003270C5"/>
    <w:rsid w:val="00327840"/>
    <w:rsid w:val="00327FB2"/>
    <w:rsid w:val="00330396"/>
    <w:rsid w:val="00331ECE"/>
    <w:rsid w:val="00333620"/>
    <w:rsid w:val="003347BB"/>
    <w:rsid w:val="0033483A"/>
    <w:rsid w:val="00335BC4"/>
    <w:rsid w:val="003361AB"/>
    <w:rsid w:val="00340447"/>
    <w:rsid w:val="00342ED3"/>
    <w:rsid w:val="00343A1A"/>
    <w:rsid w:val="00343B28"/>
    <w:rsid w:val="00344321"/>
    <w:rsid w:val="00345FFE"/>
    <w:rsid w:val="00351523"/>
    <w:rsid w:val="00351B88"/>
    <w:rsid w:val="00352E77"/>
    <w:rsid w:val="003530B1"/>
    <w:rsid w:val="00353F29"/>
    <w:rsid w:val="003541D6"/>
    <w:rsid w:val="00356EA5"/>
    <w:rsid w:val="00361FDC"/>
    <w:rsid w:val="0036216E"/>
    <w:rsid w:val="003629BD"/>
    <w:rsid w:val="00365168"/>
    <w:rsid w:val="00370C42"/>
    <w:rsid w:val="00370E8A"/>
    <w:rsid w:val="003713A1"/>
    <w:rsid w:val="003759E1"/>
    <w:rsid w:val="00377395"/>
    <w:rsid w:val="003802E3"/>
    <w:rsid w:val="00380B59"/>
    <w:rsid w:val="00381994"/>
    <w:rsid w:val="00382535"/>
    <w:rsid w:val="00383E7D"/>
    <w:rsid w:val="00387801"/>
    <w:rsid w:val="00387ECB"/>
    <w:rsid w:val="00395298"/>
    <w:rsid w:val="003A1AA5"/>
    <w:rsid w:val="003A2E61"/>
    <w:rsid w:val="003A4F41"/>
    <w:rsid w:val="003A547F"/>
    <w:rsid w:val="003A5DA0"/>
    <w:rsid w:val="003A727D"/>
    <w:rsid w:val="003A7C3F"/>
    <w:rsid w:val="003B0D7C"/>
    <w:rsid w:val="003B19D5"/>
    <w:rsid w:val="003B21C1"/>
    <w:rsid w:val="003B2EDB"/>
    <w:rsid w:val="003B42A2"/>
    <w:rsid w:val="003B44FB"/>
    <w:rsid w:val="003B45BB"/>
    <w:rsid w:val="003B55A5"/>
    <w:rsid w:val="003C048E"/>
    <w:rsid w:val="003C43C5"/>
    <w:rsid w:val="003C5D5F"/>
    <w:rsid w:val="003C5D72"/>
    <w:rsid w:val="003C6FCB"/>
    <w:rsid w:val="003D2302"/>
    <w:rsid w:val="003D3658"/>
    <w:rsid w:val="003D3910"/>
    <w:rsid w:val="003D6803"/>
    <w:rsid w:val="003D6D19"/>
    <w:rsid w:val="003D7684"/>
    <w:rsid w:val="003E03D6"/>
    <w:rsid w:val="003E1CC6"/>
    <w:rsid w:val="003E412B"/>
    <w:rsid w:val="003E6AA6"/>
    <w:rsid w:val="003E6B9A"/>
    <w:rsid w:val="003E7D5B"/>
    <w:rsid w:val="003F0B0A"/>
    <w:rsid w:val="003F1028"/>
    <w:rsid w:val="003F1CE0"/>
    <w:rsid w:val="003F2C1E"/>
    <w:rsid w:val="003F3429"/>
    <w:rsid w:val="003F3889"/>
    <w:rsid w:val="003F4701"/>
    <w:rsid w:val="003F4EB2"/>
    <w:rsid w:val="003F5974"/>
    <w:rsid w:val="003F67E1"/>
    <w:rsid w:val="003F6820"/>
    <w:rsid w:val="003F692E"/>
    <w:rsid w:val="003F7104"/>
    <w:rsid w:val="00403F6D"/>
    <w:rsid w:val="00405958"/>
    <w:rsid w:val="00407824"/>
    <w:rsid w:val="0041004C"/>
    <w:rsid w:val="0041038B"/>
    <w:rsid w:val="00414D38"/>
    <w:rsid w:val="00414F15"/>
    <w:rsid w:val="004153EC"/>
    <w:rsid w:val="00415916"/>
    <w:rsid w:val="00416D6B"/>
    <w:rsid w:val="00416F81"/>
    <w:rsid w:val="004172F3"/>
    <w:rsid w:val="00422029"/>
    <w:rsid w:val="004237D7"/>
    <w:rsid w:val="004240A7"/>
    <w:rsid w:val="0042521C"/>
    <w:rsid w:val="00425D23"/>
    <w:rsid w:val="0042706A"/>
    <w:rsid w:val="0042744B"/>
    <w:rsid w:val="004301D1"/>
    <w:rsid w:val="004306B9"/>
    <w:rsid w:val="004333E9"/>
    <w:rsid w:val="0043715E"/>
    <w:rsid w:val="00442C32"/>
    <w:rsid w:val="00443567"/>
    <w:rsid w:val="00445A14"/>
    <w:rsid w:val="0044682C"/>
    <w:rsid w:val="00447322"/>
    <w:rsid w:val="00447419"/>
    <w:rsid w:val="00450157"/>
    <w:rsid w:val="00451B46"/>
    <w:rsid w:val="00451C9E"/>
    <w:rsid w:val="004521A9"/>
    <w:rsid w:val="00452D29"/>
    <w:rsid w:val="00453927"/>
    <w:rsid w:val="0045599A"/>
    <w:rsid w:val="00460F39"/>
    <w:rsid w:val="00462681"/>
    <w:rsid w:val="004630BA"/>
    <w:rsid w:val="004637F7"/>
    <w:rsid w:val="00465151"/>
    <w:rsid w:val="00466A5C"/>
    <w:rsid w:val="00466AD1"/>
    <w:rsid w:val="00466D86"/>
    <w:rsid w:val="004677BD"/>
    <w:rsid w:val="0046790B"/>
    <w:rsid w:val="00470010"/>
    <w:rsid w:val="00472670"/>
    <w:rsid w:val="00474A5F"/>
    <w:rsid w:val="00481444"/>
    <w:rsid w:val="00481876"/>
    <w:rsid w:val="004822EC"/>
    <w:rsid w:val="004828DE"/>
    <w:rsid w:val="0048300E"/>
    <w:rsid w:val="0048321D"/>
    <w:rsid w:val="00483B52"/>
    <w:rsid w:val="004841B5"/>
    <w:rsid w:val="004866C6"/>
    <w:rsid w:val="00487601"/>
    <w:rsid w:val="00490455"/>
    <w:rsid w:val="004924BB"/>
    <w:rsid w:val="00492599"/>
    <w:rsid w:val="004936DB"/>
    <w:rsid w:val="00494192"/>
    <w:rsid w:val="004948DB"/>
    <w:rsid w:val="00496E1D"/>
    <w:rsid w:val="00497355"/>
    <w:rsid w:val="00497647"/>
    <w:rsid w:val="004A29F6"/>
    <w:rsid w:val="004A3C75"/>
    <w:rsid w:val="004A4AD1"/>
    <w:rsid w:val="004B06FA"/>
    <w:rsid w:val="004B09BA"/>
    <w:rsid w:val="004B30CA"/>
    <w:rsid w:val="004B3A14"/>
    <w:rsid w:val="004B45BC"/>
    <w:rsid w:val="004B46A2"/>
    <w:rsid w:val="004B477B"/>
    <w:rsid w:val="004B5D50"/>
    <w:rsid w:val="004B67E0"/>
    <w:rsid w:val="004B6EF4"/>
    <w:rsid w:val="004B7FB1"/>
    <w:rsid w:val="004C0D3C"/>
    <w:rsid w:val="004C1948"/>
    <w:rsid w:val="004C47CE"/>
    <w:rsid w:val="004C513D"/>
    <w:rsid w:val="004D4E82"/>
    <w:rsid w:val="004D51A7"/>
    <w:rsid w:val="004D650F"/>
    <w:rsid w:val="004D75F7"/>
    <w:rsid w:val="004E08AB"/>
    <w:rsid w:val="004E18EA"/>
    <w:rsid w:val="004E1ADC"/>
    <w:rsid w:val="004E351D"/>
    <w:rsid w:val="004E3757"/>
    <w:rsid w:val="004E3B14"/>
    <w:rsid w:val="004E4FC4"/>
    <w:rsid w:val="004E5A47"/>
    <w:rsid w:val="004E65E5"/>
    <w:rsid w:val="004F0030"/>
    <w:rsid w:val="004F0B71"/>
    <w:rsid w:val="004F6C2A"/>
    <w:rsid w:val="0050156A"/>
    <w:rsid w:val="005028CD"/>
    <w:rsid w:val="0050715A"/>
    <w:rsid w:val="00510FEB"/>
    <w:rsid w:val="005152F7"/>
    <w:rsid w:val="00516866"/>
    <w:rsid w:val="00517639"/>
    <w:rsid w:val="005209FF"/>
    <w:rsid w:val="005223AD"/>
    <w:rsid w:val="00523A9E"/>
    <w:rsid w:val="00524AFE"/>
    <w:rsid w:val="005251EC"/>
    <w:rsid w:val="00525484"/>
    <w:rsid w:val="005308ED"/>
    <w:rsid w:val="005318A8"/>
    <w:rsid w:val="0053401E"/>
    <w:rsid w:val="00537566"/>
    <w:rsid w:val="00537A45"/>
    <w:rsid w:val="005406BE"/>
    <w:rsid w:val="005418AF"/>
    <w:rsid w:val="00542E59"/>
    <w:rsid w:val="00550D30"/>
    <w:rsid w:val="005520C7"/>
    <w:rsid w:val="00552811"/>
    <w:rsid w:val="00552C33"/>
    <w:rsid w:val="005540C1"/>
    <w:rsid w:val="00554402"/>
    <w:rsid w:val="005549A8"/>
    <w:rsid w:val="00555F66"/>
    <w:rsid w:val="0055648E"/>
    <w:rsid w:val="005569E1"/>
    <w:rsid w:val="005579A6"/>
    <w:rsid w:val="005600EB"/>
    <w:rsid w:val="005600FC"/>
    <w:rsid w:val="005616C6"/>
    <w:rsid w:val="00562018"/>
    <w:rsid w:val="0056286C"/>
    <w:rsid w:val="005639B9"/>
    <w:rsid w:val="00565E43"/>
    <w:rsid w:val="00570949"/>
    <w:rsid w:val="00571D3E"/>
    <w:rsid w:val="005733DB"/>
    <w:rsid w:val="00575A10"/>
    <w:rsid w:val="00575C1E"/>
    <w:rsid w:val="0058009D"/>
    <w:rsid w:val="00580BC5"/>
    <w:rsid w:val="00581401"/>
    <w:rsid w:val="00582D1A"/>
    <w:rsid w:val="00583CB2"/>
    <w:rsid w:val="005844C9"/>
    <w:rsid w:val="00585DE8"/>
    <w:rsid w:val="00587A69"/>
    <w:rsid w:val="00590209"/>
    <w:rsid w:val="00594FD0"/>
    <w:rsid w:val="00595894"/>
    <w:rsid w:val="00595B2B"/>
    <w:rsid w:val="005A17EC"/>
    <w:rsid w:val="005A24A7"/>
    <w:rsid w:val="005A72F7"/>
    <w:rsid w:val="005B32EE"/>
    <w:rsid w:val="005B623D"/>
    <w:rsid w:val="005B6821"/>
    <w:rsid w:val="005B75BB"/>
    <w:rsid w:val="005B76B1"/>
    <w:rsid w:val="005B7E8C"/>
    <w:rsid w:val="005C0A25"/>
    <w:rsid w:val="005C1A03"/>
    <w:rsid w:val="005C2662"/>
    <w:rsid w:val="005C2F56"/>
    <w:rsid w:val="005C5534"/>
    <w:rsid w:val="005C6996"/>
    <w:rsid w:val="005C73B2"/>
    <w:rsid w:val="005D07B6"/>
    <w:rsid w:val="005D6883"/>
    <w:rsid w:val="005E175B"/>
    <w:rsid w:val="005E3E40"/>
    <w:rsid w:val="005E4891"/>
    <w:rsid w:val="005E698A"/>
    <w:rsid w:val="005E6C48"/>
    <w:rsid w:val="005F0139"/>
    <w:rsid w:val="005F03C8"/>
    <w:rsid w:val="005F115B"/>
    <w:rsid w:val="005F26C9"/>
    <w:rsid w:val="005F5922"/>
    <w:rsid w:val="005F66D7"/>
    <w:rsid w:val="005F69F6"/>
    <w:rsid w:val="006001B7"/>
    <w:rsid w:val="00601C6D"/>
    <w:rsid w:val="0060387F"/>
    <w:rsid w:val="006071D8"/>
    <w:rsid w:val="006117C4"/>
    <w:rsid w:val="00611978"/>
    <w:rsid w:val="006132AF"/>
    <w:rsid w:val="0061541E"/>
    <w:rsid w:val="006161FD"/>
    <w:rsid w:val="006163FE"/>
    <w:rsid w:val="006201D2"/>
    <w:rsid w:val="006205F8"/>
    <w:rsid w:val="00620957"/>
    <w:rsid w:val="006210F0"/>
    <w:rsid w:val="00622672"/>
    <w:rsid w:val="00623177"/>
    <w:rsid w:val="006231E8"/>
    <w:rsid w:val="006236C1"/>
    <w:rsid w:val="00627E87"/>
    <w:rsid w:val="00630A30"/>
    <w:rsid w:val="00630A9B"/>
    <w:rsid w:val="006313EE"/>
    <w:rsid w:val="006313EF"/>
    <w:rsid w:val="00631968"/>
    <w:rsid w:val="00632803"/>
    <w:rsid w:val="00633FEB"/>
    <w:rsid w:val="00634512"/>
    <w:rsid w:val="00635DEC"/>
    <w:rsid w:val="00636F50"/>
    <w:rsid w:val="00643287"/>
    <w:rsid w:val="00643383"/>
    <w:rsid w:val="006450E5"/>
    <w:rsid w:val="006505D7"/>
    <w:rsid w:val="0065092A"/>
    <w:rsid w:val="006528BF"/>
    <w:rsid w:val="00655FBA"/>
    <w:rsid w:val="0065629E"/>
    <w:rsid w:val="0066113D"/>
    <w:rsid w:val="00661347"/>
    <w:rsid w:val="006619CD"/>
    <w:rsid w:val="00662AD2"/>
    <w:rsid w:val="00663863"/>
    <w:rsid w:val="00665025"/>
    <w:rsid w:val="00665FD0"/>
    <w:rsid w:val="0066641D"/>
    <w:rsid w:val="00666637"/>
    <w:rsid w:val="00670179"/>
    <w:rsid w:val="00673116"/>
    <w:rsid w:val="00673618"/>
    <w:rsid w:val="00676132"/>
    <w:rsid w:val="006773C0"/>
    <w:rsid w:val="00680004"/>
    <w:rsid w:val="00680C23"/>
    <w:rsid w:val="00681A30"/>
    <w:rsid w:val="006828EE"/>
    <w:rsid w:val="006835B3"/>
    <w:rsid w:val="0068481E"/>
    <w:rsid w:val="00685266"/>
    <w:rsid w:val="00685587"/>
    <w:rsid w:val="00685B54"/>
    <w:rsid w:val="00686397"/>
    <w:rsid w:val="006874AC"/>
    <w:rsid w:val="006909AF"/>
    <w:rsid w:val="00690FF4"/>
    <w:rsid w:val="00692DD2"/>
    <w:rsid w:val="006933C6"/>
    <w:rsid w:val="0069381D"/>
    <w:rsid w:val="00694749"/>
    <w:rsid w:val="00694F1E"/>
    <w:rsid w:val="00696065"/>
    <w:rsid w:val="00696806"/>
    <w:rsid w:val="006A0EE4"/>
    <w:rsid w:val="006A36F3"/>
    <w:rsid w:val="006A4DB5"/>
    <w:rsid w:val="006A4DDC"/>
    <w:rsid w:val="006A55CC"/>
    <w:rsid w:val="006B0034"/>
    <w:rsid w:val="006B05F0"/>
    <w:rsid w:val="006B0D83"/>
    <w:rsid w:val="006B3C97"/>
    <w:rsid w:val="006B4070"/>
    <w:rsid w:val="006B5C78"/>
    <w:rsid w:val="006B6BC5"/>
    <w:rsid w:val="006B760E"/>
    <w:rsid w:val="006B7968"/>
    <w:rsid w:val="006C0503"/>
    <w:rsid w:val="006C0F05"/>
    <w:rsid w:val="006C1B6D"/>
    <w:rsid w:val="006C2866"/>
    <w:rsid w:val="006C290C"/>
    <w:rsid w:val="006C555A"/>
    <w:rsid w:val="006C713C"/>
    <w:rsid w:val="006C7997"/>
    <w:rsid w:val="006C7F5C"/>
    <w:rsid w:val="006D0A7D"/>
    <w:rsid w:val="006D179B"/>
    <w:rsid w:val="006D2FC9"/>
    <w:rsid w:val="006D491E"/>
    <w:rsid w:val="006D57EE"/>
    <w:rsid w:val="006D6EF5"/>
    <w:rsid w:val="006E0C96"/>
    <w:rsid w:val="006E20AD"/>
    <w:rsid w:val="006E3086"/>
    <w:rsid w:val="006E4D02"/>
    <w:rsid w:val="006E6335"/>
    <w:rsid w:val="006E75B4"/>
    <w:rsid w:val="006E7A12"/>
    <w:rsid w:val="006F0159"/>
    <w:rsid w:val="006F1056"/>
    <w:rsid w:val="006F1271"/>
    <w:rsid w:val="006F1B61"/>
    <w:rsid w:val="006F1E5B"/>
    <w:rsid w:val="006F2A6F"/>
    <w:rsid w:val="006F2BE4"/>
    <w:rsid w:val="006F5996"/>
    <w:rsid w:val="00700102"/>
    <w:rsid w:val="00700956"/>
    <w:rsid w:val="0070174B"/>
    <w:rsid w:val="00702FFB"/>
    <w:rsid w:val="007044DD"/>
    <w:rsid w:val="00707197"/>
    <w:rsid w:val="00710B3B"/>
    <w:rsid w:val="0071294D"/>
    <w:rsid w:val="00712C90"/>
    <w:rsid w:val="007134C0"/>
    <w:rsid w:val="00713D1C"/>
    <w:rsid w:val="00713F9D"/>
    <w:rsid w:val="00714762"/>
    <w:rsid w:val="00714C6B"/>
    <w:rsid w:val="00714D3F"/>
    <w:rsid w:val="0071514D"/>
    <w:rsid w:val="00720F31"/>
    <w:rsid w:val="00721AAC"/>
    <w:rsid w:val="00722B34"/>
    <w:rsid w:val="00723074"/>
    <w:rsid w:val="00723CB7"/>
    <w:rsid w:val="00724C13"/>
    <w:rsid w:val="007254FD"/>
    <w:rsid w:val="00726DDB"/>
    <w:rsid w:val="00727405"/>
    <w:rsid w:val="00727ECE"/>
    <w:rsid w:val="007301F1"/>
    <w:rsid w:val="007302A5"/>
    <w:rsid w:val="007307C4"/>
    <w:rsid w:val="007319F7"/>
    <w:rsid w:val="00732C2B"/>
    <w:rsid w:val="00732F7B"/>
    <w:rsid w:val="00733893"/>
    <w:rsid w:val="00734309"/>
    <w:rsid w:val="00735C84"/>
    <w:rsid w:val="0073676C"/>
    <w:rsid w:val="0073679D"/>
    <w:rsid w:val="0073714B"/>
    <w:rsid w:val="00744E10"/>
    <w:rsid w:val="00744F78"/>
    <w:rsid w:val="00746394"/>
    <w:rsid w:val="007467D2"/>
    <w:rsid w:val="00746A2B"/>
    <w:rsid w:val="00747F4A"/>
    <w:rsid w:val="0075007F"/>
    <w:rsid w:val="007502D3"/>
    <w:rsid w:val="00751F11"/>
    <w:rsid w:val="00752D5D"/>
    <w:rsid w:val="007538D3"/>
    <w:rsid w:val="00753C0E"/>
    <w:rsid w:val="00754E74"/>
    <w:rsid w:val="00754FC7"/>
    <w:rsid w:val="00755E57"/>
    <w:rsid w:val="007562BE"/>
    <w:rsid w:val="0076372F"/>
    <w:rsid w:val="007650CB"/>
    <w:rsid w:val="00766D5A"/>
    <w:rsid w:val="0077056D"/>
    <w:rsid w:val="0077062C"/>
    <w:rsid w:val="007712C2"/>
    <w:rsid w:val="00771EEC"/>
    <w:rsid w:val="007762ED"/>
    <w:rsid w:val="00776E27"/>
    <w:rsid w:val="00777228"/>
    <w:rsid w:val="00777776"/>
    <w:rsid w:val="0078015F"/>
    <w:rsid w:val="00781302"/>
    <w:rsid w:val="00781B3D"/>
    <w:rsid w:val="0078399F"/>
    <w:rsid w:val="00784779"/>
    <w:rsid w:val="007874C4"/>
    <w:rsid w:val="00792CDC"/>
    <w:rsid w:val="00793798"/>
    <w:rsid w:val="007941F0"/>
    <w:rsid w:val="007949F4"/>
    <w:rsid w:val="00795620"/>
    <w:rsid w:val="007956EF"/>
    <w:rsid w:val="00795CC7"/>
    <w:rsid w:val="007A0AC2"/>
    <w:rsid w:val="007A11C2"/>
    <w:rsid w:val="007A14F8"/>
    <w:rsid w:val="007A1709"/>
    <w:rsid w:val="007A32F1"/>
    <w:rsid w:val="007A4D5E"/>
    <w:rsid w:val="007A59C2"/>
    <w:rsid w:val="007A61CB"/>
    <w:rsid w:val="007A6F23"/>
    <w:rsid w:val="007B1CCB"/>
    <w:rsid w:val="007B2D9F"/>
    <w:rsid w:val="007B3111"/>
    <w:rsid w:val="007B323A"/>
    <w:rsid w:val="007B3AB0"/>
    <w:rsid w:val="007B447C"/>
    <w:rsid w:val="007B4EE1"/>
    <w:rsid w:val="007B55ED"/>
    <w:rsid w:val="007B7246"/>
    <w:rsid w:val="007C20D2"/>
    <w:rsid w:val="007C7D21"/>
    <w:rsid w:val="007D1760"/>
    <w:rsid w:val="007D1FB0"/>
    <w:rsid w:val="007D206B"/>
    <w:rsid w:val="007D2A91"/>
    <w:rsid w:val="007D370C"/>
    <w:rsid w:val="007D4314"/>
    <w:rsid w:val="007D4618"/>
    <w:rsid w:val="007D4918"/>
    <w:rsid w:val="007E15C3"/>
    <w:rsid w:val="007E2BC7"/>
    <w:rsid w:val="007E455F"/>
    <w:rsid w:val="007E7650"/>
    <w:rsid w:val="007E7A26"/>
    <w:rsid w:val="007E7CCF"/>
    <w:rsid w:val="007F00DE"/>
    <w:rsid w:val="007F255B"/>
    <w:rsid w:val="007F2A6B"/>
    <w:rsid w:val="007F4553"/>
    <w:rsid w:val="007F4D98"/>
    <w:rsid w:val="007F5016"/>
    <w:rsid w:val="007F5FB6"/>
    <w:rsid w:val="00801193"/>
    <w:rsid w:val="00803B8C"/>
    <w:rsid w:val="00804F40"/>
    <w:rsid w:val="00805CA4"/>
    <w:rsid w:val="00806EE5"/>
    <w:rsid w:val="00807537"/>
    <w:rsid w:val="008124BB"/>
    <w:rsid w:val="00812AD8"/>
    <w:rsid w:val="00815A9D"/>
    <w:rsid w:val="00816B46"/>
    <w:rsid w:val="00820015"/>
    <w:rsid w:val="00820947"/>
    <w:rsid w:val="00822E7F"/>
    <w:rsid w:val="008242FE"/>
    <w:rsid w:val="00824E17"/>
    <w:rsid w:val="00826662"/>
    <w:rsid w:val="00826A69"/>
    <w:rsid w:val="008271F5"/>
    <w:rsid w:val="00827334"/>
    <w:rsid w:val="008276C8"/>
    <w:rsid w:val="00830672"/>
    <w:rsid w:val="00830A85"/>
    <w:rsid w:val="00830B20"/>
    <w:rsid w:val="00830E2E"/>
    <w:rsid w:val="0083118D"/>
    <w:rsid w:val="008345E0"/>
    <w:rsid w:val="008345FB"/>
    <w:rsid w:val="00834965"/>
    <w:rsid w:val="00836CFE"/>
    <w:rsid w:val="00840F5B"/>
    <w:rsid w:val="0084186D"/>
    <w:rsid w:val="00841A05"/>
    <w:rsid w:val="00841CE6"/>
    <w:rsid w:val="0084235A"/>
    <w:rsid w:val="0084324D"/>
    <w:rsid w:val="008433B5"/>
    <w:rsid w:val="00844544"/>
    <w:rsid w:val="00846ADD"/>
    <w:rsid w:val="00850C5D"/>
    <w:rsid w:val="00854A57"/>
    <w:rsid w:val="00855C5C"/>
    <w:rsid w:val="00857B1A"/>
    <w:rsid w:val="00860E05"/>
    <w:rsid w:val="00863F3C"/>
    <w:rsid w:val="008652F5"/>
    <w:rsid w:val="008659B7"/>
    <w:rsid w:val="00865B08"/>
    <w:rsid w:val="0086664E"/>
    <w:rsid w:val="00866CBE"/>
    <w:rsid w:val="00871739"/>
    <w:rsid w:val="00873123"/>
    <w:rsid w:val="00873880"/>
    <w:rsid w:val="00873E38"/>
    <w:rsid w:val="008757D7"/>
    <w:rsid w:val="00877737"/>
    <w:rsid w:val="008801D1"/>
    <w:rsid w:val="00881A15"/>
    <w:rsid w:val="00882646"/>
    <w:rsid w:val="00882A27"/>
    <w:rsid w:val="00883396"/>
    <w:rsid w:val="00884A7E"/>
    <w:rsid w:val="00885EDB"/>
    <w:rsid w:val="008867B9"/>
    <w:rsid w:val="00887F55"/>
    <w:rsid w:val="008912B2"/>
    <w:rsid w:val="00891DA8"/>
    <w:rsid w:val="00892941"/>
    <w:rsid w:val="00896E17"/>
    <w:rsid w:val="00897A31"/>
    <w:rsid w:val="008A1309"/>
    <w:rsid w:val="008A1A6F"/>
    <w:rsid w:val="008A2BF2"/>
    <w:rsid w:val="008A36F4"/>
    <w:rsid w:val="008A4D90"/>
    <w:rsid w:val="008A4E4D"/>
    <w:rsid w:val="008A7791"/>
    <w:rsid w:val="008B0D75"/>
    <w:rsid w:val="008B202C"/>
    <w:rsid w:val="008B221A"/>
    <w:rsid w:val="008B73E7"/>
    <w:rsid w:val="008C105D"/>
    <w:rsid w:val="008C204B"/>
    <w:rsid w:val="008C27CA"/>
    <w:rsid w:val="008C3242"/>
    <w:rsid w:val="008C3A46"/>
    <w:rsid w:val="008C6753"/>
    <w:rsid w:val="008C6818"/>
    <w:rsid w:val="008C7E46"/>
    <w:rsid w:val="008D0490"/>
    <w:rsid w:val="008D1EB9"/>
    <w:rsid w:val="008D2937"/>
    <w:rsid w:val="008D3859"/>
    <w:rsid w:val="008D5EA4"/>
    <w:rsid w:val="008E2072"/>
    <w:rsid w:val="008E2206"/>
    <w:rsid w:val="008E2357"/>
    <w:rsid w:val="008E5742"/>
    <w:rsid w:val="008F2086"/>
    <w:rsid w:val="008F3FBA"/>
    <w:rsid w:val="008F42F4"/>
    <w:rsid w:val="008F4580"/>
    <w:rsid w:val="008F53A8"/>
    <w:rsid w:val="008F557B"/>
    <w:rsid w:val="008F59C1"/>
    <w:rsid w:val="008F6892"/>
    <w:rsid w:val="008F6FF8"/>
    <w:rsid w:val="008F7146"/>
    <w:rsid w:val="00901EEE"/>
    <w:rsid w:val="009020B7"/>
    <w:rsid w:val="00902ED5"/>
    <w:rsid w:val="00903072"/>
    <w:rsid w:val="00904897"/>
    <w:rsid w:val="0091200A"/>
    <w:rsid w:val="00912B31"/>
    <w:rsid w:val="009144CC"/>
    <w:rsid w:val="009151C0"/>
    <w:rsid w:val="00916327"/>
    <w:rsid w:val="0091701E"/>
    <w:rsid w:val="00917350"/>
    <w:rsid w:val="00920B02"/>
    <w:rsid w:val="00922775"/>
    <w:rsid w:val="0092312C"/>
    <w:rsid w:val="00924E50"/>
    <w:rsid w:val="00925BBB"/>
    <w:rsid w:val="00927CEB"/>
    <w:rsid w:val="00930B2A"/>
    <w:rsid w:val="00930D3E"/>
    <w:rsid w:val="00930D9C"/>
    <w:rsid w:val="00934635"/>
    <w:rsid w:val="00934B4D"/>
    <w:rsid w:val="00937129"/>
    <w:rsid w:val="00941419"/>
    <w:rsid w:val="00943321"/>
    <w:rsid w:val="00944867"/>
    <w:rsid w:val="009478C7"/>
    <w:rsid w:val="00947DA7"/>
    <w:rsid w:val="00952D07"/>
    <w:rsid w:val="00953EC8"/>
    <w:rsid w:val="00954562"/>
    <w:rsid w:val="009548BF"/>
    <w:rsid w:val="009559C6"/>
    <w:rsid w:val="00956071"/>
    <w:rsid w:val="00957085"/>
    <w:rsid w:val="00957B7C"/>
    <w:rsid w:val="00961A8E"/>
    <w:rsid w:val="00965895"/>
    <w:rsid w:val="009709BF"/>
    <w:rsid w:val="00971AF0"/>
    <w:rsid w:val="009724AA"/>
    <w:rsid w:val="00973D07"/>
    <w:rsid w:val="0097488A"/>
    <w:rsid w:val="009751B1"/>
    <w:rsid w:val="009773C3"/>
    <w:rsid w:val="00980A2C"/>
    <w:rsid w:val="00980A80"/>
    <w:rsid w:val="00981597"/>
    <w:rsid w:val="00981607"/>
    <w:rsid w:val="0098347A"/>
    <w:rsid w:val="00984002"/>
    <w:rsid w:val="009846F3"/>
    <w:rsid w:val="00985408"/>
    <w:rsid w:val="00987B08"/>
    <w:rsid w:val="0099086E"/>
    <w:rsid w:val="009923F2"/>
    <w:rsid w:val="00993FF8"/>
    <w:rsid w:val="009940F3"/>
    <w:rsid w:val="00994DE3"/>
    <w:rsid w:val="00994E31"/>
    <w:rsid w:val="00995908"/>
    <w:rsid w:val="00995F18"/>
    <w:rsid w:val="009A1724"/>
    <w:rsid w:val="009A1DB6"/>
    <w:rsid w:val="009A3BD8"/>
    <w:rsid w:val="009A50D1"/>
    <w:rsid w:val="009A74D4"/>
    <w:rsid w:val="009A7CE6"/>
    <w:rsid w:val="009B20AB"/>
    <w:rsid w:val="009B3A38"/>
    <w:rsid w:val="009B4D73"/>
    <w:rsid w:val="009B4DDA"/>
    <w:rsid w:val="009B51D7"/>
    <w:rsid w:val="009B5418"/>
    <w:rsid w:val="009B5CE2"/>
    <w:rsid w:val="009B6B2A"/>
    <w:rsid w:val="009B70AD"/>
    <w:rsid w:val="009B7D93"/>
    <w:rsid w:val="009C04ED"/>
    <w:rsid w:val="009C1393"/>
    <w:rsid w:val="009C36A7"/>
    <w:rsid w:val="009C39DE"/>
    <w:rsid w:val="009C450F"/>
    <w:rsid w:val="009C5B26"/>
    <w:rsid w:val="009C6142"/>
    <w:rsid w:val="009C7A0C"/>
    <w:rsid w:val="009D4189"/>
    <w:rsid w:val="009D57DE"/>
    <w:rsid w:val="009D5BC0"/>
    <w:rsid w:val="009D66CC"/>
    <w:rsid w:val="009D72E5"/>
    <w:rsid w:val="009D733E"/>
    <w:rsid w:val="009D7F9C"/>
    <w:rsid w:val="009E0CC6"/>
    <w:rsid w:val="009E1F3B"/>
    <w:rsid w:val="009E252E"/>
    <w:rsid w:val="009E32B9"/>
    <w:rsid w:val="009E36E4"/>
    <w:rsid w:val="009E4899"/>
    <w:rsid w:val="009E4CE3"/>
    <w:rsid w:val="009E5740"/>
    <w:rsid w:val="009E5AE7"/>
    <w:rsid w:val="009E7223"/>
    <w:rsid w:val="009E770D"/>
    <w:rsid w:val="009E7878"/>
    <w:rsid w:val="009F0BFF"/>
    <w:rsid w:val="009F1BD2"/>
    <w:rsid w:val="009F1D16"/>
    <w:rsid w:val="009F2B3D"/>
    <w:rsid w:val="009F3A7F"/>
    <w:rsid w:val="009F405C"/>
    <w:rsid w:val="009F4D23"/>
    <w:rsid w:val="009F688F"/>
    <w:rsid w:val="009F6925"/>
    <w:rsid w:val="009F6DD6"/>
    <w:rsid w:val="009F7CD8"/>
    <w:rsid w:val="00A009BE"/>
    <w:rsid w:val="00A01083"/>
    <w:rsid w:val="00A0126D"/>
    <w:rsid w:val="00A022DA"/>
    <w:rsid w:val="00A02490"/>
    <w:rsid w:val="00A03649"/>
    <w:rsid w:val="00A05265"/>
    <w:rsid w:val="00A07372"/>
    <w:rsid w:val="00A11620"/>
    <w:rsid w:val="00A118BB"/>
    <w:rsid w:val="00A11B2C"/>
    <w:rsid w:val="00A1273E"/>
    <w:rsid w:val="00A14163"/>
    <w:rsid w:val="00A141CD"/>
    <w:rsid w:val="00A14ABF"/>
    <w:rsid w:val="00A152D9"/>
    <w:rsid w:val="00A15E62"/>
    <w:rsid w:val="00A1736E"/>
    <w:rsid w:val="00A17867"/>
    <w:rsid w:val="00A201FB"/>
    <w:rsid w:val="00A20BEC"/>
    <w:rsid w:val="00A2141B"/>
    <w:rsid w:val="00A21B32"/>
    <w:rsid w:val="00A21E3C"/>
    <w:rsid w:val="00A22022"/>
    <w:rsid w:val="00A2240D"/>
    <w:rsid w:val="00A23F68"/>
    <w:rsid w:val="00A25512"/>
    <w:rsid w:val="00A30202"/>
    <w:rsid w:val="00A34CDA"/>
    <w:rsid w:val="00A34D5C"/>
    <w:rsid w:val="00A34E88"/>
    <w:rsid w:val="00A40F01"/>
    <w:rsid w:val="00A41FBA"/>
    <w:rsid w:val="00A424B1"/>
    <w:rsid w:val="00A4257B"/>
    <w:rsid w:val="00A437E1"/>
    <w:rsid w:val="00A45770"/>
    <w:rsid w:val="00A466A5"/>
    <w:rsid w:val="00A46D98"/>
    <w:rsid w:val="00A5365E"/>
    <w:rsid w:val="00A54377"/>
    <w:rsid w:val="00A575D1"/>
    <w:rsid w:val="00A57A19"/>
    <w:rsid w:val="00A61125"/>
    <w:rsid w:val="00A61C70"/>
    <w:rsid w:val="00A62F6A"/>
    <w:rsid w:val="00A63C13"/>
    <w:rsid w:val="00A653A6"/>
    <w:rsid w:val="00A6653F"/>
    <w:rsid w:val="00A67094"/>
    <w:rsid w:val="00A67458"/>
    <w:rsid w:val="00A67CA7"/>
    <w:rsid w:val="00A70505"/>
    <w:rsid w:val="00A73837"/>
    <w:rsid w:val="00A74A81"/>
    <w:rsid w:val="00A75304"/>
    <w:rsid w:val="00A7563C"/>
    <w:rsid w:val="00A756AA"/>
    <w:rsid w:val="00A759FF"/>
    <w:rsid w:val="00A75AD8"/>
    <w:rsid w:val="00A76880"/>
    <w:rsid w:val="00A77B42"/>
    <w:rsid w:val="00A80559"/>
    <w:rsid w:val="00A80723"/>
    <w:rsid w:val="00A81BB9"/>
    <w:rsid w:val="00A8261F"/>
    <w:rsid w:val="00A82E22"/>
    <w:rsid w:val="00A83825"/>
    <w:rsid w:val="00A83897"/>
    <w:rsid w:val="00A83D92"/>
    <w:rsid w:val="00A86881"/>
    <w:rsid w:val="00A87D25"/>
    <w:rsid w:val="00A90B62"/>
    <w:rsid w:val="00A933CC"/>
    <w:rsid w:val="00A9539C"/>
    <w:rsid w:val="00A97430"/>
    <w:rsid w:val="00AA000B"/>
    <w:rsid w:val="00AA07E1"/>
    <w:rsid w:val="00AA20C4"/>
    <w:rsid w:val="00AA3C13"/>
    <w:rsid w:val="00AA4918"/>
    <w:rsid w:val="00AA5BE9"/>
    <w:rsid w:val="00AA7E96"/>
    <w:rsid w:val="00AA7EC7"/>
    <w:rsid w:val="00AB0A85"/>
    <w:rsid w:val="00AB15A3"/>
    <w:rsid w:val="00AB4A9D"/>
    <w:rsid w:val="00AB4DA0"/>
    <w:rsid w:val="00AB526C"/>
    <w:rsid w:val="00AB6BEC"/>
    <w:rsid w:val="00AB75B6"/>
    <w:rsid w:val="00AC3CA4"/>
    <w:rsid w:val="00AC4C56"/>
    <w:rsid w:val="00AC4DA6"/>
    <w:rsid w:val="00AC532C"/>
    <w:rsid w:val="00AC6A6A"/>
    <w:rsid w:val="00AD0AEA"/>
    <w:rsid w:val="00AD1A1B"/>
    <w:rsid w:val="00AD1A6E"/>
    <w:rsid w:val="00AD42B9"/>
    <w:rsid w:val="00AD43A2"/>
    <w:rsid w:val="00AD4F44"/>
    <w:rsid w:val="00AD5942"/>
    <w:rsid w:val="00AD5A58"/>
    <w:rsid w:val="00AE1C69"/>
    <w:rsid w:val="00AE3D89"/>
    <w:rsid w:val="00AE6CED"/>
    <w:rsid w:val="00AE721A"/>
    <w:rsid w:val="00AF0645"/>
    <w:rsid w:val="00AF48DC"/>
    <w:rsid w:val="00AF4D7F"/>
    <w:rsid w:val="00AF61CF"/>
    <w:rsid w:val="00AF6296"/>
    <w:rsid w:val="00AF6982"/>
    <w:rsid w:val="00B00C82"/>
    <w:rsid w:val="00B042D8"/>
    <w:rsid w:val="00B042F9"/>
    <w:rsid w:val="00B0621B"/>
    <w:rsid w:val="00B1073C"/>
    <w:rsid w:val="00B113A7"/>
    <w:rsid w:val="00B14481"/>
    <w:rsid w:val="00B14D07"/>
    <w:rsid w:val="00B151E1"/>
    <w:rsid w:val="00B16BFB"/>
    <w:rsid w:val="00B16CE4"/>
    <w:rsid w:val="00B20987"/>
    <w:rsid w:val="00B20B74"/>
    <w:rsid w:val="00B23045"/>
    <w:rsid w:val="00B23D28"/>
    <w:rsid w:val="00B27819"/>
    <w:rsid w:val="00B27D15"/>
    <w:rsid w:val="00B3105A"/>
    <w:rsid w:val="00B31141"/>
    <w:rsid w:val="00B32C8B"/>
    <w:rsid w:val="00B33460"/>
    <w:rsid w:val="00B345E1"/>
    <w:rsid w:val="00B35633"/>
    <w:rsid w:val="00B35FE6"/>
    <w:rsid w:val="00B3640D"/>
    <w:rsid w:val="00B366F1"/>
    <w:rsid w:val="00B375C8"/>
    <w:rsid w:val="00B405E1"/>
    <w:rsid w:val="00B432DC"/>
    <w:rsid w:val="00B43FA3"/>
    <w:rsid w:val="00B44236"/>
    <w:rsid w:val="00B442F2"/>
    <w:rsid w:val="00B47419"/>
    <w:rsid w:val="00B513BA"/>
    <w:rsid w:val="00B513D0"/>
    <w:rsid w:val="00B52392"/>
    <w:rsid w:val="00B52EBD"/>
    <w:rsid w:val="00B5454E"/>
    <w:rsid w:val="00B55F90"/>
    <w:rsid w:val="00B57179"/>
    <w:rsid w:val="00B640B7"/>
    <w:rsid w:val="00B65074"/>
    <w:rsid w:val="00B6638D"/>
    <w:rsid w:val="00B665AF"/>
    <w:rsid w:val="00B701F1"/>
    <w:rsid w:val="00B70C66"/>
    <w:rsid w:val="00B71391"/>
    <w:rsid w:val="00B7399C"/>
    <w:rsid w:val="00B75900"/>
    <w:rsid w:val="00B75CD7"/>
    <w:rsid w:val="00B762D5"/>
    <w:rsid w:val="00B764FA"/>
    <w:rsid w:val="00B766BE"/>
    <w:rsid w:val="00B770CD"/>
    <w:rsid w:val="00B7732E"/>
    <w:rsid w:val="00B7764C"/>
    <w:rsid w:val="00B77D49"/>
    <w:rsid w:val="00B77E80"/>
    <w:rsid w:val="00B808A2"/>
    <w:rsid w:val="00B81B06"/>
    <w:rsid w:val="00B82424"/>
    <w:rsid w:val="00B8299A"/>
    <w:rsid w:val="00B82B8A"/>
    <w:rsid w:val="00B84128"/>
    <w:rsid w:val="00B85390"/>
    <w:rsid w:val="00B8762D"/>
    <w:rsid w:val="00B87A34"/>
    <w:rsid w:val="00B87D54"/>
    <w:rsid w:val="00B90728"/>
    <w:rsid w:val="00B9073F"/>
    <w:rsid w:val="00B90D78"/>
    <w:rsid w:val="00B9479B"/>
    <w:rsid w:val="00BA2D5B"/>
    <w:rsid w:val="00BA3309"/>
    <w:rsid w:val="00BA414E"/>
    <w:rsid w:val="00BA72B7"/>
    <w:rsid w:val="00BB25C0"/>
    <w:rsid w:val="00BB6B7B"/>
    <w:rsid w:val="00BB77F8"/>
    <w:rsid w:val="00BC22F8"/>
    <w:rsid w:val="00BC4161"/>
    <w:rsid w:val="00BC56BE"/>
    <w:rsid w:val="00BD0358"/>
    <w:rsid w:val="00BD1611"/>
    <w:rsid w:val="00BD291F"/>
    <w:rsid w:val="00BD3676"/>
    <w:rsid w:val="00BD3D8C"/>
    <w:rsid w:val="00BD4C7E"/>
    <w:rsid w:val="00BD5DB7"/>
    <w:rsid w:val="00BD6AD9"/>
    <w:rsid w:val="00BD78A4"/>
    <w:rsid w:val="00BE0452"/>
    <w:rsid w:val="00BE27D3"/>
    <w:rsid w:val="00BE28F7"/>
    <w:rsid w:val="00BE2FBB"/>
    <w:rsid w:val="00BE4B93"/>
    <w:rsid w:val="00BE5298"/>
    <w:rsid w:val="00BE5653"/>
    <w:rsid w:val="00BE5D5D"/>
    <w:rsid w:val="00BE5EA5"/>
    <w:rsid w:val="00BE6273"/>
    <w:rsid w:val="00BE742F"/>
    <w:rsid w:val="00BF1772"/>
    <w:rsid w:val="00BF24F4"/>
    <w:rsid w:val="00BF5CE0"/>
    <w:rsid w:val="00BF73A1"/>
    <w:rsid w:val="00BF75B9"/>
    <w:rsid w:val="00C00505"/>
    <w:rsid w:val="00C0086F"/>
    <w:rsid w:val="00C00F68"/>
    <w:rsid w:val="00C01678"/>
    <w:rsid w:val="00C0265B"/>
    <w:rsid w:val="00C06081"/>
    <w:rsid w:val="00C0743F"/>
    <w:rsid w:val="00C074F3"/>
    <w:rsid w:val="00C07EF8"/>
    <w:rsid w:val="00C10025"/>
    <w:rsid w:val="00C10553"/>
    <w:rsid w:val="00C10636"/>
    <w:rsid w:val="00C10BC9"/>
    <w:rsid w:val="00C11460"/>
    <w:rsid w:val="00C1413F"/>
    <w:rsid w:val="00C20C6D"/>
    <w:rsid w:val="00C232A6"/>
    <w:rsid w:val="00C243C5"/>
    <w:rsid w:val="00C257CF"/>
    <w:rsid w:val="00C262DB"/>
    <w:rsid w:val="00C3107C"/>
    <w:rsid w:val="00C31BB1"/>
    <w:rsid w:val="00C329AA"/>
    <w:rsid w:val="00C34615"/>
    <w:rsid w:val="00C34A84"/>
    <w:rsid w:val="00C34BA7"/>
    <w:rsid w:val="00C36458"/>
    <w:rsid w:val="00C36647"/>
    <w:rsid w:val="00C37774"/>
    <w:rsid w:val="00C405B3"/>
    <w:rsid w:val="00C40A1A"/>
    <w:rsid w:val="00C41520"/>
    <w:rsid w:val="00C458B2"/>
    <w:rsid w:val="00C45FBA"/>
    <w:rsid w:val="00C46441"/>
    <w:rsid w:val="00C4697F"/>
    <w:rsid w:val="00C505D7"/>
    <w:rsid w:val="00C540ED"/>
    <w:rsid w:val="00C54AF4"/>
    <w:rsid w:val="00C55788"/>
    <w:rsid w:val="00C56AA7"/>
    <w:rsid w:val="00C57971"/>
    <w:rsid w:val="00C5798D"/>
    <w:rsid w:val="00C6015B"/>
    <w:rsid w:val="00C6194B"/>
    <w:rsid w:val="00C61CF6"/>
    <w:rsid w:val="00C63F76"/>
    <w:rsid w:val="00C64BED"/>
    <w:rsid w:val="00C65873"/>
    <w:rsid w:val="00C66049"/>
    <w:rsid w:val="00C66088"/>
    <w:rsid w:val="00C6608E"/>
    <w:rsid w:val="00C6701F"/>
    <w:rsid w:val="00C673A5"/>
    <w:rsid w:val="00C7018B"/>
    <w:rsid w:val="00C71CFC"/>
    <w:rsid w:val="00C746CA"/>
    <w:rsid w:val="00C74A94"/>
    <w:rsid w:val="00C75229"/>
    <w:rsid w:val="00C7554D"/>
    <w:rsid w:val="00C77225"/>
    <w:rsid w:val="00C81B9E"/>
    <w:rsid w:val="00C92D35"/>
    <w:rsid w:val="00C92D9A"/>
    <w:rsid w:val="00C93927"/>
    <w:rsid w:val="00C95E52"/>
    <w:rsid w:val="00C96488"/>
    <w:rsid w:val="00C9714D"/>
    <w:rsid w:val="00CA01E2"/>
    <w:rsid w:val="00CA25B8"/>
    <w:rsid w:val="00CA41A4"/>
    <w:rsid w:val="00CA42C4"/>
    <w:rsid w:val="00CA557C"/>
    <w:rsid w:val="00CB2198"/>
    <w:rsid w:val="00CB24A1"/>
    <w:rsid w:val="00CB30A2"/>
    <w:rsid w:val="00CB3151"/>
    <w:rsid w:val="00CB3218"/>
    <w:rsid w:val="00CB4840"/>
    <w:rsid w:val="00CB6763"/>
    <w:rsid w:val="00CB78DD"/>
    <w:rsid w:val="00CC043E"/>
    <w:rsid w:val="00CC2ACD"/>
    <w:rsid w:val="00CC488B"/>
    <w:rsid w:val="00CD0DA6"/>
    <w:rsid w:val="00CD2765"/>
    <w:rsid w:val="00CD52E0"/>
    <w:rsid w:val="00CD701D"/>
    <w:rsid w:val="00CD7E97"/>
    <w:rsid w:val="00CE343D"/>
    <w:rsid w:val="00CE3B34"/>
    <w:rsid w:val="00CE64FE"/>
    <w:rsid w:val="00CF65C7"/>
    <w:rsid w:val="00CF668A"/>
    <w:rsid w:val="00CF6764"/>
    <w:rsid w:val="00D006BA"/>
    <w:rsid w:val="00D01253"/>
    <w:rsid w:val="00D02F51"/>
    <w:rsid w:val="00D03C35"/>
    <w:rsid w:val="00D0415B"/>
    <w:rsid w:val="00D04E21"/>
    <w:rsid w:val="00D1023E"/>
    <w:rsid w:val="00D11392"/>
    <w:rsid w:val="00D123B0"/>
    <w:rsid w:val="00D159B9"/>
    <w:rsid w:val="00D163F6"/>
    <w:rsid w:val="00D1744F"/>
    <w:rsid w:val="00D17601"/>
    <w:rsid w:val="00D20592"/>
    <w:rsid w:val="00D209BD"/>
    <w:rsid w:val="00D233F4"/>
    <w:rsid w:val="00D25130"/>
    <w:rsid w:val="00D25704"/>
    <w:rsid w:val="00D26877"/>
    <w:rsid w:val="00D30C0B"/>
    <w:rsid w:val="00D30F53"/>
    <w:rsid w:val="00D32490"/>
    <w:rsid w:val="00D329C7"/>
    <w:rsid w:val="00D334A4"/>
    <w:rsid w:val="00D334F5"/>
    <w:rsid w:val="00D33ACC"/>
    <w:rsid w:val="00D36E34"/>
    <w:rsid w:val="00D374FF"/>
    <w:rsid w:val="00D41443"/>
    <w:rsid w:val="00D4233C"/>
    <w:rsid w:val="00D42AF0"/>
    <w:rsid w:val="00D45E2E"/>
    <w:rsid w:val="00D47AA3"/>
    <w:rsid w:val="00D507BD"/>
    <w:rsid w:val="00D52679"/>
    <w:rsid w:val="00D53D0A"/>
    <w:rsid w:val="00D55DD8"/>
    <w:rsid w:val="00D56235"/>
    <w:rsid w:val="00D57169"/>
    <w:rsid w:val="00D5731B"/>
    <w:rsid w:val="00D574AA"/>
    <w:rsid w:val="00D603BC"/>
    <w:rsid w:val="00D6091A"/>
    <w:rsid w:val="00D619A9"/>
    <w:rsid w:val="00D62111"/>
    <w:rsid w:val="00D6375B"/>
    <w:rsid w:val="00D63C96"/>
    <w:rsid w:val="00D63D6E"/>
    <w:rsid w:val="00D64894"/>
    <w:rsid w:val="00D661E8"/>
    <w:rsid w:val="00D66DEB"/>
    <w:rsid w:val="00D672E7"/>
    <w:rsid w:val="00D72A1E"/>
    <w:rsid w:val="00D738AA"/>
    <w:rsid w:val="00D7571E"/>
    <w:rsid w:val="00D77117"/>
    <w:rsid w:val="00D7773B"/>
    <w:rsid w:val="00D83F78"/>
    <w:rsid w:val="00D84B43"/>
    <w:rsid w:val="00D86387"/>
    <w:rsid w:val="00D86409"/>
    <w:rsid w:val="00D86CD2"/>
    <w:rsid w:val="00D9270B"/>
    <w:rsid w:val="00DA0B84"/>
    <w:rsid w:val="00DA1960"/>
    <w:rsid w:val="00DA1A8F"/>
    <w:rsid w:val="00DA5E48"/>
    <w:rsid w:val="00DA749C"/>
    <w:rsid w:val="00DB1434"/>
    <w:rsid w:val="00DB1E11"/>
    <w:rsid w:val="00DB312A"/>
    <w:rsid w:val="00DB31B8"/>
    <w:rsid w:val="00DB321C"/>
    <w:rsid w:val="00DB5820"/>
    <w:rsid w:val="00DB6443"/>
    <w:rsid w:val="00DB76A4"/>
    <w:rsid w:val="00DC1BB2"/>
    <w:rsid w:val="00DC1CA1"/>
    <w:rsid w:val="00DC2FB7"/>
    <w:rsid w:val="00DC3440"/>
    <w:rsid w:val="00DC37DD"/>
    <w:rsid w:val="00DC5F6C"/>
    <w:rsid w:val="00DC671E"/>
    <w:rsid w:val="00DD0354"/>
    <w:rsid w:val="00DD0A3B"/>
    <w:rsid w:val="00DD1138"/>
    <w:rsid w:val="00DD151E"/>
    <w:rsid w:val="00DD2739"/>
    <w:rsid w:val="00DD2786"/>
    <w:rsid w:val="00DD3008"/>
    <w:rsid w:val="00DD3687"/>
    <w:rsid w:val="00DD4340"/>
    <w:rsid w:val="00DE0451"/>
    <w:rsid w:val="00DE0D9A"/>
    <w:rsid w:val="00DE0E15"/>
    <w:rsid w:val="00DE0E2E"/>
    <w:rsid w:val="00DE121D"/>
    <w:rsid w:val="00DE13CB"/>
    <w:rsid w:val="00DE1C56"/>
    <w:rsid w:val="00DE70A7"/>
    <w:rsid w:val="00DF09E0"/>
    <w:rsid w:val="00DF1AF0"/>
    <w:rsid w:val="00DF4FC9"/>
    <w:rsid w:val="00DF5CD8"/>
    <w:rsid w:val="00DF6F60"/>
    <w:rsid w:val="00E00574"/>
    <w:rsid w:val="00E03C11"/>
    <w:rsid w:val="00E03F80"/>
    <w:rsid w:val="00E04515"/>
    <w:rsid w:val="00E054F4"/>
    <w:rsid w:val="00E05C29"/>
    <w:rsid w:val="00E064CA"/>
    <w:rsid w:val="00E06642"/>
    <w:rsid w:val="00E07C83"/>
    <w:rsid w:val="00E11182"/>
    <w:rsid w:val="00E112EB"/>
    <w:rsid w:val="00E118C0"/>
    <w:rsid w:val="00E137B4"/>
    <w:rsid w:val="00E13996"/>
    <w:rsid w:val="00E13CDA"/>
    <w:rsid w:val="00E1655E"/>
    <w:rsid w:val="00E22869"/>
    <w:rsid w:val="00E23E9E"/>
    <w:rsid w:val="00E248B4"/>
    <w:rsid w:val="00E24A37"/>
    <w:rsid w:val="00E25024"/>
    <w:rsid w:val="00E275D4"/>
    <w:rsid w:val="00E3332D"/>
    <w:rsid w:val="00E357D2"/>
    <w:rsid w:val="00E363EA"/>
    <w:rsid w:val="00E37143"/>
    <w:rsid w:val="00E374B4"/>
    <w:rsid w:val="00E428A7"/>
    <w:rsid w:val="00E44226"/>
    <w:rsid w:val="00E45896"/>
    <w:rsid w:val="00E45F11"/>
    <w:rsid w:val="00E54DCF"/>
    <w:rsid w:val="00E5604F"/>
    <w:rsid w:val="00E56393"/>
    <w:rsid w:val="00E56570"/>
    <w:rsid w:val="00E566B1"/>
    <w:rsid w:val="00E57961"/>
    <w:rsid w:val="00E62205"/>
    <w:rsid w:val="00E63675"/>
    <w:rsid w:val="00E6399D"/>
    <w:rsid w:val="00E64AB2"/>
    <w:rsid w:val="00E6510B"/>
    <w:rsid w:val="00E67470"/>
    <w:rsid w:val="00E70617"/>
    <w:rsid w:val="00E70ED8"/>
    <w:rsid w:val="00E7365A"/>
    <w:rsid w:val="00E75381"/>
    <w:rsid w:val="00E817DB"/>
    <w:rsid w:val="00E81D01"/>
    <w:rsid w:val="00E84003"/>
    <w:rsid w:val="00E8456F"/>
    <w:rsid w:val="00E85604"/>
    <w:rsid w:val="00E86A7A"/>
    <w:rsid w:val="00E86B9E"/>
    <w:rsid w:val="00E87714"/>
    <w:rsid w:val="00E87A3D"/>
    <w:rsid w:val="00E9018D"/>
    <w:rsid w:val="00E90E03"/>
    <w:rsid w:val="00E9171D"/>
    <w:rsid w:val="00E91BF6"/>
    <w:rsid w:val="00E9214C"/>
    <w:rsid w:val="00E93D0C"/>
    <w:rsid w:val="00E965DB"/>
    <w:rsid w:val="00E9721B"/>
    <w:rsid w:val="00EA0331"/>
    <w:rsid w:val="00EA05DF"/>
    <w:rsid w:val="00EA0B3D"/>
    <w:rsid w:val="00EA0BEB"/>
    <w:rsid w:val="00EA1319"/>
    <w:rsid w:val="00EA27DE"/>
    <w:rsid w:val="00EA4D17"/>
    <w:rsid w:val="00EA5266"/>
    <w:rsid w:val="00EA630F"/>
    <w:rsid w:val="00EA66EA"/>
    <w:rsid w:val="00EA67F6"/>
    <w:rsid w:val="00EB11A5"/>
    <w:rsid w:val="00EB2B20"/>
    <w:rsid w:val="00EB2C3C"/>
    <w:rsid w:val="00EC25AD"/>
    <w:rsid w:val="00EC2F8B"/>
    <w:rsid w:val="00EC4D4A"/>
    <w:rsid w:val="00EC5FB1"/>
    <w:rsid w:val="00ED12EA"/>
    <w:rsid w:val="00ED155B"/>
    <w:rsid w:val="00ED4AB5"/>
    <w:rsid w:val="00ED579A"/>
    <w:rsid w:val="00ED65D8"/>
    <w:rsid w:val="00ED710A"/>
    <w:rsid w:val="00ED7DAB"/>
    <w:rsid w:val="00EE136D"/>
    <w:rsid w:val="00EE37A6"/>
    <w:rsid w:val="00EE4E9E"/>
    <w:rsid w:val="00EE658F"/>
    <w:rsid w:val="00EE68DC"/>
    <w:rsid w:val="00EE705D"/>
    <w:rsid w:val="00EE762E"/>
    <w:rsid w:val="00EF06A3"/>
    <w:rsid w:val="00EF790C"/>
    <w:rsid w:val="00F002E1"/>
    <w:rsid w:val="00F014BA"/>
    <w:rsid w:val="00F03FEE"/>
    <w:rsid w:val="00F04437"/>
    <w:rsid w:val="00F04962"/>
    <w:rsid w:val="00F055A9"/>
    <w:rsid w:val="00F07853"/>
    <w:rsid w:val="00F10B03"/>
    <w:rsid w:val="00F11759"/>
    <w:rsid w:val="00F1193D"/>
    <w:rsid w:val="00F11D53"/>
    <w:rsid w:val="00F15ED7"/>
    <w:rsid w:val="00F165F9"/>
    <w:rsid w:val="00F17BCB"/>
    <w:rsid w:val="00F21055"/>
    <w:rsid w:val="00F2198D"/>
    <w:rsid w:val="00F226D6"/>
    <w:rsid w:val="00F23991"/>
    <w:rsid w:val="00F23EAC"/>
    <w:rsid w:val="00F23F6F"/>
    <w:rsid w:val="00F24043"/>
    <w:rsid w:val="00F241AC"/>
    <w:rsid w:val="00F25510"/>
    <w:rsid w:val="00F25568"/>
    <w:rsid w:val="00F25F4B"/>
    <w:rsid w:val="00F2634A"/>
    <w:rsid w:val="00F2668B"/>
    <w:rsid w:val="00F3022C"/>
    <w:rsid w:val="00F30833"/>
    <w:rsid w:val="00F31242"/>
    <w:rsid w:val="00F31285"/>
    <w:rsid w:val="00F32060"/>
    <w:rsid w:val="00F34CFF"/>
    <w:rsid w:val="00F37708"/>
    <w:rsid w:val="00F40456"/>
    <w:rsid w:val="00F40843"/>
    <w:rsid w:val="00F40A46"/>
    <w:rsid w:val="00F413F4"/>
    <w:rsid w:val="00F42453"/>
    <w:rsid w:val="00F432F9"/>
    <w:rsid w:val="00F455C3"/>
    <w:rsid w:val="00F46890"/>
    <w:rsid w:val="00F47151"/>
    <w:rsid w:val="00F47E86"/>
    <w:rsid w:val="00F50214"/>
    <w:rsid w:val="00F51062"/>
    <w:rsid w:val="00F52445"/>
    <w:rsid w:val="00F52491"/>
    <w:rsid w:val="00F52642"/>
    <w:rsid w:val="00F52E8B"/>
    <w:rsid w:val="00F60EB6"/>
    <w:rsid w:val="00F61E81"/>
    <w:rsid w:val="00F62D43"/>
    <w:rsid w:val="00F63EDD"/>
    <w:rsid w:val="00F65014"/>
    <w:rsid w:val="00F655FD"/>
    <w:rsid w:val="00F657F2"/>
    <w:rsid w:val="00F667BE"/>
    <w:rsid w:val="00F70365"/>
    <w:rsid w:val="00F719EF"/>
    <w:rsid w:val="00F72693"/>
    <w:rsid w:val="00F73F17"/>
    <w:rsid w:val="00F74162"/>
    <w:rsid w:val="00F75135"/>
    <w:rsid w:val="00F81158"/>
    <w:rsid w:val="00F823B0"/>
    <w:rsid w:val="00F83229"/>
    <w:rsid w:val="00F8390E"/>
    <w:rsid w:val="00F84FC9"/>
    <w:rsid w:val="00F87E05"/>
    <w:rsid w:val="00F9058E"/>
    <w:rsid w:val="00F905FD"/>
    <w:rsid w:val="00F91A46"/>
    <w:rsid w:val="00F931EE"/>
    <w:rsid w:val="00F94674"/>
    <w:rsid w:val="00F95557"/>
    <w:rsid w:val="00F964C6"/>
    <w:rsid w:val="00F96BCA"/>
    <w:rsid w:val="00FA4CBC"/>
    <w:rsid w:val="00FA65B3"/>
    <w:rsid w:val="00FB02BD"/>
    <w:rsid w:val="00FB08C4"/>
    <w:rsid w:val="00FB168A"/>
    <w:rsid w:val="00FB1909"/>
    <w:rsid w:val="00FB3082"/>
    <w:rsid w:val="00FB49E0"/>
    <w:rsid w:val="00FB529A"/>
    <w:rsid w:val="00FB5BE9"/>
    <w:rsid w:val="00FB60E3"/>
    <w:rsid w:val="00FB7C10"/>
    <w:rsid w:val="00FC089C"/>
    <w:rsid w:val="00FC2BF0"/>
    <w:rsid w:val="00FC6AFC"/>
    <w:rsid w:val="00FD0988"/>
    <w:rsid w:val="00FD3702"/>
    <w:rsid w:val="00FD4727"/>
    <w:rsid w:val="00FD611E"/>
    <w:rsid w:val="00FE3004"/>
    <w:rsid w:val="00FE32FF"/>
    <w:rsid w:val="00FE3B2E"/>
    <w:rsid w:val="00FE3CD2"/>
    <w:rsid w:val="00FE4351"/>
    <w:rsid w:val="00FE5673"/>
    <w:rsid w:val="00FE58D5"/>
    <w:rsid w:val="00FE70AB"/>
    <w:rsid w:val="00FE7F0F"/>
    <w:rsid w:val="00FF09BB"/>
    <w:rsid w:val="00FF1E66"/>
    <w:rsid w:val="00FF2334"/>
    <w:rsid w:val="00FF589F"/>
    <w:rsid w:val="00FF5F14"/>
    <w:rsid w:val="00FF6474"/>
    <w:rsid w:val="00FF6EFD"/>
    <w:rsid w:val="00FF7887"/>
    <w:rsid w:val="00FF7935"/>
    <w:rsid w:val="00FF7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A7F1B8"/>
  <w15:docId w15:val="{413F404A-5035-4FCA-A1CB-339DDFBA9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2F7"/>
    <w:pPr>
      <w:spacing w:after="120" w:line="240" w:lineRule="auto"/>
    </w:pPr>
    <w:rPr>
      <w:rFonts w:ascii="Garamond" w:hAnsi="Garamond"/>
    </w:rPr>
  </w:style>
  <w:style w:type="paragraph" w:styleId="Heading1">
    <w:name w:val="heading 1"/>
    <w:basedOn w:val="Normal"/>
    <w:next w:val="Normal"/>
    <w:link w:val="Heading1Char"/>
    <w:qFormat/>
    <w:rsid w:val="005E698A"/>
    <w:pPr>
      <w:keepNext/>
      <w:spacing w:before="120"/>
      <w:outlineLvl w:val="0"/>
    </w:pPr>
    <w:rPr>
      <w:rFonts w:ascii="Times New Roman" w:eastAsia="Times New Roman" w:hAnsi="Times New Roman" w:cs="Times New Roman"/>
      <w:b/>
      <w:sz w:val="28"/>
      <w:szCs w:val="20"/>
    </w:rPr>
  </w:style>
  <w:style w:type="paragraph" w:styleId="Heading2">
    <w:name w:val="heading 2"/>
    <w:basedOn w:val="Heading5"/>
    <w:next w:val="Normal"/>
    <w:link w:val="Heading2Char"/>
    <w:qFormat/>
    <w:rsid w:val="005E698A"/>
    <w:pPr>
      <w:keepLines w:val="0"/>
      <w:spacing w:before="120" w:after="120"/>
      <w:outlineLvl w:val="1"/>
    </w:pPr>
    <w:rPr>
      <w:rFonts w:ascii="Times New Roman" w:eastAsia="Times New Roman" w:hAnsi="Times New Roman" w:cs="Times New Roman"/>
      <w:b/>
      <w:i/>
      <w:color w:val="auto"/>
      <w:sz w:val="28"/>
      <w:szCs w:val="24"/>
    </w:rPr>
  </w:style>
  <w:style w:type="paragraph" w:styleId="Heading3">
    <w:name w:val="heading 3"/>
    <w:basedOn w:val="Normal"/>
    <w:next w:val="Normal"/>
    <w:link w:val="Heading3Char"/>
    <w:qFormat/>
    <w:rsid w:val="005E698A"/>
    <w:pPr>
      <w:keepNext/>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uiPriority w:val="9"/>
    <w:unhideWhenUsed/>
    <w:qFormat/>
    <w:rsid w:val="00FD4727"/>
    <w:pPr>
      <w:keepNext/>
      <w:keepLines/>
      <w:spacing w:after="0"/>
      <w:outlineLvl w:val="3"/>
    </w:pPr>
    <w:rPr>
      <w:rFonts w:ascii="Calibri" w:eastAsiaTheme="majorEastAsia" w:hAnsi="Calibri" w:cstheme="majorBidi"/>
      <w:bCs/>
      <w:i/>
      <w:iCs/>
      <w:color w:val="000000" w:themeColor="text1"/>
    </w:rPr>
  </w:style>
  <w:style w:type="paragraph" w:styleId="Heading5">
    <w:name w:val="heading 5"/>
    <w:basedOn w:val="Normal"/>
    <w:next w:val="Normal"/>
    <w:link w:val="Heading5Char"/>
    <w:uiPriority w:val="9"/>
    <w:unhideWhenUsed/>
    <w:qFormat/>
    <w:rsid w:val="002C4A6A"/>
    <w:pPr>
      <w:keepNext/>
      <w:keepLines/>
      <w:spacing w:after="0"/>
      <w:outlineLvl w:val="4"/>
    </w:pPr>
    <w:rPr>
      <w:rFonts w:ascii="Calibri" w:eastAsiaTheme="majorEastAsia" w:hAnsi="Calibri" w:cstheme="majorBidi"/>
      <w:color w:val="000000" w:themeColor="text1"/>
    </w:rPr>
  </w:style>
  <w:style w:type="paragraph" w:styleId="Heading6">
    <w:name w:val="heading 6"/>
    <w:basedOn w:val="Normal"/>
    <w:next w:val="Normal"/>
    <w:link w:val="Heading6Char"/>
    <w:uiPriority w:val="9"/>
    <w:unhideWhenUsed/>
    <w:qFormat/>
    <w:rsid w:val="00FD4727"/>
    <w:pPr>
      <w:keepNext/>
      <w:keepLines/>
      <w:spacing w:after="0"/>
      <w:outlineLvl w:val="5"/>
    </w:pPr>
    <w:rPr>
      <w:rFonts w:ascii="Arial" w:eastAsiaTheme="majorEastAsia" w:hAnsi="Arial" w:cstheme="majorBidi"/>
      <w:iCs/>
      <w:color w:val="000000" w:themeColor="text1"/>
      <w:sz w:val="20"/>
    </w:rPr>
  </w:style>
  <w:style w:type="paragraph" w:styleId="Heading7">
    <w:name w:val="heading 7"/>
    <w:basedOn w:val="Normal"/>
    <w:next w:val="Normal"/>
    <w:link w:val="Heading7Char"/>
    <w:uiPriority w:val="9"/>
    <w:unhideWhenUsed/>
    <w:qFormat/>
    <w:rsid w:val="00FD4727"/>
    <w:pPr>
      <w:keepNext/>
      <w:keepLines/>
      <w:spacing w:after="0"/>
      <w:outlineLvl w:val="6"/>
    </w:pPr>
    <w:rPr>
      <w:rFonts w:ascii="Calibri" w:eastAsiaTheme="majorEastAsia" w:hAnsi="Calibri" w:cstheme="majorBidi"/>
      <w:i/>
      <w:iCs/>
      <w:color w:val="000000" w:themeColor="text1"/>
    </w:rPr>
  </w:style>
  <w:style w:type="paragraph" w:styleId="Heading8">
    <w:name w:val="heading 8"/>
    <w:basedOn w:val="Normal"/>
    <w:next w:val="Normal"/>
    <w:link w:val="Heading8Char"/>
    <w:uiPriority w:val="9"/>
    <w:unhideWhenUsed/>
    <w:qFormat/>
    <w:rsid w:val="00FD4727"/>
    <w:pPr>
      <w:keepNext/>
      <w:keepLines/>
      <w:spacing w:after="0"/>
      <w:outlineLvl w:val="7"/>
    </w:pPr>
    <w:rPr>
      <w:rFonts w:ascii="Calibri" w:eastAsiaTheme="majorEastAsia" w:hAnsi="Calibr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4727"/>
    <w:pPr>
      <w:keepNext/>
      <w:keepLines/>
      <w:spacing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698A"/>
    <w:rPr>
      <w:rFonts w:ascii="Times New Roman" w:eastAsia="Times New Roman" w:hAnsi="Times New Roman" w:cs="Times New Roman"/>
      <w:b/>
      <w:sz w:val="28"/>
      <w:szCs w:val="20"/>
    </w:rPr>
  </w:style>
  <w:style w:type="character" w:customStyle="1" w:styleId="Heading2Char">
    <w:name w:val="Heading 2 Char"/>
    <w:basedOn w:val="DefaultParagraphFont"/>
    <w:link w:val="Heading2"/>
    <w:rsid w:val="005E698A"/>
    <w:rPr>
      <w:rFonts w:ascii="Times New Roman" w:eastAsia="Times New Roman" w:hAnsi="Times New Roman" w:cs="Times New Roman"/>
      <w:b/>
      <w:i/>
      <w:sz w:val="28"/>
      <w:szCs w:val="24"/>
    </w:rPr>
  </w:style>
  <w:style w:type="character" w:customStyle="1" w:styleId="Heading3Char">
    <w:name w:val="Heading 3 Char"/>
    <w:basedOn w:val="DefaultParagraphFont"/>
    <w:link w:val="Heading3"/>
    <w:rsid w:val="005E698A"/>
    <w:rPr>
      <w:rFonts w:ascii="Times New Roman" w:eastAsia="Times New Roman" w:hAnsi="Times New Roman" w:cs="Times New Roman"/>
      <w:b/>
      <w:sz w:val="24"/>
      <w:szCs w:val="20"/>
    </w:rPr>
  </w:style>
  <w:style w:type="character" w:customStyle="1" w:styleId="Heading4Char">
    <w:name w:val="Heading 4 Char"/>
    <w:basedOn w:val="DefaultParagraphFont"/>
    <w:link w:val="Heading4"/>
    <w:uiPriority w:val="9"/>
    <w:rsid w:val="00FD4727"/>
    <w:rPr>
      <w:rFonts w:ascii="Calibri" w:eastAsiaTheme="majorEastAsia" w:hAnsi="Calibri" w:cstheme="majorBidi"/>
      <w:bCs/>
      <w:i/>
      <w:iCs/>
      <w:color w:val="000000" w:themeColor="text1"/>
    </w:rPr>
  </w:style>
  <w:style w:type="character" w:customStyle="1" w:styleId="Heading5Char">
    <w:name w:val="Heading 5 Char"/>
    <w:basedOn w:val="DefaultParagraphFont"/>
    <w:link w:val="Heading5"/>
    <w:uiPriority w:val="9"/>
    <w:rsid w:val="002C4A6A"/>
    <w:rPr>
      <w:rFonts w:ascii="Calibri" w:eastAsiaTheme="majorEastAsia" w:hAnsi="Calibri" w:cstheme="majorBidi"/>
      <w:color w:val="000000" w:themeColor="text1"/>
    </w:rPr>
  </w:style>
  <w:style w:type="character" w:customStyle="1" w:styleId="Heading6Char">
    <w:name w:val="Heading 6 Char"/>
    <w:basedOn w:val="DefaultParagraphFont"/>
    <w:link w:val="Heading6"/>
    <w:uiPriority w:val="9"/>
    <w:rsid w:val="00FD4727"/>
    <w:rPr>
      <w:rFonts w:ascii="Arial" w:eastAsiaTheme="majorEastAsia" w:hAnsi="Arial" w:cstheme="majorBidi"/>
      <w:iCs/>
      <w:color w:val="000000" w:themeColor="text1"/>
      <w:sz w:val="20"/>
    </w:rPr>
  </w:style>
  <w:style w:type="character" w:customStyle="1" w:styleId="Heading7Char">
    <w:name w:val="Heading 7 Char"/>
    <w:basedOn w:val="DefaultParagraphFont"/>
    <w:link w:val="Heading7"/>
    <w:uiPriority w:val="9"/>
    <w:rsid w:val="00FD4727"/>
    <w:rPr>
      <w:rFonts w:ascii="Calibri" w:eastAsiaTheme="majorEastAsia" w:hAnsi="Calibri" w:cstheme="majorBidi"/>
      <w:i/>
      <w:iCs/>
      <w:color w:val="000000" w:themeColor="text1"/>
    </w:rPr>
  </w:style>
  <w:style w:type="character" w:customStyle="1" w:styleId="Heading8Char">
    <w:name w:val="Heading 8 Char"/>
    <w:basedOn w:val="DefaultParagraphFont"/>
    <w:link w:val="Heading8"/>
    <w:uiPriority w:val="9"/>
    <w:rsid w:val="00FD4727"/>
    <w:rPr>
      <w:rFonts w:ascii="Calibri" w:eastAsiaTheme="majorEastAsia" w:hAnsi="Calibri" w:cstheme="majorBidi"/>
      <w:color w:val="404040" w:themeColor="text1" w:themeTint="BF"/>
      <w:sz w:val="20"/>
      <w:szCs w:val="20"/>
    </w:rPr>
  </w:style>
  <w:style w:type="character" w:customStyle="1" w:styleId="Heading9Char">
    <w:name w:val="Heading 9 Char"/>
    <w:basedOn w:val="DefaultParagraphFont"/>
    <w:link w:val="Heading9"/>
    <w:uiPriority w:val="9"/>
    <w:rsid w:val="00FD472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B7C10"/>
    <w:rPr>
      <w:b/>
      <w:bCs/>
      <w:sz w:val="18"/>
      <w:szCs w:val="18"/>
    </w:rPr>
  </w:style>
  <w:style w:type="paragraph" w:styleId="ListParagraph">
    <w:name w:val="List Paragraph"/>
    <w:basedOn w:val="Normal"/>
    <w:uiPriority w:val="34"/>
    <w:qFormat/>
    <w:rsid w:val="00685266"/>
    <w:pPr>
      <w:numPr>
        <w:ilvl w:val="1"/>
        <w:numId w:val="4"/>
      </w:numPr>
      <w:contextualSpacing/>
    </w:pPr>
  </w:style>
  <w:style w:type="character" w:styleId="PlaceholderText">
    <w:name w:val="Placeholder Text"/>
    <w:basedOn w:val="DefaultParagraphFont"/>
    <w:uiPriority w:val="99"/>
    <w:semiHidden/>
    <w:rsid w:val="00012E09"/>
    <w:rPr>
      <w:color w:val="808080"/>
    </w:rPr>
  </w:style>
  <w:style w:type="paragraph" w:customStyle="1" w:styleId="EndNoteBibliographyTitle">
    <w:name w:val="EndNote Bibliography Title"/>
    <w:basedOn w:val="Normal"/>
    <w:link w:val="EndNoteBibliographyTitleChar"/>
    <w:rsid w:val="00866CBE"/>
    <w:pPr>
      <w:spacing w:after="0"/>
      <w:jc w:val="center"/>
    </w:pPr>
    <w:rPr>
      <w:noProof/>
    </w:rPr>
  </w:style>
  <w:style w:type="character" w:customStyle="1" w:styleId="EndNoteBibliographyTitleChar">
    <w:name w:val="EndNote Bibliography Title Char"/>
    <w:basedOn w:val="DefaultParagraphFont"/>
    <w:link w:val="EndNoteBibliographyTitle"/>
    <w:rsid w:val="00866CBE"/>
    <w:rPr>
      <w:rFonts w:ascii="Garamond" w:hAnsi="Garamond"/>
      <w:noProof/>
    </w:rPr>
  </w:style>
  <w:style w:type="paragraph" w:customStyle="1" w:styleId="EndNoteBibliography">
    <w:name w:val="EndNote Bibliography"/>
    <w:basedOn w:val="Normal"/>
    <w:link w:val="EndNoteBibliographyChar"/>
    <w:rsid w:val="00866CBE"/>
    <w:rPr>
      <w:noProof/>
    </w:rPr>
  </w:style>
  <w:style w:type="character" w:customStyle="1" w:styleId="EndNoteBibliographyChar">
    <w:name w:val="EndNote Bibliography Char"/>
    <w:basedOn w:val="DefaultParagraphFont"/>
    <w:link w:val="EndNoteBibliography"/>
    <w:rsid w:val="00866CBE"/>
    <w:rPr>
      <w:rFonts w:ascii="Garamond" w:hAnsi="Garamond"/>
      <w:noProof/>
    </w:rPr>
  </w:style>
  <w:style w:type="paragraph" w:styleId="Header">
    <w:name w:val="header"/>
    <w:basedOn w:val="Normal"/>
    <w:link w:val="HeaderChar"/>
    <w:uiPriority w:val="99"/>
    <w:unhideWhenUsed/>
    <w:rsid w:val="00732F7B"/>
    <w:pPr>
      <w:tabs>
        <w:tab w:val="center" w:pos="4680"/>
        <w:tab w:val="right" w:pos="9360"/>
      </w:tabs>
      <w:spacing w:after="0"/>
    </w:pPr>
  </w:style>
  <w:style w:type="character" w:customStyle="1" w:styleId="HeaderChar">
    <w:name w:val="Header Char"/>
    <w:basedOn w:val="DefaultParagraphFont"/>
    <w:link w:val="Header"/>
    <w:uiPriority w:val="99"/>
    <w:rsid w:val="00732F7B"/>
    <w:rPr>
      <w:rFonts w:ascii="Garamond" w:hAnsi="Garamond"/>
    </w:rPr>
  </w:style>
  <w:style w:type="paragraph" w:styleId="Footer">
    <w:name w:val="footer"/>
    <w:basedOn w:val="Normal"/>
    <w:link w:val="FooterChar"/>
    <w:uiPriority w:val="99"/>
    <w:unhideWhenUsed/>
    <w:rsid w:val="00732F7B"/>
    <w:pPr>
      <w:tabs>
        <w:tab w:val="center" w:pos="4680"/>
        <w:tab w:val="right" w:pos="9360"/>
      </w:tabs>
      <w:spacing w:after="0"/>
    </w:pPr>
  </w:style>
  <w:style w:type="character" w:customStyle="1" w:styleId="FooterChar">
    <w:name w:val="Footer Char"/>
    <w:basedOn w:val="DefaultParagraphFont"/>
    <w:link w:val="Footer"/>
    <w:uiPriority w:val="99"/>
    <w:rsid w:val="00732F7B"/>
    <w:rPr>
      <w:rFonts w:ascii="Garamond" w:hAnsi="Garamond"/>
    </w:rPr>
  </w:style>
  <w:style w:type="table" w:styleId="TableGrid">
    <w:name w:val="Table Grid"/>
    <w:basedOn w:val="TableNormal"/>
    <w:rsid w:val="005549A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F73A1"/>
    <w:rPr>
      <w:color w:val="0563C1" w:themeColor="hyperlink"/>
      <w:u w:val="single"/>
    </w:rPr>
  </w:style>
  <w:style w:type="paragraph" w:styleId="BalloonText">
    <w:name w:val="Balloon Text"/>
    <w:basedOn w:val="Normal"/>
    <w:link w:val="BalloonTextChar"/>
    <w:uiPriority w:val="99"/>
    <w:semiHidden/>
    <w:unhideWhenUsed/>
    <w:rsid w:val="006F015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159"/>
    <w:rPr>
      <w:rFonts w:ascii="Tahoma" w:hAnsi="Tahoma" w:cs="Tahoma"/>
      <w:sz w:val="16"/>
      <w:szCs w:val="16"/>
    </w:rPr>
  </w:style>
  <w:style w:type="character" w:styleId="CommentReference">
    <w:name w:val="annotation reference"/>
    <w:basedOn w:val="DefaultParagraphFont"/>
    <w:uiPriority w:val="99"/>
    <w:semiHidden/>
    <w:unhideWhenUsed/>
    <w:rsid w:val="006933C6"/>
    <w:rPr>
      <w:sz w:val="16"/>
      <w:szCs w:val="16"/>
    </w:rPr>
  </w:style>
  <w:style w:type="paragraph" w:styleId="CommentText">
    <w:name w:val="annotation text"/>
    <w:basedOn w:val="Normal"/>
    <w:link w:val="CommentTextChar"/>
    <w:uiPriority w:val="99"/>
    <w:unhideWhenUsed/>
    <w:rsid w:val="006933C6"/>
    <w:rPr>
      <w:sz w:val="20"/>
      <w:szCs w:val="20"/>
    </w:rPr>
  </w:style>
  <w:style w:type="character" w:customStyle="1" w:styleId="CommentTextChar">
    <w:name w:val="Comment Text Char"/>
    <w:basedOn w:val="DefaultParagraphFont"/>
    <w:link w:val="CommentText"/>
    <w:uiPriority w:val="99"/>
    <w:rsid w:val="006933C6"/>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6933C6"/>
    <w:rPr>
      <w:b/>
      <w:bCs/>
    </w:rPr>
  </w:style>
  <w:style w:type="character" w:customStyle="1" w:styleId="CommentSubjectChar">
    <w:name w:val="Comment Subject Char"/>
    <w:basedOn w:val="CommentTextChar"/>
    <w:link w:val="CommentSubject"/>
    <w:uiPriority w:val="99"/>
    <w:semiHidden/>
    <w:rsid w:val="006933C6"/>
    <w:rPr>
      <w:rFonts w:ascii="Garamond" w:hAnsi="Garamond"/>
      <w:b/>
      <w:bCs/>
      <w:sz w:val="20"/>
      <w:szCs w:val="20"/>
    </w:rPr>
  </w:style>
  <w:style w:type="character" w:customStyle="1" w:styleId="mwe-math-mathml-inline">
    <w:name w:val="mwe-math-mathml-inline"/>
    <w:basedOn w:val="DefaultParagraphFont"/>
    <w:rsid w:val="002114BA"/>
  </w:style>
  <w:style w:type="paragraph" w:styleId="Revision">
    <w:name w:val="Revision"/>
    <w:hidden/>
    <w:uiPriority w:val="99"/>
    <w:semiHidden/>
    <w:rsid w:val="005A24A7"/>
    <w:pPr>
      <w:spacing w:after="0" w:line="240" w:lineRule="auto"/>
    </w:pPr>
    <w:rPr>
      <w:rFonts w:ascii="Garamond" w:hAnsi="Garamond"/>
    </w:rPr>
  </w:style>
  <w:style w:type="paragraph" w:styleId="FootnoteText">
    <w:name w:val="footnote text"/>
    <w:basedOn w:val="Normal"/>
    <w:link w:val="FootnoteTextChar"/>
    <w:uiPriority w:val="99"/>
    <w:semiHidden/>
    <w:unhideWhenUsed/>
    <w:rsid w:val="00352E77"/>
    <w:pPr>
      <w:spacing w:after="0"/>
    </w:pPr>
    <w:rPr>
      <w:sz w:val="20"/>
      <w:szCs w:val="20"/>
    </w:rPr>
  </w:style>
  <w:style w:type="character" w:customStyle="1" w:styleId="FootnoteTextChar">
    <w:name w:val="Footnote Text Char"/>
    <w:basedOn w:val="DefaultParagraphFont"/>
    <w:link w:val="FootnoteText"/>
    <w:uiPriority w:val="99"/>
    <w:semiHidden/>
    <w:rsid w:val="00352E77"/>
    <w:rPr>
      <w:rFonts w:ascii="Garamond" w:hAnsi="Garamond"/>
      <w:sz w:val="20"/>
      <w:szCs w:val="20"/>
    </w:rPr>
  </w:style>
  <w:style w:type="character" w:styleId="FootnoteReference">
    <w:name w:val="footnote reference"/>
    <w:basedOn w:val="DefaultParagraphFont"/>
    <w:uiPriority w:val="99"/>
    <w:semiHidden/>
    <w:unhideWhenUsed/>
    <w:rsid w:val="00352E77"/>
    <w:rPr>
      <w:vertAlign w:val="superscript"/>
    </w:rPr>
  </w:style>
  <w:style w:type="paragraph" w:styleId="EndnoteText">
    <w:name w:val="endnote text"/>
    <w:basedOn w:val="Normal"/>
    <w:link w:val="EndnoteTextChar"/>
    <w:uiPriority w:val="99"/>
    <w:semiHidden/>
    <w:unhideWhenUsed/>
    <w:rsid w:val="00352E77"/>
    <w:pPr>
      <w:spacing w:after="0"/>
    </w:pPr>
    <w:rPr>
      <w:sz w:val="20"/>
      <w:szCs w:val="20"/>
    </w:rPr>
  </w:style>
  <w:style w:type="character" w:customStyle="1" w:styleId="EndnoteTextChar">
    <w:name w:val="Endnote Text Char"/>
    <w:basedOn w:val="DefaultParagraphFont"/>
    <w:link w:val="EndnoteText"/>
    <w:uiPriority w:val="99"/>
    <w:semiHidden/>
    <w:rsid w:val="00352E77"/>
    <w:rPr>
      <w:rFonts w:ascii="Garamond" w:hAnsi="Garamond"/>
      <w:sz w:val="20"/>
      <w:szCs w:val="20"/>
    </w:rPr>
  </w:style>
  <w:style w:type="character" w:styleId="EndnoteReference">
    <w:name w:val="endnote reference"/>
    <w:basedOn w:val="DefaultParagraphFont"/>
    <w:uiPriority w:val="99"/>
    <w:semiHidden/>
    <w:unhideWhenUsed/>
    <w:rsid w:val="00352E77"/>
    <w:rPr>
      <w:vertAlign w:val="superscript"/>
    </w:rPr>
  </w:style>
  <w:style w:type="table" w:styleId="PlainTable5">
    <w:name w:val="Plain Table 5"/>
    <w:basedOn w:val="TableNormal"/>
    <w:uiPriority w:val="45"/>
    <w:rsid w:val="0075007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F4689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semiHidden/>
    <w:unhideWhenUsed/>
    <w:rsid w:val="00C10BC9"/>
    <w:pPr>
      <w:spacing w:after="100" w:afterAutospacing="1"/>
    </w:pPr>
    <w:rPr>
      <w:rFonts w:ascii="Times New Roman" w:eastAsia="Times New Roman" w:hAnsi="Times New Roman" w:cs="Times New Roman"/>
      <w:sz w:val="24"/>
      <w:szCs w:val="24"/>
    </w:rPr>
  </w:style>
  <w:style w:type="paragraph" w:customStyle="1" w:styleId="indented">
    <w:name w:val="indented"/>
    <w:basedOn w:val="Normal"/>
    <w:rsid w:val="00C10BC9"/>
    <w:pPr>
      <w:spacing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C10BC9"/>
    <w:rPr>
      <w:i/>
      <w:iCs/>
    </w:rPr>
  </w:style>
  <w:style w:type="character" w:customStyle="1" w:styleId="shorttext">
    <w:name w:val="short_text"/>
    <w:basedOn w:val="DefaultParagraphFont"/>
    <w:rsid w:val="00E00574"/>
  </w:style>
  <w:style w:type="table" w:styleId="TableGridLight">
    <w:name w:val="Grid Table Light"/>
    <w:basedOn w:val="TableNormal"/>
    <w:uiPriority w:val="40"/>
    <w:rsid w:val="006119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8359043">
      <w:bodyDiv w:val="1"/>
      <w:marLeft w:val="0"/>
      <w:marRight w:val="0"/>
      <w:marTop w:val="0"/>
      <w:marBottom w:val="0"/>
      <w:divBdr>
        <w:top w:val="none" w:sz="0" w:space="0" w:color="auto"/>
        <w:left w:val="none" w:sz="0" w:space="0" w:color="auto"/>
        <w:bottom w:val="none" w:sz="0" w:space="0" w:color="auto"/>
        <w:right w:val="none" w:sz="0" w:space="0" w:color="auto"/>
      </w:divBdr>
    </w:div>
    <w:div w:id="1497766138">
      <w:bodyDiv w:val="1"/>
      <w:marLeft w:val="0"/>
      <w:marRight w:val="0"/>
      <w:marTop w:val="0"/>
      <w:marBottom w:val="0"/>
      <w:divBdr>
        <w:top w:val="none" w:sz="0" w:space="0" w:color="auto"/>
        <w:left w:val="none" w:sz="0" w:space="0" w:color="auto"/>
        <w:bottom w:val="none" w:sz="0" w:space="0" w:color="auto"/>
        <w:right w:val="none" w:sz="0" w:space="0" w:color="auto"/>
      </w:divBdr>
      <w:divsChild>
        <w:div w:id="2094622900">
          <w:marLeft w:val="0"/>
          <w:marRight w:val="0"/>
          <w:marTop w:val="0"/>
          <w:marBottom w:val="0"/>
          <w:divBdr>
            <w:top w:val="none" w:sz="0" w:space="0" w:color="auto"/>
            <w:left w:val="none" w:sz="0" w:space="0" w:color="auto"/>
            <w:bottom w:val="none" w:sz="0" w:space="0" w:color="auto"/>
            <w:right w:val="none" w:sz="0" w:space="0" w:color="auto"/>
          </w:divBdr>
          <w:divsChild>
            <w:div w:id="321659202">
              <w:marLeft w:val="0"/>
              <w:marRight w:val="0"/>
              <w:marTop w:val="0"/>
              <w:marBottom w:val="0"/>
              <w:divBdr>
                <w:top w:val="none" w:sz="0" w:space="0" w:color="auto"/>
                <w:left w:val="none" w:sz="0" w:space="0" w:color="auto"/>
                <w:bottom w:val="none" w:sz="0" w:space="0" w:color="auto"/>
                <w:right w:val="none" w:sz="0" w:space="0" w:color="auto"/>
              </w:divBdr>
              <w:divsChild>
                <w:div w:id="416950499">
                  <w:marLeft w:val="0"/>
                  <w:marRight w:val="0"/>
                  <w:marTop w:val="0"/>
                  <w:marBottom w:val="0"/>
                  <w:divBdr>
                    <w:top w:val="none" w:sz="0" w:space="0" w:color="auto"/>
                    <w:left w:val="none" w:sz="0" w:space="0" w:color="auto"/>
                    <w:bottom w:val="none" w:sz="0" w:space="0" w:color="auto"/>
                    <w:right w:val="none" w:sz="0" w:space="0" w:color="auto"/>
                  </w:divBdr>
                  <w:divsChild>
                    <w:div w:id="1311055254">
                      <w:marLeft w:val="0"/>
                      <w:marRight w:val="0"/>
                      <w:marTop w:val="0"/>
                      <w:marBottom w:val="0"/>
                      <w:divBdr>
                        <w:top w:val="none" w:sz="0" w:space="0" w:color="auto"/>
                        <w:left w:val="none" w:sz="0" w:space="0" w:color="auto"/>
                        <w:bottom w:val="none" w:sz="0" w:space="0" w:color="auto"/>
                        <w:right w:val="none" w:sz="0" w:space="0" w:color="auto"/>
                      </w:divBdr>
                      <w:divsChild>
                        <w:div w:id="1930579689">
                          <w:marLeft w:val="0"/>
                          <w:marRight w:val="0"/>
                          <w:marTop w:val="45"/>
                          <w:marBottom w:val="0"/>
                          <w:divBdr>
                            <w:top w:val="none" w:sz="0" w:space="0" w:color="auto"/>
                            <w:left w:val="none" w:sz="0" w:space="0" w:color="auto"/>
                            <w:bottom w:val="none" w:sz="0" w:space="0" w:color="auto"/>
                            <w:right w:val="none" w:sz="0" w:space="0" w:color="auto"/>
                          </w:divBdr>
                          <w:divsChild>
                            <w:div w:id="1207831542">
                              <w:marLeft w:val="0"/>
                              <w:marRight w:val="0"/>
                              <w:marTop w:val="0"/>
                              <w:marBottom w:val="0"/>
                              <w:divBdr>
                                <w:top w:val="none" w:sz="0" w:space="0" w:color="auto"/>
                                <w:left w:val="none" w:sz="0" w:space="0" w:color="auto"/>
                                <w:bottom w:val="none" w:sz="0" w:space="0" w:color="auto"/>
                                <w:right w:val="none" w:sz="0" w:space="0" w:color="auto"/>
                              </w:divBdr>
                              <w:divsChild>
                                <w:div w:id="1603368596">
                                  <w:marLeft w:val="2070"/>
                                  <w:marRight w:val="3810"/>
                                  <w:marTop w:val="0"/>
                                  <w:marBottom w:val="0"/>
                                  <w:divBdr>
                                    <w:top w:val="none" w:sz="0" w:space="0" w:color="auto"/>
                                    <w:left w:val="none" w:sz="0" w:space="0" w:color="auto"/>
                                    <w:bottom w:val="none" w:sz="0" w:space="0" w:color="auto"/>
                                    <w:right w:val="none" w:sz="0" w:space="0" w:color="auto"/>
                                  </w:divBdr>
                                  <w:divsChild>
                                    <w:div w:id="982074982">
                                      <w:marLeft w:val="0"/>
                                      <w:marRight w:val="0"/>
                                      <w:marTop w:val="0"/>
                                      <w:marBottom w:val="0"/>
                                      <w:divBdr>
                                        <w:top w:val="none" w:sz="0" w:space="0" w:color="auto"/>
                                        <w:left w:val="none" w:sz="0" w:space="0" w:color="auto"/>
                                        <w:bottom w:val="none" w:sz="0" w:space="0" w:color="auto"/>
                                        <w:right w:val="none" w:sz="0" w:space="0" w:color="auto"/>
                                      </w:divBdr>
                                      <w:divsChild>
                                        <w:div w:id="824736965">
                                          <w:marLeft w:val="0"/>
                                          <w:marRight w:val="0"/>
                                          <w:marTop w:val="0"/>
                                          <w:marBottom w:val="0"/>
                                          <w:divBdr>
                                            <w:top w:val="none" w:sz="0" w:space="0" w:color="auto"/>
                                            <w:left w:val="none" w:sz="0" w:space="0" w:color="auto"/>
                                            <w:bottom w:val="none" w:sz="0" w:space="0" w:color="auto"/>
                                            <w:right w:val="none" w:sz="0" w:space="0" w:color="auto"/>
                                          </w:divBdr>
                                          <w:divsChild>
                                            <w:div w:id="1738821729">
                                              <w:marLeft w:val="0"/>
                                              <w:marRight w:val="0"/>
                                              <w:marTop w:val="0"/>
                                              <w:marBottom w:val="0"/>
                                              <w:divBdr>
                                                <w:top w:val="none" w:sz="0" w:space="0" w:color="auto"/>
                                                <w:left w:val="none" w:sz="0" w:space="0" w:color="auto"/>
                                                <w:bottom w:val="none" w:sz="0" w:space="0" w:color="auto"/>
                                                <w:right w:val="none" w:sz="0" w:space="0" w:color="auto"/>
                                              </w:divBdr>
                                              <w:divsChild>
                                                <w:div w:id="50354021">
                                                  <w:marLeft w:val="0"/>
                                                  <w:marRight w:val="0"/>
                                                  <w:marTop w:val="90"/>
                                                  <w:marBottom w:val="0"/>
                                                  <w:divBdr>
                                                    <w:top w:val="none" w:sz="0" w:space="0" w:color="auto"/>
                                                    <w:left w:val="none" w:sz="0" w:space="0" w:color="auto"/>
                                                    <w:bottom w:val="none" w:sz="0" w:space="0" w:color="auto"/>
                                                    <w:right w:val="none" w:sz="0" w:space="0" w:color="auto"/>
                                                  </w:divBdr>
                                                  <w:divsChild>
                                                    <w:div w:id="82801242">
                                                      <w:marLeft w:val="0"/>
                                                      <w:marRight w:val="0"/>
                                                      <w:marTop w:val="0"/>
                                                      <w:marBottom w:val="0"/>
                                                      <w:divBdr>
                                                        <w:top w:val="none" w:sz="0" w:space="0" w:color="auto"/>
                                                        <w:left w:val="none" w:sz="0" w:space="0" w:color="auto"/>
                                                        <w:bottom w:val="none" w:sz="0" w:space="0" w:color="auto"/>
                                                        <w:right w:val="none" w:sz="0" w:space="0" w:color="auto"/>
                                                      </w:divBdr>
                                                      <w:divsChild>
                                                        <w:div w:id="265357076">
                                                          <w:marLeft w:val="0"/>
                                                          <w:marRight w:val="0"/>
                                                          <w:marTop w:val="0"/>
                                                          <w:marBottom w:val="0"/>
                                                          <w:divBdr>
                                                            <w:top w:val="none" w:sz="0" w:space="0" w:color="auto"/>
                                                            <w:left w:val="none" w:sz="0" w:space="0" w:color="auto"/>
                                                            <w:bottom w:val="none" w:sz="0" w:space="0" w:color="auto"/>
                                                            <w:right w:val="none" w:sz="0" w:space="0" w:color="auto"/>
                                                          </w:divBdr>
                                                          <w:divsChild>
                                                            <w:div w:id="2041857369">
                                                              <w:marLeft w:val="0"/>
                                                              <w:marRight w:val="0"/>
                                                              <w:marTop w:val="0"/>
                                                              <w:marBottom w:val="390"/>
                                                              <w:divBdr>
                                                                <w:top w:val="none" w:sz="0" w:space="0" w:color="auto"/>
                                                                <w:left w:val="none" w:sz="0" w:space="0" w:color="auto"/>
                                                                <w:bottom w:val="none" w:sz="0" w:space="0" w:color="auto"/>
                                                                <w:right w:val="none" w:sz="0" w:space="0" w:color="auto"/>
                                                              </w:divBdr>
                                                              <w:divsChild>
                                                                <w:div w:id="877009011">
                                                                  <w:marLeft w:val="0"/>
                                                                  <w:marRight w:val="0"/>
                                                                  <w:marTop w:val="0"/>
                                                                  <w:marBottom w:val="0"/>
                                                                  <w:divBdr>
                                                                    <w:top w:val="none" w:sz="0" w:space="0" w:color="auto"/>
                                                                    <w:left w:val="none" w:sz="0" w:space="0" w:color="auto"/>
                                                                    <w:bottom w:val="none" w:sz="0" w:space="0" w:color="auto"/>
                                                                    <w:right w:val="none" w:sz="0" w:space="0" w:color="auto"/>
                                                                  </w:divBdr>
                                                                  <w:divsChild>
                                                                    <w:div w:id="1973705122">
                                                                      <w:marLeft w:val="0"/>
                                                                      <w:marRight w:val="0"/>
                                                                      <w:marTop w:val="0"/>
                                                                      <w:marBottom w:val="0"/>
                                                                      <w:divBdr>
                                                                        <w:top w:val="none" w:sz="0" w:space="0" w:color="auto"/>
                                                                        <w:left w:val="none" w:sz="0" w:space="0" w:color="auto"/>
                                                                        <w:bottom w:val="none" w:sz="0" w:space="0" w:color="auto"/>
                                                                        <w:right w:val="none" w:sz="0" w:space="0" w:color="auto"/>
                                                                      </w:divBdr>
                                                                      <w:divsChild>
                                                                        <w:div w:id="1328359443">
                                                                          <w:marLeft w:val="0"/>
                                                                          <w:marRight w:val="0"/>
                                                                          <w:marTop w:val="0"/>
                                                                          <w:marBottom w:val="0"/>
                                                                          <w:divBdr>
                                                                            <w:top w:val="none" w:sz="0" w:space="0" w:color="auto"/>
                                                                            <w:left w:val="none" w:sz="0" w:space="0" w:color="auto"/>
                                                                            <w:bottom w:val="none" w:sz="0" w:space="0" w:color="auto"/>
                                                                            <w:right w:val="none" w:sz="0" w:space="0" w:color="auto"/>
                                                                          </w:divBdr>
                                                                          <w:divsChild>
                                                                            <w:div w:id="1480078468">
                                                                              <w:marLeft w:val="0"/>
                                                                              <w:marRight w:val="0"/>
                                                                              <w:marTop w:val="0"/>
                                                                              <w:marBottom w:val="0"/>
                                                                              <w:divBdr>
                                                                                <w:top w:val="none" w:sz="0" w:space="0" w:color="auto"/>
                                                                                <w:left w:val="none" w:sz="0" w:space="0" w:color="auto"/>
                                                                                <w:bottom w:val="none" w:sz="0" w:space="0" w:color="auto"/>
                                                                                <w:right w:val="none" w:sz="0" w:space="0" w:color="auto"/>
                                                                              </w:divBdr>
                                                                              <w:divsChild>
                                                                                <w:div w:id="1088774246">
                                                                                  <w:marLeft w:val="0"/>
                                                                                  <w:marRight w:val="0"/>
                                                                                  <w:marTop w:val="0"/>
                                                                                  <w:marBottom w:val="0"/>
                                                                                  <w:divBdr>
                                                                                    <w:top w:val="none" w:sz="0" w:space="0" w:color="auto"/>
                                                                                    <w:left w:val="none" w:sz="0" w:space="0" w:color="auto"/>
                                                                                    <w:bottom w:val="none" w:sz="0" w:space="0" w:color="auto"/>
                                                                                    <w:right w:val="none" w:sz="0" w:space="0" w:color="auto"/>
                                                                                  </w:divBdr>
                                                                                  <w:divsChild>
                                                                                    <w:div w:id="461659081">
                                                                                      <w:marLeft w:val="0"/>
                                                                                      <w:marRight w:val="0"/>
                                                                                      <w:marTop w:val="0"/>
                                                                                      <w:marBottom w:val="0"/>
                                                                                      <w:divBdr>
                                                                                        <w:top w:val="none" w:sz="0" w:space="0" w:color="auto"/>
                                                                                        <w:left w:val="none" w:sz="0" w:space="0" w:color="auto"/>
                                                                                        <w:bottom w:val="none" w:sz="0" w:space="0" w:color="auto"/>
                                                                                        <w:right w:val="none" w:sz="0" w:space="0" w:color="auto"/>
                                                                                      </w:divBdr>
                                                                                      <w:divsChild>
                                                                                        <w:div w:id="1638292677">
                                                                                          <w:marLeft w:val="0"/>
                                                                                          <w:marRight w:val="0"/>
                                                                                          <w:marTop w:val="0"/>
                                                                                          <w:marBottom w:val="0"/>
                                                                                          <w:divBdr>
                                                                                            <w:top w:val="none" w:sz="0" w:space="0" w:color="auto"/>
                                                                                            <w:left w:val="none" w:sz="0" w:space="0" w:color="auto"/>
                                                                                            <w:bottom w:val="none" w:sz="0" w:space="0" w:color="auto"/>
                                                                                            <w:right w:val="none" w:sz="0" w:space="0" w:color="auto"/>
                                                                                          </w:divBdr>
                                                                                          <w:divsChild>
                                                                                            <w:div w:id="1104418493">
                                                                                              <w:marLeft w:val="0"/>
                                                                                              <w:marRight w:val="0"/>
                                                                                              <w:marTop w:val="0"/>
                                                                                              <w:marBottom w:val="0"/>
                                                                                              <w:divBdr>
                                                                                                <w:top w:val="none" w:sz="0" w:space="0" w:color="auto"/>
                                                                                                <w:left w:val="none" w:sz="0" w:space="0" w:color="auto"/>
                                                                                                <w:bottom w:val="none" w:sz="0" w:space="0" w:color="auto"/>
                                                                                                <w:right w:val="none" w:sz="0" w:space="0" w:color="auto"/>
                                                                                              </w:divBdr>
                                                                                              <w:divsChild>
                                                                                                <w:div w:id="332686488">
                                                                                                  <w:marLeft w:val="0"/>
                                                                                                  <w:marRight w:val="0"/>
                                                                                                  <w:marTop w:val="0"/>
                                                                                                  <w:marBottom w:val="0"/>
                                                                                                  <w:divBdr>
                                                                                                    <w:top w:val="none" w:sz="0" w:space="0" w:color="auto"/>
                                                                                                    <w:left w:val="none" w:sz="0" w:space="0" w:color="auto"/>
                                                                                                    <w:bottom w:val="none" w:sz="0" w:space="0" w:color="auto"/>
                                                                                                    <w:right w:val="none" w:sz="0" w:space="0" w:color="auto"/>
                                                                                                  </w:divBdr>
                                                                                                  <w:divsChild>
                                                                                                    <w:div w:id="1969704402">
                                                                                                      <w:marLeft w:val="0"/>
                                                                                                      <w:marRight w:val="0"/>
                                                                                                      <w:marTop w:val="0"/>
                                                                                                      <w:marBottom w:val="0"/>
                                                                                                      <w:divBdr>
                                                                                                        <w:top w:val="none" w:sz="0" w:space="0" w:color="auto"/>
                                                                                                        <w:left w:val="none" w:sz="0" w:space="0" w:color="auto"/>
                                                                                                        <w:bottom w:val="none" w:sz="0" w:space="0" w:color="auto"/>
                                                                                                        <w:right w:val="none" w:sz="0" w:space="0" w:color="auto"/>
                                                                                                      </w:divBdr>
                                                                                                      <w:divsChild>
                                                                                                        <w:div w:id="387384927">
                                                                                                          <w:marLeft w:val="0"/>
                                                                                                          <w:marRight w:val="0"/>
                                                                                                          <w:marTop w:val="0"/>
                                                                                                          <w:marBottom w:val="0"/>
                                                                                                          <w:divBdr>
                                                                                                            <w:top w:val="none" w:sz="0" w:space="0" w:color="auto"/>
                                                                                                            <w:left w:val="none" w:sz="0" w:space="0" w:color="auto"/>
                                                                                                            <w:bottom w:val="none" w:sz="0" w:space="0" w:color="auto"/>
                                                                                                            <w:right w:val="none" w:sz="0" w:space="0" w:color="auto"/>
                                                                                                          </w:divBdr>
                                                                                                          <w:divsChild>
                                                                                                            <w:div w:id="1457606816">
                                                                                                              <w:marLeft w:val="0"/>
                                                                                                              <w:marRight w:val="0"/>
                                                                                                              <w:marTop w:val="0"/>
                                                                                                              <w:marBottom w:val="0"/>
                                                                                                              <w:divBdr>
                                                                                                                <w:top w:val="none" w:sz="0" w:space="0" w:color="auto"/>
                                                                                                                <w:left w:val="none" w:sz="0" w:space="0" w:color="auto"/>
                                                                                                                <w:bottom w:val="none" w:sz="0" w:space="0" w:color="auto"/>
                                                                                                                <w:right w:val="none" w:sz="0" w:space="0" w:color="auto"/>
                                                                                                              </w:divBdr>
                                                                                                              <w:divsChild>
                                                                                                                <w:div w:id="1663269078">
                                                                                                                  <w:marLeft w:val="300"/>
                                                                                                                  <w:marRight w:val="0"/>
                                                                                                                  <w:marTop w:val="0"/>
                                                                                                                  <w:marBottom w:val="0"/>
                                                                                                                  <w:divBdr>
                                                                                                                    <w:top w:val="none" w:sz="0" w:space="0" w:color="auto"/>
                                                                                                                    <w:left w:val="none" w:sz="0" w:space="0" w:color="auto"/>
                                                                                                                    <w:bottom w:val="none" w:sz="0" w:space="0" w:color="auto"/>
                                                                                                                    <w:right w:val="none" w:sz="0" w:space="0" w:color="auto"/>
                                                                                                                  </w:divBdr>
                                                                                                                  <w:divsChild>
                                                                                                                    <w:div w:id="2138643304">
                                                                                                                      <w:marLeft w:val="-300"/>
                                                                                                                      <w:marRight w:val="0"/>
                                                                                                                      <w:marTop w:val="0"/>
                                                                                                                      <w:marBottom w:val="0"/>
                                                                                                                      <w:divBdr>
                                                                                                                        <w:top w:val="none" w:sz="0" w:space="0" w:color="auto"/>
                                                                                                                        <w:left w:val="none" w:sz="0" w:space="0" w:color="auto"/>
                                                                                                                        <w:bottom w:val="none" w:sz="0" w:space="0" w:color="auto"/>
                                                                                                                        <w:right w:val="none" w:sz="0" w:space="0" w:color="auto"/>
                                                                                                                      </w:divBdr>
                                                                                                                      <w:divsChild>
                                                                                                                        <w:div w:id="34166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1088390">
      <w:bodyDiv w:val="1"/>
      <w:marLeft w:val="0"/>
      <w:marRight w:val="0"/>
      <w:marTop w:val="0"/>
      <w:marBottom w:val="0"/>
      <w:divBdr>
        <w:top w:val="none" w:sz="0" w:space="0" w:color="auto"/>
        <w:left w:val="none" w:sz="0" w:space="0" w:color="auto"/>
        <w:bottom w:val="none" w:sz="0" w:space="0" w:color="auto"/>
        <w:right w:val="none" w:sz="0" w:space="0" w:color="auto"/>
      </w:divBdr>
    </w:div>
    <w:div w:id="1635787768">
      <w:bodyDiv w:val="1"/>
      <w:marLeft w:val="0"/>
      <w:marRight w:val="0"/>
      <w:marTop w:val="0"/>
      <w:marBottom w:val="0"/>
      <w:divBdr>
        <w:top w:val="none" w:sz="0" w:space="0" w:color="auto"/>
        <w:left w:val="none" w:sz="0" w:space="0" w:color="auto"/>
        <w:bottom w:val="none" w:sz="0" w:space="0" w:color="auto"/>
        <w:right w:val="none" w:sz="0" w:space="0" w:color="auto"/>
      </w:divBdr>
      <w:divsChild>
        <w:div w:id="1669483381">
          <w:marLeft w:val="0"/>
          <w:marRight w:val="0"/>
          <w:marTop w:val="0"/>
          <w:marBottom w:val="0"/>
          <w:divBdr>
            <w:top w:val="none" w:sz="0" w:space="0" w:color="auto"/>
            <w:left w:val="none" w:sz="0" w:space="0" w:color="auto"/>
            <w:bottom w:val="none" w:sz="0" w:space="0" w:color="auto"/>
            <w:right w:val="none" w:sz="0" w:space="0" w:color="auto"/>
          </w:divBdr>
          <w:divsChild>
            <w:div w:id="72316158">
              <w:marLeft w:val="0"/>
              <w:marRight w:val="0"/>
              <w:marTop w:val="0"/>
              <w:marBottom w:val="0"/>
              <w:divBdr>
                <w:top w:val="none" w:sz="0" w:space="0" w:color="auto"/>
                <w:left w:val="none" w:sz="0" w:space="0" w:color="auto"/>
                <w:bottom w:val="none" w:sz="0" w:space="0" w:color="auto"/>
                <w:right w:val="none" w:sz="0" w:space="0" w:color="auto"/>
              </w:divBdr>
              <w:divsChild>
                <w:div w:id="1660845205">
                  <w:marLeft w:val="0"/>
                  <w:marRight w:val="0"/>
                  <w:marTop w:val="0"/>
                  <w:marBottom w:val="0"/>
                  <w:divBdr>
                    <w:top w:val="none" w:sz="0" w:space="0" w:color="auto"/>
                    <w:left w:val="none" w:sz="0" w:space="0" w:color="auto"/>
                    <w:bottom w:val="none" w:sz="0" w:space="0" w:color="auto"/>
                    <w:right w:val="none" w:sz="0" w:space="0" w:color="auto"/>
                  </w:divBdr>
                  <w:divsChild>
                    <w:div w:id="1885289035">
                      <w:marLeft w:val="0"/>
                      <w:marRight w:val="0"/>
                      <w:marTop w:val="0"/>
                      <w:marBottom w:val="0"/>
                      <w:divBdr>
                        <w:top w:val="none" w:sz="0" w:space="0" w:color="auto"/>
                        <w:left w:val="none" w:sz="0" w:space="0" w:color="auto"/>
                        <w:bottom w:val="none" w:sz="0" w:space="0" w:color="auto"/>
                        <w:right w:val="none" w:sz="0" w:space="0" w:color="auto"/>
                      </w:divBdr>
                      <w:divsChild>
                        <w:div w:id="103384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2174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Visio_Drawing2.vsdx"/><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Visio_Drawing1.vsdx"/><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image" Target="media/image2.emf"/><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package" Target="embeddings/Microsoft_Visio_Drawing.vsdx"/><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3AAD4-436E-4DB6-A360-5C3175DDA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61018</Words>
  <Characters>384414</Characters>
  <Application>Microsoft Office Word</Application>
  <DocSecurity>0</DocSecurity>
  <Lines>3203</Lines>
  <Paragraphs>889</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44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burn, Rob;vanderStaay@imt.ch</dc:creator>
  <cp:keywords/>
  <dc:description/>
  <cp:lastModifiedBy>van der Staay Matthias</cp:lastModifiedBy>
  <cp:revision>17</cp:revision>
  <dcterms:created xsi:type="dcterms:W3CDTF">2018-02-19T13:04:00Z</dcterms:created>
  <dcterms:modified xsi:type="dcterms:W3CDTF">2018-07-20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ntensive-care-medicine</vt:lpwstr>
  </property>
  <property fmtid="{D5CDD505-2E9C-101B-9397-08002B2CF9AE}" pid="13" name="Mendeley Recent Style Name 5_1">
    <vt:lpwstr>Intensive Care Medicine</vt:lpwstr>
  </property>
  <property fmtid="{D5CDD505-2E9C-101B-9397-08002B2CF9AE}" pid="14" name="Mendeley Recent Style Id 6_1">
    <vt:lpwstr>http://www.zotero.org/styles/intensive-care-medicine-experimental</vt:lpwstr>
  </property>
  <property fmtid="{D5CDD505-2E9C-101B-9397-08002B2CF9AE}" pid="15" name="Mendeley Recent Style Name 6_1">
    <vt:lpwstr>Intensive Care Medicine Experimental</vt:lpwstr>
  </property>
  <property fmtid="{D5CDD505-2E9C-101B-9397-08002B2CF9AE}" pid="16" name="Mendeley Recent Style Id 7_1">
    <vt:lpwstr>http://csl.mendeley.com/styles/174377931/IntensiveCareMedicineExperimental</vt:lpwstr>
  </property>
  <property fmtid="{D5CDD505-2E9C-101B-9397-08002B2CF9AE}" pid="17" name="Mendeley Recent Style Name 7_1">
    <vt:lpwstr>Springer - Basic (numeric, brackets) - Christian Remus</vt:lpwstr>
  </property>
  <property fmtid="{D5CDD505-2E9C-101B-9397-08002B2CF9AE}" pid="18" name="Mendeley Recent Style Id 8_1">
    <vt:lpwstr>https://csl.mendeley.com/styles/174377931/springer-basic-brackets</vt:lpwstr>
  </property>
  <property fmtid="{D5CDD505-2E9C-101B-9397-08002B2CF9AE}" pid="19" name="Mendeley Recent Style Name 8_1">
    <vt:lpwstr>Springer - Basic (numeric, brackets) - Christian Remus</vt:lpwstr>
  </property>
  <property fmtid="{D5CDD505-2E9C-101B-9397-08002B2CF9AE}" pid="20" name="Mendeley Recent Style Id 9_1">
    <vt:lpwstr>http://csl.mendeley.com/styles/174377931/springer-basic-brackets</vt:lpwstr>
  </property>
  <property fmtid="{D5CDD505-2E9C-101B-9397-08002B2CF9AE}" pid="21" name="Mendeley Recent Style Name 9_1">
    <vt:lpwstr>Springer - Basic (numeric, brackets) - Christian Remus</vt:lpwstr>
  </property>
  <property fmtid="{D5CDD505-2E9C-101B-9397-08002B2CF9AE}" pid="22" name="Mendeley Document_1">
    <vt:lpwstr>True</vt:lpwstr>
  </property>
  <property fmtid="{D5CDD505-2E9C-101B-9397-08002B2CF9AE}" pid="23" name="Mendeley Unique User Id_1">
    <vt:lpwstr>79302481-9fbb-37cd-8708-38dd63699824</vt:lpwstr>
  </property>
  <property fmtid="{D5CDD505-2E9C-101B-9397-08002B2CF9AE}" pid="24" name="Mendeley Citation Style_1">
    <vt:lpwstr>http://csl.mendeley.com/styles/174377931/IntensiveCareMedicineExperimental</vt:lpwstr>
  </property>
</Properties>
</file>